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4CA69D" w14:textId="59C14BC5" w:rsidR="00C57592" w:rsidRPr="008E642E" w:rsidRDefault="00C57592" w:rsidP="004E5AB1">
      <w:pPr>
        <w:pStyle w:val="Standard"/>
        <w:spacing w:line="480" w:lineRule="auto"/>
        <w:outlineLvl w:val="0"/>
        <w:rPr>
          <w:rFonts w:eastAsia="TimesNewRomanPSMT" w:cs="TimesNewRomanPSMT"/>
          <w:b/>
          <w:color w:val="000000"/>
          <w:sz w:val="22"/>
          <w:szCs w:val="22"/>
        </w:rPr>
      </w:pPr>
      <w:r w:rsidRPr="008E642E">
        <w:rPr>
          <w:rFonts w:eastAsia="TimesNewRomanPSMT" w:cs="TimesNewRomanPSMT"/>
          <w:b/>
          <w:color w:val="000000"/>
          <w:sz w:val="22"/>
          <w:szCs w:val="22"/>
        </w:rPr>
        <w:t xml:space="preserve">This is supplementary information for ‘Genetic and environmental influences on the stability of psychotic experiences and negative symptoms in adolescence’ by </w:t>
      </w:r>
      <w:r w:rsidR="00B0333E" w:rsidRPr="008E642E">
        <w:rPr>
          <w:rFonts w:eastAsia="TimesNewRomanPSMT" w:cs="TimesNewRomanPSMT"/>
          <w:b/>
          <w:color w:val="000000"/>
          <w:sz w:val="22"/>
          <w:szCs w:val="22"/>
        </w:rPr>
        <w:t>Laura Havers</w:t>
      </w:r>
      <w:r w:rsidRPr="008E642E">
        <w:rPr>
          <w:rFonts w:eastAsia="TimesNewRomanPSMT" w:cs="TimesNewRomanPSMT"/>
          <w:b/>
          <w:color w:val="000000"/>
          <w:sz w:val="22"/>
          <w:szCs w:val="22"/>
        </w:rPr>
        <w:t xml:space="preserve"> et al.</w:t>
      </w:r>
    </w:p>
    <w:p w14:paraId="3673DD55" w14:textId="77777777" w:rsidR="00C57592" w:rsidRPr="008E642E" w:rsidRDefault="00C57592" w:rsidP="004E5AB1">
      <w:pPr>
        <w:pStyle w:val="Standard"/>
        <w:spacing w:line="480" w:lineRule="auto"/>
        <w:outlineLvl w:val="0"/>
        <w:rPr>
          <w:rFonts w:eastAsia="TimesNewRomanPSMT" w:cs="TimesNewRomanPSMT"/>
          <w:b/>
          <w:color w:val="000000"/>
          <w:sz w:val="22"/>
          <w:szCs w:val="22"/>
        </w:rPr>
      </w:pPr>
    </w:p>
    <w:p w14:paraId="44F2DD79" w14:textId="71A0874F" w:rsidR="00091A9B" w:rsidRPr="008E642E" w:rsidRDefault="00BF11F8" w:rsidP="004E5AB1">
      <w:pPr>
        <w:pStyle w:val="Standard"/>
        <w:spacing w:line="480" w:lineRule="auto"/>
        <w:outlineLvl w:val="0"/>
        <w:rPr>
          <w:rFonts w:eastAsia="TimesNewRomanPSMT" w:cs="TimesNewRomanPSMT"/>
          <w:i/>
          <w:color w:val="000000"/>
          <w:sz w:val="22"/>
          <w:szCs w:val="22"/>
        </w:rPr>
      </w:pPr>
      <w:r w:rsidRPr="008E642E">
        <w:rPr>
          <w:rFonts w:eastAsia="TimesNewRomanPSMT" w:cs="TimesNewRomanPSMT"/>
          <w:b/>
          <w:color w:val="000000"/>
          <w:sz w:val="22"/>
          <w:szCs w:val="22"/>
        </w:rPr>
        <w:t>Appendix S1</w:t>
      </w:r>
      <w:r w:rsidR="004E5AB1" w:rsidRPr="008E642E">
        <w:rPr>
          <w:rFonts w:eastAsia="TimesNewRomanPSMT" w:cs="TimesNewRomanPSMT"/>
          <w:b/>
          <w:i/>
          <w:color w:val="000000"/>
          <w:sz w:val="22"/>
          <w:szCs w:val="22"/>
        </w:rPr>
        <w:t>.</w:t>
      </w:r>
      <w:r w:rsidR="004E5AB1" w:rsidRPr="008E642E">
        <w:rPr>
          <w:rFonts w:eastAsia="TimesNewRomanPSMT" w:cs="TimesNewRomanPSMT"/>
          <w:i/>
          <w:color w:val="000000"/>
          <w:sz w:val="22"/>
          <w:szCs w:val="22"/>
        </w:rPr>
        <w:t xml:space="preserve"> </w:t>
      </w:r>
      <w:r w:rsidR="00091A9B" w:rsidRPr="008E642E">
        <w:rPr>
          <w:rFonts w:eastAsia="TimesNewRomanPSMT" w:cs="TimesNewRomanPSMT"/>
          <w:i/>
          <w:color w:val="000000"/>
          <w:sz w:val="22"/>
          <w:szCs w:val="22"/>
        </w:rPr>
        <w:t>Study details</w:t>
      </w:r>
    </w:p>
    <w:p w14:paraId="34274326" w14:textId="483F7168" w:rsidR="00091A9B" w:rsidRPr="008E642E" w:rsidRDefault="00091A9B" w:rsidP="00091A9B">
      <w:pPr>
        <w:autoSpaceDE w:val="0"/>
        <w:autoSpaceDN w:val="0"/>
        <w:adjustRightInd w:val="0"/>
        <w:spacing w:line="480" w:lineRule="auto"/>
        <w:rPr>
          <w:sz w:val="22"/>
          <w:szCs w:val="22"/>
          <w:lang w:val="en-US"/>
        </w:rPr>
      </w:pPr>
      <w:r w:rsidRPr="008E642E">
        <w:rPr>
          <w:rFonts w:eastAsia="TimesNewRomanPSMT" w:cs="TimesNewRomanPSMT"/>
          <w:color w:val="000000"/>
          <w:sz w:val="22"/>
          <w:szCs w:val="22"/>
        </w:rPr>
        <w:t xml:space="preserve">Initially TEDS contacted 16,810 families when the twins were 18 months old, of which 13,694 families responded. In sum, 10,868 families were invited to </w:t>
      </w:r>
      <w:r w:rsidR="00A3130B" w:rsidRPr="008E642E">
        <w:rPr>
          <w:rFonts w:eastAsia="TimesNewRomanPSMT" w:cs="TimesNewRomanPSMT"/>
          <w:color w:val="000000"/>
          <w:sz w:val="22"/>
          <w:szCs w:val="22"/>
        </w:rPr>
        <w:t xml:space="preserve">participate in </w:t>
      </w:r>
      <w:r w:rsidRPr="008E642E">
        <w:rPr>
          <w:rFonts w:eastAsia="TimesNewRomanPSMT" w:cs="TimesNewRomanPSMT"/>
          <w:color w:val="000000"/>
          <w:sz w:val="22"/>
          <w:szCs w:val="22"/>
        </w:rPr>
        <w:t>LEAP. Families were not invited either because of study withdrawal, non-return of data, contact difficulties, or medical exclusion. From this, 5,059 twin pairs and 5,076 parents returned data. For LEAP phase 2, 1,773 families were invited</w:t>
      </w:r>
      <w:r w:rsidR="000907C3" w:rsidRPr="008E642E">
        <w:rPr>
          <w:rFonts w:eastAsia="TimesNewRomanPSMT" w:cs="TimesNewRomanPSMT"/>
          <w:color w:val="000000"/>
          <w:sz w:val="22"/>
          <w:szCs w:val="22"/>
        </w:rPr>
        <w:t xml:space="preserve"> and</w:t>
      </w:r>
      <w:r w:rsidRPr="008E642E">
        <w:rPr>
          <w:rFonts w:eastAsia="TimesNewRomanPSMT" w:cs="TimesNewRomanPSMT"/>
          <w:color w:val="000000"/>
          <w:sz w:val="22"/>
          <w:szCs w:val="22"/>
        </w:rPr>
        <w:t xml:space="preserve"> 1,464 families returned data. In the current study, 5,163 twin pairs had LEAP data available, of which 293 pairs were excluded due to non-consent, unknown zygosity, perinatal complications, severe medical disorder, or an autism diagnosis. </w:t>
      </w:r>
      <w:r w:rsidR="00B03043" w:rsidRPr="008E642E">
        <w:rPr>
          <w:rFonts w:eastAsia="TimesNewRomanPSMT" w:cs="TimesNewRomanPSMT"/>
          <w:color w:val="000000"/>
          <w:sz w:val="22"/>
          <w:szCs w:val="22"/>
        </w:rPr>
        <w:t>For the phenotypic stability analyses, participants with data at both ages were included (</w:t>
      </w:r>
      <w:r w:rsidR="00B03043" w:rsidRPr="008E642E">
        <w:rPr>
          <w:rFonts w:eastAsia="TimesNewRomanPSMT" w:cs="TimesNewRomanPSMT"/>
          <w:i/>
          <w:color w:val="000000"/>
          <w:sz w:val="22"/>
          <w:szCs w:val="22"/>
        </w:rPr>
        <w:t>N</w:t>
      </w:r>
      <w:r w:rsidR="00B03043" w:rsidRPr="008E642E">
        <w:rPr>
          <w:rFonts w:eastAsia="TimesNewRomanPSMT" w:cs="TimesNewRomanPSMT"/>
          <w:color w:val="000000"/>
          <w:sz w:val="22"/>
          <w:szCs w:val="22"/>
        </w:rPr>
        <w:t xml:space="preserve"> = 1</w:t>
      </w:r>
      <w:r w:rsidR="009410B9" w:rsidRPr="008E642E">
        <w:rPr>
          <w:rFonts w:eastAsia="TimesNewRomanPSMT" w:cs="TimesNewRomanPSMT"/>
          <w:color w:val="000000"/>
          <w:sz w:val="22"/>
          <w:szCs w:val="22"/>
        </w:rPr>
        <w:t>,448</w:t>
      </w:r>
      <w:r w:rsidR="00B03043" w:rsidRPr="008E642E">
        <w:rPr>
          <w:rFonts w:eastAsia="TimesNewRomanPSMT" w:cs="TimesNewRomanPSMT"/>
          <w:color w:val="000000"/>
          <w:sz w:val="22"/>
          <w:szCs w:val="22"/>
        </w:rPr>
        <w:t>). For the twin model-fitting analyses,</w:t>
      </w:r>
      <w:r w:rsidRPr="008E642E">
        <w:rPr>
          <w:rFonts w:eastAsia="TimesNewRomanPSMT" w:cs="TimesNewRomanPSMT"/>
          <w:color w:val="000000"/>
          <w:sz w:val="22"/>
          <w:szCs w:val="22"/>
        </w:rPr>
        <w:t xml:space="preserve"> </w:t>
      </w:r>
      <w:r w:rsidRPr="008E642E">
        <w:rPr>
          <w:rFonts w:eastAsia="TimesNewRomanPSMT" w:cs="TimesNewRomanPSMT"/>
          <w:i/>
          <w:color w:val="000000"/>
          <w:sz w:val="22"/>
          <w:szCs w:val="22"/>
        </w:rPr>
        <w:t xml:space="preserve">N </w:t>
      </w:r>
      <w:r w:rsidRPr="008E642E">
        <w:rPr>
          <w:rFonts w:eastAsia="TimesNewRomanPSMT" w:cs="TimesNewRomanPSMT"/>
          <w:color w:val="000000"/>
          <w:sz w:val="22"/>
          <w:szCs w:val="22"/>
        </w:rPr>
        <w:t>= 4,870 twin pairs</w:t>
      </w:r>
      <w:r w:rsidRPr="008E642E">
        <w:rPr>
          <w:rFonts w:eastAsia="TimesNewRomanPSMT" w:cs="TimesNewRomanPSMT"/>
          <w:i/>
          <w:color w:val="000000"/>
          <w:sz w:val="22"/>
          <w:szCs w:val="22"/>
        </w:rPr>
        <w:t xml:space="preserve"> </w:t>
      </w:r>
      <w:r w:rsidR="00B03043" w:rsidRPr="008E642E">
        <w:rPr>
          <w:rFonts w:eastAsia="TimesNewRomanPSMT" w:cs="TimesNewRomanPSMT"/>
          <w:color w:val="000000"/>
          <w:sz w:val="22"/>
          <w:szCs w:val="22"/>
        </w:rPr>
        <w:t xml:space="preserve">at time 1 and </w:t>
      </w:r>
      <w:r w:rsidR="00B03043" w:rsidRPr="008E642E">
        <w:rPr>
          <w:rFonts w:eastAsia="TimesNewRomanPSMT" w:cs="TimesNewRomanPSMT"/>
          <w:i/>
          <w:color w:val="000000"/>
          <w:sz w:val="22"/>
          <w:szCs w:val="22"/>
        </w:rPr>
        <w:t>N</w:t>
      </w:r>
      <w:r w:rsidR="00B03043" w:rsidRPr="008E642E">
        <w:rPr>
          <w:rFonts w:eastAsia="TimesNewRomanPSMT" w:cs="TimesNewRomanPSMT"/>
          <w:color w:val="000000"/>
          <w:sz w:val="22"/>
          <w:szCs w:val="22"/>
        </w:rPr>
        <w:t xml:space="preserve"> = 1</w:t>
      </w:r>
      <w:r w:rsidR="009410B9" w:rsidRPr="008E642E">
        <w:rPr>
          <w:rFonts w:eastAsia="TimesNewRomanPSMT" w:cs="TimesNewRomanPSMT"/>
          <w:color w:val="000000"/>
          <w:sz w:val="22"/>
          <w:szCs w:val="22"/>
        </w:rPr>
        <w:t>,</w:t>
      </w:r>
      <w:r w:rsidR="00B03043" w:rsidRPr="008E642E">
        <w:rPr>
          <w:rFonts w:eastAsia="TimesNewRomanPSMT" w:cs="TimesNewRomanPSMT"/>
          <w:color w:val="000000"/>
          <w:sz w:val="22"/>
          <w:szCs w:val="22"/>
        </w:rPr>
        <w:t xml:space="preserve">464 pairs </w:t>
      </w:r>
      <w:r w:rsidR="009410B9" w:rsidRPr="008E642E">
        <w:rPr>
          <w:rFonts w:eastAsia="TimesNewRomanPSMT" w:cs="TimesNewRomanPSMT"/>
          <w:color w:val="000000"/>
          <w:sz w:val="22"/>
          <w:szCs w:val="22"/>
        </w:rPr>
        <w:t xml:space="preserve">at time 2 </w:t>
      </w:r>
      <w:r w:rsidR="00B03043" w:rsidRPr="008E642E">
        <w:rPr>
          <w:rFonts w:eastAsia="TimesNewRomanPSMT" w:cs="TimesNewRomanPSMT"/>
          <w:color w:val="000000"/>
          <w:sz w:val="22"/>
          <w:szCs w:val="22"/>
        </w:rPr>
        <w:t>were included in the analyses</w:t>
      </w:r>
      <w:r w:rsidRPr="008E642E">
        <w:rPr>
          <w:rFonts w:eastAsia="TimesNewRomanPSMT" w:cs="TimesNewRomanPSMT"/>
          <w:color w:val="000000"/>
          <w:sz w:val="22"/>
          <w:szCs w:val="22"/>
        </w:rPr>
        <w:t>.</w:t>
      </w:r>
      <w:r w:rsidRPr="008E642E">
        <w:rPr>
          <w:sz w:val="22"/>
          <w:szCs w:val="22"/>
          <w:lang w:val="en-US"/>
        </w:rPr>
        <w:t xml:space="preserve"> </w:t>
      </w:r>
    </w:p>
    <w:p w14:paraId="6147DAA0" w14:textId="77777777" w:rsidR="00091A9B" w:rsidRPr="008E642E" w:rsidRDefault="00091A9B" w:rsidP="00091A9B">
      <w:pPr>
        <w:autoSpaceDE w:val="0"/>
        <w:autoSpaceDN w:val="0"/>
        <w:adjustRightInd w:val="0"/>
        <w:spacing w:line="480" w:lineRule="auto"/>
        <w:rPr>
          <w:sz w:val="22"/>
          <w:szCs w:val="22"/>
          <w:lang w:val="en-US"/>
        </w:rPr>
      </w:pPr>
    </w:p>
    <w:p w14:paraId="1C9B1374" w14:textId="4FDF474D" w:rsidR="00091A9B" w:rsidRPr="008E642E" w:rsidRDefault="00091A9B" w:rsidP="00091A9B">
      <w:pPr>
        <w:autoSpaceDE w:val="0"/>
        <w:autoSpaceDN w:val="0"/>
        <w:adjustRightInd w:val="0"/>
        <w:spacing w:line="480" w:lineRule="auto"/>
        <w:rPr>
          <w:rFonts w:eastAsia="TimesNewRomanPSMT" w:cs="TimesNewRomanPSMT"/>
          <w:i/>
          <w:color w:val="000000"/>
          <w:sz w:val="22"/>
          <w:szCs w:val="22"/>
        </w:rPr>
      </w:pPr>
      <w:r w:rsidRPr="008E642E">
        <w:rPr>
          <w:sz w:val="22"/>
          <w:szCs w:val="22"/>
          <w:lang w:val="en-US"/>
        </w:rPr>
        <w:t xml:space="preserve">Families </w:t>
      </w:r>
      <w:r w:rsidR="00A3130B" w:rsidRPr="008E642E">
        <w:rPr>
          <w:sz w:val="22"/>
          <w:szCs w:val="22"/>
          <w:lang w:val="en-US"/>
        </w:rPr>
        <w:t xml:space="preserve">were rewarded </w:t>
      </w:r>
      <w:r w:rsidRPr="008E642E">
        <w:rPr>
          <w:sz w:val="22"/>
          <w:szCs w:val="22"/>
          <w:lang w:val="en-US"/>
        </w:rPr>
        <w:t xml:space="preserve">for their participation in </w:t>
      </w:r>
      <w:r w:rsidR="00A3130B" w:rsidRPr="008E642E">
        <w:rPr>
          <w:sz w:val="22"/>
          <w:szCs w:val="22"/>
          <w:lang w:val="en-US"/>
        </w:rPr>
        <w:t>these stages of data collection</w:t>
      </w:r>
      <w:r w:rsidRPr="008E642E">
        <w:rPr>
          <w:sz w:val="22"/>
          <w:szCs w:val="22"/>
          <w:lang w:val="en-US"/>
        </w:rPr>
        <w:t xml:space="preserve">. </w:t>
      </w:r>
      <w:r w:rsidR="007F4B38" w:rsidRPr="008E642E">
        <w:rPr>
          <w:sz w:val="22"/>
          <w:szCs w:val="22"/>
          <w:lang w:val="en-US"/>
        </w:rPr>
        <w:t>C</w:t>
      </w:r>
      <w:r w:rsidRPr="008E642E">
        <w:rPr>
          <w:sz w:val="22"/>
          <w:szCs w:val="22"/>
          <w:lang w:val="en-US"/>
        </w:rPr>
        <w:t>onsent from parents and twins was required separately at age 16.</w:t>
      </w:r>
      <w:r w:rsidRPr="008E642E">
        <w:rPr>
          <w:rFonts w:eastAsia="TimesNewRomanPSMT" w:cs="TimesNewRomanPSMT"/>
          <w:i/>
          <w:color w:val="000000"/>
          <w:sz w:val="22"/>
          <w:szCs w:val="22"/>
        </w:rPr>
        <w:t xml:space="preserve"> </w:t>
      </w:r>
    </w:p>
    <w:p w14:paraId="3D9FC6B4" w14:textId="77777777" w:rsidR="00727779" w:rsidRPr="008E642E" w:rsidRDefault="00727779" w:rsidP="00091A9B">
      <w:pPr>
        <w:autoSpaceDE w:val="0"/>
        <w:autoSpaceDN w:val="0"/>
        <w:adjustRightInd w:val="0"/>
        <w:spacing w:line="480" w:lineRule="auto"/>
        <w:rPr>
          <w:rFonts w:eastAsia="TimesNewRomanPSMT" w:cs="TimesNewRomanPSMT"/>
          <w:i/>
          <w:color w:val="000000"/>
          <w:sz w:val="22"/>
          <w:szCs w:val="22"/>
        </w:rPr>
      </w:pPr>
    </w:p>
    <w:p w14:paraId="04460F21" w14:textId="77777777" w:rsidR="00091A9B" w:rsidRPr="008E642E" w:rsidRDefault="00091A9B" w:rsidP="00091A9B">
      <w:pPr>
        <w:spacing w:line="480" w:lineRule="auto"/>
        <w:rPr>
          <w:rFonts w:ascii="TimesNewRomanPSMT" w:eastAsia="TimesNewRomanPSMT" w:hAnsi="TimesNewRomanPSMT" w:cs="TimesNewRomanPSMT"/>
          <w:i/>
          <w:color w:val="000000"/>
          <w:sz w:val="22"/>
          <w:szCs w:val="22"/>
        </w:rPr>
      </w:pPr>
    </w:p>
    <w:p w14:paraId="15789358" w14:textId="77777777" w:rsidR="00091A9B" w:rsidRPr="008E642E" w:rsidRDefault="00091A9B">
      <w:pPr>
        <w:widowControl/>
        <w:suppressAutoHyphens w:val="0"/>
        <w:rPr>
          <w:rFonts w:ascii="TimesNewRomanPSMT" w:eastAsia="TimesNewRomanPSMT" w:hAnsi="TimesNewRomanPSMT" w:cs="TimesNewRomanPSMT"/>
          <w:i/>
          <w:color w:val="000000"/>
          <w:sz w:val="22"/>
          <w:szCs w:val="22"/>
        </w:rPr>
      </w:pPr>
      <w:r w:rsidRPr="008E642E">
        <w:rPr>
          <w:rFonts w:ascii="TimesNewRomanPSMT" w:eastAsia="TimesNewRomanPSMT" w:hAnsi="TimesNewRomanPSMT" w:cs="TimesNewRomanPSMT"/>
          <w:i/>
          <w:color w:val="000000"/>
          <w:sz w:val="22"/>
          <w:szCs w:val="22"/>
        </w:rPr>
        <w:br w:type="page"/>
      </w:r>
    </w:p>
    <w:p w14:paraId="5050A12A" w14:textId="08D9F177" w:rsidR="00871485" w:rsidRPr="008E642E" w:rsidRDefault="00E733EA" w:rsidP="00A86D4E">
      <w:pPr>
        <w:spacing w:line="480" w:lineRule="auto"/>
        <w:rPr>
          <w:rFonts w:ascii="TimesNewRomanPSMT" w:eastAsia="TimesNewRomanPSMT" w:hAnsi="TimesNewRomanPSMT" w:cs="TimesNewRomanPSMT"/>
          <w:i/>
          <w:color w:val="000000"/>
          <w:sz w:val="22"/>
          <w:szCs w:val="22"/>
        </w:rPr>
      </w:pPr>
      <w:r w:rsidRPr="008E642E">
        <w:rPr>
          <w:rFonts w:eastAsia="TimesNewRomanPSMT" w:cs="TimesNewRomanPSMT"/>
          <w:b/>
          <w:color w:val="000000"/>
          <w:sz w:val="22"/>
          <w:szCs w:val="22"/>
        </w:rPr>
        <w:lastRenderedPageBreak/>
        <w:t>Appendix S2</w:t>
      </w:r>
      <w:r w:rsidR="00A86D4E" w:rsidRPr="008E642E">
        <w:rPr>
          <w:rFonts w:ascii="TimesNewRomanPSMT" w:eastAsia="TimesNewRomanPSMT" w:hAnsi="TimesNewRomanPSMT" w:cs="TimesNewRomanPSMT"/>
          <w:b/>
          <w:i/>
          <w:color w:val="000000"/>
          <w:sz w:val="22"/>
          <w:szCs w:val="22"/>
        </w:rPr>
        <w:t>.</w:t>
      </w:r>
      <w:r w:rsidR="00A86D4E" w:rsidRPr="008E642E">
        <w:rPr>
          <w:rFonts w:ascii="TimesNewRomanPSMT" w:eastAsia="TimesNewRomanPSMT" w:hAnsi="TimesNewRomanPSMT" w:cs="TimesNewRomanPSMT"/>
          <w:i/>
          <w:color w:val="000000"/>
          <w:sz w:val="22"/>
          <w:szCs w:val="22"/>
        </w:rPr>
        <w:t xml:space="preserve"> </w:t>
      </w:r>
      <w:bookmarkStart w:id="0" w:name="_Hlk1744090"/>
      <w:r w:rsidR="004A654F" w:rsidRPr="008E642E">
        <w:rPr>
          <w:rFonts w:ascii="TimesNewRomanPSMT" w:eastAsia="TimesNewRomanPSMT" w:hAnsi="TimesNewRomanPSMT" w:cs="TimesNewRomanPSMT"/>
          <w:i/>
          <w:color w:val="000000"/>
          <w:sz w:val="22"/>
          <w:szCs w:val="22"/>
        </w:rPr>
        <w:t xml:space="preserve">The </w:t>
      </w:r>
      <w:r w:rsidR="00091A9B" w:rsidRPr="008E642E">
        <w:rPr>
          <w:rFonts w:ascii="TimesNewRomanPSMT" w:eastAsia="TimesNewRomanPSMT" w:hAnsi="TimesNewRomanPSMT" w:cs="TimesNewRomanPSMT"/>
          <w:i/>
          <w:color w:val="000000"/>
          <w:sz w:val="22"/>
          <w:szCs w:val="22"/>
        </w:rPr>
        <w:t>S</w:t>
      </w:r>
      <w:r w:rsidR="00871485" w:rsidRPr="008E642E">
        <w:rPr>
          <w:rFonts w:ascii="TimesNewRomanPSMT" w:eastAsia="TimesNewRomanPSMT" w:hAnsi="TimesNewRomanPSMT" w:cs="TimesNewRomanPSMT"/>
          <w:i/>
          <w:color w:val="000000"/>
          <w:sz w:val="22"/>
          <w:szCs w:val="22"/>
        </w:rPr>
        <w:t xml:space="preserve">pecific </w:t>
      </w:r>
      <w:r w:rsidR="00091A9B" w:rsidRPr="008E642E">
        <w:rPr>
          <w:rFonts w:ascii="TimesNewRomanPSMT" w:eastAsia="TimesNewRomanPSMT" w:hAnsi="TimesNewRomanPSMT" w:cs="TimesNewRomanPSMT"/>
          <w:i/>
          <w:color w:val="000000"/>
          <w:sz w:val="22"/>
          <w:szCs w:val="22"/>
        </w:rPr>
        <w:t>P</w:t>
      </w:r>
      <w:r w:rsidR="00871485" w:rsidRPr="008E642E">
        <w:rPr>
          <w:rFonts w:ascii="TimesNewRomanPSMT" w:eastAsia="TimesNewRomanPSMT" w:hAnsi="TimesNewRomanPSMT" w:cs="TimesNewRomanPSMT"/>
          <w:i/>
          <w:color w:val="000000"/>
          <w:sz w:val="22"/>
          <w:szCs w:val="22"/>
        </w:rPr>
        <w:t xml:space="preserve">sychotic </w:t>
      </w:r>
      <w:r w:rsidR="00091A9B" w:rsidRPr="008E642E">
        <w:rPr>
          <w:rFonts w:ascii="TimesNewRomanPSMT" w:eastAsia="TimesNewRomanPSMT" w:hAnsi="TimesNewRomanPSMT" w:cs="TimesNewRomanPSMT"/>
          <w:i/>
          <w:color w:val="000000"/>
          <w:sz w:val="22"/>
          <w:szCs w:val="22"/>
        </w:rPr>
        <w:t>E</w:t>
      </w:r>
      <w:r w:rsidR="00871485" w:rsidRPr="008E642E">
        <w:rPr>
          <w:rFonts w:ascii="TimesNewRomanPSMT" w:eastAsia="TimesNewRomanPSMT" w:hAnsi="TimesNewRomanPSMT" w:cs="TimesNewRomanPSMT"/>
          <w:i/>
          <w:color w:val="000000"/>
          <w:sz w:val="22"/>
          <w:szCs w:val="22"/>
        </w:rPr>
        <w:t xml:space="preserve">xperiences </w:t>
      </w:r>
      <w:r w:rsidR="00091A9B" w:rsidRPr="008E642E">
        <w:rPr>
          <w:rFonts w:ascii="TimesNewRomanPSMT" w:eastAsia="TimesNewRomanPSMT" w:hAnsi="TimesNewRomanPSMT" w:cs="TimesNewRomanPSMT"/>
          <w:i/>
          <w:color w:val="000000"/>
          <w:sz w:val="22"/>
          <w:szCs w:val="22"/>
        </w:rPr>
        <w:t>Q</w:t>
      </w:r>
      <w:r w:rsidR="00871485" w:rsidRPr="008E642E">
        <w:rPr>
          <w:rFonts w:ascii="TimesNewRomanPSMT" w:eastAsia="TimesNewRomanPSMT" w:hAnsi="TimesNewRomanPSMT" w:cs="TimesNewRomanPSMT"/>
          <w:i/>
          <w:color w:val="000000"/>
          <w:sz w:val="22"/>
          <w:szCs w:val="22"/>
        </w:rPr>
        <w:t>uestionnaire (</w:t>
      </w:r>
      <w:r w:rsidR="002D16BF" w:rsidRPr="008E642E">
        <w:rPr>
          <w:rFonts w:ascii="TimesNewRomanPSMT" w:eastAsia="TimesNewRomanPSMT" w:hAnsi="TimesNewRomanPSMT" w:cs="TimesNewRomanPSMT"/>
          <w:i/>
          <w:color w:val="000000"/>
          <w:sz w:val="22"/>
          <w:szCs w:val="22"/>
        </w:rPr>
        <w:t xml:space="preserve">SPEQ; </w:t>
      </w:r>
      <w:r w:rsidR="00091A9B" w:rsidRPr="008E642E">
        <w:rPr>
          <w:rFonts w:ascii="TimesNewRomanPSMT" w:eastAsia="TimesNewRomanPSMT" w:hAnsi="TimesNewRomanPSMT" w:cs="TimesNewRomanPSMT"/>
          <w:i/>
          <w:color w:val="000000"/>
          <w:sz w:val="22"/>
          <w:szCs w:val="22"/>
        </w:rPr>
        <w:t>Ronald et al., 2014)</w:t>
      </w:r>
      <w:bookmarkEnd w:id="0"/>
    </w:p>
    <w:p w14:paraId="521AB5EC" w14:textId="0ECE0A03" w:rsidR="00091A9B" w:rsidRPr="008E642E" w:rsidRDefault="00091A9B" w:rsidP="00091A9B">
      <w:pPr>
        <w:spacing w:line="480" w:lineRule="auto"/>
        <w:rPr>
          <w:rFonts w:ascii="TimesNewRomanPSMT" w:eastAsia="TimesNewRomanPSMT" w:hAnsi="TimesNewRomanPSMT" w:cs="TimesNewRomanPSMT"/>
          <w:color w:val="000000"/>
          <w:sz w:val="22"/>
          <w:szCs w:val="22"/>
        </w:rPr>
      </w:pPr>
      <w:r w:rsidRPr="008E642E">
        <w:rPr>
          <w:rFonts w:ascii="TimesNewRomanPSMT" w:eastAsia="TimesNewRomanPSMT" w:hAnsi="TimesNewRomanPSMT" w:cs="TimesNewRomanPSMT"/>
          <w:color w:val="000000"/>
          <w:sz w:val="22"/>
          <w:szCs w:val="22"/>
        </w:rPr>
        <w:t xml:space="preserve">SPEQ subscales were developed from adult scales, through rewording and selection of items. Age-appropriateness and content validity was established through expert clinical consultation and piloting (Ronald et al., 2014). Subscales were derived from Principal Components Analysis. Validity was assessed using family history data and testing agreement with another measure of adolescent PEs </w:t>
      </w:r>
      <w:r w:rsidRPr="008E642E">
        <w:rPr>
          <w:rFonts w:ascii="TimesNewRomanPSMT" w:eastAsia="TimesNewRomanPSMT" w:hAnsi="TimesNewRomanPSMT" w:cs="TimesNewRomanPSMT"/>
          <w:color w:val="000000"/>
          <w:sz w:val="22"/>
          <w:szCs w:val="22"/>
        </w:rPr>
        <w:fldChar w:fldCharType="begin"/>
      </w:r>
      <w:r w:rsidRPr="008E642E">
        <w:rPr>
          <w:rFonts w:ascii="TimesNewRomanPSMT" w:eastAsia="TimesNewRomanPSMT" w:hAnsi="TimesNewRomanPSMT" w:cs="TimesNewRomanPSMT"/>
          <w:color w:val="000000"/>
          <w:sz w:val="22"/>
          <w:szCs w:val="22"/>
        </w:rPr>
        <w:instrText xml:space="preserve"> ADDIN ZOTERO_ITEM CSL_CITATION {"citationID":"qTFloYxY","properties":{"formattedCitation":"(Psychosis-Like Symptoms (PLIKS) scale; Zammit, Owen, Evans, Heron, &amp; Lewis, 2011)","plainCitation":"(Psychosis-Like Symptoms (PLIKS) scale; Zammit, Owen, Evans, Heron, &amp; Lewis, 2011)","dontUpdate":true,"noteIndex":0},"citationItems":[{"id":161,"uris":["http://zotero.org/users/4939296/items/QHW5H6BQ"],"uri":["http://zotero.org/users/4939296/items/QHW5H6BQ"],"itemData":{"id":161,"type":"article-journal","title":"Cannabis, COMT and psychotic experiences","container-title":"The British Journal of Psychiatry","page":"380-385","volume":"199","issue":"5","source":"Cambridge Core","abstract":"Background\nA putative interaction between cannabis and variation at rs4680 within the catechol-methyl-transferase (COMT) gene on psychosis has been reported, but not adequately replicated.\n\n\nAims\nTo examine whether the relative risk of developing psychosis following use of cannabis is dependent upon variation within COMT.\n\n\nMethod\nA longitudinal study of 2630 individuals from the Avon Longitudinal Study of Parents and Children (ALSPAC) birth cohort who completed questionnaire-based assessments for cannabis use at age 14 and incident psychotic experiences at age 16. Six SNPs within COMT were genotyped.\n\n\nResults\nThere was no evidence of an interaction under multiplicative models between cannabis use and COMT on the risk of developing psychotic experiences in our primary analyses. In sensitivity analyses we observed highly variable evidence of interaction, whereby psychotomimetic effects of cannabis were greater in methionine homozygotes under some scenarios, but in valine homozygotes under others.\n\n\nConclusions\nCannabis increases risk of psychosis irrespective of underlying COMT genotypes. These findings argue against the widely held belief that the relative risk of developing psychosis following use of cannabis is dependent upon variation within COMT. The public health message about the potential increase in risk of psychotic disorders following cannabis use should not be tempered by reports that this harm is subgroup specific in the absence of robust evidence of replication.","DOI":"10.1192/bjp.bp.111.091421","ISSN":"0007-1250, 1472-1465","language":"en","author":[{"family":"Zammit","given":"Stanley"},{"family":"Owen","given":"Michael J."},{"family":"Evans","given":"Jonathan"},{"family":"Heron","given":"Jon"},{"family":"Lewis","given":"Glyn"}],"issued":{"date-parts":[["2011",11]]}},"prefix":"Psychosis-Like Symptoms (PLIKS) scale;"}],"schema":"https://github.com/citation-style-language/schema/raw/master/csl-citation.json"} </w:instrText>
      </w:r>
      <w:r w:rsidRPr="008E642E">
        <w:rPr>
          <w:rFonts w:ascii="TimesNewRomanPSMT" w:eastAsia="TimesNewRomanPSMT" w:hAnsi="TimesNewRomanPSMT" w:cs="TimesNewRomanPSMT"/>
          <w:color w:val="000000"/>
          <w:sz w:val="22"/>
          <w:szCs w:val="22"/>
        </w:rPr>
        <w:fldChar w:fldCharType="separate"/>
      </w:r>
      <w:r w:rsidRPr="008E642E">
        <w:rPr>
          <w:rFonts w:ascii="TimesNewRomanPSMT" w:eastAsia="TimesNewRomanPSMT" w:hAnsi="TimesNewRomanPSMT" w:cs="TimesNewRomanPSMT"/>
          <w:noProof/>
          <w:color w:val="000000"/>
          <w:sz w:val="22"/>
          <w:szCs w:val="22"/>
        </w:rPr>
        <w:t>(Psychosis-Like Symptoms scale; Zammit, Owen, Evans, Heron, &amp; Lewis, 2011)</w:t>
      </w:r>
      <w:r w:rsidRPr="008E642E">
        <w:rPr>
          <w:rFonts w:ascii="TimesNewRomanPSMT" w:eastAsia="TimesNewRomanPSMT" w:hAnsi="TimesNewRomanPSMT" w:cs="TimesNewRomanPSMT"/>
          <w:color w:val="000000"/>
          <w:sz w:val="22"/>
          <w:szCs w:val="22"/>
        </w:rPr>
        <w:fldChar w:fldCharType="end"/>
      </w:r>
      <w:r w:rsidRPr="008E642E">
        <w:rPr>
          <w:rFonts w:ascii="TimesNewRomanPSMT" w:eastAsia="TimesNewRomanPSMT" w:hAnsi="TimesNewRomanPSMT" w:cs="TimesNewRomanPSMT"/>
          <w:color w:val="000000"/>
          <w:sz w:val="22"/>
          <w:szCs w:val="22"/>
        </w:rPr>
        <w:t xml:space="preserve">. </w:t>
      </w:r>
      <w:r w:rsidR="0077761D" w:rsidRPr="008E642E">
        <w:rPr>
          <w:rFonts w:ascii="TimesNewRomanPSMT" w:eastAsia="TimesNewRomanPSMT" w:hAnsi="TimesNewRomanPSMT" w:cs="TimesNewRomanPSMT"/>
          <w:color w:val="000000"/>
          <w:sz w:val="22"/>
          <w:szCs w:val="22"/>
        </w:rPr>
        <w:t>D</w:t>
      </w:r>
      <w:r w:rsidRPr="008E642E">
        <w:rPr>
          <w:rFonts w:ascii="TimesNewRomanPSMT" w:eastAsia="TimesNewRomanPSMT" w:hAnsi="TimesNewRomanPSMT" w:cs="TimesNewRomanPSMT"/>
          <w:color w:val="000000"/>
          <w:sz w:val="22"/>
          <w:szCs w:val="22"/>
        </w:rPr>
        <w:t xml:space="preserve">ifferences </w:t>
      </w:r>
      <w:r w:rsidR="0077761D" w:rsidRPr="008E642E">
        <w:rPr>
          <w:rFonts w:ascii="TimesNewRomanPSMT" w:eastAsia="TimesNewRomanPSMT" w:hAnsi="TimesNewRomanPSMT" w:cs="TimesNewRomanPSMT"/>
          <w:color w:val="000000"/>
          <w:sz w:val="22"/>
          <w:szCs w:val="22"/>
        </w:rPr>
        <w:t xml:space="preserve">in the mean scores of singletons and the averaged mean across </w:t>
      </w:r>
      <w:r w:rsidRPr="008E642E">
        <w:rPr>
          <w:rFonts w:ascii="TimesNewRomanPSMT" w:eastAsia="TimesNewRomanPSMT" w:hAnsi="TimesNewRomanPSMT" w:cs="TimesNewRomanPSMT"/>
          <w:color w:val="000000"/>
          <w:sz w:val="22"/>
          <w:szCs w:val="22"/>
        </w:rPr>
        <w:t>twin</w:t>
      </w:r>
      <w:r w:rsidR="0077761D" w:rsidRPr="008E642E">
        <w:rPr>
          <w:rFonts w:ascii="TimesNewRomanPSMT" w:eastAsia="TimesNewRomanPSMT" w:hAnsi="TimesNewRomanPSMT" w:cs="TimesNewRomanPSMT"/>
          <w:color w:val="000000"/>
          <w:sz w:val="22"/>
          <w:szCs w:val="22"/>
        </w:rPr>
        <w:t xml:space="preserve"> pairs </w:t>
      </w:r>
      <w:r w:rsidRPr="008E642E">
        <w:rPr>
          <w:rFonts w:ascii="TimesNewRomanPSMT" w:eastAsia="TimesNewRomanPSMT" w:hAnsi="TimesNewRomanPSMT" w:cs="TimesNewRomanPSMT"/>
          <w:color w:val="000000"/>
          <w:sz w:val="22"/>
          <w:szCs w:val="22"/>
        </w:rPr>
        <w:t>were not significant</w:t>
      </w:r>
      <w:r w:rsidR="0077761D" w:rsidRPr="008E642E">
        <w:rPr>
          <w:rFonts w:ascii="TimesNewRomanPSMT" w:eastAsia="TimesNewRomanPSMT" w:hAnsi="TimesNewRomanPSMT" w:cs="TimesNewRomanPSMT"/>
          <w:color w:val="000000"/>
          <w:sz w:val="22"/>
          <w:szCs w:val="22"/>
        </w:rPr>
        <w:t xml:space="preserve"> across PENS except for paranoia (</w:t>
      </w:r>
      <w:r w:rsidR="0077761D" w:rsidRPr="008E642E">
        <w:rPr>
          <w:rFonts w:ascii="TimesNewRomanPSMT" w:eastAsia="TimesNewRomanPSMT" w:hAnsi="TimesNewRomanPSMT" w:cs="TimesNewRomanPSMT"/>
          <w:i/>
          <w:color w:val="000000"/>
          <w:sz w:val="22"/>
          <w:szCs w:val="22"/>
        </w:rPr>
        <w:t xml:space="preserve">p </w:t>
      </w:r>
      <w:r w:rsidR="0077761D" w:rsidRPr="008E642E">
        <w:rPr>
          <w:rFonts w:ascii="TimesNewRomanPSMT" w:eastAsia="TimesNewRomanPSMT" w:hAnsi="TimesNewRomanPSMT" w:cs="TimesNewRomanPSMT"/>
          <w:color w:val="000000"/>
          <w:sz w:val="22"/>
          <w:szCs w:val="22"/>
        </w:rPr>
        <w:t xml:space="preserve">&lt; .05), which was not significant </w:t>
      </w:r>
      <w:r w:rsidR="003A2AC5" w:rsidRPr="008E642E">
        <w:rPr>
          <w:rFonts w:ascii="TimesNewRomanPSMT" w:eastAsia="TimesNewRomanPSMT" w:hAnsi="TimesNewRomanPSMT" w:cs="TimesNewRomanPSMT"/>
          <w:color w:val="000000"/>
          <w:sz w:val="22"/>
          <w:szCs w:val="22"/>
        </w:rPr>
        <w:t xml:space="preserve">after </w:t>
      </w:r>
      <w:r w:rsidR="0077761D" w:rsidRPr="008E642E">
        <w:rPr>
          <w:rFonts w:ascii="TimesNewRomanPSMT" w:eastAsia="TimesNewRomanPSMT" w:hAnsi="TimesNewRomanPSMT" w:cs="TimesNewRomanPSMT"/>
          <w:color w:val="000000"/>
          <w:sz w:val="22"/>
          <w:szCs w:val="22"/>
        </w:rPr>
        <w:t>correcting for multiple testing</w:t>
      </w:r>
      <w:r w:rsidRPr="008E642E">
        <w:rPr>
          <w:rFonts w:ascii="TimesNewRomanPSMT" w:eastAsia="TimesNewRomanPSMT" w:hAnsi="TimesNewRomanPSMT" w:cs="TimesNewRomanPSMT"/>
          <w:color w:val="000000"/>
          <w:sz w:val="22"/>
          <w:szCs w:val="22"/>
        </w:rPr>
        <w:t xml:space="preserve"> </w:t>
      </w:r>
      <w:r w:rsidR="0077761D" w:rsidRPr="008E642E">
        <w:rPr>
          <w:rFonts w:ascii="TimesNewRomanPSMT" w:eastAsia="TimesNewRomanPSMT" w:hAnsi="TimesNewRomanPSMT" w:cs="TimesNewRomanPSMT"/>
          <w:color w:val="000000"/>
          <w:sz w:val="22"/>
          <w:szCs w:val="22"/>
        </w:rPr>
        <w:t>(</w:t>
      </w:r>
      <w:r w:rsidR="0077761D" w:rsidRPr="008E642E">
        <w:rPr>
          <w:rFonts w:ascii="TimesNewRomanPSMT" w:eastAsia="TimesNewRomanPSMT" w:hAnsi="TimesNewRomanPSMT" w:cs="TimesNewRomanPSMT"/>
          <w:i/>
          <w:color w:val="000000"/>
          <w:sz w:val="22"/>
          <w:szCs w:val="22"/>
        </w:rPr>
        <w:t xml:space="preserve">p </w:t>
      </w:r>
      <w:r w:rsidR="0077761D" w:rsidRPr="008E642E">
        <w:rPr>
          <w:rFonts w:ascii="TimesNewRomanPSMT" w:eastAsia="TimesNewRomanPSMT" w:hAnsi="TimesNewRomanPSMT" w:cs="TimesNewRomanPSMT"/>
          <w:color w:val="000000"/>
          <w:sz w:val="22"/>
          <w:szCs w:val="22"/>
        </w:rPr>
        <w:t xml:space="preserve">&lt; .01) </w:t>
      </w:r>
      <w:r w:rsidRPr="008E642E">
        <w:rPr>
          <w:rFonts w:ascii="TimesNewRomanPSMT" w:eastAsia="TimesNewRomanPSMT" w:hAnsi="TimesNewRomanPSMT" w:cs="TimesNewRomanPSMT"/>
          <w:color w:val="000000"/>
          <w:sz w:val="22"/>
          <w:szCs w:val="22"/>
        </w:rPr>
        <w:t>(see Ronald et al., 2014).</w:t>
      </w:r>
    </w:p>
    <w:p w14:paraId="65C1FCC4" w14:textId="77777777" w:rsidR="00091A9B" w:rsidRPr="008E642E" w:rsidRDefault="00091A9B" w:rsidP="00091A9B">
      <w:pPr>
        <w:spacing w:line="480" w:lineRule="auto"/>
        <w:rPr>
          <w:rFonts w:ascii="TimesNewRomanPSMT" w:eastAsia="TimesNewRomanPSMT" w:hAnsi="TimesNewRomanPSMT" w:cs="TimesNewRomanPSMT"/>
          <w:color w:val="000000"/>
          <w:sz w:val="22"/>
          <w:szCs w:val="22"/>
        </w:rPr>
      </w:pPr>
    </w:p>
    <w:p w14:paraId="4CE81B2E" w14:textId="6E6F132C" w:rsidR="00852C25" w:rsidRPr="008E642E" w:rsidRDefault="00091A9B" w:rsidP="00871485">
      <w:pPr>
        <w:spacing w:line="480" w:lineRule="auto"/>
        <w:rPr>
          <w:rFonts w:ascii="MS Mincho" w:eastAsia="MS Mincho" w:hAnsi="MS Mincho" w:cs="MS Mincho"/>
          <w:color w:val="000000"/>
          <w:sz w:val="22"/>
          <w:szCs w:val="22"/>
        </w:rPr>
      </w:pPr>
      <w:r w:rsidRPr="008E642E">
        <w:rPr>
          <w:rFonts w:ascii="TimesNewRomanPSMT" w:eastAsia="TimesNewRomanPSMT" w:hAnsi="TimesNewRomanPSMT" w:cs="TimesNewRomanPSMT"/>
          <w:iCs/>
          <w:color w:val="000000"/>
          <w:sz w:val="22"/>
          <w:szCs w:val="22"/>
        </w:rPr>
        <w:t xml:space="preserve">The SPEQ is comprised of six subscales: </w:t>
      </w:r>
      <w:r w:rsidRPr="008E642E">
        <w:rPr>
          <w:rFonts w:ascii="TimesNewRomanPSMT" w:eastAsia="TimesNewRomanPSMT" w:hAnsi="TimesNewRomanPSMT" w:cs="TimesNewRomanPSMT"/>
          <w:i/>
          <w:iCs/>
          <w:color w:val="000000"/>
          <w:sz w:val="22"/>
          <w:szCs w:val="22"/>
        </w:rPr>
        <w:t xml:space="preserve">Paranoia: </w:t>
      </w:r>
      <w:r w:rsidRPr="008E642E">
        <w:rPr>
          <w:rFonts w:ascii="TimesNewRomanPSMT" w:eastAsia="TimesNewRomanPSMT" w:hAnsi="TimesNewRomanPSMT" w:cs="TimesNewRomanPSMT"/>
          <w:iCs/>
          <w:color w:val="000000"/>
          <w:sz w:val="22"/>
          <w:szCs w:val="22"/>
        </w:rPr>
        <w:t>Fifteen (15) items measured the</w:t>
      </w:r>
      <w:r w:rsidRPr="008E642E">
        <w:rPr>
          <w:rFonts w:ascii="TimesNewRomanPSMT" w:eastAsia="TimesNewRomanPSMT" w:hAnsi="TimesNewRomanPSMT" w:cs="TimesNewRomanPSMT"/>
          <w:i/>
          <w:iCs/>
          <w:color w:val="000000"/>
          <w:sz w:val="22"/>
          <w:szCs w:val="22"/>
        </w:rPr>
        <w:t xml:space="preserve"> </w:t>
      </w:r>
      <w:r w:rsidRPr="008E642E">
        <w:rPr>
          <w:rFonts w:ascii="TimesNewRomanPSMT" w:eastAsia="TimesNewRomanPSMT" w:hAnsi="TimesNewRomanPSMT" w:cs="TimesNewRomanPSMT"/>
          <w:color w:val="000000"/>
          <w:sz w:val="22"/>
          <w:szCs w:val="22"/>
        </w:rPr>
        <w:t>frequency of paranoid experiences, for example, “</w:t>
      </w:r>
      <w:r w:rsidR="004448F8" w:rsidRPr="008E642E">
        <w:rPr>
          <w:rFonts w:ascii="TimesNewRomanPSMT" w:eastAsia="TimesNewRomanPSMT" w:hAnsi="TimesNewRomanPSMT" w:cs="TimesNewRomanPSMT"/>
          <w:color w:val="000000"/>
          <w:sz w:val="22"/>
          <w:szCs w:val="22"/>
        </w:rPr>
        <w:t>H</w:t>
      </w:r>
      <w:r w:rsidRPr="008E642E">
        <w:rPr>
          <w:rFonts w:ascii="TimesNewRomanPSMT" w:eastAsia="TimesNewRomanPSMT" w:hAnsi="TimesNewRomanPSMT" w:cs="TimesNewRomanPSMT"/>
          <w:color w:val="000000"/>
          <w:sz w:val="22"/>
          <w:szCs w:val="22"/>
        </w:rPr>
        <w:t>ow often have you thought, p</w:t>
      </w:r>
      <w:r w:rsidRPr="008E642E">
        <w:rPr>
          <w:rFonts w:eastAsia="Calibri"/>
          <w:sz w:val="22"/>
          <w:szCs w:val="22"/>
        </w:rPr>
        <w:t>eople might be conspiring against me</w:t>
      </w:r>
      <w:r w:rsidRPr="008E642E">
        <w:rPr>
          <w:rFonts w:ascii="TimesNewRomanPSMT" w:eastAsia="TimesNewRomanPSMT" w:hAnsi="TimesNewRomanPSMT" w:cs="TimesNewRomanPSMT"/>
          <w:color w:val="000000"/>
          <w:sz w:val="22"/>
          <w:szCs w:val="22"/>
        </w:rPr>
        <w:t>”?</w:t>
      </w:r>
      <w:r w:rsidRPr="008E642E">
        <w:rPr>
          <w:rFonts w:ascii="TimesNewRomanPSMT" w:eastAsia="TimesNewRomanPSMT" w:hAnsi="TimesNewRomanPSMT" w:cs="TimesNewRomanPSMT"/>
          <w:i/>
          <w:iCs/>
          <w:color w:val="000000"/>
          <w:sz w:val="22"/>
          <w:szCs w:val="22"/>
        </w:rPr>
        <w:t xml:space="preserve"> Hallucinations: </w:t>
      </w:r>
      <w:r w:rsidRPr="008E642E">
        <w:rPr>
          <w:rFonts w:ascii="TimesNewRomanPSMT" w:eastAsia="TimesNewRomanPSMT" w:hAnsi="TimesNewRomanPSMT" w:cs="TimesNewRomanPSMT"/>
          <w:iCs/>
          <w:color w:val="000000"/>
          <w:sz w:val="22"/>
          <w:szCs w:val="22"/>
        </w:rPr>
        <w:t xml:space="preserve">Nine (9) items measured the frequency </w:t>
      </w:r>
      <w:r w:rsidRPr="008E642E">
        <w:rPr>
          <w:rFonts w:ascii="TimesNewRomanPSMT" w:eastAsia="TimesNewRomanPSMT" w:hAnsi="TimesNewRomanPSMT" w:cs="TimesNewRomanPSMT"/>
          <w:color w:val="000000"/>
          <w:sz w:val="22"/>
          <w:szCs w:val="22"/>
        </w:rPr>
        <w:t>of hallucinatory experiences</w:t>
      </w:r>
      <w:r w:rsidRPr="008E642E">
        <w:rPr>
          <w:rFonts w:ascii="TimesNewRomanPSMT" w:eastAsia="TimesNewRomanPSMT" w:hAnsi="TimesNewRomanPSMT" w:cs="TimesNewRomanPSMT"/>
          <w:iCs/>
          <w:color w:val="000000"/>
          <w:sz w:val="22"/>
          <w:szCs w:val="22"/>
        </w:rPr>
        <w:t>, for example, “</w:t>
      </w:r>
      <w:r w:rsidR="004448F8" w:rsidRPr="008E642E">
        <w:rPr>
          <w:rFonts w:ascii="TimesNewRomanPSMT" w:eastAsia="TimesNewRomanPSMT" w:hAnsi="TimesNewRomanPSMT" w:cs="TimesNewRomanPSMT"/>
          <w:iCs/>
          <w:color w:val="000000"/>
          <w:sz w:val="22"/>
          <w:szCs w:val="22"/>
        </w:rPr>
        <w:t>H</w:t>
      </w:r>
      <w:r w:rsidRPr="008E642E">
        <w:rPr>
          <w:rFonts w:ascii="TimesNewRomanPSMT" w:eastAsia="TimesNewRomanPSMT" w:hAnsi="TimesNewRomanPSMT" w:cs="TimesNewRomanPSMT"/>
          <w:iCs/>
          <w:color w:val="000000"/>
          <w:sz w:val="22"/>
          <w:szCs w:val="22"/>
        </w:rPr>
        <w:t xml:space="preserve">ow often do you </w:t>
      </w:r>
      <w:r w:rsidRPr="008E642E">
        <w:rPr>
          <w:rFonts w:eastAsia="Calibri"/>
          <w:sz w:val="22"/>
          <w:szCs w:val="22"/>
        </w:rPr>
        <w:t xml:space="preserve">hear sounds or music that people near you don’t hear”? </w:t>
      </w:r>
      <w:r w:rsidR="00E23410" w:rsidRPr="008E642E">
        <w:rPr>
          <w:rFonts w:ascii="TimesNewRomanPSMT" w:eastAsia="TimesNewRomanPSMT" w:hAnsi="TimesNewRomanPSMT" w:cs="TimesNewRomanPSMT"/>
          <w:i/>
          <w:iCs/>
          <w:color w:val="000000"/>
          <w:sz w:val="22"/>
          <w:szCs w:val="22"/>
        </w:rPr>
        <w:t xml:space="preserve">Cognitive </w:t>
      </w:r>
      <w:r w:rsidR="00D14B48" w:rsidRPr="008E642E">
        <w:rPr>
          <w:rFonts w:ascii="TimesNewRomanPSMT" w:eastAsia="TimesNewRomanPSMT" w:hAnsi="TimesNewRomanPSMT" w:cs="TimesNewRomanPSMT"/>
          <w:i/>
          <w:iCs/>
          <w:color w:val="000000"/>
          <w:sz w:val="22"/>
          <w:szCs w:val="22"/>
        </w:rPr>
        <w:t>disorganization</w:t>
      </w:r>
      <w:r w:rsidRPr="008E642E">
        <w:rPr>
          <w:rFonts w:ascii="TimesNewRomanPSMT" w:eastAsia="TimesNewRomanPSMT" w:hAnsi="TimesNewRomanPSMT" w:cs="TimesNewRomanPSMT"/>
          <w:i/>
          <w:iCs/>
          <w:color w:val="000000"/>
          <w:sz w:val="22"/>
          <w:szCs w:val="22"/>
        </w:rPr>
        <w:t xml:space="preserve">: </w:t>
      </w:r>
      <w:r w:rsidRPr="008E642E">
        <w:rPr>
          <w:rFonts w:ascii="TimesNewRomanPSMT" w:eastAsia="TimesNewRomanPSMT" w:hAnsi="TimesNewRomanPSMT" w:cs="TimesNewRomanPSMT"/>
          <w:iCs/>
          <w:color w:val="000000"/>
          <w:sz w:val="22"/>
          <w:szCs w:val="22"/>
        </w:rPr>
        <w:t xml:space="preserve">Eleven (11) items measured the presence of experiences </w:t>
      </w:r>
      <w:r w:rsidRPr="008E642E">
        <w:rPr>
          <w:rFonts w:ascii="TimesNewRomanPSMT" w:eastAsia="TimesNewRomanPSMT" w:hAnsi="TimesNewRomanPSMT" w:cs="TimesNewRomanPSMT"/>
          <w:color w:val="000000"/>
          <w:sz w:val="22"/>
          <w:szCs w:val="22"/>
        </w:rPr>
        <w:t xml:space="preserve">over the past month, for example, </w:t>
      </w:r>
      <w:r w:rsidRPr="008E642E">
        <w:rPr>
          <w:rFonts w:eastAsia="Calibri"/>
          <w:sz w:val="22"/>
          <w:szCs w:val="22"/>
        </w:rPr>
        <w:t>“</w:t>
      </w:r>
      <w:r w:rsidR="004448F8" w:rsidRPr="008E642E">
        <w:rPr>
          <w:rFonts w:eastAsia="Calibri"/>
          <w:sz w:val="22"/>
          <w:szCs w:val="22"/>
        </w:rPr>
        <w:t>A</w:t>
      </w:r>
      <w:r w:rsidRPr="008E642E">
        <w:rPr>
          <w:rFonts w:eastAsia="Calibri"/>
          <w:sz w:val="22"/>
          <w:szCs w:val="22"/>
        </w:rPr>
        <w:t xml:space="preserve">re you easily confused if too much happens at the same time”? </w:t>
      </w:r>
      <w:r w:rsidRPr="008E642E">
        <w:rPr>
          <w:rFonts w:ascii="TimesNewRomanPSMT" w:eastAsia="TimesNewRomanPSMT" w:hAnsi="TimesNewRomanPSMT" w:cs="TimesNewRomanPSMT"/>
          <w:i/>
          <w:color w:val="000000"/>
          <w:sz w:val="22"/>
          <w:szCs w:val="22"/>
        </w:rPr>
        <w:t xml:space="preserve">Grandiosity: </w:t>
      </w:r>
      <w:r w:rsidRPr="008E642E">
        <w:rPr>
          <w:rFonts w:ascii="TimesNewRomanPSMT" w:eastAsia="TimesNewRomanPSMT" w:hAnsi="TimesNewRomanPSMT" w:cs="TimesNewRomanPSMT"/>
          <w:color w:val="000000"/>
          <w:sz w:val="22"/>
          <w:szCs w:val="22"/>
        </w:rPr>
        <w:t>Eight (8) items measured the</w:t>
      </w:r>
      <w:r w:rsidRPr="008E642E">
        <w:rPr>
          <w:rFonts w:ascii="TimesNewRomanPSMT" w:eastAsia="TimesNewRomanPSMT" w:hAnsi="TimesNewRomanPSMT" w:cs="TimesNewRomanPSMT"/>
          <w:i/>
          <w:color w:val="000000"/>
          <w:sz w:val="22"/>
          <w:szCs w:val="22"/>
        </w:rPr>
        <w:t xml:space="preserve"> </w:t>
      </w:r>
      <w:r w:rsidRPr="008E642E">
        <w:rPr>
          <w:rFonts w:ascii="TimesNewRomanPSMT" w:eastAsia="TimesNewRomanPSMT" w:hAnsi="TimesNewRomanPSMT" w:cs="TimesNewRomanPSMT"/>
          <w:color w:val="000000"/>
          <w:sz w:val="22"/>
          <w:szCs w:val="22"/>
        </w:rPr>
        <w:t>frequency of grandiose experiences, for example, “</w:t>
      </w:r>
      <w:r w:rsidRPr="008E642E">
        <w:rPr>
          <w:rFonts w:ascii="Times" w:hAnsi="Times" w:cs="Times"/>
          <w:color w:val="000000"/>
          <w:sz w:val="22"/>
          <w:szCs w:val="22"/>
        </w:rPr>
        <w:t xml:space="preserve">I have special abilities that others do not”. </w:t>
      </w:r>
      <w:r w:rsidRPr="008E642E">
        <w:rPr>
          <w:rFonts w:ascii="TimesNewRomanPSMT" w:eastAsia="TimesNewRomanPSMT" w:hAnsi="TimesNewRomanPSMT" w:cs="TimesNewRomanPSMT"/>
          <w:i/>
          <w:color w:val="000000"/>
          <w:sz w:val="22"/>
          <w:szCs w:val="22"/>
        </w:rPr>
        <w:t>Hedonia:</w:t>
      </w:r>
      <w:r w:rsidRPr="008E642E">
        <w:rPr>
          <w:rFonts w:ascii="TimesNewRomanPSMT" w:eastAsia="TimesNewRomanPSMT" w:hAnsi="TimesNewRomanPSMT" w:cs="TimesNewRomanPSMT"/>
          <w:color w:val="000000"/>
          <w:sz w:val="22"/>
          <w:szCs w:val="22"/>
        </w:rPr>
        <w:t xml:space="preserve"> Ten (</w:t>
      </w:r>
      <w:r w:rsidRPr="008E642E">
        <w:rPr>
          <w:sz w:val="22"/>
          <w:szCs w:val="22"/>
        </w:rPr>
        <w:t>10) items measured anticipatory pleasure, for example, “</w:t>
      </w:r>
      <w:r w:rsidR="004448F8" w:rsidRPr="008E642E">
        <w:rPr>
          <w:rFonts w:ascii="Times" w:hAnsi="Times" w:cs="Times"/>
          <w:color w:val="000000"/>
          <w:sz w:val="22"/>
          <w:szCs w:val="22"/>
        </w:rPr>
        <w:t>W</w:t>
      </w:r>
      <w:r w:rsidRPr="008E642E">
        <w:rPr>
          <w:rFonts w:ascii="Times" w:hAnsi="Times" w:cs="Times"/>
          <w:color w:val="000000"/>
          <w:sz w:val="22"/>
          <w:szCs w:val="22"/>
        </w:rPr>
        <w:t>hen something exciting is</w:t>
      </w:r>
      <w:r w:rsidR="00783422" w:rsidRPr="008E642E">
        <w:rPr>
          <w:rFonts w:ascii="MS Mincho" w:eastAsia="MS Mincho" w:hAnsi="MS Mincho" w:cs="MS Mincho"/>
          <w:color w:val="000000"/>
          <w:sz w:val="22"/>
          <w:szCs w:val="22"/>
        </w:rPr>
        <w:t xml:space="preserve"> </w:t>
      </w:r>
      <w:r w:rsidRPr="008E642E">
        <w:rPr>
          <w:rFonts w:ascii="Times" w:hAnsi="Times" w:cs="Times"/>
          <w:color w:val="000000"/>
          <w:sz w:val="22"/>
          <w:szCs w:val="22"/>
        </w:rPr>
        <w:t xml:space="preserve">coming up in my life, I really look forward to it”. </w:t>
      </w:r>
      <w:r w:rsidRPr="008E642E">
        <w:rPr>
          <w:sz w:val="22"/>
          <w:szCs w:val="22"/>
        </w:rPr>
        <w:t xml:space="preserve">Scores were reversed to give a measure of anhedonia. </w:t>
      </w:r>
      <w:r w:rsidRPr="008E642E">
        <w:rPr>
          <w:i/>
          <w:sz w:val="22"/>
          <w:szCs w:val="22"/>
        </w:rPr>
        <w:t>Parent-</w:t>
      </w:r>
      <w:r w:rsidR="002759C1" w:rsidRPr="008E642E">
        <w:rPr>
          <w:i/>
          <w:sz w:val="22"/>
          <w:szCs w:val="22"/>
        </w:rPr>
        <w:t>rat</w:t>
      </w:r>
      <w:r w:rsidRPr="008E642E">
        <w:rPr>
          <w:i/>
          <w:sz w:val="22"/>
          <w:szCs w:val="22"/>
        </w:rPr>
        <w:t xml:space="preserve">ed negative symptoms (PRNS): </w:t>
      </w:r>
      <w:r w:rsidRPr="008E642E">
        <w:rPr>
          <w:sz w:val="22"/>
          <w:szCs w:val="22"/>
        </w:rPr>
        <w:t>Parents reported on 10 items reflecting negative symptoms in each twin, for example, “</w:t>
      </w:r>
      <w:r w:rsidR="004448F8" w:rsidRPr="008E642E">
        <w:rPr>
          <w:sz w:val="22"/>
          <w:szCs w:val="22"/>
        </w:rPr>
        <w:t>H</w:t>
      </w:r>
      <w:r w:rsidRPr="008E642E">
        <w:rPr>
          <w:sz w:val="22"/>
          <w:szCs w:val="22"/>
        </w:rPr>
        <w:t xml:space="preserve">e/she </w:t>
      </w:r>
      <w:r w:rsidRPr="008E642E">
        <w:rPr>
          <w:rFonts w:ascii="Times" w:hAnsi="Times" w:cs="Times"/>
          <w:color w:val="000000"/>
          <w:sz w:val="22"/>
          <w:szCs w:val="22"/>
        </w:rPr>
        <w:t>usually gives brief, one word replies to</w:t>
      </w:r>
      <w:r w:rsidRPr="008E642E">
        <w:rPr>
          <w:rFonts w:ascii="MS Mincho" w:eastAsia="MS Mincho" w:hAnsi="MS Mincho" w:cs="MS Mincho"/>
          <w:color w:val="000000"/>
          <w:sz w:val="22"/>
          <w:szCs w:val="22"/>
        </w:rPr>
        <w:t xml:space="preserve"> </w:t>
      </w:r>
      <w:r w:rsidRPr="008E642E">
        <w:rPr>
          <w:rFonts w:ascii="Times" w:hAnsi="Times" w:cs="Times"/>
          <w:color w:val="000000"/>
          <w:sz w:val="22"/>
          <w:szCs w:val="22"/>
        </w:rPr>
        <w:t>questions, even if encouraged to say more”</w:t>
      </w:r>
      <w:r w:rsidRPr="008E642E">
        <w:rPr>
          <w:rFonts w:ascii="MS Mincho" w:eastAsia="MS Mincho" w:hAnsi="MS Mincho" w:cs="MS Mincho"/>
          <w:color w:val="000000"/>
          <w:sz w:val="22"/>
          <w:szCs w:val="22"/>
        </w:rPr>
        <w:t>.</w:t>
      </w:r>
    </w:p>
    <w:p w14:paraId="44FCBDA1" w14:textId="4B415E1C" w:rsidR="00D04C4C" w:rsidRPr="008E642E" w:rsidRDefault="00D04C4C" w:rsidP="00871485">
      <w:pPr>
        <w:spacing w:line="480" w:lineRule="auto"/>
        <w:rPr>
          <w:rFonts w:ascii="MS Mincho" w:eastAsia="MS Mincho" w:hAnsi="MS Mincho" w:cs="MS Mincho"/>
          <w:color w:val="000000"/>
          <w:sz w:val="22"/>
          <w:szCs w:val="22"/>
        </w:rPr>
      </w:pPr>
    </w:p>
    <w:p w14:paraId="25C43708" w14:textId="4B15C8F6" w:rsidR="00D04C4C" w:rsidRPr="008E642E" w:rsidRDefault="00D04C4C" w:rsidP="00871485">
      <w:pPr>
        <w:spacing w:line="480" w:lineRule="auto"/>
        <w:rPr>
          <w:rFonts w:ascii="MS Mincho" w:eastAsia="MS Mincho" w:hAnsi="MS Mincho" w:cs="MS Mincho"/>
          <w:color w:val="000000"/>
          <w:sz w:val="22"/>
          <w:szCs w:val="22"/>
        </w:rPr>
      </w:pPr>
    </w:p>
    <w:p w14:paraId="1DCB6B1F" w14:textId="17A9C8C6" w:rsidR="00D04C4C" w:rsidRPr="008E642E" w:rsidRDefault="00E733EA" w:rsidP="00871485">
      <w:pPr>
        <w:spacing w:line="480" w:lineRule="auto"/>
        <w:rPr>
          <w:rFonts w:eastAsia="MS Mincho"/>
          <w:color w:val="000000"/>
          <w:sz w:val="22"/>
          <w:szCs w:val="22"/>
        </w:rPr>
      </w:pPr>
      <w:r w:rsidRPr="008E642E">
        <w:rPr>
          <w:rFonts w:eastAsia="TimesNewRomanPSMT" w:cs="TimesNewRomanPSMT"/>
          <w:b/>
          <w:color w:val="000000"/>
          <w:sz w:val="22"/>
          <w:szCs w:val="22"/>
        </w:rPr>
        <w:lastRenderedPageBreak/>
        <w:t>Appendix S3</w:t>
      </w:r>
      <w:r w:rsidR="00D04C4C" w:rsidRPr="008E642E">
        <w:rPr>
          <w:rFonts w:eastAsia="MS Mincho"/>
          <w:color w:val="000000"/>
          <w:sz w:val="22"/>
          <w:szCs w:val="22"/>
        </w:rPr>
        <w:t xml:space="preserve">. </w:t>
      </w:r>
      <w:bookmarkStart w:id="1" w:name="_Hlk1744116"/>
      <w:r w:rsidR="00D04C4C" w:rsidRPr="008E642E">
        <w:rPr>
          <w:rFonts w:eastAsia="MS Mincho"/>
          <w:i/>
          <w:color w:val="000000"/>
          <w:sz w:val="22"/>
          <w:szCs w:val="22"/>
        </w:rPr>
        <w:t>Assumptions testing</w:t>
      </w:r>
      <w:bookmarkEnd w:id="1"/>
    </w:p>
    <w:p w14:paraId="41641D23" w14:textId="50BA58AD" w:rsidR="00D04C4C" w:rsidRPr="008E642E" w:rsidRDefault="00D04C4C" w:rsidP="00871485">
      <w:pPr>
        <w:spacing w:line="480" w:lineRule="auto"/>
        <w:rPr>
          <w:rFonts w:eastAsia="MS Mincho"/>
          <w:color w:val="000000"/>
          <w:sz w:val="22"/>
          <w:szCs w:val="22"/>
        </w:rPr>
      </w:pPr>
      <w:r w:rsidRPr="008E642E">
        <w:rPr>
          <w:rFonts w:eastAsia="MS Mincho"/>
          <w:color w:val="000000"/>
          <w:sz w:val="22"/>
          <w:szCs w:val="22"/>
        </w:rPr>
        <w:t xml:space="preserve">Prior to carrying out bivariate twin analysis, assumptions of the twin design </w:t>
      </w:r>
      <w:r w:rsidR="00DA6428" w:rsidRPr="008E642E">
        <w:rPr>
          <w:rFonts w:eastAsia="MS Mincho"/>
          <w:color w:val="000000"/>
          <w:sz w:val="22"/>
          <w:szCs w:val="22"/>
        </w:rPr>
        <w:t xml:space="preserve">were tested </w:t>
      </w:r>
      <w:r w:rsidRPr="008E642E">
        <w:rPr>
          <w:rFonts w:eastAsia="MS Mincho"/>
          <w:color w:val="000000"/>
          <w:sz w:val="22"/>
          <w:szCs w:val="22"/>
        </w:rPr>
        <w:t xml:space="preserve">for each individual measure. Twin models assume that the mean value of and variance in a given trait does not differ between twins within a pair or across zygosity. To test these assumptions, we first fitted a baseline fully saturated model in which the means and variances were permitted to differ across individuals within a pair and across zygosity. Each assumption was then tested through three </w:t>
      </w:r>
      <w:proofErr w:type="spellStart"/>
      <w:r w:rsidRPr="008E642E">
        <w:rPr>
          <w:rFonts w:eastAsia="MS Mincho"/>
          <w:color w:val="000000"/>
          <w:sz w:val="22"/>
          <w:szCs w:val="22"/>
        </w:rPr>
        <w:t>submodels</w:t>
      </w:r>
      <w:proofErr w:type="spellEnd"/>
      <w:r w:rsidRPr="008E642E">
        <w:rPr>
          <w:rFonts w:eastAsia="MS Mincho"/>
          <w:color w:val="000000"/>
          <w:sz w:val="22"/>
          <w:szCs w:val="22"/>
        </w:rPr>
        <w:t xml:space="preserve">: a) </w:t>
      </w:r>
      <w:proofErr w:type="spellStart"/>
      <w:r w:rsidRPr="008E642E">
        <w:rPr>
          <w:rFonts w:eastAsia="MS Mincho"/>
          <w:color w:val="000000"/>
          <w:sz w:val="22"/>
          <w:szCs w:val="22"/>
        </w:rPr>
        <w:t>a</w:t>
      </w:r>
      <w:proofErr w:type="spellEnd"/>
      <w:r w:rsidRPr="008E642E">
        <w:rPr>
          <w:rFonts w:eastAsia="MS Mincho"/>
          <w:color w:val="000000"/>
          <w:sz w:val="22"/>
          <w:szCs w:val="22"/>
        </w:rPr>
        <w:t xml:space="preserve"> model that equated means within twin pairs; b) a model that equated variances within twin pairs; and c) a model that equated means and variances across twin order. </w:t>
      </w:r>
      <w:r w:rsidR="007414C3" w:rsidRPr="008E642E">
        <w:rPr>
          <w:rFonts w:eastAsia="MS Mincho"/>
          <w:color w:val="000000"/>
          <w:sz w:val="22"/>
          <w:szCs w:val="22"/>
        </w:rPr>
        <w:t>Significant results indicate a violation of a given assumption. For all measures, except for parent-rated negative symptoms, means and variances could be equated across twin order and zygosity. The violation of these assumptions for parent-rated negative symptoms could arise from the relatively strong skew of the scale, which can lead to unequal means across twin order. In addition, a violation of the assumption of equal variances across zygosity can arise when the manner in which parents rate one twin affects how they rate their co-twin (Neale &amp; Maes, 2004). These effects, referred to as sibling contrast effects, are reported fairly commonly for parent-rated measures of child psychopathology (e.g.</w:t>
      </w:r>
      <w:r w:rsidR="00D14B48" w:rsidRPr="008E642E">
        <w:rPr>
          <w:rFonts w:eastAsia="MS Mincho"/>
          <w:color w:val="000000"/>
          <w:sz w:val="22"/>
          <w:szCs w:val="22"/>
        </w:rPr>
        <w:t>,</w:t>
      </w:r>
      <w:r w:rsidR="007414C3" w:rsidRPr="008E642E">
        <w:rPr>
          <w:rFonts w:eastAsia="MS Mincho"/>
          <w:color w:val="000000"/>
          <w:sz w:val="22"/>
          <w:szCs w:val="22"/>
        </w:rPr>
        <w:t xml:space="preserve"> Ronald et al., 2008, 2014). </w:t>
      </w:r>
    </w:p>
    <w:p w14:paraId="6006264E" w14:textId="0598C496" w:rsidR="008C138B" w:rsidRPr="008E642E" w:rsidRDefault="008C138B" w:rsidP="008C138B">
      <w:pPr>
        <w:tabs>
          <w:tab w:val="left" w:pos="940"/>
        </w:tabs>
        <w:spacing w:line="480" w:lineRule="auto"/>
        <w:rPr>
          <w:rFonts w:eastAsia="MS Mincho"/>
          <w:color w:val="000000"/>
          <w:sz w:val="22"/>
          <w:szCs w:val="22"/>
        </w:rPr>
      </w:pPr>
    </w:p>
    <w:p w14:paraId="20B3989B" w14:textId="4B1B63ED" w:rsidR="00823783" w:rsidRPr="008E642E" w:rsidRDefault="007414C3" w:rsidP="00871485">
      <w:pPr>
        <w:spacing w:line="480" w:lineRule="auto"/>
        <w:rPr>
          <w:rFonts w:eastAsia="MS Mincho"/>
          <w:color w:val="000000"/>
          <w:sz w:val="22"/>
          <w:szCs w:val="22"/>
        </w:rPr>
        <w:sectPr w:rsidR="00823783" w:rsidRPr="008E642E" w:rsidSect="0035052F">
          <w:headerReference w:type="even" r:id="rId7"/>
          <w:headerReference w:type="default" r:id="rId8"/>
          <w:pgSz w:w="16840" w:h="11900" w:orient="landscape"/>
          <w:pgMar w:top="1440" w:right="1440" w:bottom="1440" w:left="1440" w:header="720" w:footer="720" w:gutter="0"/>
          <w:cols w:space="720"/>
          <w:docGrid w:linePitch="360"/>
        </w:sectPr>
      </w:pPr>
      <w:r w:rsidRPr="008E642E">
        <w:rPr>
          <w:rFonts w:eastAsia="MS Mincho"/>
          <w:color w:val="000000"/>
          <w:sz w:val="22"/>
          <w:szCs w:val="22"/>
        </w:rPr>
        <w:t xml:space="preserve">Two additional tests were conducted using </w:t>
      </w:r>
      <w:proofErr w:type="spellStart"/>
      <w:r w:rsidRPr="008E642E">
        <w:rPr>
          <w:rFonts w:eastAsia="MS Mincho"/>
          <w:color w:val="000000"/>
          <w:sz w:val="22"/>
          <w:szCs w:val="22"/>
        </w:rPr>
        <w:t>submodels</w:t>
      </w:r>
      <w:proofErr w:type="spellEnd"/>
      <w:r w:rsidRPr="008E642E">
        <w:rPr>
          <w:rFonts w:eastAsia="MS Mincho"/>
          <w:color w:val="000000"/>
          <w:sz w:val="22"/>
          <w:szCs w:val="22"/>
        </w:rPr>
        <w:t xml:space="preserve"> of the saturated model. First, </w:t>
      </w:r>
      <w:r w:rsidR="003B644B" w:rsidRPr="008E642E">
        <w:rPr>
          <w:rFonts w:eastAsia="MS Mincho"/>
          <w:color w:val="000000"/>
          <w:sz w:val="22"/>
          <w:szCs w:val="22"/>
        </w:rPr>
        <w:t>it was</w:t>
      </w:r>
      <w:r w:rsidRPr="008E642E">
        <w:rPr>
          <w:rFonts w:eastAsia="MS Mincho"/>
          <w:color w:val="000000"/>
          <w:sz w:val="22"/>
          <w:szCs w:val="22"/>
        </w:rPr>
        <w:t xml:space="preserve"> tested whether males and females within opposite-sex pairs had equal means to males and females within same-sex pairs. </w:t>
      </w:r>
      <w:r w:rsidR="003B644B" w:rsidRPr="008E642E">
        <w:rPr>
          <w:rFonts w:eastAsia="MS Mincho"/>
          <w:color w:val="000000"/>
          <w:sz w:val="22"/>
          <w:szCs w:val="22"/>
        </w:rPr>
        <w:t xml:space="preserve">It was </w:t>
      </w:r>
      <w:r w:rsidRPr="008E642E">
        <w:rPr>
          <w:rFonts w:eastAsia="MS Mincho"/>
          <w:color w:val="000000"/>
          <w:sz w:val="22"/>
          <w:szCs w:val="22"/>
        </w:rPr>
        <w:t xml:space="preserve">also tested whether it was possible to equate the means and variances across sexes in same-sex pairs, to test for sex differences. These models generally suggested sex differences, except for grandiosity and anhedonia. </w:t>
      </w:r>
      <w:r w:rsidR="00525862" w:rsidRPr="008E642E">
        <w:rPr>
          <w:rFonts w:eastAsia="MS Mincho"/>
          <w:color w:val="000000"/>
          <w:sz w:val="22"/>
          <w:szCs w:val="22"/>
        </w:rPr>
        <w:t xml:space="preserve">These results are shown in tables </w:t>
      </w:r>
      <w:r w:rsidR="00A67C66" w:rsidRPr="008E642E">
        <w:rPr>
          <w:rFonts w:eastAsia="MS Mincho"/>
          <w:color w:val="000000"/>
          <w:sz w:val="22"/>
          <w:szCs w:val="22"/>
        </w:rPr>
        <w:t>S</w:t>
      </w:r>
      <w:r w:rsidR="00525862" w:rsidRPr="008E642E">
        <w:rPr>
          <w:rFonts w:eastAsia="MS Mincho"/>
          <w:color w:val="000000"/>
          <w:sz w:val="22"/>
          <w:szCs w:val="22"/>
        </w:rPr>
        <w:t>5-</w:t>
      </w:r>
      <w:r w:rsidR="00A67C66" w:rsidRPr="008E642E">
        <w:rPr>
          <w:rFonts w:eastAsia="MS Mincho"/>
          <w:color w:val="000000"/>
          <w:sz w:val="22"/>
          <w:szCs w:val="22"/>
        </w:rPr>
        <w:t>S</w:t>
      </w:r>
      <w:r w:rsidR="00525862" w:rsidRPr="008E642E">
        <w:rPr>
          <w:rFonts w:eastAsia="MS Mincho"/>
          <w:color w:val="000000"/>
          <w:sz w:val="22"/>
          <w:szCs w:val="22"/>
        </w:rPr>
        <w:t xml:space="preserve">10. </w:t>
      </w:r>
    </w:p>
    <w:p w14:paraId="546DFB24" w14:textId="178F6A2F" w:rsidR="00D04C4C" w:rsidRPr="008E642E" w:rsidRDefault="000B2B3F" w:rsidP="00871485">
      <w:pPr>
        <w:spacing w:line="480" w:lineRule="auto"/>
        <w:rPr>
          <w:rFonts w:eastAsia="MS Mincho"/>
          <w:color w:val="000000"/>
          <w:sz w:val="22"/>
          <w:szCs w:val="22"/>
        </w:rPr>
      </w:pPr>
      <w:bookmarkStart w:id="2" w:name="_Hlk1744142"/>
      <w:r w:rsidRPr="008E642E">
        <w:rPr>
          <w:rFonts w:eastAsia="MS Mincho"/>
          <w:b/>
          <w:color w:val="000000"/>
          <w:sz w:val="22"/>
          <w:szCs w:val="22"/>
        </w:rPr>
        <w:lastRenderedPageBreak/>
        <w:t xml:space="preserve">Figure </w:t>
      </w:r>
      <w:r w:rsidR="00E733EA" w:rsidRPr="008E642E">
        <w:rPr>
          <w:rFonts w:eastAsia="MS Mincho"/>
          <w:b/>
          <w:color w:val="000000"/>
          <w:sz w:val="22"/>
          <w:szCs w:val="22"/>
        </w:rPr>
        <w:t>S</w:t>
      </w:r>
      <w:r w:rsidRPr="008E642E">
        <w:rPr>
          <w:rFonts w:eastAsia="MS Mincho"/>
          <w:b/>
          <w:color w:val="000000"/>
          <w:sz w:val="22"/>
          <w:szCs w:val="22"/>
        </w:rPr>
        <w:t>1</w:t>
      </w:r>
      <w:bookmarkEnd w:id="2"/>
      <w:r w:rsidRPr="008E642E">
        <w:rPr>
          <w:rFonts w:eastAsia="MS Mincho"/>
          <w:color w:val="000000"/>
          <w:sz w:val="22"/>
          <w:szCs w:val="22"/>
        </w:rPr>
        <w:t>.</w:t>
      </w:r>
      <w:r w:rsidR="00823783" w:rsidRPr="008E642E">
        <w:rPr>
          <w:rFonts w:eastAsia="MS Mincho"/>
          <w:color w:val="000000"/>
          <w:sz w:val="22"/>
          <w:szCs w:val="22"/>
        </w:rPr>
        <w:t xml:space="preserve"> </w:t>
      </w:r>
      <w:bookmarkStart w:id="3" w:name="_Hlk1744166"/>
      <w:r w:rsidR="000B7503" w:rsidRPr="008E642E">
        <w:rPr>
          <w:rFonts w:eastAsia="MS Mincho"/>
          <w:color w:val="000000"/>
          <w:sz w:val="22"/>
          <w:szCs w:val="22"/>
        </w:rPr>
        <w:t xml:space="preserve">Bivariate Cholesky decomposition solution (left-hand figure) and </w:t>
      </w:r>
      <w:r w:rsidR="00A3264C" w:rsidRPr="008E642E">
        <w:rPr>
          <w:rFonts w:eastAsia="MS Mincho"/>
          <w:color w:val="000000"/>
          <w:sz w:val="22"/>
          <w:szCs w:val="22"/>
        </w:rPr>
        <w:t>c</w:t>
      </w:r>
      <w:r w:rsidR="000B7503" w:rsidRPr="008E642E">
        <w:rPr>
          <w:rFonts w:eastAsia="MS Mincho"/>
          <w:color w:val="000000"/>
          <w:sz w:val="22"/>
          <w:szCs w:val="22"/>
        </w:rPr>
        <w:t>orrelated factors model (right-hand figure) path diagrams.</w:t>
      </w:r>
      <w:bookmarkEnd w:id="3"/>
      <w:r w:rsidR="000B7503" w:rsidRPr="008E642E">
        <w:rPr>
          <w:rFonts w:eastAsia="MS Mincho"/>
          <w:color w:val="000000"/>
          <w:sz w:val="22"/>
          <w:szCs w:val="22"/>
        </w:rPr>
        <w:t xml:space="preserve"> </w:t>
      </w:r>
    </w:p>
    <w:p w14:paraId="5CEBEA33" w14:textId="7281648F" w:rsidR="00D04C4C" w:rsidRPr="008E642E" w:rsidRDefault="000B7503" w:rsidP="00871485">
      <w:pPr>
        <w:spacing w:line="480" w:lineRule="auto"/>
        <w:rPr>
          <w:rFonts w:ascii="MS Mincho" w:eastAsia="MS Mincho" w:hAnsi="MS Mincho" w:cs="MS Mincho"/>
          <w:color w:val="000000"/>
          <w:sz w:val="22"/>
          <w:szCs w:val="22"/>
        </w:rPr>
      </w:pPr>
      <w:r w:rsidRPr="008E642E">
        <w:rPr>
          <w:rFonts w:ascii="MS Mincho" w:eastAsia="MS Mincho" w:hAnsi="MS Mincho" w:cs="MS Mincho"/>
          <w:noProof/>
          <w:color w:val="000000"/>
          <w:sz w:val="22"/>
          <w:szCs w:val="22"/>
          <w:lang w:eastAsia="en-GB"/>
        </w:rPr>
        <w:drawing>
          <wp:inline distT="0" distB="0" distL="0" distR="0" wp14:anchorId="68FBC838" wp14:editId="243749A4">
            <wp:extent cx="8864600" cy="31362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olesky_corfact.jpg"/>
                    <pic:cNvPicPr/>
                  </pic:nvPicPr>
                  <pic:blipFill>
                    <a:blip r:embed="rId9">
                      <a:extLst>
                        <a:ext uri="{28A0092B-C50C-407E-A947-70E740481C1C}">
                          <a14:useLocalDpi xmlns:a14="http://schemas.microsoft.com/office/drawing/2010/main" val="0"/>
                        </a:ext>
                      </a:extLst>
                    </a:blip>
                    <a:stretch>
                      <a:fillRect/>
                    </a:stretch>
                  </pic:blipFill>
                  <pic:spPr>
                    <a:xfrm>
                      <a:off x="0" y="0"/>
                      <a:ext cx="8864600" cy="3136265"/>
                    </a:xfrm>
                    <a:prstGeom prst="rect">
                      <a:avLst/>
                    </a:prstGeom>
                  </pic:spPr>
                </pic:pic>
              </a:graphicData>
            </a:graphic>
          </wp:inline>
        </w:drawing>
      </w:r>
    </w:p>
    <w:p w14:paraId="1B454E25" w14:textId="18C3955B" w:rsidR="00D04C4C" w:rsidRPr="008E642E" w:rsidRDefault="000B7503" w:rsidP="00871485">
      <w:pPr>
        <w:spacing w:line="480" w:lineRule="auto"/>
        <w:rPr>
          <w:rFonts w:eastAsia="MS Mincho"/>
          <w:color w:val="000000"/>
          <w:sz w:val="22"/>
          <w:szCs w:val="22"/>
        </w:rPr>
      </w:pPr>
      <w:r w:rsidRPr="008E642E">
        <w:rPr>
          <w:rFonts w:eastAsia="MS Mincho"/>
          <w:color w:val="000000"/>
          <w:sz w:val="22"/>
          <w:szCs w:val="22"/>
        </w:rPr>
        <w:t xml:space="preserve">Note. A, Additive genetic influences; C, shared environmental influences; E, nonshared environmental influences; PENS, psychotic experiences and negative symptom traits; T1, time 1; T2, time 2. </w:t>
      </w:r>
    </w:p>
    <w:p w14:paraId="411BBE00" w14:textId="77777777" w:rsidR="00852C25" w:rsidRPr="008E642E" w:rsidRDefault="00852C25">
      <w:pPr>
        <w:widowControl/>
        <w:suppressAutoHyphens w:val="0"/>
        <w:rPr>
          <w:rFonts w:ascii="MS Mincho" w:eastAsia="MS Mincho" w:hAnsi="MS Mincho" w:cs="MS Mincho"/>
          <w:color w:val="000000"/>
          <w:sz w:val="22"/>
          <w:szCs w:val="22"/>
        </w:rPr>
      </w:pPr>
      <w:r w:rsidRPr="008E642E">
        <w:rPr>
          <w:rFonts w:ascii="MS Mincho" w:eastAsia="MS Mincho" w:hAnsi="MS Mincho" w:cs="MS Mincho"/>
          <w:color w:val="000000"/>
          <w:sz w:val="22"/>
          <w:szCs w:val="22"/>
        </w:rPr>
        <w:br w:type="page"/>
      </w:r>
    </w:p>
    <w:p w14:paraId="6054E109" w14:textId="62657CDC" w:rsidR="00852C25" w:rsidRPr="008E642E" w:rsidRDefault="00852C25" w:rsidP="00852C25">
      <w:pPr>
        <w:spacing w:line="480" w:lineRule="auto"/>
        <w:outlineLvl w:val="0"/>
        <w:rPr>
          <w:color w:val="000000"/>
          <w:lang w:val="en-US"/>
        </w:rPr>
      </w:pPr>
      <w:r w:rsidRPr="008E642E">
        <w:rPr>
          <w:b/>
          <w:color w:val="000000"/>
          <w:lang w:val="en-US"/>
        </w:rPr>
        <w:lastRenderedPageBreak/>
        <w:t xml:space="preserve">Table </w:t>
      </w:r>
      <w:r w:rsidR="00E733EA" w:rsidRPr="008E642E">
        <w:rPr>
          <w:b/>
          <w:color w:val="000000"/>
          <w:lang w:val="en-US"/>
        </w:rPr>
        <w:t>S</w:t>
      </w:r>
      <w:r w:rsidRPr="008E642E">
        <w:rPr>
          <w:b/>
          <w:color w:val="000000"/>
          <w:lang w:val="en-US"/>
        </w:rPr>
        <w:t>1</w:t>
      </w:r>
      <w:r w:rsidRPr="008E642E">
        <w:rPr>
          <w:color w:val="000000"/>
          <w:lang w:val="en-US"/>
        </w:rPr>
        <w:t xml:space="preserve">. </w:t>
      </w:r>
      <w:bookmarkStart w:id="4" w:name="_Hlk1744905"/>
      <w:r w:rsidRPr="008E642E">
        <w:rPr>
          <w:i/>
          <w:color w:val="000000"/>
          <w:lang w:val="en-US"/>
        </w:rPr>
        <w:t>Frequency and mean differences in demographics of main sample and follow-up sample</w:t>
      </w:r>
      <w:bookmarkEnd w:id="4"/>
    </w:p>
    <w:tbl>
      <w:tblPr>
        <w:tblStyle w:val="TableGrid"/>
        <w:tblW w:w="0" w:type="auto"/>
        <w:tblLook w:val="04A0" w:firstRow="1" w:lastRow="0" w:firstColumn="1" w:lastColumn="0" w:noHBand="0" w:noVBand="1"/>
      </w:tblPr>
      <w:tblGrid>
        <w:gridCol w:w="6768"/>
        <w:gridCol w:w="2610"/>
        <w:gridCol w:w="3420"/>
      </w:tblGrid>
      <w:tr w:rsidR="00852C25" w:rsidRPr="008E642E" w14:paraId="641C0421" w14:textId="77777777" w:rsidTr="00D051E6">
        <w:tc>
          <w:tcPr>
            <w:tcW w:w="6768" w:type="dxa"/>
            <w:tcBorders>
              <w:left w:val="nil"/>
              <w:right w:val="nil"/>
            </w:tcBorders>
          </w:tcPr>
          <w:p w14:paraId="334A0AB6" w14:textId="77777777" w:rsidR="00852C25" w:rsidRPr="008E642E" w:rsidRDefault="00852C25" w:rsidP="00D051E6">
            <w:pPr>
              <w:spacing w:line="480" w:lineRule="auto"/>
              <w:rPr>
                <w:color w:val="000000"/>
                <w:lang w:val="en-US"/>
              </w:rPr>
            </w:pPr>
          </w:p>
        </w:tc>
        <w:tc>
          <w:tcPr>
            <w:tcW w:w="2610" w:type="dxa"/>
            <w:tcBorders>
              <w:left w:val="nil"/>
              <w:right w:val="nil"/>
            </w:tcBorders>
          </w:tcPr>
          <w:p w14:paraId="3A89A5EF" w14:textId="77777777" w:rsidR="00852C25" w:rsidRPr="008E642E" w:rsidRDefault="00852C25" w:rsidP="00D051E6">
            <w:pPr>
              <w:spacing w:line="480" w:lineRule="auto"/>
              <w:rPr>
                <w:color w:val="000000"/>
                <w:lang w:val="en-US"/>
              </w:rPr>
            </w:pPr>
            <w:r w:rsidRPr="008E642E">
              <w:rPr>
                <w:color w:val="000000"/>
                <w:lang w:val="en-US"/>
              </w:rPr>
              <w:t>Main sample</w:t>
            </w:r>
          </w:p>
        </w:tc>
        <w:tc>
          <w:tcPr>
            <w:tcW w:w="3420" w:type="dxa"/>
            <w:tcBorders>
              <w:left w:val="nil"/>
              <w:right w:val="nil"/>
            </w:tcBorders>
          </w:tcPr>
          <w:p w14:paraId="4DAF960B" w14:textId="77777777" w:rsidR="00852C25" w:rsidRPr="008E642E" w:rsidRDefault="00852C25" w:rsidP="00D051E6">
            <w:pPr>
              <w:spacing w:line="480" w:lineRule="auto"/>
              <w:rPr>
                <w:color w:val="000000"/>
                <w:lang w:val="en-US"/>
              </w:rPr>
            </w:pPr>
            <w:r w:rsidRPr="008E642E">
              <w:rPr>
                <w:color w:val="000000"/>
                <w:lang w:val="en-US"/>
              </w:rPr>
              <w:t xml:space="preserve">Follow-up sample </w:t>
            </w:r>
          </w:p>
        </w:tc>
      </w:tr>
      <w:tr w:rsidR="00852C25" w:rsidRPr="008E642E" w14:paraId="06FC69DF" w14:textId="77777777" w:rsidTr="00D051E6">
        <w:tc>
          <w:tcPr>
            <w:tcW w:w="6768" w:type="dxa"/>
            <w:tcBorders>
              <w:left w:val="nil"/>
              <w:right w:val="nil"/>
            </w:tcBorders>
          </w:tcPr>
          <w:p w14:paraId="21D7418E" w14:textId="77777777" w:rsidR="00852C25" w:rsidRPr="008E642E" w:rsidRDefault="00852C25" w:rsidP="00D051E6">
            <w:pPr>
              <w:spacing w:line="480" w:lineRule="auto"/>
              <w:rPr>
                <w:color w:val="000000"/>
                <w:lang w:val="en-US"/>
              </w:rPr>
            </w:pPr>
            <w:r w:rsidRPr="008E642E">
              <w:rPr>
                <w:color w:val="000000"/>
                <w:lang w:val="en-US"/>
              </w:rPr>
              <w:t>General exclusion at 16</w:t>
            </w:r>
          </w:p>
          <w:p w14:paraId="59FA96B6" w14:textId="77777777" w:rsidR="00852C25" w:rsidRPr="008E642E" w:rsidRDefault="00852C25" w:rsidP="00D051E6">
            <w:pPr>
              <w:spacing w:line="480" w:lineRule="auto"/>
              <w:rPr>
                <w:color w:val="000000"/>
                <w:lang w:val="en-US"/>
              </w:rPr>
            </w:pPr>
            <w:r w:rsidRPr="008E642E">
              <w:rPr>
                <w:color w:val="000000"/>
                <w:lang w:val="en-US"/>
              </w:rPr>
              <w:t>Medical exclusion at 16</w:t>
            </w:r>
          </w:p>
          <w:p w14:paraId="7D74B1CF" w14:textId="77777777" w:rsidR="00852C25" w:rsidRPr="008E642E" w:rsidRDefault="00852C25" w:rsidP="00D051E6">
            <w:pPr>
              <w:spacing w:line="480" w:lineRule="auto"/>
              <w:rPr>
                <w:color w:val="000000"/>
                <w:lang w:val="en-US"/>
              </w:rPr>
            </w:pPr>
            <w:r w:rsidRPr="008E642E">
              <w:rPr>
                <w:color w:val="000000"/>
                <w:lang w:val="en-US"/>
              </w:rPr>
              <w:t>Perinatal outlier exclusion at first contact</w:t>
            </w:r>
          </w:p>
          <w:p w14:paraId="00D64F69" w14:textId="77777777" w:rsidR="00852C25" w:rsidRPr="008E642E" w:rsidRDefault="00852C25" w:rsidP="00D051E6">
            <w:pPr>
              <w:spacing w:line="480" w:lineRule="auto"/>
              <w:rPr>
                <w:color w:val="000000"/>
                <w:lang w:val="en-US"/>
              </w:rPr>
            </w:pPr>
            <w:r w:rsidRPr="008E642E">
              <w:rPr>
                <w:color w:val="000000"/>
                <w:lang w:val="en-US"/>
              </w:rPr>
              <w:t>Ethnic origin at first contact (non-white)</w:t>
            </w:r>
          </w:p>
          <w:p w14:paraId="38B11057" w14:textId="77777777" w:rsidR="00852C25" w:rsidRPr="008E642E" w:rsidRDefault="00852C25" w:rsidP="00D051E6">
            <w:pPr>
              <w:spacing w:line="480" w:lineRule="auto"/>
              <w:rPr>
                <w:color w:val="000000"/>
                <w:lang w:val="en-US"/>
              </w:rPr>
            </w:pPr>
            <w:r w:rsidRPr="008E642E">
              <w:rPr>
                <w:color w:val="000000"/>
                <w:lang w:val="en-US"/>
              </w:rPr>
              <w:t>Main language spoken at home at first contact (other / English plus other)</w:t>
            </w:r>
          </w:p>
          <w:p w14:paraId="7BCC9EFD" w14:textId="77777777" w:rsidR="00852C25" w:rsidRPr="008E642E" w:rsidRDefault="00852C25" w:rsidP="00D051E6">
            <w:pPr>
              <w:spacing w:line="480" w:lineRule="auto"/>
              <w:rPr>
                <w:color w:val="000000"/>
                <w:lang w:val="en-US"/>
              </w:rPr>
            </w:pPr>
            <w:r w:rsidRPr="008E642E">
              <w:rPr>
                <w:color w:val="000000"/>
                <w:lang w:val="en-US"/>
              </w:rPr>
              <w:t xml:space="preserve">Standardised SES composite score at first contact (mean / </w:t>
            </w:r>
            <w:r w:rsidRPr="008E642E">
              <w:rPr>
                <w:i/>
                <w:color w:val="000000"/>
                <w:lang w:val="en-US"/>
              </w:rPr>
              <w:t>SD</w:t>
            </w:r>
            <w:r w:rsidRPr="008E642E">
              <w:rPr>
                <w:color w:val="000000"/>
                <w:lang w:val="en-US"/>
              </w:rPr>
              <w:t>)</w:t>
            </w:r>
          </w:p>
        </w:tc>
        <w:tc>
          <w:tcPr>
            <w:tcW w:w="2610" w:type="dxa"/>
            <w:tcBorders>
              <w:left w:val="nil"/>
              <w:right w:val="nil"/>
            </w:tcBorders>
          </w:tcPr>
          <w:p w14:paraId="73FC3CDA" w14:textId="77777777" w:rsidR="00852C25" w:rsidRPr="008E642E" w:rsidRDefault="00852C25" w:rsidP="00D051E6">
            <w:pPr>
              <w:spacing w:line="480" w:lineRule="auto"/>
              <w:rPr>
                <w:color w:val="000000"/>
                <w:lang w:val="en-US"/>
              </w:rPr>
            </w:pPr>
            <w:r w:rsidRPr="008E642E">
              <w:rPr>
                <w:color w:val="000000"/>
                <w:lang w:val="en-US"/>
              </w:rPr>
              <w:t>315 (6.9%)</w:t>
            </w:r>
          </w:p>
          <w:p w14:paraId="2EB77B98" w14:textId="77777777" w:rsidR="00852C25" w:rsidRPr="008E642E" w:rsidRDefault="00852C25" w:rsidP="00D051E6">
            <w:pPr>
              <w:spacing w:line="480" w:lineRule="auto"/>
              <w:rPr>
                <w:color w:val="000000"/>
                <w:lang w:val="en-US"/>
              </w:rPr>
            </w:pPr>
            <w:r w:rsidRPr="008E642E">
              <w:rPr>
                <w:color w:val="000000"/>
                <w:lang w:val="en-US"/>
              </w:rPr>
              <w:t>170 (3.7%)</w:t>
            </w:r>
          </w:p>
          <w:p w14:paraId="500D4E8F" w14:textId="77777777" w:rsidR="00852C25" w:rsidRPr="008E642E" w:rsidRDefault="00852C25" w:rsidP="00D051E6">
            <w:pPr>
              <w:spacing w:line="480" w:lineRule="auto"/>
              <w:rPr>
                <w:color w:val="000000"/>
                <w:lang w:val="en-US"/>
              </w:rPr>
            </w:pPr>
            <w:r w:rsidRPr="008E642E">
              <w:rPr>
                <w:color w:val="000000"/>
                <w:lang w:val="en-US"/>
              </w:rPr>
              <w:t>97 (2.1%)</w:t>
            </w:r>
          </w:p>
          <w:p w14:paraId="298BA3B6" w14:textId="77777777" w:rsidR="00852C25" w:rsidRPr="008E642E" w:rsidRDefault="00852C25" w:rsidP="00D051E6">
            <w:pPr>
              <w:spacing w:line="480" w:lineRule="auto"/>
              <w:rPr>
                <w:color w:val="000000"/>
                <w:lang w:val="en-US"/>
              </w:rPr>
            </w:pPr>
            <w:r w:rsidRPr="008E642E">
              <w:rPr>
                <w:color w:val="000000"/>
                <w:lang w:val="en-US"/>
              </w:rPr>
              <w:t>311 (6.9%)</w:t>
            </w:r>
          </w:p>
          <w:p w14:paraId="6D1435D6" w14:textId="77777777" w:rsidR="00852C25" w:rsidRPr="008E642E" w:rsidRDefault="00852C25" w:rsidP="00D051E6">
            <w:pPr>
              <w:spacing w:line="480" w:lineRule="auto"/>
              <w:rPr>
                <w:color w:val="000000"/>
                <w:lang w:val="en-US"/>
              </w:rPr>
            </w:pPr>
            <w:r w:rsidRPr="008E642E">
              <w:rPr>
                <w:color w:val="000000"/>
                <w:lang w:val="en-US"/>
              </w:rPr>
              <w:t>147 (3.2%)</w:t>
            </w:r>
          </w:p>
          <w:p w14:paraId="3B623FD7" w14:textId="77777777" w:rsidR="00852C25" w:rsidRPr="008E642E" w:rsidRDefault="00852C25" w:rsidP="00D051E6">
            <w:pPr>
              <w:spacing w:line="480" w:lineRule="auto"/>
              <w:rPr>
                <w:color w:val="000000"/>
                <w:lang w:val="en-US"/>
              </w:rPr>
            </w:pPr>
            <w:r w:rsidRPr="008E642E">
              <w:rPr>
                <w:color w:val="000000"/>
                <w:lang w:val="en-US"/>
              </w:rPr>
              <w:t>0.19 (0.99)</w:t>
            </w:r>
          </w:p>
        </w:tc>
        <w:tc>
          <w:tcPr>
            <w:tcW w:w="3420" w:type="dxa"/>
            <w:tcBorders>
              <w:left w:val="nil"/>
              <w:right w:val="nil"/>
            </w:tcBorders>
          </w:tcPr>
          <w:p w14:paraId="4337E090" w14:textId="77777777" w:rsidR="00852C25" w:rsidRPr="008E642E" w:rsidRDefault="00852C25" w:rsidP="00D051E6">
            <w:pPr>
              <w:spacing w:line="480" w:lineRule="auto"/>
              <w:rPr>
                <w:color w:val="000000"/>
                <w:lang w:val="en-US"/>
              </w:rPr>
            </w:pPr>
            <w:r w:rsidRPr="008E642E">
              <w:rPr>
                <w:color w:val="000000"/>
                <w:lang w:val="en-US"/>
              </w:rPr>
              <w:t>39 (2.6%)</w:t>
            </w:r>
          </w:p>
          <w:p w14:paraId="51AEDCC3" w14:textId="77777777" w:rsidR="00852C25" w:rsidRPr="008E642E" w:rsidRDefault="00852C25" w:rsidP="00D051E6">
            <w:pPr>
              <w:spacing w:line="480" w:lineRule="auto"/>
              <w:rPr>
                <w:color w:val="000000"/>
                <w:lang w:val="en-US"/>
              </w:rPr>
            </w:pPr>
            <w:r w:rsidRPr="008E642E">
              <w:rPr>
                <w:color w:val="000000"/>
                <w:lang w:val="en-US"/>
              </w:rPr>
              <w:t>39 (2.6%)</w:t>
            </w:r>
          </w:p>
          <w:p w14:paraId="3C58069F" w14:textId="77777777" w:rsidR="00852C25" w:rsidRPr="008E642E" w:rsidRDefault="00852C25" w:rsidP="00D051E6">
            <w:pPr>
              <w:spacing w:line="480" w:lineRule="auto"/>
              <w:rPr>
                <w:color w:val="000000"/>
                <w:lang w:val="en-US"/>
              </w:rPr>
            </w:pPr>
            <w:r w:rsidRPr="008E642E">
              <w:rPr>
                <w:color w:val="000000"/>
                <w:lang w:val="en-US"/>
              </w:rPr>
              <w:t>0 (0.0%)</w:t>
            </w:r>
          </w:p>
          <w:p w14:paraId="1802DD2D" w14:textId="77777777" w:rsidR="00852C25" w:rsidRPr="008E642E" w:rsidRDefault="00852C25" w:rsidP="00D051E6">
            <w:pPr>
              <w:spacing w:line="480" w:lineRule="auto"/>
              <w:rPr>
                <w:color w:val="000000"/>
                <w:lang w:val="en-US"/>
              </w:rPr>
            </w:pPr>
            <w:r w:rsidRPr="008E642E">
              <w:rPr>
                <w:color w:val="000000"/>
                <w:lang w:val="en-US"/>
              </w:rPr>
              <w:t>108 (7.3%)</w:t>
            </w:r>
          </w:p>
          <w:p w14:paraId="40EBD1E7" w14:textId="77777777" w:rsidR="00852C25" w:rsidRPr="008E642E" w:rsidRDefault="00852C25" w:rsidP="00D051E6">
            <w:pPr>
              <w:spacing w:line="480" w:lineRule="auto"/>
              <w:rPr>
                <w:color w:val="000000"/>
                <w:lang w:val="en-US"/>
              </w:rPr>
            </w:pPr>
            <w:r w:rsidRPr="008E642E">
              <w:rPr>
                <w:color w:val="000000"/>
                <w:lang w:val="en-US"/>
              </w:rPr>
              <w:t>61 (4.1%)</w:t>
            </w:r>
          </w:p>
          <w:p w14:paraId="31E05A7E" w14:textId="77777777" w:rsidR="00852C25" w:rsidRPr="008E642E" w:rsidRDefault="00852C25" w:rsidP="00D051E6">
            <w:pPr>
              <w:spacing w:line="480" w:lineRule="auto"/>
              <w:rPr>
                <w:color w:val="000000"/>
                <w:lang w:val="en-US"/>
              </w:rPr>
            </w:pPr>
            <w:r w:rsidRPr="008E642E">
              <w:rPr>
                <w:color w:val="000000"/>
                <w:lang w:val="en-US"/>
              </w:rPr>
              <w:t>0.19 (0.99)</w:t>
            </w:r>
          </w:p>
        </w:tc>
      </w:tr>
    </w:tbl>
    <w:p w14:paraId="1C76382D" w14:textId="468951DE" w:rsidR="00852C25" w:rsidRPr="008E642E" w:rsidRDefault="00852C25" w:rsidP="00852C25">
      <w:pPr>
        <w:pStyle w:val="HTMLPreformatted"/>
        <w:spacing w:line="480" w:lineRule="auto"/>
        <w:rPr>
          <w:rFonts w:ascii="Times New Roman" w:hAnsi="Times New Roman" w:cs="Times New Roman"/>
        </w:rPr>
      </w:pPr>
      <w:r w:rsidRPr="008E642E">
        <w:rPr>
          <w:rFonts w:ascii="Times New Roman" w:hAnsi="Times New Roman" w:cs="Times New Roman"/>
          <w:i/>
          <w:color w:val="000000" w:themeColor="text1"/>
          <w:lang w:val="en-US"/>
        </w:rPr>
        <w:t xml:space="preserve">Note. N </w:t>
      </w:r>
      <w:r w:rsidRPr="008E642E">
        <w:rPr>
          <w:rFonts w:ascii="Times New Roman" w:hAnsi="Times New Roman" w:cs="Times New Roman"/>
          <w:color w:val="000000" w:themeColor="text1"/>
          <w:lang w:val="en-US"/>
        </w:rPr>
        <w:t>individuals included in analysis: Main sample = 4,535, follow-up sample = 1,487; SES, Socio-economic status;</w:t>
      </w:r>
      <w:r w:rsidRPr="008E642E">
        <w:rPr>
          <w:rFonts w:ascii="Times New Roman" w:hAnsi="Times New Roman" w:cs="Times New Roman"/>
          <w:i/>
          <w:color w:val="000000" w:themeColor="text1"/>
          <w:lang w:val="en-US"/>
        </w:rPr>
        <w:t xml:space="preserve"> </w:t>
      </w:r>
      <w:r w:rsidRPr="008E642E">
        <w:rPr>
          <w:rFonts w:ascii="Times New Roman" w:hAnsi="Times New Roman" w:cs="Times New Roman"/>
          <w:color w:val="000000" w:themeColor="text1"/>
          <w:lang w:val="en-US"/>
        </w:rPr>
        <w:t xml:space="preserve">General exclusion applied if </w:t>
      </w:r>
      <w:r w:rsidRPr="008E642E">
        <w:rPr>
          <w:rFonts w:ascii="Times New Roman" w:hAnsi="Times New Roman" w:cs="Times New Roman"/>
        </w:rPr>
        <w:t>no data is available from first contact, for medical exclusion purposes, for perinatal outliers, and for unknown sex or zygosity; Medical exclusion applied if any medical exclusion has been recorded up to and including the age of age of 16</w:t>
      </w:r>
      <w:r w:rsidR="00D14B48" w:rsidRPr="008E642E">
        <w:rPr>
          <w:rFonts w:ascii="Times New Roman" w:hAnsi="Times New Roman" w:cs="Times New Roman"/>
        </w:rPr>
        <w:t>.</w:t>
      </w:r>
    </w:p>
    <w:p w14:paraId="68B94BAF" w14:textId="08338A90" w:rsidR="006647BE" w:rsidRPr="008E642E" w:rsidRDefault="006647BE">
      <w:pPr>
        <w:widowControl/>
        <w:suppressAutoHyphens w:val="0"/>
        <w:rPr>
          <w:rFonts w:eastAsia="Arial Unicode MS"/>
          <w:i/>
          <w:sz w:val="22"/>
          <w:szCs w:val="22"/>
        </w:rPr>
      </w:pPr>
      <w:r w:rsidRPr="008E642E">
        <w:rPr>
          <w:rFonts w:eastAsia="Arial Unicode MS"/>
          <w:i/>
          <w:sz w:val="22"/>
          <w:szCs w:val="22"/>
        </w:rPr>
        <w:br w:type="page"/>
      </w:r>
    </w:p>
    <w:p w14:paraId="3C575AF4" w14:textId="19A4D6D6" w:rsidR="001B0B0F" w:rsidRPr="008E642E" w:rsidRDefault="006647BE" w:rsidP="00871485">
      <w:pPr>
        <w:spacing w:line="480" w:lineRule="auto"/>
        <w:rPr>
          <w:noProof/>
          <w:lang w:val="en-US"/>
        </w:rPr>
      </w:pPr>
      <w:r w:rsidRPr="008E642E">
        <w:rPr>
          <w:noProof/>
          <w:lang w:eastAsia="en-GB"/>
        </w:rPr>
        <w:lastRenderedPageBreak/>
        <mc:AlternateContent>
          <mc:Choice Requires="wps">
            <w:drawing>
              <wp:anchor distT="0" distB="0" distL="114300" distR="114300" simplePos="0" relativeHeight="251659264" behindDoc="0" locked="0" layoutInCell="1" allowOverlap="1" wp14:anchorId="54D0D820" wp14:editId="6B001478">
                <wp:simplePos x="0" y="0"/>
                <wp:positionH relativeFrom="column">
                  <wp:posOffset>2937510</wp:posOffset>
                </wp:positionH>
                <wp:positionV relativeFrom="paragraph">
                  <wp:posOffset>2749550</wp:posOffset>
                </wp:positionV>
                <wp:extent cx="947420" cy="49530"/>
                <wp:effectExtent l="0" t="0" r="0" b="0"/>
                <wp:wrapTight wrapText="bothSides">
                  <wp:wrapPolygon edited="0">
                    <wp:start x="0" y="0"/>
                    <wp:lineTo x="21600" y="0"/>
                    <wp:lineTo x="21600" y="21600"/>
                    <wp:lineTo x="0" y="21600"/>
                    <wp:lineTo x="0" y="0"/>
                  </wp:wrapPolygon>
                </wp:wrapTight>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47420" cy="49530"/>
                        </a:xfrm>
                        <a:prstGeom prst="rect">
                          <a:avLst/>
                        </a:prstGeom>
                        <a:noFill/>
                        <a:ln>
                          <a:noFill/>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7E43E34" id="_x0000_t202" coordsize="21600,21600" o:spt="202" path="m,l,21600r21600,l21600,xe">
                <v:stroke joinstyle="miter"/>
                <v:path gradientshapeok="t" o:connecttype="rect"/>
              </v:shapetype>
              <v:shape id="Text Box 4" o:spid="_x0000_s1026" type="#_x0000_t202" style="position:absolute;margin-left:231.3pt;margin-top:216.5pt;width:74.6pt;height: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" filled="f" stroked="f">
                <v:textbox inset=",7.2pt,,7.2pt"/>
                <w10:wrap type="tight"/>
              </v:shape>
            </w:pict>
          </mc:Fallback>
        </mc:AlternateContent>
      </w:r>
      <w:r w:rsidR="00EB7C30" w:rsidRPr="008E642E">
        <w:rPr>
          <w:b/>
          <w:color w:val="000000"/>
          <w:lang w:val="en-US"/>
        </w:rPr>
        <w:t>Table S2</w:t>
      </w:r>
      <w:r w:rsidRPr="008E642E">
        <w:rPr>
          <w:rFonts w:eastAsia="Arial Unicode MS"/>
          <w:i/>
        </w:rPr>
        <w:t xml:space="preserve">. </w:t>
      </w:r>
      <w:bookmarkStart w:id="5" w:name="_Hlk1744922"/>
      <w:r w:rsidRPr="008E642E">
        <w:rPr>
          <w:rFonts w:eastAsia="Arial Unicode MS"/>
          <w:i/>
        </w:rPr>
        <w:t xml:space="preserve">Descriptives for psychotic experiences and negative symptoms subscales </w:t>
      </w:r>
      <w:bookmarkEnd w:id="5"/>
    </w:p>
    <w:tbl>
      <w:tblPr>
        <w:tblStyle w:val="TableGrid"/>
        <w:tblpPr w:leftFromText="180" w:rightFromText="180" w:vertAnchor="text" w:horzAnchor="page" w:tblpX="1570" w:tblpY="86"/>
        <w:tblW w:w="0" w:type="auto"/>
        <w:tblLook w:val="04A0" w:firstRow="1" w:lastRow="0" w:firstColumn="1" w:lastColumn="0" w:noHBand="0" w:noVBand="1"/>
      </w:tblPr>
      <w:tblGrid>
        <w:gridCol w:w="1356"/>
        <w:gridCol w:w="947"/>
        <w:gridCol w:w="1109"/>
        <w:gridCol w:w="1083"/>
        <w:gridCol w:w="1028"/>
        <w:gridCol w:w="977"/>
        <w:gridCol w:w="1062"/>
        <w:gridCol w:w="1060"/>
        <w:gridCol w:w="1060"/>
        <w:gridCol w:w="1065"/>
        <w:gridCol w:w="1040"/>
        <w:gridCol w:w="1086"/>
        <w:gridCol w:w="1087"/>
      </w:tblGrid>
      <w:tr w:rsidR="00583CF5" w:rsidRPr="008E642E" w14:paraId="5016B2C3" w14:textId="77777777" w:rsidTr="00583CF5">
        <w:tc>
          <w:tcPr>
            <w:tcW w:w="1356" w:type="dxa"/>
            <w:tcBorders>
              <w:left w:val="nil"/>
              <w:right w:val="nil"/>
            </w:tcBorders>
          </w:tcPr>
          <w:p w14:paraId="1CBD8066" w14:textId="77777777" w:rsidR="00583CF5" w:rsidRPr="008E642E" w:rsidRDefault="00583CF5" w:rsidP="00583CF5">
            <w:pPr>
              <w:spacing w:line="480" w:lineRule="auto"/>
              <w:rPr>
                <w:rFonts w:eastAsia="Arial Unicode MS"/>
              </w:rPr>
            </w:pPr>
          </w:p>
        </w:tc>
        <w:tc>
          <w:tcPr>
            <w:tcW w:w="2056" w:type="dxa"/>
            <w:gridSpan w:val="2"/>
            <w:tcBorders>
              <w:left w:val="nil"/>
              <w:right w:val="nil"/>
            </w:tcBorders>
          </w:tcPr>
          <w:p w14:paraId="2CF37D22" w14:textId="77777777" w:rsidR="00583CF5" w:rsidRPr="008E642E" w:rsidRDefault="00583CF5" w:rsidP="00583CF5">
            <w:pPr>
              <w:spacing w:line="480" w:lineRule="auto"/>
              <w:jc w:val="center"/>
              <w:rPr>
                <w:rFonts w:eastAsia="Arial Unicode MS"/>
              </w:rPr>
            </w:pPr>
            <w:r w:rsidRPr="008E642E">
              <w:rPr>
                <w:rFonts w:eastAsia="Arial Unicode MS"/>
              </w:rPr>
              <w:t>Paranoia</w:t>
            </w:r>
          </w:p>
        </w:tc>
        <w:tc>
          <w:tcPr>
            <w:tcW w:w="2111" w:type="dxa"/>
            <w:gridSpan w:val="2"/>
            <w:tcBorders>
              <w:left w:val="nil"/>
              <w:right w:val="nil"/>
            </w:tcBorders>
          </w:tcPr>
          <w:p w14:paraId="14143E0C" w14:textId="77777777" w:rsidR="00583CF5" w:rsidRPr="008E642E" w:rsidRDefault="00583CF5" w:rsidP="00583CF5">
            <w:pPr>
              <w:spacing w:line="480" w:lineRule="auto"/>
              <w:jc w:val="center"/>
              <w:rPr>
                <w:rFonts w:eastAsia="Arial Unicode MS"/>
              </w:rPr>
            </w:pPr>
            <w:r w:rsidRPr="008E642E">
              <w:rPr>
                <w:rFonts w:eastAsia="Arial Unicode MS"/>
              </w:rPr>
              <w:t>Hallucinations</w:t>
            </w:r>
          </w:p>
        </w:tc>
        <w:tc>
          <w:tcPr>
            <w:tcW w:w="2039" w:type="dxa"/>
            <w:gridSpan w:val="2"/>
            <w:tcBorders>
              <w:left w:val="nil"/>
              <w:right w:val="nil"/>
            </w:tcBorders>
          </w:tcPr>
          <w:p w14:paraId="679D0AC7" w14:textId="7AFC60B9" w:rsidR="00583CF5" w:rsidRPr="008E642E" w:rsidRDefault="00583CF5" w:rsidP="00583CF5">
            <w:pPr>
              <w:spacing w:line="480" w:lineRule="auto"/>
              <w:jc w:val="center"/>
              <w:rPr>
                <w:rFonts w:eastAsia="Arial Unicode MS"/>
              </w:rPr>
            </w:pPr>
            <w:r w:rsidRPr="008E642E">
              <w:rPr>
                <w:rFonts w:eastAsia="Arial Unicode MS"/>
              </w:rPr>
              <w:t xml:space="preserve">Cognitive </w:t>
            </w:r>
            <w:r w:rsidR="00D14B48" w:rsidRPr="008E642E">
              <w:rPr>
                <w:rFonts w:eastAsia="Arial Unicode MS"/>
              </w:rPr>
              <w:t>disorganization</w:t>
            </w:r>
          </w:p>
        </w:tc>
        <w:tc>
          <w:tcPr>
            <w:tcW w:w="2120" w:type="dxa"/>
            <w:gridSpan w:val="2"/>
            <w:tcBorders>
              <w:left w:val="nil"/>
              <w:right w:val="nil"/>
            </w:tcBorders>
          </w:tcPr>
          <w:p w14:paraId="0EB36BE2" w14:textId="77777777" w:rsidR="00583CF5" w:rsidRPr="008E642E" w:rsidRDefault="00583CF5" w:rsidP="00583CF5">
            <w:pPr>
              <w:spacing w:line="480" w:lineRule="auto"/>
              <w:jc w:val="center"/>
              <w:rPr>
                <w:rFonts w:eastAsia="Arial Unicode MS"/>
              </w:rPr>
            </w:pPr>
            <w:r w:rsidRPr="008E642E">
              <w:rPr>
                <w:rFonts w:eastAsia="Arial Unicode MS"/>
              </w:rPr>
              <w:t>Grandiosity</w:t>
            </w:r>
          </w:p>
        </w:tc>
        <w:tc>
          <w:tcPr>
            <w:tcW w:w="2105" w:type="dxa"/>
            <w:gridSpan w:val="2"/>
            <w:tcBorders>
              <w:left w:val="nil"/>
              <w:right w:val="nil"/>
            </w:tcBorders>
          </w:tcPr>
          <w:p w14:paraId="143E6CAF" w14:textId="77777777" w:rsidR="00583CF5" w:rsidRPr="008E642E" w:rsidRDefault="00583CF5" w:rsidP="00583CF5">
            <w:pPr>
              <w:spacing w:line="480" w:lineRule="auto"/>
              <w:jc w:val="center"/>
              <w:rPr>
                <w:rFonts w:eastAsia="Arial Unicode MS"/>
              </w:rPr>
            </w:pPr>
            <w:r w:rsidRPr="008E642E">
              <w:rPr>
                <w:rFonts w:eastAsia="Arial Unicode MS"/>
              </w:rPr>
              <w:t>Anhedonia</w:t>
            </w:r>
          </w:p>
        </w:tc>
        <w:tc>
          <w:tcPr>
            <w:tcW w:w="2173" w:type="dxa"/>
            <w:gridSpan w:val="2"/>
            <w:tcBorders>
              <w:left w:val="nil"/>
              <w:right w:val="nil"/>
            </w:tcBorders>
          </w:tcPr>
          <w:p w14:paraId="39DC362A" w14:textId="77777777" w:rsidR="00583CF5" w:rsidRPr="008E642E" w:rsidRDefault="00583CF5" w:rsidP="00583CF5">
            <w:pPr>
              <w:spacing w:line="480" w:lineRule="auto"/>
              <w:jc w:val="center"/>
              <w:rPr>
                <w:rFonts w:eastAsia="Arial Unicode MS"/>
              </w:rPr>
            </w:pPr>
            <w:r w:rsidRPr="008E642E">
              <w:rPr>
                <w:rFonts w:eastAsia="Arial Unicode MS"/>
              </w:rPr>
              <w:t>PRNS</w:t>
            </w:r>
          </w:p>
        </w:tc>
      </w:tr>
      <w:tr w:rsidR="00583CF5" w:rsidRPr="008E642E" w14:paraId="78945250" w14:textId="77777777" w:rsidTr="00583CF5">
        <w:trPr>
          <w:trHeight w:val="548"/>
        </w:trPr>
        <w:tc>
          <w:tcPr>
            <w:tcW w:w="1356" w:type="dxa"/>
            <w:tcBorders>
              <w:left w:val="nil"/>
              <w:right w:val="nil"/>
            </w:tcBorders>
          </w:tcPr>
          <w:p w14:paraId="11D4C3F3" w14:textId="77777777" w:rsidR="00583CF5" w:rsidRPr="008E642E" w:rsidRDefault="00583CF5" w:rsidP="00583CF5">
            <w:pPr>
              <w:spacing w:line="480" w:lineRule="auto"/>
              <w:rPr>
                <w:rFonts w:eastAsia="Arial Unicode MS"/>
              </w:rPr>
            </w:pPr>
          </w:p>
        </w:tc>
        <w:tc>
          <w:tcPr>
            <w:tcW w:w="947" w:type="dxa"/>
            <w:tcBorders>
              <w:left w:val="nil"/>
              <w:bottom w:val="single" w:sz="4" w:space="0" w:color="auto"/>
              <w:right w:val="nil"/>
            </w:tcBorders>
          </w:tcPr>
          <w:p w14:paraId="2A6E0457" w14:textId="77777777" w:rsidR="00583CF5" w:rsidRPr="008E642E" w:rsidRDefault="00583CF5" w:rsidP="00583CF5">
            <w:pPr>
              <w:spacing w:line="480" w:lineRule="auto"/>
              <w:rPr>
                <w:rFonts w:eastAsia="Arial Unicode MS"/>
              </w:rPr>
            </w:pPr>
            <w:r w:rsidRPr="008E642E">
              <w:rPr>
                <w:rFonts w:eastAsia="Arial Unicode MS"/>
              </w:rPr>
              <w:t>Time 1</w:t>
            </w:r>
          </w:p>
        </w:tc>
        <w:tc>
          <w:tcPr>
            <w:tcW w:w="1109" w:type="dxa"/>
            <w:tcBorders>
              <w:left w:val="nil"/>
              <w:right w:val="nil"/>
            </w:tcBorders>
          </w:tcPr>
          <w:p w14:paraId="59A946E2" w14:textId="77777777" w:rsidR="00583CF5" w:rsidRPr="008E642E" w:rsidRDefault="00583CF5" w:rsidP="00583CF5">
            <w:pPr>
              <w:spacing w:line="480" w:lineRule="auto"/>
              <w:rPr>
                <w:rFonts w:eastAsia="Arial Unicode MS"/>
              </w:rPr>
            </w:pPr>
            <w:r w:rsidRPr="008E642E">
              <w:rPr>
                <w:rFonts w:eastAsia="Arial Unicode MS"/>
              </w:rPr>
              <w:t>Time 2</w:t>
            </w:r>
          </w:p>
        </w:tc>
        <w:tc>
          <w:tcPr>
            <w:tcW w:w="1083" w:type="dxa"/>
            <w:tcBorders>
              <w:left w:val="nil"/>
              <w:right w:val="nil"/>
            </w:tcBorders>
          </w:tcPr>
          <w:p w14:paraId="4E113EAB" w14:textId="77777777" w:rsidR="00583CF5" w:rsidRPr="008E642E" w:rsidRDefault="00583CF5" w:rsidP="00583CF5">
            <w:pPr>
              <w:spacing w:line="480" w:lineRule="auto"/>
              <w:rPr>
                <w:rFonts w:eastAsia="Arial Unicode MS"/>
              </w:rPr>
            </w:pPr>
            <w:r w:rsidRPr="008E642E">
              <w:rPr>
                <w:rFonts w:eastAsia="Arial Unicode MS"/>
              </w:rPr>
              <w:t>Time 1</w:t>
            </w:r>
          </w:p>
        </w:tc>
        <w:tc>
          <w:tcPr>
            <w:tcW w:w="1028" w:type="dxa"/>
            <w:tcBorders>
              <w:left w:val="nil"/>
              <w:right w:val="nil"/>
            </w:tcBorders>
          </w:tcPr>
          <w:p w14:paraId="069DF58D" w14:textId="77777777" w:rsidR="00583CF5" w:rsidRPr="008E642E" w:rsidRDefault="00583CF5" w:rsidP="00583CF5">
            <w:pPr>
              <w:spacing w:line="480" w:lineRule="auto"/>
              <w:rPr>
                <w:rFonts w:eastAsia="Arial Unicode MS"/>
              </w:rPr>
            </w:pPr>
            <w:r w:rsidRPr="008E642E">
              <w:rPr>
                <w:rFonts w:eastAsia="Arial Unicode MS"/>
              </w:rPr>
              <w:t>Time 2</w:t>
            </w:r>
          </w:p>
        </w:tc>
        <w:tc>
          <w:tcPr>
            <w:tcW w:w="977" w:type="dxa"/>
            <w:tcBorders>
              <w:left w:val="nil"/>
              <w:right w:val="nil"/>
            </w:tcBorders>
          </w:tcPr>
          <w:p w14:paraId="74E1C403" w14:textId="77777777" w:rsidR="00583CF5" w:rsidRPr="008E642E" w:rsidRDefault="00583CF5" w:rsidP="00583CF5">
            <w:pPr>
              <w:spacing w:line="480" w:lineRule="auto"/>
              <w:rPr>
                <w:rFonts w:eastAsia="Arial Unicode MS"/>
              </w:rPr>
            </w:pPr>
            <w:r w:rsidRPr="008E642E">
              <w:rPr>
                <w:rFonts w:eastAsia="Arial Unicode MS"/>
              </w:rPr>
              <w:t>Time 1</w:t>
            </w:r>
          </w:p>
        </w:tc>
        <w:tc>
          <w:tcPr>
            <w:tcW w:w="1062" w:type="dxa"/>
            <w:tcBorders>
              <w:left w:val="nil"/>
              <w:right w:val="nil"/>
            </w:tcBorders>
          </w:tcPr>
          <w:p w14:paraId="1429A439" w14:textId="77777777" w:rsidR="00583CF5" w:rsidRPr="008E642E" w:rsidRDefault="00583CF5" w:rsidP="00583CF5">
            <w:pPr>
              <w:spacing w:line="480" w:lineRule="auto"/>
              <w:rPr>
                <w:rFonts w:eastAsia="Arial Unicode MS"/>
              </w:rPr>
            </w:pPr>
            <w:r w:rsidRPr="008E642E">
              <w:rPr>
                <w:rFonts w:eastAsia="Arial Unicode MS"/>
              </w:rPr>
              <w:t>Time 2</w:t>
            </w:r>
          </w:p>
        </w:tc>
        <w:tc>
          <w:tcPr>
            <w:tcW w:w="1060" w:type="dxa"/>
            <w:tcBorders>
              <w:left w:val="nil"/>
              <w:right w:val="nil"/>
            </w:tcBorders>
          </w:tcPr>
          <w:p w14:paraId="1C8DDF5F" w14:textId="77777777" w:rsidR="00583CF5" w:rsidRPr="008E642E" w:rsidRDefault="00583CF5" w:rsidP="00583CF5">
            <w:pPr>
              <w:spacing w:line="480" w:lineRule="auto"/>
              <w:rPr>
                <w:rFonts w:eastAsia="Arial Unicode MS"/>
              </w:rPr>
            </w:pPr>
            <w:r w:rsidRPr="008E642E">
              <w:rPr>
                <w:rFonts w:eastAsia="Arial Unicode MS"/>
              </w:rPr>
              <w:t>Time 1</w:t>
            </w:r>
          </w:p>
        </w:tc>
        <w:tc>
          <w:tcPr>
            <w:tcW w:w="1060" w:type="dxa"/>
            <w:tcBorders>
              <w:left w:val="nil"/>
              <w:right w:val="nil"/>
            </w:tcBorders>
          </w:tcPr>
          <w:p w14:paraId="09BF0FFD" w14:textId="77777777" w:rsidR="00583CF5" w:rsidRPr="008E642E" w:rsidRDefault="00583CF5" w:rsidP="00583CF5">
            <w:pPr>
              <w:spacing w:line="480" w:lineRule="auto"/>
              <w:rPr>
                <w:rFonts w:eastAsia="Arial Unicode MS"/>
              </w:rPr>
            </w:pPr>
            <w:r w:rsidRPr="008E642E">
              <w:rPr>
                <w:rFonts w:eastAsia="Arial Unicode MS"/>
              </w:rPr>
              <w:t>Time 2</w:t>
            </w:r>
          </w:p>
        </w:tc>
        <w:tc>
          <w:tcPr>
            <w:tcW w:w="1065" w:type="dxa"/>
            <w:tcBorders>
              <w:left w:val="nil"/>
              <w:right w:val="nil"/>
            </w:tcBorders>
          </w:tcPr>
          <w:p w14:paraId="01D51389" w14:textId="77777777" w:rsidR="00583CF5" w:rsidRPr="008E642E" w:rsidRDefault="00583CF5" w:rsidP="00583CF5">
            <w:pPr>
              <w:spacing w:line="480" w:lineRule="auto"/>
              <w:rPr>
                <w:rFonts w:eastAsia="Arial Unicode MS"/>
              </w:rPr>
            </w:pPr>
            <w:r w:rsidRPr="008E642E">
              <w:rPr>
                <w:rFonts w:eastAsia="Arial Unicode MS"/>
              </w:rPr>
              <w:t>Time 1</w:t>
            </w:r>
          </w:p>
        </w:tc>
        <w:tc>
          <w:tcPr>
            <w:tcW w:w="1040" w:type="dxa"/>
            <w:tcBorders>
              <w:left w:val="nil"/>
              <w:right w:val="nil"/>
            </w:tcBorders>
          </w:tcPr>
          <w:p w14:paraId="665B3234" w14:textId="77777777" w:rsidR="00583CF5" w:rsidRPr="008E642E" w:rsidRDefault="00583CF5" w:rsidP="00583CF5">
            <w:pPr>
              <w:spacing w:line="480" w:lineRule="auto"/>
              <w:rPr>
                <w:rFonts w:eastAsia="Arial Unicode MS"/>
              </w:rPr>
            </w:pPr>
            <w:r w:rsidRPr="008E642E">
              <w:rPr>
                <w:rFonts w:eastAsia="Arial Unicode MS"/>
              </w:rPr>
              <w:t>Time 2</w:t>
            </w:r>
          </w:p>
        </w:tc>
        <w:tc>
          <w:tcPr>
            <w:tcW w:w="1086" w:type="dxa"/>
            <w:tcBorders>
              <w:left w:val="nil"/>
              <w:right w:val="nil"/>
            </w:tcBorders>
          </w:tcPr>
          <w:p w14:paraId="53A1E103" w14:textId="77777777" w:rsidR="00583CF5" w:rsidRPr="008E642E" w:rsidRDefault="00583CF5" w:rsidP="00583CF5">
            <w:pPr>
              <w:spacing w:line="480" w:lineRule="auto"/>
              <w:rPr>
                <w:rFonts w:eastAsia="Arial Unicode MS"/>
              </w:rPr>
            </w:pPr>
            <w:r w:rsidRPr="008E642E">
              <w:rPr>
                <w:rFonts w:eastAsia="Arial Unicode MS"/>
              </w:rPr>
              <w:t>Time 1</w:t>
            </w:r>
          </w:p>
        </w:tc>
        <w:tc>
          <w:tcPr>
            <w:tcW w:w="1087" w:type="dxa"/>
            <w:tcBorders>
              <w:left w:val="nil"/>
              <w:right w:val="nil"/>
            </w:tcBorders>
          </w:tcPr>
          <w:p w14:paraId="0442250F" w14:textId="77777777" w:rsidR="00583CF5" w:rsidRPr="008E642E" w:rsidRDefault="00583CF5" w:rsidP="00583CF5">
            <w:pPr>
              <w:spacing w:line="480" w:lineRule="auto"/>
              <w:rPr>
                <w:rFonts w:eastAsia="Arial Unicode MS"/>
              </w:rPr>
            </w:pPr>
            <w:r w:rsidRPr="008E642E">
              <w:rPr>
                <w:rFonts w:eastAsia="Arial Unicode MS"/>
              </w:rPr>
              <w:t>Time 2</w:t>
            </w:r>
          </w:p>
        </w:tc>
      </w:tr>
      <w:tr w:rsidR="00583CF5" w:rsidRPr="008E642E" w14:paraId="10FDA70E" w14:textId="77777777" w:rsidTr="00583CF5">
        <w:tc>
          <w:tcPr>
            <w:tcW w:w="1356" w:type="dxa"/>
            <w:tcBorders>
              <w:left w:val="nil"/>
              <w:right w:val="nil"/>
            </w:tcBorders>
          </w:tcPr>
          <w:p w14:paraId="6D26CB29" w14:textId="77777777" w:rsidR="00583CF5" w:rsidRPr="008E642E" w:rsidRDefault="00583CF5" w:rsidP="00583CF5">
            <w:pPr>
              <w:autoSpaceDE w:val="0"/>
              <w:snapToGrid w:val="0"/>
              <w:spacing w:line="480" w:lineRule="auto"/>
              <w:rPr>
                <w:rFonts w:eastAsia="Arial Unicode MS"/>
                <w:i/>
                <w:lang w:val="en-US"/>
              </w:rPr>
            </w:pPr>
            <w:r w:rsidRPr="008E642E">
              <w:rPr>
                <w:rFonts w:eastAsia="Arial Unicode MS"/>
                <w:i/>
                <w:lang w:val="en-US"/>
              </w:rPr>
              <w:t>N</w:t>
            </w:r>
          </w:p>
          <w:p w14:paraId="044CC6BB" w14:textId="77777777" w:rsidR="00583CF5" w:rsidRPr="008E642E" w:rsidRDefault="00583CF5" w:rsidP="00583CF5">
            <w:pPr>
              <w:autoSpaceDE w:val="0"/>
              <w:spacing w:line="480" w:lineRule="auto"/>
              <w:rPr>
                <w:rFonts w:eastAsia="Arial Unicode MS"/>
                <w:lang w:val="en-US"/>
              </w:rPr>
            </w:pPr>
            <w:r w:rsidRPr="008E642E">
              <w:rPr>
                <w:rFonts w:eastAsia="Arial Unicode MS"/>
                <w:lang w:val="en-US"/>
              </w:rPr>
              <w:t>Missing</w:t>
            </w:r>
          </w:p>
          <w:p w14:paraId="10709787" w14:textId="77777777" w:rsidR="00583CF5" w:rsidRPr="008E642E" w:rsidRDefault="00583CF5" w:rsidP="00583CF5">
            <w:pPr>
              <w:autoSpaceDE w:val="0"/>
              <w:spacing w:line="480" w:lineRule="auto"/>
              <w:rPr>
                <w:rFonts w:eastAsia="Arial Unicode MS"/>
                <w:lang w:val="en-US"/>
              </w:rPr>
            </w:pPr>
            <w:r w:rsidRPr="008E642E">
              <w:rPr>
                <w:rFonts w:eastAsia="Arial Unicode MS"/>
                <w:lang w:val="en-US"/>
              </w:rPr>
              <w:t>Scale range</w:t>
            </w:r>
          </w:p>
          <w:p w14:paraId="4A71D43C" w14:textId="77777777" w:rsidR="00583CF5" w:rsidRPr="008E642E" w:rsidRDefault="00583CF5" w:rsidP="00583CF5">
            <w:pPr>
              <w:autoSpaceDE w:val="0"/>
              <w:spacing w:line="480" w:lineRule="auto"/>
              <w:rPr>
                <w:rFonts w:eastAsia="Arial Unicode MS"/>
                <w:lang w:val="en-US"/>
              </w:rPr>
            </w:pPr>
            <w:r w:rsidRPr="008E642E">
              <w:rPr>
                <w:rFonts w:eastAsia="Arial Unicode MS"/>
                <w:lang w:val="en-US"/>
              </w:rPr>
              <w:t xml:space="preserve">Observed </w:t>
            </w:r>
          </w:p>
          <w:p w14:paraId="0BE7D280" w14:textId="77777777" w:rsidR="00583CF5" w:rsidRPr="008E642E" w:rsidRDefault="00583CF5" w:rsidP="00583CF5">
            <w:pPr>
              <w:autoSpaceDE w:val="0"/>
              <w:spacing w:line="480" w:lineRule="auto"/>
              <w:rPr>
                <w:rFonts w:eastAsia="Arial Unicode MS"/>
                <w:lang w:val="en-US"/>
              </w:rPr>
            </w:pPr>
            <w:r w:rsidRPr="008E642E">
              <w:rPr>
                <w:rFonts w:eastAsia="Arial Unicode MS"/>
                <w:lang w:val="en-US"/>
              </w:rPr>
              <w:t>Mean</w:t>
            </w:r>
          </w:p>
          <w:p w14:paraId="57831DAA" w14:textId="77777777" w:rsidR="00583CF5" w:rsidRPr="008E642E" w:rsidRDefault="00583CF5" w:rsidP="00583CF5">
            <w:pPr>
              <w:autoSpaceDE w:val="0"/>
              <w:spacing w:line="480" w:lineRule="auto"/>
              <w:rPr>
                <w:rFonts w:eastAsia="Arial Unicode MS"/>
                <w:lang w:val="sv-SE"/>
              </w:rPr>
            </w:pPr>
            <w:r w:rsidRPr="008E642E">
              <w:rPr>
                <w:rFonts w:eastAsia="Arial Unicode MS"/>
                <w:lang w:val="sv-SE"/>
              </w:rPr>
              <w:t>95% CI</w:t>
            </w:r>
          </w:p>
          <w:p w14:paraId="5C15E031" w14:textId="77777777" w:rsidR="00583CF5" w:rsidRPr="008E642E" w:rsidRDefault="00583CF5" w:rsidP="00583CF5">
            <w:pPr>
              <w:autoSpaceDE w:val="0"/>
              <w:spacing w:line="480" w:lineRule="auto"/>
              <w:rPr>
                <w:rFonts w:eastAsia="Arial Unicode MS"/>
                <w:lang w:val="sv-SE"/>
              </w:rPr>
            </w:pPr>
          </w:p>
          <w:p w14:paraId="4E46A50C" w14:textId="77777777" w:rsidR="00583CF5" w:rsidRPr="008E642E" w:rsidRDefault="00583CF5" w:rsidP="00583CF5">
            <w:pPr>
              <w:autoSpaceDE w:val="0"/>
              <w:spacing w:line="480" w:lineRule="auto"/>
              <w:rPr>
                <w:rFonts w:eastAsia="Arial Unicode MS"/>
                <w:lang w:val="sv-SE"/>
              </w:rPr>
            </w:pPr>
            <w:r w:rsidRPr="008E642E">
              <w:rPr>
                <w:rFonts w:eastAsia="Arial Unicode MS"/>
                <w:lang w:val="sv-SE"/>
              </w:rPr>
              <w:t>Median</w:t>
            </w:r>
          </w:p>
          <w:p w14:paraId="073690C2" w14:textId="77777777" w:rsidR="00583CF5" w:rsidRPr="008E642E" w:rsidRDefault="00583CF5" w:rsidP="00583CF5">
            <w:pPr>
              <w:autoSpaceDE w:val="0"/>
              <w:spacing w:line="480" w:lineRule="auto"/>
              <w:rPr>
                <w:rFonts w:eastAsia="Arial Unicode MS"/>
                <w:lang w:val="sv-SE"/>
              </w:rPr>
            </w:pPr>
            <w:r w:rsidRPr="008E642E">
              <w:rPr>
                <w:rFonts w:eastAsia="Arial Unicode MS"/>
                <w:lang w:val="sv-SE"/>
              </w:rPr>
              <w:t>Mode</w:t>
            </w:r>
          </w:p>
          <w:p w14:paraId="535C1C52" w14:textId="77777777" w:rsidR="00583CF5" w:rsidRPr="008E642E" w:rsidRDefault="00583CF5" w:rsidP="00583CF5">
            <w:pPr>
              <w:autoSpaceDE w:val="0"/>
              <w:spacing w:line="480" w:lineRule="auto"/>
              <w:rPr>
                <w:rFonts w:eastAsia="Arial Unicode MS"/>
                <w:i/>
                <w:lang w:val="sv-SE"/>
              </w:rPr>
            </w:pPr>
            <w:r w:rsidRPr="008E642E">
              <w:rPr>
                <w:rFonts w:eastAsia="Arial Unicode MS"/>
                <w:i/>
                <w:lang w:val="sv-SE"/>
              </w:rPr>
              <w:t>SD</w:t>
            </w:r>
          </w:p>
          <w:p w14:paraId="0FB75853" w14:textId="77777777" w:rsidR="00583CF5" w:rsidRPr="008E642E" w:rsidRDefault="00583CF5" w:rsidP="00583CF5">
            <w:pPr>
              <w:autoSpaceDE w:val="0"/>
              <w:spacing w:line="480" w:lineRule="auto"/>
              <w:rPr>
                <w:rFonts w:eastAsia="Arial Unicode MS"/>
                <w:lang w:val="sv-SE"/>
              </w:rPr>
            </w:pPr>
            <w:r w:rsidRPr="008E642E">
              <w:rPr>
                <w:rFonts w:eastAsia="Arial Unicode MS"/>
                <w:lang w:val="sv-SE"/>
              </w:rPr>
              <w:t>Variance</w:t>
            </w:r>
          </w:p>
          <w:p w14:paraId="07C41629" w14:textId="77777777" w:rsidR="00583CF5" w:rsidRPr="008E642E" w:rsidRDefault="00583CF5" w:rsidP="00583CF5">
            <w:pPr>
              <w:autoSpaceDE w:val="0"/>
              <w:spacing w:line="480" w:lineRule="auto"/>
              <w:rPr>
                <w:rFonts w:eastAsia="Arial Unicode MS"/>
                <w:lang w:val="sv-SE"/>
              </w:rPr>
            </w:pPr>
            <w:r w:rsidRPr="008E642E">
              <w:rPr>
                <w:rFonts w:eastAsia="Arial Unicode MS"/>
                <w:lang w:val="sv-SE"/>
              </w:rPr>
              <w:t>Skewness</w:t>
            </w:r>
          </w:p>
          <w:p w14:paraId="0892EA9B" w14:textId="77777777" w:rsidR="00583CF5" w:rsidRPr="008E642E" w:rsidRDefault="00583CF5" w:rsidP="00583CF5">
            <w:pPr>
              <w:autoSpaceDE w:val="0"/>
              <w:spacing w:line="480" w:lineRule="auto"/>
              <w:rPr>
                <w:rFonts w:eastAsia="Arial Unicode MS"/>
                <w:lang w:val="sv-SE"/>
              </w:rPr>
            </w:pPr>
            <w:r w:rsidRPr="008E642E">
              <w:rPr>
                <w:rFonts w:eastAsia="Arial Unicode MS"/>
                <w:lang w:val="sv-SE"/>
              </w:rPr>
              <w:t>Kurtosis</w:t>
            </w:r>
          </w:p>
          <w:p w14:paraId="073EE945" w14:textId="77777777" w:rsidR="00583CF5" w:rsidRPr="008E642E" w:rsidRDefault="00583CF5" w:rsidP="00583CF5">
            <w:pPr>
              <w:spacing w:line="480" w:lineRule="auto"/>
              <w:rPr>
                <w:rFonts w:eastAsia="Arial Unicode MS"/>
              </w:rPr>
            </w:pPr>
            <w:r w:rsidRPr="008E642E">
              <w:rPr>
                <w:rFonts w:eastAsia="Arial Unicode MS"/>
                <w:lang w:val="en-US"/>
              </w:rPr>
              <w:t>Cronbach's α</w:t>
            </w:r>
          </w:p>
        </w:tc>
        <w:tc>
          <w:tcPr>
            <w:tcW w:w="947" w:type="dxa"/>
            <w:tcBorders>
              <w:left w:val="nil"/>
              <w:right w:val="nil"/>
            </w:tcBorders>
          </w:tcPr>
          <w:p w14:paraId="1387AEF2" w14:textId="77777777" w:rsidR="00583CF5" w:rsidRPr="008E642E" w:rsidRDefault="00583CF5" w:rsidP="00583CF5">
            <w:pPr>
              <w:snapToGrid w:val="0"/>
              <w:spacing w:line="480" w:lineRule="auto"/>
              <w:jc w:val="both"/>
              <w:rPr>
                <w:rFonts w:eastAsia="Arial Unicode MS"/>
                <w:i/>
              </w:rPr>
            </w:pPr>
            <w:r w:rsidRPr="008E642E">
              <w:rPr>
                <w:rFonts w:eastAsia="Arial Unicode MS"/>
              </w:rPr>
              <w:t>1,446</w:t>
            </w:r>
            <w:r w:rsidRPr="008E642E">
              <w:rPr>
                <w:rFonts w:eastAsia="Arial Unicode MS"/>
                <w:i/>
              </w:rPr>
              <w:t xml:space="preserve">                 </w:t>
            </w:r>
            <w:r w:rsidRPr="008E642E">
              <w:rPr>
                <w:rFonts w:eastAsia="Arial Unicode MS"/>
              </w:rPr>
              <w:t>2</w:t>
            </w:r>
          </w:p>
          <w:p w14:paraId="574F3A34" w14:textId="77777777" w:rsidR="00583CF5" w:rsidRPr="008E642E" w:rsidRDefault="00583CF5" w:rsidP="00583CF5">
            <w:pPr>
              <w:spacing w:line="480" w:lineRule="auto"/>
              <w:jc w:val="both"/>
              <w:rPr>
                <w:rFonts w:eastAsia="Arial Unicode MS"/>
              </w:rPr>
            </w:pPr>
            <w:r w:rsidRPr="008E642E">
              <w:rPr>
                <w:rFonts w:eastAsia="Arial Unicode MS"/>
              </w:rPr>
              <w:t>0-75</w:t>
            </w:r>
          </w:p>
          <w:p w14:paraId="1578B0E3" w14:textId="77777777" w:rsidR="00583CF5" w:rsidRPr="008E642E" w:rsidRDefault="00583CF5" w:rsidP="00583CF5">
            <w:pPr>
              <w:spacing w:line="480" w:lineRule="auto"/>
              <w:jc w:val="both"/>
              <w:rPr>
                <w:rFonts w:eastAsia="Arial Unicode MS"/>
              </w:rPr>
            </w:pPr>
            <w:r w:rsidRPr="008E642E">
              <w:rPr>
                <w:rFonts w:eastAsia="Arial Unicode MS"/>
              </w:rPr>
              <w:t>0-65</w:t>
            </w:r>
          </w:p>
          <w:p w14:paraId="5226BFB1" w14:textId="77777777" w:rsidR="00583CF5" w:rsidRPr="008E642E" w:rsidRDefault="00583CF5" w:rsidP="00583CF5">
            <w:pPr>
              <w:spacing w:line="480" w:lineRule="auto"/>
              <w:jc w:val="both"/>
              <w:rPr>
                <w:rFonts w:eastAsia="Arial Unicode MS"/>
              </w:rPr>
            </w:pPr>
            <w:r w:rsidRPr="008E642E">
              <w:rPr>
                <w:rFonts w:eastAsia="Arial Unicode MS"/>
              </w:rPr>
              <w:t>15.21</w:t>
            </w:r>
          </w:p>
          <w:p w14:paraId="3394D13A" w14:textId="77777777" w:rsidR="00583CF5" w:rsidRPr="008E642E" w:rsidRDefault="00583CF5" w:rsidP="00583CF5">
            <w:pPr>
              <w:spacing w:line="480" w:lineRule="auto"/>
              <w:jc w:val="both"/>
              <w:rPr>
                <w:rFonts w:eastAsia="Arial Unicode MS"/>
              </w:rPr>
            </w:pPr>
            <w:r w:rsidRPr="008E642E">
              <w:rPr>
                <w:rFonts w:eastAsia="Arial Unicode MS"/>
              </w:rPr>
              <w:t>[14.51,</w:t>
            </w:r>
          </w:p>
          <w:p w14:paraId="6F2B756F" w14:textId="77777777" w:rsidR="00583CF5" w:rsidRPr="008E642E" w:rsidRDefault="00583CF5" w:rsidP="00583CF5">
            <w:pPr>
              <w:spacing w:line="480" w:lineRule="auto"/>
              <w:jc w:val="both"/>
              <w:rPr>
                <w:rFonts w:eastAsia="Arial Unicode MS"/>
              </w:rPr>
            </w:pPr>
            <w:r w:rsidRPr="008E642E">
              <w:rPr>
                <w:rFonts w:eastAsia="Arial Unicode MS"/>
              </w:rPr>
              <w:t>15.91]</w:t>
            </w:r>
          </w:p>
          <w:p w14:paraId="71451B95" w14:textId="77777777" w:rsidR="00583CF5" w:rsidRPr="008E642E" w:rsidRDefault="00583CF5" w:rsidP="00583CF5">
            <w:pPr>
              <w:spacing w:line="480" w:lineRule="auto"/>
              <w:jc w:val="both"/>
              <w:rPr>
                <w:rFonts w:eastAsia="Arial Unicode MS"/>
              </w:rPr>
            </w:pPr>
            <w:r w:rsidRPr="008E642E">
              <w:rPr>
                <w:rFonts w:eastAsia="Arial Unicode MS"/>
              </w:rPr>
              <w:t>11.00</w:t>
            </w:r>
          </w:p>
          <w:p w14:paraId="03401181" w14:textId="77777777" w:rsidR="00583CF5" w:rsidRPr="008E642E" w:rsidRDefault="00583CF5" w:rsidP="00583CF5">
            <w:pPr>
              <w:spacing w:line="480" w:lineRule="auto"/>
              <w:jc w:val="both"/>
              <w:rPr>
                <w:rFonts w:eastAsia="Arial Unicode MS"/>
              </w:rPr>
            </w:pPr>
            <w:r w:rsidRPr="008E642E">
              <w:rPr>
                <w:rFonts w:eastAsia="Arial Unicode MS"/>
              </w:rPr>
              <w:t>0</w:t>
            </w:r>
          </w:p>
          <w:p w14:paraId="4BEC2468" w14:textId="77777777" w:rsidR="00583CF5" w:rsidRPr="008E642E" w:rsidRDefault="00583CF5" w:rsidP="00583CF5">
            <w:pPr>
              <w:spacing w:line="480" w:lineRule="auto"/>
              <w:jc w:val="both"/>
              <w:rPr>
                <w:rFonts w:eastAsia="Arial Unicode MS"/>
              </w:rPr>
            </w:pPr>
            <w:r w:rsidRPr="008E642E">
              <w:rPr>
                <w:rFonts w:eastAsia="Arial Unicode MS"/>
              </w:rPr>
              <w:t>13.60</w:t>
            </w:r>
          </w:p>
          <w:p w14:paraId="3D3D7982" w14:textId="77777777" w:rsidR="00583CF5" w:rsidRPr="008E642E" w:rsidRDefault="00583CF5" w:rsidP="00583CF5">
            <w:pPr>
              <w:spacing w:line="480" w:lineRule="auto"/>
              <w:jc w:val="both"/>
              <w:rPr>
                <w:rFonts w:eastAsia="Arial Unicode MS"/>
              </w:rPr>
            </w:pPr>
            <w:r w:rsidRPr="008E642E">
              <w:rPr>
                <w:rFonts w:eastAsia="Arial Unicode MS"/>
              </w:rPr>
              <w:t>184.82</w:t>
            </w:r>
          </w:p>
          <w:p w14:paraId="7A6B44E4" w14:textId="77777777" w:rsidR="00583CF5" w:rsidRPr="008E642E" w:rsidRDefault="00583CF5" w:rsidP="00583CF5">
            <w:pPr>
              <w:spacing w:line="480" w:lineRule="auto"/>
              <w:jc w:val="both"/>
              <w:rPr>
                <w:rFonts w:eastAsia="Arial Unicode MS"/>
              </w:rPr>
            </w:pPr>
            <w:r w:rsidRPr="008E642E">
              <w:rPr>
                <w:rFonts w:eastAsia="Arial Unicode MS"/>
              </w:rPr>
              <w:t>1.18</w:t>
            </w:r>
          </w:p>
          <w:p w14:paraId="003EE8C6" w14:textId="77777777" w:rsidR="00583CF5" w:rsidRPr="008E642E" w:rsidRDefault="00583CF5" w:rsidP="00583CF5">
            <w:pPr>
              <w:spacing w:line="480" w:lineRule="auto"/>
              <w:jc w:val="both"/>
              <w:rPr>
                <w:rFonts w:eastAsia="Arial Unicode MS"/>
              </w:rPr>
            </w:pPr>
            <w:r w:rsidRPr="008E642E">
              <w:rPr>
                <w:rFonts w:eastAsia="Arial Unicode MS"/>
              </w:rPr>
              <w:t>.78</w:t>
            </w:r>
          </w:p>
          <w:p w14:paraId="0874B6D8" w14:textId="77777777" w:rsidR="00583CF5" w:rsidRPr="008E642E" w:rsidRDefault="00583CF5" w:rsidP="00583CF5">
            <w:pPr>
              <w:spacing w:line="480" w:lineRule="auto"/>
              <w:jc w:val="both"/>
              <w:rPr>
                <w:rFonts w:eastAsia="Arial Unicode MS"/>
              </w:rPr>
            </w:pPr>
            <w:r w:rsidRPr="008E642E">
              <w:rPr>
                <w:rFonts w:eastAsia="Arial Unicode MS"/>
              </w:rPr>
              <w:t>.94</w:t>
            </w:r>
          </w:p>
        </w:tc>
        <w:tc>
          <w:tcPr>
            <w:tcW w:w="1109" w:type="dxa"/>
            <w:tcBorders>
              <w:left w:val="nil"/>
              <w:right w:val="nil"/>
            </w:tcBorders>
          </w:tcPr>
          <w:p w14:paraId="009737D1" w14:textId="77777777" w:rsidR="00583CF5" w:rsidRPr="008E642E" w:rsidRDefault="00583CF5" w:rsidP="00583CF5">
            <w:pPr>
              <w:snapToGrid w:val="0"/>
              <w:spacing w:line="480" w:lineRule="auto"/>
              <w:rPr>
                <w:rFonts w:eastAsia="Arial Unicode MS"/>
              </w:rPr>
            </w:pPr>
            <w:r w:rsidRPr="008E642E">
              <w:rPr>
                <w:rFonts w:eastAsia="Arial Unicode MS"/>
              </w:rPr>
              <w:t>1,437</w:t>
            </w:r>
          </w:p>
          <w:p w14:paraId="44450962" w14:textId="77777777" w:rsidR="00583CF5" w:rsidRPr="008E642E" w:rsidRDefault="00583CF5" w:rsidP="00583CF5">
            <w:pPr>
              <w:snapToGrid w:val="0"/>
              <w:spacing w:line="480" w:lineRule="auto"/>
              <w:rPr>
                <w:rFonts w:eastAsia="Arial Unicode MS"/>
              </w:rPr>
            </w:pPr>
            <w:r w:rsidRPr="008E642E">
              <w:rPr>
                <w:rFonts w:eastAsia="Arial Unicode MS"/>
              </w:rPr>
              <w:t>11</w:t>
            </w:r>
          </w:p>
          <w:p w14:paraId="2785D597" w14:textId="77777777" w:rsidR="00583CF5" w:rsidRPr="008E642E" w:rsidRDefault="00583CF5" w:rsidP="00583CF5">
            <w:pPr>
              <w:spacing w:line="480" w:lineRule="auto"/>
              <w:rPr>
                <w:rFonts w:eastAsia="Arial Unicode MS"/>
              </w:rPr>
            </w:pPr>
            <w:r w:rsidRPr="008E642E">
              <w:rPr>
                <w:rFonts w:eastAsia="Arial Unicode MS"/>
              </w:rPr>
              <w:t>0-75</w:t>
            </w:r>
          </w:p>
          <w:p w14:paraId="545FC9DC" w14:textId="77777777" w:rsidR="00583CF5" w:rsidRPr="008E642E" w:rsidRDefault="00583CF5" w:rsidP="00583CF5">
            <w:pPr>
              <w:spacing w:line="480" w:lineRule="auto"/>
              <w:rPr>
                <w:rFonts w:eastAsia="Arial Unicode MS"/>
              </w:rPr>
            </w:pPr>
            <w:r w:rsidRPr="008E642E">
              <w:rPr>
                <w:rFonts w:eastAsia="Arial Unicode MS"/>
              </w:rPr>
              <w:t>0-72</w:t>
            </w:r>
          </w:p>
          <w:p w14:paraId="79CFEC1D" w14:textId="77777777" w:rsidR="00583CF5" w:rsidRPr="008E642E" w:rsidRDefault="00583CF5" w:rsidP="00583CF5">
            <w:pPr>
              <w:spacing w:line="480" w:lineRule="auto"/>
              <w:rPr>
                <w:rFonts w:eastAsia="Arial Unicode MS"/>
              </w:rPr>
            </w:pPr>
            <w:r w:rsidRPr="008E642E">
              <w:rPr>
                <w:rFonts w:eastAsia="Arial Unicode MS"/>
              </w:rPr>
              <w:t>14.80</w:t>
            </w:r>
          </w:p>
          <w:p w14:paraId="38A203A8" w14:textId="77777777" w:rsidR="00583CF5" w:rsidRPr="008E642E" w:rsidRDefault="00583CF5" w:rsidP="00583CF5">
            <w:pPr>
              <w:spacing w:line="480" w:lineRule="auto"/>
              <w:rPr>
                <w:rFonts w:eastAsia="Arial Unicode MS"/>
              </w:rPr>
            </w:pPr>
            <w:r w:rsidRPr="008E642E">
              <w:rPr>
                <w:rFonts w:eastAsia="Arial Unicode MS"/>
              </w:rPr>
              <w:t>[14.09,</w:t>
            </w:r>
          </w:p>
          <w:p w14:paraId="3A7305E5" w14:textId="77777777" w:rsidR="00583CF5" w:rsidRPr="008E642E" w:rsidRDefault="00583CF5" w:rsidP="00583CF5">
            <w:pPr>
              <w:spacing w:line="480" w:lineRule="auto"/>
              <w:rPr>
                <w:rFonts w:eastAsia="Arial Unicode MS"/>
              </w:rPr>
            </w:pPr>
            <w:r w:rsidRPr="008E642E">
              <w:rPr>
                <w:rFonts w:eastAsia="Arial Unicode MS"/>
              </w:rPr>
              <w:t>15.52]</w:t>
            </w:r>
          </w:p>
          <w:p w14:paraId="69B5EF11" w14:textId="77777777" w:rsidR="00583CF5" w:rsidRPr="008E642E" w:rsidRDefault="00583CF5" w:rsidP="00583CF5">
            <w:pPr>
              <w:spacing w:line="480" w:lineRule="auto"/>
              <w:rPr>
                <w:rFonts w:eastAsia="Arial Unicode MS"/>
              </w:rPr>
            </w:pPr>
            <w:r w:rsidRPr="008E642E">
              <w:rPr>
                <w:rFonts w:eastAsia="Arial Unicode MS"/>
              </w:rPr>
              <w:t>11.00</w:t>
            </w:r>
          </w:p>
          <w:p w14:paraId="03A146F5" w14:textId="77777777" w:rsidR="00583CF5" w:rsidRPr="008E642E" w:rsidRDefault="00583CF5" w:rsidP="00583CF5">
            <w:pPr>
              <w:spacing w:line="480" w:lineRule="auto"/>
              <w:rPr>
                <w:rFonts w:eastAsia="Arial Unicode MS"/>
              </w:rPr>
            </w:pPr>
            <w:r w:rsidRPr="008E642E">
              <w:rPr>
                <w:rFonts w:eastAsia="Arial Unicode MS"/>
              </w:rPr>
              <w:t>0</w:t>
            </w:r>
          </w:p>
          <w:p w14:paraId="5D2BC812" w14:textId="77777777" w:rsidR="00583CF5" w:rsidRPr="008E642E" w:rsidRDefault="00583CF5" w:rsidP="00583CF5">
            <w:pPr>
              <w:spacing w:line="480" w:lineRule="auto"/>
              <w:rPr>
                <w:rFonts w:eastAsia="Arial Unicode MS"/>
              </w:rPr>
            </w:pPr>
            <w:r w:rsidRPr="008E642E">
              <w:rPr>
                <w:rFonts w:eastAsia="Arial Unicode MS"/>
              </w:rPr>
              <w:t>13.81</w:t>
            </w:r>
          </w:p>
          <w:p w14:paraId="73A734AD" w14:textId="77777777" w:rsidR="00583CF5" w:rsidRPr="008E642E" w:rsidRDefault="00583CF5" w:rsidP="00583CF5">
            <w:pPr>
              <w:spacing w:line="480" w:lineRule="auto"/>
              <w:rPr>
                <w:rFonts w:eastAsia="Arial Unicode MS"/>
              </w:rPr>
            </w:pPr>
            <w:r w:rsidRPr="008E642E">
              <w:rPr>
                <w:rFonts w:eastAsia="Arial Unicode MS"/>
              </w:rPr>
              <w:t>190.65</w:t>
            </w:r>
          </w:p>
          <w:p w14:paraId="709CBE64" w14:textId="77777777" w:rsidR="00583CF5" w:rsidRPr="008E642E" w:rsidRDefault="00583CF5" w:rsidP="00583CF5">
            <w:pPr>
              <w:spacing w:line="480" w:lineRule="auto"/>
              <w:rPr>
                <w:rFonts w:eastAsia="Arial Unicode MS"/>
              </w:rPr>
            </w:pPr>
            <w:r w:rsidRPr="008E642E">
              <w:rPr>
                <w:rFonts w:eastAsia="Arial Unicode MS"/>
              </w:rPr>
              <w:t>1.40</w:t>
            </w:r>
          </w:p>
          <w:p w14:paraId="4840F1BF" w14:textId="77777777" w:rsidR="00583CF5" w:rsidRPr="008E642E" w:rsidRDefault="00583CF5" w:rsidP="00583CF5">
            <w:pPr>
              <w:spacing w:line="480" w:lineRule="auto"/>
              <w:rPr>
                <w:rFonts w:eastAsia="Arial Unicode MS"/>
              </w:rPr>
            </w:pPr>
            <w:r w:rsidRPr="008E642E">
              <w:rPr>
                <w:rFonts w:eastAsia="Arial Unicode MS"/>
              </w:rPr>
              <w:t>1.88</w:t>
            </w:r>
          </w:p>
          <w:p w14:paraId="7E870A1E" w14:textId="77777777" w:rsidR="00583CF5" w:rsidRPr="008E642E" w:rsidRDefault="00583CF5" w:rsidP="00583CF5">
            <w:pPr>
              <w:spacing w:line="480" w:lineRule="auto"/>
              <w:rPr>
                <w:rFonts w:eastAsia="Arial Unicode MS"/>
              </w:rPr>
            </w:pPr>
            <w:r w:rsidRPr="008E642E">
              <w:rPr>
                <w:rFonts w:eastAsia="Arial Unicode MS"/>
              </w:rPr>
              <w:t>.95</w:t>
            </w:r>
          </w:p>
        </w:tc>
        <w:tc>
          <w:tcPr>
            <w:tcW w:w="1083" w:type="dxa"/>
            <w:tcBorders>
              <w:left w:val="nil"/>
              <w:right w:val="nil"/>
            </w:tcBorders>
          </w:tcPr>
          <w:p w14:paraId="1D9C2A05" w14:textId="77777777" w:rsidR="00583CF5" w:rsidRPr="008E642E" w:rsidRDefault="00583CF5" w:rsidP="00583CF5">
            <w:pPr>
              <w:snapToGrid w:val="0"/>
              <w:spacing w:line="480" w:lineRule="auto"/>
              <w:rPr>
                <w:rFonts w:eastAsia="Arial Unicode MS"/>
              </w:rPr>
            </w:pPr>
            <w:r w:rsidRPr="008E642E">
              <w:rPr>
                <w:rFonts w:eastAsia="Arial Unicode MS"/>
              </w:rPr>
              <w:t>1,448</w:t>
            </w:r>
          </w:p>
          <w:p w14:paraId="0B04C4E1" w14:textId="77777777" w:rsidR="00583CF5" w:rsidRPr="008E642E" w:rsidRDefault="00583CF5" w:rsidP="00583CF5">
            <w:pPr>
              <w:snapToGrid w:val="0"/>
              <w:spacing w:line="480" w:lineRule="auto"/>
              <w:rPr>
                <w:rFonts w:eastAsia="Arial Unicode MS"/>
              </w:rPr>
            </w:pPr>
            <w:r w:rsidRPr="008E642E">
              <w:rPr>
                <w:rFonts w:eastAsia="Arial Unicode MS"/>
              </w:rPr>
              <w:t>0</w:t>
            </w:r>
          </w:p>
          <w:p w14:paraId="5101B504" w14:textId="77777777" w:rsidR="00583CF5" w:rsidRPr="008E642E" w:rsidRDefault="00583CF5" w:rsidP="00583CF5">
            <w:pPr>
              <w:spacing w:line="480" w:lineRule="auto"/>
              <w:rPr>
                <w:rFonts w:eastAsia="Arial Unicode MS"/>
              </w:rPr>
            </w:pPr>
            <w:r w:rsidRPr="008E642E">
              <w:rPr>
                <w:rFonts w:eastAsia="Arial Unicode MS"/>
              </w:rPr>
              <w:t>0-45</w:t>
            </w:r>
          </w:p>
          <w:p w14:paraId="498A4D05" w14:textId="77777777" w:rsidR="00583CF5" w:rsidRPr="008E642E" w:rsidRDefault="00583CF5" w:rsidP="00583CF5">
            <w:pPr>
              <w:spacing w:line="480" w:lineRule="auto"/>
              <w:rPr>
                <w:rFonts w:eastAsia="Arial Unicode MS"/>
              </w:rPr>
            </w:pPr>
            <w:r w:rsidRPr="008E642E">
              <w:rPr>
                <w:rFonts w:eastAsia="Arial Unicode MS"/>
              </w:rPr>
              <w:t>0-45</w:t>
            </w:r>
          </w:p>
          <w:p w14:paraId="59B9883D" w14:textId="77777777" w:rsidR="00583CF5" w:rsidRPr="008E642E" w:rsidRDefault="00583CF5" w:rsidP="00583CF5">
            <w:pPr>
              <w:spacing w:line="480" w:lineRule="auto"/>
              <w:rPr>
                <w:rFonts w:eastAsia="Arial Unicode MS"/>
              </w:rPr>
            </w:pPr>
            <w:r w:rsidRPr="008E642E">
              <w:rPr>
                <w:rFonts w:eastAsia="Arial Unicode MS"/>
              </w:rPr>
              <w:t>6.39</w:t>
            </w:r>
          </w:p>
          <w:p w14:paraId="3DAC7AAE" w14:textId="77777777" w:rsidR="00583CF5" w:rsidRPr="008E642E" w:rsidRDefault="00583CF5" w:rsidP="00583CF5">
            <w:pPr>
              <w:spacing w:line="480" w:lineRule="auto"/>
              <w:rPr>
                <w:rFonts w:eastAsia="Arial Unicode MS"/>
              </w:rPr>
            </w:pPr>
            <w:r w:rsidRPr="008E642E">
              <w:rPr>
                <w:rFonts w:eastAsia="Arial Unicode MS"/>
              </w:rPr>
              <w:t>[5.98, 6.79]     3.00</w:t>
            </w:r>
          </w:p>
          <w:p w14:paraId="1CEB3BFB" w14:textId="77777777" w:rsidR="00583CF5" w:rsidRPr="008E642E" w:rsidRDefault="00583CF5" w:rsidP="00583CF5">
            <w:pPr>
              <w:spacing w:line="480" w:lineRule="auto"/>
              <w:rPr>
                <w:rFonts w:eastAsia="Arial Unicode MS"/>
              </w:rPr>
            </w:pPr>
            <w:r w:rsidRPr="008E642E">
              <w:rPr>
                <w:rFonts w:eastAsia="Arial Unicode MS"/>
              </w:rPr>
              <w:t>0</w:t>
            </w:r>
          </w:p>
          <w:p w14:paraId="0768CCB3" w14:textId="77777777" w:rsidR="00583CF5" w:rsidRPr="008E642E" w:rsidRDefault="00583CF5" w:rsidP="00583CF5">
            <w:pPr>
              <w:spacing w:line="480" w:lineRule="auto"/>
              <w:rPr>
                <w:rFonts w:eastAsia="Arial Unicode MS"/>
              </w:rPr>
            </w:pPr>
            <w:r w:rsidRPr="008E642E">
              <w:rPr>
                <w:rFonts w:eastAsia="Arial Unicode MS"/>
              </w:rPr>
              <w:t>7.82</w:t>
            </w:r>
          </w:p>
          <w:p w14:paraId="5A81B190" w14:textId="77777777" w:rsidR="00583CF5" w:rsidRPr="008E642E" w:rsidRDefault="00583CF5" w:rsidP="00583CF5">
            <w:pPr>
              <w:spacing w:line="480" w:lineRule="auto"/>
              <w:rPr>
                <w:rFonts w:eastAsia="Arial Unicode MS"/>
              </w:rPr>
            </w:pPr>
            <w:r w:rsidRPr="008E642E">
              <w:rPr>
                <w:rFonts w:eastAsia="Arial Unicode MS"/>
              </w:rPr>
              <w:t>61.11</w:t>
            </w:r>
          </w:p>
          <w:p w14:paraId="3C85C68B" w14:textId="77777777" w:rsidR="00583CF5" w:rsidRPr="008E642E" w:rsidRDefault="00583CF5" w:rsidP="00583CF5">
            <w:pPr>
              <w:spacing w:line="480" w:lineRule="auto"/>
              <w:rPr>
                <w:rFonts w:eastAsia="Arial Unicode MS"/>
              </w:rPr>
            </w:pPr>
            <w:r w:rsidRPr="008E642E">
              <w:rPr>
                <w:rFonts w:eastAsia="Arial Unicode MS"/>
              </w:rPr>
              <w:t>1.56</w:t>
            </w:r>
          </w:p>
          <w:p w14:paraId="731E852E" w14:textId="77777777" w:rsidR="00583CF5" w:rsidRPr="008E642E" w:rsidRDefault="00583CF5" w:rsidP="00583CF5">
            <w:pPr>
              <w:spacing w:line="480" w:lineRule="auto"/>
              <w:rPr>
                <w:rFonts w:eastAsia="Arial Unicode MS"/>
              </w:rPr>
            </w:pPr>
            <w:r w:rsidRPr="008E642E">
              <w:rPr>
                <w:rFonts w:eastAsia="Arial Unicode MS"/>
              </w:rPr>
              <w:t>2.15</w:t>
            </w:r>
          </w:p>
          <w:p w14:paraId="74E828DF" w14:textId="77777777" w:rsidR="00583CF5" w:rsidRPr="008E642E" w:rsidRDefault="00583CF5" w:rsidP="00583CF5">
            <w:pPr>
              <w:spacing w:line="480" w:lineRule="auto"/>
              <w:rPr>
                <w:rFonts w:eastAsia="Arial Unicode MS"/>
              </w:rPr>
            </w:pPr>
            <w:r w:rsidRPr="008E642E">
              <w:rPr>
                <w:rFonts w:eastAsia="Arial Unicode MS"/>
              </w:rPr>
              <w:t>.91</w:t>
            </w:r>
          </w:p>
        </w:tc>
        <w:tc>
          <w:tcPr>
            <w:tcW w:w="1028" w:type="dxa"/>
            <w:tcBorders>
              <w:left w:val="nil"/>
              <w:right w:val="nil"/>
            </w:tcBorders>
          </w:tcPr>
          <w:p w14:paraId="0974FA43" w14:textId="77777777" w:rsidR="00583CF5" w:rsidRPr="008E642E" w:rsidRDefault="00583CF5" w:rsidP="00583CF5">
            <w:pPr>
              <w:snapToGrid w:val="0"/>
              <w:spacing w:line="480" w:lineRule="auto"/>
              <w:rPr>
                <w:rFonts w:eastAsia="Arial Unicode MS"/>
              </w:rPr>
            </w:pPr>
            <w:r w:rsidRPr="008E642E">
              <w:rPr>
                <w:rFonts w:eastAsia="Arial Unicode MS"/>
              </w:rPr>
              <w:t>1,439</w:t>
            </w:r>
          </w:p>
          <w:p w14:paraId="67B18A92" w14:textId="77777777" w:rsidR="00583CF5" w:rsidRPr="008E642E" w:rsidRDefault="00583CF5" w:rsidP="00583CF5">
            <w:pPr>
              <w:snapToGrid w:val="0"/>
              <w:spacing w:line="480" w:lineRule="auto"/>
              <w:rPr>
                <w:rFonts w:eastAsia="Arial Unicode MS"/>
              </w:rPr>
            </w:pPr>
            <w:r w:rsidRPr="008E642E">
              <w:rPr>
                <w:rFonts w:eastAsia="Arial Unicode MS"/>
              </w:rPr>
              <w:t>9</w:t>
            </w:r>
          </w:p>
          <w:p w14:paraId="211DDFA7" w14:textId="77777777" w:rsidR="00583CF5" w:rsidRPr="008E642E" w:rsidRDefault="00583CF5" w:rsidP="00583CF5">
            <w:pPr>
              <w:spacing w:line="480" w:lineRule="auto"/>
              <w:rPr>
                <w:rFonts w:eastAsia="Arial Unicode MS"/>
              </w:rPr>
            </w:pPr>
            <w:r w:rsidRPr="008E642E">
              <w:rPr>
                <w:rFonts w:eastAsia="Arial Unicode MS"/>
              </w:rPr>
              <w:t>0-45</w:t>
            </w:r>
          </w:p>
          <w:p w14:paraId="1219D0A1" w14:textId="77777777" w:rsidR="00583CF5" w:rsidRPr="008E642E" w:rsidRDefault="00583CF5" w:rsidP="00583CF5">
            <w:pPr>
              <w:spacing w:line="480" w:lineRule="auto"/>
              <w:rPr>
                <w:rFonts w:eastAsia="Arial Unicode MS"/>
              </w:rPr>
            </w:pPr>
            <w:r w:rsidRPr="008E642E">
              <w:rPr>
                <w:rFonts w:eastAsia="Arial Unicode MS"/>
              </w:rPr>
              <w:t>0-45</w:t>
            </w:r>
          </w:p>
          <w:p w14:paraId="0365647E" w14:textId="77777777" w:rsidR="00583CF5" w:rsidRPr="008E642E" w:rsidRDefault="00583CF5" w:rsidP="00583CF5">
            <w:pPr>
              <w:spacing w:line="480" w:lineRule="auto"/>
              <w:rPr>
                <w:rFonts w:eastAsia="Arial Unicode MS"/>
              </w:rPr>
            </w:pPr>
            <w:r w:rsidRPr="008E642E">
              <w:rPr>
                <w:rFonts w:eastAsia="Arial Unicode MS"/>
              </w:rPr>
              <w:t>6.78</w:t>
            </w:r>
          </w:p>
          <w:p w14:paraId="63CCEB7F" w14:textId="77777777" w:rsidR="00583CF5" w:rsidRPr="008E642E" w:rsidRDefault="00583CF5" w:rsidP="00583CF5">
            <w:pPr>
              <w:spacing w:line="480" w:lineRule="auto"/>
              <w:rPr>
                <w:rFonts w:eastAsia="Arial Unicode MS"/>
              </w:rPr>
            </w:pPr>
            <w:r w:rsidRPr="008E642E">
              <w:rPr>
                <w:rFonts w:eastAsia="Arial Unicode MS"/>
              </w:rPr>
              <w:t>[6.39,</w:t>
            </w:r>
          </w:p>
          <w:p w14:paraId="47734A0B" w14:textId="77777777" w:rsidR="00583CF5" w:rsidRPr="008E642E" w:rsidRDefault="00583CF5" w:rsidP="00583CF5">
            <w:pPr>
              <w:spacing w:line="480" w:lineRule="auto"/>
              <w:rPr>
                <w:rFonts w:eastAsia="Arial Unicode MS"/>
              </w:rPr>
            </w:pPr>
            <w:r w:rsidRPr="008E642E">
              <w:rPr>
                <w:rFonts w:eastAsia="Arial Unicode MS"/>
              </w:rPr>
              <w:t>7.17]</w:t>
            </w:r>
          </w:p>
          <w:p w14:paraId="2CEC58D8" w14:textId="77777777" w:rsidR="00583CF5" w:rsidRPr="008E642E" w:rsidRDefault="00583CF5" w:rsidP="00583CF5">
            <w:pPr>
              <w:spacing w:line="480" w:lineRule="auto"/>
              <w:rPr>
                <w:rFonts w:eastAsia="Arial Unicode MS"/>
              </w:rPr>
            </w:pPr>
            <w:r w:rsidRPr="008E642E">
              <w:rPr>
                <w:rFonts w:eastAsia="Arial Unicode MS"/>
              </w:rPr>
              <w:t>4.00</w:t>
            </w:r>
          </w:p>
          <w:p w14:paraId="02192FF0" w14:textId="77777777" w:rsidR="00583CF5" w:rsidRPr="008E642E" w:rsidRDefault="00583CF5" w:rsidP="00583CF5">
            <w:pPr>
              <w:spacing w:line="480" w:lineRule="auto"/>
              <w:rPr>
                <w:rFonts w:eastAsia="Arial Unicode MS"/>
              </w:rPr>
            </w:pPr>
            <w:r w:rsidRPr="008E642E">
              <w:rPr>
                <w:rFonts w:eastAsia="Arial Unicode MS"/>
              </w:rPr>
              <w:t>0</w:t>
            </w:r>
          </w:p>
          <w:p w14:paraId="1B50B905" w14:textId="77777777" w:rsidR="00583CF5" w:rsidRPr="008E642E" w:rsidRDefault="00583CF5" w:rsidP="00583CF5">
            <w:pPr>
              <w:spacing w:line="480" w:lineRule="auto"/>
              <w:rPr>
                <w:rFonts w:eastAsia="Arial Unicode MS"/>
              </w:rPr>
            </w:pPr>
            <w:r w:rsidRPr="008E642E">
              <w:rPr>
                <w:rFonts w:eastAsia="Arial Unicode MS"/>
              </w:rPr>
              <w:t>7.54</w:t>
            </w:r>
          </w:p>
          <w:p w14:paraId="02D6BC74" w14:textId="77777777" w:rsidR="00583CF5" w:rsidRPr="008E642E" w:rsidRDefault="00583CF5" w:rsidP="00583CF5">
            <w:pPr>
              <w:spacing w:line="480" w:lineRule="auto"/>
              <w:rPr>
                <w:rFonts w:eastAsia="Arial Unicode MS"/>
              </w:rPr>
            </w:pPr>
            <w:r w:rsidRPr="008E642E">
              <w:rPr>
                <w:rFonts w:eastAsia="Arial Unicode MS"/>
              </w:rPr>
              <w:t>56.87</w:t>
            </w:r>
          </w:p>
          <w:p w14:paraId="03086B23" w14:textId="77777777" w:rsidR="00583CF5" w:rsidRPr="008E642E" w:rsidRDefault="00583CF5" w:rsidP="00583CF5">
            <w:pPr>
              <w:spacing w:line="480" w:lineRule="auto"/>
              <w:rPr>
                <w:rFonts w:eastAsia="Arial Unicode MS"/>
              </w:rPr>
            </w:pPr>
            <w:r w:rsidRPr="008E642E">
              <w:rPr>
                <w:rFonts w:eastAsia="Arial Unicode MS"/>
              </w:rPr>
              <w:t>1.56</w:t>
            </w:r>
          </w:p>
          <w:p w14:paraId="7502CBA5" w14:textId="77777777" w:rsidR="00583CF5" w:rsidRPr="008E642E" w:rsidRDefault="00583CF5" w:rsidP="00583CF5">
            <w:pPr>
              <w:spacing w:line="480" w:lineRule="auto"/>
              <w:rPr>
                <w:rFonts w:eastAsia="Arial Unicode MS"/>
              </w:rPr>
            </w:pPr>
            <w:r w:rsidRPr="008E642E">
              <w:rPr>
                <w:rFonts w:eastAsia="Arial Unicode MS"/>
              </w:rPr>
              <w:t>2.54</w:t>
            </w:r>
          </w:p>
          <w:p w14:paraId="074B770B" w14:textId="77777777" w:rsidR="00583CF5" w:rsidRPr="008E642E" w:rsidRDefault="00583CF5" w:rsidP="00583CF5">
            <w:pPr>
              <w:spacing w:line="480" w:lineRule="auto"/>
              <w:rPr>
                <w:rFonts w:eastAsia="Arial Unicode MS"/>
              </w:rPr>
            </w:pPr>
            <w:r w:rsidRPr="008E642E">
              <w:rPr>
                <w:rFonts w:eastAsia="Arial Unicode MS"/>
              </w:rPr>
              <w:t>.90</w:t>
            </w:r>
          </w:p>
        </w:tc>
        <w:tc>
          <w:tcPr>
            <w:tcW w:w="977" w:type="dxa"/>
            <w:tcBorders>
              <w:left w:val="nil"/>
              <w:right w:val="nil"/>
            </w:tcBorders>
          </w:tcPr>
          <w:p w14:paraId="7522A7CD" w14:textId="77777777" w:rsidR="00583CF5" w:rsidRPr="008E642E" w:rsidRDefault="00583CF5" w:rsidP="00583CF5">
            <w:pPr>
              <w:snapToGrid w:val="0"/>
              <w:spacing w:line="480" w:lineRule="auto"/>
              <w:rPr>
                <w:rFonts w:eastAsia="Arial Unicode MS"/>
              </w:rPr>
            </w:pPr>
            <w:r w:rsidRPr="008E642E">
              <w:rPr>
                <w:rFonts w:eastAsia="Arial Unicode MS"/>
              </w:rPr>
              <w:t>1,446</w:t>
            </w:r>
          </w:p>
          <w:p w14:paraId="4D8C5643" w14:textId="77777777" w:rsidR="00583CF5" w:rsidRPr="008E642E" w:rsidRDefault="00583CF5" w:rsidP="00583CF5">
            <w:pPr>
              <w:snapToGrid w:val="0"/>
              <w:spacing w:line="480" w:lineRule="auto"/>
              <w:rPr>
                <w:rFonts w:eastAsia="Arial Unicode MS"/>
              </w:rPr>
            </w:pPr>
            <w:r w:rsidRPr="008E642E">
              <w:rPr>
                <w:rFonts w:eastAsia="Arial Unicode MS"/>
              </w:rPr>
              <w:t>2</w:t>
            </w:r>
          </w:p>
          <w:p w14:paraId="1BD62CAC" w14:textId="77777777" w:rsidR="00583CF5" w:rsidRPr="008E642E" w:rsidRDefault="00583CF5" w:rsidP="00583CF5">
            <w:pPr>
              <w:spacing w:line="480" w:lineRule="auto"/>
              <w:rPr>
                <w:rFonts w:eastAsia="Arial Unicode MS"/>
              </w:rPr>
            </w:pPr>
            <w:r w:rsidRPr="008E642E">
              <w:rPr>
                <w:rFonts w:eastAsia="Arial Unicode MS"/>
              </w:rPr>
              <w:t>0-11</w:t>
            </w:r>
          </w:p>
          <w:p w14:paraId="027C7E48" w14:textId="77777777" w:rsidR="00583CF5" w:rsidRPr="008E642E" w:rsidRDefault="00583CF5" w:rsidP="00583CF5">
            <w:pPr>
              <w:spacing w:line="480" w:lineRule="auto"/>
              <w:rPr>
                <w:rFonts w:eastAsia="Arial Unicode MS"/>
              </w:rPr>
            </w:pPr>
            <w:r w:rsidRPr="008E642E">
              <w:rPr>
                <w:rFonts w:eastAsia="Arial Unicode MS"/>
              </w:rPr>
              <w:t>0-11</w:t>
            </w:r>
          </w:p>
          <w:p w14:paraId="7D0541AE" w14:textId="77777777" w:rsidR="00583CF5" w:rsidRPr="008E642E" w:rsidRDefault="00583CF5" w:rsidP="00583CF5">
            <w:pPr>
              <w:spacing w:line="480" w:lineRule="auto"/>
              <w:rPr>
                <w:rFonts w:eastAsia="Arial Unicode MS"/>
              </w:rPr>
            </w:pPr>
            <w:r w:rsidRPr="008E642E">
              <w:rPr>
                <w:rFonts w:eastAsia="Arial Unicode MS"/>
              </w:rPr>
              <w:t>4.58</w:t>
            </w:r>
          </w:p>
          <w:p w14:paraId="4DB5B2E3" w14:textId="77777777" w:rsidR="00583CF5" w:rsidRPr="008E642E" w:rsidRDefault="00583CF5" w:rsidP="00583CF5">
            <w:pPr>
              <w:spacing w:line="480" w:lineRule="auto"/>
              <w:rPr>
                <w:rFonts w:eastAsia="Arial Unicode MS"/>
              </w:rPr>
            </w:pPr>
            <w:r w:rsidRPr="008E642E">
              <w:rPr>
                <w:rFonts w:eastAsia="Arial Unicode MS"/>
              </w:rPr>
              <w:t>[4.42,   4.75]</w:t>
            </w:r>
          </w:p>
          <w:p w14:paraId="4E9C96FD" w14:textId="77777777" w:rsidR="00583CF5" w:rsidRPr="008E642E" w:rsidRDefault="00583CF5" w:rsidP="00583CF5">
            <w:pPr>
              <w:spacing w:line="480" w:lineRule="auto"/>
              <w:rPr>
                <w:rFonts w:eastAsia="Arial Unicode MS"/>
              </w:rPr>
            </w:pPr>
            <w:r w:rsidRPr="008E642E">
              <w:rPr>
                <w:rFonts w:eastAsia="Arial Unicode MS"/>
              </w:rPr>
              <w:t>4.00</w:t>
            </w:r>
          </w:p>
          <w:p w14:paraId="685950A8" w14:textId="77777777" w:rsidR="00583CF5" w:rsidRPr="008E642E" w:rsidRDefault="00583CF5" w:rsidP="00583CF5">
            <w:pPr>
              <w:spacing w:line="480" w:lineRule="auto"/>
              <w:rPr>
                <w:rFonts w:eastAsia="Arial Unicode MS"/>
              </w:rPr>
            </w:pPr>
            <w:r w:rsidRPr="008E642E">
              <w:rPr>
                <w:rFonts w:eastAsia="Arial Unicode MS"/>
              </w:rPr>
              <w:t>4</w:t>
            </w:r>
          </w:p>
          <w:p w14:paraId="45783AB0" w14:textId="77777777" w:rsidR="00583CF5" w:rsidRPr="008E642E" w:rsidRDefault="00583CF5" w:rsidP="00583CF5">
            <w:pPr>
              <w:spacing w:line="480" w:lineRule="auto"/>
              <w:rPr>
                <w:rFonts w:eastAsia="Arial Unicode MS"/>
              </w:rPr>
            </w:pPr>
            <w:r w:rsidRPr="008E642E">
              <w:rPr>
                <w:rFonts w:eastAsia="Arial Unicode MS"/>
              </w:rPr>
              <w:t>3.21</w:t>
            </w:r>
          </w:p>
          <w:p w14:paraId="30703CDE" w14:textId="77777777" w:rsidR="00583CF5" w:rsidRPr="008E642E" w:rsidRDefault="00583CF5" w:rsidP="00583CF5">
            <w:pPr>
              <w:spacing w:line="480" w:lineRule="auto"/>
              <w:rPr>
                <w:rFonts w:eastAsia="Arial Unicode MS"/>
              </w:rPr>
            </w:pPr>
            <w:r w:rsidRPr="008E642E">
              <w:rPr>
                <w:rFonts w:eastAsia="Arial Unicode MS"/>
              </w:rPr>
              <w:t>10.29</w:t>
            </w:r>
          </w:p>
          <w:p w14:paraId="5CDBDCB3" w14:textId="77777777" w:rsidR="00583CF5" w:rsidRPr="008E642E" w:rsidRDefault="00583CF5" w:rsidP="00583CF5">
            <w:pPr>
              <w:spacing w:line="480" w:lineRule="auto"/>
              <w:rPr>
                <w:rFonts w:eastAsia="Arial Unicode MS"/>
              </w:rPr>
            </w:pPr>
            <w:r w:rsidRPr="008E642E">
              <w:rPr>
                <w:rFonts w:eastAsia="Arial Unicode MS"/>
              </w:rPr>
              <w:t>.34</w:t>
            </w:r>
          </w:p>
          <w:p w14:paraId="79AEA6E0" w14:textId="77777777" w:rsidR="00583CF5" w:rsidRPr="008E642E" w:rsidRDefault="00583CF5" w:rsidP="00583CF5">
            <w:pPr>
              <w:spacing w:line="480" w:lineRule="auto"/>
              <w:rPr>
                <w:rFonts w:eastAsia="Arial Unicode MS"/>
              </w:rPr>
            </w:pPr>
            <w:r w:rsidRPr="008E642E">
              <w:rPr>
                <w:rFonts w:eastAsia="Arial Unicode MS"/>
              </w:rPr>
              <w:t>-.96</w:t>
            </w:r>
          </w:p>
          <w:p w14:paraId="3C44D623" w14:textId="77777777" w:rsidR="00583CF5" w:rsidRPr="008E642E" w:rsidRDefault="00583CF5" w:rsidP="00583CF5">
            <w:pPr>
              <w:spacing w:line="480" w:lineRule="auto"/>
              <w:rPr>
                <w:rFonts w:eastAsia="Arial Unicode MS"/>
              </w:rPr>
            </w:pPr>
            <w:r w:rsidRPr="008E642E">
              <w:rPr>
                <w:rFonts w:eastAsia="Arial Unicode MS"/>
              </w:rPr>
              <w:t>.82</w:t>
            </w:r>
          </w:p>
        </w:tc>
        <w:tc>
          <w:tcPr>
            <w:tcW w:w="1062" w:type="dxa"/>
            <w:tcBorders>
              <w:left w:val="nil"/>
              <w:right w:val="nil"/>
            </w:tcBorders>
          </w:tcPr>
          <w:p w14:paraId="37D7D2CF" w14:textId="77777777" w:rsidR="00583CF5" w:rsidRPr="008E642E" w:rsidRDefault="00583CF5" w:rsidP="00583CF5">
            <w:pPr>
              <w:snapToGrid w:val="0"/>
              <w:spacing w:line="480" w:lineRule="auto"/>
              <w:rPr>
                <w:rFonts w:eastAsia="Arial Unicode MS"/>
              </w:rPr>
            </w:pPr>
            <w:r w:rsidRPr="008E642E">
              <w:rPr>
                <w:rFonts w:eastAsia="Arial Unicode MS"/>
              </w:rPr>
              <w:t>1,440</w:t>
            </w:r>
          </w:p>
          <w:p w14:paraId="6DBF1DB9" w14:textId="77777777" w:rsidR="00583CF5" w:rsidRPr="008E642E" w:rsidRDefault="00583CF5" w:rsidP="00583CF5">
            <w:pPr>
              <w:snapToGrid w:val="0"/>
              <w:spacing w:line="480" w:lineRule="auto"/>
              <w:rPr>
                <w:rFonts w:eastAsia="Arial Unicode MS"/>
              </w:rPr>
            </w:pPr>
            <w:r w:rsidRPr="008E642E">
              <w:rPr>
                <w:rFonts w:eastAsia="Arial Unicode MS"/>
              </w:rPr>
              <w:t>8</w:t>
            </w:r>
          </w:p>
          <w:p w14:paraId="57E429D5" w14:textId="77777777" w:rsidR="00583CF5" w:rsidRPr="008E642E" w:rsidRDefault="00583CF5" w:rsidP="00583CF5">
            <w:pPr>
              <w:spacing w:line="480" w:lineRule="auto"/>
              <w:rPr>
                <w:rFonts w:eastAsia="Arial Unicode MS"/>
              </w:rPr>
            </w:pPr>
            <w:r w:rsidRPr="008E642E">
              <w:rPr>
                <w:rFonts w:eastAsia="Arial Unicode MS"/>
              </w:rPr>
              <w:t>0-11</w:t>
            </w:r>
          </w:p>
          <w:p w14:paraId="6725B24F" w14:textId="77777777" w:rsidR="00583CF5" w:rsidRPr="008E642E" w:rsidRDefault="00583CF5" w:rsidP="00583CF5">
            <w:pPr>
              <w:spacing w:line="480" w:lineRule="auto"/>
              <w:rPr>
                <w:rFonts w:eastAsia="Arial Unicode MS"/>
              </w:rPr>
            </w:pPr>
            <w:r w:rsidRPr="008E642E">
              <w:rPr>
                <w:rFonts w:eastAsia="Arial Unicode MS"/>
              </w:rPr>
              <w:t>0-11</w:t>
            </w:r>
          </w:p>
          <w:p w14:paraId="2C366A0D" w14:textId="77777777" w:rsidR="00583CF5" w:rsidRPr="008E642E" w:rsidRDefault="00583CF5" w:rsidP="00583CF5">
            <w:pPr>
              <w:spacing w:line="480" w:lineRule="auto"/>
              <w:rPr>
                <w:rFonts w:eastAsia="Arial Unicode MS"/>
              </w:rPr>
            </w:pPr>
            <w:r w:rsidRPr="008E642E">
              <w:rPr>
                <w:rFonts w:eastAsia="Arial Unicode MS"/>
              </w:rPr>
              <w:t>4.50</w:t>
            </w:r>
          </w:p>
          <w:p w14:paraId="3E8F3709" w14:textId="77777777" w:rsidR="00583CF5" w:rsidRPr="008E642E" w:rsidRDefault="00583CF5" w:rsidP="00583CF5">
            <w:pPr>
              <w:spacing w:line="480" w:lineRule="auto"/>
              <w:rPr>
                <w:rFonts w:eastAsia="Arial Unicode MS"/>
              </w:rPr>
            </w:pPr>
            <w:r w:rsidRPr="008E642E">
              <w:rPr>
                <w:rFonts w:eastAsia="Arial Unicode MS"/>
              </w:rPr>
              <w:t>[4.34,</w:t>
            </w:r>
          </w:p>
          <w:p w14:paraId="173F2498" w14:textId="77777777" w:rsidR="00583CF5" w:rsidRPr="008E642E" w:rsidRDefault="00583CF5" w:rsidP="00583CF5">
            <w:pPr>
              <w:spacing w:line="480" w:lineRule="auto"/>
              <w:rPr>
                <w:rFonts w:eastAsia="Arial Unicode MS"/>
              </w:rPr>
            </w:pPr>
            <w:r w:rsidRPr="008E642E">
              <w:rPr>
                <w:rFonts w:eastAsia="Arial Unicode MS"/>
              </w:rPr>
              <w:t>4.66]</w:t>
            </w:r>
          </w:p>
          <w:p w14:paraId="6C6BAA44" w14:textId="77777777" w:rsidR="00583CF5" w:rsidRPr="008E642E" w:rsidRDefault="00583CF5" w:rsidP="00583CF5">
            <w:pPr>
              <w:spacing w:line="480" w:lineRule="auto"/>
              <w:rPr>
                <w:rFonts w:eastAsia="Arial Unicode MS"/>
              </w:rPr>
            </w:pPr>
            <w:r w:rsidRPr="008E642E">
              <w:rPr>
                <w:rFonts w:eastAsia="Arial Unicode MS"/>
              </w:rPr>
              <w:t>4.00</w:t>
            </w:r>
          </w:p>
          <w:p w14:paraId="796FE4BE" w14:textId="77777777" w:rsidR="00583CF5" w:rsidRPr="008E642E" w:rsidRDefault="00583CF5" w:rsidP="00583CF5">
            <w:pPr>
              <w:spacing w:line="480" w:lineRule="auto"/>
              <w:rPr>
                <w:rFonts w:eastAsia="Arial Unicode MS"/>
              </w:rPr>
            </w:pPr>
            <w:r w:rsidRPr="008E642E">
              <w:rPr>
                <w:rFonts w:eastAsia="Arial Unicode MS"/>
              </w:rPr>
              <w:t>3</w:t>
            </w:r>
          </w:p>
          <w:p w14:paraId="54A7388B" w14:textId="77777777" w:rsidR="00583CF5" w:rsidRPr="008E642E" w:rsidRDefault="00583CF5" w:rsidP="00583CF5">
            <w:pPr>
              <w:spacing w:line="480" w:lineRule="auto"/>
              <w:rPr>
                <w:rFonts w:eastAsia="Arial Unicode MS"/>
              </w:rPr>
            </w:pPr>
            <w:r w:rsidRPr="008E642E">
              <w:rPr>
                <w:rFonts w:eastAsia="Arial Unicode MS"/>
              </w:rPr>
              <w:t>3.11</w:t>
            </w:r>
          </w:p>
          <w:p w14:paraId="2E311F83" w14:textId="77777777" w:rsidR="00583CF5" w:rsidRPr="008E642E" w:rsidRDefault="00583CF5" w:rsidP="00583CF5">
            <w:pPr>
              <w:spacing w:line="480" w:lineRule="auto"/>
              <w:rPr>
                <w:rFonts w:eastAsia="Arial Unicode MS"/>
              </w:rPr>
            </w:pPr>
            <w:r w:rsidRPr="008E642E">
              <w:rPr>
                <w:rFonts w:eastAsia="Arial Unicode MS"/>
              </w:rPr>
              <w:t>9.67</w:t>
            </w:r>
          </w:p>
          <w:p w14:paraId="2D92B776" w14:textId="77777777" w:rsidR="00583CF5" w:rsidRPr="008E642E" w:rsidRDefault="00583CF5" w:rsidP="00583CF5">
            <w:pPr>
              <w:spacing w:line="480" w:lineRule="auto"/>
              <w:rPr>
                <w:rFonts w:eastAsia="Arial Unicode MS"/>
              </w:rPr>
            </w:pPr>
            <w:r w:rsidRPr="008E642E">
              <w:rPr>
                <w:rFonts w:eastAsia="Arial Unicode MS"/>
              </w:rPr>
              <w:t>.31</w:t>
            </w:r>
          </w:p>
          <w:p w14:paraId="7094FFA8" w14:textId="77777777" w:rsidR="00583CF5" w:rsidRPr="008E642E" w:rsidRDefault="00583CF5" w:rsidP="00583CF5">
            <w:pPr>
              <w:spacing w:line="480" w:lineRule="auto"/>
              <w:rPr>
                <w:rFonts w:eastAsia="Arial Unicode MS"/>
              </w:rPr>
            </w:pPr>
            <w:r w:rsidRPr="008E642E">
              <w:rPr>
                <w:rFonts w:eastAsia="Arial Unicode MS"/>
              </w:rPr>
              <w:t>-.95</w:t>
            </w:r>
          </w:p>
          <w:p w14:paraId="1F20CF69" w14:textId="77777777" w:rsidR="00583CF5" w:rsidRPr="008E642E" w:rsidRDefault="00583CF5" w:rsidP="00583CF5">
            <w:pPr>
              <w:spacing w:line="480" w:lineRule="auto"/>
              <w:rPr>
                <w:rFonts w:eastAsia="Arial Unicode MS"/>
              </w:rPr>
            </w:pPr>
            <w:r w:rsidRPr="008E642E">
              <w:rPr>
                <w:rFonts w:eastAsia="Arial Unicode MS"/>
              </w:rPr>
              <w:t>.81</w:t>
            </w:r>
          </w:p>
        </w:tc>
        <w:tc>
          <w:tcPr>
            <w:tcW w:w="1060" w:type="dxa"/>
            <w:tcBorders>
              <w:left w:val="nil"/>
              <w:right w:val="nil"/>
            </w:tcBorders>
          </w:tcPr>
          <w:p w14:paraId="48C1C0E4" w14:textId="77777777" w:rsidR="00583CF5" w:rsidRPr="008E642E" w:rsidRDefault="00583CF5" w:rsidP="00583CF5">
            <w:pPr>
              <w:snapToGrid w:val="0"/>
              <w:spacing w:line="480" w:lineRule="auto"/>
              <w:rPr>
                <w:rFonts w:eastAsia="Arial Unicode MS"/>
              </w:rPr>
            </w:pPr>
            <w:r w:rsidRPr="008E642E">
              <w:rPr>
                <w:rFonts w:eastAsia="Arial Unicode MS"/>
              </w:rPr>
              <w:t>1,446</w:t>
            </w:r>
          </w:p>
          <w:p w14:paraId="4C11CB2F" w14:textId="77777777" w:rsidR="00583CF5" w:rsidRPr="008E642E" w:rsidRDefault="00583CF5" w:rsidP="00583CF5">
            <w:pPr>
              <w:snapToGrid w:val="0"/>
              <w:spacing w:line="480" w:lineRule="auto"/>
              <w:rPr>
                <w:rFonts w:eastAsia="Arial Unicode MS"/>
              </w:rPr>
            </w:pPr>
            <w:r w:rsidRPr="008E642E">
              <w:rPr>
                <w:rFonts w:eastAsia="Arial Unicode MS"/>
              </w:rPr>
              <w:t>2</w:t>
            </w:r>
          </w:p>
          <w:p w14:paraId="61ACBA8A" w14:textId="77777777" w:rsidR="00583CF5" w:rsidRPr="008E642E" w:rsidRDefault="00583CF5" w:rsidP="00583CF5">
            <w:pPr>
              <w:snapToGrid w:val="0"/>
              <w:spacing w:line="480" w:lineRule="auto"/>
              <w:rPr>
                <w:rFonts w:eastAsia="Arial Unicode MS"/>
              </w:rPr>
            </w:pPr>
            <w:r w:rsidRPr="008E642E">
              <w:rPr>
                <w:rFonts w:eastAsia="Arial Unicode MS"/>
              </w:rPr>
              <w:t>0-24</w:t>
            </w:r>
          </w:p>
          <w:p w14:paraId="3A7D32A0" w14:textId="77777777" w:rsidR="00583CF5" w:rsidRPr="008E642E" w:rsidRDefault="00583CF5" w:rsidP="00583CF5">
            <w:pPr>
              <w:snapToGrid w:val="0"/>
              <w:spacing w:line="480" w:lineRule="auto"/>
              <w:rPr>
                <w:rFonts w:eastAsia="Arial Unicode MS"/>
              </w:rPr>
            </w:pPr>
            <w:r w:rsidRPr="008E642E">
              <w:rPr>
                <w:rFonts w:eastAsia="Arial Unicode MS"/>
              </w:rPr>
              <w:t>0-24</w:t>
            </w:r>
          </w:p>
          <w:p w14:paraId="700BEC94" w14:textId="77777777" w:rsidR="00583CF5" w:rsidRPr="008E642E" w:rsidRDefault="00583CF5" w:rsidP="00583CF5">
            <w:pPr>
              <w:snapToGrid w:val="0"/>
              <w:spacing w:line="480" w:lineRule="auto"/>
              <w:rPr>
                <w:rFonts w:eastAsia="Arial Unicode MS"/>
              </w:rPr>
            </w:pPr>
            <w:r w:rsidRPr="008E642E">
              <w:rPr>
                <w:rFonts w:eastAsia="Arial Unicode MS"/>
              </w:rPr>
              <w:t>5.63</w:t>
            </w:r>
          </w:p>
          <w:p w14:paraId="147FDC69" w14:textId="77777777" w:rsidR="00583CF5" w:rsidRPr="008E642E" w:rsidRDefault="00583CF5" w:rsidP="00583CF5">
            <w:pPr>
              <w:snapToGrid w:val="0"/>
              <w:spacing w:line="480" w:lineRule="auto"/>
              <w:rPr>
                <w:rFonts w:eastAsia="Arial Unicode MS"/>
              </w:rPr>
            </w:pPr>
            <w:r w:rsidRPr="008E642E">
              <w:rPr>
                <w:rFonts w:eastAsia="Arial Unicode MS"/>
              </w:rPr>
              <w:t>[5.36,</w:t>
            </w:r>
          </w:p>
          <w:p w14:paraId="08375854" w14:textId="77777777" w:rsidR="00583CF5" w:rsidRPr="008E642E" w:rsidRDefault="00583CF5" w:rsidP="00583CF5">
            <w:pPr>
              <w:snapToGrid w:val="0"/>
              <w:spacing w:line="480" w:lineRule="auto"/>
              <w:rPr>
                <w:rFonts w:eastAsia="Arial Unicode MS"/>
              </w:rPr>
            </w:pPr>
            <w:r w:rsidRPr="008E642E">
              <w:rPr>
                <w:rFonts w:eastAsia="Arial Unicode MS"/>
              </w:rPr>
              <w:t>5.90]</w:t>
            </w:r>
          </w:p>
          <w:p w14:paraId="4E443A20" w14:textId="77777777" w:rsidR="00583CF5" w:rsidRPr="008E642E" w:rsidRDefault="00583CF5" w:rsidP="00583CF5">
            <w:pPr>
              <w:snapToGrid w:val="0"/>
              <w:spacing w:line="480" w:lineRule="auto"/>
              <w:rPr>
                <w:rFonts w:eastAsia="Arial Unicode MS"/>
              </w:rPr>
            </w:pPr>
            <w:r w:rsidRPr="008E642E">
              <w:rPr>
                <w:rFonts w:eastAsia="Arial Unicode MS"/>
              </w:rPr>
              <w:t>4.00</w:t>
            </w:r>
          </w:p>
          <w:p w14:paraId="2A76AC87" w14:textId="77777777" w:rsidR="00583CF5" w:rsidRPr="008E642E" w:rsidRDefault="00583CF5" w:rsidP="00583CF5">
            <w:pPr>
              <w:snapToGrid w:val="0"/>
              <w:spacing w:line="480" w:lineRule="auto"/>
              <w:rPr>
                <w:rFonts w:eastAsia="Arial Unicode MS"/>
              </w:rPr>
            </w:pPr>
            <w:r w:rsidRPr="008E642E">
              <w:rPr>
                <w:rFonts w:eastAsia="Arial Unicode MS"/>
              </w:rPr>
              <w:t>1</w:t>
            </w:r>
          </w:p>
          <w:p w14:paraId="25C574C9" w14:textId="77777777" w:rsidR="00583CF5" w:rsidRPr="008E642E" w:rsidRDefault="00583CF5" w:rsidP="00583CF5">
            <w:pPr>
              <w:snapToGrid w:val="0"/>
              <w:spacing w:line="480" w:lineRule="auto"/>
              <w:rPr>
                <w:rFonts w:eastAsia="Arial Unicode MS"/>
              </w:rPr>
            </w:pPr>
            <w:r w:rsidRPr="008E642E">
              <w:rPr>
                <w:rFonts w:eastAsia="Arial Unicode MS"/>
              </w:rPr>
              <w:t>5.26</w:t>
            </w:r>
          </w:p>
          <w:p w14:paraId="231E1046" w14:textId="77777777" w:rsidR="00583CF5" w:rsidRPr="008E642E" w:rsidRDefault="00583CF5" w:rsidP="00583CF5">
            <w:pPr>
              <w:snapToGrid w:val="0"/>
              <w:spacing w:line="480" w:lineRule="auto"/>
              <w:rPr>
                <w:rFonts w:eastAsia="Arial Unicode MS"/>
              </w:rPr>
            </w:pPr>
            <w:r w:rsidRPr="008E642E">
              <w:rPr>
                <w:rFonts w:eastAsia="Arial Unicode MS"/>
              </w:rPr>
              <w:t>27.70</w:t>
            </w:r>
          </w:p>
          <w:p w14:paraId="53630B52" w14:textId="77777777" w:rsidR="00583CF5" w:rsidRPr="008E642E" w:rsidRDefault="00583CF5" w:rsidP="00583CF5">
            <w:pPr>
              <w:snapToGrid w:val="0"/>
              <w:spacing w:line="480" w:lineRule="auto"/>
              <w:rPr>
                <w:rFonts w:eastAsia="Arial Unicode MS"/>
              </w:rPr>
            </w:pPr>
            <w:r w:rsidRPr="008E642E">
              <w:rPr>
                <w:rFonts w:eastAsia="Arial Unicode MS"/>
              </w:rPr>
              <w:t>1.30</w:t>
            </w:r>
          </w:p>
          <w:p w14:paraId="19B623FB" w14:textId="77777777" w:rsidR="00583CF5" w:rsidRPr="008E642E" w:rsidRDefault="00583CF5" w:rsidP="00583CF5">
            <w:pPr>
              <w:snapToGrid w:val="0"/>
              <w:spacing w:line="480" w:lineRule="auto"/>
              <w:rPr>
                <w:rFonts w:eastAsia="Arial Unicode MS"/>
              </w:rPr>
            </w:pPr>
            <w:r w:rsidRPr="008E642E">
              <w:rPr>
                <w:rFonts w:eastAsia="Arial Unicode MS"/>
              </w:rPr>
              <w:t>1.15</w:t>
            </w:r>
          </w:p>
          <w:p w14:paraId="7B8F09D4" w14:textId="77777777" w:rsidR="00583CF5" w:rsidRPr="008E642E" w:rsidRDefault="00583CF5" w:rsidP="00583CF5">
            <w:pPr>
              <w:snapToGrid w:val="0"/>
              <w:spacing w:line="480" w:lineRule="auto"/>
              <w:rPr>
                <w:rFonts w:eastAsia="Arial Unicode MS"/>
              </w:rPr>
            </w:pPr>
            <w:r w:rsidRPr="008E642E">
              <w:rPr>
                <w:rFonts w:eastAsia="Arial Unicode MS"/>
              </w:rPr>
              <w:t>.90</w:t>
            </w:r>
          </w:p>
        </w:tc>
        <w:tc>
          <w:tcPr>
            <w:tcW w:w="1060" w:type="dxa"/>
            <w:tcBorders>
              <w:left w:val="nil"/>
              <w:right w:val="nil"/>
            </w:tcBorders>
          </w:tcPr>
          <w:p w14:paraId="39790C51" w14:textId="77777777" w:rsidR="00583CF5" w:rsidRPr="008E642E" w:rsidRDefault="00583CF5" w:rsidP="00583CF5">
            <w:pPr>
              <w:snapToGrid w:val="0"/>
              <w:spacing w:line="480" w:lineRule="auto"/>
              <w:rPr>
                <w:rFonts w:eastAsia="Arial Unicode MS"/>
              </w:rPr>
            </w:pPr>
            <w:r w:rsidRPr="008E642E">
              <w:rPr>
                <w:rFonts w:eastAsia="Arial Unicode MS"/>
              </w:rPr>
              <w:t>1,439</w:t>
            </w:r>
          </w:p>
          <w:p w14:paraId="73DA5477" w14:textId="77777777" w:rsidR="00583CF5" w:rsidRPr="008E642E" w:rsidRDefault="00583CF5" w:rsidP="00583CF5">
            <w:pPr>
              <w:snapToGrid w:val="0"/>
              <w:spacing w:line="480" w:lineRule="auto"/>
              <w:rPr>
                <w:rFonts w:eastAsia="Arial Unicode MS"/>
              </w:rPr>
            </w:pPr>
            <w:r w:rsidRPr="008E642E">
              <w:rPr>
                <w:rFonts w:eastAsia="Arial Unicode MS"/>
              </w:rPr>
              <w:t>8</w:t>
            </w:r>
          </w:p>
          <w:p w14:paraId="19E75FA8" w14:textId="77777777" w:rsidR="00583CF5" w:rsidRPr="008E642E" w:rsidRDefault="00583CF5" w:rsidP="00583CF5">
            <w:pPr>
              <w:spacing w:line="480" w:lineRule="auto"/>
              <w:rPr>
                <w:rFonts w:eastAsia="Arial Unicode MS"/>
              </w:rPr>
            </w:pPr>
            <w:r w:rsidRPr="008E642E">
              <w:rPr>
                <w:rFonts w:eastAsia="Arial Unicode MS"/>
              </w:rPr>
              <w:t>0-24</w:t>
            </w:r>
          </w:p>
          <w:p w14:paraId="5C4D5E69" w14:textId="77777777" w:rsidR="00583CF5" w:rsidRPr="008E642E" w:rsidRDefault="00583CF5" w:rsidP="00583CF5">
            <w:pPr>
              <w:spacing w:line="480" w:lineRule="auto"/>
              <w:rPr>
                <w:rFonts w:eastAsia="Arial Unicode MS"/>
              </w:rPr>
            </w:pPr>
            <w:r w:rsidRPr="008E642E">
              <w:rPr>
                <w:rFonts w:eastAsia="Arial Unicode MS"/>
              </w:rPr>
              <w:t>0-24</w:t>
            </w:r>
          </w:p>
          <w:p w14:paraId="1F2BCCB2" w14:textId="77777777" w:rsidR="00583CF5" w:rsidRPr="008E642E" w:rsidRDefault="00583CF5" w:rsidP="00583CF5">
            <w:pPr>
              <w:spacing w:line="480" w:lineRule="auto"/>
              <w:rPr>
                <w:rFonts w:eastAsia="Arial Unicode MS"/>
              </w:rPr>
            </w:pPr>
            <w:r w:rsidRPr="008E642E">
              <w:rPr>
                <w:rFonts w:eastAsia="Arial Unicode MS"/>
              </w:rPr>
              <w:t>4.75</w:t>
            </w:r>
          </w:p>
          <w:p w14:paraId="6E588760" w14:textId="77777777" w:rsidR="00583CF5" w:rsidRPr="008E642E" w:rsidRDefault="00583CF5" w:rsidP="00583CF5">
            <w:pPr>
              <w:spacing w:line="480" w:lineRule="auto"/>
              <w:rPr>
                <w:rFonts w:eastAsia="Arial Unicode MS"/>
              </w:rPr>
            </w:pPr>
            <w:r w:rsidRPr="008E642E">
              <w:rPr>
                <w:rFonts w:eastAsia="Arial Unicode MS"/>
              </w:rPr>
              <w:t>[4.50,</w:t>
            </w:r>
          </w:p>
          <w:p w14:paraId="554E6F5A" w14:textId="77777777" w:rsidR="00583CF5" w:rsidRPr="008E642E" w:rsidRDefault="00583CF5" w:rsidP="00583CF5">
            <w:pPr>
              <w:spacing w:line="480" w:lineRule="auto"/>
              <w:rPr>
                <w:rFonts w:eastAsia="Arial Unicode MS"/>
              </w:rPr>
            </w:pPr>
            <w:r w:rsidRPr="008E642E">
              <w:rPr>
                <w:rFonts w:eastAsia="Arial Unicode MS"/>
              </w:rPr>
              <w:t>5.00]</w:t>
            </w:r>
          </w:p>
          <w:p w14:paraId="3D12A4BD" w14:textId="77777777" w:rsidR="00583CF5" w:rsidRPr="008E642E" w:rsidRDefault="00583CF5" w:rsidP="00583CF5">
            <w:pPr>
              <w:spacing w:line="480" w:lineRule="auto"/>
              <w:rPr>
                <w:rFonts w:eastAsia="Arial Unicode MS"/>
              </w:rPr>
            </w:pPr>
            <w:r w:rsidRPr="008E642E">
              <w:rPr>
                <w:rFonts w:eastAsia="Arial Unicode MS"/>
              </w:rPr>
              <w:t>3.00</w:t>
            </w:r>
          </w:p>
          <w:p w14:paraId="0F46C6B9" w14:textId="77777777" w:rsidR="00583CF5" w:rsidRPr="008E642E" w:rsidRDefault="00583CF5" w:rsidP="00583CF5">
            <w:pPr>
              <w:spacing w:line="480" w:lineRule="auto"/>
              <w:rPr>
                <w:rFonts w:eastAsia="Arial Unicode MS"/>
              </w:rPr>
            </w:pPr>
            <w:r w:rsidRPr="008E642E">
              <w:rPr>
                <w:rFonts w:eastAsia="Arial Unicode MS"/>
              </w:rPr>
              <w:t>1</w:t>
            </w:r>
          </w:p>
          <w:p w14:paraId="29425571" w14:textId="77777777" w:rsidR="00583CF5" w:rsidRPr="008E642E" w:rsidRDefault="00583CF5" w:rsidP="00583CF5">
            <w:pPr>
              <w:spacing w:line="480" w:lineRule="auto"/>
              <w:rPr>
                <w:rFonts w:eastAsia="Arial Unicode MS"/>
              </w:rPr>
            </w:pPr>
            <w:r w:rsidRPr="008E642E">
              <w:rPr>
                <w:rFonts w:eastAsia="Arial Unicode MS"/>
              </w:rPr>
              <w:t>4.78</w:t>
            </w:r>
          </w:p>
          <w:p w14:paraId="70D4864C" w14:textId="77777777" w:rsidR="00583CF5" w:rsidRPr="008E642E" w:rsidRDefault="00583CF5" w:rsidP="00583CF5">
            <w:pPr>
              <w:spacing w:line="480" w:lineRule="auto"/>
              <w:rPr>
                <w:rFonts w:eastAsia="Arial Unicode MS"/>
              </w:rPr>
            </w:pPr>
            <w:r w:rsidRPr="008E642E">
              <w:rPr>
                <w:rFonts w:eastAsia="Arial Unicode MS"/>
              </w:rPr>
              <w:t>22.84</w:t>
            </w:r>
          </w:p>
          <w:p w14:paraId="2430FEEF" w14:textId="77777777" w:rsidR="00583CF5" w:rsidRPr="008E642E" w:rsidRDefault="00583CF5" w:rsidP="00583CF5">
            <w:pPr>
              <w:spacing w:line="480" w:lineRule="auto"/>
              <w:rPr>
                <w:rFonts w:eastAsia="Arial Unicode MS"/>
              </w:rPr>
            </w:pPr>
            <w:r w:rsidRPr="008E642E">
              <w:rPr>
                <w:rFonts w:eastAsia="Arial Unicode MS"/>
              </w:rPr>
              <w:t>1.40</w:t>
            </w:r>
          </w:p>
          <w:p w14:paraId="06B0CAE7" w14:textId="77777777" w:rsidR="00583CF5" w:rsidRPr="008E642E" w:rsidRDefault="00583CF5" w:rsidP="00583CF5">
            <w:pPr>
              <w:spacing w:line="480" w:lineRule="auto"/>
              <w:rPr>
                <w:rFonts w:eastAsia="Arial Unicode MS"/>
              </w:rPr>
            </w:pPr>
            <w:r w:rsidRPr="008E642E">
              <w:rPr>
                <w:rFonts w:eastAsia="Arial Unicode MS"/>
              </w:rPr>
              <w:t>1.83</w:t>
            </w:r>
          </w:p>
          <w:p w14:paraId="4764BC9C" w14:textId="77777777" w:rsidR="00583CF5" w:rsidRPr="008E642E" w:rsidRDefault="00583CF5" w:rsidP="00583CF5">
            <w:pPr>
              <w:spacing w:line="480" w:lineRule="auto"/>
              <w:rPr>
                <w:rFonts w:eastAsia="Arial Unicode MS"/>
              </w:rPr>
            </w:pPr>
            <w:r w:rsidRPr="008E642E">
              <w:rPr>
                <w:rFonts w:eastAsia="Arial Unicode MS"/>
              </w:rPr>
              <w:t>.89</w:t>
            </w:r>
          </w:p>
        </w:tc>
        <w:tc>
          <w:tcPr>
            <w:tcW w:w="1065" w:type="dxa"/>
            <w:tcBorders>
              <w:left w:val="nil"/>
              <w:right w:val="nil"/>
            </w:tcBorders>
          </w:tcPr>
          <w:p w14:paraId="7EA48B74" w14:textId="77777777" w:rsidR="00583CF5" w:rsidRPr="008E642E" w:rsidRDefault="00583CF5" w:rsidP="00583CF5">
            <w:pPr>
              <w:snapToGrid w:val="0"/>
              <w:spacing w:line="480" w:lineRule="auto"/>
              <w:rPr>
                <w:rFonts w:eastAsia="Arial Unicode MS"/>
              </w:rPr>
            </w:pPr>
            <w:r w:rsidRPr="008E642E">
              <w:rPr>
                <w:rFonts w:eastAsia="Arial Unicode MS"/>
              </w:rPr>
              <w:t>1,409</w:t>
            </w:r>
          </w:p>
          <w:p w14:paraId="0986D8BB" w14:textId="77777777" w:rsidR="00583CF5" w:rsidRPr="008E642E" w:rsidRDefault="00583CF5" w:rsidP="00583CF5">
            <w:pPr>
              <w:snapToGrid w:val="0"/>
              <w:spacing w:line="480" w:lineRule="auto"/>
              <w:rPr>
                <w:rFonts w:eastAsia="Arial Unicode MS"/>
                <w:i/>
              </w:rPr>
            </w:pPr>
            <w:r w:rsidRPr="008E642E">
              <w:rPr>
                <w:rFonts w:eastAsia="Arial Unicode MS"/>
              </w:rPr>
              <w:t>39</w:t>
            </w:r>
          </w:p>
          <w:p w14:paraId="15352D84" w14:textId="77777777" w:rsidR="00583CF5" w:rsidRPr="008E642E" w:rsidRDefault="00583CF5" w:rsidP="00583CF5">
            <w:pPr>
              <w:snapToGrid w:val="0"/>
              <w:spacing w:line="480" w:lineRule="auto"/>
              <w:rPr>
                <w:rFonts w:eastAsia="Arial Unicode MS"/>
                <w:i/>
              </w:rPr>
            </w:pPr>
            <w:r w:rsidRPr="008E642E">
              <w:rPr>
                <w:rFonts w:eastAsia="Arial Unicode MS"/>
              </w:rPr>
              <w:t>0-50</w:t>
            </w:r>
          </w:p>
          <w:p w14:paraId="341FE18B" w14:textId="77777777" w:rsidR="00583CF5" w:rsidRPr="008E642E" w:rsidRDefault="00583CF5" w:rsidP="00583CF5">
            <w:pPr>
              <w:snapToGrid w:val="0"/>
              <w:spacing w:line="480" w:lineRule="auto"/>
              <w:rPr>
                <w:rFonts w:eastAsia="Arial Unicode MS"/>
                <w:i/>
              </w:rPr>
            </w:pPr>
            <w:r w:rsidRPr="008E642E">
              <w:rPr>
                <w:rFonts w:eastAsia="Arial Unicode MS"/>
              </w:rPr>
              <w:t>0-49</w:t>
            </w:r>
          </w:p>
          <w:p w14:paraId="461C5B00" w14:textId="77777777" w:rsidR="00583CF5" w:rsidRPr="008E642E" w:rsidRDefault="00583CF5" w:rsidP="00583CF5">
            <w:pPr>
              <w:snapToGrid w:val="0"/>
              <w:spacing w:line="480" w:lineRule="auto"/>
              <w:rPr>
                <w:rFonts w:eastAsia="Arial Unicode MS"/>
                <w:i/>
              </w:rPr>
            </w:pPr>
            <w:r w:rsidRPr="008E642E">
              <w:rPr>
                <w:rFonts w:eastAsia="Arial Unicode MS"/>
              </w:rPr>
              <w:t>16.97</w:t>
            </w:r>
          </w:p>
          <w:p w14:paraId="48DBF01B" w14:textId="77777777" w:rsidR="00583CF5" w:rsidRPr="008E642E" w:rsidRDefault="00583CF5" w:rsidP="00583CF5">
            <w:pPr>
              <w:spacing w:line="480" w:lineRule="auto"/>
              <w:rPr>
                <w:rFonts w:eastAsia="Arial Unicode MS"/>
              </w:rPr>
            </w:pPr>
            <w:r w:rsidRPr="008E642E">
              <w:rPr>
                <w:rFonts w:eastAsia="Arial Unicode MS"/>
              </w:rPr>
              <w:t>[16.50,</w:t>
            </w:r>
          </w:p>
          <w:p w14:paraId="3897253C" w14:textId="77777777" w:rsidR="00583CF5" w:rsidRPr="008E642E" w:rsidRDefault="00583CF5" w:rsidP="00583CF5">
            <w:pPr>
              <w:spacing w:line="480" w:lineRule="auto"/>
              <w:rPr>
                <w:rFonts w:eastAsia="Arial Unicode MS"/>
              </w:rPr>
            </w:pPr>
            <w:r w:rsidRPr="008E642E">
              <w:rPr>
                <w:rFonts w:eastAsia="Arial Unicode MS"/>
              </w:rPr>
              <w:t>17.43]</w:t>
            </w:r>
          </w:p>
          <w:p w14:paraId="197C3814" w14:textId="77777777" w:rsidR="00583CF5" w:rsidRPr="008E642E" w:rsidRDefault="00583CF5" w:rsidP="00583CF5">
            <w:pPr>
              <w:spacing w:line="480" w:lineRule="auto"/>
              <w:rPr>
                <w:rFonts w:eastAsia="Arial Unicode MS"/>
              </w:rPr>
            </w:pPr>
            <w:r w:rsidRPr="008E642E">
              <w:rPr>
                <w:rFonts w:eastAsia="Arial Unicode MS"/>
              </w:rPr>
              <w:t>15.00</w:t>
            </w:r>
          </w:p>
          <w:p w14:paraId="4D802378" w14:textId="77777777" w:rsidR="00583CF5" w:rsidRPr="008E642E" w:rsidRDefault="00583CF5" w:rsidP="00583CF5">
            <w:pPr>
              <w:spacing w:line="480" w:lineRule="auto"/>
              <w:rPr>
                <w:rFonts w:eastAsia="Arial Unicode MS"/>
              </w:rPr>
            </w:pPr>
            <w:r w:rsidRPr="008E642E">
              <w:rPr>
                <w:rFonts w:eastAsia="Arial Unicode MS"/>
              </w:rPr>
              <w:t>14</w:t>
            </w:r>
          </w:p>
          <w:p w14:paraId="47DD8205" w14:textId="77777777" w:rsidR="00583CF5" w:rsidRPr="008E642E" w:rsidRDefault="00583CF5" w:rsidP="00583CF5">
            <w:pPr>
              <w:spacing w:line="480" w:lineRule="auto"/>
              <w:rPr>
                <w:rFonts w:eastAsia="Arial Unicode MS"/>
              </w:rPr>
            </w:pPr>
            <w:r w:rsidRPr="008E642E">
              <w:rPr>
                <w:rFonts w:eastAsia="Arial Unicode MS"/>
              </w:rPr>
              <w:t>8.92</w:t>
            </w:r>
          </w:p>
          <w:p w14:paraId="17D1C1FA" w14:textId="77777777" w:rsidR="00583CF5" w:rsidRPr="008E642E" w:rsidRDefault="00583CF5" w:rsidP="00583CF5">
            <w:pPr>
              <w:spacing w:line="480" w:lineRule="auto"/>
              <w:rPr>
                <w:rFonts w:eastAsia="Arial Unicode MS"/>
              </w:rPr>
            </w:pPr>
            <w:r w:rsidRPr="008E642E">
              <w:rPr>
                <w:rFonts w:eastAsia="Arial Unicode MS"/>
              </w:rPr>
              <w:t>79.50</w:t>
            </w:r>
          </w:p>
          <w:p w14:paraId="650B4439" w14:textId="77777777" w:rsidR="00583CF5" w:rsidRPr="008E642E" w:rsidRDefault="00583CF5" w:rsidP="00583CF5">
            <w:pPr>
              <w:spacing w:line="480" w:lineRule="auto"/>
              <w:rPr>
                <w:rFonts w:eastAsia="Arial Unicode MS"/>
              </w:rPr>
            </w:pPr>
            <w:r w:rsidRPr="008E642E">
              <w:rPr>
                <w:rFonts w:eastAsia="Arial Unicode MS"/>
              </w:rPr>
              <w:t>.66</w:t>
            </w:r>
          </w:p>
          <w:p w14:paraId="7C452595" w14:textId="77777777" w:rsidR="00583CF5" w:rsidRPr="008E642E" w:rsidRDefault="00583CF5" w:rsidP="00583CF5">
            <w:pPr>
              <w:spacing w:line="480" w:lineRule="auto"/>
              <w:rPr>
                <w:rFonts w:eastAsia="Arial Unicode MS"/>
              </w:rPr>
            </w:pPr>
            <w:r w:rsidRPr="008E642E">
              <w:rPr>
                <w:rFonts w:eastAsia="Arial Unicode MS"/>
              </w:rPr>
              <w:t>.01</w:t>
            </w:r>
          </w:p>
          <w:p w14:paraId="03BFAE08" w14:textId="77777777" w:rsidR="00583CF5" w:rsidRPr="008E642E" w:rsidRDefault="00583CF5" w:rsidP="00583CF5">
            <w:pPr>
              <w:spacing w:line="480" w:lineRule="auto"/>
              <w:rPr>
                <w:rFonts w:eastAsia="Arial Unicode MS"/>
              </w:rPr>
            </w:pPr>
            <w:r w:rsidRPr="008E642E">
              <w:rPr>
                <w:rFonts w:eastAsia="Arial Unicode MS"/>
              </w:rPr>
              <w:t>.74</w:t>
            </w:r>
          </w:p>
        </w:tc>
        <w:tc>
          <w:tcPr>
            <w:tcW w:w="1040" w:type="dxa"/>
            <w:tcBorders>
              <w:left w:val="nil"/>
              <w:right w:val="nil"/>
            </w:tcBorders>
          </w:tcPr>
          <w:p w14:paraId="6B8427C5" w14:textId="77777777" w:rsidR="00583CF5" w:rsidRPr="008E642E" w:rsidRDefault="00583CF5" w:rsidP="00583CF5">
            <w:pPr>
              <w:snapToGrid w:val="0"/>
              <w:spacing w:line="480" w:lineRule="auto"/>
              <w:rPr>
                <w:rFonts w:eastAsia="Arial Unicode MS"/>
              </w:rPr>
            </w:pPr>
            <w:r w:rsidRPr="008E642E">
              <w:rPr>
                <w:rFonts w:eastAsia="Arial Unicode MS"/>
              </w:rPr>
              <w:t>1,400</w:t>
            </w:r>
          </w:p>
          <w:p w14:paraId="47F6999E" w14:textId="77777777" w:rsidR="00583CF5" w:rsidRPr="008E642E" w:rsidRDefault="00583CF5" w:rsidP="00583CF5">
            <w:pPr>
              <w:snapToGrid w:val="0"/>
              <w:spacing w:line="480" w:lineRule="auto"/>
              <w:rPr>
                <w:rFonts w:eastAsia="Arial Unicode MS"/>
              </w:rPr>
            </w:pPr>
            <w:r w:rsidRPr="008E642E">
              <w:rPr>
                <w:rFonts w:eastAsia="Arial Unicode MS"/>
              </w:rPr>
              <w:t>48</w:t>
            </w:r>
          </w:p>
          <w:p w14:paraId="5A700F59" w14:textId="77777777" w:rsidR="00583CF5" w:rsidRPr="008E642E" w:rsidRDefault="00583CF5" w:rsidP="00583CF5">
            <w:pPr>
              <w:spacing w:line="480" w:lineRule="auto"/>
              <w:rPr>
                <w:rFonts w:eastAsia="Arial Unicode MS"/>
              </w:rPr>
            </w:pPr>
            <w:r w:rsidRPr="008E642E">
              <w:rPr>
                <w:rFonts w:eastAsia="Arial Unicode MS"/>
              </w:rPr>
              <w:t>0-50</w:t>
            </w:r>
          </w:p>
          <w:p w14:paraId="1809B814" w14:textId="77777777" w:rsidR="00583CF5" w:rsidRPr="008E642E" w:rsidRDefault="00583CF5" w:rsidP="00583CF5">
            <w:pPr>
              <w:spacing w:line="480" w:lineRule="auto"/>
              <w:rPr>
                <w:rFonts w:eastAsia="Arial Unicode MS"/>
              </w:rPr>
            </w:pPr>
            <w:r w:rsidRPr="008E642E">
              <w:rPr>
                <w:rFonts w:eastAsia="Arial Unicode MS"/>
              </w:rPr>
              <w:t>0-47</w:t>
            </w:r>
          </w:p>
          <w:p w14:paraId="47E79C93" w14:textId="77777777" w:rsidR="00583CF5" w:rsidRPr="008E642E" w:rsidRDefault="00583CF5" w:rsidP="00583CF5">
            <w:pPr>
              <w:spacing w:line="480" w:lineRule="auto"/>
              <w:rPr>
                <w:rFonts w:eastAsia="Arial Unicode MS"/>
              </w:rPr>
            </w:pPr>
            <w:r w:rsidRPr="008E642E">
              <w:rPr>
                <w:rFonts w:eastAsia="Arial Unicode MS"/>
              </w:rPr>
              <w:t>16.93</w:t>
            </w:r>
          </w:p>
          <w:p w14:paraId="1B6E8DEB" w14:textId="77777777" w:rsidR="00583CF5" w:rsidRPr="008E642E" w:rsidRDefault="00583CF5" w:rsidP="00583CF5">
            <w:pPr>
              <w:spacing w:line="480" w:lineRule="auto"/>
              <w:rPr>
                <w:rFonts w:eastAsia="Arial Unicode MS"/>
              </w:rPr>
            </w:pPr>
            <w:r w:rsidRPr="008E642E">
              <w:rPr>
                <w:rFonts w:eastAsia="Arial Unicode MS"/>
              </w:rPr>
              <w:t>[16.50,</w:t>
            </w:r>
          </w:p>
          <w:p w14:paraId="7B473407" w14:textId="77777777" w:rsidR="00583CF5" w:rsidRPr="008E642E" w:rsidRDefault="00583CF5" w:rsidP="00583CF5">
            <w:pPr>
              <w:spacing w:line="480" w:lineRule="auto"/>
              <w:rPr>
                <w:rFonts w:eastAsia="Arial Unicode MS"/>
              </w:rPr>
            </w:pPr>
            <w:r w:rsidRPr="008E642E">
              <w:rPr>
                <w:rFonts w:eastAsia="Arial Unicode MS"/>
              </w:rPr>
              <w:t>17.35]</w:t>
            </w:r>
          </w:p>
          <w:p w14:paraId="75A3F191" w14:textId="77777777" w:rsidR="00583CF5" w:rsidRPr="008E642E" w:rsidRDefault="00583CF5" w:rsidP="00583CF5">
            <w:pPr>
              <w:spacing w:line="480" w:lineRule="auto"/>
              <w:rPr>
                <w:rFonts w:eastAsia="Arial Unicode MS"/>
              </w:rPr>
            </w:pPr>
            <w:r w:rsidRPr="008E642E">
              <w:rPr>
                <w:rFonts w:eastAsia="Arial Unicode MS"/>
              </w:rPr>
              <w:t>16.00</w:t>
            </w:r>
          </w:p>
          <w:p w14:paraId="2D773FCA" w14:textId="77777777" w:rsidR="00583CF5" w:rsidRPr="008E642E" w:rsidRDefault="00583CF5" w:rsidP="00583CF5">
            <w:pPr>
              <w:spacing w:line="480" w:lineRule="auto"/>
              <w:rPr>
                <w:rFonts w:eastAsia="Arial Unicode MS"/>
              </w:rPr>
            </w:pPr>
            <w:r w:rsidRPr="008E642E">
              <w:rPr>
                <w:rFonts w:eastAsia="Arial Unicode MS"/>
              </w:rPr>
              <w:t>15</w:t>
            </w:r>
          </w:p>
          <w:p w14:paraId="52D6E274" w14:textId="77777777" w:rsidR="00583CF5" w:rsidRPr="008E642E" w:rsidRDefault="00583CF5" w:rsidP="00583CF5">
            <w:pPr>
              <w:spacing w:line="480" w:lineRule="auto"/>
              <w:rPr>
                <w:rFonts w:eastAsia="Arial Unicode MS"/>
              </w:rPr>
            </w:pPr>
            <w:r w:rsidRPr="008E642E">
              <w:rPr>
                <w:rFonts w:eastAsia="Arial Unicode MS"/>
              </w:rPr>
              <w:t>8.05</w:t>
            </w:r>
          </w:p>
          <w:p w14:paraId="18BA4D37" w14:textId="77777777" w:rsidR="00583CF5" w:rsidRPr="008E642E" w:rsidRDefault="00583CF5" w:rsidP="00583CF5">
            <w:pPr>
              <w:spacing w:line="480" w:lineRule="auto"/>
              <w:rPr>
                <w:rFonts w:eastAsia="Arial Unicode MS"/>
              </w:rPr>
            </w:pPr>
            <w:r w:rsidRPr="008E642E">
              <w:rPr>
                <w:rFonts w:eastAsia="Arial Unicode MS"/>
              </w:rPr>
              <w:t>64.75</w:t>
            </w:r>
          </w:p>
          <w:p w14:paraId="3E30FEFD" w14:textId="77777777" w:rsidR="00583CF5" w:rsidRPr="008E642E" w:rsidRDefault="00583CF5" w:rsidP="00583CF5">
            <w:pPr>
              <w:spacing w:line="480" w:lineRule="auto"/>
              <w:rPr>
                <w:rFonts w:eastAsia="Arial Unicode MS"/>
              </w:rPr>
            </w:pPr>
            <w:r w:rsidRPr="008E642E">
              <w:rPr>
                <w:rFonts w:eastAsia="Arial Unicode MS"/>
              </w:rPr>
              <w:t>.50</w:t>
            </w:r>
          </w:p>
          <w:p w14:paraId="78B2F8BD" w14:textId="77777777" w:rsidR="00583CF5" w:rsidRPr="008E642E" w:rsidRDefault="00583CF5" w:rsidP="00583CF5">
            <w:pPr>
              <w:spacing w:line="480" w:lineRule="auto"/>
              <w:rPr>
                <w:rFonts w:eastAsia="Arial Unicode MS"/>
              </w:rPr>
            </w:pPr>
            <w:r w:rsidRPr="008E642E">
              <w:rPr>
                <w:rFonts w:eastAsia="Arial Unicode MS"/>
              </w:rPr>
              <w:t>.07</w:t>
            </w:r>
          </w:p>
          <w:p w14:paraId="04FD59C8" w14:textId="77777777" w:rsidR="00583CF5" w:rsidRPr="008E642E" w:rsidRDefault="00583CF5" w:rsidP="00583CF5">
            <w:pPr>
              <w:spacing w:line="480" w:lineRule="auto"/>
              <w:rPr>
                <w:rFonts w:eastAsia="Arial Unicode MS"/>
              </w:rPr>
            </w:pPr>
            <w:r w:rsidRPr="008E642E">
              <w:rPr>
                <w:rFonts w:eastAsia="Arial Unicode MS"/>
              </w:rPr>
              <w:t>.72</w:t>
            </w:r>
          </w:p>
        </w:tc>
        <w:tc>
          <w:tcPr>
            <w:tcW w:w="1086" w:type="dxa"/>
            <w:tcBorders>
              <w:left w:val="nil"/>
              <w:right w:val="nil"/>
            </w:tcBorders>
          </w:tcPr>
          <w:p w14:paraId="066A0F86" w14:textId="77777777" w:rsidR="00583CF5" w:rsidRPr="008E642E" w:rsidRDefault="00583CF5" w:rsidP="00583CF5">
            <w:pPr>
              <w:snapToGrid w:val="0"/>
              <w:spacing w:line="480" w:lineRule="auto"/>
              <w:rPr>
                <w:rFonts w:eastAsia="Arial Unicode MS"/>
              </w:rPr>
            </w:pPr>
            <w:r w:rsidRPr="008E642E">
              <w:rPr>
                <w:rFonts w:eastAsia="Arial Unicode MS"/>
              </w:rPr>
              <w:t>1,446</w:t>
            </w:r>
          </w:p>
          <w:p w14:paraId="2DE22E32" w14:textId="77777777" w:rsidR="00583CF5" w:rsidRPr="008E642E" w:rsidRDefault="00583CF5" w:rsidP="00583CF5">
            <w:pPr>
              <w:snapToGrid w:val="0"/>
              <w:spacing w:line="480" w:lineRule="auto"/>
              <w:rPr>
                <w:rFonts w:eastAsia="Arial Unicode MS"/>
              </w:rPr>
            </w:pPr>
            <w:r w:rsidRPr="008E642E">
              <w:rPr>
                <w:rFonts w:eastAsia="Arial Unicode MS"/>
              </w:rPr>
              <w:t>2</w:t>
            </w:r>
          </w:p>
          <w:p w14:paraId="5912F593" w14:textId="77777777" w:rsidR="00583CF5" w:rsidRPr="008E642E" w:rsidRDefault="00583CF5" w:rsidP="00583CF5">
            <w:pPr>
              <w:spacing w:line="480" w:lineRule="auto"/>
              <w:rPr>
                <w:rFonts w:eastAsia="Arial Unicode MS"/>
              </w:rPr>
            </w:pPr>
            <w:r w:rsidRPr="008E642E">
              <w:rPr>
                <w:rFonts w:eastAsia="Arial Unicode MS"/>
              </w:rPr>
              <w:t>0-30</w:t>
            </w:r>
          </w:p>
          <w:p w14:paraId="4763F832" w14:textId="77777777" w:rsidR="00583CF5" w:rsidRPr="008E642E" w:rsidRDefault="00583CF5" w:rsidP="00583CF5">
            <w:pPr>
              <w:spacing w:line="480" w:lineRule="auto"/>
              <w:rPr>
                <w:rFonts w:eastAsia="Arial Unicode MS"/>
              </w:rPr>
            </w:pPr>
            <w:r w:rsidRPr="008E642E">
              <w:rPr>
                <w:rFonts w:eastAsia="Arial Unicode MS"/>
              </w:rPr>
              <w:t>0-30</w:t>
            </w:r>
          </w:p>
          <w:p w14:paraId="6135704D" w14:textId="77777777" w:rsidR="00583CF5" w:rsidRPr="008E642E" w:rsidRDefault="00583CF5" w:rsidP="00583CF5">
            <w:pPr>
              <w:spacing w:line="480" w:lineRule="auto"/>
              <w:rPr>
                <w:rFonts w:eastAsia="Arial Unicode MS"/>
              </w:rPr>
            </w:pPr>
            <w:r w:rsidRPr="008E642E">
              <w:rPr>
                <w:rFonts w:eastAsia="Arial Unicode MS"/>
              </w:rPr>
              <w:t>3.71</w:t>
            </w:r>
          </w:p>
          <w:p w14:paraId="5A222784" w14:textId="77777777" w:rsidR="00583CF5" w:rsidRPr="008E642E" w:rsidRDefault="00583CF5" w:rsidP="00583CF5">
            <w:pPr>
              <w:spacing w:line="480" w:lineRule="auto"/>
              <w:rPr>
                <w:rFonts w:eastAsia="Arial Unicode MS"/>
              </w:rPr>
            </w:pPr>
            <w:r w:rsidRPr="008E642E">
              <w:rPr>
                <w:rFonts w:eastAsia="Arial Unicode MS"/>
              </w:rPr>
              <w:t>[3.45,</w:t>
            </w:r>
          </w:p>
          <w:p w14:paraId="6B52E238" w14:textId="77777777" w:rsidR="00583CF5" w:rsidRPr="008E642E" w:rsidRDefault="00583CF5" w:rsidP="00583CF5">
            <w:pPr>
              <w:spacing w:line="480" w:lineRule="auto"/>
              <w:rPr>
                <w:rFonts w:eastAsia="Arial Unicode MS"/>
              </w:rPr>
            </w:pPr>
            <w:r w:rsidRPr="008E642E">
              <w:rPr>
                <w:rFonts w:eastAsia="Arial Unicode MS"/>
              </w:rPr>
              <w:t>3.97]</w:t>
            </w:r>
          </w:p>
          <w:p w14:paraId="65BD746E" w14:textId="77777777" w:rsidR="00583CF5" w:rsidRPr="008E642E" w:rsidRDefault="00583CF5" w:rsidP="00583CF5">
            <w:pPr>
              <w:spacing w:line="480" w:lineRule="auto"/>
              <w:rPr>
                <w:rFonts w:eastAsia="Arial Unicode MS"/>
              </w:rPr>
            </w:pPr>
            <w:r w:rsidRPr="008E642E">
              <w:rPr>
                <w:rFonts w:eastAsia="Arial Unicode MS"/>
              </w:rPr>
              <w:t>2.00</w:t>
            </w:r>
          </w:p>
          <w:p w14:paraId="302883FE" w14:textId="77777777" w:rsidR="00583CF5" w:rsidRPr="008E642E" w:rsidRDefault="00583CF5" w:rsidP="00583CF5">
            <w:pPr>
              <w:spacing w:line="480" w:lineRule="auto"/>
              <w:rPr>
                <w:rFonts w:eastAsia="Arial Unicode MS"/>
              </w:rPr>
            </w:pPr>
            <w:r w:rsidRPr="008E642E">
              <w:rPr>
                <w:rFonts w:eastAsia="Arial Unicode MS"/>
              </w:rPr>
              <w:t>0</w:t>
            </w:r>
          </w:p>
          <w:p w14:paraId="1D5C6D8F" w14:textId="77777777" w:rsidR="00583CF5" w:rsidRPr="008E642E" w:rsidRDefault="00583CF5" w:rsidP="00583CF5">
            <w:pPr>
              <w:spacing w:line="480" w:lineRule="auto"/>
              <w:rPr>
                <w:rFonts w:eastAsia="Arial Unicode MS"/>
              </w:rPr>
            </w:pPr>
            <w:r w:rsidRPr="008E642E">
              <w:rPr>
                <w:rFonts w:eastAsia="Arial Unicode MS"/>
              </w:rPr>
              <w:t>5.08</w:t>
            </w:r>
          </w:p>
          <w:p w14:paraId="7DE3C8F5" w14:textId="77777777" w:rsidR="00583CF5" w:rsidRPr="008E642E" w:rsidRDefault="00583CF5" w:rsidP="00583CF5">
            <w:pPr>
              <w:spacing w:line="480" w:lineRule="auto"/>
              <w:rPr>
                <w:rFonts w:eastAsia="Arial Unicode MS"/>
              </w:rPr>
            </w:pPr>
            <w:r w:rsidRPr="008E642E">
              <w:rPr>
                <w:rFonts w:eastAsia="Arial Unicode MS"/>
              </w:rPr>
              <w:t>25.83</w:t>
            </w:r>
          </w:p>
          <w:p w14:paraId="26A1602F" w14:textId="77777777" w:rsidR="00583CF5" w:rsidRPr="008E642E" w:rsidRDefault="00583CF5" w:rsidP="00583CF5">
            <w:pPr>
              <w:spacing w:line="480" w:lineRule="auto"/>
              <w:rPr>
                <w:rFonts w:eastAsia="Arial Unicode MS"/>
              </w:rPr>
            </w:pPr>
            <w:r w:rsidRPr="008E642E">
              <w:rPr>
                <w:rFonts w:eastAsia="Arial Unicode MS"/>
              </w:rPr>
              <w:t>1.93</w:t>
            </w:r>
          </w:p>
          <w:p w14:paraId="17F3A43F" w14:textId="77777777" w:rsidR="00583CF5" w:rsidRPr="008E642E" w:rsidRDefault="00583CF5" w:rsidP="00583CF5">
            <w:pPr>
              <w:spacing w:line="480" w:lineRule="auto"/>
              <w:rPr>
                <w:rFonts w:eastAsia="Arial Unicode MS"/>
              </w:rPr>
            </w:pPr>
            <w:r w:rsidRPr="008E642E">
              <w:rPr>
                <w:rFonts w:eastAsia="Arial Unicode MS"/>
              </w:rPr>
              <w:t>3.72</w:t>
            </w:r>
          </w:p>
          <w:p w14:paraId="78F0CF10" w14:textId="77777777" w:rsidR="00583CF5" w:rsidRPr="008E642E" w:rsidRDefault="00583CF5" w:rsidP="00583CF5">
            <w:pPr>
              <w:spacing w:line="480" w:lineRule="auto"/>
              <w:rPr>
                <w:rFonts w:eastAsia="Arial Unicode MS"/>
              </w:rPr>
            </w:pPr>
            <w:r w:rsidRPr="008E642E">
              <w:rPr>
                <w:rFonts w:eastAsia="Arial Unicode MS"/>
              </w:rPr>
              <w:t>.89</w:t>
            </w:r>
          </w:p>
        </w:tc>
        <w:tc>
          <w:tcPr>
            <w:tcW w:w="1087" w:type="dxa"/>
            <w:tcBorders>
              <w:left w:val="nil"/>
              <w:right w:val="nil"/>
            </w:tcBorders>
          </w:tcPr>
          <w:p w14:paraId="49449245" w14:textId="77777777" w:rsidR="00583CF5" w:rsidRPr="008E642E" w:rsidRDefault="00583CF5" w:rsidP="00583CF5">
            <w:pPr>
              <w:snapToGrid w:val="0"/>
              <w:spacing w:line="480" w:lineRule="auto"/>
              <w:rPr>
                <w:rFonts w:eastAsia="Arial Unicode MS"/>
              </w:rPr>
            </w:pPr>
            <w:r w:rsidRPr="008E642E">
              <w:rPr>
                <w:rFonts w:eastAsia="Arial Unicode MS"/>
              </w:rPr>
              <w:t>1,433</w:t>
            </w:r>
          </w:p>
          <w:p w14:paraId="66AC4BD6" w14:textId="77777777" w:rsidR="00583CF5" w:rsidRPr="008E642E" w:rsidRDefault="00583CF5" w:rsidP="00583CF5">
            <w:pPr>
              <w:snapToGrid w:val="0"/>
              <w:spacing w:line="480" w:lineRule="auto"/>
              <w:rPr>
                <w:rFonts w:eastAsia="Arial Unicode MS"/>
              </w:rPr>
            </w:pPr>
            <w:r w:rsidRPr="008E642E">
              <w:rPr>
                <w:rFonts w:eastAsia="Arial Unicode MS"/>
              </w:rPr>
              <w:t>15</w:t>
            </w:r>
          </w:p>
          <w:p w14:paraId="7AE64AB9" w14:textId="77777777" w:rsidR="00583CF5" w:rsidRPr="008E642E" w:rsidRDefault="00583CF5" w:rsidP="00583CF5">
            <w:pPr>
              <w:spacing w:line="480" w:lineRule="auto"/>
              <w:rPr>
                <w:rFonts w:eastAsia="Arial Unicode MS"/>
              </w:rPr>
            </w:pPr>
            <w:r w:rsidRPr="008E642E">
              <w:rPr>
                <w:rFonts w:eastAsia="Arial Unicode MS"/>
              </w:rPr>
              <w:t>0-30</w:t>
            </w:r>
          </w:p>
          <w:p w14:paraId="6FCD9051" w14:textId="77777777" w:rsidR="00583CF5" w:rsidRPr="008E642E" w:rsidRDefault="00583CF5" w:rsidP="00583CF5">
            <w:pPr>
              <w:spacing w:line="480" w:lineRule="auto"/>
              <w:rPr>
                <w:rFonts w:eastAsia="Arial Unicode MS"/>
              </w:rPr>
            </w:pPr>
            <w:r w:rsidRPr="008E642E">
              <w:rPr>
                <w:rFonts w:eastAsia="Arial Unicode MS"/>
              </w:rPr>
              <w:t>0-30</w:t>
            </w:r>
          </w:p>
          <w:p w14:paraId="3C267008" w14:textId="77777777" w:rsidR="00583CF5" w:rsidRPr="008E642E" w:rsidRDefault="00583CF5" w:rsidP="00583CF5">
            <w:pPr>
              <w:spacing w:line="480" w:lineRule="auto"/>
              <w:rPr>
                <w:rFonts w:eastAsia="Arial Unicode MS"/>
              </w:rPr>
            </w:pPr>
            <w:r w:rsidRPr="008E642E">
              <w:rPr>
                <w:rFonts w:eastAsia="Arial Unicode MS"/>
              </w:rPr>
              <w:t>3.72</w:t>
            </w:r>
          </w:p>
          <w:p w14:paraId="29A4BF72" w14:textId="77777777" w:rsidR="00583CF5" w:rsidRPr="008E642E" w:rsidRDefault="00583CF5" w:rsidP="00583CF5">
            <w:pPr>
              <w:spacing w:line="480" w:lineRule="auto"/>
              <w:rPr>
                <w:rFonts w:eastAsia="Arial Unicode MS"/>
              </w:rPr>
            </w:pPr>
            <w:r w:rsidRPr="008E642E">
              <w:rPr>
                <w:rFonts w:eastAsia="Arial Unicode MS"/>
              </w:rPr>
              <w:t>[3.47,</w:t>
            </w:r>
          </w:p>
          <w:p w14:paraId="30513867" w14:textId="77777777" w:rsidR="00583CF5" w:rsidRPr="008E642E" w:rsidRDefault="00583CF5" w:rsidP="00583CF5">
            <w:pPr>
              <w:spacing w:line="480" w:lineRule="auto"/>
              <w:rPr>
                <w:rFonts w:eastAsia="Arial Unicode MS"/>
              </w:rPr>
            </w:pPr>
            <w:r w:rsidRPr="008E642E">
              <w:rPr>
                <w:rFonts w:eastAsia="Arial Unicode MS"/>
              </w:rPr>
              <w:t>3.96]</w:t>
            </w:r>
          </w:p>
          <w:p w14:paraId="36EDA5E7" w14:textId="77777777" w:rsidR="00583CF5" w:rsidRPr="008E642E" w:rsidRDefault="00583CF5" w:rsidP="00583CF5">
            <w:pPr>
              <w:spacing w:line="480" w:lineRule="auto"/>
              <w:rPr>
                <w:rFonts w:eastAsia="Arial Unicode MS"/>
              </w:rPr>
            </w:pPr>
            <w:r w:rsidRPr="008E642E">
              <w:rPr>
                <w:rFonts w:eastAsia="Arial Unicode MS"/>
              </w:rPr>
              <w:t>2.00</w:t>
            </w:r>
          </w:p>
          <w:p w14:paraId="56026AA1" w14:textId="77777777" w:rsidR="00583CF5" w:rsidRPr="008E642E" w:rsidRDefault="00583CF5" w:rsidP="00583CF5">
            <w:pPr>
              <w:spacing w:line="480" w:lineRule="auto"/>
              <w:rPr>
                <w:rFonts w:eastAsia="Arial Unicode MS"/>
              </w:rPr>
            </w:pPr>
            <w:r w:rsidRPr="008E642E">
              <w:rPr>
                <w:rFonts w:eastAsia="Arial Unicode MS"/>
              </w:rPr>
              <w:t>0</w:t>
            </w:r>
          </w:p>
          <w:p w14:paraId="35C188EB" w14:textId="77777777" w:rsidR="00583CF5" w:rsidRPr="008E642E" w:rsidRDefault="00583CF5" w:rsidP="00583CF5">
            <w:pPr>
              <w:spacing w:line="480" w:lineRule="auto"/>
              <w:rPr>
                <w:rFonts w:eastAsia="Arial Unicode MS"/>
              </w:rPr>
            </w:pPr>
            <w:r w:rsidRPr="008E642E">
              <w:rPr>
                <w:rFonts w:eastAsia="Arial Unicode MS"/>
              </w:rPr>
              <w:t>4.73</w:t>
            </w:r>
          </w:p>
          <w:p w14:paraId="5CAE5E76" w14:textId="77777777" w:rsidR="00583CF5" w:rsidRPr="008E642E" w:rsidRDefault="00583CF5" w:rsidP="00583CF5">
            <w:pPr>
              <w:spacing w:line="480" w:lineRule="auto"/>
              <w:rPr>
                <w:rFonts w:eastAsia="Arial Unicode MS"/>
              </w:rPr>
            </w:pPr>
            <w:r w:rsidRPr="008E642E">
              <w:rPr>
                <w:rFonts w:eastAsia="Arial Unicode MS"/>
              </w:rPr>
              <w:t>22.34</w:t>
            </w:r>
          </w:p>
          <w:p w14:paraId="286AAC76" w14:textId="77777777" w:rsidR="00583CF5" w:rsidRPr="008E642E" w:rsidRDefault="00583CF5" w:rsidP="00583CF5">
            <w:pPr>
              <w:spacing w:line="480" w:lineRule="auto"/>
              <w:rPr>
                <w:rFonts w:eastAsia="Arial Unicode MS"/>
              </w:rPr>
            </w:pPr>
            <w:r w:rsidRPr="008E642E">
              <w:rPr>
                <w:rFonts w:eastAsia="Arial Unicode MS"/>
              </w:rPr>
              <w:t>2.00</w:t>
            </w:r>
          </w:p>
          <w:p w14:paraId="1F66EB4F" w14:textId="77777777" w:rsidR="00583CF5" w:rsidRPr="008E642E" w:rsidRDefault="00583CF5" w:rsidP="00583CF5">
            <w:pPr>
              <w:spacing w:line="480" w:lineRule="auto"/>
              <w:rPr>
                <w:rFonts w:eastAsia="Arial Unicode MS"/>
              </w:rPr>
            </w:pPr>
            <w:r w:rsidRPr="008E642E">
              <w:rPr>
                <w:rFonts w:eastAsia="Arial Unicode MS"/>
              </w:rPr>
              <w:t>4.62</w:t>
            </w:r>
          </w:p>
          <w:p w14:paraId="4A5DF144" w14:textId="77777777" w:rsidR="00583CF5" w:rsidRPr="008E642E" w:rsidRDefault="00583CF5" w:rsidP="00583CF5">
            <w:pPr>
              <w:spacing w:line="480" w:lineRule="auto"/>
              <w:rPr>
                <w:rFonts w:eastAsia="Arial Unicode MS"/>
              </w:rPr>
            </w:pPr>
            <w:r w:rsidRPr="008E642E">
              <w:rPr>
                <w:rFonts w:eastAsia="Arial Unicode MS"/>
              </w:rPr>
              <w:t>.89</w:t>
            </w:r>
          </w:p>
        </w:tc>
      </w:tr>
    </w:tbl>
    <w:p w14:paraId="03A310F8" w14:textId="77777777" w:rsidR="00583CF5" w:rsidRPr="008E642E" w:rsidRDefault="00583CF5">
      <w:pPr>
        <w:widowControl/>
        <w:suppressAutoHyphens w:val="0"/>
      </w:pPr>
    </w:p>
    <w:p w14:paraId="5FCBA349" w14:textId="562B52A9" w:rsidR="00583CF5" w:rsidRPr="008E642E" w:rsidRDefault="00583CF5" w:rsidP="00583CF5">
      <w:pPr>
        <w:widowControl/>
        <w:suppressAutoHyphens w:val="0"/>
        <w:spacing w:line="480" w:lineRule="auto"/>
        <w:rPr>
          <w:rFonts w:eastAsia="Arial Unicode MS"/>
          <w:i/>
        </w:rPr>
      </w:pPr>
      <w:r w:rsidRPr="008E642E">
        <w:rPr>
          <w:i/>
        </w:rPr>
        <w:lastRenderedPageBreak/>
        <w:t>Note. N</w:t>
      </w:r>
      <w:r w:rsidRPr="008E642E">
        <w:t>, Number of individuals; PRNS, Parent-rated negative symptoms; One randomly selected twin per pair included in analyses; Data shown for sample included in phenotypic analyses who provided data at both time points</w:t>
      </w:r>
      <w:r w:rsidR="00171553" w:rsidRPr="008E642E">
        <w:t>.</w:t>
      </w:r>
    </w:p>
    <w:p w14:paraId="6DFE8665" w14:textId="5876C760" w:rsidR="00583CF5" w:rsidRPr="008E642E" w:rsidRDefault="00583CF5">
      <w:pPr>
        <w:widowControl/>
        <w:suppressAutoHyphens w:val="0"/>
      </w:pPr>
    </w:p>
    <w:p w14:paraId="1B886070" w14:textId="0EBAC4AD" w:rsidR="00475D3A" w:rsidRPr="008E642E" w:rsidRDefault="00475D3A">
      <w:pPr>
        <w:widowControl/>
        <w:suppressAutoHyphens w:val="0"/>
        <w:rPr>
          <w:rFonts w:eastAsia="Arial Unicode MS"/>
        </w:rPr>
      </w:pPr>
      <w:r w:rsidRPr="008E642E">
        <w:rPr>
          <w:rFonts w:eastAsia="Arial Unicode MS"/>
        </w:rPr>
        <w:br w:type="page"/>
      </w:r>
    </w:p>
    <w:p w14:paraId="5B5212AF" w14:textId="211FE911" w:rsidR="0043624F" w:rsidRPr="008E642E" w:rsidRDefault="00FD3C4E" w:rsidP="001B0B0F">
      <w:pPr>
        <w:widowControl/>
        <w:suppressAutoHyphens w:val="0"/>
        <w:spacing w:line="480" w:lineRule="auto"/>
        <w:rPr>
          <w:rFonts w:eastAsia="Arial Unicode MS"/>
        </w:rPr>
      </w:pPr>
      <w:r w:rsidRPr="008E642E">
        <w:rPr>
          <w:rFonts w:eastAsia="Arial Unicode MS"/>
          <w:b/>
        </w:rPr>
        <w:lastRenderedPageBreak/>
        <w:t>T</w:t>
      </w:r>
      <w:r w:rsidR="00A110D3" w:rsidRPr="008E642E">
        <w:rPr>
          <w:rFonts w:eastAsia="Arial Unicode MS"/>
          <w:b/>
        </w:rPr>
        <w:t xml:space="preserve">able </w:t>
      </w:r>
      <w:r w:rsidR="00EB7C30" w:rsidRPr="008E642E">
        <w:rPr>
          <w:rFonts w:eastAsia="Arial Unicode MS"/>
          <w:b/>
        </w:rPr>
        <w:t>S</w:t>
      </w:r>
      <w:r w:rsidR="00852C25" w:rsidRPr="008E642E">
        <w:rPr>
          <w:rFonts w:eastAsia="Arial Unicode MS"/>
          <w:b/>
        </w:rPr>
        <w:t>3</w:t>
      </w:r>
      <w:r w:rsidR="00A86D4E" w:rsidRPr="008E642E">
        <w:rPr>
          <w:rFonts w:eastAsia="Arial Unicode MS"/>
        </w:rPr>
        <w:t xml:space="preserve">. </w:t>
      </w:r>
      <w:bookmarkStart w:id="6" w:name="_Hlk1744940"/>
      <w:r w:rsidR="00A86D4E" w:rsidRPr="008E642E">
        <w:rPr>
          <w:rFonts w:eastAsia="Arial Unicode MS"/>
          <w:i/>
        </w:rPr>
        <w:t>Descriptives for psychotic experiences and negative symptoms subscales split by sex and zygosity</w:t>
      </w:r>
      <w:bookmarkEnd w:id="6"/>
    </w:p>
    <w:tbl>
      <w:tblPr>
        <w:tblStyle w:val="TableGrid"/>
        <w:tblW w:w="13759" w:type="dxa"/>
        <w:tblLayout w:type="fixed"/>
        <w:tblLook w:val="04A0" w:firstRow="1" w:lastRow="0" w:firstColumn="1" w:lastColumn="0" w:noHBand="0" w:noVBand="1"/>
      </w:tblPr>
      <w:tblGrid>
        <w:gridCol w:w="1167"/>
        <w:gridCol w:w="553"/>
        <w:gridCol w:w="717"/>
        <w:gridCol w:w="719"/>
        <w:gridCol w:w="538"/>
        <w:gridCol w:w="628"/>
        <w:gridCol w:w="629"/>
        <w:gridCol w:w="718"/>
        <w:gridCol w:w="718"/>
        <w:gridCol w:w="898"/>
        <w:gridCol w:w="718"/>
        <w:gridCol w:w="718"/>
        <w:gridCol w:w="630"/>
        <w:gridCol w:w="718"/>
        <w:gridCol w:w="718"/>
        <w:gridCol w:w="720"/>
        <w:gridCol w:w="628"/>
        <w:gridCol w:w="718"/>
        <w:gridCol w:w="897"/>
        <w:gridCol w:w="9"/>
      </w:tblGrid>
      <w:tr w:rsidR="0051139E" w:rsidRPr="008E642E" w14:paraId="59B5D016" w14:textId="2433C1EE" w:rsidTr="0061608B">
        <w:trPr>
          <w:trHeight w:val="490"/>
        </w:trPr>
        <w:tc>
          <w:tcPr>
            <w:tcW w:w="1169" w:type="dxa"/>
            <w:tcBorders>
              <w:left w:val="nil"/>
              <w:right w:val="nil"/>
            </w:tcBorders>
          </w:tcPr>
          <w:p w14:paraId="6BABA4F9" w14:textId="77777777" w:rsidR="00CA2DD4" w:rsidRPr="008E642E" w:rsidRDefault="00CA2DD4" w:rsidP="00CC425B">
            <w:pPr>
              <w:spacing w:line="480" w:lineRule="auto"/>
              <w:rPr>
                <w:rFonts w:eastAsia="Arial Unicode MS"/>
              </w:rPr>
            </w:pPr>
          </w:p>
        </w:tc>
        <w:tc>
          <w:tcPr>
            <w:tcW w:w="1992" w:type="dxa"/>
            <w:gridSpan w:val="3"/>
            <w:tcBorders>
              <w:left w:val="nil"/>
              <w:right w:val="nil"/>
            </w:tcBorders>
          </w:tcPr>
          <w:p w14:paraId="3D65684A" w14:textId="4FA816B2" w:rsidR="00CA2DD4" w:rsidRPr="008E642E" w:rsidRDefault="00CA2DD4" w:rsidP="00CC425B">
            <w:pPr>
              <w:spacing w:line="480" w:lineRule="auto"/>
              <w:jc w:val="center"/>
              <w:rPr>
                <w:rFonts w:eastAsia="Arial Unicode MS"/>
              </w:rPr>
            </w:pPr>
            <w:r w:rsidRPr="008E642E">
              <w:rPr>
                <w:rFonts w:eastAsia="Arial Unicode MS"/>
              </w:rPr>
              <w:t>Paranoia</w:t>
            </w:r>
          </w:p>
        </w:tc>
        <w:tc>
          <w:tcPr>
            <w:tcW w:w="1796" w:type="dxa"/>
            <w:gridSpan w:val="3"/>
            <w:tcBorders>
              <w:left w:val="nil"/>
              <w:bottom w:val="single" w:sz="4" w:space="0" w:color="auto"/>
              <w:right w:val="nil"/>
            </w:tcBorders>
          </w:tcPr>
          <w:p w14:paraId="3D74CE17" w14:textId="5BB1FE41" w:rsidR="00CA2DD4" w:rsidRPr="008E642E" w:rsidRDefault="00CA2DD4" w:rsidP="00CC425B">
            <w:pPr>
              <w:spacing w:line="480" w:lineRule="auto"/>
              <w:jc w:val="center"/>
              <w:rPr>
                <w:rFonts w:eastAsia="Arial Unicode MS"/>
              </w:rPr>
            </w:pPr>
            <w:r w:rsidRPr="008E642E">
              <w:rPr>
                <w:rFonts w:eastAsia="Arial Unicode MS"/>
              </w:rPr>
              <w:t>Hallucinations</w:t>
            </w:r>
          </w:p>
        </w:tc>
        <w:tc>
          <w:tcPr>
            <w:tcW w:w="2335" w:type="dxa"/>
            <w:gridSpan w:val="3"/>
            <w:tcBorders>
              <w:left w:val="nil"/>
              <w:right w:val="nil"/>
            </w:tcBorders>
          </w:tcPr>
          <w:p w14:paraId="1D784732" w14:textId="0412492D" w:rsidR="00CA2DD4" w:rsidRPr="008E642E" w:rsidRDefault="00CA2DD4" w:rsidP="00CC425B">
            <w:pPr>
              <w:spacing w:line="480" w:lineRule="auto"/>
              <w:jc w:val="center"/>
              <w:rPr>
                <w:rFonts w:eastAsia="Arial Unicode MS"/>
              </w:rPr>
            </w:pPr>
            <w:r w:rsidRPr="008E642E">
              <w:rPr>
                <w:rFonts w:eastAsia="Arial Unicode MS"/>
              </w:rPr>
              <w:t xml:space="preserve">Cognitive </w:t>
            </w:r>
            <w:r w:rsidR="00D14B48" w:rsidRPr="008E642E">
              <w:rPr>
                <w:rFonts w:eastAsia="Arial Unicode MS"/>
              </w:rPr>
              <w:t>disorganization</w:t>
            </w:r>
          </w:p>
        </w:tc>
        <w:tc>
          <w:tcPr>
            <w:tcW w:w="2066" w:type="dxa"/>
            <w:gridSpan w:val="3"/>
            <w:tcBorders>
              <w:left w:val="nil"/>
              <w:right w:val="nil"/>
            </w:tcBorders>
          </w:tcPr>
          <w:p w14:paraId="33F1F6E0" w14:textId="425FB668" w:rsidR="00CA2DD4" w:rsidRPr="008E642E" w:rsidRDefault="00CA2DD4" w:rsidP="00CC425B">
            <w:pPr>
              <w:spacing w:line="480" w:lineRule="auto"/>
              <w:jc w:val="center"/>
              <w:rPr>
                <w:rFonts w:eastAsia="Arial Unicode MS"/>
              </w:rPr>
            </w:pPr>
            <w:r w:rsidRPr="008E642E">
              <w:rPr>
                <w:rFonts w:eastAsia="Arial Unicode MS"/>
              </w:rPr>
              <w:t>Grandiosity</w:t>
            </w:r>
          </w:p>
        </w:tc>
        <w:tc>
          <w:tcPr>
            <w:tcW w:w="2156" w:type="dxa"/>
            <w:gridSpan w:val="3"/>
            <w:tcBorders>
              <w:left w:val="nil"/>
              <w:right w:val="nil"/>
            </w:tcBorders>
          </w:tcPr>
          <w:p w14:paraId="1E6A50AA" w14:textId="56DD502A" w:rsidR="00CA2DD4" w:rsidRPr="008E642E" w:rsidRDefault="00CA2DD4" w:rsidP="00CC425B">
            <w:pPr>
              <w:spacing w:line="480" w:lineRule="auto"/>
              <w:jc w:val="center"/>
              <w:rPr>
                <w:rFonts w:eastAsia="Arial Unicode MS"/>
              </w:rPr>
            </w:pPr>
            <w:r w:rsidRPr="008E642E">
              <w:rPr>
                <w:rFonts w:eastAsia="Arial Unicode MS"/>
              </w:rPr>
              <w:t>Anhedonia</w:t>
            </w:r>
          </w:p>
        </w:tc>
        <w:tc>
          <w:tcPr>
            <w:tcW w:w="2245" w:type="dxa"/>
            <w:gridSpan w:val="4"/>
            <w:tcBorders>
              <w:left w:val="nil"/>
              <w:right w:val="nil"/>
            </w:tcBorders>
          </w:tcPr>
          <w:p w14:paraId="70A3856D" w14:textId="5D98C802" w:rsidR="00CA2DD4" w:rsidRPr="008E642E" w:rsidRDefault="00CA2DD4" w:rsidP="00CC425B">
            <w:pPr>
              <w:spacing w:line="480" w:lineRule="auto"/>
              <w:jc w:val="center"/>
              <w:rPr>
                <w:rFonts w:eastAsia="Arial Unicode MS"/>
              </w:rPr>
            </w:pPr>
            <w:r w:rsidRPr="008E642E">
              <w:rPr>
                <w:rFonts w:eastAsia="Arial Unicode MS"/>
              </w:rPr>
              <w:t>PRNS</w:t>
            </w:r>
          </w:p>
        </w:tc>
      </w:tr>
      <w:tr w:rsidR="0051139E" w:rsidRPr="008E642E" w14:paraId="6B95A102" w14:textId="4C4288C1" w:rsidTr="003C6F0C">
        <w:trPr>
          <w:gridAfter w:val="1"/>
          <w:wAfter w:w="9" w:type="dxa"/>
          <w:trHeight w:val="503"/>
        </w:trPr>
        <w:tc>
          <w:tcPr>
            <w:tcW w:w="1169" w:type="dxa"/>
            <w:tcBorders>
              <w:left w:val="nil"/>
              <w:right w:val="nil"/>
            </w:tcBorders>
          </w:tcPr>
          <w:p w14:paraId="2EFCB6A8" w14:textId="77777777" w:rsidR="00CA2DD4" w:rsidRPr="008E642E" w:rsidRDefault="00CA2DD4" w:rsidP="00CC425B">
            <w:pPr>
              <w:spacing w:line="480" w:lineRule="auto"/>
              <w:rPr>
                <w:rFonts w:eastAsia="Arial Unicode MS"/>
                <w:i/>
              </w:rPr>
            </w:pPr>
          </w:p>
        </w:tc>
        <w:tc>
          <w:tcPr>
            <w:tcW w:w="554" w:type="dxa"/>
            <w:tcBorders>
              <w:left w:val="nil"/>
              <w:right w:val="nil"/>
            </w:tcBorders>
          </w:tcPr>
          <w:p w14:paraId="2FF81CA1" w14:textId="493DD383" w:rsidR="00CA2DD4" w:rsidRPr="008E642E" w:rsidRDefault="00CA2DD4" w:rsidP="00CC425B">
            <w:pPr>
              <w:spacing w:line="480" w:lineRule="auto"/>
              <w:rPr>
                <w:rFonts w:eastAsia="Arial Unicode MS"/>
                <w:i/>
              </w:rPr>
            </w:pPr>
            <w:r w:rsidRPr="008E642E">
              <w:rPr>
                <w:rFonts w:eastAsia="Arial Unicode MS"/>
                <w:i/>
              </w:rPr>
              <w:t>N</w:t>
            </w:r>
          </w:p>
        </w:tc>
        <w:tc>
          <w:tcPr>
            <w:tcW w:w="718" w:type="dxa"/>
            <w:tcBorders>
              <w:left w:val="nil"/>
              <w:right w:val="nil"/>
            </w:tcBorders>
          </w:tcPr>
          <w:p w14:paraId="5C6F1EE8" w14:textId="63E819CF" w:rsidR="00CA2DD4" w:rsidRPr="008E642E" w:rsidRDefault="00CA2DD4" w:rsidP="00CC425B">
            <w:pPr>
              <w:spacing w:line="480" w:lineRule="auto"/>
              <w:rPr>
                <w:rFonts w:eastAsia="Arial Unicode MS"/>
                <w:i/>
              </w:rPr>
            </w:pPr>
            <w:r w:rsidRPr="008E642E">
              <w:rPr>
                <w:rFonts w:eastAsia="Arial Unicode MS"/>
                <w:i/>
              </w:rPr>
              <w:t>M</w:t>
            </w:r>
          </w:p>
        </w:tc>
        <w:tc>
          <w:tcPr>
            <w:tcW w:w="718" w:type="dxa"/>
            <w:tcBorders>
              <w:left w:val="nil"/>
              <w:bottom w:val="single" w:sz="4" w:space="0" w:color="auto"/>
              <w:right w:val="nil"/>
            </w:tcBorders>
          </w:tcPr>
          <w:p w14:paraId="2E01A2FE" w14:textId="5A331681" w:rsidR="00CA2DD4" w:rsidRPr="008E642E" w:rsidRDefault="00CA2DD4" w:rsidP="00CC425B">
            <w:pPr>
              <w:spacing w:line="480" w:lineRule="auto"/>
              <w:rPr>
                <w:rFonts w:eastAsia="Arial Unicode MS"/>
                <w:i/>
              </w:rPr>
            </w:pPr>
            <w:r w:rsidRPr="008E642E">
              <w:rPr>
                <w:rFonts w:eastAsia="Arial Unicode MS"/>
                <w:i/>
              </w:rPr>
              <w:t>SD</w:t>
            </w:r>
          </w:p>
        </w:tc>
        <w:tc>
          <w:tcPr>
            <w:tcW w:w="539" w:type="dxa"/>
            <w:tcBorders>
              <w:left w:val="nil"/>
              <w:bottom w:val="single" w:sz="4" w:space="0" w:color="auto"/>
              <w:right w:val="nil"/>
            </w:tcBorders>
          </w:tcPr>
          <w:p w14:paraId="0FD6B5A8" w14:textId="00727CB1" w:rsidR="00CA2DD4" w:rsidRPr="008E642E" w:rsidRDefault="00CA2DD4" w:rsidP="00CC425B">
            <w:pPr>
              <w:spacing w:line="480" w:lineRule="auto"/>
              <w:rPr>
                <w:rFonts w:eastAsia="Arial Unicode MS"/>
                <w:i/>
              </w:rPr>
            </w:pPr>
            <w:r w:rsidRPr="008E642E">
              <w:rPr>
                <w:rFonts w:eastAsia="Arial Unicode MS"/>
                <w:i/>
              </w:rPr>
              <w:t>N</w:t>
            </w:r>
          </w:p>
        </w:tc>
        <w:tc>
          <w:tcPr>
            <w:tcW w:w="628" w:type="dxa"/>
            <w:tcBorders>
              <w:left w:val="nil"/>
              <w:bottom w:val="single" w:sz="4" w:space="0" w:color="auto"/>
              <w:right w:val="nil"/>
            </w:tcBorders>
          </w:tcPr>
          <w:p w14:paraId="3B03972B" w14:textId="43263A8A" w:rsidR="00CA2DD4" w:rsidRPr="008E642E" w:rsidRDefault="00CA2DD4" w:rsidP="00CC425B">
            <w:pPr>
              <w:spacing w:line="480" w:lineRule="auto"/>
              <w:rPr>
                <w:rFonts w:eastAsia="Arial Unicode MS"/>
                <w:i/>
              </w:rPr>
            </w:pPr>
            <w:r w:rsidRPr="008E642E">
              <w:rPr>
                <w:rFonts w:eastAsia="Arial Unicode MS"/>
                <w:i/>
              </w:rPr>
              <w:t>M</w:t>
            </w:r>
          </w:p>
        </w:tc>
        <w:tc>
          <w:tcPr>
            <w:tcW w:w="628" w:type="dxa"/>
            <w:tcBorders>
              <w:left w:val="nil"/>
              <w:bottom w:val="single" w:sz="4" w:space="0" w:color="auto"/>
              <w:right w:val="nil"/>
            </w:tcBorders>
          </w:tcPr>
          <w:p w14:paraId="070E6CA1" w14:textId="2CA0885E" w:rsidR="00CA2DD4" w:rsidRPr="008E642E" w:rsidRDefault="00CA2DD4" w:rsidP="00CC425B">
            <w:pPr>
              <w:spacing w:line="480" w:lineRule="auto"/>
              <w:rPr>
                <w:rFonts w:eastAsia="Arial Unicode MS"/>
                <w:i/>
              </w:rPr>
            </w:pPr>
            <w:r w:rsidRPr="008E642E">
              <w:rPr>
                <w:rFonts w:eastAsia="Arial Unicode MS"/>
                <w:i/>
              </w:rPr>
              <w:t>SD</w:t>
            </w:r>
          </w:p>
        </w:tc>
        <w:tc>
          <w:tcPr>
            <w:tcW w:w="718" w:type="dxa"/>
            <w:tcBorders>
              <w:left w:val="nil"/>
              <w:bottom w:val="single" w:sz="4" w:space="0" w:color="auto"/>
              <w:right w:val="nil"/>
            </w:tcBorders>
          </w:tcPr>
          <w:p w14:paraId="13CB1BC0" w14:textId="7FA268B4" w:rsidR="00CA2DD4" w:rsidRPr="008E642E" w:rsidRDefault="00CA2DD4" w:rsidP="00CC425B">
            <w:pPr>
              <w:spacing w:line="480" w:lineRule="auto"/>
              <w:rPr>
                <w:rFonts w:eastAsia="Arial Unicode MS"/>
                <w:i/>
              </w:rPr>
            </w:pPr>
            <w:r w:rsidRPr="008E642E">
              <w:rPr>
                <w:rFonts w:eastAsia="Arial Unicode MS"/>
                <w:i/>
              </w:rPr>
              <w:t>N</w:t>
            </w:r>
          </w:p>
        </w:tc>
        <w:tc>
          <w:tcPr>
            <w:tcW w:w="718" w:type="dxa"/>
            <w:tcBorders>
              <w:left w:val="nil"/>
              <w:bottom w:val="single" w:sz="4" w:space="0" w:color="auto"/>
              <w:right w:val="nil"/>
            </w:tcBorders>
          </w:tcPr>
          <w:p w14:paraId="71F44108" w14:textId="1497CDBC" w:rsidR="00CA2DD4" w:rsidRPr="008E642E" w:rsidRDefault="00CA2DD4" w:rsidP="00CC425B">
            <w:pPr>
              <w:spacing w:line="480" w:lineRule="auto"/>
              <w:rPr>
                <w:rFonts w:eastAsia="Arial Unicode MS"/>
                <w:i/>
              </w:rPr>
            </w:pPr>
            <w:r w:rsidRPr="008E642E">
              <w:rPr>
                <w:rFonts w:eastAsia="Arial Unicode MS"/>
                <w:i/>
              </w:rPr>
              <w:t>M</w:t>
            </w:r>
          </w:p>
        </w:tc>
        <w:tc>
          <w:tcPr>
            <w:tcW w:w="898" w:type="dxa"/>
            <w:tcBorders>
              <w:left w:val="nil"/>
              <w:bottom w:val="single" w:sz="4" w:space="0" w:color="auto"/>
              <w:right w:val="nil"/>
            </w:tcBorders>
          </w:tcPr>
          <w:p w14:paraId="426FB728" w14:textId="1EBC6104" w:rsidR="00CA2DD4" w:rsidRPr="008E642E" w:rsidRDefault="00CA2DD4" w:rsidP="00CC425B">
            <w:pPr>
              <w:spacing w:line="480" w:lineRule="auto"/>
              <w:rPr>
                <w:rFonts w:eastAsia="Arial Unicode MS"/>
                <w:i/>
              </w:rPr>
            </w:pPr>
            <w:r w:rsidRPr="008E642E">
              <w:rPr>
                <w:rFonts w:eastAsia="Arial Unicode MS"/>
                <w:i/>
              </w:rPr>
              <w:t>SD</w:t>
            </w:r>
          </w:p>
        </w:tc>
        <w:tc>
          <w:tcPr>
            <w:tcW w:w="718" w:type="dxa"/>
            <w:tcBorders>
              <w:left w:val="nil"/>
              <w:bottom w:val="single" w:sz="4" w:space="0" w:color="auto"/>
              <w:right w:val="nil"/>
            </w:tcBorders>
          </w:tcPr>
          <w:p w14:paraId="52D25F0F" w14:textId="5B7057A1" w:rsidR="00CA2DD4" w:rsidRPr="008E642E" w:rsidRDefault="00CA2DD4" w:rsidP="00CC425B">
            <w:pPr>
              <w:spacing w:line="480" w:lineRule="auto"/>
              <w:rPr>
                <w:rFonts w:eastAsia="Arial Unicode MS"/>
                <w:i/>
              </w:rPr>
            </w:pPr>
            <w:r w:rsidRPr="008E642E">
              <w:rPr>
                <w:rFonts w:eastAsia="Arial Unicode MS"/>
                <w:i/>
              </w:rPr>
              <w:t>N</w:t>
            </w:r>
          </w:p>
        </w:tc>
        <w:tc>
          <w:tcPr>
            <w:tcW w:w="718" w:type="dxa"/>
            <w:tcBorders>
              <w:left w:val="nil"/>
              <w:bottom w:val="single" w:sz="4" w:space="0" w:color="auto"/>
              <w:right w:val="nil"/>
            </w:tcBorders>
          </w:tcPr>
          <w:p w14:paraId="4D45F52C" w14:textId="7FDEB086" w:rsidR="00CA2DD4" w:rsidRPr="008E642E" w:rsidRDefault="00CA2DD4" w:rsidP="00CC425B">
            <w:pPr>
              <w:spacing w:line="480" w:lineRule="auto"/>
              <w:rPr>
                <w:rFonts w:eastAsia="Arial Unicode MS"/>
                <w:i/>
              </w:rPr>
            </w:pPr>
            <w:r w:rsidRPr="008E642E">
              <w:rPr>
                <w:rFonts w:eastAsia="Arial Unicode MS"/>
                <w:i/>
              </w:rPr>
              <w:t>M</w:t>
            </w:r>
          </w:p>
        </w:tc>
        <w:tc>
          <w:tcPr>
            <w:tcW w:w="628" w:type="dxa"/>
            <w:tcBorders>
              <w:left w:val="nil"/>
              <w:bottom w:val="single" w:sz="4" w:space="0" w:color="auto"/>
              <w:right w:val="nil"/>
            </w:tcBorders>
          </w:tcPr>
          <w:p w14:paraId="528EEA1F" w14:textId="1D26FA3F" w:rsidR="00CA2DD4" w:rsidRPr="008E642E" w:rsidRDefault="00CA2DD4" w:rsidP="00CC425B">
            <w:pPr>
              <w:spacing w:line="480" w:lineRule="auto"/>
              <w:rPr>
                <w:rFonts w:eastAsia="Arial Unicode MS"/>
                <w:i/>
              </w:rPr>
            </w:pPr>
            <w:r w:rsidRPr="008E642E">
              <w:rPr>
                <w:rFonts w:eastAsia="Arial Unicode MS"/>
                <w:i/>
              </w:rPr>
              <w:t>SD</w:t>
            </w:r>
          </w:p>
        </w:tc>
        <w:tc>
          <w:tcPr>
            <w:tcW w:w="718" w:type="dxa"/>
            <w:tcBorders>
              <w:left w:val="nil"/>
              <w:bottom w:val="single" w:sz="4" w:space="0" w:color="auto"/>
              <w:right w:val="nil"/>
            </w:tcBorders>
          </w:tcPr>
          <w:p w14:paraId="4621C671" w14:textId="13980CC2" w:rsidR="00CA2DD4" w:rsidRPr="008E642E" w:rsidRDefault="00CA2DD4" w:rsidP="00CC425B">
            <w:pPr>
              <w:spacing w:line="480" w:lineRule="auto"/>
              <w:rPr>
                <w:rFonts w:eastAsia="Arial Unicode MS"/>
                <w:i/>
              </w:rPr>
            </w:pPr>
            <w:r w:rsidRPr="008E642E">
              <w:rPr>
                <w:rFonts w:eastAsia="Arial Unicode MS"/>
                <w:i/>
              </w:rPr>
              <w:t>N</w:t>
            </w:r>
          </w:p>
        </w:tc>
        <w:tc>
          <w:tcPr>
            <w:tcW w:w="718" w:type="dxa"/>
            <w:tcBorders>
              <w:left w:val="nil"/>
              <w:bottom w:val="single" w:sz="4" w:space="0" w:color="auto"/>
              <w:right w:val="nil"/>
            </w:tcBorders>
          </w:tcPr>
          <w:p w14:paraId="2C7C4C1C" w14:textId="4B2E392E" w:rsidR="00CA2DD4" w:rsidRPr="008E642E" w:rsidRDefault="00CA2DD4" w:rsidP="00CC425B">
            <w:pPr>
              <w:spacing w:line="480" w:lineRule="auto"/>
              <w:rPr>
                <w:rFonts w:eastAsia="Arial Unicode MS"/>
                <w:i/>
              </w:rPr>
            </w:pPr>
            <w:r w:rsidRPr="008E642E">
              <w:rPr>
                <w:rFonts w:eastAsia="Arial Unicode MS"/>
                <w:i/>
              </w:rPr>
              <w:t>M</w:t>
            </w:r>
          </w:p>
        </w:tc>
        <w:tc>
          <w:tcPr>
            <w:tcW w:w="718" w:type="dxa"/>
            <w:tcBorders>
              <w:left w:val="nil"/>
              <w:bottom w:val="single" w:sz="4" w:space="0" w:color="auto"/>
              <w:right w:val="nil"/>
            </w:tcBorders>
          </w:tcPr>
          <w:p w14:paraId="3507CBFB" w14:textId="47547739" w:rsidR="00CA2DD4" w:rsidRPr="008E642E" w:rsidRDefault="00CA2DD4" w:rsidP="00CC425B">
            <w:pPr>
              <w:spacing w:line="480" w:lineRule="auto"/>
              <w:rPr>
                <w:rFonts w:eastAsia="Arial Unicode MS"/>
                <w:i/>
              </w:rPr>
            </w:pPr>
            <w:r w:rsidRPr="008E642E">
              <w:rPr>
                <w:rFonts w:eastAsia="Arial Unicode MS"/>
                <w:i/>
              </w:rPr>
              <w:t>SD</w:t>
            </w:r>
          </w:p>
        </w:tc>
        <w:tc>
          <w:tcPr>
            <w:tcW w:w="628" w:type="dxa"/>
            <w:tcBorders>
              <w:left w:val="nil"/>
              <w:bottom w:val="single" w:sz="4" w:space="0" w:color="auto"/>
              <w:right w:val="nil"/>
            </w:tcBorders>
          </w:tcPr>
          <w:p w14:paraId="2ECBBA04" w14:textId="1DCF48F5" w:rsidR="00CA2DD4" w:rsidRPr="008E642E" w:rsidRDefault="00CA2DD4" w:rsidP="00CC425B">
            <w:pPr>
              <w:spacing w:line="480" w:lineRule="auto"/>
              <w:rPr>
                <w:rFonts w:eastAsia="Arial Unicode MS"/>
                <w:i/>
              </w:rPr>
            </w:pPr>
            <w:r w:rsidRPr="008E642E">
              <w:rPr>
                <w:rFonts w:eastAsia="Arial Unicode MS"/>
                <w:i/>
              </w:rPr>
              <w:t>N</w:t>
            </w:r>
          </w:p>
        </w:tc>
        <w:tc>
          <w:tcPr>
            <w:tcW w:w="718" w:type="dxa"/>
            <w:tcBorders>
              <w:left w:val="nil"/>
              <w:bottom w:val="single" w:sz="4" w:space="0" w:color="auto"/>
              <w:right w:val="nil"/>
            </w:tcBorders>
          </w:tcPr>
          <w:p w14:paraId="350395EE" w14:textId="342EA896" w:rsidR="00CA2DD4" w:rsidRPr="008E642E" w:rsidRDefault="00CA2DD4" w:rsidP="00CC425B">
            <w:pPr>
              <w:spacing w:line="480" w:lineRule="auto"/>
              <w:rPr>
                <w:rFonts w:eastAsia="Arial Unicode MS"/>
                <w:i/>
              </w:rPr>
            </w:pPr>
            <w:r w:rsidRPr="008E642E">
              <w:rPr>
                <w:rFonts w:eastAsia="Arial Unicode MS"/>
                <w:i/>
              </w:rPr>
              <w:t>M</w:t>
            </w:r>
          </w:p>
        </w:tc>
        <w:tc>
          <w:tcPr>
            <w:tcW w:w="898" w:type="dxa"/>
            <w:tcBorders>
              <w:left w:val="nil"/>
              <w:bottom w:val="single" w:sz="4" w:space="0" w:color="auto"/>
              <w:right w:val="nil"/>
            </w:tcBorders>
          </w:tcPr>
          <w:p w14:paraId="2F852C28" w14:textId="7D064433" w:rsidR="00CA2DD4" w:rsidRPr="008E642E" w:rsidRDefault="00CA2DD4" w:rsidP="00CC425B">
            <w:pPr>
              <w:spacing w:line="480" w:lineRule="auto"/>
              <w:rPr>
                <w:rFonts w:eastAsia="Arial Unicode MS"/>
                <w:i/>
              </w:rPr>
            </w:pPr>
            <w:r w:rsidRPr="008E642E">
              <w:rPr>
                <w:rFonts w:eastAsia="Arial Unicode MS"/>
                <w:i/>
              </w:rPr>
              <w:t>SD</w:t>
            </w:r>
          </w:p>
        </w:tc>
      </w:tr>
      <w:tr w:rsidR="0051139E" w:rsidRPr="008E642E" w14:paraId="6DDA97A9" w14:textId="22FBBE6B" w:rsidTr="0065376C">
        <w:trPr>
          <w:gridAfter w:val="1"/>
          <w:wAfter w:w="9" w:type="dxa"/>
          <w:trHeight w:val="5538"/>
        </w:trPr>
        <w:tc>
          <w:tcPr>
            <w:tcW w:w="1169" w:type="dxa"/>
            <w:tcBorders>
              <w:left w:val="nil"/>
              <w:right w:val="nil"/>
            </w:tcBorders>
          </w:tcPr>
          <w:p w14:paraId="15EB62FB" w14:textId="77777777" w:rsidR="00CA2DD4" w:rsidRPr="008E642E" w:rsidRDefault="00CA2DD4" w:rsidP="000D1008">
            <w:pPr>
              <w:spacing w:line="480" w:lineRule="auto"/>
            </w:pPr>
            <w:r w:rsidRPr="008E642E">
              <w:t>Time 1</w:t>
            </w:r>
          </w:p>
          <w:p w14:paraId="0240FD65" w14:textId="77777777" w:rsidR="00CA2DD4" w:rsidRPr="008E642E" w:rsidRDefault="00CA2DD4" w:rsidP="000D1008">
            <w:pPr>
              <w:spacing w:line="480" w:lineRule="auto"/>
            </w:pPr>
            <w:r w:rsidRPr="008E642E">
              <w:t>MZM</w:t>
            </w:r>
          </w:p>
          <w:p w14:paraId="1245C6BD" w14:textId="77777777" w:rsidR="00CA2DD4" w:rsidRPr="008E642E" w:rsidRDefault="00CA2DD4" w:rsidP="000D1008">
            <w:pPr>
              <w:spacing w:line="480" w:lineRule="auto"/>
            </w:pPr>
            <w:r w:rsidRPr="008E642E">
              <w:t>MZF</w:t>
            </w:r>
          </w:p>
          <w:p w14:paraId="19E5F93C" w14:textId="77777777" w:rsidR="00CA2DD4" w:rsidRPr="008E642E" w:rsidRDefault="00CA2DD4" w:rsidP="000D1008">
            <w:pPr>
              <w:spacing w:line="480" w:lineRule="auto"/>
            </w:pPr>
            <w:r w:rsidRPr="008E642E">
              <w:t>DZM</w:t>
            </w:r>
          </w:p>
          <w:p w14:paraId="26974299" w14:textId="77777777" w:rsidR="00CA2DD4" w:rsidRPr="008E642E" w:rsidRDefault="00CA2DD4" w:rsidP="000D1008">
            <w:pPr>
              <w:spacing w:line="480" w:lineRule="auto"/>
            </w:pPr>
            <w:r w:rsidRPr="008E642E">
              <w:t>DZF</w:t>
            </w:r>
          </w:p>
          <w:p w14:paraId="13E2AC38" w14:textId="7EFDAAB3" w:rsidR="00CA2DD4" w:rsidRPr="008E642E" w:rsidRDefault="00CA2DD4" w:rsidP="000D1008">
            <w:pPr>
              <w:spacing w:line="480" w:lineRule="auto"/>
            </w:pPr>
            <w:r w:rsidRPr="008E642E">
              <w:t xml:space="preserve">DZOS </w:t>
            </w:r>
          </w:p>
          <w:p w14:paraId="375EB97A" w14:textId="77777777" w:rsidR="00CA2DD4" w:rsidRPr="008E642E" w:rsidRDefault="00CA2DD4" w:rsidP="000D1008">
            <w:pPr>
              <w:spacing w:line="480" w:lineRule="auto"/>
            </w:pPr>
            <w:r w:rsidRPr="008E642E">
              <w:t>Time 2</w:t>
            </w:r>
          </w:p>
          <w:p w14:paraId="47FE562F" w14:textId="77777777" w:rsidR="00CA2DD4" w:rsidRPr="008E642E" w:rsidRDefault="00CA2DD4" w:rsidP="000D1008">
            <w:pPr>
              <w:spacing w:line="480" w:lineRule="auto"/>
            </w:pPr>
            <w:r w:rsidRPr="008E642E">
              <w:t>MZM</w:t>
            </w:r>
          </w:p>
          <w:p w14:paraId="033D3340" w14:textId="77777777" w:rsidR="00CA2DD4" w:rsidRPr="008E642E" w:rsidRDefault="00CA2DD4" w:rsidP="000D1008">
            <w:pPr>
              <w:spacing w:line="480" w:lineRule="auto"/>
            </w:pPr>
            <w:r w:rsidRPr="008E642E">
              <w:t>MZF</w:t>
            </w:r>
          </w:p>
          <w:p w14:paraId="5DE3E07C" w14:textId="77777777" w:rsidR="00CA2DD4" w:rsidRPr="008E642E" w:rsidRDefault="00CA2DD4" w:rsidP="000D1008">
            <w:pPr>
              <w:spacing w:line="480" w:lineRule="auto"/>
            </w:pPr>
            <w:r w:rsidRPr="008E642E">
              <w:t>DZM</w:t>
            </w:r>
          </w:p>
          <w:p w14:paraId="0A27E4C5" w14:textId="77777777" w:rsidR="00CA2DD4" w:rsidRPr="008E642E" w:rsidRDefault="00CA2DD4" w:rsidP="000D1008">
            <w:pPr>
              <w:spacing w:line="480" w:lineRule="auto"/>
            </w:pPr>
            <w:r w:rsidRPr="008E642E">
              <w:t>DZF</w:t>
            </w:r>
          </w:p>
          <w:p w14:paraId="664EAC68" w14:textId="2AC6469A" w:rsidR="00CA2DD4" w:rsidRPr="008E642E" w:rsidRDefault="00CA2DD4" w:rsidP="00CC425B">
            <w:pPr>
              <w:spacing w:line="480" w:lineRule="auto"/>
              <w:rPr>
                <w:rFonts w:eastAsia="Arial Unicode MS"/>
                <w:i/>
              </w:rPr>
            </w:pPr>
            <w:r w:rsidRPr="008E642E">
              <w:t>DZOS</w:t>
            </w:r>
          </w:p>
        </w:tc>
        <w:tc>
          <w:tcPr>
            <w:tcW w:w="554" w:type="dxa"/>
            <w:tcBorders>
              <w:left w:val="nil"/>
              <w:right w:val="nil"/>
            </w:tcBorders>
          </w:tcPr>
          <w:p w14:paraId="7EB20EDB" w14:textId="77777777" w:rsidR="00CA2DD4" w:rsidRPr="008E642E" w:rsidRDefault="00CA2DD4" w:rsidP="00CC425B">
            <w:pPr>
              <w:spacing w:line="480" w:lineRule="auto"/>
              <w:rPr>
                <w:rFonts w:eastAsia="Arial Unicode MS"/>
              </w:rPr>
            </w:pPr>
          </w:p>
          <w:p w14:paraId="74736431" w14:textId="77777777" w:rsidR="00CA2DD4" w:rsidRPr="008E642E" w:rsidRDefault="00CA2DD4" w:rsidP="00CC425B">
            <w:pPr>
              <w:spacing w:line="480" w:lineRule="auto"/>
              <w:rPr>
                <w:rFonts w:eastAsia="Arial Unicode MS"/>
              </w:rPr>
            </w:pPr>
            <w:r w:rsidRPr="008E642E">
              <w:rPr>
                <w:rFonts w:eastAsia="Arial Unicode MS"/>
              </w:rPr>
              <w:t>187</w:t>
            </w:r>
          </w:p>
          <w:p w14:paraId="2F81900C" w14:textId="77777777" w:rsidR="00CA2DD4" w:rsidRPr="008E642E" w:rsidRDefault="00CA2DD4" w:rsidP="00CC425B">
            <w:pPr>
              <w:spacing w:line="480" w:lineRule="auto"/>
              <w:rPr>
                <w:rFonts w:eastAsia="Arial Unicode MS"/>
              </w:rPr>
            </w:pPr>
            <w:r w:rsidRPr="008E642E">
              <w:rPr>
                <w:rFonts w:eastAsia="Arial Unicode MS"/>
              </w:rPr>
              <w:t>321</w:t>
            </w:r>
          </w:p>
          <w:p w14:paraId="7C7A1DB6" w14:textId="77777777" w:rsidR="00CA2DD4" w:rsidRPr="008E642E" w:rsidRDefault="00CA2DD4" w:rsidP="00CC425B">
            <w:pPr>
              <w:spacing w:line="480" w:lineRule="auto"/>
              <w:rPr>
                <w:rFonts w:eastAsia="Arial Unicode MS"/>
              </w:rPr>
            </w:pPr>
            <w:r w:rsidRPr="008E642E">
              <w:rPr>
                <w:rFonts w:eastAsia="Arial Unicode MS"/>
              </w:rPr>
              <w:t>178</w:t>
            </w:r>
          </w:p>
          <w:p w14:paraId="765D5181" w14:textId="77777777" w:rsidR="00CA2DD4" w:rsidRPr="008E642E" w:rsidRDefault="00CA2DD4" w:rsidP="00CC425B">
            <w:pPr>
              <w:spacing w:line="480" w:lineRule="auto"/>
              <w:rPr>
                <w:rFonts w:eastAsia="Arial Unicode MS"/>
              </w:rPr>
            </w:pPr>
            <w:r w:rsidRPr="008E642E">
              <w:rPr>
                <w:rFonts w:eastAsia="Arial Unicode MS"/>
              </w:rPr>
              <w:t>277</w:t>
            </w:r>
          </w:p>
          <w:p w14:paraId="06135134" w14:textId="7D831A45" w:rsidR="00CA2DD4" w:rsidRPr="008E642E" w:rsidRDefault="00F96480" w:rsidP="00CC425B">
            <w:pPr>
              <w:spacing w:line="480" w:lineRule="auto"/>
              <w:rPr>
                <w:rFonts w:eastAsia="Arial Unicode MS"/>
              </w:rPr>
            </w:pPr>
            <w:r w:rsidRPr="008E642E">
              <w:rPr>
                <w:rFonts w:eastAsia="Arial Unicode MS"/>
              </w:rPr>
              <w:t>483</w:t>
            </w:r>
          </w:p>
          <w:p w14:paraId="1652C4A0" w14:textId="77777777" w:rsidR="00CA2DD4" w:rsidRPr="008E642E" w:rsidRDefault="00CA2DD4" w:rsidP="00CC425B">
            <w:pPr>
              <w:spacing w:line="480" w:lineRule="auto"/>
              <w:rPr>
                <w:rFonts w:eastAsia="Arial Unicode MS"/>
              </w:rPr>
            </w:pPr>
          </w:p>
          <w:p w14:paraId="004DFDC7" w14:textId="77777777" w:rsidR="00CA2DD4" w:rsidRPr="008E642E" w:rsidRDefault="00CA2DD4" w:rsidP="00CC425B">
            <w:pPr>
              <w:spacing w:line="480" w:lineRule="auto"/>
              <w:rPr>
                <w:rFonts w:eastAsia="Arial Unicode MS"/>
              </w:rPr>
            </w:pPr>
            <w:r w:rsidRPr="008E642E">
              <w:rPr>
                <w:rFonts w:eastAsia="Arial Unicode MS"/>
              </w:rPr>
              <w:t>186</w:t>
            </w:r>
          </w:p>
          <w:p w14:paraId="5DDAE7AD" w14:textId="77777777" w:rsidR="00CA2DD4" w:rsidRPr="008E642E" w:rsidRDefault="00CA2DD4" w:rsidP="00CC425B">
            <w:pPr>
              <w:spacing w:line="480" w:lineRule="auto"/>
              <w:rPr>
                <w:rFonts w:eastAsia="Arial Unicode MS"/>
              </w:rPr>
            </w:pPr>
            <w:r w:rsidRPr="008E642E">
              <w:rPr>
                <w:rFonts w:eastAsia="Arial Unicode MS"/>
              </w:rPr>
              <w:t>320</w:t>
            </w:r>
          </w:p>
          <w:p w14:paraId="6452AD56" w14:textId="77777777" w:rsidR="00CA2DD4" w:rsidRPr="008E642E" w:rsidRDefault="00CA2DD4" w:rsidP="00CC425B">
            <w:pPr>
              <w:spacing w:line="480" w:lineRule="auto"/>
              <w:rPr>
                <w:rFonts w:eastAsia="Arial Unicode MS"/>
              </w:rPr>
            </w:pPr>
            <w:r w:rsidRPr="008E642E">
              <w:rPr>
                <w:rFonts w:eastAsia="Arial Unicode MS"/>
              </w:rPr>
              <w:t>177</w:t>
            </w:r>
          </w:p>
          <w:p w14:paraId="2773914B" w14:textId="77777777" w:rsidR="00CA2DD4" w:rsidRPr="008E642E" w:rsidRDefault="00CA2DD4" w:rsidP="00CC425B">
            <w:pPr>
              <w:spacing w:line="480" w:lineRule="auto"/>
              <w:rPr>
                <w:rFonts w:eastAsia="Arial Unicode MS"/>
              </w:rPr>
            </w:pPr>
            <w:r w:rsidRPr="008E642E">
              <w:rPr>
                <w:rFonts w:eastAsia="Arial Unicode MS"/>
              </w:rPr>
              <w:t>275</w:t>
            </w:r>
          </w:p>
          <w:p w14:paraId="7338F429" w14:textId="293BA719" w:rsidR="00CA2DD4" w:rsidRPr="008E642E" w:rsidRDefault="00F96480" w:rsidP="00CC425B">
            <w:pPr>
              <w:spacing w:line="480" w:lineRule="auto"/>
              <w:rPr>
                <w:rFonts w:eastAsia="Arial Unicode MS"/>
              </w:rPr>
            </w:pPr>
            <w:r w:rsidRPr="008E642E">
              <w:rPr>
                <w:rFonts w:eastAsia="Arial Unicode MS"/>
              </w:rPr>
              <w:t>479</w:t>
            </w:r>
          </w:p>
        </w:tc>
        <w:tc>
          <w:tcPr>
            <w:tcW w:w="718" w:type="dxa"/>
            <w:tcBorders>
              <w:left w:val="nil"/>
              <w:right w:val="nil"/>
            </w:tcBorders>
          </w:tcPr>
          <w:p w14:paraId="5894C4D3" w14:textId="77777777" w:rsidR="00CA2DD4" w:rsidRPr="008E642E" w:rsidRDefault="00CA2DD4" w:rsidP="00CC425B">
            <w:pPr>
              <w:spacing w:line="480" w:lineRule="auto"/>
              <w:rPr>
                <w:rFonts w:eastAsia="Arial Unicode MS"/>
                <w:i/>
              </w:rPr>
            </w:pPr>
          </w:p>
          <w:p w14:paraId="340053C5" w14:textId="77777777" w:rsidR="00CA2DD4" w:rsidRPr="008E642E" w:rsidRDefault="00CA2DD4" w:rsidP="00CC425B">
            <w:pPr>
              <w:spacing w:line="480" w:lineRule="auto"/>
              <w:rPr>
                <w:rFonts w:eastAsia="Arial Unicode MS"/>
              </w:rPr>
            </w:pPr>
            <w:r w:rsidRPr="008E642E">
              <w:rPr>
                <w:rFonts w:eastAsia="Arial Unicode MS"/>
              </w:rPr>
              <w:t>13.77</w:t>
            </w:r>
          </w:p>
          <w:p w14:paraId="0B9A8669" w14:textId="77777777" w:rsidR="00CA2DD4" w:rsidRPr="008E642E" w:rsidRDefault="00CA2DD4" w:rsidP="00CC425B">
            <w:pPr>
              <w:spacing w:line="480" w:lineRule="auto"/>
              <w:rPr>
                <w:rFonts w:eastAsia="Arial Unicode MS"/>
              </w:rPr>
            </w:pPr>
            <w:r w:rsidRPr="008E642E">
              <w:rPr>
                <w:rFonts w:eastAsia="Arial Unicode MS"/>
              </w:rPr>
              <w:t>15.56</w:t>
            </w:r>
          </w:p>
          <w:p w14:paraId="56FADC87" w14:textId="77777777" w:rsidR="00CA2DD4" w:rsidRPr="008E642E" w:rsidRDefault="00CA2DD4" w:rsidP="00CC425B">
            <w:pPr>
              <w:spacing w:line="480" w:lineRule="auto"/>
              <w:rPr>
                <w:rFonts w:eastAsia="Arial Unicode MS"/>
              </w:rPr>
            </w:pPr>
            <w:r w:rsidRPr="008E642E">
              <w:rPr>
                <w:rFonts w:eastAsia="Arial Unicode MS"/>
              </w:rPr>
              <w:t>15.22</w:t>
            </w:r>
          </w:p>
          <w:p w14:paraId="068FE19C" w14:textId="77777777" w:rsidR="00CA2DD4" w:rsidRPr="008E642E" w:rsidRDefault="00CA2DD4" w:rsidP="00CC425B">
            <w:pPr>
              <w:spacing w:line="480" w:lineRule="auto"/>
              <w:rPr>
                <w:rFonts w:eastAsia="Arial Unicode MS"/>
              </w:rPr>
            </w:pPr>
            <w:r w:rsidRPr="008E642E">
              <w:rPr>
                <w:rFonts w:eastAsia="Arial Unicode MS"/>
              </w:rPr>
              <w:t>13.85</w:t>
            </w:r>
          </w:p>
          <w:p w14:paraId="0F298847" w14:textId="2993B736" w:rsidR="00CA2DD4" w:rsidRPr="008E642E" w:rsidRDefault="00F96480" w:rsidP="00CC425B">
            <w:pPr>
              <w:spacing w:line="480" w:lineRule="auto"/>
              <w:rPr>
                <w:rFonts w:eastAsia="Arial Unicode MS"/>
              </w:rPr>
            </w:pPr>
            <w:r w:rsidRPr="008E642E">
              <w:rPr>
                <w:rFonts w:eastAsia="Arial Unicode MS"/>
              </w:rPr>
              <w:t>16.30</w:t>
            </w:r>
          </w:p>
          <w:p w14:paraId="5BCB1868" w14:textId="77777777" w:rsidR="00CA2DD4" w:rsidRPr="008E642E" w:rsidRDefault="00CA2DD4" w:rsidP="00CC425B">
            <w:pPr>
              <w:spacing w:line="480" w:lineRule="auto"/>
              <w:rPr>
                <w:rFonts w:eastAsia="Arial Unicode MS"/>
              </w:rPr>
            </w:pPr>
          </w:p>
          <w:p w14:paraId="19742F91" w14:textId="77777777" w:rsidR="00CA2DD4" w:rsidRPr="008E642E" w:rsidRDefault="00CA2DD4" w:rsidP="00CC425B">
            <w:pPr>
              <w:spacing w:line="480" w:lineRule="auto"/>
              <w:rPr>
                <w:rFonts w:eastAsia="Arial Unicode MS"/>
              </w:rPr>
            </w:pPr>
            <w:r w:rsidRPr="008E642E">
              <w:rPr>
                <w:rFonts w:eastAsia="Arial Unicode MS"/>
              </w:rPr>
              <w:t>12.38</w:t>
            </w:r>
          </w:p>
          <w:p w14:paraId="6710E41F" w14:textId="77777777" w:rsidR="00CA2DD4" w:rsidRPr="008E642E" w:rsidRDefault="00CA2DD4" w:rsidP="00CC425B">
            <w:pPr>
              <w:spacing w:line="480" w:lineRule="auto"/>
              <w:rPr>
                <w:rFonts w:eastAsia="Arial Unicode MS"/>
              </w:rPr>
            </w:pPr>
            <w:r w:rsidRPr="008E642E">
              <w:rPr>
                <w:rFonts w:eastAsia="Arial Unicode MS"/>
              </w:rPr>
              <w:t>15.49</w:t>
            </w:r>
          </w:p>
          <w:p w14:paraId="0E12CDA0" w14:textId="77777777" w:rsidR="00CA2DD4" w:rsidRPr="008E642E" w:rsidRDefault="00CA2DD4" w:rsidP="00CC425B">
            <w:pPr>
              <w:spacing w:line="480" w:lineRule="auto"/>
              <w:rPr>
                <w:rFonts w:eastAsia="Arial Unicode MS"/>
              </w:rPr>
            </w:pPr>
            <w:r w:rsidRPr="008E642E">
              <w:rPr>
                <w:rFonts w:eastAsia="Arial Unicode MS"/>
              </w:rPr>
              <w:t>14.92</w:t>
            </w:r>
          </w:p>
          <w:p w14:paraId="488EA725" w14:textId="77777777" w:rsidR="00CA2DD4" w:rsidRPr="008E642E" w:rsidRDefault="00CA2DD4" w:rsidP="00CC425B">
            <w:pPr>
              <w:spacing w:line="480" w:lineRule="auto"/>
              <w:rPr>
                <w:rFonts w:eastAsia="Arial Unicode MS"/>
              </w:rPr>
            </w:pPr>
            <w:r w:rsidRPr="008E642E">
              <w:rPr>
                <w:rFonts w:eastAsia="Arial Unicode MS"/>
              </w:rPr>
              <w:t>14.68</w:t>
            </w:r>
          </w:p>
          <w:p w14:paraId="6AFBB5B0" w14:textId="7D922592" w:rsidR="00CA2DD4" w:rsidRPr="008E642E" w:rsidRDefault="00094427" w:rsidP="00CC425B">
            <w:pPr>
              <w:spacing w:line="480" w:lineRule="auto"/>
              <w:rPr>
                <w:rFonts w:eastAsia="Arial Unicode MS"/>
              </w:rPr>
            </w:pPr>
            <w:r w:rsidRPr="008E642E">
              <w:rPr>
                <w:rFonts w:eastAsia="Arial Unicode MS"/>
              </w:rPr>
              <w:t>15.31</w:t>
            </w:r>
          </w:p>
        </w:tc>
        <w:tc>
          <w:tcPr>
            <w:tcW w:w="718" w:type="dxa"/>
            <w:tcBorders>
              <w:left w:val="nil"/>
              <w:bottom w:val="single" w:sz="4" w:space="0" w:color="auto"/>
              <w:right w:val="nil"/>
            </w:tcBorders>
          </w:tcPr>
          <w:p w14:paraId="588BC436" w14:textId="77777777" w:rsidR="00CA2DD4" w:rsidRPr="008E642E" w:rsidRDefault="00CA2DD4" w:rsidP="00CC425B">
            <w:pPr>
              <w:spacing w:line="480" w:lineRule="auto"/>
              <w:rPr>
                <w:rFonts w:eastAsia="Arial Unicode MS"/>
                <w:i/>
              </w:rPr>
            </w:pPr>
          </w:p>
          <w:p w14:paraId="7EDCAC14" w14:textId="77777777" w:rsidR="00CA2DD4" w:rsidRPr="008E642E" w:rsidRDefault="00CA2DD4" w:rsidP="00CC425B">
            <w:pPr>
              <w:spacing w:line="480" w:lineRule="auto"/>
              <w:rPr>
                <w:rFonts w:eastAsia="Arial Unicode MS"/>
              </w:rPr>
            </w:pPr>
            <w:r w:rsidRPr="008E642E">
              <w:rPr>
                <w:rFonts w:eastAsia="Arial Unicode MS"/>
              </w:rPr>
              <w:t>13.67</w:t>
            </w:r>
          </w:p>
          <w:p w14:paraId="72C27180" w14:textId="77777777" w:rsidR="00CA2DD4" w:rsidRPr="008E642E" w:rsidRDefault="00CA2DD4" w:rsidP="00CC425B">
            <w:pPr>
              <w:spacing w:line="480" w:lineRule="auto"/>
              <w:rPr>
                <w:rFonts w:eastAsia="Arial Unicode MS"/>
              </w:rPr>
            </w:pPr>
            <w:r w:rsidRPr="008E642E">
              <w:rPr>
                <w:rFonts w:eastAsia="Arial Unicode MS"/>
              </w:rPr>
              <w:t>13.56</w:t>
            </w:r>
          </w:p>
          <w:p w14:paraId="31A7D274" w14:textId="77777777" w:rsidR="00CA2DD4" w:rsidRPr="008E642E" w:rsidRDefault="00CA2DD4" w:rsidP="00CC425B">
            <w:pPr>
              <w:spacing w:line="480" w:lineRule="auto"/>
              <w:rPr>
                <w:rFonts w:eastAsia="Arial Unicode MS"/>
              </w:rPr>
            </w:pPr>
            <w:r w:rsidRPr="008E642E">
              <w:rPr>
                <w:rFonts w:eastAsia="Arial Unicode MS"/>
              </w:rPr>
              <w:t>13.21</w:t>
            </w:r>
          </w:p>
          <w:p w14:paraId="7F1789E2" w14:textId="77777777" w:rsidR="00CA2DD4" w:rsidRPr="008E642E" w:rsidRDefault="00CA2DD4" w:rsidP="00CC425B">
            <w:pPr>
              <w:spacing w:line="480" w:lineRule="auto"/>
              <w:rPr>
                <w:rFonts w:eastAsia="Arial Unicode MS"/>
              </w:rPr>
            </w:pPr>
            <w:r w:rsidRPr="008E642E">
              <w:rPr>
                <w:rFonts w:eastAsia="Arial Unicode MS"/>
              </w:rPr>
              <w:t>12.79</w:t>
            </w:r>
          </w:p>
          <w:p w14:paraId="50201F9A" w14:textId="49AC9524" w:rsidR="00CA2DD4" w:rsidRPr="008E642E" w:rsidRDefault="00CA2DD4" w:rsidP="00CC425B">
            <w:pPr>
              <w:spacing w:line="480" w:lineRule="auto"/>
              <w:rPr>
                <w:rFonts w:eastAsia="Arial Unicode MS"/>
              </w:rPr>
            </w:pPr>
            <w:r w:rsidRPr="008E642E">
              <w:rPr>
                <w:rFonts w:eastAsia="Arial Unicode MS"/>
              </w:rPr>
              <w:t>14.</w:t>
            </w:r>
            <w:r w:rsidR="00F96480" w:rsidRPr="008E642E">
              <w:rPr>
                <w:rFonts w:eastAsia="Arial Unicode MS"/>
              </w:rPr>
              <w:t>11</w:t>
            </w:r>
          </w:p>
          <w:p w14:paraId="27E57CE1" w14:textId="77777777" w:rsidR="00CA2DD4" w:rsidRPr="008E642E" w:rsidRDefault="00CA2DD4" w:rsidP="00CC425B">
            <w:pPr>
              <w:spacing w:line="480" w:lineRule="auto"/>
              <w:rPr>
                <w:rFonts w:eastAsia="Arial Unicode MS"/>
              </w:rPr>
            </w:pPr>
          </w:p>
          <w:p w14:paraId="29F481EE" w14:textId="77777777" w:rsidR="00CA2DD4" w:rsidRPr="008E642E" w:rsidRDefault="00CA2DD4" w:rsidP="00CC425B">
            <w:pPr>
              <w:spacing w:line="480" w:lineRule="auto"/>
              <w:rPr>
                <w:rFonts w:eastAsia="Arial Unicode MS"/>
              </w:rPr>
            </w:pPr>
            <w:r w:rsidRPr="008E642E">
              <w:rPr>
                <w:rFonts w:eastAsia="Arial Unicode MS"/>
              </w:rPr>
              <w:t>12.21</w:t>
            </w:r>
          </w:p>
          <w:p w14:paraId="6127E86C" w14:textId="77777777" w:rsidR="00CA2DD4" w:rsidRPr="008E642E" w:rsidRDefault="00CA2DD4" w:rsidP="00CC425B">
            <w:pPr>
              <w:spacing w:line="480" w:lineRule="auto"/>
              <w:rPr>
                <w:rFonts w:eastAsia="Arial Unicode MS"/>
              </w:rPr>
            </w:pPr>
            <w:r w:rsidRPr="008E642E">
              <w:rPr>
                <w:rFonts w:eastAsia="Arial Unicode MS"/>
              </w:rPr>
              <w:t>14.91</w:t>
            </w:r>
          </w:p>
          <w:p w14:paraId="1B19115E" w14:textId="77777777" w:rsidR="00CA2DD4" w:rsidRPr="008E642E" w:rsidRDefault="00CA2DD4" w:rsidP="00CC425B">
            <w:pPr>
              <w:spacing w:line="480" w:lineRule="auto"/>
              <w:rPr>
                <w:rFonts w:eastAsia="Arial Unicode MS"/>
              </w:rPr>
            </w:pPr>
            <w:r w:rsidRPr="008E642E">
              <w:rPr>
                <w:rFonts w:eastAsia="Arial Unicode MS"/>
              </w:rPr>
              <w:t>13.99</w:t>
            </w:r>
          </w:p>
          <w:p w14:paraId="69B9B2B4" w14:textId="77777777" w:rsidR="00CA2DD4" w:rsidRPr="008E642E" w:rsidRDefault="00CA2DD4" w:rsidP="00CC425B">
            <w:pPr>
              <w:spacing w:line="480" w:lineRule="auto"/>
              <w:rPr>
                <w:rFonts w:eastAsia="Arial Unicode MS"/>
              </w:rPr>
            </w:pPr>
            <w:r w:rsidRPr="008E642E">
              <w:rPr>
                <w:rFonts w:eastAsia="Arial Unicode MS"/>
              </w:rPr>
              <w:t>13.80</w:t>
            </w:r>
          </w:p>
          <w:p w14:paraId="55761740" w14:textId="3D7CB795" w:rsidR="00CA2DD4" w:rsidRPr="008E642E" w:rsidRDefault="00094427" w:rsidP="00CC425B">
            <w:pPr>
              <w:spacing w:line="480" w:lineRule="auto"/>
              <w:rPr>
                <w:rFonts w:eastAsia="Arial Unicode MS"/>
              </w:rPr>
            </w:pPr>
            <w:r w:rsidRPr="008E642E">
              <w:rPr>
                <w:rFonts w:eastAsia="Arial Unicode MS"/>
              </w:rPr>
              <w:t>13.51</w:t>
            </w:r>
          </w:p>
        </w:tc>
        <w:tc>
          <w:tcPr>
            <w:tcW w:w="539" w:type="dxa"/>
            <w:tcBorders>
              <w:left w:val="nil"/>
              <w:bottom w:val="single" w:sz="4" w:space="0" w:color="auto"/>
              <w:right w:val="nil"/>
            </w:tcBorders>
          </w:tcPr>
          <w:p w14:paraId="1B37DFAC" w14:textId="77777777" w:rsidR="00CA2DD4" w:rsidRPr="008E642E" w:rsidRDefault="00CA2DD4" w:rsidP="00CC425B">
            <w:pPr>
              <w:spacing w:line="480" w:lineRule="auto"/>
              <w:rPr>
                <w:rFonts w:eastAsia="Arial Unicode MS"/>
                <w:i/>
              </w:rPr>
            </w:pPr>
          </w:p>
          <w:p w14:paraId="4ECC8943" w14:textId="77777777" w:rsidR="00CA2DD4" w:rsidRPr="008E642E" w:rsidRDefault="0051139E" w:rsidP="00CC425B">
            <w:pPr>
              <w:spacing w:line="480" w:lineRule="auto"/>
              <w:rPr>
                <w:rFonts w:eastAsia="Arial Unicode MS"/>
              </w:rPr>
            </w:pPr>
            <w:r w:rsidRPr="008E642E">
              <w:rPr>
                <w:rFonts w:eastAsia="Arial Unicode MS"/>
              </w:rPr>
              <w:t>187</w:t>
            </w:r>
          </w:p>
          <w:p w14:paraId="707A4A0D" w14:textId="77777777" w:rsidR="0051139E" w:rsidRPr="008E642E" w:rsidRDefault="0051139E" w:rsidP="00CC425B">
            <w:pPr>
              <w:spacing w:line="480" w:lineRule="auto"/>
              <w:rPr>
                <w:rFonts w:eastAsia="Arial Unicode MS"/>
              </w:rPr>
            </w:pPr>
            <w:r w:rsidRPr="008E642E">
              <w:rPr>
                <w:rFonts w:eastAsia="Arial Unicode MS"/>
              </w:rPr>
              <w:t>322</w:t>
            </w:r>
          </w:p>
          <w:p w14:paraId="73DA74BE" w14:textId="77777777" w:rsidR="0051139E" w:rsidRPr="008E642E" w:rsidRDefault="0051139E" w:rsidP="00CC425B">
            <w:pPr>
              <w:spacing w:line="480" w:lineRule="auto"/>
              <w:rPr>
                <w:rFonts w:eastAsia="Arial Unicode MS"/>
              </w:rPr>
            </w:pPr>
            <w:r w:rsidRPr="008E642E">
              <w:rPr>
                <w:rFonts w:eastAsia="Arial Unicode MS"/>
              </w:rPr>
              <w:t>178</w:t>
            </w:r>
          </w:p>
          <w:p w14:paraId="6879CC18" w14:textId="77777777" w:rsidR="0051139E" w:rsidRPr="008E642E" w:rsidRDefault="0051139E" w:rsidP="00CC425B">
            <w:pPr>
              <w:spacing w:line="480" w:lineRule="auto"/>
              <w:rPr>
                <w:rFonts w:eastAsia="Arial Unicode MS"/>
              </w:rPr>
            </w:pPr>
            <w:r w:rsidRPr="008E642E">
              <w:rPr>
                <w:rFonts w:eastAsia="Arial Unicode MS"/>
              </w:rPr>
              <w:t>277</w:t>
            </w:r>
          </w:p>
          <w:p w14:paraId="08D76F07" w14:textId="12F3C283" w:rsidR="0051139E" w:rsidRPr="008E642E" w:rsidRDefault="00F96480" w:rsidP="00CC425B">
            <w:pPr>
              <w:spacing w:line="480" w:lineRule="auto"/>
              <w:rPr>
                <w:rFonts w:eastAsia="Arial Unicode MS"/>
              </w:rPr>
            </w:pPr>
            <w:r w:rsidRPr="008E642E">
              <w:rPr>
                <w:rFonts w:eastAsia="Arial Unicode MS"/>
              </w:rPr>
              <w:t>484</w:t>
            </w:r>
          </w:p>
          <w:p w14:paraId="52E16C29" w14:textId="77777777" w:rsidR="0051139E" w:rsidRPr="008E642E" w:rsidRDefault="0051139E" w:rsidP="00CC425B">
            <w:pPr>
              <w:spacing w:line="480" w:lineRule="auto"/>
              <w:rPr>
                <w:rFonts w:eastAsia="Arial Unicode MS"/>
              </w:rPr>
            </w:pPr>
          </w:p>
          <w:p w14:paraId="2CFF5316" w14:textId="77777777" w:rsidR="0051139E" w:rsidRPr="008E642E" w:rsidRDefault="0051139E" w:rsidP="00CC425B">
            <w:pPr>
              <w:spacing w:line="480" w:lineRule="auto"/>
              <w:rPr>
                <w:rFonts w:eastAsia="Arial Unicode MS"/>
              </w:rPr>
            </w:pPr>
            <w:r w:rsidRPr="008E642E">
              <w:rPr>
                <w:rFonts w:eastAsia="Arial Unicode MS"/>
              </w:rPr>
              <w:t>186</w:t>
            </w:r>
          </w:p>
          <w:p w14:paraId="163EE4F4" w14:textId="77777777" w:rsidR="0051139E" w:rsidRPr="008E642E" w:rsidRDefault="0051139E" w:rsidP="00CC425B">
            <w:pPr>
              <w:spacing w:line="480" w:lineRule="auto"/>
              <w:rPr>
                <w:rFonts w:eastAsia="Arial Unicode MS"/>
              </w:rPr>
            </w:pPr>
            <w:r w:rsidRPr="008E642E">
              <w:rPr>
                <w:rFonts w:eastAsia="Arial Unicode MS"/>
              </w:rPr>
              <w:t>321</w:t>
            </w:r>
          </w:p>
          <w:p w14:paraId="4D06511B" w14:textId="77777777" w:rsidR="0051139E" w:rsidRPr="008E642E" w:rsidRDefault="0051139E" w:rsidP="00CC425B">
            <w:pPr>
              <w:spacing w:line="480" w:lineRule="auto"/>
              <w:rPr>
                <w:rFonts w:eastAsia="Arial Unicode MS"/>
              </w:rPr>
            </w:pPr>
            <w:r w:rsidRPr="008E642E">
              <w:rPr>
                <w:rFonts w:eastAsia="Arial Unicode MS"/>
              </w:rPr>
              <w:t>177</w:t>
            </w:r>
          </w:p>
          <w:p w14:paraId="057C76CF" w14:textId="77777777" w:rsidR="0051139E" w:rsidRPr="008E642E" w:rsidRDefault="0051139E" w:rsidP="00CC425B">
            <w:pPr>
              <w:spacing w:line="480" w:lineRule="auto"/>
              <w:rPr>
                <w:rFonts w:eastAsia="Arial Unicode MS"/>
              </w:rPr>
            </w:pPr>
            <w:r w:rsidRPr="008E642E">
              <w:rPr>
                <w:rFonts w:eastAsia="Arial Unicode MS"/>
              </w:rPr>
              <w:t>275</w:t>
            </w:r>
          </w:p>
          <w:p w14:paraId="2E66C4E6" w14:textId="11D0ADBA" w:rsidR="0051139E" w:rsidRPr="008E642E" w:rsidRDefault="00094427" w:rsidP="00CC425B">
            <w:pPr>
              <w:spacing w:line="480" w:lineRule="auto"/>
              <w:rPr>
                <w:rFonts w:eastAsia="Arial Unicode MS"/>
              </w:rPr>
            </w:pPr>
            <w:r w:rsidRPr="008E642E">
              <w:rPr>
                <w:rFonts w:eastAsia="Arial Unicode MS"/>
              </w:rPr>
              <w:t>480</w:t>
            </w:r>
          </w:p>
        </w:tc>
        <w:tc>
          <w:tcPr>
            <w:tcW w:w="628" w:type="dxa"/>
            <w:tcBorders>
              <w:left w:val="nil"/>
              <w:bottom w:val="single" w:sz="4" w:space="0" w:color="auto"/>
              <w:right w:val="nil"/>
            </w:tcBorders>
          </w:tcPr>
          <w:p w14:paraId="0BD6B6BD" w14:textId="77777777" w:rsidR="00CA2DD4" w:rsidRPr="008E642E" w:rsidRDefault="00CA2DD4" w:rsidP="00CC425B">
            <w:pPr>
              <w:spacing w:line="480" w:lineRule="auto"/>
              <w:rPr>
                <w:rFonts w:eastAsia="Arial Unicode MS"/>
                <w:i/>
              </w:rPr>
            </w:pPr>
          </w:p>
          <w:p w14:paraId="472D32BF" w14:textId="77777777" w:rsidR="0051139E" w:rsidRPr="008E642E" w:rsidRDefault="0051139E" w:rsidP="00CC425B">
            <w:pPr>
              <w:spacing w:line="480" w:lineRule="auto"/>
              <w:rPr>
                <w:rFonts w:eastAsia="Arial Unicode MS"/>
              </w:rPr>
            </w:pPr>
            <w:r w:rsidRPr="008E642E">
              <w:rPr>
                <w:rFonts w:eastAsia="Arial Unicode MS"/>
              </w:rPr>
              <w:t>5.42</w:t>
            </w:r>
          </w:p>
          <w:p w14:paraId="30B36C09" w14:textId="77777777" w:rsidR="0051139E" w:rsidRPr="008E642E" w:rsidRDefault="0051139E" w:rsidP="00CC425B">
            <w:pPr>
              <w:spacing w:line="480" w:lineRule="auto"/>
              <w:rPr>
                <w:rFonts w:eastAsia="Arial Unicode MS"/>
              </w:rPr>
            </w:pPr>
            <w:r w:rsidRPr="008E642E">
              <w:rPr>
                <w:rFonts w:eastAsia="Arial Unicode MS"/>
              </w:rPr>
              <w:t>6.80</w:t>
            </w:r>
          </w:p>
          <w:p w14:paraId="501CF13A" w14:textId="77777777" w:rsidR="0051139E" w:rsidRPr="008E642E" w:rsidRDefault="0051139E" w:rsidP="00CC425B">
            <w:pPr>
              <w:spacing w:line="480" w:lineRule="auto"/>
              <w:rPr>
                <w:rFonts w:eastAsia="Arial Unicode MS"/>
              </w:rPr>
            </w:pPr>
            <w:r w:rsidRPr="008E642E">
              <w:rPr>
                <w:rFonts w:eastAsia="Arial Unicode MS"/>
              </w:rPr>
              <w:t>6.48</w:t>
            </w:r>
          </w:p>
          <w:p w14:paraId="379B1D86" w14:textId="77777777" w:rsidR="0051139E" w:rsidRPr="008E642E" w:rsidRDefault="0051139E" w:rsidP="00CC425B">
            <w:pPr>
              <w:spacing w:line="480" w:lineRule="auto"/>
              <w:rPr>
                <w:rFonts w:eastAsia="Arial Unicode MS"/>
              </w:rPr>
            </w:pPr>
            <w:r w:rsidRPr="008E642E">
              <w:rPr>
                <w:rFonts w:eastAsia="Arial Unicode MS"/>
              </w:rPr>
              <w:t>6.23</w:t>
            </w:r>
          </w:p>
          <w:p w14:paraId="2A72BCE2" w14:textId="2EA1DEF9" w:rsidR="0051139E" w:rsidRPr="008E642E" w:rsidRDefault="00F96480" w:rsidP="00CC425B">
            <w:pPr>
              <w:spacing w:line="480" w:lineRule="auto"/>
              <w:rPr>
                <w:rFonts w:eastAsia="Arial Unicode MS"/>
              </w:rPr>
            </w:pPr>
            <w:r w:rsidRPr="008E642E">
              <w:rPr>
                <w:rFonts w:eastAsia="Arial Unicode MS"/>
              </w:rPr>
              <w:t>6.54</w:t>
            </w:r>
          </w:p>
          <w:p w14:paraId="41B94C59" w14:textId="77777777" w:rsidR="0051139E" w:rsidRPr="008E642E" w:rsidRDefault="0051139E" w:rsidP="00CC425B">
            <w:pPr>
              <w:spacing w:line="480" w:lineRule="auto"/>
              <w:rPr>
                <w:rFonts w:eastAsia="Arial Unicode MS"/>
              </w:rPr>
            </w:pPr>
          </w:p>
          <w:p w14:paraId="7CB2DA41" w14:textId="77777777" w:rsidR="0051139E" w:rsidRPr="008E642E" w:rsidRDefault="0051139E" w:rsidP="00CC425B">
            <w:pPr>
              <w:spacing w:line="480" w:lineRule="auto"/>
              <w:rPr>
                <w:rFonts w:eastAsia="Arial Unicode MS"/>
              </w:rPr>
            </w:pPr>
            <w:r w:rsidRPr="008E642E">
              <w:rPr>
                <w:rFonts w:eastAsia="Arial Unicode MS"/>
              </w:rPr>
              <w:t>6.42</w:t>
            </w:r>
          </w:p>
          <w:p w14:paraId="6B7D1B03" w14:textId="77777777" w:rsidR="0051139E" w:rsidRPr="008E642E" w:rsidRDefault="0051139E" w:rsidP="00CC425B">
            <w:pPr>
              <w:spacing w:line="480" w:lineRule="auto"/>
              <w:rPr>
                <w:rFonts w:eastAsia="Arial Unicode MS"/>
              </w:rPr>
            </w:pPr>
            <w:r w:rsidRPr="008E642E">
              <w:rPr>
                <w:rFonts w:eastAsia="Arial Unicode MS"/>
              </w:rPr>
              <w:t>6.80</w:t>
            </w:r>
          </w:p>
          <w:p w14:paraId="54A08FB8" w14:textId="77777777" w:rsidR="0051139E" w:rsidRPr="008E642E" w:rsidRDefault="0051139E" w:rsidP="00CC425B">
            <w:pPr>
              <w:spacing w:line="480" w:lineRule="auto"/>
              <w:rPr>
                <w:rFonts w:eastAsia="Arial Unicode MS"/>
              </w:rPr>
            </w:pPr>
            <w:r w:rsidRPr="008E642E">
              <w:rPr>
                <w:rFonts w:eastAsia="Arial Unicode MS"/>
              </w:rPr>
              <w:t>7.27</w:t>
            </w:r>
          </w:p>
          <w:p w14:paraId="241A3E6A" w14:textId="77777777" w:rsidR="0051139E" w:rsidRPr="008E642E" w:rsidRDefault="0051139E" w:rsidP="00CC425B">
            <w:pPr>
              <w:spacing w:line="480" w:lineRule="auto"/>
              <w:rPr>
                <w:rFonts w:eastAsia="Arial Unicode MS"/>
              </w:rPr>
            </w:pPr>
            <w:r w:rsidRPr="008E642E">
              <w:rPr>
                <w:rFonts w:eastAsia="Arial Unicode MS"/>
              </w:rPr>
              <w:t>6.70</w:t>
            </w:r>
          </w:p>
          <w:p w14:paraId="379C6C72" w14:textId="3F4AABA5" w:rsidR="0051139E" w:rsidRPr="008E642E" w:rsidRDefault="00094427" w:rsidP="00CC425B">
            <w:pPr>
              <w:spacing w:line="480" w:lineRule="auto"/>
              <w:rPr>
                <w:rFonts w:eastAsia="Arial Unicode MS"/>
              </w:rPr>
            </w:pPr>
            <w:r w:rsidRPr="008E642E">
              <w:rPr>
                <w:rFonts w:eastAsia="Arial Unicode MS"/>
              </w:rPr>
              <w:t>6.76</w:t>
            </w:r>
          </w:p>
        </w:tc>
        <w:tc>
          <w:tcPr>
            <w:tcW w:w="628" w:type="dxa"/>
            <w:tcBorders>
              <w:left w:val="nil"/>
              <w:bottom w:val="single" w:sz="4" w:space="0" w:color="auto"/>
              <w:right w:val="nil"/>
            </w:tcBorders>
          </w:tcPr>
          <w:p w14:paraId="7A29BD06" w14:textId="77777777" w:rsidR="00CA2DD4" w:rsidRPr="008E642E" w:rsidRDefault="00CA2DD4" w:rsidP="00CC425B">
            <w:pPr>
              <w:spacing w:line="480" w:lineRule="auto"/>
              <w:rPr>
                <w:rFonts w:eastAsia="Arial Unicode MS"/>
                <w:i/>
              </w:rPr>
            </w:pPr>
          </w:p>
          <w:p w14:paraId="2E459860" w14:textId="77777777" w:rsidR="0051139E" w:rsidRPr="008E642E" w:rsidRDefault="0051139E" w:rsidP="00CC425B">
            <w:pPr>
              <w:spacing w:line="480" w:lineRule="auto"/>
              <w:rPr>
                <w:rFonts w:eastAsia="Arial Unicode MS"/>
              </w:rPr>
            </w:pPr>
            <w:r w:rsidRPr="008E642E">
              <w:rPr>
                <w:rFonts w:eastAsia="Arial Unicode MS"/>
              </w:rPr>
              <w:t>7.71</w:t>
            </w:r>
          </w:p>
          <w:p w14:paraId="1A6FFD92" w14:textId="77777777" w:rsidR="0051139E" w:rsidRPr="008E642E" w:rsidRDefault="0051139E" w:rsidP="00CC425B">
            <w:pPr>
              <w:spacing w:line="480" w:lineRule="auto"/>
              <w:rPr>
                <w:rFonts w:eastAsia="Arial Unicode MS"/>
              </w:rPr>
            </w:pPr>
            <w:r w:rsidRPr="008E642E">
              <w:rPr>
                <w:rFonts w:eastAsia="Arial Unicode MS"/>
              </w:rPr>
              <w:t>8.15</w:t>
            </w:r>
          </w:p>
          <w:p w14:paraId="4FC01030" w14:textId="77777777" w:rsidR="0051139E" w:rsidRPr="008E642E" w:rsidRDefault="0051139E" w:rsidP="00CC425B">
            <w:pPr>
              <w:spacing w:line="480" w:lineRule="auto"/>
              <w:rPr>
                <w:rFonts w:eastAsia="Arial Unicode MS"/>
              </w:rPr>
            </w:pPr>
            <w:r w:rsidRPr="008E642E">
              <w:rPr>
                <w:rFonts w:eastAsia="Arial Unicode MS"/>
              </w:rPr>
              <w:t>7.52</w:t>
            </w:r>
          </w:p>
          <w:p w14:paraId="4527FE42" w14:textId="77777777" w:rsidR="0051139E" w:rsidRPr="008E642E" w:rsidRDefault="0051139E" w:rsidP="00CC425B">
            <w:pPr>
              <w:spacing w:line="480" w:lineRule="auto"/>
              <w:rPr>
                <w:rFonts w:eastAsia="Arial Unicode MS"/>
              </w:rPr>
            </w:pPr>
            <w:r w:rsidRPr="008E642E">
              <w:rPr>
                <w:rFonts w:eastAsia="Arial Unicode MS"/>
              </w:rPr>
              <w:t>7.92</w:t>
            </w:r>
          </w:p>
          <w:p w14:paraId="267205B9" w14:textId="14444383" w:rsidR="0051139E" w:rsidRPr="008E642E" w:rsidRDefault="0051139E" w:rsidP="00CC425B">
            <w:pPr>
              <w:spacing w:line="480" w:lineRule="auto"/>
              <w:rPr>
                <w:rFonts w:eastAsia="Arial Unicode MS"/>
              </w:rPr>
            </w:pPr>
            <w:r w:rsidRPr="008E642E">
              <w:rPr>
                <w:rFonts w:eastAsia="Arial Unicode MS"/>
              </w:rPr>
              <w:t>7.</w:t>
            </w:r>
            <w:r w:rsidR="00F96480" w:rsidRPr="008E642E">
              <w:rPr>
                <w:rFonts w:eastAsia="Arial Unicode MS"/>
              </w:rPr>
              <w:t>68</w:t>
            </w:r>
          </w:p>
          <w:p w14:paraId="7C187E4D" w14:textId="77777777" w:rsidR="0051139E" w:rsidRPr="008E642E" w:rsidRDefault="0051139E" w:rsidP="00CC425B">
            <w:pPr>
              <w:spacing w:line="480" w:lineRule="auto"/>
              <w:rPr>
                <w:rFonts w:eastAsia="Arial Unicode MS"/>
              </w:rPr>
            </w:pPr>
          </w:p>
          <w:p w14:paraId="52B2454F" w14:textId="77777777" w:rsidR="0051139E" w:rsidRPr="008E642E" w:rsidRDefault="0051139E" w:rsidP="00CC425B">
            <w:pPr>
              <w:spacing w:line="480" w:lineRule="auto"/>
              <w:rPr>
                <w:rFonts w:eastAsia="Arial Unicode MS"/>
              </w:rPr>
            </w:pPr>
            <w:r w:rsidRPr="008E642E">
              <w:rPr>
                <w:rFonts w:eastAsia="Arial Unicode MS"/>
              </w:rPr>
              <w:t>8.07</w:t>
            </w:r>
          </w:p>
          <w:p w14:paraId="25BD7ECE" w14:textId="77777777" w:rsidR="0051139E" w:rsidRPr="008E642E" w:rsidRDefault="0051139E" w:rsidP="00CC425B">
            <w:pPr>
              <w:spacing w:line="480" w:lineRule="auto"/>
              <w:rPr>
                <w:rFonts w:eastAsia="Arial Unicode MS"/>
              </w:rPr>
            </w:pPr>
            <w:r w:rsidRPr="008E642E">
              <w:rPr>
                <w:rFonts w:eastAsia="Arial Unicode MS"/>
              </w:rPr>
              <w:t>7.51</w:t>
            </w:r>
          </w:p>
          <w:p w14:paraId="7BC88255" w14:textId="77777777" w:rsidR="0051139E" w:rsidRPr="008E642E" w:rsidRDefault="0051139E" w:rsidP="00CC425B">
            <w:pPr>
              <w:spacing w:line="480" w:lineRule="auto"/>
              <w:rPr>
                <w:rFonts w:eastAsia="Arial Unicode MS"/>
              </w:rPr>
            </w:pPr>
            <w:r w:rsidRPr="008E642E">
              <w:rPr>
                <w:rFonts w:eastAsia="Arial Unicode MS"/>
              </w:rPr>
              <w:t>8.04</w:t>
            </w:r>
          </w:p>
          <w:p w14:paraId="7DCE1C21" w14:textId="77777777" w:rsidR="0051139E" w:rsidRPr="008E642E" w:rsidRDefault="0051139E" w:rsidP="00CC425B">
            <w:pPr>
              <w:spacing w:line="480" w:lineRule="auto"/>
              <w:rPr>
                <w:rFonts w:eastAsia="Arial Unicode MS"/>
              </w:rPr>
            </w:pPr>
            <w:r w:rsidRPr="008E642E">
              <w:rPr>
                <w:rFonts w:eastAsia="Arial Unicode MS"/>
              </w:rPr>
              <w:t>7.15</w:t>
            </w:r>
          </w:p>
          <w:p w14:paraId="3249B009" w14:textId="728B13F0" w:rsidR="0051139E" w:rsidRPr="008E642E" w:rsidRDefault="00094427" w:rsidP="00CC425B">
            <w:pPr>
              <w:spacing w:line="480" w:lineRule="auto"/>
              <w:rPr>
                <w:rFonts w:eastAsia="Arial Unicode MS"/>
              </w:rPr>
            </w:pPr>
            <w:r w:rsidRPr="008E642E">
              <w:rPr>
                <w:rFonts w:eastAsia="Arial Unicode MS"/>
              </w:rPr>
              <w:t>7.40</w:t>
            </w:r>
          </w:p>
        </w:tc>
        <w:tc>
          <w:tcPr>
            <w:tcW w:w="718" w:type="dxa"/>
            <w:tcBorders>
              <w:left w:val="nil"/>
              <w:bottom w:val="single" w:sz="4" w:space="0" w:color="auto"/>
              <w:right w:val="nil"/>
            </w:tcBorders>
          </w:tcPr>
          <w:p w14:paraId="3B4E82E4" w14:textId="77777777" w:rsidR="00CA2DD4" w:rsidRPr="008E642E" w:rsidRDefault="00CA2DD4" w:rsidP="00CC425B">
            <w:pPr>
              <w:spacing w:line="480" w:lineRule="auto"/>
              <w:rPr>
                <w:rFonts w:eastAsia="Arial Unicode MS"/>
                <w:i/>
              </w:rPr>
            </w:pPr>
          </w:p>
          <w:p w14:paraId="4E0038D2" w14:textId="77777777" w:rsidR="0051139E" w:rsidRPr="008E642E" w:rsidRDefault="0051139E" w:rsidP="00CC425B">
            <w:pPr>
              <w:spacing w:line="480" w:lineRule="auto"/>
              <w:rPr>
                <w:rFonts w:eastAsia="Arial Unicode MS"/>
              </w:rPr>
            </w:pPr>
            <w:r w:rsidRPr="008E642E">
              <w:rPr>
                <w:rFonts w:eastAsia="Arial Unicode MS"/>
              </w:rPr>
              <w:t>187</w:t>
            </w:r>
          </w:p>
          <w:p w14:paraId="416ABCAA" w14:textId="77777777" w:rsidR="0051139E" w:rsidRPr="008E642E" w:rsidRDefault="0051139E" w:rsidP="00CC425B">
            <w:pPr>
              <w:spacing w:line="480" w:lineRule="auto"/>
              <w:rPr>
                <w:rFonts w:eastAsia="Arial Unicode MS"/>
              </w:rPr>
            </w:pPr>
            <w:r w:rsidRPr="008E642E">
              <w:rPr>
                <w:rFonts w:eastAsia="Arial Unicode MS"/>
              </w:rPr>
              <w:t>322</w:t>
            </w:r>
          </w:p>
          <w:p w14:paraId="159F8665" w14:textId="77777777" w:rsidR="0051139E" w:rsidRPr="008E642E" w:rsidRDefault="0051139E" w:rsidP="00CC425B">
            <w:pPr>
              <w:spacing w:line="480" w:lineRule="auto"/>
              <w:rPr>
                <w:rFonts w:eastAsia="Arial Unicode MS"/>
              </w:rPr>
            </w:pPr>
            <w:r w:rsidRPr="008E642E">
              <w:rPr>
                <w:rFonts w:eastAsia="Arial Unicode MS"/>
              </w:rPr>
              <w:t>176</w:t>
            </w:r>
          </w:p>
          <w:p w14:paraId="5294DB19" w14:textId="77777777" w:rsidR="0051139E" w:rsidRPr="008E642E" w:rsidRDefault="0051139E" w:rsidP="00CC425B">
            <w:pPr>
              <w:spacing w:line="480" w:lineRule="auto"/>
              <w:rPr>
                <w:rFonts w:eastAsia="Arial Unicode MS"/>
              </w:rPr>
            </w:pPr>
            <w:r w:rsidRPr="008E642E">
              <w:rPr>
                <w:rFonts w:eastAsia="Arial Unicode MS"/>
              </w:rPr>
              <w:t>277</w:t>
            </w:r>
          </w:p>
          <w:p w14:paraId="0B9DB4A6" w14:textId="7B7ABC97" w:rsidR="0051139E" w:rsidRPr="008E642E" w:rsidRDefault="00F96480" w:rsidP="00CC425B">
            <w:pPr>
              <w:spacing w:line="480" w:lineRule="auto"/>
              <w:rPr>
                <w:rFonts w:eastAsia="Arial Unicode MS"/>
              </w:rPr>
            </w:pPr>
            <w:r w:rsidRPr="008E642E">
              <w:rPr>
                <w:rFonts w:eastAsia="Arial Unicode MS"/>
              </w:rPr>
              <w:t>484</w:t>
            </w:r>
          </w:p>
          <w:p w14:paraId="68C3DB64" w14:textId="77777777" w:rsidR="0051139E" w:rsidRPr="008E642E" w:rsidRDefault="0051139E" w:rsidP="00CC425B">
            <w:pPr>
              <w:spacing w:line="480" w:lineRule="auto"/>
              <w:rPr>
                <w:rFonts w:eastAsia="Arial Unicode MS"/>
              </w:rPr>
            </w:pPr>
          </w:p>
          <w:p w14:paraId="3CC48550" w14:textId="77777777" w:rsidR="0051139E" w:rsidRPr="008E642E" w:rsidRDefault="0051139E" w:rsidP="00CC425B">
            <w:pPr>
              <w:spacing w:line="480" w:lineRule="auto"/>
              <w:rPr>
                <w:rFonts w:eastAsia="Arial Unicode MS"/>
              </w:rPr>
            </w:pPr>
            <w:r w:rsidRPr="008E642E">
              <w:rPr>
                <w:rFonts w:eastAsia="Arial Unicode MS"/>
              </w:rPr>
              <w:t>187</w:t>
            </w:r>
          </w:p>
          <w:p w14:paraId="28CD2DBB" w14:textId="77777777" w:rsidR="0051139E" w:rsidRPr="008E642E" w:rsidRDefault="0051139E" w:rsidP="00CC425B">
            <w:pPr>
              <w:spacing w:line="480" w:lineRule="auto"/>
              <w:rPr>
                <w:rFonts w:eastAsia="Arial Unicode MS"/>
              </w:rPr>
            </w:pPr>
            <w:r w:rsidRPr="008E642E">
              <w:rPr>
                <w:rFonts w:eastAsia="Arial Unicode MS"/>
              </w:rPr>
              <w:t>321</w:t>
            </w:r>
          </w:p>
          <w:p w14:paraId="1FC81D1B" w14:textId="77777777" w:rsidR="0051139E" w:rsidRPr="008E642E" w:rsidRDefault="0051139E" w:rsidP="00CC425B">
            <w:pPr>
              <w:spacing w:line="480" w:lineRule="auto"/>
              <w:rPr>
                <w:rFonts w:eastAsia="Arial Unicode MS"/>
              </w:rPr>
            </w:pPr>
            <w:r w:rsidRPr="008E642E">
              <w:rPr>
                <w:rFonts w:eastAsia="Arial Unicode MS"/>
              </w:rPr>
              <w:t>176</w:t>
            </w:r>
          </w:p>
          <w:p w14:paraId="4250DBB5" w14:textId="77777777" w:rsidR="0051139E" w:rsidRPr="008E642E" w:rsidRDefault="0051139E" w:rsidP="00CC425B">
            <w:pPr>
              <w:spacing w:line="480" w:lineRule="auto"/>
              <w:rPr>
                <w:rFonts w:eastAsia="Arial Unicode MS"/>
              </w:rPr>
            </w:pPr>
            <w:r w:rsidRPr="008E642E">
              <w:rPr>
                <w:rFonts w:eastAsia="Arial Unicode MS"/>
              </w:rPr>
              <w:t>276</w:t>
            </w:r>
          </w:p>
          <w:p w14:paraId="06F9106F" w14:textId="07DCEA1E" w:rsidR="0051139E" w:rsidRPr="008E642E" w:rsidRDefault="00094427" w:rsidP="00CC425B">
            <w:pPr>
              <w:spacing w:line="480" w:lineRule="auto"/>
              <w:rPr>
                <w:rFonts w:eastAsia="Arial Unicode MS"/>
              </w:rPr>
            </w:pPr>
            <w:r w:rsidRPr="008E642E">
              <w:rPr>
                <w:rFonts w:eastAsia="Arial Unicode MS"/>
              </w:rPr>
              <w:t>480</w:t>
            </w:r>
          </w:p>
        </w:tc>
        <w:tc>
          <w:tcPr>
            <w:tcW w:w="718" w:type="dxa"/>
            <w:tcBorders>
              <w:left w:val="nil"/>
              <w:bottom w:val="single" w:sz="4" w:space="0" w:color="auto"/>
              <w:right w:val="nil"/>
            </w:tcBorders>
          </w:tcPr>
          <w:p w14:paraId="540549C8" w14:textId="77777777" w:rsidR="0051139E" w:rsidRPr="008E642E" w:rsidRDefault="0051139E" w:rsidP="00CC425B">
            <w:pPr>
              <w:spacing w:line="480" w:lineRule="auto"/>
              <w:rPr>
                <w:rFonts w:eastAsia="Arial Unicode MS"/>
                <w:i/>
              </w:rPr>
            </w:pPr>
          </w:p>
          <w:p w14:paraId="69EC5BB0" w14:textId="77777777" w:rsidR="0051139E" w:rsidRPr="008E642E" w:rsidRDefault="0051139E" w:rsidP="00CC425B">
            <w:pPr>
              <w:spacing w:line="480" w:lineRule="auto"/>
              <w:rPr>
                <w:rFonts w:eastAsia="Arial Unicode MS"/>
              </w:rPr>
            </w:pPr>
            <w:r w:rsidRPr="008E642E">
              <w:rPr>
                <w:rFonts w:eastAsia="Arial Unicode MS"/>
              </w:rPr>
              <w:t>3.99</w:t>
            </w:r>
          </w:p>
          <w:p w14:paraId="5F262C77" w14:textId="77777777" w:rsidR="0051139E" w:rsidRPr="008E642E" w:rsidRDefault="0051139E" w:rsidP="00CC425B">
            <w:pPr>
              <w:spacing w:line="480" w:lineRule="auto"/>
              <w:rPr>
                <w:rFonts w:eastAsia="Arial Unicode MS"/>
              </w:rPr>
            </w:pPr>
            <w:r w:rsidRPr="008E642E">
              <w:rPr>
                <w:rFonts w:eastAsia="Arial Unicode MS"/>
              </w:rPr>
              <w:t>4.96</w:t>
            </w:r>
          </w:p>
          <w:p w14:paraId="3C0AF30C" w14:textId="77777777" w:rsidR="0051139E" w:rsidRPr="008E642E" w:rsidRDefault="0051139E" w:rsidP="00CC425B">
            <w:pPr>
              <w:spacing w:line="480" w:lineRule="auto"/>
              <w:rPr>
                <w:rFonts w:eastAsia="Arial Unicode MS"/>
              </w:rPr>
            </w:pPr>
            <w:r w:rsidRPr="008E642E">
              <w:rPr>
                <w:rFonts w:eastAsia="Arial Unicode MS"/>
              </w:rPr>
              <w:t>4.17</w:t>
            </w:r>
          </w:p>
          <w:p w14:paraId="2083CC4D" w14:textId="77777777" w:rsidR="0051139E" w:rsidRPr="008E642E" w:rsidRDefault="0051139E" w:rsidP="00CC425B">
            <w:pPr>
              <w:spacing w:line="480" w:lineRule="auto"/>
              <w:rPr>
                <w:rFonts w:eastAsia="Arial Unicode MS"/>
              </w:rPr>
            </w:pPr>
            <w:r w:rsidRPr="008E642E">
              <w:rPr>
                <w:rFonts w:eastAsia="Arial Unicode MS"/>
              </w:rPr>
              <w:t>4.85</w:t>
            </w:r>
          </w:p>
          <w:p w14:paraId="15FA37FA" w14:textId="19DEA82C" w:rsidR="0051139E" w:rsidRPr="008E642E" w:rsidRDefault="00F96480" w:rsidP="00CC425B">
            <w:pPr>
              <w:spacing w:line="480" w:lineRule="auto"/>
              <w:rPr>
                <w:rFonts w:eastAsia="Arial Unicode MS"/>
              </w:rPr>
            </w:pPr>
            <w:r w:rsidRPr="008E642E">
              <w:rPr>
                <w:rFonts w:eastAsia="Arial Unicode MS"/>
              </w:rPr>
              <w:t>4.56</w:t>
            </w:r>
          </w:p>
          <w:p w14:paraId="62D5B83A" w14:textId="77777777" w:rsidR="0051139E" w:rsidRPr="008E642E" w:rsidRDefault="0051139E" w:rsidP="00CC425B">
            <w:pPr>
              <w:spacing w:line="480" w:lineRule="auto"/>
              <w:rPr>
                <w:rFonts w:eastAsia="Arial Unicode MS"/>
              </w:rPr>
            </w:pPr>
          </w:p>
          <w:p w14:paraId="3C096469" w14:textId="77777777" w:rsidR="0051139E" w:rsidRPr="008E642E" w:rsidRDefault="0051139E" w:rsidP="00CC425B">
            <w:pPr>
              <w:spacing w:line="480" w:lineRule="auto"/>
              <w:rPr>
                <w:rFonts w:eastAsia="Arial Unicode MS"/>
              </w:rPr>
            </w:pPr>
            <w:r w:rsidRPr="008E642E">
              <w:rPr>
                <w:rFonts w:eastAsia="Arial Unicode MS"/>
              </w:rPr>
              <w:t>3.71</w:t>
            </w:r>
          </w:p>
          <w:p w14:paraId="5D9080A1" w14:textId="77777777" w:rsidR="0051139E" w:rsidRPr="008E642E" w:rsidRDefault="0051139E" w:rsidP="00CC425B">
            <w:pPr>
              <w:spacing w:line="480" w:lineRule="auto"/>
              <w:rPr>
                <w:rFonts w:eastAsia="Arial Unicode MS"/>
              </w:rPr>
            </w:pPr>
            <w:r w:rsidRPr="008E642E">
              <w:rPr>
                <w:rFonts w:eastAsia="Arial Unicode MS"/>
              </w:rPr>
              <w:t>5.06</w:t>
            </w:r>
          </w:p>
          <w:p w14:paraId="18FAA14E" w14:textId="77777777" w:rsidR="0051139E" w:rsidRPr="008E642E" w:rsidRDefault="0051139E" w:rsidP="00CC425B">
            <w:pPr>
              <w:spacing w:line="480" w:lineRule="auto"/>
              <w:rPr>
                <w:rFonts w:eastAsia="Arial Unicode MS"/>
              </w:rPr>
            </w:pPr>
            <w:r w:rsidRPr="008E642E">
              <w:rPr>
                <w:rFonts w:eastAsia="Arial Unicode MS"/>
              </w:rPr>
              <w:t>4.29</w:t>
            </w:r>
          </w:p>
          <w:p w14:paraId="55C70416" w14:textId="77777777" w:rsidR="0051139E" w:rsidRPr="008E642E" w:rsidRDefault="0051139E" w:rsidP="00CC425B">
            <w:pPr>
              <w:spacing w:line="480" w:lineRule="auto"/>
              <w:rPr>
                <w:rFonts w:eastAsia="Arial Unicode MS"/>
              </w:rPr>
            </w:pPr>
            <w:r w:rsidRPr="008E642E">
              <w:rPr>
                <w:rFonts w:eastAsia="Arial Unicode MS"/>
              </w:rPr>
              <w:t>4.72</w:t>
            </w:r>
          </w:p>
          <w:p w14:paraId="1BF81C96" w14:textId="5B0A20E1" w:rsidR="0051139E" w:rsidRPr="008E642E" w:rsidRDefault="00094427" w:rsidP="00CC425B">
            <w:pPr>
              <w:spacing w:line="480" w:lineRule="auto"/>
              <w:rPr>
                <w:rFonts w:eastAsia="Arial Unicode MS"/>
              </w:rPr>
            </w:pPr>
            <w:r w:rsidRPr="008E642E">
              <w:rPr>
                <w:rFonts w:eastAsia="Arial Unicode MS"/>
              </w:rPr>
              <w:t>4.39</w:t>
            </w:r>
          </w:p>
        </w:tc>
        <w:tc>
          <w:tcPr>
            <w:tcW w:w="898" w:type="dxa"/>
            <w:tcBorders>
              <w:left w:val="nil"/>
              <w:bottom w:val="single" w:sz="4" w:space="0" w:color="auto"/>
              <w:right w:val="nil"/>
            </w:tcBorders>
          </w:tcPr>
          <w:p w14:paraId="26503460" w14:textId="77777777" w:rsidR="00CA2DD4" w:rsidRPr="008E642E" w:rsidRDefault="00CA2DD4" w:rsidP="00CC425B">
            <w:pPr>
              <w:spacing w:line="480" w:lineRule="auto"/>
              <w:rPr>
                <w:rFonts w:eastAsia="Arial Unicode MS"/>
                <w:i/>
              </w:rPr>
            </w:pPr>
          </w:p>
          <w:p w14:paraId="6DF6018B" w14:textId="77777777" w:rsidR="0051139E" w:rsidRPr="008E642E" w:rsidRDefault="0051139E" w:rsidP="00CC425B">
            <w:pPr>
              <w:spacing w:line="480" w:lineRule="auto"/>
              <w:rPr>
                <w:rFonts w:eastAsia="Arial Unicode MS"/>
              </w:rPr>
            </w:pPr>
            <w:r w:rsidRPr="008E642E">
              <w:rPr>
                <w:rFonts w:eastAsia="Arial Unicode MS"/>
              </w:rPr>
              <w:t>3.13</w:t>
            </w:r>
          </w:p>
          <w:p w14:paraId="2B584531" w14:textId="77777777" w:rsidR="0051139E" w:rsidRPr="008E642E" w:rsidRDefault="0051139E" w:rsidP="00CC425B">
            <w:pPr>
              <w:spacing w:line="480" w:lineRule="auto"/>
              <w:rPr>
                <w:rFonts w:eastAsia="Arial Unicode MS"/>
              </w:rPr>
            </w:pPr>
            <w:r w:rsidRPr="008E642E">
              <w:rPr>
                <w:rFonts w:eastAsia="Arial Unicode MS"/>
              </w:rPr>
              <w:t>3.21</w:t>
            </w:r>
          </w:p>
          <w:p w14:paraId="1EFD7F62" w14:textId="77777777" w:rsidR="0051139E" w:rsidRPr="008E642E" w:rsidRDefault="0051139E" w:rsidP="00CC425B">
            <w:pPr>
              <w:spacing w:line="480" w:lineRule="auto"/>
              <w:rPr>
                <w:rFonts w:eastAsia="Arial Unicode MS"/>
              </w:rPr>
            </w:pPr>
            <w:r w:rsidRPr="008E642E">
              <w:rPr>
                <w:rFonts w:eastAsia="Arial Unicode MS"/>
              </w:rPr>
              <w:t>3.21</w:t>
            </w:r>
          </w:p>
          <w:p w14:paraId="42103879" w14:textId="77777777" w:rsidR="0051139E" w:rsidRPr="008E642E" w:rsidRDefault="0051139E" w:rsidP="00CC425B">
            <w:pPr>
              <w:spacing w:line="480" w:lineRule="auto"/>
              <w:rPr>
                <w:rFonts w:eastAsia="Arial Unicode MS"/>
              </w:rPr>
            </w:pPr>
            <w:r w:rsidRPr="008E642E">
              <w:rPr>
                <w:rFonts w:eastAsia="Arial Unicode MS"/>
              </w:rPr>
              <w:t>3.22</w:t>
            </w:r>
          </w:p>
          <w:p w14:paraId="2C8F2421" w14:textId="0DE66093" w:rsidR="0051139E" w:rsidRPr="008E642E" w:rsidRDefault="00F96480" w:rsidP="00CC425B">
            <w:pPr>
              <w:spacing w:line="480" w:lineRule="auto"/>
              <w:rPr>
                <w:rFonts w:eastAsia="Arial Unicode MS"/>
              </w:rPr>
            </w:pPr>
            <w:r w:rsidRPr="008E642E">
              <w:rPr>
                <w:rFonts w:eastAsia="Arial Unicode MS"/>
              </w:rPr>
              <w:t>3.19</w:t>
            </w:r>
          </w:p>
          <w:p w14:paraId="04A90726" w14:textId="77777777" w:rsidR="0051139E" w:rsidRPr="008E642E" w:rsidRDefault="0051139E" w:rsidP="00CC425B">
            <w:pPr>
              <w:spacing w:line="480" w:lineRule="auto"/>
              <w:rPr>
                <w:rFonts w:eastAsia="Arial Unicode MS"/>
              </w:rPr>
            </w:pPr>
          </w:p>
          <w:p w14:paraId="6383E27E" w14:textId="77777777" w:rsidR="0051139E" w:rsidRPr="008E642E" w:rsidRDefault="0051139E" w:rsidP="00CC425B">
            <w:pPr>
              <w:spacing w:line="480" w:lineRule="auto"/>
              <w:rPr>
                <w:rFonts w:eastAsia="Arial Unicode MS"/>
              </w:rPr>
            </w:pPr>
            <w:r w:rsidRPr="008E642E">
              <w:rPr>
                <w:rFonts w:eastAsia="Arial Unicode MS"/>
              </w:rPr>
              <w:t>2.96</w:t>
            </w:r>
          </w:p>
          <w:p w14:paraId="4BED4186" w14:textId="77777777" w:rsidR="0051139E" w:rsidRPr="008E642E" w:rsidRDefault="0051139E" w:rsidP="00CC425B">
            <w:pPr>
              <w:spacing w:line="480" w:lineRule="auto"/>
              <w:rPr>
                <w:rFonts w:eastAsia="Arial Unicode MS"/>
              </w:rPr>
            </w:pPr>
            <w:r w:rsidRPr="008E642E">
              <w:rPr>
                <w:rFonts w:eastAsia="Arial Unicode MS"/>
              </w:rPr>
              <w:t>3.26</w:t>
            </w:r>
          </w:p>
          <w:p w14:paraId="1E1DA596" w14:textId="77777777" w:rsidR="0051139E" w:rsidRPr="008E642E" w:rsidRDefault="0051139E" w:rsidP="00CC425B">
            <w:pPr>
              <w:spacing w:line="480" w:lineRule="auto"/>
              <w:rPr>
                <w:rFonts w:eastAsia="Arial Unicode MS"/>
              </w:rPr>
            </w:pPr>
            <w:r w:rsidRPr="008E642E">
              <w:rPr>
                <w:rFonts w:eastAsia="Arial Unicode MS"/>
              </w:rPr>
              <w:t>3.10</w:t>
            </w:r>
          </w:p>
          <w:p w14:paraId="556DE2DB" w14:textId="77777777" w:rsidR="0051139E" w:rsidRPr="008E642E" w:rsidRDefault="0051139E" w:rsidP="00CC425B">
            <w:pPr>
              <w:spacing w:line="480" w:lineRule="auto"/>
              <w:rPr>
                <w:rFonts w:eastAsia="Arial Unicode MS"/>
              </w:rPr>
            </w:pPr>
            <w:r w:rsidRPr="008E642E">
              <w:rPr>
                <w:rFonts w:eastAsia="Arial Unicode MS"/>
              </w:rPr>
              <w:t>3.04</w:t>
            </w:r>
          </w:p>
          <w:p w14:paraId="186D6B0E" w14:textId="3B0C9695" w:rsidR="0051139E" w:rsidRPr="008E642E" w:rsidRDefault="00094427" w:rsidP="00CC425B">
            <w:pPr>
              <w:spacing w:line="480" w:lineRule="auto"/>
              <w:rPr>
                <w:rFonts w:eastAsia="Arial Unicode MS"/>
              </w:rPr>
            </w:pPr>
            <w:r w:rsidRPr="008E642E">
              <w:rPr>
                <w:rFonts w:eastAsia="Arial Unicode MS"/>
              </w:rPr>
              <w:t>3.04</w:t>
            </w:r>
          </w:p>
        </w:tc>
        <w:tc>
          <w:tcPr>
            <w:tcW w:w="718" w:type="dxa"/>
            <w:tcBorders>
              <w:left w:val="nil"/>
              <w:bottom w:val="single" w:sz="4" w:space="0" w:color="auto"/>
              <w:right w:val="nil"/>
            </w:tcBorders>
          </w:tcPr>
          <w:p w14:paraId="76CDCABF" w14:textId="77777777" w:rsidR="00CA2DD4" w:rsidRPr="008E642E" w:rsidRDefault="00CA2DD4" w:rsidP="00CC425B">
            <w:pPr>
              <w:spacing w:line="480" w:lineRule="auto"/>
              <w:rPr>
                <w:rFonts w:eastAsia="Arial Unicode MS"/>
                <w:i/>
              </w:rPr>
            </w:pPr>
          </w:p>
          <w:p w14:paraId="106CC83B" w14:textId="77777777" w:rsidR="0051139E" w:rsidRPr="008E642E" w:rsidRDefault="0051139E" w:rsidP="00CC425B">
            <w:pPr>
              <w:spacing w:line="480" w:lineRule="auto"/>
              <w:rPr>
                <w:rFonts w:eastAsia="Arial Unicode MS"/>
              </w:rPr>
            </w:pPr>
            <w:r w:rsidRPr="008E642E">
              <w:rPr>
                <w:rFonts w:eastAsia="Arial Unicode MS"/>
              </w:rPr>
              <w:t>187</w:t>
            </w:r>
          </w:p>
          <w:p w14:paraId="384A4651" w14:textId="77777777" w:rsidR="0051139E" w:rsidRPr="008E642E" w:rsidRDefault="0051139E" w:rsidP="00CC425B">
            <w:pPr>
              <w:spacing w:line="480" w:lineRule="auto"/>
              <w:rPr>
                <w:rFonts w:eastAsia="Arial Unicode MS"/>
              </w:rPr>
            </w:pPr>
            <w:r w:rsidRPr="008E642E">
              <w:rPr>
                <w:rFonts w:eastAsia="Arial Unicode MS"/>
              </w:rPr>
              <w:t>321</w:t>
            </w:r>
          </w:p>
          <w:p w14:paraId="69C0AC7F" w14:textId="77777777" w:rsidR="0051139E" w:rsidRPr="008E642E" w:rsidRDefault="0051139E" w:rsidP="00CC425B">
            <w:pPr>
              <w:spacing w:line="480" w:lineRule="auto"/>
              <w:rPr>
                <w:rFonts w:eastAsia="Arial Unicode MS"/>
              </w:rPr>
            </w:pPr>
            <w:r w:rsidRPr="008E642E">
              <w:rPr>
                <w:rFonts w:eastAsia="Arial Unicode MS"/>
              </w:rPr>
              <w:t>178</w:t>
            </w:r>
          </w:p>
          <w:p w14:paraId="4DBD827D" w14:textId="77777777" w:rsidR="0051139E" w:rsidRPr="008E642E" w:rsidRDefault="0051139E" w:rsidP="00CC425B">
            <w:pPr>
              <w:spacing w:line="480" w:lineRule="auto"/>
              <w:rPr>
                <w:rFonts w:eastAsia="Arial Unicode MS"/>
              </w:rPr>
            </w:pPr>
            <w:r w:rsidRPr="008E642E">
              <w:rPr>
                <w:rFonts w:eastAsia="Arial Unicode MS"/>
              </w:rPr>
              <w:t>277</w:t>
            </w:r>
          </w:p>
          <w:p w14:paraId="197AB902" w14:textId="5A13B0E8" w:rsidR="0051139E" w:rsidRPr="008E642E" w:rsidRDefault="00F96480" w:rsidP="00CC425B">
            <w:pPr>
              <w:spacing w:line="480" w:lineRule="auto"/>
              <w:rPr>
                <w:rFonts w:eastAsia="Arial Unicode MS"/>
              </w:rPr>
            </w:pPr>
            <w:r w:rsidRPr="008E642E">
              <w:rPr>
                <w:rFonts w:eastAsia="Arial Unicode MS"/>
              </w:rPr>
              <w:t>483</w:t>
            </w:r>
          </w:p>
          <w:p w14:paraId="7171E9C8" w14:textId="77777777" w:rsidR="0061608B" w:rsidRPr="008E642E" w:rsidRDefault="0061608B" w:rsidP="00CC425B">
            <w:pPr>
              <w:spacing w:line="480" w:lineRule="auto"/>
              <w:rPr>
                <w:rFonts w:eastAsia="Arial Unicode MS"/>
              </w:rPr>
            </w:pPr>
          </w:p>
          <w:p w14:paraId="4743B8C9" w14:textId="77777777" w:rsidR="0051139E" w:rsidRPr="008E642E" w:rsidRDefault="0051139E" w:rsidP="00CC425B">
            <w:pPr>
              <w:spacing w:line="480" w:lineRule="auto"/>
              <w:rPr>
                <w:rFonts w:eastAsia="Arial Unicode MS"/>
              </w:rPr>
            </w:pPr>
            <w:r w:rsidRPr="008E642E">
              <w:rPr>
                <w:rFonts w:eastAsia="Arial Unicode MS"/>
              </w:rPr>
              <w:t>187</w:t>
            </w:r>
          </w:p>
          <w:p w14:paraId="147B06A9" w14:textId="77777777" w:rsidR="0051139E" w:rsidRPr="008E642E" w:rsidRDefault="0051139E" w:rsidP="00CC425B">
            <w:pPr>
              <w:spacing w:line="480" w:lineRule="auto"/>
              <w:rPr>
                <w:rFonts w:eastAsia="Arial Unicode MS"/>
              </w:rPr>
            </w:pPr>
            <w:r w:rsidRPr="008E642E">
              <w:rPr>
                <w:rFonts w:eastAsia="Arial Unicode MS"/>
              </w:rPr>
              <w:t>321</w:t>
            </w:r>
          </w:p>
          <w:p w14:paraId="7DF98B6A" w14:textId="77777777" w:rsidR="0051139E" w:rsidRPr="008E642E" w:rsidRDefault="0051139E" w:rsidP="00CC425B">
            <w:pPr>
              <w:spacing w:line="480" w:lineRule="auto"/>
              <w:rPr>
                <w:rFonts w:eastAsia="Arial Unicode MS"/>
              </w:rPr>
            </w:pPr>
            <w:r w:rsidRPr="008E642E">
              <w:rPr>
                <w:rFonts w:eastAsia="Arial Unicode MS"/>
              </w:rPr>
              <w:t>176</w:t>
            </w:r>
          </w:p>
          <w:p w14:paraId="17327B47" w14:textId="77777777" w:rsidR="0051139E" w:rsidRPr="008E642E" w:rsidRDefault="0051139E" w:rsidP="00CC425B">
            <w:pPr>
              <w:spacing w:line="480" w:lineRule="auto"/>
              <w:rPr>
                <w:rFonts w:eastAsia="Arial Unicode MS"/>
              </w:rPr>
            </w:pPr>
            <w:r w:rsidRPr="008E642E">
              <w:rPr>
                <w:rFonts w:eastAsia="Arial Unicode MS"/>
              </w:rPr>
              <w:t>275</w:t>
            </w:r>
          </w:p>
          <w:p w14:paraId="38B0B348" w14:textId="4052C5C2" w:rsidR="0051139E" w:rsidRPr="008E642E" w:rsidRDefault="00094427" w:rsidP="00CC425B">
            <w:pPr>
              <w:spacing w:line="480" w:lineRule="auto"/>
              <w:rPr>
                <w:rFonts w:eastAsia="Arial Unicode MS"/>
              </w:rPr>
            </w:pPr>
            <w:r w:rsidRPr="008E642E">
              <w:rPr>
                <w:rFonts w:eastAsia="Arial Unicode MS"/>
              </w:rPr>
              <w:t>480</w:t>
            </w:r>
          </w:p>
        </w:tc>
        <w:tc>
          <w:tcPr>
            <w:tcW w:w="718" w:type="dxa"/>
            <w:tcBorders>
              <w:left w:val="nil"/>
              <w:bottom w:val="single" w:sz="4" w:space="0" w:color="auto"/>
              <w:right w:val="nil"/>
            </w:tcBorders>
          </w:tcPr>
          <w:p w14:paraId="73983143" w14:textId="77777777" w:rsidR="00CA2DD4" w:rsidRPr="008E642E" w:rsidRDefault="00CA2DD4" w:rsidP="00CC425B">
            <w:pPr>
              <w:spacing w:line="480" w:lineRule="auto"/>
              <w:rPr>
                <w:rFonts w:eastAsia="Arial Unicode MS"/>
                <w:i/>
              </w:rPr>
            </w:pPr>
          </w:p>
          <w:p w14:paraId="30A6C290" w14:textId="77777777" w:rsidR="0051139E" w:rsidRPr="008E642E" w:rsidRDefault="0051139E" w:rsidP="00CC425B">
            <w:pPr>
              <w:spacing w:line="480" w:lineRule="auto"/>
              <w:rPr>
                <w:rFonts w:eastAsia="Arial Unicode MS"/>
              </w:rPr>
            </w:pPr>
            <w:r w:rsidRPr="008E642E">
              <w:rPr>
                <w:rFonts w:eastAsia="Arial Unicode MS"/>
              </w:rPr>
              <w:t>6.00</w:t>
            </w:r>
          </w:p>
          <w:p w14:paraId="20A9767F" w14:textId="77777777" w:rsidR="0051139E" w:rsidRPr="008E642E" w:rsidRDefault="0051139E" w:rsidP="00CC425B">
            <w:pPr>
              <w:spacing w:line="480" w:lineRule="auto"/>
              <w:rPr>
                <w:rFonts w:eastAsia="Arial Unicode MS"/>
              </w:rPr>
            </w:pPr>
            <w:r w:rsidRPr="008E642E">
              <w:rPr>
                <w:rFonts w:eastAsia="Arial Unicode MS"/>
              </w:rPr>
              <w:t>5.01</w:t>
            </w:r>
          </w:p>
          <w:p w14:paraId="7B83F50F" w14:textId="77777777" w:rsidR="0051139E" w:rsidRPr="008E642E" w:rsidRDefault="0051139E" w:rsidP="00CC425B">
            <w:pPr>
              <w:spacing w:line="480" w:lineRule="auto"/>
              <w:rPr>
                <w:rFonts w:eastAsia="Arial Unicode MS"/>
              </w:rPr>
            </w:pPr>
            <w:r w:rsidRPr="008E642E">
              <w:rPr>
                <w:rFonts w:eastAsia="Arial Unicode MS"/>
              </w:rPr>
              <w:t>6.45</w:t>
            </w:r>
          </w:p>
          <w:p w14:paraId="642A1C8D" w14:textId="77777777" w:rsidR="0051139E" w:rsidRPr="008E642E" w:rsidRDefault="0051139E" w:rsidP="00CC425B">
            <w:pPr>
              <w:spacing w:line="480" w:lineRule="auto"/>
              <w:rPr>
                <w:rFonts w:eastAsia="Arial Unicode MS"/>
              </w:rPr>
            </w:pPr>
            <w:r w:rsidRPr="008E642E">
              <w:rPr>
                <w:rFonts w:eastAsia="Arial Unicode MS"/>
              </w:rPr>
              <w:t>5.06</w:t>
            </w:r>
          </w:p>
          <w:p w14:paraId="24E35A44" w14:textId="7A78B894" w:rsidR="0051139E" w:rsidRPr="008E642E" w:rsidRDefault="00F96480" w:rsidP="00CC425B">
            <w:pPr>
              <w:spacing w:line="480" w:lineRule="auto"/>
              <w:rPr>
                <w:rFonts w:eastAsia="Arial Unicode MS"/>
              </w:rPr>
            </w:pPr>
            <w:r w:rsidRPr="008E642E">
              <w:rPr>
                <w:rFonts w:eastAsia="Arial Unicode MS"/>
              </w:rPr>
              <w:t>5.93</w:t>
            </w:r>
          </w:p>
          <w:p w14:paraId="59BF48D8" w14:textId="77777777" w:rsidR="0051139E" w:rsidRPr="008E642E" w:rsidRDefault="0051139E" w:rsidP="00CC425B">
            <w:pPr>
              <w:spacing w:line="480" w:lineRule="auto"/>
              <w:rPr>
                <w:rFonts w:eastAsia="Arial Unicode MS"/>
              </w:rPr>
            </w:pPr>
          </w:p>
          <w:p w14:paraId="1A5A64CE" w14:textId="77777777" w:rsidR="0051139E" w:rsidRPr="008E642E" w:rsidRDefault="0051139E" w:rsidP="00CC425B">
            <w:pPr>
              <w:spacing w:line="480" w:lineRule="auto"/>
              <w:rPr>
                <w:rFonts w:eastAsia="Arial Unicode MS"/>
              </w:rPr>
            </w:pPr>
            <w:r w:rsidRPr="008E642E">
              <w:rPr>
                <w:rFonts w:eastAsia="Arial Unicode MS"/>
              </w:rPr>
              <w:t>5.90</w:t>
            </w:r>
          </w:p>
          <w:p w14:paraId="7E564F56" w14:textId="77777777" w:rsidR="0051139E" w:rsidRPr="008E642E" w:rsidRDefault="0051139E" w:rsidP="00CC425B">
            <w:pPr>
              <w:spacing w:line="480" w:lineRule="auto"/>
              <w:rPr>
                <w:rFonts w:eastAsia="Arial Unicode MS"/>
              </w:rPr>
            </w:pPr>
            <w:r w:rsidRPr="008E642E">
              <w:rPr>
                <w:rFonts w:eastAsia="Arial Unicode MS"/>
              </w:rPr>
              <w:t>4.12</w:t>
            </w:r>
          </w:p>
          <w:p w14:paraId="27EF3256" w14:textId="77777777" w:rsidR="0051139E" w:rsidRPr="008E642E" w:rsidRDefault="0051139E" w:rsidP="00CC425B">
            <w:pPr>
              <w:spacing w:line="480" w:lineRule="auto"/>
              <w:rPr>
                <w:rFonts w:eastAsia="Arial Unicode MS"/>
              </w:rPr>
            </w:pPr>
            <w:r w:rsidRPr="008E642E">
              <w:rPr>
                <w:rFonts w:eastAsia="Arial Unicode MS"/>
              </w:rPr>
              <w:t>5.99</w:t>
            </w:r>
          </w:p>
          <w:p w14:paraId="02CEA93B" w14:textId="77777777" w:rsidR="0051139E" w:rsidRPr="008E642E" w:rsidRDefault="0051139E" w:rsidP="00CC425B">
            <w:pPr>
              <w:spacing w:line="480" w:lineRule="auto"/>
              <w:rPr>
                <w:rFonts w:eastAsia="Arial Unicode MS"/>
              </w:rPr>
            </w:pPr>
            <w:r w:rsidRPr="008E642E">
              <w:rPr>
                <w:rFonts w:eastAsia="Arial Unicode MS"/>
              </w:rPr>
              <w:t>4.13</w:t>
            </w:r>
          </w:p>
          <w:p w14:paraId="70D69A10" w14:textId="4A7B9614" w:rsidR="0051139E" w:rsidRPr="008E642E" w:rsidRDefault="00094427" w:rsidP="00CC425B">
            <w:pPr>
              <w:spacing w:line="480" w:lineRule="auto"/>
              <w:rPr>
                <w:rFonts w:eastAsia="Arial Unicode MS"/>
              </w:rPr>
            </w:pPr>
            <w:r w:rsidRPr="008E642E">
              <w:rPr>
                <w:rFonts w:eastAsia="Arial Unicode MS"/>
              </w:rPr>
              <w:t>4.62</w:t>
            </w:r>
          </w:p>
        </w:tc>
        <w:tc>
          <w:tcPr>
            <w:tcW w:w="628" w:type="dxa"/>
            <w:tcBorders>
              <w:left w:val="nil"/>
              <w:bottom w:val="single" w:sz="4" w:space="0" w:color="auto"/>
              <w:right w:val="nil"/>
            </w:tcBorders>
          </w:tcPr>
          <w:p w14:paraId="50F8B73D" w14:textId="77777777" w:rsidR="00CA2DD4" w:rsidRPr="008E642E" w:rsidRDefault="00CA2DD4" w:rsidP="00CC425B">
            <w:pPr>
              <w:spacing w:line="480" w:lineRule="auto"/>
              <w:rPr>
                <w:rFonts w:eastAsia="Arial Unicode MS"/>
                <w:i/>
              </w:rPr>
            </w:pPr>
          </w:p>
          <w:p w14:paraId="709A7985" w14:textId="77777777" w:rsidR="0051139E" w:rsidRPr="008E642E" w:rsidRDefault="0051139E" w:rsidP="00CC425B">
            <w:pPr>
              <w:spacing w:line="480" w:lineRule="auto"/>
              <w:rPr>
                <w:rFonts w:eastAsia="Arial Unicode MS"/>
              </w:rPr>
            </w:pPr>
            <w:r w:rsidRPr="008E642E">
              <w:rPr>
                <w:rFonts w:eastAsia="Arial Unicode MS"/>
              </w:rPr>
              <w:t>5.17</w:t>
            </w:r>
          </w:p>
          <w:p w14:paraId="155F7330" w14:textId="77777777" w:rsidR="0051139E" w:rsidRPr="008E642E" w:rsidRDefault="0051139E" w:rsidP="00CC425B">
            <w:pPr>
              <w:spacing w:line="480" w:lineRule="auto"/>
              <w:rPr>
                <w:rFonts w:eastAsia="Arial Unicode MS"/>
              </w:rPr>
            </w:pPr>
            <w:r w:rsidRPr="008E642E">
              <w:rPr>
                <w:rFonts w:eastAsia="Arial Unicode MS"/>
              </w:rPr>
              <w:t>4.95</w:t>
            </w:r>
          </w:p>
          <w:p w14:paraId="71CF450A" w14:textId="77777777" w:rsidR="0051139E" w:rsidRPr="008E642E" w:rsidRDefault="0051139E" w:rsidP="00CC425B">
            <w:pPr>
              <w:spacing w:line="480" w:lineRule="auto"/>
              <w:rPr>
                <w:rFonts w:eastAsia="Arial Unicode MS"/>
              </w:rPr>
            </w:pPr>
            <w:r w:rsidRPr="008E642E">
              <w:rPr>
                <w:rFonts w:eastAsia="Arial Unicode MS"/>
              </w:rPr>
              <w:t>5.78</w:t>
            </w:r>
          </w:p>
          <w:p w14:paraId="71B741F9" w14:textId="77777777" w:rsidR="0051139E" w:rsidRPr="008E642E" w:rsidRDefault="0051139E" w:rsidP="00CC425B">
            <w:pPr>
              <w:spacing w:line="480" w:lineRule="auto"/>
              <w:rPr>
                <w:rFonts w:eastAsia="Arial Unicode MS"/>
              </w:rPr>
            </w:pPr>
            <w:r w:rsidRPr="008E642E">
              <w:rPr>
                <w:rFonts w:eastAsia="Arial Unicode MS"/>
              </w:rPr>
              <w:t>5.06</w:t>
            </w:r>
          </w:p>
          <w:p w14:paraId="0294931D" w14:textId="204DE064" w:rsidR="0051139E" w:rsidRPr="008E642E" w:rsidRDefault="0051139E" w:rsidP="00CC425B">
            <w:pPr>
              <w:spacing w:line="480" w:lineRule="auto"/>
              <w:rPr>
                <w:rFonts w:eastAsia="Arial Unicode MS"/>
              </w:rPr>
            </w:pPr>
            <w:r w:rsidRPr="008E642E">
              <w:rPr>
                <w:rFonts w:eastAsia="Arial Unicode MS"/>
              </w:rPr>
              <w:t>5.</w:t>
            </w:r>
            <w:r w:rsidR="00F96480" w:rsidRPr="008E642E">
              <w:rPr>
                <w:rFonts w:eastAsia="Arial Unicode MS"/>
              </w:rPr>
              <w:t>37</w:t>
            </w:r>
          </w:p>
          <w:p w14:paraId="554110D2" w14:textId="77777777" w:rsidR="0051139E" w:rsidRPr="008E642E" w:rsidRDefault="0051139E" w:rsidP="00CC425B">
            <w:pPr>
              <w:spacing w:line="480" w:lineRule="auto"/>
              <w:rPr>
                <w:rFonts w:eastAsia="Arial Unicode MS"/>
              </w:rPr>
            </w:pPr>
          </w:p>
          <w:p w14:paraId="3C2F3C47" w14:textId="3E0E48B8" w:rsidR="0051139E" w:rsidRPr="008E642E" w:rsidRDefault="0051139E" w:rsidP="00CC425B">
            <w:pPr>
              <w:spacing w:line="480" w:lineRule="auto"/>
              <w:rPr>
                <w:rFonts w:eastAsia="Arial Unicode MS"/>
              </w:rPr>
            </w:pPr>
            <w:r w:rsidRPr="008E642E">
              <w:rPr>
                <w:rFonts w:eastAsia="Arial Unicode MS"/>
              </w:rPr>
              <w:t>5.36</w:t>
            </w:r>
          </w:p>
          <w:p w14:paraId="54A611A0" w14:textId="76D4FCE1" w:rsidR="0051139E" w:rsidRPr="008E642E" w:rsidRDefault="0051139E" w:rsidP="00CC425B">
            <w:pPr>
              <w:spacing w:line="480" w:lineRule="auto"/>
              <w:rPr>
                <w:rFonts w:eastAsia="Arial Unicode MS"/>
              </w:rPr>
            </w:pPr>
            <w:r w:rsidRPr="008E642E">
              <w:rPr>
                <w:rFonts w:eastAsia="Arial Unicode MS"/>
              </w:rPr>
              <w:t>4.46</w:t>
            </w:r>
          </w:p>
          <w:p w14:paraId="2F75CE29" w14:textId="63F639C0" w:rsidR="0051139E" w:rsidRPr="008E642E" w:rsidRDefault="0051139E" w:rsidP="00CC425B">
            <w:pPr>
              <w:spacing w:line="480" w:lineRule="auto"/>
              <w:rPr>
                <w:rFonts w:eastAsia="Arial Unicode MS"/>
              </w:rPr>
            </w:pPr>
            <w:r w:rsidRPr="008E642E">
              <w:rPr>
                <w:rFonts w:eastAsia="Arial Unicode MS"/>
              </w:rPr>
              <w:t>5.27</w:t>
            </w:r>
          </w:p>
          <w:p w14:paraId="781257E2" w14:textId="77777777" w:rsidR="0051139E" w:rsidRPr="008E642E" w:rsidRDefault="0051139E" w:rsidP="00CC425B">
            <w:pPr>
              <w:spacing w:line="480" w:lineRule="auto"/>
              <w:rPr>
                <w:rFonts w:eastAsia="Arial Unicode MS"/>
              </w:rPr>
            </w:pPr>
            <w:r w:rsidRPr="008E642E">
              <w:rPr>
                <w:rFonts w:eastAsia="Arial Unicode MS"/>
              </w:rPr>
              <w:t>4.36</w:t>
            </w:r>
          </w:p>
          <w:p w14:paraId="73352003" w14:textId="6EB262C0" w:rsidR="0051139E" w:rsidRPr="008E642E" w:rsidRDefault="0051139E" w:rsidP="00CC425B">
            <w:pPr>
              <w:spacing w:line="480" w:lineRule="auto"/>
              <w:rPr>
                <w:rFonts w:eastAsia="Arial Unicode MS"/>
              </w:rPr>
            </w:pPr>
            <w:r w:rsidRPr="008E642E">
              <w:rPr>
                <w:rFonts w:eastAsia="Arial Unicode MS"/>
              </w:rPr>
              <w:t>4.</w:t>
            </w:r>
            <w:r w:rsidR="00094427" w:rsidRPr="008E642E">
              <w:rPr>
                <w:rFonts w:eastAsia="Arial Unicode MS"/>
              </w:rPr>
              <w:t>64</w:t>
            </w:r>
          </w:p>
        </w:tc>
        <w:tc>
          <w:tcPr>
            <w:tcW w:w="718" w:type="dxa"/>
            <w:tcBorders>
              <w:left w:val="nil"/>
              <w:bottom w:val="single" w:sz="4" w:space="0" w:color="auto"/>
              <w:right w:val="nil"/>
            </w:tcBorders>
          </w:tcPr>
          <w:p w14:paraId="0142EB74" w14:textId="77777777" w:rsidR="00CA2DD4" w:rsidRPr="008E642E" w:rsidRDefault="00CA2DD4" w:rsidP="00CC425B">
            <w:pPr>
              <w:spacing w:line="480" w:lineRule="auto"/>
              <w:rPr>
                <w:rFonts w:eastAsia="Arial Unicode MS"/>
                <w:i/>
              </w:rPr>
            </w:pPr>
          </w:p>
          <w:p w14:paraId="7F4F6720" w14:textId="77777777" w:rsidR="008E4C6C" w:rsidRPr="008E642E" w:rsidRDefault="008E4C6C" w:rsidP="00CC425B">
            <w:pPr>
              <w:spacing w:line="480" w:lineRule="auto"/>
              <w:rPr>
                <w:rFonts w:eastAsia="Arial Unicode MS"/>
              </w:rPr>
            </w:pPr>
            <w:r w:rsidRPr="008E642E">
              <w:rPr>
                <w:rFonts w:eastAsia="Arial Unicode MS"/>
              </w:rPr>
              <w:t>182</w:t>
            </w:r>
          </w:p>
          <w:p w14:paraId="02AF5A27" w14:textId="77777777" w:rsidR="008E4C6C" w:rsidRPr="008E642E" w:rsidRDefault="008E4C6C" w:rsidP="00CC425B">
            <w:pPr>
              <w:spacing w:line="480" w:lineRule="auto"/>
              <w:rPr>
                <w:rFonts w:eastAsia="Arial Unicode MS"/>
              </w:rPr>
            </w:pPr>
            <w:r w:rsidRPr="008E642E">
              <w:rPr>
                <w:rFonts w:eastAsia="Arial Unicode MS"/>
              </w:rPr>
              <w:t>312</w:t>
            </w:r>
          </w:p>
          <w:p w14:paraId="68225A6F" w14:textId="77777777" w:rsidR="008E4C6C" w:rsidRPr="008E642E" w:rsidRDefault="008E4C6C" w:rsidP="00CC425B">
            <w:pPr>
              <w:spacing w:line="480" w:lineRule="auto"/>
              <w:rPr>
                <w:rFonts w:eastAsia="Arial Unicode MS"/>
              </w:rPr>
            </w:pPr>
            <w:r w:rsidRPr="008E642E">
              <w:rPr>
                <w:rFonts w:eastAsia="Arial Unicode MS"/>
              </w:rPr>
              <w:t>172</w:t>
            </w:r>
          </w:p>
          <w:p w14:paraId="1D08B6FF" w14:textId="77777777" w:rsidR="008E4C6C" w:rsidRPr="008E642E" w:rsidRDefault="008E4C6C" w:rsidP="00CC425B">
            <w:pPr>
              <w:spacing w:line="480" w:lineRule="auto"/>
              <w:rPr>
                <w:rFonts w:eastAsia="Arial Unicode MS"/>
              </w:rPr>
            </w:pPr>
            <w:r w:rsidRPr="008E642E">
              <w:rPr>
                <w:rFonts w:eastAsia="Arial Unicode MS"/>
              </w:rPr>
              <w:t>274</w:t>
            </w:r>
          </w:p>
          <w:p w14:paraId="14049E39" w14:textId="0EFD9DE1" w:rsidR="008E4C6C" w:rsidRPr="008E642E" w:rsidRDefault="00F96480" w:rsidP="00CC425B">
            <w:pPr>
              <w:spacing w:line="480" w:lineRule="auto"/>
              <w:rPr>
                <w:rFonts w:eastAsia="Arial Unicode MS"/>
              </w:rPr>
            </w:pPr>
            <w:r w:rsidRPr="008E642E">
              <w:rPr>
                <w:rFonts w:eastAsia="Arial Unicode MS"/>
              </w:rPr>
              <w:t>469</w:t>
            </w:r>
          </w:p>
          <w:p w14:paraId="478B212B" w14:textId="77777777" w:rsidR="008E4C6C" w:rsidRPr="008E642E" w:rsidRDefault="008E4C6C" w:rsidP="00CC425B">
            <w:pPr>
              <w:spacing w:line="480" w:lineRule="auto"/>
              <w:rPr>
                <w:rFonts w:eastAsia="Arial Unicode MS"/>
              </w:rPr>
            </w:pPr>
          </w:p>
          <w:p w14:paraId="3F8455DF" w14:textId="4DFF177A" w:rsidR="008E4C6C" w:rsidRPr="008E642E" w:rsidRDefault="00866EDA" w:rsidP="00CC425B">
            <w:pPr>
              <w:spacing w:line="480" w:lineRule="auto"/>
              <w:rPr>
                <w:rFonts w:eastAsia="Arial Unicode MS"/>
              </w:rPr>
            </w:pPr>
            <w:r w:rsidRPr="008E642E">
              <w:rPr>
                <w:rFonts w:eastAsia="Arial Unicode MS"/>
              </w:rPr>
              <w:t>18</w:t>
            </w:r>
            <w:r w:rsidR="0057443C" w:rsidRPr="008E642E">
              <w:rPr>
                <w:rFonts w:eastAsia="Arial Unicode MS"/>
              </w:rPr>
              <w:t>0</w:t>
            </w:r>
          </w:p>
          <w:p w14:paraId="577699F3" w14:textId="2EF92064" w:rsidR="008E4C6C" w:rsidRPr="008E642E" w:rsidRDefault="0057443C" w:rsidP="00CC425B">
            <w:pPr>
              <w:spacing w:line="480" w:lineRule="auto"/>
              <w:rPr>
                <w:rFonts w:eastAsia="Arial Unicode MS"/>
              </w:rPr>
            </w:pPr>
            <w:r w:rsidRPr="008E642E">
              <w:rPr>
                <w:rFonts w:eastAsia="Arial Unicode MS"/>
              </w:rPr>
              <w:t>308</w:t>
            </w:r>
          </w:p>
          <w:p w14:paraId="30B18816" w14:textId="5113C426" w:rsidR="008E4C6C" w:rsidRPr="008E642E" w:rsidRDefault="0057443C" w:rsidP="00CC425B">
            <w:pPr>
              <w:spacing w:line="480" w:lineRule="auto"/>
              <w:rPr>
                <w:rFonts w:eastAsia="Arial Unicode MS"/>
              </w:rPr>
            </w:pPr>
            <w:r w:rsidRPr="008E642E">
              <w:rPr>
                <w:rFonts w:eastAsia="Arial Unicode MS"/>
              </w:rPr>
              <w:t>175</w:t>
            </w:r>
          </w:p>
          <w:p w14:paraId="17741729" w14:textId="3F6B5821" w:rsidR="008E4C6C" w:rsidRPr="008E642E" w:rsidRDefault="0057443C" w:rsidP="00CC425B">
            <w:pPr>
              <w:spacing w:line="480" w:lineRule="auto"/>
              <w:rPr>
                <w:rFonts w:eastAsia="Arial Unicode MS"/>
              </w:rPr>
            </w:pPr>
            <w:r w:rsidRPr="008E642E">
              <w:rPr>
                <w:rFonts w:eastAsia="Arial Unicode MS"/>
              </w:rPr>
              <w:t>270</w:t>
            </w:r>
          </w:p>
          <w:p w14:paraId="180775A9" w14:textId="66AEC031" w:rsidR="008E4C6C" w:rsidRPr="008E642E" w:rsidRDefault="00094427" w:rsidP="00CC425B">
            <w:pPr>
              <w:spacing w:line="480" w:lineRule="auto"/>
              <w:rPr>
                <w:rFonts w:eastAsia="Arial Unicode MS"/>
              </w:rPr>
            </w:pPr>
            <w:r w:rsidRPr="008E642E">
              <w:rPr>
                <w:rFonts w:eastAsia="Arial Unicode MS"/>
              </w:rPr>
              <w:t>467</w:t>
            </w:r>
          </w:p>
        </w:tc>
        <w:tc>
          <w:tcPr>
            <w:tcW w:w="718" w:type="dxa"/>
            <w:tcBorders>
              <w:left w:val="nil"/>
              <w:bottom w:val="single" w:sz="4" w:space="0" w:color="auto"/>
              <w:right w:val="nil"/>
            </w:tcBorders>
          </w:tcPr>
          <w:p w14:paraId="0594CA82" w14:textId="77777777" w:rsidR="00CA2DD4" w:rsidRPr="008E642E" w:rsidRDefault="00CA2DD4" w:rsidP="00CC425B">
            <w:pPr>
              <w:spacing w:line="480" w:lineRule="auto"/>
              <w:rPr>
                <w:rFonts w:eastAsia="Arial Unicode MS"/>
                <w:i/>
              </w:rPr>
            </w:pPr>
          </w:p>
          <w:p w14:paraId="38299E91" w14:textId="77777777" w:rsidR="008E4C6C" w:rsidRPr="008E642E" w:rsidRDefault="008E4C6C" w:rsidP="00CC425B">
            <w:pPr>
              <w:spacing w:line="480" w:lineRule="auto"/>
              <w:rPr>
                <w:rFonts w:eastAsia="Arial Unicode MS"/>
              </w:rPr>
            </w:pPr>
            <w:r w:rsidRPr="008E642E">
              <w:rPr>
                <w:rFonts w:eastAsia="Arial Unicode MS"/>
              </w:rPr>
              <w:t>19.49</w:t>
            </w:r>
          </w:p>
          <w:p w14:paraId="2FB4E323" w14:textId="77777777" w:rsidR="008E4C6C" w:rsidRPr="008E642E" w:rsidRDefault="008E4C6C" w:rsidP="00CC425B">
            <w:pPr>
              <w:spacing w:line="480" w:lineRule="auto"/>
              <w:rPr>
                <w:rFonts w:eastAsia="Arial Unicode MS"/>
              </w:rPr>
            </w:pPr>
            <w:r w:rsidRPr="008E642E">
              <w:rPr>
                <w:rFonts w:eastAsia="Arial Unicode MS"/>
              </w:rPr>
              <w:t>15.04</w:t>
            </w:r>
          </w:p>
          <w:p w14:paraId="7E8BA4A0" w14:textId="77777777" w:rsidR="008E4C6C" w:rsidRPr="008E642E" w:rsidRDefault="008E4C6C" w:rsidP="00CC425B">
            <w:pPr>
              <w:spacing w:line="480" w:lineRule="auto"/>
              <w:rPr>
                <w:rFonts w:eastAsia="Arial Unicode MS"/>
              </w:rPr>
            </w:pPr>
            <w:r w:rsidRPr="008E642E">
              <w:rPr>
                <w:rFonts w:eastAsia="Arial Unicode MS"/>
              </w:rPr>
              <w:t>20.19</w:t>
            </w:r>
          </w:p>
          <w:p w14:paraId="42597556" w14:textId="77777777" w:rsidR="008E4C6C" w:rsidRPr="008E642E" w:rsidRDefault="008E4C6C" w:rsidP="00CC425B">
            <w:pPr>
              <w:spacing w:line="480" w:lineRule="auto"/>
              <w:rPr>
                <w:rFonts w:eastAsia="Arial Unicode MS"/>
              </w:rPr>
            </w:pPr>
            <w:r w:rsidRPr="008E642E">
              <w:rPr>
                <w:rFonts w:eastAsia="Arial Unicode MS"/>
              </w:rPr>
              <w:t>15.00</w:t>
            </w:r>
          </w:p>
          <w:p w14:paraId="35548EF2" w14:textId="66A6259B" w:rsidR="008E4C6C" w:rsidRPr="008E642E" w:rsidRDefault="00F96480" w:rsidP="00CC425B">
            <w:pPr>
              <w:spacing w:line="480" w:lineRule="auto"/>
              <w:rPr>
                <w:rFonts w:eastAsia="Arial Unicode MS"/>
              </w:rPr>
            </w:pPr>
            <w:r w:rsidRPr="008E642E">
              <w:rPr>
                <w:rFonts w:eastAsia="Arial Unicode MS"/>
              </w:rPr>
              <w:t>17.25</w:t>
            </w:r>
          </w:p>
          <w:p w14:paraId="3EB872A0" w14:textId="77777777" w:rsidR="008E4C6C" w:rsidRPr="008E642E" w:rsidRDefault="008E4C6C" w:rsidP="00CC425B">
            <w:pPr>
              <w:spacing w:line="480" w:lineRule="auto"/>
              <w:rPr>
                <w:rFonts w:eastAsia="Arial Unicode MS"/>
              </w:rPr>
            </w:pPr>
          </w:p>
          <w:p w14:paraId="1420B1FF" w14:textId="77777777" w:rsidR="00A36AD8" w:rsidRPr="008E642E" w:rsidRDefault="0057443C" w:rsidP="00CC425B">
            <w:pPr>
              <w:spacing w:line="480" w:lineRule="auto"/>
              <w:rPr>
                <w:rFonts w:eastAsia="Arial Unicode MS"/>
              </w:rPr>
            </w:pPr>
            <w:r w:rsidRPr="008E642E">
              <w:rPr>
                <w:rFonts w:eastAsia="Arial Unicode MS"/>
              </w:rPr>
              <w:t>18.57</w:t>
            </w:r>
          </w:p>
          <w:p w14:paraId="0DD7605A" w14:textId="58D640F4" w:rsidR="0057443C" w:rsidRPr="008E642E" w:rsidRDefault="0057443C" w:rsidP="00CC425B">
            <w:pPr>
              <w:spacing w:line="480" w:lineRule="auto"/>
              <w:rPr>
                <w:rFonts w:eastAsia="Arial Unicode MS"/>
              </w:rPr>
            </w:pPr>
            <w:r w:rsidRPr="008E642E">
              <w:rPr>
                <w:rFonts w:eastAsia="Arial Unicode MS"/>
              </w:rPr>
              <w:t>15.42</w:t>
            </w:r>
          </w:p>
          <w:p w14:paraId="2E86BC8A" w14:textId="77777777" w:rsidR="0057443C" w:rsidRPr="008E642E" w:rsidRDefault="0057443C" w:rsidP="00CC425B">
            <w:pPr>
              <w:spacing w:line="480" w:lineRule="auto"/>
              <w:rPr>
                <w:rFonts w:eastAsia="Arial Unicode MS"/>
              </w:rPr>
            </w:pPr>
            <w:r w:rsidRPr="008E642E">
              <w:rPr>
                <w:rFonts w:eastAsia="Arial Unicode MS"/>
              </w:rPr>
              <w:t>19.52</w:t>
            </w:r>
          </w:p>
          <w:p w14:paraId="50CC1CEB" w14:textId="77777777" w:rsidR="0057443C" w:rsidRPr="008E642E" w:rsidRDefault="0057443C" w:rsidP="00CC425B">
            <w:pPr>
              <w:spacing w:line="480" w:lineRule="auto"/>
              <w:rPr>
                <w:rFonts w:eastAsia="Arial Unicode MS"/>
              </w:rPr>
            </w:pPr>
            <w:r w:rsidRPr="008E642E">
              <w:rPr>
                <w:rFonts w:eastAsia="Arial Unicode MS"/>
              </w:rPr>
              <w:t>14.82</w:t>
            </w:r>
          </w:p>
          <w:p w14:paraId="5C899A78" w14:textId="795BC214" w:rsidR="0057443C" w:rsidRPr="008E642E" w:rsidRDefault="00094427" w:rsidP="00CC425B">
            <w:pPr>
              <w:spacing w:line="480" w:lineRule="auto"/>
              <w:rPr>
                <w:rFonts w:eastAsia="Arial Unicode MS"/>
              </w:rPr>
            </w:pPr>
            <w:r w:rsidRPr="008E642E">
              <w:rPr>
                <w:rFonts w:eastAsia="Arial Unicode MS"/>
              </w:rPr>
              <w:t>17.53</w:t>
            </w:r>
          </w:p>
        </w:tc>
        <w:tc>
          <w:tcPr>
            <w:tcW w:w="718" w:type="dxa"/>
            <w:tcBorders>
              <w:left w:val="nil"/>
              <w:bottom w:val="single" w:sz="4" w:space="0" w:color="auto"/>
              <w:right w:val="nil"/>
            </w:tcBorders>
          </w:tcPr>
          <w:p w14:paraId="6578DA13" w14:textId="77777777" w:rsidR="00CA2DD4" w:rsidRPr="008E642E" w:rsidRDefault="00CA2DD4" w:rsidP="00CC425B">
            <w:pPr>
              <w:spacing w:line="480" w:lineRule="auto"/>
              <w:rPr>
                <w:rFonts w:eastAsia="Arial Unicode MS"/>
                <w:i/>
              </w:rPr>
            </w:pPr>
          </w:p>
          <w:p w14:paraId="68530A34" w14:textId="77777777" w:rsidR="008E4C6C" w:rsidRPr="008E642E" w:rsidRDefault="008E4C6C" w:rsidP="00CC425B">
            <w:pPr>
              <w:spacing w:line="480" w:lineRule="auto"/>
              <w:rPr>
                <w:rFonts w:eastAsia="Arial Unicode MS"/>
              </w:rPr>
            </w:pPr>
            <w:r w:rsidRPr="008E642E">
              <w:rPr>
                <w:rFonts w:eastAsia="Arial Unicode MS"/>
              </w:rPr>
              <w:t>9.38</w:t>
            </w:r>
          </w:p>
          <w:p w14:paraId="33133D63" w14:textId="77777777" w:rsidR="008E4C6C" w:rsidRPr="008E642E" w:rsidRDefault="008E4C6C" w:rsidP="00CC425B">
            <w:pPr>
              <w:spacing w:line="480" w:lineRule="auto"/>
              <w:rPr>
                <w:rFonts w:eastAsia="Arial Unicode MS"/>
              </w:rPr>
            </w:pPr>
            <w:r w:rsidRPr="008E642E">
              <w:rPr>
                <w:rFonts w:eastAsia="Arial Unicode MS"/>
              </w:rPr>
              <w:t>8.07</w:t>
            </w:r>
          </w:p>
          <w:p w14:paraId="5EEE2450" w14:textId="77777777" w:rsidR="008E4C6C" w:rsidRPr="008E642E" w:rsidRDefault="008E4C6C" w:rsidP="00CC425B">
            <w:pPr>
              <w:spacing w:line="480" w:lineRule="auto"/>
              <w:rPr>
                <w:rFonts w:eastAsia="Arial Unicode MS"/>
              </w:rPr>
            </w:pPr>
            <w:r w:rsidRPr="008E642E">
              <w:rPr>
                <w:rFonts w:eastAsia="Arial Unicode MS"/>
              </w:rPr>
              <w:t>9.34</w:t>
            </w:r>
          </w:p>
          <w:p w14:paraId="59030C07" w14:textId="77777777" w:rsidR="008E4C6C" w:rsidRPr="008E642E" w:rsidRDefault="008E4C6C" w:rsidP="00CC425B">
            <w:pPr>
              <w:spacing w:line="480" w:lineRule="auto"/>
              <w:rPr>
                <w:rFonts w:eastAsia="Arial Unicode MS"/>
              </w:rPr>
            </w:pPr>
            <w:r w:rsidRPr="008E642E">
              <w:rPr>
                <w:rFonts w:eastAsia="Arial Unicode MS"/>
              </w:rPr>
              <w:t>8.10</w:t>
            </w:r>
          </w:p>
          <w:p w14:paraId="18AEA2B4" w14:textId="30F5EC7E" w:rsidR="008E4C6C" w:rsidRPr="008E642E" w:rsidRDefault="00F96480" w:rsidP="00CC425B">
            <w:pPr>
              <w:spacing w:line="480" w:lineRule="auto"/>
              <w:rPr>
                <w:rFonts w:eastAsia="Arial Unicode MS"/>
              </w:rPr>
            </w:pPr>
            <w:r w:rsidRPr="008E642E">
              <w:rPr>
                <w:rFonts w:eastAsia="Arial Unicode MS"/>
              </w:rPr>
              <w:t>8.98</w:t>
            </w:r>
          </w:p>
          <w:p w14:paraId="1D27D10D" w14:textId="77777777" w:rsidR="0057443C" w:rsidRPr="008E642E" w:rsidRDefault="0057443C" w:rsidP="00CC425B">
            <w:pPr>
              <w:spacing w:line="480" w:lineRule="auto"/>
              <w:rPr>
                <w:rFonts w:eastAsia="Arial Unicode MS"/>
              </w:rPr>
            </w:pPr>
          </w:p>
          <w:p w14:paraId="1B8B91A1" w14:textId="77777777" w:rsidR="0057443C" w:rsidRPr="008E642E" w:rsidRDefault="0057443C" w:rsidP="00CC425B">
            <w:pPr>
              <w:spacing w:line="480" w:lineRule="auto"/>
              <w:rPr>
                <w:rFonts w:eastAsia="Arial Unicode MS"/>
              </w:rPr>
            </w:pPr>
            <w:r w:rsidRPr="008E642E">
              <w:rPr>
                <w:rFonts w:eastAsia="Arial Unicode MS"/>
              </w:rPr>
              <w:t>8.26</w:t>
            </w:r>
          </w:p>
          <w:p w14:paraId="485E1736" w14:textId="022F5597" w:rsidR="0057443C" w:rsidRPr="008E642E" w:rsidRDefault="0057443C" w:rsidP="00CC425B">
            <w:pPr>
              <w:spacing w:line="480" w:lineRule="auto"/>
              <w:rPr>
                <w:rFonts w:eastAsia="Arial Unicode MS"/>
              </w:rPr>
            </w:pPr>
            <w:r w:rsidRPr="008E642E">
              <w:rPr>
                <w:rFonts w:eastAsia="Arial Unicode MS"/>
              </w:rPr>
              <w:t>7.39</w:t>
            </w:r>
          </w:p>
          <w:p w14:paraId="6CF3322F" w14:textId="77777777" w:rsidR="0057443C" w:rsidRPr="008E642E" w:rsidRDefault="0057443C" w:rsidP="00CC425B">
            <w:pPr>
              <w:spacing w:line="480" w:lineRule="auto"/>
              <w:rPr>
                <w:rFonts w:eastAsia="Arial Unicode MS"/>
              </w:rPr>
            </w:pPr>
            <w:r w:rsidRPr="008E642E">
              <w:rPr>
                <w:rFonts w:eastAsia="Arial Unicode MS"/>
              </w:rPr>
              <w:t>8.43</w:t>
            </w:r>
          </w:p>
          <w:p w14:paraId="4B06E548" w14:textId="77777777" w:rsidR="0057443C" w:rsidRPr="008E642E" w:rsidRDefault="0057443C" w:rsidP="00CC425B">
            <w:pPr>
              <w:spacing w:line="480" w:lineRule="auto"/>
              <w:rPr>
                <w:rFonts w:eastAsia="Arial Unicode MS"/>
              </w:rPr>
            </w:pPr>
            <w:r w:rsidRPr="008E642E">
              <w:rPr>
                <w:rFonts w:eastAsia="Arial Unicode MS"/>
              </w:rPr>
              <w:t>7.66</w:t>
            </w:r>
          </w:p>
          <w:p w14:paraId="5343D344" w14:textId="12955ECC" w:rsidR="0057443C" w:rsidRPr="008E642E" w:rsidRDefault="0057443C" w:rsidP="00CC425B">
            <w:pPr>
              <w:spacing w:line="480" w:lineRule="auto"/>
              <w:rPr>
                <w:rFonts w:eastAsia="Arial Unicode MS"/>
              </w:rPr>
            </w:pPr>
            <w:r w:rsidRPr="008E642E">
              <w:rPr>
                <w:rFonts w:eastAsia="Arial Unicode MS"/>
              </w:rPr>
              <w:t>7.9</w:t>
            </w:r>
            <w:r w:rsidR="00094427" w:rsidRPr="008E642E">
              <w:rPr>
                <w:rFonts w:eastAsia="Arial Unicode MS"/>
              </w:rPr>
              <w:t>9</w:t>
            </w:r>
          </w:p>
        </w:tc>
        <w:tc>
          <w:tcPr>
            <w:tcW w:w="628" w:type="dxa"/>
            <w:tcBorders>
              <w:left w:val="nil"/>
              <w:bottom w:val="single" w:sz="4" w:space="0" w:color="auto"/>
              <w:right w:val="nil"/>
            </w:tcBorders>
          </w:tcPr>
          <w:p w14:paraId="33A0C6F7" w14:textId="77777777" w:rsidR="00CA2DD4" w:rsidRPr="008E642E" w:rsidRDefault="00CA2DD4" w:rsidP="00CC425B">
            <w:pPr>
              <w:spacing w:line="480" w:lineRule="auto"/>
              <w:rPr>
                <w:rFonts w:eastAsia="Arial Unicode MS"/>
                <w:i/>
              </w:rPr>
            </w:pPr>
          </w:p>
          <w:p w14:paraId="39FDC9B2" w14:textId="77777777" w:rsidR="008E4C6C" w:rsidRPr="008E642E" w:rsidRDefault="008E4C6C" w:rsidP="00CC425B">
            <w:pPr>
              <w:spacing w:line="480" w:lineRule="auto"/>
              <w:rPr>
                <w:rFonts w:eastAsia="Arial Unicode MS"/>
              </w:rPr>
            </w:pPr>
            <w:r w:rsidRPr="008E642E">
              <w:rPr>
                <w:rFonts w:eastAsia="Arial Unicode MS"/>
              </w:rPr>
              <w:t>187</w:t>
            </w:r>
          </w:p>
          <w:p w14:paraId="3471D53E" w14:textId="77777777" w:rsidR="008E4C6C" w:rsidRPr="008E642E" w:rsidRDefault="008E4C6C" w:rsidP="00CC425B">
            <w:pPr>
              <w:spacing w:line="480" w:lineRule="auto"/>
              <w:rPr>
                <w:rFonts w:eastAsia="Arial Unicode MS"/>
              </w:rPr>
            </w:pPr>
            <w:r w:rsidRPr="008E642E">
              <w:rPr>
                <w:rFonts w:eastAsia="Arial Unicode MS"/>
              </w:rPr>
              <w:t>322</w:t>
            </w:r>
          </w:p>
          <w:p w14:paraId="5AFA36AB" w14:textId="77777777" w:rsidR="008E4C6C" w:rsidRPr="008E642E" w:rsidRDefault="008E4C6C" w:rsidP="00CC425B">
            <w:pPr>
              <w:spacing w:line="480" w:lineRule="auto"/>
              <w:rPr>
                <w:rFonts w:eastAsia="Arial Unicode MS"/>
              </w:rPr>
            </w:pPr>
            <w:r w:rsidRPr="008E642E">
              <w:rPr>
                <w:rFonts w:eastAsia="Arial Unicode MS"/>
              </w:rPr>
              <w:t>177</w:t>
            </w:r>
          </w:p>
          <w:p w14:paraId="20D5C5A5" w14:textId="77777777" w:rsidR="008E4C6C" w:rsidRPr="008E642E" w:rsidRDefault="008E4C6C" w:rsidP="00CC425B">
            <w:pPr>
              <w:spacing w:line="480" w:lineRule="auto"/>
              <w:rPr>
                <w:rFonts w:eastAsia="Arial Unicode MS"/>
              </w:rPr>
            </w:pPr>
            <w:r w:rsidRPr="008E642E">
              <w:rPr>
                <w:rFonts w:eastAsia="Arial Unicode MS"/>
              </w:rPr>
              <w:t>277</w:t>
            </w:r>
          </w:p>
          <w:p w14:paraId="1D1A8A4D" w14:textId="657E7750" w:rsidR="008E4C6C" w:rsidRPr="008E642E" w:rsidRDefault="00F96480" w:rsidP="00CC425B">
            <w:pPr>
              <w:spacing w:line="480" w:lineRule="auto"/>
              <w:rPr>
                <w:rFonts w:eastAsia="Arial Unicode MS"/>
              </w:rPr>
            </w:pPr>
            <w:r w:rsidRPr="008E642E">
              <w:rPr>
                <w:rFonts w:eastAsia="Arial Unicode MS"/>
              </w:rPr>
              <w:t>483</w:t>
            </w:r>
          </w:p>
          <w:p w14:paraId="3340CB22" w14:textId="77777777" w:rsidR="008E4C6C" w:rsidRPr="008E642E" w:rsidRDefault="008E4C6C" w:rsidP="00CC425B">
            <w:pPr>
              <w:spacing w:line="480" w:lineRule="auto"/>
              <w:rPr>
                <w:rFonts w:eastAsia="Arial Unicode MS"/>
              </w:rPr>
            </w:pPr>
          </w:p>
          <w:p w14:paraId="57BDB54F" w14:textId="77777777" w:rsidR="008E4C6C" w:rsidRPr="008E642E" w:rsidRDefault="008E4C6C" w:rsidP="00CC425B">
            <w:pPr>
              <w:spacing w:line="480" w:lineRule="auto"/>
              <w:rPr>
                <w:rFonts w:eastAsia="Arial Unicode MS"/>
              </w:rPr>
            </w:pPr>
            <w:r w:rsidRPr="008E642E">
              <w:rPr>
                <w:rFonts w:eastAsia="Arial Unicode MS"/>
              </w:rPr>
              <w:t>185</w:t>
            </w:r>
          </w:p>
          <w:p w14:paraId="1F459956" w14:textId="77777777" w:rsidR="008E4C6C" w:rsidRPr="008E642E" w:rsidRDefault="008E4C6C" w:rsidP="00CC425B">
            <w:pPr>
              <w:spacing w:line="480" w:lineRule="auto"/>
              <w:rPr>
                <w:rFonts w:eastAsia="Arial Unicode MS"/>
              </w:rPr>
            </w:pPr>
            <w:r w:rsidRPr="008E642E">
              <w:rPr>
                <w:rFonts w:eastAsia="Arial Unicode MS"/>
              </w:rPr>
              <w:t>319</w:t>
            </w:r>
          </w:p>
          <w:p w14:paraId="57AAF3FF" w14:textId="77777777" w:rsidR="008E4C6C" w:rsidRPr="008E642E" w:rsidRDefault="008E4C6C" w:rsidP="00CC425B">
            <w:pPr>
              <w:spacing w:line="480" w:lineRule="auto"/>
              <w:rPr>
                <w:rFonts w:eastAsia="Arial Unicode MS"/>
              </w:rPr>
            </w:pPr>
            <w:r w:rsidRPr="008E642E">
              <w:rPr>
                <w:rFonts w:eastAsia="Arial Unicode MS"/>
              </w:rPr>
              <w:t>177</w:t>
            </w:r>
          </w:p>
          <w:p w14:paraId="693B6E86" w14:textId="77777777" w:rsidR="008E4C6C" w:rsidRPr="008E642E" w:rsidRDefault="008E4C6C" w:rsidP="00CC425B">
            <w:pPr>
              <w:spacing w:line="480" w:lineRule="auto"/>
              <w:rPr>
                <w:rFonts w:eastAsia="Arial Unicode MS"/>
              </w:rPr>
            </w:pPr>
            <w:r w:rsidRPr="008E642E">
              <w:rPr>
                <w:rFonts w:eastAsia="Arial Unicode MS"/>
              </w:rPr>
              <w:t>274</w:t>
            </w:r>
          </w:p>
          <w:p w14:paraId="581AB986" w14:textId="64A3D839" w:rsidR="008E4C6C" w:rsidRPr="008E642E" w:rsidRDefault="00094427" w:rsidP="00CC425B">
            <w:pPr>
              <w:spacing w:line="480" w:lineRule="auto"/>
              <w:rPr>
                <w:rFonts w:eastAsia="Arial Unicode MS"/>
              </w:rPr>
            </w:pPr>
            <w:r w:rsidRPr="008E642E">
              <w:rPr>
                <w:rFonts w:eastAsia="Arial Unicode MS"/>
              </w:rPr>
              <w:t>478</w:t>
            </w:r>
          </w:p>
        </w:tc>
        <w:tc>
          <w:tcPr>
            <w:tcW w:w="718" w:type="dxa"/>
            <w:tcBorders>
              <w:left w:val="nil"/>
              <w:bottom w:val="single" w:sz="4" w:space="0" w:color="auto"/>
              <w:right w:val="nil"/>
            </w:tcBorders>
          </w:tcPr>
          <w:p w14:paraId="14A81AC2" w14:textId="77777777" w:rsidR="00CA2DD4" w:rsidRPr="008E642E" w:rsidRDefault="00CA2DD4" w:rsidP="00CC425B">
            <w:pPr>
              <w:spacing w:line="480" w:lineRule="auto"/>
              <w:rPr>
                <w:rFonts w:eastAsia="Arial Unicode MS"/>
                <w:i/>
              </w:rPr>
            </w:pPr>
          </w:p>
          <w:p w14:paraId="10173076" w14:textId="77777777" w:rsidR="008E4C6C" w:rsidRPr="008E642E" w:rsidRDefault="008E4C6C" w:rsidP="00CC425B">
            <w:pPr>
              <w:spacing w:line="480" w:lineRule="auto"/>
              <w:rPr>
                <w:rFonts w:eastAsia="Arial Unicode MS"/>
              </w:rPr>
            </w:pPr>
            <w:r w:rsidRPr="008E642E">
              <w:rPr>
                <w:rFonts w:eastAsia="Arial Unicode MS"/>
              </w:rPr>
              <w:t>3.66</w:t>
            </w:r>
          </w:p>
          <w:p w14:paraId="0BE94264" w14:textId="77777777" w:rsidR="008E4C6C" w:rsidRPr="008E642E" w:rsidRDefault="008E4C6C" w:rsidP="00CC425B">
            <w:pPr>
              <w:spacing w:line="480" w:lineRule="auto"/>
              <w:rPr>
                <w:rFonts w:eastAsia="Arial Unicode MS"/>
              </w:rPr>
            </w:pPr>
            <w:r w:rsidRPr="008E642E">
              <w:rPr>
                <w:rFonts w:eastAsia="Arial Unicode MS"/>
              </w:rPr>
              <w:t>3.42</w:t>
            </w:r>
          </w:p>
          <w:p w14:paraId="5C780800" w14:textId="77777777" w:rsidR="008E4C6C" w:rsidRPr="008E642E" w:rsidRDefault="008E4C6C" w:rsidP="00CC425B">
            <w:pPr>
              <w:spacing w:line="480" w:lineRule="auto"/>
              <w:rPr>
                <w:rFonts w:eastAsia="Arial Unicode MS"/>
              </w:rPr>
            </w:pPr>
            <w:r w:rsidRPr="008E642E">
              <w:rPr>
                <w:rFonts w:eastAsia="Arial Unicode MS"/>
              </w:rPr>
              <w:t>4.39</w:t>
            </w:r>
          </w:p>
          <w:p w14:paraId="0936AFA2" w14:textId="77777777" w:rsidR="008E4C6C" w:rsidRPr="008E642E" w:rsidRDefault="008E4C6C" w:rsidP="00CC425B">
            <w:pPr>
              <w:spacing w:line="480" w:lineRule="auto"/>
              <w:rPr>
                <w:rFonts w:eastAsia="Arial Unicode MS"/>
              </w:rPr>
            </w:pPr>
            <w:r w:rsidRPr="008E642E">
              <w:rPr>
                <w:rFonts w:eastAsia="Arial Unicode MS"/>
              </w:rPr>
              <w:t>3.37</w:t>
            </w:r>
          </w:p>
          <w:p w14:paraId="1F651119" w14:textId="3FB4143A" w:rsidR="008E4C6C" w:rsidRPr="008E642E" w:rsidRDefault="00F96480" w:rsidP="00CC425B">
            <w:pPr>
              <w:spacing w:line="480" w:lineRule="auto"/>
              <w:rPr>
                <w:rFonts w:eastAsia="Arial Unicode MS"/>
              </w:rPr>
            </w:pPr>
            <w:r w:rsidRPr="008E642E">
              <w:rPr>
                <w:rFonts w:eastAsia="Arial Unicode MS"/>
              </w:rPr>
              <w:t>3.86</w:t>
            </w:r>
          </w:p>
          <w:p w14:paraId="5D6F3AE5" w14:textId="77777777" w:rsidR="008E4C6C" w:rsidRPr="008E642E" w:rsidRDefault="008E4C6C" w:rsidP="00CC425B">
            <w:pPr>
              <w:spacing w:line="480" w:lineRule="auto"/>
              <w:rPr>
                <w:rFonts w:eastAsia="Arial Unicode MS"/>
              </w:rPr>
            </w:pPr>
          </w:p>
          <w:p w14:paraId="0F3357EF" w14:textId="77777777" w:rsidR="008E4C6C" w:rsidRPr="008E642E" w:rsidRDefault="008E4C6C" w:rsidP="00CC425B">
            <w:pPr>
              <w:spacing w:line="480" w:lineRule="auto"/>
              <w:rPr>
                <w:rFonts w:eastAsia="Arial Unicode MS"/>
              </w:rPr>
            </w:pPr>
            <w:r w:rsidRPr="008E642E">
              <w:rPr>
                <w:rFonts w:eastAsia="Arial Unicode MS"/>
              </w:rPr>
              <w:t>3.90</w:t>
            </w:r>
          </w:p>
          <w:p w14:paraId="6ED4DEE7" w14:textId="77777777" w:rsidR="008E4C6C" w:rsidRPr="008E642E" w:rsidRDefault="008E4C6C" w:rsidP="00CC425B">
            <w:pPr>
              <w:spacing w:line="480" w:lineRule="auto"/>
              <w:rPr>
                <w:rFonts w:eastAsia="Arial Unicode MS"/>
              </w:rPr>
            </w:pPr>
            <w:r w:rsidRPr="008E642E">
              <w:rPr>
                <w:rFonts w:eastAsia="Arial Unicode MS"/>
              </w:rPr>
              <w:t>3.52</w:t>
            </w:r>
          </w:p>
          <w:p w14:paraId="57455FC6" w14:textId="77777777" w:rsidR="008E4C6C" w:rsidRPr="008E642E" w:rsidRDefault="008E4C6C" w:rsidP="00CC425B">
            <w:pPr>
              <w:spacing w:line="480" w:lineRule="auto"/>
              <w:rPr>
                <w:rFonts w:eastAsia="Arial Unicode MS"/>
              </w:rPr>
            </w:pPr>
            <w:r w:rsidRPr="008E642E">
              <w:rPr>
                <w:rFonts w:eastAsia="Arial Unicode MS"/>
              </w:rPr>
              <w:t>4.37</w:t>
            </w:r>
          </w:p>
          <w:p w14:paraId="66F53F3C" w14:textId="77777777" w:rsidR="008E4C6C" w:rsidRPr="008E642E" w:rsidRDefault="008E4C6C" w:rsidP="00CC425B">
            <w:pPr>
              <w:spacing w:line="480" w:lineRule="auto"/>
              <w:rPr>
                <w:rFonts w:eastAsia="Arial Unicode MS"/>
              </w:rPr>
            </w:pPr>
            <w:r w:rsidRPr="008E642E">
              <w:rPr>
                <w:rFonts w:eastAsia="Arial Unicode MS"/>
              </w:rPr>
              <w:t>3.15</w:t>
            </w:r>
          </w:p>
          <w:p w14:paraId="1B21FAB0" w14:textId="46ACE10D" w:rsidR="008E4C6C" w:rsidRPr="008E642E" w:rsidRDefault="00094427" w:rsidP="00CC425B">
            <w:pPr>
              <w:spacing w:line="480" w:lineRule="auto"/>
              <w:rPr>
                <w:rFonts w:eastAsia="Arial Unicode MS"/>
              </w:rPr>
            </w:pPr>
            <w:r w:rsidRPr="008E642E">
              <w:rPr>
                <w:rFonts w:eastAsia="Arial Unicode MS"/>
              </w:rPr>
              <w:t>3.86</w:t>
            </w:r>
          </w:p>
        </w:tc>
        <w:tc>
          <w:tcPr>
            <w:tcW w:w="898" w:type="dxa"/>
            <w:tcBorders>
              <w:left w:val="nil"/>
              <w:bottom w:val="single" w:sz="4" w:space="0" w:color="auto"/>
              <w:right w:val="nil"/>
            </w:tcBorders>
          </w:tcPr>
          <w:p w14:paraId="6C04F37B" w14:textId="77777777" w:rsidR="00CA2DD4" w:rsidRPr="008E642E" w:rsidRDefault="00CA2DD4" w:rsidP="00CC425B">
            <w:pPr>
              <w:spacing w:line="480" w:lineRule="auto"/>
              <w:rPr>
                <w:rFonts w:eastAsia="Arial Unicode MS"/>
                <w:i/>
              </w:rPr>
            </w:pPr>
          </w:p>
          <w:p w14:paraId="14FDB0A5" w14:textId="77777777" w:rsidR="008E4C6C" w:rsidRPr="008E642E" w:rsidRDefault="008E4C6C" w:rsidP="00CC425B">
            <w:pPr>
              <w:spacing w:line="480" w:lineRule="auto"/>
              <w:rPr>
                <w:rFonts w:eastAsia="Arial Unicode MS"/>
              </w:rPr>
            </w:pPr>
            <w:r w:rsidRPr="008E642E">
              <w:rPr>
                <w:rFonts w:eastAsia="Arial Unicode MS"/>
              </w:rPr>
              <w:t>4.69</w:t>
            </w:r>
          </w:p>
          <w:p w14:paraId="1C6FDEA2" w14:textId="77777777" w:rsidR="008E4C6C" w:rsidRPr="008E642E" w:rsidRDefault="008E4C6C" w:rsidP="00CC425B">
            <w:pPr>
              <w:spacing w:line="480" w:lineRule="auto"/>
              <w:rPr>
                <w:rFonts w:eastAsia="Arial Unicode MS"/>
              </w:rPr>
            </w:pPr>
            <w:r w:rsidRPr="008E642E">
              <w:rPr>
                <w:rFonts w:eastAsia="Arial Unicode MS"/>
              </w:rPr>
              <w:t>4.87</w:t>
            </w:r>
          </w:p>
          <w:p w14:paraId="00D58E66" w14:textId="77777777" w:rsidR="008E4C6C" w:rsidRPr="008E642E" w:rsidRDefault="008E4C6C" w:rsidP="00CC425B">
            <w:pPr>
              <w:spacing w:line="480" w:lineRule="auto"/>
              <w:rPr>
                <w:rFonts w:eastAsia="Arial Unicode MS"/>
              </w:rPr>
            </w:pPr>
            <w:r w:rsidRPr="008E642E">
              <w:rPr>
                <w:rFonts w:eastAsia="Arial Unicode MS"/>
              </w:rPr>
              <w:t>5.71</w:t>
            </w:r>
          </w:p>
          <w:p w14:paraId="600AF382" w14:textId="77777777" w:rsidR="008E4C6C" w:rsidRPr="008E642E" w:rsidRDefault="008E4C6C" w:rsidP="00CC425B">
            <w:pPr>
              <w:spacing w:line="480" w:lineRule="auto"/>
              <w:rPr>
                <w:rFonts w:eastAsia="Arial Unicode MS"/>
              </w:rPr>
            </w:pPr>
            <w:r w:rsidRPr="008E642E">
              <w:rPr>
                <w:rFonts w:eastAsia="Arial Unicode MS"/>
              </w:rPr>
              <w:t>5.07</w:t>
            </w:r>
          </w:p>
          <w:p w14:paraId="0F5EC373" w14:textId="3E50C366" w:rsidR="008E4C6C" w:rsidRPr="008E642E" w:rsidRDefault="008E4C6C" w:rsidP="00CC425B">
            <w:pPr>
              <w:spacing w:line="480" w:lineRule="auto"/>
              <w:rPr>
                <w:rFonts w:eastAsia="Arial Unicode MS"/>
              </w:rPr>
            </w:pPr>
            <w:r w:rsidRPr="008E642E">
              <w:rPr>
                <w:rFonts w:eastAsia="Arial Unicode MS"/>
              </w:rPr>
              <w:t>5.</w:t>
            </w:r>
            <w:r w:rsidR="00F96480" w:rsidRPr="008E642E">
              <w:rPr>
                <w:rFonts w:eastAsia="Arial Unicode MS"/>
              </w:rPr>
              <w:t>12</w:t>
            </w:r>
          </w:p>
          <w:p w14:paraId="25975208" w14:textId="77777777" w:rsidR="008E4C6C" w:rsidRPr="008E642E" w:rsidRDefault="008E4C6C" w:rsidP="00CC425B">
            <w:pPr>
              <w:spacing w:line="480" w:lineRule="auto"/>
              <w:rPr>
                <w:rFonts w:eastAsia="Arial Unicode MS"/>
              </w:rPr>
            </w:pPr>
          </w:p>
          <w:p w14:paraId="3932B614" w14:textId="77777777" w:rsidR="008E4C6C" w:rsidRPr="008E642E" w:rsidRDefault="008E4C6C" w:rsidP="00CC425B">
            <w:pPr>
              <w:spacing w:line="480" w:lineRule="auto"/>
              <w:rPr>
                <w:rFonts w:eastAsia="Arial Unicode MS"/>
              </w:rPr>
            </w:pPr>
            <w:r w:rsidRPr="008E642E">
              <w:rPr>
                <w:rFonts w:eastAsia="Arial Unicode MS"/>
              </w:rPr>
              <w:t>4.64</w:t>
            </w:r>
          </w:p>
          <w:p w14:paraId="6ADED382" w14:textId="77777777" w:rsidR="008E4C6C" w:rsidRPr="008E642E" w:rsidRDefault="008E4C6C" w:rsidP="00CC425B">
            <w:pPr>
              <w:spacing w:line="480" w:lineRule="auto"/>
              <w:rPr>
                <w:rFonts w:eastAsia="Arial Unicode MS"/>
              </w:rPr>
            </w:pPr>
            <w:r w:rsidRPr="008E642E">
              <w:rPr>
                <w:rFonts w:eastAsia="Arial Unicode MS"/>
              </w:rPr>
              <w:t>4.45</w:t>
            </w:r>
          </w:p>
          <w:p w14:paraId="1CADACC0" w14:textId="77777777" w:rsidR="008E4C6C" w:rsidRPr="008E642E" w:rsidRDefault="008E4C6C" w:rsidP="00CC425B">
            <w:pPr>
              <w:spacing w:line="480" w:lineRule="auto"/>
              <w:rPr>
                <w:rFonts w:eastAsia="Arial Unicode MS"/>
              </w:rPr>
            </w:pPr>
            <w:r w:rsidRPr="008E642E">
              <w:rPr>
                <w:rFonts w:eastAsia="Arial Unicode MS"/>
              </w:rPr>
              <w:t>5.20</w:t>
            </w:r>
          </w:p>
          <w:p w14:paraId="3628F90F" w14:textId="77777777" w:rsidR="008E4C6C" w:rsidRPr="008E642E" w:rsidRDefault="008E4C6C" w:rsidP="00CC425B">
            <w:pPr>
              <w:spacing w:line="480" w:lineRule="auto"/>
              <w:rPr>
                <w:rFonts w:eastAsia="Arial Unicode MS"/>
              </w:rPr>
            </w:pPr>
            <w:r w:rsidRPr="008E642E">
              <w:rPr>
                <w:rFonts w:eastAsia="Arial Unicode MS"/>
              </w:rPr>
              <w:t>4.58</w:t>
            </w:r>
          </w:p>
          <w:p w14:paraId="2EC4D814" w14:textId="27DE0456" w:rsidR="008E4C6C" w:rsidRPr="008E642E" w:rsidRDefault="00094427" w:rsidP="00CC425B">
            <w:pPr>
              <w:spacing w:line="480" w:lineRule="auto"/>
              <w:rPr>
                <w:rFonts w:eastAsia="Arial Unicode MS"/>
              </w:rPr>
            </w:pPr>
            <w:r w:rsidRPr="008E642E">
              <w:rPr>
                <w:rFonts w:eastAsia="Arial Unicode MS"/>
              </w:rPr>
              <w:t>4.82</w:t>
            </w:r>
          </w:p>
        </w:tc>
      </w:tr>
    </w:tbl>
    <w:p w14:paraId="275F3412" w14:textId="570EF01D" w:rsidR="00E27EF8" w:rsidRPr="008E642E" w:rsidRDefault="000B4CA2" w:rsidP="003C6F0C">
      <w:pPr>
        <w:spacing w:line="480" w:lineRule="auto"/>
      </w:pPr>
      <w:r w:rsidRPr="008E642E">
        <w:rPr>
          <w:i/>
        </w:rPr>
        <w:t xml:space="preserve">Note. </w:t>
      </w:r>
      <w:r w:rsidR="00A110D3" w:rsidRPr="008E642E">
        <w:rPr>
          <w:i/>
        </w:rPr>
        <w:t>N</w:t>
      </w:r>
      <w:r w:rsidR="0065376C" w:rsidRPr="008E642E">
        <w:rPr>
          <w:i/>
        </w:rPr>
        <w:t>,</w:t>
      </w:r>
      <w:r w:rsidR="00A110D3" w:rsidRPr="008E642E">
        <w:t xml:space="preserve"> Number of individuals;</w:t>
      </w:r>
      <w:r w:rsidR="004A654F" w:rsidRPr="008E642E">
        <w:t xml:space="preserve"> </w:t>
      </w:r>
      <w:r w:rsidR="00A110D3" w:rsidRPr="008E642E">
        <w:t>MZM</w:t>
      </w:r>
      <w:r w:rsidR="0065376C" w:rsidRPr="008E642E">
        <w:t>,</w:t>
      </w:r>
      <w:r w:rsidR="00A110D3" w:rsidRPr="008E642E">
        <w:t xml:space="preserve"> Monozygotic males; MZF</w:t>
      </w:r>
      <w:r w:rsidR="0065376C" w:rsidRPr="008E642E">
        <w:t>,</w:t>
      </w:r>
      <w:r w:rsidR="00A110D3" w:rsidRPr="008E642E">
        <w:t xml:space="preserve"> Monozygotic females; DZM</w:t>
      </w:r>
      <w:r w:rsidR="0065376C" w:rsidRPr="008E642E">
        <w:t>,</w:t>
      </w:r>
      <w:r w:rsidR="00A110D3" w:rsidRPr="008E642E">
        <w:t xml:space="preserve"> Dizygotic males; DZF</w:t>
      </w:r>
      <w:r w:rsidR="0065376C" w:rsidRPr="008E642E">
        <w:t>,</w:t>
      </w:r>
      <w:r w:rsidR="00A110D3" w:rsidRPr="008E642E">
        <w:t xml:space="preserve"> Dizygotic females; DZOS</w:t>
      </w:r>
      <w:r w:rsidR="0065376C" w:rsidRPr="008E642E">
        <w:t>,</w:t>
      </w:r>
      <w:r w:rsidR="00A110D3" w:rsidRPr="008E642E">
        <w:t xml:space="preserve"> Dizygotic opposite sex</w:t>
      </w:r>
      <w:r w:rsidR="004A654F" w:rsidRPr="008E642E">
        <w:t xml:space="preserve">; </w:t>
      </w:r>
      <w:r w:rsidR="00A86D4E" w:rsidRPr="008E642E">
        <w:t>PRNS</w:t>
      </w:r>
      <w:r w:rsidR="0065376C" w:rsidRPr="008E642E">
        <w:t>,</w:t>
      </w:r>
      <w:r w:rsidR="00A86D4E" w:rsidRPr="008E642E">
        <w:t xml:space="preserve"> Parent-rated negative symptoms; </w:t>
      </w:r>
      <w:r w:rsidR="003A2AC5" w:rsidRPr="008E642E">
        <w:t>One randomly selected twin per pair included in analyses</w:t>
      </w:r>
      <w:r w:rsidR="00D80234" w:rsidRPr="008E642E">
        <w:t>;</w:t>
      </w:r>
      <w:r w:rsidR="00E63945" w:rsidRPr="008E642E">
        <w:t xml:space="preserve"> Data shown for sample included in phenotypic analyses who provided data at both tim</w:t>
      </w:r>
      <w:r w:rsidRPr="008E642E">
        <w:t>e points</w:t>
      </w:r>
      <w:r w:rsidR="00171553" w:rsidRPr="008E642E">
        <w:t>.</w:t>
      </w:r>
    </w:p>
    <w:p w14:paraId="4280F8B4" w14:textId="77777777" w:rsidR="00E27EF8" w:rsidRPr="008E642E" w:rsidRDefault="00E27EF8">
      <w:pPr>
        <w:widowControl/>
        <w:suppressAutoHyphens w:val="0"/>
      </w:pPr>
      <w:r w:rsidRPr="008E642E">
        <w:br w:type="page"/>
      </w:r>
    </w:p>
    <w:p w14:paraId="68D1D8F2" w14:textId="1BD4A411" w:rsidR="00E27EF8" w:rsidRPr="008E642E" w:rsidRDefault="00E27EF8" w:rsidP="00E27EF8">
      <w:pPr>
        <w:spacing w:line="480" w:lineRule="auto"/>
        <w:outlineLvl w:val="0"/>
        <w:rPr>
          <w:i/>
          <w:lang w:val="en-US"/>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4</w:t>
      </w:r>
      <w:r w:rsidRPr="008E642E">
        <w:rPr>
          <w:i/>
          <w:lang w:val="en-US"/>
        </w:rPr>
        <w:t xml:space="preserve">. </w:t>
      </w:r>
      <w:bookmarkStart w:id="7" w:name="_Hlk1744957"/>
      <w:r w:rsidRPr="008E642E">
        <w:rPr>
          <w:i/>
          <w:lang w:val="en-US"/>
        </w:rPr>
        <w:t>Frequencies of distress associated with p</w:t>
      </w:r>
      <w:r w:rsidRPr="008E642E">
        <w:rPr>
          <w:rFonts w:eastAsia="Arial Unicode MS"/>
          <w:i/>
        </w:rPr>
        <w:t xml:space="preserve">sychotic experiences </w:t>
      </w:r>
      <w:bookmarkEnd w:id="7"/>
    </w:p>
    <w:tbl>
      <w:tblPr>
        <w:tblW w:w="0" w:type="auto"/>
        <w:tblInd w:w="-30" w:type="dxa"/>
        <w:tblLayout w:type="fixed"/>
        <w:tblLook w:val="0000" w:firstRow="0" w:lastRow="0" w:firstColumn="0" w:lastColumn="0" w:noHBand="0" w:noVBand="0"/>
      </w:tblPr>
      <w:tblGrid>
        <w:gridCol w:w="3379"/>
        <w:gridCol w:w="2429"/>
        <w:gridCol w:w="1890"/>
        <w:gridCol w:w="2250"/>
        <w:gridCol w:w="2250"/>
      </w:tblGrid>
      <w:tr w:rsidR="00E27EF8" w:rsidRPr="008E642E" w14:paraId="2C8455BB" w14:textId="77777777" w:rsidTr="00D04C4C">
        <w:trPr>
          <w:trHeight w:val="696"/>
        </w:trPr>
        <w:tc>
          <w:tcPr>
            <w:tcW w:w="3379" w:type="dxa"/>
            <w:tcBorders>
              <w:top w:val="single" w:sz="4" w:space="0" w:color="000000"/>
              <w:bottom w:val="single" w:sz="4" w:space="0" w:color="000000"/>
            </w:tcBorders>
            <w:shd w:val="clear" w:color="auto" w:fill="auto"/>
          </w:tcPr>
          <w:p w14:paraId="557CA7A9" w14:textId="77777777" w:rsidR="00E27EF8" w:rsidRPr="008E642E" w:rsidRDefault="00E27EF8" w:rsidP="00D04C4C">
            <w:pPr>
              <w:snapToGrid w:val="0"/>
              <w:spacing w:line="480" w:lineRule="auto"/>
              <w:rPr>
                <w:lang w:val="en-US"/>
              </w:rPr>
            </w:pPr>
          </w:p>
        </w:tc>
        <w:tc>
          <w:tcPr>
            <w:tcW w:w="2429" w:type="dxa"/>
            <w:tcBorders>
              <w:top w:val="single" w:sz="4" w:space="0" w:color="000000"/>
              <w:bottom w:val="single" w:sz="4" w:space="0" w:color="000000"/>
            </w:tcBorders>
            <w:shd w:val="clear" w:color="auto" w:fill="auto"/>
          </w:tcPr>
          <w:p w14:paraId="2A38DFE1" w14:textId="77777777" w:rsidR="00E27EF8" w:rsidRPr="008E642E" w:rsidRDefault="00E27EF8" w:rsidP="00D04C4C">
            <w:pPr>
              <w:snapToGrid w:val="0"/>
              <w:spacing w:line="480" w:lineRule="auto"/>
              <w:rPr>
                <w:lang w:val="en-US"/>
              </w:rPr>
            </w:pPr>
            <w:r w:rsidRPr="008E642E">
              <w:rPr>
                <w:i/>
                <w:lang w:val="en-US"/>
              </w:rPr>
              <w:t xml:space="preserve">N </w:t>
            </w:r>
            <w:r w:rsidRPr="008E642E">
              <w:rPr>
                <w:lang w:val="en-US"/>
              </w:rPr>
              <w:t xml:space="preserve">with PE score &gt;0 </w:t>
            </w:r>
          </w:p>
          <w:p w14:paraId="62F17A47" w14:textId="77777777" w:rsidR="00E27EF8" w:rsidRPr="008E642E" w:rsidRDefault="00E27EF8" w:rsidP="00D04C4C">
            <w:pPr>
              <w:snapToGrid w:val="0"/>
              <w:spacing w:line="480" w:lineRule="auto"/>
              <w:rPr>
                <w:i/>
                <w:lang w:val="en-US"/>
              </w:rPr>
            </w:pPr>
            <w:r w:rsidRPr="008E642E">
              <w:rPr>
                <w:lang w:val="en-US"/>
              </w:rPr>
              <w:t>and distress data</w:t>
            </w:r>
          </w:p>
        </w:tc>
        <w:tc>
          <w:tcPr>
            <w:tcW w:w="1890" w:type="dxa"/>
            <w:tcBorders>
              <w:top w:val="single" w:sz="4" w:space="0" w:color="000000"/>
              <w:bottom w:val="single" w:sz="4" w:space="0" w:color="000000"/>
            </w:tcBorders>
            <w:shd w:val="clear" w:color="auto" w:fill="auto"/>
          </w:tcPr>
          <w:p w14:paraId="64ECD0D4" w14:textId="77777777" w:rsidR="00E27EF8" w:rsidRPr="008E642E" w:rsidRDefault="00E27EF8" w:rsidP="00D04C4C">
            <w:pPr>
              <w:spacing w:line="480" w:lineRule="auto"/>
              <w:rPr>
                <w:lang w:val="en-US"/>
              </w:rPr>
            </w:pPr>
            <w:r w:rsidRPr="008E642E">
              <w:rPr>
                <w:lang w:val="en-US"/>
              </w:rPr>
              <w:t>Not distressed</w:t>
            </w:r>
          </w:p>
          <w:p w14:paraId="6C144974" w14:textId="77777777" w:rsidR="00E27EF8" w:rsidRPr="008E642E" w:rsidRDefault="00E27EF8" w:rsidP="00D04C4C">
            <w:pPr>
              <w:spacing w:line="480" w:lineRule="auto"/>
              <w:jc w:val="center"/>
              <w:rPr>
                <w:lang w:val="en-US"/>
              </w:rPr>
            </w:pPr>
          </w:p>
        </w:tc>
        <w:tc>
          <w:tcPr>
            <w:tcW w:w="2250" w:type="dxa"/>
            <w:tcBorders>
              <w:top w:val="single" w:sz="4" w:space="0" w:color="000000"/>
              <w:bottom w:val="single" w:sz="4" w:space="0" w:color="000000"/>
            </w:tcBorders>
            <w:shd w:val="clear" w:color="auto" w:fill="auto"/>
          </w:tcPr>
          <w:p w14:paraId="6152CB51" w14:textId="77777777" w:rsidR="00E27EF8" w:rsidRPr="008E642E" w:rsidRDefault="00E27EF8" w:rsidP="00D04C4C">
            <w:pPr>
              <w:spacing w:line="480" w:lineRule="auto"/>
              <w:rPr>
                <w:lang w:val="en-US"/>
              </w:rPr>
            </w:pPr>
            <w:r w:rsidRPr="008E642E">
              <w:rPr>
                <w:lang w:val="en-US"/>
              </w:rPr>
              <w:t>A bit distressed</w:t>
            </w:r>
          </w:p>
        </w:tc>
        <w:tc>
          <w:tcPr>
            <w:tcW w:w="2250" w:type="dxa"/>
            <w:tcBorders>
              <w:top w:val="single" w:sz="4" w:space="0" w:color="000000"/>
              <w:bottom w:val="single" w:sz="4" w:space="0" w:color="000000"/>
            </w:tcBorders>
            <w:shd w:val="clear" w:color="auto" w:fill="auto"/>
          </w:tcPr>
          <w:p w14:paraId="404EDD15" w14:textId="77777777" w:rsidR="00E27EF8" w:rsidRPr="008E642E" w:rsidRDefault="00E27EF8" w:rsidP="00D04C4C">
            <w:pPr>
              <w:snapToGrid w:val="0"/>
              <w:spacing w:line="480" w:lineRule="auto"/>
              <w:rPr>
                <w:lang w:val="en-US"/>
              </w:rPr>
            </w:pPr>
            <w:r w:rsidRPr="008E642E">
              <w:rPr>
                <w:lang w:val="en-US"/>
              </w:rPr>
              <w:t>Quite / very distressed</w:t>
            </w:r>
          </w:p>
        </w:tc>
      </w:tr>
      <w:tr w:rsidR="00E27EF8" w:rsidRPr="008E642E" w14:paraId="2965F8FF" w14:textId="77777777" w:rsidTr="00D04C4C">
        <w:trPr>
          <w:trHeight w:val="144"/>
        </w:trPr>
        <w:tc>
          <w:tcPr>
            <w:tcW w:w="3379" w:type="dxa"/>
            <w:tcBorders>
              <w:top w:val="single" w:sz="4" w:space="0" w:color="000000"/>
              <w:bottom w:val="single" w:sz="4" w:space="0" w:color="000000"/>
            </w:tcBorders>
            <w:shd w:val="clear" w:color="auto" w:fill="auto"/>
          </w:tcPr>
          <w:p w14:paraId="6BD9BE5F" w14:textId="77777777" w:rsidR="00E27EF8" w:rsidRPr="008E642E" w:rsidRDefault="00E27EF8" w:rsidP="00D04C4C">
            <w:pPr>
              <w:spacing w:line="480" w:lineRule="auto"/>
              <w:rPr>
                <w:lang w:val="en-US"/>
              </w:rPr>
            </w:pPr>
            <w:r w:rsidRPr="008E642E">
              <w:rPr>
                <w:lang w:val="en-US"/>
              </w:rPr>
              <w:t>Paranoia time 1</w:t>
            </w:r>
          </w:p>
          <w:p w14:paraId="1B6941BE" w14:textId="77777777" w:rsidR="00E27EF8" w:rsidRPr="008E642E" w:rsidRDefault="00E27EF8" w:rsidP="00D04C4C">
            <w:pPr>
              <w:spacing w:line="480" w:lineRule="auto"/>
              <w:rPr>
                <w:lang w:val="en-US"/>
              </w:rPr>
            </w:pPr>
            <w:r w:rsidRPr="008E642E">
              <w:rPr>
                <w:lang w:val="en-US"/>
              </w:rPr>
              <w:t>Paranoia time 2</w:t>
            </w:r>
          </w:p>
          <w:p w14:paraId="300BD9FC" w14:textId="77777777" w:rsidR="00E27EF8" w:rsidRPr="008E642E" w:rsidRDefault="00E27EF8" w:rsidP="00D04C4C">
            <w:pPr>
              <w:spacing w:line="480" w:lineRule="auto"/>
              <w:rPr>
                <w:lang w:val="en-US"/>
              </w:rPr>
            </w:pPr>
            <w:r w:rsidRPr="008E642E">
              <w:rPr>
                <w:lang w:val="en-US"/>
              </w:rPr>
              <w:t>Hallucinations time 1</w:t>
            </w:r>
          </w:p>
          <w:p w14:paraId="51B668B8" w14:textId="77777777" w:rsidR="00E27EF8" w:rsidRPr="008E642E" w:rsidRDefault="00E27EF8" w:rsidP="00D04C4C">
            <w:pPr>
              <w:spacing w:line="480" w:lineRule="auto"/>
              <w:rPr>
                <w:lang w:val="en-US"/>
              </w:rPr>
            </w:pPr>
            <w:r w:rsidRPr="008E642E">
              <w:rPr>
                <w:lang w:val="en-US"/>
              </w:rPr>
              <w:t>Hallucinations time 2</w:t>
            </w:r>
          </w:p>
          <w:p w14:paraId="5DDC4251" w14:textId="7D11F085" w:rsidR="00E27EF8" w:rsidRPr="008E642E" w:rsidRDefault="00E27EF8" w:rsidP="00D04C4C">
            <w:pPr>
              <w:spacing w:line="480" w:lineRule="auto"/>
              <w:rPr>
                <w:lang w:val="en-US"/>
              </w:rPr>
            </w:pPr>
            <w:r w:rsidRPr="008E642E">
              <w:rPr>
                <w:lang w:val="en-US"/>
              </w:rPr>
              <w:t xml:space="preserve">Cognitive </w:t>
            </w:r>
            <w:r w:rsidR="00D14B48" w:rsidRPr="008E642E">
              <w:rPr>
                <w:lang w:val="en-US"/>
              </w:rPr>
              <w:t>disorganization</w:t>
            </w:r>
            <w:r w:rsidRPr="008E642E">
              <w:rPr>
                <w:lang w:val="en-US"/>
              </w:rPr>
              <w:t xml:space="preserve"> time 1</w:t>
            </w:r>
          </w:p>
          <w:p w14:paraId="65E917B5" w14:textId="599F9246" w:rsidR="00E27EF8" w:rsidRPr="008E642E" w:rsidRDefault="00E27EF8" w:rsidP="00D04C4C">
            <w:pPr>
              <w:spacing w:line="480" w:lineRule="auto"/>
              <w:rPr>
                <w:lang w:val="en-US"/>
              </w:rPr>
            </w:pPr>
            <w:r w:rsidRPr="008E642E">
              <w:rPr>
                <w:lang w:val="en-US"/>
              </w:rPr>
              <w:t xml:space="preserve">Cognitive </w:t>
            </w:r>
            <w:r w:rsidR="00D14B48" w:rsidRPr="008E642E">
              <w:rPr>
                <w:lang w:val="en-US"/>
              </w:rPr>
              <w:t>disorganization</w:t>
            </w:r>
            <w:r w:rsidRPr="008E642E">
              <w:rPr>
                <w:lang w:val="en-US"/>
              </w:rPr>
              <w:t xml:space="preserve"> time 2</w:t>
            </w:r>
          </w:p>
          <w:p w14:paraId="3A3F6561" w14:textId="77777777" w:rsidR="00E27EF8" w:rsidRPr="008E642E" w:rsidRDefault="00E27EF8" w:rsidP="00D04C4C">
            <w:pPr>
              <w:spacing w:line="480" w:lineRule="auto"/>
              <w:rPr>
                <w:lang w:val="en-US"/>
              </w:rPr>
            </w:pPr>
            <w:r w:rsidRPr="008E642E">
              <w:rPr>
                <w:lang w:val="en-US"/>
              </w:rPr>
              <w:t>Grandiosity time 1</w:t>
            </w:r>
          </w:p>
          <w:p w14:paraId="2D20FFEC" w14:textId="77777777" w:rsidR="00E27EF8" w:rsidRPr="008E642E" w:rsidRDefault="00E27EF8" w:rsidP="00D04C4C">
            <w:pPr>
              <w:spacing w:line="480" w:lineRule="auto"/>
              <w:rPr>
                <w:lang w:val="en-US"/>
              </w:rPr>
            </w:pPr>
            <w:r w:rsidRPr="008E642E">
              <w:rPr>
                <w:lang w:val="en-US"/>
              </w:rPr>
              <w:t>Grandiosity time 2</w:t>
            </w:r>
          </w:p>
        </w:tc>
        <w:tc>
          <w:tcPr>
            <w:tcW w:w="2429" w:type="dxa"/>
            <w:tcBorders>
              <w:top w:val="single" w:sz="4" w:space="0" w:color="000000"/>
              <w:bottom w:val="single" w:sz="4" w:space="0" w:color="000000"/>
            </w:tcBorders>
            <w:shd w:val="clear" w:color="auto" w:fill="auto"/>
          </w:tcPr>
          <w:p w14:paraId="6606D7B9" w14:textId="77777777" w:rsidR="00E27EF8" w:rsidRPr="008E642E" w:rsidRDefault="00E27EF8" w:rsidP="00D04C4C">
            <w:pPr>
              <w:snapToGrid w:val="0"/>
              <w:spacing w:line="480" w:lineRule="auto"/>
              <w:rPr>
                <w:lang w:val="en-US"/>
              </w:rPr>
            </w:pPr>
            <w:r w:rsidRPr="008E642E">
              <w:rPr>
                <w:lang w:val="en-US"/>
              </w:rPr>
              <w:t>1,026</w:t>
            </w:r>
          </w:p>
          <w:p w14:paraId="2F8ECFFD" w14:textId="77777777" w:rsidR="00E27EF8" w:rsidRPr="008E642E" w:rsidRDefault="00E27EF8" w:rsidP="00D04C4C">
            <w:pPr>
              <w:snapToGrid w:val="0"/>
              <w:spacing w:line="480" w:lineRule="auto"/>
              <w:rPr>
                <w:lang w:val="en-US"/>
              </w:rPr>
            </w:pPr>
            <w:r w:rsidRPr="008E642E">
              <w:rPr>
                <w:lang w:val="en-US"/>
              </w:rPr>
              <w:t>1,335</w:t>
            </w:r>
          </w:p>
          <w:p w14:paraId="14CDF973" w14:textId="77777777" w:rsidR="00E27EF8" w:rsidRPr="008E642E" w:rsidRDefault="00E27EF8" w:rsidP="00D04C4C">
            <w:pPr>
              <w:snapToGrid w:val="0"/>
              <w:spacing w:line="480" w:lineRule="auto"/>
              <w:rPr>
                <w:lang w:val="en-US"/>
              </w:rPr>
            </w:pPr>
            <w:r w:rsidRPr="008E642E">
              <w:rPr>
                <w:lang w:val="en-US"/>
              </w:rPr>
              <w:t>776</w:t>
            </w:r>
          </w:p>
          <w:p w14:paraId="3CE770C4" w14:textId="77777777" w:rsidR="00E27EF8" w:rsidRPr="008E642E" w:rsidRDefault="00E27EF8" w:rsidP="00D04C4C">
            <w:pPr>
              <w:snapToGrid w:val="0"/>
              <w:spacing w:line="480" w:lineRule="auto"/>
              <w:rPr>
                <w:lang w:val="en-US"/>
              </w:rPr>
            </w:pPr>
            <w:r w:rsidRPr="008E642E">
              <w:rPr>
                <w:lang w:val="en-US"/>
              </w:rPr>
              <w:t>1,127</w:t>
            </w:r>
          </w:p>
          <w:p w14:paraId="15DDEDB1" w14:textId="77777777" w:rsidR="00E27EF8" w:rsidRPr="008E642E" w:rsidRDefault="00E27EF8" w:rsidP="00D04C4C">
            <w:pPr>
              <w:snapToGrid w:val="0"/>
              <w:spacing w:line="480" w:lineRule="auto"/>
              <w:rPr>
                <w:lang w:val="en-US"/>
              </w:rPr>
            </w:pPr>
            <w:r w:rsidRPr="008E642E">
              <w:rPr>
                <w:lang w:val="en-US"/>
              </w:rPr>
              <w:t>1,001</w:t>
            </w:r>
          </w:p>
          <w:p w14:paraId="7DF454A5" w14:textId="77777777" w:rsidR="00E27EF8" w:rsidRPr="008E642E" w:rsidRDefault="00E27EF8" w:rsidP="00D04C4C">
            <w:pPr>
              <w:snapToGrid w:val="0"/>
              <w:spacing w:line="480" w:lineRule="auto"/>
              <w:rPr>
                <w:lang w:val="en-US"/>
              </w:rPr>
            </w:pPr>
            <w:r w:rsidRPr="008E642E">
              <w:rPr>
                <w:lang w:val="en-US"/>
              </w:rPr>
              <w:t>1,283</w:t>
            </w:r>
          </w:p>
          <w:p w14:paraId="21604ABC" w14:textId="77777777" w:rsidR="00E27EF8" w:rsidRPr="008E642E" w:rsidRDefault="00E27EF8" w:rsidP="00D04C4C">
            <w:pPr>
              <w:snapToGrid w:val="0"/>
              <w:spacing w:line="480" w:lineRule="auto"/>
              <w:rPr>
                <w:lang w:val="en-US"/>
              </w:rPr>
            </w:pPr>
            <w:r w:rsidRPr="008E642E">
              <w:rPr>
                <w:lang w:val="en-US"/>
              </w:rPr>
              <w:t>979</w:t>
            </w:r>
          </w:p>
          <w:p w14:paraId="061FCD77" w14:textId="77777777" w:rsidR="00E27EF8" w:rsidRPr="008E642E" w:rsidRDefault="00E27EF8" w:rsidP="00D04C4C">
            <w:pPr>
              <w:snapToGrid w:val="0"/>
              <w:spacing w:line="480" w:lineRule="auto"/>
              <w:rPr>
                <w:lang w:val="en-US"/>
              </w:rPr>
            </w:pPr>
            <w:r w:rsidRPr="008E642E">
              <w:rPr>
                <w:lang w:val="en-US"/>
              </w:rPr>
              <w:t>1,221</w:t>
            </w:r>
          </w:p>
        </w:tc>
        <w:tc>
          <w:tcPr>
            <w:tcW w:w="1890" w:type="dxa"/>
            <w:tcBorders>
              <w:top w:val="single" w:sz="4" w:space="0" w:color="000000"/>
              <w:bottom w:val="single" w:sz="4" w:space="0" w:color="000000"/>
            </w:tcBorders>
            <w:shd w:val="clear" w:color="auto" w:fill="auto"/>
          </w:tcPr>
          <w:p w14:paraId="0D1A066E" w14:textId="77777777" w:rsidR="00E27EF8" w:rsidRPr="008E642E" w:rsidRDefault="00E27EF8" w:rsidP="00D04C4C">
            <w:pPr>
              <w:spacing w:line="480" w:lineRule="auto"/>
              <w:rPr>
                <w:lang w:val="en-US"/>
              </w:rPr>
            </w:pPr>
            <w:r w:rsidRPr="008E642E">
              <w:rPr>
                <w:lang w:val="en-US"/>
              </w:rPr>
              <w:t>666 (64.9%)</w:t>
            </w:r>
          </w:p>
          <w:p w14:paraId="3A756647" w14:textId="77777777" w:rsidR="00E27EF8" w:rsidRPr="008E642E" w:rsidRDefault="00E27EF8" w:rsidP="00D04C4C">
            <w:pPr>
              <w:spacing w:line="480" w:lineRule="auto"/>
              <w:rPr>
                <w:lang w:val="en-US"/>
              </w:rPr>
            </w:pPr>
            <w:r w:rsidRPr="008E642E">
              <w:rPr>
                <w:lang w:val="en-US"/>
              </w:rPr>
              <w:t>912 (68.3%)</w:t>
            </w:r>
          </w:p>
          <w:p w14:paraId="44E19419" w14:textId="77777777" w:rsidR="00E27EF8" w:rsidRPr="008E642E" w:rsidRDefault="00E27EF8" w:rsidP="00D04C4C">
            <w:pPr>
              <w:spacing w:line="480" w:lineRule="auto"/>
              <w:rPr>
                <w:lang w:val="en-US"/>
              </w:rPr>
            </w:pPr>
            <w:r w:rsidRPr="008E642E">
              <w:rPr>
                <w:lang w:val="en-US"/>
              </w:rPr>
              <w:t>586 (75.5%)</w:t>
            </w:r>
          </w:p>
          <w:p w14:paraId="1CFB68E9" w14:textId="77777777" w:rsidR="00E27EF8" w:rsidRPr="008E642E" w:rsidRDefault="00E27EF8" w:rsidP="00D04C4C">
            <w:pPr>
              <w:spacing w:line="480" w:lineRule="auto"/>
              <w:rPr>
                <w:lang w:val="en-US"/>
              </w:rPr>
            </w:pPr>
            <w:r w:rsidRPr="008E642E">
              <w:rPr>
                <w:lang w:val="en-US"/>
              </w:rPr>
              <w:t>958 (85.0%)</w:t>
            </w:r>
          </w:p>
          <w:p w14:paraId="73F486B6" w14:textId="77777777" w:rsidR="00E27EF8" w:rsidRPr="008E642E" w:rsidRDefault="00E27EF8" w:rsidP="00D04C4C">
            <w:pPr>
              <w:spacing w:line="480" w:lineRule="auto"/>
              <w:rPr>
                <w:lang w:val="en-US"/>
              </w:rPr>
            </w:pPr>
            <w:r w:rsidRPr="008E642E">
              <w:rPr>
                <w:lang w:val="en-US"/>
              </w:rPr>
              <w:t>627 (62.6%)</w:t>
            </w:r>
          </w:p>
          <w:p w14:paraId="06E0ECAE" w14:textId="77777777" w:rsidR="00E27EF8" w:rsidRPr="008E642E" w:rsidRDefault="00E27EF8" w:rsidP="00D04C4C">
            <w:pPr>
              <w:spacing w:line="480" w:lineRule="auto"/>
              <w:rPr>
                <w:lang w:val="en-US"/>
              </w:rPr>
            </w:pPr>
            <w:r w:rsidRPr="008E642E">
              <w:rPr>
                <w:lang w:val="en-US"/>
              </w:rPr>
              <w:t>922 (71.9%)</w:t>
            </w:r>
          </w:p>
          <w:p w14:paraId="7DE48CB9" w14:textId="77777777" w:rsidR="00E27EF8" w:rsidRPr="008E642E" w:rsidRDefault="00E27EF8" w:rsidP="00D04C4C">
            <w:pPr>
              <w:spacing w:line="480" w:lineRule="auto"/>
              <w:rPr>
                <w:lang w:val="en-US"/>
              </w:rPr>
            </w:pPr>
            <w:r w:rsidRPr="008E642E">
              <w:rPr>
                <w:lang w:val="en-US"/>
              </w:rPr>
              <w:t>837 (85.5%)</w:t>
            </w:r>
          </w:p>
          <w:p w14:paraId="43F79A48" w14:textId="77777777" w:rsidR="00E27EF8" w:rsidRPr="008E642E" w:rsidRDefault="00E27EF8" w:rsidP="00D04C4C">
            <w:pPr>
              <w:spacing w:line="480" w:lineRule="auto"/>
              <w:rPr>
                <w:lang w:val="en-US"/>
              </w:rPr>
            </w:pPr>
            <w:r w:rsidRPr="008E642E">
              <w:rPr>
                <w:lang w:val="en-US"/>
              </w:rPr>
              <w:t>1,077 (88.2%)</w:t>
            </w:r>
          </w:p>
        </w:tc>
        <w:tc>
          <w:tcPr>
            <w:tcW w:w="2250" w:type="dxa"/>
            <w:tcBorders>
              <w:top w:val="single" w:sz="4" w:space="0" w:color="000000"/>
              <w:bottom w:val="single" w:sz="4" w:space="0" w:color="000000"/>
            </w:tcBorders>
            <w:shd w:val="clear" w:color="auto" w:fill="auto"/>
          </w:tcPr>
          <w:p w14:paraId="0CE6866A" w14:textId="77777777" w:rsidR="00E27EF8" w:rsidRPr="008E642E" w:rsidRDefault="00E27EF8" w:rsidP="00D04C4C">
            <w:pPr>
              <w:spacing w:line="480" w:lineRule="auto"/>
              <w:rPr>
                <w:lang w:val="en-US"/>
              </w:rPr>
            </w:pPr>
            <w:r w:rsidRPr="008E642E">
              <w:rPr>
                <w:lang w:val="en-US"/>
              </w:rPr>
              <w:t>268 (26.1%)</w:t>
            </w:r>
          </w:p>
          <w:p w14:paraId="02BF4436" w14:textId="77777777" w:rsidR="00E27EF8" w:rsidRPr="008E642E" w:rsidRDefault="00E27EF8" w:rsidP="00D04C4C">
            <w:pPr>
              <w:spacing w:line="480" w:lineRule="auto"/>
              <w:rPr>
                <w:lang w:val="en-US"/>
              </w:rPr>
            </w:pPr>
            <w:r w:rsidRPr="008E642E">
              <w:rPr>
                <w:lang w:val="en-US"/>
              </w:rPr>
              <w:t>320 (24.0%)</w:t>
            </w:r>
          </w:p>
          <w:p w14:paraId="7EA88BD4" w14:textId="77777777" w:rsidR="00E27EF8" w:rsidRPr="008E642E" w:rsidRDefault="00E27EF8" w:rsidP="00D04C4C">
            <w:pPr>
              <w:spacing w:line="480" w:lineRule="auto"/>
              <w:rPr>
                <w:lang w:val="en-US"/>
              </w:rPr>
            </w:pPr>
            <w:r w:rsidRPr="008E642E">
              <w:rPr>
                <w:lang w:val="en-US"/>
              </w:rPr>
              <w:t>153 (19.7%)</w:t>
            </w:r>
          </w:p>
          <w:p w14:paraId="23093769" w14:textId="77777777" w:rsidR="00E27EF8" w:rsidRPr="008E642E" w:rsidRDefault="00E27EF8" w:rsidP="00D04C4C">
            <w:pPr>
              <w:spacing w:line="480" w:lineRule="auto"/>
              <w:rPr>
                <w:lang w:val="en-US"/>
              </w:rPr>
            </w:pPr>
            <w:r w:rsidRPr="008E642E">
              <w:rPr>
                <w:lang w:val="en-US"/>
              </w:rPr>
              <w:t>145 (12.9%)</w:t>
            </w:r>
          </w:p>
          <w:p w14:paraId="339F7736" w14:textId="77777777" w:rsidR="00E27EF8" w:rsidRPr="008E642E" w:rsidRDefault="00E27EF8" w:rsidP="00D04C4C">
            <w:pPr>
              <w:spacing w:line="480" w:lineRule="auto"/>
              <w:rPr>
                <w:lang w:val="en-US"/>
              </w:rPr>
            </w:pPr>
            <w:r w:rsidRPr="008E642E">
              <w:rPr>
                <w:lang w:val="en-US"/>
              </w:rPr>
              <w:t>266 (26.6%)</w:t>
            </w:r>
          </w:p>
          <w:p w14:paraId="07AD11B6" w14:textId="77777777" w:rsidR="00E27EF8" w:rsidRPr="008E642E" w:rsidRDefault="00E27EF8" w:rsidP="00D04C4C">
            <w:pPr>
              <w:spacing w:line="480" w:lineRule="auto"/>
              <w:rPr>
                <w:lang w:val="en-US"/>
              </w:rPr>
            </w:pPr>
            <w:r w:rsidRPr="008E642E">
              <w:rPr>
                <w:lang w:val="en-US"/>
              </w:rPr>
              <w:t>289 (22.5%)</w:t>
            </w:r>
          </w:p>
          <w:p w14:paraId="158D2459" w14:textId="77777777" w:rsidR="00E27EF8" w:rsidRPr="008E642E" w:rsidRDefault="00E27EF8" w:rsidP="00D04C4C">
            <w:pPr>
              <w:spacing w:line="480" w:lineRule="auto"/>
              <w:rPr>
                <w:lang w:val="en-US"/>
              </w:rPr>
            </w:pPr>
            <w:r w:rsidRPr="008E642E">
              <w:rPr>
                <w:lang w:val="en-US"/>
              </w:rPr>
              <w:t>112 (11.4%)</w:t>
            </w:r>
          </w:p>
          <w:p w14:paraId="62B82AC5" w14:textId="77777777" w:rsidR="00E27EF8" w:rsidRPr="008E642E" w:rsidRDefault="00E27EF8" w:rsidP="00D04C4C">
            <w:pPr>
              <w:spacing w:line="480" w:lineRule="auto"/>
              <w:rPr>
                <w:lang w:val="en-US"/>
              </w:rPr>
            </w:pPr>
            <w:r w:rsidRPr="008E642E">
              <w:rPr>
                <w:lang w:val="en-US"/>
              </w:rPr>
              <w:t>105 (8.6%)</w:t>
            </w:r>
          </w:p>
        </w:tc>
        <w:tc>
          <w:tcPr>
            <w:tcW w:w="2250" w:type="dxa"/>
            <w:tcBorders>
              <w:top w:val="single" w:sz="4" w:space="0" w:color="000000"/>
              <w:bottom w:val="single" w:sz="4" w:space="0" w:color="000000"/>
            </w:tcBorders>
            <w:shd w:val="clear" w:color="auto" w:fill="auto"/>
          </w:tcPr>
          <w:p w14:paraId="4E4DA97F" w14:textId="77777777" w:rsidR="00E27EF8" w:rsidRPr="008E642E" w:rsidRDefault="00E27EF8" w:rsidP="00D04C4C">
            <w:pPr>
              <w:snapToGrid w:val="0"/>
              <w:spacing w:line="480" w:lineRule="auto"/>
              <w:rPr>
                <w:lang w:val="en-US"/>
              </w:rPr>
            </w:pPr>
            <w:r w:rsidRPr="008E642E">
              <w:rPr>
                <w:lang w:val="en-US"/>
              </w:rPr>
              <w:t>92 (9.0%)</w:t>
            </w:r>
          </w:p>
          <w:p w14:paraId="146C567D" w14:textId="77777777" w:rsidR="00E27EF8" w:rsidRPr="008E642E" w:rsidRDefault="00E27EF8" w:rsidP="00D04C4C">
            <w:pPr>
              <w:snapToGrid w:val="0"/>
              <w:spacing w:line="480" w:lineRule="auto"/>
              <w:rPr>
                <w:lang w:val="en-US"/>
              </w:rPr>
            </w:pPr>
            <w:r w:rsidRPr="008E642E">
              <w:rPr>
                <w:lang w:val="en-US"/>
              </w:rPr>
              <w:t>103 (7.7%)</w:t>
            </w:r>
          </w:p>
          <w:p w14:paraId="1B3EBBB9" w14:textId="77777777" w:rsidR="00E27EF8" w:rsidRPr="008E642E" w:rsidRDefault="00E27EF8" w:rsidP="00D04C4C">
            <w:pPr>
              <w:snapToGrid w:val="0"/>
              <w:spacing w:line="480" w:lineRule="auto"/>
              <w:rPr>
                <w:lang w:val="en-US"/>
              </w:rPr>
            </w:pPr>
            <w:r w:rsidRPr="008E642E">
              <w:rPr>
                <w:lang w:val="en-US"/>
              </w:rPr>
              <w:t>37 (4.8%)</w:t>
            </w:r>
          </w:p>
          <w:p w14:paraId="50B47888" w14:textId="77777777" w:rsidR="00E27EF8" w:rsidRPr="008E642E" w:rsidRDefault="00E27EF8" w:rsidP="00D04C4C">
            <w:pPr>
              <w:snapToGrid w:val="0"/>
              <w:spacing w:line="480" w:lineRule="auto"/>
              <w:rPr>
                <w:lang w:val="en-US"/>
              </w:rPr>
            </w:pPr>
            <w:r w:rsidRPr="008E642E">
              <w:rPr>
                <w:lang w:val="en-US"/>
              </w:rPr>
              <w:t>24 (2.1%)</w:t>
            </w:r>
          </w:p>
          <w:p w14:paraId="3680C875" w14:textId="77777777" w:rsidR="00E27EF8" w:rsidRPr="008E642E" w:rsidRDefault="00E27EF8" w:rsidP="00D04C4C">
            <w:pPr>
              <w:snapToGrid w:val="0"/>
              <w:spacing w:line="480" w:lineRule="auto"/>
              <w:rPr>
                <w:lang w:val="en-US"/>
              </w:rPr>
            </w:pPr>
            <w:r w:rsidRPr="008E642E">
              <w:rPr>
                <w:lang w:val="en-US"/>
              </w:rPr>
              <w:t>108 (10.8%)</w:t>
            </w:r>
          </w:p>
          <w:p w14:paraId="0596FC2F" w14:textId="77777777" w:rsidR="00E27EF8" w:rsidRPr="008E642E" w:rsidRDefault="00E27EF8" w:rsidP="00D04C4C">
            <w:pPr>
              <w:snapToGrid w:val="0"/>
              <w:spacing w:line="480" w:lineRule="auto"/>
              <w:rPr>
                <w:lang w:val="en-US"/>
              </w:rPr>
            </w:pPr>
            <w:r w:rsidRPr="008E642E">
              <w:rPr>
                <w:lang w:val="en-US"/>
              </w:rPr>
              <w:t>72 (5.6%)</w:t>
            </w:r>
          </w:p>
          <w:p w14:paraId="0C555C16" w14:textId="77777777" w:rsidR="00E27EF8" w:rsidRPr="008E642E" w:rsidRDefault="00E27EF8" w:rsidP="00D04C4C">
            <w:pPr>
              <w:snapToGrid w:val="0"/>
              <w:spacing w:line="480" w:lineRule="auto"/>
              <w:rPr>
                <w:lang w:val="en-US"/>
              </w:rPr>
            </w:pPr>
            <w:r w:rsidRPr="008E642E">
              <w:rPr>
                <w:lang w:val="en-US"/>
              </w:rPr>
              <w:t>30 (3.1%)</w:t>
            </w:r>
          </w:p>
          <w:p w14:paraId="41BA76A2" w14:textId="77777777" w:rsidR="00E27EF8" w:rsidRPr="008E642E" w:rsidRDefault="00E27EF8" w:rsidP="00D04C4C">
            <w:pPr>
              <w:snapToGrid w:val="0"/>
              <w:spacing w:line="480" w:lineRule="auto"/>
              <w:rPr>
                <w:lang w:val="en-US"/>
              </w:rPr>
            </w:pPr>
            <w:r w:rsidRPr="008E642E">
              <w:rPr>
                <w:lang w:val="en-US"/>
              </w:rPr>
              <w:t>39 (3.2%)</w:t>
            </w:r>
          </w:p>
        </w:tc>
      </w:tr>
    </w:tbl>
    <w:p w14:paraId="480E27CD" w14:textId="44F28428" w:rsidR="00E27EF8" w:rsidRPr="008E642E" w:rsidRDefault="00E27EF8" w:rsidP="00E27EF8">
      <w:pPr>
        <w:spacing w:line="480" w:lineRule="auto"/>
        <w:rPr>
          <w:lang w:val="en-US"/>
        </w:rPr>
      </w:pPr>
      <w:r w:rsidRPr="008E642E">
        <w:rPr>
          <w:i/>
          <w:lang w:val="en-US"/>
        </w:rPr>
        <w:t>Note. N,</w:t>
      </w:r>
      <w:r w:rsidRPr="008E642E">
        <w:rPr>
          <w:lang w:val="en-US"/>
        </w:rPr>
        <w:t xml:space="preserve"> Number of individuals; Distress data included only where psychotic experiences total subscale scores &gt;0 at relative time-point; </w:t>
      </w:r>
      <w:r w:rsidRPr="008E642E">
        <w:t>One randomly selected twin per pair included in analyses</w:t>
      </w:r>
      <w:r w:rsidRPr="008E642E">
        <w:rPr>
          <w:lang w:val="en-US"/>
        </w:rPr>
        <w:t xml:space="preserve">; Distress data not available for negative symptoms. PE, Psychotic experiences scale. </w:t>
      </w:r>
    </w:p>
    <w:p w14:paraId="26C4DDFB" w14:textId="77777777" w:rsidR="00E27EF8" w:rsidRPr="008E642E" w:rsidRDefault="00E27EF8">
      <w:pPr>
        <w:widowControl/>
        <w:suppressAutoHyphens w:val="0"/>
        <w:rPr>
          <w:lang w:val="en-US"/>
        </w:rPr>
      </w:pPr>
      <w:r w:rsidRPr="008E642E">
        <w:rPr>
          <w:lang w:val="en-US"/>
        </w:rPr>
        <w:br w:type="page"/>
      </w:r>
    </w:p>
    <w:p w14:paraId="0C5F0D5C" w14:textId="66B937D6" w:rsidR="00276175" w:rsidRPr="008E642E" w:rsidRDefault="00276175" w:rsidP="00276175">
      <w:pPr>
        <w:spacing w:line="480" w:lineRule="auto"/>
        <w:outlineLvl w:val="0"/>
        <w:rPr>
          <w:i/>
          <w:color w:val="000000"/>
          <w:lang w:val="en-US"/>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5</w:t>
      </w:r>
      <w:r w:rsidRPr="008E642E">
        <w:rPr>
          <w:i/>
          <w:color w:val="000000"/>
          <w:lang w:val="en-US"/>
        </w:rPr>
        <w:t>. Assumption testing for paranoia</w:t>
      </w:r>
    </w:p>
    <w:tbl>
      <w:tblPr>
        <w:tblStyle w:val="TableGrid"/>
        <w:tblW w:w="0" w:type="auto"/>
        <w:tblLook w:val="04A0" w:firstRow="1" w:lastRow="0" w:firstColumn="1" w:lastColumn="0" w:noHBand="0" w:noVBand="1"/>
      </w:tblPr>
      <w:tblGrid>
        <w:gridCol w:w="1044"/>
        <w:gridCol w:w="1092"/>
        <w:gridCol w:w="987"/>
        <w:gridCol w:w="1211"/>
        <w:gridCol w:w="1201"/>
        <w:gridCol w:w="1163"/>
        <w:gridCol w:w="1072"/>
        <w:gridCol w:w="1079"/>
        <w:gridCol w:w="977"/>
        <w:gridCol w:w="1037"/>
        <w:gridCol w:w="1026"/>
        <w:gridCol w:w="1030"/>
        <w:gridCol w:w="1041"/>
      </w:tblGrid>
      <w:tr w:rsidR="00276175" w:rsidRPr="008E642E" w14:paraId="5DBA9315" w14:textId="77777777" w:rsidTr="00D04C4C">
        <w:trPr>
          <w:trHeight w:val="359"/>
        </w:trPr>
        <w:tc>
          <w:tcPr>
            <w:tcW w:w="5565" w:type="dxa"/>
            <w:gridSpan w:val="5"/>
            <w:tcBorders>
              <w:left w:val="nil"/>
              <w:right w:val="nil"/>
            </w:tcBorders>
          </w:tcPr>
          <w:p w14:paraId="359033A7" w14:textId="77777777" w:rsidR="00276175" w:rsidRPr="008E642E" w:rsidRDefault="00276175" w:rsidP="00D04C4C">
            <w:pPr>
              <w:rPr>
                <w:color w:val="000000"/>
                <w:lang w:val="en-US"/>
              </w:rPr>
            </w:pPr>
          </w:p>
        </w:tc>
        <w:tc>
          <w:tcPr>
            <w:tcW w:w="4388" w:type="dxa"/>
            <w:gridSpan w:val="4"/>
            <w:tcBorders>
              <w:left w:val="nil"/>
              <w:right w:val="nil"/>
            </w:tcBorders>
          </w:tcPr>
          <w:p w14:paraId="781A4E1A" w14:textId="576A57B4" w:rsidR="00276175" w:rsidRPr="008E642E" w:rsidRDefault="00C05AC1" w:rsidP="00D04C4C">
            <w:pPr>
              <w:rPr>
                <w:color w:val="000000"/>
                <w:lang w:val="en-US"/>
              </w:rPr>
            </w:pPr>
            <w:r w:rsidRPr="008E642E">
              <w:rPr>
                <w:color w:val="000000"/>
                <w:lang w:val="en-US"/>
              </w:rPr>
              <w:t>Comparative fit with model in row above</w:t>
            </w:r>
          </w:p>
        </w:tc>
        <w:tc>
          <w:tcPr>
            <w:tcW w:w="4223" w:type="dxa"/>
            <w:gridSpan w:val="4"/>
            <w:tcBorders>
              <w:left w:val="nil"/>
              <w:right w:val="nil"/>
            </w:tcBorders>
          </w:tcPr>
          <w:p w14:paraId="243343BE" w14:textId="77777777" w:rsidR="00276175" w:rsidRPr="008E642E" w:rsidRDefault="00276175" w:rsidP="00D04C4C">
            <w:pPr>
              <w:rPr>
                <w:color w:val="000000"/>
                <w:lang w:val="en-US"/>
              </w:rPr>
            </w:pPr>
            <w:r w:rsidRPr="008E642E">
              <w:rPr>
                <w:color w:val="000000"/>
                <w:lang w:val="en-US"/>
              </w:rPr>
              <w:t>Comparative fit with saturated model</w:t>
            </w:r>
          </w:p>
        </w:tc>
      </w:tr>
      <w:tr w:rsidR="00276175" w:rsidRPr="008E642E" w14:paraId="3838D37E" w14:textId="77777777" w:rsidTr="00D04C4C">
        <w:trPr>
          <w:trHeight w:val="719"/>
        </w:trPr>
        <w:tc>
          <w:tcPr>
            <w:tcW w:w="1047" w:type="dxa"/>
            <w:tcBorders>
              <w:left w:val="nil"/>
              <w:right w:val="nil"/>
            </w:tcBorders>
          </w:tcPr>
          <w:p w14:paraId="59A97C45" w14:textId="77777777" w:rsidR="00276175" w:rsidRPr="008E642E" w:rsidRDefault="00276175" w:rsidP="00D04C4C">
            <w:pPr>
              <w:snapToGrid w:val="0"/>
              <w:jc w:val="center"/>
            </w:pPr>
          </w:p>
          <w:p w14:paraId="561155A1" w14:textId="77777777" w:rsidR="00276175" w:rsidRPr="008E642E" w:rsidRDefault="00276175" w:rsidP="00D04C4C">
            <w:r w:rsidRPr="008E642E">
              <w:t>Model</w:t>
            </w:r>
          </w:p>
          <w:p w14:paraId="720EF746" w14:textId="77777777" w:rsidR="00276175" w:rsidRPr="008E642E" w:rsidRDefault="00276175" w:rsidP="00D04C4C">
            <w:pPr>
              <w:rPr>
                <w:color w:val="000000"/>
                <w:lang w:val="en-US"/>
              </w:rPr>
            </w:pPr>
          </w:p>
        </w:tc>
        <w:tc>
          <w:tcPr>
            <w:tcW w:w="1096" w:type="dxa"/>
            <w:tcBorders>
              <w:left w:val="nil"/>
              <w:right w:val="nil"/>
            </w:tcBorders>
          </w:tcPr>
          <w:p w14:paraId="433126F3" w14:textId="77777777" w:rsidR="00276175" w:rsidRPr="008E642E" w:rsidRDefault="00276175" w:rsidP="00D04C4C">
            <w:pPr>
              <w:snapToGrid w:val="0"/>
              <w:jc w:val="center"/>
            </w:pPr>
          </w:p>
          <w:p w14:paraId="4FB00F1E" w14:textId="77777777" w:rsidR="00276175" w:rsidRPr="008E642E" w:rsidRDefault="00276175" w:rsidP="00D04C4C">
            <w:pPr>
              <w:rPr>
                <w:color w:val="000000"/>
                <w:lang w:val="en-US"/>
              </w:rPr>
            </w:pPr>
            <w:r w:rsidRPr="008E642E">
              <w:t>-2LL</w:t>
            </w:r>
          </w:p>
        </w:tc>
        <w:tc>
          <w:tcPr>
            <w:tcW w:w="999" w:type="dxa"/>
            <w:tcBorders>
              <w:left w:val="nil"/>
              <w:right w:val="nil"/>
            </w:tcBorders>
          </w:tcPr>
          <w:p w14:paraId="3040DFBF" w14:textId="77777777" w:rsidR="00276175" w:rsidRPr="008E642E" w:rsidRDefault="00276175" w:rsidP="00D04C4C">
            <w:pPr>
              <w:snapToGrid w:val="0"/>
              <w:jc w:val="center"/>
              <w:rPr>
                <w:i/>
              </w:rPr>
            </w:pPr>
          </w:p>
          <w:p w14:paraId="43D460CD" w14:textId="77777777" w:rsidR="00276175" w:rsidRPr="008E642E" w:rsidRDefault="00276175" w:rsidP="00D04C4C">
            <w:pPr>
              <w:rPr>
                <w:color w:val="000000"/>
                <w:lang w:val="en-US"/>
              </w:rPr>
            </w:pPr>
            <w:r w:rsidRPr="008E642E">
              <w:rPr>
                <w:i/>
              </w:rPr>
              <w:t>df</w:t>
            </w:r>
          </w:p>
        </w:tc>
        <w:tc>
          <w:tcPr>
            <w:tcW w:w="1217" w:type="dxa"/>
            <w:tcBorders>
              <w:left w:val="nil"/>
              <w:right w:val="nil"/>
            </w:tcBorders>
          </w:tcPr>
          <w:p w14:paraId="45927E13" w14:textId="77777777" w:rsidR="00276175" w:rsidRPr="008E642E" w:rsidRDefault="00276175" w:rsidP="00D04C4C">
            <w:pPr>
              <w:snapToGrid w:val="0"/>
              <w:ind w:right="-108"/>
              <w:jc w:val="center"/>
            </w:pPr>
          </w:p>
          <w:p w14:paraId="1FFB846F" w14:textId="77777777" w:rsidR="00276175" w:rsidRPr="008E642E" w:rsidRDefault="00276175" w:rsidP="00D04C4C">
            <w:pPr>
              <w:rPr>
                <w:color w:val="000000"/>
                <w:lang w:val="en-US"/>
              </w:rPr>
            </w:pPr>
            <w:r w:rsidRPr="008E642E">
              <w:t>Parameters</w:t>
            </w:r>
          </w:p>
        </w:tc>
        <w:tc>
          <w:tcPr>
            <w:tcW w:w="1206" w:type="dxa"/>
            <w:tcBorders>
              <w:left w:val="nil"/>
              <w:right w:val="nil"/>
            </w:tcBorders>
          </w:tcPr>
          <w:p w14:paraId="0F144E86" w14:textId="77777777" w:rsidR="00276175" w:rsidRPr="008E642E" w:rsidRDefault="00276175" w:rsidP="00D04C4C">
            <w:pPr>
              <w:snapToGrid w:val="0"/>
              <w:jc w:val="center"/>
            </w:pPr>
          </w:p>
          <w:p w14:paraId="19152700" w14:textId="77777777" w:rsidR="00276175" w:rsidRPr="008E642E" w:rsidRDefault="00276175" w:rsidP="00D04C4C">
            <w:pPr>
              <w:rPr>
                <w:color w:val="000000"/>
                <w:lang w:val="en-US"/>
              </w:rPr>
            </w:pPr>
            <w:r w:rsidRPr="008E642E">
              <w:t>BIC</w:t>
            </w:r>
          </w:p>
        </w:tc>
        <w:tc>
          <w:tcPr>
            <w:tcW w:w="1189" w:type="dxa"/>
            <w:tcBorders>
              <w:left w:val="nil"/>
              <w:right w:val="nil"/>
            </w:tcBorders>
          </w:tcPr>
          <w:p w14:paraId="5B85E6F1" w14:textId="77777777" w:rsidR="00276175" w:rsidRPr="008E642E" w:rsidRDefault="00276175" w:rsidP="00D04C4C">
            <w:pPr>
              <w:snapToGrid w:val="0"/>
              <w:jc w:val="center"/>
              <w:rPr>
                <w:vertAlign w:val="superscript"/>
                <w:lang w:val="en-US"/>
              </w:rPr>
            </w:pPr>
          </w:p>
          <w:p w14:paraId="3AF99161"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105" w:type="dxa"/>
            <w:tcBorders>
              <w:left w:val="nil"/>
              <w:right w:val="nil"/>
            </w:tcBorders>
          </w:tcPr>
          <w:p w14:paraId="134B0A50" w14:textId="77777777" w:rsidR="00276175" w:rsidRPr="008E642E" w:rsidRDefault="00276175" w:rsidP="00D04C4C">
            <w:pPr>
              <w:snapToGrid w:val="0"/>
              <w:jc w:val="center"/>
              <w:rPr>
                <w:vertAlign w:val="superscript"/>
                <w:lang w:val="en-US"/>
              </w:rPr>
            </w:pPr>
          </w:p>
          <w:p w14:paraId="40D74AE5"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100" w:type="dxa"/>
            <w:tcBorders>
              <w:left w:val="nil"/>
              <w:right w:val="nil"/>
            </w:tcBorders>
          </w:tcPr>
          <w:p w14:paraId="1E611700" w14:textId="77777777" w:rsidR="00276175" w:rsidRPr="008E642E" w:rsidRDefault="00276175" w:rsidP="00D04C4C">
            <w:pPr>
              <w:snapToGrid w:val="0"/>
              <w:jc w:val="center"/>
              <w:rPr>
                <w:i/>
                <w:lang w:val="en-US"/>
              </w:rPr>
            </w:pPr>
          </w:p>
          <w:p w14:paraId="0DBC0C62" w14:textId="77777777" w:rsidR="00276175" w:rsidRPr="008E642E" w:rsidRDefault="00276175" w:rsidP="00D04C4C">
            <w:pPr>
              <w:rPr>
                <w:color w:val="000000"/>
                <w:lang w:val="en-US"/>
              </w:rPr>
            </w:pPr>
            <w:r w:rsidRPr="008E642E">
              <w:rPr>
                <w:i/>
                <w:lang w:val="en-US"/>
              </w:rPr>
              <w:t>p</w:t>
            </w:r>
          </w:p>
        </w:tc>
        <w:tc>
          <w:tcPr>
            <w:tcW w:w="994" w:type="dxa"/>
            <w:tcBorders>
              <w:left w:val="nil"/>
              <w:right w:val="nil"/>
            </w:tcBorders>
          </w:tcPr>
          <w:p w14:paraId="0233B39E" w14:textId="77777777" w:rsidR="00276175" w:rsidRPr="008E642E" w:rsidRDefault="00276175" w:rsidP="00D04C4C">
            <w:pPr>
              <w:snapToGrid w:val="0"/>
              <w:jc w:val="center"/>
              <w:rPr>
                <w:lang w:val="en-US"/>
              </w:rPr>
            </w:pPr>
          </w:p>
          <w:p w14:paraId="147E67BA" w14:textId="77777777" w:rsidR="00276175" w:rsidRPr="008E642E" w:rsidRDefault="00276175" w:rsidP="00D04C4C">
            <w:pPr>
              <w:rPr>
                <w:color w:val="000000"/>
                <w:lang w:val="en-US"/>
              </w:rPr>
            </w:pPr>
            <w:r w:rsidRPr="008E642E">
              <w:rPr>
                <w:lang w:val="en-US"/>
              </w:rPr>
              <w:t>AIC</w:t>
            </w:r>
          </w:p>
        </w:tc>
        <w:tc>
          <w:tcPr>
            <w:tcW w:w="1057" w:type="dxa"/>
            <w:tcBorders>
              <w:left w:val="nil"/>
              <w:right w:val="nil"/>
            </w:tcBorders>
          </w:tcPr>
          <w:p w14:paraId="505E0E4F" w14:textId="77777777" w:rsidR="00276175" w:rsidRPr="008E642E" w:rsidRDefault="00276175" w:rsidP="00D04C4C">
            <w:pPr>
              <w:snapToGrid w:val="0"/>
              <w:jc w:val="center"/>
              <w:rPr>
                <w:vertAlign w:val="superscript"/>
                <w:lang w:val="en-US"/>
              </w:rPr>
            </w:pPr>
          </w:p>
          <w:p w14:paraId="4357BEF8"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56" w:type="dxa"/>
            <w:tcBorders>
              <w:left w:val="nil"/>
              <w:right w:val="nil"/>
            </w:tcBorders>
          </w:tcPr>
          <w:p w14:paraId="18461ADF" w14:textId="77777777" w:rsidR="00276175" w:rsidRPr="008E642E" w:rsidRDefault="00276175" w:rsidP="00D04C4C">
            <w:pPr>
              <w:snapToGrid w:val="0"/>
              <w:jc w:val="center"/>
              <w:rPr>
                <w:vertAlign w:val="superscript"/>
                <w:lang w:val="en-US"/>
              </w:rPr>
            </w:pPr>
          </w:p>
          <w:p w14:paraId="54818A44"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49" w:type="dxa"/>
            <w:tcBorders>
              <w:left w:val="nil"/>
              <w:right w:val="nil"/>
            </w:tcBorders>
          </w:tcPr>
          <w:p w14:paraId="08A247D2" w14:textId="77777777" w:rsidR="00276175" w:rsidRPr="008E642E" w:rsidRDefault="00276175" w:rsidP="00D04C4C">
            <w:pPr>
              <w:snapToGrid w:val="0"/>
              <w:jc w:val="center"/>
              <w:rPr>
                <w:i/>
                <w:lang w:val="en-US"/>
              </w:rPr>
            </w:pPr>
          </w:p>
          <w:p w14:paraId="54A9F318" w14:textId="77777777" w:rsidR="00276175" w:rsidRPr="008E642E" w:rsidRDefault="00276175" w:rsidP="00D04C4C">
            <w:pPr>
              <w:rPr>
                <w:color w:val="000000"/>
                <w:lang w:val="en-US"/>
              </w:rPr>
            </w:pPr>
            <w:r w:rsidRPr="008E642E">
              <w:rPr>
                <w:i/>
                <w:lang w:val="en-US"/>
              </w:rPr>
              <w:t>p</w:t>
            </w:r>
          </w:p>
        </w:tc>
        <w:tc>
          <w:tcPr>
            <w:tcW w:w="1061" w:type="dxa"/>
            <w:tcBorders>
              <w:left w:val="nil"/>
              <w:right w:val="nil"/>
            </w:tcBorders>
          </w:tcPr>
          <w:p w14:paraId="16DFB537" w14:textId="77777777" w:rsidR="00276175" w:rsidRPr="008E642E" w:rsidRDefault="00276175" w:rsidP="00D04C4C">
            <w:pPr>
              <w:snapToGrid w:val="0"/>
              <w:jc w:val="center"/>
              <w:rPr>
                <w:lang w:val="en-US"/>
              </w:rPr>
            </w:pPr>
          </w:p>
          <w:p w14:paraId="1F37BC20" w14:textId="77777777" w:rsidR="00276175" w:rsidRPr="008E642E" w:rsidRDefault="00276175" w:rsidP="00D04C4C">
            <w:pPr>
              <w:rPr>
                <w:color w:val="000000"/>
                <w:lang w:val="en-US"/>
              </w:rPr>
            </w:pPr>
            <w:r w:rsidRPr="008E642E">
              <w:rPr>
                <w:lang w:val="en-US"/>
              </w:rPr>
              <w:t>AIC</w:t>
            </w:r>
          </w:p>
        </w:tc>
      </w:tr>
      <w:tr w:rsidR="00276175" w:rsidRPr="008E642E" w14:paraId="072F96F9" w14:textId="77777777" w:rsidTr="00D04C4C">
        <w:tc>
          <w:tcPr>
            <w:tcW w:w="1047" w:type="dxa"/>
            <w:tcBorders>
              <w:left w:val="nil"/>
              <w:right w:val="nil"/>
            </w:tcBorders>
          </w:tcPr>
          <w:p w14:paraId="771667A1" w14:textId="77777777" w:rsidR="00276175" w:rsidRPr="008E642E" w:rsidRDefault="00276175" w:rsidP="00D04C4C">
            <w:pPr>
              <w:snapToGrid w:val="0"/>
              <w:spacing w:line="480" w:lineRule="auto"/>
            </w:pPr>
            <w:r w:rsidRPr="008E642E">
              <w:t>Saturated</w:t>
            </w:r>
          </w:p>
          <w:p w14:paraId="31928A0B" w14:textId="77777777" w:rsidR="00276175" w:rsidRPr="008E642E" w:rsidRDefault="00276175" w:rsidP="00D04C4C">
            <w:pPr>
              <w:snapToGrid w:val="0"/>
              <w:spacing w:line="480" w:lineRule="auto"/>
            </w:pPr>
            <w:r w:rsidRPr="008E642E">
              <w:t>a</w:t>
            </w:r>
          </w:p>
          <w:p w14:paraId="5DC699E4" w14:textId="77777777" w:rsidR="00276175" w:rsidRPr="008E642E" w:rsidRDefault="00276175" w:rsidP="00D04C4C">
            <w:pPr>
              <w:snapToGrid w:val="0"/>
              <w:spacing w:line="480" w:lineRule="auto"/>
            </w:pPr>
            <w:r w:rsidRPr="008E642E">
              <w:t>b</w:t>
            </w:r>
          </w:p>
          <w:p w14:paraId="270AAE20" w14:textId="77777777" w:rsidR="00276175" w:rsidRPr="008E642E" w:rsidRDefault="00276175" w:rsidP="00D04C4C">
            <w:pPr>
              <w:snapToGrid w:val="0"/>
              <w:spacing w:line="480" w:lineRule="auto"/>
            </w:pPr>
            <w:r w:rsidRPr="008E642E">
              <w:t>c</w:t>
            </w:r>
          </w:p>
          <w:p w14:paraId="5FC6C37C" w14:textId="77777777" w:rsidR="00276175" w:rsidRPr="008E642E" w:rsidRDefault="00276175" w:rsidP="00D04C4C">
            <w:pPr>
              <w:snapToGrid w:val="0"/>
              <w:spacing w:line="480" w:lineRule="auto"/>
            </w:pPr>
            <w:r w:rsidRPr="008E642E">
              <w:t>d</w:t>
            </w:r>
          </w:p>
          <w:p w14:paraId="67465F49" w14:textId="77777777" w:rsidR="00276175" w:rsidRPr="008E642E" w:rsidRDefault="00276175" w:rsidP="00D04C4C">
            <w:pPr>
              <w:spacing w:line="480" w:lineRule="auto"/>
              <w:rPr>
                <w:color w:val="000000"/>
                <w:lang w:val="en-US"/>
              </w:rPr>
            </w:pPr>
            <w:r w:rsidRPr="008E642E">
              <w:t>e</w:t>
            </w:r>
          </w:p>
        </w:tc>
        <w:tc>
          <w:tcPr>
            <w:tcW w:w="1096" w:type="dxa"/>
            <w:tcBorders>
              <w:left w:val="nil"/>
              <w:right w:val="nil"/>
            </w:tcBorders>
          </w:tcPr>
          <w:p w14:paraId="11C25B4C" w14:textId="77777777" w:rsidR="00276175" w:rsidRPr="008E642E" w:rsidRDefault="00276175" w:rsidP="00D04C4C">
            <w:pPr>
              <w:snapToGrid w:val="0"/>
              <w:spacing w:line="480" w:lineRule="auto"/>
            </w:pPr>
            <w:r w:rsidRPr="008E642E">
              <w:t>43,244.21</w:t>
            </w:r>
          </w:p>
          <w:p w14:paraId="68353C09" w14:textId="77777777" w:rsidR="00276175" w:rsidRPr="008E642E" w:rsidRDefault="00276175" w:rsidP="00D04C4C">
            <w:pPr>
              <w:snapToGrid w:val="0"/>
              <w:spacing w:line="480" w:lineRule="auto"/>
            </w:pPr>
            <w:r w:rsidRPr="008E642E">
              <w:t>43,261.15</w:t>
            </w:r>
          </w:p>
          <w:p w14:paraId="5D4D25C5" w14:textId="77777777" w:rsidR="00276175" w:rsidRPr="008E642E" w:rsidRDefault="00276175" w:rsidP="00D04C4C">
            <w:pPr>
              <w:snapToGrid w:val="0"/>
              <w:spacing w:line="480" w:lineRule="auto"/>
            </w:pPr>
            <w:r w:rsidRPr="008E642E">
              <w:t>43,266.15</w:t>
            </w:r>
          </w:p>
          <w:p w14:paraId="73AEE41C" w14:textId="77777777" w:rsidR="00276175" w:rsidRPr="008E642E" w:rsidRDefault="00276175" w:rsidP="00D04C4C">
            <w:pPr>
              <w:snapToGrid w:val="0"/>
              <w:spacing w:line="480" w:lineRule="auto"/>
            </w:pPr>
            <w:r w:rsidRPr="008E642E">
              <w:t>43,282.94</w:t>
            </w:r>
          </w:p>
          <w:p w14:paraId="1771F571" w14:textId="77777777" w:rsidR="00276175" w:rsidRPr="008E642E" w:rsidRDefault="00276175" w:rsidP="00D04C4C">
            <w:pPr>
              <w:snapToGrid w:val="0"/>
              <w:spacing w:line="480" w:lineRule="auto"/>
            </w:pPr>
            <w:r w:rsidRPr="008E642E">
              <w:t>43,323.36</w:t>
            </w:r>
          </w:p>
          <w:p w14:paraId="09E1BFDA" w14:textId="77777777" w:rsidR="00276175" w:rsidRPr="008E642E" w:rsidRDefault="00276175" w:rsidP="00D04C4C">
            <w:pPr>
              <w:spacing w:line="480" w:lineRule="auto"/>
              <w:rPr>
                <w:color w:val="000000"/>
                <w:lang w:val="en-US"/>
              </w:rPr>
            </w:pPr>
            <w:r w:rsidRPr="008E642E">
              <w:t>43,335.36</w:t>
            </w:r>
          </w:p>
        </w:tc>
        <w:tc>
          <w:tcPr>
            <w:tcW w:w="999" w:type="dxa"/>
            <w:tcBorders>
              <w:left w:val="nil"/>
              <w:right w:val="nil"/>
            </w:tcBorders>
          </w:tcPr>
          <w:p w14:paraId="3489D2D5" w14:textId="77777777" w:rsidR="00276175" w:rsidRPr="008E642E" w:rsidRDefault="00276175" w:rsidP="00D04C4C">
            <w:pPr>
              <w:snapToGrid w:val="0"/>
              <w:spacing w:line="480" w:lineRule="auto"/>
            </w:pPr>
            <w:r w:rsidRPr="008E642E">
              <w:t>16,398</w:t>
            </w:r>
          </w:p>
          <w:p w14:paraId="2669F78B" w14:textId="77777777" w:rsidR="00276175" w:rsidRPr="008E642E" w:rsidRDefault="00276175" w:rsidP="00D04C4C">
            <w:pPr>
              <w:snapToGrid w:val="0"/>
              <w:spacing w:line="480" w:lineRule="auto"/>
            </w:pPr>
            <w:r w:rsidRPr="008E642E">
              <w:t>16,406</w:t>
            </w:r>
          </w:p>
          <w:p w14:paraId="4A4A51E2" w14:textId="77777777" w:rsidR="00276175" w:rsidRPr="008E642E" w:rsidRDefault="00276175" w:rsidP="00D04C4C">
            <w:pPr>
              <w:snapToGrid w:val="0"/>
              <w:spacing w:line="480" w:lineRule="auto"/>
            </w:pPr>
            <w:r w:rsidRPr="008E642E">
              <w:t>16,414</w:t>
            </w:r>
          </w:p>
          <w:p w14:paraId="20342265" w14:textId="77777777" w:rsidR="00276175" w:rsidRPr="008E642E" w:rsidRDefault="00276175" w:rsidP="00D04C4C">
            <w:pPr>
              <w:snapToGrid w:val="0"/>
              <w:spacing w:line="480" w:lineRule="auto"/>
            </w:pPr>
            <w:r w:rsidRPr="008E642E">
              <w:t>16,422</w:t>
            </w:r>
          </w:p>
          <w:p w14:paraId="0B1847A0" w14:textId="77777777" w:rsidR="00276175" w:rsidRPr="008E642E" w:rsidRDefault="00276175" w:rsidP="00D04C4C">
            <w:pPr>
              <w:snapToGrid w:val="0"/>
              <w:spacing w:line="480" w:lineRule="auto"/>
            </w:pPr>
            <w:r w:rsidRPr="008E642E">
              <w:t>16,430</w:t>
            </w:r>
          </w:p>
          <w:p w14:paraId="3D806AD0" w14:textId="77777777" w:rsidR="00276175" w:rsidRPr="008E642E" w:rsidRDefault="00276175" w:rsidP="00D04C4C">
            <w:pPr>
              <w:spacing w:line="480" w:lineRule="auto"/>
              <w:rPr>
                <w:color w:val="000000"/>
                <w:lang w:val="en-US"/>
              </w:rPr>
            </w:pPr>
            <w:r w:rsidRPr="008E642E">
              <w:t>16,434</w:t>
            </w:r>
          </w:p>
        </w:tc>
        <w:tc>
          <w:tcPr>
            <w:tcW w:w="1217" w:type="dxa"/>
            <w:tcBorders>
              <w:left w:val="nil"/>
              <w:right w:val="nil"/>
            </w:tcBorders>
          </w:tcPr>
          <w:p w14:paraId="028E956B" w14:textId="77777777" w:rsidR="00276175" w:rsidRPr="008E642E" w:rsidRDefault="00276175" w:rsidP="00D04C4C">
            <w:pPr>
              <w:snapToGrid w:val="0"/>
              <w:spacing w:line="480" w:lineRule="auto"/>
            </w:pPr>
            <w:r w:rsidRPr="008E642E">
              <w:t>70</w:t>
            </w:r>
          </w:p>
          <w:p w14:paraId="3306D3E8" w14:textId="77777777" w:rsidR="00276175" w:rsidRPr="008E642E" w:rsidRDefault="00276175" w:rsidP="00D04C4C">
            <w:pPr>
              <w:snapToGrid w:val="0"/>
              <w:spacing w:line="480" w:lineRule="auto"/>
            </w:pPr>
            <w:r w:rsidRPr="008E642E">
              <w:t>62</w:t>
            </w:r>
          </w:p>
          <w:p w14:paraId="27FC414E" w14:textId="77777777" w:rsidR="00276175" w:rsidRPr="008E642E" w:rsidRDefault="00276175" w:rsidP="00D04C4C">
            <w:pPr>
              <w:snapToGrid w:val="0"/>
              <w:spacing w:line="480" w:lineRule="auto"/>
            </w:pPr>
            <w:r w:rsidRPr="008E642E">
              <w:t>54</w:t>
            </w:r>
          </w:p>
          <w:p w14:paraId="13620589" w14:textId="77777777" w:rsidR="00276175" w:rsidRPr="008E642E" w:rsidRDefault="00276175" w:rsidP="00D04C4C">
            <w:pPr>
              <w:snapToGrid w:val="0"/>
              <w:spacing w:line="480" w:lineRule="auto"/>
            </w:pPr>
            <w:r w:rsidRPr="008E642E">
              <w:t>46</w:t>
            </w:r>
          </w:p>
          <w:p w14:paraId="327B1517" w14:textId="77777777" w:rsidR="00276175" w:rsidRPr="008E642E" w:rsidRDefault="00276175" w:rsidP="00D04C4C">
            <w:pPr>
              <w:snapToGrid w:val="0"/>
              <w:spacing w:line="480" w:lineRule="auto"/>
            </w:pPr>
            <w:r w:rsidRPr="008E642E">
              <w:t>38</w:t>
            </w:r>
          </w:p>
          <w:p w14:paraId="36E4CF4D" w14:textId="77777777" w:rsidR="00276175" w:rsidRPr="008E642E" w:rsidRDefault="00276175" w:rsidP="00D04C4C">
            <w:pPr>
              <w:spacing w:line="480" w:lineRule="auto"/>
              <w:rPr>
                <w:color w:val="000000"/>
                <w:lang w:val="en-US"/>
              </w:rPr>
            </w:pPr>
            <w:r w:rsidRPr="008E642E">
              <w:t>34</w:t>
            </w:r>
          </w:p>
        </w:tc>
        <w:tc>
          <w:tcPr>
            <w:tcW w:w="1206" w:type="dxa"/>
            <w:tcBorders>
              <w:left w:val="nil"/>
              <w:right w:val="nil"/>
            </w:tcBorders>
          </w:tcPr>
          <w:p w14:paraId="02F17C71" w14:textId="77777777" w:rsidR="00276175" w:rsidRPr="008E642E" w:rsidRDefault="00276175" w:rsidP="00D04C4C">
            <w:pPr>
              <w:snapToGrid w:val="0"/>
              <w:spacing w:line="480" w:lineRule="auto"/>
            </w:pPr>
            <w:r w:rsidRPr="008E642E">
              <w:t>-100,473.86</w:t>
            </w:r>
          </w:p>
          <w:p w14:paraId="053FA8C3" w14:textId="77777777" w:rsidR="00276175" w:rsidRPr="008E642E" w:rsidRDefault="00276175" w:rsidP="00D04C4C">
            <w:pPr>
              <w:snapToGrid w:val="0"/>
              <w:spacing w:line="480" w:lineRule="auto"/>
            </w:pPr>
            <w:r w:rsidRPr="008E642E">
              <w:t>-100,527.04</w:t>
            </w:r>
          </w:p>
          <w:p w14:paraId="7639ECAC" w14:textId="77777777" w:rsidR="00276175" w:rsidRPr="008E642E" w:rsidRDefault="00276175" w:rsidP="00D04C4C">
            <w:pPr>
              <w:snapToGrid w:val="0"/>
              <w:spacing w:line="480" w:lineRule="auto"/>
            </w:pPr>
            <w:r w:rsidRPr="008E642E">
              <w:t>-100,592.15</w:t>
            </w:r>
          </w:p>
          <w:p w14:paraId="27397D49" w14:textId="77777777" w:rsidR="00276175" w:rsidRPr="008E642E" w:rsidRDefault="00276175" w:rsidP="00D04C4C">
            <w:pPr>
              <w:snapToGrid w:val="0"/>
              <w:spacing w:line="480" w:lineRule="auto"/>
            </w:pPr>
            <w:r w:rsidRPr="008E642E">
              <w:t>-100,645.48</w:t>
            </w:r>
          </w:p>
          <w:p w14:paraId="638818FB" w14:textId="77777777" w:rsidR="00276175" w:rsidRPr="008E642E" w:rsidRDefault="00276175" w:rsidP="00D04C4C">
            <w:pPr>
              <w:snapToGrid w:val="0"/>
              <w:spacing w:line="480" w:lineRule="auto"/>
            </w:pPr>
            <w:r w:rsidRPr="008E642E">
              <w:t>-100,675.17</w:t>
            </w:r>
          </w:p>
          <w:p w14:paraId="77334F9D" w14:textId="77777777" w:rsidR="00276175" w:rsidRPr="008E642E" w:rsidRDefault="00276175" w:rsidP="00D04C4C">
            <w:pPr>
              <w:spacing w:line="480" w:lineRule="auto"/>
              <w:rPr>
                <w:color w:val="000000"/>
                <w:lang w:val="en-US"/>
              </w:rPr>
            </w:pPr>
            <w:r w:rsidRPr="008E642E">
              <w:t>-100,698.23</w:t>
            </w:r>
          </w:p>
        </w:tc>
        <w:tc>
          <w:tcPr>
            <w:tcW w:w="1189" w:type="dxa"/>
            <w:tcBorders>
              <w:left w:val="nil"/>
              <w:right w:val="nil"/>
            </w:tcBorders>
          </w:tcPr>
          <w:p w14:paraId="06823299" w14:textId="77777777" w:rsidR="00276175" w:rsidRPr="008E642E" w:rsidRDefault="00276175" w:rsidP="00D04C4C">
            <w:pPr>
              <w:snapToGrid w:val="0"/>
              <w:spacing w:line="480" w:lineRule="auto"/>
            </w:pPr>
            <w:r w:rsidRPr="008E642E">
              <w:t>-</w:t>
            </w:r>
          </w:p>
          <w:p w14:paraId="4BDBD519" w14:textId="77777777" w:rsidR="00276175" w:rsidRPr="008E642E" w:rsidRDefault="00276175" w:rsidP="00D04C4C">
            <w:pPr>
              <w:snapToGrid w:val="0"/>
              <w:spacing w:line="480" w:lineRule="auto"/>
            </w:pPr>
            <w:r w:rsidRPr="008E642E">
              <w:t>16.94</w:t>
            </w:r>
          </w:p>
          <w:p w14:paraId="4B8AFECA" w14:textId="77777777" w:rsidR="00276175" w:rsidRPr="008E642E" w:rsidRDefault="00276175" w:rsidP="00D04C4C">
            <w:pPr>
              <w:snapToGrid w:val="0"/>
              <w:spacing w:line="480" w:lineRule="auto"/>
            </w:pPr>
            <w:r w:rsidRPr="008E642E">
              <w:t>5.01</w:t>
            </w:r>
          </w:p>
          <w:p w14:paraId="2E5D7C00" w14:textId="77777777" w:rsidR="00276175" w:rsidRPr="008E642E" w:rsidRDefault="00276175" w:rsidP="00D04C4C">
            <w:pPr>
              <w:snapToGrid w:val="0"/>
              <w:spacing w:line="480" w:lineRule="auto"/>
            </w:pPr>
            <w:r w:rsidRPr="008E642E">
              <w:t>16.78</w:t>
            </w:r>
          </w:p>
          <w:p w14:paraId="536AE610" w14:textId="77777777" w:rsidR="00276175" w:rsidRPr="008E642E" w:rsidRDefault="00276175" w:rsidP="00D04C4C">
            <w:pPr>
              <w:snapToGrid w:val="0"/>
              <w:spacing w:line="480" w:lineRule="auto"/>
            </w:pPr>
            <w:r w:rsidRPr="008E642E">
              <w:t>40.43</w:t>
            </w:r>
          </w:p>
          <w:p w14:paraId="4708DA64" w14:textId="77777777" w:rsidR="00276175" w:rsidRPr="008E642E" w:rsidRDefault="00276175" w:rsidP="00D04C4C">
            <w:pPr>
              <w:spacing w:line="480" w:lineRule="auto"/>
              <w:rPr>
                <w:color w:val="000000"/>
                <w:lang w:val="en-US"/>
              </w:rPr>
            </w:pPr>
            <w:r w:rsidRPr="008E642E">
              <w:t>11.99</w:t>
            </w:r>
          </w:p>
        </w:tc>
        <w:tc>
          <w:tcPr>
            <w:tcW w:w="1105" w:type="dxa"/>
            <w:tcBorders>
              <w:left w:val="nil"/>
              <w:right w:val="nil"/>
            </w:tcBorders>
          </w:tcPr>
          <w:p w14:paraId="39AEFB5B" w14:textId="77777777" w:rsidR="00276175" w:rsidRPr="008E642E" w:rsidRDefault="00276175" w:rsidP="00D04C4C">
            <w:pPr>
              <w:snapToGrid w:val="0"/>
              <w:spacing w:line="480" w:lineRule="auto"/>
            </w:pPr>
            <w:r w:rsidRPr="008E642E">
              <w:t>-</w:t>
            </w:r>
          </w:p>
          <w:p w14:paraId="08EDA169" w14:textId="77777777" w:rsidR="00276175" w:rsidRPr="008E642E" w:rsidRDefault="00276175" w:rsidP="00D04C4C">
            <w:pPr>
              <w:snapToGrid w:val="0"/>
              <w:spacing w:line="480" w:lineRule="auto"/>
            </w:pPr>
            <w:r w:rsidRPr="008E642E">
              <w:t>8</w:t>
            </w:r>
          </w:p>
          <w:p w14:paraId="1F55FA56" w14:textId="77777777" w:rsidR="00276175" w:rsidRPr="008E642E" w:rsidRDefault="00276175" w:rsidP="00D04C4C">
            <w:pPr>
              <w:snapToGrid w:val="0"/>
              <w:spacing w:line="480" w:lineRule="auto"/>
            </w:pPr>
            <w:r w:rsidRPr="008E642E">
              <w:t>8</w:t>
            </w:r>
          </w:p>
          <w:p w14:paraId="407169C4" w14:textId="77777777" w:rsidR="00276175" w:rsidRPr="008E642E" w:rsidRDefault="00276175" w:rsidP="00D04C4C">
            <w:pPr>
              <w:snapToGrid w:val="0"/>
              <w:spacing w:line="480" w:lineRule="auto"/>
            </w:pPr>
            <w:r w:rsidRPr="008E642E">
              <w:t>8</w:t>
            </w:r>
          </w:p>
          <w:p w14:paraId="59F36AB4" w14:textId="77777777" w:rsidR="00276175" w:rsidRPr="008E642E" w:rsidRDefault="00276175" w:rsidP="00D04C4C">
            <w:pPr>
              <w:snapToGrid w:val="0"/>
              <w:spacing w:line="480" w:lineRule="auto"/>
            </w:pPr>
            <w:r w:rsidRPr="008E642E">
              <w:t>8</w:t>
            </w:r>
          </w:p>
          <w:p w14:paraId="6A5167CF" w14:textId="77777777" w:rsidR="00276175" w:rsidRPr="008E642E" w:rsidRDefault="00276175" w:rsidP="00D04C4C">
            <w:pPr>
              <w:spacing w:line="480" w:lineRule="auto"/>
              <w:rPr>
                <w:color w:val="000000"/>
                <w:lang w:val="en-US"/>
              </w:rPr>
            </w:pPr>
            <w:r w:rsidRPr="008E642E">
              <w:t>4</w:t>
            </w:r>
          </w:p>
        </w:tc>
        <w:tc>
          <w:tcPr>
            <w:tcW w:w="1100" w:type="dxa"/>
            <w:tcBorders>
              <w:left w:val="nil"/>
              <w:right w:val="nil"/>
            </w:tcBorders>
          </w:tcPr>
          <w:p w14:paraId="50086A08" w14:textId="77777777" w:rsidR="00276175" w:rsidRPr="008E642E" w:rsidRDefault="00276175" w:rsidP="00D04C4C">
            <w:pPr>
              <w:snapToGrid w:val="0"/>
              <w:spacing w:line="480" w:lineRule="auto"/>
            </w:pPr>
            <w:r w:rsidRPr="008E642E">
              <w:t>-</w:t>
            </w:r>
          </w:p>
          <w:p w14:paraId="6DD89C14" w14:textId="77777777" w:rsidR="00276175" w:rsidRPr="008E642E" w:rsidRDefault="00276175" w:rsidP="00D04C4C">
            <w:pPr>
              <w:snapToGrid w:val="0"/>
              <w:spacing w:line="480" w:lineRule="auto"/>
            </w:pPr>
            <w:r w:rsidRPr="008E642E">
              <w:t>.03</w:t>
            </w:r>
          </w:p>
          <w:p w14:paraId="29E8B00A" w14:textId="77777777" w:rsidR="00276175" w:rsidRPr="008E642E" w:rsidRDefault="00276175" w:rsidP="00D04C4C">
            <w:pPr>
              <w:snapToGrid w:val="0"/>
              <w:spacing w:line="480" w:lineRule="auto"/>
            </w:pPr>
            <w:r w:rsidRPr="008E642E">
              <w:t>.76</w:t>
            </w:r>
          </w:p>
          <w:p w14:paraId="5EB64460" w14:textId="77777777" w:rsidR="00276175" w:rsidRPr="008E642E" w:rsidRDefault="00276175" w:rsidP="00D04C4C">
            <w:pPr>
              <w:snapToGrid w:val="0"/>
              <w:spacing w:line="480" w:lineRule="auto"/>
            </w:pPr>
            <w:r w:rsidRPr="008E642E">
              <w:t>.03</w:t>
            </w:r>
          </w:p>
          <w:p w14:paraId="116A016D" w14:textId="77777777" w:rsidR="00276175" w:rsidRPr="008E642E" w:rsidRDefault="00276175" w:rsidP="00D04C4C">
            <w:pPr>
              <w:snapToGrid w:val="0"/>
              <w:spacing w:line="480" w:lineRule="auto"/>
            </w:pPr>
            <w:r w:rsidRPr="008E642E">
              <w:t>&lt;.001</w:t>
            </w:r>
          </w:p>
          <w:p w14:paraId="2AC57150" w14:textId="77777777" w:rsidR="00276175" w:rsidRPr="008E642E" w:rsidRDefault="00276175" w:rsidP="00D04C4C">
            <w:pPr>
              <w:spacing w:line="480" w:lineRule="auto"/>
              <w:rPr>
                <w:color w:val="000000"/>
                <w:lang w:val="en-US"/>
              </w:rPr>
            </w:pPr>
            <w:r w:rsidRPr="008E642E">
              <w:t>.02</w:t>
            </w:r>
          </w:p>
        </w:tc>
        <w:tc>
          <w:tcPr>
            <w:tcW w:w="994" w:type="dxa"/>
            <w:tcBorders>
              <w:left w:val="nil"/>
              <w:right w:val="nil"/>
            </w:tcBorders>
          </w:tcPr>
          <w:p w14:paraId="7398E52C" w14:textId="77777777" w:rsidR="00276175" w:rsidRPr="008E642E" w:rsidRDefault="00276175" w:rsidP="00D04C4C">
            <w:pPr>
              <w:snapToGrid w:val="0"/>
              <w:spacing w:line="480" w:lineRule="auto"/>
            </w:pPr>
            <w:r w:rsidRPr="008E642E">
              <w:t>-</w:t>
            </w:r>
          </w:p>
          <w:p w14:paraId="4B9CC464" w14:textId="77777777" w:rsidR="00276175" w:rsidRPr="008E642E" w:rsidRDefault="00276175" w:rsidP="00D04C4C">
            <w:pPr>
              <w:snapToGrid w:val="0"/>
              <w:spacing w:line="480" w:lineRule="auto"/>
            </w:pPr>
            <w:r w:rsidRPr="008E642E">
              <w:t>0.94</w:t>
            </w:r>
          </w:p>
          <w:p w14:paraId="58271076" w14:textId="77777777" w:rsidR="00276175" w:rsidRPr="008E642E" w:rsidRDefault="00276175" w:rsidP="00D04C4C">
            <w:pPr>
              <w:snapToGrid w:val="0"/>
              <w:spacing w:line="480" w:lineRule="auto"/>
            </w:pPr>
            <w:r w:rsidRPr="008E642E">
              <w:t>-10.99</w:t>
            </w:r>
          </w:p>
          <w:p w14:paraId="6DAF5A6D" w14:textId="77777777" w:rsidR="00276175" w:rsidRPr="008E642E" w:rsidRDefault="00276175" w:rsidP="00D04C4C">
            <w:pPr>
              <w:snapToGrid w:val="0"/>
              <w:spacing w:line="480" w:lineRule="auto"/>
            </w:pPr>
            <w:r w:rsidRPr="008E642E">
              <w:t>0.78</w:t>
            </w:r>
          </w:p>
          <w:p w14:paraId="7B2D0673" w14:textId="77777777" w:rsidR="00276175" w:rsidRPr="008E642E" w:rsidRDefault="00276175" w:rsidP="00D04C4C">
            <w:pPr>
              <w:snapToGrid w:val="0"/>
              <w:spacing w:line="480" w:lineRule="auto"/>
            </w:pPr>
            <w:r w:rsidRPr="008E642E">
              <w:t>24.43</w:t>
            </w:r>
          </w:p>
          <w:p w14:paraId="095D578D" w14:textId="77777777" w:rsidR="00276175" w:rsidRPr="008E642E" w:rsidRDefault="00276175" w:rsidP="00D04C4C">
            <w:pPr>
              <w:spacing w:line="480" w:lineRule="auto"/>
              <w:rPr>
                <w:color w:val="000000"/>
                <w:lang w:val="en-US"/>
              </w:rPr>
            </w:pPr>
            <w:r w:rsidRPr="008E642E">
              <w:t>3.99</w:t>
            </w:r>
          </w:p>
        </w:tc>
        <w:tc>
          <w:tcPr>
            <w:tcW w:w="1057" w:type="dxa"/>
            <w:tcBorders>
              <w:left w:val="nil"/>
              <w:right w:val="nil"/>
            </w:tcBorders>
          </w:tcPr>
          <w:p w14:paraId="5CF473BE" w14:textId="77777777" w:rsidR="00276175" w:rsidRPr="008E642E" w:rsidRDefault="00276175" w:rsidP="00D04C4C">
            <w:pPr>
              <w:snapToGrid w:val="0"/>
              <w:spacing w:line="480" w:lineRule="auto"/>
            </w:pPr>
            <w:r w:rsidRPr="008E642E">
              <w:t>-</w:t>
            </w:r>
          </w:p>
          <w:p w14:paraId="290930B8" w14:textId="77777777" w:rsidR="00276175" w:rsidRPr="008E642E" w:rsidRDefault="00276175" w:rsidP="00D04C4C">
            <w:pPr>
              <w:snapToGrid w:val="0"/>
              <w:spacing w:line="480" w:lineRule="auto"/>
            </w:pPr>
            <w:r w:rsidRPr="008E642E">
              <w:t>16.94</w:t>
            </w:r>
          </w:p>
          <w:p w14:paraId="609EBD83" w14:textId="77777777" w:rsidR="00276175" w:rsidRPr="008E642E" w:rsidRDefault="00276175" w:rsidP="00D04C4C">
            <w:pPr>
              <w:snapToGrid w:val="0"/>
              <w:spacing w:line="480" w:lineRule="auto"/>
            </w:pPr>
            <w:r w:rsidRPr="008E642E">
              <w:t>21.94</w:t>
            </w:r>
          </w:p>
          <w:p w14:paraId="44D92D0C" w14:textId="77777777" w:rsidR="00276175" w:rsidRPr="008E642E" w:rsidRDefault="00276175" w:rsidP="00D04C4C">
            <w:pPr>
              <w:snapToGrid w:val="0"/>
              <w:spacing w:line="480" w:lineRule="auto"/>
            </w:pPr>
            <w:r w:rsidRPr="008E642E">
              <w:t>38.73</w:t>
            </w:r>
          </w:p>
          <w:p w14:paraId="5AA1F2C2" w14:textId="77777777" w:rsidR="00276175" w:rsidRPr="008E642E" w:rsidRDefault="00276175" w:rsidP="00D04C4C">
            <w:pPr>
              <w:snapToGrid w:val="0"/>
              <w:spacing w:line="480" w:lineRule="auto"/>
            </w:pPr>
            <w:r w:rsidRPr="008E642E">
              <w:t>79.15</w:t>
            </w:r>
          </w:p>
          <w:p w14:paraId="11EAEEAC" w14:textId="77777777" w:rsidR="00276175" w:rsidRPr="008E642E" w:rsidRDefault="00276175" w:rsidP="00D04C4C">
            <w:pPr>
              <w:spacing w:line="480" w:lineRule="auto"/>
              <w:rPr>
                <w:color w:val="000000"/>
                <w:lang w:val="en-US"/>
              </w:rPr>
            </w:pPr>
            <w:r w:rsidRPr="008E642E">
              <w:t>91.15</w:t>
            </w:r>
          </w:p>
        </w:tc>
        <w:tc>
          <w:tcPr>
            <w:tcW w:w="1056" w:type="dxa"/>
            <w:tcBorders>
              <w:left w:val="nil"/>
              <w:right w:val="nil"/>
            </w:tcBorders>
          </w:tcPr>
          <w:p w14:paraId="7CD2E910" w14:textId="77777777" w:rsidR="00276175" w:rsidRPr="008E642E" w:rsidRDefault="00276175" w:rsidP="00D04C4C">
            <w:pPr>
              <w:snapToGrid w:val="0"/>
              <w:spacing w:line="480" w:lineRule="auto"/>
            </w:pPr>
            <w:r w:rsidRPr="008E642E">
              <w:t>-</w:t>
            </w:r>
          </w:p>
          <w:p w14:paraId="42440DF0" w14:textId="77777777" w:rsidR="00276175" w:rsidRPr="008E642E" w:rsidRDefault="00276175" w:rsidP="00D04C4C">
            <w:pPr>
              <w:snapToGrid w:val="0"/>
              <w:spacing w:line="480" w:lineRule="auto"/>
            </w:pPr>
            <w:r w:rsidRPr="008E642E">
              <w:t>8</w:t>
            </w:r>
          </w:p>
          <w:p w14:paraId="47D7853B" w14:textId="77777777" w:rsidR="00276175" w:rsidRPr="008E642E" w:rsidRDefault="00276175" w:rsidP="00D04C4C">
            <w:pPr>
              <w:snapToGrid w:val="0"/>
              <w:spacing w:line="480" w:lineRule="auto"/>
            </w:pPr>
            <w:r w:rsidRPr="008E642E">
              <w:t>16</w:t>
            </w:r>
          </w:p>
          <w:p w14:paraId="321F087E" w14:textId="77777777" w:rsidR="00276175" w:rsidRPr="008E642E" w:rsidRDefault="00276175" w:rsidP="00D04C4C">
            <w:pPr>
              <w:snapToGrid w:val="0"/>
              <w:spacing w:line="480" w:lineRule="auto"/>
            </w:pPr>
            <w:r w:rsidRPr="008E642E">
              <w:t>24</w:t>
            </w:r>
          </w:p>
          <w:p w14:paraId="6B959E5D" w14:textId="77777777" w:rsidR="00276175" w:rsidRPr="008E642E" w:rsidRDefault="00276175" w:rsidP="00D04C4C">
            <w:pPr>
              <w:snapToGrid w:val="0"/>
              <w:spacing w:line="480" w:lineRule="auto"/>
            </w:pPr>
            <w:r w:rsidRPr="008E642E">
              <w:t>32</w:t>
            </w:r>
          </w:p>
          <w:p w14:paraId="65E958C2" w14:textId="77777777" w:rsidR="00276175" w:rsidRPr="008E642E" w:rsidRDefault="00276175" w:rsidP="00D04C4C">
            <w:pPr>
              <w:spacing w:line="480" w:lineRule="auto"/>
              <w:rPr>
                <w:color w:val="000000"/>
                <w:lang w:val="en-US"/>
              </w:rPr>
            </w:pPr>
            <w:r w:rsidRPr="008E642E">
              <w:t>36</w:t>
            </w:r>
          </w:p>
        </w:tc>
        <w:tc>
          <w:tcPr>
            <w:tcW w:w="1049" w:type="dxa"/>
            <w:tcBorders>
              <w:left w:val="nil"/>
              <w:right w:val="nil"/>
            </w:tcBorders>
          </w:tcPr>
          <w:p w14:paraId="43FEF7CC" w14:textId="77777777" w:rsidR="00276175" w:rsidRPr="008E642E" w:rsidRDefault="00276175" w:rsidP="00D04C4C">
            <w:pPr>
              <w:snapToGrid w:val="0"/>
              <w:spacing w:line="480" w:lineRule="auto"/>
            </w:pPr>
            <w:r w:rsidRPr="008E642E">
              <w:t>-</w:t>
            </w:r>
          </w:p>
          <w:p w14:paraId="2775277A" w14:textId="77777777" w:rsidR="00276175" w:rsidRPr="008E642E" w:rsidRDefault="00276175" w:rsidP="00D04C4C">
            <w:pPr>
              <w:snapToGrid w:val="0"/>
              <w:spacing w:line="480" w:lineRule="auto"/>
            </w:pPr>
            <w:r w:rsidRPr="008E642E">
              <w:t>.03</w:t>
            </w:r>
          </w:p>
          <w:p w14:paraId="5478290B" w14:textId="77777777" w:rsidR="00276175" w:rsidRPr="008E642E" w:rsidRDefault="00276175" w:rsidP="00D04C4C">
            <w:pPr>
              <w:snapToGrid w:val="0"/>
              <w:spacing w:line="480" w:lineRule="auto"/>
            </w:pPr>
            <w:r w:rsidRPr="008E642E">
              <w:t>.15</w:t>
            </w:r>
          </w:p>
          <w:p w14:paraId="20CB6DE7" w14:textId="77777777" w:rsidR="00276175" w:rsidRPr="008E642E" w:rsidRDefault="00276175" w:rsidP="00D04C4C">
            <w:pPr>
              <w:snapToGrid w:val="0"/>
              <w:spacing w:line="480" w:lineRule="auto"/>
            </w:pPr>
            <w:r w:rsidRPr="008E642E">
              <w:t>.03</w:t>
            </w:r>
          </w:p>
          <w:p w14:paraId="374407C4" w14:textId="77777777" w:rsidR="00276175" w:rsidRPr="008E642E" w:rsidRDefault="00276175" w:rsidP="00D04C4C">
            <w:pPr>
              <w:snapToGrid w:val="0"/>
              <w:spacing w:line="480" w:lineRule="auto"/>
            </w:pPr>
            <w:r w:rsidRPr="008E642E">
              <w:t>&lt;.001</w:t>
            </w:r>
          </w:p>
          <w:p w14:paraId="47EAC3AB" w14:textId="77777777" w:rsidR="00276175" w:rsidRPr="008E642E" w:rsidRDefault="00276175" w:rsidP="00D04C4C">
            <w:pPr>
              <w:spacing w:line="480" w:lineRule="auto"/>
              <w:rPr>
                <w:color w:val="000000"/>
                <w:lang w:val="en-US"/>
              </w:rPr>
            </w:pPr>
            <w:r w:rsidRPr="008E642E">
              <w:t>&lt;.001</w:t>
            </w:r>
          </w:p>
        </w:tc>
        <w:tc>
          <w:tcPr>
            <w:tcW w:w="1061" w:type="dxa"/>
            <w:tcBorders>
              <w:left w:val="nil"/>
              <w:right w:val="nil"/>
            </w:tcBorders>
          </w:tcPr>
          <w:p w14:paraId="14614C51" w14:textId="77777777" w:rsidR="00276175" w:rsidRPr="008E642E" w:rsidRDefault="00276175" w:rsidP="00D04C4C">
            <w:pPr>
              <w:snapToGrid w:val="0"/>
              <w:spacing w:line="480" w:lineRule="auto"/>
            </w:pPr>
            <w:r w:rsidRPr="008E642E">
              <w:t>-</w:t>
            </w:r>
          </w:p>
          <w:p w14:paraId="73B9870E" w14:textId="77777777" w:rsidR="00276175" w:rsidRPr="008E642E" w:rsidRDefault="00276175" w:rsidP="00D04C4C">
            <w:pPr>
              <w:snapToGrid w:val="0"/>
              <w:spacing w:line="480" w:lineRule="auto"/>
            </w:pPr>
            <w:r w:rsidRPr="008E642E">
              <w:t>0.94</w:t>
            </w:r>
          </w:p>
          <w:p w14:paraId="2F7F16CD" w14:textId="77777777" w:rsidR="00276175" w:rsidRPr="008E642E" w:rsidRDefault="00276175" w:rsidP="00D04C4C">
            <w:pPr>
              <w:snapToGrid w:val="0"/>
              <w:spacing w:line="480" w:lineRule="auto"/>
            </w:pPr>
            <w:r w:rsidRPr="008E642E">
              <w:t>-10.06</w:t>
            </w:r>
          </w:p>
          <w:p w14:paraId="399A93E9" w14:textId="77777777" w:rsidR="00276175" w:rsidRPr="008E642E" w:rsidRDefault="00276175" w:rsidP="00D04C4C">
            <w:pPr>
              <w:snapToGrid w:val="0"/>
              <w:spacing w:line="480" w:lineRule="auto"/>
            </w:pPr>
            <w:r w:rsidRPr="008E642E">
              <w:t>-9.27</w:t>
            </w:r>
          </w:p>
          <w:p w14:paraId="7A291886" w14:textId="77777777" w:rsidR="00276175" w:rsidRPr="008E642E" w:rsidRDefault="00276175" w:rsidP="00D04C4C">
            <w:pPr>
              <w:snapToGrid w:val="0"/>
              <w:spacing w:line="480" w:lineRule="auto"/>
            </w:pPr>
            <w:r w:rsidRPr="008E642E">
              <w:t>15.15</w:t>
            </w:r>
          </w:p>
          <w:p w14:paraId="159EC671" w14:textId="77777777" w:rsidR="00276175" w:rsidRPr="008E642E" w:rsidRDefault="00276175" w:rsidP="00D04C4C">
            <w:pPr>
              <w:spacing w:line="480" w:lineRule="auto"/>
              <w:rPr>
                <w:color w:val="000000"/>
                <w:lang w:val="en-US"/>
              </w:rPr>
            </w:pPr>
            <w:r w:rsidRPr="008E642E">
              <w:t>19.15</w:t>
            </w:r>
          </w:p>
        </w:tc>
      </w:tr>
    </w:tbl>
    <w:p w14:paraId="47BF9198" w14:textId="65DCAB60" w:rsidR="00276175" w:rsidRPr="008E642E" w:rsidRDefault="00276175" w:rsidP="00276175">
      <w:pPr>
        <w:spacing w:line="480" w:lineRule="auto"/>
        <w:rPr>
          <w:color w:val="000000"/>
          <w:lang w:val="en-US"/>
        </w:rPr>
      </w:pPr>
      <w:r w:rsidRPr="008E642E">
        <w:rPr>
          <w:i/>
          <w:color w:val="000000"/>
          <w:lang w:val="en-US"/>
        </w:rPr>
        <w:t xml:space="preserve">Note. </w:t>
      </w:r>
      <w:r w:rsidRPr="008E642E">
        <w:rPr>
          <w:color w:val="000000"/>
          <w:lang w:val="en-US"/>
        </w:rPr>
        <w:t>Model definitions: a, equating means within twin pairs for same-sex pairs</w:t>
      </w:r>
      <w:r w:rsidR="00D277C5" w:rsidRPr="008E642E">
        <w:rPr>
          <w:color w:val="000000"/>
          <w:lang w:val="en-US"/>
        </w:rPr>
        <w:t>.</w:t>
      </w:r>
      <w:r w:rsidRPr="008E642E">
        <w:rPr>
          <w:color w:val="000000"/>
          <w:lang w:val="en-US"/>
        </w:rPr>
        <w:t xml:space="preserve"> b, equating variances within twin pairs for same-sex pairs. c, equating means and variances across zygosity for same-sex pairs (separating means and variances by sex). d, equating males in opposite-sex pairs with males in same-sex pairs (and the same for females). e, testing for sex differences in means and varia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w:t>
      </w:r>
      <w:r w:rsidR="00D3112B" w:rsidRPr="008E642E">
        <w:rPr>
          <w:color w:val="000000"/>
          <w:lang w:val="en-US"/>
        </w:rPr>
        <w:t xml:space="preserve"> </w:t>
      </w:r>
    </w:p>
    <w:p w14:paraId="1B414478" w14:textId="77777777" w:rsidR="00276175" w:rsidRPr="008E642E" w:rsidRDefault="00276175" w:rsidP="00276175">
      <w:pPr>
        <w:widowControl/>
        <w:suppressAutoHyphens w:val="0"/>
        <w:spacing w:line="480" w:lineRule="auto"/>
        <w:rPr>
          <w:color w:val="000000" w:themeColor="text1"/>
          <w:sz w:val="22"/>
          <w:szCs w:val="22"/>
          <w:lang w:val="en-US"/>
        </w:rPr>
      </w:pPr>
      <w:r w:rsidRPr="008E642E">
        <w:rPr>
          <w:color w:val="000000" w:themeColor="text1"/>
          <w:sz w:val="22"/>
          <w:szCs w:val="22"/>
          <w:lang w:val="en-US"/>
        </w:rPr>
        <w:br w:type="page"/>
      </w:r>
    </w:p>
    <w:p w14:paraId="31EC77AD" w14:textId="17B901A0" w:rsidR="00276175" w:rsidRPr="008E642E" w:rsidRDefault="00276175" w:rsidP="00276175">
      <w:pPr>
        <w:spacing w:line="480" w:lineRule="auto"/>
        <w:outlineLvl w:val="0"/>
        <w:rPr>
          <w:i/>
          <w:color w:val="000000"/>
          <w:lang w:val="en-US"/>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6</w:t>
      </w:r>
      <w:r w:rsidRPr="008E642E">
        <w:rPr>
          <w:i/>
          <w:color w:val="000000"/>
          <w:lang w:val="en-US"/>
        </w:rPr>
        <w:t>. Assumption testing for hallucinations</w:t>
      </w:r>
    </w:p>
    <w:tbl>
      <w:tblPr>
        <w:tblStyle w:val="TableGrid"/>
        <w:tblW w:w="0" w:type="auto"/>
        <w:tblLook w:val="04A0" w:firstRow="1" w:lastRow="0" w:firstColumn="1" w:lastColumn="0" w:noHBand="0" w:noVBand="1"/>
      </w:tblPr>
      <w:tblGrid>
        <w:gridCol w:w="1044"/>
        <w:gridCol w:w="1092"/>
        <w:gridCol w:w="987"/>
        <w:gridCol w:w="1211"/>
        <w:gridCol w:w="1201"/>
        <w:gridCol w:w="1163"/>
        <w:gridCol w:w="1072"/>
        <w:gridCol w:w="1079"/>
        <w:gridCol w:w="977"/>
        <w:gridCol w:w="1037"/>
        <w:gridCol w:w="1026"/>
        <w:gridCol w:w="1030"/>
        <w:gridCol w:w="1041"/>
      </w:tblGrid>
      <w:tr w:rsidR="00276175" w:rsidRPr="008E642E" w14:paraId="3834C8DE" w14:textId="77777777" w:rsidTr="00D04C4C">
        <w:trPr>
          <w:trHeight w:val="359"/>
        </w:trPr>
        <w:tc>
          <w:tcPr>
            <w:tcW w:w="5535" w:type="dxa"/>
            <w:gridSpan w:val="5"/>
            <w:tcBorders>
              <w:left w:val="nil"/>
              <w:right w:val="nil"/>
            </w:tcBorders>
          </w:tcPr>
          <w:p w14:paraId="57B7F7A5" w14:textId="77777777" w:rsidR="00276175" w:rsidRPr="008E642E" w:rsidRDefault="00276175" w:rsidP="00D04C4C">
            <w:pPr>
              <w:rPr>
                <w:color w:val="000000"/>
                <w:lang w:val="en-US"/>
              </w:rPr>
            </w:pPr>
          </w:p>
        </w:tc>
        <w:tc>
          <w:tcPr>
            <w:tcW w:w="4291" w:type="dxa"/>
            <w:gridSpan w:val="4"/>
            <w:tcBorders>
              <w:left w:val="nil"/>
              <w:right w:val="nil"/>
            </w:tcBorders>
          </w:tcPr>
          <w:p w14:paraId="47A45FF0" w14:textId="6AB277D0" w:rsidR="00276175" w:rsidRPr="008E642E" w:rsidRDefault="00C05AC1" w:rsidP="00D04C4C">
            <w:pPr>
              <w:rPr>
                <w:color w:val="000000"/>
                <w:lang w:val="en-US"/>
              </w:rPr>
            </w:pPr>
            <w:r w:rsidRPr="008E642E">
              <w:rPr>
                <w:color w:val="000000"/>
                <w:lang w:val="en-US"/>
              </w:rPr>
              <w:t>Comparative fit with model in row above</w:t>
            </w:r>
          </w:p>
        </w:tc>
        <w:tc>
          <w:tcPr>
            <w:tcW w:w="4134" w:type="dxa"/>
            <w:gridSpan w:val="4"/>
            <w:tcBorders>
              <w:left w:val="nil"/>
              <w:right w:val="nil"/>
            </w:tcBorders>
          </w:tcPr>
          <w:p w14:paraId="080162B7" w14:textId="77777777" w:rsidR="00276175" w:rsidRPr="008E642E" w:rsidRDefault="00276175" w:rsidP="00D04C4C">
            <w:pPr>
              <w:rPr>
                <w:color w:val="000000"/>
                <w:lang w:val="en-US"/>
              </w:rPr>
            </w:pPr>
            <w:r w:rsidRPr="008E642E">
              <w:rPr>
                <w:color w:val="000000"/>
                <w:lang w:val="en-US"/>
              </w:rPr>
              <w:t>Comparative fit with saturated model</w:t>
            </w:r>
          </w:p>
        </w:tc>
      </w:tr>
      <w:tr w:rsidR="00276175" w:rsidRPr="008E642E" w14:paraId="68207F2E" w14:textId="77777777" w:rsidTr="00D04C4C">
        <w:tc>
          <w:tcPr>
            <w:tcW w:w="1044" w:type="dxa"/>
            <w:tcBorders>
              <w:left w:val="nil"/>
              <w:right w:val="nil"/>
            </w:tcBorders>
          </w:tcPr>
          <w:p w14:paraId="5C0AC3F0" w14:textId="77777777" w:rsidR="00276175" w:rsidRPr="008E642E" w:rsidRDefault="00276175" w:rsidP="00D04C4C">
            <w:pPr>
              <w:snapToGrid w:val="0"/>
              <w:jc w:val="center"/>
            </w:pPr>
          </w:p>
          <w:p w14:paraId="240BBF7B" w14:textId="77777777" w:rsidR="00276175" w:rsidRPr="008E642E" w:rsidRDefault="00276175" w:rsidP="00D04C4C">
            <w:r w:rsidRPr="008E642E">
              <w:t>Model</w:t>
            </w:r>
          </w:p>
          <w:p w14:paraId="71BD9DBC" w14:textId="77777777" w:rsidR="00276175" w:rsidRPr="008E642E" w:rsidRDefault="00276175" w:rsidP="00D04C4C">
            <w:pPr>
              <w:rPr>
                <w:color w:val="000000"/>
                <w:lang w:val="en-US"/>
              </w:rPr>
            </w:pPr>
          </w:p>
        </w:tc>
        <w:tc>
          <w:tcPr>
            <w:tcW w:w="1092" w:type="dxa"/>
            <w:tcBorders>
              <w:left w:val="nil"/>
              <w:right w:val="nil"/>
            </w:tcBorders>
          </w:tcPr>
          <w:p w14:paraId="12591D27" w14:textId="77777777" w:rsidR="00276175" w:rsidRPr="008E642E" w:rsidRDefault="00276175" w:rsidP="00D04C4C">
            <w:pPr>
              <w:snapToGrid w:val="0"/>
              <w:jc w:val="center"/>
            </w:pPr>
          </w:p>
          <w:p w14:paraId="7FC00B59" w14:textId="77777777" w:rsidR="00276175" w:rsidRPr="008E642E" w:rsidRDefault="00276175" w:rsidP="00D04C4C">
            <w:pPr>
              <w:rPr>
                <w:color w:val="000000"/>
                <w:lang w:val="en-US"/>
              </w:rPr>
            </w:pPr>
            <w:r w:rsidRPr="008E642E">
              <w:t>-2LL</w:t>
            </w:r>
          </w:p>
        </w:tc>
        <w:tc>
          <w:tcPr>
            <w:tcW w:w="987" w:type="dxa"/>
            <w:tcBorders>
              <w:left w:val="nil"/>
              <w:right w:val="nil"/>
            </w:tcBorders>
          </w:tcPr>
          <w:p w14:paraId="05805FA7" w14:textId="77777777" w:rsidR="00276175" w:rsidRPr="008E642E" w:rsidRDefault="00276175" w:rsidP="00D04C4C">
            <w:pPr>
              <w:snapToGrid w:val="0"/>
              <w:jc w:val="center"/>
              <w:rPr>
                <w:i/>
              </w:rPr>
            </w:pPr>
          </w:p>
          <w:p w14:paraId="28E24922" w14:textId="77777777" w:rsidR="00276175" w:rsidRPr="008E642E" w:rsidRDefault="00276175" w:rsidP="00D04C4C">
            <w:pPr>
              <w:rPr>
                <w:color w:val="000000"/>
                <w:lang w:val="en-US"/>
              </w:rPr>
            </w:pPr>
            <w:r w:rsidRPr="008E642E">
              <w:rPr>
                <w:i/>
              </w:rPr>
              <w:t>df</w:t>
            </w:r>
          </w:p>
        </w:tc>
        <w:tc>
          <w:tcPr>
            <w:tcW w:w="1211" w:type="dxa"/>
            <w:tcBorders>
              <w:left w:val="nil"/>
              <w:right w:val="nil"/>
            </w:tcBorders>
          </w:tcPr>
          <w:p w14:paraId="0C1C716D" w14:textId="77777777" w:rsidR="00276175" w:rsidRPr="008E642E" w:rsidRDefault="00276175" w:rsidP="00D04C4C">
            <w:pPr>
              <w:snapToGrid w:val="0"/>
              <w:ind w:right="-108"/>
              <w:jc w:val="center"/>
            </w:pPr>
          </w:p>
          <w:p w14:paraId="3A380E6E" w14:textId="77777777" w:rsidR="00276175" w:rsidRPr="008E642E" w:rsidRDefault="00276175" w:rsidP="00D04C4C">
            <w:pPr>
              <w:rPr>
                <w:color w:val="000000"/>
                <w:lang w:val="en-US"/>
              </w:rPr>
            </w:pPr>
            <w:r w:rsidRPr="008E642E">
              <w:t>Parameters</w:t>
            </w:r>
          </w:p>
        </w:tc>
        <w:tc>
          <w:tcPr>
            <w:tcW w:w="1201" w:type="dxa"/>
            <w:tcBorders>
              <w:left w:val="nil"/>
              <w:right w:val="nil"/>
            </w:tcBorders>
          </w:tcPr>
          <w:p w14:paraId="138E75C5" w14:textId="77777777" w:rsidR="00276175" w:rsidRPr="008E642E" w:rsidRDefault="00276175" w:rsidP="00D04C4C">
            <w:pPr>
              <w:snapToGrid w:val="0"/>
              <w:jc w:val="center"/>
            </w:pPr>
          </w:p>
          <w:p w14:paraId="5B48B7F1" w14:textId="77777777" w:rsidR="00276175" w:rsidRPr="008E642E" w:rsidRDefault="00276175" w:rsidP="00D04C4C">
            <w:pPr>
              <w:rPr>
                <w:color w:val="000000"/>
                <w:lang w:val="en-US"/>
              </w:rPr>
            </w:pPr>
            <w:r w:rsidRPr="008E642E">
              <w:t>BIC</w:t>
            </w:r>
          </w:p>
        </w:tc>
        <w:tc>
          <w:tcPr>
            <w:tcW w:w="1163" w:type="dxa"/>
            <w:tcBorders>
              <w:left w:val="nil"/>
              <w:right w:val="nil"/>
            </w:tcBorders>
          </w:tcPr>
          <w:p w14:paraId="0FC58D4B" w14:textId="77777777" w:rsidR="00276175" w:rsidRPr="008E642E" w:rsidRDefault="00276175" w:rsidP="00D04C4C">
            <w:pPr>
              <w:snapToGrid w:val="0"/>
              <w:jc w:val="center"/>
              <w:rPr>
                <w:vertAlign w:val="superscript"/>
                <w:lang w:val="en-US"/>
              </w:rPr>
            </w:pPr>
          </w:p>
          <w:p w14:paraId="28CA2993"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72" w:type="dxa"/>
            <w:tcBorders>
              <w:left w:val="nil"/>
              <w:right w:val="nil"/>
            </w:tcBorders>
          </w:tcPr>
          <w:p w14:paraId="6EA9B023" w14:textId="77777777" w:rsidR="00276175" w:rsidRPr="008E642E" w:rsidRDefault="00276175" w:rsidP="00D04C4C">
            <w:pPr>
              <w:snapToGrid w:val="0"/>
              <w:jc w:val="center"/>
              <w:rPr>
                <w:vertAlign w:val="superscript"/>
                <w:lang w:val="en-US"/>
              </w:rPr>
            </w:pPr>
          </w:p>
          <w:p w14:paraId="7ED71058"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79" w:type="dxa"/>
            <w:tcBorders>
              <w:left w:val="nil"/>
              <w:right w:val="nil"/>
            </w:tcBorders>
          </w:tcPr>
          <w:p w14:paraId="1B9AF3E3" w14:textId="77777777" w:rsidR="00276175" w:rsidRPr="008E642E" w:rsidRDefault="00276175" w:rsidP="00D04C4C">
            <w:pPr>
              <w:snapToGrid w:val="0"/>
              <w:jc w:val="center"/>
              <w:rPr>
                <w:i/>
                <w:lang w:val="en-US"/>
              </w:rPr>
            </w:pPr>
          </w:p>
          <w:p w14:paraId="228AFEF1" w14:textId="77777777" w:rsidR="00276175" w:rsidRPr="008E642E" w:rsidRDefault="00276175" w:rsidP="00D04C4C">
            <w:pPr>
              <w:rPr>
                <w:color w:val="000000"/>
                <w:lang w:val="en-US"/>
              </w:rPr>
            </w:pPr>
            <w:r w:rsidRPr="008E642E">
              <w:rPr>
                <w:i/>
                <w:lang w:val="en-US"/>
              </w:rPr>
              <w:t>p</w:t>
            </w:r>
          </w:p>
        </w:tc>
        <w:tc>
          <w:tcPr>
            <w:tcW w:w="977" w:type="dxa"/>
            <w:tcBorders>
              <w:left w:val="nil"/>
              <w:right w:val="nil"/>
            </w:tcBorders>
          </w:tcPr>
          <w:p w14:paraId="49633539" w14:textId="77777777" w:rsidR="00276175" w:rsidRPr="008E642E" w:rsidRDefault="00276175" w:rsidP="00D04C4C">
            <w:pPr>
              <w:snapToGrid w:val="0"/>
              <w:jc w:val="center"/>
              <w:rPr>
                <w:lang w:val="en-US"/>
              </w:rPr>
            </w:pPr>
          </w:p>
          <w:p w14:paraId="7DFDA518" w14:textId="77777777" w:rsidR="00276175" w:rsidRPr="008E642E" w:rsidRDefault="00276175" w:rsidP="00D04C4C">
            <w:pPr>
              <w:rPr>
                <w:color w:val="000000"/>
                <w:lang w:val="en-US"/>
              </w:rPr>
            </w:pPr>
            <w:r w:rsidRPr="008E642E">
              <w:rPr>
                <w:lang w:val="en-US"/>
              </w:rPr>
              <w:t>AIC</w:t>
            </w:r>
          </w:p>
        </w:tc>
        <w:tc>
          <w:tcPr>
            <w:tcW w:w="1037" w:type="dxa"/>
            <w:tcBorders>
              <w:left w:val="nil"/>
              <w:right w:val="nil"/>
            </w:tcBorders>
          </w:tcPr>
          <w:p w14:paraId="06B37E50" w14:textId="77777777" w:rsidR="00276175" w:rsidRPr="008E642E" w:rsidRDefault="00276175" w:rsidP="00D04C4C">
            <w:pPr>
              <w:snapToGrid w:val="0"/>
              <w:jc w:val="center"/>
              <w:rPr>
                <w:vertAlign w:val="superscript"/>
                <w:lang w:val="en-US"/>
              </w:rPr>
            </w:pPr>
          </w:p>
          <w:p w14:paraId="2F016874"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26" w:type="dxa"/>
            <w:tcBorders>
              <w:left w:val="nil"/>
              <w:right w:val="nil"/>
            </w:tcBorders>
          </w:tcPr>
          <w:p w14:paraId="6410F61E" w14:textId="77777777" w:rsidR="00276175" w:rsidRPr="008E642E" w:rsidRDefault="00276175" w:rsidP="00D04C4C">
            <w:pPr>
              <w:snapToGrid w:val="0"/>
              <w:jc w:val="center"/>
              <w:rPr>
                <w:vertAlign w:val="superscript"/>
                <w:lang w:val="en-US"/>
              </w:rPr>
            </w:pPr>
          </w:p>
          <w:p w14:paraId="79BEBDC7"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30" w:type="dxa"/>
            <w:tcBorders>
              <w:left w:val="nil"/>
              <w:right w:val="nil"/>
            </w:tcBorders>
          </w:tcPr>
          <w:p w14:paraId="2583762D" w14:textId="77777777" w:rsidR="00276175" w:rsidRPr="008E642E" w:rsidRDefault="00276175" w:rsidP="00D04C4C">
            <w:pPr>
              <w:snapToGrid w:val="0"/>
              <w:jc w:val="center"/>
              <w:rPr>
                <w:i/>
                <w:lang w:val="en-US"/>
              </w:rPr>
            </w:pPr>
          </w:p>
          <w:p w14:paraId="3F5971FE" w14:textId="77777777" w:rsidR="00276175" w:rsidRPr="008E642E" w:rsidRDefault="00276175" w:rsidP="00D04C4C">
            <w:pPr>
              <w:rPr>
                <w:color w:val="000000"/>
                <w:lang w:val="en-US"/>
              </w:rPr>
            </w:pPr>
            <w:r w:rsidRPr="008E642E">
              <w:rPr>
                <w:i/>
                <w:lang w:val="en-US"/>
              </w:rPr>
              <w:t>p</w:t>
            </w:r>
          </w:p>
        </w:tc>
        <w:tc>
          <w:tcPr>
            <w:tcW w:w="1041" w:type="dxa"/>
            <w:tcBorders>
              <w:left w:val="nil"/>
              <w:right w:val="nil"/>
            </w:tcBorders>
          </w:tcPr>
          <w:p w14:paraId="6576E85A" w14:textId="77777777" w:rsidR="00276175" w:rsidRPr="008E642E" w:rsidRDefault="00276175" w:rsidP="00D04C4C">
            <w:pPr>
              <w:snapToGrid w:val="0"/>
              <w:jc w:val="center"/>
              <w:rPr>
                <w:lang w:val="en-US"/>
              </w:rPr>
            </w:pPr>
          </w:p>
          <w:p w14:paraId="1DBC9EB0" w14:textId="77777777" w:rsidR="00276175" w:rsidRPr="008E642E" w:rsidRDefault="00276175" w:rsidP="00D04C4C">
            <w:pPr>
              <w:rPr>
                <w:color w:val="000000"/>
                <w:lang w:val="en-US"/>
              </w:rPr>
            </w:pPr>
            <w:r w:rsidRPr="008E642E">
              <w:rPr>
                <w:lang w:val="en-US"/>
              </w:rPr>
              <w:t>AIC</w:t>
            </w:r>
          </w:p>
        </w:tc>
      </w:tr>
      <w:tr w:rsidR="00276175" w:rsidRPr="008E642E" w14:paraId="40377028" w14:textId="77777777" w:rsidTr="00D04C4C">
        <w:tc>
          <w:tcPr>
            <w:tcW w:w="1044" w:type="dxa"/>
            <w:tcBorders>
              <w:left w:val="nil"/>
              <w:right w:val="nil"/>
            </w:tcBorders>
          </w:tcPr>
          <w:p w14:paraId="41BBFF39" w14:textId="77777777" w:rsidR="00276175" w:rsidRPr="008E642E" w:rsidRDefault="00276175" w:rsidP="00D04C4C">
            <w:pPr>
              <w:snapToGrid w:val="0"/>
              <w:spacing w:line="480" w:lineRule="auto"/>
            </w:pPr>
            <w:r w:rsidRPr="008E642E">
              <w:t>Saturated</w:t>
            </w:r>
          </w:p>
          <w:p w14:paraId="643AFCAE" w14:textId="77777777" w:rsidR="00276175" w:rsidRPr="008E642E" w:rsidRDefault="00276175" w:rsidP="00D04C4C">
            <w:pPr>
              <w:snapToGrid w:val="0"/>
              <w:spacing w:line="480" w:lineRule="auto"/>
            </w:pPr>
            <w:r w:rsidRPr="008E642E">
              <w:t>a</w:t>
            </w:r>
          </w:p>
          <w:p w14:paraId="45FC8A49" w14:textId="77777777" w:rsidR="00276175" w:rsidRPr="008E642E" w:rsidRDefault="00276175" w:rsidP="00D04C4C">
            <w:pPr>
              <w:snapToGrid w:val="0"/>
              <w:spacing w:line="480" w:lineRule="auto"/>
            </w:pPr>
            <w:r w:rsidRPr="008E642E">
              <w:t>b</w:t>
            </w:r>
          </w:p>
          <w:p w14:paraId="0451DBA7" w14:textId="77777777" w:rsidR="00276175" w:rsidRPr="008E642E" w:rsidRDefault="00276175" w:rsidP="00D04C4C">
            <w:pPr>
              <w:snapToGrid w:val="0"/>
              <w:spacing w:line="480" w:lineRule="auto"/>
            </w:pPr>
            <w:r w:rsidRPr="008E642E">
              <w:t>c</w:t>
            </w:r>
          </w:p>
          <w:p w14:paraId="536453EF" w14:textId="77777777" w:rsidR="00276175" w:rsidRPr="008E642E" w:rsidRDefault="00276175" w:rsidP="00D04C4C">
            <w:pPr>
              <w:snapToGrid w:val="0"/>
              <w:spacing w:line="480" w:lineRule="auto"/>
            </w:pPr>
            <w:r w:rsidRPr="008E642E">
              <w:t>d</w:t>
            </w:r>
          </w:p>
          <w:p w14:paraId="4AF4CF7D" w14:textId="77777777" w:rsidR="00276175" w:rsidRPr="008E642E" w:rsidRDefault="00276175" w:rsidP="00D04C4C">
            <w:pPr>
              <w:spacing w:line="480" w:lineRule="auto"/>
              <w:rPr>
                <w:color w:val="000000"/>
                <w:lang w:val="en-US"/>
              </w:rPr>
            </w:pPr>
            <w:r w:rsidRPr="008E642E">
              <w:t>e</w:t>
            </w:r>
          </w:p>
        </w:tc>
        <w:tc>
          <w:tcPr>
            <w:tcW w:w="1092" w:type="dxa"/>
            <w:tcBorders>
              <w:left w:val="nil"/>
              <w:right w:val="nil"/>
            </w:tcBorders>
          </w:tcPr>
          <w:p w14:paraId="2CC8DC2E" w14:textId="77777777" w:rsidR="00276175" w:rsidRPr="008E642E" w:rsidRDefault="00276175" w:rsidP="00D04C4C">
            <w:pPr>
              <w:snapToGrid w:val="0"/>
              <w:spacing w:line="480" w:lineRule="auto"/>
            </w:pPr>
            <w:r w:rsidRPr="008E642E">
              <w:t>43,756.14</w:t>
            </w:r>
          </w:p>
          <w:p w14:paraId="30B3AE86" w14:textId="77777777" w:rsidR="00276175" w:rsidRPr="008E642E" w:rsidRDefault="00276175" w:rsidP="00D04C4C">
            <w:pPr>
              <w:snapToGrid w:val="0"/>
              <w:spacing w:line="480" w:lineRule="auto"/>
            </w:pPr>
            <w:r w:rsidRPr="008E642E">
              <w:t>43,770.46</w:t>
            </w:r>
          </w:p>
          <w:p w14:paraId="783B0E0A" w14:textId="77777777" w:rsidR="00276175" w:rsidRPr="008E642E" w:rsidRDefault="00276175" w:rsidP="00D04C4C">
            <w:pPr>
              <w:snapToGrid w:val="0"/>
              <w:spacing w:line="480" w:lineRule="auto"/>
            </w:pPr>
            <w:r w:rsidRPr="008E642E">
              <w:t>43,773.82</w:t>
            </w:r>
          </w:p>
          <w:p w14:paraId="0C967ACA" w14:textId="77777777" w:rsidR="00276175" w:rsidRPr="008E642E" w:rsidRDefault="00276175" w:rsidP="00D04C4C">
            <w:pPr>
              <w:snapToGrid w:val="0"/>
              <w:spacing w:line="480" w:lineRule="auto"/>
            </w:pPr>
            <w:r w:rsidRPr="008E642E">
              <w:t>43,780.97</w:t>
            </w:r>
          </w:p>
          <w:p w14:paraId="03F15341" w14:textId="77777777" w:rsidR="00276175" w:rsidRPr="008E642E" w:rsidRDefault="00276175" w:rsidP="00D04C4C">
            <w:pPr>
              <w:snapToGrid w:val="0"/>
              <w:spacing w:line="480" w:lineRule="auto"/>
            </w:pPr>
            <w:r w:rsidRPr="008E642E">
              <w:t>43,821.65</w:t>
            </w:r>
          </w:p>
          <w:p w14:paraId="5C139D1C" w14:textId="77777777" w:rsidR="00276175" w:rsidRPr="008E642E" w:rsidRDefault="00276175" w:rsidP="00D04C4C">
            <w:pPr>
              <w:spacing w:line="480" w:lineRule="auto"/>
              <w:rPr>
                <w:color w:val="000000"/>
                <w:lang w:val="en-US"/>
              </w:rPr>
            </w:pPr>
            <w:r w:rsidRPr="008E642E">
              <w:t>43,841.01</w:t>
            </w:r>
          </w:p>
        </w:tc>
        <w:tc>
          <w:tcPr>
            <w:tcW w:w="987" w:type="dxa"/>
            <w:tcBorders>
              <w:left w:val="nil"/>
              <w:right w:val="nil"/>
            </w:tcBorders>
          </w:tcPr>
          <w:p w14:paraId="777F135C" w14:textId="77777777" w:rsidR="00276175" w:rsidRPr="008E642E" w:rsidRDefault="00276175" w:rsidP="00D04C4C">
            <w:pPr>
              <w:snapToGrid w:val="0"/>
              <w:spacing w:line="480" w:lineRule="auto"/>
            </w:pPr>
            <w:r w:rsidRPr="008E642E">
              <w:t>16,413</w:t>
            </w:r>
          </w:p>
          <w:p w14:paraId="6116A89B" w14:textId="77777777" w:rsidR="00276175" w:rsidRPr="008E642E" w:rsidRDefault="00276175" w:rsidP="00D04C4C">
            <w:pPr>
              <w:snapToGrid w:val="0"/>
              <w:spacing w:line="480" w:lineRule="auto"/>
            </w:pPr>
            <w:r w:rsidRPr="008E642E">
              <w:t>16,421</w:t>
            </w:r>
          </w:p>
          <w:p w14:paraId="3D4F29A3" w14:textId="77777777" w:rsidR="00276175" w:rsidRPr="008E642E" w:rsidRDefault="00276175" w:rsidP="00D04C4C">
            <w:pPr>
              <w:snapToGrid w:val="0"/>
              <w:spacing w:line="480" w:lineRule="auto"/>
            </w:pPr>
            <w:r w:rsidRPr="008E642E">
              <w:t>16,429</w:t>
            </w:r>
          </w:p>
          <w:p w14:paraId="20FD1833" w14:textId="77777777" w:rsidR="00276175" w:rsidRPr="008E642E" w:rsidRDefault="00276175" w:rsidP="00D04C4C">
            <w:pPr>
              <w:snapToGrid w:val="0"/>
              <w:spacing w:line="480" w:lineRule="auto"/>
            </w:pPr>
            <w:r w:rsidRPr="008E642E">
              <w:t>16,437</w:t>
            </w:r>
          </w:p>
          <w:p w14:paraId="28962908" w14:textId="77777777" w:rsidR="00276175" w:rsidRPr="008E642E" w:rsidRDefault="00276175" w:rsidP="00D04C4C">
            <w:pPr>
              <w:snapToGrid w:val="0"/>
              <w:spacing w:line="480" w:lineRule="auto"/>
            </w:pPr>
            <w:r w:rsidRPr="008E642E">
              <w:t>16,445</w:t>
            </w:r>
          </w:p>
          <w:p w14:paraId="23B0DCD8" w14:textId="77777777" w:rsidR="00276175" w:rsidRPr="008E642E" w:rsidRDefault="00276175" w:rsidP="00D04C4C">
            <w:pPr>
              <w:spacing w:line="480" w:lineRule="auto"/>
              <w:rPr>
                <w:color w:val="000000"/>
                <w:lang w:val="en-US"/>
              </w:rPr>
            </w:pPr>
            <w:r w:rsidRPr="008E642E">
              <w:t>16,449</w:t>
            </w:r>
          </w:p>
        </w:tc>
        <w:tc>
          <w:tcPr>
            <w:tcW w:w="1211" w:type="dxa"/>
            <w:tcBorders>
              <w:left w:val="nil"/>
              <w:right w:val="nil"/>
            </w:tcBorders>
          </w:tcPr>
          <w:p w14:paraId="53150224" w14:textId="77777777" w:rsidR="00276175" w:rsidRPr="008E642E" w:rsidRDefault="00276175" w:rsidP="00D04C4C">
            <w:pPr>
              <w:snapToGrid w:val="0"/>
              <w:spacing w:line="480" w:lineRule="auto"/>
            </w:pPr>
            <w:r w:rsidRPr="008E642E">
              <w:t>70</w:t>
            </w:r>
          </w:p>
          <w:p w14:paraId="67FFF757" w14:textId="77777777" w:rsidR="00276175" w:rsidRPr="008E642E" w:rsidRDefault="00276175" w:rsidP="00D04C4C">
            <w:pPr>
              <w:snapToGrid w:val="0"/>
              <w:spacing w:line="480" w:lineRule="auto"/>
            </w:pPr>
            <w:r w:rsidRPr="008E642E">
              <w:t>62</w:t>
            </w:r>
          </w:p>
          <w:p w14:paraId="61C0C3C2" w14:textId="77777777" w:rsidR="00276175" w:rsidRPr="008E642E" w:rsidRDefault="00276175" w:rsidP="00D04C4C">
            <w:pPr>
              <w:snapToGrid w:val="0"/>
              <w:spacing w:line="480" w:lineRule="auto"/>
            </w:pPr>
            <w:r w:rsidRPr="008E642E">
              <w:t>54</w:t>
            </w:r>
          </w:p>
          <w:p w14:paraId="3B22CCAF" w14:textId="77777777" w:rsidR="00276175" w:rsidRPr="008E642E" w:rsidRDefault="00276175" w:rsidP="00D04C4C">
            <w:pPr>
              <w:snapToGrid w:val="0"/>
              <w:spacing w:line="480" w:lineRule="auto"/>
            </w:pPr>
            <w:r w:rsidRPr="008E642E">
              <w:t>46</w:t>
            </w:r>
          </w:p>
          <w:p w14:paraId="41131BEF" w14:textId="77777777" w:rsidR="00276175" w:rsidRPr="008E642E" w:rsidRDefault="00276175" w:rsidP="00D04C4C">
            <w:pPr>
              <w:snapToGrid w:val="0"/>
              <w:spacing w:line="480" w:lineRule="auto"/>
            </w:pPr>
            <w:r w:rsidRPr="008E642E">
              <w:t>38</w:t>
            </w:r>
          </w:p>
          <w:p w14:paraId="152368CF" w14:textId="77777777" w:rsidR="00276175" w:rsidRPr="008E642E" w:rsidRDefault="00276175" w:rsidP="00D04C4C">
            <w:pPr>
              <w:spacing w:line="480" w:lineRule="auto"/>
              <w:rPr>
                <w:color w:val="000000"/>
                <w:lang w:val="en-US"/>
              </w:rPr>
            </w:pPr>
            <w:r w:rsidRPr="008E642E">
              <w:t>34</w:t>
            </w:r>
          </w:p>
        </w:tc>
        <w:tc>
          <w:tcPr>
            <w:tcW w:w="1201" w:type="dxa"/>
            <w:tcBorders>
              <w:left w:val="nil"/>
              <w:right w:val="nil"/>
            </w:tcBorders>
          </w:tcPr>
          <w:p w14:paraId="0A787D88" w14:textId="77777777" w:rsidR="00276175" w:rsidRPr="008E642E" w:rsidRDefault="00276175" w:rsidP="00D04C4C">
            <w:pPr>
              <w:snapToGrid w:val="0"/>
              <w:spacing w:line="480" w:lineRule="auto"/>
            </w:pPr>
            <w:r w:rsidRPr="008E642E">
              <w:t>-100,093.40</w:t>
            </w:r>
          </w:p>
          <w:p w14:paraId="4B7483F3" w14:textId="77777777" w:rsidR="00276175" w:rsidRPr="008E642E" w:rsidRDefault="00276175" w:rsidP="00D04C4C">
            <w:pPr>
              <w:snapToGrid w:val="0"/>
              <w:spacing w:line="480" w:lineRule="auto"/>
            </w:pPr>
            <w:r w:rsidRPr="008E642E">
              <w:t>-100,149.19</w:t>
            </w:r>
          </w:p>
          <w:p w14:paraId="4FF6EE4C" w14:textId="77777777" w:rsidR="00276175" w:rsidRPr="008E642E" w:rsidRDefault="00276175" w:rsidP="00D04C4C">
            <w:pPr>
              <w:snapToGrid w:val="0"/>
              <w:spacing w:line="480" w:lineRule="auto"/>
            </w:pPr>
            <w:r w:rsidRPr="008E642E">
              <w:t>-100,215.95</w:t>
            </w:r>
          </w:p>
          <w:p w14:paraId="4F20BE76" w14:textId="77777777" w:rsidR="00276175" w:rsidRPr="008E642E" w:rsidRDefault="00276175" w:rsidP="00D04C4C">
            <w:pPr>
              <w:snapToGrid w:val="0"/>
              <w:spacing w:line="480" w:lineRule="auto"/>
            </w:pPr>
            <w:r w:rsidRPr="008E642E">
              <w:t>-100,278.92</w:t>
            </w:r>
          </w:p>
          <w:p w14:paraId="3637A170" w14:textId="77777777" w:rsidR="00276175" w:rsidRPr="008E642E" w:rsidRDefault="00276175" w:rsidP="00D04C4C">
            <w:pPr>
              <w:snapToGrid w:val="0"/>
              <w:spacing w:line="480" w:lineRule="auto"/>
            </w:pPr>
            <w:r w:rsidRPr="008E642E">
              <w:t>-100,308.34</w:t>
            </w:r>
          </w:p>
          <w:p w14:paraId="0F392719" w14:textId="77777777" w:rsidR="00276175" w:rsidRPr="008E642E" w:rsidRDefault="00276175" w:rsidP="00D04C4C">
            <w:pPr>
              <w:spacing w:line="480" w:lineRule="auto"/>
              <w:rPr>
                <w:color w:val="000000"/>
                <w:lang w:val="en-US"/>
              </w:rPr>
            </w:pPr>
            <w:r w:rsidRPr="008E642E">
              <w:t>-100,324.04</w:t>
            </w:r>
          </w:p>
        </w:tc>
        <w:tc>
          <w:tcPr>
            <w:tcW w:w="1163" w:type="dxa"/>
            <w:tcBorders>
              <w:left w:val="nil"/>
              <w:right w:val="nil"/>
            </w:tcBorders>
          </w:tcPr>
          <w:p w14:paraId="1E9DA2A8" w14:textId="77777777" w:rsidR="00276175" w:rsidRPr="008E642E" w:rsidRDefault="00276175" w:rsidP="00D04C4C">
            <w:pPr>
              <w:snapToGrid w:val="0"/>
              <w:spacing w:line="480" w:lineRule="auto"/>
            </w:pPr>
            <w:r w:rsidRPr="008E642E">
              <w:t>-</w:t>
            </w:r>
          </w:p>
          <w:p w14:paraId="2075BFD4" w14:textId="77777777" w:rsidR="00276175" w:rsidRPr="008E642E" w:rsidRDefault="00276175" w:rsidP="00D04C4C">
            <w:pPr>
              <w:snapToGrid w:val="0"/>
              <w:spacing w:line="480" w:lineRule="auto"/>
            </w:pPr>
            <w:r w:rsidRPr="008E642E">
              <w:t>14.32</w:t>
            </w:r>
          </w:p>
          <w:p w14:paraId="604CF5B7" w14:textId="77777777" w:rsidR="00276175" w:rsidRPr="008E642E" w:rsidRDefault="00276175" w:rsidP="00D04C4C">
            <w:pPr>
              <w:snapToGrid w:val="0"/>
              <w:spacing w:line="480" w:lineRule="auto"/>
            </w:pPr>
            <w:r w:rsidRPr="008E642E">
              <w:t>3.36</w:t>
            </w:r>
          </w:p>
          <w:p w14:paraId="037B552F" w14:textId="77777777" w:rsidR="00276175" w:rsidRPr="008E642E" w:rsidRDefault="00276175" w:rsidP="00D04C4C">
            <w:pPr>
              <w:snapToGrid w:val="0"/>
              <w:spacing w:line="480" w:lineRule="auto"/>
            </w:pPr>
            <w:r w:rsidRPr="008E642E">
              <w:t>7.15</w:t>
            </w:r>
          </w:p>
          <w:p w14:paraId="2D7FAE89" w14:textId="77777777" w:rsidR="00276175" w:rsidRPr="008E642E" w:rsidRDefault="00276175" w:rsidP="00D04C4C">
            <w:pPr>
              <w:snapToGrid w:val="0"/>
              <w:spacing w:line="480" w:lineRule="auto"/>
            </w:pPr>
            <w:r w:rsidRPr="008E642E">
              <w:t>40.69</w:t>
            </w:r>
          </w:p>
          <w:p w14:paraId="16579C08" w14:textId="77777777" w:rsidR="00276175" w:rsidRPr="008E642E" w:rsidRDefault="00276175" w:rsidP="00D04C4C">
            <w:pPr>
              <w:spacing w:line="480" w:lineRule="auto"/>
              <w:rPr>
                <w:color w:val="000000"/>
                <w:lang w:val="en-US"/>
              </w:rPr>
            </w:pPr>
            <w:r w:rsidRPr="008E642E">
              <w:t>19.36</w:t>
            </w:r>
          </w:p>
        </w:tc>
        <w:tc>
          <w:tcPr>
            <w:tcW w:w="1072" w:type="dxa"/>
            <w:tcBorders>
              <w:left w:val="nil"/>
              <w:right w:val="nil"/>
            </w:tcBorders>
          </w:tcPr>
          <w:p w14:paraId="3A09A5B7" w14:textId="77777777" w:rsidR="00276175" w:rsidRPr="008E642E" w:rsidRDefault="00276175" w:rsidP="00D04C4C">
            <w:pPr>
              <w:snapToGrid w:val="0"/>
              <w:spacing w:line="480" w:lineRule="auto"/>
            </w:pPr>
            <w:r w:rsidRPr="008E642E">
              <w:t>-</w:t>
            </w:r>
          </w:p>
          <w:p w14:paraId="1F2729E9" w14:textId="77777777" w:rsidR="00276175" w:rsidRPr="008E642E" w:rsidRDefault="00276175" w:rsidP="00D04C4C">
            <w:pPr>
              <w:snapToGrid w:val="0"/>
              <w:spacing w:line="480" w:lineRule="auto"/>
            </w:pPr>
            <w:r w:rsidRPr="008E642E">
              <w:t>8</w:t>
            </w:r>
          </w:p>
          <w:p w14:paraId="3C7F8D9C" w14:textId="77777777" w:rsidR="00276175" w:rsidRPr="008E642E" w:rsidRDefault="00276175" w:rsidP="00D04C4C">
            <w:pPr>
              <w:snapToGrid w:val="0"/>
              <w:spacing w:line="480" w:lineRule="auto"/>
            </w:pPr>
            <w:r w:rsidRPr="008E642E">
              <w:t>8</w:t>
            </w:r>
          </w:p>
          <w:p w14:paraId="04687BD5" w14:textId="77777777" w:rsidR="00276175" w:rsidRPr="008E642E" w:rsidRDefault="00276175" w:rsidP="00D04C4C">
            <w:pPr>
              <w:snapToGrid w:val="0"/>
              <w:spacing w:line="480" w:lineRule="auto"/>
            </w:pPr>
            <w:r w:rsidRPr="008E642E">
              <w:t>8</w:t>
            </w:r>
          </w:p>
          <w:p w14:paraId="37634BE8" w14:textId="77777777" w:rsidR="00276175" w:rsidRPr="008E642E" w:rsidRDefault="00276175" w:rsidP="00D04C4C">
            <w:pPr>
              <w:snapToGrid w:val="0"/>
              <w:spacing w:line="480" w:lineRule="auto"/>
            </w:pPr>
            <w:r w:rsidRPr="008E642E">
              <w:t>8</w:t>
            </w:r>
          </w:p>
          <w:p w14:paraId="7763DF97" w14:textId="77777777" w:rsidR="00276175" w:rsidRPr="008E642E" w:rsidRDefault="00276175" w:rsidP="00D04C4C">
            <w:pPr>
              <w:spacing w:line="480" w:lineRule="auto"/>
              <w:rPr>
                <w:color w:val="000000"/>
                <w:lang w:val="en-US"/>
              </w:rPr>
            </w:pPr>
            <w:r w:rsidRPr="008E642E">
              <w:t>4</w:t>
            </w:r>
          </w:p>
        </w:tc>
        <w:tc>
          <w:tcPr>
            <w:tcW w:w="1079" w:type="dxa"/>
            <w:tcBorders>
              <w:left w:val="nil"/>
              <w:right w:val="nil"/>
            </w:tcBorders>
          </w:tcPr>
          <w:p w14:paraId="4D859BAA" w14:textId="77777777" w:rsidR="00276175" w:rsidRPr="008E642E" w:rsidRDefault="00276175" w:rsidP="00D04C4C">
            <w:pPr>
              <w:snapToGrid w:val="0"/>
              <w:spacing w:line="480" w:lineRule="auto"/>
            </w:pPr>
            <w:r w:rsidRPr="008E642E">
              <w:t>-</w:t>
            </w:r>
          </w:p>
          <w:p w14:paraId="19B1B3AF" w14:textId="77777777" w:rsidR="00276175" w:rsidRPr="008E642E" w:rsidRDefault="00276175" w:rsidP="00D04C4C">
            <w:pPr>
              <w:snapToGrid w:val="0"/>
              <w:spacing w:line="480" w:lineRule="auto"/>
            </w:pPr>
            <w:r w:rsidRPr="008E642E">
              <w:t>.07</w:t>
            </w:r>
          </w:p>
          <w:p w14:paraId="5146FBC4" w14:textId="77777777" w:rsidR="00276175" w:rsidRPr="008E642E" w:rsidRDefault="00276175" w:rsidP="00D04C4C">
            <w:pPr>
              <w:snapToGrid w:val="0"/>
              <w:spacing w:line="480" w:lineRule="auto"/>
            </w:pPr>
            <w:r w:rsidRPr="008E642E">
              <w:t>.91</w:t>
            </w:r>
          </w:p>
          <w:p w14:paraId="2B357B13" w14:textId="77777777" w:rsidR="00276175" w:rsidRPr="008E642E" w:rsidRDefault="00276175" w:rsidP="00D04C4C">
            <w:pPr>
              <w:snapToGrid w:val="0"/>
              <w:spacing w:line="480" w:lineRule="auto"/>
            </w:pPr>
            <w:r w:rsidRPr="008E642E">
              <w:t>.52</w:t>
            </w:r>
          </w:p>
          <w:p w14:paraId="3DBF5ED2" w14:textId="77777777" w:rsidR="00276175" w:rsidRPr="008E642E" w:rsidRDefault="00276175" w:rsidP="00D04C4C">
            <w:pPr>
              <w:snapToGrid w:val="0"/>
              <w:spacing w:line="480" w:lineRule="auto"/>
            </w:pPr>
            <w:r w:rsidRPr="008E642E">
              <w:t>&lt;.001</w:t>
            </w:r>
          </w:p>
          <w:p w14:paraId="71A56CBC" w14:textId="77777777" w:rsidR="00276175" w:rsidRPr="008E642E" w:rsidRDefault="00276175" w:rsidP="00D04C4C">
            <w:pPr>
              <w:spacing w:line="480" w:lineRule="auto"/>
              <w:rPr>
                <w:color w:val="000000"/>
                <w:lang w:val="en-US"/>
              </w:rPr>
            </w:pPr>
            <w:r w:rsidRPr="008E642E">
              <w:t>&lt;.001</w:t>
            </w:r>
          </w:p>
        </w:tc>
        <w:tc>
          <w:tcPr>
            <w:tcW w:w="977" w:type="dxa"/>
            <w:tcBorders>
              <w:left w:val="nil"/>
              <w:right w:val="nil"/>
            </w:tcBorders>
          </w:tcPr>
          <w:p w14:paraId="72496F51" w14:textId="77777777" w:rsidR="00276175" w:rsidRPr="008E642E" w:rsidRDefault="00276175" w:rsidP="00D04C4C">
            <w:pPr>
              <w:snapToGrid w:val="0"/>
              <w:spacing w:line="480" w:lineRule="auto"/>
            </w:pPr>
            <w:r w:rsidRPr="008E642E">
              <w:t>-</w:t>
            </w:r>
          </w:p>
          <w:p w14:paraId="06405C8F" w14:textId="77777777" w:rsidR="00276175" w:rsidRPr="008E642E" w:rsidRDefault="00276175" w:rsidP="00D04C4C">
            <w:pPr>
              <w:snapToGrid w:val="0"/>
              <w:spacing w:line="480" w:lineRule="auto"/>
            </w:pPr>
            <w:r w:rsidRPr="008E642E">
              <w:t>-1.68</w:t>
            </w:r>
          </w:p>
          <w:p w14:paraId="6E2B7D3D" w14:textId="77777777" w:rsidR="00276175" w:rsidRPr="008E642E" w:rsidRDefault="00276175" w:rsidP="00D04C4C">
            <w:pPr>
              <w:snapToGrid w:val="0"/>
              <w:spacing w:line="480" w:lineRule="auto"/>
            </w:pPr>
            <w:r w:rsidRPr="008E642E">
              <w:t>-12.64</w:t>
            </w:r>
          </w:p>
          <w:p w14:paraId="15707C35" w14:textId="77777777" w:rsidR="00276175" w:rsidRPr="008E642E" w:rsidRDefault="00276175" w:rsidP="00D04C4C">
            <w:pPr>
              <w:snapToGrid w:val="0"/>
              <w:spacing w:line="480" w:lineRule="auto"/>
            </w:pPr>
            <w:r w:rsidRPr="008E642E">
              <w:t>-8.85</w:t>
            </w:r>
          </w:p>
          <w:p w14:paraId="1759B83A" w14:textId="77777777" w:rsidR="00276175" w:rsidRPr="008E642E" w:rsidRDefault="00276175" w:rsidP="00D04C4C">
            <w:pPr>
              <w:snapToGrid w:val="0"/>
              <w:spacing w:line="480" w:lineRule="auto"/>
            </w:pPr>
            <w:r w:rsidRPr="008E642E">
              <w:t>24.69</w:t>
            </w:r>
          </w:p>
          <w:p w14:paraId="67FD3AAC" w14:textId="77777777" w:rsidR="00276175" w:rsidRPr="008E642E" w:rsidRDefault="00276175" w:rsidP="00D04C4C">
            <w:pPr>
              <w:spacing w:line="480" w:lineRule="auto"/>
              <w:rPr>
                <w:color w:val="000000"/>
                <w:lang w:val="en-US"/>
              </w:rPr>
            </w:pPr>
            <w:r w:rsidRPr="008E642E">
              <w:t>11.36</w:t>
            </w:r>
          </w:p>
        </w:tc>
        <w:tc>
          <w:tcPr>
            <w:tcW w:w="1037" w:type="dxa"/>
            <w:tcBorders>
              <w:left w:val="nil"/>
              <w:right w:val="nil"/>
            </w:tcBorders>
          </w:tcPr>
          <w:p w14:paraId="78C0BBC3" w14:textId="77777777" w:rsidR="00276175" w:rsidRPr="008E642E" w:rsidRDefault="00276175" w:rsidP="00D04C4C">
            <w:pPr>
              <w:snapToGrid w:val="0"/>
              <w:spacing w:line="480" w:lineRule="auto"/>
            </w:pPr>
            <w:r w:rsidRPr="008E642E">
              <w:t>-</w:t>
            </w:r>
          </w:p>
          <w:p w14:paraId="14F01B88" w14:textId="77777777" w:rsidR="00276175" w:rsidRPr="008E642E" w:rsidRDefault="00276175" w:rsidP="00D04C4C">
            <w:pPr>
              <w:snapToGrid w:val="0"/>
              <w:spacing w:line="480" w:lineRule="auto"/>
            </w:pPr>
            <w:r w:rsidRPr="008E642E">
              <w:t>14.32</w:t>
            </w:r>
          </w:p>
          <w:p w14:paraId="5A5CF544" w14:textId="77777777" w:rsidR="00276175" w:rsidRPr="008E642E" w:rsidRDefault="00276175" w:rsidP="00D04C4C">
            <w:pPr>
              <w:snapToGrid w:val="0"/>
              <w:spacing w:line="480" w:lineRule="auto"/>
            </w:pPr>
            <w:r w:rsidRPr="008E642E">
              <w:t>17.68</w:t>
            </w:r>
          </w:p>
          <w:p w14:paraId="3B3A08C5" w14:textId="77777777" w:rsidR="00276175" w:rsidRPr="008E642E" w:rsidRDefault="00276175" w:rsidP="00D04C4C">
            <w:pPr>
              <w:snapToGrid w:val="0"/>
              <w:spacing w:line="480" w:lineRule="auto"/>
            </w:pPr>
            <w:r w:rsidRPr="008E642E">
              <w:t>24.83</w:t>
            </w:r>
          </w:p>
          <w:p w14:paraId="3C6F49F4" w14:textId="77777777" w:rsidR="00276175" w:rsidRPr="008E642E" w:rsidRDefault="00276175" w:rsidP="00D04C4C">
            <w:pPr>
              <w:snapToGrid w:val="0"/>
              <w:spacing w:line="480" w:lineRule="auto"/>
            </w:pPr>
            <w:r w:rsidRPr="008E642E">
              <w:t>65.52</w:t>
            </w:r>
          </w:p>
          <w:p w14:paraId="1474EE0F" w14:textId="77777777" w:rsidR="00276175" w:rsidRPr="008E642E" w:rsidRDefault="00276175" w:rsidP="00D04C4C">
            <w:pPr>
              <w:spacing w:line="480" w:lineRule="auto"/>
              <w:rPr>
                <w:color w:val="000000"/>
                <w:lang w:val="en-US"/>
              </w:rPr>
            </w:pPr>
            <w:r w:rsidRPr="008E642E">
              <w:t>84.88</w:t>
            </w:r>
          </w:p>
        </w:tc>
        <w:tc>
          <w:tcPr>
            <w:tcW w:w="1026" w:type="dxa"/>
            <w:tcBorders>
              <w:left w:val="nil"/>
              <w:right w:val="nil"/>
            </w:tcBorders>
          </w:tcPr>
          <w:p w14:paraId="64DD75D0" w14:textId="77777777" w:rsidR="00276175" w:rsidRPr="008E642E" w:rsidRDefault="00276175" w:rsidP="00D04C4C">
            <w:pPr>
              <w:snapToGrid w:val="0"/>
              <w:spacing w:line="480" w:lineRule="auto"/>
            </w:pPr>
            <w:r w:rsidRPr="008E642E">
              <w:t>-</w:t>
            </w:r>
          </w:p>
          <w:p w14:paraId="1EFD8787" w14:textId="77777777" w:rsidR="00276175" w:rsidRPr="008E642E" w:rsidRDefault="00276175" w:rsidP="00D04C4C">
            <w:pPr>
              <w:snapToGrid w:val="0"/>
              <w:spacing w:line="480" w:lineRule="auto"/>
            </w:pPr>
            <w:r w:rsidRPr="008E642E">
              <w:t>8</w:t>
            </w:r>
          </w:p>
          <w:p w14:paraId="7F450D25" w14:textId="77777777" w:rsidR="00276175" w:rsidRPr="008E642E" w:rsidRDefault="00276175" w:rsidP="00D04C4C">
            <w:pPr>
              <w:snapToGrid w:val="0"/>
              <w:spacing w:line="480" w:lineRule="auto"/>
            </w:pPr>
            <w:r w:rsidRPr="008E642E">
              <w:t>16</w:t>
            </w:r>
          </w:p>
          <w:p w14:paraId="1716531C" w14:textId="77777777" w:rsidR="00276175" w:rsidRPr="008E642E" w:rsidRDefault="00276175" w:rsidP="00D04C4C">
            <w:pPr>
              <w:snapToGrid w:val="0"/>
              <w:spacing w:line="480" w:lineRule="auto"/>
            </w:pPr>
            <w:r w:rsidRPr="008E642E">
              <w:t>24</w:t>
            </w:r>
          </w:p>
          <w:p w14:paraId="4E7F06A7" w14:textId="77777777" w:rsidR="00276175" w:rsidRPr="008E642E" w:rsidRDefault="00276175" w:rsidP="00D04C4C">
            <w:pPr>
              <w:snapToGrid w:val="0"/>
              <w:spacing w:line="480" w:lineRule="auto"/>
            </w:pPr>
            <w:r w:rsidRPr="008E642E">
              <w:t>32</w:t>
            </w:r>
          </w:p>
          <w:p w14:paraId="7A2F1852" w14:textId="77777777" w:rsidR="00276175" w:rsidRPr="008E642E" w:rsidRDefault="00276175" w:rsidP="00D04C4C">
            <w:pPr>
              <w:spacing w:line="480" w:lineRule="auto"/>
              <w:rPr>
                <w:color w:val="000000"/>
                <w:lang w:val="en-US"/>
              </w:rPr>
            </w:pPr>
            <w:r w:rsidRPr="008E642E">
              <w:t>36</w:t>
            </w:r>
          </w:p>
        </w:tc>
        <w:tc>
          <w:tcPr>
            <w:tcW w:w="1030" w:type="dxa"/>
            <w:tcBorders>
              <w:left w:val="nil"/>
              <w:right w:val="nil"/>
            </w:tcBorders>
          </w:tcPr>
          <w:p w14:paraId="7BC4F1F4" w14:textId="77777777" w:rsidR="00276175" w:rsidRPr="008E642E" w:rsidRDefault="00276175" w:rsidP="00D04C4C">
            <w:pPr>
              <w:snapToGrid w:val="0"/>
              <w:spacing w:line="480" w:lineRule="auto"/>
            </w:pPr>
            <w:r w:rsidRPr="008E642E">
              <w:t>-</w:t>
            </w:r>
          </w:p>
          <w:p w14:paraId="4D831AB2" w14:textId="77777777" w:rsidR="00276175" w:rsidRPr="008E642E" w:rsidRDefault="00276175" w:rsidP="00D04C4C">
            <w:pPr>
              <w:snapToGrid w:val="0"/>
              <w:spacing w:line="480" w:lineRule="auto"/>
            </w:pPr>
            <w:r w:rsidRPr="008E642E">
              <w:t>.07</w:t>
            </w:r>
          </w:p>
          <w:p w14:paraId="39A3FEA6" w14:textId="77777777" w:rsidR="00276175" w:rsidRPr="008E642E" w:rsidRDefault="00276175" w:rsidP="00D04C4C">
            <w:pPr>
              <w:snapToGrid w:val="0"/>
              <w:spacing w:line="480" w:lineRule="auto"/>
            </w:pPr>
            <w:r w:rsidRPr="008E642E">
              <w:t>.34</w:t>
            </w:r>
          </w:p>
          <w:p w14:paraId="636CF3EE" w14:textId="77777777" w:rsidR="00276175" w:rsidRPr="008E642E" w:rsidRDefault="00276175" w:rsidP="00D04C4C">
            <w:pPr>
              <w:snapToGrid w:val="0"/>
              <w:spacing w:line="480" w:lineRule="auto"/>
            </w:pPr>
            <w:r w:rsidRPr="008E642E">
              <w:t>.42</w:t>
            </w:r>
          </w:p>
          <w:p w14:paraId="65D6D231" w14:textId="77777777" w:rsidR="00276175" w:rsidRPr="008E642E" w:rsidRDefault="00276175" w:rsidP="00D04C4C">
            <w:pPr>
              <w:snapToGrid w:val="0"/>
              <w:spacing w:line="480" w:lineRule="auto"/>
            </w:pPr>
            <w:r w:rsidRPr="008E642E">
              <w:t>&lt;.001</w:t>
            </w:r>
          </w:p>
          <w:p w14:paraId="7D4A8EBE" w14:textId="77777777" w:rsidR="00276175" w:rsidRPr="008E642E" w:rsidRDefault="00276175" w:rsidP="00D04C4C">
            <w:pPr>
              <w:spacing w:line="480" w:lineRule="auto"/>
              <w:rPr>
                <w:color w:val="000000"/>
                <w:lang w:val="en-US"/>
              </w:rPr>
            </w:pPr>
            <w:r w:rsidRPr="008E642E">
              <w:t>&lt;.001</w:t>
            </w:r>
          </w:p>
        </w:tc>
        <w:tc>
          <w:tcPr>
            <w:tcW w:w="1041" w:type="dxa"/>
            <w:tcBorders>
              <w:left w:val="nil"/>
              <w:right w:val="nil"/>
            </w:tcBorders>
          </w:tcPr>
          <w:p w14:paraId="30531346" w14:textId="77777777" w:rsidR="00276175" w:rsidRPr="008E642E" w:rsidRDefault="00276175" w:rsidP="00D04C4C">
            <w:pPr>
              <w:snapToGrid w:val="0"/>
              <w:spacing w:line="480" w:lineRule="auto"/>
            </w:pPr>
            <w:r w:rsidRPr="008E642E">
              <w:t>-</w:t>
            </w:r>
          </w:p>
          <w:p w14:paraId="7E172ED4" w14:textId="77777777" w:rsidR="00276175" w:rsidRPr="008E642E" w:rsidRDefault="00276175" w:rsidP="00D04C4C">
            <w:pPr>
              <w:snapToGrid w:val="0"/>
              <w:spacing w:line="480" w:lineRule="auto"/>
            </w:pPr>
            <w:r w:rsidRPr="008E642E">
              <w:t>-1.68</w:t>
            </w:r>
          </w:p>
          <w:p w14:paraId="5A6C8961" w14:textId="77777777" w:rsidR="00276175" w:rsidRPr="008E642E" w:rsidRDefault="00276175" w:rsidP="00D04C4C">
            <w:pPr>
              <w:snapToGrid w:val="0"/>
              <w:spacing w:line="480" w:lineRule="auto"/>
            </w:pPr>
            <w:r w:rsidRPr="008E642E">
              <w:t>-14.32</w:t>
            </w:r>
          </w:p>
          <w:p w14:paraId="10DF2C94" w14:textId="77777777" w:rsidR="00276175" w:rsidRPr="008E642E" w:rsidRDefault="00276175" w:rsidP="00D04C4C">
            <w:pPr>
              <w:snapToGrid w:val="0"/>
              <w:spacing w:line="480" w:lineRule="auto"/>
            </w:pPr>
            <w:r w:rsidRPr="008E642E">
              <w:t>-23.17</w:t>
            </w:r>
          </w:p>
          <w:p w14:paraId="5CBDD12D" w14:textId="77777777" w:rsidR="00276175" w:rsidRPr="008E642E" w:rsidRDefault="00276175" w:rsidP="00D04C4C">
            <w:pPr>
              <w:snapToGrid w:val="0"/>
              <w:spacing w:line="480" w:lineRule="auto"/>
            </w:pPr>
            <w:r w:rsidRPr="008E642E">
              <w:t>1.52</w:t>
            </w:r>
          </w:p>
          <w:p w14:paraId="790E9A03" w14:textId="77777777" w:rsidR="00276175" w:rsidRPr="008E642E" w:rsidRDefault="00276175" w:rsidP="00D04C4C">
            <w:pPr>
              <w:spacing w:line="480" w:lineRule="auto"/>
              <w:rPr>
                <w:color w:val="000000"/>
                <w:lang w:val="en-US"/>
              </w:rPr>
            </w:pPr>
            <w:r w:rsidRPr="008E642E">
              <w:t>12.88</w:t>
            </w:r>
          </w:p>
        </w:tc>
      </w:tr>
    </w:tbl>
    <w:p w14:paraId="4A1A6CA2" w14:textId="7C4A810D" w:rsidR="00D277C5" w:rsidRPr="008E642E" w:rsidRDefault="00D277C5" w:rsidP="00D277C5">
      <w:pPr>
        <w:spacing w:line="480" w:lineRule="auto"/>
        <w:rPr>
          <w:color w:val="000000"/>
          <w:lang w:val="en-US"/>
        </w:rPr>
      </w:pPr>
      <w:r w:rsidRPr="008E642E">
        <w:rPr>
          <w:i/>
          <w:color w:val="000000"/>
          <w:lang w:val="en-US"/>
        </w:rPr>
        <w:t xml:space="preserve">Note. </w:t>
      </w:r>
      <w:r w:rsidRPr="008E642E">
        <w:rPr>
          <w:color w:val="000000"/>
          <w:lang w:val="en-US"/>
        </w:rPr>
        <w:t>Model definitions: a, equating means within twin pairs for same-sex pairs. b, equating variances within twin pairs for same-sex pairs. c, equating means and variances across zygosity for same-sex pairs (separating means and variances by sex). d, equating males in opposite-sex pairs with males in same-sex pairs (and the same for females). e, testing for sex differences in means and varia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00D564E8">
        <w:rPr>
          <w:color w:val="000000"/>
          <w:lang w:val="en-US"/>
        </w:rPr>
        <w:t>.</w:t>
      </w:r>
      <w:r w:rsidRPr="008E642E">
        <w:rPr>
          <w:color w:val="000000"/>
          <w:lang w:val="en-US"/>
        </w:rPr>
        <w:t xml:space="preserve"> </w:t>
      </w:r>
    </w:p>
    <w:p w14:paraId="26F26DE9" w14:textId="77777777" w:rsidR="00276175" w:rsidRPr="008E642E" w:rsidRDefault="00276175" w:rsidP="00276175">
      <w:pPr>
        <w:spacing w:line="480" w:lineRule="auto"/>
        <w:rPr>
          <w:color w:val="000000"/>
          <w:sz w:val="22"/>
          <w:szCs w:val="22"/>
          <w:lang w:val="en-US"/>
        </w:rPr>
      </w:pPr>
      <w:r w:rsidRPr="008E642E">
        <w:rPr>
          <w:color w:val="000000"/>
          <w:sz w:val="22"/>
          <w:szCs w:val="22"/>
          <w:lang w:val="en-US"/>
        </w:rPr>
        <w:br w:type="page"/>
      </w:r>
    </w:p>
    <w:p w14:paraId="3D6F3B77" w14:textId="05ABF8F0" w:rsidR="00276175" w:rsidRPr="008E642E" w:rsidRDefault="00276175" w:rsidP="00276175">
      <w:pPr>
        <w:spacing w:line="480" w:lineRule="auto"/>
        <w:outlineLvl w:val="0"/>
        <w:rPr>
          <w:i/>
          <w:color w:val="000000"/>
          <w:lang w:val="en-US"/>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7</w:t>
      </w:r>
      <w:r w:rsidRPr="008E642E">
        <w:rPr>
          <w:i/>
          <w:color w:val="000000"/>
          <w:lang w:val="en-US"/>
        </w:rPr>
        <w:t xml:space="preserve">. Assumption testing for cognitive </w:t>
      </w:r>
      <w:r w:rsidR="00D14B48" w:rsidRPr="008E642E">
        <w:rPr>
          <w:i/>
          <w:color w:val="000000"/>
          <w:lang w:val="en-US"/>
        </w:rPr>
        <w:t>disorganization</w:t>
      </w:r>
    </w:p>
    <w:tbl>
      <w:tblPr>
        <w:tblStyle w:val="TableGrid"/>
        <w:tblW w:w="0" w:type="auto"/>
        <w:tblLook w:val="04A0" w:firstRow="1" w:lastRow="0" w:firstColumn="1" w:lastColumn="0" w:noHBand="0" w:noVBand="1"/>
      </w:tblPr>
      <w:tblGrid>
        <w:gridCol w:w="1043"/>
        <w:gridCol w:w="1092"/>
        <w:gridCol w:w="987"/>
        <w:gridCol w:w="1211"/>
        <w:gridCol w:w="1201"/>
        <w:gridCol w:w="1162"/>
        <w:gridCol w:w="1071"/>
        <w:gridCol w:w="1078"/>
        <w:gridCol w:w="977"/>
        <w:gridCol w:w="1042"/>
        <w:gridCol w:w="1025"/>
        <w:gridCol w:w="1030"/>
        <w:gridCol w:w="1041"/>
      </w:tblGrid>
      <w:tr w:rsidR="00276175" w:rsidRPr="008E642E" w14:paraId="63217347" w14:textId="77777777" w:rsidTr="00D04C4C">
        <w:trPr>
          <w:trHeight w:val="359"/>
        </w:trPr>
        <w:tc>
          <w:tcPr>
            <w:tcW w:w="5534" w:type="dxa"/>
            <w:gridSpan w:val="5"/>
            <w:tcBorders>
              <w:left w:val="nil"/>
              <w:right w:val="nil"/>
            </w:tcBorders>
          </w:tcPr>
          <w:p w14:paraId="6F492A6E" w14:textId="77777777" w:rsidR="00276175" w:rsidRPr="008E642E" w:rsidRDefault="00276175" w:rsidP="00D04C4C">
            <w:pPr>
              <w:rPr>
                <w:color w:val="000000"/>
                <w:lang w:val="en-US"/>
              </w:rPr>
            </w:pPr>
          </w:p>
        </w:tc>
        <w:tc>
          <w:tcPr>
            <w:tcW w:w="4288" w:type="dxa"/>
            <w:gridSpan w:val="4"/>
            <w:tcBorders>
              <w:left w:val="nil"/>
              <w:right w:val="nil"/>
            </w:tcBorders>
          </w:tcPr>
          <w:p w14:paraId="64EDB4DF" w14:textId="1E90C5D3" w:rsidR="00276175" w:rsidRPr="008E642E" w:rsidRDefault="00C05AC1" w:rsidP="00D04C4C">
            <w:pPr>
              <w:rPr>
                <w:color w:val="000000"/>
                <w:lang w:val="en-US"/>
              </w:rPr>
            </w:pPr>
            <w:r w:rsidRPr="008E642E">
              <w:rPr>
                <w:color w:val="000000"/>
                <w:lang w:val="en-US"/>
              </w:rPr>
              <w:t>Comparative fit with model in row above</w:t>
            </w:r>
          </w:p>
        </w:tc>
        <w:tc>
          <w:tcPr>
            <w:tcW w:w="4138" w:type="dxa"/>
            <w:gridSpan w:val="4"/>
            <w:tcBorders>
              <w:left w:val="nil"/>
              <w:right w:val="nil"/>
            </w:tcBorders>
          </w:tcPr>
          <w:p w14:paraId="0E40B30B" w14:textId="77777777" w:rsidR="00276175" w:rsidRPr="008E642E" w:rsidRDefault="00276175" w:rsidP="00D04C4C">
            <w:pPr>
              <w:rPr>
                <w:color w:val="000000"/>
                <w:lang w:val="en-US"/>
              </w:rPr>
            </w:pPr>
            <w:r w:rsidRPr="008E642E">
              <w:rPr>
                <w:color w:val="000000"/>
                <w:lang w:val="en-US"/>
              </w:rPr>
              <w:t>Comparative fit with saturated model</w:t>
            </w:r>
          </w:p>
        </w:tc>
      </w:tr>
      <w:tr w:rsidR="00276175" w:rsidRPr="008E642E" w14:paraId="47E61FDB" w14:textId="77777777" w:rsidTr="00D04C4C">
        <w:tc>
          <w:tcPr>
            <w:tcW w:w="1043" w:type="dxa"/>
            <w:tcBorders>
              <w:left w:val="nil"/>
              <w:right w:val="nil"/>
            </w:tcBorders>
          </w:tcPr>
          <w:p w14:paraId="1550532C" w14:textId="77777777" w:rsidR="00276175" w:rsidRPr="008E642E" w:rsidRDefault="00276175" w:rsidP="00D04C4C">
            <w:pPr>
              <w:snapToGrid w:val="0"/>
              <w:jc w:val="center"/>
            </w:pPr>
          </w:p>
          <w:p w14:paraId="4593736F" w14:textId="77777777" w:rsidR="00276175" w:rsidRPr="008E642E" w:rsidRDefault="00276175" w:rsidP="00D04C4C">
            <w:r w:rsidRPr="008E642E">
              <w:t>Model</w:t>
            </w:r>
          </w:p>
          <w:p w14:paraId="44C048DC" w14:textId="77777777" w:rsidR="00276175" w:rsidRPr="008E642E" w:rsidRDefault="00276175" w:rsidP="00D04C4C">
            <w:pPr>
              <w:rPr>
                <w:color w:val="000000"/>
                <w:lang w:val="en-US"/>
              </w:rPr>
            </w:pPr>
          </w:p>
        </w:tc>
        <w:tc>
          <w:tcPr>
            <w:tcW w:w="1092" w:type="dxa"/>
            <w:tcBorders>
              <w:left w:val="nil"/>
              <w:right w:val="nil"/>
            </w:tcBorders>
          </w:tcPr>
          <w:p w14:paraId="1FB7EA1A" w14:textId="77777777" w:rsidR="00276175" w:rsidRPr="008E642E" w:rsidRDefault="00276175" w:rsidP="00D04C4C">
            <w:pPr>
              <w:snapToGrid w:val="0"/>
              <w:jc w:val="center"/>
            </w:pPr>
          </w:p>
          <w:p w14:paraId="6D9CBA8A" w14:textId="77777777" w:rsidR="00276175" w:rsidRPr="008E642E" w:rsidRDefault="00276175" w:rsidP="00D04C4C">
            <w:pPr>
              <w:rPr>
                <w:color w:val="000000"/>
                <w:lang w:val="en-US"/>
              </w:rPr>
            </w:pPr>
            <w:r w:rsidRPr="008E642E">
              <w:t>-2LL</w:t>
            </w:r>
          </w:p>
        </w:tc>
        <w:tc>
          <w:tcPr>
            <w:tcW w:w="987" w:type="dxa"/>
            <w:tcBorders>
              <w:left w:val="nil"/>
              <w:right w:val="nil"/>
            </w:tcBorders>
          </w:tcPr>
          <w:p w14:paraId="30AD2AD5" w14:textId="77777777" w:rsidR="00276175" w:rsidRPr="008E642E" w:rsidRDefault="00276175" w:rsidP="00D04C4C">
            <w:pPr>
              <w:snapToGrid w:val="0"/>
              <w:jc w:val="center"/>
              <w:rPr>
                <w:i/>
              </w:rPr>
            </w:pPr>
          </w:p>
          <w:p w14:paraId="7E50FA07" w14:textId="77777777" w:rsidR="00276175" w:rsidRPr="008E642E" w:rsidRDefault="00276175" w:rsidP="00D04C4C">
            <w:pPr>
              <w:rPr>
                <w:color w:val="000000"/>
                <w:lang w:val="en-US"/>
              </w:rPr>
            </w:pPr>
            <w:r w:rsidRPr="008E642E">
              <w:rPr>
                <w:i/>
              </w:rPr>
              <w:t>df</w:t>
            </w:r>
          </w:p>
        </w:tc>
        <w:tc>
          <w:tcPr>
            <w:tcW w:w="1211" w:type="dxa"/>
            <w:tcBorders>
              <w:left w:val="nil"/>
              <w:right w:val="nil"/>
            </w:tcBorders>
          </w:tcPr>
          <w:p w14:paraId="0394D7C8" w14:textId="77777777" w:rsidR="00276175" w:rsidRPr="008E642E" w:rsidRDefault="00276175" w:rsidP="00D04C4C">
            <w:pPr>
              <w:snapToGrid w:val="0"/>
              <w:ind w:right="-108"/>
              <w:jc w:val="center"/>
            </w:pPr>
          </w:p>
          <w:p w14:paraId="0026C33D" w14:textId="77777777" w:rsidR="00276175" w:rsidRPr="008E642E" w:rsidRDefault="00276175" w:rsidP="00D04C4C">
            <w:pPr>
              <w:rPr>
                <w:color w:val="000000"/>
                <w:lang w:val="en-US"/>
              </w:rPr>
            </w:pPr>
            <w:r w:rsidRPr="008E642E">
              <w:t>Parameters</w:t>
            </w:r>
          </w:p>
        </w:tc>
        <w:tc>
          <w:tcPr>
            <w:tcW w:w="1201" w:type="dxa"/>
            <w:tcBorders>
              <w:left w:val="nil"/>
              <w:right w:val="nil"/>
            </w:tcBorders>
          </w:tcPr>
          <w:p w14:paraId="6A1CBBBF" w14:textId="77777777" w:rsidR="00276175" w:rsidRPr="008E642E" w:rsidRDefault="00276175" w:rsidP="00D04C4C">
            <w:pPr>
              <w:snapToGrid w:val="0"/>
              <w:jc w:val="center"/>
            </w:pPr>
          </w:p>
          <w:p w14:paraId="6B5B7E41" w14:textId="77777777" w:rsidR="00276175" w:rsidRPr="008E642E" w:rsidRDefault="00276175" w:rsidP="00D04C4C">
            <w:pPr>
              <w:rPr>
                <w:color w:val="000000"/>
                <w:lang w:val="en-US"/>
              </w:rPr>
            </w:pPr>
            <w:r w:rsidRPr="008E642E">
              <w:t>BIC</w:t>
            </w:r>
          </w:p>
        </w:tc>
        <w:tc>
          <w:tcPr>
            <w:tcW w:w="1162" w:type="dxa"/>
            <w:tcBorders>
              <w:left w:val="nil"/>
              <w:right w:val="nil"/>
            </w:tcBorders>
          </w:tcPr>
          <w:p w14:paraId="3007731C" w14:textId="77777777" w:rsidR="00276175" w:rsidRPr="008E642E" w:rsidRDefault="00276175" w:rsidP="00D04C4C">
            <w:pPr>
              <w:snapToGrid w:val="0"/>
              <w:jc w:val="center"/>
              <w:rPr>
                <w:vertAlign w:val="superscript"/>
                <w:lang w:val="en-US"/>
              </w:rPr>
            </w:pPr>
          </w:p>
          <w:p w14:paraId="28D7B770"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71" w:type="dxa"/>
            <w:tcBorders>
              <w:left w:val="nil"/>
              <w:right w:val="nil"/>
            </w:tcBorders>
          </w:tcPr>
          <w:p w14:paraId="76A51B5A" w14:textId="77777777" w:rsidR="00276175" w:rsidRPr="008E642E" w:rsidRDefault="00276175" w:rsidP="00D04C4C">
            <w:pPr>
              <w:snapToGrid w:val="0"/>
              <w:jc w:val="center"/>
              <w:rPr>
                <w:vertAlign w:val="superscript"/>
                <w:lang w:val="en-US"/>
              </w:rPr>
            </w:pPr>
          </w:p>
          <w:p w14:paraId="37173977"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78" w:type="dxa"/>
            <w:tcBorders>
              <w:left w:val="nil"/>
              <w:right w:val="nil"/>
            </w:tcBorders>
          </w:tcPr>
          <w:p w14:paraId="1104681E" w14:textId="77777777" w:rsidR="00276175" w:rsidRPr="008E642E" w:rsidRDefault="00276175" w:rsidP="00D04C4C">
            <w:pPr>
              <w:snapToGrid w:val="0"/>
              <w:jc w:val="center"/>
              <w:rPr>
                <w:i/>
                <w:lang w:val="en-US"/>
              </w:rPr>
            </w:pPr>
          </w:p>
          <w:p w14:paraId="711B113A" w14:textId="77777777" w:rsidR="00276175" w:rsidRPr="008E642E" w:rsidRDefault="00276175" w:rsidP="00D04C4C">
            <w:pPr>
              <w:rPr>
                <w:color w:val="000000"/>
                <w:lang w:val="en-US"/>
              </w:rPr>
            </w:pPr>
            <w:r w:rsidRPr="008E642E">
              <w:rPr>
                <w:i/>
                <w:lang w:val="en-US"/>
              </w:rPr>
              <w:t>p</w:t>
            </w:r>
          </w:p>
        </w:tc>
        <w:tc>
          <w:tcPr>
            <w:tcW w:w="977" w:type="dxa"/>
            <w:tcBorders>
              <w:left w:val="nil"/>
              <w:right w:val="nil"/>
            </w:tcBorders>
          </w:tcPr>
          <w:p w14:paraId="3670BF1A" w14:textId="77777777" w:rsidR="00276175" w:rsidRPr="008E642E" w:rsidRDefault="00276175" w:rsidP="00D04C4C">
            <w:pPr>
              <w:snapToGrid w:val="0"/>
              <w:jc w:val="center"/>
              <w:rPr>
                <w:lang w:val="en-US"/>
              </w:rPr>
            </w:pPr>
          </w:p>
          <w:p w14:paraId="1E602AFA" w14:textId="77777777" w:rsidR="00276175" w:rsidRPr="008E642E" w:rsidRDefault="00276175" w:rsidP="00D04C4C">
            <w:pPr>
              <w:rPr>
                <w:color w:val="000000"/>
                <w:lang w:val="en-US"/>
              </w:rPr>
            </w:pPr>
            <w:r w:rsidRPr="008E642E">
              <w:rPr>
                <w:lang w:val="en-US"/>
              </w:rPr>
              <w:t>AIC</w:t>
            </w:r>
          </w:p>
        </w:tc>
        <w:tc>
          <w:tcPr>
            <w:tcW w:w="1042" w:type="dxa"/>
            <w:tcBorders>
              <w:left w:val="nil"/>
              <w:right w:val="nil"/>
            </w:tcBorders>
          </w:tcPr>
          <w:p w14:paraId="6A5D8D30" w14:textId="77777777" w:rsidR="00276175" w:rsidRPr="008E642E" w:rsidRDefault="00276175" w:rsidP="00D04C4C">
            <w:pPr>
              <w:snapToGrid w:val="0"/>
              <w:jc w:val="center"/>
              <w:rPr>
                <w:vertAlign w:val="superscript"/>
                <w:lang w:val="en-US"/>
              </w:rPr>
            </w:pPr>
          </w:p>
          <w:p w14:paraId="21FE5882"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25" w:type="dxa"/>
            <w:tcBorders>
              <w:left w:val="nil"/>
              <w:right w:val="nil"/>
            </w:tcBorders>
          </w:tcPr>
          <w:p w14:paraId="3596468C" w14:textId="77777777" w:rsidR="00276175" w:rsidRPr="008E642E" w:rsidRDefault="00276175" w:rsidP="00D04C4C">
            <w:pPr>
              <w:snapToGrid w:val="0"/>
              <w:jc w:val="center"/>
              <w:rPr>
                <w:vertAlign w:val="superscript"/>
                <w:lang w:val="en-US"/>
              </w:rPr>
            </w:pPr>
          </w:p>
          <w:p w14:paraId="611D4219"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30" w:type="dxa"/>
            <w:tcBorders>
              <w:left w:val="nil"/>
              <w:right w:val="nil"/>
            </w:tcBorders>
          </w:tcPr>
          <w:p w14:paraId="3A7D9FBC" w14:textId="77777777" w:rsidR="00276175" w:rsidRPr="008E642E" w:rsidRDefault="00276175" w:rsidP="00D04C4C">
            <w:pPr>
              <w:snapToGrid w:val="0"/>
              <w:jc w:val="center"/>
              <w:rPr>
                <w:i/>
                <w:lang w:val="en-US"/>
              </w:rPr>
            </w:pPr>
          </w:p>
          <w:p w14:paraId="0065C34C" w14:textId="77777777" w:rsidR="00276175" w:rsidRPr="008E642E" w:rsidRDefault="00276175" w:rsidP="00D04C4C">
            <w:pPr>
              <w:rPr>
                <w:color w:val="000000"/>
                <w:lang w:val="en-US"/>
              </w:rPr>
            </w:pPr>
            <w:r w:rsidRPr="008E642E">
              <w:rPr>
                <w:i/>
                <w:lang w:val="en-US"/>
              </w:rPr>
              <w:t>p</w:t>
            </w:r>
          </w:p>
        </w:tc>
        <w:tc>
          <w:tcPr>
            <w:tcW w:w="1041" w:type="dxa"/>
            <w:tcBorders>
              <w:left w:val="nil"/>
              <w:right w:val="nil"/>
            </w:tcBorders>
          </w:tcPr>
          <w:p w14:paraId="5B01DF79" w14:textId="77777777" w:rsidR="00276175" w:rsidRPr="008E642E" w:rsidRDefault="00276175" w:rsidP="00D04C4C">
            <w:pPr>
              <w:snapToGrid w:val="0"/>
              <w:jc w:val="center"/>
              <w:rPr>
                <w:lang w:val="en-US"/>
              </w:rPr>
            </w:pPr>
          </w:p>
          <w:p w14:paraId="71E70CE2" w14:textId="77777777" w:rsidR="00276175" w:rsidRPr="008E642E" w:rsidRDefault="00276175" w:rsidP="00D04C4C">
            <w:pPr>
              <w:rPr>
                <w:color w:val="000000"/>
                <w:lang w:val="en-US"/>
              </w:rPr>
            </w:pPr>
            <w:r w:rsidRPr="008E642E">
              <w:rPr>
                <w:lang w:val="en-US"/>
              </w:rPr>
              <w:t>AIC</w:t>
            </w:r>
          </w:p>
        </w:tc>
      </w:tr>
      <w:tr w:rsidR="00276175" w:rsidRPr="008E642E" w14:paraId="43E29581" w14:textId="77777777" w:rsidTr="00D04C4C">
        <w:tc>
          <w:tcPr>
            <w:tcW w:w="1043" w:type="dxa"/>
            <w:tcBorders>
              <w:left w:val="nil"/>
              <w:right w:val="nil"/>
            </w:tcBorders>
          </w:tcPr>
          <w:p w14:paraId="6260E1CF" w14:textId="77777777" w:rsidR="00276175" w:rsidRPr="008E642E" w:rsidRDefault="00276175" w:rsidP="00D04C4C">
            <w:pPr>
              <w:snapToGrid w:val="0"/>
              <w:spacing w:line="480" w:lineRule="auto"/>
            </w:pPr>
            <w:r w:rsidRPr="008E642E">
              <w:t>Saturated</w:t>
            </w:r>
          </w:p>
          <w:p w14:paraId="39C3A674" w14:textId="77777777" w:rsidR="00276175" w:rsidRPr="008E642E" w:rsidRDefault="00276175" w:rsidP="00D04C4C">
            <w:pPr>
              <w:snapToGrid w:val="0"/>
              <w:spacing w:line="480" w:lineRule="auto"/>
            </w:pPr>
            <w:r w:rsidRPr="008E642E">
              <w:t>a</w:t>
            </w:r>
          </w:p>
          <w:p w14:paraId="21D58B55" w14:textId="77777777" w:rsidR="00276175" w:rsidRPr="008E642E" w:rsidRDefault="00276175" w:rsidP="00D04C4C">
            <w:pPr>
              <w:snapToGrid w:val="0"/>
              <w:spacing w:line="480" w:lineRule="auto"/>
            </w:pPr>
            <w:r w:rsidRPr="008E642E">
              <w:t>b</w:t>
            </w:r>
          </w:p>
          <w:p w14:paraId="184EF188" w14:textId="77777777" w:rsidR="00276175" w:rsidRPr="008E642E" w:rsidRDefault="00276175" w:rsidP="00D04C4C">
            <w:pPr>
              <w:snapToGrid w:val="0"/>
              <w:spacing w:line="480" w:lineRule="auto"/>
            </w:pPr>
            <w:r w:rsidRPr="008E642E">
              <w:t>c</w:t>
            </w:r>
          </w:p>
          <w:p w14:paraId="2794A3FB" w14:textId="77777777" w:rsidR="00276175" w:rsidRPr="008E642E" w:rsidRDefault="00276175" w:rsidP="00D04C4C">
            <w:pPr>
              <w:snapToGrid w:val="0"/>
              <w:spacing w:line="480" w:lineRule="auto"/>
            </w:pPr>
            <w:r w:rsidRPr="008E642E">
              <w:t>d</w:t>
            </w:r>
          </w:p>
          <w:p w14:paraId="0C63A928" w14:textId="77777777" w:rsidR="00276175" w:rsidRPr="008E642E" w:rsidRDefault="00276175" w:rsidP="00D04C4C">
            <w:pPr>
              <w:spacing w:line="480" w:lineRule="auto"/>
              <w:rPr>
                <w:color w:val="000000"/>
                <w:lang w:val="en-US"/>
              </w:rPr>
            </w:pPr>
            <w:r w:rsidRPr="008E642E">
              <w:t>e</w:t>
            </w:r>
          </w:p>
        </w:tc>
        <w:tc>
          <w:tcPr>
            <w:tcW w:w="1092" w:type="dxa"/>
            <w:tcBorders>
              <w:left w:val="nil"/>
              <w:right w:val="nil"/>
            </w:tcBorders>
          </w:tcPr>
          <w:p w14:paraId="665D1641" w14:textId="77777777" w:rsidR="00276175" w:rsidRPr="008E642E" w:rsidRDefault="00276175" w:rsidP="00D04C4C">
            <w:pPr>
              <w:snapToGrid w:val="0"/>
              <w:spacing w:line="480" w:lineRule="auto"/>
            </w:pPr>
            <w:r w:rsidRPr="008E642E">
              <w:t>42,957.75</w:t>
            </w:r>
          </w:p>
          <w:p w14:paraId="1C2BBAB2" w14:textId="77777777" w:rsidR="00276175" w:rsidRPr="008E642E" w:rsidRDefault="00276175" w:rsidP="00D04C4C">
            <w:pPr>
              <w:snapToGrid w:val="0"/>
              <w:spacing w:line="480" w:lineRule="auto"/>
            </w:pPr>
            <w:r w:rsidRPr="008E642E">
              <w:t>42,971.74</w:t>
            </w:r>
          </w:p>
          <w:p w14:paraId="54A5F489" w14:textId="77777777" w:rsidR="00276175" w:rsidRPr="008E642E" w:rsidRDefault="00276175" w:rsidP="00D04C4C">
            <w:pPr>
              <w:snapToGrid w:val="0"/>
              <w:spacing w:line="480" w:lineRule="auto"/>
            </w:pPr>
            <w:r w:rsidRPr="008E642E">
              <w:t>42,978.96</w:t>
            </w:r>
          </w:p>
          <w:p w14:paraId="7DA31C9C" w14:textId="77777777" w:rsidR="00276175" w:rsidRPr="008E642E" w:rsidRDefault="00276175" w:rsidP="00D04C4C">
            <w:pPr>
              <w:snapToGrid w:val="0"/>
              <w:spacing w:line="480" w:lineRule="auto"/>
            </w:pPr>
            <w:r w:rsidRPr="008E642E">
              <w:t>42,994.45</w:t>
            </w:r>
          </w:p>
          <w:p w14:paraId="758D7BA3" w14:textId="77777777" w:rsidR="00276175" w:rsidRPr="008E642E" w:rsidRDefault="00276175" w:rsidP="00D04C4C">
            <w:pPr>
              <w:snapToGrid w:val="0"/>
              <w:spacing w:line="480" w:lineRule="auto"/>
            </w:pPr>
            <w:r w:rsidRPr="008E642E">
              <w:t>43,064.49</w:t>
            </w:r>
          </w:p>
          <w:p w14:paraId="4FCD1CDE" w14:textId="77777777" w:rsidR="00276175" w:rsidRPr="008E642E" w:rsidRDefault="00276175" w:rsidP="00D04C4C">
            <w:pPr>
              <w:spacing w:line="480" w:lineRule="auto"/>
              <w:rPr>
                <w:color w:val="000000"/>
                <w:lang w:val="en-US"/>
              </w:rPr>
            </w:pPr>
            <w:r w:rsidRPr="008E642E">
              <w:t>43,092.82</w:t>
            </w:r>
          </w:p>
        </w:tc>
        <w:tc>
          <w:tcPr>
            <w:tcW w:w="987" w:type="dxa"/>
            <w:tcBorders>
              <w:left w:val="nil"/>
              <w:right w:val="nil"/>
            </w:tcBorders>
          </w:tcPr>
          <w:p w14:paraId="0AD945D8" w14:textId="77777777" w:rsidR="00276175" w:rsidRPr="008E642E" w:rsidRDefault="00276175" w:rsidP="00D04C4C">
            <w:pPr>
              <w:snapToGrid w:val="0"/>
              <w:spacing w:line="480" w:lineRule="auto"/>
            </w:pPr>
            <w:r w:rsidRPr="008E642E">
              <w:t>16,401</w:t>
            </w:r>
          </w:p>
          <w:p w14:paraId="4C59371A" w14:textId="77777777" w:rsidR="00276175" w:rsidRPr="008E642E" w:rsidRDefault="00276175" w:rsidP="00D04C4C">
            <w:pPr>
              <w:snapToGrid w:val="0"/>
              <w:spacing w:line="480" w:lineRule="auto"/>
            </w:pPr>
            <w:r w:rsidRPr="008E642E">
              <w:t>16,409</w:t>
            </w:r>
          </w:p>
          <w:p w14:paraId="15A3ACCD" w14:textId="77777777" w:rsidR="00276175" w:rsidRPr="008E642E" w:rsidRDefault="00276175" w:rsidP="00D04C4C">
            <w:pPr>
              <w:snapToGrid w:val="0"/>
              <w:spacing w:line="480" w:lineRule="auto"/>
            </w:pPr>
            <w:r w:rsidRPr="008E642E">
              <w:t>16,417</w:t>
            </w:r>
          </w:p>
          <w:p w14:paraId="4328EB78" w14:textId="77777777" w:rsidR="00276175" w:rsidRPr="008E642E" w:rsidRDefault="00276175" w:rsidP="00D04C4C">
            <w:pPr>
              <w:snapToGrid w:val="0"/>
              <w:spacing w:line="480" w:lineRule="auto"/>
            </w:pPr>
            <w:r w:rsidRPr="008E642E">
              <w:t>16,425</w:t>
            </w:r>
          </w:p>
          <w:p w14:paraId="13DE40E0" w14:textId="77777777" w:rsidR="00276175" w:rsidRPr="008E642E" w:rsidRDefault="00276175" w:rsidP="00D04C4C">
            <w:pPr>
              <w:snapToGrid w:val="0"/>
              <w:spacing w:line="480" w:lineRule="auto"/>
            </w:pPr>
            <w:r w:rsidRPr="008E642E">
              <w:t>16,433</w:t>
            </w:r>
          </w:p>
          <w:p w14:paraId="506B8287" w14:textId="77777777" w:rsidR="00276175" w:rsidRPr="008E642E" w:rsidRDefault="00276175" w:rsidP="00D04C4C">
            <w:pPr>
              <w:spacing w:line="480" w:lineRule="auto"/>
              <w:rPr>
                <w:color w:val="000000"/>
                <w:lang w:val="en-US"/>
              </w:rPr>
            </w:pPr>
            <w:r w:rsidRPr="008E642E">
              <w:t>16,437</w:t>
            </w:r>
          </w:p>
        </w:tc>
        <w:tc>
          <w:tcPr>
            <w:tcW w:w="1211" w:type="dxa"/>
            <w:tcBorders>
              <w:left w:val="nil"/>
              <w:right w:val="nil"/>
            </w:tcBorders>
          </w:tcPr>
          <w:p w14:paraId="477B54E0" w14:textId="77777777" w:rsidR="00276175" w:rsidRPr="008E642E" w:rsidRDefault="00276175" w:rsidP="00D04C4C">
            <w:pPr>
              <w:snapToGrid w:val="0"/>
              <w:spacing w:line="480" w:lineRule="auto"/>
            </w:pPr>
            <w:r w:rsidRPr="008E642E">
              <w:t>70</w:t>
            </w:r>
          </w:p>
          <w:p w14:paraId="6173FB6D" w14:textId="77777777" w:rsidR="00276175" w:rsidRPr="008E642E" w:rsidRDefault="00276175" w:rsidP="00D04C4C">
            <w:pPr>
              <w:snapToGrid w:val="0"/>
              <w:spacing w:line="480" w:lineRule="auto"/>
            </w:pPr>
            <w:r w:rsidRPr="008E642E">
              <w:t>62</w:t>
            </w:r>
          </w:p>
          <w:p w14:paraId="39816D93" w14:textId="77777777" w:rsidR="00276175" w:rsidRPr="008E642E" w:rsidRDefault="00276175" w:rsidP="00D04C4C">
            <w:pPr>
              <w:snapToGrid w:val="0"/>
              <w:spacing w:line="480" w:lineRule="auto"/>
            </w:pPr>
            <w:r w:rsidRPr="008E642E">
              <w:t>54</w:t>
            </w:r>
          </w:p>
          <w:p w14:paraId="3555663D" w14:textId="77777777" w:rsidR="00276175" w:rsidRPr="008E642E" w:rsidRDefault="00276175" w:rsidP="00D04C4C">
            <w:pPr>
              <w:snapToGrid w:val="0"/>
              <w:spacing w:line="480" w:lineRule="auto"/>
            </w:pPr>
            <w:r w:rsidRPr="008E642E">
              <w:t>46</w:t>
            </w:r>
          </w:p>
          <w:p w14:paraId="283FF0BA" w14:textId="77777777" w:rsidR="00276175" w:rsidRPr="008E642E" w:rsidRDefault="00276175" w:rsidP="00D04C4C">
            <w:pPr>
              <w:snapToGrid w:val="0"/>
              <w:spacing w:line="480" w:lineRule="auto"/>
            </w:pPr>
            <w:r w:rsidRPr="008E642E">
              <w:t>38</w:t>
            </w:r>
          </w:p>
          <w:p w14:paraId="3802DCBF" w14:textId="77777777" w:rsidR="00276175" w:rsidRPr="008E642E" w:rsidRDefault="00276175" w:rsidP="00D04C4C">
            <w:pPr>
              <w:spacing w:line="480" w:lineRule="auto"/>
              <w:rPr>
                <w:color w:val="000000"/>
                <w:lang w:val="en-US"/>
              </w:rPr>
            </w:pPr>
            <w:r w:rsidRPr="008E642E">
              <w:t>34</w:t>
            </w:r>
          </w:p>
        </w:tc>
        <w:tc>
          <w:tcPr>
            <w:tcW w:w="1201" w:type="dxa"/>
            <w:tcBorders>
              <w:left w:val="nil"/>
              <w:right w:val="nil"/>
            </w:tcBorders>
          </w:tcPr>
          <w:p w14:paraId="60DB68AC" w14:textId="77777777" w:rsidR="00276175" w:rsidRPr="008E642E" w:rsidRDefault="00276175" w:rsidP="00D04C4C">
            <w:pPr>
              <w:snapToGrid w:val="0"/>
              <w:spacing w:line="480" w:lineRule="auto"/>
            </w:pPr>
            <w:r w:rsidRPr="008E642E">
              <w:t>-100,786.61</w:t>
            </w:r>
          </w:p>
          <w:p w14:paraId="5C4B6DCB" w14:textId="77777777" w:rsidR="00276175" w:rsidRPr="008E642E" w:rsidRDefault="00276175" w:rsidP="00D04C4C">
            <w:pPr>
              <w:snapToGrid w:val="0"/>
              <w:spacing w:line="480" w:lineRule="auto"/>
            </w:pPr>
            <w:r w:rsidRPr="008E642E">
              <w:t>-100,842.73</w:t>
            </w:r>
          </w:p>
          <w:p w14:paraId="54BFE062" w14:textId="77777777" w:rsidR="00276175" w:rsidRPr="008E642E" w:rsidRDefault="00276175" w:rsidP="00D04C4C">
            <w:pPr>
              <w:snapToGrid w:val="0"/>
              <w:spacing w:line="480" w:lineRule="auto"/>
            </w:pPr>
            <w:r w:rsidRPr="008E642E">
              <w:t>-100,905.63</w:t>
            </w:r>
          </w:p>
          <w:p w14:paraId="600FEF0F" w14:textId="77777777" w:rsidR="00276175" w:rsidRPr="008E642E" w:rsidRDefault="00276175" w:rsidP="00D04C4C">
            <w:pPr>
              <w:snapToGrid w:val="0"/>
              <w:spacing w:line="480" w:lineRule="auto"/>
            </w:pPr>
            <w:r w:rsidRPr="008E642E">
              <w:t>-100,960.26</w:t>
            </w:r>
          </w:p>
          <w:p w14:paraId="5E52FC06" w14:textId="77777777" w:rsidR="00276175" w:rsidRPr="008E642E" w:rsidRDefault="00276175" w:rsidP="00D04C4C">
            <w:pPr>
              <w:snapToGrid w:val="0"/>
              <w:spacing w:line="480" w:lineRule="auto"/>
            </w:pPr>
            <w:r w:rsidRPr="008E642E">
              <w:t>-100,960.33</w:t>
            </w:r>
          </w:p>
          <w:p w14:paraId="309B4966" w14:textId="77777777" w:rsidR="00276175" w:rsidRPr="008E642E" w:rsidRDefault="00276175" w:rsidP="00D04C4C">
            <w:pPr>
              <w:spacing w:line="480" w:lineRule="auto"/>
              <w:rPr>
                <w:color w:val="000000"/>
                <w:lang w:val="en-US"/>
              </w:rPr>
            </w:pPr>
            <w:r w:rsidRPr="008E642E">
              <w:t>-100,967.06</w:t>
            </w:r>
          </w:p>
        </w:tc>
        <w:tc>
          <w:tcPr>
            <w:tcW w:w="1162" w:type="dxa"/>
            <w:tcBorders>
              <w:left w:val="nil"/>
              <w:right w:val="nil"/>
            </w:tcBorders>
          </w:tcPr>
          <w:p w14:paraId="505B9204" w14:textId="77777777" w:rsidR="00276175" w:rsidRPr="008E642E" w:rsidRDefault="00276175" w:rsidP="00D04C4C">
            <w:pPr>
              <w:snapToGrid w:val="0"/>
              <w:spacing w:line="480" w:lineRule="auto"/>
            </w:pPr>
            <w:r w:rsidRPr="008E642E">
              <w:t>-</w:t>
            </w:r>
          </w:p>
          <w:p w14:paraId="63FD73A0" w14:textId="77777777" w:rsidR="00276175" w:rsidRPr="008E642E" w:rsidRDefault="00276175" w:rsidP="00D04C4C">
            <w:pPr>
              <w:snapToGrid w:val="0"/>
              <w:spacing w:line="480" w:lineRule="auto"/>
            </w:pPr>
            <w:r w:rsidRPr="008E642E">
              <w:t>14.00</w:t>
            </w:r>
          </w:p>
          <w:p w14:paraId="0D49A89B" w14:textId="77777777" w:rsidR="00276175" w:rsidRPr="008E642E" w:rsidRDefault="00276175" w:rsidP="00D04C4C">
            <w:pPr>
              <w:snapToGrid w:val="0"/>
              <w:spacing w:line="480" w:lineRule="auto"/>
            </w:pPr>
            <w:r w:rsidRPr="008E642E">
              <w:t>7.22</w:t>
            </w:r>
          </w:p>
          <w:p w14:paraId="5DD5EFDD" w14:textId="77777777" w:rsidR="00276175" w:rsidRPr="008E642E" w:rsidRDefault="00276175" w:rsidP="00D04C4C">
            <w:pPr>
              <w:snapToGrid w:val="0"/>
              <w:spacing w:line="480" w:lineRule="auto"/>
            </w:pPr>
            <w:r w:rsidRPr="008E642E">
              <w:t>15.49</w:t>
            </w:r>
          </w:p>
          <w:p w14:paraId="735FDBE8" w14:textId="77777777" w:rsidR="00276175" w:rsidRPr="008E642E" w:rsidRDefault="00276175" w:rsidP="00D04C4C">
            <w:pPr>
              <w:snapToGrid w:val="0"/>
              <w:spacing w:line="480" w:lineRule="auto"/>
            </w:pPr>
            <w:r w:rsidRPr="008E642E">
              <w:t>70.04</w:t>
            </w:r>
          </w:p>
          <w:p w14:paraId="3F843F54" w14:textId="77777777" w:rsidR="00276175" w:rsidRPr="008E642E" w:rsidRDefault="00276175" w:rsidP="00D04C4C">
            <w:pPr>
              <w:spacing w:line="480" w:lineRule="auto"/>
              <w:rPr>
                <w:color w:val="000000"/>
                <w:lang w:val="en-US"/>
              </w:rPr>
            </w:pPr>
            <w:r w:rsidRPr="008E642E">
              <w:t>28.33</w:t>
            </w:r>
          </w:p>
        </w:tc>
        <w:tc>
          <w:tcPr>
            <w:tcW w:w="1071" w:type="dxa"/>
            <w:tcBorders>
              <w:left w:val="nil"/>
              <w:right w:val="nil"/>
            </w:tcBorders>
          </w:tcPr>
          <w:p w14:paraId="4F7E50A8" w14:textId="77777777" w:rsidR="00276175" w:rsidRPr="008E642E" w:rsidRDefault="00276175" w:rsidP="00D04C4C">
            <w:pPr>
              <w:snapToGrid w:val="0"/>
              <w:spacing w:line="480" w:lineRule="auto"/>
            </w:pPr>
            <w:r w:rsidRPr="008E642E">
              <w:t>-</w:t>
            </w:r>
          </w:p>
          <w:p w14:paraId="3BE92063" w14:textId="77777777" w:rsidR="00276175" w:rsidRPr="008E642E" w:rsidRDefault="00276175" w:rsidP="00D04C4C">
            <w:pPr>
              <w:snapToGrid w:val="0"/>
              <w:spacing w:line="480" w:lineRule="auto"/>
            </w:pPr>
            <w:r w:rsidRPr="008E642E">
              <w:t>8</w:t>
            </w:r>
          </w:p>
          <w:p w14:paraId="798C4A42" w14:textId="77777777" w:rsidR="00276175" w:rsidRPr="008E642E" w:rsidRDefault="00276175" w:rsidP="00D04C4C">
            <w:pPr>
              <w:snapToGrid w:val="0"/>
              <w:spacing w:line="480" w:lineRule="auto"/>
            </w:pPr>
            <w:r w:rsidRPr="008E642E">
              <w:t>8</w:t>
            </w:r>
          </w:p>
          <w:p w14:paraId="1609AD15" w14:textId="77777777" w:rsidR="00276175" w:rsidRPr="008E642E" w:rsidRDefault="00276175" w:rsidP="00D04C4C">
            <w:pPr>
              <w:snapToGrid w:val="0"/>
              <w:spacing w:line="480" w:lineRule="auto"/>
            </w:pPr>
            <w:r w:rsidRPr="008E642E">
              <w:t>8</w:t>
            </w:r>
          </w:p>
          <w:p w14:paraId="0C41AFB6" w14:textId="77777777" w:rsidR="00276175" w:rsidRPr="008E642E" w:rsidRDefault="00276175" w:rsidP="00D04C4C">
            <w:pPr>
              <w:snapToGrid w:val="0"/>
              <w:spacing w:line="480" w:lineRule="auto"/>
            </w:pPr>
            <w:r w:rsidRPr="008E642E">
              <w:t>8</w:t>
            </w:r>
          </w:p>
          <w:p w14:paraId="4EFE8B9E" w14:textId="77777777" w:rsidR="00276175" w:rsidRPr="008E642E" w:rsidRDefault="00276175" w:rsidP="00D04C4C">
            <w:pPr>
              <w:spacing w:line="480" w:lineRule="auto"/>
              <w:rPr>
                <w:color w:val="000000"/>
                <w:lang w:val="en-US"/>
              </w:rPr>
            </w:pPr>
            <w:r w:rsidRPr="008E642E">
              <w:t>4</w:t>
            </w:r>
          </w:p>
        </w:tc>
        <w:tc>
          <w:tcPr>
            <w:tcW w:w="1078" w:type="dxa"/>
            <w:tcBorders>
              <w:left w:val="nil"/>
              <w:right w:val="nil"/>
            </w:tcBorders>
          </w:tcPr>
          <w:p w14:paraId="163F1693" w14:textId="77777777" w:rsidR="00276175" w:rsidRPr="008E642E" w:rsidRDefault="00276175" w:rsidP="00D04C4C">
            <w:pPr>
              <w:snapToGrid w:val="0"/>
              <w:spacing w:line="480" w:lineRule="auto"/>
            </w:pPr>
            <w:r w:rsidRPr="008E642E">
              <w:t>-</w:t>
            </w:r>
          </w:p>
          <w:p w14:paraId="0D51C7A4" w14:textId="77777777" w:rsidR="00276175" w:rsidRPr="008E642E" w:rsidRDefault="00276175" w:rsidP="00D04C4C">
            <w:pPr>
              <w:snapToGrid w:val="0"/>
              <w:spacing w:line="480" w:lineRule="auto"/>
            </w:pPr>
            <w:r w:rsidRPr="008E642E">
              <w:t>.08</w:t>
            </w:r>
          </w:p>
          <w:p w14:paraId="1564A7F0" w14:textId="77777777" w:rsidR="00276175" w:rsidRPr="008E642E" w:rsidRDefault="00276175" w:rsidP="00D04C4C">
            <w:pPr>
              <w:snapToGrid w:val="0"/>
              <w:spacing w:line="480" w:lineRule="auto"/>
            </w:pPr>
            <w:r w:rsidRPr="008E642E">
              <w:t>.51</w:t>
            </w:r>
          </w:p>
          <w:p w14:paraId="518B4EFE" w14:textId="77777777" w:rsidR="00276175" w:rsidRPr="008E642E" w:rsidRDefault="00276175" w:rsidP="00D04C4C">
            <w:pPr>
              <w:snapToGrid w:val="0"/>
              <w:spacing w:line="480" w:lineRule="auto"/>
            </w:pPr>
            <w:r w:rsidRPr="008E642E">
              <w:t>.05</w:t>
            </w:r>
          </w:p>
          <w:p w14:paraId="686257F0" w14:textId="77777777" w:rsidR="00276175" w:rsidRPr="008E642E" w:rsidRDefault="00276175" w:rsidP="00D04C4C">
            <w:pPr>
              <w:snapToGrid w:val="0"/>
              <w:spacing w:line="480" w:lineRule="auto"/>
            </w:pPr>
            <w:r w:rsidRPr="008E642E">
              <w:t>&lt;.001</w:t>
            </w:r>
          </w:p>
          <w:p w14:paraId="1FD48115" w14:textId="77777777" w:rsidR="00276175" w:rsidRPr="008E642E" w:rsidRDefault="00276175" w:rsidP="00D04C4C">
            <w:pPr>
              <w:spacing w:line="480" w:lineRule="auto"/>
              <w:rPr>
                <w:color w:val="000000"/>
                <w:lang w:val="en-US"/>
              </w:rPr>
            </w:pPr>
            <w:r w:rsidRPr="008E642E">
              <w:t>&lt;.001</w:t>
            </w:r>
          </w:p>
        </w:tc>
        <w:tc>
          <w:tcPr>
            <w:tcW w:w="977" w:type="dxa"/>
            <w:tcBorders>
              <w:left w:val="nil"/>
              <w:right w:val="nil"/>
            </w:tcBorders>
          </w:tcPr>
          <w:p w14:paraId="3668D5E0" w14:textId="77777777" w:rsidR="00276175" w:rsidRPr="008E642E" w:rsidRDefault="00276175" w:rsidP="00D04C4C">
            <w:pPr>
              <w:snapToGrid w:val="0"/>
              <w:spacing w:line="480" w:lineRule="auto"/>
            </w:pPr>
            <w:r w:rsidRPr="008E642E">
              <w:t>-</w:t>
            </w:r>
          </w:p>
          <w:p w14:paraId="6EE1C4A5" w14:textId="77777777" w:rsidR="00276175" w:rsidRPr="008E642E" w:rsidRDefault="00276175" w:rsidP="00D04C4C">
            <w:pPr>
              <w:snapToGrid w:val="0"/>
              <w:spacing w:line="480" w:lineRule="auto"/>
            </w:pPr>
            <w:r w:rsidRPr="008E642E">
              <w:t>-2.00</w:t>
            </w:r>
          </w:p>
          <w:p w14:paraId="6641D8B6" w14:textId="77777777" w:rsidR="00276175" w:rsidRPr="008E642E" w:rsidRDefault="00276175" w:rsidP="00D04C4C">
            <w:pPr>
              <w:snapToGrid w:val="0"/>
              <w:spacing w:line="480" w:lineRule="auto"/>
            </w:pPr>
            <w:r w:rsidRPr="008E642E">
              <w:t>-8.78</w:t>
            </w:r>
          </w:p>
          <w:p w14:paraId="0723B82E" w14:textId="77777777" w:rsidR="00276175" w:rsidRPr="008E642E" w:rsidRDefault="00276175" w:rsidP="00D04C4C">
            <w:pPr>
              <w:snapToGrid w:val="0"/>
              <w:spacing w:line="480" w:lineRule="auto"/>
            </w:pPr>
            <w:r w:rsidRPr="008E642E">
              <w:t>0.51</w:t>
            </w:r>
          </w:p>
          <w:p w14:paraId="005D6C12" w14:textId="77777777" w:rsidR="00276175" w:rsidRPr="008E642E" w:rsidRDefault="00276175" w:rsidP="00D04C4C">
            <w:pPr>
              <w:snapToGrid w:val="0"/>
              <w:spacing w:line="480" w:lineRule="auto"/>
            </w:pPr>
            <w:r w:rsidRPr="008E642E">
              <w:t>54.04</w:t>
            </w:r>
          </w:p>
          <w:p w14:paraId="1B079A3A" w14:textId="77777777" w:rsidR="00276175" w:rsidRPr="008E642E" w:rsidRDefault="00276175" w:rsidP="00D04C4C">
            <w:pPr>
              <w:spacing w:line="480" w:lineRule="auto"/>
              <w:rPr>
                <w:color w:val="000000"/>
                <w:lang w:val="en-US"/>
              </w:rPr>
            </w:pPr>
            <w:r w:rsidRPr="008E642E">
              <w:t>20.33</w:t>
            </w:r>
          </w:p>
        </w:tc>
        <w:tc>
          <w:tcPr>
            <w:tcW w:w="1042" w:type="dxa"/>
            <w:tcBorders>
              <w:left w:val="nil"/>
              <w:right w:val="nil"/>
            </w:tcBorders>
          </w:tcPr>
          <w:p w14:paraId="0DB45294" w14:textId="77777777" w:rsidR="00276175" w:rsidRPr="008E642E" w:rsidRDefault="00276175" w:rsidP="00D04C4C">
            <w:pPr>
              <w:snapToGrid w:val="0"/>
              <w:spacing w:line="480" w:lineRule="auto"/>
            </w:pPr>
            <w:r w:rsidRPr="008E642E">
              <w:t>-</w:t>
            </w:r>
          </w:p>
          <w:p w14:paraId="59D0BFC5" w14:textId="77777777" w:rsidR="00276175" w:rsidRPr="008E642E" w:rsidRDefault="00276175" w:rsidP="00D04C4C">
            <w:pPr>
              <w:snapToGrid w:val="0"/>
              <w:spacing w:line="480" w:lineRule="auto"/>
            </w:pPr>
            <w:r w:rsidRPr="008E642E">
              <w:t>14.00</w:t>
            </w:r>
          </w:p>
          <w:p w14:paraId="3859D7C3" w14:textId="77777777" w:rsidR="00276175" w:rsidRPr="008E642E" w:rsidRDefault="00276175" w:rsidP="00D04C4C">
            <w:pPr>
              <w:snapToGrid w:val="0"/>
              <w:spacing w:line="480" w:lineRule="auto"/>
            </w:pPr>
            <w:r w:rsidRPr="008E642E">
              <w:t>21.21</w:t>
            </w:r>
          </w:p>
          <w:p w14:paraId="69B71C98" w14:textId="77777777" w:rsidR="00276175" w:rsidRPr="008E642E" w:rsidRDefault="00276175" w:rsidP="00D04C4C">
            <w:pPr>
              <w:snapToGrid w:val="0"/>
              <w:spacing w:line="480" w:lineRule="auto"/>
            </w:pPr>
            <w:r w:rsidRPr="008E642E">
              <w:t>38.70</w:t>
            </w:r>
          </w:p>
          <w:p w14:paraId="30D0DB5F" w14:textId="77777777" w:rsidR="00276175" w:rsidRPr="008E642E" w:rsidRDefault="00276175" w:rsidP="00D04C4C">
            <w:pPr>
              <w:snapToGrid w:val="0"/>
              <w:spacing w:line="480" w:lineRule="auto"/>
            </w:pPr>
            <w:r w:rsidRPr="008E642E">
              <w:t>106.74</w:t>
            </w:r>
          </w:p>
          <w:p w14:paraId="577C916B" w14:textId="77777777" w:rsidR="00276175" w:rsidRPr="008E642E" w:rsidRDefault="00276175" w:rsidP="00D04C4C">
            <w:pPr>
              <w:spacing w:line="480" w:lineRule="auto"/>
              <w:rPr>
                <w:color w:val="000000"/>
                <w:lang w:val="en-US"/>
              </w:rPr>
            </w:pPr>
            <w:r w:rsidRPr="008E642E">
              <w:t>135.07</w:t>
            </w:r>
          </w:p>
        </w:tc>
        <w:tc>
          <w:tcPr>
            <w:tcW w:w="1025" w:type="dxa"/>
            <w:tcBorders>
              <w:left w:val="nil"/>
              <w:right w:val="nil"/>
            </w:tcBorders>
          </w:tcPr>
          <w:p w14:paraId="60E3A1C4" w14:textId="77777777" w:rsidR="00276175" w:rsidRPr="008E642E" w:rsidRDefault="00276175" w:rsidP="00D04C4C">
            <w:pPr>
              <w:snapToGrid w:val="0"/>
              <w:spacing w:line="480" w:lineRule="auto"/>
            </w:pPr>
            <w:r w:rsidRPr="008E642E">
              <w:t>-</w:t>
            </w:r>
          </w:p>
          <w:p w14:paraId="17C1CBA0" w14:textId="77777777" w:rsidR="00276175" w:rsidRPr="008E642E" w:rsidRDefault="00276175" w:rsidP="00D04C4C">
            <w:pPr>
              <w:snapToGrid w:val="0"/>
              <w:spacing w:line="480" w:lineRule="auto"/>
            </w:pPr>
            <w:r w:rsidRPr="008E642E">
              <w:t>8</w:t>
            </w:r>
          </w:p>
          <w:p w14:paraId="00AD706D" w14:textId="77777777" w:rsidR="00276175" w:rsidRPr="008E642E" w:rsidRDefault="00276175" w:rsidP="00D04C4C">
            <w:pPr>
              <w:snapToGrid w:val="0"/>
              <w:spacing w:line="480" w:lineRule="auto"/>
            </w:pPr>
            <w:r w:rsidRPr="008E642E">
              <w:t>16</w:t>
            </w:r>
          </w:p>
          <w:p w14:paraId="18BEBB06" w14:textId="77777777" w:rsidR="00276175" w:rsidRPr="008E642E" w:rsidRDefault="00276175" w:rsidP="00D04C4C">
            <w:pPr>
              <w:snapToGrid w:val="0"/>
              <w:spacing w:line="480" w:lineRule="auto"/>
            </w:pPr>
            <w:r w:rsidRPr="008E642E">
              <w:t>24</w:t>
            </w:r>
          </w:p>
          <w:p w14:paraId="68199C36" w14:textId="77777777" w:rsidR="00276175" w:rsidRPr="008E642E" w:rsidRDefault="00276175" w:rsidP="00D04C4C">
            <w:pPr>
              <w:snapToGrid w:val="0"/>
              <w:spacing w:line="480" w:lineRule="auto"/>
            </w:pPr>
            <w:r w:rsidRPr="008E642E">
              <w:t>32</w:t>
            </w:r>
          </w:p>
          <w:p w14:paraId="398AB074" w14:textId="77777777" w:rsidR="00276175" w:rsidRPr="008E642E" w:rsidRDefault="00276175" w:rsidP="00D04C4C">
            <w:pPr>
              <w:spacing w:line="480" w:lineRule="auto"/>
              <w:rPr>
                <w:color w:val="000000"/>
                <w:lang w:val="en-US"/>
              </w:rPr>
            </w:pPr>
            <w:r w:rsidRPr="008E642E">
              <w:t>36</w:t>
            </w:r>
          </w:p>
        </w:tc>
        <w:tc>
          <w:tcPr>
            <w:tcW w:w="1030" w:type="dxa"/>
            <w:tcBorders>
              <w:left w:val="nil"/>
              <w:right w:val="nil"/>
            </w:tcBorders>
          </w:tcPr>
          <w:p w14:paraId="18A0126F" w14:textId="77777777" w:rsidR="00276175" w:rsidRPr="008E642E" w:rsidRDefault="00276175" w:rsidP="00D04C4C">
            <w:pPr>
              <w:snapToGrid w:val="0"/>
              <w:spacing w:line="480" w:lineRule="auto"/>
            </w:pPr>
            <w:r w:rsidRPr="008E642E">
              <w:t>-</w:t>
            </w:r>
          </w:p>
          <w:p w14:paraId="4FEFD9F4" w14:textId="77777777" w:rsidR="00276175" w:rsidRPr="008E642E" w:rsidRDefault="00276175" w:rsidP="00D04C4C">
            <w:pPr>
              <w:snapToGrid w:val="0"/>
              <w:spacing w:line="480" w:lineRule="auto"/>
            </w:pPr>
            <w:r w:rsidRPr="008E642E">
              <w:t>.08</w:t>
            </w:r>
          </w:p>
          <w:p w14:paraId="3F89573B" w14:textId="77777777" w:rsidR="00276175" w:rsidRPr="008E642E" w:rsidRDefault="00276175" w:rsidP="00D04C4C">
            <w:pPr>
              <w:snapToGrid w:val="0"/>
              <w:spacing w:line="480" w:lineRule="auto"/>
            </w:pPr>
            <w:r w:rsidRPr="008E642E">
              <w:t>.17</w:t>
            </w:r>
          </w:p>
          <w:p w14:paraId="12E45A5D" w14:textId="77777777" w:rsidR="00276175" w:rsidRPr="008E642E" w:rsidRDefault="00276175" w:rsidP="00D04C4C">
            <w:pPr>
              <w:snapToGrid w:val="0"/>
              <w:spacing w:line="480" w:lineRule="auto"/>
            </w:pPr>
            <w:r w:rsidRPr="008E642E">
              <w:t>.05</w:t>
            </w:r>
          </w:p>
          <w:p w14:paraId="5D6B52C9" w14:textId="77777777" w:rsidR="00276175" w:rsidRPr="008E642E" w:rsidRDefault="00276175" w:rsidP="00D04C4C">
            <w:pPr>
              <w:snapToGrid w:val="0"/>
              <w:spacing w:line="480" w:lineRule="auto"/>
            </w:pPr>
            <w:r w:rsidRPr="008E642E">
              <w:t>&lt;.001</w:t>
            </w:r>
          </w:p>
          <w:p w14:paraId="7953E147" w14:textId="77777777" w:rsidR="00276175" w:rsidRPr="008E642E" w:rsidRDefault="00276175" w:rsidP="00D04C4C">
            <w:pPr>
              <w:spacing w:line="480" w:lineRule="auto"/>
              <w:rPr>
                <w:color w:val="000000"/>
                <w:lang w:val="en-US"/>
              </w:rPr>
            </w:pPr>
            <w:r w:rsidRPr="008E642E">
              <w:t>&lt;.001</w:t>
            </w:r>
          </w:p>
        </w:tc>
        <w:tc>
          <w:tcPr>
            <w:tcW w:w="1041" w:type="dxa"/>
            <w:tcBorders>
              <w:left w:val="nil"/>
              <w:right w:val="nil"/>
            </w:tcBorders>
          </w:tcPr>
          <w:p w14:paraId="21F64F17" w14:textId="77777777" w:rsidR="00276175" w:rsidRPr="008E642E" w:rsidRDefault="00276175" w:rsidP="00D04C4C">
            <w:pPr>
              <w:snapToGrid w:val="0"/>
              <w:spacing w:line="480" w:lineRule="auto"/>
            </w:pPr>
            <w:r w:rsidRPr="008E642E">
              <w:t>-</w:t>
            </w:r>
          </w:p>
          <w:p w14:paraId="0144E739" w14:textId="77777777" w:rsidR="00276175" w:rsidRPr="008E642E" w:rsidRDefault="00276175" w:rsidP="00D04C4C">
            <w:pPr>
              <w:snapToGrid w:val="0"/>
              <w:spacing w:line="480" w:lineRule="auto"/>
            </w:pPr>
            <w:r w:rsidRPr="008E642E">
              <w:t>-2.00</w:t>
            </w:r>
          </w:p>
          <w:p w14:paraId="4B671C38" w14:textId="77777777" w:rsidR="00276175" w:rsidRPr="008E642E" w:rsidRDefault="00276175" w:rsidP="00D04C4C">
            <w:pPr>
              <w:snapToGrid w:val="0"/>
              <w:spacing w:line="480" w:lineRule="auto"/>
            </w:pPr>
            <w:r w:rsidRPr="008E642E">
              <w:t>-10.79</w:t>
            </w:r>
          </w:p>
          <w:p w14:paraId="4DB2781F" w14:textId="77777777" w:rsidR="00276175" w:rsidRPr="008E642E" w:rsidRDefault="00276175" w:rsidP="00D04C4C">
            <w:pPr>
              <w:snapToGrid w:val="0"/>
              <w:spacing w:line="480" w:lineRule="auto"/>
            </w:pPr>
            <w:r w:rsidRPr="008E642E">
              <w:t>-9.30</w:t>
            </w:r>
          </w:p>
          <w:p w14:paraId="52B71228" w14:textId="77777777" w:rsidR="00276175" w:rsidRPr="008E642E" w:rsidRDefault="00276175" w:rsidP="00D04C4C">
            <w:pPr>
              <w:snapToGrid w:val="0"/>
              <w:spacing w:line="480" w:lineRule="auto"/>
            </w:pPr>
            <w:r w:rsidRPr="008E642E">
              <w:t>42.74</w:t>
            </w:r>
          </w:p>
          <w:p w14:paraId="54405AA7" w14:textId="77777777" w:rsidR="00276175" w:rsidRPr="008E642E" w:rsidRDefault="00276175" w:rsidP="00D04C4C">
            <w:pPr>
              <w:spacing w:line="480" w:lineRule="auto"/>
              <w:rPr>
                <w:color w:val="000000"/>
                <w:lang w:val="en-US"/>
              </w:rPr>
            </w:pPr>
            <w:r w:rsidRPr="008E642E">
              <w:t>63.07</w:t>
            </w:r>
          </w:p>
        </w:tc>
      </w:tr>
    </w:tbl>
    <w:p w14:paraId="431455A3" w14:textId="7A94D377" w:rsidR="00DB1996" w:rsidRPr="008E642E" w:rsidRDefault="00DB1996" w:rsidP="00DB1996">
      <w:pPr>
        <w:spacing w:line="480" w:lineRule="auto"/>
        <w:rPr>
          <w:color w:val="000000"/>
          <w:lang w:val="en-US"/>
        </w:rPr>
      </w:pPr>
      <w:r w:rsidRPr="008E642E">
        <w:rPr>
          <w:i/>
          <w:color w:val="000000"/>
          <w:lang w:val="en-US"/>
        </w:rPr>
        <w:t xml:space="preserve">Note. </w:t>
      </w:r>
      <w:r w:rsidRPr="008E642E">
        <w:rPr>
          <w:color w:val="000000"/>
          <w:lang w:val="en-US"/>
        </w:rPr>
        <w:t>Model definitions: a, equating means within twin pairs for same-sex pairs. b, equating variances within twin pairs for same-sex pairs. c, equating means and variances across zygosity for same-sex pairs (separating means and variances by sex). d, equating males in opposite-sex pairs with males in same-sex pairs (and the same for females). e, testing for sex differences in means and varia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w:t>
      </w:r>
    </w:p>
    <w:p w14:paraId="7CE21A91" w14:textId="77777777" w:rsidR="00276175" w:rsidRPr="008E642E" w:rsidRDefault="00276175" w:rsidP="00276175">
      <w:pPr>
        <w:widowControl/>
        <w:suppressAutoHyphens w:val="0"/>
        <w:spacing w:line="480" w:lineRule="auto"/>
        <w:rPr>
          <w:color w:val="000000" w:themeColor="text1"/>
          <w:sz w:val="22"/>
          <w:szCs w:val="22"/>
          <w:lang w:val="en-US"/>
        </w:rPr>
      </w:pPr>
      <w:r w:rsidRPr="008E642E">
        <w:rPr>
          <w:color w:val="000000" w:themeColor="text1"/>
          <w:sz w:val="22"/>
          <w:szCs w:val="22"/>
          <w:lang w:val="en-US"/>
        </w:rPr>
        <w:br w:type="page"/>
      </w:r>
    </w:p>
    <w:p w14:paraId="09223041" w14:textId="49FD40A5" w:rsidR="00276175" w:rsidRPr="008E642E" w:rsidRDefault="00276175" w:rsidP="00276175">
      <w:pPr>
        <w:widowControl/>
        <w:suppressAutoHyphens w:val="0"/>
        <w:spacing w:line="480" w:lineRule="auto"/>
        <w:outlineLvl w:val="0"/>
        <w:rPr>
          <w:i/>
          <w:color w:val="000000"/>
          <w:lang w:val="en-US"/>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8</w:t>
      </w:r>
      <w:r w:rsidRPr="008E642E">
        <w:rPr>
          <w:i/>
          <w:color w:val="000000"/>
          <w:lang w:val="en-US"/>
        </w:rPr>
        <w:t>. Assumption testing for grandiosity</w:t>
      </w:r>
    </w:p>
    <w:tbl>
      <w:tblPr>
        <w:tblStyle w:val="TableGrid"/>
        <w:tblW w:w="0" w:type="auto"/>
        <w:tblLook w:val="04A0" w:firstRow="1" w:lastRow="0" w:firstColumn="1" w:lastColumn="0" w:noHBand="0" w:noVBand="1"/>
      </w:tblPr>
      <w:tblGrid>
        <w:gridCol w:w="1043"/>
        <w:gridCol w:w="1092"/>
        <w:gridCol w:w="988"/>
        <w:gridCol w:w="1212"/>
        <w:gridCol w:w="1202"/>
        <w:gridCol w:w="1164"/>
        <w:gridCol w:w="1074"/>
        <w:gridCol w:w="1074"/>
        <w:gridCol w:w="978"/>
        <w:gridCol w:w="1038"/>
        <w:gridCol w:w="1027"/>
        <w:gridCol w:w="1026"/>
        <w:gridCol w:w="1042"/>
      </w:tblGrid>
      <w:tr w:rsidR="00276175" w:rsidRPr="008E642E" w14:paraId="243514BD" w14:textId="77777777" w:rsidTr="00D04C4C">
        <w:trPr>
          <w:trHeight w:val="359"/>
        </w:trPr>
        <w:tc>
          <w:tcPr>
            <w:tcW w:w="5537" w:type="dxa"/>
            <w:gridSpan w:val="5"/>
            <w:tcBorders>
              <w:left w:val="nil"/>
              <w:right w:val="nil"/>
            </w:tcBorders>
          </w:tcPr>
          <w:p w14:paraId="7FA1DF96" w14:textId="77777777" w:rsidR="00276175" w:rsidRPr="008E642E" w:rsidRDefault="00276175" w:rsidP="00D04C4C">
            <w:pPr>
              <w:rPr>
                <w:color w:val="000000"/>
                <w:lang w:val="en-US"/>
              </w:rPr>
            </w:pPr>
          </w:p>
        </w:tc>
        <w:tc>
          <w:tcPr>
            <w:tcW w:w="4290" w:type="dxa"/>
            <w:gridSpan w:val="4"/>
            <w:tcBorders>
              <w:left w:val="nil"/>
              <w:right w:val="nil"/>
            </w:tcBorders>
          </w:tcPr>
          <w:p w14:paraId="000B839E" w14:textId="28DED122" w:rsidR="00276175" w:rsidRPr="008E642E" w:rsidRDefault="00C05AC1" w:rsidP="00D04C4C">
            <w:pPr>
              <w:rPr>
                <w:color w:val="000000"/>
                <w:lang w:val="en-US"/>
              </w:rPr>
            </w:pPr>
            <w:r w:rsidRPr="008E642E">
              <w:rPr>
                <w:color w:val="000000"/>
                <w:lang w:val="en-US"/>
              </w:rPr>
              <w:t>Comparative fit with model in row above</w:t>
            </w:r>
          </w:p>
        </w:tc>
        <w:tc>
          <w:tcPr>
            <w:tcW w:w="4133" w:type="dxa"/>
            <w:gridSpan w:val="4"/>
            <w:tcBorders>
              <w:left w:val="nil"/>
              <w:right w:val="nil"/>
            </w:tcBorders>
          </w:tcPr>
          <w:p w14:paraId="54C4FD45" w14:textId="77777777" w:rsidR="00276175" w:rsidRPr="008E642E" w:rsidRDefault="00276175" w:rsidP="00D04C4C">
            <w:pPr>
              <w:rPr>
                <w:color w:val="000000"/>
                <w:lang w:val="en-US"/>
              </w:rPr>
            </w:pPr>
            <w:r w:rsidRPr="008E642E">
              <w:rPr>
                <w:color w:val="000000"/>
                <w:lang w:val="en-US"/>
              </w:rPr>
              <w:t>Comparative fit with saturated model</w:t>
            </w:r>
          </w:p>
        </w:tc>
      </w:tr>
      <w:tr w:rsidR="00276175" w:rsidRPr="008E642E" w14:paraId="0F842155" w14:textId="77777777" w:rsidTr="00D04C4C">
        <w:tc>
          <w:tcPr>
            <w:tcW w:w="1043" w:type="dxa"/>
            <w:tcBorders>
              <w:left w:val="nil"/>
              <w:right w:val="nil"/>
            </w:tcBorders>
          </w:tcPr>
          <w:p w14:paraId="23696184" w14:textId="77777777" w:rsidR="00276175" w:rsidRPr="008E642E" w:rsidRDefault="00276175" w:rsidP="00D04C4C">
            <w:pPr>
              <w:snapToGrid w:val="0"/>
              <w:jc w:val="center"/>
            </w:pPr>
          </w:p>
          <w:p w14:paraId="1CCECA0A" w14:textId="77777777" w:rsidR="00276175" w:rsidRPr="008E642E" w:rsidRDefault="00276175" w:rsidP="00D04C4C">
            <w:r w:rsidRPr="008E642E">
              <w:t>Model</w:t>
            </w:r>
          </w:p>
          <w:p w14:paraId="4429A73E" w14:textId="77777777" w:rsidR="00276175" w:rsidRPr="008E642E" w:rsidRDefault="00276175" w:rsidP="00D04C4C">
            <w:pPr>
              <w:rPr>
                <w:color w:val="000000"/>
                <w:lang w:val="en-US"/>
              </w:rPr>
            </w:pPr>
          </w:p>
        </w:tc>
        <w:tc>
          <w:tcPr>
            <w:tcW w:w="1092" w:type="dxa"/>
            <w:tcBorders>
              <w:left w:val="nil"/>
              <w:right w:val="nil"/>
            </w:tcBorders>
          </w:tcPr>
          <w:p w14:paraId="0D01C58D" w14:textId="77777777" w:rsidR="00276175" w:rsidRPr="008E642E" w:rsidRDefault="00276175" w:rsidP="00D04C4C">
            <w:pPr>
              <w:snapToGrid w:val="0"/>
              <w:jc w:val="center"/>
            </w:pPr>
          </w:p>
          <w:p w14:paraId="18046567" w14:textId="77777777" w:rsidR="00276175" w:rsidRPr="008E642E" w:rsidRDefault="00276175" w:rsidP="00D04C4C">
            <w:pPr>
              <w:rPr>
                <w:color w:val="000000"/>
                <w:lang w:val="en-US"/>
              </w:rPr>
            </w:pPr>
            <w:r w:rsidRPr="008E642E">
              <w:t>-2LL</w:t>
            </w:r>
          </w:p>
        </w:tc>
        <w:tc>
          <w:tcPr>
            <w:tcW w:w="988" w:type="dxa"/>
            <w:tcBorders>
              <w:left w:val="nil"/>
              <w:right w:val="nil"/>
            </w:tcBorders>
          </w:tcPr>
          <w:p w14:paraId="7BB2D637" w14:textId="77777777" w:rsidR="00276175" w:rsidRPr="008E642E" w:rsidRDefault="00276175" w:rsidP="00D04C4C">
            <w:pPr>
              <w:snapToGrid w:val="0"/>
              <w:jc w:val="center"/>
              <w:rPr>
                <w:i/>
              </w:rPr>
            </w:pPr>
          </w:p>
          <w:p w14:paraId="16D0E5DB" w14:textId="77777777" w:rsidR="00276175" w:rsidRPr="008E642E" w:rsidRDefault="00276175" w:rsidP="00D04C4C">
            <w:pPr>
              <w:rPr>
                <w:color w:val="000000"/>
                <w:lang w:val="en-US"/>
              </w:rPr>
            </w:pPr>
            <w:r w:rsidRPr="008E642E">
              <w:rPr>
                <w:i/>
              </w:rPr>
              <w:t>df</w:t>
            </w:r>
          </w:p>
        </w:tc>
        <w:tc>
          <w:tcPr>
            <w:tcW w:w="1212" w:type="dxa"/>
            <w:tcBorders>
              <w:left w:val="nil"/>
              <w:right w:val="nil"/>
            </w:tcBorders>
          </w:tcPr>
          <w:p w14:paraId="670ECF5C" w14:textId="77777777" w:rsidR="00276175" w:rsidRPr="008E642E" w:rsidRDefault="00276175" w:rsidP="00D04C4C">
            <w:pPr>
              <w:snapToGrid w:val="0"/>
              <w:ind w:right="-108"/>
              <w:jc w:val="center"/>
            </w:pPr>
          </w:p>
          <w:p w14:paraId="3E35DD3B" w14:textId="77777777" w:rsidR="00276175" w:rsidRPr="008E642E" w:rsidRDefault="00276175" w:rsidP="00D04C4C">
            <w:pPr>
              <w:rPr>
                <w:color w:val="000000"/>
                <w:lang w:val="en-US"/>
              </w:rPr>
            </w:pPr>
            <w:r w:rsidRPr="008E642E">
              <w:t>Parameters</w:t>
            </w:r>
          </w:p>
        </w:tc>
        <w:tc>
          <w:tcPr>
            <w:tcW w:w="1202" w:type="dxa"/>
            <w:tcBorders>
              <w:left w:val="nil"/>
              <w:right w:val="nil"/>
            </w:tcBorders>
          </w:tcPr>
          <w:p w14:paraId="3374EDFC" w14:textId="77777777" w:rsidR="00276175" w:rsidRPr="008E642E" w:rsidRDefault="00276175" w:rsidP="00D04C4C">
            <w:pPr>
              <w:snapToGrid w:val="0"/>
              <w:jc w:val="center"/>
            </w:pPr>
          </w:p>
          <w:p w14:paraId="27DAB650" w14:textId="77777777" w:rsidR="00276175" w:rsidRPr="008E642E" w:rsidRDefault="00276175" w:rsidP="00D04C4C">
            <w:pPr>
              <w:rPr>
                <w:color w:val="000000"/>
                <w:lang w:val="en-US"/>
              </w:rPr>
            </w:pPr>
            <w:r w:rsidRPr="008E642E">
              <w:t>BIC</w:t>
            </w:r>
          </w:p>
        </w:tc>
        <w:tc>
          <w:tcPr>
            <w:tcW w:w="1164" w:type="dxa"/>
            <w:tcBorders>
              <w:left w:val="nil"/>
              <w:right w:val="nil"/>
            </w:tcBorders>
          </w:tcPr>
          <w:p w14:paraId="0C90E5C5" w14:textId="77777777" w:rsidR="00276175" w:rsidRPr="008E642E" w:rsidRDefault="00276175" w:rsidP="00D04C4C">
            <w:pPr>
              <w:snapToGrid w:val="0"/>
              <w:jc w:val="center"/>
              <w:rPr>
                <w:vertAlign w:val="superscript"/>
                <w:lang w:val="en-US"/>
              </w:rPr>
            </w:pPr>
          </w:p>
          <w:p w14:paraId="2DCB6DB7"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74" w:type="dxa"/>
            <w:tcBorders>
              <w:left w:val="nil"/>
              <w:right w:val="nil"/>
            </w:tcBorders>
          </w:tcPr>
          <w:p w14:paraId="703CD354" w14:textId="77777777" w:rsidR="00276175" w:rsidRPr="008E642E" w:rsidRDefault="00276175" w:rsidP="00D04C4C">
            <w:pPr>
              <w:snapToGrid w:val="0"/>
              <w:jc w:val="center"/>
              <w:rPr>
                <w:vertAlign w:val="superscript"/>
                <w:lang w:val="en-US"/>
              </w:rPr>
            </w:pPr>
          </w:p>
          <w:p w14:paraId="68843327"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74" w:type="dxa"/>
            <w:tcBorders>
              <w:left w:val="nil"/>
              <w:right w:val="nil"/>
            </w:tcBorders>
          </w:tcPr>
          <w:p w14:paraId="32AB3FE7" w14:textId="77777777" w:rsidR="00276175" w:rsidRPr="008E642E" w:rsidRDefault="00276175" w:rsidP="00D04C4C">
            <w:pPr>
              <w:snapToGrid w:val="0"/>
              <w:jc w:val="center"/>
              <w:rPr>
                <w:i/>
                <w:lang w:val="en-US"/>
              </w:rPr>
            </w:pPr>
          </w:p>
          <w:p w14:paraId="6EBF477F" w14:textId="77777777" w:rsidR="00276175" w:rsidRPr="008E642E" w:rsidRDefault="00276175" w:rsidP="00D04C4C">
            <w:pPr>
              <w:rPr>
                <w:color w:val="000000"/>
                <w:lang w:val="en-US"/>
              </w:rPr>
            </w:pPr>
            <w:r w:rsidRPr="008E642E">
              <w:rPr>
                <w:i/>
                <w:lang w:val="en-US"/>
              </w:rPr>
              <w:t>p</w:t>
            </w:r>
          </w:p>
        </w:tc>
        <w:tc>
          <w:tcPr>
            <w:tcW w:w="978" w:type="dxa"/>
            <w:tcBorders>
              <w:left w:val="nil"/>
              <w:right w:val="nil"/>
            </w:tcBorders>
          </w:tcPr>
          <w:p w14:paraId="3B26D763" w14:textId="77777777" w:rsidR="00276175" w:rsidRPr="008E642E" w:rsidRDefault="00276175" w:rsidP="00D04C4C">
            <w:pPr>
              <w:snapToGrid w:val="0"/>
              <w:jc w:val="center"/>
              <w:rPr>
                <w:lang w:val="en-US"/>
              </w:rPr>
            </w:pPr>
          </w:p>
          <w:p w14:paraId="5C21BB5E" w14:textId="77777777" w:rsidR="00276175" w:rsidRPr="008E642E" w:rsidRDefault="00276175" w:rsidP="00D04C4C">
            <w:pPr>
              <w:rPr>
                <w:color w:val="000000"/>
                <w:lang w:val="en-US"/>
              </w:rPr>
            </w:pPr>
            <w:r w:rsidRPr="008E642E">
              <w:rPr>
                <w:lang w:val="en-US"/>
              </w:rPr>
              <w:t>AIC</w:t>
            </w:r>
          </w:p>
        </w:tc>
        <w:tc>
          <w:tcPr>
            <w:tcW w:w="1038" w:type="dxa"/>
            <w:tcBorders>
              <w:left w:val="nil"/>
              <w:right w:val="nil"/>
            </w:tcBorders>
          </w:tcPr>
          <w:p w14:paraId="151DED27" w14:textId="77777777" w:rsidR="00276175" w:rsidRPr="008E642E" w:rsidRDefault="00276175" w:rsidP="00D04C4C">
            <w:pPr>
              <w:snapToGrid w:val="0"/>
              <w:jc w:val="center"/>
              <w:rPr>
                <w:vertAlign w:val="superscript"/>
                <w:lang w:val="en-US"/>
              </w:rPr>
            </w:pPr>
          </w:p>
          <w:p w14:paraId="381FA924"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27" w:type="dxa"/>
            <w:tcBorders>
              <w:left w:val="nil"/>
              <w:right w:val="nil"/>
            </w:tcBorders>
          </w:tcPr>
          <w:p w14:paraId="31A897DB" w14:textId="77777777" w:rsidR="00276175" w:rsidRPr="008E642E" w:rsidRDefault="00276175" w:rsidP="00D04C4C">
            <w:pPr>
              <w:snapToGrid w:val="0"/>
              <w:jc w:val="center"/>
              <w:rPr>
                <w:vertAlign w:val="superscript"/>
                <w:lang w:val="en-US"/>
              </w:rPr>
            </w:pPr>
          </w:p>
          <w:p w14:paraId="2BD674DE"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26" w:type="dxa"/>
            <w:tcBorders>
              <w:left w:val="nil"/>
              <w:right w:val="nil"/>
            </w:tcBorders>
          </w:tcPr>
          <w:p w14:paraId="5D4E26FD" w14:textId="77777777" w:rsidR="00276175" w:rsidRPr="008E642E" w:rsidRDefault="00276175" w:rsidP="00D04C4C">
            <w:pPr>
              <w:snapToGrid w:val="0"/>
              <w:jc w:val="center"/>
              <w:rPr>
                <w:i/>
                <w:lang w:val="en-US"/>
              </w:rPr>
            </w:pPr>
          </w:p>
          <w:p w14:paraId="1A3A968C" w14:textId="77777777" w:rsidR="00276175" w:rsidRPr="008E642E" w:rsidRDefault="00276175" w:rsidP="00D04C4C">
            <w:pPr>
              <w:rPr>
                <w:color w:val="000000"/>
                <w:lang w:val="en-US"/>
              </w:rPr>
            </w:pPr>
            <w:r w:rsidRPr="008E642E">
              <w:rPr>
                <w:i/>
                <w:lang w:val="en-US"/>
              </w:rPr>
              <w:t>p</w:t>
            </w:r>
          </w:p>
        </w:tc>
        <w:tc>
          <w:tcPr>
            <w:tcW w:w="1042" w:type="dxa"/>
            <w:tcBorders>
              <w:left w:val="nil"/>
              <w:right w:val="nil"/>
            </w:tcBorders>
          </w:tcPr>
          <w:p w14:paraId="54AE3C25" w14:textId="77777777" w:rsidR="00276175" w:rsidRPr="008E642E" w:rsidRDefault="00276175" w:rsidP="00D04C4C">
            <w:pPr>
              <w:snapToGrid w:val="0"/>
              <w:jc w:val="center"/>
              <w:rPr>
                <w:lang w:val="en-US"/>
              </w:rPr>
            </w:pPr>
          </w:p>
          <w:p w14:paraId="3B4635A0" w14:textId="77777777" w:rsidR="00276175" w:rsidRPr="008E642E" w:rsidRDefault="00276175" w:rsidP="00D04C4C">
            <w:pPr>
              <w:rPr>
                <w:color w:val="000000"/>
                <w:lang w:val="en-US"/>
              </w:rPr>
            </w:pPr>
            <w:r w:rsidRPr="008E642E">
              <w:rPr>
                <w:lang w:val="en-US"/>
              </w:rPr>
              <w:t>AIC</w:t>
            </w:r>
          </w:p>
        </w:tc>
      </w:tr>
      <w:tr w:rsidR="00276175" w:rsidRPr="008E642E" w14:paraId="4E578663" w14:textId="77777777" w:rsidTr="00D04C4C">
        <w:tc>
          <w:tcPr>
            <w:tcW w:w="1043" w:type="dxa"/>
            <w:tcBorders>
              <w:left w:val="nil"/>
              <w:right w:val="nil"/>
            </w:tcBorders>
          </w:tcPr>
          <w:p w14:paraId="5AFF6410" w14:textId="77777777" w:rsidR="00276175" w:rsidRPr="008E642E" w:rsidRDefault="00276175" w:rsidP="00D04C4C">
            <w:pPr>
              <w:snapToGrid w:val="0"/>
              <w:spacing w:line="480" w:lineRule="auto"/>
            </w:pPr>
            <w:r w:rsidRPr="008E642E">
              <w:t>Saturated</w:t>
            </w:r>
          </w:p>
          <w:p w14:paraId="12AE9DC5" w14:textId="77777777" w:rsidR="00276175" w:rsidRPr="008E642E" w:rsidRDefault="00276175" w:rsidP="00D04C4C">
            <w:pPr>
              <w:snapToGrid w:val="0"/>
              <w:spacing w:line="480" w:lineRule="auto"/>
            </w:pPr>
            <w:r w:rsidRPr="008E642E">
              <w:t>a</w:t>
            </w:r>
          </w:p>
          <w:p w14:paraId="4FE74DE1" w14:textId="77777777" w:rsidR="00276175" w:rsidRPr="008E642E" w:rsidRDefault="00276175" w:rsidP="00D04C4C">
            <w:pPr>
              <w:snapToGrid w:val="0"/>
              <w:spacing w:line="480" w:lineRule="auto"/>
            </w:pPr>
            <w:r w:rsidRPr="008E642E">
              <w:t>b</w:t>
            </w:r>
          </w:p>
          <w:p w14:paraId="77A39D3B" w14:textId="77777777" w:rsidR="00276175" w:rsidRPr="008E642E" w:rsidRDefault="00276175" w:rsidP="00D04C4C">
            <w:pPr>
              <w:snapToGrid w:val="0"/>
              <w:spacing w:line="480" w:lineRule="auto"/>
            </w:pPr>
            <w:r w:rsidRPr="008E642E">
              <w:t>c</w:t>
            </w:r>
          </w:p>
          <w:p w14:paraId="5AD3E13C" w14:textId="77777777" w:rsidR="00276175" w:rsidRPr="008E642E" w:rsidRDefault="00276175" w:rsidP="00D04C4C">
            <w:pPr>
              <w:snapToGrid w:val="0"/>
              <w:spacing w:line="480" w:lineRule="auto"/>
            </w:pPr>
            <w:r w:rsidRPr="008E642E">
              <w:t>d</w:t>
            </w:r>
          </w:p>
          <w:p w14:paraId="0D749DEE" w14:textId="77777777" w:rsidR="00276175" w:rsidRPr="008E642E" w:rsidRDefault="00276175" w:rsidP="00D04C4C">
            <w:pPr>
              <w:spacing w:line="480" w:lineRule="auto"/>
              <w:rPr>
                <w:color w:val="000000"/>
                <w:lang w:val="en-US"/>
              </w:rPr>
            </w:pPr>
            <w:r w:rsidRPr="008E642E">
              <w:t>e</w:t>
            </w:r>
          </w:p>
        </w:tc>
        <w:tc>
          <w:tcPr>
            <w:tcW w:w="1092" w:type="dxa"/>
            <w:tcBorders>
              <w:left w:val="nil"/>
              <w:right w:val="nil"/>
            </w:tcBorders>
          </w:tcPr>
          <w:p w14:paraId="4DDB72DA" w14:textId="77777777" w:rsidR="00276175" w:rsidRPr="008E642E" w:rsidRDefault="00276175" w:rsidP="00D04C4C">
            <w:pPr>
              <w:snapToGrid w:val="0"/>
              <w:spacing w:line="480" w:lineRule="auto"/>
            </w:pPr>
            <w:r w:rsidRPr="008E642E">
              <w:t>43,969.74</w:t>
            </w:r>
          </w:p>
          <w:p w14:paraId="76D1E24B" w14:textId="77777777" w:rsidR="00276175" w:rsidRPr="008E642E" w:rsidRDefault="00276175" w:rsidP="00D04C4C">
            <w:pPr>
              <w:snapToGrid w:val="0"/>
              <w:spacing w:line="480" w:lineRule="auto"/>
            </w:pPr>
            <w:r w:rsidRPr="008E642E">
              <w:t>43,973.67</w:t>
            </w:r>
          </w:p>
          <w:p w14:paraId="6CE353ED" w14:textId="77777777" w:rsidR="00276175" w:rsidRPr="008E642E" w:rsidRDefault="00276175" w:rsidP="00D04C4C">
            <w:pPr>
              <w:snapToGrid w:val="0"/>
              <w:spacing w:line="480" w:lineRule="auto"/>
            </w:pPr>
            <w:r w:rsidRPr="008E642E">
              <w:t>43,978.71</w:t>
            </w:r>
          </w:p>
          <w:p w14:paraId="68178E86" w14:textId="77777777" w:rsidR="00276175" w:rsidRPr="008E642E" w:rsidRDefault="00276175" w:rsidP="00D04C4C">
            <w:pPr>
              <w:snapToGrid w:val="0"/>
              <w:spacing w:line="480" w:lineRule="auto"/>
            </w:pPr>
            <w:r w:rsidRPr="008E642E">
              <w:t>43,989.83</w:t>
            </w:r>
          </w:p>
          <w:p w14:paraId="6AC3AC61" w14:textId="77777777" w:rsidR="00276175" w:rsidRPr="008E642E" w:rsidRDefault="00276175" w:rsidP="00D04C4C">
            <w:pPr>
              <w:snapToGrid w:val="0"/>
              <w:spacing w:line="480" w:lineRule="auto"/>
            </w:pPr>
            <w:r w:rsidRPr="008E642E">
              <w:t>43,998.76</w:t>
            </w:r>
          </w:p>
          <w:p w14:paraId="6FB8EF2F" w14:textId="77777777" w:rsidR="00276175" w:rsidRPr="008E642E" w:rsidRDefault="00276175" w:rsidP="00D04C4C">
            <w:pPr>
              <w:spacing w:line="480" w:lineRule="auto"/>
              <w:rPr>
                <w:color w:val="000000"/>
                <w:lang w:val="en-US"/>
              </w:rPr>
            </w:pPr>
            <w:r w:rsidRPr="008E642E">
              <w:t>44,001.92</w:t>
            </w:r>
          </w:p>
        </w:tc>
        <w:tc>
          <w:tcPr>
            <w:tcW w:w="988" w:type="dxa"/>
            <w:tcBorders>
              <w:left w:val="nil"/>
              <w:right w:val="nil"/>
            </w:tcBorders>
          </w:tcPr>
          <w:p w14:paraId="24BCD822" w14:textId="77777777" w:rsidR="00276175" w:rsidRPr="008E642E" w:rsidRDefault="00276175" w:rsidP="00D04C4C">
            <w:pPr>
              <w:snapToGrid w:val="0"/>
              <w:spacing w:line="480" w:lineRule="auto"/>
            </w:pPr>
            <w:r w:rsidRPr="008E642E">
              <w:t>16,402</w:t>
            </w:r>
          </w:p>
          <w:p w14:paraId="7BBC6624" w14:textId="77777777" w:rsidR="00276175" w:rsidRPr="008E642E" w:rsidRDefault="00276175" w:rsidP="00D04C4C">
            <w:pPr>
              <w:snapToGrid w:val="0"/>
              <w:spacing w:line="480" w:lineRule="auto"/>
            </w:pPr>
            <w:r w:rsidRPr="008E642E">
              <w:t>16,410</w:t>
            </w:r>
          </w:p>
          <w:p w14:paraId="05A77276" w14:textId="77777777" w:rsidR="00276175" w:rsidRPr="008E642E" w:rsidRDefault="00276175" w:rsidP="00D04C4C">
            <w:pPr>
              <w:snapToGrid w:val="0"/>
              <w:spacing w:line="480" w:lineRule="auto"/>
            </w:pPr>
            <w:r w:rsidRPr="008E642E">
              <w:t>16,418</w:t>
            </w:r>
          </w:p>
          <w:p w14:paraId="03DEC441" w14:textId="77777777" w:rsidR="00276175" w:rsidRPr="008E642E" w:rsidRDefault="00276175" w:rsidP="00D04C4C">
            <w:pPr>
              <w:snapToGrid w:val="0"/>
              <w:spacing w:line="480" w:lineRule="auto"/>
            </w:pPr>
            <w:r w:rsidRPr="008E642E">
              <w:t>16,426</w:t>
            </w:r>
          </w:p>
          <w:p w14:paraId="141BAB9C" w14:textId="77777777" w:rsidR="00276175" w:rsidRPr="008E642E" w:rsidRDefault="00276175" w:rsidP="00D04C4C">
            <w:pPr>
              <w:snapToGrid w:val="0"/>
              <w:spacing w:line="480" w:lineRule="auto"/>
            </w:pPr>
            <w:r w:rsidRPr="008E642E">
              <w:t>16,434</w:t>
            </w:r>
          </w:p>
          <w:p w14:paraId="049349C8" w14:textId="77777777" w:rsidR="00276175" w:rsidRPr="008E642E" w:rsidRDefault="00276175" w:rsidP="00D04C4C">
            <w:pPr>
              <w:spacing w:line="480" w:lineRule="auto"/>
              <w:rPr>
                <w:color w:val="000000"/>
                <w:lang w:val="en-US"/>
              </w:rPr>
            </w:pPr>
            <w:r w:rsidRPr="008E642E">
              <w:t>16,438</w:t>
            </w:r>
          </w:p>
        </w:tc>
        <w:tc>
          <w:tcPr>
            <w:tcW w:w="1212" w:type="dxa"/>
            <w:tcBorders>
              <w:left w:val="nil"/>
              <w:right w:val="nil"/>
            </w:tcBorders>
          </w:tcPr>
          <w:p w14:paraId="2182236C" w14:textId="77777777" w:rsidR="00276175" w:rsidRPr="008E642E" w:rsidRDefault="00276175" w:rsidP="00D04C4C">
            <w:pPr>
              <w:snapToGrid w:val="0"/>
              <w:spacing w:line="480" w:lineRule="auto"/>
            </w:pPr>
            <w:r w:rsidRPr="008E642E">
              <w:t>70</w:t>
            </w:r>
          </w:p>
          <w:p w14:paraId="1895AEB1" w14:textId="77777777" w:rsidR="00276175" w:rsidRPr="008E642E" w:rsidRDefault="00276175" w:rsidP="00D04C4C">
            <w:pPr>
              <w:snapToGrid w:val="0"/>
              <w:spacing w:line="480" w:lineRule="auto"/>
            </w:pPr>
            <w:r w:rsidRPr="008E642E">
              <w:t>62</w:t>
            </w:r>
          </w:p>
          <w:p w14:paraId="415B8894" w14:textId="77777777" w:rsidR="00276175" w:rsidRPr="008E642E" w:rsidRDefault="00276175" w:rsidP="00D04C4C">
            <w:pPr>
              <w:snapToGrid w:val="0"/>
              <w:spacing w:line="480" w:lineRule="auto"/>
            </w:pPr>
            <w:r w:rsidRPr="008E642E">
              <w:t>54</w:t>
            </w:r>
          </w:p>
          <w:p w14:paraId="6F936C28" w14:textId="77777777" w:rsidR="00276175" w:rsidRPr="008E642E" w:rsidRDefault="00276175" w:rsidP="00D04C4C">
            <w:pPr>
              <w:snapToGrid w:val="0"/>
              <w:spacing w:line="480" w:lineRule="auto"/>
            </w:pPr>
            <w:r w:rsidRPr="008E642E">
              <w:t>46</w:t>
            </w:r>
          </w:p>
          <w:p w14:paraId="05A924EF" w14:textId="77777777" w:rsidR="00276175" w:rsidRPr="008E642E" w:rsidRDefault="00276175" w:rsidP="00D04C4C">
            <w:pPr>
              <w:snapToGrid w:val="0"/>
              <w:spacing w:line="480" w:lineRule="auto"/>
            </w:pPr>
            <w:r w:rsidRPr="008E642E">
              <w:t>38</w:t>
            </w:r>
          </w:p>
          <w:p w14:paraId="44FA959A" w14:textId="77777777" w:rsidR="00276175" w:rsidRPr="008E642E" w:rsidRDefault="00276175" w:rsidP="00D04C4C">
            <w:pPr>
              <w:spacing w:line="480" w:lineRule="auto"/>
              <w:rPr>
                <w:color w:val="000000"/>
                <w:lang w:val="en-US"/>
              </w:rPr>
            </w:pPr>
            <w:r w:rsidRPr="008E642E">
              <w:t>34</w:t>
            </w:r>
          </w:p>
        </w:tc>
        <w:tc>
          <w:tcPr>
            <w:tcW w:w="1202" w:type="dxa"/>
            <w:tcBorders>
              <w:left w:val="nil"/>
              <w:right w:val="nil"/>
            </w:tcBorders>
          </w:tcPr>
          <w:p w14:paraId="5C4A184C" w14:textId="77777777" w:rsidR="00276175" w:rsidRPr="008E642E" w:rsidRDefault="00276175" w:rsidP="00D04C4C">
            <w:pPr>
              <w:snapToGrid w:val="0"/>
              <w:spacing w:line="480" w:lineRule="auto"/>
            </w:pPr>
            <w:r w:rsidRPr="008E642E">
              <w:t>-99,783.39</w:t>
            </w:r>
          </w:p>
          <w:p w14:paraId="21931645" w14:textId="77777777" w:rsidR="00276175" w:rsidRPr="008E642E" w:rsidRDefault="00276175" w:rsidP="00D04C4C">
            <w:pPr>
              <w:snapToGrid w:val="0"/>
              <w:spacing w:line="480" w:lineRule="auto"/>
            </w:pPr>
            <w:r w:rsidRPr="008E642E">
              <w:t>-99,849.57</w:t>
            </w:r>
          </w:p>
          <w:p w14:paraId="22CA15CE" w14:textId="77777777" w:rsidR="00276175" w:rsidRPr="008E642E" w:rsidRDefault="00276175" w:rsidP="00D04C4C">
            <w:pPr>
              <w:snapToGrid w:val="0"/>
              <w:spacing w:line="480" w:lineRule="auto"/>
            </w:pPr>
            <w:r w:rsidRPr="008E642E">
              <w:t>-99,914.64</w:t>
            </w:r>
          </w:p>
          <w:p w14:paraId="3DB35747" w14:textId="77777777" w:rsidR="00276175" w:rsidRPr="008E642E" w:rsidRDefault="00276175" w:rsidP="00D04C4C">
            <w:pPr>
              <w:snapToGrid w:val="0"/>
              <w:spacing w:line="480" w:lineRule="auto"/>
            </w:pPr>
            <w:r w:rsidRPr="008E642E">
              <w:t>-99,973.64</w:t>
            </w:r>
          </w:p>
          <w:p w14:paraId="242817A9" w14:textId="77777777" w:rsidR="00276175" w:rsidRPr="008E642E" w:rsidRDefault="00276175" w:rsidP="00D04C4C">
            <w:pPr>
              <w:snapToGrid w:val="0"/>
              <w:spacing w:line="480" w:lineRule="auto"/>
            </w:pPr>
            <w:r w:rsidRPr="008E642E">
              <w:t>-100,034.82</w:t>
            </w:r>
          </w:p>
          <w:p w14:paraId="31207235" w14:textId="77777777" w:rsidR="00276175" w:rsidRPr="008E642E" w:rsidRDefault="00276175" w:rsidP="00D04C4C">
            <w:pPr>
              <w:spacing w:line="480" w:lineRule="auto"/>
              <w:rPr>
                <w:color w:val="000000"/>
                <w:lang w:val="en-US"/>
              </w:rPr>
            </w:pPr>
            <w:r w:rsidRPr="008E642E">
              <w:t>-100,066.73</w:t>
            </w:r>
          </w:p>
        </w:tc>
        <w:tc>
          <w:tcPr>
            <w:tcW w:w="1164" w:type="dxa"/>
            <w:tcBorders>
              <w:left w:val="nil"/>
              <w:right w:val="nil"/>
            </w:tcBorders>
          </w:tcPr>
          <w:p w14:paraId="44CA1D7E" w14:textId="77777777" w:rsidR="00276175" w:rsidRPr="008E642E" w:rsidRDefault="00276175" w:rsidP="00D04C4C">
            <w:pPr>
              <w:snapToGrid w:val="0"/>
              <w:spacing w:line="480" w:lineRule="auto"/>
            </w:pPr>
            <w:r w:rsidRPr="008E642E">
              <w:t>-</w:t>
            </w:r>
          </w:p>
          <w:p w14:paraId="18DA3422" w14:textId="77777777" w:rsidR="00276175" w:rsidRPr="008E642E" w:rsidRDefault="00276175" w:rsidP="00D04C4C">
            <w:pPr>
              <w:snapToGrid w:val="0"/>
              <w:spacing w:line="480" w:lineRule="auto"/>
            </w:pPr>
            <w:r w:rsidRPr="008E642E">
              <w:t>3.93</w:t>
            </w:r>
          </w:p>
          <w:p w14:paraId="060EA92A" w14:textId="77777777" w:rsidR="00276175" w:rsidRPr="008E642E" w:rsidRDefault="00276175" w:rsidP="00D04C4C">
            <w:pPr>
              <w:snapToGrid w:val="0"/>
              <w:spacing w:line="480" w:lineRule="auto"/>
            </w:pPr>
            <w:r w:rsidRPr="008E642E">
              <w:t>5.04</w:t>
            </w:r>
          </w:p>
          <w:p w14:paraId="7B7C5532" w14:textId="77777777" w:rsidR="00276175" w:rsidRPr="008E642E" w:rsidRDefault="00276175" w:rsidP="00D04C4C">
            <w:pPr>
              <w:snapToGrid w:val="0"/>
              <w:spacing w:line="480" w:lineRule="auto"/>
            </w:pPr>
            <w:r w:rsidRPr="008E642E">
              <w:t>11.12</w:t>
            </w:r>
          </w:p>
          <w:p w14:paraId="6BDD4E0E" w14:textId="77777777" w:rsidR="00276175" w:rsidRPr="008E642E" w:rsidRDefault="00276175" w:rsidP="00D04C4C">
            <w:pPr>
              <w:snapToGrid w:val="0"/>
              <w:spacing w:line="480" w:lineRule="auto"/>
            </w:pPr>
            <w:r w:rsidRPr="008E642E">
              <w:t>8.93</w:t>
            </w:r>
          </w:p>
          <w:p w14:paraId="240868B2" w14:textId="77777777" w:rsidR="00276175" w:rsidRPr="008E642E" w:rsidRDefault="00276175" w:rsidP="00D04C4C">
            <w:pPr>
              <w:spacing w:line="480" w:lineRule="auto"/>
              <w:rPr>
                <w:color w:val="000000"/>
                <w:lang w:val="en-US"/>
              </w:rPr>
            </w:pPr>
            <w:r w:rsidRPr="008E642E">
              <w:t>3.16</w:t>
            </w:r>
          </w:p>
        </w:tc>
        <w:tc>
          <w:tcPr>
            <w:tcW w:w="1074" w:type="dxa"/>
            <w:tcBorders>
              <w:left w:val="nil"/>
              <w:right w:val="nil"/>
            </w:tcBorders>
          </w:tcPr>
          <w:p w14:paraId="71A54702" w14:textId="77777777" w:rsidR="00276175" w:rsidRPr="008E642E" w:rsidRDefault="00276175" w:rsidP="00D04C4C">
            <w:pPr>
              <w:snapToGrid w:val="0"/>
              <w:spacing w:line="480" w:lineRule="auto"/>
            </w:pPr>
            <w:r w:rsidRPr="008E642E">
              <w:t>-</w:t>
            </w:r>
          </w:p>
          <w:p w14:paraId="6CA20977" w14:textId="77777777" w:rsidR="00276175" w:rsidRPr="008E642E" w:rsidRDefault="00276175" w:rsidP="00D04C4C">
            <w:pPr>
              <w:snapToGrid w:val="0"/>
              <w:spacing w:line="480" w:lineRule="auto"/>
            </w:pPr>
            <w:r w:rsidRPr="008E642E">
              <w:t>8</w:t>
            </w:r>
          </w:p>
          <w:p w14:paraId="1F52103F" w14:textId="77777777" w:rsidR="00276175" w:rsidRPr="008E642E" w:rsidRDefault="00276175" w:rsidP="00D04C4C">
            <w:pPr>
              <w:snapToGrid w:val="0"/>
              <w:spacing w:line="480" w:lineRule="auto"/>
            </w:pPr>
            <w:r w:rsidRPr="008E642E">
              <w:t>8</w:t>
            </w:r>
          </w:p>
          <w:p w14:paraId="2A45F7A9" w14:textId="77777777" w:rsidR="00276175" w:rsidRPr="008E642E" w:rsidRDefault="00276175" w:rsidP="00D04C4C">
            <w:pPr>
              <w:snapToGrid w:val="0"/>
              <w:spacing w:line="480" w:lineRule="auto"/>
            </w:pPr>
            <w:r w:rsidRPr="008E642E">
              <w:t>8</w:t>
            </w:r>
          </w:p>
          <w:p w14:paraId="593ADFC4" w14:textId="77777777" w:rsidR="00276175" w:rsidRPr="008E642E" w:rsidRDefault="00276175" w:rsidP="00D04C4C">
            <w:pPr>
              <w:snapToGrid w:val="0"/>
              <w:spacing w:line="480" w:lineRule="auto"/>
            </w:pPr>
            <w:r w:rsidRPr="008E642E">
              <w:t>8</w:t>
            </w:r>
          </w:p>
          <w:p w14:paraId="42A74615" w14:textId="77777777" w:rsidR="00276175" w:rsidRPr="008E642E" w:rsidRDefault="00276175" w:rsidP="00D04C4C">
            <w:pPr>
              <w:spacing w:line="480" w:lineRule="auto"/>
              <w:rPr>
                <w:color w:val="000000"/>
                <w:lang w:val="en-US"/>
              </w:rPr>
            </w:pPr>
            <w:r w:rsidRPr="008E642E">
              <w:t>4</w:t>
            </w:r>
          </w:p>
        </w:tc>
        <w:tc>
          <w:tcPr>
            <w:tcW w:w="1074" w:type="dxa"/>
            <w:tcBorders>
              <w:left w:val="nil"/>
              <w:right w:val="nil"/>
            </w:tcBorders>
          </w:tcPr>
          <w:p w14:paraId="26387257" w14:textId="77777777" w:rsidR="00276175" w:rsidRPr="008E642E" w:rsidRDefault="00276175" w:rsidP="00D04C4C">
            <w:pPr>
              <w:snapToGrid w:val="0"/>
              <w:spacing w:line="480" w:lineRule="auto"/>
            </w:pPr>
            <w:r w:rsidRPr="008E642E">
              <w:t>-</w:t>
            </w:r>
          </w:p>
          <w:p w14:paraId="5E873DDC" w14:textId="77777777" w:rsidR="00276175" w:rsidRPr="008E642E" w:rsidRDefault="00276175" w:rsidP="00D04C4C">
            <w:pPr>
              <w:snapToGrid w:val="0"/>
              <w:spacing w:line="480" w:lineRule="auto"/>
            </w:pPr>
            <w:r w:rsidRPr="008E642E">
              <w:t>.86</w:t>
            </w:r>
          </w:p>
          <w:p w14:paraId="055CFAFD" w14:textId="77777777" w:rsidR="00276175" w:rsidRPr="008E642E" w:rsidRDefault="00276175" w:rsidP="00D04C4C">
            <w:pPr>
              <w:snapToGrid w:val="0"/>
              <w:spacing w:line="480" w:lineRule="auto"/>
            </w:pPr>
            <w:r w:rsidRPr="008E642E">
              <w:t>.75</w:t>
            </w:r>
          </w:p>
          <w:p w14:paraId="5B157C1F" w14:textId="77777777" w:rsidR="00276175" w:rsidRPr="008E642E" w:rsidRDefault="00276175" w:rsidP="00D04C4C">
            <w:pPr>
              <w:snapToGrid w:val="0"/>
              <w:spacing w:line="480" w:lineRule="auto"/>
            </w:pPr>
            <w:r w:rsidRPr="008E642E">
              <w:t>.19</w:t>
            </w:r>
          </w:p>
          <w:p w14:paraId="6247A4A6" w14:textId="77777777" w:rsidR="00276175" w:rsidRPr="008E642E" w:rsidRDefault="00276175" w:rsidP="00D04C4C">
            <w:pPr>
              <w:snapToGrid w:val="0"/>
              <w:spacing w:line="480" w:lineRule="auto"/>
            </w:pPr>
            <w:r w:rsidRPr="008E642E">
              <w:t>.34</w:t>
            </w:r>
          </w:p>
          <w:p w14:paraId="71846A04" w14:textId="77777777" w:rsidR="00276175" w:rsidRPr="008E642E" w:rsidRDefault="00276175" w:rsidP="00D04C4C">
            <w:pPr>
              <w:spacing w:line="480" w:lineRule="auto"/>
              <w:rPr>
                <w:color w:val="000000"/>
                <w:lang w:val="en-US"/>
              </w:rPr>
            </w:pPr>
            <w:r w:rsidRPr="008E642E">
              <w:t>.53</w:t>
            </w:r>
          </w:p>
        </w:tc>
        <w:tc>
          <w:tcPr>
            <w:tcW w:w="978" w:type="dxa"/>
            <w:tcBorders>
              <w:left w:val="nil"/>
              <w:right w:val="nil"/>
            </w:tcBorders>
          </w:tcPr>
          <w:p w14:paraId="7FE40300" w14:textId="77777777" w:rsidR="00276175" w:rsidRPr="008E642E" w:rsidRDefault="00276175" w:rsidP="00D04C4C">
            <w:pPr>
              <w:snapToGrid w:val="0"/>
              <w:spacing w:line="480" w:lineRule="auto"/>
            </w:pPr>
            <w:r w:rsidRPr="008E642E">
              <w:t>-</w:t>
            </w:r>
          </w:p>
          <w:p w14:paraId="69541866" w14:textId="77777777" w:rsidR="00276175" w:rsidRPr="008E642E" w:rsidRDefault="00276175" w:rsidP="00D04C4C">
            <w:pPr>
              <w:snapToGrid w:val="0"/>
              <w:spacing w:line="480" w:lineRule="auto"/>
            </w:pPr>
            <w:r w:rsidRPr="008E642E">
              <w:t>-12.07</w:t>
            </w:r>
          </w:p>
          <w:p w14:paraId="5A38F591" w14:textId="77777777" w:rsidR="00276175" w:rsidRPr="008E642E" w:rsidRDefault="00276175" w:rsidP="00D04C4C">
            <w:pPr>
              <w:snapToGrid w:val="0"/>
              <w:spacing w:line="480" w:lineRule="auto"/>
            </w:pPr>
            <w:r w:rsidRPr="008E642E">
              <w:t>-10.96</w:t>
            </w:r>
          </w:p>
          <w:p w14:paraId="5631A6D2" w14:textId="77777777" w:rsidR="00276175" w:rsidRPr="008E642E" w:rsidRDefault="00276175" w:rsidP="00D04C4C">
            <w:pPr>
              <w:snapToGrid w:val="0"/>
              <w:spacing w:line="480" w:lineRule="auto"/>
            </w:pPr>
            <w:r w:rsidRPr="008E642E">
              <w:t>-4.88</w:t>
            </w:r>
          </w:p>
          <w:p w14:paraId="49D9BCC0" w14:textId="77777777" w:rsidR="00276175" w:rsidRPr="008E642E" w:rsidRDefault="00276175" w:rsidP="00D04C4C">
            <w:pPr>
              <w:snapToGrid w:val="0"/>
              <w:spacing w:line="480" w:lineRule="auto"/>
            </w:pPr>
            <w:r w:rsidRPr="008E642E">
              <w:t>-7.07</w:t>
            </w:r>
          </w:p>
          <w:p w14:paraId="412AF242" w14:textId="77777777" w:rsidR="00276175" w:rsidRPr="008E642E" w:rsidRDefault="00276175" w:rsidP="00D04C4C">
            <w:pPr>
              <w:spacing w:line="480" w:lineRule="auto"/>
              <w:rPr>
                <w:color w:val="000000"/>
                <w:lang w:val="en-US"/>
              </w:rPr>
            </w:pPr>
            <w:r w:rsidRPr="008E642E">
              <w:t>-4.84</w:t>
            </w:r>
          </w:p>
        </w:tc>
        <w:tc>
          <w:tcPr>
            <w:tcW w:w="1038" w:type="dxa"/>
            <w:tcBorders>
              <w:left w:val="nil"/>
              <w:right w:val="nil"/>
            </w:tcBorders>
          </w:tcPr>
          <w:p w14:paraId="279CA605" w14:textId="77777777" w:rsidR="00276175" w:rsidRPr="008E642E" w:rsidRDefault="00276175" w:rsidP="00D04C4C">
            <w:pPr>
              <w:snapToGrid w:val="0"/>
              <w:spacing w:line="480" w:lineRule="auto"/>
            </w:pPr>
            <w:r w:rsidRPr="008E642E">
              <w:t>-</w:t>
            </w:r>
          </w:p>
          <w:p w14:paraId="3F99D1B4" w14:textId="77777777" w:rsidR="00276175" w:rsidRPr="008E642E" w:rsidRDefault="00276175" w:rsidP="00D04C4C">
            <w:pPr>
              <w:snapToGrid w:val="0"/>
              <w:spacing w:line="480" w:lineRule="auto"/>
            </w:pPr>
            <w:r w:rsidRPr="008E642E">
              <w:t>3.93</w:t>
            </w:r>
          </w:p>
          <w:p w14:paraId="0B0EAF99" w14:textId="77777777" w:rsidR="00276175" w:rsidRPr="008E642E" w:rsidRDefault="00276175" w:rsidP="00D04C4C">
            <w:pPr>
              <w:snapToGrid w:val="0"/>
              <w:spacing w:line="480" w:lineRule="auto"/>
            </w:pPr>
            <w:r w:rsidRPr="008E642E">
              <w:t>8.97</w:t>
            </w:r>
          </w:p>
          <w:p w14:paraId="4D7345D1" w14:textId="77777777" w:rsidR="00276175" w:rsidRPr="008E642E" w:rsidRDefault="00276175" w:rsidP="00D04C4C">
            <w:pPr>
              <w:snapToGrid w:val="0"/>
              <w:spacing w:line="480" w:lineRule="auto"/>
            </w:pPr>
            <w:r w:rsidRPr="008E642E">
              <w:t>20.09</w:t>
            </w:r>
          </w:p>
          <w:p w14:paraId="5A4A3678" w14:textId="77777777" w:rsidR="00276175" w:rsidRPr="008E642E" w:rsidRDefault="00276175" w:rsidP="00D04C4C">
            <w:pPr>
              <w:snapToGrid w:val="0"/>
              <w:spacing w:line="480" w:lineRule="auto"/>
            </w:pPr>
            <w:r w:rsidRPr="008E642E">
              <w:t>29.02</w:t>
            </w:r>
          </w:p>
          <w:p w14:paraId="6C1887BC" w14:textId="77777777" w:rsidR="00276175" w:rsidRPr="008E642E" w:rsidRDefault="00276175" w:rsidP="00D04C4C">
            <w:pPr>
              <w:spacing w:line="480" w:lineRule="auto"/>
              <w:rPr>
                <w:color w:val="000000"/>
                <w:lang w:val="en-US"/>
              </w:rPr>
            </w:pPr>
            <w:r w:rsidRPr="008E642E">
              <w:t>32.18</w:t>
            </w:r>
          </w:p>
        </w:tc>
        <w:tc>
          <w:tcPr>
            <w:tcW w:w="1027" w:type="dxa"/>
            <w:tcBorders>
              <w:left w:val="nil"/>
              <w:right w:val="nil"/>
            </w:tcBorders>
          </w:tcPr>
          <w:p w14:paraId="041C37F4" w14:textId="77777777" w:rsidR="00276175" w:rsidRPr="008E642E" w:rsidRDefault="00276175" w:rsidP="00D04C4C">
            <w:pPr>
              <w:snapToGrid w:val="0"/>
              <w:spacing w:line="480" w:lineRule="auto"/>
            </w:pPr>
            <w:r w:rsidRPr="008E642E">
              <w:t>-</w:t>
            </w:r>
          </w:p>
          <w:p w14:paraId="499B3A78" w14:textId="77777777" w:rsidR="00276175" w:rsidRPr="008E642E" w:rsidRDefault="00276175" w:rsidP="00D04C4C">
            <w:pPr>
              <w:snapToGrid w:val="0"/>
              <w:spacing w:line="480" w:lineRule="auto"/>
            </w:pPr>
            <w:r w:rsidRPr="008E642E">
              <w:t>8</w:t>
            </w:r>
          </w:p>
          <w:p w14:paraId="631EFB96" w14:textId="77777777" w:rsidR="00276175" w:rsidRPr="008E642E" w:rsidRDefault="00276175" w:rsidP="00D04C4C">
            <w:pPr>
              <w:snapToGrid w:val="0"/>
              <w:spacing w:line="480" w:lineRule="auto"/>
            </w:pPr>
            <w:r w:rsidRPr="008E642E">
              <w:t>16</w:t>
            </w:r>
          </w:p>
          <w:p w14:paraId="36A69C35" w14:textId="77777777" w:rsidR="00276175" w:rsidRPr="008E642E" w:rsidRDefault="00276175" w:rsidP="00D04C4C">
            <w:pPr>
              <w:snapToGrid w:val="0"/>
              <w:spacing w:line="480" w:lineRule="auto"/>
            </w:pPr>
            <w:r w:rsidRPr="008E642E">
              <w:t>24</w:t>
            </w:r>
          </w:p>
          <w:p w14:paraId="30C37A9E" w14:textId="77777777" w:rsidR="00276175" w:rsidRPr="008E642E" w:rsidRDefault="00276175" w:rsidP="00D04C4C">
            <w:pPr>
              <w:snapToGrid w:val="0"/>
              <w:spacing w:line="480" w:lineRule="auto"/>
            </w:pPr>
            <w:r w:rsidRPr="008E642E">
              <w:t>32</w:t>
            </w:r>
          </w:p>
          <w:p w14:paraId="5643BF50" w14:textId="77777777" w:rsidR="00276175" w:rsidRPr="008E642E" w:rsidRDefault="00276175" w:rsidP="00D04C4C">
            <w:pPr>
              <w:spacing w:line="480" w:lineRule="auto"/>
              <w:rPr>
                <w:color w:val="000000"/>
                <w:lang w:val="en-US"/>
              </w:rPr>
            </w:pPr>
            <w:r w:rsidRPr="008E642E">
              <w:t>36</w:t>
            </w:r>
          </w:p>
        </w:tc>
        <w:tc>
          <w:tcPr>
            <w:tcW w:w="1026" w:type="dxa"/>
            <w:tcBorders>
              <w:left w:val="nil"/>
              <w:right w:val="nil"/>
            </w:tcBorders>
          </w:tcPr>
          <w:p w14:paraId="000F3795" w14:textId="77777777" w:rsidR="00276175" w:rsidRPr="008E642E" w:rsidRDefault="00276175" w:rsidP="00D04C4C">
            <w:pPr>
              <w:snapToGrid w:val="0"/>
              <w:spacing w:line="480" w:lineRule="auto"/>
            </w:pPr>
            <w:r w:rsidRPr="008E642E">
              <w:t>-</w:t>
            </w:r>
          </w:p>
          <w:p w14:paraId="62D40899" w14:textId="77777777" w:rsidR="00276175" w:rsidRPr="008E642E" w:rsidRDefault="00276175" w:rsidP="00D04C4C">
            <w:pPr>
              <w:snapToGrid w:val="0"/>
              <w:spacing w:line="480" w:lineRule="auto"/>
            </w:pPr>
            <w:r w:rsidRPr="008E642E">
              <w:t>.86</w:t>
            </w:r>
          </w:p>
          <w:p w14:paraId="7B5ABBA2" w14:textId="77777777" w:rsidR="00276175" w:rsidRPr="008E642E" w:rsidRDefault="00276175" w:rsidP="00D04C4C">
            <w:pPr>
              <w:snapToGrid w:val="0"/>
              <w:spacing w:line="480" w:lineRule="auto"/>
            </w:pPr>
            <w:r w:rsidRPr="008E642E">
              <w:t>.92</w:t>
            </w:r>
          </w:p>
          <w:p w14:paraId="62DD2C76" w14:textId="77777777" w:rsidR="00276175" w:rsidRPr="008E642E" w:rsidRDefault="00276175" w:rsidP="00D04C4C">
            <w:pPr>
              <w:snapToGrid w:val="0"/>
              <w:spacing w:line="480" w:lineRule="auto"/>
            </w:pPr>
            <w:r w:rsidRPr="008E642E">
              <w:t>.69</w:t>
            </w:r>
          </w:p>
          <w:p w14:paraId="59FF9963" w14:textId="77777777" w:rsidR="00276175" w:rsidRPr="008E642E" w:rsidRDefault="00276175" w:rsidP="00D04C4C">
            <w:pPr>
              <w:snapToGrid w:val="0"/>
              <w:spacing w:line="480" w:lineRule="auto"/>
            </w:pPr>
            <w:r w:rsidRPr="008E642E">
              <w:t>.62</w:t>
            </w:r>
          </w:p>
          <w:p w14:paraId="3DAC41BB" w14:textId="77777777" w:rsidR="00276175" w:rsidRPr="008E642E" w:rsidRDefault="00276175" w:rsidP="00D04C4C">
            <w:pPr>
              <w:spacing w:line="480" w:lineRule="auto"/>
              <w:rPr>
                <w:color w:val="000000"/>
                <w:lang w:val="en-US"/>
              </w:rPr>
            </w:pPr>
            <w:r w:rsidRPr="008E642E">
              <w:t>.65</w:t>
            </w:r>
          </w:p>
        </w:tc>
        <w:tc>
          <w:tcPr>
            <w:tcW w:w="1042" w:type="dxa"/>
            <w:tcBorders>
              <w:left w:val="nil"/>
              <w:right w:val="nil"/>
            </w:tcBorders>
          </w:tcPr>
          <w:p w14:paraId="146289D0" w14:textId="77777777" w:rsidR="00276175" w:rsidRPr="008E642E" w:rsidRDefault="00276175" w:rsidP="00D04C4C">
            <w:pPr>
              <w:snapToGrid w:val="0"/>
              <w:spacing w:line="480" w:lineRule="auto"/>
            </w:pPr>
            <w:r w:rsidRPr="008E642E">
              <w:t>-</w:t>
            </w:r>
          </w:p>
          <w:p w14:paraId="234DB31A" w14:textId="77777777" w:rsidR="00276175" w:rsidRPr="008E642E" w:rsidRDefault="00276175" w:rsidP="00D04C4C">
            <w:pPr>
              <w:snapToGrid w:val="0"/>
              <w:spacing w:line="480" w:lineRule="auto"/>
            </w:pPr>
            <w:r w:rsidRPr="008E642E">
              <w:t>-12.07</w:t>
            </w:r>
          </w:p>
          <w:p w14:paraId="76DCAB4F" w14:textId="77777777" w:rsidR="00276175" w:rsidRPr="008E642E" w:rsidRDefault="00276175" w:rsidP="00D04C4C">
            <w:pPr>
              <w:snapToGrid w:val="0"/>
              <w:spacing w:line="480" w:lineRule="auto"/>
            </w:pPr>
            <w:r w:rsidRPr="008E642E">
              <w:t>-23.03</w:t>
            </w:r>
          </w:p>
          <w:p w14:paraId="0AA4DEC1" w14:textId="77777777" w:rsidR="00276175" w:rsidRPr="008E642E" w:rsidRDefault="00276175" w:rsidP="00D04C4C">
            <w:pPr>
              <w:snapToGrid w:val="0"/>
              <w:spacing w:line="480" w:lineRule="auto"/>
            </w:pPr>
            <w:r w:rsidRPr="008E642E">
              <w:t>-27.91</w:t>
            </w:r>
          </w:p>
          <w:p w14:paraId="720238B3" w14:textId="77777777" w:rsidR="00276175" w:rsidRPr="008E642E" w:rsidRDefault="00276175" w:rsidP="00D04C4C">
            <w:pPr>
              <w:snapToGrid w:val="0"/>
              <w:spacing w:line="480" w:lineRule="auto"/>
            </w:pPr>
            <w:r w:rsidRPr="008E642E">
              <w:t>-34.98</w:t>
            </w:r>
          </w:p>
          <w:p w14:paraId="5A4619C5" w14:textId="77777777" w:rsidR="00276175" w:rsidRPr="008E642E" w:rsidRDefault="00276175" w:rsidP="00D04C4C">
            <w:pPr>
              <w:spacing w:line="480" w:lineRule="auto"/>
              <w:rPr>
                <w:color w:val="000000"/>
                <w:lang w:val="en-US"/>
              </w:rPr>
            </w:pPr>
            <w:r w:rsidRPr="008E642E">
              <w:t>-39.82</w:t>
            </w:r>
          </w:p>
        </w:tc>
      </w:tr>
    </w:tbl>
    <w:p w14:paraId="5C60EC95" w14:textId="12CC3474" w:rsidR="000157BE" w:rsidRPr="008E642E" w:rsidRDefault="000157BE" w:rsidP="000157BE">
      <w:pPr>
        <w:spacing w:line="480" w:lineRule="auto"/>
        <w:rPr>
          <w:color w:val="000000"/>
          <w:lang w:val="en-US"/>
        </w:rPr>
      </w:pPr>
      <w:r w:rsidRPr="008E642E">
        <w:rPr>
          <w:i/>
          <w:color w:val="000000"/>
          <w:lang w:val="en-US"/>
        </w:rPr>
        <w:t xml:space="preserve">Note. </w:t>
      </w:r>
      <w:r w:rsidRPr="008E642E">
        <w:rPr>
          <w:color w:val="000000"/>
          <w:lang w:val="en-US"/>
        </w:rPr>
        <w:t>Model definitions: a, equating means within twin pairs for same-sex pairs. b, equating variances within twin pairs for same-sex pairs. c, equating means and variances across zygosity for same-sex pairs (separating means and variances by sex). d, equating males in opposite-sex pairs with males in same-sex pairs (and the same for females). e, testing for sex differences in means and varia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 xml:space="preserve">.  </w:t>
      </w:r>
    </w:p>
    <w:p w14:paraId="2D0B004A" w14:textId="77777777" w:rsidR="00276175" w:rsidRPr="008E642E" w:rsidRDefault="00276175" w:rsidP="00276175">
      <w:pPr>
        <w:widowControl/>
        <w:suppressAutoHyphens w:val="0"/>
        <w:rPr>
          <w:rFonts w:ascii="Symbol" w:hAnsi="Symbol"/>
          <w:color w:val="000000" w:themeColor="text1"/>
          <w:sz w:val="22"/>
          <w:szCs w:val="22"/>
          <w:lang w:val="en-US"/>
        </w:rPr>
      </w:pPr>
      <w:r w:rsidRPr="008E642E">
        <w:rPr>
          <w:rFonts w:ascii="Symbol" w:hAnsi="Symbol"/>
          <w:color w:val="000000" w:themeColor="text1"/>
          <w:sz w:val="22"/>
          <w:szCs w:val="22"/>
          <w:lang w:val="en-US"/>
        </w:rPr>
        <w:br w:type="page"/>
      </w:r>
    </w:p>
    <w:p w14:paraId="1A16F24C" w14:textId="5C7828CB" w:rsidR="00276175" w:rsidRPr="008E642E" w:rsidRDefault="00276175" w:rsidP="00276175">
      <w:pPr>
        <w:widowControl/>
        <w:suppressAutoHyphens w:val="0"/>
        <w:spacing w:line="480" w:lineRule="auto"/>
        <w:outlineLvl w:val="0"/>
        <w:rPr>
          <w:i/>
          <w:color w:val="000000"/>
          <w:lang w:val="en-US"/>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9</w:t>
      </w:r>
      <w:r w:rsidRPr="008E642E">
        <w:rPr>
          <w:i/>
          <w:color w:val="000000"/>
          <w:lang w:val="en-US"/>
        </w:rPr>
        <w:t>. Assumption testing for anhedonia</w:t>
      </w:r>
    </w:p>
    <w:tbl>
      <w:tblPr>
        <w:tblStyle w:val="TableGrid"/>
        <w:tblW w:w="0" w:type="auto"/>
        <w:tblLook w:val="04A0" w:firstRow="1" w:lastRow="0" w:firstColumn="1" w:lastColumn="0" w:noHBand="0" w:noVBand="1"/>
      </w:tblPr>
      <w:tblGrid>
        <w:gridCol w:w="1043"/>
        <w:gridCol w:w="1092"/>
        <w:gridCol w:w="988"/>
        <w:gridCol w:w="1212"/>
        <w:gridCol w:w="1202"/>
        <w:gridCol w:w="1164"/>
        <w:gridCol w:w="1074"/>
        <w:gridCol w:w="1074"/>
        <w:gridCol w:w="978"/>
        <w:gridCol w:w="1038"/>
        <w:gridCol w:w="1027"/>
        <w:gridCol w:w="1026"/>
        <w:gridCol w:w="1042"/>
      </w:tblGrid>
      <w:tr w:rsidR="00276175" w:rsidRPr="008E642E" w14:paraId="7EC0AF38" w14:textId="77777777" w:rsidTr="00D04C4C">
        <w:trPr>
          <w:trHeight w:val="395"/>
        </w:trPr>
        <w:tc>
          <w:tcPr>
            <w:tcW w:w="5537" w:type="dxa"/>
            <w:gridSpan w:val="5"/>
            <w:tcBorders>
              <w:left w:val="nil"/>
              <w:right w:val="nil"/>
            </w:tcBorders>
          </w:tcPr>
          <w:p w14:paraId="7D5A1829" w14:textId="77777777" w:rsidR="00276175" w:rsidRPr="008E642E" w:rsidRDefault="00276175" w:rsidP="00D04C4C">
            <w:pPr>
              <w:rPr>
                <w:color w:val="000000"/>
                <w:lang w:val="en-US"/>
              </w:rPr>
            </w:pPr>
          </w:p>
        </w:tc>
        <w:tc>
          <w:tcPr>
            <w:tcW w:w="4290" w:type="dxa"/>
            <w:gridSpan w:val="4"/>
            <w:tcBorders>
              <w:left w:val="nil"/>
              <w:right w:val="nil"/>
            </w:tcBorders>
          </w:tcPr>
          <w:p w14:paraId="045DD2D6" w14:textId="60975D41" w:rsidR="00276175" w:rsidRPr="008E642E" w:rsidRDefault="00276175" w:rsidP="00A77397">
            <w:pPr>
              <w:rPr>
                <w:color w:val="000000"/>
                <w:lang w:val="en-US"/>
              </w:rPr>
            </w:pPr>
            <w:r w:rsidRPr="008E642E">
              <w:rPr>
                <w:color w:val="000000"/>
                <w:lang w:val="en-US"/>
              </w:rPr>
              <w:t xml:space="preserve">Comparative fit </w:t>
            </w:r>
            <w:r w:rsidR="00A77397" w:rsidRPr="008E642E">
              <w:rPr>
                <w:color w:val="000000"/>
                <w:lang w:val="en-US"/>
              </w:rPr>
              <w:t>with model</w:t>
            </w:r>
            <w:r w:rsidRPr="008E642E">
              <w:rPr>
                <w:color w:val="000000"/>
                <w:lang w:val="en-US"/>
              </w:rPr>
              <w:t xml:space="preserve"> </w:t>
            </w:r>
            <w:r w:rsidR="00A77397" w:rsidRPr="008E642E">
              <w:rPr>
                <w:color w:val="000000"/>
                <w:lang w:val="en-US"/>
              </w:rPr>
              <w:t>in row above</w:t>
            </w:r>
          </w:p>
        </w:tc>
        <w:tc>
          <w:tcPr>
            <w:tcW w:w="4133" w:type="dxa"/>
            <w:gridSpan w:val="4"/>
            <w:tcBorders>
              <w:left w:val="nil"/>
              <w:right w:val="nil"/>
            </w:tcBorders>
          </w:tcPr>
          <w:p w14:paraId="1E6E0BA0" w14:textId="77777777" w:rsidR="00276175" w:rsidRPr="008E642E" w:rsidRDefault="00276175" w:rsidP="00D04C4C">
            <w:pPr>
              <w:rPr>
                <w:color w:val="000000"/>
                <w:lang w:val="en-US"/>
              </w:rPr>
            </w:pPr>
            <w:r w:rsidRPr="008E642E">
              <w:rPr>
                <w:color w:val="000000"/>
                <w:lang w:val="en-US"/>
              </w:rPr>
              <w:t>Comparative fit with saturated model</w:t>
            </w:r>
          </w:p>
        </w:tc>
      </w:tr>
      <w:tr w:rsidR="00276175" w:rsidRPr="008E642E" w14:paraId="2A82CACA" w14:textId="77777777" w:rsidTr="00D04C4C">
        <w:tc>
          <w:tcPr>
            <w:tcW w:w="1043" w:type="dxa"/>
            <w:tcBorders>
              <w:left w:val="nil"/>
              <w:right w:val="nil"/>
            </w:tcBorders>
          </w:tcPr>
          <w:p w14:paraId="410EFD17" w14:textId="77777777" w:rsidR="00276175" w:rsidRPr="008E642E" w:rsidRDefault="00276175" w:rsidP="00D04C4C">
            <w:pPr>
              <w:snapToGrid w:val="0"/>
              <w:jc w:val="center"/>
            </w:pPr>
          </w:p>
          <w:p w14:paraId="77103E08" w14:textId="77777777" w:rsidR="00276175" w:rsidRPr="008E642E" w:rsidRDefault="00276175" w:rsidP="00D04C4C">
            <w:r w:rsidRPr="008E642E">
              <w:t>Model</w:t>
            </w:r>
          </w:p>
          <w:p w14:paraId="4528C193" w14:textId="77777777" w:rsidR="00276175" w:rsidRPr="008E642E" w:rsidRDefault="00276175" w:rsidP="00D04C4C">
            <w:pPr>
              <w:rPr>
                <w:color w:val="000000"/>
                <w:lang w:val="en-US"/>
              </w:rPr>
            </w:pPr>
          </w:p>
        </w:tc>
        <w:tc>
          <w:tcPr>
            <w:tcW w:w="1092" w:type="dxa"/>
            <w:tcBorders>
              <w:left w:val="nil"/>
              <w:right w:val="nil"/>
            </w:tcBorders>
          </w:tcPr>
          <w:p w14:paraId="47970A3B" w14:textId="77777777" w:rsidR="00276175" w:rsidRPr="008E642E" w:rsidRDefault="00276175" w:rsidP="00D04C4C">
            <w:pPr>
              <w:snapToGrid w:val="0"/>
              <w:jc w:val="center"/>
            </w:pPr>
          </w:p>
          <w:p w14:paraId="08704D82" w14:textId="77777777" w:rsidR="00276175" w:rsidRPr="008E642E" w:rsidRDefault="00276175" w:rsidP="00D04C4C">
            <w:pPr>
              <w:rPr>
                <w:color w:val="000000"/>
                <w:lang w:val="en-US"/>
              </w:rPr>
            </w:pPr>
            <w:r w:rsidRPr="008E642E">
              <w:t>-2LL</w:t>
            </w:r>
          </w:p>
        </w:tc>
        <w:tc>
          <w:tcPr>
            <w:tcW w:w="988" w:type="dxa"/>
            <w:tcBorders>
              <w:left w:val="nil"/>
              <w:right w:val="nil"/>
            </w:tcBorders>
          </w:tcPr>
          <w:p w14:paraId="575A200F" w14:textId="77777777" w:rsidR="00276175" w:rsidRPr="008E642E" w:rsidRDefault="00276175" w:rsidP="00D04C4C">
            <w:pPr>
              <w:snapToGrid w:val="0"/>
              <w:jc w:val="center"/>
              <w:rPr>
                <w:i/>
              </w:rPr>
            </w:pPr>
          </w:p>
          <w:p w14:paraId="378CC341" w14:textId="77777777" w:rsidR="00276175" w:rsidRPr="008E642E" w:rsidRDefault="00276175" w:rsidP="00D04C4C">
            <w:pPr>
              <w:rPr>
                <w:color w:val="000000"/>
                <w:lang w:val="en-US"/>
              </w:rPr>
            </w:pPr>
            <w:r w:rsidRPr="008E642E">
              <w:rPr>
                <w:i/>
              </w:rPr>
              <w:t>df</w:t>
            </w:r>
          </w:p>
        </w:tc>
        <w:tc>
          <w:tcPr>
            <w:tcW w:w="1212" w:type="dxa"/>
            <w:tcBorders>
              <w:left w:val="nil"/>
              <w:right w:val="nil"/>
            </w:tcBorders>
          </w:tcPr>
          <w:p w14:paraId="2E2B6C5B" w14:textId="77777777" w:rsidR="00276175" w:rsidRPr="008E642E" w:rsidRDefault="00276175" w:rsidP="00D04C4C">
            <w:pPr>
              <w:snapToGrid w:val="0"/>
              <w:ind w:right="-108"/>
              <w:jc w:val="center"/>
            </w:pPr>
          </w:p>
          <w:p w14:paraId="52E8AD6F" w14:textId="77777777" w:rsidR="00276175" w:rsidRPr="008E642E" w:rsidRDefault="00276175" w:rsidP="00D04C4C">
            <w:pPr>
              <w:rPr>
                <w:color w:val="000000"/>
                <w:lang w:val="en-US"/>
              </w:rPr>
            </w:pPr>
            <w:r w:rsidRPr="008E642E">
              <w:t>Parameters</w:t>
            </w:r>
          </w:p>
        </w:tc>
        <w:tc>
          <w:tcPr>
            <w:tcW w:w="1202" w:type="dxa"/>
            <w:tcBorders>
              <w:left w:val="nil"/>
              <w:right w:val="nil"/>
            </w:tcBorders>
          </w:tcPr>
          <w:p w14:paraId="43525503" w14:textId="77777777" w:rsidR="00276175" w:rsidRPr="008E642E" w:rsidRDefault="00276175" w:rsidP="00D04C4C">
            <w:pPr>
              <w:snapToGrid w:val="0"/>
              <w:jc w:val="center"/>
            </w:pPr>
          </w:p>
          <w:p w14:paraId="48943E30" w14:textId="77777777" w:rsidR="00276175" w:rsidRPr="008E642E" w:rsidRDefault="00276175" w:rsidP="00D04C4C">
            <w:pPr>
              <w:rPr>
                <w:color w:val="000000"/>
                <w:lang w:val="en-US"/>
              </w:rPr>
            </w:pPr>
            <w:r w:rsidRPr="008E642E">
              <w:t>BIC</w:t>
            </w:r>
          </w:p>
        </w:tc>
        <w:tc>
          <w:tcPr>
            <w:tcW w:w="1164" w:type="dxa"/>
            <w:tcBorders>
              <w:left w:val="nil"/>
              <w:right w:val="nil"/>
            </w:tcBorders>
          </w:tcPr>
          <w:p w14:paraId="7A229911" w14:textId="77777777" w:rsidR="00276175" w:rsidRPr="008E642E" w:rsidRDefault="00276175" w:rsidP="00D04C4C">
            <w:pPr>
              <w:snapToGrid w:val="0"/>
              <w:jc w:val="center"/>
              <w:rPr>
                <w:vertAlign w:val="superscript"/>
                <w:lang w:val="en-US"/>
              </w:rPr>
            </w:pPr>
          </w:p>
          <w:p w14:paraId="1C571504"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74" w:type="dxa"/>
            <w:tcBorders>
              <w:left w:val="nil"/>
              <w:right w:val="nil"/>
            </w:tcBorders>
          </w:tcPr>
          <w:p w14:paraId="53CE0D66" w14:textId="77777777" w:rsidR="00276175" w:rsidRPr="008E642E" w:rsidRDefault="00276175" w:rsidP="00D04C4C">
            <w:pPr>
              <w:snapToGrid w:val="0"/>
              <w:jc w:val="center"/>
              <w:rPr>
                <w:vertAlign w:val="superscript"/>
                <w:lang w:val="en-US"/>
              </w:rPr>
            </w:pPr>
          </w:p>
          <w:p w14:paraId="22E4DED1"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74" w:type="dxa"/>
            <w:tcBorders>
              <w:left w:val="nil"/>
              <w:right w:val="nil"/>
            </w:tcBorders>
          </w:tcPr>
          <w:p w14:paraId="4144CCD2" w14:textId="77777777" w:rsidR="00276175" w:rsidRPr="008E642E" w:rsidRDefault="00276175" w:rsidP="00D04C4C">
            <w:pPr>
              <w:snapToGrid w:val="0"/>
              <w:jc w:val="center"/>
              <w:rPr>
                <w:i/>
                <w:lang w:val="en-US"/>
              </w:rPr>
            </w:pPr>
          </w:p>
          <w:p w14:paraId="0772666A" w14:textId="77777777" w:rsidR="00276175" w:rsidRPr="008E642E" w:rsidRDefault="00276175" w:rsidP="00D04C4C">
            <w:pPr>
              <w:rPr>
                <w:color w:val="000000"/>
                <w:lang w:val="en-US"/>
              </w:rPr>
            </w:pPr>
            <w:r w:rsidRPr="008E642E">
              <w:rPr>
                <w:i/>
                <w:lang w:val="en-US"/>
              </w:rPr>
              <w:t>p</w:t>
            </w:r>
          </w:p>
        </w:tc>
        <w:tc>
          <w:tcPr>
            <w:tcW w:w="978" w:type="dxa"/>
            <w:tcBorders>
              <w:left w:val="nil"/>
              <w:right w:val="nil"/>
            </w:tcBorders>
          </w:tcPr>
          <w:p w14:paraId="4ACFA6FB" w14:textId="77777777" w:rsidR="00276175" w:rsidRPr="008E642E" w:rsidRDefault="00276175" w:rsidP="00D04C4C">
            <w:pPr>
              <w:snapToGrid w:val="0"/>
              <w:jc w:val="center"/>
              <w:rPr>
                <w:lang w:val="en-US"/>
              </w:rPr>
            </w:pPr>
          </w:p>
          <w:p w14:paraId="1B45C70C" w14:textId="77777777" w:rsidR="00276175" w:rsidRPr="008E642E" w:rsidRDefault="00276175" w:rsidP="00D04C4C">
            <w:pPr>
              <w:rPr>
                <w:color w:val="000000"/>
                <w:lang w:val="en-US"/>
              </w:rPr>
            </w:pPr>
            <w:r w:rsidRPr="008E642E">
              <w:rPr>
                <w:lang w:val="en-US"/>
              </w:rPr>
              <w:t>AIC</w:t>
            </w:r>
          </w:p>
        </w:tc>
        <w:tc>
          <w:tcPr>
            <w:tcW w:w="1038" w:type="dxa"/>
            <w:tcBorders>
              <w:left w:val="nil"/>
              <w:right w:val="nil"/>
            </w:tcBorders>
          </w:tcPr>
          <w:p w14:paraId="5EF1E55C" w14:textId="77777777" w:rsidR="00276175" w:rsidRPr="008E642E" w:rsidRDefault="00276175" w:rsidP="00D04C4C">
            <w:pPr>
              <w:snapToGrid w:val="0"/>
              <w:jc w:val="center"/>
              <w:rPr>
                <w:vertAlign w:val="superscript"/>
                <w:lang w:val="en-US"/>
              </w:rPr>
            </w:pPr>
          </w:p>
          <w:p w14:paraId="00F8D7A3"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27" w:type="dxa"/>
            <w:tcBorders>
              <w:left w:val="nil"/>
              <w:right w:val="nil"/>
            </w:tcBorders>
          </w:tcPr>
          <w:p w14:paraId="65753A31" w14:textId="77777777" w:rsidR="00276175" w:rsidRPr="008E642E" w:rsidRDefault="00276175" w:rsidP="00D04C4C">
            <w:pPr>
              <w:snapToGrid w:val="0"/>
              <w:jc w:val="center"/>
              <w:rPr>
                <w:vertAlign w:val="superscript"/>
                <w:lang w:val="en-US"/>
              </w:rPr>
            </w:pPr>
          </w:p>
          <w:p w14:paraId="5D46498F"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26" w:type="dxa"/>
            <w:tcBorders>
              <w:left w:val="nil"/>
              <w:right w:val="nil"/>
            </w:tcBorders>
          </w:tcPr>
          <w:p w14:paraId="6C80DD7F" w14:textId="77777777" w:rsidR="00276175" w:rsidRPr="008E642E" w:rsidRDefault="00276175" w:rsidP="00D04C4C">
            <w:pPr>
              <w:snapToGrid w:val="0"/>
              <w:jc w:val="center"/>
              <w:rPr>
                <w:i/>
                <w:lang w:val="en-US"/>
              </w:rPr>
            </w:pPr>
          </w:p>
          <w:p w14:paraId="26BE3638" w14:textId="77777777" w:rsidR="00276175" w:rsidRPr="008E642E" w:rsidRDefault="00276175" w:rsidP="00D04C4C">
            <w:pPr>
              <w:rPr>
                <w:color w:val="000000"/>
                <w:lang w:val="en-US"/>
              </w:rPr>
            </w:pPr>
            <w:r w:rsidRPr="008E642E">
              <w:rPr>
                <w:i/>
                <w:lang w:val="en-US"/>
              </w:rPr>
              <w:t>p</w:t>
            </w:r>
          </w:p>
        </w:tc>
        <w:tc>
          <w:tcPr>
            <w:tcW w:w="1042" w:type="dxa"/>
            <w:tcBorders>
              <w:left w:val="nil"/>
              <w:right w:val="nil"/>
            </w:tcBorders>
          </w:tcPr>
          <w:p w14:paraId="6A32B72A" w14:textId="77777777" w:rsidR="00276175" w:rsidRPr="008E642E" w:rsidRDefault="00276175" w:rsidP="00D04C4C">
            <w:pPr>
              <w:snapToGrid w:val="0"/>
              <w:jc w:val="center"/>
              <w:rPr>
                <w:lang w:val="en-US"/>
              </w:rPr>
            </w:pPr>
          </w:p>
          <w:p w14:paraId="36A9C8A2" w14:textId="77777777" w:rsidR="00276175" w:rsidRPr="008E642E" w:rsidRDefault="00276175" w:rsidP="00D04C4C">
            <w:pPr>
              <w:rPr>
                <w:color w:val="000000"/>
                <w:lang w:val="en-US"/>
              </w:rPr>
            </w:pPr>
            <w:r w:rsidRPr="008E642E">
              <w:rPr>
                <w:lang w:val="en-US"/>
              </w:rPr>
              <w:t>AIC</w:t>
            </w:r>
          </w:p>
        </w:tc>
      </w:tr>
      <w:tr w:rsidR="00276175" w:rsidRPr="008E642E" w14:paraId="5A78C49A" w14:textId="77777777" w:rsidTr="00D04C4C">
        <w:tc>
          <w:tcPr>
            <w:tcW w:w="1043" w:type="dxa"/>
            <w:tcBorders>
              <w:left w:val="nil"/>
              <w:right w:val="nil"/>
            </w:tcBorders>
          </w:tcPr>
          <w:p w14:paraId="76AA7C59" w14:textId="77777777" w:rsidR="00276175" w:rsidRPr="008E642E" w:rsidRDefault="00276175" w:rsidP="00D04C4C">
            <w:pPr>
              <w:snapToGrid w:val="0"/>
              <w:spacing w:line="480" w:lineRule="auto"/>
            </w:pPr>
            <w:r w:rsidRPr="008E642E">
              <w:t>Saturated</w:t>
            </w:r>
          </w:p>
          <w:p w14:paraId="057161CA" w14:textId="77777777" w:rsidR="00276175" w:rsidRPr="008E642E" w:rsidRDefault="00276175" w:rsidP="00D04C4C">
            <w:pPr>
              <w:snapToGrid w:val="0"/>
              <w:spacing w:line="480" w:lineRule="auto"/>
            </w:pPr>
            <w:r w:rsidRPr="008E642E">
              <w:t>a</w:t>
            </w:r>
          </w:p>
          <w:p w14:paraId="69C134CF" w14:textId="77777777" w:rsidR="00276175" w:rsidRPr="008E642E" w:rsidRDefault="00276175" w:rsidP="00D04C4C">
            <w:pPr>
              <w:snapToGrid w:val="0"/>
              <w:spacing w:line="480" w:lineRule="auto"/>
            </w:pPr>
            <w:r w:rsidRPr="008E642E">
              <w:t>b</w:t>
            </w:r>
          </w:p>
          <w:p w14:paraId="3413CC68" w14:textId="77777777" w:rsidR="00276175" w:rsidRPr="008E642E" w:rsidRDefault="00276175" w:rsidP="00D04C4C">
            <w:pPr>
              <w:snapToGrid w:val="0"/>
              <w:spacing w:line="480" w:lineRule="auto"/>
            </w:pPr>
            <w:r w:rsidRPr="008E642E">
              <w:t>c</w:t>
            </w:r>
          </w:p>
          <w:p w14:paraId="76957823" w14:textId="77777777" w:rsidR="00276175" w:rsidRPr="008E642E" w:rsidRDefault="00276175" w:rsidP="00D04C4C">
            <w:pPr>
              <w:snapToGrid w:val="0"/>
              <w:spacing w:line="480" w:lineRule="auto"/>
            </w:pPr>
            <w:r w:rsidRPr="008E642E">
              <w:t>d</w:t>
            </w:r>
          </w:p>
          <w:p w14:paraId="5F2EC60F" w14:textId="77777777" w:rsidR="00276175" w:rsidRPr="008E642E" w:rsidRDefault="00276175" w:rsidP="00D04C4C">
            <w:pPr>
              <w:spacing w:line="480" w:lineRule="auto"/>
              <w:rPr>
                <w:color w:val="000000"/>
                <w:lang w:val="en-US"/>
              </w:rPr>
            </w:pPr>
            <w:r w:rsidRPr="008E642E">
              <w:t>e</w:t>
            </w:r>
          </w:p>
        </w:tc>
        <w:tc>
          <w:tcPr>
            <w:tcW w:w="1092" w:type="dxa"/>
            <w:tcBorders>
              <w:left w:val="nil"/>
              <w:right w:val="nil"/>
            </w:tcBorders>
          </w:tcPr>
          <w:p w14:paraId="2071044B" w14:textId="77777777" w:rsidR="00276175" w:rsidRPr="008E642E" w:rsidRDefault="00276175" w:rsidP="00D04C4C">
            <w:pPr>
              <w:snapToGrid w:val="0"/>
              <w:spacing w:line="480" w:lineRule="auto"/>
            </w:pPr>
            <w:r w:rsidRPr="008E642E">
              <w:t>43,667.51</w:t>
            </w:r>
          </w:p>
          <w:p w14:paraId="2ABE78BB" w14:textId="77777777" w:rsidR="00276175" w:rsidRPr="008E642E" w:rsidRDefault="00276175" w:rsidP="00D04C4C">
            <w:pPr>
              <w:snapToGrid w:val="0"/>
              <w:spacing w:line="480" w:lineRule="auto"/>
            </w:pPr>
            <w:r w:rsidRPr="008E642E">
              <w:t>43,668.60</w:t>
            </w:r>
          </w:p>
          <w:p w14:paraId="682A5C59" w14:textId="77777777" w:rsidR="00276175" w:rsidRPr="008E642E" w:rsidRDefault="00276175" w:rsidP="00D04C4C">
            <w:pPr>
              <w:snapToGrid w:val="0"/>
              <w:spacing w:line="480" w:lineRule="auto"/>
            </w:pPr>
            <w:r w:rsidRPr="008E642E">
              <w:t>43,681.07</w:t>
            </w:r>
          </w:p>
          <w:p w14:paraId="3C25A7EF" w14:textId="77777777" w:rsidR="00276175" w:rsidRPr="008E642E" w:rsidRDefault="00276175" w:rsidP="00D04C4C">
            <w:pPr>
              <w:snapToGrid w:val="0"/>
              <w:spacing w:line="480" w:lineRule="auto"/>
            </w:pPr>
            <w:r w:rsidRPr="008E642E">
              <w:t>43,684.75</w:t>
            </w:r>
          </w:p>
          <w:p w14:paraId="0BA8615B" w14:textId="77777777" w:rsidR="00276175" w:rsidRPr="008E642E" w:rsidRDefault="00276175" w:rsidP="00D04C4C">
            <w:pPr>
              <w:snapToGrid w:val="0"/>
              <w:spacing w:line="480" w:lineRule="auto"/>
            </w:pPr>
            <w:r w:rsidRPr="008E642E">
              <w:t>43,696.87</w:t>
            </w:r>
          </w:p>
          <w:p w14:paraId="55AB9841" w14:textId="77777777" w:rsidR="00276175" w:rsidRPr="008E642E" w:rsidRDefault="00276175" w:rsidP="00D04C4C">
            <w:pPr>
              <w:spacing w:line="480" w:lineRule="auto"/>
              <w:rPr>
                <w:color w:val="000000"/>
                <w:lang w:val="en-US"/>
              </w:rPr>
            </w:pPr>
            <w:r w:rsidRPr="008E642E">
              <w:t>43,699.35</w:t>
            </w:r>
          </w:p>
        </w:tc>
        <w:tc>
          <w:tcPr>
            <w:tcW w:w="988" w:type="dxa"/>
            <w:tcBorders>
              <w:left w:val="nil"/>
              <w:right w:val="nil"/>
            </w:tcBorders>
          </w:tcPr>
          <w:p w14:paraId="32FCD84C" w14:textId="77777777" w:rsidR="00276175" w:rsidRPr="008E642E" w:rsidRDefault="00276175" w:rsidP="00D04C4C">
            <w:pPr>
              <w:snapToGrid w:val="0"/>
              <w:spacing w:line="480" w:lineRule="auto"/>
            </w:pPr>
            <w:r w:rsidRPr="008E642E">
              <w:t>16,410</w:t>
            </w:r>
          </w:p>
          <w:p w14:paraId="2902978E" w14:textId="77777777" w:rsidR="00276175" w:rsidRPr="008E642E" w:rsidRDefault="00276175" w:rsidP="00D04C4C">
            <w:pPr>
              <w:snapToGrid w:val="0"/>
              <w:spacing w:line="480" w:lineRule="auto"/>
            </w:pPr>
            <w:r w:rsidRPr="008E642E">
              <w:t>16,418</w:t>
            </w:r>
          </w:p>
          <w:p w14:paraId="637CE20C" w14:textId="77777777" w:rsidR="00276175" w:rsidRPr="008E642E" w:rsidRDefault="00276175" w:rsidP="00D04C4C">
            <w:pPr>
              <w:snapToGrid w:val="0"/>
              <w:spacing w:line="480" w:lineRule="auto"/>
            </w:pPr>
            <w:r w:rsidRPr="008E642E">
              <w:t>16,426</w:t>
            </w:r>
          </w:p>
          <w:p w14:paraId="48F8E0CB" w14:textId="77777777" w:rsidR="00276175" w:rsidRPr="008E642E" w:rsidRDefault="00276175" w:rsidP="00D04C4C">
            <w:pPr>
              <w:snapToGrid w:val="0"/>
              <w:spacing w:line="480" w:lineRule="auto"/>
            </w:pPr>
            <w:r w:rsidRPr="008E642E">
              <w:t>16,434</w:t>
            </w:r>
          </w:p>
          <w:p w14:paraId="0ED49DF2" w14:textId="77777777" w:rsidR="00276175" w:rsidRPr="008E642E" w:rsidRDefault="00276175" w:rsidP="00D04C4C">
            <w:pPr>
              <w:snapToGrid w:val="0"/>
              <w:spacing w:line="480" w:lineRule="auto"/>
            </w:pPr>
            <w:r w:rsidRPr="008E642E">
              <w:t>16,442</w:t>
            </w:r>
          </w:p>
          <w:p w14:paraId="0DBC0A5C" w14:textId="77777777" w:rsidR="00276175" w:rsidRPr="008E642E" w:rsidRDefault="00276175" w:rsidP="00D04C4C">
            <w:pPr>
              <w:spacing w:line="480" w:lineRule="auto"/>
              <w:rPr>
                <w:color w:val="000000"/>
                <w:lang w:val="en-US"/>
              </w:rPr>
            </w:pPr>
            <w:r w:rsidRPr="008E642E">
              <w:t>16,446</w:t>
            </w:r>
          </w:p>
        </w:tc>
        <w:tc>
          <w:tcPr>
            <w:tcW w:w="1212" w:type="dxa"/>
            <w:tcBorders>
              <w:left w:val="nil"/>
              <w:right w:val="nil"/>
            </w:tcBorders>
          </w:tcPr>
          <w:p w14:paraId="01E61CCE" w14:textId="77777777" w:rsidR="00276175" w:rsidRPr="008E642E" w:rsidRDefault="00276175" w:rsidP="00D04C4C">
            <w:pPr>
              <w:snapToGrid w:val="0"/>
              <w:spacing w:line="480" w:lineRule="auto"/>
            </w:pPr>
            <w:r w:rsidRPr="008E642E">
              <w:t>70</w:t>
            </w:r>
          </w:p>
          <w:p w14:paraId="73EBB2D8" w14:textId="77777777" w:rsidR="00276175" w:rsidRPr="008E642E" w:rsidRDefault="00276175" w:rsidP="00D04C4C">
            <w:pPr>
              <w:snapToGrid w:val="0"/>
              <w:spacing w:line="480" w:lineRule="auto"/>
            </w:pPr>
            <w:r w:rsidRPr="008E642E">
              <w:t>62</w:t>
            </w:r>
          </w:p>
          <w:p w14:paraId="34390886" w14:textId="77777777" w:rsidR="00276175" w:rsidRPr="008E642E" w:rsidRDefault="00276175" w:rsidP="00D04C4C">
            <w:pPr>
              <w:snapToGrid w:val="0"/>
              <w:spacing w:line="480" w:lineRule="auto"/>
            </w:pPr>
            <w:r w:rsidRPr="008E642E">
              <w:t>54</w:t>
            </w:r>
          </w:p>
          <w:p w14:paraId="0B08D76C" w14:textId="77777777" w:rsidR="00276175" w:rsidRPr="008E642E" w:rsidRDefault="00276175" w:rsidP="00D04C4C">
            <w:pPr>
              <w:snapToGrid w:val="0"/>
              <w:spacing w:line="480" w:lineRule="auto"/>
            </w:pPr>
            <w:r w:rsidRPr="008E642E">
              <w:t>46</w:t>
            </w:r>
          </w:p>
          <w:p w14:paraId="6D3CFC6F" w14:textId="77777777" w:rsidR="00276175" w:rsidRPr="008E642E" w:rsidRDefault="00276175" w:rsidP="00D04C4C">
            <w:pPr>
              <w:snapToGrid w:val="0"/>
              <w:spacing w:line="480" w:lineRule="auto"/>
            </w:pPr>
            <w:r w:rsidRPr="008E642E">
              <w:t>38</w:t>
            </w:r>
          </w:p>
          <w:p w14:paraId="57AD22FD" w14:textId="77777777" w:rsidR="00276175" w:rsidRPr="008E642E" w:rsidRDefault="00276175" w:rsidP="00D04C4C">
            <w:pPr>
              <w:spacing w:line="480" w:lineRule="auto"/>
              <w:rPr>
                <w:color w:val="000000"/>
                <w:lang w:val="en-US"/>
              </w:rPr>
            </w:pPr>
            <w:r w:rsidRPr="008E642E">
              <w:t>34</w:t>
            </w:r>
          </w:p>
        </w:tc>
        <w:tc>
          <w:tcPr>
            <w:tcW w:w="1202" w:type="dxa"/>
            <w:tcBorders>
              <w:left w:val="nil"/>
              <w:right w:val="nil"/>
            </w:tcBorders>
          </w:tcPr>
          <w:p w14:paraId="282416B5" w14:textId="77777777" w:rsidR="00276175" w:rsidRPr="008E642E" w:rsidRDefault="00276175" w:rsidP="00D04C4C">
            <w:pPr>
              <w:snapToGrid w:val="0"/>
              <w:spacing w:line="480" w:lineRule="auto"/>
            </w:pPr>
            <w:r w:rsidRPr="008E642E">
              <w:t>-100,155.74</w:t>
            </w:r>
          </w:p>
          <w:p w14:paraId="0B87EC95" w14:textId="77777777" w:rsidR="00276175" w:rsidRPr="008E642E" w:rsidRDefault="00276175" w:rsidP="00D04C4C">
            <w:pPr>
              <w:snapToGrid w:val="0"/>
              <w:spacing w:line="480" w:lineRule="auto"/>
            </w:pPr>
            <w:r w:rsidRPr="008E642E">
              <w:t>-100,224.75</w:t>
            </w:r>
          </w:p>
          <w:p w14:paraId="788BC6E6" w14:textId="77777777" w:rsidR="00276175" w:rsidRPr="008E642E" w:rsidRDefault="00276175" w:rsidP="00D04C4C">
            <w:pPr>
              <w:snapToGrid w:val="0"/>
              <w:spacing w:line="480" w:lineRule="auto"/>
            </w:pPr>
            <w:r w:rsidRPr="008E642E">
              <w:t>-100,282.40</w:t>
            </w:r>
          </w:p>
          <w:p w14:paraId="255A5D4B" w14:textId="77777777" w:rsidR="00276175" w:rsidRPr="008E642E" w:rsidRDefault="00276175" w:rsidP="00D04C4C">
            <w:pPr>
              <w:snapToGrid w:val="0"/>
              <w:spacing w:line="480" w:lineRule="auto"/>
            </w:pPr>
            <w:r w:rsidRPr="008E642E">
              <w:t>-100,348.83</w:t>
            </w:r>
          </w:p>
          <w:p w14:paraId="16B9C3EA" w14:textId="77777777" w:rsidR="00276175" w:rsidRPr="008E642E" w:rsidRDefault="00276175" w:rsidP="00D04C4C">
            <w:pPr>
              <w:snapToGrid w:val="0"/>
              <w:spacing w:line="480" w:lineRule="auto"/>
            </w:pPr>
            <w:r w:rsidRPr="008E642E">
              <w:t>-100,406.83</w:t>
            </w:r>
          </w:p>
          <w:p w14:paraId="6F9DAE4A" w14:textId="77777777" w:rsidR="00276175" w:rsidRPr="008E642E" w:rsidRDefault="00276175" w:rsidP="00D04C4C">
            <w:pPr>
              <w:spacing w:line="480" w:lineRule="auto"/>
              <w:rPr>
                <w:color w:val="000000"/>
                <w:lang w:val="en-US"/>
              </w:rPr>
            </w:pPr>
            <w:r w:rsidRPr="008E642E">
              <w:t>-100,439.41</w:t>
            </w:r>
          </w:p>
        </w:tc>
        <w:tc>
          <w:tcPr>
            <w:tcW w:w="1164" w:type="dxa"/>
            <w:tcBorders>
              <w:left w:val="nil"/>
              <w:right w:val="nil"/>
            </w:tcBorders>
          </w:tcPr>
          <w:p w14:paraId="0F343543" w14:textId="77777777" w:rsidR="00276175" w:rsidRPr="008E642E" w:rsidRDefault="00276175" w:rsidP="00D04C4C">
            <w:pPr>
              <w:snapToGrid w:val="0"/>
              <w:spacing w:line="480" w:lineRule="auto"/>
            </w:pPr>
            <w:r w:rsidRPr="008E642E">
              <w:t>-</w:t>
            </w:r>
          </w:p>
          <w:p w14:paraId="60EBFFDD" w14:textId="77777777" w:rsidR="00276175" w:rsidRPr="008E642E" w:rsidRDefault="00276175" w:rsidP="00D04C4C">
            <w:pPr>
              <w:snapToGrid w:val="0"/>
              <w:spacing w:line="480" w:lineRule="auto"/>
            </w:pPr>
            <w:r w:rsidRPr="008E642E">
              <w:t>1.10</w:t>
            </w:r>
          </w:p>
          <w:p w14:paraId="58C3A7C9" w14:textId="77777777" w:rsidR="00276175" w:rsidRPr="008E642E" w:rsidRDefault="00276175" w:rsidP="00D04C4C">
            <w:pPr>
              <w:snapToGrid w:val="0"/>
              <w:spacing w:line="480" w:lineRule="auto"/>
            </w:pPr>
            <w:r w:rsidRPr="008E642E">
              <w:t>12.47</w:t>
            </w:r>
          </w:p>
          <w:p w14:paraId="6508B670" w14:textId="77777777" w:rsidR="00276175" w:rsidRPr="008E642E" w:rsidRDefault="00276175" w:rsidP="00D04C4C">
            <w:pPr>
              <w:snapToGrid w:val="0"/>
              <w:spacing w:line="480" w:lineRule="auto"/>
            </w:pPr>
            <w:r w:rsidRPr="008E642E">
              <w:t>3.68</w:t>
            </w:r>
          </w:p>
          <w:p w14:paraId="1A4BE086" w14:textId="77777777" w:rsidR="00276175" w:rsidRPr="008E642E" w:rsidRDefault="00276175" w:rsidP="00D04C4C">
            <w:pPr>
              <w:snapToGrid w:val="0"/>
              <w:spacing w:line="480" w:lineRule="auto"/>
            </w:pPr>
            <w:r w:rsidRPr="008E642E">
              <w:t>12.12</w:t>
            </w:r>
          </w:p>
          <w:p w14:paraId="6BF1357E" w14:textId="77777777" w:rsidR="00276175" w:rsidRPr="008E642E" w:rsidRDefault="00276175" w:rsidP="00D04C4C">
            <w:pPr>
              <w:spacing w:line="480" w:lineRule="auto"/>
              <w:rPr>
                <w:color w:val="000000"/>
                <w:lang w:val="en-US"/>
              </w:rPr>
            </w:pPr>
            <w:r w:rsidRPr="008E642E">
              <w:t>2.48</w:t>
            </w:r>
          </w:p>
        </w:tc>
        <w:tc>
          <w:tcPr>
            <w:tcW w:w="1074" w:type="dxa"/>
            <w:tcBorders>
              <w:left w:val="nil"/>
              <w:right w:val="nil"/>
            </w:tcBorders>
          </w:tcPr>
          <w:p w14:paraId="1F9E012F" w14:textId="77777777" w:rsidR="00276175" w:rsidRPr="008E642E" w:rsidRDefault="00276175" w:rsidP="00D04C4C">
            <w:pPr>
              <w:snapToGrid w:val="0"/>
              <w:spacing w:line="480" w:lineRule="auto"/>
            </w:pPr>
            <w:r w:rsidRPr="008E642E">
              <w:t>-</w:t>
            </w:r>
          </w:p>
          <w:p w14:paraId="0BA03CD2" w14:textId="77777777" w:rsidR="00276175" w:rsidRPr="008E642E" w:rsidRDefault="00276175" w:rsidP="00D04C4C">
            <w:pPr>
              <w:snapToGrid w:val="0"/>
              <w:spacing w:line="480" w:lineRule="auto"/>
            </w:pPr>
            <w:r w:rsidRPr="008E642E">
              <w:t>8</w:t>
            </w:r>
          </w:p>
          <w:p w14:paraId="1D4A087A" w14:textId="77777777" w:rsidR="00276175" w:rsidRPr="008E642E" w:rsidRDefault="00276175" w:rsidP="00D04C4C">
            <w:pPr>
              <w:snapToGrid w:val="0"/>
              <w:spacing w:line="480" w:lineRule="auto"/>
            </w:pPr>
            <w:r w:rsidRPr="008E642E">
              <w:t>8</w:t>
            </w:r>
          </w:p>
          <w:p w14:paraId="3C33EF09" w14:textId="77777777" w:rsidR="00276175" w:rsidRPr="008E642E" w:rsidRDefault="00276175" w:rsidP="00D04C4C">
            <w:pPr>
              <w:snapToGrid w:val="0"/>
              <w:spacing w:line="480" w:lineRule="auto"/>
            </w:pPr>
            <w:r w:rsidRPr="008E642E">
              <w:t>8</w:t>
            </w:r>
          </w:p>
          <w:p w14:paraId="2F660762" w14:textId="77777777" w:rsidR="00276175" w:rsidRPr="008E642E" w:rsidRDefault="00276175" w:rsidP="00D04C4C">
            <w:pPr>
              <w:snapToGrid w:val="0"/>
              <w:spacing w:line="480" w:lineRule="auto"/>
            </w:pPr>
            <w:r w:rsidRPr="008E642E">
              <w:t>8</w:t>
            </w:r>
          </w:p>
          <w:p w14:paraId="78360FA4" w14:textId="77777777" w:rsidR="00276175" w:rsidRPr="008E642E" w:rsidRDefault="00276175" w:rsidP="00D04C4C">
            <w:pPr>
              <w:spacing w:line="480" w:lineRule="auto"/>
              <w:rPr>
                <w:color w:val="000000"/>
                <w:lang w:val="en-US"/>
              </w:rPr>
            </w:pPr>
            <w:r w:rsidRPr="008E642E">
              <w:t>4</w:t>
            </w:r>
          </w:p>
        </w:tc>
        <w:tc>
          <w:tcPr>
            <w:tcW w:w="1074" w:type="dxa"/>
            <w:tcBorders>
              <w:left w:val="nil"/>
              <w:right w:val="nil"/>
            </w:tcBorders>
          </w:tcPr>
          <w:p w14:paraId="4D030D00" w14:textId="77777777" w:rsidR="00276175" w:rsidRPr="008E642E" w:rsidRDefault="00276175" w:rsidP="00D04C4C">
            <w:pPr>
              <w:snapToGrid w:val="0"/>
              <w:spacing w:line="480" w:lineRule="auto"/>
            </w:pPr>
            <w:r w:rsidRPr="008E642E">
              <w:t>-</w:t>
            </w:r>
          </w:p>
          <w:p w14:paraId="09168DBF" w14:textId="77777777" w:rsidR="00276175" w:rsidRPr="008E642E" w:rsidRDefault="00276175" w:rsidP="00D04C4C">
            <w:pPr>
              <w:snapToGrid w:val="0"/>
              <w:spacing w:line="480" w:lineRule="auto"/>
            </w:pPr>
            <w:r w:rsidRPr="008E642E">
              <w:t>.99</w:t>
            </w:r>
          </w:p>
          <w:p w14:paraId="41489C92" w14:textId="77777777" w:rsidR="00276175" w:rsidRPr="008E642E" w:rsidRDefault="00276175" w:rsidP="00D04C4C">
            <w:pPr>
              <w:snapToGrid w:val="0"/>
              <w:spacing w:line="480" w:lineRule="auto"/>
            </w:pPr>
            <w:r w:rsidRPr="008E642E">
              <w:t>.13</w:t>
            </w:r>
          </w:p>
          <w:p w14:paraId="19AB721F" w14:textId="77777777" w:rsidR="00276175" w:rsidRPr="008E642E" w:rsidRDefault="00276175" w:rsidP="00D04C4C">
            <w:pPr>
              <w:snapToGrid w:val="0"/>
              <w:spacing w:line="480" w:lineRule="auto"/>
            </w:pPr>
            <w:r w:rsidRPr="008E642E">
              <w:t>.88</w:t>
            </w:r>
          </w:p>
          <w:p w14:paraId="6145C402" w14:textId="77777777" w:rsidR="00276175" w:rsidRPr="008E642E" w:rsidRDefault="00276175" w:rsidP="00D04C4C">
            <w:pPr>
              <w:snapToGrid w:val="0"/>
              <w:spacing w:line="480" w:lineRule="auto"/>
            </w:pPr>
            <w:r w:rsidRPr="008E642E">
              <w:t>.15</w:t>
            </w:r>
          </w:p>
          <w:p w14:paraId="4C7D7C22" w14:textId="77777777" w:rsidR="00276175" w:rsidRPr="008E642E" w:rsidRDefault="00276175" w:rsidP="00D04C4C">
            <w:pPr>
              <w:spacing w:line="480" w:lineRule="auto"/>
              <w:rPr>
                <w:color w:val="000000"/>
                <w:lang w:val="en-US"/>
              </w:rPr>
            </w:pPr>
            <w:r w:rsidRPr="008E642E">
              <w:t>.65</w:t>
            </w:r>
          </w:p>
        </w:tc>
        <w:tc>
          <w:tcPr>
            <w:tcW w:w="978" w:type="dxa"/>
            <w:tcBorders>
              <w:left w:val="nil"/>
              <w:right w:val="nil"/>
            </w:tcBorders>
          </w:tcPr>
          <w:p w14:paraId="0510046A" w14:textId="77777777" w:rsidR="00276175" w:rsidRPr="008E642E" w:rsidRDefault="00276175" w:rsidP="00D04C4C">
            <w:pPr>
              <w:snapToGrid w:val="0"/>
              <w:spacing w:line="480" w:lineRule="auto"/>
            </w:pPr>
            <w:r w:rsidRPr="008E642E">
              <w:t>-</w:t>
            </w:r>
          </w:p>
          <w:p w14:paraId="528604BD" w14:textId="77777777" w:rsidR="00276175" w:rsidRPr="008E642E" w:rsidRDefault="00276175" w:rsidP="00D04C4C">
            <w:pPr>
              <w:snapToGrid w:val="0"/>
              <w:spacing w:line="480" w:lineRule="auto"/>
            </w:pPr>
            <w:r w:rsidRPr="008E642E">
              <w:t>-14.90</w:t>
            </w:r>
          </w:p>
          <w:p w14:paraId="7A70A345" w14:textId="77777777" w:rsidR="00276175" w:rsidRPr="008E642E" w:rsidRDefault="00276175" w:rsidP="00D04C4C">
            <w:pPr>
              <w:snapToGrid w:val="0"/>
              <w:spacing w:line="480" w:lineRule="auto"/>
            </w:pPr>
            <w:r w:rsidRPr="008E642E">
              <w:t>-3.53</w:t>
            </w:r>
          </w:p>
          <w:p w14:paraId="4E347B63" w14:textId="77777777" w:rsidR="00276175" w:rsidRPr="008E642E" w:rsidRDefault="00276175" w:rsidP="00D04C4C">
            <w:pPr>
              <w:snapToGrid w:val="0"/>
              <w:spacing w:line="480" w:lineRule="auto"/>
            </w:pPr>
            <w:r w:rsidRPr="008E642E">
              <w:t>-12.32</w:t>
            </w:r>
          </w:p>
          <w:p w14:paraId="4E6E5F67" w14:textId="77777777" w:rsidR="00276175" w:rsidRPr="008E642E" w:rsidRDefault="00276175" w:rsidP="00D04C4C">
            <w:pPr>
              <w:snapToGrid w:val="0"/>
              <w:spacing w:line="480" w:lineRule="auto"/>
            </w:pPr>
            <w:r w:rsidRPr="008E642E">
              <w:t>-3.88</w:t>
            </w:r>
          </w:p>
          <w:p w14:paraId="7B4ED578" w14:textId="77777777" w:rsidR="00276175" w:rsidRPr="008E642E" w:rsidRDefault="00276175" w:rsidP="00D04C4C">
            <w:pPr>
              <w:spacing w:line="480" w:lineRule="auto"/>
              <w:rPr>
                <w:color w:val="000000"/>
                <w:lang w:val="en-US"/>
              </w:rPr>
            </w:pPr>
            <w:r w:rsidRPr="008E642E">
              <w:t>-5.52</w:t>
            </w:r>
          </w:p>
        </w:tc>
        <w:tc>
          <w:tcPr>
            <w:tcW w:w="1038" w:type="dxa"/>
            <w:tcBorders>
              <w:left w:val="nil"/>
              <w:right w:val="nil"/>
            </w:tcBorders>
          </w:tcPr>
          <w:p w14:paraId="1A6061BE" w14:textId="77777777" w:rsidR="00276175" w:rsidRPr="008E642E" w:rsidRDefault="00276175" w:rsidP="00D04C4C">
            <w:pPr>
              <w:snapToGrid w:val="0"/>
              <w:spacing w:line="480" w:lineRule="auto"/>
            </w:pPr>
            <w:r w:rsidRPr="008E642E">
              <w:t>-</w:t>
            </w:r>
          </w:p>
          <w:p w14:paraId="7E928751" w14:textId="77777777" w:rsidR="00276175" w:rsidRPr="008E642E" w:rsidRDefault="00276175" w:rsidP="00D04C4C">
            <w:pPr>
              <w:snapToGrid w:val="0"/>
              <w:spacing w:line="480" w:lineRule="auto"/>
            </w:pPr>
            <w:r w:rsidRPr="008E642E">
              <w:t>1.10</w:t>
            </w:r>
          </w:p>
          <w:p w14:paraId="565E31B3" w14:textId="77777777" w:rsidR="00276175" w:rsidRPr="008E642E" w:rsidRDefault="00276175" w:rsidP="00D04C4C">
            <w:pPr>
              <w:snapToGrid w:val="0"/>
              <w:spacing w:line="480" w:lineRule="auto"/>
            </w:pPr>
            <w:r w:rsidRPr="008E642E">
              <w:t>13.57</w:t>
            </w:r>
          </w:p>
          <w:p w14:paraId="76A582DB" w14:textId="77777777" w:rsidR="00276175" w:rsidRPr="008E642E" w:rsidRDefault="00276175" w:rsidP="00D04C4C">
            <w:pPr>
              <w:snapToGrid w:val="0"/>
              <w:spacing w:line="480" w:lineRule="auto"/>
            </w:pPr>
            <w:r w:rsidRPr="008E642E">
              <w:t>17.25</w:t>
            </w:r>
          </w:p>
          <w:p w14:paraId="4699FBCD" w14:textId="77777777" w:rsidR="00276175" w:rsidRPr="008E642E" w:rsidRDefault="00276175" w:rsidP="00D04C4C">
            <w:pPr>
              <w:snapToGrid w:val="0"/>
              <w:spacing w:line="480" w:lineRule="auto"/>
            </w:pPr>
            <w:r w:rsidRPr="008E642E">
              <w:t>29.37</w:t>
            </w:r>
          </w:p>
          <w:p w14:paraId="1C5DC536" w14:textId="77777777" w:rsidR="00276175" w:rsidRPr="008E642E" w:rsidRDefault="00276175" w:rsidP="00D04C4C">
            <w:pPr>
              <w:spacing w:line="480" w:lineRule="auto"/>
              <w:rPr>
                <w:color w:val="000000"/>
                <w:lang w:val="en-US"/>
              </w:rPr>
            </w:pPr>
            <w:r w:rsidRPr="008E642E">
              <w:t>31.85</w:t>
            </w:r>
          </w:p>
        </w:tc>
        <w:tc>
          <w:tcPr>
            <w:tcW w:w="1027" w:type="dxa"/>
            <w:tcBorders>
              <w:left w:val="nil"/>
              <w:right w:val="nil"/>
            </w:tcBorders>
          </w:tcPr>
          <w:p w14:paraId="54636502" w14:textId="77777777" w:rsidR="00276175" w:rsidRPr="008E642E" w:rsidRDefault="00276175" w:rsidP="00D04C4C">
            <w:pPr>
              <w:snapToGrid w:val="0"/>
              <w:spacing w:line="480" w:lineRule="auto"/>
            </w:pPr>
            <w:r w:rsidRPr="008E642E">
              <w:t>-</w:t>
            </w:r>
          </w:p>
          <w:p w14:paraId="0426E701" w14:textId="77777777" w:rsidR="00276175" w:rsidRPr="008E642E" w:rsidRDefault="00276175" w:rsidP="00D04C4C">
            <w:pPr>
              <w:snapToGrid w:val="0"/>
              <w:spacing w:line="480" w:lineRule="auto"/>
            </w:pPr>
            <w:r w:rsidRPr="008E642E">
              <w:t>8</w:t>
            </w:r>
          </w:p>
          <w:p w14:paraId="6378CCB4" w14:textId="77777777" w:rsidR="00276175" w:rsidRPr="008E642E" w:rsidRDefault="00276175" w:rsidP="00D04C4C">
            <w:pPr>
              <w:snapToGrid w:val="0"/>
              <w:spacing w:line="480" w:lineRule="auto"/>
            </w:pPr>
            <w:r w:rsidRPr="008E642E">
              <w:t>16</w:t>
            </w:r>
          </w:p>
          <w:p w14:paraId="2C521033" w14:textId="77777777" w:rsidR="00276175" w:rsidRPr="008E642E" w:rsidRDefault="00276175" w:rsidP="00D04C4C">
            <w:pPr>
              <w:snapToGrid w:val="0"/>
              <w:spacing w:line="480" w:lineRule="auto"/>
            </w:pPr>
            <w:r w:rsidRPr="008E642E">
              <w:t>24</w:t>
            </w:r>
          </w:p>
          <w:p w14:paraId="63444333" w14:textId="77777777" w:rsidR="00276175" w:rsidRPr="008E642E" w:rsidRDefault="00276175" w:rsidP="00D04C4C">
            <w:pPr>
              <w:snapToGrid w:val="0"/>
              <w:spacing w:line="480" w:lineRule="auto"/>
            </w:pPr>
            <w:r w:rsidRPr="008E642E">
              <w:t>32</w:t>
            </w:r>
          </w:p>
          <w:p w14:paraId="4CD2F117" w14:textId="77777777" w:rsidR="00276175" w:rsidRPr="008E642E" w:rsidRDefault="00276175" w:rsidP="00D04C4C">
            <w:pPr>
              <w:spacing w:line="480" w:lineRule="auto"/>
              <w:rPr>
                <w:color w:val="000000"/>
                <w:lang w:val="en-US"/>
              </w:rPr>
            </w:pPr>
            <w:r w:rsidRPr="008E642E">
              <w:t>36</w:t>
            </w:r>
          </w:p>
        </w:tc>
        <w:tc>
          <w:tcPr>
            <w:tcW w:w="1026" w:type="dxa"/>
            <w:tcBorders>
              <w:left w:val="nil"/>
              <w:right w:val="nil"/>
            </w:tcBorders>
          </w:tcPr>
          <w:p w14:paraId="5377D8F8" w14:textId="77777777" w:rsidR="00276175" w:rsidRPr="008E642E" w:rsidRDefault="00276175" w:rsidP="00D04C4C">
            <w:pPr>
              <w:snapToGrid w:val="0"/>
              <w:spacing w:line="480" w:lineRule="auto"/>
            </w:pPr>
            <w:r w:rsidRPr="008E642E">
              <w:t>-</w:t>
            </w:r>
          </w:p>
          <w:p w14:paraId="37CB853A" w14:textId="77777777" w:rsidR="00276175" w:rsidRPr="008E642E" w:rsidRDefault="00276175" w:rsidP="00D04C4C">
            <w:pPr>
              <w:snapToGrid w:val="0"/>
              <w:spacing w:line="480" w:lineRule="auto"/>
            </w:pPr>
            <w:r w:rsidRPr="008E642E">
              <w:t>.99</w:t>
            </w:r>
          </w:p>
          <w:p w14:paraId="15C2C176" w14:textId="77777777" w:rsidR="00276175" w:rsidRPr="008E642E" w:rsidRDefault="00276175" w:rsidP="00D04C4C">
            <w:pPr>
              <w:snapToGrid w:val="0"/>
              <w:spacing w:line="480" w:lineRule="auto"/>
            </w:pPr>
            <w:r w:rsidRPr="008E642E">
              <w:t>.63</w:t>
            </w:r>
          </w:p>
          <w:p w14:paraId="6B8498F7" w14:textId="77777777" w:rsidR="00276175" w:rsidRPr="008E642E" w:rsidRDefault="00276175" w:rsidP="00D04C4C">
            <w:pPr>
              <w:snapToGrid w:val="0"/>
              <w:spacing w:line="480" w:lineRule="auto"/>
            </w:pPr>
            <w:r w:rsidRPr="008E642E">
              <w:t>.84</w:t>
            </w:r>
          </w:p>
          <w:p w14:paraId="58ED3869" w14:textId="77777777" w:rsidR="00276175" w:rsidRPr="008E642E" w:rsidRDefault="00276175" w:rsidP="00D04C4C">
            <w:pPr>
              <w:snapToGrid w:val="0"/>
              <w:spacing w:line="480" w:lineRule="auto"/>
            </w:pPr>
            <w:r w:rsidRPr="008E642E">
              <w:t>.60</w:t>
            </w:r>
          </w:p>
          <w:p w14:paraId="1F99F794" w14:textId="77777777" w:rsidR="00276175" w:rsidRPr="008E642E" w:rsidRDefault="00276175" w:rsidP="00D04C4C">
            <w:pPr>
              <w:spacing w:line="480" w:lineRule="auto"/>
              <w:rPr>
                <w:color w:val="000000"/>
                <w:lang w:val="en-US"/>
              </w:rPr>
            </w:pPr>
            <w:r w:rsidRPr="008E642E">
              <w:t>.67</w:t>
            </w:r>
          </w:p>
        </w:tc>
        <w:tc>
          <w:tcPr>
            <w:tcW w:w="1042" w:type="dxa"/>
            <w:tcBorders>
              <w:left w:val="nil"/>
              <w:right w:val="nil"/>
            </w:tcBorders>
          </w:tcPr>
          <w:p w14:paraId="70BB9DAA" w14:textId="77777777" w:rsidR="00276175" w:rsidRPr="008E642E" w:rsidRDefault="00276175" w:rsidP="00D04C4C">
            <w:pPr>
              <w:snapToGrid w:val="0"/>
              <w:spacing w:line="480" w:lineRule="auto"/>
            </w:pPr>
            <w:r w:rsidRPr="008E642E">
              <w:t>-</w:t>
            </w:r>
          </w:p>
          <w:p w14:paraId="689C65BC" w14:textId="77777777" w:rsidR="00276175" w:rsidRPr="008E642E" w:rsidRDefault="00276175" w:rsidP="00D04C4C">
            <w:pPr>
              <w:snapToGrid w:val="0"/>
              <w:spacing w:line="480" w:lineRule="auto"/>
            </w:pPr>
            <w:r w:rsidRPr="008E642E">
              <w:t>-14.90</w:t>
            </w:r>
          </w:p>
          <w:p w14:paraId="52F7DB8D" w14:textId="77777777" w:rsidR="00276175" w:rsidRPr="008E642E" w:rsidRDefault="00276175" w:rsidP="00D04C4C">
            <w:pPr>
              <w:snapToGrid w:val="0"/>
              <w:spacing w:line="480" w:lineRule="auto"/>
            </w:pPr>
            <w:r w:rsidRPr="008E642E">
              <w:t>-18.43</w:t>
            </w:r>
          </w:p>
          <w:p w14:paraId="09AE8C8A" w14:textId="77777777" w:rsidR="00276175" w:rsidRPr="008E642E" w:rsidRDefault="00276175" w:rsidP="00D04C4C">
            <w:pPr>
              <w:snapToGrid w:val="0"/>
              <w:spacing w:line="480" w:lineRule="auto"/>
            </w:pPr>
            <w:r w:rsidRPr="008E642E">
              <w:t>-30.75</w:t>
            </w:r>
          </w:p>
          <w:p w14:paraId="08523538" w14:textId="77777777" w:rsidR="00276175" w:rsidRPr="008E642E" w:rsidRDefault="00276175" w:rsidP="00D04C4C">
            <w:pPr>
              <w:snapToGrid w:val="0"/>
              <w:spacing w:line="480" w:lineRule="auto"/>
            </w:pPr>
            <w:r w:rsidRPr="008E642E">
              <w:t>-34.63</w:t>
            </w:r>
          </w:p>
          <w:p w14:paraId="54D069D4" w14:textId="77777777" w:rsidR="00276175" w:rsidRPr="008E642E" w:rsidRDefault="00276175" w:rsidP="00D04C4C">
            <w:pPr>
              <w:spacing w:line="480" w:lineRule="auto"/>
              <w:rPr>
                <w:color w:val="000000"/>
                <w:lang w:val="en-US"/>
              </w:rPr>
            </w:pPr>
            <w:r w:rsidRPr="008E642E">
              <w:t>-40.15</w:t>
            </w:r>
          </w:p>
        </w:tc>
      </w:tr>
    </w:tbl>
    <w:p w14:paraId="657E7C07" w14:textId="13C23924" w:rsidR="00DB7536" w:rsidRPr="008E642E" w:rsidRDefault="00DB7536" w:rsidP="00DB7536">
      <w:pPr>
        <w:spacing w:line="480" w:lineRule="auto"/>
        <w:rPr>
          <w:color w:val="000000"/>
          <w:lang w:val="en-US"/>
        </w:rPr>
      </w:pPr>
      <w:r w:rsidRPr="008E642E">
        <w:rPr>
          <w:i/>
          <w:color w:val="000000"/>
          <w:lang w:val="en-US"/>
        </w:rPr>
        <w:t xml:space="preserve">Note. </w:t>
      </w:r>
      <w:r w:rsidRPr="008E642E">
        <w:rPr>
          <w:color w:val="000000"/>
          <w:lang w:val="en-US"/>
        </w:rPr>
        <w:t>Model definitions: a, equating means within twin pairs for same-sex pairs. b, equating variances within twin pairs for same-sex pairs. c, equating means and variances across zygosity for same-sex pairs (separating means and variances by sex). d, equating males in opposite-sex pairs with males in same-sex pairs (and the same for females). e, testing for sex differences in means and varia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 xml:space="preserve">. </w:t>
      </w:r>
    </w:p>
    <w:p w14:paraId="3D6425BB" w14:textId="77777777" w:rsidR="00276175" w:rsidRPr="008E642E" w:rsidRDefault="00276175" w:rsidP="00276175">
      <w:pPr>
        <w:widowControl/>
        <w:suppressAutoHyphens w:val="0"/>
        <w:rPr>
          <w:rFonts w:ascii="Symbol" w:hAnsi="Symbol"/>
          <w:color w:val="000000" w:themeColor="text1"/>
          <w:sz w:val="22"/>
          <w:szCs w:val="22"/>
          <w:lang w:val="en-US"/>
        </w:rPr>
      </w:pPr>
      <w:r w:rsidRPr="008E642E">
        <w:rPr>
          <w:rFonts w:ascii="Symbol" w:hAnsi="Symbol"/>
          <w:color w:val="000000" w:themeColor="text1"/>
          <w:sz w:val="22"/>
          <w:szCs w:val="22"/>
          <w:lang w:val="en-US"/>
        </w:rPr>
        <w:br w:type="page"/>
      </w:r>
    </w:p>
    <w:p w14:paraId="460848E8" w14:textId="0D634BE4" w:rsidR="00276175" w:rsidRPr="008E642E" w:rsidRDefault="00276175" w:rsidP="00276175">
      <w:pPr>
        <w:widowControl/>
        <w:suppressAutoHyphens w:val="0"/>
        <w:spacing w:line="480" w:lineRule="auto"/>
        <w:outlineLvl w:val="0"/>
        <w:rPr>
          <w:i/>
          <w:color w:val="000000"/>
          <w:lang w:val="en-US"/>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10</w:t>
      </w:r>
      <w:r w:rsidRPr="008E642E">
        <w:rPr>
          <w:i/>
          <w:color w:val="000000"/>
          <w:lang w:val="en-US"/>
        </w:rPr>
        <w:t>. Assumption testing for parent-rated negative symptoms</w:t>
      </w:r>
    </w:p>
    <w:tbl>
      <w:tblPr>
        <w:tblStyle w:val="TableGrid"/>
        <w:tblW w:w="0" w:type="auto"/>
        <w:tblLook w:val="04A0" w:firstRow="1" w:lastRow="0" w:firstColumn="1" w:lastColumn="0" w:noHBand="0" w:noVBand="1"/>
      </w:tblPr>
      <w:tblGrid>
        <w:gridCol w:w="1043"/>
        <w:gridCol w:w="1092"/>
        <w:gridCol w:w="987"/>
        <w:gridCol w:w="1211"/>
        <w:gridCol w:w="1201"/>
        <w:gridCol w:w="1162"/>
        <w:gridCol w:w="1071"/>
        <w:gridCol w:w="1078"/>
        <w:gridCol w:w="977"/>
        <w:gridCol w:w="1042"/>
        <w:gridCol w:w="1025"/>
        <w:gridCol w:w="1030"/>
        <w:gridCol w:w="1041"/>
      </w:tblGrid>
      <w:tr w:rsidR="00276175" w:rsidRPr="008E642E" w14:paraId="79659499" w14:textId="77777777" w:rsidTr="00D04C4C">
        <w:trPr>
          <w:trHeight w:val="395"/>
        </w:trPr>
        <w:tc>
          <w:tcPr>
            <w:tcW w:w="5534" w:type="dxa"/>
            <w:gridSpan w:val="5"/>
            <w:tcBorders>
              <w:left w:val="nil"/>
              <w:right w:val="nil"/>
            </w:tcBorders>
          </w:tcPr>
          <w:p w14:paraId="46E1BB2E" w14:textId="77777777" w:rsidR="00276175" w:rsidRPr="008E642E" w:rsidRDefault="00276175" w:rsidP="00D04C4C">
            <w:pPr>
              <w:rPr>
                <w:color w:val="000000"/>
                <w:lang w:val="en-US"/>
              </w:rPr>
            </w:pPr>
          </w:p>
        </w:tc>
        <w:tc>
          <w:tcPr>
            <w:tcW w:w="4288" w:type="dxa"/>
            <w:gridSpan w:val="4"/>
            <w:tcBorders>
              <w:left w:val="nil"/>
              <w:right w:val="nil"/>
            </w:tcBorders>
          </w:tcPr>
          <w:p w14:paraId="5CD6B7D0" w14:textId="5C015DEE" w:rsidR="00276175" w:rsidRPr="008E642E" w:rsidRDefault="00A77397" w:rsidP="00D04C4C">
            <w:pPr>
              <w:rPr>
                <w:color w:val="000000"/>
                <w:lang w:val="en-US"/>
              </w:rPr>
            </w:pPr>
            <w:r w:rsidRPr="008E642E">
              <w:rPr>
                <w:color w:val="000000"/>
                <w:lang w:val="en-US"/>
              </w:rPr>
              <w:t>Comparative fit with model in row above</w:t>
            </w:r>
          </w:p>
        </w:tc>
        <w:tc>
          <w:tcPr>
            <w:tcW w:w="4138" w:type="dxa"/>
            <w:gridSpan w:val="4"/>
            <w:tcBorders>
              <w:left w:val="nil"/>
              <w:right w:val="nil"/>
            </w:tcBorders>
          </w:tcPr>
          <w:p w14:paraId="34569A2E" w14:textId="77777777" w:rsidR="00276175" w:rsidRPr="008E642E" w:rsidRDefault="00276175" w:rsidP="00D04C4C">
            <w:pPr>
              <w:rPr>
                <w:color w:val="000000"/>
                <w:lang w:val="en-US"/>
              </w:rPr>
            </w:pPr>
            <w:r w:rsidRPr="008E642E">
              <w:rPr>
                <w:color w:val="000000"/>
                <w:lang w:val="en-US"/>
              </w:rPr>
              <w:t>Comparative fit with saturated model</w:t>
            </w:r>
          </w:p>
        </w:tc>
      </w:tr>
      <w:tr w:rsidR="00276175" w:rsidRPr="008E642E" w14:paraId="059A90B7" w14:textId="77777777" w:rsidTr="00D04C4C">
        <w:tc>
          <w:tcPr>
            <w:tcW w:w="1043" w:type="dxa"/>
            <w:tcBorders>
              <w:left w:val="nil"/>
              <w:right w:val="nil"/>
            </w:tcBorders>
          </w:tcPr>
          <w:p w14:paraId="4902B322" w14:textId="77777777" w:rsidR="00276175" w:rsidRPr="008E642E" w:rsidRDefault="00276175" w:rsidP="00D04C4C">
            <w:pPr>
              <w:snapToGrid w:val="0"/>
              <w:jc w:val="center"/>
            </w:pPr>
          </w:p>
          <w:p w14:paraId="079EFB71" w14:textId="77777777" w:rsidR="00276175" w:rsidRPr="008E642E" w:rsidRDefault="00276175" w:rsidP="00D04C4C">
            <w:r w:rsidRPr="008E642E">
              <w:t>Model</w:t>
            </w:r>
          </w:p>
          <w:p w14:paraId="7920DA97" w14:textId="77777777" w:rsidR="00276175" w:rsidRPr="008E642E" w:rsidRDefault="00276175" w:rsidP="00D04C4C">
            <w:pPr>
              <w:rPr>
                <w:color w:val="000000"/>
                <w:lang w:val="en-US"/>
              </w:rPr>
            </w:pPr>
          </w:p>
        </w:tc>
        <w:tc>
          <w:tcPr>
            <w:tcW w:w="1092" w:type="dxa"/>
            <w:tcBorders>
              <w:left w:val="nil"/>
              <w:right w:val="nil"/>
            </w:tcBorders>
          </w:tcPr>
          <w:p w14:paraId="7C6ECA10" w14:textId="77777777" w:rsidR="00276175" w:rsidRPr="008E642E" w:rsidRDefault="00276175" w:rsidP="00D04C4C">
            <w:pPr>
              <w:snapToGrid w:val="0"/>
              <w:jc w:val="center"/>
            </w:pPr>
          </w:p>
          <w:p w14:paraId="414AC7B7" w14:textId="77777777" w:rsidR="00276175" w:rsidRPr="008E642E" w:rsidRDefault="00276175" w:rsidP="00D04C4C">
            <w:pPr>
              <w:rPr>
                <w:color w:val="000000"/>
                <w:lang w:val="en-US"/>
              </w:rPr>
            </w:pPr>
            <w:r w:rsidRPr="008E642E">
              <w:t>-2LL</w:t>
            </w:r>
          </w:p>
        </w:tc>
        <w:tc>
          <w:tcPr>
            <w:tcW w:w="987" w:type="dxa"/>
            <w:tcBorders>
              <w:left w:val="nil"/>
              <w:right w:val="nil"/>
            </w:tcBorders>
          </w:tcPr>
          <w:p w14:paraId="6CDC93B7" w14:textId="77777777" w:rsidR="00276175" w:rsidRPr="008E642E" w:rsidRDefault="00276175" w:rsidP="00D04C4C">
            <w:pPr>
              <w:snapToGrid w:val="0"/>
              <w:jc w:val="center"/>
              <w:rPr>
                <w:i/>
              </w:rPr>
            </w:pPr>
          </w:p>
          <w:p w14:paraId="651BC452" w14:textId="77777777" w:rsidR="00276175" w:rsidRPr="008E642E" w:rsidRDefault="00276175" w:rsidP="00D04C4C">
            <w:pPr>
              <w:rPr>
                <w:color w:val="000000"/>
                <w:lang w:val="en-US"/>
              </w:rPr>
            </w:pPr>
            <w:r w:rsidRPr="008E642E">
              <w:rPr>
                <w:i/>
              </w:rPr>
              <w:t>df</w:t>
            </w:r>
          </w:p>
        </w:tc>
        <w:tc>
          <w:tcPr>
            <w:tcW w:w="1211" w:type="dxa"/>
            <w:tcBorders>
              <w:left w:val="nil"/>
              <w:right w:val="nil"/>
            </w:tcBorders>
          </w:tcPr>
          <w:p w14:paraId="75476CE8" w14:textId="77777777" w:rsidR="00276175" w:rsidRPr="008E642E" w:rsidRDefault="00276175" w:rsidP="00D04C4C">
            <w:pPr>
              <w:snapToGrid w:val="0"/>
              <w:ind w:right="-108"/>
              <w:jc w:val="center"/>
            </w:pPr>
          </w:p>
          <w:p w14:paraId="5029E86E" w14:textId="77777777" w:rsidR="00276175" w:rsidRPr="008E642E" w:rsidRDefault="00276175" w:rsidP="00D04C4C">
            <w:pPr>
              <w:rPr>
                <w:color w:val="000000"/>
                <w:lang w:val="en-US"/>
              </w:rPr>
            </w:pPr>
            <w:r w:rsidRPr="008E642E">
              <w:t>Parameters</w:t>
            </w:r>
          </w:p>
        </w:tc>
        <w:tc>
          <w:tcPr>
            <w:tcW w:w="1201" w:type="dxa"/>
            <w:tcBorders>
              <w:left w:val="nil"/>
              <w:right w:val="nil"/>
            </w:tcBorders>
          </w:tcPr>
          <w:p w14:paraId="72C6B061" w14:textId="77777777" w:rsidR="00276175" w:rsidRPr="008E642E" w:rsidRDefault="00276175" w:rsidP="00D04C4C">
            <w:pPr>
              <w:snapToGrid w:val="0"/>
              <w:jc w:val="center"/>
            </w:pPr>
          </w:p>
          <w:p w14:paraId="4B697312" w14:textId="77777777" w:rsidR="00276175" w:rsidRPr="008E642E" w:rsidRDefault="00276175" w:rsidP="00D04C4C">
            <w:pPr>
              <w:rPr>
                <w:color w:val="000000"/>
                <w:lang w:val="en-US"/>
              </w:rPr>
            </w:pPr>
            <w:r w:rsidRPr="008E642E">
              <w:t>BIC</w:t>
            </w:r>
          </w:p>
        </w:tc>
        <w:tc>
          <w:tcPr>
            <w:tcW w:w="1162" w:type="dxa"/>
            <w:tcBorders>
              <w:left w:val="nil"/>
              <w:right w:val="nil"/>
            </w:tcBorders>
          </w:tcPr>
          <w:p w14:paraId="277060DE" w14:textId="77777777" w:rsidR="00276175" w:rsidRPr="008E642E" w:rsidRDefault="00276175" w:rsidP="00D04C4C">
            <w:pPr>
              <w:snapToGrid w:val="0"/>
              <w:jc w:val="center"/>
              <w:rPr>
                <w:vertAlign w:val="superscript"/>
                <w:lang w:val="en-US"/>
              </w:rPr>
            </w:pPr>
          </w:p>
          <w:p w14:paraId="1D40EAA2"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71" w:type="dxa"/>
            <w:tcBorders>
              <w:left w:val="nil"/>
              <w:right w:val="nil"/>
            </w:tcBorders>
          </w:tcPr>
          <w:p w14:paraId="5E76155A" w14:textId="77777777" w:rsidR="00276175" w:rsidRPr="008E642E" w:rsidRDefault="00276175" w:rsidP="00D04C4C">
            <w:pPr>
              <w:snapToGrid w:val="0"/>
              <w:jc w:val="center"/>
              <w:rPr>
                <w:vertAlign w:val="superscript"/>
                <w:lang w:val="en-US"/>
              </w:rPr>
            </w:pPr>
          </w:p>
          <w:p w14:paraId="731E08FD"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78" w:type="dxa"/>
            <w:tcBorders>
              <w:left w:val="nil"/>
              <w:right w:val="nil"/>
            </w:tcBorders>
          </w:tcPr>
          <w:p w14:paraId="624BD64F" w14:textId="77777777" w:rsidR="00276175" w:rsidRPr="008E642E" w:rsidRDefault="00276175" w:rsidP="00D04C4C">
            <w:pPr>
              <w:snapToGrid w:val="0"/>
              <w:jc w:val="center"/>
              <w:rPr>
                <w:i/>
                <w:lang w:val="en-US"/>
              </w:rPr>
            </w:pPr>
          </w:p>
          <w:p w14:paraId="12696D0B" w14:textId="77777777" w:rsidR="00276175" w:rsidRPr="008E642E" w:rsidRDefault="00276175" w:rsidP="00D04C4C">
            <w:pPr>
              <w:rPr>
                <w:color w:val="000000"/>
                <w:lang w:val="en-US"/>
              </w:rPr>
            </w:pPr>
            <w:r w:rsidRPr="008E642E">
              <w:rPr>
                <w:i/>
                <w:lang w:val="en-US"/>
              </w:rPr>
              <w:t>p</w:t>
            </w:r>
          </w:p>
        </w:tc>
        <w:tc>
          <w:tcPr>
            <w:tcW w:w="977" w:type="dxa"/>
            <w:tcBorders>
              <w:left w:val="nil"/>
              <w:right w:val="nil"/>
            </w:tcBorders>
          </w:tcPr>
          <w:p w14:paraId="7188F863" w14:textId="77777777" w:rsidR="00276175" w:rsidRPr="008E642E" w:rsidRDefault="00276175" w:rsidP="00D04C4C">
            <w:pPr>
              <w:snapToGrid w:val="0"/>
              <w:jc w:val="center"/>
              <w:rPr>
                <w:lang w:val="en-US"/>
              </w:rPr>
            </w:pPr>
          </w:p>
          <w:p w14:paraId="2EADF36A" w14:textId="77777777" w:rsidR="00276175" w:rsidRPr="008E642E" w:rsidRDefault="00276175" w:rsidP="00D04C4C">
            <w:pPr>
              <w:rPr>
                <w:color w:val="000000"/>
                <w:lang w:val="en-US"/>
              </w:rPr>
            </w:pPr>
            <w:r w:rsidRPr="008E642E">
              <w:rPr>
                <w:lang w:val="en-US"/>
              </w:rPr>
              <w:t>AIC</w:t>
            </w:r>
          </w:p>
        </w:tc>
        <w:tc>
          <w:tcPr>
            <w:tcW w:w="1042" w:type="dxa"/>
            <w:tcBorders>
              <w:left w:val="nil"/>
              <w:right w:val="nil"/>
            </w:tcBorders>
          </w:tcPr>
          <w:p w14:paraId="625FF050" w14:textId="77777777" w:rsidR="00276175" w:rsidRPr="008E642E" w:rsidRDefault="00276175" w:rsidP="00D04C4C">
            <w:pPr>
              <w:snapToGrid w:val="0"/>
              <w:jc w:val="center"/>
              <w:rPr>
                <w:vertAlign w:val="superscript"/>
                <w:lang w:val="en-US"/>
              </w:rPr>
            </w:pPr>
          </w:p>
          <w:p w14:paraId="15931FDB" w14:textId="77777777" w:rsidR="00276175" w:rsidRPr="008E642E" w:rsidRDefault="00276175" w:rsidP="00D04C4C">
            <w:pPr>
              <w:rPr>
                <w:color w:val="000000"/>
                <w:lang w:val="en-US"/>
              </w:rPr>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1025" w:type="dxa"/>
            <w:tcBorders>
              <w:left w:val="nil"/>
              <w:right w:val="nil"/>
            </w:tcBorders>
          </w:tcPr>
          <w:p w14:paraId="4839D286" w14:textId="77777777" w:rsidR="00276175" w:rsidRPr="008E642E" w:rsidRDefault="00276175" w:rsidP="00D04C4C">
            <w:pPr>
              <w:snapToGrid w:val="0"/>
              <w:jc w:val="center"/>
              <w:rPr>
                <w:vertAlign w:val="superscript"/>
                <w:lang w:val="en-US"/>
              </w:rPr>
            </w:pPr>
          </w:p>
          <w:p w14:paraId="6D4E40D5" w14:textId="77777777" w:rsidR="00276175" w:rsidRPr="008E642E" w:rsidRDefault="00276175" w:rsidP="00D04C4C">
            <w:pPr>
              <w:rPr>
                <w:color w:val="000000"/>
                <w:lang w:val="en-US"/>
              </w:rPr>
            </w:pPr>
            <w:r w:rsidRPr="008E642E">
              <w:rPr>
                <w:vertAlign w:val="superscript"/>
                <w:lang w:val="en-US"/>
              </w:rPr>
              <w:t>Δ</w:t>
            </w:r>
            <w:r w:rsidRPr="008E642E">
              <w:rPr>
                <w:i/>
                <w:lang w:val="en-US"/>
              </w:rPr>
              <w:t>df</w:t>
            </w:r>
          </w:p>
        </w:tc>
        <w:tc>
          <w:tcPr>
            <w:tcW w:w="1030" w:type="dxa"/>
            <w:tcBorders>
              <w:left w:val="nil"/>
              <w:right w:val="nil"/>
            </w:tcBorders>
          </w:tcPr>
          <w:p w14:paraId="6E1A29A1" w14:textId="77777777" w:rsidR="00276175" w:rsidRPr="008E642E" w:rsidRDefault="00276175" w:rsidP="00D04C4C">
            <w:pPr>
              <w:snapToGrid w:val="0"/>
              <w:jc w:val="center"/>
              <w:rPr>
                <w:i/>
                <w:lang w:val="en-US"/>
              </w:rPr>
            </w:pPr>
          </w:p>
          <w:p w14:paraId="7CBC083C" w14:textId="77777777" w:rsidR="00276175" w:rsidRPr="008E642E" w:rsidRDefault="00276175" w:rsidP="00D04C4C">
            <w:pPr>
              <w:rPr>
                <w:color w:val="000000"/>
                <w:lang w:val="en-US"/>
              </w:rPr>
            </w:pPr>
            <w:r w:rsidRPr="008E642E">
              <w:rPr>
                <w:i/>
                <w:lang w:val="en-US"/>
              </w:rPr>
              <w:t>p</w:t>
            </w:r>
          </w:p>
        </w:tc>
        <w:tc>
          <w:tcPr>
            <w:tcW w:w="1041" w:type="dxa"/>
            <w:tcBorders>
              <w:left w:val="nil"/>
              <w:right w:val="nil"/>
            </w:tcBorders>
          </w:tcPr>
          <w:p w14:paraId="5494E4A6" w14:textId="77777777" w:rsidR="00276175" w:rsidRPr="008E642E" w:rsidRDefault="00276175" w:rsidP="00D04C4C">
            <w:pPr>
              <w:snapToGrid w:val="0"/>
              <w:jc w:val="center"/>
              <w:rPr>
                <w:lang w:val="en-US"/>
              </w:rPr>
            </w:pPr>
          </w:p>
          <w:p w14:paraId="6F14A212" w14:textId="77777777" w:rsidR="00276175" w:rsidRPr="008E642E" w:rsidRDefault="00276175" w:rsidP="00D04C4C">
            <w:pPr>
              <w:rPr>
                <w:color w:val="000000"/>
                <w:lang w:val="en-US"/>
              </w:rPr>
            </w:pPr>
            <w:r w:rsidRPr="008E642E">
              <w:rPr>
                <w:lang w:val="en-US"/>
              </w:rPr>
              <w:t>AIC</w:t>
            </w:r>
          </w:p>
        </w:tc>
      </w:tr>
      <w:tr w:rsidR="00276175" w:rsidRPr="008E642E" w14:paraId="6F4318B5" w14:textId="77777777" w:rsidTr="00D04C4C">
        <w:tc>
          <w:tcPr>
            <w:tcW w:w="1043" w:type="dxa"/>
            <w:tcBorders>
              <w:left w:val="nil"/>
              <w:right w:val="nil"/>
            </w:tcBorders>
          </w:tcPr>
          <w:p w14:paraId="15AE7FD8" w14:textId="77777777" w:rsidR="00276175" w:rsidRPr="008E642E" w:rsidRDefault="00276175" w:rsidP="00D04C4C">
            <w:pPr>
              <w:snapToGrid w:val="0"/>
              <w:spacing w:line="480" w:lineRule="auto"/>
            </w:pPr>
            <w:r w:rsidRPr="008E642E">
              <w:t>Saturated</w:t>
            </w:r>
          </w:p>
          <w:p w14:paraId="626B4042" w14:textId="77777777" w:rsidR="00276175" w:rsidRPr="008E642E" w:rsidRDefault="00276175" w:rsidP="00D04C4C">
            <w:pPr>
              <w:snapToGrid w:val="0"/>
              <w:spacing w:line="480" w:lineRule="auto"/>
            </w:pPr>
            <w:r w:rsidRPr="008E642E">
              <w:t>a</w:t>
            </w:r>
          </w:p>
          <w:p w14:paraId="478D060F" w14:textId="77777777" w:rsidR="00276175" w:rsidRPr="008E642E" w:rsidRDefault="00276175" w:rsidP="00D04C4C">
            <w:pPr>
              <w:snapToGrid w:val="0"/>
              <w:spacing w:line="480" w:lineRule="auto"/>
            </w:pPr>
            <w:r w:rsidRPr="008E642E">
              <w:t>b</w:t>
            </w:r>
          </w:p>
          <w:p w14:paraId="082E3E60" w14:textId="77777777" w:rsidR="00276175" w:rsidRPr="008E642E" w:rsidRDefault="00276175" w:rsidP="00D04C4C">
            <w:pPr>
              <w:snapToGrid w:val="0"/>
              <w:spacing w:line="480" w:lineRule="auto"/>
            </w:pPr>
            <w:r w:rsidRPr="008E642E">
              <w:t>c</w:t>
            </w:r>
          </w:p>
          <w:p w14:paraId="711BA2F1" w14:textId="77777777" w:rsidR="00276175" w:rsidRPr="008E642E" w:rsidRDefault="00276175" w:rsidP="00D04C4C">
            <w:pPr>
              <w:snapToGrid w:val="0"/>
              <w:spacing w:line="480" w:lineRule="auto"/>
            </w:pPr>
            <w:r w:rsidRPr="008E642E">
              <w:t>d</w:t>
            </w:r>
          </w:p>
          <w:p w14:paraId="4C46EEFC" w14:textId="77777777" w:rsidR="00276175" w:rsidRPr="008E642E" w:rsidRDefault="00276175" w:rsidP="00D04C4C">
            <w:pPr>
              <w:spacing w:line="480" w:lineRule="auto"/>
              <w:rPr>
                <w:color w:val="000000"/>
                <w:lang w:val="en-US"/>
              </w:rPr>
            </w:pPr>
            <w:r w:rsidRPr="008E642E">
              <w:t>e</w:t>
            </w:r>
          </w:p>
        </w:tc>
        <w:tc>
          <w:tcPr>
            <w:tcW w:w="1092" w:type="dxa"/>
            <w:tcBorders>
              <w:left w:val="nil"/>
              <w:right w:val="nil"/>
            </w:tcBorders>
          </w:tcPr>
          <w:p w14:paraId="584B2811" w14:textId="77777777" w:rsidR="00276175" w:rsidRPr="008E642E" w:rsidRDefault="00276175" w:rsidP="00D04C4C">
            <w:pPr>
              <w:snapToGrid w:val="0"/>
              <w:spacing w:line="480" w:lineRule="auto"/>
            </w:pPr>
            <w:r w:rsidRPr="008E642E">
              <w:t>40,075.14</w:t>
            </w:r>
          </w:p>
          <w:p w14:paraId="564CEAF1" w14:textId="77777777" w:rsidR="00276175" w:rsidRPr="008E642E" w:rsidRDefault="00276175" w:rsidP="00D04C4C">
            <w:pPr>
              <w:snapToGrid w:val="0"/>
              <w:spacing w:line="480" w:lineRule="auto"/>
            </w:pPr>
            <w:r w:rsidRPr="008E642E">
              <w:t>40,122.03</w:t>
            </w:r>
          </w:p>
          <w:p w14:paraId="5FDE066D" w14:textId="77777777" w:rsidR="00276175" w:rsidRPr="008E642E" w:rsidRDefault="00276175" w:rsidP="00D04C4C">
            <w:pPr>
              <w:snapToGrid w:val="0"/>
              <w:spacing w:line="480" w:lineRule="auto"/>
            </w:pPr>
            <w:r w:rsidRPr="008E642E">
              <w:t>40,131.52</w:t>
            </w:r>
          </w:p>
          <w:p w14:paraId="63A96C7F" w14:textId="77777777" w:rsidR="00276175" w:rsidRPr="008E642E" w:rsidRDefault="00276175" w:rsidP="00D04C4C">
            <w:pPr>
              <w:snapToGrid w:val="0"/>
              <w:spacing w:line="480" w:lineRule="auto"/>
            </w:pPr>
            <w:r w:rsidRPr="008E642E">
              <w:t>40,140.88</w:t>
            </w:r>
          </w:p>
          <w:p w14:paraId="75B4295D" w14:textId="77777777" w:rsidR="00276175" w:rsidRPr="008E642E" w:rsidRDefault="00276175" w:rsidP="00D04C4C">
            <w:pPr>
              <w:snapToGrid w:val="0"/>
              <w:spacing w:line="480" w:lineRule="auto"/>
            </w:pPr>
            <w:r w:rsidRPr="008E642E">
              <w:t>40,178.75</w:t>
            </w:r>
          </w:p>
          <w:p w14:paraId="1BA3BDD6" w14:textId="77777777" w:rsidR="00276175" w:rsidRPr="008E642E" w:rsidRDefault="00276175" w:rsidP="00D04C4C">
            <w:pPr>
              <w:spacing w:line="480" w:lineRule="auto"/>
              <w:rPr>
                <w:color w:val="000000"/>
                <w:lang w:val="en-US"/>
              </w:rPr>
            </w:pPr>
            <w:r w:rsidRPr="008E642E">
              <w:t>40,205.28</w:t>
            </w:r>
          </w:p>
        </w:tc>
        <w:tc>
          <w:tcPr>
            <w:tcW w:w="987" w:type="dxa"/>
            <w:tcBorders>
              <w:left w:val="nil"/>
              <w:right w:val="nil"/>
            </w:tcBorders>
          </w:tcPr>
          <w:p w14:paraId="73B687B1" w14:textId="77777777" w:rsidR="00276175" w:rsidRPr="008E642E" w:rsidRDefault="00276175" w:rsidP="00D04C4C">
            <w:pPr>
              <w:snapToGrid w:val="0"/>
              <w:spacing w:line="480" w:lineRule="auto"/>
            </w:pPr>
            <w:r w:rsidRPr="008E642E">
              <w:t>16,454</w:t>
            </w:r>
          </w:p>
          <w:p w14:paraId="3C80800C" w14:textId="77777777" w:rsidR="00276175" w:rsidRPr="008E642E" w:rsidRDefault="00276175" w:rsidP="00D04C4C">
            <w:pPr>
              <w:snapToGrid w:val="0"/>
              <w:spacing w:line="480" w:lineRule="auto"/>
            </w:pPr>
            <w:r w:rsidRPr="008E642E">
              <w:t>16,462</w:t>
            </w:r>
          </w:p>
          <w:p w14:paraId="28BD11D2" w14:textId="77777777" w:rsidR="00276175" w:rsidRPr="008E642E" w:rsidRDefault="00276175" w:rsidP="00D04C4C">
            <w:pPr>
              <w:snapToGrid w:val="0"/>
              <w:spacing w:line="480" w:lineRule="auto"/>
            </w:pPr>
            <w:r w:rsidRPr="008E642E">
              <w:t>16,470</w:t>
            </w:r>
          </w:p>
          <w:p w14:paraId="7861675F" w14:textId="77777777" w:rsidR="00276175" w:rsidRPr="008E642E" w:rsidRDefault="00276175" w:rsidP="00D04C4C">
            <w:pPr>
              <w:snapToGrid w:val="0"/>
              <w:spacing w:line="480" w:lineRule="auto"/>
            </w:pPr>
            <w:r w:rsidRPr="008E642E">
              <w:t>16,478</w:t>
            </w:r>
          </w:p>
          <w:p w14:paraId="4BC7AFA8" w14:textId="77777777" w:rsidR="00276175" w:rsidRPr="008E642E" w:rsidRDefault="00276175" w:rsidP="00D04C4C">
            <w:pPr>
              <w:snapToGrid w:val="0"/>
              <w:spacing w:line="480" w:lineRule="auto"/>
            </w:pPr>
            <w:r w:rsidRPr="008E642E">
              <w:t>16,486</w:t>
            </w:r>
          </w:p>
          <w:p w14:paraId="46AA9B85" w14:textId="77777777" w:rsidR="00276175" w:rsidRPr="008E642E" w:rsidRDefault="00276175" w:rsidP="00D04C4C">
            <w:pPr>
              <w:spacing w:line="480" w:lineRule="auto"/>
              <w:rPr>
                <w:color w:val="000000"/>
                <w:lang w:val="en-US"/>
              </w:rPr>
            </w:pPr>
            <w:r w:rsidRPr="008E642E">
              <w:t>16,490</w:t>
            </w:r>
          </w:p>
        </w:tc>
        <w:tc>
          <w:tcPr>
            <w:tcW w:w="1211" w:type="dxa"/>
            <w:tcBorders>
              <w:left w:val="nil"/>
              <w:right w:val="nil"/>
            </w:tcBorders>
          </w:tcPr>
          <w:p w14:paraId="1A1D0ED7" w14:textId="77777777" w:rsidR="00276175" w:rsidRPr="008E642E" w:rsidRDefault="00276175" w:rsidP="00D04C4C">
            <w:pPr>
              <w:snapToGrid w:val="0"/>
              <w:spacing w:line="480" w:lineRule="auto"/>
            </w:pPr>
            <w:r w:rsidRPr="008E642E">
              <w:t>70</w:t>
            </w:r>
          </w:p>
          <w:p w14:paraId="67CF198E" w14:textId="77777777" w:rsidR="00276175" w:rsidRPr="008E642E" w:rsidRDefault="00276175" w:rsidP="00D04C4C">
            <w:pPr>
              <w:snapToGrid w:val="0"/>
              <w:spacing w:line="480" w:lineRule="auto"/>
            </w:pPr>
            <w:r w:rsidRPr="008E642E">
              <w:t>62</w:t>
            </w:r>
          </w:p>
          <w:p w14:paraId="0F14596B" w14:textId="77777777" w:rsidR="00276175" w:rsidRPr="008E642E" w:rsidRDefault="00276175" w:rsidP="00D04C4C">
            <w:pPr>
              <w:snapToGrid w:val="0"/>
              <w:spacing w:line="480" w:lineRule="auto"/>
            </w:pPr>
            <w:r w:rsidRPr="008E642E">
              <w:t>54</w:t>
            </w:r>
          </w:p>
          <w:p w14:paraId="1AB728E0" w14:textId="77777777" w:rsidR="00276175" w:rsidRPr="008E642E" w:rsidRDefault="00276175" w:rsidP="00D04C4C">
            <w:pPr>
              <w:snapToGrid w:val="0"/>
              <w:spacing w:line="480" w:lineRule="auto"/>
            </w:pPr>
            <w:r w:rsidRPr="008E642E">
              <w:t>46</w:t>
            </w:r>
          </w:p>
          <w:p w14:paraId="7FA7EC64" w14:textId="77777777" w:rsidR="00276175" w:rsidRPr="008E642E" w:rsidRDefault="00276175" w:rsidP="00D04C4C">
            <w:pPr>
              <w:snapToGrid w:val="0"/>
              <w:spacing w:line="480" w:lineRule="auto"/>
            </w:pPr>
            <w:r w:rsidRPr="008E642E">
              <w:t>38</w:t>
            </w:r>
          </w:p>
          <w:p w14:paraId="6824C26B" w14:textId="77777777" w:rsidR="00276175" w:rsidRPr="008E642E" w:rsidRDefault="00276175" w:rsidP="00D04C4C">
            <w:pPr>
              <w:spacing w:line="480" w:lineRule="auto"/>
              <w:rPr>
                <w:color w:val="000000"/>
                <w:lang w:val="en-US"/>
              </w:rPr>
            </w:pPr>
            <w:r w:rsidRPr="008E642E">
              <w:t>34</w:t>
            </w:r>
          </w:p>
        </w:tc>
        <w:tc>
          <w:tcPr>
            <w:tcW w:w="1201" w:type="dxa"/>
            <w:tcBorders>
              <w:left w:val="nil"/>
              <w:right w:val="nil"/>
            </w:tcBorders>
          </w:tcPr>
          <w:p w14:paraId="65437A14" w14:textId="77777777" w:rsidR="00276175" w:rsidRPr="008E642E" w:rsidRDefault="00276175" w:rsidP="00D04C4C">
            <w:pPr>
              <w:snapToGrid w:val="0"/>
              <w:spacing w:line="480" w:lineRule="auto"/>
            </w:pPr>
            <w:r w:rsidRPr="008E642E">
              <w:t>-104,133.73</w:t>
            </w:r>
          </w:p>
          <w:p w14:paraId="68AF5117" w14:textId="77777777" w:rsidR="00276175" w:rsidRPr="008E642E" w:rsidRDefault="00276175" w:rsidP="00D04C4C">
            <w:pPr>
              <w:snapToGrid w:val="0"/>
              <w:spacing w:line="480" w:lineRule="auto"/>
            </w:pPr>
            <w:r w:rsidRPr="008E642E">
              <w:t>-104,156.96</w:t>
            </w:r>
          </w:p>
          <w:p w14:paraId="28C6DAEA" w14:textId="77777777" w:rsidR="00276175" w:rsidRPr="008E642E" w:rsidRDefault="00276175" w:rsidP="00D04C4C">
            <w:pPr>
              <w:snapToGrid w:val="0"/>
              <w:spacing w:line="480" w:lineRule="auto"/>
            </w:pPr>
            <w:r w:rsidRPr="008E642E">
              <w:t>-104,217.59</w:t>
            </w:r>
          </w:p>
          <w:p w14:paraId="6FC90AA3" w14:textId="77777777" w:rsidR="00276175" w:rsidRPr="008E642E" w:rsidRDefault="00276175" w:rsidP="00D04C4C">
            <w:pPr>
              <w:snapToGrid w:val="0"/>
              <w:spacing w:line="480" w:lineRule="auto"/>
            </w:pPr>
            <w:r w:rsidRPr="008E642E">
              <w:t>-104,278.34</w:t>
            </w:r>
          </w:p>
          <w:p w14:paraId="0EAA01EF" w14:textId="77777777" w:rsidR="00276175" w:rsidRPr="008E642E" w:rsidRDefault="00276175" w:rsidP="00D04C4C">
            <w:pPr>
              <w:snapToGrid w:val="0"/>
              <w:spacing w:line="480" w:lineRule="auto"/>
            </w:pPr>
            <w:r w:rsidRPr="008E642E">
              <w:t>-104,310.59</w:t>
            </w:r>
          </w:p>
          <w:p w14:paraId="2B18E4E6" w14:textId="77777777" w:rsidR="00276175" w:rsidRPr="008E642E" w:rsidRDefault="00276175" w:rsidP="00D04C4C">
            <w:pPr>
              <w:spacing w:line="480" w:lineRule="auto"/>
              <w:rPr>
                <w:color w:val="000000"/>
                <w:lang w:val="en-US"/>
              </w:rPr>
            </w:pPr>
            <w:r w:rsidRPr="008E642E">
              <w:t>-104,319.11</w:t>
            </w:r>
          </w:p>
        </w:tc>
        <w:tc>
          <w:tcPr>
            <w:tcW w:w="1162" w:type="dxa"/>
            <w:tcBorders>
              <w:left w:val="nil"/>
              <w:right w:val="nil"/>
            </w:tcBorders>
          </w:tcPr>
          <w:p w14:paraId="7512126F" w14:textId="77777777" w:rsidR="00276175" w:rsidRPr="008E642E" w:rsidRDefault="00276175" w:rsidP="00D04C4C">
            <w:pPr>
              <w:snapToGrid w:val="0"/>
              <w:spacing w:line="480" w:lineRule="auto"/>
            </w:pPr>
            <w:r w:rsidRPr="008E642E">
              <w:t>-</w:t>
            </w:r>
          </w:p>
          <w:p w14:paraId="515A2615" w14:textId="77777777" w:rsidR="00276175" w:rsidRPr="008E642E" w:rsidRDefault="00276175" w:rsidP="00D04C4C">
            <w:pPr>
              <w:snapToGrid w:val="0"/>
              <w:spacing w:line="480" w:lineRule="auto"/>
            </w:pPr>
            <w:r w:rsidRPr="008E642E">
              <w:t>46.89</w:t>
            </w:r>
          </w:p>
          <w:p w14:paraId="0A73D3EA" w14:textId="77777777" w:rsidR="00276175" w:rsidRPr="008E642E" w:rsidRDefault="00276175" w:rsidP="00D04C4C">
            <w:pPr>
              <w:snapToGrid w:val="0"/>
              <w:spacing w:line="480" w:lineRule="auto"/>
            </w:pPr>
            <w:r w:rsidRPr="008E642E">
              <w:t>9.49</w:t>
            </w:r>
          </w:p>
          <w:p w14:paraId="18957B25" w14:textId="77777777" w:rsidR="00276175" w:rsidRPr="008E642E" w:rsidRDefault="00276175" w:rsidP="00D04C4C">
            <w:pPr>
              <w:snapToGrid w:val="0"/>
              <w:spacing w:line="480" w:lineRule="auto"/>
            </w:pPr>
            <w:r w:rsidRPr="008E642E">
              <w:t>9.37</w:t>
            </w:r>
          </w:p>
          <w:p w14:paraId="39A20AB1" w14:textId="77777777" w:rsidR="00276175" w:rsidRPr="008E642E" w:rsidRDefault="00276175" w:rsidP="00D04C4C">
            <w:pPr>
              <w:snapToGrid w:val="0"/>
              <w:spacing w:line="480" w:lineRule="auto"/>
            </w:pPr>
            <w:r w:rsidRPr="008E642E">
              <w:t>37.86</w:t>
            </w:r>
          </w:p>
          <w:p w14:paraId="1880F062" w14:textId="77777777" w:rsidR="00276175" w:rsidRPr="008E642E" w:rsidRDefault="00276175" w:rsidP="00D04C4C">
            <w:pPr>
              <w:spacing w:line="480" w:lineRule="auto"/>
              <w:rPr>
                <w:color w:val="000000"/>
                <w:lang w:val="en-US"/>
              </w:rPr>
            </w:pPr>
            <w:r w:rsidRPr="008E642E">
              <w:t>26.53</w:t>
            </w:r>
          </w:p>
        </w:tc>
        <w:tc>
          <w:tcPr>
            <w:tcW w:w="1071" w:type="dxa"/>
            <w:tcBorders>
              <w:left w:val="nil"/>
              <w:right w:val="nil"/>
            </w:tcBorders>
          </w:tcPr>
          <w:p w14:paraId="2592AF67" w14:textId="77777777" w:rsidR="00276175" w:rsidRPr="008E642E" w:rsidRDefault="00276175" w:rsidP="00D04C4C">
            <w:pPr>
              <w:snapToGrid w:val="0"/>
              <w:spacing w:line="480" w:lineRule="auto"/>
            </w:pPr>
            <w:r w:rsidRPr="008E642E">
              <w:t>-</w:t>
            </w:r>
          </w:p>
          <w:p w14:paraId="075FC70E" w14:textId="77777777" w:rsidR="00276175" w:rsidRPr="008E642E" w:rsidRDefault="00276175" w:rsidP="00D04C4C">
            <w:pPr>
              <w:snapToGrid w:val="0"/>
              <w:spacing w:line="480" w:lineRule="auto"/>
            </w:pPr>
            <w:r w:rsidRPr="008E642E">
              <w:t>8</w:t>
            </w:r>
          </w:p>
          <w:p w14:paraId="00642640" w14:textId="77777777" w:rsidR="00276175" w:rsidRPr="008E642E" w:rsidRDefault="00276175" w:rsidP="00D04C4C">
            <w:pPr>
              <w:snapToGrid w:val="0"/>
              <w:spacing w:line="480" w:lineRule="auto"/>
            </w:pPr>
            <w:r w:rsidRPr="008E642E">
              <w:t>8</w:t>
            </w:r>
          </w:p>
          <w:p w14:paraId="1D1C27A4" w14:textId="77777777" w:rsidR="00276175" w:rsidRPr="008E642E" w:rsidRDefault="00276175" w:rsidP="00D04C4C">
            <w:pPr>
              <w:snapToGrid w:val="0"/>
              <w:spacing w:line="480" w:lineRule="auto"/>
            </w:pPr>
            <w:r w:rsidRPr="008E642E">
              <w:t>8</w:t>
            </w:r>
          </w:p>
          <w:p w14:paraId="5C296F82" w14:textId="77777777" w:rsidR="00276175" w:rsidRPr="008E642E" w:rsidRDefault="00276175" w:rsidP="00D04C4C">
            <w:pPr>
              <w:snapToGrid w:val="0"/>
              <w:spacing w:line="480" w:lineRule="auto"/>
            </w:pPr>
            <w:r w:rsidRPr="008E642E">
              <w:t>8</w:t>
            </w:r>
          </w:p>
          <w:p w14:paraId="3CA7A78B" w14:textId="77777777" w:rsidR="00276175" w:rsidRPr="008E642E" w:rsidRDefault="00276175" w:rsidP="00D04C4C">
            <w:pPr>
              <w:spacing w:line="480" w:lineRule="auto"/>
              <w:rPr>
                <w:color w:val="000000"/>
                <w:lang w:val="en-US"/>
              </w:rPr>
            </w:pPr>
            <w:r w:rsidRPr="008E642E">
              <w:t>4</w:t>
            </w:r>
          </w:p>
        </w:tc>
        <w:tc>
          <w:tcPr>
            <w:tcW w:w="1078" w:type="dxa"/>
            <w:tcBorders>
              <w:left w:val="nil"/>
              <w:right w:val="nil"/>
            </w:tcBorders>
          </w:tcPr>
          <w:p w14:paraId="06D346C2" w14:textId="77777777" w:rsidR="00276175" w:rsidRPr="008E642E" w:rsidRDefault="00276175" w:rsidP="00D04C4C">
            <w:pPr>
              <w:snapToGrid w:val="0"/>
              <w:spacing w:line="480" w:lineRule="auto"/>
            </w:pPr>
            <w:r w:rsidRPr="008E642E">
              <w:t>-</w:t>
            </w:r>
          </w:p>
          <w:p w14:paraId="724E29FC" w14:textId="77777777" w:rsidR="00276175" w:rsidRPr="008E642E" w:rsidRDefault="00276175" w:rsidP="00D04C4C">
            <w:pPr>
              <w:snapToGrid w:val="0"/>
              <w:spacing w:line="480" w:lineRule="auto"/>
            </w:pPr>
            <w:r w:rsidRPr="008E642E">
              <w:t>&lt;.001</w:t>
            </w:r>
          </w:p>
          <w:p w14:paraId="3BAD9A83" w14:textId="77777777" w:rsidR="00276175" w:rsidRPr="008E642E" w:rsidRDefault="00276175" w:rsidP="00D04C4C">
            <w:pPr>
              <w:snapToGrid w:val="0"/>
              <w:spacing w:line="480" w:lineRule="auto"/>
            </w:pPr>
            <w:r w:rsidRPr="008E642E">
              <w:t>.30</w:t>
            </w:r>
          </w:p>
          <w:p w14:paraId="0E0D7812" w14:textId="77777777" w:rsidR="00276175" w:rsidRPr="008E642E" w:rsidRDefault="00276175" w:rsidP="00D04C4C">
            <w:pPr>
              <w:snapToGrid w:val="0"/>
              <w:spacing w:line="480" w:lineRule="auto"/>
            </w:pPr>
            <w:r w:rsidRPr="008E642E">
              <w:t>.31</w:t>
            </w:r>
          </w:p>
          <w:p w14:paraId="35C41445" w14:textId="77777777" w:rsidR="00276175" w:rsidRPr="008E642E" w:rsidRDefault="00276175" w:rsidP="00D04C4C">
            <w:pPr>
              <w:snapToGrid w:val="0"/>
              <w:spacing w:line="480" w:lineRule="auto"/>
            </w:pPr>
            <w:r w:rsidRPr="008E642E">
              <w:t>&lt;.001</w:t>
            </w:r>
          </w:p>
          <w:p w14:paraId="3E4A6AB7" w14:textId="77777777" w:rsidR="00276175" w:rsidRPr="008E642E" w:rsidRDefault="00276175" w:rsidP="00D04C4C">
            <w:pPr>
              <w:spacing w:line="480" w:lineRule="auto"/>
              <w:rPr>
                <w:color w:val="000000"/>
                <w:lang w:val="en-US"/>
              </w:rPr>
            </w:pPr>
            <w:r w:rsidRPr="008E642E">
              <w:t>&lt;.001</w:t>
            </w:r>
          </w:p>
        </w:tc>
        <w:tc>
          <w:tcPr>
            <w:tcW w:w="977" w:type="dxa"/>
            <w:tcBorders>
              <w:left w:val="nil"/>
              <w:right w:val="nil"/>
            </w:tcBorders>
          </w:tcPr>
          <w:p w14:paraId="47ECCB8B" w14:textId="77777777" w:rsidR="00276175" w:rsidRPr="008E642E" w:rsidRDefault="00276175" w:rsidP="00D04C4C">
            <w:pPr>
              <w:snapToGrid w:val="0"/>
              <w:spacing w:line="480" w:lineRule="auto"/>
            </w:pPr>
            <w:r w:rsidRPr="008E642E">
              <w:t>-</w:t>
            </w:r>
          </w:p>
          <w:p w14:paraId="62495DE6" w14:textId="77777777" w:rsidR="00276175" w:rsidRPr="008E642E" w:rsidRDefault="00276175" w:rsidP="00D04C4C">
            <w:pPr>
              <w:snapToGrid w:val="0"/>
              <w:spacing w:line="480" w:lineRule="auto"/>
            </w:pPr>
            <w:r w:rsidRPr="008E642E">
              <w:t>30.89</w:t>
            </w:r>
          </w:p>
          <w:p w14:paraId="33A4288E" w14:textId="77777777" w:rsidR="00276175" w:rsidRPr="008E642E" w:rsidRDefault="00276175" w:rsidP="00D04C4C">
            <w:pPr>
              <w:snapToGrid w:val="0"/>
              <w:spacing w:line="480" w:lineRule="auto"/>
            </w:pPr>
            <w:r w:rsidRPr="008E642E">
              <w:t>-6.51</w:t>
            </w:r>
          </w:p>
          <w:p w14:paraId="3BB4ADEC" w14:textId="77777777" w:rsidR="00276175" w:rsidRPr="008E642E" w:rsidRDefault="00276175" w:rsidP="00D04C4C">
            <w:pPr>
              <w:snapToGrid w:val="0"/>
              <w:spacing w:line="480" w:lineRule="auto"/>
            </w:pPr>
            <w:r w:rsidRPr="008E642E">
              <w:t>-6.63</w:t>
            </w:r>
          </w:p>
          <w:p w14:paraId="1D810483" w14:textId="77777777" w:rsidR="00276175" w:rsidRPr="008E642E" w:rsidRDefault="00276175" w:rsidP="00D04C4C">
            <w:pPr>
              <w:snapToGrid w:val="0"/>
              <w:spacing w:line="480" w:lineRule="auto"/>
            </w:pPr>
            <w:r w:rsidRPr="008E642E">
              <w:t>21.86</w:t>
            </w:r>
          </w:p>
          <w:p w14:paraId="7996DDE4" w14:textId="77777777" w:rsidR="00276175" w:rsidRPr="008E642E" w:rsidRDefault="00276175" w:rsidP="00D04C4C">
            <w:pPr>
              <w:spacing w:line="480" w:lineRule="auto"/>
              <w:rPr>
                <w:color w:val="000000"/>
                <w:lang w:val="en-US"/>
              </w:rPr>
            </w:pPr>
            <w:r w:rsidRPr="008E642E">
              <w:t>18.53</w:t>
            </w:r>
          </w:p>
        </w:tc>
        <w:tc>
          <w:tcPr>
            <w:tcW w:w="1042" w:type="dxa"/>
            <w:tcBorders>
              <w:left w:val="nil"/>
              <w:right w:val="nil"/>
            </w:tcBorders>
          </w:tcPr>
          <w:p w14:paraId="2BCB7EE6" w14:textId="77777777" w:rsidR="00276175" w:rsidRPr="008E642E" w:rsidRDefault="00276175" w:rsidP="00D04C4C">
            <w:pPr>
              <w:snapToGrid w:val="0"/>
              <w:spacing w:line="480" w:lineRule="auto"/>
            </w:pPr>
            <w:r w:rsidRPr="008E642E">
              <w:t>-</w:t>
            </w:r>
          </w:p>
          <w:p w14:paraId="38CFF5D4" w14:textId="77777777" w:rsidR="00276175" w:rsidRPr="008E642E" w:rsidRDefault="00276175" w:rsidP="00D04C4C">
            <w:pPr>
              <w:snapToGrid w:val="0"/>
              <w:spacing w:line="480" w:lineRule="auto"/>
            </w:pPr>
            <w:r w:rsidRPr="008E642E">
              <w:t>46.89</w:t>
            </w:r>
          </w:p>
          <w:p w14:paraId="1D16894E" w14:textId="77777777" w:rsidR="00276175" w:rsidRPr="008E642E" w:rsidRDefault="00276175" w:rsidP="00D04C4C">
            <w:pPr>
              <w:snapToGrid w:val="0"/>
              <w:spacing w:line="480" w:lineRule="auto"/>
            </w:pPr>
            <w:r w:rsidRPr="008E642E">
              <w:t>56.38</w:t>
            </w:r>
          </w:p>
          <w:p w14:paraId="049E2D29" w14:textId="77777777" w:rsidR="00276175" w:rsidRPr="008E642E" w:rsidRDefault="00276175" w:rsidP="00D04C4C">
            <w:pPr>
              <w:snapToGrid w:val="0"/>
              <w:spacing w:line="480" w:lineRule="auto"/>
            </w:pPr>
            <w:r w:rsidRPr="008E642E">
              <w:t>65.74</w:t>
            </w:r>
          </w:p>
          <w:p w14:paraId="43373DBC" w14:textId="77777777" w:rsidR="00276175" w:rsidRPr="008E642E" w:rsidRDefault="00276175" w:rsidP="00D04C4C">
            <w:pPr>
              <w:snapToGrid w:val="0"/>
              <w:spacing w:line="480" w:lineRule="auto"/>
            </w:pPr>
            <w:r w:rsidRPr="008E642E">
              <w:t>103.60</w:t>
            </w:r>
          </w:p>
          <w:p w14:paraId="394825D8" w14:textId="77777777" w:rsidR="00276175" w:rsidRPr="008E642E" w:rsidRDefault="00276175" w:rsidP="00D04C4C">
            <w:pPr>
              <w:spacing w:line="480" w:lineRule="auto"/>
              <w:rPr>
                <w:color w:val="000000"/>
                <w:lang w:val="en-US"/>
              </w:rPr>
            </w:pPr>
            <w:r w:rsidRPr="008E642E">
              <w:t>130.14</w:t>
            </w:r>
          </w:p>
        </w:tc>
        <w:tc>
          <w:tcPr>
            <w:tcW w:w="1025" w:type="dxa"/>
            <w:tcBorders>
              <w:left w:val="nil"/>
              <w:right w:val="nil"/>
            </w:tcBorders>
          </w:tcPr>
          <w:p w14:paraId="1FE0B36D" w14:textId="77777777" w:rsidR="00276175" w:rsidRPr="008E642E" w:rsidRDefault="00276175" w:rsidP="00D04C4C">
            <w:pPr>
              <w:snapToGrid w:val="0"/>
              <w:spacing w:line="480" w:lineRule="auto"/>
            </w:pPr>
            <w:r w:rsidRPr="008E642E">
              <w:t>-</w:t>
            </w:r>
          </w:p>
          <w:p w14:paraId="0A501BEA" w14:textId="77777777" w:rsidR="00276175" w:rsidRPr="008E642E" w:rsidRDefault="00276175" w:rsidP="00D04C4C">
            <w:pPr>
              <w:snapToGrid w:val="0"/>
              <w:spacing w:line="480" w:lineRule="auto"/>
            </w:pPr>
            <w:r w:rsidRPr="008E642E">
              <w:t>8</w:t>
            </w:r>
          </w:p>
          <w:p w14:paraId="3E4BA624" w14:textId="77777777" w:rsidR="00276175" w:rsidRPr="008E642E" w:rsidRDefault="00276175" w:rsidP="00D04C4C">
            <w:pPr>
              <w:snapToGrid w:val="0"/>
              <w:spacing w:line="480" w:lineRule="auto"/>
            </w:pPr>
            <w:r w:rsidRPr="008E642E">
              <w:t>16</w:t>
            </w:r>
          </w:p>
          <w:p w14:paraId="77318D83" w14:textId="77777777" w:rsidR="00276175" w:rsidRPr="008E642E" w:rsidRDefault="00276175" w:rsidP="00D04C4C">
            <w:pPr>
              <w:snapToGrid w:val="0"/>
              <w:spacing w:line="480" w:lineRule="auto"/>
            </w:pPr>
            <w:r w:rsidRPr="008E642E">
              <w:t>24</w:t>
            </w:r>
          </w:p>
          <w:p w14:paraId="430EE402" w14:textId="77777777" w:rsidR="00276175" w:rsidRPr="008E642E" w:rsidRDefault="00276175" w:rsidP="00D04C4C">
            <w:pPr>
              <w:snapToGrid w:val="0"/>
              <w:spacing w:line="480" w:lineRule="auto"/>
            </w:pPr>
            <w:r w:rsidRPr="008E642E">
              <w:t>32</w:t>
            </w:r>
          </w:p>
          <w:p w14:paraId="2D4DFFAA" w14:textId="77777777" w:rsidR="00276175" w:rsidRPr="008E642E" w:rsidRDefault="00276175" w:rsidP="00D04C4C">
            <w:pPr>
              <w:spacing w:line="480" w:lineRule="auto"/>
              <w:rPr>
                <w:color w:val="000000"/>
                <w:lang w:val="en-US"/>
              </w:rPr>
            </w:pPr>
            <w:r w:rsidRPr="008E642E">
              <w:t>36</w:t>
            </w:r>
          </w:p>
        </w:tc>
        <w:tc>
          <w:tcPr>
            <w:tcW w:w="1030" w:type="dxa"/>
            <w:tcBorders>
              <w:left w:val="nil"/>
              <w:right w:val="nil"/>
            </w:tcBorders>
          </w:tcPr>
          <w:p w14:paraId="2455D58E" w14:textId="77777777" w:rsidR="00276175" w:rsidRPr="008E642E" w:rsidRDefault="00276175" w:rsidP="00D04C4C">
            <w:pPr>
              <w:snapToGrid w:val="0"/>
              <w:spacing w:line="480" w:lineRule="auto"/>
            </w:pPr>
            <w:r w:rsidRPr="008E642E">
              <w:t>-</w:t>
            </w:r>
          </w:p>
          <w:p w14:paraId="0BEE764A" w14:textId="77777777" w:rsidR="00276175" w:rsidRPr="008E642E" w:rsidRDefault="00276175" w:rsidP="00D04C4C">
            <w:pPr>
              <w:snapToGrid w:val="0"/>
              <w:spacing w:line="480" w:lineRule="auto"/>
            </w:pPr>
            <w:r w:rsidRPr="008E642E">
              <w:t>&lt;.001</w:t>
            </w:r>
          </w:p>
          <w:p w14:paraId="563CB638" w14:textId="77777777" w:rsidR="00276175" w:rsidRPr="008E642E" w:rsidRDefault="00276175" w:rsidP="00D04C4C">
            <w:pPr>
              <w:snapToGrid w:val="0"/>
              <w:spacing w:line="480" w:lineRule="auto"/>
            </w:pPr>
            <w:r w:rsidRPr="008E642E">
              <w:t>&lt;.001</w:t>
            </w:r>
          </w:p>
          <w:p w14:paraId="72276B2A" w14:textId="77777777" w:rsidR="00276175" w:rsidRPr="008E642E" w:rsidRDefault="00276175" w:rsidP="00D04C4C">
            <w:pPr>
              <w:snapToGrid w:val="0"/>
              <w:spacing w:line="480" w:lineRule="auto"/>
            </w:pPr>
            <w:r w:rsidRPr="008E642E">
              <w:t>&lt;.001</w:t>
            </w:r>
          </w:p>
          <w:p w14:paraId="6D472EE1" w14:textId="77777777" w:rsidR="00276175" w:rsidRPr="008E642E" w:rsidRDefault="00276175" w:rsidP="00D04C4C">
            <w:pPr>
              <w:snapToGrid w:val="0"/>
              <w:spacing w:line="480" w:lineRule="auto"/>
            </w:pPr>
            <w:r w:rsidRPr="008E642E">
              <w:t>&lt;.001</w:t>
            </w:r>
          </w:p>
          <w:p w14:paraId="5EDE5B0F" w14:textId="77777777" w:rsidR="00276175" w:rsidRPr="008E642E" w:rsidRDefault="00276175" w:rsidP="00D04C4C">
            <w:pPr>
              <w:spacing w:line="480" w:lineRule="auto"/>
              <w:rPr>
                <w:color w:val="000000"/>
                <w:lang w:val="en-US"/>
              </w:rPr>
            </w:pPr>
            <w:r w:rsidRPr="008E642E">
              <w:t>&lt;.001</w:t>
            </w:r>
          </w:p>
        </w:tc>
        <w:tc>
          <w:tcPr>
            <w:tcW w:w="1041" w:type="dxa"/>
            <w:tcBorders>
              <w:left w:val="nil"/>
              <w:right w:val="nil"/>
            </w:tcBorders>
          </w:tcPr>
          <w:p w14:paraId="135828E4" w14:textId="77777777" w:rsidR="00276175" w:rsidRPr="008E642E" w:rsidRDefault="00276175" w:rsidP="00D04C4C">
            <w:pPr>
              <w:snapToGrid w:val="0"/>
              <w:spacing w:line="480" w:lineRule="auto"/>
            </w:pPr>
            <w:r w:rsidRPr="008E642E">
              <w:t>-</w:t>
            </w:r>
          </w:p>
          <w:p w14:paraId="38256F85" w14:textId="77777777" w:rsidR="00276175" w:rsidRPr="008E642E" w:rsidRDefault="00276175" w:rsidP="00D04C4C">
            <w:pPr>
              <w:snapToGrid w:val="0"/>
              <w:spacing w:line="480" w:lineRule="auto"/>
            </w:pPr>
            <w:r w:rsidRPr="008E642E">
              <w:t>30.89</w:t>
            </w:r>
          </w:p>
          <w:p w14:paraId="0F34201B" w14:textId="77777777" w:rsidR="00276175" w:rsidRPr="008E642E" w:rsidRDefault="00276175" w:rsidP="00D04C4C">
            <w:pPr>
              <w:snapToGrid w:val="0"/>
              <w:spacing w:line="480" w:lineRule="auto"/>
            </w:pPr>
            <w:r w:rsidRPr="008E642E">
              <w:t>24.38</w:t>
            </w:r>
          </w:p>
          <w:p w14:paraId="5DC056AB" w14:textId="77777777" w:rsidR="00276175" w:rsidRPr="008E642E" w:rsidRDefault="00276175" w:rsidP="00D04C4C">
            <w:pPr>
              <w:snapToGrid w:val="0"/>
              <w:spacing w:line="480" w:lineRule="auto"/>
            </w:pPr>
            <w:r w:rsidRPr="008E642E">
              <w:t>17.74</w:t>
            </w:r>
          </w:p>
          <w:p w14:paraId="36C9B411" w14:textId="77777777" w:rsidR="00276175" w:rsidRPr="008E642E" w:rsidRDefault="00276175" w:rsidP="00D04C4C">
            <w:pPr>
              <w:snapToGrid w:val="0"/>
              <w:spacing w:line="480" w:lineRule="auto"/>
            </w:pPr>
            <w:r w:rsidRPr="008E642E">
              <w:t>39.60</w:t>
            </w:r>
          </w:p>
          <w:p w14:paraId="730DB0C3" w14:textId="77777777" w:rsidR="00276175" w:rsidRPr="008E642E" w:rsidRDefault="00276175" w:rsidP="00D04C4C">
            <w:pPr>
              <w:spacing w:line="480" w:lineRule="auto"/>
              <w:rPr>
                <w:color w:val="000000"/>
                <w:lang w:val="en-US"/>
              </w:rPr>
            </w:pPr>
            <w:r w:rsidRPr="008E642E">
              <w:t>58.14</w:t>
            </w:r>
          </w:p>
        </w:tc>
      </w:tr>
    </w:tbl>
    <w:p w14:paraId="22BC4359" w14:textId="7904C346" w:rsidR="00230724" w:rsidRPr="008E642E" w:rsidRDefault="00230724" w:rsidP="00230724">
      <w:pPr>
        <w:spacing w:line="480" w:lineRule="auto"/>
        <w:rPr>
          <w:color w:val="000000"/>
          <w:lang w:val="en-US"/>
        </w:rPr>
      </w:pPr>
      <w:r w:rsidRPr="008E642E">
        <w:rPr>
          <w:i/>
          <w:color w:val="000000"/>
          <w:lang w:val="en-US"/>
        </w:rPr>
        <w:t xml:space="preserve">Note. </w:t>
      </w:r>
      <w:r w:rsidRPr="008E642E">
        <w:rPr>
          <w:color w:val="000000"/>
          <w:lang w:val="en-US"/>
        </w:rPr>
        <w:t>Model definitions: a, equating means within twin pairs for same-sex pairs. b, equating variances within twin pairs for same-sex pairs. c, equating means and variances across zygosity for same-sex pairs (separating means and variances by sex). d, equating males in opposite-sex pairs with males in same-sex pairs (and the same for females). e, testing for sex differences in means and varia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0087073B">
        <w:rPr>
          <w:color w:val="000000"/>
          <w:lang w:val="en-US"/>
        </w:rPr>
        <w:t>.</w:t>
      </w:r>
      <w:r w:rsidRPr="008E642E">
        <w:rPr>
          <w:color w:val="000000"/>
          <w:lang w:val="en-US"/>
        </w:rPr>
        <w:t xml:space="preserve"> </w:t>
      </w:r>
    </w:p>
    <w:p w14:paraId="0D1A1EF7" w14:textId="77777777" w:rsidR="00E87D02" w:rsidRPr="008E642E" w:rsidRDefault="00E87D02">
      <w:pPr>
        <w:widowControl/>
        <w:suppressAutoHyphens w:val="0"/>
        <w:rPr>
          <w:color w:val="000000"/>
          <w:lang w:val="en-US"/>
        </w:rPr>
      </w:pPr>
      <w:r w:rsidRPr="008E642E">
        <w:rPr>
          <w:color w:val="000000"/>
          <w:lang w:val="en-US"/>
        </w:rPr>
        <w:br w:type="page"/>
      </w:r>
    </w:p>
    <w:p w14:paraId="3E22AD18" w14:textId="39B524FD" w:rsidR="00E87D02" w:rsidRPr="008E642E" w:rsidRDefault="00E87D02" w:rsidP="00E87D02">
      <w:pPr>
        <w:widowControl/>
        <w:suppressAutoHyphens w:val="0"/>
        <w:spacing w:line="480" w:lineRule="auto"/>
        <w:outlineLvl w:val="0"/>
        <w:rPr>
          <w:i/>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11</w:t>
      </w:r>
      <w:r w:rsidRPr="008E642E">
        <w:rPr>
          <w:i/>
        </w:rPr>
        <w:t>. Twin model statistics for paranoia</w:t>
      </w:r>
    </w:p>
    <w:tbl>
      <w:tblPr>
        <w:tblStyle w:val="TableGrid"/>
        <w:tblW w:w="13960" w:type="dxa"/>
        <w:tblLook w:val="04A0" w:firstRow="1" w:lastRow="0" w:firstColumn="1" w:lastColumn="0" w:noHBand="0" w:noVBand="1"/>
      </w:tblPr>
      <w:tblGrid>
        <w:gridCol w:w="3520"/>
        <w:gridCol w:w="1167"/>
        <w:gridCol w:w="903"/>
        <w:gridCol w:w="1191"/>
        <w:gridCol w:w="1409"/>
        <w:gridCol w:w="1250"/>
        <w:gridCol w:w="1242"/>
        <w:gridCol w:w="884"/>
        <w:gridCol w:w="1152"/>
        <w:gridCol w:w="1242"/>
      </w:tblGrid>
      <w:tr w:rsidR="00E87D02" w:rsidRPr="008E642E" w14:paraId="2B9FF189" w14:textId="77777777" w:rsidTr="00D04C4C">
        <w:trPr>
          <w:trHeight w:val="953"/>
        </w:trPr>
        <w:tc>
          <w:tcPr>
            <w:tcW w:w="3532" w:type="dxa"/>
            <w:tcBorders>
              <w:left w:val="nil"/>
            </w:tcBorders>
          </w:tcPr>
          <w:p w14:paraId="53573EE2" w14:textId="77777777" w:rsidR="00E87D02" w:rsidRPr="008E642E" w:rsidRDefault="00E87D02" w:rsidP="00D04C4C">
            <w:pPr>
              <w:spacing w:line="480" w:lineRule="auto"/>
            </w:pPr>
            <w:r w:rsidRPr="008E642E">
              <w:t>Model</w:t>
            </w:r>
          </w:p>
        </w:tc>
        <w:tc>
          <w:tcPr>
            <w:tcW w:w="1168" w:type="dxa"/>
          </w:tcPr>
          <w:p w14:paraId="55145877" w14:textId="77777777" w:rsidR="00E87D02" w:rsidRPr="008E642E" w:rsidRDefault="00E87D02" w:rsidP="00D04C4C">
            <w:pPr>
              <w:spacing w:line="480" w:lineRule="auto"/>
            </w:pPr>
            <w:r w:rsidRPr="008E642E">
              <w:t>-2LL</w:t>
            </w:r>
          </w:p>
        </w:tc>
        <w:tc>
          <w:tcPr>
            <w:tcW w:w="904" w:type="dxa"/>
          </w:tcPr>
          <w:p w14:paraId="0892AA72" w14:textId="77777777" w:rsidR="00E87D02" w:rsidRPr="008E642E" w:rsidRDefault="00E87D02" w:rsidP="00D04C4C">
            <w:pPr>
              <w:spacing w:line="480" w:lineRule="auto"/>
            </w:pPr>
            <w:r w:rsidRPr="008E642E">
              <w:rPr>
                <w:i/>
              </w:rPr>
              <w:t>df</w:t>
            </w:r>
          </w:p>
        </w:tc>
        <w:tc>
          <w:tcPr>
            <w:tcW w:w="1191" w:type="dxa"/>
          </w:tcPr>
          <w:p w14:paraId="7DA18963" w14:textId="77777777" w:rsidR="00E87D02" w:rsidRPr="008E642E" w:rsidRDefault="00E87D02" w:rsidP="00D04C4C">
            <w:pPr>
              <w:spacing w:line="480" w:lineRule="auto"/>
            </w:pPr>
            <w:r w:rsidRPr="008E642E">
              <w:t>Parameters</w:t>
            </w:r>
          </w:p>
        </w:tc>
        <w:tc>
          <w:tcPr>
            <w:tcW w:w="1410" w:type="dxa"/>
          </w:tcPr>
          <w:p w14:paraId="3920A116" w14:textId="77777777" w:rsidR="00E87D02" w:rsidRPr="008E642E" w:rsidRDefault="00E87D02" w:rsidP="00D04C4C">
            <w:pPr>
              <w:spacing w:line="480" w:lineRule="auto"/>
            </w:pPr>
            <w:r w:rsidRPr="008E642E">
              <w:t>BIC</w:t>
            </w:r>
          </w:p>
        </w:tc>
        <w:tc>
          <w:tcPr>
            <w:tcW w:w="1227" w:type="dxa"/>
          </w:tcPr>
          <w:p w14:paraId="33D0A83A" w14:textId="77777777" w:rsidR="00E87D02" w:rsidRPr="008E642E" w:rsidRDefault="00E87D02" w:rsidP="00D04C4C">
            <w:pPr>
              <w:spacing w:line="480" w:lineRule="auto"/>
              <w:rPr>
                <w:vertAlign w:val="superscript"/>
                <w:lang w:val="en-US"/>
              </w:rPr>
            </w:pPr>
            <w:r w:rsidRPr="008E642E">
              <w:t>Comparative model</w:t>
            </w:r>
          </w:p>
        </w:tc>
        <w:tc>
          <w:tcPr>
            <w:tcW w:w="1244" w:type="dxa"/>
          </w:tcPr>
          <w:p w14:paraId="66D28DBD" w14:textId="77777777" w:rsidR="00E87D02" w:rsidRPr="008E642E" w:rsidRDefault="00E87D02" w:rsidP="00D04C4C">
            <w:pPr>
              <w:spacing w:line="480" w:lineRule="auto"/>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886" w:type="dxa"/>
          </w:tcPr>
          <w:p w14:paraId="36946F3E" w14:textId="77777777" w:rsidR="00E87D02" w:rsidRPr="008E642E" w:rsidRDefault="00E87D02" w:rsidP="00D04C4C">
            <w:pPr>
              <w:spacing w:line="480" w:lineRule="auto"/>
            </w:pPr>
            <w:r w:rsidRPr="008E642E">
              <w:rPr>
                <w:vertAlign w:val="superscript"/>
                <w:lang w:val="en-US"/>
              </w:rPr>
              <w:t>Δ</w:t>
            </w:r>
            <w:r w:rsidRPr="008E642E">
              <w:rPr>
                <w:i/>
                <w:lang w:val="en-US"/>
              </w:rPr>
              <w:t>df</w:t>
            </w:r>
          </w:p>
        </w:tc>
        <w:tc>
          <w:tcPr>
            <w:tcW w:w="1154" w:type="dxa"/>
          </w:tcPr>
          <w:p w14:paraId="777C605B" w14:textId="77777777" w:rsidR="00E87D02" w:rsidRPr="008E642E" w:rsidRDefault="00E87D02" w:rsidP="00D04C4C">
            <w:pPr>
              <w:spacing w:line="480" w:lineRule="auto"/>
            </w:pPr>
            <w:r w:rsidRPr="008E642E">
              <w:rPr>
                <w:i/>
                <w:lang w:val="en-US"/>
              </w:rPr>
              <w:t>p</w:t>
            </w:r>
          </w:p>
        </w:tc>
        <w:tc>
          <w:tcPr>
            <w:tcW w:w="1244" w:type="dxa"/>
            <w:tcBorders>
              <w:right w:val="nil"/>
            </w:tcBorders>
          </w:tcPr>
          <w:p w14:paraId="79898428" w14:textId="77777777" w:rsidR="00E87D02" w:rsidRPr="008E642E" w:rsidRDefault="00E87D02" w:rsidP="00D04C4C">
            <w:pPr>
              <w:spacing w:line="480" w:lineRule="auto"/>
            </w:pPr>
            <w:r w:rsidRPr="008E642E">
              <w:rPr>
                <w:lang w:val="en-US"/>
              </w:rPr>
              <w:t>AIC</w:t>
            </w:r>
          </w:p>
        </w:tc>
      </w:tr>
      <w:tr w:rsidR="00E87D02" w:rsidRPr="008E642E" w14:paraId="65D9CA8F" w14:textId="77777777" w:rsidTr="00D04C4C">
        <w:tc>
          <w:tcPr>
            <w:tcW w:w="3532" w:type="dxa"/>
            <w:tcBorders>
              <w:left w:val="nil"/>
            </w:tcBorders>
          </w:tcPr>
          <w:p w14:paraId="3201EA1D" w14:textId="77777777" w:rsidR="00E87D02" w:rsidRPr="008E642E" w:rsidRDefault="00E87D02" w:rsidP="00D04C4C">
            <w:pPr>
              <w:spacing w:line="480" w:lineRule="auto"/>
            </w:pPr>
            <w:r w:rsidRPr="008E642E">
              <w:t>Saturated</w:t>
            </w:r>
          </w:p>
          <w:p w14:paraId="0E7F301B" w14:textId="77777777" w:rsidR="00E87D02" w:rsidRPr="008E642E" w:rsidRDefault="00E87D02" w:rsidP="00D04C4C">
            <w:pPr>
              <w:spacing w:line="480" w:lineRule="auto"/>
            </w:pPr>
            <w:r w:rsidRPr="008E642E">
              <w:t>Full ACE</w:t>
            </w:r>
          </w:p>
          <w:p w14:paraId="40653FEB" w14:textId="77777777" w:rsidR="00E87D02" w:rsidRPr="008E642E" w:rsidRDefault="00E87D02" w:rsidP="00D04C4C">
            <w:pPr>
              <w:spacing w:line="480" w:lineRule="auto"/>
            </w:pPr>
            <w:r w:rsidRPr="008E642E">
              <w:t>Full ADE</w:t>
            </w:r>
          </w:p>
          <w:p w14:paraId="0751F87C" w14:textId="77777777" w:rsidR="00E87D02" w:rsidRPr="008E642E" w:rsidRDefault="00E87D02" w:rsidP="00D04C4C">
            <w:pPr>
              <w:spacing w:line="480" w:lineRule="auto"/>
            </w:pPr>
            <w:r w:rsidRPr="008E642E">
              <w:t>ACE Quan</w:t>
            </w:r>
          </w:p>
          <w:p w14:paraId="6EB665EA" w14:textId="77777777" w:rsidR="00E87D02" w:rsidRPr="008E642E" w:rsidRDefault="00E87D02" w:rsidP="00D04C4C">
            <w:pPr>
              <w:spacing w:line="480" w:lineRule="auto"/>
            </w:pPr>
            <w:r w:rsidRPr="008E642E">
              <w:t xml:space="preserve">ACE Scalar </w:t>
            </w:r>
          </w:p>
          <w:p w14:paraId="6670BD0A" w14:textId="77777777" w:rsidR="00E87D02" w:rsidRPr="008E642E" w:rsidRDefault="00E87D02" w:rsidP="00D04C4C">
            <w:pPr>
              <w:spacing w:line="480" w:lineRule="auto"/>
            </w:pPr>
            <w:r w:rsidRPr="008E642E">
              <w:t>ACE Hom**</w:t>
            </w:r>
          </w:p>
          <w:p w14:paraId="0E110C5E" w14:textId="14BCAEA7" w:rsidR="00E87D02" w:rsidRPr="008E642E" w:rsidRDefault="00230724" w:rsidP="00D04C4C">
            <w:pPr>
              <w:spacing w:line="480" w:lineRule="auto"/>
            </w:pPr>
            <w:proofErr w:type="spellStart"/>
            <w:r w:rsidRPr="008E642E">
              <w:t>Sub</w:t>
            </w:r>
            <w:r w:rsidR="00E87D02" w:rsidRPr="008E642E">
              <w:t>models</w:t>
            </w:r>
            <w:proofErr w:type="spellEnd"/>
          </w:p>
          <w:p w14:paraId="3F141C8F" w14:textId="77777777" w:rsidR="00E87D02" w:rsidRPr="008E642E" w:rsidRDefault="00E87D02" w:rsidP="00D04C4C">
            <w:pPr>
              <w:spacing w:line="480" w:lineRule="auto"/>
            </w:pPr>
            <w:r w:rsidRPr="008E642E">
              <w:t>AE</w:t>
            </w:r>
          </w:p>
          <w:p w14:paraId="01986C73" w14:textId="77777777" w:rsidR="00E87D02" w:rsidRPr="008E642E" w:rsidRDefault="00E87D02" w:rsidP="00D04C4C">
            <w:pPr>
              <w:spacing w:line="480" w:lineRule="auto"/>
            </w:pPr>
            <w:r w:rsidRPr="008E642E">
              <w:t>CE</w:t>
            </w:r>
          </w:p>
          <w:p w14:paraId="4F852ABA" w14:textId="77777777" w:rsidR="00E87D02" w:rsidRPr="008E642E" w:rsidRDefault="00E87D02" w:rsidP="00D04C4C">
            <w:pPr>
              <w:spacing w:line="480" w:lineRule="auto"/>
            </w:pPr>
            <w:r w:rsidRPr="008E642E">
              <w:t>E</w:t>
            </w:r>
          </w:p>
        </w:tc>
        <w:tc>
          <w:tcPr>
            <w:tcW w:w="1168" w:type="dxa"/>
          </w:tcPr>
          <w:p w14:paraId="42C50F31" w14:textId="77777777" w:rsidR="00E87D02" w:rsidRPr="008E642E" w:rsidRDefault="00E87D02" w:rsidP="00D04C4C">
            <w:pPr>
              <w:snapToGrid w:val="0"/>
              <w:spacing w:line="480" w:lineRule="auto"/>
            </w:pPr>
            <w:r w:rsidRPr="008E642E">
              <w:t>43,244.21</w:t>
            </w:r>
          </w:p>
          <w:p w14:paraId="1CE4A624" w14:textId="77777777" w:rsidR="00E87D02" w:rsidRPr="008E642E" w:rsidRDefault="00E87D02" w:rsidP="00D04C4C">
            <w:pPr>
              <w:snapToGrid w:val="0"/>
              <w:spacing w:line="480" w:lineRule="auto"/>
            </w:pPr>
            <w:r w:rsidRPr="008E642E">
              <w:t>43,329.40</w:t>
            </w:r>
          </w:p>
          <w:p w14:paraId="0AC676AB" w14:textId="77777777" w:rsidR="00E87D02" w:rsidRPr="008E642E" w:rsidRDefault="00E87D02" w:rsidP="00D04C4C">
            <w:pPr>
              <w:snapToGrid w:val="0"/>
              <w:spacing w:line="480" w:lineRule="auto"/>
            </w:pPr>
            <w:r w:rsidRPr="008E642E">
              <w:t>43,340.58</w:t>
            </w:r>
          </w:p>
          <w:p w14:paraId="7AC32B73" w14:textId="77777777" w:rsidR="00E87D02" w:rsidRPr="008E642E" w:rsidRDefault="00E87D02" w:rsidP="00D04C4C">
            <w:pPr>
              <w:snapToGrid w:val="0"/>
              <w:spacing w:line="480" w:lineRule="auto"/>
            </w:pPr>
            <w:r w:rsidRPr="008E642E">
              <w:t>43,348.80</w:t>
            </w:r>
          </w:p>
          <w:p w14:paraId="2C66D6DC" w14:textId="77777777" w:rsidR="00E87D02" w:rsidRPr="008E642E" w:rsidRDefault="00E87D02" w:rsidP="00D04C4C">
            <w:pPr>
              <w:snapToGrid w:val="0"/>
              <w:spacing w:line="480" w:lineRule="auto"/>
              <w:rPr>
                <w:color w:val="000000"/>
              </w:rPr>
            </w:pPr>
            <w:r w:rsidRPr="008E642E">
              <w:rPr>
                <w:color w:val="000000"/>
              </w:rPr>
              <w:t>43,358.18</w:t>
            </w:r>
          </w:p>
          <w:p w14:paraId="004D87F9" w14:textId="77777777" w:rsidR="00E87D02" w:rsidRPr="008E642E" w:rsidRDefault="00E87D02" w:rsidP="00D04C4C">
            <w:pPr>
              <w:spacing w:line="480" w:lineRule="auto"/>
              <w:rPr>
                <w:color w:val="000000"/>
              </w:rPr>
            </w:pPr>
            <w:r w:rsidRPr="008E642E">
              <w:rPr>
                <w:color w:val="000000"/>
              </w:rPr>
              <w:t>43,364.40</w:t>
            </w:r>
          </w:p>
          <w:p w14:paraId="39660AF6" w14:textId="77777777" w:rsidR="00E87D02" w:rsidRPr="008E642E" w:rsidRDefault="00E87D02" w:rsidP="00D04C4C">
            <w:pPr>
              <w:spacing w:line="480" w:lineRule="auto"/>
              <w:rPr>
                <w:color w:val="000000"/>
              </w:rPr>
            </w:pPr>
          </w:p>
          <w:p w14:paraId="1ABF5F5B" w14:textId="77777777" w:rsidR="00E87D02" w:rsidRPr="008E642E" w:rsidRDefault="00E87D02" w:rsidP="00D04C4C">
            <w:pPr>
              <w:snapToGrid w:val="0"/>
              <w:spacing w:line="480" w:lineRule="auto"/>
            </w:pPr>
            <w:r w:rsidRPr="008E642E">
              <w:t>43,442.04</w:t>
            </w:r>
          </w:p>
          <w:p w14:paraId="3AB9DBB5" w14:textId="77777777" w:rsidR="00E87D02" w:rsidRPr="008E642E" w:rsidRDefault="00E87D02" w:rsidP="00D04C4C">
            <w:pPr>
              <w:snapToGrid w:val="0"/>
              <w:spacing w:line="480" w:lineRule="auto"/>
              <w:rPr>
                <w:color w:val="000000"/>
              </w:rPr>
            </w:pPr>
            <w:r w:rsidRPr="008E642E">
              <w:rPr>
                <w:color w:val="000000"/>
              </w:rPr>
              <w:t>43,467.17</w:t>
            </w:r>
          </w:p>
          <w:p w14:paraId="072E8AB2" w14:textId="77777777" w:rsidR="00E87D02" w:rsidRPr="008E642E" w:rsidRDefault="00E87D02" w:rsidP="00D04C4C">
            <w:pPr>
              <w:spacing w:line="480" w:lineRule="auto"/>
            </w:pPr>
            <w:r w:rsidRPr="008E642E">
              <w:rPr>
                <w:color w:val="000000"/>
              </w:rPr>
              <w:t>44,303.823</w:t>
            </w:r>
          </w:p>
        </w:tc>
        <w:tc>
          <w:tcPr>
            <w:tcW w:w="904" w:type="dxa"/>
          </w:tcPr>
          <w:p w14:paraId="1F8B7D46" w14:textId="77777777" w:rsidR="00E87D02" w:rsidRPr="008E642E" w:rsidRDefault="00E87D02" w:rsidP="00D04C4C">
            <w:pPr>
              <w:snapToGrid w:val="0"/>
              <w:spacing w:line="480" w:lineRule="auto"/>
            </w:pPr>
            <w:r w:rsidRPr="008E642E">
              <w:t>16,398</w:t>
            </w:r>
          </w:p>
          <w:p w14:paraId="45519928" w14:textId="77777777" w:rsidR="00E87D02" w:rsidRPr="008E642E" w:rsidRDefault="00E87D02" w:rsidP="00D04C4C">
            <w:pPr>
              <w:snapToGrid w:val="0"/>
              <w:spacing w:line="480" w:lineRule="auto"/>
            </w:pPr>
            <w:r w:rsidRPr="008E642E">
              <w:t>16,443</w:t>
            </w:r>
          </w:p>
          <w:p w14:paraId="666D6C3F" w14:textId="77777777" w:rsidR="00E87D02" w:rsidRPr="008E642E" w:rsidRDefault="00E87D02" w:rsidP="00D04C4C">
            <w:pPr>
              <w:snapToGrid w:val="0"/>
              <w:spacing w:line="480" w:lineRule="auto"/>
            </w:pPr>
            <w:r w:rsidRPr="008E642E">
              <w:t>16,443</w:t>
            </w:r>
          </w:p>
          <w:p w14:paraId="0EDE8920" w14:textId="77777777" w:rsidR="00E87D02" w:rsidRPr="008E642E" w:rsidRDefault="00E87D02" w:rsidP="00D04C4C">
            <w:pPr>
              <w:snapToGrid w:val="0"/>
              <w:spacing w:line="480" w:lineRule="auto"/>
            </w:pPr>
            <w:r w:rsidRPr="008E642E">
              <w:t>16,446</w:t>
            </w:r>
          </w:p>
          <w:p w14:paraId="0A3F5B1B" w14:textId="77777777" w:rsidR="00E87D02" w:rsidRPr="008E642E" w:rsidRDefault="00E87D02" w:rsidP="00D04C4C">
            <w:pPr>
              <w:snapToGrid w:val="0"/>
              <w:spacing w:line="480" w:lineRule="auto"/>
              <w:rPr>
                <w:color w:val="000000"/>
              </w:rPr>
            </w:pPr>
            <w:r w:rsidRPr="008E642E">
              <w:rPr>
                <w:color w:val="000000"/>
              </w:rPr>
              <w:t>16,449</w:t>
            </w:r>
          </w:p>
          <w:p w14:paraId="3B96E36A" w14:textId="77777777" w:rsidR="00E87D02" w:rsidRPr="008E642E" w:rsidRDefault="00E87D02" w:rsidP="00D04C4C">
            <w:pPr>
              <w:spacing w:line="480" w:lineRule="auto"/>
              <w:rPr>
                <w:color w:val="000000"/>
              </w:rPr>
            </w:pPr>
            <w:r w:rsidRPr="008E642E">
              <w:rPr>
                <w:color w:val="000000"/>
              </w:rPr>
              <w:t>16,455</w:t>
            </w:r>
          </w:p>
          <w:p w14:paraId="269F33B9" w14:textId="77777777" w:rsidR="00E87D02" w:rsidRPr="008E642E" w:rsidRDefault="00E87D02" w:rsidP="00D04C4C">
            <w:pPr>
              <w:spacing w:line="480" w:lineRule="auto"/>
              <w:rPr>
                <w:color w:val="000000"/>
              </w:rPr>
            </w:pPr>
          </w:p>
          <w:p w14:paraId="44900E5B" w14:textId="77777777" w:rsidR="00E87D02" w:rsidRPr="008E642E" w:rsidRDefault="00E87D02" w:rsidP="00D04C4C">
            <w:pPr>
              <w:snapToGrid w:val="0"/>
              <w:spacing w:line="480" w:lineRule="auto"/>
            </w:pPr>
            <w:r w:rsidRPr="008E642E">
              <w:t>16,458</w:t>
            </w:r>
          </w:p>
          <w:p w14:paraId="6583A434" w14:textId="77777777" w:rsidR="00E87D02" w:rsidRPr="008E642E" w:rsidRDefault="00E87D02" w:rsidP="00D04C4C">
            <w:pPr>
              <w:snapToGrid w:val="0"/>
              <w:spacing w:line="480" w:lineRule="auto"/>
              <w:rPr>
                <w:color w:val="000000"/>
              </w:rPr>
            </w:pPr>
            <w:r w:rsidRPr="008E642E">
              <w:rPr>
                <w:color w:val="000000"/>
              </w:rPr>
              <w:t>16,458</w:t>
            </w:r>
          </w:p>
          <w:p w14:paraId="063F555B" w14:textId="77777777" w:rsidR="00E87D02" w:rsidRPr="008E642E" w:rsidRDefault="00E87D02" w:rsidP="00D04C4C">
            <w:pPr>
              <w:spacing w:line="480" w:lineRule="auto"/>
              <w:rPr>
                <w:i/>
              </w:rPr>
            </w:pPr>
            <w:r w:rsidRPr="008E642E">
              <w:rPr>
                <w:color w:val="000000"/>
              </w:rPr>
              <w:t>16,461</w:t>
            </w:r>
          </w:p>
        </w:tc>
        <w:tc>
          <w:tcPr>
            <w:tcW w:w="1191" w:type="dxa"/>
          </w:tcPr>
          <w:p w14:paraId="46BA3E34" w14:textId="77777777" w:rsidR="00E87D02" w:rsidRPr="008E642E" w:rsidRDefault="00E87D02" w:rsidP="00D04C4C">
            <w:pPr>
              <w:snapToGrid w:val="0"/>
              <w:spacing w:line="480" w:lineRule="auto"/>
            </w:pPr>
            <w:r w:rsidRPr="008E642E">
              <w:t>70</w:t>
            </w:r>
          </w:p>
          <w:p w14:paraId="71F128EE" w14:textId="77777777" w:rsidR="00E87D02" w:rsidRPr="008E642E" w:rsidRDefault="00E87D02" w:rsidP="00D04C4C">
            <w:pPr>
              <w:snapToGrid w:val="0"/>
              <w:spacing w:line="480" w:lineRule="auto"/>
            </w:pPr>
            <w:r w:rsidRPr="008E642E">
              <w:t>25</w:t>
            </w:r>
          </w:p>
          <w:p w14:paraId="4BBC1CB5" w14:textId="77777777" w:rsidR="00E87D02" w:rsidRPr="008E642E" w:rsidRDefault="00E87D02" w:rsidP="00D04C4C">
            <w:pPr>
              <w:snapToGrid w:val="0"/>
              <w:spacing w:line="480" w:lineRule="auto"/>
            </w:pPr>
            <w:r w:rsidRPr="008E642E">
              <w:t>25</w:t>
            </w:r>
          </w:p>
          <w:p w14:paraId="0AA63B7A" w14:textId="77777777" w:rsidR="00E87D02" w:rsidRPr="008E642E" w:rsidRDefault="00E87D02" w:rsidP="00D04C4C">
            <w:pPr>
              <w:snapToGrid w:val="0"/>
              <w:spacing w:line="480" w:lineRule="auto"/>
            </w:pPr>
            <w:r w:rsidRPr="008E642E">
              <w:t>22</w:t>
            </w:r>
          </w:p>
          <w:p w14:paraId="26446421" w14:textId="77777777" w:rsidR="00E87D02" w:rsidRPr="008E642E" w:rsidRDefault="00E87D02" w:rsidP="00D04C4C">
            <w:pPr>
              <w:snapToGrid w:val="0"/>
              <w:spacing w:line="480" w:lineRule="auto"/>
              <w:rPr>
                <w:color w:val="000000"/>
              </w:rPr>
            </w:pPr>
            <w:r w:rsidRPr="008E642E">
              <w:rPr>
                <w:color w:val="000000"/>
              </w:rPr>
              <w:t>19</w:t>
            </w:r>
          </w:p>
          <w:p w14:paraId="28C2114B" w14:textId="77777777" w:rsidR="00E87D02" w:rsidRPr="008E642E" w:rsidRDefault="00E87D02" w:rsidP="00D04C4C">
            <w:pPr>
              <w:spacing w:line="480" w:lineRule="auto"/>
              <w:rPr>
                <w:color w:val="000000"/>
              </w:rPr>
            </w:pPr>
            <w:r w:rsidRPr="008E642E">
              <w:rPr>
                <w:color w:val="000000"/>
              </w:rPr>
              <w:t>13</w:t>
            </w:r>
          </w:p>
          <w:p w14:paraId="381E32C7" w14:textId="77777777" w:rsidR="00E87D02" w:rsidRPr="008E642E" w:rsidRDefault="00E87D02" w:rsidP="00D04C4C">
            <w:pPr>
              <w:spacing w:line="480" w:lineRule="auto"/>
              <w:rPr>
                <w:color w:val="000000"/>
              </w:rPr>
            </w:pPr>
          </w:p>
          <w:p w14:paraId="798ECF89" w14:textId="77777777" w:rsidR="00E87D02" w:rsidRPr="008E642E" w:rsidRDefault="00E87D02" w:rsidP="00D04C4C">
            <w:pPr>
              <w:spacing w:line="480" w:lineRule="auto"/>
            </w:pPr>
            <w:r w:rsidRPr="008E642E">
              <w:t>10</w:t>
            </w:r>
          </w:p>
          <w:p w14:paraId="76BCB367" w14:textId="77777777" w:rsidR="00E87D02" w:rsidRPr="008E642E" w:rsidRDefault="00E87D02" w:rsidP="00D04C4C">
            <w:pPr>
              <w:spacing w:line="480" w:lineRule="auto"/>
            </w:pPr>
            <w:r w:rsidRPr="008E642E">
              <w:t>10</w:t>
            </w:r>
          </w:p>
          <w:p w14:paraId="403B6157" w14:textId="77777777" w:rsidR="00E87D02" w:rsidRPr="008E642E" w:rsidRDefault="00E87D02" w:rsidP="00D04C4C">
            <w:pPr>
              <w:spacing w:line="480" w:lineRule="auto"/>
            </w:pPr>
            <w:r w:rsidRPr="008E642E">
              <w:t>7</w:t>
            </w:r>
          </w:p>
        </w:tc>
        <w:tc>
          <w:tcPr>
            <w:tcW w:w="1410" w:type="dxa"/>
          </w:tcPr>
          <w:p w14:paraId="4112283D" w14:textId="77777777" w:rsidR="00E87D02" w:rsidRPr="008E642E" w:rsidRDefault="00E87D02" w:rsidP="00D04C4C">
            <w:pPr>
              <w:snapToGrid w:val="0"/>
              <w:spacing w:line="480" w:lineRule="auto"/>
            </w:pPr>
            <w:r w:rsidRPr="008E642E">
              <w:t>-100,473.86</w:t>
            </w:r>
          </w:p>
          <w:p w14:paraId="709E79A2" w14:textId="77777777" w:rsidR="00E87D02" w:rsidRPr="008E642E" w:rsidRDefault="00E87D02" w:rsidP="00D04C4C">
            <w:pPr>
              <w:snapToGrid w:val="0"/>
              <w:spacing w:line="480" w:lineRule="auto"/>
            </w:pPr>
            <w:r w:rsidRPr="008E642E">
              <w:t>-100,783.06</w:t>
            </w:r>
          </w:p>
          <w:p w14:paraId="0AAD3504" w14:textId="77777777" w:rsidR="00E87D02" w:rsidRPr="008E642E" w:rsidRDefault="00E87D02" w:rsidP="00D04C4C">
            <w:pPr>
              <w:snapToGrid w:val="0"/>
              <w:spacing w:line="480" w:lineRule="auto"/>
            </w:pPr>
            <w:r w:rsidRPr="008E642E">
              <w:t>-100,771.88</w:t>
            </w:r>
          </w:p>
          <w:p w14:paraId="31D782FE" w14:textId="77777777" w:rsidR="00E87D02" w:rsidRPr="008E642E" w:rsidRDefault="00E87D02" w:rsidP="00D04C4C">
            <w:pPr>
              <w:spacing w:line="480" w:lineRule="auto"/>
            </w:pPr>
            <w:r w:rsidRPr="008E642E">
              <w:t>-100,789.96</w:t>
            </w:r>
          </w:p>
          <w:p w14:paraId="33C90804" w14:textId="77777777" w:rsidR="00E87D02" w:rsidRPr="008E642E" w:rsidRDefault="00E87D02" w:rsidP="00D04C4C">
            <w:pPr>
              <w:spacing w:line="480" w:lineRule="auto"/>
            </w:pPr>
            <w:r w:rsidRPr="008E642E">
              <w:rPr>
                <w:color w:val="000000"/>
              </w:rPr>
              <w:t>-100,806.87</w:t>
            </w:r>
          </w:p>
          <w:p w14:paraId="42454EB4" w14:textId="77777777" w:rsidR="00E87D02" w:rsidRPr="008E642E" w:rsidRDefault="00E87D02" w:rsidP="00D04C4C">
            <w:pPr>
              <w:spacing w:line="480" w:lineRule="auto"/>
              <w:rPr>
                <w:color w:val="000000"/>
              </w:rPr>
            </w:pPr>
            <w:r w:rsidRPr="008E642E">
              <w:rPr>
                <w:color w:val="000000"/>
              </w:rPr>
              <w:t>-100,853.24</w:t>
            </w:r>
          </w:p>
          <w:p w14:paraId="77E933A4" w14:textId="77777777" w:rsidR="00E87D02" w:rsidRPr="008E642E" w:rsidRDefault="00E87D02" w:rsidP="00D04C4C">
            <w:pPr>
              <w:spacing w:line="480" w:lineRule="auto"/>
              <w:rPr>
                <w:color w:val="000000"/>
              </w:rPr>
            </w:pPr>
          </w:p>
          <w:p w14:paraId="486F1C21" w14:textId="77777777" w:rsidR="00E87D02" w:rsidRPr="008E642E" w:rsidRDefault="00E87D02" w:rsidP="00D04C4C">
            <w:pPr>
              <w:snapToGrid w:val="0"/>
              <w:spacing w:line="480" w:lineRule="auto"/>
            </w:pPr>
            <w:r w:rsidRPr="008E642E">
              <w:t>-100,801.89</w:t>
            </w:r>
          </w:p>
          <w:p w14:paraId="6996FA13" w14:textId="77777777" w:rsidR="00E87D02" w:rsidRPr="008E642E" w:rsidRDefault="00E87D02" w:rsidP="00D04C4C">
            <w:pPr>
              <w:snapToGrid w:val="0"/>
              <w:spacing w:line="480" w:lineRule="auto"/>
              <w:rPr>
                <w:color w:val="000000"/>
              </w:rPr>
            </w:pPr>
            <w:r w:rsidRPr="008E642E">
              <w:rPr>
                <w:color w:val="000000"/>
              </w:rPr>
              <w:t>-100,776.77</w:t>
            </w:r>
          </w:p>
          <w:p w14:paraId="60048DCE" w14:textId="77777777" w:rsidR="00E87D02" w:rsidRPr="008E642E" w:rsidRDefault="00E87D02" w:rsidP="00D04C4C">
            <w:pPr>
              <w:spacing w:line="480" w:lineRule="auto"/>
              <w:rPr>
                <w:i/>
              </w:rPr>
            </w:pPr>
            <w:r w:rsidRPr="008E642E">
              <w:rPr>
                <w:color w:val="000000"/>
              </w:rPr>
              <w:t>-99,967.00</w:t>
            </w:r>
          </w:p>
        </w:tc>
        <w:tc>
          <w:tcPr>
            <w:tcW w:w="1227" w:type="dxa"/>
          </w:tcPr>
          <w:p w14:paraId="29C10F0C" w14:textId="77777777" w:rsidR="00E87D02" w:rsidRPr="008E642E" w:rsidRDefault="00E87D02" w:rsidP="00D04C4C">
            <w:pPr>
              <w:snapToGrid w:val="0"/>
              <w:spacing w:line="480" w:lineRule="auto"/>
            </w:pPr>
            <w:r w:rsidRPr="008E642E">
              <w:t>-</w:t>
            </w:r>
          </w:p>
          <w:p w14:paraId="6E6B18D2" w14:textId="77777777" w:rsidR="00E87D02" w:rsidRPr="008E642E" w:rsidRDefault="00E87D02" w:rsidP="00D04C4C">
            <w:pPr>
              <w:snapToGrid w:val="0"/>
              <w:spacing w:line="480" w:lineRule="auto"/>
            </w:pPr>
            <w:r w:rsidRPr="008E642E">
              <w:t>Saturated</w:t>
            </w:r>
          </w:p>
          <w:p w14:paraId="1DA42BD9" w14:textId="77777777" w:rsidR="00E87D02" w:rsidRPr="008E642E" w:rsidRDefault="00E87D02" w:rsidP="00D04C4C">
            <w:pPr>
              <w:snapToGrid w:val="0"/>
              <w:spacing w:line="480" w:lineRule="auto"/>
            </w:pPr>
            <w:r w:rsidRPr="008E642E">
              <w:t>Saturated</w:t>
            </w:r>
          </w:p>
          <w:p w14:paraId="3E32EB8A" w14:textId="77777777" w:rsidR="00E87D02" w:rsidRPr="008E642E" w:rsidRDefault="00E87D02" w:rsidP="00D04C4C">
            <w:pPr>
              <w:snapToGrid w:val="0"/>
              <w:spacing w:line="480" w:lineRule="auto"/>
            </w:pPr>
            <w:r w:rsidRPr="008E642E">
              <w:t>Full ACE</w:t>
            </w:r>
          </w:p>
          <w:p w14:paraId="4282E074" w14:textId="77777777" w:rsidR="00E87D02" w:rsidRPr="008E642E" w:rsidRDefault="00E87D02" w:rsidP="00D04C4C">
            <w:pPr>
              <w:snapToGrid w:val="0"/>
              <w:spacing w:line="480" w:lineRule="auto"/>
            </w:pPr>
            <w:r w:rsidRPr="008E642E">
              <w:t>ACE Quant</w:t>
            </w:r>
          </w:p>
          <w:p w14:paraId="31E99B62" w14:textId="77777777" w:rsidR="00E87D02" w:rsidRPr="008E642E" w:rsidRDefault="00E87D02" w:rsidP="00D04C4C">
            <w:pPr>
              <w:snapToGrid w:val="0"/>
              <w:spacing w:line="480" w:lineRule="auto"/>
            </w:pPr>
            <w:r w:rsidRPr="008E642E">
              <w:t>ACE Scalar</w:t>
            </w:r>
          </w:p>
          <w:p w14:paraId="69FABEE3" w14:textId="77777777" w:rsidR="00E87D02" w:rsidRPr="008E642E" w:rsidRDefault="00E87D02" w:rsidP="00D04C4C">
            <w:pPr>
              <w:snapToGrid w:val="0"/>
              <w:spacing w:line="480" w:lineRule="auto"/>
            </w:pPr>
          </w:p>
          <w:p w14:paraId="537A04D2" w14:textId="77777777" w:rsidR="00E87D02" w:rsidRPr="008E642E" w:rsidRDefault="00E87D02" w:rsidP="00D04C4C">
            <w:pPr>
              <w:snapToGrid w:val="0"/>
              <w:spacing w:line="480" w:lineRule="auto"/>
            </w:pPr>
            <w:r w:rsidRPr="008E642E">
              <w:t>ACE Hom</w:t>
            </w:r>
          </w:p>
          <w:p w14:paraId="0B17DDE2" w14:textId="77777777" w:rsidR="00E87D02" w:rsidRPr="008E642E" w:rsidRDefault="00E87D02" w:rsidP="00D04C4C">
            <w:pPr>
              <w:snapToGrid w:val="0"/>
              <w:spacing w:line="480" w:lineRule="auto"/>
            </w:pPr>
            <w:r w:rsidRPr="008E642E">
              <w:t>ACE Hom</w:t>
            </w:r>
          </w:p>
          <w:p w14:paraId="2DA7E8AA" w14:textId="77777777" w:rsidR="00E87D02" w:rsidRPr="008E642E" w:rsidRDefault="00E87D02" w:rsidP="00D04C4C">
            <w:pPr>
              <w:snapToGrid w:val="0"/>
              <w:spacing w:line="480" w:lineRule="auto"/>
            </w:pPr>
            <w:r w:rsidRPr="008E642E">
              <w:t>ACE Hom</w:t>
            </w:r>
          </w:p>
        </w:tc>
        <w:tc>
          <w:tcPr>
            <w:tcW w:w="1244" w:type="dxa"/>
          </w:tcPr>
          <w:p w14:paraId="1D959920" w14:textId="77777777" w:rsidR="00E87D02" w:rsidRPr="008E642E" w:rsidRDefault="00E87D02" w:rsidP="00D04C4C">
            <w:pPr>
              <w:snapToGrid w:val="0"/>
              <w:spacing w:line="480" w:lineRule="auto"/>
            </w:pPr>
            <w:r w:rsidRPr="008E642E">
              <w:t>-</w:t>
            </w:r>
          </w:p>
          <w:p w14:paraId="0F203286" w14:textId="77777777" w:rsidR="00E87D02" w:rsidRPr="008E642E" w:rsidRDefault="00E87D02" w:rsidP="00D04C4C">
            <w:pPr>
              <w:snapToGrid w:val="0"/>
              <w:spacing w:line="480" w:lineRule="auto"/>
            </w:pPr>
            <w:r w:rsidRPr="008E642E">
              <w:t>85.19</w:t>
            </w:r>
          </w:p>
          <w:p w14:paraId="613F069C" w14:textId="77777777" w:rsidR="00E87D02" w:rsidRPr="008E642E" w:rsidRDefault="00E87D02" w:rsidP="00D04C4C">
            <w:pPr>
              <w:snapToGrid w:val="0"/>
              <w:spacing w:line="480" w:lineRule="auto"/>
            </w:pPr>
            <w:r w:rsidRPr="008E642E">
              <w:t>96.37</w:t>
            </w:r>
          </w:p>
          <w:p w14:paraId="49ED76E6" w14:textId="77777777" w:rsidR="00E87D02" w:rsidRPr="008E642E" w:rsidRDefault="00E87D02" w:rsidP="00D04C4C">
            <w:pPr>
              <w:spacing w:line="480" w:lineRule="auto"/>
            </w:pPr>
            <w:r w:rsidRPr="008E642E">
              <w:t>19.40</w:t>
            </w:r>
          </w:p>
          <w:p w14:paraId="35F7226F" w14:textId="77777777" w:rsidR="00E87D02" w:rsidRPr="008E642E" w:rsidRDefault="00E87D02" w:rsidP="00D04C4C">
            <w:pPr>
              <w:snapToGrid w:val="0"/>
              <w:spacing w:line="480" w:lineRule="auto"/>
              <w:rPr>
                <w:color w:val="000000"/>
              </w:rPr>
            </w:pPr>
            <w:r w:rsidRPr="008E642E">
              <w:rPr>
                <w:color w:val="000000"/>
              </w:rPr>
              <w:t>9.38</w:t>
            </w:r>
          </w:p>
          <w:p w14:paraId="64F0BDBC" w14:textId="77777777" w:rsidR="00E87D02" w:rsidRPr="008E642E" w:rsidRDefault="00E87D02" w:rsidP="00D04C4C">
            <w:pPr>
              <w:spacing w:line="480" w:lineRule="auto"/>
              <w:rPr>
                <w:color w:val="000000"/>
              </w:rPr>
            </w:pPr>
            <w:r w:rsidRPr="008E642E">
              <w:rPr>
                <w:color w:val="000000"/>
              </w:rPr>
              <w:t>6.22</w:t>
            </w:r>
          </w:p>
          <w:p w14:paraId="02ABC518" w14:textId="77777777" w:rsidR="00E87D02" w:rsidRPr="008E642E" w:rsidRDefault="00E87D02" w:rsidP="00D04C4C">
            <w:pPr>
              <w:spacing w:line="480" w:lineRule="auto"/>
              <w:rPr>
                <w:color w:val="000000"/>
              </w:rPr>
            </w:pPr>
          </w:p>
          <w:p w14:paraId="12B4DD7F" w14:textId="77777777" w:rsidR="00E87D02" w:rsidRPr="008E642E" w:rsidRDefault="00E87D02" w:rsidP="00D04C4C">
            <w:pPr>
              <w:snapToGrid w:val="0"/>
              <w:spacing w:line="480" w:lineRule="auto"/>
              <w:rPr>
                <w:lang w:val="en-US"/>
              </w:rPr>
            </w:pPr>
            <w:r w:rsidRPr="008E642E">
              <w:rPr>
                <w:lang w:val="en-US"/>
              </w:rPr>
              <w:t>77.65</w:t>
            </w:r>
          </w:p>
          <w:p w14:paraId="3FA21852" w14:textId="77777777" w:rsidR="00E87D02" w:rsidRPr="008E642E" w:rsidRDefault="00E87D02" w:rsidP="00D04C4C">
            <w:pPr>
              <w:snapToGrid w:val="0"/>
              <w:spacing w:line="480" w:lineRule="auto"/>
              <w:rPr>
                <w:color w:val="000000"/>
                <w:lang w:val="en-US"/>
              </w:rPr>
            </w:pPr>
            <w:r w:rsidRPr="008E642E">
              <w:rPr>
                <w:color w:val="000000"/>
                <w:lang w:val="en-US"/>
              </w:rPr>
              <w:t>102.77</w:t>
            </w:r>
          </w:p>
          <w:p w14:paraId="488BE1B2" w14:textId="77777777" w:rsidR="00E87D02" w:rsidRPr="008E642E" w:rsidRDefault="00E87D02" w:rsidP="00D04C4C">
            <w:pPr>
              <w:spacing w:line="480" w:lineRule="auto"/>
            </w:pPr>
            <w:r w:rsidRPr="008E642E">
              <w:rPr>
                <w:color w:val="000000"/>
                <w:lang w:val="en-US"/>
              </w:rPr>
              <w:t>938.83</w:t>
            </w:r>
          </w:p>
        </w:tc>
        <w:tc>
          <w:tcPr>
            <w:tcW w:w="886" w:type="dxa"/>
          </w:tcPr>
          <w:p w14:paraId="395E56AF" w14:textId="77777777" w:rsidR="00E87D02" w:rsidRPr="008E642E" w:rsidRDefault="00E87D02" w:rsidP="00D04C4C">
            <w:pPr>
              <w:snapToGrid w:val="0"/>
              <w:spacing w:line="480" w:lineRule="auto"/>
            </w:pPr>
            <w:r w:rsidRPr="008E642E">
              <w:t>-</w:t>
            </w:r>
          </w:p>
          <w:p w14:paraId="73305C6D" w14:textId="77777777" w:rsidR="00E87D02" w:rsidRPr="008E642E" w:rsidRDefault="00E87D02" w:rsidP="00D04C4C">
            <w:pPr>
              <w:snapToGrid w:val="0"/>
              <w:spacing w:line="480" w:lineRule="auto"/>
            </w:pPr>
            <w:r w:rsidRPr="008E642E">
              <w:t>45</w:t>
            </w:r>
          </w:p>
          <w:p w14:paraId="2156AE2C" w14:textId="77777777" w:rsidR="00E87D02" w:rsidRPr="008E642E" w:rsidRDefault="00E87D02" w:rsidP="00D04C4C">
            <w:pPr>
              <w:snapToGrid w:val="0"/>
              <w:spacing w:line="480" w:lineRule="auto"/>
            </w:pPr>
            <w:r w:rsidRPr="008E642E">
              <w:t>45</w:t>
            </w:r>
          </w:p>
          <w:p w14:paraId="1564891B" w14:textId="77777777" w:rsidR="00E87D02" w:rsidRPr="008E642E" w:rsidRDefault="00E87D02" w:rsidP="00D04C4C">
            <w:pPr>
              <w:snapToGrid w:val="0"/>
              <w:spacing w:line="480" w:lineRule="auto"/>
            </w:pPr>
            <w:r w:rsidRPr="008E642E">
              <w:t>3</w:t>
            </w:r>
          </w:p>
          <w:p w14:paraId="4CEC9059" w14:textId="77777777" w:rsidR="00E87D02" w:rsidRPr="008E642E" w:rsidRDefault="00E87D02" w:rsidP="00D04C4C">
            <w:pPr>
              <w:snapToGrid w:val="0"/>
              <w:spacing w:line="480" w:lineRule="auto"/>
              <w:rPr>
                <w:color w:val="000000"/>
              </w:rPr>
            </w:pPr>
            <w:r w:rsidRPr="008E642E">
              <w:rPr>
                <w:color w:val="000000"/>
              </w:rPr>
              <w:t>3</w:t>
            </w:r>
          </w:p>
          <w:p w14:paraId="2A6A815F" w14:textId="77777777" w:rsidR="00E87D02" w:rsidRPr="008E642E" w:rsidRDefault="00E87D02" w:rsidP="00D04C4C">
            <w:pPr>
              <w:spacing w:line="480" w:lineRule="auto"/>
              <w:rPr>
                <w:color w:val="000000"/>
              </w:rPr>
            </w:pPr>
            <w:r w:rsidRPr="008E642E">
              <w:rPr>
                <w:color w:val="000000"/>
              </w:rPr>
              <w:t>6</w:t>
            </w:r>
          </w:p>
          <w:p w14:paraId="52F1E796" w14:textId="77777777" w:rsidR="00E87D02" w:rsidRPr="008E642E" w:rsidRDefault="00E87D02" w:rsidP="00D04C4C">
            <w:pPr>
              <w:spacing w:line="480" w:lineRule="auto"/>
              <w:rPr>
                <w:color w:val="000000"/>
              </w:rPr>
            </w:pPr>
          </w:p>
          <w:p w14:paraId="254E49AC" w14:textId="77777777" w:rsidR="00E87D02" w:rsidRPr="008E642E" w:rsidRDefault="00E87D02" w:rsidP="00D04C4C">
            <w:pPr>
              <w:spacing w:line="480" w:lineRule="auto"/>
              <w:rPr>
                <w:color w:val="000000"/>
              </w:rPr>
            </w:pPr>
            <w:r w:rsidRPr="008E642E">
              <w:rPr>
                <w:color w:val="000000"/>
              </w:rPr>
              <w:t>3</w:t>
            </w:r>
          </w:p>
          <w:p w14:paraId="476D1FB4" w14:textId="77777777" w:rsidR="00E87D02" w:rsidRPr="008E642E" w:rsidRDefault="00E87D02" w:rsidP="00D04C4C">
            <w:pPr>
              <w:spacing w:line="480" w:lineRule="auto"/>
              <w:rPr>
                <w:color w:val="000000"/>
              </w:rPr>
            </w:pPr>
            <w:r w:rsidRPr="008E642E">
              <w:rPr>
                <w:color w:val="000000"/>
              </w:rPr>
              <w:t>3</w:t>
            </w:r>
          </w:p>
          <w:p w14:paraId="40661C86" w14:textId="77777777" w:rsidR="00E87D02" w:rsidRPr="008E642E" w:rsidRDefault="00E87D02" w:rsidP="00D04C4C">
            <w:pPr>
              <w:spacing w:line="480" w:lineRule="auto"/>
              <w:rPr>
                <w:color w:val="000000"/>
              </w:rPr>
            </w:pPr>
            <w:r w:rsidRPr="008E642E">
              <w:rPr>
                <w:color w:val="000000"/>
              </w:rPr>
              <w:t>6</w:t>
            </w:r>
          </w:p>
        </w:tc>
        <w:tc>
          <w:tcPr>
            <w:tcW w:w="1154" w:type="dxa"/>
          </w:tcPr>
          <w:p w14:paraId="28611C3E" w14:textId="77777777" w:rsidR="00E87D02" w:rsidRPr="008E642E" w:rsidRDefault="00E87D02" w:rsidP="00D04C4C">
            <w:pPr>
              <w:snapToGrid w:val="0"/>
              <w:spacing w:line="480" w:lineRule="auto"/>
            </w:pPr>
            <w:r w:rsidRPr="008E642E">
              <w:t>-</w:t>
            </w:r>
          </w:p>
          <w:p w14:paraId="30854F04" w14:textId="77777777" w:rsidR="00E87D02" w:rsidRPr="008E642E" w:rsidRDefault="00E87D02" w:rsidP="00D04C4C">
            <w:pPr>
              <w:snapToGrid w:val="0"/>
              <w:spacing w:line="480" w:lineRule="auto"/>
            </w:pPr>
            <w:r w:rsidRPr="008E642E">
              <w:t>&lt;.001</w:t>
            </w:r>
          </w:p>
          <w:p w14:paraId="053513CA" w14:textId="77777777" w:rsidR="00E87D02" w:rsidRPr="008E642E" w:rsidRDefault="00E87D02" w:rsidP="00D04C4C">
            <w:pPr>
              <w:snapToGrid w:val="0"/>
              <w:spacing w:line="480" w:lineRule="auto"/>
            </w:pPr>
            <w:r w:rsidRPr="008E642E">
              <w:t>&lt;.001</w:t>
            </w:r>
          </w:p>
          <w:p w14:paraId="6044DCDC" w14:textId="77777777" w:rsidR="00E87D02" w:rsidRPr="008E642E" w:rsidRDefault="00E87D02" w:rsidP="00D04C4C">
            <w:pPr>
              <w:snapToGrid w:val="0"/>
              <w:spacing w:line="480" w:lineRule="auto"/>
            </w:pPr>
            <w:r w:rsidRPr="008E642E">
              <w:t>&lt;.001</w:t>
            </w:r>
          </w:p>
          <w:p w14:paraId="4CD9D1C4" w14:textId="77777777" w:rsidR="00E87D02" w:rsidRPr="008E642E" w:rsidRDefault="00E87D02" w:rsidP="00D04C4C">
            <w:pPr>
              <w:snapToGrid w:val="0"/>
              <w:spacing w:line="480" w:lineRule="auto"/>
              <w:rPr>
                <w:color w:val="000000"/>
              </w:rPr>
            </w:pPr>
            <w:r w:rsidRPr="008E642E">
              <w:rPr>
                <w:color w:val="000000"/>
              </w:rPr>
              <w:t>.03</w:t>
            </w:r>
          </w:p>
          <w:p w14:paraId="5B5130FB" w14:textId="77777777" w:rsidR="00E87D02" w:rsidRPr="008E642E" w:rsidRDefault="00E87D02" w:rsidP="00D04C4C">
            <w:pPr>
              <w:spacing w:line="480" w:lineRule="auto"/>
              <w:rPr>
                <w:color w:val="000000"/>
              </w:rPr>
            </w:pPr>
            <w:r w:rsidRPr="008E642E">
              <w:rPr>
                <w:color w:val="000000"/>
              </w:rPr>
              <w:t>.40</w:t>
            </w:r>
          </w:p>
          <w:p w14:paraId="54D0F2C9" w14:textId="77777777" w:rsidR="00E87D02" w:rsidRPr="008E642E" w:rsidRDefault="00E87D02" w:rsidP="00D04C4C">
            <w:pPr>
              <w:spacing w:line="480" w:lineRule="auto"/>
              <w:rPr>
                <w:color w:val="000000"/>
              </w:rPr>
            </w:pPr>
          </w:p>
          <w:p w14:paraId="6EFEEE8B" w14:textId="77777777" w:rsidR="00E87D02" w:rsidRPr="008E642E" w:rsidRDefault="00E87D02" w:rsidP="00D04C4C">
            <w:pPr>
              <w:snapToGrid w:val="0"/>
              <w:spacing w:line="480" w:lineRule="auto"/>
            </w:pPr>
            <w:r w:rsidRPr="008E642E">
              <w:t>&lt;.001</w:t>
            </w:r>
          </w:p>
          <w:p w14:paraId="45124F6B" w14:textId="77777777" w:rsidR="00E87D02" w:rsidRPr="008E642E" w:rsidRDefault="00E87D02" w:rsidP="00D04C4C">
            <w:pPr>
              <w:snapToGrid w:val="0"/>
              <w:spacing w:line="480" w:lineRule="auto"/>
            </w:pPr>
            <w:r w:rsidRPr="008E642E">
              <w:t>&lt;.001</w:t>
            </w:r>
          </w:p>
          <w:p w14:paraId="6A7D9EB3" w14:textId="77777777" w:rsidR="00E87D02" w:rsidRPr="008E642E" w:rsidRDefault="00E87D02" w:rsidP="00D04C4C">
            <w:pPr>
              <w:snapToGrid w:val="0"/>
              <w:spacing w:line="480" w:lineRule="auto"/>
            </w:pPr>
            <w:r w:rsidRPr="008E642E">
              <w:t>&lt;.001</w:t>
            </w:r>
          </w:p>
        </w:tc>
        <w:tc>
          <w:tcPr>
            <w:tcW w:w="1244" w:type="dxa"/>
            <w:tcBorders>
              <w:right w:val="nil"/>
            </w:tcBorders>
          </w:tcPr>
          <w:p w14:paraId="703E2944" w14:textId="77777777" w:rsidR="00E87D02" w:rsidRPr="008E642E" w:rsidRDefault="00E87D02" w:rsidP="00D04C4C">
            <w:pPr>
              <w:snapToGrid w:val="0"/>
              <w:spacing w:line="480" w:lineRule="auto"/>
            </w:pPr>
            <w:r w:rsidRPr="008E642E">
              <w:t>-</w:t>
            </w:r>
          </w:p>
          <w:p w14:paraId="1BC219A8" w14:textId="77777777" w:rsidR="00E87D02" w:rsidRPr="008E642E" w:rsidRDefault="00E87D02" w:rsidP="00D04C4C">
            <w:pPr>
              <w:snapToGrid w:val="0"/>
              <w:spacing w:line="480" w:lineRule="auto"/>
            </w:pPr>
            <w:r w:rsidRPr="008E642E">
              <w:t>-4.81</w:t>
            </w:r>
          </w:p>
          <w:p w14:paraId="005EF091" w14:textId="77777777" w:rsidR="00E87D02" w:rsidRPr="008E642E" w:rsidRDefault="00E87D02" w:rsidP="00D04C4C">
            <w:pPr>
              <w:snapToGrid w:val="0"/>
              <w:spacing w:line="480" w:lineRule="auto"/>
            </w:pPr>
            <w:r w:rsidRPr="008E642E">
              <w:t>6.37</w:t>
            </w:r>
          </w:p>
          <w:p w14:paraId="553F966F" w14:textId="77777777" w:rsidR="00E87D02" w:rsidRPr="008E642E" w:rsidRDefault="00E87D02" w:rsidP="00D04C4C">
            <w:pPr>
              <w:snapToGrid w:val="0"/>
              <w:spacing w:line="480" w:lineRule="auto"/>
            </w:pPr>
            <w:r w:rsidRPr="008E642E">
              <w:t>13.40</w:t>
            </w:r>
          </w:p>
          <w:p w14:paraId="037AFD2A" w14:textId="77777777" w:rsidR="00E87D02" w:rsidRPr="008E642E" w:rsidRDefault="00E87D02" w:rsidP="00D04C4C">
            <w:pPr>
              <w:snapToGrid w:val="0"/>
              <w:spacing w:line="480" w:lineRule="auto"/>
              <w:rPr>
                <w:color w:val="000000"/>
              </w:rPr>
            </w:pPr>
            <w:r w:rsidRPr="008E642E">
              <w:rPr>
                <w:color w:val="000000"/>
              </w:rPr>
              <w:t>3.38</w:t>
            </w:r>
          </w:p>
          <w:p w14:paraId="204EF825" w14:textId="77777777" w:rsidR="00E87D02" w:rsidRPr="008E642E" w:rsidRDefault="00E87D02" w:rsidP="00D04C4C">
            <w:pPr>
              <w:spacing w:line="480" w:lineRule="auto"/>
              <w:rPr>
                <w:color w:val="000000"/>
              </w:rPr>
            </w:pPr>
            <w:r w:rsidRPr="008E642E">
              <w:rPr>
                <w:color w:val="000000"/>
              </w:rPr>
              <w:t>-5.78</w:t>
            </w:r>
          </w:p>
          <w:p w14:paraId="10926CA6" w14:textId="77777777" w:rsidR="00E87D02" w:rsidRPr="008E642E" w:rsidRDefault="00E87D02" w:rsidP="00D04C4C">
            <w:pPr>
              <w:spacing w:line="480" w:lineRule="auto"/>
              <w:rPr>
                <w:color w:val="000000"/>
              </w:rPr>
            </w:pPr>
          </w:p>
          <w:p w14:paraId="5C5EE189" w14:textId="77777777" w:rsidR="00E87D02" w:rsidRPr="008E642E" w:rsidRDefault="00E87D02" w:rsidP="00D04C4C">
            <w:pPr>
              <w:snapToGrid w:val="0"/>
              <w:spacing w:line="480" w:lineRule="auto"/>
              <w:rPr>
                <w:lang w:val="en-US"/>
              </w:rPr>
            </w:pPr>
            <w:r w:rsidRPr="008E642E">
              <w:rPr>
                <w:lang w:val="en-US"/>
              </w:rPr>
              <w:t>71.65</w:t>
            </w:r>
          </w:p>
          <w:p w14:paraId="3EFF3EAE" w14:textId="77777777" w:rsidR="00E87D02" w:rsidRPr="008E642E" w:rsidRDefault="00E87D02" w:rsidP="00D04C4C">
            <w:pPr>
              <w:snapToGrid w:val="0"/>
              <w:spacing w:line="480" w:lineRule="auto"/>
              <w:rPr>
                <w:color w:val="000000"/>
                <w:lang w:val="en-US"/>
              </w:rPr>
            </w:pPr>
            <w:r w:rsidRPr="008E642E">
              <w:rPr>
                <w:color w:val="000000"/>
                <w:lang w:val="en-US"/>
              </w:rPr>
              <w:t>96.77</w:t>
            </w:r>
          </w:p>
          <w:p w14:paraId="611460FE" w14:textId="77777777" w:rsidR="00E87D02" w:rsidRPr="008E642E" w:rsidRDefault="00E87D02" w:rsidP="00D04C4C">
            <w:pPr>
              <w:spacing w:line="480" w:lineRule="auto"/>
              <w:rPr>
                <w:i/>
              </w:rPr>
            </w:pPr>
            <w:r w:rsidRPr="008E642E">
              <w:rPr>
                <w:color w:val="000000"/>
                <w:lang w:val="en-US"/>
              </w:rPr>
              <w:t>926.83</w:t>
            </w:r>
          </w:p>
        </w:tc>
      </w:tr>
    </w:tbl>
    <w:p w14:paraId="6F3CCB6E" w14:textId="6B6AE0B1" w:rsidR="00E87D02" w:rsidRPr="008E642E" w:rsidRDefault="00E87D02" w:rsidP="00E87D02">
      <w:pPr>
        <w:spacing w:line="480" w:lineRule="auto"/>
        <w:rPr>
          <w:color w:val="000000"/>
          <w:lang w:val="en-US"/>
        </w:rPr>
      </w:pPr>
      <w:r w:rsidRPr="008E642E">
        <w:rPr>
          <w:i/>
          <w:color w:val="000000"/>
          <w:lang w:val="en-US"/>
        </w:rPr>
        <w:t xml:space="preserve">Note. </w:t>
      </w:r>
      <w:r w:rsidRPr="008E642E">
        <w:rPr>
          <w:color w:val="000000"/>
          <w:lang w:val="en-US"/>
        </w:rPr>
        <w:t xml:space="preserve">Full ACE, ACE model with quantitative and qualitative sex differences; Full ADE, ADE model with quantitative and qualitative sex differences; ACE Quan, ACE model with quantitative sex differences; ACE Scalar, ACE model without sex differences on the </w:t>
      </w:r>
      <w:proofErr w:type="spellStart"/>
      <w:r w:rsidR="00230724" w:rsidRPr="008E642E">
        <w:rPr>
          <w:color w:val="000000"/>
          <w:lang w:val="en-US"/>
        </w:rPr>
        <w:t>a</w:t>
      </w:r>
      <w:r w:rsidRPr="008E642E">
        <w:rPr>
          <w:color w:val="000000"/>
          <w:lang w:val="en-US"/>
        </w:rPr>
        <w:t>etiological</w:t>
      </w:r>
      <w:proofErr w:type="spellEnd"/>
      <w:r w:rsidRPr="008E642E">
        <w:rPr>
          <w:color w:val="000000"/>
          <w:lang w:val="en-US"/>
        </w:rPr>
        <w:t xml:space="preserve"> correlations; ACE Hom, ACE model without sex differe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 **, best-fitting overall model; Full sex differences models are compared to the saturated model. Subsequent models are compared to and nested w</w:t>
      </w:r>
      <w:r w:rsidR="00230724" w:rsidRPr="008E642E">
        <w:rPr>
          <w:color w:val="000000"/>
          <w:lang w:val="en-US"/>
        </w:rPr>
        <w:t xml:space="preserve">ithin the antecedent model. </w:t>
      </w:r>
      <w:proofErr w:type="spellStart"/>
      <w:r w:rsidR="00230724" w:rsidRPr="008E642E">
        <w:rPr>
          <w:color w:val="000000"/>
          <w:lang w:val="en-US"/>
        </w:rPr>
        <w:t>Sub</w:t>
      </w:r>
      <w:r w:rsidRPr="008E642E">
        <w:rPr>
          <w:color w:val="000000"/>
          <w:lang w:val="en-US"/>
        </w:rPr>
        <w:t>models</w:t>
      </w:r>
      <w:proofErr w:type="spellEnd"/>
      <w:r w:rsidRPr="008E642E">
        <w:rPr>
          <w:color w:val="000000"/>
          <w:lang w:val="en-US"/>
        </w:rPr>
        <w:t xml:space="preserve"> are compared to and nested within the best-fitting ACE / ADE model</w:t>
      </w:r>
      <w:r w:rsidR="00230724" w:rsidRPr="008E642E">
        <w:rPr>
          <w:color w:val="000000"/>
          <w:lang w:val="en-US"/>
        </w:rPr>
        <w:t>.</w:t>
      </w:r>
    </w:p>
    <w:p w14:paraId="75CB5954" w14:textId="68EFD9BC" w:rsidR="00E87D02" w:rsidRPr="008E642E" w:rsidRDefault="00E87D02" w:rsidP="00E87D02">
      <w:pPr>
        <w:widowControl/>
        <w:suppressAutoHyphens w:val="0"/>
        <w:spacing w:line="480" w:lineRule="auto"/>
        <w:rPr>
          <w:rFonts w:eastAsia="Arial Unicode MS"/>
          <w:sz w:val="22"/>
          <w:szCs w:val="22"/>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12</w:t>
      </w:r>
      <w:r w:rsidRPr="008E642E">
        <w:rPr>
          <w:i/>
        </w:rPr>
        <w:t>. Twin model statistics for hallucinations</w:t>
      </w:r>
    </w:p>
    <w:tbl>
      <w:tblPr>
        <w:tblStyle w:val="TableGrid"/>
        <w:tblW w:w="14148" w:type="dxa"/>
        <w:tblLook w:val="04A0" w:firstRow="1" w:lastRow="0" w:firstColumn="1" w:lastColumn="0" w:noHBand="0" w:noVBand="1"/>
      </w:tblPr>
      <w:tblGrid>
        <w:gridCol w:w="3605"/>
        <w:gridCol w:w="1170"/>
        <w:gridCol w:w="909"/>
        <w:gridCol w:w="1194"/>
        <w:gridCol w:w="1420"/>
        <w:gridCol w:w="1260"/>
        <w:gridCol w:w="1260"/>
        <w:gridCol w:w="900"/>
        <w:gridCol w:w="1170"/>
        <w:gridCol w:w="1260"/>
      </w:tblGrid>
      <w:tr w:rsidR="00E87D02" w:rsidRPr="008E642E" w14:paraId="7F6DDEAC" w14:textId="77777777" w:rsidTr="00D04C4C">
        <w:tc>
          <w:tcPr>
            <w:tcW w:w="3605" w:type="dxa"/>
            <w:tcBorders>
              <w:left w:val="nil"/>
            </w:tcBorders>
          </w:tcPr>
          <w:p w14:paraId="152EE5F4" w14:textId="77777777" w:rsidR="00E87D02" w:rsidRPr="008E642E" w:rsidRDefault="00E87D02" w:rsidP="00D04C4C">
            <w:pPr>
              <w:spacing w:line="480" w:lineRule="auto"/>
            </w:pPr>
            <w:r w:rsidRPr="008E642E">
              <w:t>Model</w:t>
            </w:r>
          </w:p>
        </w:tc>
        <w:tc>
          <w:tcPr>
            <w:tcW w:w="1170" w:type="dxa"/>
          </w:tcPr>
          <w:p w14:paraId="43386DA0" w14:textId="77777777" w:rsidR="00E87D02" w:rsidRPr="008E642E" w:rsidRDefault="00E87D02" w:rsidP="00D04C4C">
            <w:pPr>
              <w:spacing w:line="480" w:lineRule="auto"/>
            </w:pPr>
            <w:r w:rsidRPr="008E642E">
              <w:t>-2LL</w:t>
            </w:r>
          </w:p>
        </w:tc>
        <w:tc>
          <w:tcPr>
            <w:tcW w:w="909" w:type="dxa"/>
          </w:tcPr>
          <w:p w14:paraId="66D25E80" w14:textId="77777777" w:rsidR="00E87D02" w:rsidRPr="008E642E" w:rsidRDefault="00E87D02" w:rsidP="00D04C4C">
            <w:pPr>
              <w:spacing w:line="480" w:lineRule="auto"/>
            </w:pPr>
            <w:r w:rsidRPr="008E642E">
              <w:rPr>
                <w:i/>
              </w:rPr>
              <w:t>df</w:t>
            </w:r>
          </w:p>
        </w:tc>
        <w:tc>
          <w:tcPr>
            <w:tcW w:w="1194" w:type="dxa"/>
          </w:tcPr>
          <w:p w14:paraId="2F804A5D" w14:textId="77777777" w:rsidR="00E87D02" w:rsidRPr="008E642E" w:rsidRDefault="00E87D02" w:rsidP="00D04C4C">
            <w:pPr>
              <w:spacing w:line="480" w:lineRule="auto"/>
            </w:pPr>
            <w:r w:rsidRPr="008E642E">
              <w:t>Parameters</w:t>
            </w:r>
          </w:p>
        </w:tc>
        <w:tc>
          <w:tcPr>
            <w:tcW w:w="1420" w:type="dxa"/>
          </w:tcPr>
          <w:p w14:paraId="67B1A0E8" w14:textId="77777777" w:rsidR="00E87D02" w:rsidRPr="008E642E" w:rsidRDefault="00E87D02" w:rsidP="00D04C4C">
            <w:pPr>
              <w:spacing w:line="480" w:lineRule="auto"/>
            </w:pPr>
            <w:r w:rsidRPr="008E642E">
              <w:t>BIC</w:t>
            </w:r>
          </w:p>
        </w:tc>
        <w:tc>
          <w:tcPr>
            <w:tcW w:w="1260" w:type="dxa"/>
          </w:tcPr>
          <w:p w14:paraId="2476DD4B" w14:textId="77777777" w:rsidR="00E87D02" w:rsidRPr="008E642E" w:rsidRDefault="00E87D02" w:rsidP="00D04C4C">
            <w:pPr>
              <w:spacing w:line="480" w:lineRule="auto"/>
              <w:rPr>
                <w:vertAlign w:val="superscript"/>
                <w:lang w:val="en-US"/>
              </w:rPr>
            </w:pPr>
            <w:r w:rsidRPr="008E642E">
              <w:t>Comparative model</w:t>
            </w:r>
          </w:p>
        </w:tc>
        <w:tc>
          <w:tcPr>
            <w:tcW w:w="1260" w:type="dxa"/>
          </w:tcPr>
          <w:p w14:paraId="7F144721" w14:textId="77777777" w:rsidR="00E87D02" w:rsidRPr="008E642E" w:rsidRDefault="00E87D02" w:rsidP="00D04C4C">
            <w:pPr>
              <w:spacing w:line="480" w:lineRule="auto"/>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900" w:type="dxa"/>
          </w:tcPr>
          <w:p w14:paraId="47F9C8BB" w14:textId="77777777" w:rsidR="00E87D02" w:rsidRPr="008E642E" w:rsidRDefault="00E87D02" w:rsidP="00D04C4C">
            <w:pPr>
              <w:spacing w:line="480" w:lineRule="auto"/>
            </w:pPr>
            <w:r w:rsidRPr="008E642E">
              <w:rPr>
                <w:vertAlign w:val="superscript"/>
                <w:lang w:val="en-US"/>
              </w:rPr>
              <w:t>Δ</w:t>
            </w:r>
            <w:r w:rsidRPr="008E642E">
              <w:rPr>
                <w:i/>
                <w:lang w:val="en-US"/>
              </w:rPr>
              <w:t>df</w:t>
            </w:r>
          </w:p>
        </w:tc>
        <w:tc>
          <w:tcPr>
            <w:tcW w:w="1170" w:type="dxa"/>
          </w:tcPr>
          <w:p w14:paraId="54967EA1" w14:textId="77777777" w:rsidR="00E87D02" w:rsidRPr="008E642E" w:rsidRDefault="00E87D02" w:rsidP="00D04C4C">
            <w:pPr>
              <w:spacing w:line="480" w:lineRule="auto"/>
            </w:pPr>
            <w:r w:rsidRPr="008E642E">
              <w:rPr>
                <w:i/>
                <w:lang w:val="en-US"/>
              </w:rPr>
              <w:t>p</w:t>
            </w:r>
          </w:p>
        </w:tc>
        <w:tc>
          <w:tcPr>
            <w:tcW w:w="1260" w:type="dxa"/>
            <w:tcBorders>
              <w:right w:val="nil"/>
            </w:tcBorders>
          </w:tcPr>
          <w:p w14:paraId="2C84D861" w14:textId="77777777" w:rsidR="00E87D02" w:rsidRPr="008E642E" w:rsidRDefault="00E87D02" w:rsidP="00D04C4C">
            <w:pPr>
              <w:spacing w:line="480" w:lineRule="auto"/>
            </w:pPr>
            <w:r w:rsidRPr="008E642E">
              <w:rPr>
                <w:lang w:val="en-US"/>
              </w:rPr>
              <w:t>AIC</w:t>
            </w:r>
          </w:p>
        </w:tc>
      </w:tr>
      <w:tr w:rsidR="00E87D02" w:rsidRPr="008E642E" w14:paraId="342C94FC" w14:textId="77777777" w:rsidTr="00D04C4C">
        <w:tc>
          <w:tcPr>
            <w:tcW w:w="3605" w:type="dxa"/>
            <w:tcBorders>
              <w:left w:val="nil"/>
            </w:tcBorders>
          </w:tcPr>
          <w:p w14:paraId="350459BB" w14:textId="77777777" w:rsidR="00E87D02" w:rsidRPr="008E642E" w:rsidRDefault="00E87D02" w:rsidP="00D04C4C">
            <w:pPr>
              <w:spacing w:line="480" w:lineRule="auto"/>
            </w:pPr>
            <w:r w:rsidRPr="008E642E">
              <w:t>Saturated</w:t>
            </w:r>
          </w:p>
          <w:p w14:paraId="02F32E7C" w14:textId="77777777" w:rsidR="00E87D02" w:rsidRPr="008E642E" w:rsidRDefault="00E87D02" w:rsidP="00D04C4C">
            <w:pPr>
              <w:spacing w:line="480" w:lineRule="auto"/>
            </w:pPr>
            <w:r w:rsidRPr="008E642E">
              <w:t>Full ACE</w:t>
            </w:r>
          </w:p>
          <w:p w14:paraId="464AEC77" w14:textId="77777777" w:rsidR="00E87D02" w:rsidRPr="008E642E" w:rsidRDefault="00E87D02" w:rsidP="00D04C4C">
            <w:pPr>
              <w:spacing w:line="480" w:lineRule="auto"/>
            </w:pPr>
            <w:r w:rsidRPr="008E642E">
              <w:t>ACE Quan</w:t>
            </w:r>
          </w:p>
          <w:p w14:paraId="435E6B86" w14:textId="77777777" w:rsidR="00E87D02" w:rsidRPr="008E642E" w:rsidRDefault="00E87D02" w:rsidP="00D04C4C">
            <w:pPr>
              <w:spacing w:line="480" w:lineRule="auto"/>
            </w:pPr>
            <w:r w:rsidRPr="008E642E">
              <w:t xml:space="preserve">ACE Scalar </w:t>
            </w:r>
          </w:p>
          <w:p w14:paraId="184FB971" w14:textId="77777777" w:rsidR="00E87D02" w:rsidRPr="008E642E" w:rsidRDefault="00E87D02" w:rsidP="00D04C4C">
            <w:pPr>
              <w:spacing w:line="480" w:lineRule="auto"/>
            </w:pPr>
            <w:r w:rsidRPr="008E642E">
              <w:t>ACE Hom**</w:t>
            </w:r>
          </w:p>
          <w:p w14:paraId="4589DBA6" w14:textId="69D6D9F4" w:rsidR="00E87D02" w:rsidRPr="008E642E" w:rsidRDefault="00230724" w:rsidP="00D04C4C">
            <w:pPr>
              <w:spacing w:line="480" w:lineRule="auto"/>
            </w:pPr>
            <w:proofErr w:type="spellStart"/>
            <w:r w:rsidRPr="008E642E">
              <w:t>Sub</w:t>
            </w:r>
            <w:r w:rsidR="00E87D02" w:rsidRPr="008E642E">
              <w:t>models</w:t>
            </w:r>
            <w:proofErr w:type="spellEnd"/>
          </w:p>
          <w:p w14:paraId="54BC409A" w14:textId="77777777" w:rsidR="00E87D02" w:rsidRPr="008E642E" w:rsidRDefault="00E87D02" w:rsidP="00D04C4C">
            <w:pPr>
              <w:spacing w:line="480" w:lineRule="auto"/>
            </w:pPr>
            <w:r w:rsidRPr="008E642E">
              <w:t>AE</w:t>
            </w:r>
          </w:p>
          <w:p w14:paraId="550730DB" w14:textId="77777777" w:rsidR="00E87D02" w:rsidRPr="008E642E" w:rsidRDefault="00E87D02" w:rsidP="00D04C4C">
            <w:pPr>
              <w:spacing w:line="480" w:lineRule="auto"/>
            </w:pPr>
            <w:r w:rsidRPr="008E642E">
              <w:t>CE</w:t>
            </w:r>
          </w:p>
          <w:p w14:paraId="0FEA2464" w14:textId="77777777" w:rsidR="00E87D02" w:rsidRPr="008E642E" w:rsidRDefault="00E87D02" w:rsidP="00D04C4C">
            <w:pPr>
              <w:spacing w:line="480" w:lineRule="auto"/>
            </w:pPr>
            <w:r w:rsidRPr="008E642E">
              <w:t>E</w:t>
            </w:r>
          </w:p>
        </w:tc>
        <w:tc>
          <w:tcPr>
            <w:tcW w:w="1170" w:type="dxa"/>
          </w:tcPr>
          <w:p w14:paraId="2482DA36" w14:textId="77777777" w:rsidR="00E87D02" w:rsidRPr="008E642E" w:rsidRDefault="00E87D02" w:rsidP="00D04C4C">
            <w:pPr>
              <w:snapToGrid w:val="0"/>
              <w:spacing w:line="480" w:lineRule="auto"/>
            </w:pPr>
            <w:r w:rsidRPr="008E642E">
              <w:t>43,756.14</w:t>
            </w:r>
          </w:p>
          <w:p w14:paraId="4AFA00D7" w14:textId="77777777" w:rsidR="00E87D02" w:rsidRPr="008E642E" w:rsidRDefault="00E87D02" w:rsidP="00D04C4C">
            <w:pPr>
              <w:snapToGrid w:val="0"/>
              <w:spacing w:line="480" w:lineRule="auto"/>
            </w:pPr>
            <w:r w:rsidRPr="008E642E">
              <w:t>43,819.93</w:t>
            </w:r>
          </w:p>
          <w:p w14:paraId="73FF0CEC" w14:textId="77777777" w:rsidR="00E87D02" w:rsidRPr="008E642E" w:rsidRDefault="00E87D02" w:rsidP="00D04C4C">
            <w:pPr>
              <w:snapToGrid w:val="0"/>
              <w:spacing w:line="480" w:lineRule="auto"/>
            </w:pPr>
            <w:r w:rsidRPr="008E642E">
              <w:t>43,827.65</w:t>
            </w:r>
          </w:p>
          <w:p w14:paraId="1A9FAB41" w14:textId="77777777" w:rsidR="00E87D02" w:rsidRPr="008E642E" w:rsidRDefault="00E87D02" w:rsidP="00D04C4C">
            <w:pPr>
              <w:snapToGrid w:val="0"/>
              <w:spacing w:line="480" w:lineRule="auto"/>
              <w:rPr>
                <w:color w:val="000000"/>
              </w:rPr>
            </w:pPr>
            <w:r w:rsidRPr="008E642E">
              <w:rPr>
                <w:color w:val="000000"/>
              </w:rPr>
              <w:t>43,837.65</w:t>
            </w:r>
          </w:p>
          <w:p w14:paraId="7A799747" w14:textId="77777777" w:rsidR="00E87D02" w:rsidRPr="008E642E" w:rsidRDefault="00E87D02" w:rsidP="00D04C4C">
            <w:pPr>
              <w:spacing w:line="480" w:lineRule="auto"/>
              <w:rPr>
                <w:color w:val="000000"/>
              </w:rPr>
            </w:pPr>
            <w:r w:rsidRPr="008E642E">
              <w:rPr>
                <w:color w:val="000000"/>
              </w:rPr>
              <w:t>43,846.91</w:t>
            </w:r>
          </w:p>
          <w:p w14:paraId="25AD879D" w14:textId="77777777" w:rsidR="00E87D02" w:rsidRPr="008E642E" w:rsidRDefault="00E87D02" w:rsidP="00D04C4C">
            <w:pPr>
              <w:snapToGrid w:val="0"/>
              <w:spacing w:line="480" w:lineRule="auto"/>
            </w:pPr>
          </w:p>
          <w:p w14:paraId="0D385F97" w14:textId="77777777" w:rsidR="00E87D02" w:rsidRPr="008E642E" w:rsidRDefault="00E87D02" w:rsidP="00D04C4C">
            <w:pPr>
              <w:snapToGrid w:val="0"/>
              <w:spacing w:line="480" w:lineRule="auto"/>
            </w:pPr>
            <w:r w:rsidRPr="008E642E">
              <w:t>43,933.49</w:t>
            </w:r>
          </w:p>
          <w:p w14:paraId="46B7D742" w14:textId="77777777" w:rsidR="00E87D02" w:rsidRPr="008E642E" w:rsidRDefault="00E87D02" w:rsidP="00D04C4C">
            <w:pPr>
              <w:snapToGrid w:val="0"/>
              <w:spacing w:line="480" w:lineRule="auto"/>
              <w:rPr>
                <w:color w:val="000000"/>
              </w:rPr>
            </w:pPr>
            <w:r w:rsidRPr="008E642E">
              <w:rPr>
                <w:color w:val="000000"/>
              </w:rPr>
              <w:t>43,923.37</w:t>
            </w:r>
          </w:p>
          <w:p w14:paraId="15C9C9AF" w14:textId="77777777" w:rsidR="00E87D02" w:rsidRPr="008E642E" w:rsidRDefault="00E87D02" w:rsidP="00D04C4C">
            <w:pPr>
              <w:spacing w:line="480" w:lineRule="auto"/>
            </w:pPr>
            <w:r w:rsidRPr="008E642E">
              <w:rPr>
                <w:color w:val="000000"/>
              </w:rPr>
              <w:t>44,641.98</w:t>
            </w:r>
          </w:p>
        </w:tc>
        <w:tc>
          <w:tcPr>
            <w:tcW w:w="909" w:type="dxa"/>
          </w:tcPr>
          <w:p w14:paraId="794AF5B8" w14:textId="77777777" w:rsidR="00E87D02" w:rsidRPr="008E642E" w:rsidRDefault="00E87D02" w:rsidP="00D04C4C">
            <w:pPr>
              <w:snapToGrid w:val="0"/>
              <w:spacing w:line="480" w:lineRule="auto"/>
            </w:pPr>
            <w:r w:rsidRPr="008E642E">
              <w:t>16,413</w:t>
            </w:r>
          </w:p>
          <w:p w14:paraId="4BC1880F" w14:textId="77777777" w:rsidR="00E87D02" w:rsidRPr="008E642E" w:rsidRDefault="00E87D02" w:rsidP="00D04C4C">
            <w:pPr>
              <w:snapToGrid w:val="0"/>
              <w:spacing w:line="480" w:lineRule="auto"/>
            </w:pPr>
            <w:r w:rsidRPr="008E642E">
              <w:t>16,458</w:t>
            </w:r>
          </w:p>
          <w:p w14:paraId="5A8D76CC" w14:textId="77777777" w:rsidR="00E87D02" w:rsidRPr="008E642E" w:rsidRDefault="00E87D02" w:rsidP="00D04C4C">
            <w:pPr>
              <w:snapToGrid w:val="0"/>
              <w:spacing w:line="480" w:lineRule="auto"/>
            </w:pPr>
            <w:r w:rsidRPr="008E642E">
              <w:t>16,461</w:t>
            </w:r>
          </w:p>
          <w:p w14:paraId="001357AA" w14:textId="77777777" w:rsidR="00E87D02" w:rsidRPr="008E642E" w:rsidRDefault="00E87D02" w:rsidP="00D04C4C">
            <w:pPr>
              <w:snapToGrid w:val="0"/>
              <w:spacing w:line="480" w:lineRule="auto"/>
              <w:rPr>
                <w:color w:val="000000"/>
              </w:rPr>
            </w:pPr>
            <w:r w:rsidRPr="008E642E">
              <w:rPr>
                <w:color w:val="000000"/>
              </w:rPr>
              <w:t>16,464</w:t>
            </w:r>
          </w:p>
          <w:p w14:paraId="0116C949" w14:textId="77777777" w:rsidR="00E87D02" w:rsidRPr="008E642E" w:rsidRDefault="00E87D02" w:rsidP="00D04C4C">
            <w:pPr>
              <w:spacing w:line="480" w:lineRule="auto"/>
              <w:rPr>
                <w:color w:val="000000"/>
              </w:rPr>
            </w:pPr>
            <w:r w:rsidRPr="008E642E">
              <w:rPr>
                <w:color w:val="000000"/>
              </w:rPr>
              <w:t>16,470</w:t>
            </w:r>
          </w:p>
          <w:p w14:paraId="6234B5A8" w14:textId="77777777" w:rsidR="00E87D02" w:rsidRPr="008E642E" w:rsidRDefault="00E87D02" w:rsidP="00D04C4C">
            <w:pPr>
              <w:snapToGrid w:val="0"/>
              <w:spacing w:line="480" w:lineRule="auto"/>
            </w:pPr>
          </w:p>
          <w:p w14:paraId="1B29E81C" w14:textId="77777777" w:rsidR="00E87D02" w:rsidRPr="008E642E" w:rsidRDefault="00E87D02" w:rsidP="00D04C4C">
            <w:pPr>
              <w:snapToGrid w:val="0"/>
              <w:spacing w:line="480" w:lineRule="auto"/>
            </w:pPr>
            <w:r w:rsidRPr="008E642E">
              <w:t>16,473</w:t>
            </w:r>
          </w:p>
          <w:p w14:paraId="31BA3C8F" w14:textId="77777777" w:rsidR="00E87D02" w:rsidRPr="008E642E" w:rsidRDefault="00E87D02" w:rsidP="00D04C4C">
            <w:pPr>
              <w:snapToGrid w:val="0"/>
              <w:spacing w:line="480" w:lineRule="auto"/>
              <w:rPr>
                <w:color w:val="000000"/>
              </w:rPr>
            </w:pPr>
            <w:r w:rsidRPr="008E642E">
              <w:rPr>
                <w:color w:val="000000"/>
              </w:rPr>
              <w:t>16,473</w:t>
            </w:r>
          </w:p>
          <w:p w14:paraId="50B2113D" w14:textId="77777777" w:rsidR="00E87D02" w:rsidRPr="008E642E" w:rsidRDefault="00E87D02" w:rsidP="00D04C4C">
            <w:pPr>
              <w:spacing w:line="480" w:lineRule="auto"/>
              <w:rPr>
                <w:i/>
              </w:rPr>
            </w:pPr>
            <w:r w:rsidRPr="008E642E">
              <w:rPr>
                <w:color w:val="000000"/>
              </w:rPr>
              <w:t>16,476</w:t>
            </w:r>
          </w:p>
        </w:tc>
        <w:tc>
          <w:tcPr>
            <w:tcW w:w="1194" w:type="dxa"/>
          </w:tcPr>
          <w:p w14:paraId="5A4C4273" w14:textId="77777777" w:rsidR="00E87D02" w:rsidRPr="008E642E" w:rsidRDefault="00E87D02" w:rsidP="00D04C4C">
            <w:pPr>
              <w:snapToGrid w:val="0"/>
              <w:spacing w:line="480" w:lineRule="auto"/>
            </w:pPr>
            <w:r w:rsidRPr="008E642E">
              <w:t>70</w:t>
            </w:r>
          </w:p>
          <w:p w14:paraId="3A9E2832" w14:textId="77777777" w:rsidR="00E87D02" w:rsidRPr="008E642E" w:rsidRDefault="00E87D02" w:rsidP="00D04C4C">
            <w:pPr>
              <w:snapToGrid w:val="0"/>
              <w:spacing w:line="480" w:lineRule="auto"/>
            </w:pPr>
            <w:r w:rsidRPr="008E642E">
              <w:t>25</w:t>
            </w:r>
          </w:p>
          <w:p w14:paraId="6078C7A6" w14:textId="77777777" w:rsidR="00E87D02" w:rsidRPr="008E642E" w:rsidRDefault="00E87D02" w:rsidP="00D04C4C">
            <w:pPr>
              <w:snapToGrid w:val="0"/>
              <w:spacing w:line="480" w:lineRule="auto"/>
            </w:pPr>
            <w:r w:rsidRPr="008E642E">
              <w:t>22</w:t>
            </w:r>
          </w:p>
          <w:p w14:paraId="14902212" w14:textId="77777777" w:rsidR="00E87D02" w:rsidRPr="008E642E" w:rsidRDefault="00E87D02" w:rsidP="00D04C4C">
            <w:pPr>
              <w:snapToGrid w:val="0"/>
              <w:spacing w:line="480" w:lineRule="auto"/>
              <w:rPr>
                <w:color w:val="000000"/>
              </w:rPr>
            </w:pPr>
            <w:r w:rsidRPr="008E642E">
              <w:rPr>
                <w:color w:val="000000"/>
              </w:rPr>
              <w:t>19</w:t>
            </w:r>
          </w:p>
          <w:p w14:paraId="7877BC31" w14:textId="77777777" w:rsidR="00E87D02" w:rsidRPr="008E642E" w:rsidRDefault="00E87D02" w:rsidP="00D04C4C">
            <w:pPr>
              <w:spacing w:line="480" w:lineRule="auto"/>
              <w:rPr>
                <w:color w:val="000000"/>
              </w:rPr>
            </w:pPr>
            <w:r w:rsidRPr="008E642E">
              <w:rPr>
                <w:color w:val="000000"/>
              </w:rPr>
              <w:t>13</w:t>
            </w:r>
          </w:p>
          <w:p w14:paraId="247B91B9" w14:textId="77777777" w:rsidR="00E87D02" w:rsidRPr="008E642E" w:rsidRDefault="00E87D02" w:rsidP="00D04C4C">
            <w:pPr>
              <w:spacing w:line="480" w:lineRule="auto"/>
              <w:rPr>
                <w:color w:val="000000"/>
              </w:rPr>
            </w:pPr>
          </w:p>
          <w:p w14:paraId="33922BAB" w14:textId="77777777" w:rsidR="00E87D02" w:rsidRPr="008E642E" w:rsidRDefault="00E87D02" w:rsidP="00D04C4C">
            <w:pPr>
              <w:spacing w:line="480" w:lineRule="auto"/>
              <w:rPr>
                <w:color w:val="000000"/>
              </w:rPr>
            </w:pPr>
            <w:r w:rsidRPr="008E642E">
              <w:rPr>
                <w:color w:val="000000"/>
              </w:rPr>
              <w:t>10</w:t>
            </w:r>
          </w:p>
          <w:p w14:paraId="09A20136" w14:textId="77777777" w:rsidR="00E87D02" w:rsidRPr="008E642E" w:rsidRDefault="00E87D02" w:rsidP="00D04C4C">
            <w:pPr>
              <w:spacing w:line="480" w:lineRule="auto"/>
              <w:rPr>
                <w:color w:val="000000"/>
              </w:rPr>
            </w:pPr>
            <w:r w:rsidRPr="008E642E">
              <w:rPr>
                <w:color w:val="000000"/>
              </w:rPr>
              <w:t>10</w:t>
            </w:r>
          </w:p>
          <w:p w14:paraId="2715300A" w14:textId="77777777" w:rsidR="00E87D02" w:rsidRPr="008E642E" w:rsidRDefault="00E87D02" w:rsidP="00D04C4C">
            <w:pPr>
              <w:spacing w:line="480" w:lineRule="auto"/>
            </w:pPr>
            <w:r w:rsidRPr="008E642E">
              <w:rPr>
                <w:color w:val="000000"/>
              </w:rPr>
              <w:t>7</w:t>
            </w:r>
          </w:p>
        </w:tc>
        <w:tc>
          <w:tcPr>
            <w:tcW w:w="1420" w:type="dxa"/>
          </w:tcPr>
          <w:p w14:paraId="72E0A4AE" w14:textId="77777777" w:rsidR="00E87D02" w:rsidRPr="008E642E" w:rsidRDefault="00E87D02" w:rsidP="00D04C4C">
            <w:pPr>
              <w:snapToGrid w:val="0"/>
              <w:spacing w:line="480" w:lineRule="auto"/>
            </w:pPr>
            <w:r w:rsidRPr="008E642E">
              <w:t>-100,093.40</w:t>
            </w:r>
          </w:p>
          <w:p w14:paraId="2F1A9821" w14:textId="77777777" w:rsidR="00E87D02" w:rsidRPr="008E642E" w:rsidRDefault="00E87D02" w:rsidP="00D04C4C">
            <w:pPr>
              <w:snapToGrid w:val="0"/>
              <w:spacing w:line="480" w:lineRule="auto"/>
            </w:pPr>
            <w:r w:rsidRPr="008E642E">
              <w:t>-100,424.00</w:t>
            </w:r>
          </w:p>
          <w:p w14:paraId="2A4AF9A4" w14:textId="77777777" w:rsidR="00E87D02" w:rsidRPr="008E642E" w:rsidRDefault="00E87D02" w:rsidP="00D04C4C">
            <w:pPr>
              <w:snapToGrid w:val="0"/>
              <w:spacing w:line="480" w:lineRule="auto"/>
            </w:pPr>
            <w:r w:rsidRPr="008E642E">
              <w:t>-100,442.57</w:t>
            </w:r>
          </w:p>
          <w:p w14:paraId="1957BF47" w14:textId="77777777" w:rsidR="00E87D02" w:rsidRPr="008E642E" w:rsidRDefault="00E87D02" w:rsidP="00D04C4C">
            <w:pPr>
              <w:snapToGrid w:val="0"/>
              <w:spacing w:line="480" w:lineRule="auto"/>
              <w:rPr>
                <w:color w:val="000000"/>
              </w:rPr>
            </w:pPr>
            <w:r w:rsidRPr="008E642E">
              <w:rPr>
                <w:color w:val="000000"/>
              </w:rPr>
              <w:t>-100,458.87</w:t>
            </w:r>
          </w:p>
          <w:p w14:paraId="5651D132" w14:textId="77777777" w:rsidR="00E87D02" w:rsidRPr="008E642E" w:rsidRDefault="00E87D02" w:rsidP="00D04C4C">
            <w:pPr>
              <w:spacing w:line="480" w:lineRule="auto"/>
              <w:rPr>
                <w:color w:val="000000"/>
              </w:rPr>
            </w:pPr>
            <w:r w:rsidRPr="008E642E">
              <w:rPr>
                <w:color w:val="000000"/>
              </w:rPr>
              <w:t>-100,502.19</w:t>
            </w:r>
          </w:p>
          <w:p w14:paraId="1BD3532B" w14:textId="77777777" w:rsidR="00E87D02" w:rsidRPr="008E642E" w:rsidRDefault="00E87D02" w:rsidP="00D04C4C">
            <w:pPr>
              <w:snapToGrid w:val="0"/>
              <w:spacing w:line="480" w:lineRule="auto"/>
            </w:pPr>
          </w:p>
          <w:p w14:paraId="152A5098" w14:textId="77777777" w:rsidR="00E87D02" w:rsidRPr="008E642E" w:rsidRDefault="00E87D02" w:rsidP="00D04C4C">
            <w:pPr>
              <w:snapToGrid w:val="0"/>
              <w:spacing w:line="480" w:lineRule="auto"/>
            </w:pPr>
            <w:r w:rsidRPr="008E642E">
              <w:t>-100,441.91</w:t>
            </w:r>
          </w:p>
          <w:p w14:paraId="1362A4FF" w14:textId="77777777" w:rsidR="00E87D02" w:rsidRPr="008E642E" w:rsidRDefault="00E87D02" w:rsidP="00D04C4C">
            <w:pPr>
              <w:snapToGrid w:val="0"/>
              <w:spacing w:line="480" w:lineRule="auto"/>
              <w:rPr>
                <w:color w:val="000000"/>
              </w:rPr>
            </w:pPr>
            <w:r w:rsidRPr="008E642E">
              <w:rPr>
                <w:color w:val="000000"/>
              </w:rPr>
              <w:t>-100,452.03</w:t>
            </w:r>
          </w:p>
          <w:p w14:paraId="4A6092F1" w14:textId="77777777" w:rsidR="00E87D02" w:rsidRPr="008E642E" w:rsidRDefault="00E87D02" w:rsidP="00D04C4C">
            <w:pPr>
              <w:spacing w:line="480" w:lineRule="auto"/>
              <w:rPr>
                <w:i/>
              </w:rPr>
            </w:pPr>
            <w:r w:rsidRPr="008E642E">
              <w:rPr>
                <w:color w:val="000000"/>
              </w:rPr>
              <w:t>-99,759.71</w:t>
            </w:r>
          </w:p>
        </w:tc>
        <w:tc>
          <w:tcPr>
            <w:tcW w:w="1260" w:type="dxa"/>
          </w:tcPr>
          <w:p w14:paraId="75F20C40" w14:textId="77777777" w:rsidR="00E87D02" w:rsidRPr="008E642E" w:rsidRDefault="00E87D02" w:rsidP="00D04C4C">
            <w:pPr>
              <w:snapToGrid w:val="0"/>
              <w:spacing w:line="480" w:lineRule="auto"/>
            </w:pPr>
            <w:r w:rsidRPr="008E642E">
              <w:t>-</w:t>
            </w:r>
          </w:p>
          <w:p w14:paraId="61CCF83F" w14:textId="77777777" w:rsidR="00E87D02" w:rsidRPr="008E642E" w:rsidRDefault="00E87D02" w:rsidP="00D04C4C">
            <w:pPr>
              <w:snapToGrid w:val="0"/>
              <w:spacing w:line="480" w:lineRule="auto"/>
            </w:pPr>
            <w:r w:rsidRPr="008E642E">
              <w:t>Saturated</w:t>
            </w:r>
          </w:p>
          <w:p w14:paraId="0F5C729D" w14:textId="77777777" w:rsidR="00E87D02" w:rsidRPr="008E642E" w:rsidRDefault="00E87D02" w:rsidP="00D04C4C">
            <w:pPr>
              <w:snapToGrid w:val="0"/>
              <w:spacing w:line="480" w:lineRule="auto"/>
            </w:pPr>
            <w:r w:rsidRPr="008E642E">
              <w:t>Full ACE</w:t>
            </w:r>
          </w:p>
          <w:p w14:paraId="68A5AFD3" w14:textId="77777777" w:rsidR="00E87D02" w:rsidRPr="008E642E" w:rsidRDefault="00E87D02" w:rsidP="00D04C4C">
            <w:pPr>
              <w:snapToGrid w:val="0"/>
              <w:spacing w:line="480" w:lineRule="auto"/>
            </w:pPr>
            <w:r w:rsidRPr="008E642E">
              <w:t>ACE Quant</w:t>
            </w:r>
          </w:p>
          <w:p w14:paraId="375713BC" w14:textId="77777777" w:rsidR="00E87D02" w:rsidRPr="008E642E" w:rsidRDefault="00E87D02" w:rsidP="00D04C4C">
            <w:pPr>
              <w:snapToGrid w:val="0"/>
              <w:spacing w:line="480" w:lineRule="auto"/>
            </w:pPr>
            <w:r w:rsidRPr="008E642E">
              <w:t>ACE Scalar</w:t>
            </w:r>
          </w:p>
          <w:p w14:paraId="229CE439" w14:textId="77777777" w:rsidR="00E87D02" w:rsidRPr="008E642E" w:rsidRDefault="00E87D02" w:rsidP="00D04C4C">
            <w:pPr>
              <w:snapToGrid w:val="0"/>
              <w:spacing w:line="480" w:lineRule="auto"/>
            </w:pPr>
          </w:p>
          <w:p w14:paraId="77EC18C6" w14:textId="77777777" w:rsidR="00E87D02" w:rsidRPr="008E642E" w:rsidRDefault="00E87D02" w:rsidP="00D04C4C">
            <w:pPr>
              <w:snapToGrid w:val="0"/>
              <w:spacing w:line="480" w:lineRule="auto"/>
            </w:pPr>
            <w:r w:rsidRPr="008E642E">
              <w:t>ACE Hom</w:t>
            </w:r>
          </w:p>
          <w:p w14:paraId="377F5B5E" w14:textId="77777777" w:rsidR="00E87D02" w:rsidRPr="008E642E" w:rsidRDefault="00E87D02" w:rsidP="00D04C4C">
            <w:pPr>
              <w:snapToGrid w:val="0"/>
              <w:spacing w:line="480" w:lineRule="auto"/>
            </w:pPr>
            <w:r w:rsidRPr="008E642E">
              <w:t>ACE Hom</w:t>
            </w:r>
          </w:p>
          <w:p w14:paraId="2BE0ED4E" w14:textId="77777777" w:rsidR="00E87D02" w:rsidRPr="008E642E" w:rsidRDefault="00E87D02" w:rsidP="00D04C4C">
            <w:pPr>
              <w:snapToGrid w:val="0"/>
              <w:spacing w:line="480" w:lineRule="auto"/>
            </w:pPr>
            <w:r w:rsidRPr="008E642E">
              <w:t>ACE Hom</w:t>
            </w:r>
          </w:p>
        </w:tc>
        <w:tc>
          <w:tcPr>
            <w:tcW w:w="1260" w:type="dxa"/>
          </w:tcPr>
          <w:p w14:paraId="6EFCA01A" w14:textId="77777777" w:rsidR="00E87D02" w:rsidRPr="008E642E" w:rsidRDefault="00E87D02" w:rsidP="00D04C4C">
            <w:pPr>
              <w:snapToGrid w:val="0"/>
              <w:spacing w:line="480" w:lineRule="auto"/>
            </w:pPr>
            <w:r w:rsidRPr="008E642E">
              <w:t>-</w:t>
            </w:r>
          </w:p>
          <w:p w14:paraId="6C96EC52" w14:textId="77777777" w:rsidR="00E87D02" w:rsidRPr="008E642E" w:rsidRDefault="00E87D02" w:rsidP="00D04C4C">
            <w:pPr>
              <w:snapToGrid w:val="0"/>
              <w:spacing w:line="480" w:lineRule="auto"/>
            </w:pPr>
            <w:r w:rsidRPr="008E642E">
              <w:t>63.79</w:t>
            </w:r>
          </w:p>
          <w:p w14:paraId="74F4EEC3" w14:textId="77777777" w:rsidR="00E87D02" w:rsidRPr="008E642E" w:rsidRDefault="00E87D02" w:rsidP="00D04C4C">
            <w:pPr>
              <w:snapToGrid w:val="0"/>
              <w:spacing w:line="480" w:lineRule="auto"/>
            </w:pPr>
            <w:r w:rsidRPr="008E642E">
              <w:t>7.72</w:t>
            </w:r>
          </w:p>
          <w:p w14:paraId="73789B1C" w14:textId="77777777" w:rsidR="00E87D02" w:rsidRPr="008E642E" w:rsidRDefault="00E87D02" w:rsidP="00D04C4C">
            <w:pPr>
              <w:snapToGrid w:val="0"/>
              <w:spacing w:line="480" w:lineRule="auto"/>
              <w:rPr>
                <w:color w:val="000000"/>
              </w:rPr>
            </w:pPr>
            <w:r w:rsidRPr="008E642E">
              <w:rPr>
                <w:color w:val="000000"/>
              </w:rPr>
              <w:t>10.00</w:t>
            </w:r>
          </w:p>
          <w:p w14:paraId="74E36D24" w14:textId="77777777" w:rsidR="00E87D02" w:rsidRPr="008E642E" w:rsidRDefault="00E87D02" w:rsidP="00D04C4C">
            <w:pPr>
              <w:spacing w:line="480" w:lineRule="auto"/>
              <w:rPr>
                <w:color w:val="000000"/>
              </w:rPr>
            </w:pPr>
            <w:r w:rsidRPr="008E642E">
              <w:rPr>
                <w:color w:val="000000"/>
              </w:rPr>
              <w:t>9.26</w:t>
            </w:r>
          </w:p>
          <w:p w14:paraId="53DEF48A" w14:textId="77777777" w:rsidR="00E87D02" w:rsidRPr="008E642E" w:rsidRDefault="00E87D02" w:rsidP="00D04C4C">
            <w:pPr>
              <w:snapToGrid w:val="0"/>
              <w:spacing w:line="480" w:lineRule="auto"/>
              <w:rPr>
                <w:lang w:val="en-US"/>
              </w:rPr>
            </w:pPr>
          </w:p>
          <w:p w14:paraId="2B5832B8" w14:textId="77777777" w:rsidR="00E87D02" w:rsidRPr="008E642E" w:rsidRDefault="00E87D02" w:rsidP="00D04C4C">
            <w:pPr>
              <w:snapToGrid w:val="0"/>
              <w:spacing w:line="480" w:lineRule="auto"/>
              <w:rPr>
                <w:lang w:val="en-US"/>
              </w:rPr>
            </w:pPr>
            <w:r w:rsidRPr="008E642E">
              <w:rPr>
                <w:lang w:val="en-US"/>
              </w:rPr>
              <w:t>86.58</w:t>
            </w:r>
          </w:p>
          <w:p w14:paraId="719E757D" w14:textId="77777777" w:rsidR="00E87D02" w:rsidRPr="008E642E" w:rsidRDefault="00E87D02" w:rsidP="00D04C4C">
            <w:pPr>
              <w:snapToGrid w:val="0"/>
              <w:spacing w:line="480" w:lineRule="auto"/>
              <w:rPr>
                <w:color w:val="000000"/>
                <w:lang w:val="en-US"/>
              </w:rPr>
            </w:pPr>
            <w:r w:rsidRPr="008E642E">
              <w:rPr>
                <w:color w:val="000000"/>
                <w:lang w:val="en-US"/>
              </w:rPr>
              <w:t>76.46</w:t>
            </w:r>
          </w:p>
          <w:p w14:paraId="670E2289" w14:textId="77777777" w:rsidR="00E87D02" w:rsidRPr="008E642E" w:rsidRDefault="00E87D02" w:rsidP="00D04C4C">
            <w:pPr>
              <w:spacing w:line="480" w:lineRule="auto"/>
            </w:pPr>
            <w:r w:rsidRPr="008E642E">
              <w:rPr>
                <w:color w:val="000000"/>
                <w:lang w:val="en-US"/>
              </w:rPr>
              <w:t>795.07</w:t>
            </w:r>
          </w:p>
        </w:tc>
        <w:tc>
          <w:tcPr>
            <w:tcW w:w="900" w:type="dxa"/>
          </w:tcPr>
          <w:p w14:paraId="244FD1CA" w14:textId="77777777" w:rsidR="00E87D02" w:rsidRPr="008E642E" w:rsidRDefault="00E87D02" w:rsidP="00D04C4C">
            <w:pPr>
              <w:snapToGrid w:val="0"/>
              <w:spacing w:line="480" w:lineRule="auto"/>
            </w:pPr>
            <w:r w:rsidRPr="008E642E">
              <w:t>-</w:t>
            </w:r>
          </w:p>
          <w:p w14:paraId="252FFB11" w14:textId="77777777" w:rsidR="00E87D02" w:rsidRPr="008E642E" w:rsidRDefault="00E87D02" w:rsidP="00D04C4C">
            <w:pPr>
              <w:snapToGrid w:val="0"/>
              <w:spacing w:line="480" w:lineRule="auto"/>
            </w:pPr>
            <w:r w:rsidRPr="008E642E">
              <w:t>45</w:t>
            </w:r>
          </w:p>
          <w:p w14:paraId="3CBF75FF" w14:textId="77777777" w:rsidR="00E87D02" w:rsidRPr="008E642E" w:rsidRDefault="00E87D02" w:rsidP="00D04C4C">
            <w:pPr>
              <w:snapToGrid w:val="0"/>
              <w:spacing w:line="480" w:lineRule="auto"/>
            </w:pPr>
            <w:r w:rsidRPr="008E642E">
              <w:t>3</w:t>
            </w:r>
          </w:p>
          <w:p w14:paraId="181E81AB" w14:textId="77777777" w:rsidR="00E87D02" w:rsidRPr="008E642E" w:rsidRDefault="00E87D02" w:rsidP="00D04C4C">
            <w:pPr>
              <w:snapToGrid w:val="0"/>
              <w:spacing w:line="480" w:lineRule="auto"/>
              <w:rPr>
                <w:color w:val="000000"/>
              </w:rPr>
            </w:pPr>
            <w:r w:rsidRPr="008E642E">
              <w:rPr>
                <w:color w:val="000000"/>
              </w:rPr>
              <w:t>3</w:t>
            </w:r>
          </w:p>
          <w:p w14:paraId="65614247" w14:textId="77777777" w:rsidR="00E87D02" w:rsidRPr="008E642E" w:rsidRDefault="00E87D02" w:rsidP="00D04C4C">
            <w:pPr>
              <w:spacing w:line="480" w:lineRule="auto"/>
              <w:rPr>
                <w:color w:val="000000"/>
              </w:rPr>
            </w:pPr>
            <w:r w:rsidRPr="008E642E">
              <w:rPr>
                <w:color w:val="000000"/>
              </w:rPr>
              <w:t>6</w:t>
            </w:r>
          </w:p>
          <w:p w14:paraId="5F3890BB" w14:textId="77777777" w:rsidR="00E87D02" w:rsidRPr="008E642E" w:rsidRDefault="00E87D02" w:rsidP="00D04C4C">
            <w:pPr>
              <w:spacing w:line="480" w:lineRule="auto"/>
              <w:rPr>
                <w:color w:val="000000"/>
              </w:rPr>
            </w:pPr>
          </w:p>
          <w:p w14:paraId="18154834" w14:textId="77777777" w:rsidR="00E87D02" w:rsidRPr="008E642E" w:rsidRDefault="00E87D02" w:rsidP="00D04C4C">
            <w:pPr>
              <w:spacing w:line="480" w:lineRule="auto"/>
              <w:rPr>
                <w:color w:val="000000"/>
              </w:rPr>
            </w:pPr>
            <w:r w:rsidRPr="008E642E">
              <w:rPr>
                <w:color w:val="000000"/>
              </w:rPr>
              <w:t>3</w:t>
            </w:r>
          </w:p>
          <w:p w14:paraId="037FA672" w14:textId="77777777" w:rsidR="00E87D02" w:rsidRPr="008E642E" w:rsidRDefault="00E87D02" w:rsidP="00D04C4C">
            <w:pPr>
              <w:spacing w:line="480" w:lineRule="auto"/>
              <w:rPr>
                <w:color w:val="000000"/>
              </w:rPr>
            </w:pPr>
            <w:r w:rsidRPr="008E642E">
              <w:rPr>
                <w:color w:val="000000"/>
              </w:rPr>
              <w:t>3</w:t>
            </w:r>
          </w:p>
          <w:p w14:paraId="532115B1" w14:textId="77777777" w:rsidR="00E87D02" w:rsidRPr="008E642E" w:rsidRDefault="00E87D02" w:rsidP="00D04C4C">
            <w:pPr>
              <w:spacing w:line="480" w:lineRule="auto"/>
              <w:rPr>
                <w:color w:val="000000"/>
              </w:rPr>
            </w:pPr>
            <w:r w:rsidRPr="008E642E">
              <w:rPr>
                <w:color w:val="000000"/>
              </w:rPr>
              <w:t>6</w:t>
            </w:r>
          </w:p>
        </w:tc>
        <w:tc>
          <w:tcPr>
            <w:tcW w:w="1170" w:type="dxa"/>
          </w:tcPr>
          <w:p w14:paraId="3749FC92" w14:textId="77777777" w:rsidR="00E87D02" w:rsidRPr="008E642E" w:rsidRDefault="00E87D02" w:rsidP="00D04C4C">
            <w:pPr>
              <w:snapToGrid w:val="0"/>
              <w:spacing w:line="480" w:lineRule="auto"/>
            </w:pPr>
            <w:r w:rsidRPr="008E642E">
              <w:t>-</w:t>
            </w:r>
          </w:p>
          <w:p w14:paraId="2C6B3BA4" w14:textId="77777777" w:rsidR="00E87D02" w:rsidRPr="008E642E" w:rsidRDefault="00E87D02" w:rsidP="00D04C4C">
            <w:pPr>
              <w:snapToGrid w:val="0"/>
              <w:spacing w:line="480" w:lineRule="auto"/>
            </w:pPr>
            <w:r w:rsidRPr="008E642E">
              <w:t>.03</w:t>
            </w:r>
          </w:p>
          <w:p w14:paraId="28DBCAD0" w14:textId="77777777" w:rsidR="00E87D02" w:rsidRPr="008E642E" w:rsidRDefault="00E87D02" w:rsidP="00D04C4C">
            <w:pPr>
              <w:snapToGrid w:val="0"/>
              <w:spacing w:line="480" w:lineRule="auto"/>
            </w:pPr>
            <w:r w:rsidRPr="008E642E">
              <w:t>.05</w:t>
            </w:r>
          </w:p>
          <w:p w14:paraId="130044F0" w14:textId="77777777" w:rsidR="00E87D02" w:rsidRPr="008E642E" w:rsidRDefault="00E87D02" w:rsidP="00D04C4C">
            <w:pPr>
              <w:snapToGrid w:val="0"/>
              <w:spacing w:line="480" w:lineRule="auto"/>
              <w:rPr>
                <w:color w:val="000000"/>
              </w:rPr>
            </w:pPr>
            <w:r w:rsidRPr="008E642E">
              <w:rPr>
                <w:color w:val="000000"/>
              </w:rPr>
              <w:t>.02</w:t>
            </w:r>
          </w:p>
          <w:p w14:paraId="0C616795" w14:textId="77777777" w:rsidR="00E87D02" w:rsidRPr="008E642E" w:rsidRDefault="00E87D02" w:rsidP="00D04C4C">
            <w:pPr>
              <w:snapToGrid w:val="0"/>
              <w:spacing w:line="480" w:lineRule="auto"/>
              <w:rPr>
                <w:color w:val="000000"/>
              </w:rPr>
            </w:pPr>
            <w:r w:rsidRPr="008E642E">
              <w:rPr>
                <w:color w:val="000000"/>
              </w:rPr>
              <w:t>.16</w:t>
            </w:r>
          </w:p>
          <w:p w14:paraId="0FCF820B" w14:textId="77777777" w:rsidR="00E87D02" w:rsidRPr="008E642E" w:rsidRDefault="00E87D02" w:rsidP="00D04C4C">
            <w:pPr>
              <w:snapToGrid w:val="0"/>
              <w:spacing w:line="480" w:lineRule="auto"/>
              <w:rPr>
                <w:color w:val="000000"/>
                <w:lang w:val="en-US"/>
              </w:rPr>
            </w:pPr>
          </w:p>
          <w:p w14:paraId="26BC9B57" w14:textId="77777777" w:rsidR="00E87D02" w:rsidRPr="008E642E" w:rsidRDefault="00E87D02" w:rsidP="00D04C4C">
            <w:pPr>
              <w:snapToGrid w:val="0"/>
              <w:spacing w:line="480" w:lineRule="auto"/>
              <w:rPr>
                <w:color w:val="000000"/>
                <w:lang w:val="en-US"/>
              </w:rPr>
            </w:pPr>
            <w:r w:rsidRPr="008E642E">
              <w:rPr>
                <w:color w:val="000000"/>
                <w:lang w:val="en-US"/>
              </w:rPr>
              <w:t>&lt;.001</w:t>
            </w:r>
          </w:p>
          <w:p w14:paraId="2CA02D0D" w14:textId="77777777" w:rsidR="00E87D02" w:rsidRPr="008E642E" w:rsidRDefault="00E87D02" w:rsidP="00D04C4C">
            <w:pPr>
              <w:snapToGrid w:val="0"/>
              <w:spacing w:line="480" w:lineRule="auto"/>
              <w:rPr>
                <w:color w:val="000000"/>
                <w:lang w:val="en-US"/>
              </w:rPr>
            </w:pPr>
            <w:r w:rsidRPr="008E642E">
              <w:rPr>
                <w:color w:val="000000"/>
                <w:lang w:val="en-US"/>
              </w:rPr>
              <w:t>&lt;.001</w:t>
            </w:r>
          </w:p>
          <w:p w14:paraId="17ED1A66" w14:textId="77777777" w:rsidR="00E87D02" w:rsidRPr="008E642E" w:rsidRDefault="00E87D02" w:rsidP="00D04C4C">
            <w:pPr>
              <w:snapToGrid w:val="0"/>
              <w:spacing w:line="480" w:lineRule="auto"/>
            </w:pPr>
            <w:r w:rsidRPr="008E642E">
              <w:rPr>
                <w:color w:val="000000"/>
                <w:lang w:val="en-US"/>
              </w:rPr>
              <w:t>&lt;.001</w:t>
            </w:r>
          </w:p>
        </w:tc>
        <w:tc>
          <w:tcPr>
            <w:tcW w:w="1260" w:type="dxa"/>
            <w:tcBorders>
              <w:right w:val="nil"/>
            </w:tcBorders>
          </w:tcPr>
          <w:p w14:paraId="7E1A8A40" w14:textId="77777777" w:rsidR="00E87D02" w:rsidRPr="008E642E" w:rsidRDefault="00E87D02" w:rsidP="00D04C4C">
            <w:pPr>
              <w:snapToGrid w:val="0"/>
              <w:spacing w:line="480" w:lineRule="auto"/>
            </w:pPr>
            <w:r w:rsidRPr="008E642E">
              <w:t>-</w:t>
            </w:r>
          </w:p>
          <w:p w14:paraId="5B36B93A" w14:textId="77777777" w:rsidR="00E87D02" w:rsidRPr="008E642E" w:rsidRDefault="00E87D02" w:rsidP="00D04C4C">
            <w:pPr>
              <w:snapToGrid w:val="0"/>
              <w:spacing w:line="480" w:lineRule="auto"/>
            </w:pPr>
            <w:r w:rsidRPr="008E642E">
              <w:t>-26.21</w:t>
            </w:r>
          </w:p>
          <w:p w14:paraId="5D6CC933" w14:textId="77777777" w:rsidR="00E87D02" w:rsidRPr="008E642E" w:rsidRDefault="00E87D02" w:rsidP="00D04C4C">
            <w:pPr>
              <w:snapToGrid w:val="0"/>
              <w:spacing w:line="480" w:lineRule="auto"/>
            </w:pPr>
            <w:r w:rsidRPr="008E642E">
              <w:t>1.72</w:t>
            </w:r>
          </w:p>
          <w:p w14:paraId="316F8F48" w14:textId="77777777" w:rsidR="00E87D02" w:rsidRPr="008E642E" w:rsidRDefault="00E87D02" w:rsidP="00D04C4C">
            <w:pPr>
              <w:snapToGrid w:val="0"/>
              <w:spacing w:line="480" w:lineRule="auto"/>
              <w:rPr>
                <w:color w:val="000000"/>
              </w:rPr>
            </w:pPr>
            <w:r w:rsidRPr="008E642E">
              <w:rPr>
                <w:color w:val="000000"/>
              </w:rPr>
              <w:t>4.00</w:t>
            </w:r>
          </w:p>
          <w:p w14:paraId="1FD88A42" w14:textId="77777777" w:rsidR="00E87D02" w:rsidRPr="008E642E" w:rsidRDefault="00E87D02" w:rsidP="00D04C4C">
            <w:pPr>
              <w:spacing w:line="480" w:lineRule="auto"/>
              <w:rPr>
                <w:color w:val="000000"/>
              </w:rPr>
            </w:pPr>
            <w:r w:rsidRPr="008E642E">
              <w:rPr>
                <w:color w:val="000000"/>
              </w:rPr>
              <w:t>-2.73</w:t>
            </w:r>
          </w:p>
          <w:p w14:paraId="513CDC4B" w14:textId="77777777" w:rsidR="00E87D02" w:rsidRPr="008E642E" w:rsidRDefault="00E87D02" w:rsidP="00D04C4C">
            <w:pPr>
              <w:snapToGrid w:val="0"/>
              <w:spacing w:line="480" w:lineRule="auto"/>
              <w:rPr>
                <w:lang w:val="en-US"/>
              </w:rPr>
            </w:pPr>
          </w:p>
          <w:p w14:paraId="26DC0CAE" w14:textId="77777777" w:rsidR="00E87D02" w:rsidRPr="008E642E" w:rsidRDefault="00E87D02" w:rsidP="00D04C4C">
            <w:pPr>
              <w:snapToGrid w:val="0"/>
              <w:spacing w:line="480" w:lineRule="auto"/>
              <w:rPr>
                <w:lang w:val="en-US"/>
              </w:rPr>
            </w:pPr>
            <w:r w:rsidRPr="008E642E">
              <w:rPr>
                <w:lang w:val="en-US"/>
              </w:rPr>
              <w:t>80.58</w:t>
            </w:r>
          </w:p>
          <w:p w14:paraId="62DF241C" w14:textId="77777777" w:rsidR="00E87D02" w:rsidRPr="008E642E" w:rsidRDefault="00E87D02" w:rsidP="00D04C4C">
            <w:pPr>
              <w:snapToGrid w:val="0"/>
              <w:spacing w:line="480" w:lineRule="auto"/>
              <w:rPr>
                <w:color w:val="000000"/>
                <w:lang w:val="en-US"/>
              </w:rPr>
            </w:pPr>
            <w:r w:rsidRPr="008E642E">
              <w:rPr>
                <w:color w:val="000000"/>
                <w:lang w:val="en-US"/>
              </w:rPr>
              <w:t>70.46</w:t>
            </w:r>
          </w:p>
          <w:p w14:paraId="25792927" w14:textId="77777777" w:rsidR="00E87D02" w:rsidRPr="008E642E" w:rsidRDefault="00E87D02" w:rsidP="00D04C4C">
            <w:pPr>
              <w:spacing w:line="480" w:lineRule="auto"/>
              <w:rPr>
                <w:i/>
              </w:rPr>
            </w:pPr>
            <w:r w:rsidRPr="008E642E">
              <w:rPr>
                <w:color w:val="000000"/>
                <w:lang w:val="en-US"/>
              </w:rPr>
              <w:t>782.07</w:t>
            </w:r>
          </w:p>
        </w:tc>
      </w:tr>
    </w:tbl>
    <w:p w14:paraId="2D5C5CE4" w14:textId="7AA22C34" w:rsidR="00E87D02" w:rsidRPr="008E642E" w:rsidRDefault="00E87D02" w:rsidP="00E87D02">
      <w:pPr>
        <w:spacing w:line="480" w:lineRule="auto"/>
        <w:rPr>
          <w:color w:val="000000"/>
          <w:lang w:val="en-US"/>
        </w:rPr>
      </w:pPr>
      <w:r w:rsidRPr="008E642E">
        <w:rPr>
          <w:i/>
          <w:color w:val="000000"/>
          <w:lang w:val="en-US"/>
        </w:rPr>
        <w:t xml:space="preserve">Note. </w:t>
      </w:r>
      <w:r w:rsidRPr="008E642E">
        <w:rPr>
          <w:color w:val="000000"/>
          <w:lang w:val="en-US"/>
        </w:rPr>
        <w:t xml:space="preserve">Full ACE, ACE model with quantitative and qualitative sex differences; ACE Quan, ACE model with quantitative sex differences; ACE Scalar, ACE model without sex differences on the </w:t>
      </w:r>
      <w:proofErr w:type="spellStart"/>
      <w:r w:rsidR="00230724" w:rsidRPr="008E642E">
        <w:rPr>
          <w:color w:val="000000"/>
          <w:lang w:val="en-US"/>
        </w:rPr>
        <w:t>a</w:t>
      </w:r>
      <w:r w:rsidRPr="008E642E">
        <w:rPr>
          <w:color w:val="000000"/>
          <w:lang w:val="en-US"/>
        </w:rPr>
        <w:t>etiological</w:t>
      </w:r>
      <w:proofErr w:type="spellEnd"/>
      <w:r w:rsidRPr="008E642E">
        <w:rPr>
          <w:color w:val="000000"/>
          <w:lang w:val="en-US"/>
        </w:rPr>
        <w:t xml:space="preserve"> correlations; ACE Hom, ACE model without sex differe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 **, best-fitting overall model; Full sex differences models are compared to the saturated model. Subsequent models are compared to and nested w</w:t>
      </w:r>
      <w:r w:rsidR="00230724" w:rsidRPr="008E642E">
        <w:rPr>
          <w:color w:val="000000"/>
          <w:lang w:val="en-US"/>
        </w:rPr>
        <w:t xml:space="preserve">ithin the antecedent model. </w:t>
      </w:r>
      <w:proofErr w:type="spellStart"/>
      <w:r w:rsidR="00230724" w:rsidRPr="008E642E">
        <w:rPr>
          <w:color w:val="000000"/>
          <w:lang w:val="en-US"/>
        </w:rPr>
        <w:t>Sub</w:t>
      </w:r>
      <w:r w:rsidRPr="008E642E">
        <w:rPr>
          <w:color w:val="000000"/>
          <w:lang w:val="en-US"/>
        </w:rPr>
        <w:t>models</w:t>
      </w:r>
      <w:proofErr w:type="spellEnd"/>
      <w:r w:rsidRPr="008E642E">
        <w:rPr>
          <w:color w:val="000000"/>
          <w:lang w:val="en-US"/>
        </w:rPr>
        <w:t xml:space="preserve"> are compared to and nested within the best-fitting ACE model</w:t>
      </w:r>
      <w:r w:rsidR="00230724" w:rsidRPr="008E642E">
        <w:rPr>
          <w:color w:val="000000"/>
          <w:lang w:val="en-US"/>
        </w:rPr>
        <w:t>.</w:t>
      </w:r>
      <w:r w:rsidRPr="008E642E">
        <w:rPr>
          <w:color w:val="000000"/>
          <w:lang w:val="en-US"/>
        </w:rPr>
        <w:br w:type="page"/>
      </w:r>
    </w:p>
    <w:p w14:paraId="4B646C65" w14:textId="29360E06" w:rsidR="00E87D02" w:rsidRPr="008E642E" w:rsidRDefault="00E87D02" w:rsidP="00E87D02">
      <w:pPr>
        <w:widowControl/>
        <w:suppressAutoHyphens w:val="0"/>
        <w:spacing w:line="480" w:lineRule="auto"/>
        <w:rPr>
          <w:i/>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13</w:t>
      </w:r>
      <w:r w:rsidRPr="008E642E">
        <w:rPr>
          <w:i/>
        </w:rPr>
        <w:t xml:space="preserve">. Twin model statistics for cognitive </w:t>
      </w:r>
      <w:r w:rsidR="00D14B48" w:rsidRPr="008E642E">
        <w:rPr>
          <w:i/>
        </w:rPr>
        <w:t>disorganization</w:t>
      </w:r>
    </w:p>
    <w:tbl>
      <w:tblPr>
        <w:tblStyle w:val="TableGrid"/>
        <w:tblW w:w="14148" w:type="dxa"/>
        <w:tblLook w:val="04A0" w:firstRow="1" w:lastRow="0" w:firstColumn="1" w:lastColumn="0" w:noHBand="0" w:noVBand="1"/>
      </w:tblPr>
      <w:tblGrid>
        <w:gridCol w:w="3605"/>
        <w:gridCol w:w="1170"/>
        <w:gridCol w:w="909"/>
        <w:gridCol w:w="1194"/>
        <w:gridCol w:w="1420"/>
        <w:gridCol w:w="1260"/>
        <w:gridCol w:w="1260"/>
        <w:gridCol w:w="900"/>
        <w:gridCol w:w="1170"/>
        <w:gridCol w:w="1260"/>
      </w:tblGrid>
      <w:tr w:rsidR="00E87D02" w:rsidRPr="008E642E" w14:paraId="540B424A" w14:textId="77777777" w:rsidTr="00D04C4C">
        <w:tc>
          <w:tcPr>
            <w:tcW w:w="3605" w:type="dxa"/>
            <w:tcBorders>
              <w:left w:val="nil"/>
            </w:tcBorders>
          </w:tcPr>
          <w:p w14:paraId="669F492A" w14:textId="77777777" w:rsidR="00E87D02" w:rsidRPr="008E642E" w:rsidRDefault="00E87D02" w:rsidP="00D04C4C">
            <w:pPr>
              <w:spacing w:line="480" w:lineRule="auto"/>
            </w:pPr>
            <w:r w:rsidRPr="008E642E">
              <w:t>Model</w:t>
            </w:r>
          </w:p>
        </w:tc>
        <w:tc>
          <w:tcPr>
            <w:tcW w:w="1170" w:type="dxa"/>
          </w:tcPr>
          <w:p w14:paraId="07C6AE5F" w14:textId="77777777" w:rsidR="00E87D02" w:rsidRPr="008E642E" w:rsidRDefault="00E87D02" w:rsidP="00D04C4C">
            <w:pPr>
              <w:spacing w:line="480" w:lineRule="auto"/>
            </w:pPr>
            <w:r w:rsidRPr="008E642E">
              <w:t>-2LL</w:t>
            </w:r>
          </w:p>
        </w:tc>
        <w:tc>
          <w:tcPr>
            <w:tcW w:w="909" w:type="dxa"/>
          </w:tcPr>
          <w:p w14:paraId="6C1C2B61" w14:textId="77777777" w:rsidR="00E87D02" w:rsidRPr="008E642E" w:rsidRDefault="00E87D02" w:rsidP="00D04C4C">
            <w:pPr>
              <w:spacing w:line="480" w:lineRule="auto"/>
            </w:pPr>
            <w:r w:rsidRPr="008E642E">
              <w:rPr>
                <w:i/>
              </w:rPr>
              <w:t>df</w:t>
            </w:r>
          </w:p>
        </w:tc>
        <w:tc>
          <w:tcPr>
            <w:tcW w:w="1194" w:type="dxa"/>
          </w:tcPr>
          <w:p w14:paraId="0FB92346" w14:textId="77777777" w:rsidR="00E87D02" w:rsidRPr="008E642E" w:rsidRDefault="00E87D02" w:rsidP="00D04C4C">
            <w:pPr>
              <w:spacing w:line="480" w:lineRule="auto"/>
            </w:pPr>
            <w:r w:rsidRPr="008E642E">
              <w:t>Parameters</w:t>
            </w:r>
          </w:p>
        </w:tc>
        <w:tc>
          <w:tcPr>
            <w:tcW w:w="1420" w:type="dxa"/>
          </w:tcPr>
          <w:p w14:paraId="4C8AF1CC" w14:textId="77777777" w:rsidR="00E87D02" w:rsidRPr="008E642E" w:rsidRDefault="00E87D02" w:rsidP="00D04C4C">
            <w:pPr>
              <w:spacing w:line="480" w:lineRule="auto"/>
            </w:pPr>
            <w:r w:rsidRPr="008E642E">
              <w:t>BIC</w:t>
            </w:r>
          </w:p>
        </w:tc>
        <w:tc>
          <w:tcPr>
            <w:tcW w:w="1260" w:type="dxa"/>
          </w:tcPr>
          <w:p w14:paraId="096AEFE3" w14:textId="77777777" w:rsidR="00E87D02" w:rsidRPr="008E642E" w:rsidRDefault="00E87D02" w:rsidP="00D04C4C">
            <w:pPr>
              <w:spacing w:line="480" w:lineRule="auto"/>
              <w:rPr>
                <w:vertAlign w:val="superscript"/>
                <w:lang w:val="en-US"/>
              </w:rPr>
            </w:pPr>
            <w:r w:rsidRPr="008E642E">
              <w:t>Comparative model</w:t>
            </w:r>
          </w:p>
        </w:tc>
        <w:tc>
          <w:tcPr>
            <w:tcW w:w="1260" w:type="dxa"/>
          </w:tcPr>
          <w:p w14:paraId="66818398" w14:textId="77777777" w:rsidR="00E87D02" w:rsidRPr="008E642E" w:rsidRDefault="00E87D02" w:rsidP="00D04C4C">
            <w:pPr>
              <w:spacing w:line="480" w:lineRule="auto"/>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900" w:type="dxa"/>
          </w:tcPr>
          <w:p w14:paraId="11A25DE6" w14:textId="77777777" w:rsidR="00E87D02" w:rsidRPr="008E642E" w:rsidRDefault="00E87D02" w:rsidP="00D04C4C">
            <w:pPr>
              <w:spacing w:line="480" w:lineRule="auto"/>
            </w:pPr>
            <w:r w:rsidRPr="008E642E">
              <w:rPr>
                <w:vertAlign w:val="superscript"/>
                <w:lang w:val="en-US"/>
              </w:rPr>
              <w:t>Δ</w:t>
            </w:r>
            <w:r w:rsidRPr="008E642E">
              <w:rPr>
                <w:i/>
                <w:lang w:val="en-US"/>
              </w:rPr>
              <w:t>df</w:t>
            </w:r>
          </w:p>
        </w:tc>
        <w:tc>
          <w:tcPr>
            <w:tcW w:w="1170" w:type="dxa"/>
          </w:tcPr>
          <w:p w14:paraId="1CF907D0" w14:textId="77777777" w:rsidR="00E87D02" w:rsidRPr="008E642E" w:rsidRDefault="00E87D02" w:rsidP="00D04C4C">
            <w:pPr>
              <w:spacing w:line="480" w:lineRule="auto"/>
            </w:pPr>
            <w:r w:rsidRPr="008E642E">
              <w:rPr>
                <w:i/>
                <w:lang w:val="en-US"/>
              </w:rPr>
              <w:t>p</w:t>
            </w:r>
          </w:p>
        </w:tc>
        <w:tc>
          <w:tcPr>
            <w:tcW w:w="1260" w:type="dxa"/>
            <w:tcBorders>
              <w:right w:val="nil"/>
            </w:tcBorders>
          </w:tcPr>
          <w:p w14:paraId="18AD8670" w14:textId="77777777" w:rsidR="00E87D02" w:rsidRPr="008E642E" w:rsidRDefault="00E87D02" w:rsidP="00D04C4C">
            <w:pPr>
              <w:spacing w:line="480" w:lineRule="auto"/>
            </w:pPr>
            <w:r w:rsidRPr="008E642E">
              <w:rPr>
                <w:lang w:val="en-US"/>
              </w:rPr>
              <w:t>AIC</w:t>
            </w:r>
          </w:p>
        </w:tc>
      </w:tr>
      <w:tr w:rsidR="00E87D02" w:rsidRPr="008E642E" w14:paraId="714A786A" w14:textId="77777777" w:rsidTr="00D04C4C">
        <w:tc>
          <w:tcPr>
            <w:tcW w:w="3605" w:type="dxa"/>
            <w:tcBorders>
              <w:left w:val="nil"/>
            </w:tcBorders>
          </w:tcPr>
          <w:p w14:paraId="4EFAF549" w14:textId="77777777" w:rsidR="00E87D02" w:rsidRPr="008E642E" w:rsidRDefault="00E87D02" w:rsidP="00D04C4C">
            <w:pPr>
              <w:spacing w:line="480" w:lineRule="auto"/>
            </w:pPr>
            <w:r w:rsidRPr="008E642E">
              <w:t>Saturated</w:t>
            </w:r>
          </w:p>
          <w:p w14:paraId="0CA0DAA6" w14:textId="77777777" w:rsidR="00E87D02" w:rsidRPr="008E642E" w:rsidRDefault="00E87D02" w:rsidP="00D04C4C">
            <w:pPr>
              <w:spacing w:line="480" w:lineRule="auto"/>
            </w:pPr>
            <w:r w:rsidRPr="008E642E">
              <w:t>Full ACE</w:t>
            </w:r>
          </w:p>
          <w:p w14:paraId="11F0BFB7" w14:textId="77777777" w:rsidR="00E87D02" w:rsidRPr="008E642E" w:rsidRDefault="00E87D02" w:rsidP="00D04C4C">
            <w:pPr>
              <w:spacing w:line="480" w:lineRule="auto"/>
            </w:pPr>
            <w:r w:rsidRPr="008E642E">
              <w:t>Full ADE</w:t>
            </w:r>
          </w:p>
          <w:p w14:paraId="5BF785CD" w14:textId="77777777" w:rsidR="00E87D02" w:rsidRPr="008E642E" w:rsidRDefault="00E87D02" w:rsidP="00D04C4C">
            <w:pPr>
              <w:spacing w:line="480" w:lineRule="auto"/>
            </w:pPr>
            <w:r w:rsidRPr="008E642E">
              <w:t>ACE Quan</w:t>
            </w:r>
          </w:p>
          <w:p w14:paraId="41D4FDC3" w14:textId="77777777" w:rsidR="00E87D02" w:rsidRPr="008E642E" w:rsidRDefault="00E87D02" w:rsidP="00D04C4C">
            <w:pPr>
              <w:spacing w:line="480" w:lineRule="auto"/>
            </w:pPr>
            <w:r w:rsidRPr="008E642E">
              <w:t xml:space="preserve">ACE Scalar </w:t>
            </w:r>
          </w:p>
          <w:p w14:paraId="2317F816" w14:textId="77777777" w:rsidR="00E87D02" w:rsidRPr="008E642E" w:rsidRDefault="00E87D02" w:rsidP="00D04C4C">
            <w:pPr>
              <w:spacing w:line="480" w:lineRule="auto"/>
            </w:pPr>
            <w:r w:rsidRPr="008E642E">
              <w:t>ACE Hom**</w:t>
            </w:r>
          </w:p>
          <w:p w14:paraId="69951A17" w14:textId="44C3BA18" w:rsidR="00E87D02" w:rsidRPr="008E642E" w:rsidRDefault="00230724" w:rsidP="00D04C4C">
            <w:pPr>
              <w:spacing w:line="480" w:lineRule="auto"/>
            </w:pPr>
            <w:proofErr w:type="spellStart"/>
            <w:r w:rsidRPr="008E642E">
              <w:t>Sub</w:t>
            </w:r>
            <w:r w:rsidR="00E87D02" w:rsidRPr="008E642E">
              <w:t>models</w:t>
            </w:r>
            <w:proofErr w:type="spellEnd"/>
          </w:p>
          <w:p w14:paraId="1816C3BE" w14:textId="77777777" w:rsidR="00E87D02" w:rsidRPr="008E642E" w:rsidRDefault="00E87D02" w:rsidP="00D04C4C">
            <w:pPr>
              <w:spacing w:line="480" w:lineRule="auto"/>
            </w:pPr>
            <w:r w:rsidRPr="008E642E">
              <w:t>AE</w:t>
            </w:r>
          </w:p>
          <w:p w14:paraId="3C600C44" w14:textId="77777777" w:rsidR="00E87D02" w:rsidRPr="008E642E" w:rsidRDefault="00E87D02" w:rsidP="00D04C4C">
            <w:pPr>
              <w:spacing w:line="480" w:lineRule="auto"/>
            </w:pPr>
            <w:r w:rsidRPr="008E642E">
              <w:t>CE</w:t>
            </w:r>
          </w:p>
          <w:p w14:paraId="4BC3680A" w14:textId="77777777" w:rsidR="00E87D02" w:rsidRPr="008E642E" w:rsidRDefault="00E87D02" w:rsidP="00D04C4C">
            <w:pPr>
              <w:spacing w:line="480" w:lineRule="auto"/>
            </w:pPr>
            <w:r w:rsidRPr="008E642E">
              <w:t>E</w:t>
            </w:r>
          </w:p>
        </w:tc>
        <w:tc>
          <w:tcPr>
            <w:tcW w:w="1170" w:type="dxa"/>
          </w:tcPr>
          <w:p w14:paraId="227B3195" w14:textId="77777777" w:rsidR="00E87D02" w:rsidRPr="008E642E" w:rsidRDefault="00E87D02" w:rsidP="00D04C4C">
            <w:pPr>
              <w:snapToGrid w:val="0"/>
              <w:spacing w:line="480" w:lineRule="auto"/>
            </w:pPr>
            <w:r w:rsidRPr="008E642E">
              <w:t>42,957.75</w:t>
            </w:r>
          </w:p>
          <w:p w14:paraId="6B29F4D2" w14:textId="77777777" w:rsidR="00E87D02" w:rsidRPr="008E642E" w:rsidRDefault="00E87D02" w:rsidP="00D04C4C">
            <w:pPr>
              <w:snapToGrid w:val="0"/>
              <w:spacing w:line="480" w:lineRule="auto"/>
            </w:pPr>
            <w:r w:rsidRPr="008E642E">
              <w:t>43,037.59</w:t>
            </w:r>
          </w:p>
          <w:p w14:paraId="43A2185F" w14:textId="77777777" w:rsidR="00E87D02" w:rsidRPr="008E642E" w:rsidRDefault="00E87D02" w:rsidP="00D04C4C">
            <w:pPr>
              <w:snapToGrid w:val="0"/>
              <w:spacing w:line="480" w:lineRule="auto"/>
            </w:pPr>
            <w:r w:rsidRPr="008E642E">
              <w:t>43,041.44</w:t>
            </w:r>
          </w:p>
          <w:p w14:paraId="3C8DC68F" w14:textId="77777777" w:rsidR="00E87D02" w:rsidRPr="008E642E" w:rsidRDefault="00E87D02" w:rsidP="00D04C4C">
            <w:pPr>
              <w:snapToGrid w:val="0"/>
              <w:spacing w:line="480" w:lineRule="auto"/>
            </w:pPr>
            <w:r w:rsidRPr="008E642E">
              <w:t>43,052.23</w:t>
            </w:r>
          </w:p>
          <w:p w14:paraId="260731D2" w14:textId="77777777" w:rsidR="00E87D02" w:rsidRPr="008E642E" w:rsidRDefault="00E87D02" w:rsidP="00D04C4C">
            <w:pPr>
              <w:snapToGrid w:val="0"/>
              <w:spacing w:line="480" w:lineRule="auto"/>
              <w:rPr>
                <w:color w:val="000000"/>
              </w:rPr>
            </w:pPr>
            <w:r w:rsidRPr="008E642E">
              <w:rPr>
                <w:color w:val="000000"/>
              </w:rPr>
              <w:t>43,059.55</w:t>
            </w:r>
          </w:p>
          <w:p w14:paraId="7D0EFEE8" w14:textId="77777777" w:rsidR="00E87D02" w:rsidRPr="008E642E" w:rsidRDefault="00E87D02" w:rsidP="00D04C4C">
            <w:pPr>
              <w:spacing w:line="480" w:lineRule="auto"/>
              <w:rPr>
                <w:color w:val="000000"/>
              </w:rPr>
            </w:pPr>
            <w:r w:rsidRPr="008E642E">
              <w:rPr>
                <w:color w:val="000000"/>
              </w:rPr>
              <w:t>43,066.06</w:t>
            </w:r>
          </w:p>
          <w:p w14:paraId="4355FE45" w14:textId="77777777" w:rsidR="00E87D02" w:rsidRPr="008E642E" w:rsidRDefault="00E87D02" w:rsidP="00D04C4C">
            <w:pPr>
              <w:spacing w:line="480" w:lineRule="auto"/>
              <w:rPr>
                <w:color w:val="000000"/>
              </w:rPr>
            </w:pPr>
          </w:p>
          <w:p w14:paraId="55087DCC" w14:textId="77777777" w:rsidR="00E87D02" w:rsidRPr="008E642E" w:rsidRDefault="00E87D02" w:rsidP="00D04C4C">
            <w:pPr>
              <w:snapToGrid w:val="0"/>
              <w:spacing w:line="480" w:lineRule="auto"/>
            </w:pPr>
            <w:r w:rsidRPr="008E642E">
              <w:t>43,117.87</w:t>
            </w:r>
          </w:p>
          <w:p w14:paraId="41CEE80E" w14:textId="77777777" w:rsidR="00E87D02" w:rsidRPr="008E642E" w:rsidRDefault="00E87D02" w:rsidP="00D04C4C">
            <w:pPr>
              <w:snapToGrid w:val="0"/>
              <w:spacing w:line="480" w:lineRule="auto"/>
              <w:rPr>
                <w:color w:val="000000"/>
              </w:rPr>
            </w:pPr>
            <w:r w:rsidRPr="008E642E">
              <w:rPr>
                <w:color w:val="000000"/>
              </w:rPr>
              <w:t>43,166.67</w:t>
            </w:r>
          </w:p>
          <w:p w14:paraId="39A93EF9" w14:textId="77777777" w:rsidR="00E87D02" w:rsidRPr="008E642E" w:rsidRDefault="00E87D02" w:rsidP="00D04C4C">
            <w:pPr>
              <w:spacing w:line="480" w:lineRule="auto"/>
            </w:pPr>
            <w:r w:rsidRPr="008E642E">
              <w:rPr>
                <w:color w:val="000000"/>
              </w:rPr>
              <w:t>43,743.21</w:t>
            </w:r>
          </w:p>
        </w:tc>
        <w:tc>
          <w:tcPr>
            <w:tcW w:w="909" w:type="dxa"/>
          </w:tcPr>
          <w:p w14:paraId="2CE1A0CA" w14:textId="77777777" w:rsidR="00E87D02" w:rsidRPr="008E642E" w:rsidRDefault="00E87D02" w:rsidP="00D04C4C">
            <w:pPr>
              <w:snapToGrid w:val="0"/>
              <w:spacing w:line="480" w:lineRule="auto"/>
            </w:pPr>
            <w:r w:rsidRPr="008E642E">
              <w:t>16,401</w:t>
            </w:r>
          </w:p>
          <w:p w14:paraId="66E2200D" w14:textId="77777777" w:rsidR="00E87D02" w:rsidRPr="008E642E" w:rsidRDefault="00E87D02" w:rsidP="00D04C4C">
            <w:pPr>
              <w:snapToGrid w:val="0"/>
              <w:spacing w:line="480" w:lineRule="auto"/>
            </w:pPr>
            <w:r w:rsidRPr="008E642E">
              <w:t>16,446</w:t>
            </w:r>
          </w:p>
          <w:p w14:paraId="0BF4752F" w14:textId="77777777" w:rsidR="00E87D02" w:rsidRPr="008E642E" w:rsidRDefault="00E87D02" w:rsidP="00D04C4C">
            <w:pPr>
              <w:snapToGrid w:val="0"/>
              <w:spacing w:line="480" w:lineRule="auto"/>
            </w:pPr>
            <w:r w:rsidRPr="008E642E">
              <w:t>16,446</w:t>
            </w:r>
          </w:p>
          <w:p w14:paraId="3C40331D" w14:textId="77777777" w:rsidR="00E87D02" w:rsidRPr="008E642E" w:rsidRDefault="00E87D02" w:rsidP="00D04C4C">
            <w:pPr>
              <w:snapToGrid w:val="0"/>
              <w:spacing w:line="480" w:lineRule="auto"/>
            </w:pPr>
            <w:r w:rsidRPr="008E642E">
              <w:t>16,449</w:t>
            </w:r>
          </w:p>
          <w:p w14:paraId="05F5AB5E" w14:textId="77777777" w:rsidR="00E87D02" w:rsidRPr="008E642E" w:rsidRDefault="00E87D02" w:rsidP="00D04C4C">
            <w:pPr>
              <w:snapToGrid w:val="0"/>
              <w:spacing w:line="480" w:lineRule="auto"/>
              <w:rPr>
                <w:color w:val="000000"/>
              </w:rPr>
            </w:pPr>
            <w:r w:rsidRPr="008E642E">
              <w:rPr>
                <w:color w:val="000000"/>
              </w:rPr>
              <w:t>16,452</w:t>
            </w:r>
          </w:p>
          <w:p w14:paraId="3CBBE1BB" w14:textId="77777777" w:rsidR="00E87D02" w:rsidRPr="008E642E" w:rsidRDefault="00E87D02" w:rsidP="00D04C4C">
            <w:pPr>
              <w:spacing w:line="480" w:lineRule="auto"/>
              <w:rPr>
                <w:color w:val="000000"/>
              </w:rPr>
            </w:pPr>
            <w:r w:rsidRPr="008E642E">
              <w:rPr>
                <w:color w:val="000000"/>
              </w:rPr>
              <w:t>16,458</w:t>
            </w:r>
          </w:p>
          <w:p w14:paraId="0ECF9FB3" w14:textId="77777777" w:rsidR="00E87D02" w:rsidRPr="008E642E" w:rsidRDefault="00E87D02" w:rsidP="00D04C4C">
            <w:pPr>
              <w:spacing w:line="480" w:lineRule="auto"/>
              <w:rPr>
                <w:color w:val="000000"/>
              </w:rPr>
            </w:pPr>
          </w:p>
          <w:p w14:paraId="4E2E448F" w14:textId="77777777" w:rsidR="00E87D02" w:rsidRPr="008E642E" w:rsidRDefault="00E87D02" w:rsidP="00D04C4C">
            <w:pPr>
              <w:snapToGrid w:val="0"/>
              <w:spacing w:line="480" w:lineRule="auto"/>
            </w:pPr>
            <w:r w:rsidRPr="008E642E">
              <w:t>16,461</w:t>
            </w:r>
          </w:p>
          <w:p w14:paraId="6008F412" w14:textId="77777777" w:rsidR="00E87D02" w:rsidRPr="008E642E" w:rsidRDefault="00E87D02" w:rsidP="00D04C4C">
            <w:pPr>
              <w:snapToGrid w:val="0"/>
              <w:spacing w:line="480" w:lineRule="auto"/>
              <w:rPr>
                <w:color w:val="000000"/>
              </w:rPr>
            </w:pPr>
            <w:r w:rsidRPr="008E642E">
              <w:rPr>
                <w:color w:val="000000"/>
              </w:rPr>
              <w:t>16,461</w:t>
            </w:r>
          </w:p>
          <w:p w14:paraId="52883360" w14:textId="77777777" w:rsidR="00E87D02" w:rsidRPr="008E642E" w:rsidRDefault="00E87D02" w:rsidP="00D04C4C">
            <w:pPr>
              <w:spacing w:line="480" w:lineRule="auto"/>
              <w:rPr>
                <w:i/>
              </w:rPr>
            </w:pPr>
            <w:r w:rsidRPr="008E642E">
              <w:rPr>
                <w:color w:val="000000"/>
              </w:rPr>
              <w:t>16,464</w:t>
            </w:r>
          </w:p>
        </w:tc>
        <w:tc>
          <w:tcPr>
            <w:tcW w:w="1194" w:type="dxa"/>
          </w:tcPr>
          <w:p w14:paraId="4E27C5BD" w14:textId="77777777" w:rsidR="00E87D02" w:rsidRPr="008E642E" w:rsidRDefault="00E87D02" w:rsidP="00D04C4C">
            <w:pPr>
              <w:snapToGrid w:val="0"/>
              <w:spacing w:line="480" w:lineRule="auto"/>
            </w:pPr>
            <w:r w:rsidRPr="008E642E">
              <w:t>70</w:t>
            </w:r>
          </w:p>
          <w:p w14:paraId="66D9B1A9" w14:textId="77777777" w:rsidR="00E87D02" w:rsidRPr="008E642E" w:rsidRDefault="00E87D02" w:rsidP="00D04C4C">
            <w:pPr>
              <w:snapToGrid w:val="0"/>
              <w:spacing w:line="480" w:lineRule="auto"/>
            </w:pPr>
            <w:r w:rsidRPr="008E642E">
              <w:t>25</w:t>
            </w:r>
          </w:p>
          <w:p w14:paraId="48817D9B" w14:textId="77777777" w:rsidR="00E87D02" w:rsidRPr="008E642E" w:rsidRDefault="00E87D02" w:rsidP="00D04C4C">
            <w:pPr>
              <w:snapToGrid w:val="0"/>
              <w:spacing w:line="480" w:lineRule="auto"/>
            </w:pPr>
            <w:r w:rsidRPr="008E642E">
              <w:t>25</w:t>
            </w:r>
          </w:p>
          <w:p w14:paraId="2ABC7BA7" w14:textId="77777777" w:rsidR="00E87D02" w:rsidRPr="008E642E" w:rsidRDefault="00E87D02" w:rsidP="00D04C4C">
            <w:pPr>
              <w:snapToGrid w:val="0"/>
              <w:spacing w:line="480" w:lineRule="auto"/>
            </w:pPr>
            <w:r w:rsidRPr="008E642E">
              <w:t>22</w:t>
            </w:r>
          </w:p>
          <w:p w14:paraId="1BE06F11" w14:textId="77777777" w:rsidR="00E87D02" w:rsidRPr="008E642E" w:rsidRDefault="00E87D02" w:rsidP="00D04C4C">
            <w:pPr>
              <w:snapToGrid w:val="0"/>
              <w:spacing w:line="480" w:lineRule="auto"/>
              <w:rPr>
                <w:color w:val="000000"/>
              </w:rPr>
            </w:pPr>
            <w:r w:rsidRPr="008E642E">
              <w:rPr>
                <w:color w:val="000000"/>
              </w:rPr>
              <w:t>19</w:t>
            </w:r>
          </w:p>
          <w:p w14:paraId="0C1197E6" w14:textId="77777777" w:rsidR="00E87D02" w:rsidRPr="008E642E" w:rsidRDefault="00E87D02" w:rsidP="00D04C4C">
            <w:pPr>
              <w:spacing w:line="480" w:lineRule="auto"/>
              <w:rPr>
                <w:color w:val="000000"/>
              </w:rPr>
            </w:pPr>
            <w:r w:rsidRPr="008E642E">
              <w:rPr>
                <w:color w:val="000000"/>
              </w:rPr>
              <w:t>13</w:t>
            </w:r>
          </w:p>
          <w:p w14:paraId="19FD194A" w14:textId="77777777" w:rsidR="00E87D02" w:rsidRPr="008E642E" w:rsidRDefault="00E87D02" w:rsidP="00D04C4C">
            <w:pPr>
              <w:spacing w:line="480" w:lineRule="auto"/>
              <w:rPr>
                <w:color w:val="000000"/>
              </w:rPr>
            </w:pPr>
          </w:p>
          <w:p w14:paraId="1DBFF158" w14:textId="77777777" w:rsidR="00E87D02" w:rsidRPr="008E642E" w:rsidRDefault="00E87D02" w:rsidP="00D04C4C">
            <w:pPr>
              <w:snapToGrid w:val="0"/>
              <w:spacing w:line="480" w:lineRule="auto"/>
            </w:pPr>
            <w:r w:rsidRPr="008E642E">
              <w:t>10</w:t>
            </w:r>
          </w:p>
          <w:p w14:paraId="679A7F0E" w14:textId="77777777" w:rsidR="00E87D02" w:rsidRPr="008E642E" w:rsidRDefault="00E87D02" w:rsidP="00D04C4C">
            <w:pPr>
              <w:snapToGrid w:val="0"/>
              <w:spacing w:line="480" w:lineRule="auto"/>
              <w:rPr>
                <w:color w:val="000000"/>
              </w:rPr>
            </w:pPr>
            <w:r w:rsidRPr="008E642E">
              <w:rPr>
                <w:color w:val="000000"/>
              </w:rPr>
              <w:t>10</w:t>
            </w:r>
          </w:p>
          <w:p w14:paraId="2D091DDE" w14:textId="77777777" w:rsidR="00E87D02" w:rsidRPr="008E642E" w:rsidRDefault="00E87D02" w:rsidP="00D04C4C">
            <w:pPr>
              <w:spacing w:line="480" w:lineRule="auto"/>
            </w:pPr>
            <w:r w:rsidRPr="008E642E">
              <w:rPr>
                <w:color w:val="000000"/>
              </w:rPr>
              <w:t>7</w:t>
            </w:r>
          </w:p>
        </w:tc>
        <w:tc>
          <w:tcPr>
            <w:tcW w:w="1420" w:type="dxa"/>
          </w:tcPr>
          <w:p w14:paraId="51CBA90F" w14:textId="77777777" w:rsidR="00E87D02" w:rsidRPr="008E642E" w:rsidRDefault="00E87D02" w:rsidP="00D04C4C">
            <w:pPr>
              <w:snapToGrid w:val="0"/>
              <w:spacing w:line="480" w:lineRule="auto"/>
            </w:pPr>
            <w:r w:rsidRPr="008E642E">
              <w:t>-100,786.61</w:t>
            </w:r>
          </w:p>
          <w:p w14:paraId="0D21955F" w14:textId="77777777" w:rsidR="00E87D02" w:rsidRPr="008E642E" w:rsidRDefault="00E87D02" w:rsidP="00D04C4C">
            <w:pPr>
              <w:snapToGrid w:val="0"/>
              <w:spacing w:line="480" w:lineRule="auto"/>
            </w:pPr>
            <w:r w:rsidRPr="008E642E">
              <w:t>-101,101.17</w:t>
            </w:r>
          </w:p>
          <w:p w14:paraId="5C6C06B9" w14:textId="77777777" w:rsidR="00E87D02" w:rsidRPr="008E642E" w:rsidRDefault="00E87D02" w:rsidP="00D04C4C">
            <w:pPr>
              <w:snapToGrid w:val="0"/>
              <w:spacing w:line="480" w:lineRule="auto"/>
            </w:pPr>
            <w:r w:rsidRPr="008E642E">
              <w:t>-101,097.30</w:t>
            </w:r>
          </w:p>
          <w:p w14:paraId="374ABD4D" w14:textId="77777777" w:rsidR="00E87D02" w:rsidRPr="008E642E" w:rsidRDefault="00E87D02" w:rsidP="00D04C4C">
            <w:pPr>
              <w:snapToGrid w:val="0"/>
              <w:spacing w:line="480" w:lineRule="auto"/>
            </w:pPr>
            <w:r w:rsidRPr="008E642E">
              <w:t>-101,112.83</w:t>
            </w:r>
          </w:p>
          <w:p w14:paraId="494D017F" w14:textId="77777777" w:rsidR="00E87D02" w:rsidRPr="008E642E" w:rsidRDefault="00E87D02" w:rsidP="00D04C4C">
            <w:pPr>
              <w:snapToGrid w:val="0"/>
              <w:spacing w:line="480" w:lineRule="auto"/>
              <w:rPr>
                <w:color w:val="000000"/>
              </w:rPr>
            </w:pPr>
            <w:r w:rsidRPr="008E642E">
              <w:rPr>
                <w:color w:val="000000"/>
              </w:rPr>
              <w:t>-101,131.80</w:t>
            </w:r>
          </w:p>
          <w:p w14:paraId="2A3F4CC4" w14:textId="77777777" w:rsidR="00E87D02" w:rsidRPr="008E642E" w:rsidRDefault="00E87D02" w:rsidP="00D04C4C">
            <w:pPr>
              <w:spacing w:line="480" w:lineRule="auto"/>
              <w:rPr>
                <w:color w:val="000000"/>
              </w:rPr>
            </w:pPr>
            <w:r w:rsidRPr="008E642E">
              <w:rPr>
                <w:color w:val="000000"/>
              </w:rPr>
              <w:t>-101,177.87</w:t>
            </w:r>
          </w:p>
          <w:p w14:paraId="5970B6B2" w14:textId="77777777" w:rsidR="00E87D02" w:rsidRPr="008E642E" w:rsidRDefault="00E87D02" w:rsidP="00D04C4C">
            <w:pPr>
              <w:spacing w:line="480" w:lineRule="auto"/>
              <w:rPr>
                <w:color w:val="000000"/>
              </w:rPr>
            </w:pPr>
          </w:p>
          <w:p w14:paraId="541DAD0B" w14:textId="77777777" w:rsidR="00E87D02" w:rsidRPr="008E642E" w:rsidRDefault="00E87D02" w:rsidP="00D04C4C">
            <w:pPr>
              <w:snapToGrid w:val="0"/>
              <w:spacing w:line="480" w:lineRule="auto"/>
            </w:pPr>
            <w:r w:rsidRPr="008E642E">
              <w:t>-101,152.79</w:t>
            </w:r>
          </w:p>
          <w:p w14:paraId="11846BCC" w14:textId="77777777" w:rsidR="00E87D02" w:rsidRPr="008E642E" w:rsidRDefault="00E87D02" w:rsidP="00D04C4C">
            <w:pPr>
              <w:snapToGrid w:val="0"/>
              <w:spacing w:line="480" w:lineRule="auto"/>
              <w:rPr>
                <w:color w:val="000000"/>
              </w:rPr>
            </w:pPr>
            <w:r w:rsidRPr="008E642E">
              <w:rPr>
                <w:color w:val="000000"/>
              </w:rPr>
              <w:t>-101,103.56</w:t>
            </w:r>
          </w:p>
          <w:p w14:paraId="20281AB2" w14:textId="77777777" w:rsidR="00E87D02" w:rsidRPr="008E642E" w:rsidRDefault="00E87D02" w:rsidP="00D04C4C">
            <w:pPr>
              <w:spacing w:line="480" w:lineRule="auto"/>
              <w:rPr>
                <w:i/>
              </w:rPr>
            </w:pPr>
            <w:r w:rsidRPr="008E642E">
              <w:rPr>
                <w:color w:val="000000"/>
              </w:rPr>
              <w:t>-100,553.31</w:t>
            </w:r>
          </w:p>
        </w:tc>
        <w:tc>
          <w:tcPr>
            <w:tcW w:w="1260" w:type="dxa"/>
          </w:tcPr>
          <w:p w14:paraId="3D94F13C" w14:textId="77777777" w:rsidR="00E87D02" w:rsidRPr="008E642E" w:rsidRDefault="00E87D02" w:rsidP="00D04C4C">
            <w:pPr>
              <w:snapToGrid w:val="0"/>
              <w:spacing w:line="480" w:lineRule="auto"/>
            </w:pPr>
            <w:r w:rsidRPr="008E642E">
              <w:t>-</w:t>
            </w:r>
          </w:p>
          <w:p w14:paraId="15F76B15" w14:textId="77777777" w:rsidR="00E87D02" w:rsidRPr="008E642E" w:rsidRDefault="00E87D02" w:rsidP="00D04C4C">
            <w:pPr>
              <w:snapToGrid w:val="0"/>
              <w:spacing w:line="480" w:lineRule="auto"/>
            </w:pPr>
            <w:r w:rsidRPr="008E642E">
              <w:t>Saturated</w:t>
            </w:r>
          </w:p>
          <w:p w14:paraId="4FD3C7C4" w14:textId="77777777" w:rsidR="00E87D02" w:rsidRPr="008E642E" w:rsidRDefault="00E87D02" w:rsidP="00D04C4C">
            <w:pPr>
              <w:snapToGrid w:val="0"/>
              <w:spacing w:line="480" w:lineRule="auto"/>
            </w:pPr>
            <w:r w:rsidRPr="008E642E">
              <w:t>Saturated</w:t>
            </w:r>
          </w:p>
          <w:p w14:paraId="0AA37A74" w14:textId="77777777" w:rsidR="00E87D02" w:rsidRPr="008E642E" w:rsidRDefault="00E87D02" w:rsidP="00D04C4C">
            <w:pPr>
              <w:snapToGrid w:val="0"/>
              <w:spacing w:line="480" w:lineRule="auto"/>
            </w:pPr>
            <w:r w:rsidRPr="008E642E">
              <w:t>Full ACE</w:t>
            </w:r>
          </w:p>
          <w:p w14:paraId="3C9D7C39" w14:textId="77777777" w:rsidR="00E87D02" w:rsidRPr="008E642E" w:rsidRDefault="00E87D02" w:rsidP="00D04C4C">
            <w:pPr>
              <w:snapToGrid w:val="0"/>
              <w:spacing w:line="480" w:lineRule="auto"/>
            </w:pPr>
            <w:r w:rsidRPr="008E642E">
              <w:t>ACE Quant</w:t>
            </w:r>
          </w:p>
          <w:p w14:paraId="00B36683" w14:textId="77777777" w:rsidR="00E87D02" w:rsidRPr="008E642E" w:rsidRDefault="00E87D02" w:rsidP="00D04C4C">
            <w:pPr>
              <w:snapToGrid w:val="0"/>
              <w:spacing w:line="480" w:lineRule="auto"/>
            </w:pPr>
            <w:r w:rsidRPr="008E642E">
              <w:t>ACE Scalar</w:t>
            </w:r>
          </w:p>
          <w:p w14:paraId="7D704DDC" w14:textId="77777777" w:rsidR="00E87D02" w:rsidRPr="008E642E" w:rsidRDefault="00E87D02" w:rsidP="00D04C4C">
            <w:pPr>
              <w:snapToGrid w:val="0"/>
              <w:spacing w:line="480" w:lineRule="auto"/>
            </w:pPr>
          </w:p>
          <w:p w14:paraId="5867D972" w14:textId="77777777" w:rsidR="00E87D02" w:rsidRPr="008E642E" w:rsidRDefault="00E87D02" w:rsidP="00D04C4C">
            <w:pPr>
              <w:snapToGrid w:val="0"/>
              <w:spacing w:line="480" w:lineRule="auto"/>
            </w:pPr>
            <w:r w:rsidRPr="008E642E">
              <w:t>ACE Hom</w:t>
            </w:r>
          </w:p>
          <w:p w14:paraId="230DDEC8" w14:textId="77777777" w:rsidR="00E87D02" w:rsidRPr="008E642E" w:rsidRDefault="00E87D02" w:rsidP="00D04C4C">
            <w:pPr>
              <w:snapToGrid w:val="0"/>
              <w:spacing w:line="480" w:lineRule="auto"/>
            </w:pPr>
            <w:r w:rsidRPr="008E642E">
              <w:t>ACE Hom</w:t>
            </w:r>
          </w:p>
          <w:p w14:paraId="66285580" w14:textId="77777777" w:rsidR="00E87D02" w:rsidRPr="008E642E" w:rsidRDefault="00E87D02" w:rsidP="00D04C4C">
            <w:pPr>
              <w:snapToGrid w:val="0"/>
              <w:spacing w:line="480" w:lineRule="auto"/>
            </w:pPr>
            <w:r w:rsidRPr="008E642E">
              <w:t>ACE Hom</w:t>
            </w:r>
          </w:p>
        </w:tc>
        <w:tc>
          <w:tcPr>
            <w:tcW w:w="1260" w:type="dxa"/>
          </w:tcPr>
          <w:p w14:paraId="34650E34" w14:textId="77777777" w:rsidR="00E87D02" w:rsidRPr="008E642E" w:rsidRDefault="00E87D02" w:rsidP="00D04C4C">
            <w:pPr>
              <w:snapToGrid w:val="0"/>
              <w:spacing w:line="480" w:lineRule="auto"/>
            </w:pPr>
            <w:r w:rsidRPr="008E642E">
              <w:t>-</w:t>
            </w:r>
          </w:p>
          <w:p w14:paraId="23DEC0A7" w14:textId="77777777" w:rsidR="00E87D02" w:rsidRPr="008E642E" w:rsidRDefault="00E87D02" w:rsidP="00D04C4C">
            <w:pPr>
              <w:snapToGrid w:val="0"/>
              <w:spacing w:line="480" w:lineRule="auto"/>
            </w:pPr>
            <w:r w:rsidRPr="008E642E">
              <w:t>79.84</w:t>
            </w:r>
          </w:p>
          <w:p w14:paraId="33917F64" w14:textId="77777777" w:rsidR="00E87D02" w:rsidRPr="008E642E" w:rsidRDefault="00E87D02" w:rsidP="00D04C4C">
            <w:pPr>
              <w:snapToGrid w:val="0"/>
              <w:spacing w:line="480" w:lineRule="auto"/>
            </w:pPr>
            <w:r w:rsidRPr="008E642E">
              <w:t>83.69</w:t>
            </w:r>
          </w:p>
          <w:p w14:paraId="6FD0E60F" w14:textId="77777777" w:rsidR="00E87D02" w:rsidRPr="008E642E" w:rsidRDefault="00E87D02" w:rsidP="00D04C4C">
            <w:pPr>
              <w:snapToGrid w:val="0"/>
              <w:spacing w:line="480" w:lineRule="auto"/>
            </w:pPr>
            <w:r w:rsidRPr="008E642E">
              <w:t>14.64</w:t>
            </w:r>
          </w:p>
          <w:p w14:paraId="3C16B946" w14:textId="77777777" w:rsidR="00E87D02" w:rsidRPr="008E642E" w:rsidRDefault="00E87D02" w:rsidP="00D04C4C">
            <w:pPr>
              <w:snapToGrid w:val="0"/>
              <w:spacing w:line="480" w:lineRule="auto"/>
              <w:rPr>
                <w:color w:val="000000"/>
              </w:rPr>
            </w:pPr>
            <w:r w:rsidRPr="008E642E">
              <w:rPr>
                <w:color w:val="000000"/>
              </w:rPr>
              <w:t>7.32</w:t>
            </w:r>
          </w:p>
          <w:p w14:paraId="4ECE7497" w14:textId="77777777" w:rsidR="00E87D02" w:rsidRPr="008E642E" w:rsidRDefault="00E87D02" w:rsidP="00D04C4C">
            <w:pPr>
              <w:spacing w:line="480" w:lineRule="auto"/>
              <w:rPr>
                <w:color w:val="000000"/>
              </w:rPr>
            </w:pPr>
            <w:r w:rsidRPr="008E642E">
              <w:rPr>
                <w:color w:val="000000"/>
              </w:rPr>
              <w:t>6.51</w:t>
            </w:r>
          </w:p>
          <w:p w14:paraId="615BAD9A" w14:textId="77777777" w:rsidR="00E87D02" w:rsidRPr="008E642E" w:rsidRDefault="00E87D02" w:rsidP="00D04C4C">
            <w:pPr>
              <w:spacing w:line="480" w:lineRule="auto"/>
              <w:rPr>
                <w:color w:val="000000"/>
              </w:rPr>
            </w:pPr>
          </w:p>
          <w:p w14:paraId="151FEA9A" w14:textId="77777777" w:rsidR="00E87D02" w:rsidRPr="008E642E" w:rsidRDefault="00E87D02" w:rsidP="00D04C4C">
            <w:pPr>
              <w:snapToGrid w:val="0"/>
              <w:spacing w:line="480" w:lineRule="auto"/>
              <w:rPr>
                <w:lang w:val="en-US"/>
              </w:rPr>
            </w:pPr>
            <w:r w:rsidRPr="008E642E">
              <w:rPr>
                <w:lang w:val="en-US"/>
              </w:rPr>
              <w:t>51.81</w:t>
            </w:r>
          </w:p>
          <w:p w14:paraId="0477E0E1" w14:textId="77777777" w:rsidR="00E87D02" w:rsidRPr="008E642E" w:rsidRDefault="00E87D02" w:rsidP="00D04C4C">
            <w:pPr>
              <w:snapToGrid w:val="0"/>
              <w:spacing w:line="480" w:lineRule="auto"/>
              <w:rPr>
                <w:color w:val="000000"/>
                <w:lang w:val="en-US"/>
              </w:rPr>
            </w:pPr>
            <w:r w:rsidRPr="008E642E">
              <w:rPr>
                <w:color w:val="000000"/>
                <w:lang w:val="en-US"/>
              </w:rPr>
              <w:t>100.61</w:t>
            </w:r>
          </w:p>
          <w:p w14:paraId="05FABD6E" w14:textId="77777777" w:rsidR="00E87D02" w:rsidRPr="008E642E" w:rsidRDefault="00E87D02" w:rsidP="00D04C4C">
            <w:pPr>
              <w:spacing w:line="480" w:lineRule="auto"/>
            </w:pPr>
            <w:r w:rsidRPr="008E642E">
              <w:rPr>
                <w:color w:val="000000"/>
                <w:lang w:val="en-US"/>
              </w:rPr>
              <w:t>677.15</w:t>
            </w:r>
          </w:p>
        </w:tc>
        <w:tc>
          <w:tcPr>
            <w:tcW w:w="900" w:type="dxa"/>
          </w:tcPr>
          <w:p w14:paraId="7F41E672" w14:textId="77777777" w:rsidR="00E87D02" w:rsidRPr="008E642E" w:rsidRDefault="00E87D02" w:rsidP="00D04C4C">
            <w:pPr>
              <w:snapToGrid w:val="0"/>
              <w:spacing w:line="480" w:lineRule="auto"/>
            </w:pPr>
            <w:r w:rsidRPr="008E642E">
              <w:t>-</w:t>
            </w:r>
          </w:p>
          <w:p w14:paraId="1E329A2E" w14:textId="77777777" w:rsidR="00E87D02" w:rsidRPr="008E642E" w:rsidRDefault="00E87D02" w:rsidP="00D04C4C">
            <w:pPr>
              <w:snapToGrid w:val="0"/>
              <w:spacing w:line="480" w:lineRule="auto"/>
            </w:pPr>
            <w:r w:rsidRPr="008E642E">
              <w:t>45</w:t>
            </w:r>
          </w:p>
          <w:p w14:paraId="16518671" w14:textId="77777777" w:rsidR="00E87D02" w:rsidRPr="008E642E" w:rsidRDefault="00E87D02" w:rsidP="00D04C4C">
            <w:pPr>
              <w:snapToGrid w:val="0"/>
              <w:spacing w:line="480" w:lineRule="auto"/>
            </w:pPr>
            <w:r w:rsidRPr="008E642E">
              <w:t>45</w:t>
            </w:r>
          </w:p>
          <w:p w14:paraId="509F6B93" w14:textId="77777777" w:rsidR="00E87D02" w:rsidRPr="008E642E" w:rsidRDefault="00E87D02" w:rsidP="00D04C4C">
            <w:pPr>
              <w:snapToGrid w:val="0"/>
              <w:spacing w:line="480" w:lineRule="auto"/>
            </w:pPr>
            <w:r w:rsidRPr="008E642E">
              <w:t>3</w:t>
            </w:r>
          </w:p>
          <w:p w14:paraId="0EEECE08" w14:textId="77777777" w:rsidR="00E87D02" w:rsidRPr="008E642E" w:rsidRDefault="00E87D02" w:rsidP="00D04C4C">
            <w:pPr>
              <w:snapToGrid w:val="0"/>
              <w:spacing w:line="480" w:lineRule="auto"/>
              <w:rPr>
                <w:color w:val="000000"/>
              </w:rPr>
            </w:pPr>
            <w:r w:rsidRPr="008E642E">
              <w:rPr>
                <w:color w:val="000000"/>
              </w:rPr>
              <w:t>3</w:t>
            </w:r>
          </w:p>
          <w:p w14:paraId="7A62C465" w14:textId="77777777" w:rsidR="00E87D02" w:rsidRPr="008E642E" w:rsidRDefault="00E87D02" w:rsidP="00D04C4C">
            <w:pPr>
              <w:spacing w:line="480" w:lineRule="auto"/>
              <w:rPr>
                <w:color w:val="000000"/>
              </w:rPr>
            </w:pPr>
            <w:r w:rsidRPr="008E642E">
              <w:rPr>
                <w:color w:val="000000"/>
              </w:rPr>
              <w:t>6</w:t>
            </w:r>
          </w:p>
          <w:p w14:paraId="3A155F70" w14:textId="77777777" w:rsidR="00E87D02" w:rsidRPr="008E642E" w:rsidRDefault="00E87D02" w:rsidP="00D04C4C">
            <w:pPr>
              <w:spacing w:line="480" w:lineRule="auto"/>
              <w:rPr>
                <w:color w:val="000000"/>
              </w:rPr>
            </w:pPr>
          </w:p>
          <w:p w14:paraId="60FB1231" w14:textId="77777777" w:rsidR="00E87D02" w:rsidRPr="008E642E" w:rsidRDefault="00E87D02" w:rsidP="00D04C4C">
            <w:pPr>
              <w:spacing w:line="480" w:lineRule="auto"/>
              <w:rPr>
                <w:color w:val="000000"/>
              </w:rPr>
            </w:pPr>
            <w:r w:rsidRPr="008E642E">
              <w:rPr>
                <w:color w:val="000000"/>
              </w:rPr>
              <w:t>3</w:t>
            </w:r>
          </w:p>
          <w:p w14:paraId="1AF5DF15" w14:textId="77777777" w:rsidR="00E87D02" w:rsidRPr="008E642E" w:rsidRDefault="00E87D02" w:rsidP="00D04C4C">
            <w:pPr>
              <w:spacing w:line="480" w:lineRule="auto"/>
              <w:rPr>
                <w:color w:val="000000"/>
              </w:rPr>
            </w:pPr>
            <w:r w:rsidRPr="008E642E">
              <w:rPr>
                <w:color w:val="000000"/>
              </w:rPr>
              <w:t>3</w:t>
            </w:r>
          </w:p>
          <w:p w14:paraId="657BF714" w14:textId="77777777" w:rsidR="00E87D02" w:rsidRPr="008E642E" w:rsidRDefault="00E87D02" w:rsidP="00D04C4C">
            <w:pPr>
              <w:spacing w:line="480" w:lineRule="auto"/>
              <w:rPr>
                <w:color w:val="000000"/>
              </w:rPr>
            </w:pPr>
            <w:r w:rsidRPr="008E642E">
              <w:rPr>
                <w:color w:val="000000"/>
              </w:rPr>
              <w:t>6</w:t>
            </w:r>
          </w:p>
        </w:tc>
        <w:tc>
          <w:tcPr>
            <w:tcW w:w="1170" w:type="dxa"/>
          </w:tcPr>
          <w:p w14:paraId="5FC29AEC" w14:textId="77777777" w:rsidR="00E87D02" w:rsidRPr="008E642E" w:rsidRDefault="00E87D02" w:rsidP="00D04C4C">
            <w:pPr>
              <w:snapToGrid w:val="0"/>
              <w:spacing w:line="480" w:lineRule="auto"/>
            </w:pPr>
            <w:r w:rsidRPr="008E642E">
              <w:t>-</w:t>
            </w:r>
          </w:p>
          <w:p w14:paraId="47BE35B6" w14:textId="77777777" w:rsidR="00E87D02" w:rsidRPr="008E642E" w:rsidRDefault="00E87D02" w:rsidP="00D04C4C">
            <w:pPr>
              <w:snapToGrid w:val="0"/>
              <w:spacing w:line="480" w:lineRule="auto"/>
            </w:pPr>
            <w:r w:rsidRPr="008E642E">
              <w:t>&lt;.001</w:t>
            </w:r>
          </w:p>
          <w:p w14:paraId="671F691F" w14:textId="77777777" w:rsidR="00E87D02" w:rsidRPr="008E642E" w:rsidRDefault="00E87D02" w:rsidP="00D04C4C">
            <w:pPr>
              <w:snapToGrid w:val="0"/>
              <w:spacing w:line="480" w:lineRule="auto"/>
            </w:pPr>
            <w:r w:rsidRPr="008E642E">
              <w:t>&lt;.00</w:t>
            </w:r>
          </w:p>
          <w:p w14:paraId="3B10BA94" w14:textId="77777777" w:rsidR="00E87D02" w:rsidRPr="008E642E" w:rsidRDefault="00E87D02" w:rsidP="00D04C4C">
            <w:pPr>
              <w:snapToGrid w:val="0"/>
              <w:spacing w:line="480" w:lineRule="auto"/>
            </w:pPr>
            <w:r w:rsidRPr="008E642E">
              <w:t>&lt;.001</w:t>
            </w:r>
          </w:p>
          <w:p w14:paraId="0BD2A453" w14:textId="77777777" w:rsidR="00E87D02" w:rsidRPr="008E642E" w:rsidRDefault="00E87D02" w:rsidP="00D04C4C">
            <w:pPr>
              <w:snapToGrid w:val="0"/>
              <w:spacing w:line="480" w:lineRule="auto"/>
              <w:rPr>
                <w:color w:val="000000"/>
              </w:rPr>
            </w:pPr>
            <w:r w:rsidRPr="008E642E">
              <w:rPr>
                <w:color w:val="000000"/>
              </w:rPr>
              <w:t>.06</w:t>
            </w:r>
          </w:p>
          <w:p w14:paraId="2AF6AE7D" w14:textId="77777777" w:rsidR="00E87D02" w:rsidRPr="008E642E" w:rsidRDefault="00E87D02" w:rsidP="00D04C4C">
            <w:pPr>
              <w:snapToGrid w:val="0"/>
              <w:spacing w:line="480" w:lineRule="auto"/>
              <w:rPr>
                <w:color w:val="000000"/>
              </w:rPr>
            </w:pPr>
            <w:r w:rsidRPr="008E642E">
              <w:rPr>
                <w:color w:val="000000"/>
              </w:rPr>
              <w:t>.37</w:t>
            </w:r>
          </w:p>
          <w:p w14:paraId="5490BCF0" w14:textId="77777777" w:rsidR="00E87D02" w:rsidRPr="008E642E" w:rsidRDefault="00E87D02" w:rsidP="00D04C4C">
            <w:pPr>
              <w:snapToGrid w:val="0"/>
              <w:spacing w:line="480" w:lineRule="auto"/>
              <w:rPr>
                <w:color w:val="000000"/>
              </w:rPr>
            </w:pPr>
          </w:p>
          <w:p w14:paraId="4FAD209F" w14:textId="77777777" w:rsidR="00E87D02" w:rsidRPr="008E642E" w:rsidRDefault="00E87D02" w:rsidP="00D04C4C">
            <w:pPr>
              <w:snapToGrid w:val="0"/>
              <w:spacing w:line="480" w:lineRule="auto"/>
            </w:pPr>
            <w:r w:rsidRPr="008E642E">
              <w:t>&lt;.001</w:t>
            </w:r>
          </w:p>
          <w:p w14:paraId="3FC96102" w14:textId="77777777" w:rsidR="00E87D02" w:rsidRPr="008E642E" w:rsidRDefault="00E87D02" w:rsidP="00D04C4C">
            <w:pPr>
              <w:snapToGrid w:val="0"/>
              <w:spacing w:line="480" w:lineRule="auto"/>
            </w:pPr>
            <w:r w:rsidRPr="008E642E">
              <w:t>&lt;.001</w:t>
            </w:r>
          </w:p>
          <w:p w14:paraId="2B9B5D20" w14:textId="77777777" w:rsidR="00E87D02" w:rsidRPr="008E642E" w:rsidRDefault="00E87D02" w:rsidP="00D04C4C">
            <w:pPr>
              <w:snapToGrid w:val="0"/>
              <w:spacing w:line="480" w:lineRule="auto"/>
            </w:pPr>
            <w:r w:rsidRPr="008E642E">
              <w:t>&lt;.001</w:t>
            </w:r>
          </w:p>
        </w:tc>
        <w:tc>
          <w:tcPr>
            <w:tcW w:w="1260" w:type="dxa"/>
            <w:tcBorders>
              <w:right w:val="nil"/>
            </w:tcBorders>
          </w:tcPr>
          <w:p w14:paraId="02504E79" w14:textId="77777777" w:rsidR="00E87D02" w:rsidRPr="008E642E" w:rsidRDefault="00E87D02" w:rsidP="00D04C4C">
            <w:pPr>
              <w:snapToGrid w:val="0"/>
              <w:spacing w:line="480" w:lineRule="auto"/>
            </w:pPr>
            <w:r w:rsidRPr="008E642E">
              <w:t>-</w:t>
            </w:r>
          </w:p>
          <w:p w14:paraId="5DDF341F" w14:textId="77777777" w:rsidR="00E87D02" w:rsidRPr="008E642E" w:rsidRDefault="00E87D02" w:rsidP="00D04C4C">
            <w:pPr>
              <w:snapToGrid w:val="0"/>
              <w:spacing w:line="480" w:lineRule="auto"/>
            </w:pPr>
            <w:r w:rsidRPr="008E642E">
              <w:t>-10.16</w:t>
            </w:r>
          </w:p>
          <w:p w14:paraId="56DF83FF" w14:textId="77777777" w:rsidR="00E87D02" w:rsidRPr="008E642E" w:rsidRDefault="00E87D02" w:rsidP="00D04C4C">
            <w:pPr>
              <w:snapToGrid w:val="0"/>
              <w:spacing w:line="480" w:lineRule="auto"/>
            </w:pPr>
            <w:r w:rsidRPr="008E642E">
              <w:t>-6.31</w:t>
            </w:r>
          </w:p>
          <w:p w14:paraId="57D7AC58" w14:textId="77777777" w:rsidR="00E87D02" w:rsidRPr="008E642E" w:rsidRDefault="00E87D02" w:rsidP="00D04C4C">
            <w:pPr>
              <w:snapToGrid w:val="0"/>
              <w:spacing w:line="480" w:lineRule="auto"/>
            </w:pPr>
            <w:r w:rsidRPr="008E642E">
              <w:t>8.64</w:t>
            </w:r>
          </w:p>
          <w:p w14:paraId="07FB9C97" w14:textId="77777777" w:rsidR="00E87D02" w:rsidRPr="008E642E" w:rsidRDefault="00E87D02" w:rsidP="00D04C4C">
            <w:pPr>
              <w:snapToGrid w:val="0"/>
              <w:spacing w:line="480" w:lineRule="auto"/>
              <w:rPr>
                <w:color w:val="000000"/>
              </w:rPr>
            </w:pPr>
            <w:r w:rsidRPr="008E642E">
              <w:rPr>
                <w:color w:val="000000"/>
              </w:rPr>
              <w:t>1.32</w:t>
            </w:r>
          </w:p>
          <w:p w14:paraId="5AB3008E" w14:textId="77777777" w:rsidR="00E87D02" w:rsidRPr="008E642E" w:rsidRDefault="00E87D02" w:rsidP="00D04C4C">
            <w:pPr>
              <w:spacing w:line="480" w:lineRule="auto"/>
              <w:rPr>
                <w:color w:val="000000"/>
              </w:rPr>
            </w:pPr>
            <w:r w:rsidRPr="008E642E">
              <w:rPr>
                <w:color w:val="000000"/>
              </w:rPr>
              <w:t>-5.78</w:t>
            </w:r>
          </w:p>
          <w:p w14:paraId="20292E2A" w14:textId="77777777" w:rsidR="00E87D02" w:rsidRPr="008E642E" w:rsidRDefault="00E87D02" w:rsidP="00D04C4C">
            <w:pPr>
              <w:spacing w:line="480" w:lineRule="auto"/>
              <w:rPr>
                <w:color w:val="000000"/>
              </w:rPr>
            </w:pPr>
          </w:p>
          <w:p w14:paraId="66DCCE48" w14:textId="77777777" w:rsidR="00E87D02" w:rsidRPr="008E642E" w:rsidRDefault="00E87D02" w:rsidP="00D04C4C">
            <w:pPr>
              <w:snapToGrid w:val="0"/>
              <w:spacing w:line="480" w:lineRule="auto"/>
              <w:rPr>
                <w:lang w:val="en-US"/>
              </w:rPr>
            </w:pPr>
            <w:r w:rsidRPr="008E642E">
              <w:rPr>
                <w:lang w:val="en-US"/>
              </w:rPr>
              <w:t>45.38</w:t>
            </w:r>
          </w:p>
          <w:p w14:paraId="3FE295DE" w14:textId="77777777" w:rsidR="00E87D02" w:rsidRPr="008E642E" w:rsidRDefault="00E87D02" w:rsidP="00D04C4C">
            <w:pPr>
              <w:snapToGrid w:val="0"/>
              <w:spacing w:line="480" w:lineRule="auto"/>
              <w:rPr>
                <w:color w:val="000000"/>
                <w:lang w:val="en-US"/>
              </w:rPr>
            </w:pPr>
            <w:r w:rsidRPr="008E642E">
              <w:rPr>
                <w:color w:val="000000"/>
                <w:lang w:val="en-US"/>
              </w:rPr>
              <w:t>94.61</w:t>
            </w:r>
          </w:p>
          <w:p w14:paraId="729C4D32" w14:textId="77777777" w:rsidR="00E87D02" w:rsidRPr="008E642E" w:rsidRDefault="00E87D02" w:rsidP="00D04C4C">
            <w:pPr>
              <w:spacing w:line="480" w:lineRule="auto"/>
              <w:rPr>
                <w:i/>
              </w:rPr>
            </w:pPr>
            <w:r w:rsidRPr="008E642E">
              <w:rPr>
                <w:color w:val="000000"/>
                <w:lang w:val="en-US"/>
              </w:rPr>
              <w:t>665.15</w:t>
            </w:r>
          </w:p>
        </w:tc>
      </w:tr>
    </w:tbl>
    <w:p w14:paraId="50FA6115" w14:textId="48ACD6B7" w:rsidR="00E87D02" w:rsidRPr="008E642E" w:rsidRDefault="00230724" w:rsidP="00E87D02">
      <w:pPr>
        <w:spacing w:line="480" w:lineRule="auto"/>
        <w:rPr>
          <w:color w:val="000000"/>
          <w:lang w:val="en-US"/>
        </w:rPr>
      </w:pPr>
      <w:r w:rsidRPr="008E642E">
        <w:rPr>
          <w:i/>
          <w:color w:val="000000"/>
          <w:lang w:val="en-US"/>
        </w:rPr>
        <w:t xml:space="preserve">Note. </w:t>
      </w:r>
      <w:r w:rsidRPr="008E642E">
        <w:rPr>
          <w:color w:val="000000"/>
          <w:lang w:val="en-US"/>
        </w:rPr>
        <w:t xml:space="preserve">Full ACE, ACE model with quantitative and qualitative sex differences; Full ADE, ADE model with quantitative and qualitative sex differences; ACE Quan, ACE model with quantitative sex differences; ACE Scalar, ACE model without sex differences on the </w:t>
      </w:r>
      <w:proofErr w:type="spellStart"/>
      <w:r w:rsidRPr="008E642E">
        <w:rPr>
          <w:color w:val="000000"/>
          <w:lang w:val="en-US"/>
        </w:rPr>
        <w:t>aetiological</w:t>
      </w:r>
      <w:proofErr w:type="spellEnd"/>
      <w:r w:rsidRPr="008E642E">
        <w:rPr>
          <w:color w:val="000000"/>
          <w:lang w:val="en-US"/>
        </w:rPr>
        <w:t xml:space="preserve"> correlations; ACE Hom, ACE model without sex differe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 xml:space="preserve">; **, best-fitting overall model; Full sex differences models are compared to the saturated model. Subsequent models are compared to and nested within the antecedent model. </w:t>
      </w:r>
      <w:proofErr w:type="spellStart"/>
      <w:r w:rsidRPr="008E642E">
        <w:rPr>
          <w:color w:val="000000"/>
          <w:lang w:val="en-US"/>
        </w:rPr>
        <w:t>Submodels</w:t>
      </w:r>
      <w:proofErr w:type="spellEnd"/>
      <w:r w:rsidRPr="008E642E">
        <w:rPr>
          <w:color w:val="000000"/>
          <w:lang w:val="en-US"/>
        </w:rPr>
        <w:t xml:space="preserve"> are compared to and nested within the best-fitting ACE / ADE model.</w:t>
      </w:r>
    </w:p>
    <w:p w14:paraId="306B5618" w14:textId="30B5DEAE" w:rsidR="00E87D02" w:rsidRPr="008E642E" w:rsidRDefault="00E87D02" w:rsidP="00E87D02">
      <w:pPr>
        <w:widowControl/>
        <w:suppressAutoHyphens w:val="0"/>
        <w:spacing w:line="480" w:lineRule="auto"/>
        <w:outlineLvl w:val="0"/>
        <w:rPr>
          <w:i/>
          <w:sz w:val="22"/>
          <w:szCs w:val="22"/>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14</w:t>
      </w:r>
      <w:r w:rsidRPr="008E642E">
        <w:rPr>
          <w:i/>
        </w:rPr>
        <w:t>. Twin model statistics for grandiosity</w:t>
      </w:r>
    </w:p>
    <w:tbl>
      <w:tblPr>
        <w:tblStyle w:val="TableGrid"/>
        <w:tblW w:w="14148" w:type="dxa"/>
        <w:tblLook w:val="04A0" w:firstRow="1" w:lastRow="0" w:firstColumn="1" w:lastColumn="0" w:noHBand="0" w:noVBand="1"/>
      </w:tblPr>
      <w:tblGrid>
        <w:gridCol w:w="3605"/>
        <w:gridCol w:w="1170"/>
        <w:gridCol w:w="909"/>
        <w:gridCol w:w="1194"/>
        <w:gridCol w:w="1420"/>
        <w:gridCol w:w="1260"/>
        <w:gridCol w:w="1260"/>
        <w:gridCol w:w="900"/>
        <w:gridCol w:w="1170"/>
        <w:gridCol w:w="1260"/>
      </w:tblGrid>
      <w:tr w:rsidR="00E87D02" w:rsidRPr="008E642E" w14:paraId="2A86EB4D" w14:textId="77777777" w:rsidTr="00D04C4C">
        <w:tc>
          <w:tcPr>
            <w:tcW w:w="3605" w:type="dxa"/>
            <w:tcBorders>
              <w:left w:val="nil"/>
            </w:tcBorders>
          </w:tcPr>
          <w:p w14:paraId="20D2AD0A" w14:textId="77777777" w:rsidR="00E87D02" w:rsidRPr="008E642E" w:rsidRDefault="00E87D02" w:rsidP="00D04C4C">
            <w:pPr>
              <w:spacing w:line="480" w:lineRule="auto"/>
            </w:pPr>
            <w:r w:rsidRPr="008E642E">
              <w:t>Model</w:t>
            </w:r>
          </w:p>
        </w:tc>
        <w:tc>
          <w:tcPr>
            <w:tcW w:w="1170" w:type="dxa"/>
          </w:tcPr>
          <w:p w14:paraId="4D4515B3" w14:textId="77777777" w:rsidR="00E87D02" w:rsidRPr="008E642E" w:rsidRDefault="00E87D02" w:rsidP="00D04C4C">
            <w:pPr>
              <w:spacing w:line="480" w:lineRule="auto"/>
            </w:pPr>
            <w:r w:rsidRPr="008E642E">
              <w:t>-2LL</w:t>
            </w:r>
          </w:p>
        </w:tc>
        <w:tc>
          <w:tcPr>
            <w:tcW w:w="909" w:type="dxa"/>
          </w:tcPr>
          <w:p w14:paraId="6E5E4F4A" w14:textId="77777777" w:rsidR="00E87D02" w:rsidRPr="008E642E" w:rsidRDefault="00E87D02" w:rsidP="00D04C4C">
            <w:pPr>
              <w:spacing w:line="480" w:lineRule="auto"/>
            </w:pPr>
            <w:r w:rsidRPr="008E642E">
              <w:rPr>
                <w:i/>
              </w:rPr>
              <w:t>df</w:t>
            </w:r>
          </w:p>
        </w:tc>
        <w:tc>
          <w:tcPr>
            <w:tcW w:w="1194" w:type="dxa"/>
          </w:tcPr>
          <w:p w14:paraId="3314ACDD" w14:textId="77777777" w:rsidR="00E87D02" w:rsidRPr="008E642E" w:rsidRDefault="00E87D02" w:rsidP="00D04C4C">
            <w:pPr>
              <w:spacing w:line="480" w:lineRule="auto"/>
            </w:pPr>
            <w:r w:rsidRPr="008E642E">
              <w:t>Parameters</w:t>
            </w:r>
          </w:p>
        </w:tc>
        <w:tc>
          <w:tcPr>
            <w:tcW w:w="1420" w:type="dxa"/>
          </w:tcPr>
          <w:p w14:paraId="3B38722D" w14:textId="77777777" w:rsidR="00E87D02" w:rsidRPr="008E642E" w:rsidRDefault="00E87D02" w:rsidP="00D04C4C">
            <w:pPr>
              <w:spacing w:line="480" w:lineRule="auto"/>
            </w:pPr>
            <w:r w:rsidRPr="008E642E">
              <w:t>BIC</w:t>
            </w:r>
          </w:p>
        </w:tc>
        <w:tc>
          <w:tcPr>
            <w:tcW w:w="1260" w:type="dxa"/>
          </w:tcPr>
          <w:p w14:paraId="7F8104A8" w14:textId="77777777" w:rsidR="00E87D02" w:rsidRPr="008E642E" w:rsidRDefault="00E87D02" w:rsidP="00D04C4C">
            <w:pPr>
              <w:spacing w:line="480" w:lineRule="auto"/>
              <w:rPr>
                <w:vertAlign w:val="superscript"/>
                <w:lang w:val="en-US"/>
              </w:rPr>
            </w:pPr>
            <w:r w:rsidRPr="008E642E">
              <w:t>Comparative model</w:t>
            </w:r>
          </w:p>
        </w:tc>
        <w:tc>
          <w:tcPr>
            <w:tcW w:w="1260" w:type="dxa"/>
          </w:tcPr>
          <w:p w14:paraId="139C98D8" w14:textId="77777777" w:rsidR="00E87D02" w:rsidRPr="008E642E" w:rsidRDefault="00E87D02" w:rsidP="00D04C4C">
            <w:pPr>
              <w:spacing w:line="480" w:lineRule="auto"/>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900" w:type="dxa"/>
          </w:tcPr>
          <w:p w14:paraId="79A05B06" w14:textId="77777777" w:rsidR="00E87D02" w:rsidRPr="008E642E" w:rsidRDefault="00E87D02" w:rsidP="00D04C4C">
            <w:pPr>
              <w:spacing w:line="480" w:lineRule="auto"/>
            </w:pPr>
            <w:r w:rsidRPr="008E642E">
              <w:rPr>
                <w:vertAlign w:val="superscript"/>
                <w:lang w:val="en-US"/>
              </w:rPr>
              <w:t>Δ</w:t>
            </w:r>
            <w:r w:rsidRPr="008E642E">
              <w:rPr>
                <w:i/>
                <w:lang w:val="en-US"/>
              </w:rPr>
              <w:t>df</w:t>
            </w:r>
          </w:p>
        </w:tc>
        <w:tc>
          <w:tcPr>
            <w:tcW w:w="1170" w:type="dxa"/>
          </w:tcPr>
          <w:p w14:paraId="17D0FD1A" w14:textId="77777777" w:rsidR="00E87D02" w:rsidRPr="008E642E" w:rsidRDefault="00E87D02" w:rsidP="00D04C4C">
            <w:pPr>
              <w:spacing w:line="480" w:lineRule="auto"/>
            </w:pPr>
            <w:r w:rsidRPr="008E642E">
              <w:rPr>
                <w:i/>
                <w:lang w:val="en-US"/>
              </w:rPr>
              <w:t>p</w:t>
            </w:r>
          </w:p>
        </w:tc>
        <w:tc>
          <w:tcPr>
            <w:tcW w:w="1260" w:type="dxa"/>
            <w:tcBorders>
              <w:right w:val="nil"/>
            </w:tcBorders>
          </w:tcPr>
          <w:p w14:paraId="478A951A" w14:textId="77777777" w:rsidR="00E87D02" w:rsidRPr="008E642E" w:rsidRDefault="00E87D02" w:rsidP="00D04C4C">
            <w:pPr>
              <w:spacing w:line="480" w:lineRule="auto"/>
            </w:pPr>
            <w:r w:rsidRPr="008E642E">
              <w:rPr>
                <w:lang w:val="en-US"/>
              </w:rPr>
              <w:t>AIC</w:t>
            </w:r>
          </w:p>
        </w:tc>
      </w:tr>
      <w:tr w:rsidR="00E87D02" w:rsidRPr="008E642E" w14:paraId="06507224" w14:textId="77777777" w:rsidTr="00D04C4C">
        <w:tc>
          <w:tcPr>
            <w:tcW w:w="3605" w:type="dxa"/>
            <w:tcBorders>
              <w:left w:val="nil"/>
            </w:tcBorders>
          </w:tcPr>
          <w:p w14:paraId="14FDAF2F" w14:textId="77777777" w:rsidR="00E87D02" w:rsidRPr="008E642E" w:rsidRDefault="00E87D02" w:rsidP="00D04C4C">
            <w:pPr>
              <w:spacing w:line="480" w:lineRule="auto"/>
            </w:pPr>
            <w:r w:rsidRPr="008E642E">
              <w:t>Saturated</w:t>
            </w:r>
          </w:p>
          <w:p w14:paraId="6336591E" w14:textId="77777777" w:rsidR="00E87D02" w:rsidRPr="008E642E" w:rsidRDefault="00E87D02" w:rsidP="00D04C4C">
            <w:pPr>
              <w:spacing w:line="480" w:lineRule="auto"/>
            </w:pPr>
            <w:r w:rsidRPr="008E642E">
              <w:t>Full ACE</w:t>
            </w:r>
          </w:p>
          <w:p w14:paraId="3705B2D5" w14:textId="77777777" w:rsidR="00E87D02" w:rsidRPr="008E642E" w:rsidRDefault="00E87D02" w:rsidP="00D04C4C">
            <w:pPr>
              <w:spacing w:line="480" w:lineRule="auto"/>
            </w:pPr>
            <w:r w:rsidRPr="008E642E">
              <w:t>Full ADE</w:t>
            </w:r>
          </w:p>
          <w:p w14:paraId="70AA7489" w14:textId="77777777" w:rsidR="00E87D02" w:rsidRPr="008E642E" w:rsidRDefault="00E87D02" w:rsidP="00D04C4C">
            <w:pPr>
              <w:spacing w:line="480" w:lineRule="auto"/>
            </w:pPr>
            <w:r w:rsidRPr="008E642E">
              <w:t>ACE Quan</w:t>
            </w:r>
          </w:p>
          <w:p w14:paraId="56459FD5" w14:textId="77777777" w:rsidR="00E87D02" w:rsidRPr="008E642E" w:rsidRDefault="00E87D02" w:rsidP="00D04C4C">
            <w:pPr>
              <w:spacing w:line="480" w:lineRule="auto"/>
            </w:pPr>
            <w:r w:rsidRPr="008E642E">
              <w:t xml:space="preserve">ACE Scalar </w:t>
            </w:r>
          </w:p>
          <w:p w14:paraId="48119628" w14:textId="77777777" w:rsidR="00E87D02" w:rsidRPr="008E642E" w:rsidRDefault="00E87D02" w:rsidP="00D04C4C">
            <w:pPr>
              <w:spacing w:line="480" w:lineRule="auto"/>
            </w:pPr>
            <w:r w:rsidRPr="008E642E">
              <w:t>ACE Hom**</w:t>
            </w:r>
          </w:p>
          <w:p w14:paraId="65BA45F6" w14:textId="6EB1019C" w:rsidR="00E87D02" w:rsidRPr="008E642E" w:rsidRDefault="006453D8" w:rsidP="00D04C4C">
            <w:pPr>
              <w:spacing w:line="480" w:lineRule="auto"/>
            </w:pPr>
            <w:proofErr w:type="spellStart"/>
            <w:r w:rsidRPr="008E642E">
              <w:t>Sub</w:t>
            </w:r>
            <w:r w:rsidR="00E87D02" w:rsidRPr="008E642E">
              <w:t>models</w:t>
            </w:r>
            <w:proofErr w:type="spellEnd"/>
          </w:p>
          <w:p w14:paraId="361AC882" w14:textId="77777777" w:rsidR="00E87D02" w:rsidRPr="008E642E" w:rsidRDefault="00E87D02" w:rsidP="00D04C4C">
            <w:pPr>
              <w:spacing w:line="480" w:lineRule="auto"/>
            </w:pPr>
            <w:r w:rsidRPr="008E642E">
              <w:t>AE</w:t>
            </w:r>
          </w:p>
          <w:p w14:paraId="3C8AEA69" w14:textId="77777777" w:rsidR="00E87D02" w:rsidRPr="008E642E" w:rsidRDefault="00E87D02" w:rsidP="00D04C4C">
            <w:pPr>
              <w:spacing w:line="480" w:lineRule="auto"/>
            </w:pPr>
            <w:r w:rsidRPr="008E642E">
              <w:t>CE</w:t>
            </w:r>
          </w:p>
          <w:p w14:paraId="384F870D" w14:textId="77777777" w:rsidR="00E87D02" w:rsidRPr="008E642E" w:rsidRDefault="00E87D02" w:rsidP="00D04C4C">
            <w:pPr>
              <w:spacing w:line="480" w:lineRule="auto"/>
            </w:pPr>
            <w:r w:rsidRPr="008E642E">
              <w:t>E</w:t>
            </w:r>
          </w:p>
        </w:tc>
        <w:tc>
          <w:tcPr>
            <w:tcW w:w="1170" w:type="dxa"/>
          </w:tcPr>
          <w:p w14:paraId="5DFCCD72" w14:textId="77777777" w:rsidR="00E87D02" w:rsidRPr="008E642E" w:rsidRDefault="00E87D02" w:rsidP="00D04C4C">
            <w:pPr>
              <w:snapToGrid w:val="0"/>
              <w:spacing w:line="480" w:lineRule="auto"/>
            </w:pPr>
            <w:r w:rsidRPr="008E642E">
              <w:t>43,969.74</w:t>
            </w:r>
          </w:p>
          <w:p w14:paraId="46627271" w14:textId="77777777" w:rsidR="00E87D02" w:rsidRPr="008E642E" w:rsidRDefault="00E87D02" w:rsidP="00D04C4C">
            <w:pPr>
              <w:snapToGrid w:val="0"/>
              <w:spacing w:line="480" w:lineRule="auto"/>
            </w:pPr>
            <w:r w:rsidRPr="008E642E">
              <w:t>44,017.11</w:t>
            </w:r>
          </w:p>
          <w:p w14:paraId="49CD45B2" w14:textId="77777777" w:rsidR="00E87D02" w:rsidRPr="008E642E" w:rsidRDefault="00E87D02" w:rsidP="00D04C4C">
            <w:pPr>
              <w:snapToGrid w:val="0"/>
              <w:spacing w:line="480" w:lineRule="auto"/>
            </w:pPr>
            <w:r w:rsidRPr="008E642E">
              <w:t>44,044.02</w:t>
            </w:r>
          </w:p>
          <w:p w14:paraId="62F7A60A" w14:textId="77777777" w:rsidR="00E87D02" w:rsidRPr="008E642E" w:rsidRDefault="00E87D02" w:rsidP="00D04C4C">
            <w:pPr>
              <w:snapToGrid w:val="0"/>
              <w:spacing w:line="480" w:lineRule="auto"/>
            </w:pPr>
            <w:r w:rsidRPr="008E642E">
              <w:t>44,036.19</w:t>
            </w:r>
          </w:p>
          <w:p w14:paraId="51A9A872" w14:textId="77777777" w:rsidR="00E87D02" w:rsidRPr="008E642E" w:rsidRDefault="00E87D02" w:rsidP="00D04C4C">
            <w:pPr>
              <w:snapToGrid w:val="0"/>
              <w:spacing w:line="480" w:lineRule="auto"/>
              <w:rPr>
                <w:color w:val="000000"/>
              </w:rPr>
            </w:pPr>
            <w:r w:rsidRPr="008E642E">
              <w:rPr>
                <w:color w:val="000000"/>
              </w:rPr>
              <w:t>43,041.75</w:t>
            </w:r>
          </w:p>
          <w:p w14:paraId="74AFFCF2" w14:textId="77777777" w:rsidR="00E87D02" w:rsidRPr="008E642E" w:rsidRDefault="00E87D02" w:rsidP="00D04C4C">
            <w:pPr>
              <w:spacing w:line="480" w:lineRule="auto"/>
              <w:rPr>
                <w:color w:val="000000"/>
              </w:rPr>
            </w:pPr>
            <w:r w:rsidRPr="008E642E">
              <w:rPr>
                <w:color w:val="000000"/>
              </w:rPr>
              <w:t>44,057.15</w:t>
            </w:r>
          </w:p>
          <w:p w14:paraId="1E87C075" w14:textId="77777777" w:rsidR="00E87D02" w:rsidRPr="008E642E" w:rsidRDefault="00E87D02" w:rsidP="00D04C4C">
            <w:pPr>
              <w:snapToGrid w:val="0"/>
              <w:spacing w:line="480" w:lineRule="auto"/>
            </w:pPr>
          </w:p>
          <w:p w14:paraId="58EF1BBF" w14:textId="77777777" w:rsidR="00E87D02" w:rsidRPr="008E642E" w:rsidRDefault="00E87D02" w:rsidP="00D04C4C">
            <w:pPr>
              <w:snapToGrid w:val="0"/>
              <w:spacing w:line="480" w:lineRule="auto"/>
            </w:pPr>
            <w:r w:rsidRPr="008E642E">
              <w:t>44,140.66</w:t>
            </w:r>
          </w:p>
          <w:p w14:paraId="68086705" w14:textId="77777777" w:rsidR="00E87D02" w:rsidRPr="008E642E" w:rsidRDefault="00E87D02" w:rsidP="00D04C4C">
            <w:pPr>
              <w:snapToGrid w:val="0"/>
              <w:spacing w:line="480" w:lineRule="auto"/>
              <w:rPr>
                <w:color w:val="000000"/>
              </w:rPr>
            </w:pPr>
            <w:r w:rsidRPr="008E642E">
              <w:rPr>
                <w:color w:val="000000"/>
              </w:rPr>
              <w:t>44,141.66</w:t>
            </w:r>
          </w:p>
          <w:p w14:paraId="25651597" w14:textId="77777777" w:rsidR="00E87D02" w:rsidRPr="008E642E" w:rsidRDefault="00E87D02" w:rsidP="00D04C4C">
            <w:pPr>
              <w:spacing w:line="480" w:lineRule="auto"/>
            </w:pPr>
            <w:r w:rsidRPr="008E642E">
              <w:rPr>
                <w:color w:val="000000"/>
              </w:rPr>
              <w:t>44,887.09</w:t>
            </w:r>
          </w:p>
        </w:tc>
        <w:tc>
          <w:tcPr>
            <w:tcW w:w="909" w:type="dxa"/>
          </w:tcPr>
          <w:p w14:paraId="31FA157A" w14:textId="77777777" w:rsidR="00E87D02" w:rsidRPr="008E642E" w:rsidRDefault="00E87D02" w:rsidP="00D04C4C">
            <w:pPr>
              <w:snapToGrid w:val="0"/>
              <w:spacing w:line="480" w:lineRule="auto"/>
            </w:pPr>
            <w:r w:rsidRPr="008E642E">
              <w:t>16,402</w:t>
            </w:r>
          </w:p>
          <w:p w14:paraId="6216B811" w14:textId="77777777" w:rsidR="00E87D02" w:rsidRPr="008E642E" w:rsidRDefault="00E87D02" w:rsidP="00D04C4C">
            <w:pPr>
              <w:snapToGrid w:val="0"/>
              <w:spacing w:line="480" w:lineRule="auto"/>
            </w:pPr>
            <w:r w:rsidRPr="008E642E">
              <w:t>16,447</w:t>
            </w:r>
          </w:p>
          <w:p w14:paraId="1CA060B6" w14:textId="77777777" w:rsidR="00E87D02" w:rsidRPr="008E642E" w:rsidRDefault="00E87D02" w:rsidP="00D04C4C">
            <w:pPr>
              <w:snapToGrid w:val="0"/>
              <w:spacing w:line="480" w:lineRule="auto"/>
            </w:pPr>
            <w:r w:rsidRPr="008E642E">
              <w:t>16,447</w:t>
            </w:r>
          </w:p>
          <w:p w14:paraId="4FAAD53F" w14:textId="77777777" w:rsidR="00E87D02" w:rsidRPr="008E642E" w:rsidRDefault="00E87D02" w:rsidP="00D04C4C">
            <w:pPr>
              <w:snapToGrid w:val="0"/>
              <w:spacing w:line="480" w:lineRule="auto"/>
            </w:pPr>
            <w:r w:rsidRPr="008E642E">
              <w:t>16,450</w:t>
            </w:r>
          </w:p>
          <w:p w14:paraId="67C3B564" w14:textId="77777777" w:rsidR="00E87D02" w:rsidRPr="008E642E" w:rsidRDefault="00E87D02" w:rsidP="00D04C4C">
            <w:pPr>
              <w:snapToGrid w:val="0"/>
              <w:spacing w:line="480" w:lineRule="auto"/>
              <w:rPr>
                <w:color w:val="000000"/>
              </w:rPr>
            </w:pPr>
            <w:r w:rsidRPr="008E642E">
              <w:rPr>
                <w:color w:val="000000"/>
              </w:rPr>
              <w:t>16,453</w:t>
            </w:r>
          </w:p>
          <w:p w14:paraId="5A129F8F" w14:textId="77777777" w:rsidR="00E87D02" w:rsidRPr="008E642E" w:rsidRDefault="00E87D02" w:rsidP="00D04C4C">
            <w:pPr>
              <w:spacing w:line="480" w:lineRule="auto"/>
              <w:rPr>
                <w:color w:val="000000"/>
              </w:rPr>
            </w:pPr>
            <w:r w:rsidRPr="008E642E">
              <w:rPr>
                <w:color w:val="000000"/>
              </w:rPr>
              <w:t>16,459</w:t>
            </w:r>
          </w:p>
          <w:p w14:paraId="17800FD0" w14:textId="77777777" w:rsidR="00E87D02" w:rsidRPr="008E642E" w:rsidRDefault="00E87D02" w:rsidP="00D04C4C">
            <w:pPr>
              <w:snapToGrid w:val="0"/>
              <w:spacing w:line="480" w:lineRule="auto"/>
            </w:pPr>
          </w:p>
          <w:p w14:paraId="26EB5064" w14:textId="77777777" w:rsidR="00E87D02" w:rsidRPr="008E642E" w:rsidRDefault="00E87D02" w:rsidP="00D04C4C">
            <w:pPr>
              <w:snapToGrid w:val="0"/>
              <w:spacing w:line="480" w:lineRule="auto"/>
            </w:pPr>
            <w:r w:rsidRPr="008E642E">
              <w:t>16,462</w:t>
            </w:r>
          </w:p>
          <w:p w14:paraId="2C77DE27" w14:textId="77777777" w:rsidR="00E87D02" w:rsidRPr="008E642E" w:rsidRDefault="00E87D02" w:rsidP="00D04C4C">
            <w:pPr>
              <w:snapToGrid w:val="0"/>
              <w:spacing w:line="480" w:lineRule="auto"/>
              <w:rPr>
                <w:color w:val="000000"/>
              </w:rPr>
            </w:pPr>
            <w:r w:rsidRPr="008E642E">
              <w:rPr>
                <w:color w:val="000000"/>
              </w:rPr>
              <w:t>16,462</w:t>
            </w:r>
          </w:p>
          <w:p w14:paraId="0D923F22" w14:textId="77777777" w:rsidR="00E87D02" w:rsidRPr="008E642E" w:rsidRDefault="00E87D02" w:rsidP="00D04C4C">
            <w:pPr>
              <w:spacing w:line="480" w:lineRule="auto"/>
              <w:rPr>
                <w:i/>
              </w:rPr>
            </w:pPr>
            <w:r w:rsidRPr="008E642E">
              <w:rPr>
                <w:color w:val="000000"/>
              </w:rPr>
              <w:t>16,465</w:t>
            </w:r>
          </w:p>
        </w:tc>
        <w:tc>
          <w:tcPr>
            <w:tcW w:w="1194" w:type="dxa"/>
          </w:tcPr>
          <w:p w14:paraId="3E8CC156" w14:textId="77777777" w:rsidR="00E87D02" w:rsidRPr="008E642E" w:rsidDel="00AA093C" w:rsidRDefault="00E87D02" w:rsidP="00D04C4C">
            <w:pPr>
              <w:snapToGrid w:val="0"/>
              <w:spacing w:line="480" w:lineRule="auto"/>
            </w:pPr>
            <w:r w:rsidRPr="008E642E">
              <w:t>70</w:t>
            </w:r>
          </w:p>
          <w:p w14:paraId="38E1CCBF" w14:textId="77777777" w:rsidR="00E87D02" w:rsidRPr="008E642E" w:rsidRDefault="00E87D02" w:rsidP="00D04C4C">
            <w:pPr>
              <w:snapToGrid w:val="0"/>
              <w:spacing w:line="480" w:lineRule="auto"/>
            </w:pPr>
            <w:r w:rsidRPr="008E642E">
              <w:t>25</w:t>
            </w:r>
          </w:p>
          <w:p w14:paraId="49788052" w14:textId="77777777" w:rsidR="00E87D02" w:rsidRPr="008E642E" w:rsidRDefault="00E87D02" w:rsidP="00D04C4C">
            <w:pPr>
              <w:snapToGrid w:val="0"/>
              <w:spacing w:line="480" w:lineRule="auto"/>
            </w:pPr>
            <w:r w:rsidRPr="008E642E">
              <w:t>25</w:t>
            </w:r>
          </w:p>
          <w:p w14:paraId="2EDFA7D3" w14:textId="77777777" w:rsidR="00E87D02" w:rsidRPr="008E642E" w:rsidRDefault="00E87D02" w:rsidP="00D04C4C">
            <w:pPr>
              <w:snapToGrid w:val="0"/>
              <w:spacing w:line="480" w:lineRule="auto"/>
            </w:pPr>
            <w:r w:rsidRPr="008E642E">
              <w:t>22</w:t>
            </w:r>
          </w:p>
          <w:p w14:paraId="553621EB" w14:textId="77777777" w:rsidR="00E87D02" w:rsidRPr="008E642E" w:rsidRDefault="00E87D02" w:rsidP="00D04C4C">
            <w:pPr>
              <w:snapToGrid w:val="0"/>
              <w:spacing w:line="480" w:lineRule="auto"/>
              <w:rPr>
                <w:color w:val="000000"/>
              </w:rPr>
            </w:pPr>
            <w:r w:rsidRPr="008E642E">
              <w:rPr>
                <w:color w:val="000000"/>
              </w:rPr>
              <w:t>19</w:t>
            </w:r>
          </w:p>
          <w:p w14:paraId="18C00D2A" w14:textId="77777777" w:rsidR="00E87D02" w:rsidRPr="008E642E" w:rsidRDefault="00E87D02" w:rsidP="00D04C4C">
            <w:pPr>
              <w:spacing w:line="480" w:lineRule="auto"/>
              <w:rPr>
                <w:color w:val="000000"/>
              </w:rPr>
            </w:pPr>
            <w:r w:rsidRPr="008E642E">
              <w:rPr>
                <w:color w:val="000000"/>
              </w:rPr>
              <w:t>13</w:t>
            </w:r>
          </w:p>
          <w:p w14:paraId="1AC5C11A" w14:textId="77777777" w:rsidR="00E87D02" w:rsidRPr="008E642E" w:rsidRDefault="00E87D02" w:rsidP="00D04C4C">
            <w:pPr>
              <w:spacing w:line="480" w:lineRule="auto"/>
              <w:rPr>
                <w:color w:val="000000"/>
              </w:rPr>
            </w:pPr>
          </w:p>
          <w:p w14:paraId="2F8DC8CE" w14:textId="77777777" w:rsidR="00E87D02" w:rsidRPr="008E642E" w:rsidRDefault="00E87D02" w:rsidP="00D04C4C">
            <w:pPr>
              <w:spacing w:line="480" w:lineRule="auto"/>
              <w:rPr>
                <w:color w:val="000000"/>
              </w:rPr>
            </w:pPr>
            <w:r w:rsidRPr="008E642E">
              <w:rPr>
                <w:color w:val="000000"/>
              </w:rPr>
              <w:t>10</w:t>
            </w:r>
          </w:p>
          <w:p w14:paraId="6D5D4FD0" w14:textId="77777777" w:rsidR="00E87D02" w:rsidRPr="008E642E" w:rsidRDefault="00E87D02" w:rsidP="00D04C4C">
            <w:pPr>
              <w:spacing w:line="480" w:lineRule="auto"/>
              <w:rPr>
                <w:color w:val="000000"/>
              </w:rPr>
            </w:pPr>
            <w:r w:rsidRPr="008E642E">
              <w:rPr>
                <w:color w:val="000000"/>
              </w:rPr>
              <w:t>10</w:t>
            </w:r>
          </w:p>
          <w:p w14:paraId="2FCBDB9E" w14:textId="77777777" w:rsidR="00E87D02" w:rsidRPr="008E642E" w:rsidRDefault="00E87D02" w:rsidP="00D04C4C">
            <w:pPr>
              <w:spacing w:line="480" w:lineRule="auto"/>
            </w:pPr>
            <w:r w:rsidRPr="008E642E">
              <w:rPr>
                <w:color w:val="000000"/>
              </w:rPr>
              <w:t>7</w:t>
            </w:r>
          </w:p>
        </w:tc>
        <w:tc>
          <w:tcPr>
            <w:tcW w:w="1420" w:type="dxa"/>
          </w:tcPr>
          <w:p w14:paraId="3AB51C62" w14:textId="77777777" w:rsidR="00E87D02" w:rsidRPr="008E642E" w:rsidRDefault="00E87D02" w:rsidP="00D04C4C">
            <w:pPr>
              <w:snapToGrid w:val="0"/>
              <w:spacing w:line="480" w:lineRule="auto"/>
            </w:pPr>
            <w:r w:rsidRPr="008E642E">
              <w:t>-99,783.39</w:t>
            </w:r>
          </w:p>
          <w:p w14:paraId="510EA93A" w14:textId="77777777" w:rsidR="00E87D02" w:rsidRPr="008E642E" w:rsidRDefault="00E87D02" w:rsidP="00D04C4C">
            <w:pPr>
              <w:snapToGrid w:val="0"/>
              <w:spacing w:line="480" w:lineRule="auto"/>
            </w:pPr>
            <w:r w:rsidRPr="008E642E">
              <w:t>-100,130.41</w:t>
            </w:r>
          </w:p>
          <w:p w14:paraId="3A7EF6CE" w14:textId="77777777" w:rsidR="00E87D02" w:rsidRPr="008E642E" w:rsidRDefault="00E87D02" w:rsidP="00D04C4C">
            <w:pPr>
              <w:snapToGrid w:val="0"/>
              <w:spacing w:line="480" w:lineRule="auto"/>
            </w:pPr>
            <w:r w:rsidRPr="008E642E">
              <w:t>-100,103.50</w:t>
            </w:r>
          </w:p>
          <w:p w14:paraId="33CF036B" w14:textId="77777777" w:rsidR="00E87D02" w:rsidRPr="008E642E" w:rsidRDefault="00E87D02" w:rsidP="00D04C4C">
            <w:pPr>
              <w:snapToGrid w:val="0"/>
              <w:spacing w:line="480" w:lineRule="auto"/>
            </w:pPr>
            <w:r w:rsidRPr="008E642E">
              <w:t>-100,137.63</w:t>
            </w:r>
          </w:p>
          <w:p w14:paraId="27C2FDC2" w14:textId="77777777" w:rsidR="00E87D02" w:rsidRPr="008E642E" w:rsidRDefault="00E87D02" w:rsidP="00D04C4C">
            <w:pPr>
              <w:snapToGrid w:val="0"/>
              <w:spacing w:line="480" w:lineRule="auto"/>
              <w:rPr>
                <w:color w:val="000000"/>
              </w:rPr>
            </w:pPr>
            <w:r w:rsidRPr="008E642E">
              <w:rPr>
                <w:color w:val="000000"/>
              </w:rPr>
              <w:t>-100,158.36</w:t>
            </w:r>
          </w:p>
          <w:p w14:paraId="7E8DC5CD" w14:textId="77777777" w:rsidR="00E87D02" w:rsidRPr="008E642E" w:rsidRDefault="00E87D02" w:rsidP="00D04C4C">
            <w:pPr>
              <w:spacing w:line="480" w:lineRule="auto"/>
              <w:rPr>
                <w:color w:val="000000"/>
              </w:rPr>
            </w:pPr>
            <w:r w:rsidRPr="008E642E">
              <w:rPr>
                <w:color w:val="000000"/>
              </w:rPr>
              <w:t>-100,195.55</w:t>
            </w:r>
          </w:p>
          <w:p w14:paraId="1FEA50DF" w14:textId="77777777" w:rsidR="00E87D02" w:rsidRPr="008E642E" w:rsidRDefault="00E87D02" w:rsidP="00D04C4C">
            <w:pPr>
              <w:snapToGrid w:val="0"/>
              <w:spacing w:line="480" w:lineRule="auto"/>
            </w:pPr>
          </w:p>
          <w:p w14:paraId="7B2D372D" w14:textId="77777777" w:rsidR="00E87D02" w:rsidRPr="008E642E" w:rsidRDefault="00E87D02" w:rsidP="00D04C4C">
            <w:pPr>
              <w:snapToGrid w:val="0"/>
              <w:spacing w:line="480" w:lineRule="auto"/>
            </w:pPr>
            <w:r w:rsidRPr="008E642E">
              <w:t>-100,138.33</w:t>
            </w:r>
          </w:p>
          <w:p w14:paraId="10AAB415" w14:textId="77777777" w:rsidR="00E87D02" w:rsidRPr="008E642E" w:rsidRDefault="00E87D02" w:rsidP="00D04C4C">
            <w:pPr>
              <w:snapToGrid w:val="0"/>
              <w:spacing w:line="480" w:lineRule="auto"/>
              <w:rPr>
                <w:color w:val="000000"/>
              </w:rPr>
            </w:pPr>
            <w:r w:rsidRPr="008E642E">
              <w:rPr>
                <w:color w:val="000000"/>
              </w:rPr>
              <w:t>-100,137.33</w:t>
            </w:r>
          </w:p>
          <w:p w14:paraId="7FCB517B" w14:textId="77777777" w:rsidR="00E87D02" w:rsidRPr="008E642E" w:rsidRDefault="00E87D02" w:rsidP="00D04C4C">
            <w:pPr>
              <w:spacing w:line="480" w:lineRule="auto"/>
              <w:rPr>
                <w:i/>
              </w:rPr>
            </w:pPr>
            <w:r w:rsidRPr="008E642E">
              <w:rPr>
                <w:color w:val="000000"/>
              </w:rPr>
              <w:t>-99,418.19</w:t>
            </w:r>
          </w:p>
        </w:tc>
        <w:tc>
          <w:tcPr>
            <w:tcW w:w="1260" w:type="dxa"/>
          </w:tcPr>
          <w:p w14:paraId="3601E34E" w14:textId="77777777" w:rsidR="00E87D02" w:rsidRPr="008E642E" w:rsidRDefault="00E87D02" w:rsidP="00D04C4C">
            <w:pPr>
              <w:snapToGrid w:val="0"/>
              <w:spacing w:line="480" w:lineRule="auto"/>
            </w:pPr>
            <w:r w:rsidRPr="008E642E">
              <w:t>-</w:t>
            </w:r>
          </w:p>
          <w:p w14:paraId="0179F87D" w14:textId="77777777" w:rsidR="00E87D02" w:rsidRPr="008E642E" w:rsidRDefault="00E87D02" w:rsidP="00D04C4C">
            <w:pPr>
              <w:snapToGrid w:val="0"/>
              <w:spacing w:line="480" w:lineRule="auto"/>
            </w:pPr>
            <w:r w:rsidRPr="008E642E">
              <w:t>Saturated</w:t>
            </w:r>
          </w:p>
          <w:p w14:paraId="3F3E7C06" w14:textId="77777777" w:rsidR="00E87D02" w:rsidRPr="008E642E" w:rsidRDefault="00E87D02" w:rsidP="00D04C4C">
            <w:pPr>
              <w:snapToGrid w:val="0"/>
              <w:spacing w:line="480" w:lineRule="auto"/>
            </w:pPr>
            <w:r w:rsidRPr="008E642E">
              <w:t>Saturated</w:t>
            </w:r>
          </w:p>
          <w:p w14:paraId="5B28B6E4" w14:textId="77777777" w:rsidR="00E87D02" w:rsidRPr="008E642E" w:rsidRDefault="00E87D02" w:rsidP="00D04C4C">
            <w:pPr>
              <w:snapToGrid w:val="0"/>
              <w:spacing w:line="480" w:lineRule="auto"/>
            </w:pPr>
            <w:r w:rsidRPr="008E642E">
              <w:t>Full ACE</w:t>
            </w:r>
          </w:p>
          <w:p w14:paraId="43FD1D6C" w14:textId="77777777" w:rsidR="00E87D02" w:rsidRPr="008E642E" w:rsidRDefault="00E87D02" w:rsidP="00D04C4C">
            <w:pPr>
              <w:snapToGrid w:val="0"/>
              <w:spacing w:line="480" w:lineRule="auto"/>
            </w:pPr>
            <w:r w:rsidRPr="008E642E">
              <w:t>ACE Quant</w:t>
            </w:r>
          </w:p>
          <w:p w14:paraId="605E94D8" w14:textId="77777777" w:rsidR="00E87D02" w:rsidRPr="008E642E" w:rsidRDefault="00E87D02" w:rsidP="00D04C4C">
            <w:pPr>
              <w:snapToGrid w:val="0"/>
              <w:spacing w:line="480" w:lineRule="auto"/>
            </w:pPr>
            <w:r w:rsidRPr="008E642E">
              <w:t>ACE Scalar</w:t>
            </w:r>
          </w:p>
          <w:p w14:paraId="27810FCA" w14:textId="77777777" w:rsidR="00E87D02" w:rsidRPr="008E642E" w:rsidRDefault="00E87D02" w:rsidP="00D04C4C">
            <w:pPr>
              <w:snapToGrid w:val="0"/>
              <w:spacing w:line="480" w:lineRule="auto"/>
            </w:pPr>
          </w:p>
          <w:p w14:paraId="1D4792C0" w14:textId="77777777" w:rsidR="00E87D02" w:rsidRPr="008E642E" w:rsidRDefault="00E87D02" w:rsidP="00D04C4C">
            <w:pPr>
              <w:snapToGrid w:val="0"/>
              <w:spacing w:line="480" w:lineRule="auto"/>
            </w:pPr>
            <w:r w:rsidRPr="008E642E">
              <w:t>ACE Hom</w:t>
            </w:r>
          </w:p>
          <w:p w14:paraId="5DD58579" w14:textId="77777777" w:rsidR="00E87D02" w:rsidRPr="008E642E" w:rsidRDefault="00E87D02" w:rsidP="00D04C4C">
            <w:pPr>
              <w:snapToGrid w:val="0"/>
              <w:spacing w:line="480" w:lineRule="auto"/>
            </w:pPr>
            <w:r w:rsidRPr="008E642E">
              <w:t>ACE Hom</w:t>
            </w:r>
          </w:p>
          <w:p w14:paraId="636E55DC" w14:textId="77777777" w:rsidR="00E87D02" w:rsidRPr="008E642E" w:rsidRDefault="00E87D02" w:rsidP="00D04C4C">
            <w:pPr>
              <w:snapToGrid w:val="0"/>
              <w:spacing w:line="480" w:lineRule="auto"/>
            </w:pPr>
            <w:r w:rsidRPr="008E642E">
              <w:t>ACE Hom</w:t>
            </w:r>
          </w:p>
        </w:tc>
        <w:tc>
          <w:tcPr>
            <w:tcW w:w="1260" w:type="dxa"/>
          </w:tcPr>
          <w:p w14:paraId="1AE0D023" w14:textId="77777777" w:rsidR="00E87D02" w:rsidRPr="008E642E" w:rsidRDefault="00E87D02" w:rsidP="00D04C4C">
            <w:pPr>
              <w:snapToGrid w:val="0"/>
              <w:spacing w:line="480" w:lineRule="auto"/>
            </w:pPr>
            <w:r w:rsidRPr="008E642E">
              <w:t>-</w:t>
            </w:r>
          </w:p>
          <w:p w14:paraId="3D9D81D1" w14:textId="77777777" w:rsidR="00E87D02" w:rsidRPr="008E642E" w:rsidRDefault="00E87D02" w:rsidP="00D04C4C">
            <w:pPr>
              <w:snapToGrid w:val="0"/>
              <w:spacing w:line="480" w:lineRule="auto"/>
            </w:pPr>
            <w:r w:rsidRPr="008E642E">
              <w:t>47.37</w:t>
            </w:r>
          </w:p>
          <w:p w14:paraId="5E8A041E" w14:textId="77777777" w:rsidR="00E87D02" w:rsidRPr="008E642E" w:rsidRDefault="00E87D02" w:rsidP="00D04C4C">
            <w:pPr>
              <w:snapToGrid w:val="0"/>
              <w:spacing w:line="480" w:lineRule="auto"/>
            </w:pPr>
            <w:r w:rsidRPr="008E642E">
              <w:t>74.28</w:t>
            </w:r>
          </w:p>
          <w:p w14:paraId="6FCCE0E4" w14:textId="77777777" w:rsidR="00E87D02" w:rsidRPr="008E642E" w:rsidRDefault="00E87D02" w:rsidP="00D04C4C">
            <w:pPr>
              <w:snapToGrid w:val="0"/>
              <w:spacing w:line="480" w:lineRule="auto"/>
            </w:pPr>
            <w:r w:rsidRPr="008E642E">
              <w:t>19.08</w:t>
            </w:r>
          </w:p>
          <w:p w14:paraId="21DC7D8C" w14:textId="77777777" w:rsidR="00E87D02" w:rsidRPr="008E642E" w:rsidRDefault="00E87D02" w:rsidP="00D04C4C">
            <w:pPr>
              <w:snapToGrid w:val="0"/>
              <w:spacing w:line="480" w:lineRule="auto"/>
              <w:rPr>
                <w:color w:val="000000"/>
              </w:rPr>
            </w:pPr>
            <w:r w:rsidRPr="008E642E">
              <w:rPr>
                <w:color w:val="000000"/>
              </w:rPr>
              <w:t>5.56</w:t>
            </w:r>
          </w:p>
          <w:p w14:paraId="22C91AEF" w14:textId="77777777" w:rsidR="00E87D02" w:rsidRPr="008E642E" w:rsidRDefault="00E87D02" w:rsidP="00D04C4C">
            <w:pPr>
              <w:spacing w:line="480" w:lineRule="auto"/>
              <w:rPr>
                <w:color w:val="000000"/>
              </w:rPr>
            </w:pPr>
            <w:r w:rsidRPr="008E642E">
              <w:rPr>
                <w:color w:val="000000"/>
              </w:rPr>
              <w:t>15.40</w:t>
            </w:r>
          </w:p>
          <w:p w14:paraId="181B09B6" w14:textId="77777777" w:rsidR="00E87D02" w:rsidRPr="008E642E" w:rsidRDefault="00E87D02" w:rsidP="00D04C4C">
            <w:pPr>
              <w:snapToGrid w:val="0"/>
              <w:spacing w:line="480" w:lineRule="auto"/>
              <w:rPr>
                <w:lang w:val="en-US"/>
              </w:rPr>
            </w:pPr>
          </w:p>
          <w:p w14:paraId="60503826" w14:textId="77777777" w:rsidR="00E87D02" w:rsidRPr="008E642E" w:rsidRDefault="00E87D02" w:rsidP="00D04C4C">
            <w:pPr>
              <w:snapToGrid w:val="0"/>
              <w:spacing w:line="480" w:lineRule="auto"/>
              <w:rPr>
                <w:lang w:val="en-US"/>
              </w:rPr>
            </w:pPr>
            <w:r w:rsidRPr="008E642E">
              <w:rPr>
                <w:lang w:val="en-US"/>
              </w:rPr>
              <w:t>83.51</w:t>
            </w:r>
          </w:p>
          <w:p w14:paraId="0086EA04" w14:textId="77777777" w:rsidR="00E87D02" w:rsidRPr="008E642E" w:rsidRDefault="00E87D02" w:rsidP="00D04C4C">
            <w:pPr>
              <w:snapToGrid w:val="0"/>
              <w:spacing w:line="480" w:lineRule="auto"/>
              <w:rPr>
                <w:color w:val="000000"/>
                <w:lang w:val="en-US"/>
              </w:rPr>
            </w:pPr>
            <w:r w:rsidRPr="008E642E">
              <w:rPr>
                <w:color w:val="000000"/>
                <w:lang w:val="en-US"/>
              </w:rPr>
              <w:t>84.51</w:t>
            </w:r>
          </w:p>
          <w:p w14:paraId="52CC579F" w14:textId="77777777" w:rsidR="00E87D02" w:rsidRPr="008E642E" w:rsidRDefault="00E87D02" w:rsidP="00D04C4C">
            <w:pPr>
              <w:spacing w:line="480" w:lineRule="auto"/>
            </w:pPr>
            <w:r w:rsidRPr="008E642E">
              <w:rPr>
                <w:color w:val="000000"/>
                <w:lang w:val="en-US"/>
              </w:rPr>
              <w:t>829.94</w:t>
            </w:r>
          </w:p>
        </w:tc>
        <w:tc>
          <w:tcPr>
            <w:tcW w:w="900" w:type="dxa"/>
          </w:tcPr>
          <w:p w14:paraId="044A4323" w14:textId="77777777" w:rsidR="00E87D02" w:rsidRPr="008E642E" w:rsidRDefault="00E87D02" w:rsidP="00D04C4C">
            <w:pPr>
              <w:snapToGrid w:val="0"/>
              <w:spacing w:line="480" w:lineRule="auto"/>
            </w:pPr>
            <w:r w:rsidRPr="008E642E">
              <w:t>-</w:t>
            </w:r>
          </w:p>
          <w:p w14:paraId="2FFE4286" w14:textId="77777777" w:rsidR="00E87D02" w:rsidRPr="008E642E" w:rsidRDefault="00E87D02" w:rsidP="00D04C4C">
            <w:pPr>
              <w:snapToGrid w:val="0"/>
              <w:spacing w:line="480" w:lineRule="auto"/>
            </w:pPr>
            <w:r w:rsidRPr="008E642E">
              <w:t>45</w:t>
            </w:r>
          </w:p>
          <w:p w14:paraId="484AD9FC" w14:textId="77777777" w:rsidR="00E87D02" w:rsidRPr="008E642E" w:rsidRDefault="00E87D02" w:rsidP="00D04C4C">
            <w:pPr>
              <w:snapToGrid w:val="0"/>
              <w:spacing w:line="480" w:lineRule="auto"/>
            </w:pPr>
            <w:r w:rsidRPr="008E642E">
              <w:t>45</w:t>
            </w:r>
          </w:p>
          <w:p w14:paraId="7A996113" w14:textId="77777777" w:rsidR="00E87D02" w:rsidRPr="008E642E" w:rsidRDefault="00E87D02" w:rsidP="00D04C4C">
            <w:pPr>
              <w:snapToGrid w:val="0"/>
              <w:spacing w:line="480" w:lineRule="auto"/>
            </w:pPr>
            <w:r w:rsidRPr="008E642E">
              <w:t>3</w:t>
            </w:r>
          </w:p>
          <w:p w14:paraId="692E0F82" w14:textId="77777777" w:rsidR="00E87D02" w:rsidRPr="008E642E" w:rsidRDefault="00E87D02" w:rsidP="00D04C4C">
            <w:pPr>
              <w:snapToGrid w:val="0"/>
              <w:spacing w:line="480" w:lineRule="auto"/>
              <w:rPr>
                <w:color w:val="000000"/>
              </w:rPr>
            </w:pPr>
            <w:r w:rsidRPr="008E642E">
              <w:rPr>
                <w:color w:val="000000"/>
              </w:rPr>
              <w:t>3</w:t>
            </w:r>
          </w:p>
          <w:p w14:paraId="2715E6F0" w14:textId="77777777" w:rsidR="00E87D02" w:rsidRPr="008E642E" w:rsidRDefault="00E87D02" w:rsidP="00D04C4C">
            <w:pPr>
              <w:spacing w:line="480" w:lineRule="auto"/>
              <w:rPr>
                <w:color w:val="000000"/>
              </w:rPr>
            </w:pPr>
            <w:r w:rsidRPr="008E642E">
              <w:rPr>
                <w:color w:val="000000"/>
              </w:rPr>
              <w:t>6</w:t>
            </w:r>
          </w:p>
          <w:p w14:paraId="0E495092" w14:textId="77777777" w:rsidR="00E87D02" w:rsidRPr="008E642E" w:rsidRDefault="00E87D02" w:rsidP="00D04C4C">
            <w:pPr>
              <w:spacing w:line="480" w:lineRule="auto"/>
              <w:rPr>
                <w:color w:val="000000"/>
              </w:rPr>
            </w:pPr>
          </w:p>
          <w:p w14:paraId="2DA49A2D" w14:textId="77777777" w:rsidR="00E87D02" w:rsidRPr="008E642E" w:rsidRDefault="00E87D02" w:rsidP="00D04C4C">
            <w:pPr>
              <w:spacing w:line="480" w:lineRule="auto"/>
              <w:rPr>
                <w:color w:val="000000"/>
              </w:rPr>
            </w:pPr>
            <w:r w:rsidRPr="008E642E">
              <w:rPr>
                <w:color w:val="000000"/>
              </w:rPr>
              <w:t>3</w:t>
            </w:r>
          </w:p>
          <w:p w14:paraId="1EBB7F79" w14:textId="77777777" w:rsidR="00E87D02" w:rsidRPr="008E642E" w:rsidRDefault="00E87D02" w:rsidP="00D04C4C">
            <w:pPr>
              <w:spacing w:line="480" w:lineRule="auto"/>
              <w:rPr>
                <w:color w:val="000000"/>
              </w:rPr>
            </w:pPr>
            <w:r w:rsidRPr="008E642E">
              <w:rPr>
                <w:color w:val="000000"/>
              </w:rPr>
              <w:t>3</w:t>
            </w:r>
          </w:p>
          <w:p w14:paraId="1A16179B" w14:textId="77777777" w:rsidR="00E87D02" w:rsidRPr="008E642E" w:rsidRDefault="00E87D02" w:rsidP="00D04C4C">
            <w:pPr>
              <w:spacing w:line="480" w:lineRule="auto"/>
              <w:rPr>
                <w:color w:val="000000"/>
              </w:rPr>
            </w:pPr>
            <w:r w:rsidRPr="008E642E">
              <w:rPr>
                <w:color w:val="000000"/>
              </w:rPr>
              <w:t>6</w:t>
            </w:r>
          </w:p>
        </w:tc>
        <w:tc>
          <w:tcPr>
            <w:tcW w:w="1170" w:type="dxa"/>
          </w:tcPr>
          <w:p w14:paraId="5C945632" w14:textId="77777777" w:rsidR="00E87D02" w:rsidRPr="008E642E" w:rsidRDefault="00E87D02" w:rsidP="00D04C4C">
            <w:pPr>
              <w:snapToGrid w:val="0"/>
              <w:spacing w:line="480" w:lineRule="auto"/>
            </w:pPr>
            <w:r w:rsidRPr="008E642E">
              <w:t>-</w:t>
            </w:r>
          </w:p>
          <w:p w14:paraId="41BBA18B" w14:textId="77777777" w:rsidR="00E87D02" w:rsidRPr="008E642E" w:rsidRDefault="00E87D02" w:rsidP="00D04C4C">
            <w:pPr>
              <w:snapToGrid w:val="0"/>
              <w:spacing w:line="480" w:lineRule="auto"/>
            </w:pPr>
            <w:r w:rsidRPr="008E642E">
              <w:t>.38</w:t>
            </w:r>
          </w:p>
          <w:p w14:paraId="5631221E" w14:textId="77777777" w:rsidR="00E87D02" w:rsidRPr="008E642E" w:rsidRDefault="00E87D02" w:rsidP="00D04C4C">
            <w:pPr>
              <w:snapToGrid w:val="0"/>
              <w:spacing w:line="480" w:lineRule="auto"/>
            </w:pPr>
            <w:r w:rsidRPr="008E642E">
              <w:t>&lt;.001</w:t>
            </w:r>
          </w:p>
          <w:p w14:paraId="35F6C3D2" w14:textId="77777777" w:rsidR="00E87D02" w:rsidRPr="008E642E" w:rsidRDefault="00E87D02" w:rsidP="00D04C4C">
            <w:pPr>
              <w:snapToGrid w:val="0"/>
              <w:spacing w:line="480" w:lineRule="auto"/>
            </w:pPr>
            <w:r w:rsidRPr="008E642E">
              <w:t>&lt;.001</w:t>
            </w:r>
          </w:p>
          <w:p w14:paraId="56C330D8" w14:textId="77777777" w:rsidR="00E87D02" w:rsidRPr="008E642E" w:rsidRDefault="00E87D02" w:rsidP="00D04C4C">
            <w:pPr>
              <w:snapToGrid w:val="0"/>
              <w:spacing w:line="480" w:lineRule="auto"/>
              <w:rPr>
                <w:color w:val="000000"/>
              </w:rPr>
            </w:pPr>
            <w:r w:rsidRPr="008E642E">
              <w:rPr>
                <w:color w:val="000000"/>
              </w:rPr>
              <w:t>.14</w:t>
            </w:r>
          </w:p>
          <w:p w14:paraId="1935BB58" w14:textId="77777777" w:rsidR="00E87D02" w:rsidRPr="008E642E" w:rsidRDefault="00E87D02" w:rsidP="00D04C4C">
            <w:pPr>
              <w:snapToGrid w:val="0"/>
              <w:spacing w:line="480" w:lineRule="auto"/>
              <w:rPr>
                <w:color w:val="000000"/>
              </w:rPr>
            </w:pPr>
            <w:r w:rsidRPr="008E642E">
              <w:rPr>
                <w:color w:val="000000"/>
              </w:rPr>
              <w:t>.02</w:t>
            </w:r>
          </w:p>
          <w:p w14:paraId="3D60CF86" w14:textId="77777777" w:rsidR="00E87D02" w:rsidRPr="008E642E" w:rsidRDefault="00E87D02" w:rsidP="00D04C4C">
            <w:pPr>
              <w:snapToGrid w:val="0"/>
              <w:spacing w:line="480" w:lineRule="auto"/>
            </w:pPr>
          </w:p>
          <w:p w14:paraId="46061621" w14:textId="77777777" w:rsidR="00E87D02" w:rsidRPr="008E642E" w:rsidRDefault="00E87D02" w:rsidP="00D04C4C">
            <w:pPr>
              <w:snapToGrid w:val="0"/>
              <w:spacing w:line="480" w:lineRule="auto"/>
            </w:pPr>
            <w:r w:rsidRPr="008E642E">
              <w:t>&lt;.001</w:t>
            </w:r>
          </w:p>
          <w:p w14:paraId="728BD0A5" w14:textId="77777777" w:rsidR="00E87D02" w:rsidRPr="008E642E" w:rsidRDefault="00E87D02" w:rsidP="00D04C4C">
            <w:pPr>
              <w:snapToGrid w:val="0"/>
              <w:spacing w:line="480" w:lineRule="auto"/>
            </w:pPr>
            <w:r w:rsidRPr="008E642E">
              <w:t>&lt;.001</w:t>
            </w:r>
          </w:p>
          <w:p w14:paraId="78D02FEA" w14:textId="77777777" w:rsidR="00E87D02" w:rsidRPr="008E642E" w:rsidRDefault="00E87D02" w:rsidP="00D04C4C">
            <w:pPr>
              <w:snapToGrid w:val="0"/>
              <w:spacing w:line="480" w:lineRule="auto"/>
            </w:pPr>
            <w:r w:rsidRPr="008E642E">
              <w:t>&lt;.001</w:t>
            </w:r>
          </w:p>
        </w:tc>
        <w:tc>
          <w:tcPr>
            <w:tcW w:w="1260" w:type="dxa"/>
            <w:tcBorders>
              <w:right w:val="nil"/>
            </w:tcBorders>
          </w:tcPr>
          <w:p w14:paraId="65CB2C73" w14:textId="77777777" w:rsidR="00E87D02" w:rsidRPr="008E642E" w:rsidRDefault="00E87D02" w:rsidP="00D04C4C">
            <w:pPr>
              <w:snapToGrid w:val="0"/>
              <w:spacing w:line="480" w:lineRule="auto"/>
            </w:pPr>
            <w:r w:rsidRPr="008E642E">
              <w:t>-</w:t>
            </w:r>
          </w:p>
          <w:p w14:paraId="3E752F23" w14:textId="77777777" w:rsidR="00E87D02" w:rsidRPr="008E642E" w:rsidRDefault="00E87D02" w:rsidP="00D04C4C">
            <w:pPr>
              <w:snapToGrid w:val="0"/>
              <w:spacing w:line="480" w:lineRule="auto"/>
            </w:pPr>
            <w:r w:rsidRPr="008E642E">
              <w:t>-42.63</w:t>
            </w:r>
          </w:p>
          <w:p w14:paraId="309E391E" w14:textId="77777777" w:rsidR="00E87D02" w:rsidRPr="008E642E" w:rsidRDefault="00E87D02" w:rsidP="00D04C4C">
            <w:pPr>
              <w:snapToGrid w:val="0"/>
              <w:spacing w:line="480" w:lineRule="auto"/>
            </w:pPr>
            <w:r w:rsidRPr="008E642E">
              <w:t>-15.72</w:t>
            </w:r>
          </w:p>
          <w:p w14:paraId="410200DA" w14:textId="77777777" w:rsidR="00E87D02" w:rsidRPr="008E642E" w:rsidRDefault="00E87D02" w:rsidP="00D04C4C">
            <w:pPr>
              <w:snapToGrid w:val="0"/>
              <w:spacing w:line="480" w:lineRule="auto"/>
            </w:pPr>
            <w:r w:rsidRPr="008E642E">
              <w:t>13.08</w:t>
            </w:r>
          </w:p>
          <w:p w14:paraId="04E77394" w14:textId="77777777" w:rsidR="00E87D02" w:rsidRPr="008E642E" w:rsidRDefault="00E87D02" w:rsidP="00D04C4C">
            <w:pPr>
              <w:snapToGrid w:val="0"/>
              <w:spacing w:line="480" w:lineRule="auto"/>
              <w:rPr>
                <w:color w:val="000000"/>
              </w:rPr>
            </w:pPr>
            <w:r w:rsidRPr="008E642E">
              <w:rPr>
                <w:color w:val="000000"/>
              </w:rPr>
              <w:t>-0.44</w:t>
            </w:r>
          </w:p>
          <w:p w14:paraId="3E49BA13" w14:textId="77777777" w:rsidR="00E87D02" w:rsidRPr="008E642E" w:rsidRDefault="00E87D02" w:rsidP="00D04C4C">
            <w:pPr>
              <w:spacing w:line="480" w:lineRule="auto"/>
              <w:rPr>
                <w:color w:val="000000"/>
              </w:rPr>
            </w:pPr>
            <w:r w:rsidRPr="008E642E">
              <w:rPr>
                <w:color w:val="000000"/>
              </w:rPr>
              <w:t>3.40</w:t>
            </w:r>
          </w:p>
          <w:p w14:paraId="2D74456B" w14:textId="77777777" w:rsidR="00E87D02" w:rsidRPr="008E642E" w:rsidRDefault="00E87D02" w:rsidP="00D04C4C">
            <w:pPr>
              <w:snapToGrid w:val="0"/>
              <w:spacing w:line="480" w:lineRule="auto"/>
              <w:rPr>
                <w:lang w:val="en-US"/>
              </w:rPr>
            </w:pPr>
          </w:p>
          <w:p w14:paraId="6097DD88" w14:textId="77777777" w:rsidR="00E87D02" w:rsidRPr="008E642E" w:rsidRDefault="00E87D02" w:rsidP="00D04C4C">
            <w:pPr>
              <w:snapToGrid w:val="0"/>
              <w:spacing w:line="480" w:lineRule="auto"/>
              <w:rPr>
                <w:lang w:val="en-US"/>
              </w:rPr>
            </w:pPr>
            <w:r w:rsidRPr="008E642E">
              <w:rPr>
                <w:lang w:val="en-US"/>
              </w:rPr>
              <w:t>77.51</w:t>
            </w:r>
          </w:p>
          <w:p w14:paraId="3D1A8512" w14:textId="77777777" w:rsidR="00E87D02" w:rsidRPr="008E642E" w:rsidRDefault="00E87D02" w:rsidP="00D04C4C">
            <w:pPr>
              <w:snapToGrid w:val="0"/>
              <w:spacing w:line="480" w:lineRule="auto"/>
              <w:rPr>
                <w:color w:val="000000"/>
                <w:lang w:val="en-US"/>
              </w:rPr>
            </w:pPr>
            <w:r w:rsidRPr="008E642E">
              <w:rPr>
                <w:lang w:val="en-US"/>
              </w:rPr>
              <w:t>78.51</w:t>
            </w:r>
          </w:p>
          <w:p w14:paraId="3D6FD523" w14:textId="77777777" w:rsidR="00E87D02" w:rsidRPr="008E642E" w:rsidRDefault="00E87D02" w:rsidP="00D04C4C">
            <w:pPr>
              <w:spacing w:line="480" w:lineRule="auto"/>
              <w:rPr>
                <w:i/>
              </w:rPr>
            </w:pPr>
            <w:r w:rsidRPr="008E642E">
              <w:rPr>
                <w:color w:val="000000"/>
                <w:lang w:val="en-US"/>
              </w:rPr>
              <w:t>817.94</w:t>
            </w:r>
          </w:p>
        </w:tc>
      </w:tr>
    </w:tbl>
    <w:p w14:paraId="57377B0F" w14:textId="1BB77A84" w:rsidR="00E87D02" w:rsidRPr="008E642E" w:rsidRDefault="00446902" w:rsidP="00E87D02">
      <w:pPr>
        <w:spacing w:line="480" w:lineRule="auto"/>
        <w:rPr>
          <w:color w:val="000000"/>
          <w:lang w:val="en-US"/>
        </w:rPr>
      </w:pPr>
      <w:r w:rsidRPr="008E642E">
        <w:rPr>
          <w:i/>
          <w:color w:val="000000"/>
          <w:lang w:val="en-US"/>
        </w:rPr>
        <w:t xml:space="preserve">Note. </w:t>
      </w:r>
      <w:r w:rsidRPr="008E642E">
        <w:rPr>
          <w:color w:val="000000"/>
          <w:lang w:val="en-US"/>
        </w:rPr>
        <w:t xml:space="preserve">Full ACE, ACE model with quantitative and qualitative sex differences; Full ADE, ADE model with quantitative and qualitative sex differences; ACE Quan, ACE model with quantitative sex differences; ACE Scalar, ACE model without sex differences on the </w:t>
      </w:r>
      <w:proofErr w:type="spellStart"/>
      <w:r w:rsidRPr="008E642E">
        <w:rPr>
          <w:color w:val="000000"/>
          <w:lang w:val="en-US"/>
        </w:rPr>
        <w:t>aetiological</w:t>
      </w:r>
      <w:proofErr w:type="spellEnd"/>
      <w:r w:rsidRPr="008E642E">
        <w:rPr>
          <w:color w:val="000000"/>
          <w:lang w:val="en-US"/>
        </w:rPr>
        <w:t xml:space="preserve"> correlations; ACE Hom, ACE model without sex differe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 xml:space="preserve">; **, best-fitting overall model; Full sex differences models are compared to the saturated model. Subsequent models are compared to and nested within the antecedent model. </w:t>
      </w:r>
      <w:proofErr w:type="spellStart"/>
      <w:r w:rsidRPr="008E642E">
        <w:rPr>
          <w:color w:val="000000"/>
          <w:lang w:val="en-US"/>
        </w:rPr>
        <w:t>Submodels</w:t>
      </w:r>
      <w:proofErr w:type="spellEnd"/>
      <w:r w:rsidRPr="008E642E">
        <w:rPr>
          <w:color w:val="000000"/>
          <w:lang w:val="en-US"/>
        </w:rPr>
        <w:t xml:space="preserve"> are compared to and nested within the best-fitting ACE / ADE model.</w:t>
      </w:r>
    </w:p>
    <w:p w14:paraId="0678E032" w14:textId="6143CE3D" w:rsidR="00E87D02" w:rsidRPr="008E642E" w:rsidRDefault="00E87D02" w:rsidP="00E87D02">
      <w:pPr>
        <w:widowControl/>
        <w:suppressAutoHyphens w:val="0"/>
        <w:spacing w:line="480" w:lineRule="auto"/>
        <w:outlineLvl w:val="0"/>
        <w:rPr>
          <w:i/>
          <w:sz w:val="22"/>
          <w:szCs w:val="22"/>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15</w:t>
      </w:r>
      <w:r w:rsidRPr="008E642E">
        <w:rPr>
          <w:i/>
        </w:rPr>
        <w:t>. Twin model statistics for anhedonia</w:t>
      </w:r>
    </w:p>
    <w:tbl>
      <w:tblPr>
        <w:tblStyle w:val="TableGrid"/>
        <w:tblW w:w="14148" w:type="dxa"/>
        <w:tblLook w:val="04A0" w:firstRow="1" w:lastRow="0" w:firstColumn="1" w:lastColumn="0" w:noHBand="0" w:noVBand="1"/>
      </w:tblPr>
      <w:tblGrid>
        <w:gridCol w:w="3605"/>
        <w:gridCol w:w="1170"/>
        <w:gridCol w:w="909"/>
        <w:gridCol w:w="1194"/>
        <w:gridCol w:w="1420"/>
        <w:gridCol w:w="1260"/>
        <w:gridCol w:w="1260"/>
        <w:gridCol w:w="900"/>
        <w:gridCol w:w="1170"/>
        <w:gridCol w:w="1260"/>
      </w:tblGrid>
      <w:tr w:rsidR="00E87D02" w:rsidRPr="008E642E" w14:paraId="46FE3890" w14:textId="77777777" w:rsidTr="00D04C4C">
        <w:tc>
          <w:tcPr>
            <w:tcW w:w="3605" w:type="dxa"/>
            <w:tcBorders>
              <w:left w:val="nil"/>
            </w:tcBorders>
          </w:tcPr>
          <w:p w14:paraId="663D874C" w14:textId="77777777" w:rsidR="00E87D02" w:rsidRPr="008E642E" w:rsidRDefault="00E87D02" w:rsidP="00D04C4C">
            <w:pPr>
              <w:spacing w:line="480" w:lineRule="auto"/>
            </w:pPr>
            <w:r w:rsidRPr="008E642E">
              <w:t>Model</w:t>
            </w:r>
          </w:p>
        </w:tc>
        <w:tc>
          <w:tcPr>
            <w:tcW w:w="1170" w:type="dxa"/>
          </w:tcPr>
          <w:p w14:paraId="617C6418" w14:textId="77777777" w:rsidR="00E87D02" w:rsidRPr="008E642E" w:rsidRDefault="00E87D02" w:rsidP="00D04C4C">
            <w:pPr>
              <w:spacing w:line="480" w:lineRule="auto"/>
            </w:pPr>
            <w:r w:rsidRPr="008E642E">
              <w:t>-2LL</w:t>
            </w:r>
          </w:p>
        </w:tc>
        <w:tc>
          <w:tcPr>
            <w:tcW w:w="909" w:type="dxa"/>
          </w:tcPr>
          <w:p w14:paraId="7C18E5B9" w14:textId="77777777" w:rsidR="00E87D02" w:rsidRPr="008E642E" w:rsidRDefault="00E87D02" w:rsidP="00D04C4C">
            <w:pPr>
              <w:spacing w:line="480" w:lineRule="auto"/>
            </w:pPr>
            <w:r w:rsidRPr="008E642E">
              <w:rPr>
                <w:i/>
              </w:rPr>
              <w:t>df</w:t>
            </w:r>
          </w:p>
        </w:tc>
        <w:tc>
          <w:tcPr>
            <w:tcW w:w="1194" w:type="dxa"/>
          </w:tcPr>
          <w:p w14:paraId="6231F7D2" w14:textId="77777777" w:rsidR="00E87D02" w:rsidRPr="008E642E" w:rsidRDefault="00E87D02" w:rsidP="00D04C4C">
            <w:pPr>
              <w:spacing w:line="480" w:lineRule="auto"/>
            </w:pPr>
            <w:r w:rsidRPr="008E642E">
              <w:t>Parameters</w:t>
            </w:r>
          </w:p>
        </w:tc>
        <w:tc>
          <w:tcPr>
            <w:tcW w:w="1420" w:type="dxa"/>
          </w:tcPr>
          <w:p w14:paraId="31FD18D1" w14:textId="77777777" w:rsidR="00E87D02" w:rsidRPr="008E642E" w:rsidRDefault="00E87D02" w:rsidP="00D04C4C">
            <w:pPr>
              <w:spacing w:line="480" w:lineRule="auto"/>
            </w:pPr>
            <w:r w:rsidRPr="008E642E">
              <w:t>BIC</w:t>
            </w:r>
          </w:p>
        </w:tc>
        <w:tc>
          <w:tcPr>
            <w:tcW w:w="1260" w:type="dxa"/>
          </w:tcPr>
          <w:p w14:paraId="55ADE87C" w14:textId="77777777" w:rsidR="00E87D02" w:rsidRPr="008E642E" w:rsidRDefault="00E87D02" w:rsidP="00D04C4C">
            <w:pPr>
              <w:spacing w:line="480" w:lineRule="auto"/>
              <w:rPr>
                <w:vertAlign w:val="superscript"/>
                <w:lang w:val="en-US"/>
              </w:rPr>
            </w:pPr>
            <w:r w:rsidRPr="008E642E">
              <w:t>Comparative model</w:t>
            </w:r>
          </w:p>
        </w:tc>
        <w:tc>
          <w:tcPr>
            <w:tcW w:w="1260" w:type="dxa"/>
          </w:tcPr>
          <w:p w14:paraId="0BBCBFBB" w14:textId="77777777" w:rsidR="00E87D02" w:rsidRPr="008E642E" w:rsidRDefault="00E87D02" w:rsidP="00D04C4C">
            <w:pPr>
              <w:spacing w:line="480" w:lineRule="auto"/>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900" w:type="dxa"/>
          </w:tcPr>
          <w:p w14:paraId="631424E0" w14:textId="77777777" w:rsidR="00E87D02" w:rsidRPr="008E642E" w:rsidRDefault="00E87D02" w:rsidP="00D04C4C">
            <w:pPr>
              <w:spacing w:line="480" w:lineRule="auto"/>
            </w:pPr>
            <w:r w:rsidRPr="008E642E">
              <w:rPr>
                <w:vertAlign w:val="superscript"/>
                <w:lang w:val="en-US"/>
              </w:rPr>
              <w:t>Δ</w:t>
            </w:r>
            <w:r w:rsidRPr="008E642E">
              <w:rPr>
                <w:i/>
                <w:lang w:val="en-US"/>
              </w:rPr>
              <w:t>df</w:t>
            </w:r>
          </w:p>
        </w:tc>
        <w:tc>
          <w:tcPr>
            <w:tcW w:w="1170" w:type="dxa"/>
          </w:tcPr>
          <w:p w14:paraId="16D78B35" w14:textId="77777777" w:rsidR="00E87D02" w:rsidRPr="008E642E" w:rsidRDefault="00E87D02" w:rsidP="00D04C4C">
            <w:pPr>
              <w:spacing w:line="480" w:lineRule="auto"/>
            </w:pPr>
            <w:r w:rsidRPr="008E642E">
              <w:rPr>
                <w:i/>
                <w:lang w:val="en-US"/>
              </w:rPr>
              <w:t>p</w:t>
            </w:r>
          </w:p>
        </w:tc>
        <w:tc>
          <w:tcPr>
            <w:tcW w:w="1260" w:type="dxa"/>
            <w:tcBorders>
              <w:right w:val="nil"/>
            </w:tcBorders>
          </w:tcPr>
          <w:p w14:paraId="66041DF5" w14:textId="77777777" w:rsidR="00E87D02" w:rsidRPr="008E642E" w:rsidRDefault="00E87D02" w:rsidP="00D04C4C">
            <w:pPr>
              <w:spacing w:line="480" w:lineRule="auto"/>
            </w:pPr>
            <w:r w:rsidRPr="008E642E">
              <w:rPr>
                <w:lang w:val="en-US"/>
              </w:rPr>
              <w:t>AIC</w:t>
            </w:r>
          </w:p>
        </w:tc>
      </w:tr>
      <w:tr w:rsidR="00E87D02" w:rsidRPr="008E642E" w14:paraId="279598E5" w14:textId="77777777" w:rsidTr="00D04C4C">
        <w:tc>
          <w:tcPr>
            <w:tcW w:w="3605" w:type="dxa"/>
            <w:tcBorders>
              <w:left w:val="nil"/>
            </w:tcBorders>
          </w:tcPr>
          <w:p w14:paraId="21CCD01F" w14:textId="77777777" w:rsidR="00E87D02" w:rsidRPr="008E642E" w:rsidRDefault="00E87D02" w:rsidP="00D04C4C">
            <w:pPr>
              <w:spacing w:line="480" w:lineRule="auto"/>
            </w:pPr>
            <w:r w:rsidRPr="008E642E">
              <w:t>Saturated</w:t>
            </w:r>
          </w:p>
          <w:p w14:paraId="4958E6A4" w14:textId="77777777" w:rsidR="00E87D02" w:rsidRPr="008E642E" w:rsidRDefault="00E87D02" w:rsidP="00D04C4C">
            <w:pPr>
              <w:spacing w:line="480" w:lineRule="auto"/>
            </w:pPr>
            <w:r w:rsidRPr="008E642E">
              <w:t>Full ACE</w:t>
            </w:r>
          </w:p>
          <w:p w14:paraId="7294EFF3" w14:textId="77777777" w:rsidR="00E87D02" w:rsidRPr="008E642E" w:rsidRDefault="00E87D02" w:rsidP="00D04C4C">
            <w:pPr>
              <w:spacing w:line="480" w:lineRule="auto"/>
            </w:pPr>
            <w:r w:rsidRPr="008E642E">
              <w:t>Full ADE</w:t>
            </w:r>
          </w:p>
          <w:p w14:paraId="56C63D54" w14:textId="77777777" w:rsidR="00E87D02" w:rsidRPr="008E642E" w:rsidRDefault="00E87D02" w:rsidP="00D04C4C">
            <w:pPr>
              <w:spacing w:line="480" w:lineRule="auto"/>
            </w:pPr>
            <w:r w:rsidRPr="008E642E">
              <w:t>ADE Quan</w:t>
            </w:r>
          </w:p>
          <w:p w14:paraId="0E2BA9B1" w14:textId="77777777" w:rsidR="00E87D02" w:rsidRPr="008E642E" w:rsidRDefault="00E87D02" w:rsidP="00D04C4C">
            <w:pPr>
              <w:spacing w:line="480" w:lineRule="auto"/>
            </w:pPr>
            <w:r w:rsidRPr="008E642E">
              <w:t xml:space="preserve">ADE Scalar </w:t>
            </w:r>
          </w:p>
          <w:p w14:paraId="3C19AD8A" w14:textId="77777777" w:rsidR="00E87D02" w:rsidRPr="008E642E" w:rsidRDefault="00E87D02" w:rsidP="00D04C4C">
            <w:pPr>
              <w:spacing w:line="480" w:lineRule="auto"/>
            </w:pPr>
            <w:r w:rsidRPr="008E642E">
              <w:t xml:space="preserve">ADE Hom </w:t>
            </w:r>
          </w:p>
          <w:p w14:paraId="4023507D" w14:textId="05894F6E" w:rsidR="00E87D02" w:rsidRPr="008E642E" w:rsidRDefault="00446902" w:rsidP="00D04C4C">
            <w:pPr>
              <w:spacing w:line="480" w:lineRule="auto"/>
            </w:pPr>
            <w:proofErr w:type="spellStart"/>
            <w:r w:rsidRPr="008E642E">
              <w:t>Sub</w:t>
            </w:r>
            <w:r w:rsidR="00E87D02" w:rsidRPr="008E642E">
              <w:t>models</w:t>
            </w:r>
            <w:proofErr w:type="spellEnd"/>
          </w:p>
          <w:p w14:paraId="25D39E95" w14:textId="77777777" w:rsidR="00E87D02" w:rsidRPr="008E642E" w:rsidRDefault="00E87D02" w:rsidP="00D04C4C">
            <w:pPr>
              <w:spacing w:line="480" w:lineRule="auto"/>
            </w:pPr>
            <w:r w:rsidRPr="008E642E">
              <w:t>AE**</w:t>
            </w:r>
          </w:p>
          <w:p w14:paraId="4277856F" w14:textId="77777777" w:rsidR="00E87D02" w:rsidRPr="008E642E" w:rsidRDefault="00E87D02" w:rsidP="00D04C4C">
            <w:pPr>
              <w:spacing w:line="480" w:lineRule="auto"/>
            </w:pPr>
            <w:r w:rsidRPr="008E642E">
              <w:t>E</w:t>
            </w:r>
          </w:p>
        </w:tc>
        <w:tc>
          <w:tcPr>
            <w:tcW w:w="1170" w:type="dxa"/>
          </w:tcPr>
          <w:p w14:paraId="7E46BBDA" w14:textId="77777777" w:rsidR="00E87D02" w:rsidRPr="008E642E" w:rsidRDefault="00E87D02" w:rsidP="00D04C4C">
            <w:pPr>
              <w:snapToGrid w:val="0"/>
              <w:spacing w:line="480" w:lineRule="auto"/>
            </w:pPr>
            <w:r w:rsidRPr="008E642E">
              <w:t>43,667.51</w:t>
            </w:r>
          </w:p>
          <w:p w14:paraId="7AA193CD" w14:textId="77777777" w:rsidR="00E87D02" w:rsidRPr="008E642E" w:rsidRDefault="00E87D02" w:rsidP="00D04C4C">
            <w:pPr>
              <w:snapToGrid w:val="0"/>
              <w:spacing w:line="480" w:lineRule="auto"/>
            </w:pPr>
            <w:r w:rsidRPr="008E642E">
              <w:t>43,741.63</w:t>
            </w:r>
          </w:p>
          <w:p w14:paraId="23B0182F" w14:textId="77777777" w:rsidR="00E87D02" w:rsidRPr="008E642E" w:rsidRDefault="00E87D02" w:rsidP="00D04C4C">
            <w:pPr>
              <w:snapToGrid w:val="0"/>
              <w:spacing w:line="480" w:lineRule="auto"/>
            </w:pPr>
            <w:r w:rsidRPr="008E642E">
              <w:t>44,723.41</w:t>
            </w:r>
          </w:p>
          <w:p w14:paraId="359C8E87" w14:textId="77777777" w:rsidR="00E87D02" w:rsidRPr="008E642E" w:rsidRDefault="00E87D02" w:rsidP="00D04C4C">
            <w:pPr>
              <w:snapToGrid w:val="0"/>
              <w:spacing w:line="480" w:lineRule="auto"/>
            </w:pPr>
            <w:r w:rsidRPr="008E642E">
              <w:t>43,735.51</w:t>
            </w:r>
          </w:p>
          <w:p w14:paraId="5214A782" w14:textId="77777777" w:rsidR="00E87D02" w:rsidRPr="008E642E" w:rsidRDefault="00E87D02" w:rsidP="00D04C4C">
            <w:pPr>
              <w:snapToGrid w:val="0"/>
              <w:spacing w:line="480" w:lineRule="auto"/>
              <w:rPr>
                <w:color w:val="000000"/>
              </w:rPr>
            </w:pPr>
            <w:r w:rsidRPr="008E642E">
              <w:rPr>
                <w:color w:val="000000"/>
              </w:rPr>
              <w:t>43,743.33</w:t>
            </w:r>
          </w:p>
          <w:p w14:paraId="7D6B1797" w14:textId="77777777" w:rsidR="00E87D02" w:rsidRPr="008E642E" w:rsidRDefault="00E87D02" w:rsidP="00D04C4C">
            <w:pPr>
              <w:spacing w:line="480" w:lineRule="auto"/>
              <w:rPr>
                <w:color w:val="000000"/>
              </w:rPr>
            </w:pPr>
            <w:r w:rsidRPr="008E642E">
              <w:rPr>
                <w:color w:val="000000"/>
              </w:rPr>
              <w:t>43,750.27</w:t>
            </w:r>
          </w:p>
          <w:p w14:paraId="1074F53E" w14:textId="77777777" w:rsidR="00E87D02" w:rsidRPr="008E642E" w:rsidRDefault="00E87D02" w:rsidP="00D04C4C">
            <w:pPr>
              <w:spacing w:line="480" w:lineRule="auto"/>
            </w:pPr>
          </w:p>
          <w:p w14:paraId="71F108E3" w14:textId="77777777" w:rsidR="00E87D02" w:rsidRPr="008E642E" w:rsidRDefault="00E87D02" w:rsidP="00D04C4C">
            <w:pPr>
              <w:snapToGrid w:val="0"/>
              <w:spacing w:line="480" w:lineRule="auto"/>
            </w:pPr>
            <w:r w:rsidRPr="008E642E">
              <w:t>43,785.25</w:t>
            </w:r>
          </w:p>
          <w:p w14:paraId="46EEE39A" w14:textId="77777777" w:rsidR="00E87D02" w:rsidRPr="008E642E" w:rsidRDefault="00E87D02" w:rsidP="00D04C4C">
            <w:pPr>
              <w:spacing w:line="480" w:lineRule="auto"/>
            </w:pPr>
            <w:r w:rsidRPr="008E642E">
              <w:rPr>
                <w:color w:val="000000"/>
              </w:rPr>
              <w:t>44,457.19</w:t>
            </w:r>
          </w:p>
        </w:tc>
        <w:tc>
          <w:tcPr>
            <w:tcW w:w="909" w:type="dxa"/>
          </w:tcPr>
          <w:p w14:paraId="559E5D97" w14:textId="77777777" w:rsidR="00E87D02" w:rsidRPr="008E642E" w:rsidRDefault="00E87D02" w:rsidP="00D04C4C">
            <w:pPr>
              <w:snapToGrid w:val="0"/>
              <w:spacing w:line="480" w:lineRule="auto"/>
            </w:pPr>
            <w:r w:rsidRPr="008E642E">
              <w:t>16,410</w:t>
            </w:r>
          </w:p>
          <w:p w14:paraId="3779511C" w14:textId="77777777" w:rsidR="00E87D02" w:rsidRPr="008E642E" w:rsidRDefault="00E87D02" w:rsidP="00D04C4C">
            <w:pPr>
              <w:snapToGrid w:val="0"/>
              <w:spacing w:line="480" w:lineRule="auto"/>
            </w:pPr>
            <w:r w:rsidRPr="008E642E">
              <w:t>16,455</w:t>
            </w:r>
          </w:p>
          <w:p w14:paraId="44295E30" w14:textId="77777777" w:rsidR="00E87D02" w:rsidRPr="008E642E" w:rsidRDefault="00E87D02" w:rsidP="00D04C4C">
            <w:pPr>
              <w:snapToGrid w:val="0"/>
              <w:spacing w:line="480" w:lineRule="auto"/>
            </w:pPr>
            <w:r w:rsidRPr="008E642E">
              <w:t>16,455</w:t>
            </w:r>
          </w:p>
          <w:p w14:paraId="020F2810" w14:textId="77777777" w:rsidR="00E87D02" w:rsidRPr="008E642E" w:rsidRDefault="00E87D02" w:rsidP="00D04C4C">
            <w:pPr>
              <w:snapToGrid w:val="0"/>
              <w:spacing w:line="480" w:lineRule="auto"/>
            </w:pPr>
            <w:r w:rsidRPr="008E642E">
              <w:t>16,458</w:t>
            </w:r>
          </w:p>
          <w:p w14:paraId="1A80B260" w14:textId="77777777" w:rsidR="00E87D02" w:rsidRPr="008E642E" w:rsidRDefault="00E87D02" w:rsidP="00D04C4C">
            <w:pPr>
              <w:snapToGrid w:val="0"/>
              <w:spacing w:line="480" w:lineRule="auto"/>
              <w:rPr>
                <w:color w:val="000000"/>
              </w:rPr>
            </w:pPr>
            <w:r w:rsidRPr="008E642E">
              <w:rPr>
                <w:color w:val="000000"/>
              </w:rPr>
              <w:t>16,461</w:t>
            </w:r>
          </w:p>
          <w:p w14:paraId="5647C812" w14:textId="77777777" w:rsidR="00E87D02" w:rsidRPr="008E642E" w:rsidRDefault="00E87D02" w:rsidP="00D04C4C">
            <w:pPr>
              <w:snapToGrid w:val="0"/>
              <w:spacing w:line="480" w:lineRule="auto"/>
              <w:rPr>
                <w:color w:val="000000"/>
              </w:rPr>
            </w:pPr>
            <w:r w:rsidRPr="008E642E">
              <w:rPr>
                <w:color w:val="000000"/>
              </w:rPr>
              <w:t>16,467</w:t>
            </w:r>
          </w:p>
          <w:p w14:paraId="1AD3380D" w14:textId="77777777" w:rsidR="00E87D02" w:rsidRPr="008E642E" w:rsidRDefault="00E87D02" w:rsidP="00D04C4C">
            <w:pPr>
              <w:snapToGrid w:val="0"/>
              <w:spacing w:line="480" w:lineRule="auto"/>
              <w:rPr>
                <w:color w:val="000000"/>
              </w:rPr>
            </w:pPr>
          </w:p>
          <w:p w14:paraId="341A1893" w14:textId="77777777" w:rsidR="00E87D02" w:rsidRPr="008E642E" w:rsidRDefault="00E87D02" w:rsidP="00D04C4C">
            <w:pPr>
              <w:snapToGrid w:val="0"/>
              <w:spacing w:line="480" w:lineRule="auto"/>
            </w:pPr>
            <w:r w:rsidRPr="008E642E">
              <w:t>16,470</w:t>
            </w:r>
          </w:p>
          <w:p w14:paraId="682D8EAD" w14:textId="77777777" w:rsidR="00E87D02" w:rsidRPr="008E642E" w:rsidRDefault="00E87D02" w:rsidP="00D04C4C">
            <w:pPr>
              <w:snapToGrid w:val="0"/>
              <w:spacing w:line="480" w:lineRule="auto"/>
              <w:rPr>
                <w:color w:val="000000"/>
              </w:rPr>
            </w:pPr>
            <w:r w:rsidRPr="008E642E">
              <w:rPr>
                <w:color w:val="000000"/>
              </w:rPr>
              <w:t>16,473</w:t>
            </w:r>
          </w:p>
        </w:tc>
        <w:tc>
          <w:tcPr>
            <w:tcW w:w="1194" w:type="dxa"/>
          </w:tcPr>
          <w:p w14:paraId="36C7636E" w14:textId="77777777" w:rsidR="00E87D02" w:rsidRPr="008E642E" w:rsidRDefault="00E87D02" w:rsidP="00D04C4C">
            <w:pPr>
              <w:snapToGrid w:val="0"/>
              <w:spacing w:line="480" w:lineRule="auto"/>
            </w:pPr>
            <w:r w:rsidRPr="008E642E">
              <w:t>70</w:t>
            </w:r>
          </w:p>
          <w:p w14:paraId="1A3E51F9" w14:textId="77777777" w:rsidR="00E87D02" w:rsidRPr="008E642E" w:rsidRDefault="00E87D02" w:rsidP="00D04C4C">
            <w:pPr>
              <w:snapToGrid w:val="0"/>
              <w:spacing w:line="480" w:lineRule="auto"/>
            </w:pPr>
            <w:r w:rsidRPr="008E642E">
              <w:t>25</w:t>
            </w:r>
          </w:p>
          <w:p w14:paraId="63DB7D38" w14:textId="77777777" w:rsidR="00E87D02" w:rsidRPr="008E642E" w:rsidRDefault="00E87D02" w:rsidP="00D04C4C">
            <w:pPr>
              <w:snapToGrid w:val="0"/>
              <w:spacing w:line="480" w:lineRule="auto"/>
            </w:pPr>
            <w:r w:rsidRPr="008E642E">
              <w:t>25</w:t>
            </w:r>
          </w:p>
          <w:p w14:paraId="765FBD49" w14:textId="77777777" w:rsidR="00E87D02" w:rsidRPr="008E642E" w:rsidRDefault="00E87D02" w:rsidP="00D04C4C">
            <w:pPr>
              <w:snapToGrid w:val="0"/>
              <w:spacing w:line="480" w:lineRule="auto"/>
            </w:pPr>
            <w:r w:rsidRPr="008E642E">
              <w:t>22</w:t>
            </w:r>
          </w:p>
          <w:p w14:paraId="51ED8198" w14:textId="77777777" w:rsidR="00E87D02" w:rsidRPr="008E642E" w:rsidRDefault="00E87D02" w:rsidP="00D04C4C">
            <w:pPr>
              <w:snapToGrid w:val="0"/>
              <w:spacing w:line="480" w:lineRule="auto"/>
              <w:rPr>
                <w:color w:val="000000"/>
              </w:rPr>
            </w:pPr>
            <w:r w:rsidRPr="008E642E">
              <w:rPr>
                <w:color w:val="000000"/>
              </w:rPr>
              <w:t>19</w:t>
            </w:r>
          </w:p>
          <w:p w14:paraId="1F918999" w14:textId="77777777" w:rsidR="00E87D02" w:rsidRPr="008E642E" w:rsidRDefault="00E87D02" w:rsidP="00D04C4C">
            <w:pPr>
              <w:spacing w:line="480" w:lineRule="auto"/>
              <w:rPr>
                <w:color w:val="000000"/>
              </w:rPr>
            </w:pPr>
            <w:r w:rsidRPr="008E642E">
              <w:rPr>
                <w:color w:val="000000"/>
              </w:rPr>
              <w:t>13</w:t>
            </w:r>
          </w:p>
          <w:p w14:paraId="2D588335" w14:textId="77777777" w:rsidR="00E87D02" w:rsidRPr="008E642E" w:rsidRDefault="00E87D02" w:rsidP="00D04C4C">
            <w:pPr>
              <w:spacing w:line="480" w:lineRule="auto"/>
              <w:rPr>
                <w:color w:val="000000"/>
              </w:rPr>
            </w:pPr>
          </w:p>
          <w:p w14:paraId="37AE4CD0" w14:textId="77777777" w:rsidR="00E87D02" w:rsidRPr="008E642E" w:rsidRDefault="00E87D02" w:rsidP="00D04C4C">
            <w:pPr>
              <w:spacing w:line="480" w:lineRule="auto"/>
              <w:rPr>
                <w:color w:val="000000"/>
              </w:rPr>
            </w:pPr>
            <w:r w:rsidRPr="008E642E">
              <w:rPr>
                <w:color w:val="000000"/>
              </w:rPr>
              <w:t>10</w:t>
            </w:r>
          </w:p>
          <w:p w14:paraId="34C5A91F" w14:textId="77777777" w:rsidR="00E87D02" w:rsidRPr="008E642E" w:rsidRDefault="00E87D02" w:rsidP="00D04C4C">
            <w:pPr>
              <w:spacing w:line="480" w:lineRule="auto"/>
            </w:pPr>
            <w:r w:rsidRPr="008E642E">
              <w:rPr>
                <w:color w:val="000000"/>
              </w:rPr>
              <w:t>7</w:t>
            </w:r>
          </w:p>
        </w:tc>
        <w:tc>
          <w:tcPr>
            <w:tcW w:w="1420" w:type="dxa"/>
          </w:tcPr>
          <w:p w14:paraId="1DF5D0C6" w14:textId="77777777" w:rsidR="00E87D02" w:rsidRPr="008E642E" w:rsidRDefault="00E87D02" w:rsidP="00D04C4C">
            <w:pPr>
              <w:snapToGrid w:val="0"/>
              <w:spacing w:line="480" w:lineRule="auto"/>
            </w:pPr>
            <w:r w:rsidRPr="008E642E">
              <w:t>-100,155.74</w:t>
            </w:r>
          </w:p>
          <w:p w14:paraId="7A56EC7B" w14:textId="77777777" w:rsidR="00E87D02" w:rsidRPr="008E642E" w:rsidRDefault="00E87D02" w:rsidP="00D04C4C">
            <w:pPr>
              <w:snapToGrid w:val="0"/>
              <w:spacing w:line="480" w:lineRule="auto"/>
            </w:pPr>
            <w:r w:rsidRPr="008E642E">
              <w:t>-100,476.00</w:t>
            </w:r>
          </w:p>
          <w:p w14:paraId="73BB1F7E" w14:textId="77777777" w:rsidR="00E87D02" w:rsidRPr="008E642E" w:rsidRDefault="00E87D02" w:rsidP="00D04C4C">
            <w:pPr>
              <w:snapToGrid w:val="0"/>
              <w:spacing w:line="480" w:lineRule="auto"/>
            </w:pPr>
            <w:r w:rsidRPr="008E642E">
              <w:t>-100,494.23</w:t>
            </w:r>
          </w:p>
          <w:p w14:paraId="6CB42BDE" w14:textId="77777777" w:rsidR="00E87D02" w:rsidRPr="008E642E" w:rsidRDefault="00E87D02" w:rsidP="00D04C4C">
            <w:pPr>
              <w:snapToGrid w:val="0"/>
              <w:spacing w:line="480" w:lineRule="auto"/>
            </w:pPr>
            <w:r w:rsidRPr="008E642E">
              <w:t>-100,508.42</w:t>
            </w:r>
          </w:p>
          <w:p w14:paraId="5703D0AB" w14:textId="77777777" w:rsidR="00E87D02" w:rsidRPr="008E642E" w:rsidRDefault="00E87D02" w:rsidP="00D04C4C">
            <w:pPr>
              <w:snapToGrid w:val="0"/>
              <w:spacing w:line="480" w:lineRule="auto"/>
              <w:rPr>
                <w:color w:val="000000"/>
              </w:rPr>
            </w:pPr>
            <w:r w:rsidRPr="008E642E">
              <w:rPr>
                <w:color w:val="000000"/>
              </w:rPr>
              <w:t>-100,526.89</w:t>
            </w:r>
          </w:p>
          <w:p w14:paraId="4869150D" w14:textId="77777777" w:rsidR="00E87D02" w:rsidRPr="008E642E" w:rsidRDefault="00E87D02" w:rsidP="00D04C4C">
            <w:pPr>
              <w:snapToGrid w:val="0"/>
              <w:spacing w:line="480" w:lineRule="auto"/>
              <w:rPr>
                <w:color w:val="000000"/>
              </w:rPr>
            </w:pPr>
            <w:r w:rsidRPr="008E642E">
              <w:rPr>
                <w:color w:val="000000"/>
              </w:rPr>
              <w:t>-100,572.54</w:t>
            </w:r>
          </w:p>
          <w:p w14:paraId="025960E7" w14:textId="77777777" w:rsidR="00E87D02" w:rsidRPr="008E642E" w:rsidRDefault="00E87D02" w:rsidP="00D04C4C">
            <w:pPr>
              <w:snapToGrid w:val="0"/>
              <w:spacing w:line="480" w:lineRule="auto"/>
              <w:rPr>
                <w:color w:val="000000"/>
              </w:rPr>
            </w:pPr>
          </w:p>
          <w:p w14:paraId="39E734D7" w14:textId="77777777" w:rsidR="00E87D02" w:rsidRPr="008E642E" w:rsidRDefault="00E87D02" w:rsidP="00D04C4C">
            <w:pPr>
              <w:snapToGrid w:val="0"/>
              <w:spacing w:line="480" w:lineRule="auto"/>
            </w:pPr>
            <w:r w:rsidRPr="008E642E">
              <w:t>-100,563.86</w:t>
            </w:r>
          </w:p>
          <w:p w14:paraId="75E2FB6A" w14:textId="77777777" w:rsidR="00E87D02" w:rsidRPr="008E642E" w:rsidRDefault="00E87D02" w:rsidP="00D04C4C">
            <w:pPr>
              <w:snapToGrid w:val="0"/>
              <w:spacing w:line="480" w:lineRule="auto"/>
              <w:rPr>
                <w:color w:val="000000"/>
              </w:rPr>
            </w:pPr>
            <w:r w:rsidRPr="008E642E">
              <w:rPr>
                <w:color w:val="000000"/>
              </w:rPr>
              <w:t>-99,918.21</w:t>
            </w:r>
          </w:p>
        </w:tc>
        <w:tc>
          <w:tcPr>
            <w:tcW w:w="1260" w:type="dxa"/>
          </w:tcPr>
          <w:p w14:paraId="1FD40427" w14:textId="77777777" w:rsidR="00E87D02" w:rsidRPr="008E642E" w:rsidRDefault="00E87D02" w:rsidP="00D04C4C">
            <w:pPr>
              <w:snapToGrid w:val="0"/>
              <w:spacing w:line="480" w:lineRule="auto"/>
            </w:pPr>
            <w:r w:rsidRPr="008E642E">
              <w:t>-</w:t>
            </w:r>
          </w:p>
          <w:p w14:paraId="23AFFC59" w14:textId="77777777" w:rsidR="00E87D02" w:rsidRPr="008E642E" w:rsidRDefault="00E87D02" w:rsidP="00D04C4C">
            <w:pPr>
              <w:snapToGrid w:val="0"/>
              <w:spacing w:line="480" w:lineRule="auto"/>
            </w:pPr>
            <w:r w:rsidRPr="008E642E">
              <w:t>Saturated</w:t>
            </w:r>
          </w:p>
          <w:p w14:paraId="3170B44E" w14:textId="77777777" w:rsidR="00E87D02" w:rsidRPr="008E642E" w:rsidRDefault="00E87D02" w:rsidP="00D04C4C">
            <w:pPr>
              <w:snapToGrid w:val="0"/>
              <w:spacing w:line="480" w:lineRule="auto"/>
            </w:pPr>
            <w:r w:rsidRPr="008E642E">
              <w:t>Saturated</w:t>
            </w:r>
          </w:p>
          <w:p w14:paraId="4BC1E33C" w14:textId="77777777" w:rsidR="00E87D02" w:rsidRPr="008E642E" w:rsidRDefault="00E87D02" w:rsidP="00D04C4C">
            <w:pPr>
              <w:snapToGrid w:val="0"/>
              <w:spacing w:line="480" w:lineRule="auto"/>
            </w:pPr>
            <w:r w:rsidRPr="008E642E">
              <w:t>Full ADE</w:t>
            </w:r>
          </w:p>
          <w:p w14:paraId="683758E6" w14:textId="77777777" w:rsidR="00E87D02" w:rsidRPr="008E642E" w:rsidRDefault="00E87D02" w:rsidP="00D04C4C">
            <w:pPr>
              <w:snapToGrid w:val="0"/>
              <w:spacing w:line="480" w:lineRule="auto"/>
            </w:pPr>
            <w:r w:rsidRPr="008E642E">
              <w:t>ADE Quant</w:t>
            </w:r>
          </w:p>
          <w:p w14:paraId="2E5A632C" w14:textId="77777777" w:rsidR="00E87D02" w:rsidRPr="008E642E" w:rsidRDefault="00E87D02" w:rsidP="00D04C4C">
            <w:pPr>
              <w:snapToGrid w:val="0"/>
              <w:spacing w:line="480" w:lineRule="auto"/>
            </w:pPr>
            <w:r w:rsidRPr="008E642E">
              <w:t>ADE Scalar</w:t>
            </w:r>
          </w:p>
          <w:p w14:paraId="5C9B4CE0" w14:textId="77777777" w:rsidR="00E87D02" w:rsidRPr="008E642E" w:rsidRDefault="00E87D02" w:rsidP="00D04C4C">
            <w:pPr>
              <w:snapToGrid w:val="0"/>
              <w:spacing w:line="480" w:lineRule="auto"/>
            </w:pPr>
          </w:p>
          <w:p w14:paraId="4CE10890" w14:textId="77777777" w:rsidR="00E87D02" w:rsidRPr="008E642E" w:rsidRDefault="00E87D02" w:rsidP="00D04C4C">
            <w:pPr>
              <w:snapToGrid w:val="0"/>
              <w:spacing w:line="480" w:lineRule="auto"/>
            </w:pPr>
            <w:r w:rsidRPr="008E642E">
              <w:t>ADE Hom</w:t>
            </w:r>
          </w:p>
          <w:p w14:paraId="70125852" w14:textId="77777777" w:rsidR="00E87D02" w:rsidRPr="008E642E" w:rsidRDefault="00E87D02" w:rsidP="00D04C4C">
            <w:pPr>
              <w:snapToGrid w:val="0"/>
              <w:spacing w:line="480" w:lineRule="auto"/>
            </w:pPr>
            <w:r w:rsidRPr="008E642E">
              <w:t>ADE Hom</w:t>
            </w:r>
          </w:p>
        </w:tc>
        <w:tc>
          <w:tcPr>
            <w:tcW w:w="1260" w:type="dxa"/>
          </w:tcPr>
          <w:p w14:paraId="0AD34418" w14:textId="77777777" w:rsidR="00E87D02" w:rsidRPr="008E642E" w:rsidRDefault="00E87D02" w:rsidP="00D04C4C">
            <w:pPr>
              <w:snapToGrid w:val="0"/>
              <w:spacing w:line="480" w:lineRule="auto"/>
            </w:pPr>
            <w:r w:rsidRPr="008E642E">
              <w:t>-</w:t>
            </w:r>
          </w:p>
          <w:p w14:paraId="65E7FB66" w14:textId="77777777" w:rsidR="00E87D02" w:rsidRPr="008E642E" w:rsidRDefault="00E87D02" w:rsidP="00D04C4C">
            <w:pPr>
              <w:snapToGrid w:val="0"/>
              <w:spacing w:line="480" w:lineRule="auto"/>
            </w:pPr>
            <w:r w:rsidRPr="008E642E">
              <w:t>74.12</w:t>
            </w:r>
          </w:p>
          <w:p w14:paraId="0FA4581E" w14:textId="77777777" w:rsidR="00E87D02" w:rsidRPr="008E642E" w:rsidRDefault="00E87D02" w:rsidP="00D04C4C">
            <w:pPr>
              <w:snapToGrid w:val="0"/>
              <w:spacing w:line="480" w:lineRule="auto"/>
            </w:pPr>
            <w:r w:rsidRPr="008E642E">
              <w:t>55.91</w:t>
            </w:r>
          </w:p>
          <w:p w14:paraId="2ED52521" w14:textId="77777777" w:rsidR="00E87D02" w:rsidRPr="008E642E" w:rsidRDefault="00E87D02" w:rsidP="00D04C4C">
            <w:pPr>
              <w:snapToGrid w:val="0"/>
              <w:spacing w:line="480" w:lineRule="auto"/>
            </w:pPr>
            <w:r w:rsidRPr="008E642E">
              <w:t>12.10</w:t>
            </w:r>
          </w:p>
          <w:p w14:paraId="41FE3F9A" w14:textId="77777777" w:rsidR="00E87D02" w:rsidRPr="008E642E" w:rsidRDefault="00E87D02" w:rsidP="00D04C4C">
            <w:pPr>
              <w:snapToGrid w:val="0"/>
              <w:spacing w:line="480" w:lineRule="auto"/>
              <w:rPr>
                <w:color w:val="000000"/>
              </w:rPr>
            </w:pPr>
            <w:r w:rsidRPr="008E642E">
              <w:rPr>
                <w:color w:val="000000"/>
              </w:rPr>
              <w:t>7.82</w:t>
            </w:r>
          </w:p>
          <w:p w14:paraId="51DABDE7" w14:textId="77777777" w:rsidR="00E87D02" w:rsidRPr="008E642E" w:rsidRDefault="00E87D02" w:rsidP="00D04C4C">
            <w:pPr>
              <w:snapToGrid w:val="0"/>
              <w:spacing w:line="480" w:lineRule="auto"/>
              <w:rPr>
                <w:color w:val="000000"/>
              </w:rPr>
            </w:pPr>
            <w:r w:rsidRPr="008E642E">
              <w:rPr>
                <w:color w:val="000000"/>
              </w:rPr>
              <w:t>6.94</w:t>
            </w:r>
          </w:p>
          <w:p w14:paraId="4FB42148" w14:textId="77777777" w:rsidR="00E87D02" w:rsidRPr="008E642E" w:rsidRDefault="00E87D02" w:rsidP="00D04C4C">
            <w:pPr>
              <w:snapToGrid w:val="0"/>
              <w:spacing w:line="480" w:lineRule="auto"/>
              <w:rPr>
                <w:color w:val="000000"/>
              </w:rPr>
            </w:pPr>
          </w:p>
          <w:p w14:paraId="4C6DA33E" w14:textId="77777777" w:rsidR="00E87D02" w:rsidRPr="008E642E" w:rsidRDefault="00E87D02" w:rsidP="00D04C4C">
            <w:pPr>
              <w:snapToGrid w:val="0"/>
              <w:spacing w:line="480" w:lineRule="auto"/>
              <w:rPr>
                <w:lang w:val="en-US"/>
              </w:rPr>
            </w:pPr>
            <w:r w:rsidRPr="008E642E">
              <w:rPr>
                <w:lang w:val="en-US"/>
              </w:rPr>
              <w:t>34.98</w:t>
            </w:r>
          </w:p>
          <w:p w14:paraId="251C646E" w14:textId="77777777" w:rsidR="00E87D02" w:rsidRPr="008E642E" w:rsidRDefault="00E87D02" w:rsidP="00D04C4C">
            <w:pPr>
              <w:snapToGrid w:val="0"/>
              <w:spacing w:line="480" w:lineRule="auto"/>
              <w:rPr>
                <w:color w:val="000000"/>
                <w:lang w:val="en-US"/>
              </w:rPr>
            </w:pPr>
            <w:r w:rsidRPr="008E642E">
              <w:rPr>
                <w:color w:val="000000"/>
                <w:lang w:val="en-US"/>
              </w:rPr>
              <w:t>706.92</w:t>
            </w:r>
          </w:p>
        </w:tc>
        <w:tc>
          <w:tcPr>
            <w:tcW w:w="900" w:type="dxa"/>
          </w:tcPr>
          <w:p w14:paraId="4D45A0CF" w14:textId="77777777" w:rsidR="00E87D02" w:rsidRPr="008E642E" w:rsidRDefault="00E87D02" w:rsidP="00D04C4C">
            <w:pPr>
              <w:snapToGrid w:val="0"/>
              <w:spacing w:line="480" w:lineRule="auto"/>
            </w:pPr>
            <w:r w:rsidRPr="008E642E">
              <w:t>-</w:t>
            </w:r>
          </w:p>
          <w:p w14:paraId="0336FEAB" w14:textId="77777777" w:rsidR="00E87D02" w:rsidRPr="008E642E" w:rsidRDefault="00E87D02" w:rsidP="00D04C4C">
            <w:pPr>
              <w:snapToGrid w:val="0"/>
              <w:spacing w:line="480" w:lineRule="auto"/>
            </w:pPr>
            <w:r w:rsidRPr="008E642E">
              <w:t>45</w:t>
            </w:r>
          </w:p>
          <w:p w14:paraId="6FD494F3" w14:textId="77777777" w:rsidR="00E87D02" w:rsidRPr="008E642E" w:rsidRDefault="00E87D02" w:rsidP="00D04C4C">
            <w:pPr>
              <w:snapToGrid w:val="0"/>
              <w:spacing w:line="480" w:lineRule="auto"/>
            </w:pPr>
            <w:r w:rsidRPr="008E642E">
              <w:t>45</w:t>
            </w:r>
          </w:p>
          <w:p w14:paraId="49631C46" w14:textId="77777777" w:rsidR="00E87D02" w:rsidRPr="008E642E" w:rsidRDefault="00E87D02" w:rsidP="00D04C4C">
            <w:pPr>
              <w:snapToGrid w:val="0"/>
              <w:spacing w:line="480" w:lineRule="auto"/>
            </w:pPr>
            <w:r w:rsidRPr="008E642E">
              <w:t>3</w:t>
            </w:r>
          </w:p>
          <w:p w14:paraId="7A408CDB" w14:textId="77777777" w:rsidR="00E87D02" w:rsidRPr="008E642E" w:rsidRDefault="00E87D02" w:rsidP="00D04C4C">
            <w:pPr>
              <w:snapToGrid w:val="0"/>
              <w:spacing w:line="480" w:lineRule="auto"/>
              <w:rPr>
                <w:color w:val="000000"/>
              </w:rPr>
            </w:pPr>
            <w:r w:rsidRPr="008E642E">
              <w:rPr>
                <w:color w:val="000000"/>
              </w:rPr>
              <w:t>3</w:t>
            </w:r>
          </w:p>
          <w:p w14:paraId="1968AF30" w14:textId="77777777" w:rsidR="00E87D02" w:rsidRPr="008E642E" w:rsidRDefault="00E87D02" w:rsidP="00D04C4C">
            <w:pPr>
              <w:spacing w:line="480" w:lineRule="auto"/>
              <w:rPr>
                <w:color w:val="000000"/>
              </w:rPr>
            </w:pPr>
            <w:r w:rsidRPr="008E642E">
              <w:rPr>
                <w:color w:val="000000"/>
              </w:rPr>
              <w:t>6</w:t>
            </w:r>
          </w:p>
          <w:p w14:paraId="60158134" w14:textId="77777777" w:rsidR="00E87D02" w:rsidRPr="008E642E" w:rsidRDefault="00E87D02" w:rsidP="00D04C4C">
            <w:pPr>
              <w:spacing w:line="480" w:lineRule="auto"/>
              <w:rPr>
                <w:color w:val="000000"/>
              </w:rPr>
            </w:pPr>
          </w:p>
          <w:p w14:paraId="340A8DA5" w14:textId="77777777" w:rsidR="00E87D02" w:rsidRPr="008E642E" w:rsidRDefault="00E87D02" w:rsidP="00D04C4C">
            <w:pPr>
              <w:spacing w:line="480" w:lineRule="auto"/>
              <w:rPr>
                <w:color w:val="000000"/>
              </w:rPr>
            </w:pPr>
            <w:r w:rsidRPr="008E642E">
              <w:rPr>
                <w:color w:val="000000"/>
              </w:rPr>
              <w:t>3</w:t>
            </w:r>
          </w:p>
          <w:p w14:paraId="13E8C00C" w14:textId="77777777" w:rsidR="00E87D02" w:rsidRPr="008E642E" w:rsidRDefault="00E87D02" w:rsidP="00D04C4C">
            <w:pPr>
              <w:spacing w:line="480" w:lineRule="auto"/>
              <w:rPr>
                <w:color w:val="000000"/>
              </w:rPr>
            </w:pPr>
            <w:r w:rsidRPr="008E642E">
              <w:rPr>
                <w:color w:val="000000"/>
              </w:rPr>
              <w:t>6</w:t>
            </w:r>
          </w:p>
        </w:tc>
        <w:tc>
          <w:tcPr>
            <w:tcW w:w="1170" w:type="dxa"/>
          </w:tcPr>
          <w:p w14:paraId="631C3C50" w14:textId="77777777" w:rsidR="00E87D02" w:rsidRPr="008E642E" w:rsidRDefault="00E87D02" w:rsidP="00D04C4C">
            <w:pPr>
              <w:snapToGrid w:val="0"/>
              <w:spacing w:line="480" w:lineRule="auto"/>
            </w:pPr>
            <w:r w:rsidRPr="008E642E">
              <w:t>-</w:t>
            </w:r>
          </w:p>
          <w:p w14:paraId="4D42AC7E" w14:textId="77777777" w:rsidR="00E87D02" w:rsidRPr="008E642E" w:rsidRDefault="00E87D02" w:rsidP="00D04C4C">
            <w:pPr>
              <w:snapToGrid w:val="0"/>
              <w:spacing w:line="480" w:lineRule="auto"/>
            </w:pPr>
            <w:r w:rsidRPr="008E642E">
              <w:t>&lt;.001</w:t>
            </w:r>
          </w:p>
          <w:p w14:paraId="11E0390A" w14:textId="77777777" w:rsidR="00E87D02" w:rsidRPr="008E642E" w:rsidRDefault="00E87D02" w:rsidP="00D04C4C">
            <w:pPr>
              <w:snapToGrid w:val="0"/>
              <w:spacing w:line="480" w:lineRule="auto"/>
            </w:pPr>
            <w:r w:rsidRPr="008E642E">
              <w:t>.13</w:t>
            </w:r>
          </w:p>
          <w:p w14:paraId="61F8F140" w14:textId="77777777" w:rsidR="00E87D02" w:rsidRPr="008E642E" w:rsidRDefault="00E87D02" w:rsidP="00D04C4C">
            <w:pPr>
              <w:snapToGrid w:val="0"/>
              <w:spacing w:line="480" w:lineRule="auto"/>
            </w:pPr>
            <w:r w:rsidRPr="008E642E">
              <w:t>.01</w:t>
            </w:r>
          </w:p>
          <w:p w14:paraId="264BFC11" w14:textId="77777777" w:rsidR="00E87D02" w:rsidRPr="008E642E" w:rsidRDefault="00E87D02" w:rsidP="00D04C4C">
            <w:pPr>
              <w:snapToGrid w:val="0"/>
              <w:spacing w:line="480" w:lineRule="auto"/>
              <w:rPr>
                <w:color w:val="000000"/>
              </w:rPr>
            </w:pPr>
            <w:r w:rsidRPr="008E642E">
              <w:rPr>
                <w:color w:val="000000"/>
              </w:rPr>
              <w:t>.05</w:t>
            </w:r>
          </w:p>
          <w:p w14:paraId="4C11ED85" w14:textId="77777777" w:rsidR="00E87D02" w:rsidRPr="008E642E" w:rsidRDefault="00E87D02" w:rsidP="00D04C4C">
            <w:pPr>
              <w:snapToGrid w:val="0"/>
              <w:spacing w:line="480" w:lineRule="auto"/>
              <w:rPr>
                <w:color w:val="000000"/>
              </w:rPr>
            </w:pPr>
            <w:r w:rsidRPr="008E642E">
              <w:rPr>
                <w:color w:val="000000"/>
              </w:rPr>
              <w:t>.33</w:t>
            </w:r>
          </w:p>
          <w:p w14:paraId="66D1DCE2" w14:textId="77777777" w:rsidR="00E87D02" w:rsidRPr="008E642E" w:rsidRDefault="00E87D02" w:rsidP="00D04C4C">
            <w:pPr>
              <w:snapToGrid w:val="0"/>
              <w:spacing w:line="480" w:lineRule="auto"/>
              <w:rPr>
                <w:color w:val="000000"/>
              </w:rPr>
            </w:pPr>
          </w:p>
          <w:p w14:paraId="1C13B494" w14:textId="77777777" w:rsidR="00E87D02" w:rsidRPr="008E642E" w:rsidRDefault="00E87D02" w:rsidP="00D04C4C">
            <w:pPr>
              <w:snapToGrid w:val="0"/>
              <w:spacing w:line="480" w:lineRule="auto"/>
            </w:pPr>
            <w:r w:rsidRPr="008E642E">
              <w:t>&lt;.001</w:t>
            </w:r>
          </w:p>
          <w:p w14:paraId="3B034983" w14:textId="77777777" w:rsidR="00E87D02" w:rsidRPr="008E642E" w:rsidRDefault="00E87D02" w:rsidP="00D04C4C">
            <w:pPr>
              <w:snapToGrid w:val="0"/>
              <w:spacing w:line="480" w:lineRule="auto"/>
            </w:pPr>
            <w:r w:rsidRPr="008E642E">
              <w:t>&lt;.001</w:t>
            </w:r>
          </w:p>
        </w:tc>
        <w:tc>
          <w:tcPr>
            <w:tcW w:w="1260" w:type="dxa"/>
            <w:tcBorders>
              <w:right w:val="nil"/>
            </w:tcBorders>
          </w:tcPr>
          <w:p w14:paraId="082805D4" w14:textId="77777777" w:rsidR="00E87D02" w:rsidRPr="008E642E" w:rsidRDefault="00E87D02" w:rsidP="00D04C4C">
            <w:pPr>
              <w:snapToGrid w:val="0"/>
              <w:spacing w:line="480" w:lineRule="auto"/>
            </w:pPr>
            <w:r w:rsidRPr="008E642E">
              <w:t>-</w:t>
            </w:r>
          </w:p>
          <w:p w14:paraId="02744453" w14:textId="77777777" w:rsidR="00E87D02" w:rsidRPr="008E642E" w:rsidRDefault="00E87D02" w:rsidP="00D04C4C">
            <w:pPr>
              <w:snapToGrid w:val="0"/>
              <w:spacing w:line="480" w:lineRule="auto"/>
            </w:pPr>
            <w:r w:rsidRPr="008E642E">
              <w:t>-15.88</w:t>
            </w:r>
          </w:p>
          <w:p w14:paraId="416DE15E" w14:textId="77777777" w:rsidR="00E87D02" w:rsidRPr="008E642E" w:rsidRDefault="00E87D02" w:rsidP="00D04C4C">
            <w:pPr>
              <w:snapToGrid w:val="0"/>
              <w:spacing w:line="480" w:lineRule="auto"/>
            </w:pPr>
            <w:r w:rsidRPr="008E642E">
              <w:t>-34.09</w:t>
            </w:r>
          </w:p>
          <w:p w14:paraId="2F6BBC5A" w14:textId="77777777" w:rsidR="00E87D02" w:rsidRPr="008E642E" w:rsidRDefault="00E87D02" w:rsidP="00D04C4C">
            <w:pPr>
              <w:snapToGrid w:val="0"/>
              <w:spacing w:line="480" w:lineRule="auto"/>
            </w:pPr>
            <w:r w:rsidRPr="008E642E">
              <w:t>6.10</w:t>
            </w:r>
          </w:p>
          <w:p w14:paraId="53259413" w14:textId="77777777" w:rsidR="00E87D02" w:rsidRPr="008E642E" w:rsidRDefault="00E87D02" w:rsidP="00D04C4C">
            <w:pPr>
              <w:snapToGrid w:val="0"/>
              <w:spacing w:line="480" w:lineRule="auto"/>
              <w:rPr>
                <w:color w:val="000000"/>
              </w:rPr>
            </w:pPr>
            <w:r w:rsidRPr="008E642E">
              <w:rPr>
                <w:color w:val="000000"/>
              </w:rPr>
              <w:t>1.82</w:t>
            </w:r>
          </w:p>
          <w:p w14:paraId="63AE6C66" w14:textId="77777777" w:rsidR="00E87D02" w:rsidRPr="008E642E" w:rsidRDefault="00E87D02" w:rsidP="00D04C4C">
            <w:pPr>
              <w:snapToGrid w:val="0"/>
              <w:spacing w:line="480" w:lineRule="auto"/>
              <w:rPr>
                <w:color w:val="000000"/>
              </w:rPr>
            </w:pPr>
            <w:r w:rsidRPr="008E642E">
              <w:rPr>
                <w:color w:val="000000"/>
              </w:rPr>
              <w:t>-5.06</w:t>
            </w:r>
          </w:p>
          <w:p w14:paraId="35817A8B" w14:textId="77777777" w:rsidR="00E87D02" w:rsidRPr="008E642E" w:rsidRDefault="00E87D02" w:rsidP="00D04C4C">
            <w:pPr>
              <w:snapToGrid w:val="0"/>
              <w:spacing w:line="480" w:lineRule="auto"/>
              <w:rPr>
                <w:color w:val="000000"/>
              </w:rPr>
            </w:pPr>
          </w:p>
          <w:p w14:paraId="4346F924" w14:textId="77777777" w:rsidR="00E87D02" w:rsidRPr="008E642E" w:rsidRDefault="00E87D02" w:rsidP="00D04C4C">
            <w:pPr>
              <w:snapToGrid w:val="0"/>
              <w:spacing w:line="480" w:lineRule="auto"/>
              <w:rPr>
                <w:lang w:val="en-US"/>
              </w:rPr>
            </w:pPr>
            <w:r w:rsidRPr="008E642E">
              <w:rPr>
                <w:lang w:val="en-US"/>
              </w:rPr>
              <w:t>28.98</w:t>
            </w:r>
          </w:p>
          <w:p w14:paraId="14D0C155" w14:textId="77777777" w:rsidR="00E87D02" w:rsidRPr="008E642E" w:rsidRDefault="00E87D02" w:rsidP="00D04C4C">
            <w:pPr>
              <w:snapToGrid w:val="0"/>
              <w:spacing w:line="480" w:lineRule="auto"/>
              <w:rPr>
                <w:color w:val="000000"/>
                <w:lang w:val="en-US"/>
              </w:rPr>
            </w:pPr>
            <w:r w:rsidRPr="008E642E">
              <w:rPr>
                <w:color w:val="000000"/>
                <w:lang w:val="en-US"/>
              </w:rPr>
              <w:t>694.92</w:t>
            </w:r>
          </w:p>
        </w:tc>
      </w:tr>
    </w:tbl>
    <w:p w14:paraId="0A39B611" w14:textId="77777777" w:rsidR="00FC0E62" w:rsidRPr="008E642E" w:rsidRDefault="00FC0E62" w:rsidP="00FC0E62">
      <w:pPr>
        <w:spacing w:line="480" w:lineRule="auto"/>
        <w:rPr>
          <w:color w:val="000000"/>
          <w:lang w:val="en-US"/>
        </w:rPr>
      </w:pPr>
      <w:r w:rsidRPr="008E642E">
        <w:rPr>
          <w:i/>
          <w:color w:val="000000"/>
          <w:lang w:val="en-US"/>
        </w:rPr>
        <w:t xml:space="preserve">Note. </w:t>
      </w:r>
      <w:r w:rsidRPr="008E642E">
        <w:rPr>
          <w:color w:val="000000"/>
          <w:lang w:val="en-US"/>
        </w:rPr>
        <w:t xml:space="preserve">Full ACE, ACE model with quantitative and qualitative sex differences; Full ADE, ADE model with quantitative and qualitative sex differences; ACE Quan, ACE model with quantitative sex differences; ACE Scalar, ACE model without sex differences on the </w:t>
      </w:r>
      <w:proofErr w:type="spellStart"/>
      <w:r w:rsidRPr="008E642E">
        <w:rPr>
          <w:color w:val="000000"/>
          <w:lang w:val="en-US"/>
        </w:rPr>
        <w:t>aetiological</w:t>
      </w:r>
      <w:proofErr w:type="spellEnd"/>
      <w:r w:rsidRPr="008E642E">
        <w:rPr>
          <w:color w:val="000000"/>
          <w:lang w:val="en-US"/>
        </w:rPr>
        <w:t xml:space="preserve"> correlations; ACE Hom, ACE model without sex differe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 xml:space="preserve">; **, best-fitting overall model; Full sex differences models are compared to the saturated model. Subsequent models are compared to and nested within the antecedent model. </w:t>
      </w:r>
      <w:proofErr w:type="spellStart"/>
      <w:r w:rsidRPr="008E642E">
        <w:rPr>
          <w:color w:val="000000"/>
          <w:lang w:val="en-US"/>
        </w:rPr>
        <w:t>Submodels</w:t>
      </w:r>
      <w:proofErr w:type="spellEnd"/>
      <w:r w:rsidRPr="008E642E">
        <w:rPr>
          <w:color w:val="000000"/>
          <w:lang w:val="en-US"/>
        </w:rPr>
        <w:t xml:space="preserve"> are compared to and nested within the best-fitting ACE / ADE model.</w:t>
      </w:r>
    </w:p>
    <w:p w14:paraId="67DD6B7C" w14:textId="77777777" w:rsidR="00E87D02" w:rsidRPr="008E642E" w:rsidRDefault="00E87D02" w:rsidP="00E87D02">
      <w:pPr>
        <w:widowControl/>
        <w:suppressAutoHyphens w:val="0"/>
        <w:rPr>
          <w:color w:val="000000"/>
          <w:lang w:val="en-US"/>
        </w:rPr>
      </w:pPr>
      <w:r w:rsidRPr="008E642E">
        <w:rPr>
          <w:color w:val="000000"/>
          <w:lang w:val="en-US"/>
        </w:rPr>
        <w:br w:type="page"/>
      </w:r>
    </w:p>
    <w:p w14:paraId="3471559B" w14:textId="56080A8C" w:rsidR="00E87D02" w:rsidRPr="008E642E" w:rsidRDefault="00E87D02" w:rsidP="00E87D02">
      <w:pPr>
        <w:widowControl/>
        <w:suppressAutoHyphens w:val="0"/>
        <w:spacing w:line="480" w:lineRule="auto"/>
        <w:rPr>
          <w:i/>
        </w:rPr>
      </w:pPr>
      <w:r w:rsidRPr="008E642E">
        <w:rPr>
          <w:rFonts w:eastAsia="Arial Unicode MS"/>
          <w:b/>
        </w:rPr>
        <w:lastRenderedPageBreak/>
        <w:t xml:space="preserve">Table </w:t>
      </w:r>
      <w:r w:rsidR="00EB7C30" w:rsidRPr="008E642E">
        <w:rPr>
          <w:rFonts w:eastAsia="Arial Unicode MS"/>
          <w:b/>
        </w:rPr>
        <w:t>S</w:t>
      </w:r>
      <w:r w:rsidRPr="008E642E">
        <w:rPr>
          <w:rFonts w:eastAsia="Arial Unicode MS"/>
          <w:b/>
        </w:rPr>
        <w:t>16</w:t>
      </w:r>
      <w:r w:rsidRPr="008E642E">
        <w:rPr>
          <w:i/>
        </w:rPr>
        <w:t>. Twin model statistics for parent-rated negative symptoms</w:t>
      </w:r>
    </w:p>
    <w:tbl>
      <w:tblPr>
        <w:tblStyle w:val="TableGrid"/>
        <w:tblW w:w="14148" w:type="dxa"/>
        <w:tblLook w:val="04A0" w:firstRow="1" w:lastRow="0" w:firstColumn="1" w:lastColumn="0" w:noHBand="0" w:noVBand="1"/>
      </w:tblPr>
      <w:tblGrid>
        <w:gridCol w:w="3605"/>
        <w:gridCol w:w="1170"/>
        <w:gridCol w:w="909"/>
        <w:gridCol w:w="1194"/>
        <w:gridCol w:w="1420"/>
        <w:gridCol w:w="1260"/>
        <w:gridCol w:w="1260"/>
        <w:gridCol w:w="900"/>
        <w:gridCol w:w="1170"/>
        <w:gridCol w:w="1260"/>
      </w:tblGrid>
      <w:tr w:rsidR="00E87D02" w:rsidRPr="008E642E" w14:paraId="5EC035D6" w14:textId="77777777" w:rsidTr="00D04C4C">
        <w:tc>
          <w:tcPr>
            <w:tcW w:w="3605" w:type="dxa"/>
            <w:tcBorders>
              <w:left w:val="nil"/>
            </w:tcBorders>
          </w:tcPr>
          <w:p w14:paraId="7AEDE1D0" w14:textId="77777777" w:rsidR="00E87D02" w:rsidRPr="008E642E" w:rsidRDefault="00E87D02" w:rsidP="00D04C4C">
            <w:pPr>
              <w:spacing w:line="480" w:lineRule="auto"/>
            </w:pPr>
            <w:r w:rsidRPr="008E642E">
              <w:t>Model</w:t>
            </w:r>
          </w:p>
        </w:tc>
        <w:tc>
          <w:tcPr>
            <w:tcW w:w="1170" w:type="dxa"/>
          </w:tcPr>
          <w:p w14:paraId="12FCE5D8" w14:textId="77777777" w:rsidR="00E87D02" w:rsidRPr="008E642E" w:rsidRDefault="00E87D02" w:rsidP="00D04C4C">
            <w:pPr>
              <w:spacing w:line="480" w:lineRule="auto"/>
            </w:pPr>
            <w:r w:rsidRPr="008E642E">
              <w:t>-2LL</w:t>
            </w:r>
          </w:p>
        </w:tc>
        <w:tc>
          <w:tcPr>
            <w:tcW w:w="909" w:type="dxa"/>
          </w:tcPr>
          <w:p w14:paraId="0B0A5DEC" w14:textId="77777777" w:rsidR="00E87D02" w:rsidRPr="008E642E" w:rsidRDefault="00E87D02" w:rsidP="00D04C4C">
            <w:pPr>
              <w:spacing w:line="480" w:lineRule="auto"/>
            </w:pPr>
            <w:r w:rsidRPr="008E642E">
              <w:rPr>
                <w:i/>
              </w:rPr>
              <w:t>df</w:t>
            </w:r>
          </w:p>
        </w:tc>
        <w:tc>
          <w:tcPr>
            <w:tcW w:w="1194" w:type="dxa"/>
          </w:tcPr>
          <w:p w14:paraId="27C1E108" w14:textId="77777777" w:rsidR="00E87D02" w:rsidRPr="008E642E" w:rsidRDefault="00E87D02" w:rsidP="00D04C4C">
            <w:pPr>
              <w:spacing w:line="480" w:lineRule="auto"/>
            </w:pPr>
            <w:r w:rsidRPr="008E642E">
              <w:t>Parameters</w:t>
            </w:r>
          </w:p>
        </w:tc>
        <w:tc>
          <w:tcPr>
            <w:tcW w:w="1420" w:type="dxa"/>
          </w:tcPr>
          <w:p w14:paraId="53E2AF85" w14:textId="77777777" w:rsidR="00E87D02" w:rsidRPr="008E642E" w:rsidRDefault="00E87D02" w:rsidP="00D04C4C">
            <w:pPr>
              <w:spacing w:line="480" w:lineRule="auto"/>
            </w:pPr>
            <w:r w:rsidRPr="008E642E">
              <w:t>BIC</w:t>
            </w:r>
          </w:p>
        </w:tc>
        <w:tc>
          <w:tcPr>
            <w:tcW w:w="1260" w:type="dxa"/>
          </w:tcPr>
          <w:p w14:paraId="3A746353" w14:textId="77777777" w:rsidR="00E87D02" w:rsidRPr="008E642E" w:rsidRDefault="00E87D02" w:rsidP="00D04C4C">
            <w:pPr>
              <w:spacing w:line="480" w:lineRule="auto"/>
              <w:rPr>
                <w:vertAlign w:val="superscript"/>
                <w:lang w:val="en-US"/>
              </w:rPr>
            </w:pPr>
            <w:r w:rsidRPr="008E642E">
              <w:t>Comparative model</w:t>
            </w:r>
          </w:p>
        </w:tc>
        <w:tc>
          <w:tcPr>
            <w:tcW w:w="1260" w:type="dxa"/>
          </w:tcPr>
          <w:p w14:paraId="1E13311C" w14:textId="77777777" w:rsidR="00E87D02" w:rsidRPr="008E642E" w:rsidRDefault="00E87D02" w:rsidP="00D04C4C">
            <w:pPr>
              <w:spacing w:line="480" w:lineRule="auto"/>
            </w:pPr>
            <w:r w:rsidRPr="008E642E">
              <w:rPr>
                <w:vertAlign w:val="superscript"/>
                <w:lang w:val="en-US"/>
              </w:rPr>
              <w:t>Δ</w:t>
            </w:r>
            <w:r w:rsidRPr="008E642E">
              <w:rPr>
                <w:rFonts w:ascii="Symbol" w:hAnsi="Symbol"/>
                <w:color w:val="000000"/>
                <w:lang w:val="en-US"/>
              </w:rPr>
              <w:t></w:t>
            </w:r>
            <w:r w:rsidRPr="008E642E">
              <w:rPr>
                <w:i/>
                <w:iCs/>
                <w:vertAlign w:val="superscript"/>
                <w:lang w:val="en-US"/>
              </w:rPr>
              <w:t>2</w:t>
            </w:r>
          </w:p>
        </w:tc>
        <w:tc>
          <w:tcPr>
            <w:tcW w:w="900" w:type="dxa"/>
          </w:tcPr>
          <w:p w14:paraId="614FBD5C" w14:textId="77777777" w:rsidR="00E87D02" w:rsidRPr="008E642E" w:rsidRDefault="00E87D02" w:rsidP="00D04C4C">
            <w:pPr>
              <w:spacing w:line="480" w:lineRule="auto"/>
            </w:pPr>
            <w:r w:rsidRPr="008E642E">
              <w:rPr>
                <w:vertAlign w:val="superscript"/>
                <w:lang w:val="en-US"/>
              </w:rPr>
              <w:t>Δ</w:t>
            </w:r>
            <w:r w:rsidRPr="008E642E">
              <w:rPr>
                <w:i/>
                <w:lang w:val="en-US"/>
              </w:rPr>
              <w:t>df</w:t>
            </w:r>
          </w:p>
        </w:tc>
        <w:tc>
          <w:tcPr>
            <w:tcW w:w="1170" w:type="dxa"/>
          </w:tcPr>
          <w:p w14:paraId="4B20697C" w14:textId="77777777" w:rsidR="00E87D02" w:rsidRPr="008E642E" w:rsidRDefault="00E87D02" w:rsidP="00D04C4C">
            <w:pPr>
              <w:spacing w:line="480" w:lineRule="auto"/>
            </w:pPr>
            <w:r w:rsidRPr="008E642E">
              <w:rPr>
                <w:i/>
                <w:lang w:val="en-US"/>
              </w:rPr>
              <w:t>p</w:t>
            </w:r>
          </w:p>
        </w:tc>
        <w:tc>
          <w:tcPr>
            <w:tcW w:w="1260" w:type="dxa"/>
            <w:tcBorders>
              <w:right w:val="nil"/>
            </w:tcBorders>
          </w:tcPr>
          <w:p w14:paraId="357B8593" w14:textId="77777777" w:rsidR="00E87D02" w:rsidRPr="008E642E" w:rsidRDefault="00E87D02" w:rsidP="00D04C4C">
            <w:pPr>
              <w:spacing w:line="480" w:lineRule="auto"/>
            </w:pPr>
            <w:r w:rsidRPr="008E642E">
              <w:rPr>
                <w:lang w:val="en-US"/>
              </w:rPr>
              <w:t>AIC</w:t>
            </w:r>
          </w:p>
        </w:tc>
      </w:tr>
      <w:tr w:rsidR="00E87D02" w:rsidRPr="008E642E" w14:paraId="61159F61" w14:textId="77777777" w:rsidTr="00D04C4C">
        <w:tc>
          <w:tcPr>
            <w:tcW w:w="3605" w:type="dxa"/>
            <w:tcBorders>
              <w:left w:val="nil"/>
            </w:tcBorders>
          </w:tcPr>
          <w:p w14:paraId="0EDE3FFE" w14:textId="77777777" w:rsidR="00E87D02" w:rsidRPr="008E642E" w:rsidRDefault="00E87D02" w:rsidP="00D04C4C">
            <w:pPr>
              <w:spacing w:line="480" w:lineRule="auto"/>
            </w:pPr>
            <w:r w:rsidRPr="008E642E">
              <w:t>Saturated</w:t>
            </w:r>
          </w:p>
          <w:p w14:paraId="7F49A04D" w14:textId="77777777" w:rsidR="00E87D02" w:rsidRPr="008E642E" w:rsidRDefault="00E87D02" w:rsidP="00D04C4C">
            <w:pPr>
              <w:spacing w:line="480" w:lineRule="auto"/>
            </w:pPr>
            <w:r w:rsidRPr="008E642E">
              <w:t xml:space="preserve">Full ACE </w:t>
            </w:r>
          </w:p>
          <w:p w14:paraId="4697B08B" w14:textId="77777777" w:rsidR="00E87D02" w:rsidRPr="008E642E" w:rsidRDefault="00E87D02" w:rsidP="00D04C4C">
            <w:pPr>
              <w:spacing w:line="480" w:lineRule="auto"/>
            </w:pPr>
            <w:r w:rsidRPr="008E642E">
              <w:t>ACE Quan</w:t>
            </w:r>
          </w:p>
          <w:p w14:paraId="445CA707" w14:textId="77777777" w:rsidR="00E87D02" w:rsidRPr="008E642E" w:rsidRDefault="00E87D02" w:rsidP="00D04C4C">
            <w:pPr>
              <w:spacing w:line="480" w:lineRule="auto"/>
            </w:pPr>
            <w:r w:rsidRPr="008E642E">
              <w:t>ACE Scalar</w:t>
            </w:r>
          </w:p>
          <w:p w14:paraId="31808BEA" w14:textId="77777777" w:rsidR="00E87D02" w:rsidRPr="008E642E" w:rsidRDefault="00E87D02" w:rsidP="00D04C4C">
            <w:pPr>
              <w:spacing w:line="480" w:lineRule="auto"/>
            </w:pPr>
            <w:r w:rsidRPr="008E642E">
              <w:t>ACE Hom**</w:t>
            </w:r>
          </w:p>
          <w:p w14:paraId="2B8457B7" w14:textId="653C683F" w:rsidR="00E87D02" w:rsidRPr="008E642E" w:rsidRDefault="00FC0E62" w:rsidP="00D04C4C">
            <w:pPr>
              <w:spacing w:line="480" w:lineRule="auto"/>
            </w:pPr>
            <w:proofErr w:type="spellStart"/>
            <w:r w:rsidRPr="008E642E">
              <w:t>Sub</w:t>
            </w:r>
            <w:r w:rsidR="00E87D02" w:rsidRPr="008E642E">
              <w:t>models</w:t>
            </w:r>
            <w:proofErr w:type="spellEnd"/>
          </w:p>
          <w:p w14:paraId="0F25DACE" w14:textId="77777777" w:rsidR="00E87D02" w:rsidRPr="008E642E" w:rsidRDefault="00E87D02" w:rsidP="00D04C4C">
            <w:pPr>
              <w:spacing w:line="480" w:lineRule="auto"/>
            </w:pPr>
            <w:r w:rsidRPr="008E642E">
              <w:t>AE</w:t>
            </w:r>
          </w:p>
          <w:p w14:paraId="3A47C3B7" w14:textId="77777777" w:rsidR="00E87D02" w:rsidRPr="008E642E" w:rsidRDefault="00E87D02" w:rsidP="00D04C4C">
            <w:pPr>
              <w:spacing w:line="480" w:lineRule="auto"/>
            </w:pPr>
            <w:r w:rsidRPr="008E642E">
              <w:t>CE</w:t>
            </w:r>
          </w:p>
          <w:p w14:paraId="6E2C03C4" w14:textId="77777777" w:rsidR="00E87D02" w:rsidRPr="008E642E" w:rsidRDefault="00E87D02" w:rsidP="00D04C4C">
            <w:pPr>
              <w:spacing w:line="480" w:lineRule="auto"/>
            </w:pPr>
            <w:r w:rsidRPr="008E642E">
              <w:t>E</w:t>
            </w:r>
          </w:p>
        </w:tc>
        <w:tc>
          <w:tcPr>
            <w:tcW w:w="1170" w:type="dxa"/>
          </w:tcPr>
          <w:p w14:paraId="29997090" w14:textId="77777777" w:rsidR="00E87D02" w:rsidRPr="008E642E" w:rsidRDefault="00E87D02" w:rsidP="00D04C4C">
            <w:pPr>
              <w:snapToGrid w:val="0"/>
              <w:spacing w:line="480" w:lineRule="auto"/>
            </w:pPr>
            <w:r w:rsidRPr="008E642E">
              <w:t>40,075.14</w:t>
            </w:r>
          </w:p>
          <w:p w14:paraId="7E800F9D" w14:textId="77777777" w:rsidR="00E87D02" w:rsidRPr="008E642E" w:rsidRDefault="00E87D02" w:rsidP="00D04C4C">
            <w:pPr>
              <w:snapToGrid w:val="0"/>
              <w:spacing w:line="480" w:lineRule="auto"/>
            </w:pPr>
            <w:r w:rsidRPr="008E642E">
              <w:t>40,187.65</w:t>
            </w:r>
          </w:p>
          <w:p w14:paraId="11E3E8EF" w14:textId="77777777" w:rsidR="00E87D02" w:rsidRPr="008E642E" w:rsidRDefault="00E87D02" w:rsidP="00D04C4C">
            <w:pPr>
              <w:snapToGrid w:val="0"/>
              <w:spacing w:line="480" w:lineRule="auto"/>
            </w:pPr>
            <w:r w:rsidRPr="008E642E">
              <w:t>40,268.73</w:t>
            </w:r>
          </w:p>
          <w:p w14:paraId="6F6BC5B4" w14:textId="77777777" w:rsidR="00E87D02" w:rsidRPr="008E642E" w:rsidRDefault="00E87D02" w:rsidP="00D04C4C">
            <w:pPr>
              <w:snapToGrid w:val="0"/>
              <w:spacing w:line="480" w:lineRule="auto"/>
              <w:rPr>
                <w:color w:val="000000"/>
              </w:rPr>
            </w:pPr>
            <w:r w:rsidRPr="008E642E">
              <w:rPr>
                <w:color w:val="000000"/>
              </w:rPr>
              <w:t>40,268.85</w:t>
            </w:r>
          </w:p>
          <w:p w14:paraId="148C8307" w14:textId="77777777" w:rsidR="00E87D02" w:rsidRPr="008E642E" w:rsidRDefault="00E87D02" w:rsidP="00D04C4C">
            <w:pPr>
              <w:spacing w:line="480" w:lineRule="auto"/>
              <w:rPr>
                <w:color w:val="000000"/>
              </w:rPr>
            </w:pPr>
            <w:r w:rsidRPr="008E642E">
              <w:rPr>
                <w:color w:val="000000"/>
              </w:rPr>
              <w:t>40,283.92</w:t>
            </w:r>
          </w:p>
          <w:p w14:paraId="6D8B681A" w14:textId="77777777" w:rsidR="00E87D02" w:rsidRPr="008E642E" w:rsidRDefault="00E87D02" w:rsidP="00D04C4C">
            <w:pPr>
              <w:spacing w:line="480" w:lineRule="auto"/>
              <w:rPr>
                <w:color w:val="000000"/>
              </w:rPr>
            </w:pPr>
          </w:p>
          <w:p w14:paraId="18258F01" w14:textId="77777777" w:rsidR="00E87D02" w:rsidRPr="008E642E" w:rsidRDefault="00E87D02" w:rsidP="00D04C4C">
            <w:pPr>
              <w:snapToGrid w:val="0"/>
              <w:spacing w:line="480" w:lineRule="auto"/>
            </w:pPr>
            <w:r w:rsidRPr="008E642E">
              <w:t>40,867.24</w:t>
            </w:r>
          </w:p>
          <w:p w14:paraId="73EBE005" w14:textId="77777777" w:rsidR="00E87D02" w:rsidRPr="008E642E" w:rsidRDefault="00E87D02" w:rsidP="00D04C4C">
            <w:pPr>
              <w:snapToGrid w:val="0"/>
              <w:spacing w:line="480" w:lineRule="auto"/>
              <w:rPr>
                <w:color w:val="000000"/>
              </w:rPr>
            </w:pPr>
            <w:r w:rsidRPr="008E642E">
              <w:rPr>
                <w:color w:val="000000"/>
              </w:rPr>
              <w:t>40,887.89</w:t>
            </w:r>
          </w:p>
          <w:p w14:paraId="3AFE04AC" w14:textId="77777777" w:rsidR="00E87D02" w:rsidRPr="008E642E" w:rsidRDefault="00E87D02" w:rsidP="00D04C4C">
            <w:pPr>
              <w:spacing w:line="480" w:lineRule="auto"/>
            </w:pPr>
            <w:r w:rsidRPr="008E642E">
              <w:rPr>
                <w:color w:val="000000"/>
              </w:rPr>
              <w:t>44,531.44</w:t>
            </w:r>
          </w:p>
        </w:tc>
        <w:tc>
          <w:tcPr>
            <w:tcW w:w="909" w:type="dxa"/>
          </w:tcPr>
          <w:p w14:paraId="3E0600D8" w14:textId="77777777" w:rsidR="00E87D02" w:rsidRPr="008E642E" w:rsidRDefault="00E87D02" w:rsidP="00D04C4C">
            <w:pPr>
              <w:snapToGrid w:val="0"/>
              <w:spacing w:line="480" w:lineRule="auto"/>
            </w:pPr>
            <w:r w:rsidRPr="008E642E">
              <w:t>16,454</w:t>
            </w:r>
          </w:p>
          <w:p w14:paraId="075B2774" w14:textId="77777777" w:rsidR="00E87D02" w:rsidRPr="008E642E" w:rsidRDefault="00E87D02" w:rsidP="00D04C4C">
            <w:pPr>
              <w:snapToGrid w:val="0"/>
              <w:spacing w:line="480" w:lineRule="auto"/>
            </w:pPr>
            <w:r w:rsidRPr="008E642E">
              <w:t>16,499</w:t>
            </w:r>
          </w:p>
          <w:p w14:paraId="4F053D78" w14:textId="77777777" w:rsidR="00E87D02" w:rsidRPr="008E642E" w:rsidRDefault="00E87D02" w:rsidP="00D04C4C">
            <w:pPr>
              <w:snapToGrid w:val="0"/>
              <w:spacing w:line="480" w:lineRule="auto"/>
            </w:pPr>
            <w:r w:rsidRPr="008E642E">
              <w:t>16,502</w:t>
            </w:r>
          </w:p>
          <w:p w14:paraId="17140481" w14:textId="77777777" w:rsidR="00E87D02" w:rsidRPr="008E642E" w:rsidRDefault="00E87D02" w:rsidP="00D04C4C">
            <w:pPr>
              <w:snapToGrid w:val="0"/>
              <w:spacing w:line="480" w:lineRule="auto"/>
              <w:rPr>
                <w:color w:val="000000"/>
              </w:rPr>
            </w:pPr>
            <w:r w:rsidRPr="008E642E">
              <w:rPr>
                <w:color w:val="000000"/>
              </w:rPr>
              <w:t>16,505</w:t>
            </w:r>
          </w:p>
          <w:p w14:paraId="75FD8F85" w14:textId="77777777" w:rsidR="00E87D02" w:rsidRPr="008E642E" w:rsidRDefault="00E87D02" w:rsidP="00D04C4C">
            <w:pPr>
              <w:spacing w:line="480" w:lineRule="auto"/>
              <w:rPr>
                <w:color w:val="000000"/>
              </w:rPr>
            </w:pPr>
            <w:r w:rsidRPr="008E642E">
              <w:rPr>
                <w:color w:val="000000"/>
              </w:rPr>
              <w:t>16,511</w:t>
            </w:r>
          </w:p>
          <w:p w14:paraId="1B77C62C" w14:textId="77777777" w:rsidR="00E87D02" w:rsidRPr="008E642E" w:rsidRDefault="00E87D02" w:rsidP="00D04C4C">
            <w:pPr>
              <w:spacing w:line="480" w:lineRule="auto"/>
              <w:rPr>
                <w:color w:val="000000"/>
              </w:rPr>
            </w:pPr>
          </w:p>
          <w:p w14:paraId="5CFA4C57" w14:textId="77777777" w:rsidR="00E87D02" w:rsidRPr="008E642E" w:rsidRDefault="00E87D02" w:rsidP="00D04C4C">
            <w:pPr>
              <w:snapToGrid w:val="0"/>
              <w:spacing w:line="480" w:lineRule="auto"/>
            </w:pPr>
            <w:r w:rsidRPr="008E642E">
              <w:t>16,514</w:t>
            </w:r>
          </w:p>
          <w:p w14:paraId="094F94F4" w14:textId="77777777" w:rsidR="00E87D02" w:rsidRPr="008E642E" w:rsidRDefault="00E87D02" w:rsidP="00D04C4C">
            <w:pPr>
              <w:snapToGrid w:val="0"/>
              <w:spacing w:line="480" w:lineRule="auto"/>
              <w:rPr>
                <w:color w:val="000000"/>
              </w:rPr>
            </w:pPr>
            <w:r w:rsidRPr="008E642E">
              <w:rPr>
                <w:color w:val="000000"/>
              </w:rPr>
              <w:t>16,514</w:t>
            </w:r>
          </w:p>
          <w:p w14:paraId="4D1204F8" w14:textId="77777777" w:rsidR="00E87D02" w:rsidRPr="008E642E" w:rsidRDefault="00E87D02" w:rsidP="00D04C4C">
            <w:pPr>
              <w:spacing w:line="480" w:lineRule="auto"/>
              <w:rPr>
                <w:i/>
              </w:rPr>
            </w:pPr>
            <w:r w:rsidRPr="008E642E">
              <w:rPr>
                <w:color w:val="000000"/>
              </w:rPr>
              <w:t>16,517</w:t>
            </w:r>
          </w:p>
        </w:tc>
        <w:tc>
          <w:tcPr>
            <w:tcW w:w="1194" w:type="dxa"/>
          </w:tcPr>
          <w:p w14:paraId="47557E00" w14:textId="77777777" w:rsidR="00E87D02" w:rsidRPr="008E642E" w:rsidRDefault="00E87D02" w:rsidP="00D04C4C">
            <w:pPr>
              <w:snapToGrid w:val="0"/>
              <w:spacing w:line="480" w:lineRule="auto"/>
            </w:pPr>
            <w:r w:rsidRPr="008E642E">
              <w:t>70</w:t>
            </w:r>
          </w:p>
          <w:p w14:paraId="35CFB306" w14:textId="77777777" w:rsidR="00E87D02" w:rsidRPr="008E642E" w:rsidRDefault="00E87D02" w:rsidP="00D04C4C">
            <w:pPr>
              <w:snapToGrid w:val="0"/>
              <w:spacing w:line="480" w:lineRule="auto"/>
            </w:pPr>
            <w:r w:rsidRPr="008E642E">
              <w:t>25</w:t>
            </w:r>
          </w:p>
          <w:p w14:paraId="7C13ABAB" w14:textId="77777777" w:rsidR="00E87D02" w:rsidRPr="008E642E" w:rsidRDefault="00E87D02" w:rsidP="00D04C4C">
            <w:pPr>
              <w:snapToGrid w:val="0"/>
              <w:spacing w:line="480" w:lineRule="auto"/>
            </w:pPr>
            <w:r w:rsidRPr="008E642E">
              <w:t>22</w:t>
            </w:r>
          </w:p>
          <w:p w14:paraId="19ADABB2" w14:textId="77777777" w:rsidR="00E87D02" w:rsidRPr="008E642E" w:rsidRDefault="00E87D02" w:rsidP="00D04C4C">
            <w:pPr>
              <w:snapToGrid w:val="0"/>
              <w:spacing w:line="480" w:lineRule="auto"/>
              <w:rPr>
                <w:color w:val="000000"/>
              </w:rPr>
            </w:pPr>
            <w:r w:rsidRPr="008E642E">
              <w:rPr>
                <w:color w:val="000000"/>
              </w:rPr>
              <w:t>19</w:t>
            </w:r>
          </w:p>
          <w:p w14:paraId="36A086C9" w14:textId="77777777" w:rsidR="00E87D02" w:rsidRPr="008E642E" w:rsidRDefault="00E87D02" w:rsidP="00D04C4C">
            <w:pPr>
              <w:spacing w:line="480" w:lineRule="auto"/>
              <w:rPr>
                <w:color w:val="000000"/>
              </w:rPr>
            </w:pPr>
            <w:r w:rsidRPr="008E642E">
              <w:rPr>
                <w:color w:val="000000"/>
              </w:rPr>
              <w:t>13</w:t>
            </w:r>
          </w:p>
          <w:p w14:paraId="475F8C8F" w14:textId="77777777" w:rsidR="00E87D02" w:rsidRPr="008E642E" w:rsidRDefault="00E87D02" w:rsidP="00D04C4C">
            <w:pPr>
              <w:spacing w:line="480" w:lineRule="auto"/>
              <w:rPr>
                <w:color w:val="000000"/>
              </w:rPr>
            </w:pPr>
          </w:p>
          <w:p w14:paraId="37A024FD" w14:textId="77777777" w:rsidR="00E87D02" w:rsidRPr="008E642E" w:rsidRDefault="00E87D02" w:rsidP="00D04C4C">
            <w:pPr>
              <w:spacing w:line="480" w:lineRule="auto"/>
              <w:rPr>
                <w:color w:val="000000"/>
              </w:rPr>
            </w:pPr>
            <w:r w:rsidRPr="008E642E">
              <w:rPr>
                <w:color w:val="000000"/>
              </w:rPr>
              <w:t>10</w:t>
            </w:r>
          </w:p>
          <w:p w14:paraId="15B7CBFD" w14:textId="77777777" w:rsidR="00E87D02" w:rsidRPr="008E642E" w:rsidRDefault="00E87D02" w:rsidP="00D04C4C">
            <w:pPr>
              <w:spacing w:line="480" w:lineRule="auto"/>
              <w:rPr>
                <w:color w:val="000000"/>
              </w:rPr>
            </w:pPr>
            <w:r w:rsidRPr="008E642E">
              <w:rPr>
                <w:color w:val="000000"/>
              </w:rPr>
              <w:t>10</w:t>
            </w:r>
          </w:p>
          <w:p w14:paraId="471966BA" w14:textId="77777777" w:rsidR="00E87D02" w:rsidRPr="008E642E" w:rsidRDefault="00E87D02" w:rsidP="00D04C4C">
            <w:pPr>
              <w:spacing w:line="480" w:lineRule="auto"/>
            </w:pPr>
            <w:r w:rsidRPr="008E642E">
              <w:rPr>
                <w:color w:val="000000"/>
              </w:rPr>
              <w:t>7</w:t>
            </w:r>
          </w:p>
        </w:tc>
        <w:tc>
          <w:tcPr>
            <w:tcW w:w="1420" w:type="dxa"/>
          </w:tcPr>
          <w:p w14:paraId="3486C1CA" w14:textId="77777777" w:rsidR="00E87D02" w:rsidRPr="008E642E" w:rsidRDefault="00E87D02" w:rsidP="00D04C4C">
            <w:pPr>
              <w:snapToGrid w:val="0"/>
              <w:spacing w:line="480" w:lineRule="auto"/>
            </w:pPr>
            <w:r w:rsidRPr="008E642E">
              <w:t>-104,133.73</w:t>
            </w:r>
          </w:p>
          <w:p w14:paraId="30C54284" w14:textId="77777777" w:rsidR="00E87D02" w:rsidRPr="008E642E" w:rsidRDefault="00E87D02" w:rsidP="00D04C4C">
            <w:pPr>
              <w:snapToGrid w:val="0"/>
              <w:spacing w:line="480" w:lineRule="auto"/>
            </w:pPr>
            <w:r w:rsidRPr="008E642E">
              <w:t>-104,415.62</w:t>
            </w:r>
          </w:p>
          <w:p w14:paraId="1A959D85" w14:textId="77777777" w:rsidR="00E87D02" w:rsidRPr="008E642E" w:rsidRDefault="00E87D02" w:rsidP="00D04C4C">
            <w:pPr>
              <w:snapToGrid w:val="0"/>
              <w:spacing w:line="480" w:lineRule="auto"/>
            </w:pPr>
            <w:r w:rsidRPr="008E642E">
              <w:t>-104,360.83</w:t>
            </w:r>
          </w:p>
          <w:p w14:paraId="78C8A971" w14:textId="77777777" w:rsidR="00E87D02" w:rsidRPr="008E642E" w:rsidRDefault="00E87D02" w:rsidP="00D04C4C">
            <w:pPr>
              <w:snapToGrid w:val="0"/>
              <w:spacing w:line="480" w:lineRule="auto"/>
              <w:rPr>
                <w:color w:val="000000"/>
              </w:rPr>
            </w:pPr>
            <w:r w:rsidRPr="008E642E">
              <w:rPr>
                <w:color w:val="000000"/>
              </w:rPr>
              <w:t>-104,387.01</w:t>
            </w:r>
          </w:p>
          <w:p w14:paraId="451941BF" w14:textId="77777777" w:rsidR="00E87D02" w:rsidRPr="008E642E" w:rsidRDefault="00E87D02" w:rsidP="00D04C4C">
            <w:pPr>
              <w:spacing w:line="480" w:lineRule="auto"/>
              <w:rPr>
                <w:color w:val="000000"/>
              </w:rPr>
            </w:pPr>
            <w:r w:rsidRPr="008E642E">
              <w:rPr>
                <w:color w:val="000000"/>
              </w:rPr>
              <w:t>-104,424.53</w:t>
            </w:r>
          </w:p>
          <w:p w14:paraId="74FC133A" w14:textId="77777777" w:rsidR="00E87D02" w:rsidRPr="008E642E" w:rsidRDefault="00E87D02" w:rsidP="00D04C4C">
            <w:pPr>
              <w:spacing w:line="480" w:lineRule="auto"/>
              <w:rPr>
                <w:color w:val="000000"/>
              </w:rPr>
            </w:pPr>
          </w:p>
          <w:p w14:paraId="057A85EB" w14:textId="77777777" w:rsidR="00E87D02" w:rsidRPr="008E642E" w:rsidRDefault="00E87D02" w:rsidP="00D04C4C">
            <w:pPr>
              <w:snapToGrid w:val="0"/>
              <w:spacing w:line="480" w:lineRule="auto"/>
            </w:pPr>
            <w:r w:rsidRPr="008E642E">
              <w:t>-103,867.49</w:t>
            </w:r>
          </w:p>
          <w:p w14:paraId="487046F0" w14:textId="77777777" w:rsidR="00E87D02" w:rsidRPr="008E642E" w:rsidRDefault="00E87D02" w:rsidP="00D04C4C">
            <w:pPr>
              <w:snapToGrid w:val="0"/>
              <w:spacing w:line="480" w:lineRule="auto"/>
              <w:rPr>
                <w:color w:val="000000"/>
              </w:rPr>
            </w:pPr>
            <w:r w:rsidRPr="008E642E">
              <w:rPr>
                <w:color w:val="000000"/>
              </w:rPr>
              <w:t>-103,846.85</w:t>
            </w:r>
          </w:p>
          <w:p w14:paraId="165E325E" w14:textId="77777777" w:rsidR="00E87D02" w:rsidRPr="008E642E" w:rsidRDefault="00E87D02" w:rsidP="00D04C4C">
            <w:pPr>
              <w:spacing w:line="480" w:lineRule="auto"/>
              <w:rPr>
                <w:i/>
              </w:rPr>
            </w:pPr>
            <w:r w:rsidRPr="008E642E">
              <w:rPr>
                <w:color w:val="000000"/>
              </w:rPr>
              <w:t>-100,229.59</w:t>
            </w:r>
          </w:p>
        </w:tc>
        <w:tc>
          <w:tcPr>
            <w:tcW w:w="1260" w:type="dxa"/>
          </w:tcPr>
          <w:p w14:paraId="36BEF712" w14:textId="77777777" w:rsidR="00E87D02" w:rsidRPr="008E642E" w:rsidRDefault="00E87D02" w:rsidP="00D04C4C">
            <w:pPr>
              <w:snapToGrid w:val="0"/>
              <w:spacing w:line="480" w:lineRule="auto"/>
            </w:pPr>
            <w:r w:rsidRPr="008E642E">
              <w:t>-</w:t>
            </w:r>
          </w:p>
          <w:p w14:paraId="57194CD9" w14:textId="77777777" w:rsidR="00E87D02" w:rsidRPr="008E642E" w:rsidRDefault="00E87D02" w:rsidP="00D04C4C">
            <w:pPr>
              <w:snapToGrid w:val="0"/>
              <w:spacing w:line="480" w:lineRule="auto"/>
            </w:pPr>
            <w:r w:rsidRPr="008E642E">
              <w:t>Saturated</w:t>
            </w:r>
          </w:p>
          <w:p w14:paraId="00A5FC79" w14:textId="77777777" w:rsidR="00E87D02" w:rsidRPr="008E642E" w:rsidRDefault="00E87D02" w:rsidP="00D04C4C">
            <w:pPr>
              <w:snapToGrid w:val="0"/>
              <w:spacing w:line="480" w:lineRule="auto"/>
            </w:pPr>
            <w:r w:rsidRPr="008E642E">
              <w:t>Full ACE</w:t>
            </w:r>
          </w:p>
          <w:p w14:paraId="7AD3670D" w14:textId="77777777" w:rsidR="00E87D02" w:rsidRPr="008E642E" w:rsidRDefault="00E87D02" w:rsidP="00D04C4C">
            <w:pPr>
              <w:snapToGrid w:val="0"/>
              <w:spacing w:line="480" w:lineRule="auto"/>
            </w:pPr>
            <w:r w:rsidRPr="008E642E">
              <w:t>ACE Quant</w:t>
            </w:r>
          </w:p>
          <w:p w14:paraId="1B25474D" w14:textId="77777777" w:rsidR="00E87D02" w:rsidRPr="008E642E" w:rsidRDefault="00E87D02" w:rsidP="00D04C4C">
            <w:pPr>
              <w:snapToGrid w:val="0"/>
              <w:spacing w:line="480" w:lineRule="auto"/>
            </w:pPr>
            <w:r w:rsidRPr="008E642E">
              <w:t>ACE Scalar</w:t>
            </w:r>
          </w:p>
          <w:p w14:paraId="002D1172" w14:textId="77777777" w:rsidR="00E87D02" w:rsidRPr="008E642E" w:rsidRDefault="00E87D02" w:rsidP="00D04C4C">
            <w:pPr>
              <w:snapToGrid w:val="0"/>
              <w:spacing w:line="480" w:lineRule="auto"/>
            </w:pPr>
          </w:p>
          <w:p w14:paraId="5C02E5EE" w14:textId="77777777" w:rsidR="00E87D02" w:rsidRPr="008E642E" w:rsidRDefault="00E87D02" w:rsidP="00D04C4C">
            <w:pPr>
              <w:snapToGrid w:val="0"/>
              <w:spacing w:line="480" w:lineRule="auto"/>
            </w:pPr>
            <w:r w:rsidRPr="008E642E">
              <w:t>ACE Hom</w:t>
            </w:r>
          </w:p>
          <w:p w14:paraId="763BB90B" w14:textId="77777777" w:rsidR="00E87D02" w:rsidRPr="008E642E" w:rsidRDefault="00E87D02" w:rsidP="00D04C4C">
            <w:pPr>
              <w:snapToGrid w:val="0"/>
              <w:spacing w:line="480" w:lineRule="auto"/>
            </w:pPr>
            <w:r w:rsidRPr="008E642E">
              <w:t>ACE Hom</w:t>
            </w:r>
          </w:p>
          <w:p w14:paraId="6C36E490" w14:textId="77777777" w:rsidR="00E87D02" w:rsidRPr="008E642E" w:rsidRDefault="00E87D02" w:rsidP="00D04C4C">
            <w:pPr>
              <w:snapToGrid w:val="0"/>
              <w:spacing w:line="480" w:lineRule="auto"/>
            </w:pPr>
            <w:r w:rsidRPr="008E642E">
              <w:t>ACE Hom</w:t>
            </w:r>
          </w:p>
        </w:tc>
        <w:tc>
          <w:tcPr>
            <w:tcW w:w="1260" w:type="dxa"/>
          </w:tcPr>
          <w:p w14:paraId="10EB5509" w14:textId="77777777" w:rsidR="00E87D02" w:rsidRPr="008E642E" w:rsidRDefault="00E87D02" w:rsidP="00D04C4C">
            <w:pPr>
              <w:snapToGrid w:val="0"/>
              <w:spacing w:line="480" w:lineRule="auto"/>
            </w:pPr>
            <w:r w:rsidRPr="008E642E">
              <w:t>-</w:t>
            </w:r>
          </w:p>
          <w:p w14:paraId="2F2A0353" w14:textId="77777777" w:rsidR="00E87D02" w:rsidRPr="008E642E" w:rsidRDefault="00E87D02" w:rsidP="00D04C4C">
            <w:pPr>
              <w:snapToGrid w:val="0"/>
              <w:spacing w:line="480" w:lineRule="auto"/>
            </w:pPr>
            <w:r w:rsidRPr="008E642E">
              <w:t>112.51</w:t>
            </w:r>
          </w:p>
          <w:p w14:paraId="79CE64CF" w14:textId="77777777" w:rsidR="00E87D02" w:rsidRPr="008E642E" w:rsidRDefault="00E87D02" w:rsidP="00D04C4C">
            <w:pPr>
              <w:snapToGrid w:val="0"/>
              <w:spacing w:line="480" w:lineRule="auto"/>
            </w:pPr>
            <w:r w:rsidRPr="008E642E">
              <w:t>81.08</w:t>
            </w:r>
          </w:p>
          <w:p w14:paraId="7DFE5B59" w14:textId="77777777" w:rsidR="00E87D02" w:rsidRPr="008E642E" w:rsidRDefault="00E87D02" w:rsidP="00D04C4C">
            <w:pPr>
              <w:snapToGrid w:val="0"/>
              <w:spacing w:line="480" w:lineRule="auto"/>
              <w:rPr>
                <w:color w:val="000000"/>
              </w:rPr>
            </w:pPr>
            <w:r w:rsidRPr="008E642E">
              <w:rPr>
                <w:color w:val="000000"/>
              </w:rPr>
              <w:t>0.12</w:t>
            </w:r>
          </w:p>
          <w:p w14:paraId="220352CE" w14:textId="77777777" w:rsidR="00E87D02" w:rsidRPr="008E642E" w:rsidRDefault="00E87D02" w:rsidP="00D04C4C">
            <w:pPr>
              <w:spacing w:line="480" w:lineRule="auto"/>
              <w:rPr>
                <w:color w:val="000000"/>
              </w:rPr>
            </w:pPr>
            <w:r w:rsidRPr="008E642E">
              <w:rPr>
                <w:color w:val="000000"/>
              </w:rPr>
              <w:t>15.07</w:t>
            </w:r>
          </w:p>
          <w:p w14:paraId="748C6AD8" w14:textId="77777777" w:rsidR="00E87D02" w:rsidRPr="008E642E" w:rsidRDefault="00E87D02" w:rsidP="00D04C4C">
            <w:pPr>
              <w:spacing w:line="480" w:lineRule="auto"/>
              <w:rPr>
                <w:color w:val="000000"/>
              </w:rPr>
            </w:pPr>
          </w:p>
          <w:p w14:paraId="49EBE1A5" w14:textId="77777777" w:rsidR="00E87D02" w:rsidRPr="008E642E" w:rsidRDefault="00E87D02" w:rsidP="00D04C4C">
            <w:pPr>
              <w:snapToGrid w:val="0"/>
              <w:spacing w:line="480" w:lineRule="auto"/>
              <w:rPr>
                <w:lang w:val="en-US"/>
              </w:rPr>
            </w:pPr>
            <w:r w:rsidRPr="008E642E">
              <w:rPr>
                <w:lang w:val="en-US"/>
              </w:rPr>
              <w:t>583.32</w:t>
            </w:r>
          </w:p>
          <w:p w14:paraId="793C5679" w14:textId="77777777" w:rsidR="00E87D02" w:rsidRPr="008E642E" w:rsidRDefault="00E87D02" w:rsidP="00D04C4C">
            <w:pPr>
              <w:snapToGrid w:val="0"/>
              <w:spacing w:line="480" w:lineRule="auto"/>
              <w:rPr>
                <w:color w:val="000000"/>
                <w:lang w:val="en-US"/>
              </w:rPr>
            </w:pPr>
            <w:r w:rsidRPr="008E642E">
              <w:rPr>
                <w:color w:val="000000"/>
                <w:lang w:val="en-US"/>
              </w:rPr>
              <w:t>603.97</w:t>
            </w:r>
          </w:p>
          <w:p w14:paraId="1ACE5080" w14:textId="77777777" w:rsidR="00E87D02" w:rsidRPr="008E642E" w:rsidRDefault="00E87D02" w:rsidP="00D04C4C">
            <w:pPr>
              <w:spacing w:line="480" w:lineRule="auto"/>
            </w:pPr>
            <w:r w:rsidRPr="008E642E">
              <w:rPr>
                <w:color w:val="000000"/>
                <w:lang w:val="en-US"/>
              </w:rPr>
              <w:t>4,247.52</w:t>
            </w:r>
          </w:p>
        </w:tc>
        <w:tc>
          <w:tcPr>
            <w:tcW w:w="900" w:type="dxa"/>
          </w:tcPr>
          <w:p w14:paraId="77F311BE" w14:textId="77777777" w:rsidR="00E87D02" w:rsidRPr="008E642E" w:rsidRDefault="00E87D02" w:rsidP="00D04C4C">
            <w:pPr>
              <w:snapToGrid w:val="0"/>
              <w:spacing w:line="480" w:lineRule="auto"/>
            </w:pPr>
            <w:r w:rsidRPr="008E642E">
              <w:t>-</w:t>
            </w:r>
          </w:p>
          <w:p w14:paraId="42FC9EA8" w14:textId="77777777" w:rsidR="00E87D02" w:rsidRPr="008E642E" w:rsidRDefault="00E87D02" w:rsidP="00D04C4C">
            <w:pPr>
              <w:snapToGrid w:val="0"/>
              <w:spacing w:line="480" w:lineRule="auto"/>
            </w:pPr>
            <w:r w:rsidRPr="008E642E">
              <w:t>45</w:t>
            </w:r>
          </w:p>
          <w:p w14:paraId="705F7DF4" w14:textId="77777777" w:rsidR="00E87D02" w:rsidRPr="008E642E" w:rsidRDefault="00E87D02" w:rsidP="00D04C4C">
            <w:pPr>
              <w:snapToGrid w:val="0"/>
              <w:spacing w:line="480" w:lineRule="auto"/>
            </w:pPr>
            <w:r w:rsidRPr="008E642E">
              <w:t>3</w:t>
            </w:r>
          </w:p>
          <w:p w14:paraId="1A6FDB33" w14:textId="77777777" w:rsidR="00E87D02" w:rsidRPr="008E642E" w:rsidRDefault="00E87D02" w:rsidP="00D04C4C">
            <w:pPr>
              <w:snapToGrid w:val="0"/>
              <w:spacing w:line="480" w:lineRule="auto"/>
              <w:rPr>
                <w:color w:val="000000"/>
              </w:rPr>
            </w:pPr>
            <w:r w:rsidRPr="008E642E">
              <w:rPr>
                <w:color w:val="000000"/>
              </w:rPr>
              <w:t>3</w:t>
            </w:r>
          </w:p>
          <w:p w14:paraId="5038FA2F" w14:textId="77777777" w:rsidR="00E87D02" w:rsidRPr="008E642E" w:rsidRDefault="00E87D02" w:rsidP="00D04C4C">
            <w:pPr>
              <w:spacing w:line="480" w:lineRule="auto"/>
              <w:rPr>
                <w:color w:val="000000"/>
              </w:rPr>
            </w:pPr>
            <w:r w:rsidRPr="008E642E">
              <w:rPr>
                <w:color w:val="000000"/>
              </w:rPr>
              <w:t>6</w:t>
            </w:r>
          </w:p>
          <w:p w14:paraId="34E2C1EE" w14:textId="77777777" w:rsidR="00E87D02" w:rsidRPr="008E642E" w:rsidRDefault="00E87D02" w:rsidP="00D04C4C">
            <w:pPr>
              <w:spacing w:line="480" w:lineRule="auto"/>
              <w:rPr>
                <w:color w:val="000000"/>
              </w:rPr>
            </w:pPr>
          </w:p>
          <w:p w14:paraId="7A368DAA" w14:textId="77777777" w:rsidR="00E87D02" w:rsidRPr="008E642E" w:rsidRDefault="00E87D02" w:rsidP="00D04C4C">
            <w:pPr>
              <w:spacing w:line="480" w:lineRule="auto"/>
              <w:rPr>
                <w:color w:val="000000"/>
              </w:rPr>
            </w:pPr>
            <w:r w:rsidRPr="008E642E">
              <w:rPr>
                <w:color w:val="000000"/>
              </w:rPr>
              <w:t>3</w:t>
            </w:r>
          </w:p>
          <w:p w14:paraId="19E5BA88" w14:textId="77777777" w:rsidR="00E87D02" w:rsidRPr="008E642E" w:rsidRDefault="00E87D02" w:rsidP="00D04C4C">
            <w:pPr>
              <w:spacing w:line="480" w:lineRule="auto"/>
              <w:rPr>
                <w:color w:val="000000"/>
              </w:rPr>
            </w:pPr>
            <w:r w:rsidRPr="008E642E">
              <w:rPr>
                <w:color w:val="000000"/>
              </w:rPr>
              <w:t>3</w:t>
            </w:r>
          </w:p>
          <w:p w14:paraId="1D31ABFB" w14:textId="77777777" w:rsidR="00E87D02" w:rsidRPr="008E642E" w:rsidRDefault="00E87D02" w:rsidP="00D04C4C">
            <w:pPr>
              <w:spacing w:line="480" w:lineRule="auto"/>
              <w:rPr>
                <w:color w:val="000000"/>
              </w:rPr>
            </w:pPr>
            <w:r w:rsidRPr="008E642E">
              <w:rPr>
                <w:color w:val="000000"/>
              </w:rPr>
              <w:t>6</w:t>
            </w:r>
          </w:p>
        </w:tc>
        <w:tc>
          <w:tcPr>
            <w:tcW w:w="1170" w:type="dxa"/>
          </w:tcPr>
          <w:p w14:paraId="159F74FB" w14:textId="77777777" w:rsidR="00E87D02" w:rsidRPr="008E642E" w:rsidRDefault="00E87D02" w:rsidP="00D04C4C">
            <w:pPr>
              <w:snapToGrid w:val="0"/>
              <w:spacing w:line="480" w:lineRule="auto"/>
            </w:pPr>
            <w:r w:rsidRPr="008E642E">
              <w:t>-</w:t>
            </w:r>
          </w:p>
          <w:p w14:paraId="21578EE3" w14:textId="77777777" w:rsidR="00E87D02" w:rsidRPr="008E642E" w:rsidRDefault="00E87D02" w:rsidP="00D04C4C">
            <w:pPr>
              <w:snapToGrid w:val="0"/>
              <w:spacing w:line="480" w:lineRule="auto"/>
            </w:pPr>
            <w:r w:rsidRPr="008E642E">
              <w:t>&lt;.001</w:t>
            </w:r>
          </w:p>
          <w:p w14:paraId="37115BCE" w14:textId="77777777" w:rsidR="00E87D02" w:rsidRPr="008E642E" w:rsidRDefault="00E87D02" w:rsidP="00D04C4C">
            <w:pPr>
              <w:snapToGrid w:val="0"/>
              <w:spacing w:line="480" w:lineRule="auto"/>
            </w:pPr>
            <w:r w:rsidRPr="008E642E">
              <w:t>&lt;.001</w:t>
            </w:r>
          </w:p>
          <w:p w14:paraId="2FFBB04C" w14:textId="77777777" w:rsidR="00E87D02" w:rsidRPr="008E642E" w:rsidRDefault="00E87D02" w:rsidP="00D04C4C">
            <w:pPr>
              <w:snapToGrid w:val="0"/>
              <w:spacing w:line="480" w:lineRule="auto"/>
              <w:rPr>
                <w:color w:val="000000"/>
              </w:rPr>
            </w:pPr>
            <w:r w:rsidRPr="008E642E">
              <w:rPr>
                <w:color w:val="000000"/>
              </w:rPr>
              <w:t>.99</w:t>
            </w:r>
          </w:p>
          <w:p w14:paraId="65A731DE" w14:textId="77777777" w:rsidR="00E87D02" w:rsidRPr="008E642E" w:rsidRDefault="00E87D02" w:rsidP="00D04C4C">
            <w:pPr>
              <w:snapToGrid w:val="0"/>
              <w:spacing w:line="480" w:lineRule="auto"/>
              <w:rPr>
                <w:color w:val="000000"/>
              </w:rPr>
            </w:pPr>
            <w:r w:rsidRPr="008E642E">
              <w:rPr>
                <w:color w:val="000000"/>
              </w:rPr>
              <w:t>.02</w:t>
            </w:r>
          </w:p>
          <w:p w14:paraId="5A30FED1" w14:textId="77777777" w:rsidR="00E87D02" w:rsidRPr="008E642E" w:rsidRDefault="00E87D02" w:rsidP="00D04C4C">
            <w:pPr>
              <w:snapToGrid w:val="0"/>
              <w:spacing w:line="480" w:lineRule="auto"/>
              <w:rPr>
                <w:color w:val="000000"/>
              </w:rPr>
            </w:pPr>
          </w:p>
          <w:p w14:paraId="24AC8AB8" w14:textId="77777777" w:rsidR="00E87D02" w:rsidRPr="008E642E" w:rsidRDefault="00E87D02" w:rsidP="00D04C4C">
            <w:pPr>
              <w:snapToGrid w:val="0"/>
              <w:spacing w:line="480" w:lineRule="auto"/>
            </w:pPr>
            <w:r w:rsidRPr="008E642E">
              <w:t>&lt;.001</w:t>
            </w:r>
          </w:p>
          <w:p w14:paraId="0A5272D0" w14:textId="77777777" w:rsidR="00E87D02" w:rsidRPr="008E642E" w:rsidRDefault="00E87D02" w:rsidP="00D04C4C">
            <w:pPr>
              <w:snapToGrid w:val="0"/>
              <w:spacing w:line="480" w:lineRule="auto"/>
            </w:pPr>
            <w:r w:rsidRPr="008E642E">
              <w:t>&lt;.001</w:t>
            </w:r>
          </w:p>
          <w:p w14:paraId="180B515C" w14:textId="77777777" w:rsidR="00E87D02" w:rsidRPr="008E642E" w:rsidRDefault="00E87D02" w:rsidP="00D04C4C">
            <w:pPr>
              <w:snapToGrid w:val="0"/>
              <w:spacing w:line="480" w:lineRule="auto"/>
            </w:pPr>
            <w:r w:rsidRPr="008E642E">
              <w:t>&lt;.001</w:t>
            </w:r>
          </w:p>
        </w:tc>
        <w:tc>
          <w:tcPr>
            <w:tcW w:w="1260" w:type="dxa"/>
            <w:tcBorders>
              <w:right w:val="nil"/>
            </w:tcBorders>
          </w:tcPr>
          <w:p w14:paraId="053CE7F4" w14:textId="77777777" w:rsidR="00E87D02" w:rsidRPr="008E642E" w:rsidRDefault="00E87D02" w:rsidP="00D04C4C">
            <w:pPr>
              <w:snapToGrid w:val="0"/>
              <w:spacing w:line="480" w:lineRule="auto"/>
            </w:pPr>
            <w:r w:rsidRPr="008E642E">
              <w:t>-</w:t>
            </w:r>
          </w:p>
          <w:p w14:paraId="0C9B3198" w14:textId="77777777" w:rsidR="00E87D02" w:rsidRPr="008E642E" w:rsidRDefault="00E87D02" w:rsidP="00D04C4C">
            <w:pPr>
              <w:snapToGrid w:val="0"/>
              <w:spacing w:line="480" w:lineRule="auto"/>
            </w:pPr>
            <w:r w:rsidRPr="008E642E">
              <w:t>22.51</w:t>
            </w:r>
          </w:p>
          <w:p w14:paraId="38CA3F4E" w14:textId="77777777" w:rsidR="00E87D02" w:rsidRPr="008E642E" w:rsidRDefault="00E87D02" w:rsidP="00D04C4C">
            <w:pPr>
              <w:snapToGrid w:val="0"/>
              <w:spacing w:line="480" w:lineRule="auto"/>
            </w:pPr>
            <w:r w:rsidRPr="008E642E">
              <w:t>75.08</w:t>
            </w:r>
          </w:p>
          <w:p w14:paraId="41EB57D2" w14:textId="77777777" w:rsidR="00E87D02" w:rsidRPr="008E642E" w:rsidRDefault="00E87D02" w:rsidP="00D04C4C">
            <w:pPr>
              <w:snapToGrid w:val="0"/>
              <w:spacing w:line="480" w:lineRule="auto"/>
              <w:rPr>
                <w:color w:val="000000"/>
              </w:rPr>
            </w:pPr>
            <w:r w:rsidRPr="008E642E">
              <w:rPr>
                <w:color w:val="000000"/>
              </w:rPr>
              <w:t>-5.88</w:t>
            </w:r>
          </w:p>
          <w:p w14:paraId="7C94EDE0" w14:textId="77777777" w:rsidR="00E87D02" w:rsidRPr="008E642E" w:rsidRDefault="00E87D02" w:rsidP="00D04C4C">
            <w:pPr>
              <w:spacing w:line="480" w:lineRule="auto"/>
              <w:rPr>
                <w:color w:val="000000"/>
              </w:rPr>
            </w:pPr>
            <w:r w:rsidRPr="008E642E">
              <w:rPr>
                <w:color w:val="000000"/>
              </w:rPr>
              <w:t>3.07</w:t>
            </w:r>
          </w:p>
          <w:p w14:paraId="78769B5D" w14:textId="77777777" w:rsidR="00E87D02" w:rsidRPr="008E642E" w:rsidRDefault="00E87D02" w:rsidP="00D04C4C">
            <w:pPr>
              <w:spacing w:line="480" w:lineRule="auto"/>
              <w:rPr>
                <w:color w:val="000000"/>
              </w:rPr>
            </w:pPr>
          </w:p>
          <w:p w14:paraId="79333BB0" w14:textId="77777777" w:rsidR="00E87D02" w:rsidRPr="008E642E" w:rsidRDefault="00E87D02" w:rsidP="00D04C4C">
            <w:pPr>
              <w:snapToGrid w:val="0"/>
              <w:spacing w:line="480" w:lineRule="auto"/>
              <w:rPr>
                <w:lang w:val="en-US"/>
              </w:rPr>
            </w:pPr>
            <w:r w:rsidRPr="008E642E">
              <w:rPr>
                <w:lang w:val="en-US"/>
              </w:rPr>
              <w:t>577.32</w:t>
            </w:r>
          </w:p>
          <w:p w14:paraId="3D85C759" w14:textId="77777777" w:rsidR="00E87D02" w:rsidRPr="008E642E" w:rsidRDefault="00E87D02" w:rsidP="00D04C4C">
            <w:pPr>
              <w:snapToGrid w:val="0"/>
              <w:spacing w:line="480" w:lineRule="auto"/>
              <w:rPr>
                <w:color w:val="000000"/>
                <w:lang w:val="en-US"/>
              </w:rPr>
            </w:pPr>
            <w:r w:rsidRPr="008E642E">
              <w:rPr>
                <w:color w:val="000000"/>
                <w:lang w:val="en-US"/>
              </w:rPr>
              <w:t>597.97</w:t>
            </w:r>
          </w:p>
          <w:p w14:paraId="503D7746" w14:textId="77777777" w:rsidR="00E87D02" w:rsidRPr="008E642E" w:rsidRDefault="00E87D02" w:rsidP="00D04C4C">
            <w:pPr>
              <w:spacing w:line="480" w:lineRule="auto"/>
              <w:rPr>
                <w:i/>
              </w:rPr>
            </w:pPr>
            <w:r w:rsidRPr="008E642E">
              <w:rPr>
                <w:color w:val="000000"/>
                <w:lang w:val="en-US"/>
              </w:rPr>
              <w:t>4235.52</w:t>
            </w:r>
          </w:p>
        </w:tc>
      </w:tr>
    </w:tbl>
    <w:p w14:paraId="298220E7" w14:textId="1EDA4B4D" w:rsidR="00276175" w:rsidRPr="008E642E" w:rsidRDefault="00FC0E62" w:rsidP="00276175">
      <w:pPr>
        <w:spacing w:line="480" w:lineRule="auto"/>
        <w:rPr>
          <w:color w:val="000000"/>
          <w:lang w:val="en-US"/>
        </w:rPr>
      </w:pPr>
      <w:r w:rsidRPr="008E642E">
        <w:rPr>
          <w:i/>
          <w:color w:val="000000"/>
          <w:lang w:val="en-US"/>
        </w:rPr>
        <w:t xml:space="preserve">Note. </w:t>
      </w:r>
      <w:r w:rsidRPr="008E642E">
        <w:rPr>
          <w:color w:val="000000"/>
          <w:lang w:val="en-US"/>
        </w:rPr>
        <w:t xml:space="preserve">Full ACE, ACE model with quantitative and qualitative sex differences; ACE Quan, ACE model with quantitative sex differences; ACE Scalar, ACE model without sex differences on the </w:t>
      </w:r>
      <w:proofErr w:type="spellStart"/>
      <w:r w:rsidRPr="008E642E">
        <w:rPr>
          <w:color w:val="000000"/>
          <w:lang w:val="en-US"/>
        </w:rPr>
        <w:t>aetiological</w:t>
      </w:r>
      <w:proofErr w:type="spellEnd"/>
      <w:r w:rsidRPr="008E642E">
        <w:rPr>
          <w:color w:val="000000"/>
          <w:lang w:val="en-US"/>
        </w:rPr>
        <w:t xml:space="preserve"> correlations; ACE Hom, ACE model without sex differences; −2LL, likelihood-ratio test (minus two times the log-likelihood of the data); BIC, Bayesian Information Criteria; AIC, Akaike’s Information Criteria</w:t>
      </w:r>
      <w:r w:rsidRPr="008E642E">
        <w:rPr>
          <w:i/>
          <w:color w:val="000000"/>
          <w:lang w:val="en-US"/>
        </w:rPr>
        <w:t xml:space="preserve">; df, </w:t>
      </w:r>
      <w:r w:rsidRPr="008E642E">
        <w:rPr>
          <w:color w:val="000000"/>
          <w:lang w:val="en-US"/>
        </w:rPr>
        <w:t xml:space="preserve">degrees of freedom;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2</w:t>
      </w:r>
      <w:r w:rsidRPr="008E642E">
        <w:rPr>
          <w:iCs/>
          <w:color w:val="000000"/>
          <w:lang w:val="en-US"/>
        </w:rPr>
        <w:t>,</w:t>
      </w:r>
      <w:r w:rsidRPr="008E642E">
        <w:rPr>
          <w:i/>
          <w:iCs/>
          <w:color w:val="000000"/>
          <w:lang w:val="en-US"/>
        </w:rPr>
        <w:t xml:space="preserve"> </w:t>
      </w:r>
      <w:r w:rsidRPr="008E642E">
        <w:rPr>
          <w:color w:val="000000"/>
          <w:lang w:val="en-US"/>
        </w:rPr>
        <w:t xml:space="preserve">difference in −2LL statistic between models; </w:t>
      </w:r>
      <w:r w:rsidRPr="008E642E">
        <w:rPr>
          <w:color w:val="000000"/>
          <w:vertAlign w:val="superscript"/>
          <w:lang w:val="en-US"/>
        </w:rPr>
        <w:t>Δ</w:t>
      </w:r>
      <w:r w:rsidRPr="008E642E">
        <w:rPr>
          <w:i/>
          <w:color w:val="000000"/>
          <w:lang w:val="en-US"/>
        </w:rPr>
        <w:t>df</w:t>
      </w:r>
      <w:r w:rsidRPr="008E642E">
        <w:rPr>
          <w:color w:val="000000"/>
          <w:lang w:val="en-US"/>
        </w:rPr>
        <w:t>,</w:t>
      </w:r>
      <w:r w:rsidRPr="008E642E">
        <w:rPr>
          <w:i/>
          <w:color w:val="000000"/>
          <w:lang w:val="en-US"/>
        </w:rPr>
        <w:t xml:space="preserve"> </w:t>
      </w:r>
      <w:r w:rsidRPr="008E642E">
        <w:rPr>
          <w:color w:val="000000"/>
          <w:lang w:val="en-US"/>
        </w:rPr>
        <w:t xml:space="preserve">difference in degrees of freedom between models; AIC calculated as </w:t>
      </w:r>
      <w:r w:rsidRPr="008E642E">
        <w:rPr>
          <w:color w:val="000000"/>
          <w:vertAlign w:val="superscript"/>
          <w:lang w:val="en-US"/>
        </w:rPr>
        <w:t>Δ</w:t>
      </w:r>
      <w:r w:rsidRPr="008E642E">
        <w:rPr>
          <w:rFonts w:ascii="Symbol" w:hAnsi="Symbol"/>
          <w:color w:val="000000"/>
          <w:lang w:val="en-US"/>
        </w:rPr>
        <w:t></w:t>
      </w:r>
      <w:r w:rsidRPr="008E642E">
        <w:rPr>
          <w:i/>
          <w:iCs/>
          <w:color w:val="000000"/>
          <w:vertAlign w:val="superscript"/>
          <w:lang w:val="en-US"/>
        </w:rPr>
        <w:t xml:space="preserve">2 </w:t>
      </w:r>
      <w:r w:rsidRPr="008E642E">
        <w:rPr>
          <w:iCs/>
          <w:color w:val="000000"/>
          <w:lang w:val="en-US"/>
        </w:rPr>
        <w:t>minus twice</w:t>
      </w:r>
      <w:r w:rsidRPr="008E642E">
        <w:rPr>
          <w:i/>
          <w:iCs/>
          <w:color w:val="000000"/>
          <w:lang w:val="en-US"/>
        </w:rPr>
        <w:t xml:space="preserve"> </w:t>
      </w:r>
      <w:r w:rsidRPr="008E642E">
        <w:rPr>
          <w:color w:val="000000"/>
          <w:vertAlign w:val="superscript"/>
          <w:lang w:val="en-US"/>
        </w:rPr>
        <w:t>Δ</w:t>
      </w:r>
      <w:r w:rsidRPr="008E642E">
        <w:rPr>
          <w:i/>
          <w:color w:val="000000"/>
          <w:lang w:val="en-US"/>
        </w:rPr>
        <w:t>df</w:t>
      </w:r>
      <w:r w:rsidRPr="008E642E">
        <w:rPr>
          <w:color w:val="000000"/>
          <w:lang w:val="en-US"/>
        </w:rPr>
        <w:t xml:space="preserve">; **, best-fitting overall model; Full sex differences models are compared to the saturated model. Subsequent models are compared to and nested within the antecedent model. </w:t>
      </w:r>
      <w:proofErr w:type="spellStart"/>
      <w:r w:rsidRPr="008E642E">
        <w:rPr>
          <w:color w:val="000000"/>
          <w:lang w:val="en-US"/>
        </w:rPr>
        <w:t>Submodels</w:t>
      </w:r>
      <w:proofErr w:type="spellEnd"/>
      <w:r w:rsidRPr="008E642E">
        <w:rPr>
          <w:color w:val="000000"/>
          <w:lang w:val="en-US"/>
        </w:rPr>
        <w:t xml:space="preserve"> are compared to and nested within the best-fitting ACE model.</w:t>
      </w:r>
    </w:p>
    <w:p w14:paraId="650B1E2C" w14:textId="080230DF" w:rsidR="00276175" w:rsidRPr="008E642E" w:rsidRDefault="00276175">
      <w:pPr>
        <w:widowControl/>
        <w:suppressAutoHyphens w:val="0"/>
        <w:rPr>
          <w:sz w:val="22"/>
          <w:szCs w:val="22"/>
        </w:rPr>
      </w:pPr>
      <w:r w:rsidRPr="008E642E">
        <w:rPr>
          <w:sz w:val="22"/>
          <w:szCs w:val="22"/>
        </w:rPr>
        <w:br w:type="page"/>
      </w:r>
    </w:p>
    <w:p w14:paraId="41182D26" w14:textId="71EB5C80" w:rsidR="00092C6F" w:rsidRPr="008E642E" w:rsidRDefault="00092C6F" w:rsidP="00092C6F">
      <w:pPr>
        <w:widowControl/>
        <w:suppressAutoHyphens w:val="0"/>
        <w:spacing w:line="480" w:lineRule="auto"/>
        <w:outlineLvl w:val="0"/>
        <w:rPr>
          <w:i/>
          <w:color w:val="000000"/>
          <w:lang w:val="en-US"/>
        </w:rPr>
      </w:pPr>
      <w:r w:rsidRPr="008E642E">
        <w:rPr>
          <w:b/>
          <w:color w:val="000000"/>
          <w:lang w:val="en-US"/>
        </w:rPr>
        <w:lastRenderedPageBreak/>
        <w:t xml:space="preserve">Table </w:t>
      </w:r>
      <w:r w:rsidR="00EB7C30" w:rsidRPr="008E642E">
        <w:rPr>
          <w:b/>
          <w:color w:val="000000"/>
          <w:lang w:val="en-US"/>
        </w:rPr>
        <w:t>S</w:t>
      </w:r>
      <w:r w:rsidRPr="008E642E">
        <w:rPr>
          <w:b/>
          <w:color w:val="000000"/>
          <w:lang w:val="en-US"/>
        </w:rPr>
        <w:t>17</w:t>
      </w:r>
      <w:r w:rsidRPr="008E642E">
        <w:rPr>
          <w:i/>
          <w:color w:val="000000"/>
          <w:lang w:val="en-US"/>
        </w:rPr>
        <w:t xml:space="preserve">. </w:t>
      </w:r>
      <w:bookmarkStart w:id="8" w:name="_Hlk1744985"/>
      <w:r w:rsidRPr="008E642E">
        <w:rPr>
          <w:i/>
          <w:color w:val="000000"/>
          <w:lang w:val="en-US"/>
        </w:rPr>
        <w:t xml:space="preserve">Cholesky estimates </w:t>
      </w:r>
      <w:bookmarkEnd w:id="8"/>
    </w:p>
    <w:tbl>
      <w:tblPr>
        <w:tblStyle w:val="TableGrid"/>
        <w:tblW w:w="12695" w:type="dxa"/>
        <w:tblInd w:w="-5" w:type="dxa"/>
        <w:tblLayout w:type="fixed"/>
        <w:tblLook w:val="04A0" w:firstRow="1" w:lastRow="0" w:firstColumn="1" w:lastColumn="0" w:noHBand="0" w:noVBand="1"/>
      </w:tblPr>
      <w:tblGrid>
        <w:gridCol w:w="2453"/>
        <w:gridCol w:w="1512"/>
        <w:gridCol w:w="1530"/>
        <w:gridCol w:w="1260"/>
        <w:gridCol w:w="1260"/>
        <w:gridCol w:w="1170"/>
        <w:gridCol w:w="1170"/>
        <w:gridCol w:w="1170"/>
        <w:gridCol w:w="1170"/>
      </w:tblGrid>
      <w:tr w:rsidR="00092C6F" w:rsidRPr="008E642E" w14:paraId="418A19C2" w14:textId="77777777" w:rsidTr="00D04C4C">
        <w:trPr>
          <w:trHeight w:val="564"/>
        </w:trPr>
        <w:tc>
          <w:tcPr>
            <w:tcW w:w="2453" w:type="dxa"/>
            <w:tcBorders>
              <w:left w:val="nil"/>
              <w:right w:val="nil"/>
            </w:tcBorders>
          </w:tcPr>
          <w:p w14:paraId="5788D1E9" w14:textId="77777777" w:rsidR="00092C6F" w:rsidRPr="008E642E" w:rsidRDefault="00092C6F" w:rsidP="00D04C4C">
            <w:pPr>
              <w:spacing w:line="480" w:lineRule="auto"/>
              <w:rPr>
                <w:color w:val="000000"/>
                <w:lang w:val="en-US"/>
              </w:rPr>
            </w:pPr>
          </w:p>
        </w:tc>
        <w:tc>
          <w:tcPr>
            <w:tcW w:w="1512" w:type="dxa"/>
            <w:tcBorders>
              <w:left w:val="nil"/>
              <w:right w:val="nil"/>
            </w:tcBorders>
          </w:tcPr>
          <w:p w14:paraId="36E9BFF2" w14:textId="77777777" w:rsidR="00092C6F" w:rsidRPr="008E642E" w:rsidRDefault="00092C6F" w:rsidP="00D04C4C">
            <w:pPr>
              <w:spacing w:line="480" w:lineRule="auto"/>
              <w:rPr>
                <w:color w:val="000000"/>
                <w:lang w:val="en-US"/>
              </w:rPr>
            </w:pPr>
            <w:r w:rsidRPr="008E642E">
              <w:rPr>
                <w:color w:val="000000"/>
                <w:lang w:val="en-US"/>
              </w:rPr>
              <w:t>Total shared</w:t>
            </w:r>
          </w:p>
        </w:tc>
        <w:tc>
          <w:tcPr>
            <w:tcW w:w="1530" w:type="dxa"/>
            <w:tcBorders>
              <w:left w:val="nil"/>
              <w:right w:val="nil"/>
            </w:tcBorders>
          </w:tcPr>
          <w:p w14:paraId="40757AC2" w14:textId="77777777" w:rsidR="00092C6F" w:rsidRPr="008E642E" w:rsidRDefault="00092C6F" w:rsidP="00D04C4C">
            <w:pPr>
              <w:spacing w:line="480" w:lineRule="auto"/>
              <w:rPr>
                <w:color w:val="000000"/>
                <w:lang w:val="en-US"/>
              </w:rPr>
            </w:pPr>
            <w:r w:rsidRPr="008E642E">
              <w:rPr>
                <w:color w:val="000000"/>
                <w:lang w:val="en-US"/>
              </w:rPr>
              <w:t>Total unique</w:t>
            </w:r>
          </w:p>
        </w:tc>
        <w:tc>
          <w:tcPr>
            <w:tcW w:w="1260" w:type="dxa"/>
            <w:tcBorders>
              <w:left w:val="nil"/>
              <w:right w:val="nil"/>
            </w:tcBorders>
          </w:tcPr>
          <w:p w14:paraId="75F34821" w14:textId="77777777" w:rsidR="00092C6F" w:rsidRPr="008E642E" w:rsidRDefault="00092C6F" w:rsidP="00D04C4C">
            <w:pPr>
              <w:spacing w:line="480" w:lineRule="auto"/>
              <w:rPr>
                <w:color w:val="000000"/>
                <w:lang w:val="en-US"/>
              </w:rPr>
            </w:pPr>
            <w:r w:rsidRPr="008E642E">
              <w:rPr>
                <w:color w:val="000000"/>
                <w:lang w:val="en-US"/>
              </w:rPr>
              <w:t>Shared A</w:t>
            </w:r>
          </w:p>
        </w:tc>
        <w:tc>
          <w:tcPr>
            <w:tcW w:w="1260" w:type="dxa"/>
            <w:tcBorders>
              <w:left w:val="nil"/>
              <w:right w:val="nil"/>
            </w:tcBorders>
          </w:tcPr>
          <w:p w14:paraId="11230A29" w14:textId="77777777" w:rsidR="00092C6F" w:rsidRPr="008E642E" w:rsidRDefault="00092C6F" w:rsidP="00D04C4C">
            <w:pPr>
              <w:spacing w:line="480" w:lineRule="auto"/>
              <w:rPr>
                <w:color w:val="000000"/>
                <w:lang w:val="en-US"/>
              </w:rPr>
            </w:pPr>
            <w:r w:rsidRPr="008E642E">
              <w:rPr>
                <w:color w:val="000000"/>
                <w:lang w:val="en-US"/>
              </w:rPr>
              <w:t>Unique A</w:t>
            </w:r>
          </w:p>
        </w:tc>
        <w:tc>
          <w:tcPr>
            <w:tcW w:w="1170" w:type="dxa"/>
            <w:tcBorders>
              <w:left w:val="nil"/>
              <w:right w:val="nil"/>
            </w:tcBorders>
          </w:tcPr>
          <w:p w14:paraId="0849773A" w14:textId="77777777" w:rsidR="00092C6F" w:rsidRPr="008E642E" w:rsidRDefault="00092C6F" w:rsidP="00D04C4C">
            <w:pPr>
              <w:spacing w:line="480" w:lineRule="auto"/>
              <w:rPr>
                <w:color w:val="000000"/>
                <w:lang w:val="en-US"/>
              </w:rPr>
            </w:pPr>
            <w:r w:rsidRPr="008E642E">
              <w:rPr>
                <w:color w:val="000000"/>
                <w:lang w:val="en-US"/>
              </w:rPr>
              <w:t>Shared C</w:t>
            </w:r>
          </w:p>
        </w:tc>
        <w:tc>
          <w:tcPr>
            <w:tcW w:w="1170" w:type="dxa"/>
            <w:tcBorders>
              <w:left w:val="nil"/>
              <w:right w:val="nil"/>
            </w:tcBorders>
          </w:tcPr>
          <w:p w14:paraId="056FA59F" w14:textId="77777777" w:rsidR="00092C6F" w:rsidRPr="008E642E" w:rsidRDefault="00092C6F" w:rsidP="00D04C4C">
            <w:pPr>
              <w:spacing w:line="480" w:lineRule="auto"/>
              <w:rPr>
                <w:color w:val="000000"/>
                <w:lang w:val="en-US"/>
              </w:rPr>
            </w:pPr>
            <w:r w:rsidRPr="008E642E">
              <w:rPr>
                <w:color w:val="000000"/>
                <w:lang w:val="en-US"/>
              </w:rPr>
              <w:t>Unique C</w:t>
            </w:r>
          </w:p>
        </w:tc>
        <w:tc>
          <w:tcPr>
            <w:tcW w:w="1170" w:type="dxa"/>
            <w:tcBorders>
              <w:left w:val="nil"/>
              <w:right w:val="nil"/>
            </w:tcBorders>
          </w:tcPr>
          <w:p w14:paraId="2731650F" w14:textId="77777777" w:rsidR="00092C6F" w:rsidRPr="008E642E" w:rsidRDefault="00092C6F" w:rsidP="00D04C4C">
            <w:pPr>
              <w:spacing w:line="480" w:lineRule="auto"/>
              <w:rPr>
                <w:color w:val="000000"/>
                <w:lang w:val="en-US"/>
              </w:rPr>
            </w:pPr>
            <w:r w:rsidRPr="008E642E">
              <w:rPr>
                <w:color w:val="000000"/>
                <w:lang w:val="en-US"/>
              </w:rPr>
              <w:t>Shared E</w:t>
            </w:r>
          </w:p>
        </w:tc>
        <w:tc>
          <w:tcPr>
            <w:tcW w:w="1170" w:type="dxa"/>
            <w:tcBorders>
              <w:left w:val="nil"/>
              <w:right w:val="nil"/>
            </w:tcBorders>
          </w:tcPr>
          <w:p w14:paraId="2CFEAEF1" w14:textId="77777777" w:rsidR="00092C6F" w:rsidRPr="008E642E" w:rsidRDefault="00092C6F" w:rsidP="00D04C4C">
            <w:pPr>
              <w:spacing w:line="480" w:lineRule="auto"/>
              <w:rPr>
                <w:color w:val="000000"/>
                <w:lang w:val="en-US"/>
              </w:rPr>
            </w:pPr>
            <w:r w:rsidRPr="008E642E">
              <w:rPr>
                <w:color w:val="000000"/>
                <w:lang w:val="en-US"/>
              </w:rPr>
              <w:t>Unique E</w:t>
            </w:r>
          </w:p>
        </w:tc>
      </w:tr>
      <w:tr w:rsidR="00092C6F" w:rsidRPr="008E642E" w14:paraId="29E7B90D" w14:textId="77777777" w:rsidTr="00D04C4C">
        <w:trPr>
          <w:trHeight w:val="359"/>
        </w:trPr>
        <w:tc>
          <w:tcPr>
            <w:tcW w:w="2453" w:type="dxa"/>
            <w:tcBorders>
              <w:left w:val="nil"/>
              <w:right w:val="nil"/>
            </w:tcBorders>
          </w:tcPr>
          <w:p w14:paraId="6A0B08E2" w14:textId="77777777" w:rsidR="00092C6F" w:rsidRPr="008E642E" w:rsidRDefault="00092C6F" w:rsidP="00D04C4C">
            <w:pPr>
              <w:spacing w:line="480" w:lineRule="auto"/>
              <w:rPr>
                <w:color w:val="000000"/>
                <w:lang w:val="en-US"/>
              </w:rPr>
            </w:pPr>
            <w:r w:rsidRPr="008E642E">
              <w:rPr>
                <w:color w:val="000000"/>
                <w:lang w:val="en-US"/>
              </w:rPr>
              <w:t xml:space="preserve">Paranoia </w:t>
            </w:r>
          </w:p>
          <w:p w14:paraId="4460A509" w14:textId="77777777" w:rsidR="00092C6F" w:rsidRPr="008E642E" w:rsidRDefault="00092C6F" w:rsidP="00D04C4C">
            <w:pPr>
              <w:spacing w:line="480" w:lineRule="auto"/>
              <w:rPr>
                <w:color w:val="000000"/>
                <w:lang w:val="en-US"/>
              </w:rPr>
            </w:pPr>
            <w:r w:rsidRPr="008E642E">
              <w:rPr>
                <w:color w:val="000000"/>
                <w:lang w:val="en-US"/>
              </w:rPr>
              <w:t>Hallucinations</w:t>
            </w:r>
          </w:p>
          <w:p w14:paraId="4AA8296E" w14:textId="2CB58D9F" w:rsidR="00092C6F" w:rsidRPr="008E642E" w:rsidRDefault="00092C6F" w:rsidP="00D04C4C">
            <w:pPr>
              <w:spacing w:line="480" w:lineRule="auto"/>
              <w:rPr>
                <w:color w:val="000000"/>
                <w:lang w:val="en-US"/>
              </w:rPr>
            </w:pPr>
            <w:r w:rsidRPr="008E642E">
              <w:rPr>
                <w:color w:val="000000"/>
                <w:lang w:val="en-US"/>
              </w:rPr>
              <w:t xml:space="preserve">Cognitive </w:t>
            </w:r>
            <w:r w:rsidR="00D14B48" w:rsidRPr="008E642E">
              <w:rPr>
                <w:color w:val="000000"/>
                <w:lang w:val="en-US"/>
              </w:rPr>
              <w:t>disorganization</w:t>
            </w:r>
          </w:p>
          <w:p w14:paraId="304A2EAA" w14:textId="77777777" w:rsidR="00092C6F" w:rsidRPr="008E642E" w:rsidRDefault="00092C6F" w:rsidP="00D04C4C">
            <w:pPr>
              <w:spacing w:line="480" w:lineRule="auto"/>
              <w:rPr>
                <w:color w:val="000000"/>
                <w:lang w:val="en-US"/>
              </w:rPr>
            </w:pPr>
            <w:r w:rsidRPr="008E642E">
              <w:rPr>
                <w:color w:val="000000"/>
                <w:lang w:val="en-US"/>
              </w:rPr>
              <w:t>Grandiosity</w:t>
            </w:r>
          </w:p>
          <w:p w14:paraId="28ECF119" w14:textId="77777777" w:rsidR="00092C6F" w:rsidRPr="008E642E" w:rsidRDefault="00092C6F" w:rsidP="00D04C4C">
            <w:pPr>
              <w:spacing w:line="480" w:lineRule="auto"/>
              <w:rPr>
                <w:color w:val="000000"/>
                <w:lang w:val="en-US"/>
              </w:rPr>
            </w:pPr>
            <w:r w:rsidRPr="008E642E">
              <w:rPr>
                <w:color w:val="000000"/>
                <w:lang w:val="en-US"/>
              </w:rPr>
              <w:t>Anhedonia</w:t>
            </w:r>
          </w:p>
          <w:p w14:paraId="24EA0E8C" w14:textId="77777777" w:rsidR="00092C6F" w:rsidRPr="008E642E" w:rsidRDefault="00092C6F" w:rsidP="00D04C4C">
            <w:pPr>
              <w:spacing w:line="480" w:lineRule="auto"/>
              <w:rPr>
                <w:color w:val="000000"/>
                <w:lang w:val="en-US"/>
              </w:rPr>
            </w:pPr>
            <w:r w:rsidRPr="008E642E">
              <w:rPr>
                <w:color w:val="000000"/>
                <w:lang w:val="en-US"/>
              </w:rPr>
              <w:t>PRNS</w:t>
            </w:r>
          </w:p>
        </w:tc>
        <w:tc>
          <w:tcPr>
            <w:tcW w:w="1512" w:type="dxa"/>
            <w:tcBorders>
              <w:left w:val="nil"/>
              <w:right w:val="nil"/>
            </w:tcBorders>
          </w:tcPr>
          <w:p w14:paraId="423CC8C2" w14:textId="77777777" w:rsidR="00092C6F" w:rsidRPr="008E642E" w:rsidRDefault="00092C6F" w:rsidP="00D04C4C">
            <w:pPr>
              <w:spacing w:line="480" w:lineRule="auto"/>
              <w:rPr>
                <w:color w:val="000000"/>
                <w:lang w:val="en-US"/>
              </w:rPr>
            </w:pPr>
            <w:r w:rsidRPr="008E642E">
              <w:rPr>
                <w:color w:val="000000"/>
                <w:lang w:val="en-US"/>
              </w:rPr>
              <w:t xml:space="preserve">.44 </w:t>
            </w:r>
          </w:p>
          <w:p w14:paraId="30EE8149" w14:textId="77777777" w:rsidR="00092C6F" w:rsidRPr="008E642E" w:rsidRDefault="00092C6F" w:rsidP="00D04C4C">
            <w:pPr>
              <w:spacing w:line="480" w:lineRule="auto"/>
              <w:rPr>
                <w:color w:val="000000"/>
                <w:lang w:val="en-US"/>
              </w:rPr>
            </w:pPr>
            <w:r w:rsidRPr="008E642E">
              <w:rPr>
                <w:color w:val="000000"/>
                <w:lang w:val="en-US"/>
              </w:rPr>
              <w:t xml:space="preserve">.46 </w:t>
            </w:r>
          </w:p>
          <w:p w14:paraId="48E299F2" w14:textId="77777777" w:rsidR="00092C6F" w:rsidRPr="008E642E" w:rsidRDefault="00092C6F" w:rsidP="00D04C4C">
            <w:pPr>
              <w:spacing w:line="480" w:lineRule="auto"/>
              <w:rPr>
                <w:color w:val="000000"/>
                <w:lang w:val="en-US"/>
              </w:rPr>
            </w:pPr>
            <w:r w:rsidRPr="008E642E">
              <w:rPr>
                <w:color w:val="000000"/>
                <w:lang w:val="en-US"/>
              </w:rPr>
              <w:t xml:space="preserve">.58 </w:t>
            </w:r>
          </w:p>
          <w:p w14:paraId="3838BD3E" w14:textId="77777777" w:rsidR="00092C6F" w:rsidRPr="008E642E" w:rsidRDefault="00092C6F" w:rsidP="00D04C4C">
            <w:pPr>
              <w:spacing w:line="480" w:lineRule="auto"/>
              <w:rPr>
                <w:color w:val="000000"/>
                <w:lang w:val="en-US"/>
              </w:rPr>
            </w:pPr>
            <w:r w:rsidRPr="008E642E">
              <w:rPr>
                <w:color w:val="000000"/>
                <w:lang w:val="en-US"/>
              </w:rPr>
              <w:t xml:space="preserve">.44 </w:t>
            </w:r>
          </w:p>
          <w:p w14:paraId="73C0D5AD" w14:textId="77777777" w:rsidR="00092C6F" w:rsidRPr="008E642E" w:rsidRDefault="00092C6F" w:rsidP="00D04C4C">
            <w:pPr>
              <w:spacing w:line="480" w:lineRule="auto"/>
              <w:rPr>
                <w:color w:val="000000"/>
                <w:lang w:val="en-US"/>
              </w:rPr>
            </w:pPr>
            <w:r w:rsidRPr="008E642E">
              <w:rPr>
                <w:color w:val="000000"/>
                <w:lang w:val="en-US"/>
              </w:rPr>
              <w:t xml:space="preserve">.42 </w:t>
            </w:r>
          </w:p>
          <w:p w14:paraId="47D24C1A" w14:textId="77777777" w:rsidR="00092C6F" w:rsidRPr="008E642E" w:rsidRDefault="00092C6F" w:rsidP="00D04C4C">
            <w:pPr>
              <w:spacing w:line="480" w:lineRule="auto"/>
              <w:rPr>
                <w:color w:val="000000"/>
                <w:lang w:val="en-US"/>
              </w:rPr>
            </w:pPr>
            <w:r w:rsidRPr="008E642E">
              <w:rPr>
                <w:color w:val="000000"/>
                <w:lang w:val="en-US"/>
              </w:rPr>
              <w:t xml:space="preserve">.43 </w:t>
            </w:r>
          </w:p>
        </w:tc>
        <w:tc>
          <w:tcPr>
            <w:tcW w:w="1530" w:type="dxa"/>
            <w:tcBorders>
              <w:left w:val="nil"/>
              <w:right w:val="nil"/>
            </w:tcBorders>
          </w:tcPr>
          <w:p w14:paraId="69BE5DD4" w14:textId="77777777" w:rsidR="00092C6F" w:rsidRPr="008E642E" w:rsidRDefault="00092C6F" w:rsidP="00D04C4C">
            <w:pPr>
              <w:spacing w:line="480" w:lineRule="auto"/>
              <w:rPr>
                <w:color w:val="000000"/>
                <w:lang w:val="en-US"/>
              </w:rPr>
            </w:pPr>
            <w:r w:rsidRPr="008E642E">
              <w:rPr>
                <w:color w:val="000000"/>
                <w:lang w:val="en-US"/>
              </w:rPr>
              <w:t xml:space="preserve">.56 </w:t>
            </w:r>
          </w:p>
          <w:p w14:paraId="47228CCB" w14:textId="77777777" w:rsidR="00092C6F" w:rsidRPr="008E642E" w:rsidRDefault="00092C6F" w:rsidP="00D04C4C">
            <w:pPr>
              <w:spacing w:line="480" w:lineRule="auto"/>
              <w:rPr>
                <w:color w:val="000000"/>
                <w:lang w:val="en-US"/>
              </w:rPr>
            </w:pPr>
            <w:r w:rsidRPr="008E642E">
              <w:rPr>
                <w:color w:val="000000"/>
                <w:lang w:val="en-US"/>
              </w:rPr>
              <w:t xml:space="preserve">.54 </w:t>
            </w:r>
          </w:p>
          <w:p w14:paraId="13802E7A" w14:textId="77777777" w:rsidR="00092C6F" w:rsidRPr="008E642E" w:rsidRDefault="00092C6F" w:rsidP="00D04C4C">
            <w:pPr>
              <w:spacing w:line="480" w:lineRule="auto"/>
              <w:rPr>
                <w:color w:val="000000"/>
                <w:lang w:val="en-US"/>
              </w:rPr>
            </w:pPr>
            <w:r w:rsidRPr="008E642E">
              <w:rPr>
                <w:color w:val="000000"/>
                <w:lang w:val="en-US"/>
              </w:rPr>
              <w:t xml:space="preserve">.43 </w:t>
            </w:r>
          </w:p>
          <w:p w14:paraId="3783B2EC" w14:textId="77777777" w:rsidR="00092C6F" w:rsidRPr="008E642E" w:rsidRDefault="00092C6F" w:rsidP="00D04C4C">
            <w:pPr>
              <w:spacing w:line="480" w:lineRule="auto"/>
              <w:rPr>
                <w:color w:val="000000"/>
                <w:lang w:val="en-US"/>
              </w:rPr>
            </w:pPr>
            <w:r w:rsidRPr="008E642E">
              <w:rPr>
                <w:color w:val="000000"/>
                <w:lang w:val="en-US"/>
              </w:rPr>
              <w:t xml:space="preserve">.57 </w:t>
            </w:r>
          </w:p>
          <w:p w14:paraId="5273CED7" w14:textId="77777777" w:rsidR="00092C6F" w:rsidRPr="008E642E" w:rsidRDefault="00092C6F" w:rsidP="00D04C4C">
            <w:pPr>
              <w:spacing w:line="480" w:lineRule="auto"/>
              <w:rPr>
                <w:color w:val="000000"/>
                <w:lang w:val="en-US"/>
              </w:rPr>
            </w:pPr>
            <w:r w:rsidRPr="008E642E">
              <w:rPr>
                <w:color w:val="000000"/>
                <w:lang w:val="en-US"/>
              </w:rPr>
              <w:t>.58</w:t>
            </w:r>
          </w:p>
          <w:p w14:paraId="3FD2F668" w14:textId="77777777" w:rsidR="00092C6F" w:rsidRPr="008E642E" w:rsidRDefault="00092C6F" w:rsidP="00D04C4C">
            <w:pPr>
              <w:spacing w:line="480" w:lineRule="auto"/>
              <w:rPr>
                <w:color w:val="000000"/>
                <w:lang w:val="en-US"/>
              </w:rPr>
            </w:pPr>
            <w:r w:rsidRPr="008E642E">
              <w:rPr>
                <w:color w:val="000000"/>
                <w:lang w:val="en-US"/>
              </w:rPr>
              <w:t>.57</w:t>
            </w:r>
          </w:p>
        </w:tc>
        <w:tc>
          <w:tcPr>
            <w:tcW w:w="1260" w:type="dxa"/>
            <w:tcBorders>
              <w:left w:val="nil"/>
              <w:right w:val="nil"/>
            </w:tcBorders>
          </w:tcPr>
          <w:p w14:paraId="1B43C7A1" w14:textId="77777777" w:rsidR="00092C6F" w:rsidRPr="008E642E" w:rsidRDefault="00092C6F" w:rsidP="00D04C4C">
            <w:pPr>
              <w:spacing w:line="480" w:lineRule="auto"/>
              <w:rPr>
                <w:color w:val="000000"/>
                <w:lang w:val="en-US"/>
              </w:rPr>
            </w:pPr>
            <w:r w:rsidRPr="008E642E">
              <w:rPr>
                <w:color w:val="000000"/>
                <w:lang w:val="en-US"/>
              </w:rPr>
              <w:t xml:space="preserve">.25 </w:t>
            </w:r>
          </w:p>
          <w:p w14:paraId="124E28C8" w14:textId="77777777" w:rsidR="00092C6F" w:rsidRPr="008E642E" w:rsidRDefault="00092C6F" w:rsidP="00D04C4C">
            <w:pPr>
              <w:spacing w:line="480" w:lineRule="auto"/>
              <w:rPr>
                <w:color w:val="000000"/>
                <w:lang w:val="en-US"/>
              </w:rPr>
            </w:pPr>
            <w:r w:rsidRPr="008E642E">
              <w:rPr>
                <w:color w:val="000000"/>
                <w:lang w:val="en-US"/>
              </w:rPr>
              <w:t xml:space="preserve">.25 </w:t>
            </w:r>
          </w:p>
          <w:p w14:paraId="5B7F4A76" w14:textId="77777777" w:rsidR="00092C6F" w:rsidRPr="008E642E" w:rsidRDefault="00092C6F" w:rsidP="00D04C4C">
            <w:pPr>
              <w:spacing w:line="480" w:lineRule="auto"/>
              <w:rPr>
                <w:color w:val="000000"/>
                <w:lang w:val="en-US"/>
              </w:rPr>
            </w:pPr>
            <w:r w:rsidRPr="008E642E">
              <w:rPr>
                <w:color w:val="000000"/>
                <w:lang w:val="en-US"/>
              </w:rPr>
              <w:t xml:space="preserve">.38 </w:t>
            </w:r>
          </w:p>
          <w:p w14:paraId="3D58677C" w14:textId="77777777" w:rsidR="00092C6F" w:rsidRPr="008E642E" w:rsidRDefault="00092C6F" w:rsidP="00D04C4C">
            <w:pPr>
              <w:spacing w:line="480" w:lineRule="auto"/>
              <w:rPr>
                <w:color w:val="000000"/>
                <w:lang w:val="en-US"/>
              </w:rPr>
            </w:pPr>
            <w:r w:rsidRPr="008E642E">
              <w:rPr>
                <w:color w:val="000000"/>
                <w:lang w:val="en-US"/>
              </w:rPr>
              <w:t xml:space="preserve">.26 </w:t>
            </w:r>
          </w:p>
          <w:p w14:paraId="0386D8FE" w14:textId="77777777" w:rsidR="00092C6F" w:rsidRPr="008E642E" w:rsidRDefault="00092C6F" w:rsidP="00D04C4C">
            <w:pPr>
              <w:spacing w:line="480" w:lineRule="auto"/>
              <w:rPr>
                <w:color w:val="000000"/>
                <w:lang w:val="en-US"/>
              </w:rPr>
            </w:pPr>
            <w:r w:rsidRPr="008E642E">
              <w:rPr>
                <w:color w:val="000000"/>
                <w:lang w:val="en-US"/>
              </w:rPr>
              <w:t xml:space="preserve">.32 </w:t>
            </w:r>
          </w:p>
          <w:p w14:paraId="673F2CB0" w14:textId="77777777" w:rsidR="00092C6F" w:rsidRPr="008E642E" w:rsidRDefault="00092C6F" w:rsidP="00D04C4C">
            <w:pPr>
              <w:spacing w:line="480" w:lineRule="auto"/>
              <w:rPr>
                <w:color w:val="000000"/>
                <w:lang w:val="en-US"/>
              </w:rPr>
            </w:pPr>
            <w:r w:rsidRPr="008E642E">
              <w:rPr>
                <w:color w:val="000000"/>
                <w:lang w:val="en-US"/>
              </w:rPr>
              <w:t xml:space="preserve">.27 </w:t>
            </w:r>
          </w:p>
        </w:tc>
        <w:tc>
          <w:tcPr>
            <w:tcW w:w="1260" w:type="dxa"/>
            <w:tcBorders>
              <w:left w:val="nil"/>
              <w:right w:val="nil"/>
            </w:tcBorders>
          </w:tcPr>
          <w:p w14:paraId="7DA2406A" w14:textId="77777777" w:rsidR="00092C6F" w:rsidRPr="008E642E" w:rsidRDefault="00092C6F" w:rsidP="00D04C4C">
            <w:pPr>
              <w:spacing w:line="480" w:lineRule="auto"/>
              <w:rPr>
                <w:color w:val="000000"/>
                <w:lang w:val="en-US"/>
              </w:rPr>
            </w:pPr>
            <w:r w:rsidRPr="008E642E">
              <w:rPr>
                <w:color w:val="000000"/>
                <w:lang w:val="en-US"/>
              </w:rPr>
              <w:t>.08</w:t>
            </w:r>
          </w:p>
          <w:p w14:paraId="548E1299" w14:textId="77777777" w:rsidR="00092C6F" w:rsidRPr="008E642E" w:rsidRDefault="00092C6F" w:rsidP="00D04C4C">
            <w:pPr>
              <w:spacing w:line="480" w:lineRule="auto"/>
              <w:rPr>
                <w:color w:val="000000"/>
                <w:lang w:val="en-US"/>
              </w:rPr>
            </w:pPr>
            <w:r w:rsidRPr="008E642E">
              <w:rPr>
                <w:color w:val="000000"/>
                <w:lang w:val="en-US"/>
              </w:rPr>
              <w:t>.08</w:t>
            </w:r>
          </w:p>
          <w:p w14:paraId="696C6D98" w14:textId="77777777" w:rsidR="00092C6F" w:rsidRPr="008E642E" w:rsidRDefault="00092C6F" w:rsidP="00D04C4C">
            <w:pPr>
              <w:spacing w:line="480" w:lineRule="auto"/>
              <w:rPr>
                <w:color w:val="000000"/>
                <w:lang w:val="en-US"/>
              </w:rPr>
            </w:pPr>
            <w:r w:rsidRPr="008E642E">
              <w:rPr>
                <w:color w:val="000000"/>
                <w:lang w:val="en-US"/>
              </w:rPr>
              <w:t>.00</w:t>
            </w:r>
          </w:p>
          <w:p w14:paraId="7FB53D47" w14:textId="77777777" w:rsidR="00092C6F" w:rsidRPr="008E642E" w:rsidRDefault="00092C6F" w:rsidP="00D04C4C">
            <w:pPr>
              <w:spacing w:line="480" w:lineRule="auto"/>
              <w:rPr>
                <w:color w:val="000000"/>
                <w:lang w:val="en-US"/>
              </w:rPr>
            </w:pPr>
            <w:r w:rsidRPr="008E642E">
              <w:rPr>
                <w:color w:val="000000"/>
                <w:lang w:val="en-US"/>
              </w:rPr>
              <w:t>.00</w:t>
            </w:r>
          </w:p>
          <w:p w14:paraId="66FCBD8F" w14:textId="77777777" w:rsidR="00092C6F" w:rsidRPr="008E642E" w:rsidRDefault="00092C6F" w:rsidP="00D04C4C">
            <w:pPr>
              <w:spacing w:line="480" w:lineRule="auto"/>
              <w:rPr>
                <w:color w:val="000000"/>
                <w:lang w:val="en-US"/>
              </w:rPr>
            </w:pPr>
            <w:r w:rsidRPr="008E642E">
              <w:rPr>
                <w:color w:val="000000"/>
                <w:lang w:val="en-US"/>
              </w:rPr>
              <w:t>.13</w:t>
            </w:r>
          </w:p>
          <w:p w14:paraId="0900FF07" w14:textId="77777777" w:rsidR="00092C6F" w:rsidRPr="008E642E" w:rsidRDefault="00092C6F" w:rsidP="00D04C4C">
            <w:pPr>
              <w:spacing w:line="480" w:lineRule="auto"/>
              <w:rPr>
                <w:color w:val="000000"/>
                <w:lang w:val="en-US"/>
              </w:rPr>
            </w:pPr>
            <w:r w:rsidRPr="008E642E">
              <w:rPr>
                <w:color w:val="000000"/>
                <w:lang w:val="en-US"/>
              </w:rPr>
              <w:t>.18</w:t>
            </w:r>
          </w:p>
        </w:tc>
        <w:tc>
          <w:tcPr>
            <w:tcW w:w="1170" w:type="dxa"/>
            <w:tcBorders>
              <w:left w:val="nil"/>
              <w:right w:val="nil"/>
            </w:tcBorders>
          </w:tcPr>
          <w:p w14:paraId="06446E7D" w14:textId="77777777" w:rsidR="00092C6F" w:rsidRPr="008E642E" w:rsidRDefault="00092C6F" w:rsidP="00D04C4C">
            <w:pPr>
              <w:spacing w:line="480" w:lineRule="auto"/>
              <w:rPr>
                <w:color w:val="000000"/>
                <w:lang w:val="en-US"/>
              </w:rPr>
            </w:pPr>
            <w:r w:rsidRPr="008E642E">
              <w:rPr>
                <w:color w:val="000000"/>
                <w:lang w:val="en-US"/>
              </w:rPr>
              <w:t>.08</w:t>
            </w:r>
          </w:p>
          <w:p w14:paraId="0A4F54B4" w14:textId="77777777" w:rsidR="00092C6F" w:rsidRPr="008E642E" w:rsidRDefault="00092C6F" w:rsidP="00D04C4C">
            <w:pPr>
              <w:spacing w:line="480" w:lineRule="auto"/>
              <w:rPr>
                <w:color w:val="000000"/>
                <w:lang w:val="en-US"/>
              </w:rPr>
            </w:pPr>
            <w:r w:rsidRPr="008E642E">
              <w:rPr>
                <w:color w:val="000000"/>
                <w:lang w:val="en-US"/>
              </w:rPr>
              <w:t>.12</w:t>
            </w:r>
          </w:p>
          <w:p w14:paraId="20714613" w14:textId="77777777" w:rsidR="00092C6F" w:rsidRPr="008E642E" w:rsidRDefault="00092C6F" w:rsidP="00D04C4C">
            <w:pPr>
              <w:spacing w:line="480" w:lineRule="auto"/>
              <w:rPr>
                <w:color w:val="000000"/>
                <w:lang w:val="en-US"/>
              </w:rPr>
            </w:pPr>
            <w:r w:rsidRPr="008E642E">
              <w:rPr>
                <w:color w:val="000000"/>
                <w:lang w:val="en-US"/>
              </w:rPr>
              <w:t>.06</w:t>
            </w:r>
          </w:p>
          <w:p w14:paraId="349A01B9" w14:textId="77777777" w:rsidR="00092C6F" w:rsidRPr="008E642E" w:rsidRDefault="00092C6F" w:rsidP="00D04C4C">
            <w:pPr>
              <w:spacing w:line="480" w:lineRule="auto"/>
              <w:rPr>
                <w:color w:val="000000"/>
                <w:lang w:val="en-US"/>
              </w:rPr>
            </w:pPr>
            <w:r w:rsidRPr="008E642E">
              <w:rPr>
                <w:color w:val="000000"/>
                <w:lang w:val="en-US"/>
              </w:rPr>
              <w:t>.11</w:t>
            </w:r>
          </w:p>
          <w:p w14:paraId="1340E03D" w14:textId="77777777" w:rsidR="00092C6F" w:rsidRPr="008E642E" w:rsidRDefault="00092C6F" w:rsidP="00D04C4C">
            <w:pPr>
              <w:spacing w:line="480" w:lineRule="auto"/>
              <w:rPr>
                <w:color w:val="000000"/>
                <w:lang w:val="en-US"/>
              </w:rPr>
            </w:pPr>
            <w:r w:rsidRPr="008E642E">
              <w:rPr>
                <w:color w:val="000000"/>
                <w:lang w:val="en-US"/>
              </w:rPr>
              <w:t>-</w:t>
            </w:r>
          </w:p>
          <w:p w14:paraId="3AE74952" w14:textId="77777777" w:rsidR="00092C6F" w:rsidRPr="008E642E" w:rsidRDefault="00092C6F" w:rsidP="00D04C4C">
            <w:pPr>
              <w:spacing w:line="480" w:lineRule="auto"/>
              <w:rPr>
                <w:color w:val="000000"/>
                <w:lang w:val="en-US"/>
              </w:rPr>
            </w:pPr>
            <w:r w:rsidRPr="008E642E">
              <w:rPr>
                <w:color w:val="000000"/>
                <w:lang w:val="en-US"/>
              </w:rPr>
              <w:t>.13</w:t>
            </w:r>
          </w:p>
        </w:tc>
        <w:tc>
          <w:tcPr>
            <w:tcW w:w="1170" w:type="dxa"/>
            <w:tcBorders>
              <w:left w:val="nil"/>
              <w:right w:val="nil"/>
            </w:tcBorders>
          </w:tcPr>
          <w:p w14:paraId="55F49B5D" w14:textId="77777777" w:rsidR="00092C6F" w:rsidRPr="008E642E" w:rsidRDefault="00092C6F" w:rsidP="00D04C4C">
            <w:pPr>
              <w:spacing w:line="480" w:lineRule="auto"/>
              <w:rPr>
                <w:color w:val="000000"/>
                <w:lang w:val="en-US"/>
              </w:rPr>
            </w:pPr>
            <w:r w:rsidRPr="008E642E">
              <w:rPr>
                <w:color w:val="000000"/>
                <w:lang w:val="en-US"/>
              </w:rPr>
              <w:t>.04</w:t>
            </w:r>
          </w:p>
          <w:p w14:paraId="23F9310E" w14:textId="77777777" w:rsidR="00092C6F" w:rsidRPr="008E642E" w:rsidRDefault="00092C6F" w:rsidP="00D04C4C">
            <w:pPr>
              <w:spacing w:line="480" w:lineRule="auto"/>
              <w:rPr>
                <w:color w:val="000000"/>
                <w:lang w:val="en-US"/>
              </w:rPr>
            </w:pPr>
            <w:r w:rsidRPr="008E642E">
              <w:rPr>
                <w:color w:val="000000"/>
                <w:lang w:val="en-US"/>
              </w:rPr>
              <w:t>.04</w:t>
            </w:r>
          </w:p>
          <w:p w14:paraId="29DB99A3" w14:textId="77777777" w:rsidR="00092C6F" w:rsidRPr="008E642E" w:rsidRDefault="00092C6F" w:rsidP="00D04C4C">
            <w:pPr>
              <w:spacing w:line="480" w:lineRule="auto"/>
              <w:rPr>
                <w:color w:val="000000"/>
                <w:lang w:val="en-US"/>
              </w:rPr>
            </w:pPr>
            <w:r w:rsidRPr="008E642E">
              <w:rPr>
                <w:color w:val="000000"/>
                <w:lang w:val="en-US"/>
              </w:rPr>
              <w:t>.00</w:t>
            </w:r>
          </w:p>
          <w:p w14:paraId="68A1DADA" w14:textId="77777777" w:rsidR="00092C6F" w:rsidRPr="008E642E" w:rsidRDefault="00092C6F" w:rsidP="00D04C4C">
            <w:pPr>
              <w:spacing w:line="480" w:lineRule="auto"/>
              <w:rPr>
                <w:color w:val="000000"/>
                <w:lang w:val="en-US"/>
              </w:rPr>
            </w:pPr>
            <w:r w:rsidRPr="008E642E">
              <w:rPr>
                <w:color w:val="000000"/>
                <w:lang w:val="en-US"/>
              </w:rPr>
              <w:t>.08</w:t>
            </w:r>
          </w:p>
          <w:p w14:paraId="2455D8D4" w14:textId="77777777" w:rsidR="00092C6F" w:rsidRPr="008E642E" w:rsidRDefault="00092C6F" w:rsidP="00D04C4C">
            <w:pPr>
              <w:spacing w:line="480" w:lineRule="auto"/>
              <w:rPr>
                <w:color w:val="000000"/>
                <w:lang w:val="en-US"/>
              </w:rPr>
            </w:pPr>
            <w:r w:rsidRPr="008E642E">
              <w:rPr>
                <w:color w:val="000000"/>
                <w:lang w:val="en-US"/>
              </w:rPr>
              <w:t>-</w:t>
            </w:r>
          </w:p>
          <w:p w14:paraId="0C6C0B9E" w14:textId="77777777" w:rsidR="00092C6F" w:rsidRPr="008E642E" w:rsidRDefault="00092C6F" w:rsidP="00D04C4C">
            <w:pPr>
              <w:spacing w:line="480" w:lineRule="auto"/>
              <w:rPr>
                <w:color w:val="000000"/>
                <w:lang w:val="en-US"/>
              </w:rPr>
            </w:pPr>
            <w:r w:rsidRPr="008E642E">
              <w:rPr>
                <w:color w:val="000000"/>
                <w:lang w:val="en-US"/>
              </w:rPr>
              <w:t>.25</w:t>
            </w:r>
          </w:p>
        </w:tc>
        <w:tc>
          <w:tcPr>
            <w:tcW w:w="1170" w:type="dxa"/>
            <w:tcBorders>
              <w:left w:val="nil"/>
              <w:right w:val="nil"/>
            </w:tcBorders>
          </w:tcPr>
          <w:p w14:paraId="280674A2" w14:textId="77777777" w:rsidR="00092C6F" w:rsidRPr="008E642E" w:rsidRDefault="00092C6F" w:rsidP="00D04C4C">
            <w:pPr>
              <w:spacing w:line="480" w:lineRule="auto"/>
              <w:rPr>
                <w:color w:val="000000"/>
                <w:lang w:val="en-US"/>
              </w:rPr>
            </w:pPr>
            <w:r w:rsidRPr="008E642E">
              <w:rPr>
                <w:color w:val="000000"/>
                <w:lang w:val="en-US"/>
              </w:rPr>
              <w:t>.11</w:t>
            </w:r>
          </w:p>
          <w:p w14:paraId="1AB5223A" w14:textId="77777777" w:rsidR="00092C6F" w:rsidRPr="008E642E" w:rsidRDefault="00092C6F" w:rsidP="00D04C4C">
            <w:pPr>
              <w:spacing w:line="480" w:lineRule="auto"/>
              <w:rPr>
                <w:color w:val="000000"/>
                <w:lang w:val="en-US"/>
              </w:rPr>
            </w:pPr>
            <w:r w:rsidRPr="008E642E">
              <w:rPr>
                <w:color w:val="000000"/>
                <w:lang w:val="en-US"/>
              </w:rPr>
              <w:t>.09</w:t>
            </w:r>
          </w:p>
          <w:p w14:paraId="31EEC777" w14:textId="77777777" w:rsidR="00092C6F" w:rsidRPr="008E642E" w:rsidRDefault="00092C6F" w:rsidP="00D04C4C">
            <w:pPr>
              <w:spacing w:line="480" w:lineRule="auto"/>
              <w:rPr>
                <w:color w:val="000000"/>
                <w:lang w:val="en-US"/>
              </w:rPr>
            </w:pPr>
            <w:r w:rsidRPr="008E642E">
              <w:rPr>
                <w:color w:val="000000"/>
                <w:lang w:val="en-US"/>
              </w:rPr>
              <w:t>.14</w:t>
            </w:r>
          </w:p>
          <w:p w14:paraId="3066E325" w14:textId="77777777" w:rsidR="00092C6F" w:rsidRPr="008E642E" w:rsidRDefault="00092C6F" w:rsidP="00D04C4C">
            <w:pPr>
              <w:spacing w:line="480" w:lineRule="auto"/>
              <w:rPr>
                <w:color w:val="000000"/>
                <w:lang w:val="en-US"/>
              </w:rPr>
            </w:pPr>
            <w:r w:rsidRPr="008E642E">
              <w:rPr>
                <w:color w:val="000000"/>
                <w:lang w:val="en-US"/>
              </w:rPr>
              <w:t>.07</w:t>
            </w:r>
          </w:p>
          <w:p w14:paraId="7624BDC8" w14:textId="77777777" w:rsidR="00092C6F" w:rsidRPr="008E642E" w:rsidRDefault="00092C6F" w:rsidP="00D04C4C">
            <w:pPr>
              <w:spacing w:line="480" w:lineRule="auto"/>
              <w:rPr>
                <w:color w:val="000000"/>
                <w:lang w:val="en-US"/>
              </w:rPr>
            </w:pPr>
            <w:r w:rsidRPr="008E642E">
              <w:rPr>
                <w:color w:val="000000"/>
                <w:lang w:val="en-US"/>
              </w:rPr>
              <w:t>.10</w:t>
            </w:r>
          </w:p>
          <w:p w14:paraId="7A919C76" w14:textId="77777777" w:rsidR="00092C6F" w:rsidRPr="008E642E" w:rsidRDefault="00092C6F" w:rsidP="00D04C4C">
            <w:pPr>
              <w:spacing w:line="480" w:lineRule="auto"/>
              <w:rPr>
                <w:color w:val="000000"/>
                <w:lang w:val="en-US"/>
              </w:rPr>
            </w:pPr>
            <w:r w:rsidRPr="008E642E">
              <w:rPr>
                <w:color w:val="000000"/>
                <w:lang w:val="en-US"/>
              </w:rPr>
              <w:t>.03</w:t>
            </w:r>
          </w:p>
        </w:tc>
        <w:tc>
          <w:tcPr>
            <w:tcW w:w="1170" w:type="dxa"/>
            <w:tcBorders>
              <w:left w:val="nil"/>
              <w:right w:val="nil"/>
            </w:tcBorders>
          </w:tcPr>
          <w:p w14:paraId="3F2C4FFB" w14:textId="77777777" w:rsidR="00092C6F" w:rsidRPr="008E642E" w:rsidRDefault="00092C6F" w:rsidP="00D04C4C">
            <w:pPr>
              <w:spacing w:line="480" w:lineRule="auto"/>
              <w:rPr>
                <w:color w:val="000000"/>
                <w:lang w:val="en-US"/>
              </w:rPr>
            </w:pPr>
            <w:r w:rsidRPr="008E642E">
              <w:rPr>
                <w:color w:val="000000"/>
                <w:lang w:val="en-US"/>
              </w:rPr>
              <w:t>.44</w:t>
            </w:r>
          </w:p>
          <w:p w14:paraId="2205266E" w14:textId="77777777" w:rsidR="00092C6F" w:rsidRPr="008E642E" w:rsidRDefault="00092C6F" w:rsidP="00D04C4C">
            <w:pPr>
              <w:spacing w:line="480" w:lineRule="auto"/>
              <w:rPr>
                <w:color w:val="000000"/>
                <w:lang w:val="en-US"/>
              </w:rPr>
            </w:pPr>
            <w:r w:rsidRPr="008E642E">
              <w:rPr>
                <w:color w:val="000000"/>
                <w:lang w:val="en-US"/>
              </w:rPr>
              <w:t>.42</w:t>
            </w:r>
          </w:p>
          <w:p w14:paraId="3AA0000F" w14:textId="77777777" w:rsidR="00092C6F" w:rsidRPr="008E642E" w:rsidRDefault="00092C6F" w:rsidP="00D04C4C">
            <w:pPr>
              <w:spacing w:line="480" w:lineRule="auto"/>
              <w:rPr>
                <w:color w:val="000000"/>
                <w:lang w:val="en-US"/>
              </w:rPr>
            </w:pPr>
            <w:r w:rsidRPr="008E642E">
              <w:rPr>
                <w:color w:val="000000"/>
                <w:lang w:val="en-US"/>
              </w:rPr>
              <w:t>.43</w:t>
            </w:r>
          </w:p>
          <w:p w14:paraId="272F1ED6" w14:textId="77777777" w:rsidR="00092C6F" w:rsidRPr="008E642E" w:rsidRDefault="00092C6F" w:rsidP="00D04C4C">
            <w:pPr>
              <w:spacing w:line="480" w:lineRule="auto"/>
              <w:rPr>
                <w:color w:val="000000"/>
                <w:lang w:val="en-US"/>
              </w:rPr>
            </w:pPr>
            <w:r w:rsidRPr="008E642E">
              <w:rPr>
                <w:color w:val="000000"/>
                <w:lang w:val="en-US"/>
              </w:rPr>
              <w:t>.49</w:t>
            </w:r>
          </w:p>
          <w:p w14:paraId="55BEB3FC" w14:textId="77777777" w:rsidR="00092C6F" w:rsidRPr="008E642E" w:rsidRDefault="00092C6F" w:rsidP="00D04C4C">
            <w:pPr>
              <w:spacing w:line="480" w:lineRule="auto"/>
              <w:rPr>
                <w:color w:val="000000"/>
                <w:lang w:val="en-US"/>
              </w:rPr>
            </w:pPr>
            <w:r w:rsidRPr="008E642E">
              <w:rPr>
                <w:color w:val="000000"/>
                <w:lang w:val="en-US"/>
              </w:rPr>
              <w:t>.44</w:t>
            </w:r>
          </w:p>
          <w:p w14:paraId="100BA5E3" w14:textId="77777777" w:rsidR="00092C6F" w:rsidRPr="008E642E" w:rsidRDefault="00092C6F" w:rsidP="00D04C4C">
            <w:pPr>
              <w:spacing w:line="480" w:lineRule="auto"/>
              <w:rPr>
                <w:color w:val="000000"/>
                <w:lang w:val="en-US"/>
              </w:rPr>
            </w:pPr>
            <w:r w:rsidRPr="008E642E">
              <w:rPr>
                <w:color w:val="000000"/>
                <w:lang w:val="en-US"/>
              </w:rPr>
              <w:t>.14</w:t>
            </w:r>
          </w:p>
        </w:tc>
      </w:tr>
    </w:tbl>
    <w:p w14:paraId="39B2FB6B" w14:textId="4218D1A9" w:rsidR="00092C6F" w:rsidRPr="008E642E" w:rsidRDefault="00092C6F" w:rsidP="00092C6F">
      <w:pPr>
        <w:spacing w:line="480" w:lineRule="auto"/>
        <w:rPr>
          <w:color w:val="000000" w:themeColor="text1"/>
          <w:lang w:val="en-US"/>
        </w:rPr>
      </w:pPr>
      <w:r w:rsidRPr="008E642E">
        <w:rPr>
          <w:i/>
          <w:color w:val="000000" w:themeColor="text1"/>
          <w:lang w:val="en-US"/>
        </w:rPr>
        <w:t xml:space="preserve">Note. </w:t>
      </w:r>
      <w:r w:rsidRPr="008E642E">
        <w:rPr>
          <w:color w:val="000000" w:themeColor="text1"/>
          <w:lang w:val="en-US"/>
        </w:rPr>
        <w:t xml:space="preserve">A, Additive genetic effects; C, Common environmental effects; E, Nonshared environmental effects; </w:t>
      </w:r>
      <w:r w:rsidRPr="008E642E">
        <w:rPr>
          <w:lang w:val="en-US"/>
        </w:rPr>
        <w:t xml:space="preserve">PRNS, Parent-rated negative symptoms; Cholesky estimates represent the </w:t>
      </w:r>
      <w:r w:rsidRPr="008E642E">
        <w:t>proportion of variation at time 2 that is due to influences shared with time 1, and those that are unique to time 2</w:t>
      </w:r>
      <w:r w:rsidR="000F2DDE" w:rsidRPr="008E642E">
        <w:t>.</w:t>
      </w:r>
    </w:p>
    <w:p w14:paraId="22640D97" w14:textId="77777777" w:rsidR="00092C6F" w:rsidRPr="008E642E" w:rsidRDefault="00092C6F" w:rsidP="00092C6F">
      <w:pPr>
        <w:spacing w:line="480" w:lineRule="auto"/>
        <w:rPr>
          <w:color w:val="000000"/>
          <w:lang w:val="en-US"/>
        </w:rPr>
      </w:pPr>
    </w:p>
    <w:p w14:paraId="736A2BE6" w14:textId="77777777" w:rsidR="00092C6F" w:rsidRPr="008E642E" w:rsidRDefault="00092C6F" w:rsidP="00092C6F">
      <w:pPr>
        <w:widowControl/>
        <w:suppressAutoHyphens w:val="0"/>
        <w:rPr>
          <w:color w:val="000000"/>
          <w:sz w:val="22"/>
          <w:szCs w:val="22"/>
          <w:lang w:val="en-US"/>
        </w:rPr>
      </w:pPr>
      <w:r w:rsidRPr="008E642E">
        <w:rPr>
          <w:color w:val="000000" w:themeColor="text1"/>
          <w:sz w:val="22"/>
          <w:szCs w:val="22"/>
          <w:lang w:val="en-US"/>
        </w:rPr>
        <w:br w:type="page"/>
      </w:r>
    </w:p>
    <w:p w14:paraId="1B948928" w14:textId="5E14F85E" w:rsidR="00092C6F" w:rsidRPr="008E642E" w:rsidRDefault="00092C6F" w:rsidP="00C45613">
      <w:pPr>
        <w:widowControl/>
        <w:suppressAutoHyphens w:val="0"/>
        <w:spacing w:line="480" w:lineRule="auto"/>
        <w:rPr>
          <w:i/>
          <w:color w:val="000000"/>
          <w:lang w:val="en-US"/>
        </w:rPr>
      </w:pPr>
      <w:r w:rsidRPr="008E642E">
        <w:rPr>
          <w:b/>
          <w:color w:val="000000"/>
          <w:lang w:val="en-US"/>
        </w:rPr>
        <w:lastRenderedPageBreak/>
        <w:t xml:space="preserve">Table </w:t>
      </w:r>
      <w:r w:rsidR="00EB7C30" w:rsidRPr="008E642E">
        <w:rPr>
          <w:b/>
          <w:color w:val="000000"/>
          <w:lang w:val="en-US"/>
        </w:rPr>
        <w:t>S</w:t>
      </w:r>
      <w:r w:rsidRPr="008E642E">
        <w:rPr>
          <w:b/>
          <w:color w:val="000000"/>
          <w:lang w:val="en-US"/>
        </w:rPr>
        <w:t>18</w:t>
      </w:r>
      <w:r w:rsidRPr="008E642E">
        <w:rPr>
          <w:i/>
          <w:color w:val="000000"/>
          <w:lang w:val="en-US"/>
        </w:rPr>
        <w:t xml:space="preserve">. </w:t>
      </w:r>
      <w:bookmarkStart w:id="9" w:name="_Hlk1745026"/>
      <w:r w:rsidRPr="008E642E">
        <w:rPr>
          <w:i/>
          <w:color w:val="000000"/>
          <w:lang w:val="en-US"/>
        </w:rPr>
        <w:t xml:space="preserve">Genetic and environmental correlations for best-fitting bivariate models </w:t>
      </w:r>
      <w:bookmarkEnd w:id="9"/>
    </w:p>
    <w:tbl>
      <w:tblPr>
        <w:tblStyle w:val="TableGrid"/>
        <w:tblW w:w="8483" w:type="dxa"/>
        <w:tblInd w:w="-5" w:type="dxa"/>
        <w:tblLayout w:type="fixed"/>
        <w:tblLook w:val="04A0" w:firstRow="1" w:lastRow="0" w:firstColumn="1" w:lastColumn="0" w:noHBand="0" w:noVBand="1"/>
      </w:tblPr>
      <w:tblGrid>
        <w:gridCol w:w="2453"/>
        <w:gridCol w:w="1890"/>
        <w:gridCol w:w="2070"/>
        <w:gridCol w:w="2070"/>
      </w:tblGrid>
      <w:tr w:rsidR="00092C6F" w:rsidRPr="008E642E" w14:paraId="05089ED2" w14:textId="77777777" w:rsidTr="00D04C4C">
        <w:trPr>
          <w:trHeight w:val="564"/>
        </w:trPr>
        <w:tc>
          <w:tcPr>
            <w:tcW w:w="2453" w:type="dxa"/>
            <w:tcBorders>
              <w:left w:val="nil"/>
              <w:right w:val="nil"/>
            </w:tcBorders>
          </w:tcPr>
          <w:p w14:paraId="2C5E78BB" w14:textId="77777777" w:rsidR="00092C6F" w:rsidRPr="008E642E" w:rsidRDefault="00092C6F" w:rsidP="00D04C4C">
            <w:pPr>
              <w:spacing w:line="480" w:lineRule="auto"/>
              <w:rPr>
                <w:color w:val="000000"/>
                <w:lang w:val="en-US"/>
              </w:rPr>
            </w:pPr>
          </w:p>
        </w:tc>
        <w:tc>
          <w:tcPr>
            <w:tcW w:w="1890" w:type="dxa"/>
            <w:tcBorders>
              <w:left w:val="nil"/>
              <w:right w:val="nil"/>
            </w:tcBorders>
          </w:tcPr>
          <w:p w14:paraId="3F4A766D" w14:textId="77777777" w:rsidR="00092C6F" w:rsidRPr="008E642E" w:rsidRDefault="00092C6F" w:rsidP="00D04C4C">
            <w:pPr>
              <w:spacing w:line="480" w:lineRule="auto"/>
              <w:rPr>
                <w:color w:val="000000"/>
                <w:lang w:val="en-US"/>
              </w:rPr>
            </w:pPr>
            <w:r w:rsidRPr="008E642E">
              <w:rPr>
                <w:i/>
                <w:color w:val="000000"/>
                <w:lang w:val="en-US"/>
              </w:rPr>
              <w:t>r</w:t>
            </w:r>
            <w:r w:rsidRPr="008E642E">
              <w:rPr>
                <w:color w:val="000000"/>
                <w:lang w:val="en-US"/>
              </w:rPr>
              <w:t>A</w:t>
            </w:r>
          </w:p>
        </w:tc>
        <w:tc>
          <w:tcPr>
            <w:tcW w:w="2070" w:type="dxa"/>
            <w:tcBorders>
              <w:left w:val="nil"/>
              <w:right w:val="nil"/>
            </w:tcBorders>
          </w:tcPr>
          <w:p w14:paraId="26ADFAEE" w14:textId="77777777" w:rsidR="00092C6F" w:rsidRPr="008E642E" w:rsidRDefault="00092C6F" w:rsidP="00D04C4C">
            <w:pPr>
              <w:spacing w:line="480" w:lineRule="auto"/>
              <w:rPr>
                <w:color w:val="000000"/>
                <w:lang w:val="en-US"/>
              </w:rPr>
            </w:pPr>
            <w:r w:rsidRPr="008E642E">
              <w:rPr>
                <w:i/>
                <w:color w:val="000000"/>
                <w:lang w:val="en-US"/>
              </w:rPr>
              <w:t>r</w:t>
            </w:r>
            <w:r w:rsidRPr="008E642E">
              <w:rPr>
                <w:color w:val="000000"/>
                <w:lang w:val="en-US"/>
              </w:rPr>
              <w:t>C</w:t>
            </w:r>
          </w:p>
        </w:tc>
        <w:tc>
          <w:tcPr>
            <w:tcW w:w="2070" w:type="dxa"/>
            <w:tcBorders>
              <w:left w:val="nil"/>
              <w:right w:val="nil"/>
            </w:tcBorders>
          </w:tcPr>
          <w:p w14:paraId="7B80534D" w14:textId="77777777" w:rsidR="00092C6F" w:rsidRPr="008E642E" w:rsidRDefault="00092C6F" w:rsidP="00D04C4C">
            <w:pPr>
              <w:spacing w:line="480" w:lineRule="auto"/>
              <w:rPr>
                <w:color w:val="000000"/>
                <w:lang w:val="en-US"/>
              </w:rPr>
            </w:pPr>
            <w:r w:rsidRPr="008E642E">
              <w:rPr>
                <w:i/>
                <w:color w:val="000000"/>
                <w:lang w:val="en-US"/>
              </w:rPr>
              <w:t>r</w:t>
            </w:r>
            <w:r w:rsidRPr="008E642E">
              <w:rPr>
                <w:color w:val="000000"/>
                <w:lang w:val="en-US"/>
              </w:rPr>
              <w:t>E</w:t>
            </w:r>
          </w:p>
        </w:tc>
      </w:tr>
      <w:tr w:rsidR="00092C6F" w:rsidRPr="008E642E" w14:paraId="7B94DE34" w14:textId="77777777" w:rsidTr="00D04C4C">
        <w:trPr>
          <w:trHeight w:val="359"/>
        </w:trPr>
        <w:tc>
          <w:tcPr>
            <w:tcW w:w="2453" w:type="dxa"/>
            <w:tcBorders>
              <w:left w:val="nil"/>
              <w:right w:val="nil"/>
            </w:tcBorders>
          </w:tcPr>
          <w:p w14:paraId="36C19CDB" w14:textId="77777777" w:rsidR="00092C6F" w:rsidRPr="008E642E" w:rsidRDefault="00092C6F" w:rsidP="00D04C4C">
            <w:pPr>
              <w:spacing w:line="480" w:lineRule="auto"/>
              <w:rPr>
                <w:color w:val="000000"/>
                <w:lang w:val="en-US"/>
              </w:rPr>
            </w:pPr>
            <w:r w:rsidRPr="008E642E">
              <w:rPr>
                <w:color w:val="000000"/>
                <w:lang w:val="en-US"/>
              </w:rPr>
              <w:t xml:space="preserve">Paranoia </w:t>
            </w:r>
          </w:p>
          <w:p w14:paraId="3CAB4ABC" w14:textId="77777777" w:rsidR="00092C6F" w:rsidRPr="008E642E" w:rsidRDefault="00092C6F" w:rsidP="00D04C4C">
            <w:pPr>
              <w:spacing w:line="480" w:lineRule="auto"/>
              <w:rPr>
                <w:color w:val="000000"/>
                <w:lang w:val="en-US"/>
              </w:rPr>
            </w:pPr>
            <w:r w:rsidRPr="008E642E">
              <w:rPr>
                <w:color w:val="000000"/>
                <w:lang w:val="en-US"/>
              </w:rPr>
              <w:t>Hallucinations</w:t>
            </w:r>
          </w:p>
          <w:p w14:paraId="125EEB96" w14:textId="3FE35274" w:rsidR="00092C6F" w:rsidRPr="008E642E" w:rsidRDefault="00092C6F" w:rsidP="00D04C4C">
            <w:pPr>
              <w:spacing w:line="480" w:lineRule="auto"/>
              <w:rPr>
                <w:color w:val="000000"/>
                <w:lang w:val="en-US"/>
              </w:rPr>
            </w:pPr>
            <w:r w:rsidRPr="008E642E">
              <w:rPr>
                <w:color w:val="000000"/>
                <w:lang w:val="en-US"/>
              </w:rPr>
              <w:t xml:space="preserve">Cognitive </w:t>
            </w:r>
            <w:r w:rsidR="00D14B48" w:rsidRPr="008E642E">
              <w:rPr>
                <w:color w:val="000000"/>
                <w:lang w:val="en-US"/>
              </w:rPr>
              <w:t>disorganization</w:t>
            </w:r>
          </w:p>
          <w:p w14:paraId="5E809270" w14:textId="77777777" w:rsidR="00092C6F" w:rsidRPr="008E642E" w:rsidRDefault="00092C6F" w:rsidP="00D04C4C">
            <w:pPr>
              <w:spacing w:line="480" w:lineRule="auto"/>
              <w:rPr>
                <w:color w:val="000000"/>
                <w:lang w:val="en-US"/>
              </w:rPr>
            </w:pPr>
            <w:r w:rsidRPr="008E642E">
              <w:rPr>
                <w:color w:val="000000"/>
                <w:lang w:val="en-US"/>
              </w:rPr>
              <w:t>Grandiosity</w:t>
            </w:r>
          </w:p>
          <w:p w14:paraId="057EAE54" w14:textId="77777777" w:rsidR="00092C6F" w:rsidRPr="008E642E" w:rsidRDefault="00092C6F" w:rsidP="00D04C4C">
            <w:pPr>
              <w:spacing w:line="480" w:lineRule="auto"/>
              <w:rPr>
                <w:color w:val="000000"/>
                <w:lang w:val="en-US"/>
              </w:rPr>
            </w:pPr>
            <w:r w:rsidRPr="008E642E">
              <w:rPr>
                <w:color w:val="000000"/>
                <w:lang w:val="en-US"/>
              </w:rPr>
              <w:t>Anhedonia</w:t>
            </w:r>
          </w:p>
          <w:p w14:paraId="67F2859C" w14:textId="77777777" w:rsidR="00092C6F" w:rsidRPr="008E642E" w:rsidRDefault="00092C6F" w:rsidP="00D04C4C">
            <w:pPr>
              <w:spacing w:line="480" w:lineRule="auto"/>
              <w:rPr>
                <w:color w:val="000000"/>
                <w:lang w:val="en-US"/>
              </w:rPr>
            </w:pPr>
            <w:r w:rsidRPr="008E642E">
              <w:rPr>
                <w:color w:val="000000"/>
                <w:lang w:val="en-US"/>
              </w:rPr>
              <w:t>PRNS</w:t>
            </w:r>
          </w:p>
        </w:tc>
        <w:tc>
          <w:tcPr>
            <w:tcW w:w="1890" w:type="dxa"/>
            <w:tcBorders>
              <w:left w:val="nil"/>
              <w:right w:val="nil"/>
            </w:tcBorders>
          </w:tcPr>
          <w:p w14:paraId="5DFC9B3F" w14:textId="77777777" w:rsidR="00092C6F" w:rsidRPr="008E642E" w:rsidRDefault="00092C6F" w:rsidP="00D04C4C">
            <w:pPr>
              <w:spacing w:line="480" w:lineRule="auto"/>
              <w:rPr>
                <w:color w:val="000000"/>
                <w:lang w:val="en-US"/>
              </w:rPr>
            </w:pPr>
            <w:r w:rsidRPr="008E642E">
              <w:rPr>
                <w:color w:val="000000"/>
                <w:lang w:val="en-US"/>
              </w:rPr>
              <w:t>.87 [.73, 1.00]</w:t>
            </w:r>
          </w:p>
          <w:p w14:paraId="3EDC971B" w14:textId="77777777" w:rsidR="00092C6F" w:rsidRPr="008E642E" w:rsidRDefault="00092C6F" w:rsidP="00D04C4C">
            <w:pPr>
              <w:spacing w:line="480" w:lineRule="auto"/>
              <w:rPr>
                <w:color w:val="000000"/>
                <w:lang w:val="en-US"/>
              </w:rPr>
            </w:pPr>
            <w:r w:rsidRPr="008E642E">
              <w:rPr>
                <w:color w:val="000000"/>
                <w:lang w:val="en-US"/>
              </w:rPr>
              <w:t>.87 [.70, 1.00]</w:t>
            </w:r>
          </w:p>
          <w:p w14:paraId="2F9DAAC5" w14:textId="77777777" w:rsidR="00092C6F" w:rsidRPr="008E642E" w:rsidRDefault="00092C6F" w:rsidP="00D04C4C">
            <w:pPr>
              <w:spacing w:line="480" w:lineRule="auto"/>
              <w:rPr>
                <w:color w:val="000000"/>
                <w:lang w:val="en-US"/>
              </w:rPr>
            </w:pPr>
            <w:r w:rsidRPr="008E642E">
              <w:rPr>
                <w:color w:val="000000"/>
                <w:lang w:val="en-US"/>
              </w:rPr>
              <w:t>1.00 [.92, 1.00]</w:t>
            </w:r>
          </w:p>
          <w:p w14:paraId="4EAD17BD" w14:textId="77777777" w:rsidR="00092C6F" w:rsidRPr="008E642E" w:rsidRDefault="00092C6F" w:rsidP="00D04C4C">
            <w:pPr>
              <w:spacing w:line="480" w:lineRule="auto"/>
              <w:rPr>
                <w:color w:val="000000"/>
                <w:lang w:val="en-US"/>
              </w:rPr>
            </w:pPr>
            <w:r w:rsidRPr="008E642E">
              <w:rPr>
                <w:color w:val="000000"/>
                <w:lang w:val="en-US"/>
              </w:rPr>
              <w:t>1.00 [.84, 1.00]</w:t>
            </w:r>
          </w:p>
          <w:p w14:paraId="61749522" w14:textId="77777777" w:rsidR="00092C6F" w:rsidRPr="008E642E" w:rsidRDefault="00092C6F" w:rsidP="00D04C4C">
            <w:pPr>
              <w:spacing w:line="480" w:lineRule="auto"/>
              <w:rPr>
                <w:color w:val="000000"/>
                <w:lang w:val="en-US"/>
              </w:rPr>
            </w:pPr>
            <w:r w:rsidRPr="008E642E">
              <w:rPr>
                <w:color w:val="000000"/>
                <w:lang w:val="en-US"/>
              </w:rPr>
              <w:t>.84 [.79, .90]</w:t>
            </w:r>
          </w:p>
          <w:p w14:paraId="508A33A2" w14:textId="77777777" w:rsidR="00092C6F" w:rsidRPr="008E642E" w:rsidRDefault="00092C6F" w:rsidP="00D04C4C">
            <w:pPr>
              <w:spacing w:line="480" w:lineRule="auto"/>
              <w:rPr>
                <w:color w:val="000000"/>
                <w:lang w:val="en-US"/>
              </w:rPr>
            </w:pPr>
            <w:r w:rsidRPr="008E642E">
              <w:rPr>
                <w:color w:val="000000"/>
                <w:lang w:val="en-US"/>
              </w:rPr>
              <w:t>.77 [.72, .83]</w:t>
            </w:r>
          </w:p>
        </w:tc>
        <w:tc>
          <w:tcPr>
            <w:tcW w:w="2070" w:type="dxa"/>
            <w:tcBorders>
              <w:left w:val="nil"/>
              <w:right w:val="nil"/>
            </w:tcBorders>
          </w:tcPr>
          <w:p w14:paraId="60EBB879" w14:textId="77777777" w:rsidR="00092C6F" w:rsidRPr="008E642E" w:rsidRDefault="00092C6F" w:rsidP="00D04C4C">
            <w:pPr>
              <w:spacing w:line="480" w:lineRule="auto"/>
              <w:rPr>
                <w:color w:val="000000"/>
                <w:lang w:val="en-US"/>
              </w:rPr>
            </w:pPr>
            <w:r w:rsidRPr="008E642E">
              <w:rPr>
                <w:color w:val="000000"/>
                <w:lang w:val="en-US"/>
              </w:rPr>
              <w:t>.83 [.64, 1.00]</w:t>
            </w:r>
          </w:p>
          <w:p w14:paraId="4E10E601" w14:textId="77777777" w:rsidR="00092C6F" w:rsidRPr="008E642E" w:rsidRDefault="00092C6F" w:rsidP="00D04C4C">
            <w:pPr>
              <w:spacing w:line="480" w:lineRule="auto"/>
              <w:rPr>
                <w:color w:val="000000"/>
                <w:lang w:val="en-US"/>
              </w:rPr>
            </w:pPr>
            <w:r w:rsidRPr="008E642E">
              <w:rPr>
                <w:color w:val="000000"/>
                <w:lang w:val="en-US"/>
              </w:rPr>
              <w:t>.87 [.71, 1.00]</w:t>
            </w:r>
          </w:p>
          <w:p w14:paraId="79548B5A" w14:textId="77777777" w:rsidR="00092C6F" w:rsidRPr="008E642E" w:rsidRDefault="00092C6F" w:rsidP="00D04C4C">
            <w:pPr>
              <w:spacing w:line="480" w:lineRule="auto"/>
              <w:rPr>
                <w:color w:val="000000"/>
                <w:lang w:val="en-US"/>
              </w:rPr>
            </w:pPr>
            <w:r w:rsidRPr="008E642E">
              <w:rPr>
                <w:color w:val="000000"/>
                <w:lang w:val="en-US"/>
              </w:rPr>
              <w:t>1.00 [.84, 1.00]</w:t>
            </w:r>
          </w:p>
          <w:p w14:paraId="3B72F77A" w14:textId="77777777" w:rsidR="00092C6F" w:rsidRPr="008E642E" w:rsidRDefault="00092C6F" w:rsidP="00D04C4C">
            <w:pPr>
              <w:spacing w:line="480" w:lineRule="auto"/>
              <w:rPr>
                <w:color w:val="000000"/>
                <w:lang w:val="en-US"/>
              </w:rPr>
            </w:pPr>
            <w:r w:rsidRPr="008E642E">
              <w:rPr>
                <w:color w:val="000000"/>
                <w:lang w:val="en-US"/>
              </w:rPr>
              <w:t>.76 [.63, .91]</w:t>
            </w:r>
          </w:p>
          <w:p w14:paraId="448CDFDB" w14:textId="77777777" w:rsidR="00092C6F" w:rsidRPr="008E642E" w:rsidRDefault="00092C6F" w:rsidP="00D04C4C">
            <w:pPr>
              <w:spacing w:line="480" w:lineRule="auto"/>
              <w:rPr>
                <w:color w:val="000000"/>
                <w:lang w:val="en-US"/>
              </w:rPr>
            </w:pPr>
            <w:r w:rsidRPr="008E642E">
              <w:rPr>
                <w:color w:val="000000"/>
                <w:lang w:val="en-US"/>
              </w:rPr>
              <w:t>-</w:t>
            </w:r>
          </w:p>
          <w:p w14:paraId="6B74BAE9" w14:textId="77777777" w:rsidR="00092C6F" w:rsidRPr="008E642E" w:rsidRDefault="00092C6F" w:rsidP="00D04C4C">
            <w:pPr>
              <w:spacing w:line="480" w:lineRule="auto"/>
              <w:rPr>
                <w:color w:val="000000"/>
                <w:lang w:val="en-US"/>
              </w:rPr>
            </w:pPr>
            <w:r w:rsidRPr="008E642E">
              <w:rPr>
                <w:color w:val="000000"/>
                <w:lang w:val="en-US"/>
              </w:rPr>
              <w:t>.59 [.52, .65]</w:t>
            </w:r>
          </w:p>
        </w:tc>
        <w:tc>
          <w:tcPr>
            <w:tcW w:w="2070" w:type="dxa"/>
            <w:tcBorders>
              <w:left w:val="nil"/>
              <w:right w:val="nil"/>
            </w:tcBorders>
          </w:tcPr>
          <w:p w14:paraId="78335B20" w14:textId="77777777" w:rsidR="00092C6F" w:rsidRPr="008E642E" w:rsidRDefault="00092C6F" w:rsidP="00D04C4C">
            <w:pPr>
              <w:spacing w:line="480" w:lineRule="auto"/>
              <w:rPr>
                <w:color w:val="000000"/>
                <w:lang w:val="en-US"/>
              </w:rPr>
            </w:pPr>
            <w:r w:rsidRPr="008E642E">
              <w:rPr>
                <w:color w:val="000000"/>
                <w:lang w:val="en-US"/>
              </w:rPr>
              <w:t>.45 [.39, .50]</w:t>
            </w:r>
          </w:p>
          <w:p w14:paraId="653BDCC6" w14:textId="77777777" w:rsidR="00092C6F" w:rsidRPr="008E642E" w:rsidRDefault="00092C6F" w:rsidP="00D04C4C">
            <w:pPr>
              <w:spacing w:line="480" w:lineRule="auto"/>
              <w:rPr>
                <w:color w:val="000000"/>
                <w:lang w:val="en-US"/>
              </w:rPr>
            </w:pPr>
            <w:r w:rsidRPr="008E642E">
              <w:rPr>
                <w:color w:val="000000"/>
                <w:lang w:val="en-US"/>
              </w:rPr>
              <w:t>.41 [.35, .46]</w:t>
            </w:r>
          </w:p>
          <w:p w14:paraId="44918566" w14:textId="77777777" w:rsidR="00092C6F" w:rsidRPr="008E642E" w:rsidRDefault="00092C6F" w:rsidP="00D04C4C">
            <w:pPr>
              <w:spacing w:line="480" w:lineRule="auto"/>
              <w:rPr>
                <w:color w:val="000000"/>
                <w:lang w:val="en-US"/>
              </w:rPr>
            </w:pPr>
            <w:r w:rsidRPr="008E642E">
              <w:rPr>
                <w:color w:val="000000"/>
                <w:lang w:val="en-US"/>
              </w:rPr>
              <w:t>.49 [.45, .53]</w:t>
            </w:r>
          </w:p>
          <w:p w14:paraId="1DB7825B" w14:textId="77777777" w:rsidR="00092C6F" w:rsidRPr="008E642E" w:rsidRDefault="00092C6F" w:rsidP="00D04C4C">
            <w:pPr>
              <w:spacing w:line="480" w:lineRule="auto"/>
              <w:rPr>
                <w:color w:val="000000"/>
                <w:lang w:val="en-US"/>
              </w:rPr>
            </w:pPr>
            <w:r w:rsidRPr="008E642E">
              <w:rPr>
                <w:color w:val="000000"/>
                <w:lang w:val="en-US"/>
              </w:rPr>
              <w:t>.36 [.31, .41]</w:t>
            </w:r>
          </w:p>
          <w:p w14:paraId="2410B0E8" w14:textId="77777777" w:rsidR="00092C6F" w:rsidRPr="008E642E" w:rsidRDefault="00092C6F" w:rsidP="00D04C4C">
            <w:pPr>
              <w:spacing w:line="480" w:lineRule="auto"/>
              <w:rPr>
                <w:color w:val="000000"/>
                <w:lang w:val="en-US"/>
              </w:rPr>
            </w:pPr>
            <w:r w:rsidRPr="008E642E">
              <w:rPr>
                <w:color w:val="000000"/>
                <w:lang w:val="en-US"/>
              </w:rPr>
              <w:t>.44 [.39, .49]</w:t>
            </w:r>
          </w:p>
          <w:p w14:paraId="2F5F7193" w14:textId="77777777" w:rsidR="00092C6F" w:rsidRPr="008E642E" w:rsidRDefault="00092C6F" w:rsidP="00D04C4C">
            <w:pPr>
              <w:spacing w:line="480" w:lineRule="auto"/>
              <w:rPr>
                <w:color w:val="000000"/>
                <w:lang w:val="en-US"/>
              </w:rPr>
            </w:pPr>
            <w:r w:rsidRPr="008E642E">
              <w:rPr>
                <w:color w:val="000000"/>
                <w:lang w:val="en-US"/>
              </w:rPr>
              <w:t>.45 [.38, .51]</w:t>
            </w:r>
          </w:p>
        </w:tc>
      </w:tr>
    </w:tbl>
    <w:p w14:paraId="191D6DE0" w14:textId="4D30246C" w:rsidR="00C054AF" w:rsidRPr="008E642E" w:rsidRDefault="00092C6F" w:rsidP="00092C6F">
      <w:pPr>
        <w:spacing w:line="480" w:lineRule="auto"/>
        <w:rPr>
          <w:color w:val="000000" w:themeColor="text1"/>
          <w:lang w:val="en-US"/>
        </w:rPr>
      </w:pPr>
      <w:r w:rsidRPr="008E642E">
        <w:rPr>
          <w:i/>
          <w:color w:val="000000"/>
          <w:lang w:val="en-US"/>
        </w:rPr>
        <w:t>Note</w:t>
      </w:r>
      <w:r w:rsidRPr="008E642E">
        <w:rPr>
          <w:color w:val="000000" w:themeColor="text1"/>
          <w:lang w:val="en-US"/>
        </w:rPr>
        <w:t xml:space="preserve">. </w:t>
      </w:r>
      <w:r w:rsidRPr="008E642E">
        <w:rPr>
          <w:i/>
          <w:color w:val="000000" w:themeColor="text1"/>
          <w:lang w:val="en-US"/>
        </w:rPr>
        <w:t>r</w:t>
      </w:r>
      <w:r w:rsidRPr="008E642E">
        <w:rPr>
          <w:color w:val="000000" w:themeColor="text1"/>
          <w:lang w:val="en-US"/>
        </w:rPr>
        <w:t xml:space="preserve">A, Genetic correlation; </w:t>
      </w:r>
      <w:r w:rsidRPr="008E642E">
        <w:rPr>
          <w:i/>
          <w:color w:val="000000" w:themeColor="text1"/>
          <w:lang w:val="en-US"/>
        </w:rPr>
        <w:t>r</w:t>
      </w:r>
      <w:r w:rsidRPr="008E642E">
        <w:rPr>
          <w:color w:val="000000" w:themeColor="text1"/>
          <w:lang w:val="en-US"/>
        </w:rPr>
        <w:t xml:space="preserve">C, Common environment correlation; </w:t>
      </w:r>
      <w:r w:rsidRPr="008E642E">
        <w:rPr>
          <w:i/>
          <w:color w:val="000000" w:themeColor="text1"/>
          <w:lang w:val="en-US"/>
        </w:rPr>
        <w:t>r</w:t>
      </w:r>
      <w:r w:rsidRPr="008E642E">
        <w:rPr>
          <w:color w:val="000000" w:themeColor="text1"/>
          <w:lang w:val="en-US"/>
        </w:rPr>
        <w:t>E,</w:t>
      </w:r>
      <w:r w:rsidR="000F2DDE" w:rsidRPr="008E642E">
        <w:rPr>
          <w:color w:val="000000" w:themeColor="text1"/>
          <w:lang w:val="en-US"/>
        </w:rPr>
        <w:t xml:space="preserve"> Non</w:t>
      </w:r>
      <w:r w:rsidRPr="008E642E">
        <w:rPr>
          <w:color w:val="000000" w:themeColor="text1"/>
          <w:lang w:val="en-US"/>
        </w:rPr>
        <w:t xml:space="preserve">shared environment correlation; </w:t>
      </w:r>
      <w:r w:rsidRPr="008E642E">
        <w:t xml:space="preserve">PRNS, Parent-rated negative symptoms; </w:t>
      </w:r>
      <w:r w:rsidRPr="008E642E">
        <w:rPr>
          <w:color w:val="000000" w:themeColor="text1"/>
          <w:lang w:val="en-US"/>
        </w:rPr>
        <w:t>95% CI in parentheses</w:t>
      </w:r>
      <w:r w:rsidR="000F2DDE" w:rsidRPr="008E642E">
        <w:rPr>
          <w:color w:val="000000" w:themeColor="text1"/>
          <w:lang w:val="en-US"/>
        </w:rPr>
        <w:t>.</w:t>
      </w:r>
    </w:p>
    <w:p w14:paraId="4AF5D1EA" w14:textId="77777777" w:rsidR="00C054AF" w:rsidRPr="008E642E" w:rsidRDefault="00C054AF">
      <w:pPr>
        <w:widowControl/>
        <w:suppressAutoHyphens w:val="0"/>
        <w:rPr>
          <w:color w:val="000000" w:themeColor="text1"/>
          <w:lang w:val="en-US"/>
        </w:rPr>
      </w:pPr>
      <w:r w:rsidRPr="008E642E">
        <w:rPr>
          <w:color w:val="000000" w:themeColor="text1"/>
          <w:lang w:val="en-US"/>
        </w:rPr>
        <w:br w:type="page"/>
      </w:r>
    </w:p>
    <w:p w14:paraId="2D11F40F" w14:textId="56CD5205" w:rsidR="00A110D3" w:rsidRPr="008E642E" w:rsidRDefault="00183C61" w:rsidP="004A654F">
      <w:pPr>
        <w:suppressAutoHyphens w:val="0"/>
        <w:autoSpaceDE w:val="0"/>
        <w:spacing w:line="480" w:lineRule="auto"/>
        <w:rPr>
          <w:i/>
          <w:lang w:val="en-US"/>
        </w:rPr>
      </w:pPr>
      <w:r w:rsidRPr="008E642E">
        <w:rPr>
          <w:rFonts w:eastAsia="Arial Unicode MS"/>
          <w:b/>
        </w:rPr>
        <w:lastRenderedPageBreak/>
        <w:t xml:space="preserve">Table </w:t>
      </w:r>
      <w:r w:rsidR="00EB7C30" w:rsidRPr="008E642E">
        <w:rPr>
          <w:rFonts w:eastAsia="Arial Unicode MS"/>
          <w:b/>
        </w:rPr>
        <w:t>S</w:t>
      </w:r>
      <w:r w:rsidR="00C054AF" w:rsidRPr="008E642E">
        <w:rPr>
          <w:rFonts w:eastAsia="Arial Unicode MS"/>
          <w:b/>
        </w:rPr>
        <w:t>19</w:t>
      </w:r>
      <w:r w:rsidR="00474F71" w:rsidRPr="008E642E">
        <w:rPr>
          <w:i/>
          <w:lang w:val="en-US"/>
        </w:rPr>
        <w:t xml:space="preserve">. </w:t>
      </w:r>
      <w:bookmarkStart w:id="10" w:name="_Hlk1745100"/>
      <w:r w:rsidR="00474F71" w:rsidRPr="008E642E">
        <w:rPr>
          <w:i/>
          <w:lang w:val="en-US"/>
        </w:rPr>
        <w:t xml:space="preserve">Descriptives and mean differences for </w:t>
      </w:r>
      <w:r w:rsidR="00474F71" w:rsidRPr="008E642E">
        <w:rPr>
          <w:rFonts w:eastAsia="Arial Unicode MS"/>
          <w:i/>
        </w:rPr>
        <w:t>psychotic experiences and negative symptoms</w:t>
      </w:r>
      <w:r w:rsidR="00474F71" w:rsidRPr="008E642E">
        <w:rPr>
          <w:i/>
          <w:lang w:val="en-US"/>
        </w:rPr>
        <w:t xml:space="preserve"> subscales at time 1</w:t>
      </w:r>
      <w:r w:rsidR="001B0B0F" w:rsidRPr="008E642E">
        <w:rPr>
          <w:i/>
          <w:lang w:val="en-US"/>
        </w:rPr>
        <w:t xml:space="preserve"> by group</w:t>
      </w:r>
      <w:bookmarkEnd w:id="10"/>
    </w:p>
    <w:tbl>
      <w:tblPr>
        <w:tblStyle w:val="TableGrid"/>
        <w:tblW w:w="0" w:type="auto"/>
        <w:tblLook w:val="04A0" w:firstRow="1" w:lastRow="0" w:firstColumn="1" w:lastColumn="0" w:noHBand="0" w:noVBand="1"/>
      </w:tblPr>
      <w:tblGrid>
        <w:gridCol w:w="4002"/>
        <w:gridCol w:w="2795"/>
        <w:gridCol w:w="2168"/>
        <w:gridCol w:w="2801"/>
        <w:gridCol w:w="2194"/>
      </w:tblGrid>
      <w:tr w:rsidR="0020376C" w:rsidRPr="008E642E" w14:paraId="1D2D8096" w14:textId="77777777" w:rsidTr="001B0B0F">
        <w:trPr>
          <w:trHeight w:val="539"/>
        </w:trPr>
        <w:tc>
          <w:tcPr>
            <w:tcW w:w="4002" w:type="dxa"/>
            <w:tcBorders>
              <w:left w:val="nil"/>
              <w:right w:val="nil"/>
            </w:tcBorders>
          </w:tcPr>
          <w:p w14:paraId="525EDB57" w14:textId="77777777" w:rsidR="008A24BE" w:rsidRPr="008E642E" w:rsidRDefault="008A24BE" w:rsidP="004A654F">
            <w:pPr>
              <w:suppressAutoHyphens w:val="0"/>
              <w:autoSpaceDE w:val="0"/>
              <w:spacing w:line="480" w:lineRule="auto"/>
              <w:rPr>
                <w:lang w:val="en-US"/>
              </w:rPr>
            </w:pPr>
          </w:p>
        </w:tc>
        <w:tc>
          <w:tcPr>
            <w:tcW w:w="9958" w:type="dxa"/>
            <w:gridSpan w:val="4"/>
            <w:tcBorders>
              <w:left w:val="nil"/>
              <w:right w:val="nil"/>
            </w:tcBorders>
          </w:tcPr>
          <w:p w14:paraId="55E0691E" w14:textId="6C129248" w:rsidR="008A24BE" w:rsidRPr="008E642E" w:rsidRDefault="007D5301" w:rsidP="008A24BE">
            <w:pPr>
              <w:suppressAutoHyphens w:val="0"/>
              <w:autoSpaceDE w:val="0"/>
              <w:spacing w:line="480" w:lineRule="auto"/>
              <w:jc w:val="center"/>
              <w:rPr>
                <w:lang w:val="en-US"/>
              </w:rPr>
            </w:pPr>
            <w:r w:rsidRPr="008E642E">
              <w:rPr>
                <w:lang w:val="en-US"/>
              </w:rPr>
              <w:t>G</w:t>
            </w:r>
            <w:r w:rsidR="008A24BE" w:rsidRPr="008E642E">
              <w:rPr>
                <w:lang w:val="en-US"/>
              </w:rPr>
              <w:t>roup</w:t>
            </w:r>
          </w:p>
        </w:tc>
      </w:tr>
      <w:tr w:rsidR="00270609" w:rsidRPr="008E642E" w14:paraId="33057584" w14:textId="77777777" w:rsidTr="001B0B0F">
        <w:tc>
          <w:tcPr>
            <w:tcW w:w="4002" w:type="dxa"/>
            <w:tcBorders>
              <w:left w:val="nil"/>
              <w:right w:val="nil"/>
            </w:tcBorders>
          </w:tcPr>
          <w:p w14:paraId="75AAC86A" w14:textId="77777777" w:rsidR="008A24BE" w:rsidRPr="008E642E" w:rsidRDefault="008A24BE" w:rsidP="00270609">
            <w:pPr>
              <w:suppressAutoHyphens w:val="0"/>
              <w:autoSpaceDE w:val="0"/>
              <w:spacing w:line="480" w:lineRule="auto"/>
              <w:rPr>
                <w:lang w:val="en-US"/>
              </w:rPr>
            </w:pPr>
          </w:p>
        </w:tc>
        <w:tc>
          <w:tcPr>
            <w:tcW w:w="2795" w:type="dxa"/>
            <w:tcBorders>
              <w:left w:val="nil"/>
              <w:right w:val="nil"/>
            </w:tcBorders>
          </w:tcPr>
          <w:p w14:paraId="33D7871D" w14:textId="36F7E83F" w:rsidR="008A24BE" w:rsidRPr="008E642E" w:rsidRDefault="008A24BE" w:rsidP="00270609">
            <w:pPr>
              <w:suppressAutoHyphens w:val="0"/>
              <w:autoSpaceDE w:val="0"/>
              <w:spacing w:line="480" w:lineRule="auto"/>
              <w:rPr>
                <w:lang w:val="en-US"/>
              </w:rPr>
            </w:pPr>
            <w:r w:rsidRPr="008E642E">
              <w:rPr>
                <w:lang w:val="en-US"/>
              </w:rPr>
              <w:t>Low-scoring (LS)</w:t>
            </w:r>
          </w:p>
        </w:tc>
        <w:tc>
          <w:tcPr>
            <w:tcW w:w="2168" w:type="dxa"/>
            <w:tcBorders>
              <w:left w:val="nil"/>
              <w:right w:val="nil"/>
            </w:tcBorders>
          </w:tcPr>
          <w:p w14:paraId="6E674012" w14:textId="08D4539E" w:rsidR="008A24BE" w:rsidRPr="008E642E" w:rsidRDefault="008A24BE" w:rsidP="00270609">
            <w:pPr>
              <w:suppressAutoHyphens w:val="0"/>
              <w:autoSpaceDE w:val="0"/>
              <w:spacing w:line="480" w:lineRule="auto"/>
              <w:rPr>
                <w:lang w:val="en-US"/>
              </w:rPr>
            </w:pPr>
            <w:r w:rsidRPr="008E642E">
              <w:rPr>
                <w:lang w:val="en-US"/>
              </w:rPr>
              <w:t>Increasing (I)</w:t>
            </w:r>
          </w:p>
        </w:tc>
        <w:tc>
          <w:tcPr>
            <w:tcW w:w="2801" w:type="dxa"/>
            <w:tcBorders>
              <w:left w:val="nil"/>
              <w:bottom w:val="single" w:sz="4" w:space="0" w:color="auto"/>
              <w:right w:val="nil"/>
            </w:tcBorders>
          </w:tcPr>
          <w:p w14:paraId="0A11D8E5" w14:textId="02CB9153" w:rsidR="008A24BE" w:rsidRPr="008E642E" w:rsidRDefault="008A24BE" w:rsidP="00270609">
            <w:pPr>
              <w:suppressAutoHyphens w:val="0"/>
              <w:autoSpaceDE w:val="0"/>
              <w:spacing w:line="480" w:lineRule="auto"/>
              <w:rPr>
                <w:lang w:val="en-US"/>
              </w:rPr>
            </w:pPr>
            <w:r w:rsidRPr="008E642E">
              <w:rPr>
                <w:lang w:val="en-US"/>
              </w:rPr>
              <w:t>Decreasing (D)</w:t>
            </w:r>
          </w:p>
        </w:tc>
        <w:tc>
          <w:tcPr>
            <w:tcW w:w="2194" w:type="dxa"/>
            <w:tcBorders>
              <w:left w:val="nil"/>
              <w:bottom w:val="single" w:sz="4" w:space="0" w:color="auto"/>
              <w:right w:val="nil"/>
            </w:tcBorders>
          </w:tcPr>
          <w:p w14:paraId="69BA8176" w14:textId="29A661EA" w:rsidR="008A24BE" w:rsidRPr="008E642E" w:rsidRDefault="008A24BE" w:rsidP="00270609">
            <w:pPr>
              <w:suppressAutoHyphens w:val="0"/>
              <w:autoSpaceDE w:val="0"/>
              <w:spacing w:line="480" w:lineRule="auto"/>
              <w:rPr>
                <w:lang w:val="en-US"/>
              </w:rPr>
            </w:pPr>
            <w:r w:rsidRPr="008E642E">
              <w:rPr>
                <w:lang w:val="en-US"/>
              </w:rPr>
              <w:t>Persistent (P)</w:t>
            </w:r>
          </w:p>
        </w:tc>
      </w:tr>
      <w:tr w:rsidR="000E3DC8" w:rsidRPr="008E642E" w14:paraId="0F206797" w14:textId="77777777" w:rsidTr="001B0B0F">
        <w:tc>
          <w:tcPr>
            <w:tcW w:w="4002" w:type="dxa"/>
            <w:tcBorders>
              <w:left w:val="nil"/>
              <w:right w:val="nil"/>
            </w:tcBorders>
          </w:tcPr>
          <w:p w14:paraId="787F1836" w14:textId="7663C1E6" w:rsidR="008A24BE" w:rsidRPr="008E642E" w:rsidRDefault="008A24BE" w:rsidP="00670C41">
            <w:pPr>
              <w:suppressAutoHyphens w:val="0"/>
              <w:autoSpaceDE w:val="0"/>
              <w:spacing w:line="480" w:lineRule="auto"/>
              <w:rPr>
                <w:lang w:val="en-US"/>
              </w:rPr>
            </w:pPr>
            <w:r w:rsidRPr="008E642E">
              <w:rPr>
                <w:lang w:val="en-US"/>
              </w:rPr>
              <w:t>Paranoia</w:t>
            </w:r>
            <w:r w:rsidR="007911D7" w:rsidRPr="008E642E">
              <w:rPr>
                <w:lang w:val="en-US"/>
              </w:rPr>
              <w:t xml:space="preserve"> </w:t>
            </w:r>
          </w:p>
          <w:p w14:paraId="7C1E34B7" w14:textId="0AF3B01F" w:rsidR="008A24BE" w:rsidRPr="008E642E" w:rsidRDefault="008A24BE" w:rsidP="00670C41">
            <w:pPr>
              <w:suppressAutoHyphens w:val="0"/>
              <w:autoSpaceDE w:val="0"/>
              <w:spacing w:line="480" w:lineRule="auto"/>
              <w:rPr>
                <w:lang w:val="en-US"/>
              </w:rPr>
            </w:pPr>
            <w:r w:rsidRPr="008E642E">
              <w:rPr>
                <w:i/>
                <w:lang w:val="en-US"/>
              </w:rPr>
              <w:t xml:space="preserve">N </w:t>
            </w:r>
            <w:r w:rsidRPr="008E642E">
              <w:rPr>
                <w:lang w:val="en-US"/>
              </w:rPr>
              <w:t>(%)</w:t>
            </w:r>
          </w:p>
          <w:p w14:paraId="0D6CC040" w14:textId="77777777" w:rsidR="008A24BE" w:rsidRPr="008E642E" w:rsidRDefault="008A24BE" w:rsidP="00670C41">
            <w:pPr>
              <w:suppressAutoHyphens w:val="0"/>
              <w:autoSpaceDE w:val="0"/>
              <w:spacing w:line="480" w:lineRule="auto"/>
              <w:rPr>
                <w:lang w:val="en-US"/>
              </w:rPr>
            </w:pPr>
            <w:r w:rsidRPr="008E642E">
              <w:rPr>
                <w:lang w:val="en-US"/>
              </w:rPr>
              <w:t>Paranoia mean score (</w:t>
            </w:r>
            <w:r w:rsidRPr="008E642E">
              <w:rPr>
                <w:i/>
                <w:lang w:val="en-US"/>
              </w:rPr>
              <w:t>SD</w:t>
            </w:r>
            <w:r w:rsidRPr="008E642E">
              <w:rPr>
                <w:lang w:val="en-US"/>
              </w:rPr>
              <w:t>)</w:t>
            </w:r>
          </w:p>
          <w:p w14:paraId="23910D40" w14:textId="26B100A7" w:rsidR="008A24BE" w:rsidRPr="008E642E" w:rsidRDefault="008A24BE" w:rsidP="00670C41">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7A8B47C7" w14:textId="07056E43" w:rsidR="008A24BE" w:rsidRPr="008E642E" w:rsidRDefault="008A24BE" w:rsidP="00670C41">
            <w:pPr>
              <w:suppressAutoHyphens w:val="0"/>
              <w:autoSpaceDE w:val="0"/>
              <w:spacing w:line="480" w:lineRule="auto"/>
              <w:rPr>
                <w:lang w:val="en-US"/>
              </w:rPr>
            </w:pPr>
            <w:r w:rsidRPr="008E642E">
              <w:rPr>
                <w:lang w:val="en-US"/>
              </w:rPr>
              <w:t>Hallucinations</w:t>
            </w:r>
            <w:r w:rsidR="007911D7" w:rsidRPr="008E642E">
              <w:rPr>
                <w:lang w:val="en-US"/>
              </w:rPr>
              <w:t xml:space="preserve"> </w:t>
            </w:r>
          </w:p>
          <w:p w14:paraId="4C4D9E78" w14:textId="77777777" w:rsidR="008A24BE" w:rsidRPr="008E642E" w:rsidRDefault="008A24BE" w:rsidP="00670C41">
            <w:pPr>
              <w:suppressAutoHyphens w:val="0"/>
              <w:autoSpaceDE w:val="0"/>
              <w:spacing w:line="480" w:lineRule="auto"/>
              <w:rPr>
                <w:lang w:val="en-US"/>
              </w:rPr>
            </w:pPr>
            <w:r w:rsidRPr="008E642E">
              <w:rPr>
                <w:i/>
                <w:lang w:val="en-US"/>
              </w:rPr>
              <w:t xml:space="preserve">N </w:t>
            </w:r>
            <w:r w:rsidRPr="008E642E">
              <w:rPr>
                <w:lang w:val="en-US"/>
              </w:rPr>
              <w:t>(%)</w:t>
            </w:r>
          </w:p>
          <w:p w14:paraId="58C54120" w14:textId="365D8DB9" w:rsidR="008A24BE" w:rsidRPr="008E642E" w:rsidRDefault="008A24BE" w:rsidP="00670C41">
            <w:pPr>
              <w:suppressAutoHyphens w:val="0"/>
              <w:autoSpaceDE w:val="0"/>
              <w:spacing w:line="480" w:lineRule="auto"/>
              <w:rPr>
                <w:lang w:val="en-US"/>
              </w:rPr>
            </w:pPr>
            <w:r w:rsidRPr="008E642E">
              <w:rPr>
                <w:lang w:val="en-US"/>
              </w:rPr>
              <w:t>Hallucinations mean score (</w:t>
            </w:r>
            <w:r w:rsidRPr="008E642E">
              <w:rPr>
                <w:i/>
                <w:lang w:val="en-US"/>
              </w:rPr>
              <w:t>SD</w:t>
            </w:r>
            <w:r w:rsidRPr="008E642E">
              <w:rPr>
                <w:lang w:val="en-US"/>
              </w:rPr>
              <w:t>)</w:t>
            </w:r>
          </w:p>
          <w:p w14:paraId="567BEA99" w14:textId="5943FBA7" w:rsidR="0020376C" w:rsidRPr="008E642E" w:rsidRDefault="008A24BE" w:rsidP="00670C41">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4128B518" w14:textId="1D14DE6F" w:rsidR="0020376C" w:rsidRPr="008E642E" w:rsidRDefault="0020376C" w:rsidP="00670C41">
            <w:pPr>
              <w:suppressAutoHyphens w:val="0"/>
              <w:autoSpaceDE w:val="0"/>
              <w:spacing w:line="480" w:lineRule="auto"/>
              <w:rPr>
                <w:lang w:val="en-US"/>
              </w:rPr>
            </w:pPr>
            <w:r w:rsidRPr="008E642E">
              <w:rPr>
                <w:lang w:val="en-US"/>
              </w:rPr>
              <w:t xml:space="preserve">Cognitive </w:t>
            </w:r>
            <w:r w:rsidR="00D14B48" w:rsidRPr="008E642E">
              <w:rPr>
                <w:lang w:val="en-US"/>
              </w:rPr>
              <w:t>disorganization</w:t>
            </w:r>
            <w:r w:rsidR="007911D7" w:rsidRPr="008E642E">
              <w:rPr>
                <w:lang w:val="en-US"/>
              </w:rPr>
              <w:t xml:space="preserve"> </w:t>
            </w:r>
          </w:p>
          <w:p w14:paraId="20759EEF" w14:textId="77777777" w:rsidR="0020376C" w:rsidRPr="008E642E" w:rsidRDefault="0020376C" w:rsidP="00670C41">
            <w:pPr>
              <w:suppressAutoHyphens w:val="0"/>
              <w:autoSpaceDE w:val="0"/>
              <w:spacing w:line="480" w:lineRule="auto"/>
              <w:rPr>
                <w:lang w:val="en-US"/>
              </w:rPr>
            </w:pPr>
            <w:r w:rsidRPr="008E642E">
              <w:rPr>
                <w:i/>
                <w:lang w:val="en-US"/>
              </w:rPr>
              <w:t xml:space="preserve">N </w:t>
            </w:r>
            <w:r w:rsidRPr="008E642E">
              <w:rPr>
                <w:lang w:val="en-US"/>
              </w:rPr>
              <w:t>(%)</w:t>
            </w:r>
          </w:p>
          <w:p w14:paraId="5B5EFF34" w14:textId="335CE3BC" w:rsidR="0020376C" w:rsidRPr="008E642E" w:rsidRDefault="0020376C" w:rsidP="00670C41">
            <w:pPr>
              <w:suppressAutoHyphens w:val="0"/>
              <w:autoSpaceDE w:val="0"/>
              <w:spacing w:line="480" w:lineRule="auto"/>
              <w:rPr>
                <w:lang w:val="en-US"/>
              </w:rPr>
            </w:pPr>
            <w:r w:rsidRPr="008E642E">
              <w:rPr>
                <w:lang w:val="en-US"/>
              </w:rPr>
              <w:t xml:space="preserve">Cognitive </w:t>
            </w:r>
            <w:r w:rsidR="00D14B48" w:rsidRPr="008E642E">
              <w:rPr>
                <w:lang w:val="en-US"/>
              </w:rPr>
              <w:t>disorganization</w:t>
            </w:r>
            <w:r w:rsidRPr="008E642E">
              <w:rPr>
                <w:lang w:val="en-US"/>
              </w:rPr>
              <w:t xml:space="preserve"> </w:t>
            </w:r>
            <w:proofErr w:type="gramStart"/>
            <w:r w:rsidRPr="008E642E">
              <w:rPr>
                <w:lang w:val="en-US"/>
              </w:rPr>
              <w:t>mean</w:t>
            </w:r>
            <w:proofErr w:type="gramEnd"/>
            <w:r w:rsidRPr="008E642E">
              <w:rPr>
                <w:lang w:val="en-US"/>
              </w:rPr>
              <w:t xml:space="preserve"> score (</w:t>
            </w:r>
            <w:r w:rsidRPr="008E642E">
              <w:rPr>
                <w:i/>
                <w:lang w:val="en-US"/>
              </w:rPr>
              <w:t>SD</w:t>
            </w:r>
            <w:r w:rsidRPr="008E642E">
              <w:rPr>
                <w:lang w:val="en-US"/>
              </w:rPr>
              <w:t>)</w:t>
            </w:r>
          </w:p>
          <w:p w14:paraId="4A814A83" w14:textId="10923761" w:rsidR="0020376C" w:rsidRPr="008E642E" w:rsidRDefault="0020376C" w:rsidP="00670C41">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2B322CDC" w14:textId="0F3768BE" w:rsidR="0020376C" w:rsidRPr="008E642E" w:rsidRDefault="0020376C" w:rsidP="00670C41">
            <w:pPr>
              <w:suppressAutoHyphens w:val="0"/>
              <w:autoSpaceDE w:val="0"/>
              <w:spacing w:line="480" w:lineRule="auto"/>
              <w:rPr>
                <w:lang w:val="en-US"/>
              </w:rPr>
            </w:pPr>
            <w:r w:rsidRPr="008E642E">
              <w:rPr>
                <w:lang w:val="en-US"/>
              </w:rPr>
              <w:t>Grandiosity</w:t>
            </w:r>
          </w:p>
          <w:p w14:paraId="7014E4DB" w14:textId="77777777" w:rsidR="0020376C" w:rsidRPr="008E642E" w:rsidRDefault="0020376C" w:rsidP="00670C41">
            <w:pPr>
              <w:suppressAutoHyphens w:val="0"/>
              <w:autoSpaceDE w:val="0"/>
              <w:spacing w:line="480" w:lineRule="auto"/>
              <w:rPr>
                <w:lang w:val="en-US"/>
              </w:rPr>
            </w:pPr>
            <w:r w:rsidRPr="008E642E">
              <w:rPr>
                <w:i/>
                <w:lang w:val="en-US"/>
              </w:rPr>
              <w:t xml:space="preserve">N </w:t>
            </w:r>
            <w:r w:rsidRPr="008E642E">
              <w:rPr>
                <w:lang w:val="en-US"/>
              </w:rPr>
              <w:t>(%)</w:t>
            </w:r>
          </w:p>
          <w:p w14:paraId="6C9C9E44" w14:textId="63A1A375" w:rsidR="0020376C" w:rsidRPr="008E642E" w:rsidRDefault="0020376C" w:rsidP="00670C41">
            <w:pPr>
              <w:suppressAutoHyphens w:val="0"/>
              <w:autoSpaceDE w:val="0"/>
              <w:spacing w:line="480" w:lineRule="auto"/>
              <w:rPr>
                <w:lang w:val="en-US"/>
              </w:rPr>
            </w:pPr>
            <w:r w:rsidRPr="008E642E">
              <w:rPr>
                <w:lang w:val="en-US"/>
              </w:rPr>
              <w:t>Grandiosity mean score (</w:t>
            </w:r>
            <w:r w:rsidRPr="008E642E">
              <w:rPr>
                <w:i/>
                <w:lang w:val="en-US"/>
              </w:rPr>
              <w:t>SD</w:t>
            </w:r>
            <w:r w:rsidRPr="008E642E">
              <w:rPr>
                <w:lang w:val="en-US"/>
              </w:rPr>
              <w:t>)</w:t>
            </w:r>
          </w:p>
          <w:p w14:paraId="572D4E7A" w14:textId="7E4D4A9E" w:rsidR="0020376C" w:rsidRPr="008E642E" w:rsidRDefault="0020376C" w:rsidP="00670C41">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2ADE96D8" w14:textId="56517D0E" w:rsidR="0020376C" w:rsidRPr="008E642E" w:rsidRDefault="0020376C" w:rsidP="00670C41">
            <w:pPr>
              <w:suppressAutoHyphens w:val="0"/>
              <w:autoSpaceDE w:val="0"/>
              <w:spacing w:line="480" w:lineRule="auto"/>
              <w:rPr>
                <w:lang w:val="en-US"/>
              </w:rPr>
            </w:pPr>
            <w:r w:rsidRPr="008E642E">
              <w:rPr>
                <w:lang w:val="en-US"/>
              </w:rPr>
              <w:lastRenderedPageBreak/>
              <w:t>Anhedonia</w:t>
            </w:r>
            <w:r w:rsidR="007911D7" w:rsidRPr="008E642E">
              <w:rPr>
                <w:lang w:val="en-US"/>
              </w:rPr>
              <w:t xml:space="preserve"> </w:t>
            </w:r>
          </w:p>
          <w:p w14:paraId="384DB111" w14:textId="77777777" w:rsidR="0020376C" w:rsidRPr="008E642E" w:rsidRDefault="0020376C" w:rsidP="00670C41">
            <w:pPr>
              <w:suppressAutoHyphens w:val="0"/>
              <w:autoSpaceDE w:val="0"/>
              <w:spacing w:line="480" w:lineRule="auto"/>
              <w:rPr>
                <w:lang w:val="en-US"/>
              </w:rPr>
            </w:pPr>
            <w:r w:rsidRPr="008E642E">
              <w:rPr>
                <w:i/>
                <w:lang w:val="en-US"/>
              </w:rPr>
              <w:t xml:space="preserve">N </w:t>
            </w:r>
            <w:r w:rsidRPr="008E642E">
              <w:rPr>
                <w:lang w:val="en-US"/>
              </w:rPr>
              <w:t>(%)</w:t>
            </w:r>
          </w:p>
          <w:p w14:paraId="178E9DD0" w14:textId="1F9D890F" w:rsidR="0020376C" w:rsidRPr="008E642E" w:rsidRDefault="0020376C" w:rsidP="00670C41">
            <w:pPr>
              <w:suppressAutoHyphens w:val="0"/>
              <w:autoSpaceDE w:val="0"/>
              <w:spacing w:line="480" w:lineRule="auto"/>
              <w:rPr>
                <w:lang w:val="en-US"/>
              </w:rPr>
            </w:pPr>
            <w:r w:rsidRPr="008E642E">
              <w:rPr>
                <w:lang w:val="en-US"/>
              </w:rPr>
              <w:t>Anhedonia mean score (</w:t>
            </w:r>
            <w:r w:rsidRPr="008E642E">
              <w:rPr>
                <w:i/>
                <w:lang w:val="en-US"/>
              </w:rPr>
              <w:t>SD</w:t>
            </w:r>
            <w:r w:rsidRPr="008E642E">
              <w:rPr>
                <w:lang w:val="en-US"/>
              </w:rPr>
              <w:t>)</w:t>
            </w:r>
          </w:p>
          <w:p w14:paraId="799FC1D0" w14:textId="4C2D9FE4" w:rsidR="0020376C" w:rsidRPr="008E642E" w:rsidRDefault="0020376C" w:rsidP="00670C41">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762788AC" w14:textId="37CD3405" w:rsidR="0020376C" w:rsidRPr="008E642E" w:rsidRDefault="0020376C" w:rsidP="00670C41">
            <w:pPr>
              <w:suppressAutoHyphens w:val="0"/>
              <w:autoSpaceDE w:val="0"/>
              <w:spacing w:line="480" w:lineRule="auto"/>
              <w:rPr>
                <w:lang w:val="en-US"/>
              </w:rPr>
            </w:pPr>
            <w:r w:rsidRPr="008E642E">
              <w:rPr>
                <w:lang w:val="en-US"/>
              </w:rPr>
              <w:t>PRNS</w:t>
            </w:r>
            <w:r w:rsidR="007911D7" w:rsidRPr="008E642E">
              <w:rPr>
                <w:lang w:val="en-US"/>
              </w:rPr>
              <w:t xml:space="preserve"> </w:t>
            </w:r>
          </w:p>
          <w:p w14:paraId="65B315BC" w14:textId="77777777" w:rsidR="0020376C" w:rsidRPr="008E642E" w:rsidRDefault="0020376C" w:rsidP="00670C41">
            <w:pPr>
              <w:suppressAutoHyphens w:val="0"/>
              <w:autoSpaceDE w:val="0"/>
              <w:spacing w:line="480" w:lineRule="auto"/>
              <w:rPr>
                <w:lang w:val="en-US"/>
              </w:rPr>
            </w:pPr>
            <w:r w:rsidRPr="008E642E">
              <w:rPr>
                <w:i/>
                <w:lang w:val="en-US"/>
              </w:rPr>
              <w:t xml:space="preserve">N </w:t>
            </w:r>
            <w:r w:rsidRPr="008E642E">
              <w:rPr>
                <w:lang w:val="en-US"/>
              </w:rPr>
              <w:t>(%)</w:t>
            </w:r>
          </w:p>
          <w:p w14:paraId="2255BE37" w14:textId="2537E398" w:rsidR="0020376C" w:rsidRPr="008E642E" w:rsidRDefault="0020376C" w:rsidP="00670C41">
            <w:pPr>
              <w:suppressAutoHyphens w:val="0"/>
              <w:autoSpaceDE w:val="0"/>
              <w:spacing w:line="480" w:lineRule="auto"/>
              <w:rPr>
                <w:lang w:val="en-US"/>
              </w:rPr>
            </w:pPr>
            <w:r w:rsidRPr="008E642E">
              <w:rPr>
                <w:lang w:val="en-US"/>
              </w:rPr>
              <w:t>PRNS mean score (</w:t>
            </w:r>
            <w:r w:rsidRPr="008E642E">
              <w:rPr>
                <w:i/>
                <w:lang w:val="en-US"/>
              </w:rPr>
              <w:t>SD</w:t>
            </w:r>
            <w:r w:rsidRPr="008E642E">
              <w:rPr>
                <w:lang w:val="en-US"/>
              </w:rPr>
              <w:t>)</w:t>
            </w:r>
          </w:p>
          <w:p w14:paraId="737A2723" w14:textId="108BC3D3" w:rsidR="008A24BE" w:rsidRPr="008E642E" w:rsidRDefault="0020376C" w:rsidP="00670C41">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tc>
        <w:tc>
          <w:tcPr>
            <w:tcW w:w="2795" w:type="dxa"/>
            <w:tcBorders>
              <w:left w:val="nil"/>
              <w:right w:val="nil"/>
            </w:tcBorders>
          </w:tcPr>
          <w:p w14:paraId="780B6B74" w14:textId="77777777" w:rsidR="00270609" w:rsidRPr="008E642E" w:rsidRDefault="00270609" w:rsidP="00670C41">
            <w:pPr>
              <w:spacing w:line="480" w:lineRule="auto"/>
              <w:rPr>
                <w:lang w:val="en-US"/>
              </w:rPr>
            </w:pPr>
          </w:p>
          <w:p w14:paraId="574FD626" w14:textId="277CC12C" w:rsidR="000D1008" w:rsidRPr="008E642E" w:rsidRDefault="000D1008" w:rsidP="00670C41">
            <w:pPr>
              <w:spacing w:line="480" w:lineRule="auto"/>
              <w:rPr>
                <w:lang w:val="sv-SE"/>
              </w:rPr>
            </w:pPr>
            <w:r w:rsidRPr="008E642E">
              <w:rPr>
                <w:lang w:val="sv-SE"/>
              </w:rPr>
              <w:t>1,215</w:t>
            </w:r>
            <w:r w:rsidRPr="008E642E">
              <w:rPr>
                <w:i/>
                <w:lang w:val="sv-SE"/>
              </w:rPr>
              <w:t xml:space="preserve"> </w:t>
            </w:r>
            <w:r w:rsidRPr="008E642E">
              <w:rPr>
                <w:lang w:val="sv-SE"/>
              </w:rPr>
              <w:t>(84.7%)</w:t>
            </w:r>
          </w:p>
          <w:p w14:paraId="6926435D" w14:textId="77777777" w:rsidR="000D1008" w:rsidRPr="008E642E" w:rsidRDefault="000D1008" w:rsidP="00670C41">
            <w:pPr>
              <w:suppressAutoHyphens w:val="0"/>
              <w:autoSpaceDE w:val="0"/>
              <w:spacing w:line="480" w:lineRule="auto"/>
              <w:rPr>
                <w:lang w:val="sv-SE"/>
              </w:rPr>
            </w:pPr>
            <w:r w:rsidRPr="008E642E">
              <w:rPr>
                <w:lang w:val="sv-SE"/>
              </w:rPr>
              <w:t>11.09 (8.85)</w:t>
            </w:r>
          </w:p>
          <w:p w14:paraId="36B89109" w14:textId="6F72DC02" w:rsidR="00270609" w:rsidRPr="008E642E" w:rsidRDefault="00270609" w:rsidP="00670C41">
            <w:pPr>
              <w:suppressAutoHyphens w:val="0"/>
              <w:autoSpaceDE w:val="0"/>
              <w:spacing w:line="480" w:lineRule="auto"/>
              <w:rPr>
                <w:lang w:val="sv-SE"/>
              </w:rPr>
            </w:pPr>
            <w:r w:rsidRPr="008E642E">
              <w:rPr>
                <w:lang w:val="sv-SE"/>
              </w:rPr>
              <w:t xml:space="preserve">LS </w:t>
            </w:r>
            <w:r w:rsidR="003662F6" w:rsidRPr="008E642E">
              <w:rPr>
                <w:lang w:val="sv-SE"/>
              </w:rPr>
              <w:t>versus</w:t>
            </w:r>
            <w:r w:rsidRPr="008E642E">
              <w:rPr>
                <w:lang w:val="sv-SE"/>
              </w:rPr>
              <w:t xml:space="preserve"> I = 1.25 [0.99, 1.50]</w:t>
            </w:r>
          </w:p>
          <w:p w14:paraId="063D1645" w14:textId="77777777" w:rsidR="00270609" w:rsidRPr="008E642E" w:rsidRDefault="00270609" w:rsidP="00087DD1">
            <w:pPr>
              <w:keepNext/>
              <w:snapToGrid w:val="0"/>
              <w:spacing w:line="480" w:lineRule="auto"/>
              <w:rPr>
                <w:lang w:val="sv-SE"/>
              </w:rPr>
            </w:pPr>
          </w:p>
          <w:p w14:paraId="706F8A1F" w14:textId="5FEC45C2" w:rsidR="00270609" w:rsidRPr="008E642E" w:rsidRDefault="00270609" w:rsidP="00670C41">
            <w:pPr>
              <w:snapToGrid w:val="0"/>
              <w:spacing w:line="480" w:lineRule="auto"/>
              <w:rPr>
                <w:lang w:val="sv-SE"/>
              </w:rPr>
            </w:pPr>
            <w:r w:rsidRPr="008E642E">
              <w:rPr>
                <w:lang w:val="sv-SE"/>
              </w:rPr>
              <w:t>1,182</w:t>
            </w:r>
            <w:r w:rsidRPr="008E642E">
              <w:rPr>
                <w:i/>
                <w:lang w:val="sv-SE"/>
              </w:rPr>
              <w:t xml:space="preserve"> </w:t>
            </w:r>
            <w:r w:rsidRPr="008E642E">
              <w:rPr>
                <w:lang w:val="sv-SE"/>
              </w:rPr>
              <w:t>(82.1%)</w:t>
            </w:r>
          </w:p>
          <w:p w14:paraId="3579D0C5" w14:textId="77777777" w:rsidR="00270609" w:rsidRPr="008E642E" w:rsidRDefault="00270609" w:rsidP="00087DD1">
            <w:pPr>
              <w:suppressAutoHyphens w:val="0"/>
              <w:autoSpaceDE w:val="0"/>
              <w:spacing w:line="480" w:lineRule="auto"/>
              <w:rPr>
                <w:b/>
                <w:bCs/>
                <w:i/>
                <w:iCs/>
                <w:color w:val="4472C4" w:themeColor="accent1"/>
                <w:lang w:val="sv-SE"/>
              </w:rPr>
            </w:pPr>
            <w:r w:rsidRPr="008E642E">
              <w:rPr>
                <w:lang w:val="sv-SE"/>
              </w:rPr>
              <w:t>3.61 (4.21)</w:t>
            </w:r>
          </w:p>
          <w:p w14:paraId="1EC48DCF" w14:textId="201A21B8" w:rsidR="00270609" w:rsidRPr="008E642E" w:rsidRDefault="00270609" w:rsidP="00087DD1">
            <w:pPr>
              <w:suppressAutoHyphens w:val="0"/>
              <w:autoSpaceDE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1.61 [1.39, 1.84]</w:t>
            </w:r>
          </w:p>
          <w:p w14:paraId="266BDD44" w14:textId="77777777" w:rsidR="00270609" w:rsidRPr="008E642E" w:rsidRDefault="00270609" w:rsidP="00087DD1">
            <w:pPr>
              <w:keepNext/>
              <w:snapToGrid w:val="0"/>
              <w:spacing w:line="480" w:lineRule="auto"/>
              <w:rPr>
                <w:lang w:val="sv-SE"/>
              </w:rPr>
            </w:pPr>
          </w:p>
          <w:p w14:paraId="7236C3D0" w14:textId="7877C921" w:rsidR="00270609" w:rsidRPr="008E642E" w:rsidRDefault="00270609" w:rsidP="00670C41">
            <w:pPr>
              <w:snapToGrid w:val="0"/>
              <w:spacing w:line="480" w:lineRule="auto"/>
              <w:rPr>
                <w:lang w:val="sv-SE"/>
              </w:rPr>
            </w:pPr>
            <w:r w:rsidRPr="008E642E">
              <w:rPr>
                <w:lang w:val="sv-SE"/>
              </w:rPr>
              <w:t>1,138</w:t>
            </w:r>
            <w:r w:rsidRPr="008E642E">
              <w:rPr>
                <w:i/>
                <w:lang w:val="sv-SE"/>
              </w:rPr>
              <w:t xml:space="preserve"> </w:t>
            </w:r>
            <w:r w:rsidRPr="008E642E">
              <w:rPr>
                <w:lang w:val="sv-SE"/>
              </w:rPr>
              <w:t>(79.1%)</w:t>
            </w:r>
          </w:p>
          <w:p w14:paraId="71EC5B4A" w14:textId="77777777" w:rsidR="00270609" w:rsidRPr="008E642E" w:rsidRDefault="00270609" w:rsidP="00087DD1">
            <w:pPr>
              <w:suppressAutoHyphens w:val="0"/>
              <w:autoSpaceDE w:val="0"/>
              <w:spacing w:line="480" w:lineRule="auto"/>
              <w:rPr>
                <w:b/>
                <w:bCs/>
                <w:i/>
                <w:iCs/>
                <w:color w:val="4472C4" w:themeColor="accent1"/>
                <w:lang w:val="sv-SE"/>
              </w:rPr>
            </w:pPr>
            <w:r w:rsidRPr="008E642E">
              <w:rPr>
                <w:lang w:val="sv-SE"/>
              </w:rPr>
              <w:t>3.42 (2.37)</w:t>
            </w:r>
          </w:p>
          <w:p w14:paraId="22D66FC0" w14:textId="54633A69" w:rsidR="00270609" w:rsidRPr="008E642E" w:rsidRDefault="00270609" w:rsidP="00087DD1">
            <w:pPr>
              <w:suppressAutoHyphens w:val="0"/>
              <w:autoSpaceDE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1.30 [1.06, 1.53]</w:t>
            </w:r>
          </w:p>
          <w:p w14:paraId="1789E149" w14:textId="77777777" w:rsidR="00270609" w:rsidRPr="008E642E" w:rsidRDefault="00270609" w:rsidP="00087DD1">
            <w:pPr>
              <w:keepNext/>
              <w:suppressAutoHyphens w:val="0"/>
              <w:autoSpaceDE w:val="0"/>
              <w:spacing w:line="480" w:lineRule="auto"/>
              <w:rPr>
                <w:lang w:val="sv-SE"/>
              </w:rPr>
            </w:pPr>
          </w:p>
          <w:p w14:paraId="1F945A67" w14:textId="5A200550" w:rsidR="00270609" w:rsidRPr="008E642E" w:rsidRDefault="00270609" w:rsidP="00670C41">
            <w:pPr>
              <w:snapToGrid w:val="0"/>
              <w:spacing w:line="480" w:lineRule="auto"/>
              <w:rPr>
                <w:lang w:val="sv-SE"/>
              </w:rPr>
            </w:pPr>
            <w:r w:rsidRPr="008E642E">
              <w:rPr>
                <w:lang w:val="sv-SE"/>
              </w:rPr>
              <w:t>1,212</w:t>
            </w:r>
            <w:r w:rsidRPr="008E642E">
              <w:rPr>
                <w:i/>
                <w:lang w:val="sv-SE"/>
              </w:rPr>
              <w:t xml:space="preserve"> </w:t>
            </w:r>
            <w:r w:rsidRPr="008E642E">
              <w:rPr>
                <w:lang w:val="sv-SE"/>
              </w:rPr>
              <w:t>(84.3%)</w:t>
            </w:r>
          </w:p>
          <w:p w14:paraId="1FC4BA66" w14:textId="77777777" w:rsidR="00270609" w:rsidRPr="008E642E" w:rsidRDefault="00270609" w:rsidP="00087DD1">
            <w:pPr>
              <w:suppressAutoHyphens w:val="0"/>
              <w:autoSpaceDE w:val="0"/>
              <w:spacing w:line="480" w:lineRule="auto"/>
              <w:rPr>
                <w:b/>
                <w:bCs/>
                <w:i/>
                <w:iCs/>
                <w:color w:val="4472C4" w:themeColor="accent1"/>
                <w:lang w:val="sv-SE"/>
              </w:rPr>
            </w:pPr>
            <w:r w:rsidRPr="008E642E">
              <w:rPr>
                <w:lang w:val="sv-SE"/>
              </w:rPr>
              <w:t>3.96 (3.14)</w:t>
            </w:r>
          </w:p>
          <w:p w14:paraId="229B3609" w14:textId="7634918C" w:rsidR="000E3DC8" w:rsidRPr="008E642E" w:rsidRDefault="00B41BF8" w:rsidP="00087DD1">
            <w:pPr>
              <w:suppressAutoHyphens w:val="0"/>
              <w:autoSpaceDE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1.08 [0.82, 1.34]</w:t>
            </w:r>
          </w:p>
          <w:p w14:paraId="3774C2F3" w14:textId="77777777" w:rsidR="000E3DC8" w:rsidRPr="008E642E" w:rsidRDefault="000E3DC8" w:rsidP="006F6EDF">
            <w:pPr>
              <w:keepNext/>
              <w:suppressAutoHyphens w:val="0"/>
              <w:autoSpaceDE w:val="0"/>
              <w:spacing w:line="480" w:lineRule="auto"/>
              <w:rPr>
                <w:lang w:val="sv-SE"/>
              </w:rPr>
            </w:pPr>
          </w:p>
          <w:p w14:paraId="1567A94A" w14:textId="155C56CA" w:rsidR="000E3DC8" w:rsidRPr="008E642E" w:rsidRDefault="000E3DC8" w:rsidP="00670C41">
            <w:pPr>
              <w:snapToGrid w:val="0"/>
              <w:spacing w:line="480" w:lineRule="auto"/>
              <w:rPr>
                <w:lang w:val="sv-SE"/>
              </w:rPr>
            </w:pPr>
            <w:r w:rsidRPr="008E642E">
              <w:rPr>
                <w:lang w:val="sv-SE"/>
              </w:rPr>
              <w:t>1,141</w:t>
            </w:r>
            <w:r w:rsidRPr="008E642E">
              <w:rPr>
                <w:i/>
                <w:lang w:val="sv-SE"/>
              </w:rPr>
              <w:t xml:space="preserve"> </w:t>
            </w:r>
            <w:r w:rsidRPr="008E642E">
              <w:rPr>
                <w:lang w:val="sv-SE"/>
              </w:rPr>
              <w:t>(83.5%)</w:t>
            </w:r>
          </w:p>
          <w:p w14:paraId="323F197F" w14:textId="77777777" w:rsidR="000E3DC8" w:rsidRPr="008E642E" w:rsidRDefault="000E3DC8" w:rsidP="006F6EDF">
            <w:pPr>
              <w:suppressAutoHyphens w:val="0"/>
              <w:autoSpaceDE w:val="0"/>
              <w:spacing w:line="480" w:lineRule="auto"/>
              <w:rPr>
                <w:b/>
                <w:bCs/>
                <w:i/>
                <w:iCs/>
                <w:color w:val="4472C4" w:themeColor="accent1"/>
                <w:lang w:val="sv-SE"/>
              </w:rPr>
            </w:pPr>
            <w:r w:rsidRPr="008E642E">
              <w:rPr>
                <w:lang w:val="sv-SE"/>
              </w:rPr>
              <w:t>14.25 (6.39)</w:t>
            </w:r>
          </w:p>
          <w:p w14:paraId="11134A79" w14:textId="0D5BC8A5" w:rsidR="000E3DC8" w:rsidRPr="008E642E" w:rsidRDefault="000E3DC8" w:rsidP="006F6EDF">
            <w:pPr>
              <w:suppressAutoHyphens w:val="0"/>
              <w:autoSpaceDE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1.23 [1.00, 1.46]</w:t>
            </w:r>
          </w:p>
          <w:p w14:paraId="2C1CBD21" w14:textId="77777777" w:rsidR="000E3DC8" w:rsidRPr="008E642E" w:rsidRDefault="000E3DC8" w:rsidP="006F6EDF">
            <w:pPr>
              <w:keepNext/>
              <w:suppressAutoHyphens w:val="0"/>
              <w:autoSpaceDE w:val="0"/>
              <w:spacing w:line="480" w:lineRule="auto"/>
              <w:rPr>
                <w:lang w:val="sv-SE"/>
              </w:rPr>
            </w:pPr>
          </w:p>
          <w:p w14:paraId="36B3A95D" w14:textId="77777777" w:rsidR="000E3DC8" w:rsidRPr="008E642E" w:rsidRDefault="000E3DC8" w:rsidP="00670C41">
            <w:pPr>
              <w:snapToGrid w:val="0"/>
              <w:spacing w:line="480" w:lineRule="auto"/>
              <w:rPr>
                <w:lang w:val="sv-SE"/>
              </w:rPr>
            </w:pPr>
            <w:r w:rsidRPr="008E642E">
              <w:rPr>
                <w:lang w:val="sv-SE"/>
              </w:rPr>
              <w:t>1,173 (81.9%)</w:t>
            </w:r>
          </w:p>
          <w:p w14:paraId="41204B24" w14:textId="77777777" w:rsidR="000E3DC8" w:rsidRPr="008E642E" w:rsidRDefault="000E3DC8" w:rsidP="006F6EDF">
            <w:pPr>
              <w:suppressAutoHyphens w:val="0"/>
              <w:autoSpaceDE w:val="0"/>
              <w:spacing w:line="480" w:lineRule="auto"/>
              <w:rPr>
                <w:b/>
                <w:bCs/>
                <w:i/>
                <w:iCs/>
                <w:color w:val="4472C4" w:themeColor="accent1"/>
                <w:lang w:val="sv-SE"/>
              </w:rPr>
            </w:pPr>
            <w:r w:rsidRPr="008E642E">
              <w:rPr>
                <w:lang w:val="sv-SE"/>
              </w:rPr>
              <w:t>1.91 (2.35)</w:t>
            </w:r>
          </w:p>
          <w:p w14:paraId="303C4FEB" w14:textId="58E8C480" w:rsidR="000E3DC8" w:rsidRPr="008E642E" w:rsidRDefault="000E3DC8" w:rsidP="006F6EDF">
            <w:pPr>
              <w:suppressAutoHyphens w:val="0"/>
              <w:autoSpaceDE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1.48 [1.27, 1.70])</w:t>
            </w:r>
          </w:p>
        </w:tc>
        <w:tc>
          <w:tcPr>
            <w:tcW w:w="2168" w:type="dxa"/>
            <w:tcBorders>
              <w:left w:val="nil"/>
              <w:right w:val="nil"/>
            </w:tcBorders>
          </w:tcPr>
          <w:p w14:paraId="3AEA6A25" w14:textId="77777777" w:rsidR="00270609" w:rsidRPr="008E642E" w:rsidRDefault="00270609" w:rsidP="00087DD1">
            <w:pPr>
              <w:keepNext/>
              <w:spacing w:line="480" w:lineRule="auto"/>
              <w:rPr>
                <w:lang w:val="sv-SE"/>
              </w:rPr>
            </w:pPr>
          </w:p>
          <w:p w14:paraId="4CEB646A" w14:textId="444234A5" w:rsidR="00270609" w:rsidRPr="008E642E" w:rsidRDefault="00270609" w:rsidP="00670C41">
            <w:pPr>
              <w:spacing w:line="480" w:lineRule="auto"/>
              <w:rPr>
                <w:lang w:val="en-US"/>
              </w:rPr>
            </w:pPr>
            <w:r w:rsidRPr="008E642E">
              <w:rPr>
                <w:lang w:val="en-US"/>
              </w:rPr>
              <w:t>64</w:t>
            </w:r>
            <w:r w:rsidRPr="008E642E">
              <w:rPr>
                <w:i/>
                <w:lang w:val="en-US"/>
              </w:rPr>
              <w:t xml:space="preserve"> </w:t>
            </w:r>
            <w:r w:rsidRPr="008E642E">
              <w:rPr>
                <w:lang w:val="en-US"/>
              </w:rPr>
              <w:t>(4.5%)</w:t>
            </w:r>
          </w:p>
          <w:p w14:paraId="3CE6F611" w14:textId="77777777"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22.19 (9.71)</w:t>
            </w:r>
          </w:p>
          <w:p w14:paraId="17F81C8B" w14:textId="77777777" w:rsidR="00270609" w:rsidRPr="008E642E" w:rsidRDefault="00270609">
            <w:pPr>
              <w:suppressAutoHyphens w:val="0"/>
              <w:autoSpaceDE w:val="0"/>
              <w:spacing w:line="480" w:lineRule="auto"/>
              <w:rPr>
                <w:lang w:val="en-US"/>
              </w:rPr>
            </w:pPr>
          </w:p>
          <w:p w14:paraId="246BADD4" w14:textId="77777777" w:rsidR="00270609" w:rsidRPr="008E642E" w:rsidRDefault="00270609">
            <w:pPr>
              <w:suppressAutoHyphens w:val="0"/>
              <w:autoSpaceDE w:val="0"/>
              <w:spacing w:line="480" w:lineRule="auto"/>
              <w:rPr>
                <w:lang w:val="en-US"/>
              </w:rPr>
            </w:pPr>
          </w:p>
          <w:p w14:paraId="51F873BC" w14:textId="3C495EE6" w:rsidR="00270609" w:rsidRPr="008E642E" w:rsidRDefault="00270609" w:rsidP="00087DD1">
            <w:pPr>
              <w:spacing w:line="480" w:lineRule="auto"/>
              <w:rPr>
                <w:b/>
                <w:bCs/>
                <w:i/>
                <w:iCs/>
                <w:color w:val="4472C4" w:themeColor="accent1"/>
                <w:lang w:val="en-US"/>
              </w:rPr>
            </w:pPr>
            <w:r w:rsidRPr="008E642E">
              <w:rPr>
                <w:lang w:val="en-US"/>
              </w:rPr>
              <w:t>86</w:t>
            </w:r>
            <w:r w:rsidRPr="008E642E">
              <w:rPr>
                <w:i/>
                <w:lang w:val="en-US"/>
              </w:rPr>
              <w:t xml:space="preserve"> </w:t>
            </w:r>
            <w:r w:rsidRPr="008E642E">
              <w:rPr>
                <w:lang w:val="en-US"/>
              </w:rPr>
              <w:t>(6.0%)</w:t>
            </w:r>
          </w:p>
          <w:p w14:paraId="197A43A9" w14:textId="77777777"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10.49 (4.99)</w:t>
            </w:r>
          </w:p>
          <w:p w14:paraId="62E4314E" w14:textId="77777777" w:rsidR="00270609" w:rsidRPr="008E642E" w:rsidRDefault="00270609">
            <w:pPr>
              <w:suppressAutoHyphens w:val="0"/>
              <w:autoSpaceDE w:val="0"/>
              <w:spacing w:line="480" w:lineRule="auto"/>
              <w:rPr>
                <w:lang w:val="en-US"/>
              </w:rPr>
            </w:pPr>
          </w:p>
          <w:p w14:paraId="50A6A72F" w14:textId="77777777" w:rsidR="00270609" w:rsidRPr="008E642E" w:rsidRDefault="00270609">
            <w:pPr>
              <w:snapToGrid w:val="0"/>
              <w:spacing w:line="480" w:lineRule="auto"/>
              <w:rPr>
                <w:lang w:val="en-US"/>
              </w:rPr>
            </w:pPr>
          </w:p>
          <w:p w14:paraId="33CEDB7F" w14:textId="3AF47E86" w:rsidR="00270609" w:rsidRPr="008E642E" w:rsidRDefault="00270609" w:rsidP="00087DD1">
            <w:pPr>
              <w:snapToGrid w:val="0"/>
              <w:spacing w:line="480" w:lineRule="auto"/>
              <w:rPr>
                <w:b/>
                <w:bCs/>
                <w:i/>
                <w:iCs/>
                <w:color w:val="4472C4" w:themeColor="accent1"/>
                <w:lang w:val="en-US"/>
              </w:rPr>
            </w:pPr>
            <w:r w:rsidRPr="008E642E">
              <w:rPr>
                <w:lang w:val="en-US"/>
              </w:rPr>
              <w:t>79</w:t>
            </w:r>
            <w:r w:rsidRPr="008E642E">
              <w:rPr>
                <w:i/>
                <w:lang w:val="en-US"/>
              </w:rPr>
              <w:t xml:space="preserve"> </w:t>
            </w:r>
            <w:r w:rsidRPr="008E642E">
              <w:rPr>
                <w:lang w:val="en-US"/>
              </w:rPr>
              <w:t>(5.5%)</w:t>
            </w:r>
          </w:p>
          <w:p w14:paraId="1B3A6FF2" w14:textId="77777777"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6.45 (1.74)</w:t>
            </w:r>
          </w:p>
          <w:p w14:paraId="18749835" w14:textId="77777777" w:rsidR="00B41BF8" w:rsidRPr="008E642E" w:rsidRDefault="00B41BF8">
            <w:pPr>
              <w:suppressAutoHyphens w:val="0"/>
              <w:autoSpaceDE w:val="0"/>
              <w:spacing w:line="480" w:lineRule="auto"/>
              <w:rPr>
                <w:lang w:val="en-US"/>
              </w:rPr>
            </w:pPr>
          </w:p>
          <w:p w14:paraId="4BFFE545" w14:textId="77777777" w:rsidR="00B41BF8" w:rsidRPr="008E642E" w:rsidRDefault="00B41BF8">
            <w:pPr>
              <w:suppressAutoHyphens w:val="0"/>
              <w:autoSpaceDE w:val="0"/>
              <w:spacing w:line="480" w:lineRule="auto"/>
              <w:rPr>
                <w:lang w:val="en-US"/>
              </w:rPr>
            </w:pPr>
          </w:p>
          <w:p w14:paraId="330B74DD" w14:textId="7B8C181D" w:rsidR="00B41BF8" w:rsidRPr="008E642E" w:rsidRDefault="00B41BF8" w:rsidP="00087DD1">
            <w:pPr>
              <w:snapToGrid w:val="0"/>
              <w:spacing w:line="480" w:lineRule="auto"/>
              <w:rPr>
                <w:b/>
                <w:bCs/>
                <w:i/>
                <w:iCs/>
                <w:color w:val="4472C4" w:themeColor="accent1"/>
                <w:lang w:val="en-US"/>
              </w:rPr>
            </w:pPr>
            <w:r w:rsidRPr="008E642E">
              <w:rPr>
                <w:lang w:val="en-US"/>
              </w:rPr>
              <w:t>61</w:t>
            </w:r>
            <w:r w:rsidRPr="008E642E">
              <w:rPr>
                <w:i/>
                <w:lang w:val="en-US"/>
              </w:rPr>
              <w:t xml:space="preserve"> </w:t>
            </w:r>
            <w:r w:rsidRPr="008E642E">
              <w:rPr>
                <w:lang w:val="en-US"/>
              </w:rPr>
              <w:t>(4.3%)</w:t>
            </w:r>
          </w:p>
          <w:p w14:paraId="6FC7B294" w14:textId="77777777" w:rsidR="00B41BF8" w:rsidRPr="008E642E" w:rsidRDefault="00B41BF8" w:rsidP="00087DD1">
            <w:pPr>
              <w:suppressAutoHyphens w:val="0"/>
              <w:autoSpaceDE w:val="0"/>
              <w:spacing w:line="480" w:lineRule="auto"/>
              <w:rPr>
                <w:b/>
                <w:bCs/>
                <w:i/>
                <w:iCs/>
                <w:color w:val="4472C4" w:themeColor="accent1"/>
                <w:lang w:val="en-US"/>
              </w:rPr>
            </w:pPr>
            <w:r w:rsidRPr="008E642E">
              <w:rPr>
                <w:lang w:val="en-US"/>
              </w:rPr>
              <w:t>7.36 (3.30)</w:t>
            </w:r>
          </w:p>
          <w:p w14:paraId="2D275616" w14:textId="77777777" w:rsidR="000E3DC8" w:rsidRPr="008E642E" w:rsidRDefault="000E3DC8">
            <w:pPr>
              <w:suppressAutoHyphens w:val="0"/>
              <w:autoSpaceDE w:val="0"/>
              <w:spacing w:line="480" w:lineRule="auto"/>
              <w:rPr>
                <w:lang w:val="en-US"/>
              </w:rPr>
            </w:pPr>
          </w:p>
          <w:p w14:paraId="591E46AF" w14:textId="77777777" w:rsidR="000E3DC8" w:rsidRPr="008E642E" w:rsidRDefault="000E3DC8">
            <w:pPr>
              <w:suppressAutoHyphens w:val="0"/>
              <w:autoSpaceDE w:val="0"/>
              <w:spacing w:line="480" w:lineRule="auto"/>
              <w:rPr>
                <w:lang w:val="en-US"/>
              </w:rPr>
            </w:pPr>
          </w:p>
          <w:p w14:paraId="798A865B" w14:textId="2408DBF7" w:rsidR="000E3DC8" w:rsidRPr="008E642E" w:rsidRDefault="000E3DC8" w:rsidP="006F6EDF">
            <w:pPr>
              <w:snapToGrid w:val="0"/>
              <w:spacing w:line="480" w:lineRule="auto"/>
              <w:rPr>
                <w:b/>
                <w:bCs/>
                <w:i/>
                <w:iCs/>
                <w:color w:val="4472C4" w:themeColor="accent1"/>
                <w:lang w:val="en-US"/>
              </w:rPr>
            </w:pPr>
            <w:r w:rsidRPr="008E642E">
              <w:rPr>
                <w:lang w:val="en-US"/>
              </w:rPr>
              <w:t>81</w:t>
            </w:r>
            <w:r w:rsidRPr="008E642E">
              <w:rPr>
                <w:i/>
                <w:lang w:val="en-US"/>
              </w:rPr>
              <w:t xml:space="preserve"> </w:t>
            </w:r>
            <w:r w:rsidRPr="008E642E">
              <w:rPr>
                <w:lang w:val="en-US"/>
              </w:rPr>
              <w:t>(5.9%)</w:t>
            </w:r>
          </w:p>
          <w:p w14:paraId="16363BB2" w14:textId="77777777" w:rsidR="000E3DC8" w:rsidRPr="008E642E" w:rsidRDefault="000E3DC8" w:rsidP="006F6EDF">
            <w:pPr>
              <w:suppressAutoHyphens w:val="0"/>
              <w:autoSpaceDE w:val="0"/>
              <w:spacing w:line="480" w:lineRule="auto"/>
              <w:rPr>
                <w:b/>
                <w:bCs/>
                <w:i/>
                <w:iCs/>
                <w:color w:val="4472C4" w:themeColor="accent1"/>
                <w:lang w:val="en-US"/>
              </w:rPr>
            </w:pPr>
            <w:r w:rsidRPr="008E642E">
              <w:rPr>
                <w:lang w:val="en-US"/>
              </w:rPr>
              <w:t>22.05 (5.66)</w:t>
            </w:r>
          </w:p>
          <w:p w14:paraId="52474CC8" w14:textId="77777777" w:rsidR="000E3DC8" w:rsidRPr="008E642E" w:rsidRDefault="000E3DC8">
            <w:pPr>
              <w:suppressAutoHyphens w:val="0"/>
              <w:autoSpaceDE w:val="0"/>
              <w:spacing w:line="480" w:lineRule="auto"/>
              <w:rPr>
                <w:lang w:val="en-US"/>
              </w:rPr>
            </w:pPr>
          </w:p>
          <w:p w14:paraId="14596BA7" w14:textId="77777777" w:rsidR="000E3DC8" w:rsidRPr="008E642E" w:rsidRDefault="000E3DC8">
            <w:pPr>
              <w:suppressAutoHyphens w:val="0"/>
              <w:autoSpaceDE w:val="0"/>
              <w:spacing w:line="480" w:lineRule="auto"/>
              <w:rPr>
                <w:lang w:val="en-US"/>
              </w:rPr>
            </w:pPr>
          </w:p>
          <w:p w14:paraId="344CA55C" w14:textId="77777777" w:rsidR="000E3DC8" w:rsidRPr="008E642E" w:rsidRDefault="000E3DC8" w:rsidP="006F6EDF">
            <w:pPr>
              <w:snapToGrid w:val="0"/>
              <w:spacing w:line="480" w:lineRule="auto"/>
              <w:rPr>
                <w:b/>
                <w:bCs/>
                <w:i/>
                <w:iCs/>
                <w:color w:val="4472C4" w:themeColor="accent1"/>
                <w:lang w:val="en-US"/>
              </w:rPr>
            </w:pPr>
            <w:r w:rsidRPr="008E642E">
              <w:rPr>
                <w:lang w:val="en-US"/>
              </w:rPr>
              <w:t>97</w:t>
            </w:r>
            <w:r w:rsidRPr="008E642E">
              <w:rPr>
                <w:i/>
                <w:lang w:val="en-US"/>
              </w:rPr>
              <w:t xml:space="preserve"> </w:t>
            </w:r>
            <w:r w:rsidRPr="008E642E">
              <w:rPr>
                <w:lang w:val="en-US"/>
              </w:rPr>
              <w:t>(6.8%)</w:t>
            </w:r>
          </w:p>
          <w:p w14:paraId="14D2BAEC" w14:textId="7B709621" w:rsidR="000E3DC8" w:rsidRPr="008E642E" w:rsidRDefault="000E3DC8" w:rsidP="006F6EDF">
            <w:pPr>
              <w:suppressAutoHyphens w:val="0"/>
              <w:autoSpaceDE w:val="0"/>
              <w:spacing w:line="480" w:lineRule="auto"/>
              <w:rPr>
                <w:b/>
                <w:bCs/>
                <w:i/>
                <w:iCs/>
                <w:color w:val="4472C4" w:themeColor="accent1"/>
                <w:lang w:val="en-US"/>
              </w:rPr>
            </w:pPr>
            <w:r w:rsidRPr="008E642E">
              <w:rPr>
                <w:lang w:val="en-US"/>
              </w:rPr>
              <w:t>5.48 (3.03)</w:t>
            </w:r>
          </w:p>
        </w:tc>
        <w:tc>
          <w:tcPr>
            <w:tcW w:w="2801" w:type="dxa"/>
            <w:tcBorders>
              <w:left w:val="nil"/>
              <w:right w:val="nil"/>
            </w:tcBorders>
          </w:tcPr>
          <w:p w14:paraId="1283F8CF" w14:textId="77777777" w:rsidR="008A24BE" w:rsidRPr="008E642E" w:rsidRDefault="008A24BE">
            <w:pPr>
              <w:suppressAutoHyphens w:val="0"/>
              <w:autoSpaceDE w:val="0"/>
              <w:spacing w:line="480" w:lineRule="auto"/>
              <w:rPr>
                <w:lang w:val="en-US"/>
              </w:rPr>
            </w:pPr>
          </w:p>
          <w:p w14:paraId="07471293" w14:textId="02C69EBD" w:rsidR="00270609" w:rsidRPr="008E642E" w:rsidRDefault="00270609" w:rsidP="00087DD1">
            <w:pPr>
              <w:spacing w:line="480" w:lineRule="auto"/>
              <w:rPr>
                <w:b/>
                <w:bCs/>
                <w:i/>
                <w:iCs/>
                <w:color w:val="4472C4" w:themeColor="accent1"/>
                <w:lang w:val="en-US"/>
              </w:rPr>
            </w:pPr>
            <w:r w:rsidRPr="008E642E">
              <w:rPr>
                <w:lang w:val="en-US"/>
              </w:rPr>
              <w:t>77</w:t>
            </w:r>
            <w:r w:rsidRPr="008E642E">
              <w:rPr>
                <w:i/>
                <w:lang w:val="en-US"/>
              </w:rPr>
              <w:t xml:space="preserve"> </w:t>
            </w:r>
            <w:r w:rsidRPr="008E642E">
              <w:rPr>
                <w:lang w:val="en-US"/>
              </w:rPr>
              <w:t>(5.4%)</w:t>
            </w:r>
          </w:p>
          <w:p w14:paraId="08357E9D" w14:textId="4CA03418"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42.87 (5.89)</w:t>
            </w:r>
          </w:p>
          <w:p w14:paraId="20513553" w14:textId="246F34A9"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41 [0.09, 0.72]</w:t>
            </w:r>
          </w:p>
          <w:p w14:paraId="66777E8D" w14:textId="77777777" w:rsidR="00270609" w:rsidRPr="008E642E" w:rsidRDefault="00270609">
            <w:pPr>
              <w:suppressAutoHyphens w:val="0"/>
              <w:autoSpaceDE w:val="0"/>
              <w:spacing w:line="480" w:lineRule="auto"/>
              <w:rPr>
                <w:lang w:val="en-US"/>
              </w:rPr>
            </w:pPr>
          </w:p>
          <w:p w14:paraId="113ED96B" w14:textId="0EF760E8" w:rsidR="00270609" w:rsidRPr="008E642E" w:rsidRDefault="00270609" w:rsidP="00087DD1">
            <w:pPr>
              <w:snapToGrid w:val="0"/>
              <w:spacing w:line="480" w:lineRule="auto"/>
              <w:rPr>
                <w:b/>
                <w:bCs/>
                <w:i/>
                <w:iCs/>
                <w:color w:val="4472C4" w:themeColor="accent1"/>
                <w:lang w:val="en-US"/>
              </w:rPr>
            </w:pPr>
            <w:r w:rsidRPr="008E642E">
              <w:rPr>
                <w:lang w:val="en-US"/>
              </w:rPr>
              <w:t>92</w:t>
            </w:r>
            <w:r w:rsidRPr="008E642E">
              <w:rPr>
                <w:i/>
                <w:lang w:val="en-US"/>
              </w:rPr>
              <w:t xml:space="preserve"> </w:t>
            </w:r>
            <w:r w:rsidRPr="008E642E">
              <w:rPr>
                <w:lang w:val="en-US"/>
              </w:rPr>
              <w:t>(6.4%)</w:t>
            </w:r>
          </w:p>
          <w:p w14:paraId="1CEF616A" w14:textId="77777777"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22.57 (5.15)</w:t>
            </w:r>
          </w:p>
          <w:p w14:paraId="07708113" w14:textId="258C4079"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31 [0.01, 0.61]</w:t>
            </w:r>
          </w:p>
          <w:p w14:paraId="02145A06" w14:textId="77777777" w:rsidR="00270609" w:rsidRPr="008E642E" w:rsidRDefault="00270609">
            <w:pPr>
              <w:suppressAutoHyphens w:val="0"/>
              <w:autoSpaceDE w:val="0"/>
              <w:spacing w:line="480" w:lineRule="auto"/>
              <w:rPr>
                <w:lang w:val="en-US"/>
              </w:rPr>
            </w:pPr>
          </w:p>
          <w:p w14:paraId="3FA41B73" w14:textId="62F68E68" w:rsidR="00270609" w:rsidRPr="008E642E" w:rsidRDefault="00270609" w:rsidP="00087DD1">
            <w:pPr>
              <w:snapToGrid w:val="0"/>
              <w:spacing w:line="480" w:lineRule="auto"/>
              <w:rPr>
                <w:b/>
                <w:bCs/>
                <w:i/>
                <w:iCs/>
                <w:color w:val="4472C4" w:themeColor="accent1"/>
                <w:lang w:val="en-US"/>
              </w:rPr>
            </w:pPr>
            <w:r w:rsidRPr="008E642E">
              <w:rPr>
                <w:lang w:val="en-US"/>
              </w:rPr>
              <w:t>105</w:t>
            </w:r>
            <w:r w:rsidRPr="008E642E">
              <w:rPr>
                <w:i/>
                <w:lang w:val="en-US"/>
              </w:rPr>
              <w:t xml:space="preserve"> </w:t>
            </w:r>
            <w:r w:rsidRPr="008E642E">
              <w:rPr>
                <w:lang w:val="en-US"/>
              </w:rPr>
              <w:t>(7.3%)</w:t>
            </w:r>
          </w:p>
          <w:p w14:paraId="1F4FAFC2" w14:textId="77777777"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9.67 (0.70)</w:t>
            </w:r>
          </w:p>
          <w:p w14:paraId="1B4BDBE9" w14:textId="7DC4B47E" w:rsidR="00B41BF8" w:rsidRPr="008E642E" w:rsidRDefault="00270609" w:rsidP="00087DD1">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56 [0.29, 0.82]</w:t>
            </w:r>
          </w:p>
          <w:p w14:paraId="48404971" w14:textId="77777777" w:rsidR="00B41BF8" w:rsidRPr="008E642E" w:rsidRDefault="00B41BF8">
            <w:pPr>
              <w:suppressAutoHyphens w:val="0"/>
              <w:autoSpaceDE w:val="0"/>
              <w:spacing w:line="480" w:lineRule="auto"/>
              <w:rPr>
                <w:lang w:val="en-US"/>
              </w:rPr>
            </w:pPr>
          </w:p>
          <w:p w14:paraId="0AA137E3" w14:textId="70C5C6E1" w:rsidR="00B41BF8" w:rsidRPr="008E642E" w:rsidRDefault="00B41BF8" w:rsidP="00087DD1">
            <w:pPr>
              <w:spacing w:line="480" w:lineRule="auto"/>
              <w:rPr>
                <w:b/>
                <w:bCs/>
                <w:i/>
                <w:iCs/>
                <w:color w:val="4472C4" w:themeColor="accent1"/>
                <w:lang w:val="en-US"/>
              </w:rPr>
            </w:pPr>
            <w:r w:rsidRPr="008E642E">
              <w:rPr>
                <w:lang w:val="en-US"/>
              </w:rPr>
              <w:t>72</w:t>
            </w:r>
            <w:r w:rsidRPr="008E642E">
              <w:rPr>
                <w:i/>
                <w:lang w:val="en-US"/>
              </w:rPr>
              <w:t xml:space="preserve"> </w:t>
            </w:r>
            <w:r w:rsidRPr="008E642E">
              <w:rPr>
                <w:lang w:val="en-US"/>
              </w:rPr>
              <w:t>(5.0%)</w:t>
            </w:r>
          </w:p>
          <w:p w14:paraId="6E6B9C7F" w14:textId="77777777" w:rsidR="00B41BF8" w:rsidRPr="008E642E" w:rsidRDefault="00B41BF8" w:rsidP="00087DD1">
            <w:pPr>
              <w:suppressAutoHyphens w:val="0"/>
              <w:autoSpaceDE w:val="0"/>
              <w:spacing w:line="480" w:lineRule="auto"/>
              <w:rPr>
                <w:b/>
                <w:bCs/>
                <w:i/>
                <w:iCs/>
                <w:color w:val="4472C4" w:themeColor="accent1"/>
                <w:lang w:val="en-US"/>
              </w:rPr>
            </w:pPr>
            <w:r w:rsidRPr="008E642E">
              <w:rPr>
                <w:lang w:val="en-US"/>
              </w:rPr>
              <w:t>16.81 (2.93)</w:t>
            </w:r>
          </w:p>
          <w:p w14:paraId="3B4F43D0" w14:textId="59C09554" w:rsidR="000E3DC8" w:rsidRPr="008E642E" w:rsidRDefault="00B41BF8" w:rsidP="00087DD1">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27 [-0.04, 0.58]</w:t>
            </w:r>
          </w:p>
          <w:p w14:paraId="0FFC80D9" w14:textId="77777777" w:rsidR="000E3DC8" w:rsidRPr="008E642E" w:rsidRDefault="000E3DC8">
            <w:pPr>
              <w:snapToGrid w:val="0"/>
              <w:spacing w:line="480" w:lineRule="auto"/>
              <w:rPr>
                <w:lang w:val="en-US"/>
              </w:rPr>
            </w:pPr>
          </w:p>
          <w:p w14:paraId="270EFFE0" w14:textId="5964ED9D" w:rsidR="000E3DC8" w:rsidRPr="008E642E" w:rsidRDefault="000E3DC8" w:rsidP="006F6EDF">
            <w:pPr>
              <w:snapToGrid w:val="0"/>
              <w:spacing w:line="480" w:lineRule="auto"/>
              <w:rPr>
                <w:b/>
                <w:bCs/>
                <w:i/>
                <w:iCs/>
                <w:color w:val="4472C4" w:themeColor="accent1"/>
                <w:lang w:val="en-US"/>
              </w:rPr>
            </w:pPr>
            <w:r w:rsidRPr="008E642E">
              <w:rPr>
                <w:lang w:val="en-US"/>
              </w:rPr>
              <w:t>63</w:t>
            </w:r>
            <w:r w:rsidRPr="008E642E">
              <w:rPr>
                <w:i/>
                <w:lang w:val="en-US"/>
              </w:rPr>
              <w:t xml:space="preserve"> </w:t>
            </w:r>
            <w:r w:rsidRPr="008E642E">
              <w:rPr>
                <w:lang w:val="en-US"/>
              </w:rPr>
              <w:t>(4.6%)</w:t>
            </w:r>
          </w:p>
          <w:p w14:paraId="3908F0E9" w14:textId="057AF711" w:rsidR="000E3DC8" w:rsidRPr="008E642E" w:rsidRDefault="000E3DC8" w:rsidP="006F6EDF">
            <w:pPr>
              <w:suppressAutoHyphens w:val="0"/>
              <w:autoSpaceDE w:val="0"/>
              <w:spacing w:line="480" w:lineRule="auto"/>
              <w:rPr>
                <w:b/>
                <w:bCs/>
                <w:i/>
                <w:iCs/>
                <w:color w:val="4472C4" w:themeColor="accent1"/>
                <w:lang w:val="en-US"/>
              </w:rPr>
            </w:pPr>
            <w:r w:rsidRPr="008E642E">
              <w:rPr>
                <w:lang w:val="en-US"/>
              </w:rPr>
              <w:t>34.22 (2.83)</w:t>
            </w:r>
          </w:p>
          <w:p w14:paraId="34AB29C7" w14:textId="152D1B1D" w:rsidR="000E3DC8" w:rsidRPr="008E642E" w:rsidRDefault="000E3DC8" w:rsidP="006F6EDF">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50 [0.17, 0.84]</w:t>
            </w:r>
          </w:p>
          <w:p w14:paraId="256E97A7" w14:textId="77777777" w:rsidR="000E3DC8" w:rsidRPr="008E642E" w:rsidRDefault="000E3DC8">
            <w:pPr>
              <w:suppressAutoHyphens w:val="0"/>
              <w:autoSpaceDE w:val="0"/>
              <w:spacing w:line="480" w:lineRule="auto"/>
              <w:rPr>
                <w:lang w:val="en-US"/>
              </w:rPr>
            </w:pPr>
          </w:p>
          <w:p w14:paraId="4716970F" w14:textId="77777777" w:rsidR="000E3DC8" w:rsidRPr="008E642E" w:rsidRDefault="000E3DC8" w:rsidP="006F6EDF">
            <w:pPr>
              <w:snapToGrid w:val="0"/>
              <w:spacing w:line="480" w:lineRule="auto"/>
              <w:rPr>
                <w:b/>
                <w:bCs/>
                <w:i/>
                <w:iCs/>
                <w:color w:val="4472C4" w:themeColor="accent1"/>
                <w:lang w:val="en-US"/>
              </w:rPr>
            </w:pPr>
            <w:r w:rsidRPr="008E642E">
              <w:rPr>
                <w:lang w:val="en-US"/>
              </w:rPr>
              <w:t>66</w:t>
            </w:r>
            <w:r w:rsidRPr="008E642E">
              <w:rPr>
                <w:i/>
                <w:lang w:val="en-US"/>
              </w:rPr>
              <w:t xml:space="preserve"> </w:t>
            </w:r>
            <w:r w:rsidRPr="008E642E">
              <w:rPr>
                <w:lang w:val="en-US"/>
              </w:rPr>
              <w:t>(4.6%)</w:t>
            </w:r>
          </w:p>
          <w:p w14:paraId="1EBCABC6" w14:textId="48ADE2E8" w:rsidR="000E3DC8" w:rsidRPr="008E642E" w:rsidRDefault="000E3DC8" w:rsidP="006F6EDF">
            <w:pPr>
              <w:suppressAutoHyphens w:val="0"/>
              <w:autoSpaceDE w:val="0"/>
              <w:spacing w:line="480" w:lineRule="auto"/>
              <w:rPr>
                <w:b/>
                <w:bCs/>
                <w:i/>
                <w:iCs/>
                <w:color w:val="4472C4" w:themeColor="accent1"/>
                <w:lang w:val="en-US"/>
              </w:rPr>
            </w:pPr>
            <w:r w:rsidRPr="008E642E">
              <w:rPr>
                <w:lang w:val="en-US"/>
              </w:rPr>
              <w:t>14.69 (3.55)</w:t>
            </w:r>
          </w:p>
          <w:p w14:paraId="7359AD53" w14:textId="68066523" w:rsidR="00B41BF8" w:rsidRPr="008E642E" w:rsidRDefault="000E3DC8" w:rsidP="006F6EDF">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37 [0.05, 0.68]</w:t>
            </w:r>
          </w:p>
        </w:tc>
        <w:tc>
          <w:tcPr>
            <w:tcW w:w="2194" w:type="dxa"/>
            <w:tcBorders>
              <w:left w:val="nil"/>
              <w:right w:val="nil"/>
            </w:tcBorders>
          </w:tcPr>
          <w:p w14:paraId="3C3DD9B8" w14:textId="77777777" w:rsidR="008A24BE" w:rsidRPr="008E642E" w:rsidRDefault="008A24BE">
            <w:pPr>
              <w:suppressAutoHyphens w:val="0"/>
              <w:autoSpaceDE w:val="0"/>
              <w:spacing w:line="480" w:lineRule="auto"/>
              <w:rPr>
                <w:lang w:val="en-US"/>
              </w:rPr>
            </w:pPr>
          </w:p>
          <w:p w14:paraId="2BD64787" w14:textId="759195BF" w:rsidR="00270609" w:rsidRPr="008E642E" w:rsidRDefault="00270609" w:rsidP="00087DD1">
            <w:pPr>
              <w:spacing w:line="480" w:lineRule="auto"/>
              <w:rPr>
                <w:b/>
                <w:bCs/>
                <w:i/>
                <w:iCs/>
                <w:color w:val="4472C4" w:themeColor="accent1"/>
                <w:lang w:val="en-US"/>
              </w:rPr>
            </w:pPr>
            <w:r w:rsidRPr="008E642E">
              <w:rPr>
                <w:lang w:val="en-US"/>
              </w:rPr>
              <w:t>79</w:t>
            </w:r>
            <w:r w:rsidRPr="008E642E">
              <w:rPr>
                <w:i/>
                <w:lang w:val="en-US"/>
              </w:rPr>
              <w:t xml:space="preserve"> </w:t>
            </w:r>
            <w:r w:rsidRPr="008E642E">
              <w:rPr>
                <w:lang w:val="en-US"/>
              </w:rPr>
              <w:t>(5.5%)</w:t>
            </w:r>
          </w:p>
          <w:p w14:paraId="0128A708" w14:textId="77777777" w:rsidR="00270609" w:rsidRPr="008E642E" w:rsidRDefault="00270609">
            <w:pPr>
              <w:suppressAutoHyphens w:val="0"/>
              <w:autoSpaceDE w:val="0"/>
              <w:spacing w:line="480" w:lineRule="auto"/>
              <w:rPr>
                <w:lang w:val="en-US"/>
              </w:rPr>
            </w:pPr>
            <w:r w:rsidRPr="008E642E">
              <w:rPr>
                <w:lang w:val="en-US"/>
              </w:rPr>
              <w:t>45.76 (8.17)</w:t>
            </w:r>
          </w:p>
          <w:p w14:paraId="01745175" w14:textId="77777777" w:rsidR="00270609" w:rsidRPr="008E642E" w:rsidRDefault="00270609">
            <w:pPr>
              <w:suppressAutoHyphens w:val="0"/>
              <w:autoSpaceDE w:val="0"/>
              <w:spacing w:line="480" w:lineRule="auto"/>
              <w:rPr>
                <w:lang w:val="en-US"/>
              </w:rPr>
            </w:pPr>
          </w:p>
          <w:p w14:paraId="6665960F" w14:textId="77777777" w:rsidR="00270609" w:rsidRPr="008E642E" w:rsidRDefault="00270609">
            <w:pPr>
              <w:suppressAutoHyphens w:val="0"/>
              <w:autoSpaceDE w:val="0"/>
              <w:spacing w:line="480" w:lineRule="auto"/>
              <w:rPr>
                <w:lang w:val="en-US"/>
              </w:rPr>
            </w:pPr>
          </w:p>
          <w:p w14:paraId="623AA782" w14:textId="15337ECB" w:rsidR="00270609" w:rsidRPr="008E642E" w:rsidRDefault="00270609" w:rsidP="00087DD1">
            <w:pPr>
              <w:snapToGrid w:val="0"/>
              <w:spacing w:line="480" w:lineRule="auto"/>
              <w:rPr>
                <w:b/>
                <w:bCs/>
                <w:i/>
                <w:iCs/>
                <w:color w:val="4472C4" w:themeColor="accent1"/>
                <w:lang w:val="en-US"/>
              </w:rPr>
            </w:pPr>
            <w:r w:rsidRPr="008E642E">
              <w:rPr>
                <w:lang w:val="en-US"/>
              </w:rPr>
              <w:t>79 (5.5%)</w:t>
            </w:r>
          </w:p>
          <w:p w14:paraId="2C4A0944" w14:textId="77777777"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24.23 (5.68)</w:t>
            </w:r>
          </w:p>
          <w:p w14:paraId="7F6CCB16" w14:textId="77777777" w:rsidR="00270609" w:rsidRPr="008E642E" w:rsidRDefault="00270609">
            <w:pPr>
              <w:suppressAutoHyphens w:val="0"/>
              <w:autoSpaceDE w:val="0"/>
              <w:spacing w:line="480" w:lineRule="auto"/>
              <w:rPr>
                <w:lang w:val="en-US"/>
              </w:rPr>
            </w:pPr>
          </w:p>
          <w:p w14:paraId="0BB7F638" w14:textId="77777777" w:rsidR="00270609" w:rsidRPr="008E642E" w:rsidRDefault="00270609">
            <w:pPr>
              <w:suppressAutoHyphens w:val="0"/>
              <w:autoSpaceDE w:val="0"/>
              <w:spacing w:line="480" w:lineRule="auto"/>
              <w:rPr>
                <w:lang w:val="en-US"/>
              </w:rPr>
            </w:pPr>
          </w:p>
          <w:p w14:paraId="2B6D7320" w14:textId="2C92D7CA" w:rsidR="00270609" w:rsidRPr="008E642E" w:rsidRDefault="00270609" w:rsidP="00087DD1">
            <w:pPr>
              <w:spacing w:line="480" w:lineRule="auto"/>
              <w:rPr>
                <w:b/>
                <w:bCs/>
                <w:i/>
                <w:iCs/>
                <w:color w:val="4472C4" w:themeColor="accent1"/>
                <w:lang w:val="en-US"/>
              </w:rPr>
            </w:pPr>
            <w:r w:rsidRPr="008E642E">
              <w:rPr>
                <w:lang w:val="en-US"/>
              </w:rPr>
              <w:t>116</w:t>
            </w:r>
            <w:r w:rsidRPr="008E642E">
              <w:rPr>
                <w:i/>
                <w:lang w:val="en-US"/>
              </w:rPr>
              <w:t xml:space="preserve"> </w:t>
            </w:r>
            <w:r w:rsidRPr="008E642E">
              <w:rPr>
                <w:lang w:val="en-US"/>
              </w:rPr>
              <w:t>(8.1%)</w:t>
            </w:r>
          </w:p>
          <w:p w14:paraId="5CBF4417" w14:textId="77777777" w:rsidR="00270609" w:rsidRPr="008E642E" w:rsidRDefault="00270609" w:rsidP="00087DD1">
            <w:pPr>
              <w:suppressAutoHyphens w:val="0"/>
              <w:autoSpaceDE w:val="0"/>
              <w:spacing w:line="480" w:lineRule="auto"/>
              <w:rPr>
                <w:b/>
                <w:bCs/>
                <w:i/>
                <w:iCs/>
                <w:color w:val="4472C4" w:themeColor="accent1"/>
                <w:lang w:val="en-US"/>
              </w:rPr>
            </w:pPr>
            <w:r w:rsidRPr="008E642E">
              <w:rPr>
                <w:lang w:val="en-US"/>
              </w:rPr>
              <w:t>10.07 (0.74)</w:t>
            </w:r>
          </w:p>
          <w:p w14:paraId="1EE78CFE" w14:textId="77777777" w:rsidR="00B41BF8" w:rsidRPr="008E642E" w:rsidRDefault="00B41BF8">
            <w:pPr>
              <w:suppressAutoHyphens w:val="0"/>
              <w:autoSpaceDE w:val="0"/>
              <w:spacing w:line="480" w:lineRule="auto"/>
              <w:rPr>
                <w:lang w:val="en-US"/>
              </w:rPr>
            </w:pPr>
          </w:p>
          <w:p w14:paraId="3418B7BA" w14:textId="77777777" w:rsidR="00B41BF8" w:rsidRPr="008E642E" w:rsidRDefault="00B41BF8">
            <w:pPr>
              <w:suppressAutoHyphens w:val="0"/>
              <w:autoSpaceDE w:val="0"/>
              <w:spacing w:line="480" w:lineRule="auto"/>
              <w:rPr>
                <w:lang w:val="en-US"/>
              </w:rPr>
            </w:pPr>
          </w:p>
          <w:p w14:paraId="334D310A" w14:textId="1CB6D36D" w:rsidR="00B41BF8" w:rsidRPr="008E642E" w:rsidRDefault="00B41BF8" w:rsidP="00087DD1">
            <w:pPr>
              <w:snapToGrid w:val="0"/>
              <w:spacing w:line="480" w:lineRule="auto"/>
              <w:rPr>
                <w:b/>
                <w:bCs/>
                <w:i/>
                <w:iCs/>
                <w:color w:val="4472C4" w:themeColor="accent1"/>
                <w:lang w:val="en-US"/>
              </w:rPr>
            </w:pPr>
            <w:r w:rsidRPr="008E642E">
              <w:rPr>
                <w:lang w:val="en-US"/>
              </w:rPr>
              <w:t>92</w:t>
            </w:r>
            <w:r w:rsidRPr="008E642E">
              <w:rPr>
                <w:i/>
                <w:lang w:val="en-US"/>
              </w:rPr>
              <w:t xml:space="preserve"> </w:t>
            </w:r>
            <w:r w:rsidRPr="008E642E">
              <w:rPr>
                <w:lang w:val="en-US"/>
              </w:rPr>
              <w:t>(6.4%)</w:t>
            </w:r>
          </w:p>
          <w:p w14:paraId="7EA3DB61" w14:textId="77777777" w:rsidR="00B41BF8" w:rsidRPr="008E642E" w:rsidRDefault="00B41BF8" w:rsidP="00087DD1">
            <w:pPr>
              <w:suppressAutoHyphens w:val="0"/>
              <w:autoSpaceDE w:val="0"/>
              <w:spacing w:line="480" w:lineRule="auto"/>
              <w:rPr>
                <w:b/>
                <w:bCs/>
                <w:i/>
                <w:iCs/>
                <w:color w:val="4472C4" w:themeColor="accent1"/>
                <w:lang w:val="en-US"/>
              </w:rPr>
            </w:pPr>
            <w:r w:rsidRPr="008E642E">
              <w:rPr>
                <w:lang w:val="en-US"/>
              </w:rPr>
              <w:t>17.57 (2.81)</w:t>
            </w:r>
          </w:p>
          <w:p w14:paraId="54D92F3F" w14:textId="77777777" w:rsidR="000E3DC8" w:rsidRPr="008E642E" w:rsidRDefault="000E3DC8">
            <w:pPr>
              <w:suppressAutoHyphens w:val="0"/>
              <w:autoSpaceDE w:val="0"/>
              <w:spacing w:line="480" w:lineRule="auto"/>
              <w:rPr>
                <w:lang w:val="en-US"/>
              </w:rPr>
            </w:pPr>
          </w:p>
          <w:p w14:paraId="0351BDBF" w14:textId="77777777" w:rsidR="000E3DC8" w:rsidRPr="008E642E" w:rsidRDefault="000E3DC8">
            <w:pPr>
              <w:snapToGrid w:val="0"/>
              <w:spacing w:line="480" w:lineRule="auto"/>
              <w:rPr>
                <w:lang w:val="en-US"/>
              </w:rPr>
            </w:pPr>
          </w:p>
          <w:p w14:paraId="481A7E61" w14:textId="34FA59BF" w:rsidR="000E3DC8" w:rsidRPr="008E642E" w:rsidRDefault="000E3DC8" w:rsidP="006F6EDF">
            <w:pPr>
              <w:snapToGrid w:val="0"/>
              <w:spacing w:line="480" w:lineRule="auto"/>
              <w:rPr>
                <w:b/>
                <w:bCs/>
                <w:i/>
                <w:iCs/>
                <w:color w:val="4472C4" w:themeColor="accent1"/>
                <w:lang w:val="en-US"/>
              </w:rPr>
            </w:pPr>
            <w:r w:rsidRPr="008E642E">
              <w:rPr>
                <w:lang w:val="en-US"/>
              </w:rPr>
              <w:t>82</w:t>
            </w:r>
            <w:r w:rsidRPr="008E642E">
              <w:rPr>
                <w:i/>
                <w:lang w:val="en-US"/>
              </w:rPr>
              <w:t xml:space="preserve"> </w:t>
            </w:r>
            <w:r w:rsidRPr="008E642E">
              <w:rPr>
                <w:lang w:val="en-US"/>
              </w:rPr>
              <w:t>(6.0%)</w:t>
            </w:r>
          </w:p>
          <w:p w14:paraId="6CF2BE8F" w14:textId="77777777" w:rsidR="000E3DC8" w:rsidRPr="008E642E" w:rsidRDefault="000E3DC8" w:rsidP="006F6EDF">
            <w:pPr>
              <w:suppressAutoHyphens w:val="0"/>
              <w:autoSpaceDE w:val="0"/>
              <w:spacing w:line="480" w:lineRule="auto"/>
              <w:rPr>
                <w:b/>
                <w:bCs/>
                <w:i/>
                <w:iCs/>
                <w:color w:val="4472C4" w:themeColor="accent1"/>
                <w:lang w:val="en-US"/>
              </w:rPr>
            </w:pPr>
            <w:r w:rsidRPr="008E642E">
              <w:rPr>
                <w:lang w:val="en-US"/>
              </w:rPr>
              <w:t>35.74 (3.17)</w:t>
            </w:r>
          </w:p>
          <w:p w14:paraId="129292DA" w14:textId="77777777" w:rsidR="000E3DC8" w:rsidRPr="008E642E" w:rsidRDefault="000E3DC8">
            <w:pPr>
              <w:suppressAutoHyphens w:val="0"/>
              <w:autoSpaceDE w:val="0"/>
              <w:spacing w:line="480" w:lineRule="auto"/>
              <w:rPr>
                <w:lang w:val="en-US"/>
              </w:rPr>
            </w:pPr>
          </w:p>
          <w:p w14:paraId="1C186766" w14:textId="77777777" w:rsidR="000E3DC8" w:rsidRPr="008E642E" w:rsidRDefault="000E3DC8">
            <w:pPr>
              <w:suppressAutoHyphens w:val="0"/>
              <w:autoSpaceDE w:val="0"/>
              <w:spacing w:line="480" w:lineRule="auto"/>
              <w:rPr>
                <w:lang w:val="en-US"/>
              </w:rPr>
            </w:pPr>
          </w:p>
          <w:p w14:paraId="6F43825A" w14:textId="043C3E7F" w:rsidR="000E3DC8" w:rsidRPr="008E642E" w:rsidRDefault="000E3DC8" w:rsidP="006F6EDF">
            <w:pPr>
              <w:snapToGrid w:val="0"/>
              <w:spacing w:line="480" w:lineRule="auto"/>
              <w:rPr>
                <w:b/>
                <w:bCs/>
                <w:i/>
                <w:iCs/>
                <w:color w:val="4472C4" w:themeColor="accent1"/>
                <w:lang w:val="en-US"/>
              </w:rPr>
            </w:pPr>
            <w:r w:rsidRPr="008E642E">
              <w:rPr>
                <w:lang w:val="en-US"/>
              </w:rPr>
              <w:t>96</w:t>
            </w:r>
            <w:r w:rsidRPr="008E642E">
              <w:rPr>
                <w:i/>
                <w:lang w:val="en-US"/>
              </w:rPr>
              <w:t xml:space="preserve"> </w:t>
            </w:r>
            <w:r w:rsidRPr="008E642E">
              <w:rPr>
                <w:lang w:val="en-US"/>
              </w:rPr>
              <w:t>(6.7%)</w:t>
            </w:r>
          </w:p>
          <w:p w14:paraId="525B2ED4" w14:textId="0BECAFC8" w:rsidR="000E3DC8" w:rsidRPr="008E642E" w:rsidRDefault="000E3DC8" w:rsidP="006F6EDF">
            <w:pPr>
              <w:suppressAutoHyphens w:val="0"/>
              <w:autoSpaceDE w:val="0"/>
              <w:spacing w:line="480" w:lineRule="auto"/>
              <w:rPr>
                <w:b/>
                <w:bCs/>
                <w:i/>
                <w:iCs/>
                <w:color w:val="4472C4" w:themeColor="accent1"/>
                <w:lang w:val="en-US"/>
              </w:rPr>
            </w:pPr>
            <w:r w:rsidRPr="008E642E">
              <w:rPr>
                <w:lang w:val="en-US"/>
              </w:rPr>
              <w:t>16.10 (4.05)</w:t>
            </w:r>
          </w:p>
        </w:tc>
      </w:tr>
    </w:tbl>
    <w:p w14:paraId="3EE2A40F" w14:textId="45401598" w:rsidR="004A654F" w:rsidRPr="008E642E" w:rsidRDefault="009E08D4" w:rsidP="004A654F">
      <w:pPr>
        <w:spacing w:line="480" w:lineRule="auto"/>
        <w:rPr>
          <w:lang w:val="en-US"/>
        </w:rPr>
      </w:pPr>
      <w:r w:rsidRPr="008E642E">
        <w:rPr>
          <w:i/>
          <w:lang w:val="en-US"/>
        </w:rPr>
        <w:lastRenderedPageBreak/>
        <w:t xml:space="preserve">Note. </w:t>
      </w:r>
      <w:r w:rsidR="00A110D3" w:rsidRPr="008E642E">
        <w:rPr>
          <w:i/>
          <w:lang w:val="en-US"/>
        </w:rPr>
        <w:t>N</w:t>
      </w:r>
      <w:r w:rsidR="00894A63" w:rsidRPr="008E642E">
        <w:rPr>
          <w:i/>
          <w:lang w:val="en-US"/>
        </w:rPr>
        <w:t>,</w:t>
      </w:r>
      <w:r w:rsidR="000C348A" w:rsidRPr="008E642E">
        <w:rPr>
          <w:lang w:val="en-US"/>
        </w:rPr>
        <w:t xml:space="preserve"> </w:t>
      </w:r>
      <w:r w:rsidR="00A110D3" w:rsidRPr="008E642E">
        <w:rPr>
          <w:lang w:val="en-US"/>
        </w:rPr>
        <w:t xml:space="preserve">Number of individuals; </w:t>
      </w:r>
      <w:r w:rsidR="000377AD" w:rsidRPr="008E642E">
        <w:t>PRNS</w:t>
      </w:r>
      <w:r w:rsidR="00894A63" w:rsidRPr="008E642E">
        <w:t>,</w:t>
      </w:r>
      <w:r w:rsidR="000377AD" w:rsidRPr="008E642E">
        <w:t xml:space="preserve"> Parent-rated negative symptoms; </w:t>
      </w:r>
      <w:r w:rsidR="00BE30A3" w:rsidRPr="008E642E">
        <w:rPr>
          <w:lang w:val="en-US"/>
        </w:rPr>
        <w:t xml:space="preserve">LS, Low-scoring group; I, </w:t>
      </w:r>
      <w:proofErr w:type="gramStart"/>
      <w:r w:rsidR="00BE30A3" w:rsidRPr="008E642E">
        <w:rPr>
          <w:lang w:val="en-US"/>
        </w:rPr>
        <w:t>Increasing</w:t>
      </w:r>
      <w:proofErr w:type="gramEnd"/>
      <w:r w:rsidR="00BE30A3" w:rsidRPr="008E642E">
        <w:rPr>
          <w:lang w:val="en-US"/>
        </w:rPr>
        <w:t xml:space="preserve"> group; D, Decreasing group; P, Persistent group</w:t>
      </w:r>
      <w:r w:rsidR="00D14B48" w:rsidRPr="008E642E">
        <w:rPr>
          <w:lang w:val="en-US"/>
        </w:rPr>
        <w:t>.</w:t>
      </w:r>
      <w:r w:rsidR="00BE30A3" w:rsidRPr="008E642E">
        <w:rPr>
          <w:lang w:val="en-US"/>
        </w:rPr>
        <w:t xml:space="preserve"> </w:t>
      </w:r>
      <w:r w:rsidR="00A110D3" w:rsidRPr="008E642E">
        <w:rPr>
          <w:lang w:val="en-US"/>
        </w:rPr>
        <w:t xml:space="preserve">Cohen’s </w:t>
      </w:r>
      <w:r w:rsidR="00A110D3" w:rsidRPr="008E642E">
        <w:rPr>
          <w:i/>
          <w:lang w:val="en-US"/>
        </w:rPr>
        <w:t>d</w:t>
      </w:r>
      <w:r w:rsidR="00A110D3" w:rsidRPr="008E642E">
        <w:rPr>
          <w:lang w:val="en-US"/>
        </w:rPr>
        <w:t xml:space="preserve"> measure of strength of association for unequal sample sizes (effect size of the standardized difference between the means; equal to the difference between the means divided by pooled </w:t>
      </w:r>
      <w:r w:rsidR="00A110D3" w:rsidRPr="008E642E">
        <w:rPr>
          <w:i/>
          <w:lang w:val="en-US"/>
        </w:rPr>
        <w:t>SD</w:t>
      </w:r>
      <w:r w:rsidR="00A110D3" w:rsidRPr="008E642E">
        <w:rPr>
          <w:lang w:val="en-US"/>
        </w:rPr>
        <w:t>)</w:t>
      </w:r>
      <w:r w:rsidR="004A654F" w:rsidRPr="008E642E">
        <w:rPr>
          <w:lang w:val="en-US"/>
        </w:rPr>
        <w:t xml:space="preserve">; </w:t>
      </w:r>
      <w:r w:rsidR="003A2AC5" w:rsidRPr="008E642E">
        <w:t>One randomly selected twin per pair included in analyses</w:t>
      </w:r>
      <w:r w:rsidR="007275BB" w:rsidRPr="008E642E">
        <w:t>.</w:t>
      </w:r>
    </w:p>
    <w:p w14:paraId="05BFD74D" w14:textId="77777777" w:rsidR="004A654F" w:rsidRPr="008E642E" w:rsidRDefault="004A654F">
      <w:pPr>
        <w:widowControl/>
        <w:suppressAutoHyphens w:val="0"/>
        <w:rPr>
          <w:rFonts w:eastAsia="Arial Unicode MS"/>
        </w:rPr>
      </w:pPr>
      <w:r w:rsidRPr="008E642E">
        <w:rPr>
          <w:rFonts w:eastAsia="Arial Unicode MS"/>
        </w:rPr>
        <w:br w:type="page"/>
      </w:r>
    </w:p>
    <w:p w14:paraId="74CB98BE" w14:textId="54EC6B70" w:rsidR="00294019" w:rsidRPr="008E642E" w:rsidRDefault="00294019" w:rsidP="00294019">
      <w:pPr>
        <w:suppressAutoHyphens w:val="0"/>
        <w:autoSpaceDE w:val="0"/>
        <w:rPr>
          <w:rFonts w:eastAsia="Arial Unicode MS"/>
        </w:rPr>
      </w:pPr>
    </w:p>
    <w:p w14:paraId="531B95F2" w14:textId="5E04DBC8" w:rsidR="00A110D3" w:rsidRPr="008E642E" w:rsidRDefault="00B8436C" w:rsidP="00474F71">
      <w:pPr>
        <w:suppressAutoHyphens w:val="0"/>
        <w:autoSpaceDE w:val="0"/>
        <w:spacing w:line="480" w:lineRule="auto"/>
        <w:outlineLvl w:val="0"/>
        <w:rPr>
          <w:i/>
          <w:lang w:val="en-US"/>
        </w:rPr>
      </w:pPr>
      <w:r w:rsidRPr="008E642E">
        <w:rPr>
          <w:rFonts w:eastAsia="Arial Unicode MS"/>
          <w:b/>
        </w:rPr>
        <w:t xml:space="preserve">Table </w:t>
      </w:r>
      <w:r w:rsidR="00EB7C30" w:rsidRPr="008E642E">
        <w:rPr>
          <w:rFonts w:eastAsia="Arial Unicode MS"/>
          <w:b/>
        </w:rPr>
        <w:t>S</w:t>
      </w:r>
      <w:r w:rsidR="00C054AF" w:rsidRPr="008E642E">
        <w:rPr>
          <w:rFonts w:eastAsia="Arial Unicode MS"/>
          <w:b/>
        </w:rPr>
        <w:t>20</w:t>
      </w:r>
      <w:r w:rsidR="00474F71" w:rsidRPr="008E642E">
        <w:rPr>
          <w:i/>
          <w:lang w:val="en-US"/>
        </w:rPr>
        <w:t xml:space="preserve">. </w:t>
      </w:r>
      <w:bookmarkStart w:id="11" w:name="_Hlk1744751"/>
      <w:r w:rsidR="00925936" w:rsidRPr="008E642E">
        <w:rPr>
          <w:i/>
          <w:lang w:val="en-US"/>
        </w:rPr>
        <w:t>M</w:t>
      </w:r>
      <w:r w:rsidR="00474F71" w:rsidRPr="008E642E">
        <w:rPr>
          <w:i/>
          <w:lang w:val="en-US"/>
        </w:rPr>
        <w:t>ean differences for depression traits at time 1</w:t>
      </w:r>
      <w:r w:rsidR="00894A63" w:rsidRPr="008E642E">
        <w:rPr>
          <w:i/>
          <w:lang w:val="en-US"/>
        </w:rPr>
        <w:t xml:space="preserve"> by group</w:t>
      </w:r>
    </w:p>
    <w:bookmarkEnd w:id="11"/>
    <w:tbl>
      <w:tblPr>
        <w:tblStyle w:val="TableGrid"/>
        <w:tblW w:w="14598" w:type="dxa"/>
        <w:tblLook w:val="04A0" w:firstRow="1" w:lastRow="0" w:firstColumn="1" w:lastColumn="0" w:noHBand="0" w:noVBand="1"/>
      </w:tblPr>
      <w:tblGrid>
        <w:gridCol w:w="3369"/>
        <w:gridCol w:w="2835"/>
        <w:gridCol w:w="2693"/>
        <w:gridCol w:w="2835"/>
        <w:gridCol w:w="2866"/>
      </w:tblGrid>
      <w:tr w:rsidR="006B3BE7" w:rsidRPr="008E642E" w14:paraId="1C4259D6" w14:textId="77777777" w:rsidTr="003662F6">
        <w:trPr>
          <w:trHeight w:val="539"/>
        </w:trPr>
        <w:tc>
          <w:tcPr>
            <w:tcW w:w="3369" w:type="dxa"/>
            <w:tcBorders>
              <w:left w:val="nil"/>
              <w:right w:val="nil"/>
            </w:tcBorders>
          </w:tcPr>
          <w:p w14:paraId="30003955" w14:textId="77777777" w:rsidR="004E626B" w:rsidRPr="008E642E" w:rsidRDefault="004E626B" w:rsidP="00F82238">
            <w:pPr>
              <w:suppressAutoHyphens w:val="0"/>
              <w:autoSpaceDE w:val="0"/>
              <w:spacing w:line="480" w:lineRule="auto"/>
              <w:rPr>
                <w:lang w:val="en-US"/>
              </w:rPr>
            </w:pPr>
          </w:p>
        </w:tc>
        <w:tc>
          <w:tcPr>
            <w:tcW w:w="11229" w:type="dxa"/>
            <w:gridSpan w:val="4"/>
            <w:tcBorders>
              <w:left w:val="nil"/>
              <w:right w:val="nil"/>
            </w:tcBorders>
          </w:tcPr>
          <w:p w14:paraId="13A42C40" w14:textId="400027B0" w:rsidR="004E626B" w:rsidRPr="008E642E" w:rsidRDefault="00845591" w:rsidP="00F82238">
            <w:pPr>
              <w:suppressAutoHyphens w:val="0"/>
              <w:autoSpaceDE w:val="0"/>
              <w:spacing w:line="480" w:lineRule="auto"/>
              <w:jc w:val="center"/>
              <w:rPr>
                <w:lang w:val="en-US"/>
              </w:rPr>
            </w:pPr>
            <w:r w:rsidRPr="008E642E">
              <w:rPr>
                <w:lang w:val="en-US"/>
              </w:rPr>
              <w:t>G</w:t>
            </w:r>
            <w:r w:rsidR="004E626B" w:rsidRPr="008E642E">
              <w:rPr>
                <w:lang w:val="en-US"/>
              </w:rPr>
              <w:t>roup</w:t>
            </w:r>
          </w:p>
        </w:tc>
      </w:tr>
      <w:tr w:rsidR="006B3BE7" w:rsidRPr="008E642E" w14:paraId="58163789" w14:textId="77777777" w:rsidTr="003662F6">
        <w:tc>
          <w:tcPr>
            <w:tcW w:w="3369" w:type="dxa"/>
            <w:tcBorders>
              <w:left w:val="nil"/>
              <w:right w:val="nil"/>
            </w:tcBorders>
          </w:tcPr>
          <w:p w14:paraId="387D1E44" w14:textId="77777777" w:rsidR="004E626B" w:rsidRPr="008E642E" w:rsidRDefault="004E626B" w:rsidP="00F82238">
            <w:pPr>
              <w:suppressAutoHyphens w:val="0"/>
              <w:autoSpaceDE w:val="0"/>
              <w:spacing w:line="480" w:lineRule="auto"/>
              <w:rPr>
                <w:lang w:val="en-US"/>
              </w:rPr>
            </w:pPr>
          </w:p>
        </w:tc>
        <w:tc>
          <w:tcPr>
            <w:tcW w:w="2835" w:type="dxa"/>
            <w:tcBorders>
              <w:left w:val="nil"/>
              <w:right w:val="nil"/>
            </w:tcBorders>
          </w:tcPr>
          <w:p w14:paraId="32FEE108" w14:textId="77777777" w:rsidR="004E626B" w:rsidRPr="008E642E" w:rsidRDefault="004E626B" w:rsidP="00F82238">
            <w:pPr>
              <w:suppressAutoHyphens w:val="0"/>
              <w:autoSpaceDE w:val="0"/>
              <w:spacing w:line="480" w:lineRule="auto"/>
              <w:rPr>
                <w:lang w:val="en-US"/>
              </w:rPr>
            </w:pPr>
            <w:r w:rsidRPr="008E642E">
              <w:rPr>
                <w:lang w:val="en-US"/>
              </w:rPr>
              <w:t>Low-scoring (LS)</w:t>
            </w:r>
          </w:p>
        </w:tc>
        <w:tc>
          <w:tcPr>
            <w:tcW w:w="2693" w:type="dxa"/>
            <w:tcBorders>
              <w:left w:val="nil"/>
              <w:right w:val="nil"/>
            </w:tcBorders>
          </w:tcPr>
          <w:p w14:paraId="770BD0EF" w14:textId="77777777" w:rsidR="004E626B" w:rsidRPr="008E642E" w:rsidRDefault="004E626B" w:rsidP="00F82238">
            <w:pPr>
              <w:suppressAutoHyphens w:val="0"/>
              <w:autoSpaceDE w:val="0"/>
              <w:spacing w:line="480" w:lineRule="auto"/>
              <w:rPr>
                <w:lang w:val="en-US"/>
              </w:rPr>
            </w:pPr>
            <w:r w:rsidRPr="008E642E">
              <w:rPr>
                <w:lang w:val="en-US"/>
              </w:rPr>
              <w:t>Increasing (I)</w:t>
            </w:r>
          </w:p>
        </w:tc>
        <w:tc>
          <w:tcPr>
            <w:tcW w:w="2835" w:type="dxa"/>
            <w:tcBorders>
              <w:left w:val="nil"/>
              <w:bottom w:val="single" w:sz="4" w:space="0" w:color="auto"/>
              <w:right w:val="nil"/>
            </w:tcBorders>
          </w:tcPr>
          <w:p w14:paraId="1B5B69A5" w14:textId="77777777" w:rsidR="004E626B" w:rsidRPr="008E642E" w:rsidRDefault="004E626B" w:rsidP="00F82238">
            <w:pPr>
              <w:suppressAutoHyphens w:val="0"/>
              <w:autoSpaceDE w:val="0"/>
              <w:spacing w:line="480" w:lineRule="auto"/>
              <w:rPr>
                <w:lang w:val="en-US"/>
              </w:rPr>
            </w:pPr>
            <w:r w:rsidRPr="008E642E">
              <w:rPr>
                <w:lang w:val="en-US"/>
              </w:rPr>
              <w:t>Decreasing (D)</w:t>
            </w:r>
          </w:p>
        </w:tc>
        <w:tc>
          <w:tcPr>
            <w:tcW w:w="2866" w:type="dxa"/>
            <w:tcBorders>
              <w:left w:val="nil"/>
              <w:bottom w:val="single" w:sz="4" w:space="0" w:color="auto"/>
              <w:right w:val="nil"/>
            </w:tcBorders>
          </w:tcPr>
          <w:p w14:paraId="1CF0AC7F" w14:textId="77777777" w:rsidR="004E626B" w:rsidRPr="008E642E" w:rsidRDefault="004E626B" w:rsidP="00F82238">
            <w:pPr>
              <w:suppressAutoHyphens w:val="0"/>
              <w:autoSpaceDE w:val="0"/>
              <w:spacing w:line="480" w:lineRule="auto"/>
              <w:rPr>
                <w:lang w:val="en-US"/>
              </w:rPr>
            </w:pPr>
            <w:r w:rsidRPr="008E642E">
              <w:rPr>
                <w:lang w:val="en-US"/>
              </w:rPr>
              <w:t>Persistent (P)</w:t>
            </w:r>
          </w:p>
        </w:tc>
      </w:tr>
      <w:tr w:rsidR="006B3BE7" w:rsidRPr="008E642E" w14:paraId="419B8986" w14:textId="77777777" w:rsidTr="003662F6">
        <w:tc>
          <w:tcPr>
            <w:tcW w:w="3369" w:type="dxa"/>
            <w:tcBorders>
              <w:left w:val="nil"/>
              <w:right w:val="nil"/>
            </w:tcBorders>
          </w:tcPr>
          <w:p w14:paraId="675D73D6" w14:textId="2F621476" w:rsidR="004E626B" w:rsidRPr="008E642E" w:rsidRDefault="004E626B" w:rsidP="00670C41">
            <w:pPr>
              <w:suppressAutoHyphens w:val="0"/>
              <w:autoSpaceDE w:val="0"/>
              <w:spacing w:line="480" w:lineRule="auto"/>
              <w:rPr>
                <w:lang w:val="en-US"/>
              </w:rPr>
            </w:pPr>
            <w:r w:rsidRPr="008E642E">
              <w:rPr>
                <w:lang w:val="en-US"/>
              </w:rPr>
              <w:t>Paranoia</w:t>
            </w:r>
            <w:r w:rsidR="007C1BBB" w:rsidRPr="008E642E">
              <w:rPr>
                <w:lang w:val="en-US"/>
              </w:rPr>
              <w:t xml:space="preserve"> </w:t>
            </w:r>
          </w:p>
          <w:p w14:paraId="0731B642" w14:textId="77777777" w:rsidR="004E626B" w:rsidRPr="008E642E" w:rsidRDefault="004E626B" w:rsidP="00FB2D14">
            <w:pPr>
              <w:suppressAutoHyphens w:val="0"/>
              <w:autoSpaceDE w:val="0"/>
              <w:spacing w:line="480" w:lineRule="auto"/>
              <w:rPr>
                <w:lang w:val="en-US"/>
              </w:rPr>
            </w:pPr>
            <w:r w:rsidRPr="008E642E">
              <w:rPr>
                <w:i/>
                <w:lang w:val="en-US"/>
              </w:rPr>
              <w:t xml:space="preserve">N </w:t>
            </w:r>
            <w:r w:rsidRPr="008E642E">
              <w:rPr>
                <w:lang w:val="en-US"/>
              </w:rPr>
              <w:t>(%)</w:t>
            </w:r>
          </w:p>
          <w:p w14:paraId="1929A977" w14:textId="0C3B3B24" w:rsidR="004E626B" w:rsidRPr="008E642E" w:rsidRDefault="000464B2" w:rsidP="00FB2D14">
            <w:pPr>
              <w:suppressAutoHyphens w:val="0"/>
              <w:autoSpaceDE w:val="0"/>
              <w:spacing w:line="480" w:lineRule="auto"/>
              <w:rPr>
                <w:lang w:val="en-US"/>
              </w:rPr>
            </w:pPr>
            <w:r w:rsidRPr="008E642E">
              <w:rPr>
                <w:lang w:val="en-US"/>
              </w:rPr>
              <w:t>S</w:t>
            </w:r>
            <w:r w:rsidR="007911D7" w:rsidRPr="008E642E">
              <w:rPr>
                <w:lang w:val="en-US"/>
              </w:rPr>
              <w:t>MFQ</w:t>
            </w:r>
            <w:r w:rsidR="004E626B" w:rsidRPr="008E642E">
              <w:rPr>
                <w:lang w:val="en-US"/>
              </w:rPr>
              <w:t xml:space="preserve"> mean score (</w:t>
            </w:r>
            <w:r w:rsidR="004E626B" w:rsidRPr="008E642E">
              <w:rPr>
                <w:i/>
                <w:lang w:val="en-US"/>
              </w:rPr>
              <w:t>SD</w:t>
            </w:r>
            <w:r w:rsidR="004E626B" w:rsidRPr="008E642E">
              <w:rPr>
                <w:lang w:val="en-US"/>
              </w:rPr>
              <w:t>)</w:t>
            </w:r>
          </w:p>
          <w:p w14:paraId="1C147A73" w14:textId="2CF65EC4" w:rsidR="004E626B" w:rsidRPr="008E642E" w:rsidRDefault="004E626B" w:rsidP="00FB2D14">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58AA467F" w14:textId="60B7CFC7" w:rsidR="004E626B" w:rsidRPr="008E642E" w:rsidRDefault="004E626B" w:rsidP="00FB2D14">
            <w:pPr>
              <w:suppressAutoHyphens w:val="0"/>
              <w:autoSpaceDE w:val="0"/>
              <w:spacing w:line="480" w:lineRule="auto"/>
              <w:rPr>
                <w:lang w:val="en-US"/>
              </w:rPr>
            </w:pPr>
            <w:r w:rsidRPr="008E642E">
              <w:rPr>
                <w:lang w:val="en-US"/>
              </w:rPr>
              <w:t>Hallucinations</w:t>
            </w:r>
            <w:r w:rsidR="007C1BBB" w:rsidRPr="008E642E">
              <w:rPr>
                <w:lang w:val="en-US"/>
              </w:rPr>
              <w:t xml:space="preserve"> </w:t>
            </w:r>
          </w:p>
          <w:p w14:paraId="175F633C" w14:textId="77777777" w:rsidR="004E626B" w:rsidRPr="008E642E" w:rsidRDefault="004E626B" w:rsidP="00FB2D14">
            <w:pPr>
              <w:suppressAutoHyphens w:val="0"/>
              <w:autoSpaceDE w:val="0"/>
              <w:spacing w:line="480" w:lineRule="auto"/>
              <w:rPr>
                <w:lang w:val="en-US"/>
              </w:rPr>
            </w:pPr>
            <w:r w:rsidRPr="008E642E">
              <w:rPr>
                <w:i/>
                <w:lang w:val="en-US"/>
              </w:rPr>
              <w:t xml:space="preserve">N </w:t>
            </w:r>
            <w:r w:rsidRPr="008E642E">
              <w:rPr>
                <w:lang w:val="en-US"/>
              </w:rPr>
              <w:t>(%)</w:t>
            </w:r>
          </w:p>
          <w:p w14:paraId="416EBA41" w14:textId="575883CE" w:rsidR="004E626B" w:rsidRPr="008E642E" w:rsidRDefault="000464B2" w:rsidP="00FB2D14">
            <w:pPr>
              <w:suppressAutoHyphens w:val="0"/>
              <w:autoSpaceDE w:val="0"/>
              <w:spacing w:line="480" w:lineRule="auto"/>
              <w:rPr>
                <w:lang w:val="en-US"/>
              </w:rPr>
            </w:pPr>
            <w:r w:rsidRPr="008E642E">
              <w:rPr>
                <w:lang w:val="en-US"/>
              </w:rPr>
              <w:t>S</w:t>
            </w:r>
            <w:r w:rsidR="007911D7" w:rsidRPr="008E642E">
              <w:rPr>
                <w:lang w:val="en-US"/>
              </w:rPr>
              <w:t>MFQ</w:t>
            </w:r>
            <w:r w:rsidR="004E626B" w:rsidRPr="008E642E">
              <w:rPr>
                <w:lang w:val="en-US"/>
              </w:rPr>
              <w:t xml:space="preserve"> mean score (</w:t>
            </w:r>
            <w:r w:rsidR="004E626B" w:rsidRPr="008E642E">
              <w:rPr>
                <w:i/>
                <w:lang w:val="en-US"/>
              </w:rPr>
              <w:t>SD</w:t>
            </w:r>
            <w:r w:rsidR="004E626B" w:rsidRPr="008E642E">
              <w:rPr>
                <w:lang w:val="en-US"/>
              </w:rPr>
              <w:t>)</w:t>
            </w:r>
          </w:p>
          <w:p w14:paraId="4FEC3810" w14:textId="77777777" w:rsidR="004E626B" w:rsidRPr="008E642E" w:rsidRDefault="004E626B" w:rsidP="00FB2D14">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220A65A2" w14:textId="5237B259" w:rsidR="004E626B" w:rsidRPr="008E642E" w:rsidRDefault="004E626B" w:rsidP="00FB2D14">
            <w:pPr>
              <w:suppressAutoHyphens w:val="0"/>
              <w:autoSpaceDE w:val="0"/>
              <w:spacing w:line="480" w:lineRule="auto"/>
              <w:rPr>
                <w:lang w:val="en-US"/>
              </w:rPr>
            </w:pPr>
            <w:r w:rsidRPr="008E642E">
              <w:rPr>
                <w:lang w:val="en-US"/>
              </w:rPr>
              <w:t xml:space="preserve">Cognitive </w:t>
            </w:r>
            <w:r w:rsidR="00D14B48" w:rsidRPr="008E642E">
              <w:rPr>
                <w:lang w:val="en-US"/>
              </w:rPr>
              <w:t>disorganization</w:t>
            </w:r>
          </w:p>
          <w:p w14:paraId="03E9C269" w14:textId="77777777" w:rsidR="004E626B" w:rsidRPr="008E642E" w:rsidRDefault="004E626B" w:rsidP="00FB2D14">
            <w:pPr>
              <w:suppressAutoHyphens w:val="0"/>
              <w:autoSpaceDE w:val="0"/>
              <w:spacing w:line="480" w:lineRule="auto"/>
              <w:rPr>
                <w:lang w:val="en-US"/>
              </w:rPr>
            </w:pPr>
            <w:r w:rsidRPr="008E642E">
              <w:rPr>
                <w:i/>
                <w:lang w:val="en-US"/>
              </w:rPr>
              <w:t xml:space="preserve">N </w:t>
            </w:r>
            <w:r w:rsidRPr="008E642E">
              <w:rPr>
                <w:lang w:val="en-US"/>
              </w:rPr>
              <w:t>(%)</w:t>
            </w:r>
          </w:p>
          <w:p w14:paraId="405D87A6" w14:textId="79C56AB9" w:rsidR="006B3BE7" w:rsidRPr="008E642E" w:rsidRDefault="000464B2" w:rsidP="00FB2D14">
            <w:pPr>
              <w:suppressAutoHyphens w:val="0"/>
              <w:autoSpaceDE w:val="0"/>
              <w:spacing w:line="480" w:lineRule="auto"/>
              <w:rPr>
                <w:lang w:val="en-US"/>
              </w:rPr>
            </w:pPr>
            <w:r w:rsidRPr="008E642E">
              <w:rPr>
                <w:lang w:val="en-US"/>
              </w:rPr>
              <w:t>S</w:t>
            </w:r>
            <w:r w:rsidR="007911D7" w:rsidRPr="008E642E">
              <w:rPr>
                <w:lang w:val="en-US"/>
              </w:rPr>
              <w:t xml:space="preserve">MFQ </w:t>
            </w:r>
            <w:r w:rsidR="004E626B" w:rsidRPr="008E642E">
              <w:rPr>
                <w:lang w:val="en-US"/>
              </w:rPr>
              <w:t>mean score (</w:t>
            </w:r>
            <w:r w:rsidR="004E626B" w:rsidRPr="008E642E">
              <w:rPr>
                <w:i/>
                <w:lang w:val="en-US"/>
              </w:rPr>
              <w:t>SD</w:t>
            </w:r>
            <w:r w:rsidR="004E626B" w:rsidRPr="008E642E">
              <w:rPr>
                <w:lang w:val="en-US"/>
              </w:rPr>
              <w:t>)</w:t>
            </w:r>
          </w:p>
          <w:p w14:paraId="102C7C28" w14:textId="5F29C48B" w:rsidR="004E626B" w:rsidRPr="008E642E" w:rsidRDefault="004E626B" w:rsidP="00FB2D14">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440B17ED" w14:textId="6597DD81" w:rsidR="004E626B" w:rsidRPr="008E642E" w:rsidRDefault="004E626B" w:rsidP="00FB2D14">
            <w:pPr>
              <w:suppressAutoHyphens w:val="0"/>
              <w:autoSpaceDE w:val="0"/>
              <w:spacing w:line="480" w:lineRule="auto"/>
              <w:rPr>
                <w:lang w:val="en-US"/>
              </w:rPr>
            </w:pPr>
            <w:r w:rsidRPr="008E642E">
              <w:rPr>
                <w:lang w:val="en-US"/>
              </w:rPr>
              <w:t>Grandiosity</w:t>
            </w:r>
            <w:r w:rsidR="007C1BBB" w:rsidRPr="008E642E">
              <w:rPr>
                <w:lang w:val="en-US"/>
              </w:rPr>
              <w:t xml:space="preserve"> </w:t>
            </w:r>
          </w:p>
          <w:p w14:paraId="78A1C0F3" w14:textId="77777777" w:rsidR="004E626B" w:rsidRPr="008E642E" w:rsidRDefault="004E626B" w:rsidP="00FB2D14">
            <w:pPr>
              <w:suppressAutoHyphens w:val="0"/>
              <w:autoSpaceDE w:val="0"/>
              <w:spacing w:line="480" w:lineRule="auto"/>
              <w:rPr>
                <w:lang w:val="en-US"/>
              </w:rPr>
            </w:pPr>
            <w:r w:rsidRPr="008E642E">
              <w:rPr>
                <w:i/>
                <w:lang w:val="en-US"/>
              </w:rPr>
              <w:t xml:space="preserve">N </w:t>
            </w:r>
            <w:r w:rsidRPr="008E642E">
              <w:rPr>
                <w:lang w:val="en-US"/>
              </w:rPr>
              <w:t>(%)</w:t>
            </w:r>
          </w:p>
          <w:p w14:paraId="70743305" w14:textId="259C22D6" w:rsidR="004E626B" w:rsidRPr="008E642E" w:rsidRDefault="000464B2" w:rsidP="00FB2D14">
            <w:pPr>
              <w:suppressAutoHyphens w:val="0"/>
              <w:autoSpaceDE w:val="0"/>
              <w:spacing w:line="480" w:lineRule="auto"/>
              <w:rPr>
                <w:lang w:val="en-US"/>
              </w:rPr>
            </w:pPr>
            <w:r w:rsidRPr="008E642E">
              <w:rPr>
                <w:lang w:val="en-US"/>
              </w:rPr>
              <w:t>S</w:t>
            </w:r>
            <w:r w:rsidR="007C1BBB" w:rsidRPr="008E642E">
              <w:rPr>
                <w:lang w:val="en-US"/>
              </w:rPr>
              <w:t>MFQ</w:t>
            </w:r>
            <w:r w:rsidR="004E626B" w:rsidRPr="008E642E">
              <w:rPr>
                <w:lang w:val="en-US"/>
              </w:rPr>
              <w:t xml:space="preserve"> mean score (</w:t>
            </w:r>
            <w:r w:rsidR="004E626B" w:rsidRPr="008E642E">
              <w:rPr>
                <w:i/>
                <w:lang w:val="en-US"/>
              </w:rPr>
              <w:t>SD</w:t>
            </w:r>
            <w:r w:rsidR="004E626B" w:rsidRPr="008E642E">
              <w:rPr>
                <w:lang w:val="en-US"/>
              </w:rPr>
              <w:t>)</w:t>
            </w:r>
          </w:p>
          <w:p w14:paraId="1889BDEF" w14:textId="0BF19AA1" w:rsidR="004E626B" w:rsidRPr="008E642E" w:rsidRDefault="004E626B" w:rsidP="00FB2D14">
            <w:pPr>
              <w:suppressAutoHyphens w:val="0"/>
              <w:autoSpaceDE w:val="0"/>
              <w:spacing w:line="480" w:lineRule="auto"/>
              <w:rPr>
                <w:lang w:val="en-US"/>
              </w:rPr>
            </w:pPr>
            <w:r w:rsidRPr="008E642E">
              <w:rPr>
                <w:lang w:val="en-US"/>
              </w:rPr>
              <w:lastRenderedPageBreak/>
              <w:t xml:space="preserve">Cohen’s </w:t>
            </w:r>
            <w:r w:rsidRPr="008E642E">
              <w:rPr>
                <w:i/>
                <w:lang w:val="en-US"/>
              </w:rPr>
              <w:t xml:space="preserve">d </w:t>
            </w:r>
            <w:r w:rsidRPr="008E642E">
              <w:rPr>
                <w:lang w:val="en-US"/>
              </w:rPr>
              <w:t>[95% CI]</w:t>
            </w:r>
          </w:p>
          <w:p w14:paraId="774828E0" w14:textId="0E197B74" w:rsidR="004E626B" w:rsidRPr="008E642E" w:rsidRDefault="004E626B" w:rsidP="00FB2D14">
            <w:pPr>
              <w:suppressAutoHyphens w:val="0"/>
              <w:autoSpaceDE w:val="0"/>
              <w:spacing w:line="480" w:lineRule="auto"/>
              <w:rPr>
                <w:lang w:val="en-US"/>
              </w:rPr>
            </w:pPr>
            <w:r w:rsidRPr="008E642E">
              <w:rPr>
                <w:lang w:val="en-US"/>
              </w:rPr>
              <w:t>Anhedonia</w:t>
            </w:r>
            <w:r w:rsidR="007C1BBB" w:rsidRPr="008E642E">
              <w:rPr>
                <w:lang w:val="en-US"/>
              </w:rPr>
              <w:t xml:space="preserve"> </w:t>
            </w:r>
          </w:p>
          <w:p w14:paraId="26551C47" w14:textId="77777777" w:rsidR="004E626B" w:rsidRPr="008E642E" w:rsidRDefault="004E626B" w:rsidP="00FB2D14">
            <w:pPr>
              <w:suppressAutoHyphens w:val="0"/>
              <w:autoSpaceDE w:val="0"/>
              <w:spacing w:line="480" w:lineRule="auto"/>
              <w:rPr>
                <w:lang w:val="en-US"/>
              </w:rPr>
            </w:pPr>
            <w:r w:rsidRPr="008E642E">
              <w:rPr>
                <w:i/>
                <w:lang w:val="en-US"/>
              </w:rPr>
              <w:t xml:space="preserve">N </w:t>
            </w:r>
            <w:r w:rsidRPr="008E642E">
              <w:rPr>
                <w:lang w:val="en-US"/>
              </w:rPr>
              <w:t>(%)</w:t>
            </w:r>
          </w:p>
          <w:p w14:paraId="2A2A8FDC" w14:textId="71F1274F" w:rsidR="004E626B" w:rsidRPr="008E642E" w:rsidRDefault="000464B2" w:rsidP="00FB2D14">
            <w:pPr>
              <w:suppressAutoHyphens w:val="0"/>
              <w:autoSpaceDE w:val="0"/>
              <w:spacing w:line="480" w:lineRule="auto"/>
              <w:rPr>
                <w:lang w:val="en-US"/>
              </w:rPr>
            </w:pPr>
            <w:r w:rsidRPr="008E642E">
              <w:rPr>
                <w:lang w:val="en-US"/>
              </w:rPr>
              <w:t>S</w:t>
            </w:r>
            <w:r w:rsidR="007C1BBB" w:rsidRPr="008E642E">
              <w:rPr>
                <w:lang w:val="en-US"/>
              </w:rPr>
              <w:t>MFQ</w:t>
            </w:r>
            <w:r w:rsidR="004E626B" w:rsidRPr="008E642E">
              <w:rPr>
                <w:lang w:val="en-US"/>
              </w:rPr>
              <w:t xml:space="preserve"> mean score (</w:t>
            </w:r>
            <w:r w:rsidR="004E626B" w:rsidRPr="008E642E">
              <w:rPr>
                <w:i/>
                <w:lang w:val="en-US"/>
              </w:rPr>
              <w:t>SD</w:t>
            </w:r>
            <w:r w:rsidR="004E626B" w:rsidRPr="008E642E">
              <w:rPr>
                <w:lang w:val="en-US"/>
              </w:rPr>
              <w:t>)</w:t>
            </w:r>
          </w:p>
          <w:p w14:paraId="7BD00CAD" w14:textId="4EC5CEA8" w:rsidR="004E626B" w:rsidRPr="008E642E" w:rsidRDefault="004E626B" w:rsidP="00FB2D14">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77835602" w14:textId="02A1BF9A" w:rsidR="004E626B" w:rsidRPr="008E642E" w:rsidRDefault="004E626B" w:rsidP="00FB2D14">
            <w:pPr>
              <w:suppressAutoHyphens w:val="0"/>
              <w:autoSpaceDE w:val="0"/>
              <w:spacing w:line="480" w:lineRule="auto"/>
              <w:rPr>
                <w:lang w:val="en-US"/>
              </w:rPr>
            </w:pPr>
            <w:r w:rsidRPr="008E642E">
              <w:rPr>
                <w:lang w:val="en-US"/>
              </w:rPr>
              <w:t>PRNS</w:t>
            </w:r>
            <w:r w:rsidR="007C1BBB" w:rsidRPr="008E642E">
              <w:rPr>
                <w:lang w:val="en-US"/>
              </w:rPr>
              <w:t xml:space="preserve"> </w:t>
            </w:r>
          </w:p>
          <w:p w14:paraId="04879306" w14:textId="77777777" w:rsidR="004E626B" w:rsidRPr="008E642E" w:rsidRDefault="004E626B" w:rsidP="00FB2D14">
            <w:pPr>
              <w:suppressAutoHyphens w:val="0"/>
              <w:autoSpaceDE w:val="0"/>
              <w:spacing w:line="480" w:lineRule="auto"/>
              <w:rPr>
                <w:lang w:val="en-US"/>
              </w:rPr>
            </w:pPr>
            <w:r w:rsidRPr="008E642E">
              <w:rPr>
                <w:i/>
                <w:lang w:val="en-US"/>
              </w:rPr>
              <w:t xml:space="preserve">N </w:t>
            </w:r>
            <w:r w:rsidRPr="008E642E">
              <w:rPr>
                <w:lang w:val="en-US"/>
              </w:rPr>
              <w:t>(%)</w:t>
            </w:r>
          </w:p>
          <w:p w14:paraId="6020103D" w14:textId="4B7DEB0C" w:rsidR="004E626B" w:rsidRPr="008E642E" w:rsidRDefault="000464B2" w:rsidP="00FB2D14">
            <w:pPr>
              <w:suppressAutoHyphens w:val="0"/>
              <w:autoSpaceDE w:val="0"/>
              <w:spacing w:line="480" w:lineRule="auto"/>
              <w:rPr>
                <w:lang w:val="en-US"/>
              </w:rPr>
            </w:pPr>
            <w:r w:rsidRPr="008E642E">
              <w:rPr>
                <w:lang w:val="en-US"/>
              </w:rPr>
              <w:t>S</w:t>
            </w:r>
            <w:r w:rsidR="007C1BBB" w:rsidRPr="008E642E">
              <w:rPr>
                <w:lang w:val="en-US"/>
              </w:rPr>
              <w:t>MFQ</w:t>
            </w:r>
            <w:r w:rsidR="004E626B" w:rsidRPr="008E642E">
              <w:rPr>
                <w:lang w:val="en-US"/>
              </w:rPr>
              <w:t xml:space="preserve"> mean score (</w:t>
            </w:r>
            <w:r w:rsidR="004E626B" w:rsidRPr="008E642E">
              <w:rPr>
                <w:i/>
                <w:lang w:val="en-US"/>
              </w:rPr>
              <w:t>SD</w:t>
            </w:r>
            <w:r w:rsidR="004E626B" w:rsidRPr="008E642E">
              <w:rPr>
                <w:lang w:val="en-US"/>
              </w:rPr>
              <w:t>)</w:t>
            </w:r>
          </w:p>
          <w:p w14:paraId="491BE3CE" w14:textId="77777777" w:rsidR="004E626B" w:rsidRPr="008E642E" w:rsidRDefault="004E626B" w:rsidP="00FB2D14">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tc>
        <w:tc>
          <w:tcPr>
            <w:tcW w:w="2835" w:type="dxa"/>
            <w:tcBorders>
              <w:left w:val="nil"/>
              <w:right w:val="nil"/>
            </w:tcBorders>
          </w:tcPr>
          <w:p w14:paraId="4DFF220A" w14:textId="77777777" w:rsidR="004E626B" w:rsidRPr="008E642E" w:rsidRDefault="004E626B" w:rsidP="00FB2D14">
            <w:pPr>
              <w:spacing w:line="480" w:lineRule="auto"/>
              <w:rPr>
                <w:lang w:val="en-US"/>
              </w:rPr>
            </w:pPr>
          </w:p>
          <w:p w14:paraId="3A27FF26" w14:textId="77777777" w:rsidR="004E626B" w:rsidRPr="008E642E" w:rsidRDefault="004E626B" w:rsidP="00FB2D14">
            <w:pPr>
              <w:spacing w:line="480" w:lineRule="auto"/>
              <w:rPr>
                <w:lang w:val="sv-SE"/>
              </w:rPr>
            </w:pPr>
            <w:r w:rsidRPr="008E642E">
              <w:rPr>
                <w:lang w:val="sv-SE"/>
              </w:rPr>
              <w:t>1,214 (84.7%)</w:t>
            </w:r>
          </w:p>
          <w:p w14:paraId="21F4EFB6" w14:textId="77777777" w:rsidR="004E626B" w:rsidRPr="008E642E" w:rsidRDefault="004E626B" w:rsidP="00FB2D14">
            <w:pPr>
              <w:suppressAutoHyphens w:val="0"/>
              <w:autoSpaceDE w:val="0"/>
              <w:spacing w:line="480" w:lineRule="auto"/>
              <w:rPr>
                <w:lang w:val="sv-SE"/>
              </w:rPr>
            </w:pPr>
            <w:r w:rsidRPr="008E642E">
              <w:rPr>
                <w:lang w:val="sv-SE"/>
              </w:rPr>
              <w:t>3.89 (4.67)</w:t>
            </w:r>
          </w:p>
          <w:p w14:paraId="479FB8C7" w14:textId="7A4B8248" w:rsidR="004E626B" w:rsidRPr="008E642E" w:rsidRDefault="004E626B" w:rsidP="00FB2D14">
            <w:pPr>
              <w:suppressAutoHyphens w:val="0"/>
              <w:autoSpaceDE w:val="0"/>
              <w:spacing w:line="480" w:lineRule="auto"/>
              <w:rPr>
                <w:lang w:val="sv-SE"/>
              </w:rPr>
            </w:pPr>
            <w:r w:rsidRPr="008E642E">
              <w:rPr>
                <w:lang w:val="sv-SE"/>
              </w:rPr>
              <w:t xml:space="preserve">LS </w:t>
            </w:r>
            <w:r w:rsidR="003662F6" w:rsidRPr="008E642E">
              <w:rPr>
                <w:lang w:val="sv-SE"/>
              </w:rPr>
              <w:t>versus</w:t>
            </w:r>
            <w:r w:rsidRPr="008E642E">
              <w:rPr>
                <w:lang w:val="sv-SE"/>
              </w:rPr>
              <w:t xml:space="preserve"> I = 0.84 [0.59, 1.10])</w:t>
            </w:r>
          </w:p>
          <w:p w14:paraId="55809331" w14:textId="186BAC53" w:rsidR="004E626B" w:rsidRPr="008E642E" w:rsidRDefault="004E626B" w:rsidP="00FB2D14">
            <w:pPr>
              <w:keepNext/>
              <w:snapToGrid w:val="0"/>
              <w:spacing w:line="480" w:lineRule="auto"/>
              <w:rPr>
                <w:lang w:val="sv-SE"/>
              </w:rPr>
            </w:pPr>
          </w:p>
          <w:p w14:paraId="074D484A" w14:textId="77777777" w:rsidR="004E626B" w:rsidRPr="008E642E" w:rsidRDefault="004E626B" w:rsidP="00670C41">
            <w:pPr>
              <w:snapToGrid w:val="0"/>
              <w:spacing w:line="480" w:lineRule="auto"/>
              <w:rPr>
                <w:lang w:val="sv-SE"/>
              </w:rPr>
            </w:pPr>
            <w:r w:rsidRPr="008E642E">
              <w:rPr>
                <w:lang w:val="sv-SE"/>
              </w:rPr>
              <w:t>1,181 (82.1%)</w:t>
            </w:r>
          </w:p>
          <w:p w14:paraId="7A62DE2E" w14:textId="77777777" w:rsidR="004E626B" w:rsidRPr="008E642E" w:rsidRDefault="004E626B" w:rsidP="00786125">
            <w:pPr>
              <w:suppressAutoHyphens w:val="0"/>
              <w:autoSpaceDE w:val="0"/>
              <w:spacing w:line="480" w:lineRule="auto"/>
              <w:rPr>
                <w:b/>
                <w:bCs/>
                <w:i/>
                <w:iCs/>
                <w:color w:val="4472C4" w:themeColor="accent1"/>
                <w:lang w:val="sv-SE"/>
              </w:rPr>
            </w:pPr>
            <w:r w:rsidRPr="008E642E">
              <w:rPr>
                <w:lang w:val="sv-SE"/>
              </w:rPr>
              <w:t>4.03 (4.95)</w:t>
            </w:r>
          </w:p>
          <w:p w14:paraId="529F3B32" w14:textId="3E7F3DD7" w:rsidR="006B3BE7" w:rsidRPr="008E642E" w:rsidRDefault="006B3BE7" w:rsidP="00786125">
            <w:pPr>
              <w:snapToGrid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0.80 [0.58, 1.02]</w:t>
            </w:r>
          </w:p>
          <w:p w14:paraId="2FC5C8AD" w14:textId="77777777" w:rsidR="004E626B" w:rsidRPr="008E642E" w:rsidRDefault="004E626B" w:rsidP="00FB2D14">
            <w:pPr>
              <w:keepNext/>
              <w:snapToGrid w:val="0"/>
              <w:spacing w:line="480" w:lineRule="auto"/>
              <w:rPr>
                <w:lang w:val="sv-SE"/>
              </w:rPr>
            </w:pPr>
          </w:p>
          <w:p w14:paraId="36F07001" w14:textId="77777777" w:rsidR="006B3BE7" w:rsidRPr="008E642E" w:rsidRDefault="006B3BE7" w:rsidP="00670C41">
            <w:pPr>
              <w:snapToGrid w:val="0"/>
              <w:spacing w:line="480" w:lineRule="auto"/>
              <w:rPr>
                <w:lang w:val="sv-SE"/>
              </w:rPr>
            </w:pPr>
            <w:r w:rsidRPr="008E642E">
              <w:rPr>
                <w:lang w:val="sv-SE"/>
              </w:rPr>
              <w:t>1,137</w:t>
            </w:r>
            <w:r w:rsidRPr="008E642E">
              <w:rPr>
                <w:i/>
                <w:lang w:val="sv-SE"/>
              </w:rPr>
              <w:t xml:space="preserve"> </w:t>
            </w:r>
            <w:r w:rsidRPr="008E642E">
              <w:rPr>
                <w:lang w:val="sv-SE"/>
              </w:rPr>
              <w:t>(79.1%)</w:t>
            </w:r>
          </w:p>
          <w:p w14:paraId="3CDC94D6" w14:textId="4105B047" w:rsidR="004E626B" w:rsidRPr="008E642E" w:rsidRDefault="006B3BE7" w:rsidP="00786125">
            <w:pPr>
              <w:suppressAutoHyphens w:val="0"/>
              <w:autoSpaceDE w:val="0"/>
              <w:spacing w:line="480" w:lineRule="auto"/>
              <w:rPr>
                <w:b/>
                <w:bCs/>
                <w:i/>
                <w:iCs/>
                <w:color w:val="4472C4" w:themeColor="accent1"/>
                <w:lang w:val="sv-SE"/>
              </w:rPr>
            </w:pPr>
            <w:r w:rsidRPr="008E642E">
              <w:rPr>
                <w:lang w:val="sv-SE"/>
              </w:rPr>
              <w:t>3.53 (4.34)</w:t>
            </w:r>
          </w:p>
          <w:p w14:paraId="6CCFBD04" w14:textId="2EBB9676" w:rsidR="006B3BE7" w:rsidRPr="008E642E" w:rsidRDefault="006B3BE7" w:rsidP="00786125">
            <w:pPr>
              <w:snapToGrid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0.95 [0.72, 1.18]</w:t>
            </w:r>
          </w:p>
          <w:p w14:paraId="328CF6EF" w14:textId="77777777" w:rsidR="006B3BE7" w:rsidRPr="008E642E" w:rsidRDefault="006B3BE7" w:rsidP="00FB2D14">
            <w:pPr>
              <w:keepNext/>
              <w:snapToGrid w:val="0"/>
              <w:spacing w:line="480" w:lineRule="auto"/>
              <w:rPr>
                <w:lang w:val="sv-SE"/>
              </w:rPr>
            </w:pPr>
          </w:p>
          <w:p w14:paraId="7030D6BF" w14:textId="77777777" w:rsidR="006B3BE7" w:rsidRPr="008E642E" w:rsidRDefault="006B3BE7" w:rsidP="00670C41">
            <w:pPr>
              <w:snapToGrid w:val="0"/>
              <w:spacing w:line="480" w:lineRule="auto"/>
              <w:rPr>
                <w:color w:val="B2A1C7"/>
                <w:lang w:val="sv-SE"/>
              </w:rPr>
            </w:pPr>
            <w:r w:rsidRPr="008E642E">
              <w:rPr>
                <w:lang w:val="sv-SE"/>
              </w:rPr>
              <w:t>1,211</w:t>
            </w:r>
            <w:r w:rsidRPr="008E642E">
              <w:rPr>
                <w:i/>
                <w:lang w:val="sv-SE"/>
              </w:rPr>
              <w:t xml:space="preserve"> </w:t>
            </w:r>
            <w:r w:rsidRPr="008E642E">
              <w:rPr>
                <w:lang w:val="sv-SE"/>
              </w:rPr>
              <w:t>(84.3%)</w:t>
            </w:r>
          </w:p>
          <w:p w14:paraId="4C7E6534" w14:textId="1CAB411E" w:rsidR="004E626B" w:rsidRPr="008E642E" w:rsidRDefault="006B3BE7" w:rsidP="00786125">
            <w:pPr>
              <w:suppressAutoHyphens w:val="0"/>
              <w:autoSpaceDE w:val="0"/>
              <w:spacing w:line="480" w:lineRule="auto"/>
              <w:rPr>
                <w:b/>
                <w:bCs/>
                <w:i/>
                <w:iCs/>
                <w:color w:val="4472C4" w:themeColor="accent1"/>
                <w:lang w:val="sv-SE"/>
              </w:rPr>
            </w:pPr>
            <w:r w:rsidRPr="008E642E">
              <w:rPr>
                <w:lang w:val="sv-SE"/>
              </w:rPr>
              <w:t>4.86 (5.51)</w:t>
            </w:r>
          </w:p>
          <w:p w14:paraId="40BD5CB4" w14:textId="7CD69FB7" w:rsidR="007D0BEF" w:rsidRPr="008E642E" w:rsidRDefault="007D0BEF" w:rsidP="00786125">
            <w:pPr>
              <w:snapToGrid w:val="0"/>
              <w:spacing w:line="480" w:lineRule="auto"/>
              <w:rPr>
                <w:b/>
                <w:bCs/>
                <w:i/>
                <w:iCs/>
                <w:color w:val="4472C4" w:themeColor="accent1"/>
                <w:lang w:val="sv-SE"/>
              </w:rPr>
            </w:pPr>
            <w:r w:rsidRPr="008E642E">
              <w:rPr>
                <w:lang w:val="sv-SE"/>
              </w:rPr>
              <w:lastRenderedPageBreak/>
              <w:t xml:space="preserve">LS </w:t>
            </w:r>
            <w:r w:rsidR="003662F6" w:rsidRPr="008E642E">
              <w:rPr>
                <w:lang w:val="sv-SE"/>
              </w:rPr>
              <w:t>versus</w:t>
            </w:r>
            <w:r w:rsidRPr="008E642E">
              <w:rPr>
                <w:lang w:val="sv-SE"/>
              </w:rPr>
              <w:t xml:space="preserve"> I = </w:t>
            </w:r>
            <w:r w:rsidR="00AD3D15" w:rsidRPr="008E642E">
              <w:rPr>
                <w:lang w:val="sv-SE"/>
              </w:rPr>
              <w:t>-0.02 [-0.27, 0.24]</w:t>
            </w:r>
          </w:p>
          <w:p w14:paraId="72A034D9" w14:textId="77777777" w:rsidR="006B3BE7" w:rsidRPr="008E642E" w:rsidRDefault="006B3BE7" w:rsidP="00FB2D14">
            <w:pPr>
              <w:keepNext/>
              <w:suppressAutoHyphens w:val="0"/>
              <w:autoSpaceDE w:val="0"/>
              <w:spacing w:line="480" w:lineRule="auto"/>
              <w:rPr>
                <w:lang w:val="sv-SE"/>
              </w:rPr>
            </w:pPr>
          </w:p>
          <w:p w14:paraId="7316F552" w14:textId="77777777" w:rsidR="005947FE" w:rsidRPr="008E642E" w:rsidRDefault="005947FE" w:rsidP="00670C41">
            <w:pPr>
              <w:snapToGrid w:val="0"/>
              <w:spacing w:line="480" w:lineRule="auto"/>
              <w:rPr>
                <w:lang w:val="sv-SE"/>
              </w:rPr>
            </w:pPr>
            <w:r w:rsidRPr="008E642E">
              <w:rPr>
                <w:lang w:val="sv-SE"/>
              </w:rPr>
              <w:t>1,140</w:t>
            </w:r>
            <w:r w:rsidRPr="008E642E">
              <w:rPr>
                <w:i/>
                <w:lang w:val="sv-SE"/>
              </w:rPr>
              <w:t xml:space="preserve"> </w:t>
            </w:r>
            <w:r w:rsidRPr="008E642E">
              <w:rPr>
                <w:lang w:val="sv-SE"/>
              </w:rPr>
              <w:t>(83.5%)</w:t>
            </w:r>
          </w:p>
          <w:p w14:paraId="4ABBD683" w14:textId="77777777" w:rsidR="005947FE" w:rsidRPr="008E642E" w:rsidRDefault="005947FE" w:rsidP="00786125">
            <w:pPr>
              <w:suppressAutoHyphens w:val="0"/>
              <w:autoSpaceDE w:val="0"/>
              <w:spacing w:line="480" w:lineRule="auto"/>
              <w:rPr>
                <w:b/>
                <w:bCs/>
                <w:i/>
                <w:iCs/>
                <w:color w:val="4472C4" w:themeColor="accent1"/>
                <w:lang w:val="sv-SE"/>
              </w:rPr>
            </w:pPr>
            <w:r w:rsidRPr="008E642E">
              <w:rPr>
                <w:lang w:val="sv-SE"/>
              </w:rPr>
              <w:t>4.53 (5.22)</w:t>
            </w:r>
          </w:p>
          <w:p w14:paraId="34C782D1" w14:textId="6ACF10AC" w:rsidR="005947FE" w:rsidRPr="008E642E" w:rsidRDefault="005947FE" w:rsidP="00786125">
            <w:pPr>
              <w:snapToGrid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0.13 [-0.09, 0.36]</w:t>
            </w:r>
          </w:p>
          <w:p w14:paraId="53D89E08" w14:textId="77777777" w:rsidR="004E626B" w:rsidRPr="008E642E" w:rsidRDefault="004E626B" w:rsidP="00FB2D14">
            <w:pPr>
              <w:keepNext/>
              <w:suppressAutoHyphens w:val="0"/>
              <w:autoSpaceDE w:val="0"/>
              <w:spacing w:line="480" w:lineRule="auto"/>
              <w:rPr>
                <w:lang w:val="sv-SE"/>
              </w:rPr>
            </w:pPr>
          </w:p>
          <w:p w14:paraId="5E19BDE2" w14:textId="77777777" w:rsidR="00B528F3" w:rsidRPr="008E642E" w:rsidRDefault="00B528F3" w:rsidP="00670C41">
            <w:pPr>
              <w:snapToGrid w:val="0"/>
              <w:spacing w:line="480" w:lineRule="auto"/>
              <w:rPr>
                <w:lang w:val="sv-SE"/>
              </w:rPr>
            </w:pPr>
            <w:r w:rsidRPr="008E642E">
              <w:rPr>
                <w:lang w:val="sv-SE"/>
              </w:rPr>
              <w:t>1,172</w:t>
            </w:r>
            <w:r w:rsidRPr="008E642E">
              <w:rPr>
                <w:i/>
                <w:lang w:val="sv-SE"/>
              </w:rPr>
              <w:t xml:space="preserve"> </w:t>
            </w:r>
            <w:r w:rsidRPr="008E642E">
              <w:rPr>
                <w:lang w:val="sv-SE"/>
              </w:rPr>
              <w:t>(81.9%)</w:t>
            </w:r>
          </w:p>
          <w:p w14:paraId="511D2332" w14:textId="77777777" w:rsidR="00B528F3" w:rsidRPr="008E642E" w:rsidRDefault="00B528F3" w:rsidP="00786125">
            <w:pPr>
              <w:suppressAutoHyphens w:val="0"/>
              <w:autoSpaceDE w:val="0"/>
              <w:spacing w:line="480" w:lineRule="auto"/>
              <w:rPr>
                <w:b/>
                <w:bCs/>
                <w:i/>
                <w:iCs/>
                <w:color w:val="4472C4" w:themeColor="accent1"/>
                <w:lang w:val="sv-SE"/>
              </w:rPr>
            </w:pPr>
            <w:r w:rsidRPr="008E642E">
              <w:rPr>
                <w:lang w:val="sv-SE"/>
              </w:rPr>
              <w:t>4.46 (5.35)</w:t>
            </w:r>
          </w:p>
          <w:p w14:paraId="5D122203" w14:textId="61EB5360" w:rsidR="004E626B" w:rsidRPr="008E642E" w:rsidRDefault="00B528F3" w:rsidP="00786125">
            <w:pPr>
              <w:snapToGrid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0.38 [0.17, 0.59]</w:t>
            </w:r>
          </w:p>
        </w:tc>
        <w:tc>
          <w:tcPr>
            <w:tcW w:w="2693" w:type="dxa"/>
            <w:tcBorders>
              <w:left w:val="nil"/>
              <w:right w:val="nil"/>
            </w:tcBorders>
          </w:tcPr>
          <w:p w14:paraId="1BAFA86E" w14:textId="3A8000E2" w:rsidR="004E626B" w:rsidRPr="008E642E" w:rsidRDefault="004E626B" w:rsidP="00FB2D14">
            <w:pPr>
              <w:keepNext/>
              <w:spacing w:line="480" w:lineRule="auto"/>
              <w:rPr>
                <w:lang w:val="sv-SE"/>
              </w:rPr>
            </w:pPr>
          </w:p>
          <w:p w14:paraId="1FF4D586" w14:textId="77777777" w:rsidR="004E626B" w:rsidRPr="008E642E" w:rsidRDefault="004E626B" w:rsidP="00670C41">
            <w:pPr>
              <w:snapToGrid w:val="0"/>
              <w:spacing w:line="480" w:lineRule="auto"/>
              <w:rPr>
                <w:lang w:val="sv-SE"/>
              </w:rPr>
            </w:pPr>
            <w:r w:rsidRPr="008E642E">
              <w:rPr>
                <w:lang w:val="sv-SE"/>
              </w:rPr>
              <w:t>64</w:t>
            </w:r>
            <w:r w:rsidRPr="008E642E">
              <w:rPr>
                <w:i/>
                <w:lang w:val="sv-SE"/>
              </w:rPr>
              <w:t xml:space="preserve"> </w:t>
            </w:r>
            <w:r w:rsidRPr="008E642E">
              <w:rPr>
                <w:lang w:val="sv-SE"/>
              </w:rPr>
              <w:t>(4.5%)</w:t>
            </w:r>
          </w:p>
          <w:p w14:paraId="1B25B24E" w14:textId="0EB04B53" w:rsidR="004E626B" w:rsidRPr="008E642E" w:rsidRDefault="004E626B" w:rsidP="00786125">
            <w:pPr>
              <w:suppressAutoHyphens w:val="0"/>
              <w:autoSpaceDE w:val="0"/>
              <w:spacing w:line="480" w:lineRule="auto"/>
              <w:rPr>
                <w:b/>
                <w:bCs/>
                <w:i/>
                <w:iCs/>
                <w:color w:val="4472C4" w:themeColor="accent1"/>
                <w:lang w:val="sv-SE"/>
              </w:rPr>
            </w:pPr>
            <w:r w:rsidRPr="008E642E">
              <w:rPr>
                <w:lang w:val="sv-SE"/>
              </w:rPr>
              <w:t>7.92 (6.44)</w:t>
            </w:r>
          </w:p>
          <w:p w14:paraId="3C9AC36D" w14:textId="656D0FF1" w:rsidR="004E626B" w:rsidRPr="008E642E" w:rsidRDefault="004E626B"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Pr="008E642E">
              <w:rPr>
                <w:lang w:val="sv-SE"/>
              </w:rPr>
              <w:t xml:space="preserve"> P = 0.59 [0.26, 0.93]</w:t>
            </w:r>
          </w:p>
          <w:p w14:paraId="10362C63" w14:textId="77777777" w:rsidR="004E626B" w:rsidRPr="008E642E" w:rsidRDefault="004E626B" w:rsidP="00FB2D14">
            <w:pPr>
              <w:keepNext/>
              <w:suppressAutoHyphens w:val="0"/>
              <w:autoSpaceDE w:val="0"/>
              <w:spacing w:line="480" w:lineRule="auto"/>
              <w:rPr>
                <w:lang w:val="sv-SE"/>
              </w:rPr>
            </w:pPr>
          </w:p>
          <w:p w14:paraId="477E2578" w14:textId="77777777" w:rsidR="004E626B" w:rsidRPr="008E642E" w:rsidRDefault="004E626B" w:rsidP="00670C41">
            <w:pPr>
              <w:spacing w:line="480" w:lineRule="auto"/>
              <w:rPr>
                <w:lang w:val="sv-SE"/>
              </w:rPr>
            </w:pPr>
            <w:r w:rsidRPr="008E642E">
              <w:rPr>
                <w:lang w:val="sv-SE"/>
              </w:rPr>
              <w:t>86</w:t>
            </w:r>
            <w:r w:rsidRPr="008E642E">
              <w:rPr>
                <w:i/>
                <w:lang w:val="sv-SE"/>
              </w:rPr>
              <w:t xml:space="preserve"> </w:t>
            </w:r>
            <w:r w:rsidRPr="008E642E">
              <w:rPr>
                <w:lang w:val="sv-SE"/>
              </w:rPr>
              <w:t>(6.0%)</w:t>
            </w:r>
          </w:p>
          <w:p w14:paraId="4E5B840F" w14:textId="4D703F3D" w:rsidR="004E626B" w:rsidRPr="008E642E" w:rsidRDefault="004E626B" w:rsidP="00786125">
            <w:pPr>
              <w:suppressAutoHyphens w:val="0"/>
              <w:autoSpaceDE w:val="0"/>
              <w:spacing w:line="480" w:lineRule="auto"/>
              <w:rPr>
                <w:b/>
                <w:bCs/>
                <w:i/>
                <w:iCs/>
                <w:color w:val="4472C4" w:themeColor="accent1"/>
                <w:lang w:val="sv-SE"/>
              </w:rPr>
            </w:pPr>
            <w:r w:rsidRPr="008E642E">
              <w:rPr>
                <w:lang w:val="sv-SE"/>
              </w:rPr>
              <w:t>8.11 (6.69)</w:t>
            </w:r>
          </w:p>
          <w:p w14:paraId="27E62066" w14:textId="0EB49EF8" w:rsidR="004E626B" w:rsidRPr="008E642E" w:rsidRDefault="006B3BE7"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Pr="008E642E">
              <w:rPr>
                <w:lang w:val="sv-SE"/>
              </w:rPr>
              <w:t xml:space="preserve"> P = 0.24 [-0.07, 0.54]</w:t>
            </w:r>
          </w:p>
          <w:p w14:paraId="1AF47535" w14:textId="77777777" w:rsidR="004E626B" w:rsidRPr="008E642E" w:rsidRDefault="004E626B" w:rsidP="00FB2D14">
            <w:pPr>
              <w:keepNext/>
              <w:suppressAutoHyphens w:val="0"/>
              <w:autoSpaceDE w:val="0"/>
              <w:spacing w:line="480" w:lineRule="auto"/>
              <w:rPr>
                <w:lang w:val="sv-SE"/>
              </w:rPr>
            </w:pPr>
          </w:p>
          <w:p w14:paraId="08EAA75F" w14:textId="4C5F122A" w:rsidR="006B3BE7" w:rsidRPr="008E642E" w:rsidRDefault="006B3BE7" w:rsidP="00670C41">
            <w:pPr>
              <w:spacing w:line="480" w:lineRule="auto"/>
              <w:rPr>
                <w:lang w:val="sv-SE"/>
              </w:rPr>
            </w:pPr>
            <w:r w:rsidRPr="008E642E">
              <w:rPr>
                <w:lang w:val="sv-SE"/>
              </w:rPr>
              <w:t>79</w:t>
            </w:r>
            <w:r w:rsidRPr="008E642E">
              <w:rPr>
                <w:i/>
                <w:lang w:val="sv-SE"/>
              </w:rPr>
              <w:t xml:space="preserve"> </w:t>
            </w:r>
            <w:r w:rsidRPr="008E642E">
              <w:rPr>
                <w:lang w:val="sv-SE"/>
              </w:rPr>
              <w:t>(5.5%)</w:t>
            </w:r>
          </w:p>
          <w:p w14:paraId="7F74B397" w14:textId="2D23AAE0" w:rsidR="006B3BE7" w:rsidRPr="008E642E" w:rsidRDefault="006B3BE7" w:rsidP="00786125">
            <w:pPr>
              <w:suppressAutoHyphens w:val="0"/>
              <w:autoSpaceDE w:val="0"/>
              <w:spacing w:line="480" w:lineRule="auto"/>
              <w:rPr>
                <w:b/>
                <w:bCs/>
                <w:i/>
                <w:iCs/>
                <w:color w:val="4472C4" w:themeColor="accent1"/>
                <w:lang w:val="sv-SE"/>
              </w:rPr>
            </w:pPr>
            <w:r w:rsidRPr="008E642E">
              <w:rPr>
                <w:lang w:val="sv-SE"/>
              </w:rPr>
              <w:t>7.83 (6.56)</w:t>
            </w:r>
          </w:p>
          <w:p w14:paraId="2F413FA8" w14:textId="29646B23" w:rsidR="004E626B" w:rsidRPr="008E642E" w:rsidRDefault="006B3BE7"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Pr="008E642E">
              <w:rPr>
                <w:lang w:val="sv-SE"/>
              </w:rPr>
              <w:t xml:space="preserve"> P = 0.51 [0.22, 0.80]</w:t>
            </w:r>
          </w:p>
          <w:p w14:paraId="027AA680" w14:textId="77777777" w:rsidR="006B3BE7" w:rsidRPr="008E642E" w:rsidRDefault="006B3BE7" w:rsidP="00FB2D14">
            <w:pPr>
              <w:keepNext/>
              <w:snapToGrid w:val="0"/>
              <w:spacing w:line="480" w:lineRule="auto"/>
              <w:rPr>
                <w:lang w:val="sv-SE"/>
              </w:rPr>
            </w:pPr>
          </w:p>
          <w:p w14:paraId="3284EE80" w14:textId="77777777" w:rsidR="006B3BE7" w:rsidRPr="008E642E" w:rsidRDefault="006B3BE7" w:rsidP="00670C41">
            <w:pPr>
              <w:snapToGrid w:val="0"/>
              <w:spacing w:line="480" w:lineRule="auto"/>
              <w:rPr>
                <w:lang w:val="sv-SE"/>
              </w:rPr>
            </w:pPr>
            <w:r w:rsidRPr="008E642E">
              <w:rPr>
                <w:lang w:val="sv-SE"/>
              </w:rPr>
              <w:t>61</w:t>
            </w:r>
            <w:r w:rsidRPr="008E642E">
              <w:rPr>
                <w:i/>
                <w:lang w:val="sv-SE"/>
              </w:rPr>
              <w:t xml:space="preserve"> </w:t>
            </w:r>
            <w:r w:rsidRPr="008E642E">
              <w:rPr>
                <w:lang w:val="sv-SE"/>
              </w:rPr>
              <w:t>(4.2%)</w:t>
            </w:r>
          </w:p>
          <w:p w14:paraId="7CF84EE8" w14:textId="30BE841C" w:rsidR="004E626B" w:rsidRPr="008E642E" w:rsidRDefault="006B3BE7" w:rsidP="00786125">
            <w:pPr>
              <w:suppressAutoHyphens w:val="0"/>
              <w:autoSpaceDE w:val="0"/>
              <w:spacing w:line="480" w:lineRule="auto"/>
              <w:rPr>
                <w:b/>
                <w:bCs/>
                <w:i/>
                <w:iCs/>
                <w:color w:val="4472C4" w:themeColor="accent1"/>
                <w:lang w:val="sv-SE"/>
              </w:rPr>
            </w:pPr>
            <w:r w:rsidRPr="008E642E">
              <w:rPr>
                <w:lang w:val="sv-SE"/>
              </w:rPr>
              <w:t>4.78 (5.43)</w:t>
            </w:r>
          </w:p>
          <w:p w14:paraId="29CB9156" w14:textId="584E15EE" w:rsidR="007D0BEF" w:rsidRPr="008E642E" w:rsidRDefault="007D0BEF" w:rsidP="00786125">
            <w:pPr>
              <w:suppressAutoHyphens w:val="0"/>
              <w:autoSpaceDE w:val="0"/>
              <w:spacing w:line="480" w:lineRule="auto"/>
              <w:rPr>
                <w:b/>
                <w:bCs/>
                <w:i/>
                <w:iCs/>
                <w:color w:val="4472C4" w:themeColor="accent1"/>
                <w:lang w:val="sv-SE"/>
              </w:rPr>
            </w:pPr>
            <w:r w:rsidRPr="008E642E">
              <w:rPr>
                <w:lang w:val="sv-SE"/>
              </w:rPr>
              <w:lastRenderedPageBreak/>
              <w:t xml:space="preserve">I </w:t>
            </w:r>
            <w:r w:rsidR="003662F6" w:rsidRPr="008E642E">
              <w:rPr>
                <w:lang w:val="sv-SE"/>
              </w:rPr>
              <w:t>versus</w:t>
            </w:r>
            <w:r w:rsidR="00E57178" w:rsidRPr="008E642E">
              <w:rPr>
                <w:lang w:val="sv-SE"/>
              </w:rPr>
              <w:t xml:space="preserve"> P = 0.06 [-0.39, 0.23]</w:t>
            </w:r>
          </w:p>
          <w:p w14:paraId="335C6CF8" w14:textId="77777777" w:rsidR="004E626B" w:rsidRPr="008E642E" w:rsidRDefault="004E626B" w:rsidP="00FB2D14">
            <w:pPr>
              <w:keepNext/>
              <w:suppressAutoHyphens w:val="0"/>
              <w:autoSpaceDE w:val="0"/>
              <w:spacing w:line="480" w:lineRule="auto"/>
              <w:rPr>
                <w:lang w:val="sv-SE"/>
              </w:rPr>
            </w:pPr>
          </w:p>
          <w:p w14:paraId="402B3EA8" w14:textId="77777777" w:rsidR="005947FE" w:rsidRPr="008E642E" w:rsidRDefault="005947FE" w:rsidP="00670C41">
            <w:pPr>
              <w:snapToGrid w:val="0"/>
              <w:spacing w:line="480" w:lineRule="auto"/>
              <w:rPr>
                <w:lang w:val="sv-SE"/>
              </w:rPr>
            </w:pPr>
            <w:r w:rsidRPr="008E642E">
              <w:rPr>
                <w:lang w:val="sv-SE"/>
              </w:rPr>
              <w:t>81</w:t>
            </w:r>
            <w:r w:rsidRPr="008E642E">
              <w:rPr>
                <w:i/>
                <w:lang w:val="sv-SE"/>
              </w:rPr>
              <w:t xml:space="preserve"> </w:t>
            </w:r>
            <w:r w:rsidRPr="008E642E">
              <w:rPr>
                <w:lang w:val="sv-SE"/>
              </w:rPr>
              <w:t>(5.9%)</w:t>
            </w:r>
          </w:p>
          <w:p w14:paraId="0052E4A7" w14:textId="560F994F" w:rsidR="004E626B" w:rsidRPr="008E642E" w:rsidRDefault="005947FE" w:rsidP="00786125">
            <w:pPr>
              <w:suppressAutoHyphens w:val="0"/>
              <w:autoSpaceDE w:val="0"/>
              <w:spacing w:line="480" w:lineRule="auto"/>
              <w:rPr>
                <w:b/>
                <w:bCs/>
                <w:i/>
                <w:iCs/>
                <w:color w:val="4472C4" w:themeColor="accent1"/>
                <w:lang w:val="sv-SE"/>
              </w:rPr>
            </w:pPr>
            <w:r w:rsidRPr="008E642E">
              <w:rPr>
                <w:lang w:val="sv-SE"/>
              </w:rPr>
              <w:t>5.22 (5.17)</w:t>
            </w:r>
          </w:p>
          <w:p w14:paraId="403CF8A3" w14:textId="7E17DB32" w:rsidR="005947FE" w:rsidRPr="008E642E" w:rsidRDefault="005947FE"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Pr="008E642E">
              <w:rPr>
                <w:lang w:val="sv-SE"/>
              </w:rPr>
              <w:t xml:space="preserve"> P = 0.30 [-0.01, 0.61]</w:t>
            </w:r>
          </w:p>
          <w:p w14:paraId="1E05F310" w14:textId="77777777" w:rsidR="004E626B" w:rsidRPr="008E642E" w:rsidRDefault="004E626B" w:rsidP="00FB2D14">
            <w:pPr>
              <w:keepNext/>
              <w:suppressAutoHyphens w:val="0"/>
              <w:autoSpaceDE w:val="0"/>
              <w:spacing w:line="480" w:lineRule="auto"/>
              <w:rPr>
                <w:lang w:val="sv-SE"/>
              </w:rPr>
            </w:pPr>
          </w:p>
          <w:p w14:paraId="7E8DCBFA" w14:textId="77777777" w:rsidR="00B528F3" w:rsidRPr="008E642E" w:rsidRDefault="00B528F3" w:rsidP="00670C41">
            <w:pPr>
              <w:snapToGrid w:val="0"/>
              <w:spacing w:line="480" w:lineRule="auto"/>
              <w:rPr>
                <w:lang w:val="sv-SE"/>
              </w:rPr>
            </w:pPr>
            <w:r w:rsidRPr="008E642E">
              <w:rPr>
                <w:lang w:val="sv-SE"/>
              </w:rPr>
              <w:t>97</w:t>
            </w:r>
            <w:r w:rsidRPr="008E642E">
              <w:rPr>
                <w:i/>
                <w:lang w:val="sv-SE"/>
              </w:rPr>
              <w:t xml:space="preserve"> </w:t>
            </w:r>
            <w:r w:rsidRPr="008E642E">
              <w:rPr>
                <w:lang w:val="sv-SE"/>
              </w:rPr>
              <w:t>(6.8%)</w:t>
            </w:r>
          </w:p>
          <w:p w14:paraId="7D56FDDE" w14:textId="77777777" w:rsidR="004E626B" w:rsidRPr="008E642E" w:rsidRDefault="00B528F3" w:rsidP="00786125">
            <w:pPr>
              <w:suppressAutoHyphens w:val="0"/>
              <w:autoSpaceDE w:val="0"/>
              <w:spacing w:line="480" w:lineRule="auto"/>
              <w:rPr>
                <w:b/>
                <w:bCs/>
                <w:i/>
                <w:iCs/>
                <w:color w:val="4472C4" w:themeColor="accent1"/>
                <w:lang w:val="sv-SE"/>
              </w:rPr>
            </w:pPr>
            <w:r w:rsidRPr="008E642E">
              <w:rPr>
                <w:lang w:val="sv-SE"/>
              </w:rPr>
              <w:t>6.49 (5.70)</w:t>
            </w:r>
          </w:p>
          <w:p w14:paraId="70C4136F" w14:textId="7CA5382C" w:rsidR="00B528F3" w:rsidRPr="008E642E" w:rsidRDefault="00B528F3"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Pr="008E642E">
              <w:rPr>
                <w:lang w:val="sv-SE"/>
              </w:rPr>
              <w:t xml:space="preserve"> P = 0.08 [-0.20, 0.37]</w:t>
            </w:r>
          </w:p>
        </w:tc>
        <w:tc>
          <w:tcPr>
            <w:tcW w:w="2835" w:type="dxa"/>
            <w:tcBorders>
              <w:left w:val="nil"/>
              <w:right w:val="nil"/>
            </w:tcBorders>
          </w:tcPr>
          <w:p w14:paraId="2D2A6B7B" w14:textId="77777777" w:rsidR="004E626B" w:rsidRPr="008E642E" w:rsidRDefault="004E626B" w:rsidP="00FB2D14">
            <w:pPr>
              <w:keepNext/>
              <w:suppressAutoHyphens w:val="0"/>
              <w:autoSpaceDE w:val="0"/>
              <w:spacing w:line="480" w:lineRule="auto"/>
              <w:rPr>
                <w:lang w:val="sv-SE"/>
              </w:rPr>
            </w:pPr>
          </w:p>
          <w:p w14:paraId="4634A09E" w14:textId="77777777" w:rsidR="004E626B" w:rsidRPr="008E642E" w:rsidRDefault="004E626B" w:rsidP="00670C41">
            <w:pPr>
              <w:spacing w:line="480" w:lineRule="auto"/>
              <w:rPr>
                <w:lang w:val="en-US"/>
              </w:rPr>
            </w:pPr>
            <w:r w:rsidRPr="008E642E">
              <w:rPr>
                <w:lang w:val="en-US"/>
              </w:rPr>
              <w:t>77</w:t>
            </w:r>
            <w:r w:rsidRPr="008E642E">
              <w:rPr>
                <w:i/>
                <w:lang w:val="en-US"/>
              </w:rPr>
              <w:t xml:space="preserve"> </w:t>
            </w:r>
            <w:r w:rsidRPr="008E642E">
              <w:rPr>
                <w:lang w:val="en-US"/>
              </w:rPr>
              <w:t>(5.4%)</w:t>
            </w:r>
          </w:p>
          <w:p w14:paraId="3B38B375" w14:textId="77777777" w:rsidR="004E626B" w:rsidRPr="008E642E" w:rsidRDefault="004E626B" w:rsidP="00786125">
            <w:pPr>
              <w:suppressAutoHyphens w:val="0"/>
              <w:autoSpaceDE w:val="0"/>
              <w:spacing w:line="480" w:lineRule="auto"/>
              <w:rPr>
                <w:b/>
                <w:bCs/>
                <w:i/>
                <w:iCs/>
                <w:color w:val="4472C4" w:themeColor="accent1"/>
                <w:lang w:val="en-US"/>
              </w:rPr>
            </w:pPr>
            <w:r w:rsidRPr="008E642E">
              <w:rPr>
                <w:lang w:val="en-US"/>
              </w:rPr>
              <w:t>9.88 (5.49)</w:t>
            </w:r>
          </w:p>
          <w:p w14:paraId="50914C3D" w14:textId="76FED3C5" w:rsidR="004E626B" w:rsidRPr="008E642E" w:rsidRDefault="004E626B" w:rsidP="00786125">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33 [0.02, 0.65]      </w:t>
            </w:r>
          </w:p>
          <w:p w14:paraId="04625F6D" w14:textId="77777777" w:rsidR="004E626B" w:rsidRPr="008E642E" w:rsidRDefault="004E626B">
            <w:pPr>
              <w:snapToGrid w:val="0"/>
              <w:spacing w:line="480" w:lineRule="auto"/>
              <w:rPr>
                <w:i/>
                <w:lang w:val="en-US"/>
              </w:rPr>
            </w:pPr>
          </w:p>
          <w:p w14:paraId="58E70A68" w14:textId="74486578" w:rsidR="004E626B" w:rsidRPr="008E642E" w:rsidRDefault="004E626B" w:rsidP="00786125">
            <w:pPr>
              <w:snapToGrid w:val="0"/>
              <w:spacing w:line="480" w:lineRule="auto"/>
              <w:rPr>
                <w:b/>
                <w:bCs/>
                <w:i/>
                <w:iCs/>
                <w:color w:val="4472C4" w:themeColor="accent1"/>
                <w:lang w:val="en-US"/>
              </w:rPr>
            </w:pPr>
            <w:r w:rsidRPr="008E642E">
              <w:rPr>
                <w:lang w:val="en-US"/>
              </w:rPr>
              <w:t>92</w:t>
            </w:r>
            <w:r w:rsidRPr="008E642E">
              <w:rPr>
                <w:i/>
                <w:lang w:val="en-US"/>
              </w:rPr>
              <w:t xml:space="preserve"> </w:t>
            </w:r>
            <w:r w:rsidRPr="008E642E">
              <w:rPr>
                <w:lang w:val="en-US"/>
              </w:rPr>
              <w:t>(6.4%)</w:t>
            </w:r>
          </w:p>
          <w:p w14:paraId="093A5ED5" w14:textId="32871CA3" w:rsidR="004E626B" w:rsidRPr="008E642E" w:rsidRDefault="004E626B" w:rsidP="00786125">
            <w:pPr>
              <w:snapToGrid w:val="0"/>
              <w:spacing w:line="480" w:lineRule="auto"/>
              <w:rPr>
                <w:b/>
                <w:bCs/>
                <w:i/>
                <w:iCs/>
                <w:color w:val="4472C4" w:themeColor="accent1"/>
                <w:lang w:val="en-US"/>
              </w:rPr>
            </w:pPr>
            <w:r w:rsidRPr="008E642E">
              <w:rPr>
                <w:lang w:val="en-US"/>
              </w:rPr>
              <w:t>7.89 (5.41)</w:t>
            </w:r>
          </w:p>
          <w:p w14:paraId="3773D983" w14:textId="4796E37B" w:rsidR="004E626B" w:rsidRPr="008E642E" w:rsidRDefault="006B3BE7" w:rsidP="00786125">
            <w:pPr>
              <w:snapToGrid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30 [-0.01, 0.60]     </w:t>
            </w:r>
          </w:p>
          <w:p w14:paraId="4113E4C6" w14:textId="77777777" w:rsidR="004E626B" w:rsidRPr="008E642E" w:rsidRDefault="004E626B">
            <w:pPr>
              <w:suppressAutoHyphens w:val="0"/>
              <w:autoSpaceDE w:val="0"/>
              <w:spacing w:line="480" w:lineRule="auto"/>
              <w:rPr>
                <w:lang w:val="en-US"/>
              </w:rPr>
            </w:pPr>
          </w:p>
          <w:p w14:paraId="10DADBB3" w14:textId="77777777" w:rsidR="006B3BE7" w:rsidRPr="008E642E" w:rsidRDefault="006B3BE7" w:rsidP="00786125">
            <w:pPr>
              <w:spacing w:line="480" w:lineRule="auto"/>
              <w:rPr>
                <w:b/>
                <w:bCs/>
                <w:i/>
                <w:iCs/>
                <w:color w:val="4472C4" w:themeColor="accent1"/>
                <w:lang w:val="en-US"/>
              </w:rPr>
            </w:pPr>
            <w:r w:rsidRPr="008E642E">
              <w:rPr>
                <w:lang w:val="en-US"/>
              </w:rPr>
              <w:t>105</w:t>
            </w:r>
            <w:r w:rsidRPr="008E642E">
              <w:rPr>
                <w:i/>
                <w:lang w:val="en-US"/>
              </w:rPr>
              <w:t xml:space="preserve"> </w:t>
            </w:r>
            <w:r w:rsidRPr="008E642E">
              <w:rPr>
                <w:lang w:val="en-US"/>
              </w:rPr>
              <w:t>(7.3%)</w:t>
            </w:r>
          </w:p>
          <w:p w14:paraId="7648B756" w14:textId="372B2ADC" w:rsidR="006B3BE7" w:rsidRPr="008E642E" w:rsidRDefault="006B3BE7" w:rsidP="00786125">
            <w:pPr>
              <w:suppressAutoHyphens w:val="0"/>
              <w:autoSpaceDE w:val="0"/>
              <w:spacing w:line="480" w:lineRule="auto"/>
              <w:rPr>
                <w:b/>
                <w:bCs/>
                <w:i/>
                <w:iCs/>
                <w:color w:val="4472C4" w:themeColor="accent1"/>
                <w:lang w:val="en-US"/>
              </w:rPr>
            </w:pPr>
            <w:r w:rsidRPr="008E642E">
              <w:rPr>
                <w:lang w:val="en-US"/>
              </w:rPr>
              <w:t>9.68 (5.84)</w:t>
            </w:r>
          </w:p>
          <w:p w14:paraId="217CC6F3" w14:textId="1309602C" w:rsidR="006B3BE7" w:rsidRPr="008E642E" w:rsidRDefault="006B3BE7" w:rsidP="00786125">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24 [-0.02, 0.51]    </w:t>
            </w:r>
          </w:p>
          <w:p w14:paraId="3652396B" w14:textId="77777777" w:rsidR="006B3BE7" w:rsidRPr="008E642E" w:rsidRDefault="006B3BE7">
            <w:pPr>
              <w:spacing w:line="480" w:lineRule="auto"/>
              <w:rPr>
                <w:lang w:val="en-US"/>
              </w:rPr>
            </w:pPr>
          </w:p>
          <w:p w14:paraId="5B2DE125" w14:textId="77777777" w:rsidR="00670C41" w:rsidRPr="008E642E" w:rsidRDefault="00670C41" w:rsidP="00670C41">
            <w:pPr>
              <w:spacing w:line="480" w:lineRule="auto"/>
              <w:rPr>
                <w:lang w:val="en-US"/>
              </w:rPr>
            </w:pPr>
            <w:r w:rsidRPr="008E642E">
              <w:rPr>
                <w:lang w:val="en-US"/>
              </w:rPr>
              <w:t>72</w:t>
            </w:r>
            <w:r w:rsidRPr="008E642E">
              <w:rPr>
                <w:i/>
                <w:lang w:val="en-US"/>
              </w:rPr>
              <w:t xml:space="preserve"> </w:t>
            </w:r>
            <w:r w:rsidRPr="008E642E">
              <w:rPr>
                <w:lang w:val="en-US"/>
              </w:rPr>
              <w:t>(5.0%)</w:t>
            </w:r>
          </w:p>
          <w:p w14:paraId="49A0EDF8" w14:textId="77777777" w:rsidR="005173F8" w:rsidRPr="008E642E" w:rsidRDefault="005173F8" w:rsidP="00670C41">
            <w:pPr>
              <w:spacing w:line="480" w:lineRule="auto"/>
              <w:rPr>
                <w:lang w:val="en-US"/>
              </w:rPr>
            </w:pPr>
            <w:r w:rsidRPr="008E642E">
              <w:rPr>
                <w:lang w:val="en-US"/>
              </w:rPr>
              <w:t>4.97 (5.45)</w:t>
            </w:r>
          </w:p>
          <w:p w14:paraId="0DEC69BA" w14:textId="14C4C8EB" w:rsidR="007D0BEF" w:rsidRPr="008E642E" w:rsidRDefault="007D0BEF" w:rsidP="00786125">
            <w:pPr>
              <w:spacing w:line="480" w:lineRule="auto"/>
              <w:rPr>
                <w:b/>
                <w:bCs/>
                <w:i/>
                <w:iCs/>
                <w:color w:val="4472C4" w:themeColor="accent1"/>
                <w:lang w:val="en-US"/>
              </w:rPr>
            </w:pPr>
            <w:r w:rsidRPr="008E642E">
              <w:rPr>
                <w:lang w:val="en-US"/>
              </w:rPr>
              <w:lastRenderedPageBreak/>
              <w:t xml:space="preserve">D </w:t>
            </w:r>
            <w:r w:rsidR="003662F6" w:rsidRPr="008E642E">
              <w:rPr>
                <w:lang w:val="en-US"/>
              </w:rPr>
              <w:t>versus</w:t>
            </w:r>
            <w:r w:rsidR="00152C08" w:rsidRPr="008E642E">
              <w:rPr>
                <w:lang w:val="en-US"/>
              </w:rPr>
              <w:t xml:space="preserve"> P = 0.10 [-0.41, 0.21]</w:t>
            </w:r>
            <w:r w:rsidRPr="008E642E">
              <w:rPr>
                <w:lang w:val="en-US"/>
              </w:rPr>
              <w:t xml:space="preserve">    </w:t>
            </w:r>
          </w:p>
          <w:p w14:paraId="3184DAA3" w14:textId="77777777" w:rsidR="006B3BE7" w:rsidRPr="008E642E" w:rsidRDefault="006B3BE7">
            <w:pPr>
              <w:spacing w:line="480" w:lineRule="auto"/>
              <w:rPr>
                <w:lang w:val="en-US"/>
              </w:rPr>
            </w:pPr>
          </w:p>
          <w:p w14:paraId="645FB102" w14:textId="77777777" w:rsidR="005947FE" w:rsidRPr="008E642E" w:rsidRDefault="005947FE" w:rsidP="00786125">
            <w:pPr>
              <w:snapToGrid w:val="0"/>
              <w:spacing w:line="480" w:lineRule="auto"/>
              <w:rPr>
                <w:b/>
                <w:bCs/>
                <w:i/>
                <w:iCs/>
                <w:color w:val="4472C4" w:themeColor="accent1"/>
                <w:lang w:val="en-US"/>
              </w:rPr>
            </w:pPr>
            <w:r w:rsidRPr="008E642E">
              <w:rPr>
                <w:lang w:val="en-US"/>
              </w:rPr>
              <w:t>63</w:t>
            </w:r>
            <w:r w:rsidRPr="008E642E">
              <w:rPr>
                <w:i/>
                <w:lang w:val="en-US"/>
              </w:rPr>
              <w:t xml:space="preserve"> </w:t>
            </w:r>
            <w:r w:rsidRPr="008E642E">
              <w:rPr>
                <w:lang w:val="en-US"/>
              </w:rPr>
              <w:t>(4.6%)</w:t>
            </w:r>
          </w:p>
          <w:p w14:paraId="691C93A9" w14:textId="77777777" w:rsidR="005947FE" w:rsidRPr="008E642E" w:rsidRDefault="005947FE" w:rsidP="00786125">
            <w:pPr>
              <w:suppressAutoHyphens w:val="0"/>
              <w:autoSpaceDE w:val="0"/>
              <w:spacing w:line="480" w:lineRule="auto"/>
              <w:rPr>
                <w:b/>
                <w:bCs/>
                <w:i/>
                <w:iCs/>
                <w:color w:val="4472C4" w:themeColor="accent1"/>
                <w:lang w:val="en-US"/>
              </w:rPr>
            </w:pPr>
            <w:r w:rsidRPr="008E642E">
              <w:rPr>
                <w:lang w:val="en-US"/>
              </w:rPr>
              <w:t>6.39 (6.78)</w:t>
            </w:r>
          </w:p>
          <w:p w14:paraId="54B5855E" w14:textId="1BA236DA" w:rsidR="004E626B" w:rsidRPr="008E642E" w:rsidRDefault="005947FE" w:rsidP="00786125">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10 [-0.23, 0.43]    </w:t>
            </w:r>
          </w:p>
          <w:p w14:paraId="4090125E" w14:textId="77777777" w:rsidR="00B528F3" w:rsidRPr="008E642E" w:rsidRDefault="00B528F3">
            <w:pPr>
              <w:snapToGrid w:val="0"/>
              <w:spacing w:line="480" w:lineRule="auto"/>
              <w:rPr>
                <w:lang w:val="en-US"/>
              </w:rPr>
            </w:pPr>
          </w:p>
          <w:p w14:paraId="19F05CA9" w14:textId="77777777" w:rsidR="00B528F3" w:rsidRPr="008E642E" w:rsidRDefault="00B528F3" w:rsidP="00786125">
            <w:pPr>
              <w:snapToGrid w:val="0"/>
              <w:spacing w:line="480" w:lineRule="auto"/>
              <w:rPr>
                <w:b/>
                <w:bCs/>
                <w:i/>
                <w:iCs/>
                <w:color w:val="4472C4" w:themeColor="accent1"/>
                <w:lang w:val="en-US"/>
              </w:rPr>
            </w:pPr>
            <w:r w:rsidRPr="008E642E">
              <w:rPr>
                <w:lang w:val="en-US"/>
              </w:rPr>
              <w:t>66</w:t>
            </w:r>
            <w:r w:rsidRPr="008E642E">
              <w:rPr>
                <w:i/>
                <w:lang w:val="en-US"/>
              </w:rPr>
              <w:t xml:space="preserve"> </w:t>
            </w:r>
            <w:r w:rsidRPr="008E642E">
              <w:rPr>
                <w:lang w:val="en-US"/>
              </w:rPr>
              <w:t>(4.6%)</w:t>
            </w:r>
          </w:p>
          <w:p w14:paraId="12FF6141" w14:textId="77777777" w:rsidR="00B528F3" w:rsidRPr="008E642E" w:rsidRDefault="00B528F3" w:rsidP="00786125">
            <w:pPr>
              <w:suppressAutoHyphens w:val="0"/>
              <w:autoSpaceDE w:val="0"/>
              <w:spacing w:line="480" w:lineRule="auto"/>
              <w:rPr>
                <w:b/>
                <w:bCs/>
                <w:i/>
                <w:iCs/>
                <w:color w:val="4472C4" w:themeColor="accent1"/>
                <w:lang w:val="en-US"/>
              </w:rPr>
            </w:pPr>
            <w:r w:rsidRPr="008E642E">
              <w:rPr>
                <w:lang w:val="en-US"/>
              </w:rPr>
              <w:t>5.86 (5.23)</w:t>
            </w:r>
          </w:p>
          <w:p w14:paraId="26CA88DF" w14:textId="788A7938" w:rsidR="004E626B" w:rsidRPr="008E642E" w:rsidRDefault="00B528F3" w:rsidP="00786125">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20 [-0.12, 0.51]  </w:t>
            </w:r>
          </w:p>
        </w:tc>
        <w:tc>
          <w:tcPr>
            <w:tcW w:w="2866" w:type="dxa"/>
            <w:tcBorders>
              <w:left w:val="nil"/>
              <w:right w:val="nil"/>
            </w:tcBorders>
          </w:tcPr>
          <w:p w14:paraId="42F1A369" w14:textId="77777777" w:rsidR="004E626B" w:rsidRPr="008E642E" w:rsidRDefault="004E626B">
            <w:pPr>
              <w:suppressAutoHyphens w:val="0"/>
              <w:autoSpaceDE w:val="0"/>
              <w:spacing w:line="480" w:lineRule="auto"/>
              <w:rPr>
                <w:lang w:val="en-US"/>
              </w:rPr>
            </w:pPr>
          </w:p>
          <w:p w14:paraId="4B16C929" w14:textId="77777777" w:rsidR="004E626B" w:rsidRPr="008E642E" w:rsidRDefault="004E626B" w:rsidP="00786125">
            <w:pPr>
              <w:spacing w:line="480" w:lineRule="auto"/>
              <w:rPr>
                <w:b/>
                <w:bCs/>
                <w:i/>
                <w:iCs/>
                <w:color w:val="4472C4" w:themeColor="accent1"/>
                <w:lang w:val="en-US"/>
              </w:rPr>
            </w:pPr>
            <w:r w:rsidRPr="008E642E">
              <w:rPr>
                <w:lang w:val="en-US"/>
              </w:rPr>
              <w:t>79</w:t>
            </w:r>
            <w:r w:rsidRPr="008E642E">
              <w:rPr>
                <w:i/>
                <w:lang w:val="en-US"/>
              </w:rPr>
              <w:t xml:space="preserve"> </w:t>
            </w:r>
            <w:r w:rsidRPr="008E642E">
              <w:rPr>
                <w:lang w:val="en-US"/>
              </w:rPr>
              <w:t>(5.5%)</w:t>
            </w:r>
          </w:p>
          <w:p w14:paraId="443017D0" w14:textId="06B508CF" w:rsidR="004E626B" w:rsidRPr="008E642E" w:rsidRDefault="006409F6" w:rsidP="00786125">
            <w:pPr>
              <w:suppressAutoHyphens w:val="0"/>
              <w:autoSpaceDE w:val="0"/>
              <w:spacing w:line="480" w:lineRule="auto"/>
              <w:rPr>
                <w:b/>
                <w:bCs/>
                <w:i/>
                <w:iCs/>
                <w:color w:val="4472C4" w:themeColor="accent1"/>
                <w:lang w:val="en-US"/>
              </w:rPr>
            </w:pPr>
            <w:r w:rsidRPr="008E642E">
              <w:rPr>
                <w:lang w:val="en-US"/>
              </w:rPr>
              <w:t>12.01</w:t>
            </w:r>
            <w:r w:rsidR="004E626B" w:rsidRPr="008E642E">
              <w:rPr>
                <w:lang w:val="en-US"/>
              </w:rPr>
              <w:t xml:space="preserve"> (</w:t>
            </w:r>
            <w:r w:rsidRPr="008E642E">
              <w:rPr>
                <w:lang w:val="en-US"/>
              </w:rPr>
              <w:t>7.24</w:t>
            </w:r>
            <w:r w:rsidR="004E626B" w:rsidRPr="008E642E">
              <w:rPr>
                <w:lang w:val="en-US"/>
              </w:rPr>
              <w:t>)</w:t>
            </w:r>
          </w:p>
          <w:p w14:paraId="2EDDACC9" w14:textId="41EA8E5A" w:rsidR="004E626B" w:rsidRPr="008E642E" w:rsidRDefault="004E626B"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1.67 [1.43, 1.91]</w:t>
            </w:r>
          </w:p>
          <w:p w14:paraId="040E7250" w14:textId="77777777" w:rsidR="004E626B" w:rsidRPr="008E642E" w:rsidRDefault="004E626B">
            <w:pPr>
              <w:suppressAutoHyphens w:val="0"/>
              <w:autoSpaceDE w:val="0"/>
              <w:spacing w:line="480" w:lineRule="auto"/>
              <w:rPr>
                <w:lang w:val="en-US"/>
              </w:rPr>
            </w:pPr>
          </w:p>
          <w:p w14:paraId="0DF7DC05" w14:textId="6021C9B5" w:rsidR="004E626B" w:rsidRPr="008E642E" w:rsidRDefault="004E626B" w:rsidP="00786125">
            <w:pPr>
              <w:snapToGrid w:val="0"/>
              <w:spacing w:line="480" w:lineRule="auto"/>
              <w:rPr>
                <w:b/>
                <w:bCs/>
                <w:i/>
                <w:iCs/>
                <w:color w:val="4472C4" w:themeColor="accent1"/>
                <w:lang w:val="en-US"/>
              </w:rPr>
            </w:pPr>
            <w:r w:rsidRPr="008E642E">
              <w:rPr>
                <w:lang w:val="en-US"/>
              </w:rPr>
              <w:t>79</w:t>
            </w:r>
            <w:r w:rsidRPr="008E642E">
              <w:rPr>
                <w:i/>
                <w:lang w:val="en-US"/>
              </w:rPr>
              <w:t xml:space="preserve"> </w:t>
            </w:r>
            <w:r w:rsidRPr="008E642E">
              <w:rPr>
                <w:lang w:val="en-US"/>
              </w:rPr>
              <w:t>(5.5%)</w:t>
            </w:r>
          </w:p>
          <w:p w14:paraId="71F14F00" w14:textId="78C05F97" w:rsidR="004E626B" w:rsidRPr="008E642E" w:rsidRDefault="004E626B" w:rsidP="00786125">
            <w:pPr>
              <w:suppressAutoHyphens w:val="0"/>
              <w:autoSpaceDE w:val="0"/>
              <w:spacing w:line="480" w:lineRule="auto"/>
              <w:rPr>
                <w:b/>
                <w:bCs/>
                <w:i/>
                <w:iCs/>
                <w:color w:val="4472C4" w:themeColor="accent1"/>
                <w:lang w:val="en-US"/>
              </w:rPr>
            </w:pPr>
            <w:r w:rsidRPr="008E642E">
              <w:rPr>
                <w:lang w:val="en-US"/>
              </w:rPr>
              <w:t>9.69 (6.65)</w:t>
            </w:r>
          </w:p>
          <w:p w14:paraId="41EF9BD9" w14:textId="3C6A3EF0" w:rsidR="006B3BE7" w:rsidRPr="008E642E" w:rsidRDefault="006B3BE7"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1.12 [0.88, 1.35]</w:t>
            </w:r>
          </w:p>
          <w:p w14:paraId="0E1802AE" w14:textId="77777777" w:rsidR="006B3BE7" w:rsidRPr="008E642E" w:rsidRDefault="006B3BE7">
            <w:pPr>
              <w:suppressAutoHyphens w:val="0"/>
              <w:autoSpaceDE w:val="0"/>
              <w:spacing w:line="480" w:lineRule="auto"/>
              <w:rPr>
                <w:lang w:val="en-US"/>
              </w:rPr>
            </w:pPr>
          </w:p>
          <w:p w14:paraId="0E9FDDDE" w14:textId="77777777" w:rsidR="006B3BE7" w:rsidRPr="008E642E" w:rsidRDefault="006B3BE7" w:rsidP="00786125">
            <w:pPr>
              <w:snapToGrid w:val="0"/>
              <w:spacing w:line="480" w:lineRule="auto"/>
              <w:rPr>
                <w:b/>
                <w:bCs/>
                <w:i/>
                <w:iCs/>
                <w:color w:val="4472C4" w:themeColor="accent1"/>
                <w:lang w:val="en-US"/>
              </w:rPr>
            </w:pPr>
            <w:r w:rsidRPr="008E642E">
              <w:rPr>
                <w:lang w:val="en-US"/>
              </w:rPr>
              <w:t>116</w:t>
            </w:r>
            <w:r w:rsidRPr="008E642E">
              <w:rPr>
                <w:i/>
                <w:lang w:val="en-US"/>
              </w:rPr>
              <w:t xml:space="preserve"> </w:t>
            </w:r>
            <w:r w:rsidRPr="008E642E">
              <w:rPr>
                <w:lang w:val="en-US"/>
              </w:rPr>
              <w:t>(8.1%)</w:t>
            </w:r>
          </w:p>
          <w:p w14:paraId="0C9015C5" w14:textId="260F4313" w:rsidR="006B3BE7" w:rsidRPr="008E642E" w:rsidRDefault="006B3BE7" w:rsidP="00786125">
            <w:pPr>
              <w:suppressAutoHyphens w:val="0"/>
              <w:autoSpaceDE w:val="0"/>
              <w:spacing w:line="480" w:lineRule="auto"/>
              <w:rPr>
                <w:b/>
                <w:bCs/>
                <w:i/>
                <w:iCs/>
                <w:color w:val="4472C4" w:themeColor="accent1"/>
                <w:lang w:val="en-US"/>
              </w:rPr>
            </w:pPr>
            <w:r w:rsidRPr="008E642E">
              <w:rPr>
                <w:lang w:val="en-US"/>
              </w:rPr>
              <w:t>11.21 (6.62)</w:t>
            </w:r>
          </w:p>
          <w:p w14:paraId="1D5B0133" w14:textId="5DB5658E" w:rsidR="006B3BE7" w:rsidRPr="008E642E" w:rsidRDefault="006B3BE7"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1.67 [1.47, 1.87]</w:t>
            </w:r>
          </w:p>
          <w:p w14:paraId="5E6BB5B6" w14:textId="77777777" w:rsidR="004E626B" w:rsidRPr="008E642E" w:rsidRDefault="004E626B">
            <w:pPr>
              <w:suppressAutoHyphens w:val="0"/>
              <w:autoSpaceDE w:val="0"/>
              <w:spacing w:line="480" w:lineRule="auto"/>
              <w:rPr>
                <w:lang w:val="en-US"/>
              </w:rPr>
            </w:pPr>
          </w:p>
          <w:p w14:paraId="54406866" w14:textId="77777777" w:rsidR="006B3BE7" w:rsidRPr="008E642E" w:rsidRDefault="006B3BE7" w:rsidP="00786125">
            <w:pPr>
              <w:snapToGrid w:val="0"/>
              <w:spacing w:line="480" w:lineRule="auto"/>
              <w:rPr>
                <w:b/>
                <w:bCs/>
                <w:i/>
                <w:iCs/>
                <w:color w:val="4472C4" w:themeColor="accent1"/>
                <w:lang w:val="en-US"/>
              </w:rPr>
            </w:pPr>
            <w:r w:rsidRPr="008E642E">
              <w:rPr>
                <w:lang w:val="en-US"/>
              </w:rPr>
              <w:t>92</w:t>
            </w:r>
            <w:r w:rsidRPr="008E642E">
              <w:rPr>
                <w:i/>
                <w:lang w:val="en-US"/>
              </w:rPr>
              <w:t xml:space="preserve"> </w:t>
            </w:r>
            <w:r w:rsidRPr="008E642E">
              <w:rPr>
                <w:lang w:val="en-US"/>
              </w:rPr>
              <w:t>(6.4%)</w:t>
            </w:r>
          </w:p>
          <w:p w14:paraId="6ABDF5BF" w14:textId="45F1E2E0" w:rsidR="004E626B" w:rsidRPr="008E642E" w:rsidRDefault="006B3BE7" w:rsidP="00786125">
            <w:pPr>
              <w:suppressAutoHyphens w:val="0"/>
              <w:autoSpaceDE w:val="0"/>
              <w:spacing w:line="480" w:lineRule="auto"/>
              <w:rPr>
                <w:b/>
                <w:bCs/>
                <w:i/>
                <w:iCs/>
                <w:color w:val="4472C4" w:themeColor="accent1"/>
                <w:lang w:val="en-US"/>
              </w:rPr>
            </w:pPr>
            <w:r w:rsidRPr="008E642E">
              <w:rPr>
                <w:lang w:val="en-US"/>
              </w:rPr>
              <w:t>4.41 (5.38)</w:t>
            </w:r>
          </w:p>
          <w:p w14:paraId="73AAC66E" w14:textId="22E9BBB3" w:rsidR="007D0BEF" w:rsidRPr="008E642E" w:rsidRDefault="007D0BEF" w:rsidP="00786125">
            <w:pPr>
              <w:snapToGrid w:val="0"/>
              <w:spacing w:line="480" w:lineRule="auto"/>
              <w:rPr>
                <w:b/>
                <w:bCs/>
                <w:i/>
                <w:iCs/>
                <w:color w:val="4472C4" w:themeColor="accent1"/>
                <w:lang w:val="en-US"/>
              </w:rPr>
            </w:pPr>
            <w:r w:rsidRPr="008E642E">
              <w:rPr>
                <w:lang w:val="en-US"/>
              </w:rPr>
              <w:lastRenderedPageBreak/>
              <w:t xml:space="preserve">LS </w:t>
            </w:r>
            <w:r w:rsidR="003662F6" w:rsidRPr="008E642E">
              <w:rPr>
                <w:lang w:val="en-US"/>
              </w:rPr>
              <w:t>versus</w:t>
            </w:r>
            <w:r w:rsidRPr="008E642E">
              <w:rPr>
                <w:lang w:val="en-US"/>
              </w:rPr>
              <w:t xml:space="preserve"> P = </w:t>
            </w:r>
            <w:r w:rsidR="00AD3D15" w:rsidRPr="008E642E">
              <w:rPr>
                <w:lang w:val="en-US"/>
              </w:rPr>
              <w:t>-0.08 [-0.29, 0.13]</w:t>
            </w:r>
          </w:p>
          <w:p w14:paraId="7DE59DE8" w14:textId="77777777" w:rsidR="004E626B" w:rsidRPr="008E642E" w:rsidRDefault="004E626B">
            <w:pPr>
              <w:snapToGrid w:val="0"/>
              <w:spacing w:line="480" w:lineRule="auto"/>
              <w:rPr>
                <w:lang w:val="en-US"/>
              </w:rPr>
            </w:pPr>
          </w:p>
          <w:p w14:paraId="231B0740" w14:textId="77777777" w:rsidR="005947FE" w:rsidRPr="008E642E" w:rsidRDefault="005947FE" w:rsidP="00786125">
            <w:pPr>
              <w:snapToGrid w:val="0"/>
              <w:spacing w:line="480" w:lineRule="auto"/>
              <w:rPr>
                <w:b/>
                <w:bCs/>
                <w:i/>
                <w:iCs/>
                <w:color w:val="4472C4" w:themeColor="accent1"/>
                <w:lang w:val="en-US"/>
              </w:rPr>
            </w:pPr>
            <w:r w:rsidRPr="008E642E">
              <w:rPr>
                <w:lang w:val="en-US"/>
              </w:rPr>
              <w:t>82</w:t>
            </w:r>
            <w:r w:rsidRPr="008E642E">
              <w:rPr>
                <w:i/>
                <w:lang w:val="en-US"/>
              </w:rPr>
              <w:t xml:space="preserve"> </w:t>
            </w:r>
            <w:r w:rsidRPr="008E642E">
              <w:rPr>
                <w:lang w:val="en-US"/>
              </w:rPr>
              <w:t>(6.0%)</w:t>
            </w:r>
          </w:p>
          <w:p w14:paraId="03660274" w14:textId="5EF1E576" w:rsidR="004E626B" w:rsidRPr="008E642E" w:rsidRDefault="005947FE" w:rsidP="00786125">
            <w:pPr>
              <w:suppressAutoHyphens w:val="0"/>
              <w:autoSpaceDE w:val="0"/>
              <w:spacing w:line="480" w:lineRule="auto"/>
              <w:rPr>
                <w:b/>
                <w:bCs/>
                <w:i/>
                <w:iCs/>
                <w:color w:val="4472C4" w:themeColor="accent1"/>
                <w:lang w:val="en-US"/>
              </w:rPr>
            </w:pPr>
            <w:r w:rsidRPr="008E642E">
              <w:rPr>
                <w:lang w:val="en-US"/>
              </w:rPr>
              <w:t>7.05 (6.82)</w:t>
            </w:r>
          </w:p>
          <w:p w14:paraId="39C4C745" w14:textId="28486444" w:rsidR="005947FE" w:rsidRPr="008E642E" w:rsidRDefault="005947FE"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0.47 [0.25, 0.70]</w:t>
            </w:r>
          </w:p>
          <w:p w14:paraId="64A2137E" w14:textId="77777777" w:rsidR="004E626B" w:rsidRPr="008E642E" w:rsidRDefault="004E626B">
            <w:pPr>
              <w:suppressAutoHyphens w:val="0"/>
              <w:autoSpaceDE w:val="0"/>
              <w:spacing w:line="480" w:lineRule="auto"/>
              <w:rPr>
                <w:lang w:val="en-US"/>
              </w:rPr>
            </w:pPr>
          </w:p>
          <w:p w14:paraId="76170B81" w14:textId="77777777" w:rsidR="00B528F3" w:rsidRPr="008E642E" w:rsidRDefault="00B528F3" w:rsidP="00786125">
            <w:pPr>
              <w:snapToGrid w:val="0"/>
              <w:spacing w:line="480" w:lineRule="auto"/>
              <w:rPr>
                <w:b/>
                <w:bCs/>
                <w:i/>
                <w:iCs/>
                <w:color w:val="4472C4" w:themeColor="accent1"/>
                <w:lang w:val="en-US"/>
              </w:rPr>
            </w:pPr>
            <w:r w:rsidRPr="008E642E">
              <w:rPr>
                <w:lang w:val="en-US"/>
              </w:rPr>
              <w:t>96</w:t>
            </w:r>
            <w:r w:rsidRPr="008E642E">
              <w:rPr>
                <w:i/>
                <w:lang w:val="en-US"/>
              </w:rPr>
              <w:t xml:space="preserve"> </w:t>
            </w:r>
            <w:r w:rsidRPr="008E642E">
              <w:rPr>
                <w:lang w:val="en-US"/>
              </w:rPr>
              <w:t>(6.7%)</w:t>
            </w:r>
          </w:p>
          <w:p w14:paraId="683C03FA" w14:textId="77777777" w:rsidR="004E626B" w:rsidRPr="008E642E" w:rsidRDefault="00B528F3" w:rsidP="00786125">
            <w:pPr>
              <w:suppressAutoHyphens w:val="0"/>
              <w:autoSpaceDE w:val="0"/>
              <w:spacing w:line="480" w:lineRule="auto"/>
              <w:rPr>
                <w:b/>
                <w:bCs/>
                <w:i/>
                <w:iCs/>
                <w:color w:val="4472C4" w:themeColor="accent1"/>
                <w:lang w:val="en-US"/>
              </w:rPr>
            </w:pPr>
            <w:r w:rsidRPr="008E642E">
              <w:rPr>
                <w:lang w:val="en-US"/>
              </w:rPr>
              <w:t>6.99 (6.13)</w:t>
            </w:r>
          </w:p>
          <w:p w14:paraId="04B22755" w14:textId="0A62264C" w:rsidR="00B528F3" w:rsidRPr="008E642E" w:rsidRDefault="00B528F3" w:rsidP="00FB2D14">
            <w:pPr>
              <w:snapToGrid w:val="0"/>
              <w:spacing w:line="480" w:lineRule="auto"/>
              <w:rPr>
                <w:lang w:val="en-US"/>
              </w:rPr>
            </w:pPr>
            <w:r w:rsidRPr="008E642E">
              <w:rPr>
                <w:lang w:val="en-US"/>
              </w:rPr>
              <w:t xml:space="preserve">LS </w:t>
            </w:r>
            <w:r w:rsidR="003662F6" w:rsidRPr="008E642E">
              <w:rPr>
                <w:lang w:val="en-US"/>
              </w:rPr>
              <w:t>versus</w:t>
            </w:r>
            <w:r w:rsidRPr="008E642E">
              <w:rPr>
                <w:lang w:val="en-US"/>
              </w:rPr>
              <w:t xml:space="preserve"> P = 0.47 [0.26, 0.68]</w:t>
            </w:r>
          </w:p>
        </w:tc>
      </w:tr>
    </w:tbl>
    <w:p w14:paraId="0B95F1B1" w14:textId="14E17E03" w:rsidR="00A110D3" w:rsidRPr="008E642E" w:rsidRDefault="00B528F3" w:rsidP="00837F92">
      <w:pPr>
        <w:spacing w:line="480" w:lineRule="auto"/>
        <w:rPr>
          <w:lang w:val="en-US"/>
        </w:rPr>
      </w:pPr>
      <w:r w:rsidRPr="008E642E">
        <w:rPr>
          <w:i/>
          <w:lang w:val="en-US"/>
        </w:rPr>
        <w:lastRenderedPageBreak/>
        <w:t xml:space="preserve">Note. </w:t>
      </w:r>
      <w:r w:rsidR="00A110D3" w:rsidRPr="008E642E">
        <w:rPr>
          <w:i/>
          <w:lang w:val="en-US"/>
        </w:rPr>
        <w:t>N</w:t>
      </w:r>
      <w:r w:rsidR="00894A63" w:rsidRPr="008E642E">
        <w:rPr>
          <w:lang w:val="en-US"/>
        </w:rPr>
        <w:t xml:space="preserve">, </w:t>
      </w:r>
      <w:r w:rsidR="00A110D3" w:rsidRPr="008E642E">
        <w:rPr>
          <w:lang w:val="en-US"/>
        </w:rPr>
        <w:t xml:space="preserve">Number of individuals; </w:t>
      </w:r>
      <w:r w:rsidR="00727D09" w:rsidRPr="008E642E">
        <w:t>PRNS</w:t>
      </w:r>
      <w:r w:rsidR="00894A63" w:rsidRPr="008E642E">
        <w:t>,</w:t>
      </w:r>
      <w:r w:rsidR="00727D09" w:rsidRPr="008E642E">
        <w:t xml:space="preserve"> Parent-rated negative symptoms; </w:t>
      </w:r>
      <w:r w:rsidR="001E7B8D" w:rsidRPr="008E642E">
        <w:t>S</w:t>
      </w:r>
      <w:r w:rsidR="00A110D3" w:rsidRPr="008E642E">
        <w:rPr>
          <w:lang w:val="en-US"/>
        </w:rPr>
        <w:t>MFQ</w:t>
      </w:r>
      <w:r w:rsidR="00894A63" w:rsidRPr="008E642E">
        <w:rPr>
          <w:lang w:val="en-US"/>
        </w:rPr>
        <w:t>,</w:t>
      </w:r>
      <w:r w:rsidR="00630E52" w:rsidRPr="008E642E">
        <w:rPr>
          <w:lang w:val="en-US"/>
        </w:rPr>
        <w:t xml:space="preserve"> </w:t>
      </w:r>
      <w:r w:rsidR="000464B2" w:rsidRPr="008E642E">
        <w:rPr>
          <w:lang w:val="en-US"/>
        </w:rPr>
        <w:t xml:space="preserve">Short </w:t>
      </w:r>
      <w:r w:rsidR="00A110D3" w:rsidRPr="008E642E">
        <w:rPr>
          <w:lang w:val="en-US"/>
        </w:rPr>
        <w:t>Mood and Feeling Questionnaire (self-rated)</w:t>
      </w:r>
      <w:r w:rsidR="00CB0685" w:rsidRPr="008E642E">
        <w:rPr>
          <w:lang w:val="en-US"/>
        </w:rPr>
        <w:t xml:space="preserve"> measure of depression traits</w:t>
      </w:r>
      <w:r w:rsidR="004A654F" w:rsidRPr="008E642E">
        <w:rPr>
          <w:lang w:val="en-US"/>
        </w:rPr>
        <w:t xml:space="preserve">; </w:t>
      </w:r>
      <w:r w:rsidR="00447411" w:rsidRPr="008E642E">
        <w:rPr>
          <w:lang w:val="en-US"/>
        </w:rPr>
        <w:t xml:space="preserve">LS, Low-scoring group; I, </w:t>
      </w:r>
      <w:proofErr w:type="gramStart"/>
      <w:r w:rsidR="00447411" w:rsidRPr="008E642E">
        <w:rPr>
          <w:lang w:val="en-US"/>
        </w:rPr>
        <w:t>Increasing</w:t>
      </w:r>
      <w:proofErr w:type="gramEnd"/>
      <w:r w:rsidR="00447411" w:rsidRPr="008E642E">
        <w:rPr>
          <w:lang w:val="en-US"/>
        </w:rPr>
        <w:t xml:space="preserve"> group; D, Decreasing </w:t>
      </w:r>
      <w:r w:rsidR="0027017B" w:rsidRPr="008E642E">
        <w:rPr>
          <w:lang w:val="en-US"/>
        </w:rPr>
        <w:t>group; P, Persistent group</w:t>
      </w:r>
      <w:r w:rsidR="00D14B48" w:rsidRPr="008E642E">
        <w:rPr>
          <w:lang w:val="en-US"/>
        </w:rPr>
        <w:t xml:space="preserve">. </w:t>
      </w:r>
      <w:r w:rsidR="00A110D3" w:rsidRPr="008E642E">
        <w:rPr>
          <w:lang w:val="en-US"/>
        </w:rPr>
        <w:t xml:space="preserve">Cohen’s </w:t>
      </w:r>
      <w:r w:rsidR="00A110D3" w:rsidRPr="008E642E">
        <w:rPr>
          <w:i/>
          <w:lang w:val="en-US"/>
        </w:rPr>
        <w:t>d</w:t>
      </w:r>
      <w:r w:rsidR="00A110D3" w:rsidRPr="008E642E">
        <w:rPr>
          <w:lang w:val="en-US"/>
        </w:rPr>
        <w:t xml:space="preserve"> measure of strength of association for unequal sample sizes (effect size of the standardized difference between the means; equal to the difference between the means divided by pooled </w:t>
      </w:r>
      <w:r w:rsidR="00A110D3" w:rsidRPr="008E642E">
        <w:rPr>
          <w:i/>
          <w:lang w:val="en-US"/>
        </w:rPr>
        <w:t>SD</w:t>
      </w:r>
      <w:r w:rsidR="00A110D3" w:rsidRPr="008E642E">
        <w:rPr>
          <w:lang w:val="en-US"/>
        </w:rPr>
        <w:t>)</w:t>
      </w:r>
      <w:r w:rsidR="004A654F" w:rsidRPr="008E642E">
        <w:rPr>
          <w:lang w:val="en-US"/>
        </w:rPr>
        <w:t xml:space="preserve">; </w:t>
      </w:r>
      <w:r w:rsidR="003A2AC5" w:rsidRPr="008E642E">
        <w:t>One randomly selected twin per pair included in analyses</w:t>
      </w:r>
      <w:r w:rsidR="004A654F" w:rsidRPr="008E642E">
        <w:rPr>
          <w:lang w:val="en-US"/>
        </w:rPr>
        <w:t xml:space="preserve">; </w:t>
      </w:r>
      <w:r w:rsidR="001E7B8D" w:rsidRPr="008E642E">
        <w:rPr>
          <w:lang w:val="en-US"/>
        </w:rPr>
        <w:t>S</w:t>
      </w:r>
      <w:r w:rsidR="005F6215" w:rsidRPr="008E642E">
        <w:rPr>
          <w:lang w:val="en-US"/>
        </w:rPr>
        <w:t xml:space="preserve">MFQ score at </w:t>
      </w:r>
      <w:r w:rsidR="00E63945" w:rsidRPr="008E642E">
        <w:rPr>
          <w:lang w:val="en-US"/>
        </w:rPr>
        <w:t>time 1</w:t>
      </w:r>
      <w:r w:rsidR="00A110D3" w:rsidRPr="008E642E">
        <w:rPr>
          <w:lang w:val="en-US"/>
        </w:rPr>
        <w:t xml:space="preserve"> for whole sample: Mean =</w:t>
      </w:r>
      <w:r w:rsidR="00630E52" w:rsidRPr="008E642E">
        <w:rPr>
          <w:lang w:val="en-US"/>
        </w:rPr>
        <w:t xml:space="preserve"> </w:t>
      </w:r>
      <w:r w:rsidR="00A110D3" w:rsidRPr="008E642E">
        <w:rPr>
          <w:lang w:val="en-US"/>
        </w:rPr>
        <w:t xml:space="preserve">4.83; </w:t>
      </w:r>
      <w:r w:rsidR="00A110D3" w:rsidRPr="008E642E">
        <w:rPr>
          <w:i/>
          <w:lang w:val="en-US"/>
        </w:rPr>
        <w:t>SD</w:t>
      </w:r>
      <w:r w:rsidR="00A110D3" w:rsidRPr="008E642E">
        <w:rPr>
          <w:lang w:val="en-US"/>
        </w:rPr>
        <w:t xml:space="preserve"> =</w:t>
      </w:r>
      <w:r w:rsidRPr="008E642E">
        <w:rPr>
          <w:lang w:val="en-US"/>
        </w:rPr>
        <w:t xml:space="preserve"> </w:t>
      </w:r>
      <w:r w:rsidR="00A110D3" w:rsidRPr="008E642E">
        <w:rPr>
          <w:lang w:val="en-US"/>
        </w:rPr>
        <w:t>5.49 (</w:t>
      </w:r>
      <w:r w:rsidR="00A110D3" w:rsidRPr="008E642E">
        <w:rPr>
          <w:i/>
          <w:lang w:val="en-US"/>
        </w:rPr>
        <w:t xml:space="preserve">N </w:t>
      </w:r>
      <w:r w:rsidR="00A110D3" w:rsidRPr="008E642E">
        <w:rPr>
          <w:lang w:val="en-US"/>
        </w:rPr>
        <w:t>=</w:t>
      </w:r>
      <w:r w:rsidR="00630E52" w:rsidRPr="008E642E">
        <w:rPr>
          <w:lang w:val="en-US"/>
        </w:rPr>
        <w:t xml:space="preserve"> </w:t>
      </w:r>
      <w:r w:rsidR="00A110D3" w:rsidRPr="008E642E">
        <w:rPr>
          <w:lang w:val="en-US"/>
        </w:rPr>
        <w:t>1,447)</w:t>
      </w:r>
      <w:r w:rsidR="0027017B" w:rsidRPr="008E642E">
        <w:rPr>
          <w:lang w:val="en-US"/>
        </w:rPr>
        <w:t>.</w:t>
      </w:r>
      <w:r w:rsidR="00B2503C" w:rsidRPr="008E642E">
        <w:rPr>
          <w:lang w:val="en-US"/>
        </w:rPr>
        <w:t xml:space="preserve"> </w:t>
      </w:r>
    </w:p>
    <w:p w14:paraId="77B8E47D" w14:textId="77777777" w:rsidR="003662F6" w:rsidRPr="008E642E" w:rsidRDefault="003662F6">
      <w:pPr>
        <w:widowControl/>
        <w:suppressAutoHyphens w:val="0"/>
        <w:rPr>
          <w:rFonts w:eastAsia="Arial Unicode MS"/>
        </w:rPr>
      </w:pPr>
      <w:r w:rsidRPr="008E642E">
        <w:rPr>
          <w:rFonts w:eastAsia="Arial Unicode MS"/>
        </w:rPr>
        <w:br w:type="page"/>
      </w:r>
    </w:p>
    <w:p w14:paraId="640F02E8" w14:textId="218FB45B" w:rsidR="00A110D3" w:rsidRPr="008E642E" w:rsidRDefault="00321033" w:rsidP="0057522F">
      <w:pPr>
        <w:suppressAutoHyphens w:val="0"/>
        <w:autoSpaceDE w:val="0"/>
        <w:spacing w:line="480" w:lineRule="auto"/>
        <w:rPr>
          <w:i/>
          <w:lang w:val="en-US"/>
        </w:rPr>
      </w:pPr>
      <w:r w:rsidRPr="008E642E">
        <w:rPr>
          <w:rFonts w:eastAsia="Arial Unicode MS"/>
          <w:b/>
        </w:rPr>
        <w:lastRenderedPageBreak/>
        <w:t xml:space="preserve">Table </w:t>
      </w:r>
      <w:r w:rsidR="00EB7C30" w:rsidRPr="008E642E">
        <w:rPr>
          <w:rFonts w:eastAsia="Arial Unicode MS"/>
          <w:b/>
        </w:rPr>
        <w:t>S</w:t>
      </w:r>
      <w:r w:rsidR="00C054AF" w:rsidRPr="008E642E">
        <w:rPr>
          <w:rFonts w:eastAsia="Arial Unicode MS"/>
          <w:b/>
        </w:rPr>
        <w:t>21</w:t>
      </w:r>
      <w:r w:rsidR="00474F71" w:rsidRPr="008E642E">
        <w:rPr>
          <w:i/>
          <w:lang w:val="en-US"/>
        </w:rPr>
        <w:t xml:space="preserve">. </w:t>
      </w:r>
      <w:r w:rsidR="00925936" w:rsidRPr="008E642E">
        <w:rPr>
          <w:i/>
          <w:lang w:val="en-US"/>
        </w:rPr>
        <w:t>M</w:t>
      </w:r>
      <w:r w:rsidR="00474F71" w:rsidRPr="008E642E">
        <w:rPr>
          <w:i/>
          <w:lang w:val="en-US"/>
        </w:rPr>
        <w:t>ean differences for emotional problems at time 1</w:t>
      </w:r>
      <w:r w:rsidR="00894A63" w:rsidRPr="008E642E">
        <w:rPr>
          <w:i/>
          <w:lang w:val="en-US"/>
        </w:rPr>
        <w:t xml:space="preserve"> by group</w:t>
      </w:r>
    </w:p>
    <w:tbl>
      <w:tblPr>
        <w:tblStyle w:val="TableGrid"/>
        <w:tblW w:w="14868" w:type="dxa"/>
        <w:tblLook w:val="04A0" w:firstRow="1" w:lastRow="0" w:firstColumn="1" w:lastColumn="0" w:noHBand="0" w:noVBand="1"/>
      </w:tblPr>
      <w:tblGrid>
        <w:gridCol w:w="3369"/>
        <w:gridCol w:w="2835"/>
        <w:gridCol w:w="2693"/>
        <w:gridCol w:w="2835"/>
        <w:gridCol w:w="3136"/>
      </w:tblGrid>
      <w:tr w:rsidR="00524D3E" w:rsidRPr="008E642E" w14:paraId="6E4A36FA" w14:textId="77777777" w:rsidTr="003662F6">
        <w:trPr>
          <w:trHeight w:val="539"/>
        </w:trPr>
        <w:tc>
          <w:tcPr>
            <w:tcW w:w="3369" w:type="dxa"/>
            <w:tcBorders>
              <w:left w:val="nil"/>
              <w:right w:val="nil"/>
            </w:tcBorders>
          </w:tcPr>
          <w:p w14:paraId="449E9DC7" w14:textId="77777777" w:rsidR="00F55277" w:rsidRPr="008E642E" w:rsidRDefault="00F55277" w:rsidP="0057522F">
            <w:pPr>
              <w:suppressAutoHyphens w:val="0"/>
              <w:autoSpaceDE w:val="0"/>
              <w:spacing w:line="480" w:lineRule="auto"/>
              <w:rPr>
                <w:lang w:val="en-US"/>
              </w:rPr>
            </w:pPr>
          </w:p>
        </w:tc>
        <w:tc>
          <w:tcPr>
            <w:tcW w:w="11499" w:type="dxa"/>
            <w:gridSpan w:val="4"/>
            <w:tcBorders>
              <w:left w:val="nil"/>
              <w:right w:val="nil"/>
            </w:tcBorders>
          </w:tcPr>
          <w:p w14:paraId="1417C0C0" w14:textId="19ACD164" w:rsidR="00F55277" w:rsidRPr="008E642E" w:rsidRDefault="00845591" w:rsidP="0057522F">
            <w:pPr>
              <w:suppressAutoHyphens w:val="0"/>
              <w:autoSpaceDE w:val="0"/>
              <w:spacing w:line="480" w:lineRule="auto"/>
              <w:jc w:val="center"/>
              <w:rPr>
                <w:lang w:val="en-US"/>
              </w:rPr>
            </w:pPr>
            <w:r w:rsidRPr="008E642E">
              <w:rPr>
                <w:lang w:val="en-US"/>
              </w:rPr>
              <w:t>Group</w:t>
            </w:r>
          </w:p>
        </w:tc>
      </w:tr>
      <w:tr w:rsidR="00524D3E" w:rsidRPr="008E642E" w14:paraId="46481A39" w14:textId="77777777" w:rsidTr="003662F6">
        <w:tc>
          <w:tcPr>
            <w:tcW w:w="3369" w:type="dxa"/>
            <w:tcBorders>
              <w:left w:val="nil"/>
              <w:right w:val="nil"/>
            </w:tcBorders>
          </w:tcPr>
          <w:p w14:paraId="302BFBA0" w14:textId="77777777" w:rsidR="00F55277" w:rsidRPr="008E642E" w:rsidRDefault="00F55277" w:rsidP="0057522F">
            <w:pPr>
              <w:suppressAutoHyphens w:val="0"/>
              <w:autoSpaceDE w:val="0"/>
              <w:spacing w:line="480" w:lineRule="auto"/>
              <w:rPr>
                <w:lang w:val="en-US"/>
              </w:rPr>
            </w:pPr>
          </w:p>
        </w:tc>
        <w:tc>
          <w:tcPr>
            <w:tcW w:w="2835" w:type="dxa"/>
            <w:tcBorders>
              <w:left w:val="nil"/>
              <w:right w:val="nil"/>
            </w:tcBorders>
          </w:tcPr>
          <w:p w14:paraId="2260E4B2" w14:textId="77777777" w:rsidR="00F55277" w:rsidRPr="008E642E" w:rsidRDefault="00F55277" w:rsidP="0057522F">
            <w:pPr>
              <w:suppressAutoHyphens w:val="0"/>
              <w:autoSpaceDE w:val="0"/>
              <w:spacing w:line="480" w:lineRule="auto"/>
              <w:rPr>
                <w:lang w:val="en-US"/>
              </w:rPr>
            </w:pPr>
            <w:r w:rsidRPr="008E642E">
              <w:rPr>
                <w:lang w:val="en-US"/>
              </w:rPr>
              <w:t>Low-scoring (LS)</w:t>
            </w:r>
          </w:p>
        </w:tc>
        <w:tc>
          <w:tcPr>
            <w:tcW w:w="2693" w:type="dxa"/>
            <w:tcBorders>
              <w:left w:val="nil"/>
              <w:right w:val="nil"/>
            </w:tcBorders>
          </w:tcPr>
          <w:p w14:paraId="7A3243A6" w14:textId="77777777" w:rsidR="00F55277" w:rsidRPr="008E642E" w:rsidRDefault="00F55277" w:rsidP="0057522F">
            <w:pPr>
              <w:suppressAutoHyphens w:val="0"/>
              <w:autoSpaceDE w:val="0"/>
              <w:spacing w:line="480" w:lineRule="auto"/>
              <w:rPr>
                <w:lang w:val="en-US"/>
              </w:rPr>
            </w:pPr>
            <w:r w:rsidRPr="008E642E">
              <w:rPr>
                <w:lang w:val="en-US"/>
              </w:rPr>
              <w:t>Increasing (I)</w:t>
            </w:r>
          </w:p>
        </w:tc>
        <w:tc>
          <w:tcPr>
            <w:tcW w:w="2835" w:type="dxa"/>
            <w:tcBorders>
              <w:left w:val="nil"/>
              <w:bottom w:val="single" w:sz="4" w:space="0" w:color="auto"/>
              <w:right w:val="nil"/>
            </w:tcBorders>
          </w:tcPr>
          <w:p w14:paraId="755A1FFA" w14:textId="77777777" w:rsidR="00F55277" w:rsidRPr="008E642E" w:rsidRDefault="00F55277" w:rsidP="0057522F">
            <w:pPr>
              <w:suppressAutoHyphens w:val="0"/>
              <w:autoSpaceDE w:val="0"/>
              <w:spacing w:line="480" w:lineRule="auto"/>
              <w:rPr>
                <w:lang w:val="en-US"/>
              </w:rPr>
            </w:pPr>
            <w:r w:rsidRPr="008E642E">
              <w:rPr>
                <w:lang w:val="en-US"/>
              </w:rPr>
              <w:t>Decreasing (D)</w:t>
            </w:r>
          </w:p>
        </w:tc>
        <w:tc>
          <w:tcPr>
            <w:tcW w:w="3136" w:type="dxa"/>
            <w:tcBorders>
              <w:left w:val="nil"/>
              <w:bottom w:val="single" w:sz="4" w:space="0" w:color="auto"/>
              <w:right w:val="nil"/>
            </w:tcBorders>
          </w:tcPr>
          <w:p w14:paraId="1D89B096" w14:textId="77777777" w:rsidR="00F55277" w:rsidRPr="008E642E" w:rsidRDefault="00F55277" w:rsidP="0057522F">
            <w:pPr>
              <w:suppressAutoHyphens w:val="0"/>
              <w:autoSpaceDE w:val="0"/>
              <w:spacing w:line="480" w:lineRule="auto"/>
              <w:rPr>
                <w:lang w:val="en-US"/>
              </w:rPr>
            </w:pPr>
            <w:r w:rsidRPr="008E642E">
              <w:rPr>
                <w:lang w:val="en-US"/>
              </w:rPr>
              <w:t>Persistent (P)</w:t>
            </w:r>
          </w:p>
        </w:tc>
      </w:tr>
      <w:tr w:rsidR="00524D3E" w:rsidRPr="008E642E" w14:paraId="542CAD29" w14:textId="77777777" w:rsidTr="003662F6">
        <w:tc>
          <w:tcPr>
            <w:tcW w:w="3369" w:type="dxa"/>
            <w:tcBorders>
              <w:left w:val="nil"/>
              <w:right w:val="nil"/>
            </w:tcBorders>
          </w:tcPr>
          <w:p w14:paraId="0CF0B6C4" w14:textId="7A02B0D9" w:rsidR="007911D7" w:rsidRPr="008E642E" w:rsidRDefault="007911D7" w:rsidP="00670C41">
            <w:pPr>
              <w:suppressAutoHyphens w:val="0"/>
              <w:autoSpaceDE w:val="0"/>
              <w:spacing w:line="480" w:lineRule="auto"/>
              <w:rPr>
                <w:lang w:val="en-US"/>
              </w:rPr>
            </w:pPr>
            <w:r w:rsidRPr="008E642E">
              <w:rPr>
                <w:lang w:val="en-US"/>
              </w:rPr>
              <w:t xml:space="preserve">Paranoia </w:t>
            </w:r>
          </w:p>
          <w:p w14:paraId="09A02239" w14:textId="77777777" w:rsidR="007911D7" w:rsidRPr="008E642E" w:rsidRDefault="007911D7" w:rsidP="00786125">
            <w:pPr>
              <w:suppressAutoHyphens w:val="0"/>
              <w:autoSpaceDE w:val="0"/>
              <w:spacing w:line="480" w:lineRule="auto"/>
              <w:rPr>
                <w:b/>
                <w:bCs/>
                <w:i/>
                <w:iCs/>
                <w:color w:val="4472C4" w:themeColor="accent1"/>
                <w:lang w:val="en-US"/>
              </w:rPr>
            </w:pPr>
            <w:r w:rsidRPr="008E642E">
              <w:rPr>
                <w:i/>
                <w:lang w:val="en-US"/>
              </w:rPr>
              <w:t xml:space="preserve">N </w:t>
            </w:r>
            <w:r w:rsidRPr="008E642E">
              <w:rPr>
                <w:lang w:val="en-US"/>
              </w:rPr>
              <w:t>(%)</w:t>
            </w:r>
          </w:p>
          <w:p w14:paraId="5F4D8DD7" w14:textId="0732095C"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SDQ mean score (</w:t>
            </w:r>
            <w:r w:rsidRPr="008E642E">
              <w:rPr>
                <w:i/>
                <w:lang w:val="en-US"/>
              </w:rPr>
              <w:t>SD</w:t>
            </w:r>
            <w:r w:rsidRPr="008E642E">
              <w:rPr>
                <w:lang w:val="en-US"/>
              </w:rPr>
              <w:t>)</w:t>
            </w:r>
          </w:p>
          <w:p w14:paraId="7737A7DD" w14:textId="423D8A40"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 xml:space="preserve">Cohen’s </w:t>
            </w:r>
            <w:r w:rsidRPr="008E642E">
              <w:rPr>
                <w:i/>
                <w:lang w:val="en-US"/>
              </w:rPr>
              <w:t xml:space="preserve">d </w:t>
            </w:r>
            <w:r w:rsidRPr="008E642E">
              <w:rPr>
                <w:lang w:val="en-US"/>
              </w:rPr>
              <w:t>[95% CI]</w:t>
            </w:r>
          </w:p>
          <w:p w14:paraId="2D2FB08A" w14:textId="50842EC2"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 xml:space="preserve">Hallucinations </w:t>
            </w:r>
          </w:p>
          <w:p w14:paraId="19945D4D" w14:textId="77777777" w:rsidR="007911D7" w:rsidRPr="008E642E" w:rsidRDefault="007911D7" w:rsidP="00786125">
            <w:pPr>
              <w:suppressAutoHyphens w:val="0"/>
              <w:autoSpaceDE w:val="0"/>
              <w:spacing w:line="480" w:lineRule="auto"/>
              <w:rPr>
                <w:b/>
                <w:bCs/>
                <w:i/>
                <w:iCs/>
                <w:color w:val="4472C4" w:themeColor="accent1"/>
                <w:lang w:val="en-US"/>
              </w:rPr>
            </w:pPr>
            <w:r w:rsidRPr="008E642E">
              <w:rPr>
                <w:i/>
                <w:lang w:val="en-US"/>
              </w:rPr>
              <w:t xml:space="preserve">N </w:t>
            </w:r>
            <w:r w:rsidRPr="008E642E">
              <w:rPr>
                <w:lang w:val="en-US"/>
              </w:rPr>
              <w:t>(%)</w:t>
            </w:r>
          </w:p>
          <w:p w14:paraId="6BCC0B2B" w14:textId="624B6C35"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SDQ mean score (</w:t>
            </w:r>
            <w:r w:rsidRPr="008E642E">
              <w:rPr>
                <w:i/>
                <w:lang w:val="en-US"/>
              </w:rPr>
              <w:t>SD</w:t>
            </w:r>
            <w:r w:rsidRPr="008E642E">
              <w:rPr>
                <w:lang w:val="en-US"/>
              </w:rPr>
              <w:t>)</w:t>
            </w:r>
          </w:p>
          <w:p w14:paraId="4BE9935A" w14:textId="1E5D910A"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 xml:space="preserve">Cohen’s </w:t>
            </w:r>
            <w:r w:rsidRPr="008E642E">
              <w:rPr>
                <w:i/>
                <w:lang w:val="en-US"/>
              </w:rPr>
              <w:t xml:space="preserve">d </w:t>
            </w:r>
            <w:r w:rsidRPr="008E642E">
              <w:rPr>
                <w:lang w:val="en-US"/>
              </w:rPr>
              <w:t>[95% CI]</w:t>
            </w:r>
          </w:p>
          <w:p w14:paraId="5AC6D07D" w14:textId="4F408E26"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 xml:space="preserve">Cognitive </w:t>
            </w:r>
            <w:r w:rsidR="00D14B48" w:rsidRPr="008E642E">
              <w:rPr>
                <w:lang w:val="en-US"/>
              </w:rPr>
              <w:t>disorganization</w:t>
            </w:r>
            <w:r w:rsidRPr="008E642E">
              <w:rPr>
                <w:lang w:val="en-US"/>
              </w:rPr>
              <w:t xml:space="preserve"> </w:t>
            </w:r>
          </w:p>
          <w:p w14:paraId="183941BA" w14:textId="77777777" w:rsidR="007911D7" w:rsidRPr="008E642E" w:rsidRDefault="007911D7" w:rsidP="00786125">
            <w:pPr>
              <w:suppressAutoHyphens w:val="0"/>
              <w:autoSpaceDE w:val="0"/>
              <w:spacing w:line="480" w:lineRule="auto"/>
              <w:rPr>
                <w:b/>
                <w:bCs/>
                <w:i/>
                <w:iCs/>
                <w:color w:val="4472C4" w:themeColor="accent1"/>
                <w:lang w:val="en-US"/>
              </w:rPr>
            </w:pPr>
            <w:r w:rsidRPr="008E642E">
              <w:rPr>
                <w:i/>
                <w:lang w:val="en-US"/>
              </w:rPr>
              <w:t xml:space="preserve">N </w:t>
            </w:r>
            <w:r w:rsidRPr="008E642E">
              <w:rPr>
                <w:lang w:val="en-US"/>
              </w:rPr>
              <w:t>(%)</w:t>
            </w:r>
          </w:p>
          <w:p w14:paraId="679B28C7" w14:textId="59816951"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SDQ mean score (</w:t>
            </w:r>
            <w:r w:rsidRPr="008E642E">
              <w:rPr>
                <w:i/>
                <w:lang w:val="en-US"/>
              </w:rPr>
              <w:t>SD</w:t>
            </w:r>
            <w:r w:rsidRPr="008E642E">
              <w:rPr>
                <w:lang w:val="en-US"/>
              </w:rPr>
              <w:t>)</w:t>
            </w:r>
          </w:p>
          <w:p w14:paraId="0D6C02E8" w14:textId="5D4EDA28"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 xml:space="preserve">Cohen’s </w:t>
            </w:r>
            <w:r w:rsidRPr="008E642E">
              <w:rPr>
                <w:i/>
                <w:lang w:val="en-US"/>
              </w:rPr>
              <w:t xml:space="preserve">d </w:t>
            </w:r>
            <w:r w:rsidRPr="008E642E">
              <w:rPr>
                <w:lang w:val="en-US"/>
              </w:rPr>
              <w:t>[95% CI]</w:t>
            </w:r>
          </w:p>
          <w:p w14:paraId="03B8282C" w14:textId="44EBB602"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Grandiosity</w:t>
            </w:r>
          </w:p>
          <w:p w14:paraId="4AE9C1B4" w14:textId="77777777" w:rsidR="007911D7" w:rsidRPr="008E642E" w:rsidRDefault="007911D7" w:rsidP="00786125">
            <w:pPr>
              <w:suppressAutoHyphens w:val="0"/>
              <w:autoSpaceDE w:val="0"/>
              <w:spacing w:line="480" w:lineRule="auto"/>
              <w:rPr>
                <w:b/>
                <w:bCs/>
                <w:i/>
                <w:iCs/>
                <w:color w:val="4472C4" w:themeColor="accent1"/>
                <w:lang w:val="en-US"/>
              </w:rPr>
            </w:pPr>
            <w:r w:rsidRPr="008E642E">
              <w:rPr>
                <w:i/>
                <w:lang w:val="en-US"/>
              </w:rPr>
              <w:t xml:space="preserve">N </w:t>
            </w:r>
            <w:r w:rsidRPr="008E642E">
              <w:rPr>
                <w:lang w:val="en-US"/>
              </w:rPr>
              <w:t>(%)</w:t>
            </w:r>
          </w:p>
          <w:p w14:paraId="04B8E631" w14:textId="51A29352"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SDQ mean score (</w:t>
            </w:r>
            <w:r w:rsidRPr="008E642E">
              <w:rPr>
                <w:i/>
                <w:lang w:val="en-US"/>
              </w:rPr>
              <w:t>SD</w:t>
            </w:r>
            <w:r w:rsidRPr="008E642E">
              <w:rPr>
                <w:lang w:val="en-US"/>
              </w:rPr>
              <w:t>)</w:t>
            </w:r>
          </w:p>
          <w:p w14:paraId="3E8E4CD9" w14:textId="57202C52"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 xml:space="preserve">Cohen’s </w:t>
            </w:r>
            <w:r w:rsidRPr="008E642E">
              <w:rPr>
                <w:i/>
                <w:lang w:val="en-US"/>
              </w:rPr>
              <w:t xml:space="preserve">d </w:t>
            </w:r>
            <w:r w:rsidRPr="008E642E">
              <w:rPr>
                <w:lang w:val="en-US"/>
              </w:rPr>
              <w:t>[95% CI]</w:t>
            </w:r>
          </w:p>
          <w:p w14:paraId="74270994" w14:textId="6D1E77ED"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lastRenderedPageBreak/>
              <w:t xml:space="preserve">Anhedonia </w:t>
            </w:r>
          </w:p>
          <w:p w14:paraId="18A7706C" w14:textId="77777777" w:rsidR="007911D7" w:rsidRPr="008E642E" w:rsidRDefault="007911D7" w:rsidP="00786125">
            <w:pPr>
              <w:suppressAutoHyphens w:val="0"/>
              <w:autoSpaceDE w:val="0"/>
              <w:spacing w:line="480" w:lineRule="auto"/>
              <w:rPr>
                <w:b/>
                <w:bCs/>
                <w:i/>
                <w:iCs/>
                <w:color w:val="4472C4" w:themeColor="accent1"/>
                <w:lang w:val="en-US"/>
              </w:rPr>
            </w:pPr>
            <w:r w:rsidRPr="008E642E">
              <w:rPr>
                <w:i/>
                <w:lang w:val="en-US"/>
              </w:rPr>
              <w:t xml:space="preserve">N </w:t>
            </w:r>
            <w:r w:rsidRPr="008E642E">
              <w:rPr>
                <w:lang w:val="en-US"/>
              </w:rPr>
              <w:t>(%)</w:t>
            </w:r>
          </w:p>
          <w:p w14:paraId="6A90AA3C" w14:textId="7D56F51E"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SDQ mean score (</w:t>
            </w:r>
            <w:r w:rsidRPr="008E642E">
              <w:rPr>
                <w:i/>
                <w:lang w:val="en-US"/>
              </w:rPr>
              <w:t>SD</w:t>
            </w:r>
            <w:r w:rsidRPr="008E642E">
              <w:rPr>
                <w:lang w:val="en-US"/>
              </w:rPr>
              <w:t>)</w:t>
            </w:r>
          </w:p>
          <w:p w14:paraId="03CFFD72" w14:textId="2DAF98B6"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 xml:space="preserve">Cohen’s </w:t>
            </w:r>
            <w:r w:rsidRPr="008E642E">
              <w:rPr>
                <w:i/>
                <w:lang w:val="en-US"/>
              </w:rPr>
              <w:t xml:space="preserve">d </w:t>
            </w:r>
            <w:r w:rsidRPr="008E642E">
              <w:rPr>
                <w:lang w:val="en-US"/>
              </w:rPr>
              <w:t>[95% CI]</w:t>
            </w:r>
          </w:p>
          <w:p w14:paraId="5D3AA8D2" w14:textId="5C1B22EF"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 xml:space="preserve">PRNS </w:t>
            </w:r>
          </w:p>
          <w:p w14:paraId="2E6B7926" w14:textId="77777777" w:rsidR="007911D7" w:rsidRPr="008E642E" w:rsidRDefault="007911D7" w:rsidP="00786125">
            <w:pPr>
              <w:suppressAutoHyphens w:val="0"/>
              <w:autoSpaceDE w:val="0"/>
              <w:spacing w:line="480" w:lineRule="auto"/>
              <w:rPr>
                <w:b/>
                <w:bCs/>
                <w:i/>
                <w:iCs/>
                <w:color w:val="4472C4" w:themeColor="accent1"/>
                <w:lang w:val="en-US"/>
              </w:rPr>
            </w:pPr>
            <w:r w:rsidRPr="008E642E">
              <w:rPr>
                <w:i/>
                <w:lang w:val="en-US"/>
              </w:rPr>
              <w:t xml:space="preserve">N </w:t>
            </w:r>
            <w:r w:rsidRPr="008E642E">
              <w:rPr>
                <w:lang w:val="en-US"/>
              </w:rPr>
              <w:t>(%)</w:t>
            </w:r>
          </w:p>
          <w:p w14:paraId="6C13801E" w14:textId="719DE97B" w:rsidR="007911D7" w:rsidRPr="008E642E" w:rsidRDefault="007911D7" w:rsidP="00786125">
            <w:pPr>
              <w:suppressAutoHyphens w:val="0"/>
              <w:autoSpaceDE w:val="0"/>
              <w:spacing w:line="480" w:lineRule="auto"/>
              <w:rPr>
                <w:b/>
                <w:bCs/>
                <w:i/>
                <w:iCs/>
                <w:color w:val="4472C4" w:themeColor="accent1"/>
                <w:lang w:val="en-US"/>
              </w:rPr>
            </w:pPr>
            <w:r w:rsidRPr="008E642E">
              <w:rPr>
                <w:lang w:val="en-US"/>
              </w:rPr>
              <w:t>SDQ mean score (</w:t>
            </w:r>
            <w:r w:rsidRPr="008E642E">
              <w:rPr>
                <w:i/>
                <w:lang w:val="en-US"/>
              </w:rPr>
              <w:t>SD</w:t>
            </w:r>
            <w:r w:rsidRPr="008E642E">
              <w:rPr>
                <w:lang w:val="en-US"/>
              </w:rPr>
              <w:t>)</w:t>
            </w:r>
          </w:p>
          <w:p w14:paraId="6AF5D65D" w14:textId="4326EC85" w:rsidR="00F55277" w:rsidRPr="008E642E" w:rsidRDefault="007911D7" w:rsidP="00786125">
            <w:pPr>
              <w:suppressAutoHyphens w:val="0"/>
              <w:autoSpaceDE w:val="0"/>
              <w:spacing w:line="480" w:lineRule="auto"/>
              <w:rPr>
                <w:b/>
                <w:bCs/>
                <w:i/>
                <w:iCs/>
                <w:color w:val="4472C4" w:themeColor="accent1"/>
                <w:lang w:val="en-US"/>
              </w:rPr>
            </w:pPr>
            <w:r w:rsidRPr="008E642E">
              <w:rPr>
                <w:lang w:val="en-US"/>
              </w:rPr>
              <w:t xml:space="preserve">Cohen’s </w:t>
            </w:r>
            <w:r w:rsidRPr="008E642E">
              <w:rPr>
                <w:i/>
                <w:lang w:val="en-US"/>
              </w:rPr>
              <w:t xml:space="preserve">d </w:t>
            </w:r>
            <w:r w:rsidRPr="008E642E">
              <w:rPr>
                <w:lang w:val="en-US"/>
              </w:rPr>
              <w:t>[95% CI]</w:t>
            </w:r>
          </w:p>
        </w:tc>
        <w:tc>
          <w:tcPr>
            <w:tcW w:w="2835" w:type="dxa"/>
            <w:tcBorders>
              <w:left w:val="nil"/>
              <w:right w:val="nil"/>
            </w:tcBorders>
          </w:tcPr>
          <w:p w14:paraId="742DAB70" w14:textId="77777777" w:rsidR="00F55277" w:rsidRPr="008E642E" w:rsidRDefault="00F55277">
            <w:pPr>
              <w:spacing w:line="480" w:lineRule="auto"/>
              <w:rPr>
                <w:lang w:val="en-US"/>
              </w:rPr>
            </w:pPr>
          </w:p>
          <w:p w14:paraId="2D1E6D52" w14:textId="77777777" w:rsidR="007C1BBB" w:rsidRPr="008E642E" w:rsidRDefault="007C1BBB" w:rsidP="00786125">
            <w:pPr>
              <w:snapToGrid w:val="0"/>
              <w:spacing w:line="480" w:lineRule="auto"/>
              <w:rPr>
                <w:b/>
                <w:bCs/>
                <w:i/>
                <w:iCs/>
                <w:color w:val="4472C4" w:themeColor="accent1"/>
                <w:lang w:val="sv-SE"/>
              </w:rPr>
            </w:pPr>
            <w:r w:rsidRPr="008E642E">
              <w:rPr>
                <w:lang w:val="sv-SE"/>
              </w:rPr>
              <w:t>1,213 (84.8%)</w:t>
            </w:r>
          </w:p>
          <w:p w14:paraId="62B8D679" w14:textId="77777777" w:rsidR="007C1BBB" w:rsidRPr="008E642E" w:rsidRDefault="007C1BBB" w:rsidP="00786125">
            <w:pPr>
              <w:suppressAutoHyphens w:val="0"/>
              <w:autoSpaceDE w:val="0"/>
              <w:spacing w:line="480" w:lineRule="auto"/>
              <w:rPr>
                <w:b/>
                <w:bCs/>
                <w:i/>
                <w:iCs/>
                <w:color w:val="4472C4" w:themeColor="accent1"/>
                <w:lang w:val="sv-SE"/>
              </w:rPr>
            </w:pPr>
            <w:r w:rsidRPr="008E642E">
              <w:rPr>
                <w:lang w:val="sv-SE"/>
              </w:rPr>
              <w:t>2.81 (2.26)</w:t>
            </w:r>
          </w:p>
          <w:p w14:paraId="60F644CB" w14:textId="4DED90C4" w:rsidR="00F55277" w:rsidRPr="008E642E" w:rsidRDefault="007C1BBB" w:rsidP="00786125">
            <w:pPr>
              <w:snapToGrid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0.62 [0.36, 0.87]</w:t>
            </w:r>
          </w:p>
          <w:p w14:paraId="62BA18FA" w14:textId="77777777" w:rsidR="00F55277" w:rsidRPr="008E642E" w:rsidRDefault="00F55277" w:rsidP="00786125">
            <w:pPr>
              <w:keepNext/>
              <w:snapToGrid w:val="0"/>
              <w:spacing w:line="480" w:lineRule="auto"/>
              <w:rPr>
                <w:lang w:val="sv-SE"/>
              </w:rPr>
            </w:pPr>
          </w:p>
          <w:p w14:paraId="1802D9EA" w14:textId="77777777" w:rsidR="0055793F" w:rsidRPr="008E642E" w:rsidRDefault="0055793F" w:rsidP="00670C41">
            <w:pPr>
              <w:snapToGrid w:val="0"/>
              <w:spacing w:line="480" w:lineRule="auto"/>
              <w:rPr>
                <w:lang w:val="sv-SE"/>
              </w:rPr>
            </w:pPr>
            <w:r w:rsidRPr="008E642E">
              <w:rPr>
                <w:lang w:val="sv-SE"/>
              </w:rPr>
              <w:t>1,179</w:t>
            </w:r>
            <w:r w:rsidRPr="008E642E">
              <w:rPr>
                <w:i/>
                <w:lang w:val="sv-SE"/>
              </w:rPr>
              <w:t xml:space="preserve"> </w:t>
            </w:r>
            <w:r w:rsidRPr="008E642E">
              <w:rPr>
                <w:lang w:val="sv-SE"/>
              </w:rPr>
              <w:t>(82.2%)</w:t>
            </w:r>
          </w:p>
          <w:p w14:paraId="6FD8F692" w14:textId="77777777" w:rsidR="0055793F" w:rsidRPr="008E642E" w:rsidRDefault="0055793F" w:rsidP="00786125">
            <w:pPr>
              <w:snapToGrid w:val="0"/>
              <w:spacing w:line="480" w:lineRule="auto"/>
              <w:rPr>
                <w:b/>
                <w:bCs/>
                <w:i/>
                <w:iCs/>
                <w:color w:val="4472C4" w:themeColor="accent1"/>
                <w:lang w:val="sv-SE"/>
              </w:rPr>
            </w:pPr>
            <w:r w:rsidRPr="008E642E">
              <w:rPr>
                <w:lang w:val="sv-SE"/>
              </w:rPr>
              <w:t>2.85 (2.30)</w:t>
            </w:r>
          </w:p>
          <w:p w14:paraId="7494EBC4" w14:textId="0691EB34" w:rsidR="00F55277" w:rsidRPr="008E642E" w:rsidRDefault="007C66DE" w:rsidP="00786125">
            <w:pPr>
              <w:snapToGrid w:val="0"/>
              <w:spacing w:line="480" w:lineRule="auto"/>
              <w:rPr>
                <w:b/>
                <w:bCs/>
                <w:i/>
                <w:iCs/>
                <w:color w:val="4472C4" w:themeColor="accent1"/>
                <w:lang w:val="sv-SE"/>
              </w:rPr>
            </w:pPr>
            <w:r w:rsidRPr="008E642E">
              <w:rPr>
                <w:lang w:val="sv-SE"/>
              </w:rPr>
              <w:t xml:space="preserve">LS </w:t>
            </w:r>
            <w:r w:rsidR="003662F6" w:rsidRPr="008E642E">
              <w:rPr>
                <w:lang w:val="sv-SE"/>
              </w:rPr>
              <w:t>versus</w:t>
            </w:r>
            <w:r w:rsidR="0055793F" w:rsidRPr="008E642E">
              <w:rPr>
                <w:lang w:val="sv-SE"/>
              </w:rPr>
              <w:t xml:space="preserve"> I = 0.61 [0.39, 0.83]</w:t>
            </w:r>
          </w:p>
          <w:p w14:paraId="6E610D34" w14:textId="77777777" w:rsidR="007C66DE" w:rsidRPr="008E642E" w:rsidRDefault="007C66DE" w:rsidP="00786125">
            <w:pPr>
              <w:keepNext/>
              <w:snapToGrid w:val="0"/>
              <w:spacing w:line="480" w:lineRule="auto"/>
              <w:rPr>
                <w:lang w:val="sv-SE"/>
              </w:rPr>
            </w:pPr>
          </w:p>
          <w:p w14:paraId="379EBE0A" w14:textId="77777777" w:rsidR="00450113" w:rsidRPr="008E642E" w:rsidRDefault="00450113" w:rsidP="00670C41">
            <w:pPr>
              <w:snapToGrid w:val="0"/>
              <w:spacing w:line="480" w:lineRule="auto"/>
              <w:rPr>
                <w:lang w:val="sv-SE"/>
              </w:rPr>
            </w:pPr>
            <w:r w:rsidRPr="008E642E">
              <w:rPr>
                <w:lang w:val="sv-SE"/>
              </w:rPr>
              <w:t>1,13</w:t>
            </w:r>
            <w:r w:rsidRPr="008E642E">
              <w:rPr>
                <w:i/>
                <w:lang w:val="sv-SE"/>
              </w:rPr>
              <w:t xml:space="preserve">5 </w:t>
            </w:r>
            <w:r w:rsidRPr="008E642E">
              <w:rPr>
                <w:lang w:val="sv-SE"/>
              </w:rPr>
              <w:t>(79.1%)</w:t>
            </w:r>
          </w:p>
          <w:p w14:paraId="2DF65357" w14:textId="77777777" w:rsidR="00450113" w:rsidRPr="008E642E" w:rsidRDefault="00450113" w:rsidP="00786125">
            <w:pPr>
              <w:snapToGrid w:val="0"/>
              <w:spacing w:line="480" w:lineRule="auto"/>
              <w:rPr>
                <w:b/>
                <w:bCs/>
                <w:i/>
                <w:iCs/>
                <w:color w:val="4472C4" w:themeColor="accent1"/>
                <w:lang w:val="sv-SE"/>
              </w:rPr>
            </w:pPr>
            <w:r w:rsidRPr="008E642E">
              <w:rPr>
                <w:lang w:val="sv-SE"/>
              </w:rPr>
              <w:t>2.61 (2.19)</w:t>
            </w:r>
          </w:p>
          <w:p w14:paraId="7D8FA74D" w14:textId="35140C2B" w:rsidR="00F55277" w:rsidRPr="008E642E" w:rsidRDefault="00346B73" w:rsidP="00786125">
            <w:pPr>
              <w:suppressAutoHyphens w:val="0"/>
              <w:autoSpaceDE w:val="0"/>
              <w:spacing w:line="480" w:lineRule="auto"/>
              <w:rPr>
                <w:b/>
                <w:bCs/>
                <w:i/>
                <w:iCs/>
                <w:color w:val="4472C4" w:themeColor="accent1"/>
                <w:lang w:val="sv-SE"/>
              </w:rPr>
            </w:pPr>
            <w:r w:rsidRPr="008E642E">
              <w:rPr>
                <w:lang w:val="sv-SE"/>
              </w:rPr>
              <w:t xml:space="preserve">LS </w:t>
            </w:r>
            <w:r w:rsidR="003662F6" w:rsidRPr="008E642E">
              <w:rPr>
                <w:lang w:val="sv-SE"/>
              </w:rPr>
              <w:t>versus</w:t>
            </w:r>
            <w:r w:rsidR="00450113" w:rsidRPr="008E642E">
              <w:rPr>
                <w:lang w:val="sv-SE"/>
              </w:rPr>
              <w:t xml:space="preserve"> I = 0.74 [0.51, 0.97]</w:t>
            </w:r>
          </w:p>
          <w:p w14:paraId="2FE281F5" w14:textId="77777777" w:rsidR="00E30D9F" w:rsidRPr="008E642E" w:rsidRDefault="00E30D9F" w:rsidP="00786125">
            <w:pPr>
              <w:keepNext/>
              <w:snapToGrid w:val="0"/>
              <w:spacing w:line="480" w:lineRule="auto"/>
              <w:rPr>
                <w:lang w:val="sv-SE"/>
              </w:rPr>
            </w:pPr>
          </w:p>
          <w:p w14:paraId="7C15FE0E" w14:textId="77777777" w:rsidR="00524D3E" w:rsidRPr="008E642E" w:rsidRDefault="00524D3E" w:rsidP="00670C41">
            <w:pPr>
              <w:snapToGrid w:val="0"/>
              <w:spacing w:line="480" w:lineRule="auto"/>
              <w:rPr>
                <w:color w:val="B2A1C7"/>
                <w:lang w:val="sv-SE"/>
              </w:rPr>
            </w:pPr>
            <w:r w:rsidRPr="008E642E">
              <w:rPr>
                <w:lang w:val="sv-SE"/>
              </w:rPr>
              <w:t>1,209</w:t>
            </w:r>
            <w:r w:rsidRPr="008E642E">
              <w:rPr>
                <w:i/>
                <w:lang w:val="sv-SE"/>
              </w:rPr>
              <w:t xml:space="preserve"> </w:t>
            </w:r>
            <w:r w:rsidRPr="008E642E">
              <w:rPr>
                <w:lang w:val="sv-SE"/>
              </w:rPr>
              <w:t>(84.4%)</w:t>
            </w:r>
          </w:p>
          <w:p w14:paraId="5879329D" w14:textId="77777777" w:rsidR="00524D3E" w:rsidRPr="008E642E" w:rsidRDefault="00524D3E" w:rsidP="00786125">
            <w:pPr>
              <w:snapToGrid w:val="0"/>
              <w:spacing w:line="480" w:lineRule="auto"/>
              <w:rPr>
                <w:b/>
                <w:bCs/>
                <w:i/>
                <w:iCs/>
                <w:color w:val="4472C4" w:themeColor="accent1"/>
                <w:lang w:val="sv-SE"/>
              </w:rPr>
            </w:pPr>
            <w:r w:rsidRPr="008E642E">
              <w:rPr>
                <w:lang w:val="sv-SE"/>
              </w:rPr>
              <w:t>3.20 (2.45)</w:t>
            </w:r>
          </w:p>
          <w:p w14:paraId="2D49E798" w14:textId="0851301E" w:rsidR="00F55277" w:rsidRPr="008E642E" w:rsidRDefault="00524D3E" w:rsidP="00786125">
            <w:pPr>
              <w:snapToGrid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0.05 [-0.31, 0.21]</w:t>
            </w:r>
          </w:p>
          <w:p w14:paraId="0746713D" w14:textId="77777777" w:rsidR="00F55277" w:rsidRPr="008E642E" w:rsidRDefault="00F55277" w:rsidP="00786125">
            <w:pPr>
              <w:keepNext/>
              <w:suppressAutoHyphens w:val="0"/>
              <w:autoSpaceDE w:val="0"/>
              <w:spacing w:line="480" w:lineRule="auto"/>
              <w:rPr>
                <w:lang w:val="sv-SE"/>
              </w:rPr>
            </w:pPr>
          </w:p>
          <w:p w14:paraId="5B2B040C" w14:textId="77777777" w:rsidR="00C12B0C" w:rsidRPr="008E642E" w:rsidRDefault="00C12B0C" w:rsidP="00670C41">
            <w:pPr>
              <w:snapToGrid w:val="0"/>
              <w:spacing w:line="480" w:lineRule="auto"/>
              <w:rPr>
                <w:lang w:val="sv-SE"/>
              </w:rPr>
            </w:pPr>
            <w:r w:rsidRPr="008E642E">
              <w:rPr>
                <w:lang w:val="sv-SE"/>
              </w:rPr>
              <w:t>1,139 (83.5%)</w:t>
            </w:r>
          </w:p>
          <w:p w14:paraId="6E0A109A" w14:textId="77777777" w:rsidR="00C12B0C" w:rsidRPr="008E642E" w:rsidRDefault="00C12B0C" w:rsidP="00786125">
            <w:pPr>
              <w:snapToGrid w:val="0"/>
              <w:spacing w:line="480" w:lineRule="auto"/>
              <w:rPr>
                <w:b/>
                <w:bCs/>
                <w:i/>
                <w:iCs/>
                <w:color w:val="4472C4" w:themeColor="accent1"/>
                <w:lang w:val="sv-SE"/>
              </w:rPr>
            </w:pPr>
            <w:r w:rsidRPr="008E642E">
              <w:rPr>
                <w:lang w:val="sv-SE"/>
              </w:rPr>
              <w:t>3.11 (2.42)</w:t>
            </w:r>
          </w:p>
          <w:p w14:paraId="1FB981D9" w14:textId="44823F3B" w:rsidR="00F55277" w:rsidRPr="008E642E" w:rsidRDefault="00C12B0C" w:rsidP="00786125">
            <w:pPr>
              <w:snapToGrid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0.06 [-0.17, 0.28]</w:t>
            </w:r>
          </w:p>
          <w:p w14:paraId="2AB71263" w14:textId="77777777" w:rsidR="00F55277" w:rsidRPr="008E642E" w:rsidRDefault="00F55277" w:rsidP="00786125">
            <w:pPr>
              <w:keepNext/>
              <w:suppressAutoHyphens w:val="0"/>
              <w:autoSpaceDE w:val="0"/>
              <w:spacing w:line="480" w:lineRule="auto"/>
              <w:rPr>
                <w:lang w:val="sv-SE"/>
              </w:rPr>
            </w:pPr>
          </w:p>
          <w:p w14:paraId="2E578FF2" w14:textId="77777777" w:rsidR="001D1E5B" w:rsidRPr="008E642E" w:rsidRDefault="001D1E5B" w:rsidP="00670C41">
            <w:pPr>
              <w:snapToGrid w:val="0"/>
              <w:spacing w:line="480" w:lineRule="auto"/>
              <w:rPr>
                <w:lang w:val="sv-SE"/>
              </w:rPr>
            </w:pPr>
            <w:r w:rsidRPr="008E642E">
              <w:rPr>
                <w:lang w:val="sv-SE"/>
              </w:rPr>
              <w:t>1,170</w:t>
            </w:r>
            <w:r w:rsidRPr="008E642E">
              <w:rPr>
                <w:i/>
                <w:lang w:val="sv-SE"/>
              </w:rPr>
              <w:t xml:space="preserve"> </w:t>
            </w:r>
            <w:r w:rsidRPr="008E642E">
              <w:rPr>
                <w:lang w:val="sv-SE"/>
              </w:rPr>
              <w:t>(81.9%)</w:t>
            </w:r>
          </w:p>
          <w:p w14:paraId="7A577F2F" w14:textId="77777777" w:rsidR="001D1E5B" w:rsidRPr="008E642E" w:rsidRDefault="001D1E5B" w:rsidP="00786125">
            <w:pPr>
              <w:snapToGrid w:val="0"/>
              <w:spacing w:line="480" w:lineRule="auto"/>
              <w:rPr>
                <w:b/>
                <w:bCs/>
                <w:i/>
                <w:iCs/>
                <w:color w:val="4472C4" w:themeColor="accent1"/>
                <w:lang w:val="sv-SE"/>
              </w:rPr>
            </w:pPr>
            <w:r w:rsidRPr="008E642E">
              <w:rPr>
                <w:lang w:val="sv-SE"/>
              </w:rPr>
              <w:t>3.01 (2.44)</w:t>
            </w:r>
          </w:p>
          <w:p w14:paraId="77E3263B" w14:textId="456F27FE" w:rsidR="00F55277" w:rsidRPr="008E642E" w:rsidRDefault="001D1E5B" w:rsidP="00786125">
            <w:pPr>
              <w:snapToGrid w:val="0"/>
              <w:spacing w:line="480" w:lineRule="auto"/>
              <w:rPr>
                <w:b/>
                <w:bCs/>
                <w:i/>
                <w:iCs/>
                <w:color w:val="4472C4" w:themeColor="accent1"/>
                <w:lang w:val="sv-SE"/>
              </w:rPr>
            </w:pPr>
            <w:r w:rsidRPr="008E642E">
              <w:rPr>
                <w:lang w:val="sv-SE"/>
              </w:rPr>
              <w:t xml:space="preserve">LS </w:t>
            </w:r>
            <w:r w:rsidR="003662F6" w:rsidRPr="008E642E">
              <w:rPr>
                <w:lang w:val="sv-SE"/>
              </w:rPr>
              <w:t>versus</w:t>
            </w:r>
            <w:r w:rsidRPr="008E642E">
              <w:rPr>
                <w:lang w:val="sv-SE"/>
              </w:rPr>
              <w:t xml:space="preserve"> I = 0.19 [-0.02, 0.40]</w:t>
            </w:r>
          </w:p>
        </w:tc>
        <w:tc>
          <w:tcPr>
            <w:tcW w:w="2693" w:type="dxa"/>
            <w:tcBorders>
              <w:left w:val="nil"/>
              <w:right w:val="nil"/>
            </w:tcBorders>
          </w:tcPr>
          <w:p w14:paraId="603EADCD" w14:textId="77777777" w:rsidR="00F55277" w:rsidRPr="008E642E" w:rsidRDefault="00F55277" w:rsidP="00786125">
            <w:pPr>
              <w:keepNext/>
              <w:spacing w:line="480" w:lineRule="auto"/>
              <w:rPr>
                <w:lang w:val="sv-SE"/>
              </w:rPr>
            </w:pPr>
          </w:p>
          <w:p w14:paraId="7A207E1B" w14:textId="77777777" w:rsidR="007C1BBB" w:rsidRPr="008E642E" w:rsidRDefault="007C1BBB" w:rsidP="00670C41">
            <w:pPr>
              <w:snapToGrid w:val="0"/>
              <w:spacing w:line="480" w:lineRule="auto"/>
              <w:rPr>
                <w:lang w:val="sv-SE"/>
              </w:rPr>
            </w:pPr>
            <w:r w:rsidRPr="008E642E">
              <w:rPr>
                <w:lang w:val="sv-SE"/>
              </w:rPr>
              <w:t>63</w:t>
            </w:r>
            <w:r w:rsidRPr="008E642E">
              <w:rPr>
                <w:i/>
                <w:lang w:val="sv-SE"/>
              </w:rPr>
              <w:t xml:space="preserve"> </w:t>
            </w:r>
            <w:r w:rsidRPr="008E642E">
              <w:rPr>
                <w:lang w:val="sv-SE"/>
              </w:rPr>
              <w:t>(4.4%)</w:t>
            </w:r>
          </w:p>
          <w:p w14:paraId="5B25081C" w14:textId="77777777" w:rsidR="007C1BBB" w:rsidRPr="008E642E" w:rsidRDefault="007C1BBB" w:rsidP="00786125">
            <w:pPr>
              <w:suppressAutoHyphens w:val="0"/>
              <w:autoSpaceDE w:val="0"/>
              <w:spacing w:line="480" w:lineRule="auto"/>
              <w:rPr>
                <w:b/>
                <w:bCs/>
                <w:i/>
                <w:iCs/>
                <w:color w:val="4472C4" w:themeColor="accent1"/>
                <w:lang w:val="sv-SE"/>
              </w:rPr>
            </w:pPr>
            <w:r w:rsidRPr="008E642E">
              <w:rPr>
                <w:lang w:val="sv-SE"/>
              </w:rPr>
              <w:t>4.22 (2.61)</w:t>
            </w:r>
          </w:p>
          <w:p w14:paraId="44537DB6" w14:textId="2DD78F0A" w:rsidR="00F55277" w:rsidRPr="008E642E" w:rsidRDefault="0055793F"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007C1BBB" w:rsidRPr="008E642E">
              <w:rPr>
                <w:lang w:val="sv-SE"/>
              </w:rPr>
              <w:t xml:space="preserve"> P = 0.63 [0.29, 0.97]</w:t>
            </w:r>
          </w:p>
          <w:p w14:paraId="03857868" w14:textId="77777777" w:rsidR="0055793F" w:rsidRPr="008E642E" w:rsidRDefault="0055793F" w:rsidP="00786125">
            <w:pPr>
              <w:keepNext/>
              <w:spacing w:line="480" w:lineRule="auto"/>
              <w:rPr>
                <w:lang w:val="sv-SE"/>
              </w:rPr>
            </w:pPr>
          </w:p>
          <w:p w14:paraId="7D97A0AF" w14:textId="77777777" w:rsidR="007C66DE" w:rsidRPr="008E642E" w:rsidRDefault="007C66DE" w:rsidP="00670C41">
            <w:pPr>
              <w:spacing w:line="480" w:lineRule="auto"/>
              <w:rPr>
                <w:lang w:val="sv-SE"/>
              </w:rPr>
            </w:pPr>
            <w:r w:rsidRPr="008E642E">
              <w:rPr>
                <w:lang w:val="sv-SE"/>
              </w:rPr>
              <w:t>86</w:t>
            </w:r>
            <w:r w:rsidRPr="008E642E">
              <w:rPr>
                <w:i/>
                <w:lang w:val="sv-SE"/>
              </w:rPr>
              <w:t xml:space="preserve"> </w:t>
            </w:r>
            <w:r w:rsidRPr="008E642E">
              <w:rPr>
                <w:lang w:val="sv-SE"/>
              </w:rPr>
              <w:t>(6.0%)</w:t>
            </w:r>
          </w:p>
          <w:p w14:paraId="384F1624" w14:textId="77777777" w:rsidR="007C66DE" w:rsidRPr="008E642E" w:rsidRDefault="007C66DE" w:rsidP="00786125">
            <w:pPr>
              <w:suppressAutoHyphens w:val="0"/>
              <w:autoSpaceDE w:val="0"/>
              <w:spacing w:line="480" w:lineRule="auto"/>
              <w:rPr>
                <w:b/>
                <w:bCs/>
                <w:i/>
                <w:iCs/>
                <w:color w:val="4472C4" w:themeColor="accent1"/>
                <w:lang w:val="sv-SE"/>
              </w:rPr>
            </w:pPr>
            <w:r w:rsidRPr="008E642E">
              <w:rPr>
                <w:lang w:val="sv-SE"/>
              </w:rPr>
              <w:t>4.28 (2.81)</w:t>
            </w:r>
          </w:p>
          <w:p w14:paraId="5C33D95C" w14:textId="560A7F57" w:rsidR="00F55277" w:rsidRPr="008E642E" w:rsidRDefault="007C66DE"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Pr="008E642E">
              <w:rPr>
                <w:lang w:val="sv-SE"/>
              </w:rPr>
              <w:t xml:space="preserve"> P = 0.38 [0.07, 0.69]</w:t>
            </w:r>
          </w:p>
          <w:p w14:paraId="6B17827C" w14:textId="77777777" w:rsidR="007C66DE" w:rsidRPr="008E642E" w:rsidRDefault="007C66DE" w:rsidP="00786125">
            <w:pPr>
              <w:keepNext/>
              <w:spacing w:line="480" w:lineRule="auto"/>
              <w:rPr>
                <w:lang w:val="sv-SE"/>
              </w:rPr>
            </w:pPr>
          </w:p>
          <w:p w14:paraId="030D794C" w14:textId="77777777" w:rsidR="00450113" w:rsidRPr="008E642E" w:rsidRDefault="00450113" w:rsidP="00670C41">
            <w:pPr>
              <w:spacing w:line="480" w:lineRule="auto"/>
              <w:rPr>
                <w:lang w:val="sv-SE"/>
              </w:rPr>
            </w:pPr>
            <w:r w:rsidRPr="008E642E">
              <w:rPr>
                <w:lang w:val="sv-SE"/>
              </w:rPr>
              <w:t>79</w:t>
            </w:r>
            <w:r w:rsidRPr="008E642E">
              <w:rPr>
                <w:i/>
                <w:lang w:val="sv-SE"/>
              </w:rPr>
              <w:t xml:space="preserve"> </w:t>
            </w:r>
            <w:r w:rsidRPr="008E642E">
              <w:rPr>
                <w:lang w:val="sv-SE"/>
              </w:rPr>
              <w:t>(5.5%)</w:t>
            </w:r>
          </w:p>
          <w:p w14:paraId="232C704D" w14:textId="77777777" w:rsidR="00450113" w:rsidRPr="008E642E" w:rsidRDefault="00450113" w:rsidP="00786125">
            <w:pPr>
              <w:suppressAutoHyphens w:val="0"/>
              <w:autoSpaceDE w:val="0"/>
              <w:spacing w:line="480" w:lineRule="auto"/>
              <w:rPr>
                <w:b/>
                <w:bCs/>
                <w:i/>
                <w:iCs/>
                <w:color w:val="4472C4" w:themeColor="accent1"/>
                <w:lang w:val="sv-SE"/>
              </w:rPr>
            </w:pPr>
            <w:r w:rsidRPr="008E642E">
              <w:rPr>
                <w:lang w:val="sv-SE"/>
              </w:rPr>
              <w:t>4.23 (2.14)</w:t>
            </w:r>
          </w:p>
          <w:p w14:paraId="35A577E6" w14:textId="5D23AD14" w:rsidR="00F55277" w:rsidRPr="008E642E" w:rsidRDefault="00346B73"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00450113" w:rsidRPr="008E642E">
              <w:rPr>
                <w:lang w:val="sv-SE"/>
              </w:rPr>
              <w:t xml:space="preserve"> P = 0.74 [0.45, 1.04]</w:t>
            </w:r>
          </w:p>
          <w:p w14:paraId="1FA05498" w14:textId="77777777" w:rsidR="00E30D9F" w:rsidRPr="008E642E" w:rsidRDefault="00E30D9F" w:rsidP="00786125">
            <w:pPr>
              <w:keepNext/>
              <w:snapToGrid w:val="0"/>
              <w:spacing w:line="480" w:lineRule="auto"/>
              <w:rPr>
                <w:lang w:val="sv-SE"/>
              </w:rPr>
            </w:pPr>
          </w:p>
          <w:p w14:paraId="22B315F6" w14:textId="77777777" w:rsidR="00524D3E" w:rsidRPr="008E642E" w:rsidRDefault="00524D3E" w:rsidP="00670C41">
            <w:pPr>
              <w:snapToGrid w:val="0"/>
              <w:spacing w:line="480" w:lineRule="auto"/>
              <w:rPr>
                <w:lang w:val="sv-SE"/>
              </w:rPr>
            </w:pPr>
            <w:r w:rsidRPr="008E642E">
              <w:rPr>
                <w:lang w:val="sv-SE"/>
              </w:rPr>
              <w:t>60</w:t>
            </w:r>
            <w:r w:rsidRPr="008E642E">
              <w:rPr>
                <w:i/>
                <w:lang w:val="sv-SE"/>
              </w:rPr>
              <w:t xml:space="preserve"> </w:t>
            </w:r>
            <w:r w:rsidRPr="008E642E">
              <w:rPr>
                <w:lang w:val="sv-SE"/>
              </w:rPr>
              <w:t>(4.2%)</w:t>
            </w:r>
          </w:p>
          <w:p w14:paraId="7B78B959" w14:textId="77777777" w:rsidR="00524D3E" w:rsidRPr="008E642E" w:rsidRDefault="00524D3E" w:rsidP="00786125">
            <w:pPr>
              <w:suppressAutoHyphens w:val="0"/>
              <w:autoSpaceDE w:val="0"/>
              <w:spacing w:line="480" w:lineRule="auto"/>
              <w:rPr>
                <w:b/>
                <w:bCs/>
                <w:i/>
                <w:iCs/>
                <w:color w:val="4472C4" w:themeColor="accent1"/>
                <w:lang w:val="sv-SE"/>
              </w:rPr>
            </w:pPr>
            <w:r w:rsidRPr="008E642E">
              <w:rPr>
                <w:lang w:val="sv-SE"/>
              </w:rPr>
              <w:t>3.08 (2.23)</w:t>
            </w:r>
          </w:p>
          <w:p w14:paraId="2E608EE2" w14:textId="25ED5C4F" w:rsidR="00F55277" w:rsidRPr="008E642E" w:rsidRDefault="00524D3E"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Pr="008E642E">
              <w:rPr>
                <w:lang w:val="sv-SE"/>
              </w:rPr>
              <w:t xml:space="preserve"> P = 0.19 [-0.51, 0.14]</w:t>
            </w:r>
          </w:p>
          <w:p w14:paraId="491E1DCD" w14:textId="77777777" w:rsidR="00524D3E" w:rsidRPr="008E642E" w:rsidRDefault="00524D3E" w:rsidP="00786125">
            <w:pPr>
              <w:keepNext/>
              <w:suppressAutoHyphens w:val="0"/>
              <w:autoSpaceDE w:val="0"/>
              <w:spacing w:line="480" w:lineRule="auto"/>
              <w:rPr>
                <w:lang w:val="sv-SE"/>
              </w:rPr>
            </w:pPr>
          </w:p>
          <w:p w14:paraId="4E01EDA4" w14:textId="77777777" w:rsidR="00C12B0C" w:rsidRPr="008E642E" w:rsidRDefault="00C12B0C" w:rsidP="00670C41">
            <w:pPr>
              <w:snapToGrid w:val="0"/>
              <w:spacing w:line="480" w:lineRule="auto"/>
              <w:rPr>
                <w:lang w:val="sv-SE"/>
              </w:rPr>
            </w:pPr>
            <w:r w:rsidRPr="008E642E">
              <w:rPr>
                <w:lang w:val="sv-SE"/>
              </w:rPr>
              <w:t>81 (5.9%)</w:t>
            </w:r>
          </w:p>
          <w:p w14:paraId="02E9D95C" w14:textId="77777777" w:rsidR="00C12B0C" w:rsidRPr="008E642E" w:rsidRDefault="00C12B0C" w:rsidP="00786125">
            <w:pPr>
              <w:suppressAutoHyphens w:val="0"/>
              <w:autoSpaceDE w:val="0"/>
              <w:spacing w:line="480" w:lineRule="auto"/>
              <w:rPr>
                <w:b/>
                <w:bCs/>
                <w:i/>
                <w:iCs/>
                <w:color w:val="4472C4" w:themeColor="accent1"/>
                <w:lang w:val="sv-SE"/>
              </w:rPr>
            </w:pPr>
            <w:r w:rsidRPr="008E642E">
              <w:rPr>
                <w:lang w:val="sv-SE"/>
              </w:rPr>
              <w:t>3.25 (2.48)</w:t>
            </w:r>
          </w:p>
          <w:p w14:paraId="48D12B37" w14:textId="53C08E5A" w:rsidR="00F55277" w:rsidRPr="008E642E" w:rsidRDefault="00C12B0C"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Pr="008E642E">
              <w:rPr>
                <w:lang w:val="sv-SE"/>
              </w:rPr>
              <w:t xml:space="preserve"> P = 0.07 [-0.23, 0.39]</w:t>
            </w:r>
          </w:p>
          <w:p w14:paraId="2849709B" w14:textId="77777777" w:rsidR="00C12B0C" w:rsidRPr="008E642E" w:rsidRDefault="00C12B0C" w:rsidP="00786125">
            <w:pPr>
              <w:keepNext/>
              <w:snapToGrid w:val="0"/>
              <w:spacing w:line="480" w:lineRule="auto"/>
              <w:rPr>
                <w:lang w:val="sv-SE"/>
              </w:rPr>
            </w:pPr>
          </w:p>
          <w:p w14:paraId="2F8FBD77" w14:textId="77777777" w:rsidR="001D1E5B" w:rsidRPr="008E642E" w:rsidRDefault="001D1E5B" w:rsidP="00670C41">
            <w:pPr>
              <w:snapToGrid w:val="0"/>
              <w:spacing w:line="480" w:lineRule="auto"/>
              <w:rPr>
                <w:lang w:val="sv-SE"/>
              </w:rPr>
            </w:pPr>
            <w:r w:rsidRPr="008E642E">
              <w:rPr>
                <w:lang w:val="sv-SE"/>
              </w:rPr>
              <w:t>97</w:t>
            </w:r>
            <w:r w:rsidRPr="008E642E">
              <w:rPr>
                <w:i/>
                <w:lang w:val="sv-SE"/>
              </w:rPr>
              <w:t xml:space="preserve"> </w:t>
            </w:r>
            <w:r w:rsidRPr="008E642E">
              <w:rPr>
                <w:lang w:val="sv-SE"/>
              </w:rPr>
              <w:t>(6.8%)</w:t>
            </w:r>
          </w:p>
          <w:p w14:paraId="780190D8" w14:textId="77777777" w:rsidR="001D1E5B" w:rsidRPr="008E642E" w:rsidRDefault="001D1E5B" w:rsidP="00786125">
            <w:pPr>
              <w:suppressAutoHyphens w:val="0"/>
              <w:autoSpaceDE w:val="0"/>
              <w:spacing w:line="480" w:lineRule="auto"/>
              <w:rPr>
                <w:b/>
                <w:bCs/>
                <w:i/>
                <w:iCs/>
                <w:color w:val="4472C4" w:themeColor="accent1"/>
                <w:lang w:val="sv-SE"/>
              </w:rPr>
            </w:pPr>
            <w:r w:rsidRPr="008E642E">
              <w:rPr>
                <w:lang w:val="sv-SE"/>
              </w:rPr>
              <w:t>3.47 (2.28)</w:t>
            </w:r>
          </w:p>
          <w:p w14:paraId="3AC8C259" w14:textId="63B00860" w:rsidR="00F55277" w:rsidRPr="008E642E" w:rsidRDefault="001D1E5B" w:rsidP="00786125">
            <w:pPr>
              <w:suppressAutoHyphens w:val="0"/>
              <w:autoSpaceDE w:val="0"/>
              <w:spacing w:line="480" w:lineRule="auto"/>
              <w:rPr>
                <w:b/>
                <w:bCs/>
                <w:i/>
                <w:iCs/>
                <w:color w:val="4472C4" w:themeColor="accent1"/>
                <w:lang w:val="sv-SE"/>
              </w:rPr>
            </w:pPr>
            <w:r w:rsidRPr="008E642E">
              <w:rPr>
                <w:lang w:val="sv-SE"/>
              </w:rPr>
              <w:t xml:space="preserve">I </w:t>
            </w:r>
            <w:r w:rsidR="003662F6" w:rsidRPr="008E642E">
              <w:rPr>
                <w:lang w:val="sv-SE"/>
              </w:rPr>
              <w:t>versus</w:t>
            </w:r>
            <w:r w:rsidRPr="008E642E">
              <w:rPr>
                <w:lang w:val="sv-SE"/>
              </w:rPr>
              <w:t xml:space="preserve"> P = 0.29 [0.01, 0.58]</w:t>
            </w:r>
          </w:p>
        </w:tc>
        <w:tc>
          <w:tcPr>
            <w:tcW w:w="2835" w:type="dxa"/>
            <w:tcBorders>
              <w:left w:val="nil"/>
              <w:right w:val="nil"/>
            </w:tcBorders>
          </w:tcPr>
          <w:p w14:paraId="42D4B530" w14:textId="77777777" w:rsidR="00F55277" w:rsidRPr="008E642E" w:rsidRDefault="00F55277" w:rsidP="00786125">
            <w:pPr>
              <w:keepNext/>
              <w:suppressAutoHyphens w:val="0"/>
              <w:autoSpaceDE w:val="0"/>
              <w:spacing w:line="480" w:lineRule="auto"/>
              <w:rPr>
                <w:lang w:val="sv-SE"/>
              </w:rPr>
            </w:pPr>
          </w:p>
          <w:p w14:paraId="55E416A9" w14:textId="77777777" w:rsidR="007C1BBB" w:rsidRPr="008E642E" w:rsidRDefault="007C1BBB" w:rsidP="00670C41">
            <w:pPr>
              <w:spacing w:line="480" w:lineRule="auto"/>
              <w:rPr>
                <w:lang w:val="en-US"/>
              </w:rPr>
            </w:pPr>
            <w:r w:rsidRPr="008E642E">
              <w:rPr>
                <w:lang w:val="en-US"/>
              </w:rPr>
              <w:t>77 (5.4%)</w:t>
            </w:r>
          </w:p>
          <w:p w14:paraId="59B8EF0D" w14:textId="77777777" w:rsidR="0055793F" w:rsidRPr="008E642E" w:rsidRDefault="007C1BBB" w:rsidP="00786125">
            <w:pPr>
              <w:suppressAutoHyphens w:val="0"/>
              <w:autoSpaceDE w:val="0"/>
              <w:spacing w:line="480" w:lineRule="auto"/>
              <w:rPr>
                <w:b/>
                <w:bCs/>
                <w:i/>
                <w:iCs/>
                <w:color w:val="4472C4" w:themeColor="accent1"/>
                <w:lang w:val="en-US"/>
              </w:rPr>
            </w:pPr>
            <w:r w:rsidRPr="008E642E">
              <w:rPr>
                <w:lang w:val="en-US"/>
              </w:rPr>
              <w:t>4.95 (2.47)</w:t>
            </w:r>
          </w:p>
          <w:p w14:paraId="51D91ADB" w14:textId="41973252" w:rsidR="00F55277" w:rsidRPr="008E642E" w:rsidRDefault="0055793F" w:rsidP="00786125">
            <w:pPr>
              <w:snapToGrid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36 [0.04, 0.67]     </w:t>
            </w:r>
          </w:p>
          <w:p w14:paraId="117EE0FE" w14:textId="77777777" w:rsidR="007C66DE" w:rsidRPr="008E642E" w:rsidRDefault="007C66DE">
            <w:pPr>
              <w:snapToGrid w:val="0"/>
              <w:spacing w:line="480" w:lineRule="auto"/>
              <w:rPr>
                <w:lang w:val="en-US"/>
              </w:rPr>
            </w:pPr>
          </w:p>
          <w:p w14:paraId="352D7C2D" w14:textId="77777777" w:rsidR="007C66DE" w:rsidRPr="008E642E" w:rsidRDefault="007C66DE">
            <w:pPr>
              <w:snapToGrid w:val="0"/>
              <w:spacing w:line="480" w:lineRule="auto"/>
              <w:rPr>
                <w:lang w:val="en-US"/>
              </w:rPr>
            </w:pPr>
            <w:r w:rsidRPr="008E642E">
              <w:rPr>
                <w:lang w:val="en-US"/>
              </w:rPr>
              <w:t>92 (6.4%)</w:t>
            </w:r>
          </w:p>
          <w:p w14:paraId="3429C9EB" w14:textId="77777777" w:rsidR="007C66DE" w:rsidRPr="008E642E" w:rsidRDefault="007C66DE" w:rsidP="00786125">
            <w:pPr>
              <w:suppressAutoHyphens w:val="0"/>
              <w:autoSpaceDE w:val="0"/>
              <w:spacing w:line="480" w:lineRule="auto"/>
              <w:rPr>
                <w:b/>
                <w:bCs/>
                <w:i/>
                <w:iCs/>
                <w:color w:val="4472C4" w:themeColor="accent1"/>
                <w:lang w:val="en-US"/>
              </w:rPr>
            </w:pPr>
            <w:r w:rsidRPr="008E642E">
              <w:rPr>
                <w:lang w:val="en-US"/>
              </w:rPr>
              <w:t>4.16 (2.36)</w:t>
            </w:r>
          </w:p>
          <w:p w14:paraId="722DE3EB" w14:textId="26F8D0B5" w:rsidR="007C66DE" w:rsidRPr="008E642E" w:rsidRDefault="007C66DE" w:rsidP="00786125">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46 [0.16, 0.77]   </w:t>
            </w:r>
          </w:p>
          <w:p w14:paraId="7FF5C91A" w14:textId="77777777" w:rsidR="007C66DE" w:rsidRPr="008E642E" w:rsidRDefault="007C66DE">
            <w:pPr>
              <w:spacing w:line="480" w:lineRule="auto"/>
              <w:rPr>
                <w:lang w:val="en-US"/>
              </w:rPr>
            </w:pPr>
          </w:p>
          <w:p w14:paraId="3C3C4D81" w14:textId="77777777" w:rsidR="00450113" w:rsidRPr="008E642E" w:rsidRDefault="00450113" w:rsidP="00786125">
            <w:pPr>
              <w:spacing w:line="480" w:lineRule="auto"/>
              <w:rPr>
                <w:b/>
                <w:bCs/>
                <w:i/>
                <w:iCs/>
                <w:color w:val="4472C4" w:themeColor="accent1"/>
                <w:lang w:val="en-US"/>
              </w:rPr>
            </w:pPr>
            <w:r w:rsidRPr="008E642E">
              <w:rPr>
                <w:lang w:val="en-US"/>
              </w:rPr>
              <w:t>105</w:t>
            </w:r>
            <w:r w:rsidRPr="008E642E">
              <w:rPr>
                <w:i/>
                <w:lang w:val="en-US"/>
              </w:rPr>
              <w:t xml:space="preserve"> </w:t>
            </w:r>
            <w:r w:rsidRPr="008E642E">
              <w:rPr>
                <w:lang w:val="en-US"/>
              </w:rPr>
              <w:t>(7.3%)</w:t>
            </w:r>
          </w:p>
          <w:p w14:paraId="00CC8B55" w14:textId="77777777" w:rsidR="00450113" w:rsidRPr="008E642E" w:rsidRDefault="00450113" w:rsidP="00786125">
            <w:pPr>
              <w:suppressAutoHyphens w:val="0"/>
              <w:autoSpaceDE w:val="0"/>
              <w:spacing w:line="480" w:lineRule="auto"/>
              <w:rPr>
                <w:b/>
                <w:bCs/>
                <w:i/>
                <w:iCs/>
                <w:color w:val="4472C4" w:themeColor="accent1"/>
                <w:lang w:val="en-US"/>
              </w:rPr>
            </w:pPr>
            <w:r w:rsidRPr="008E642E">
              <w:rPr>
                <w:lang w:val="en-US"/>
              </w:rPr>
              <w:t>5.31 (2.32)</w:t>
            </w:r>
          </w:p>
          <w:p w14:paraId="03A9E093" w14:textId="3CB3C1D7" w:rsidR="00F55277" w:rsidRPr="008E642E" w:rsidRDefault="00346B73" w:rsidP="00786125">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00450113" w:rsidRPr="008E642E">
              <w:rPr>
                <w:lang w:val="en-US"/>
              </w:rPr>
              <w:t xml:space="preserve"> P = 0.21 [-0.06, 0.47]   </w:t>
            </w:r>
          </w:p>
          <w:p w14:paraId="64DA14B9" w14:textId="77777777" w:rsidR="00E30D9F" w:rsidRPr="008E642E" w:rsidRDefault="00E30D9F">
            <w:pPr>
              <w:spacing w:line="480" w:lineRule="auto"/>
              <w:rPr>
                <w:lang w:val="en-US"/>
              </w:rPr>
            </w:pPr>
          </w:p>
          <w:p w14:paraId="5B41B6CB" w14:textId="77777777" w:rsidR="00524D3E" w:rsidRPr="008E642E" w:rsidRDefault="00524D3E" w:rsidP="00786125">
            <w:pPr>
              <w:spacing w:line="480" w:lineRule="auto"/>
              <w:rPr>
                <w:b/>
                <w:bCs/>
                <w:i/>
                <w:iCs/>
                <w:color w:val="4472C4" w:themeColor="accent1"/>
                <w:lang w:val="en-US"/>
              </w:rPr>
            </w:pPr>
            <w:r w:rsidRPr="008E642E">
              <w:rPr>
                <w:lang w:val="en-US"/>
              </w:rPr>
              <w:t>72</w:t>
            </w:r>
            <w:r w:rsidRPr="008E642E">
              <w:rPr>
                <w:i/>
                <w:lang w:val="en-US"/>
              </w:rPr>
              <w:t xml:space="preserve"> </w:t>
            </w:r>
            <w:r w:rsidRPr="008E642E">
              <w:rPr>
                <w:lang w:val="en-US"/>
              </w:rPr>
              <w:t>(5.0%)</w:t>
            </w:r>
          </w:p>
          <w:p w14:paraId="5B376CD8" w14:textId="77777777" w:rsidR="00524D3E" w:rsidRPr="008E642E" w:rsidRDefault="00524D3E" w:rsidP="00786125">
            <w:pPr>
              <w:spacing w:line="480" w:lineRule="auto"/>
              <w:rPr>
                <w:b/>
                <w:bCs/>
                <w:i/>
                <w:iCs/>
                <w:color w:val="4472C4" w:themeColor="accent1"/>
                <w:lang w:val="en-US"/>
              </w:rPr>
            </w:pPr>
            <w:r w:rsidRPr="008E642E">
              <w:rPr>
                <w:lang w:val="en-US"/>
              </w:rPr>
              <w:t>3.03 (2.52)</w:t>
            </w:r>
          </w:p>
          <w:p w14:paraId="0B18AC07" w14:textId="1D32C2EF" w:rsidR="00F55277" w:rsidRPr="008E642E" w:rsidRDefault="00524D3E" w:rsidP="00786125">
            <w:pPr>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16 [-0.47, 0.15]</w:t>
            </w:r>
          </w:p>
          <w:p w14:paraId="236A2F65" w14:textId="77777777" w:rsidR="00524D3E" w:rsidRPr="008E642E" w:rsidRDefault="00524D3E">
            <w:pPr>
              <w:snapToGrid w:val="0"/>
              <w:spacing w:line="480" w:lineRule="auto"/>
              <w:rPr>
                <w:lang w:val="en-US"/>
              </w:rPr>
            </w:pPr>
          </w:p>
          <w:p w14:paraId="66FAE565" w14:textId="77777777" w:rsidR="00C12B0C" w:rsidRPr="008E642E" w:rsidRDefault="00C12B0C" w:rsidP="00786125">
            <w:pPr>
              <w:snapToGrid w:val="0"/>
              <w:spacing w:line="480" w:lineRule="auto"/>
              <w:rPr>
                <w:b/>
                <w:bCs/>
                <w:i/>
                <w:iCs/>
                <w:color w:val="4472C4" w:themeColor="accent1"/>
                <w:lang w:val="en-US"/>
              </w:rPr>
            </w:pPr>
            <w:r w:rsidRPr="008E642E">
              <w:rPr>
                <w:lang w:val="en-US"/>
              </w:rPr>
              <w:t>62</w:t>
            </w:r>
            <w:r w:rsidRPr="008E642E">
              <w:rPr>
                <w:i/>
                <w:lang w:val="en-US"/>
              </w:rPr>
              <w:t xml:space="preserve"> </w:t>
            </w:r>
            <w:r w:rsidRPr="008E642E">
              <w:rPr>
                <w:lang w:val="en-US"/>
              </w:rPr>
              <w:t>(4.6%)</w:t>
            </w:r>
          </w:p>
          <w:p w14:paraId="0EAE15F7" w14:textId="77777777" w:rsidR="00C12B0C" w:rsidRPr="008E642E" w:rsidRDefault="00C12B0C" w:rsidP="00786125">
            <w:pPr>
              <w:suppressAutoHyphens w:val="0"/>
              <w:autoSpaceDE w:val="0"/>
              <w:spacing w:line="480" w:lineRule="auto"/>
              <w:rPr>
                <w:b/>
                <w:bCs/>
                <w:i/>
                <w:iCs/>
                <w:color w:val="4472C4" w:themeColor="accent1"/>
                <w:lang w:val="en-US"/>
              </w:rPr>
            </w:pPr>
            <w:r w:rsidRPr="008E642E">
              <w:rPr>
                <w:lang w:val="en-US"/>
              </w:rPr>
              <w:t>3.59 (2.70)</w:t>
            </w:r>
          </w:p>
          <w:p w14:paraId="7D5CC908" w14:textId="1D21FD52" w:rsidR="00F55277" w:rsidRPr="008E642E" w:rsidRDefault="00C12B0C" w:rsidP="00786125">
            <w:pPr>
              <w:snapToGrid w:val="0"/>
              <w:spacing w:line="480" w:lineRule="auto"/>
              <w:rPr>
                <w:b/>
                <w:b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05 [-0.38, 0.28]</w:t>
            </w:r>
          </w:p>
          <w:p w14:paraId="2471C01A" w14:textId="77777777" w:rsidR="00C12B0C" w:rsidRPr="008E642E" w:rsidRDefault="00C12B0C">
            <w:pPr>
              <w:snapToGrid w:val="0"/>
              <w:spacing w:line="480" w:lineRule="auto"/>
              <w:rPr>
                <w:lang w:val="en-US"/>
              </w:rPr>
            </w:pPr>
          </w:p>
          <w:p w14:paraId="27F268ED" w14:textId="77777777" w:rsidR="001D1E5B" w:rsidRPr="008E642E" w:rsidRDefault="001D1E5B" w:rsidP="00786125">
            <w:pPr>
              <w:snapToGrid w:val="0"/>
              <w:spacing w:line="480" w:lineRule="auto"/>
              <w:rPr>
                <w:b/>
                <w:bCs/>
                <w:i/>
                <w:iCs/>
                <w:color w:val="4472C4" w:themeColor="accent1"/>
                <w:lang w:val="en-US"/>
              </w:rPr>
            </w:pPr>
            <w:r w:rsidRPr="008E642E">
              <w:rPr>
                <w:lang w:val="en-US"/>
              </w:rPr>
              <w:t>65</w:t>
            </w:r>
            <w:r w:rsidRPr="008E642E">
              <w:rPr>
                <w:i/>
                <w:lang w:val="en-US"/>
              </w:rPr>
              <w:t xml:space="preserve"> </w:t>
            </w:r>
            <w:r w:rsidRPr="008E642E">
              <w:rPr>
                <w:lang w:val="en-US"/>
              </w:rPr>
              <w:t>(4.6%)</w:t>
            </w:r>
          </w:p>
          <w:p w14:paraId="11BE2720" w14:textId="77777777" w:rsidR="001D1E5B" w:rsidRPr="008E642E" w:rsidRDefault="001D1E5B" w:rsidP="00786125">
            <w:pPr>
              <w:suppressAutoHyphens w:val="0"/>
              <w:autoSpaceDE w:val="0"/>
              <w:spacing w:line="480" w:lineRule="auto"/>
              <w:rPr>
                <w:b/>
                <w:bCs/>
                <w:i/>
                <w:iCs/>
                <w:color w:val="4472C4" w:themeColor="accent1"/>
                <w:lang w:val="en-US"/>
              </w:rPr>
            </w:pPr>
            <w:r w:rsidRPr="008E642E">
              <w:rPr>
                <w:lang w:val="en-US"/>
              </w:rPr>
              <w:t>3.72 (2.30)</w:t>
            </w:r>
          </w:p>
          <w:p w14:paraId="05E73BC6" w14:textId="195AC482" w:rsidR="00F55277" w:rsidRPr="008E642E" w:rsidRDefault="001D1E5B" w:rsidP="00786125">
            <w:pPr>
              <w:suppressAutoHyphens w:val="0"/>
              <w:autoSpaceDE w:val="0"/>
              <w:spacing w:line="480" w:lineRule="auto"/>
              <w:rPr>
                <w:b/>
                <w:bCs/>
                <w:i/>
                <w:iCs/>
                <w:color w:val="4472C4" w:themeColor="accent1"/>
                <w:lang w:val="en-US"/>
              </w:rPr>
            </w:pPr>
            <w:r w:rsidRPr="008E642E">
              <w:rPr>
                <w:lang w:val="en-US"/>
              </w:rPr>
              <w:t xml:space="preserve">D </w:t>
            </w:r>
            <w:r w:rsidR="003662F6" w:rsidRPr="008E642E">
              <w:rPr>
                <w:lang w:val="en-US"/>
              </w:rPr>
              <w:t>versus</w:t>
            </w:r>
            <w:r w:rsidRPr="008E642E">
              <w:rPr>
                <w:lang w:val="en-US"/>
              </w:rPr>
              <w:t xml:space="preserve"> P = 0.19 [-0.13, 0.50]</w:t>
            </w:r>
          </w:p>
        </w:tc>
        <w:tc>
          <w:tcPr>
            <w:tcW w:w="3136" w:type="dxa"/>
            <w:tcBorders>
              <w:left w:val="nil"/>
              <w:right w:val="nil"/>
            </w:tcBorders>
          </w:tcPr>
          <w:p w14:paraId="12ECCD5C" w14:textId="77777777" w:rsidR="00F55277" w:rsidRPr="008E642E" w:rsidRDefault="00F55277">
            <w:pPr>
              <w:suppressAutoHyphens w:val="0"/>
              <w:autoSpaceDE w:val="0"/>
              <w:spacing w:line="480" w:lineRule="auto"/>
              <w:rPr>
                <w:lang w:val="en-US"/>
              </w:rPr>
            </w:pPr>
          </w:p>
          <w:p w14:paraId="7B149D44" w14:textId="77777777" w:rsidR="0055793F" w:rsidRPr="008E642E" w:rsidRDefault="0055793F" w:rsidP="00786125">
            <w:pPr>
              <w:spacing w:line="480" w:lineRule="auto"/>
              <w:rPr>
                <w:b/>
                <w:bCs/>
                <w:i/>
                <w:iCs/>
                <w:color w:val="4472C4" w:themeColor="accent1"/>
                <w:lang w:val="en-US"/>
              </w:rPr>
            </w:pPr>
            <w:r w:rsidRPr="008E642E">
              <w:rPr>
                <w:lang w:val="en-US"/>
              </w:rPr>
              <w:t>78</w:t>
            </w:r>
            <w:r w:rsidRPr="008E642E">
              <w:rPr>
                <w:i/>
                <w:lang w:val="en-US"/>
              </w:rPr>
              <w:t xml:space="preserve"> </w:t>
            </w:r>
            <w:r w:rsidRPr="008E642E">
              <w:rPr>
                <w:lang w:val="en-US"/>
              </w:rPr>
              <w:t>(5.5%)</w:t>
            </w:r>
          </w:p>
          <w:p w14:paraId="61BA6C44" w14:textId="77777777" w:rsidR="0055793F" w:rsidRPr="008E642E" w:rsidRDefault="0055793F" w:rsidP="00786125">
            <w:pPr>
              <w:snapToGrid w:val="0"/>
              <w:spacing w:line="480" w:lineRule="auto"/>
              <w:rPr>
                <w:b/>
                <w:bCs/>
                <w:i/>
                <w:iCs/>
                <w:color w:val="4472C4" w:themeColor="accent1"/>
                <w:lang w:val="en-US"/>
              </w:rPr>
            </w:pPr>
            <w:r w:rsidRPr="008E642E">
              <w:rPr>
                <w:lang w:val="en-US"/>
              </w:rPr>
              <w:t>5.85 (2.59)</w:t>
            </w:r>
          </w:p>
          <w:p w14:paraId="3EE8E270" w14:textId="60725CC3" w:rsidR="00F55277" w:rsidRPr="008E642E" w:rsidRDefault="0055793F"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1.33 [1.10, 1.57]</w:t>
            </w:r>
          </w:p>
          <w:p w14:paraId="0743C299" w14:textId="77777777" w:rsidR="00F55277" w:rsidRPr="008E642E" w:rsidRDefault="00F55277">
            <w:pPr>
              <w:snapToGrid w:val="0"/>
              <w:spacing w:line="480" w:lineRule="auto"/>
              <w:rPr>
                <w:lang w:val="en-US"/>
              </w:rPr>
            </w:pPr>
          </w:p>
          <w:p w14:paraId="0176460C" w14:textId="77777777" w:rsidR="007C66DE" w:rsidRPr="008E642E" w:rsidRDefault="007C66DE" w:rsidP="00786125">
            <w:pPr>
              <w:snapToGrid w:val="0"/>
              <w:spacing w:line="480" w:lineRule="auto"/>
              <w:rPr>
                <w:b/>
                <w:bCs/>
                <w:i/>
                <w:iCs/>
                <w:color w:val="4472C4" w:themeColor="accent1"/>
                <w:lang w:val="en-US"/>
              </w:rPr>
            </w:pPr>
            <w:r w:rsidRPr="008E642E">
              <w:rPr>
                <w:lang w:val="en-US"/>
              </w:rPr>
              <w:t>78</w:t>
            </w:r>
            <w:r w:rsidRPr="008E642E">
              <w:rPr>
                <w:i/>
                <w:lang w:val="en-US"/>
              </w:rPr>
              <w:t xml:space="preserve"> </w:t>
            </w:r>
            <w:r w:rsidRPr="008E642E">
              <w:rPr>
                <w:lang w:val="en-US"/>
              </w:rPr>
              <w:t>(5.4%)</w:t>
            </w:r>
          </w:p>
          <w:p w14:paraId="4A2621C6" w14:textId="77777777" w:rsidR="007C66DE" w:rsidRPr="008E642E" w:rsidRDefault="007C66DE" w:rsidP="00786125">
            <w:pPr>
              <w:snapToGrid w:val="0"/>
              <w:spacing w:line="480" w:lineRule="auto"/>
              <w:rPr>
                <w:b/>
                <w:bCs/>
                <w:i/>
                <w:iCs/>
                <w:color w:val="4472C4" w:themeColor="accent1"/>
                <w:lang w:val="en-US"/>
              </w:rPr>
            </w:pPr>
            <w:r w:rsidRPr="008E642E">
              <w:rPr>
                <w:lang w:val="en-US"/>
              </w:rPr>
              <w:t>5.31 (2.61)</w:t>
            </w:r>
          </w:p>
          <w:p w14:paraId="64BFAECD" w14:textId="326B66AD" w:rsidR="00F55277" w:rsidRPr="008E642E" w:rsidRDefault="007C66DE"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1.06 [0.83, 1.29]</w:t>
            </w:r>
          </w:p>
          <w:p w14:paraId="28A1CD69" w14:textId="77777777" w:rsidR="00F55277" w:rsidRPr="008E642E" w:rsidRDefault="00F55277">
            <w:pPr>
              <w:suppressAutoHyphens w:val="0"/>
              <w:autoSpaceDE w:val="0"/>
              <w:spacing w:line="480" w:lineRule="auto"/>
              <w:rPr>
                <w:lang w:val="en-US"/>
              </w:rPr>
            </w:pPr>
          </w:p>
          <w:p w14:paraId="7C4CC9F7" w14:textId="77777777" w:rsidR="00346B73" w:rsidRPr="008E642E" w:rsidRDefault="00346B73" w:rsidP="00786125">
            <w:pPr>
              <w:snapToGrid w:val="0"/>
              <w:spacing w:line="480" w:lineRule="auto"/>
              <w:rPr>
                <w:b/>
                <w:bCs/>
                <w:i/>
                <w:iCs/>
                <w:color w:val="4472C4" w:themeColor="accent1"/>
                <w:lang w:val="en-US"/>
              </w:rPr>
            </w:pPr>
            <w:r w:rsidRPr="008E642E">
              <w:rPr>
                <w:lang w:val="en-US"/>
              </w:rPr>
              <w:t>115</w:t>
            </w:r>
            <w:r w:rsidRPr="008E642E">
              <w:rPr>
                <w:i/>
                <w:lang w:val="en-US"/>
              </w:rPr>
              <w:t xml:space="preserve"> </w:t>
            </w:r>
            <w:r w:rsidRPr="008E642E">
              <w:rPr>
                <w:lang w:val="en-US"/>
              </w:rPr>
              <w:t>(8.0%)</w:t>
            </w:r>
          </w:p>
          <w:p w14:paraId="58BA3D1A" w14:textId="28ECFA19" w:rsidR="00F55277" w:rsidRPr="008E642E" w:rsidRDefault="00346B73" w:rsidP="00786125">
            <w:pPr>
              <w:suppressAutoHyphens w:val="0"/>
              <w:autoSpaceDE w:val="0"/>
              <w:spacing w:line="480" w:lineRule="auto"/>
              <w:rPr>
                <w:b/>
                <w:bCs/>
                <w:i/>
                <w:iCs/>
                <w:color w:val="4472C4" w:themeColor="accent1"/>
                <w:lang w:val="en-US"/>
              </w:rPr>
            </w:pPr>
            <w:r w:rsidRPr="008E642E">
              <w:rPr>
                <w:lang w:val="en-US"/>
              </w:rPr>
              <w:t>5.82 (2.14)</w:t>
            </w:r>
          </w:p>
          <w:p w14:paraId="74323434" w14:textId="5E381C1D" w:rsidR="00346B73" w:rsidRPr="008E642E" w:rsidRDefault="00346B73"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1.47 [1.27, 1.67]</w:t>
            </w:r>
          </w:p>
          <w:p w14:paraId="1D59DE51" w14:textId="77777777" w:rsidR="00E30D9F" w:rsidRPr="008E642E" w:rsidRDefault="00E30D9F">
            <w:pPr>
              <w:snapToGrid w:val="0"/>
              <w:spacing w:line="480" w:lineRule="auto"/>
              <w:rPr>
                <w:lang w:val="en-US"/>
              </w:rPr>
            </w:pPr>
          </w:p>
          <w:p w14:paraId="435E7A26" w14:textId="77777777" w:rsidR="00524D3E" w:rsidRPr="008E642E" w:rsidRDefault="00524D3E" w:rsidP="00786125">
            <w:pPr>
              <w:snapToGrid w:val="0"/>
              <w:spacing w:line="480" w:lineRule="auto"/>
              <w:rPr>
                <w:b/>
                <w:bCs/>
                <w:i/>
                <w:iCs/>
                <w:color w:val="4472C4" w:themeColor="accent1"/>
                <w:lang w:val="en-US"/>
              </w:rPr>
            </w:pPr>
            <w:r w:rsidRPr="008E642E">
              <w:rPr>
                <w:lang w:val="en-US"/>
              </w:rPr>
              <w:t>92</w:t>
            </w:r>
            <w:r w:rsidRPr="008E642E">
              <w:rPr>
                <w:i/>
                <w:lang w:val="en-US"/>
              </w:rPr>
              <w:t xml:space="preserve"> </w:t>
            </w:r>
            <w:r w:rsidRPr="008E642E">
              <w:rPr>
                <w:lang w:val="en-US"/>
              </w:rPr>
              <w:t>(6.4%)</w:t>
            </w:r>
          </w:p>
          <w:p w14:paraId="5E702FBA" w14:textId="77777777" w:rsidR="00524D3E" w:rsidRPr="008E642E" w:rsidRDefault="00524D3E" w:rsidP="00786125">
            <w:pPr>
              <w:snapToGrid w:val="0"/>
              <w:spacing w:line="480" w:lineRule="auto"/>
              <w:rPr>
                <w:b/>
                <w:bCs/>
                <w:i/>
                <w:iCs/>
                <w:color w:val="4472C4" w:themeColor="accent1"/>
                <w:lang w:val="en-US"/>
              </w:rPr>
            </w:pPr>
            <w:r w:rsidRPr="008E642E">
              <w:rPr>
                <w:lang w:val="en-US"/>
              </w:rPr>
              <w:t>2.64 (2.48)</w:t>
            </w:r>
          </w:p>
          <w:p w14:paraId="30BACAAB" w14:textId="120D2CFF" w:rsidR="00524D3E" w:rsidRPr="008E642E" w:rsidRDefault="00524D3E"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0.23 </w:t>
            </w:r>
            <w:r w:rsidR="004E3578" w:rsidRPr="008E642E">
              <w:rPr>
                <w:lang w:val="en-US"/>
              </w:rPr>
              <w:t>[</w:t>
            </w:r>
            <w:r w:rsidRPr="008E642E">
              <w:rPr>
                <w:lang w:val="en-US"/>
              </w:rPr>
              <w:t>-0.44, -0.02]</w:t>
            </w:r>
          </w:p>
          <w:p w14:paraId="24925845" w14:textId="77777777" w:rsidR="00F55277" w:rsidRPr="008E642E" w:rsidRDefault="00F55277">
            <w:pPr>
              <w:snapToGrid w:val="0"/>
              <w:spacing w:line="480" w:lineRule="auto"/>
              <w:rPr>
                <w:lang w:val="en-US"/>
              </w:rPr>
            </w:pPr>
          </w:p>
          <w:p w14:paraId="60A9E587" w14:textId="224308F8" w:rsidR="00C12B0C" w:rsidRPr="008E642E" w:rsidRDefault="00C12B0C" w:rsidP="00786125">
            <w:pPr>
              <w:snapToGrid w:val="0"/>
              <w:spacing w:line="480" w:lineRule="auto"/>
              <w:rPr>
                <w:b/>
                <w:bCs/>
                <w:i/>
                <w:iCs/>
                <w:color w:val="4472C4" w:themeColor="accent1"/>
                <w:lang w:val="en-US"/>
              </w:rPr>
            </w:pPr>
            <w:r w:rsidRPr="008E642E">
              <w:rPr>
                <w:lang w:val="en-US"/>
              </w:rPr>
              <w:t>82</w:t>
            </w:r>
            <w:r w:rsidRPr="008E642E">
              <w:rPr>
                <w:i/>
                <w:lang w:val="en-US"/>
              </w:rPr>
              <w:t xml:space="preserve"> </w:t>
            </w:r>
            <w:r w:rsidRPr="008E642E">
              <w:rPr>
                <w:lang w:val="en-US"/>
              </w:rPr>
              <w:t>(6.0%)</w:t>
            </w:r>
          </w:p>
          <w:p w14:paraId="00BBE245" w14:textId="77777777" w:rsidR="00C12B0C" w:rsidRPr="008E642E" w:rsidRDefault="00C12B0C" w:rsidP="00786125">
            <w:pPr>
              <w:snapToGrid w:val="0"/>
              <w:spacing w:line="480" w:lineRule="auto"/>
              <w:rPr>
                <w:b/>
                <w:bCs/>
                <w:i/>
                <w:iCs/>
                <w:color w:val="4472C4" w:themeColor="accent1"/>
                <w:lang w:val="en-US"/>
              </w:rPr>
            </w:pPr>
            <w:r w:rsidRPr="008E642E">
              <w:rPr>
                <w:lang w:val="en-US"/>
              </w:rPr>
              <w:t>3.45 (2.62)</w:t>
            </w:r>
          </w:p>
          <w:p w14:paraId="39C3E54B" w14:textId="3BFFF879" w:rsidR="00F55277" w:rsidRPr="008E642E" w:rsidRDefault="00C12B0C"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0.14 [-0.09, 0.36]</w:t>
            </w:r>
          </w:p>
          <w:p w14:paraId="2B4044F1" w14:textId="77777777" w:rsidR="00F55277" w:rsidRPr="008E642E" w:rsidRDefault="00F55277">
            <w:pPr>
              <w:suppressAutoHyphens w:val="0"/>
              <w:autoSpaceDE w:val="0"/>
              <w:spacing w:line="480" w:lineRule="auto"/>
              <w:rPr>
                <w:lang w:val="en-US"/>
              </w:rPr>
            </w:pPr>
          </w:p>
          <w:p w14:paraId="4EDEA6EC" w14:textId="77777777" w:rsidR="001D1E5B" w:rsidRPr="008E642E" w:rsidRDefault="001D1E5B" w:rsidP="00786125">
            <w:pPr>
              <w:snapToGrid w:val="0"/>
              <w:spacing w:line="480" w:lineRule="auto"/>
              <w:rPr>
                <w:b/>
                <w:bCs/>
                <w:i/>
                <w:iCs/>
                <w:color w:val="4472C4" w:themeColor="accent1"/>
                <w:lang w:val="en-US"/>
              </w:rPr>
            </w:pPr>
            <w:r w:rsidRPr="008E642E">
              <w:rPr>
                <w:lang w:val="en-US"/>
              </w:rPr>
              <w:t>96</w:t>
            </w:r>
            <w:r w:rsidRPr="008E642E">
              <w:rPr>
                <w:i/>
                <w:lang w:val="en-US"/>
              </w:rPr>
              <w:t xml:space="preserve"> </w:t>
            </w:r>
            <w:r w:rsidRPr="008E642E">
              <w:rPr>
                <w:lang w:val="en-US"/>
              </w:rPr>
              <w:t>(6.7%)</w:t>
            </w:r>
          </w:p>
          <w:p w14:paraId="4AB38FA3" w14:textId="77777777" w:rsidR="001D1E5B" w:rsidRPr="008E642E" w:rsidRDefault="001D1E5B" w:rsidP="00786125">
            <w:pPr>
              <w:snapToGrid w:val="0"/>
              <w:spacing w:line="480" w:lineRule="auto"/>
              <w:rPr>
                <w:b/>
                <w:bCs/>
                <w:i/>
                <w:iCs/>
                <w:color w:val="4472C4" w:themeColor="accent1"/>
                <w:lang w:val="en-US"/>
              </w:rPr>
            </w:pPr>
            <w:r w:rsidRPr="008E642E">
              <w:rPr>
                <w:lang w:val="en-US"/>
              </w:rPr>
              <w:t>4.17 (2.52)</w:t>
            </w:r>
          </w:p>
          <w:p w14:paraId="4E5CAB83" w14:textId="07250263" w:rsidR="00F55277" w:rsidRPr="008E642E" w:rsidRDefault="001D1E5B" w:rsidP="00786125">
            <w:pPr>
              <w:snapToGrid w:val="0"/>
              <w:spacing w:line="480" w:lineRule="auto"/>
              <w:rPr>
                <w:b/>
                <w:bCs/>
                <w:i/>
                <w:iCs/>
                <w:color w:val="4472C4" w:themeColor="accent1"/>
                <w:lang w:val="en-US"/>
              </w:rPr>
            </w:pPr>
            <w:r w:rsidRPr="008E642E">
              <w:rPr>
                <w:lang w:val="en-US"/>
              </w:rPr>
              <w:t xml:space="preserve">LS </w:t>
            </w:r>
            <w:r w:rsidR="003662F6" w:rsidRPr="008E642E">
              <w:rPr>
                <w:lang w:val="en-US"/>
              </w:rPr>
              <w:t>versus</w:t>
            </w:r>
            <w:r w:rsidRPr="008E642E">
              <w:rPr>
                <w:lang w:val="en-US"/>
              </w:rPr>
              <w:t xml:space="preserve"> P = 0.47 [0.27, 0.68]</w:t>
            </w:r>
          </w:p>
        </w:tc>
      </w:tr>
    </w:tbl>
    <w:p w14:paraId="1C13E5F5" w14:textId="79A367E3" w:rsidR="00294019" w:rsidRPr="008E642E" w:rsidRDefault="00B35ABA" w:rsidP="00FB7FCB">
      <w:pPr>
        <w:spacing w:line="480" w:lineRule="auto"/>
        <w:rPr>
          <w:lang w:val="en-US"/>
        </w:rPr>
      </w:pPr>
      <w:r w:rsidRPr="008E642E">
        <w:rPr>
          <w:i/>
          <w:lang w:val="en-US"/>
        </w:rPr>
        <w:lastRenderedPageBreak/>
        <w:t xml:space="preserve">Note. </w:t>
      </w:r>
      <w:r w:rsidR="00A110D3" w:rsidRPr="008E642E">
        <w:rPr>
          <w:i/>
          <w:lang w:val="en-US"/>
        </w:rPr>
        <w:t>N</w:t>
      </w:r>
      <w:r w:rsidR="00894A63" w:rsidRPr="008E642E">
        <w:rPr>
          <w:i/>
          <w:lang w:val="en-US"/>
        </w:rPr>
        <w:t>,</w:t>
      </w:r>
      <w:r w:rsidR="00321033" w:rsidRPr="008E642E">
        <w:rPr>
          <w:lang w:val="en-US"/>
        </w:rPr>
        <w:t xml:space="preserve"> </w:t>
      </w:r>
      <w:r w:rsidR="00A110D3" w:rsidRPr="008E642E">
        <w:rPr>
          <w:lang w:val="en-US"/>
        </w:rPr>
        <w:t xml:space="preserve">Number of individuals; </w:t>
      </w:r>
      <w:r w:rsidR="00727D09" w:rsidRPr="008E642E">
        <w:t>PRNS</w:t>
      </w:r>
      <w:r w:rsidR="00894A63" w:rsidRPr="008E642E">
        <w:t>,</w:t>
      </w:r>
      <w:r w:rsidR="00727D09" w:rsidRPr="008E642E">
        <w:t xml:space="preserve"> Parent-rated negative symptoms; </w:t>
      </w:r>
      <w:r w:rsidR="00A110D3" w:rsidRPr="008E642E">
        <w:rPr>
          <w:lang w:val="en-US"/>
        </w:rPr>
        <w:t>SDQ emotional problems</w:t>
      </w:r>
      <w:r w:rsidR="00894A63" w:rsidRPr="008E642E">
        <w:rPr>
          <w:lang w:val="en-US"/>
        </w:rPr>
        <w:t>,</w:t>
      </w:r>
      <w:r w:rsidR="00321033" w:rsidRPr="008E642E">
        <w:rPr>
          <w:lang w:val="en-US"/>
        </w:rPr>
        <w:t xml:space="preserve"> </w:t>
      </w:r>
      <w:r w:rsidR="00A110D3" w:rsidRPr="008E642E">
        <w:rPr>
          <w:lang w:val="en-US"/>
        </w:rPr>
        <w:t>Strength</w:t>
      </w:r>
      <w:r w:rsidR="005B4F64" w:rsidRPr="008E642E">
        <w:rPr>
          <w:lang w:val="en-US"/>
        </w:rPr>
        <w:t>s</w:t>
      </w:r>
      <w:r w:rsidR="00A110D3" w:rsidRPr="008E642E">
        <w:rPr>
          <w:lang w:val="en-US"/>
        </w:rPr>
        <w:t xml:space="preserve"> and Difficulty Questionnaire emotional problems</w:t>
      </w:r>
      <w:r w:rsidR="00A110D3" w:rsidRPr="008E642E">
        <w:rPr>
          <w:i/>
          <w:lang w:val="en-US"/>
        </w:rPr>
        <w:t xml:space="preserve"> </w:t>
      </w:r>
      <w:r w:rsidR="00A110D3" w:rsidRPr="008E642E">
        <w:rPr>
          <w:lang w:val="en-US"/>
        </w:rPr>
        <w:t>subscale (self-rated)</w:t>
      </w:r>
      <w:r w:rsidRPr="008E642E">
        <w:rPr>
          <w:lang w:val="en-US"/>
        </w:rPr>
        <w:t xml:space="preserve">; </w:t>
      </w:r>
      <w:r w:rsidR="00447411" w:rsidRPr="008E642E">
        <w:rPr>
          <w:lang w:val="en-US"/>
        </w:rPr>
        <w:t xml:space="preserve">LS, Low-scoring group; I, </w:t>
      </w:r>
      <w:proofErr w:type="gramStart"/>
      <w:r w:rsidR="00447411" w:rsidRPr="008E642E">
        <w:rPr>
          <w:lang w:val="en-US"/>
        </w:rPr>
        <w:t>Increasing</w:t>
      </w:r>
      <w:proofErr w:type="gramEnd"/>
      <w:r w:rsidR="00447411" w:rsidRPr="008E642E">
        <w:rPr>
          <w:lang w:val="en-US"/>
        </w:rPr>
        <w:t xml:space="preserve"> group; D, Decreasing group; P, Persistent group</w:t>
      </w:r>
      <w:r w:rsidR="00D14B48" w:rsidRPr="008E642E">
        <w:rPr>
          <w:lang w:val="en-US"/>
        </w:rPr>
        <w:t xml:space="preserve">. </w:t>
      </w:r>
      <w:r w:rsidR="00A110D3" w:rsidRPr="008E642E">
        <w:rPr>
          <w:lang w:val="en-US"/>
        </w:rPr>
        <w:t xml:space="preserve">Cohen’s </w:t>
      </w:r>
      <w:r w:rsidR="00A110D3" w:rsidRPr="008E642E">
        <w:rPr>
          <w:i/>
          <w:lang w:val="en-US"/>
        </w:rPr>
        <w:t>d</w:t>
      </w:r>
      <w:r w:rsidR="00A110D3" w:rsidRPr="008E642E">
        <w:rPr>
          <w:lang w:val="en-US"/>
        </w:rPr>
        <w:t xml:space="preserve"> measure of strength of association for unequal sample sizes</w:t>
      </w:r>
      <w:r w:rsidR="00136A6C" w:rsidRPr="008E642E">
        <w:rPr>
          <w:lang w:val="en-US"/>
        </w:rPr>
        <w:t xml:space="preserve"> (effect size of the standardized difference between the means; equal to the difference between the means divided by pooled </w:t>
      </w:r>
      <w:r w:rsidR="00136A6C" w:rsidRPr="008E642E">
        <w:rPr>
          <w:i/>
          <w:lang w:val="en-US"/>
        </w:rPr>
        <w:t>SD</w:t>
      </w:r>
      <w:r w:rsidR="00136A6C" w:rsidRPr="008E642E">
        <w:rPr>
          <w:lang w:val="en-US"/>
        </w:rPr>
        <w:t>)</w:t>
      </w:r>
      <w:r w:rsidRPr="008E642E">
        <w:rPr>
          <w:lang w:val="en-US"/>
        </w:rPr>
        <w:t xml:space="preserve">; </w:t>
      </w:r>
      <w:r w:rsidR="003A2AC5" w:rsidRPr="008E642E">
        <w:t>One randomly selected twin per pair included in analyses</w:t>
      </w:r>
      <w:r w:rsidRPr="008E642E">
        <w:rPr>
          <w:lang w:val="en-US"/>
        </w:rPr>
        <w:t xml:space="preserve">; </w:t>
      </w:r>
      <w:r w:rsidR="00A110D3" w:rsidRPr="008E642E">
        <w:rPr>
          <w:lang w:val="en-US"/>
        </w:rPr>
        <w:t>SDQ e</w:t>
      </w:r>
      <w:r w:rsidR="00D201D4" w:rsidRPr="008E642E">
        <w:rPr>
          <w:lang w:val="en-US"/>
        </w:rPr>
        <w:t xml:space="preserve">motional problems score at </w:t>
      </w:r>
      <w:r w:rsidR="00E63945" w:rsidRPr="008E642E">
        <w:rPr>
          <w:lang w:val="en-US"/>
        </w:rPr>
        <w:t>time 1</w:t>
      </w:r>
      <w:r w:rsidR="00A110D3" w:rsidRPr="008E642E">
        <w:rPr>
          <w:lang w:val="en-US"/>
        </w:rPr>
        <w:t xml:space="preserve"> for whole sample: Mean =</w:t>
      </w:r>
      <w:r w:rsidR="00321033" w:rsidRPr="008E642E">
        <w:rPr>
          <w:lang w:val="en-US"/>
        </w:rPr>
        <w:t xml:space="preserve"> </w:t>
      </w:r>
      <w:r w:rsidR="00A110D3" w:rsidRPr="008E642E">
        <w:rPr>
          <w:lang w:val="en-US"/>
        </w:rPr>
        <w:t xml:space="preserve">3.16; </w:t>
      </w:r>
      <w:r w:rsidR="00A110D3" w:rsidRPr="008E642E">
        <w:rPr>
          <w:i/>
          <w:lang w:val="en-US"/>
        </w:rPr>
        <w:t xml:space="preserve">SD </w:t>
      </w:r>
      <w:r w:rsidR="00A110D3" w:rsidRPr="008E642E">
        <w:rPr>
          <w:lang w:val="en-US"/>
        </w:rPr>
        <w:t>=</w:t>
      </w:r>
      <w:r w:rsidR="00321033" w:rsidRPr="008E642E">
        <w:rPr>
          <w:lang w:val="en-US"/>
        </w:rPr>
        <w:t xml:space="preserve"> </w:t>
      </w:r>
      <w:r w:rsidR="00A110D3" w:rsidRPr="008E642E">
        <w:rPr>
          <w:lang w:val="en-US"/>
        </w:rPr>
        <w:t>2.45 (</w:t>
      </w:r>
      <w:r w:rsidR="00A110D3" w:rsidRPr="008E642E">
        <w:rPr>
          <w:i/>
          <w:lang w:val="en-US"/>
        </w:rPr>
        <w:t>N</w:t>
      </w:r>
      <w:r w:rsidR="00321033" w:rsidRPr="008E642E">
        <w:rPr>
          <w:i/>
          <w:lang w:val="en-US"/>
        </w:rPr>
        <w:t xml:space="preserve"> </w:t>
      </w:r>
      <w:r w:rsidR="00A110D3" w:rsidRPr="008E642E">
        <w:rPr>
          <w:i/>
          <w:lang w:val="en-US"/>
        </w:rPr>
        <w:t>=</w:t>
      </w:r>
      <w:r w:rsidR="00321033" w:rsidRPr="008E642E">
        <w:rPr>
          <w:i/>
          <w:lang w:val="en-US"/>
        </w:rPr>
        <w:t xml:space="preserve"> </w:t>
      </w:r>
      <w:r w:rsidR="00A110D3" w:rsidRPr="008E642E">
        <w:rPr>
          <w:lang w:val="en-US"/>
        </w:rPr>
        <w:t>1,444)</w:t>
      </w:r>
      <w:r w:rsidR="0027017B" w:rsidRPr="008E642E">
        <w:rPr>
          <w:lang w:val="en-US"/>
        </w:rPr>
        <w:t>.</w:t>
      </w:r>
    </w:p>
    <w:p w14:paraId="450E11B3" w14:textId="77777777" w:rsidR="00294019" w:rsidRPr="008E642E" w:rsidRDefault="00294019">
      <w:pPr>
        <w:widowControl/>
        <w:suppressAutoHyphens w:val="0"/>
        <w:rPr>
          <w:lang w:val="en-US"/>
        </w:rPr>
      </w:pPr>
      <w:r w:rsidRPr="008E642E">
        <w:rPr>
          <w:lang w:val="en-US"/>
        </w:rPr>
        <w:br w:type="page"/>
      </w:r>
    </w:p>
    <w:p w14:paraId="3CE29441" w14:textId="19E42ECE" w:rsidR="00AD16F1" w:rsidRPr="008E642E" w:rsidRDefault="00AD16F1" w:rsidP="00AD16F1">
      <w:pPr>
        <w:rPr>
          <w:i/>
          <w:lang w:val="en-US"/>
        </w:rPr>
      </w:pPr>
      <w:r w:rsidRPr="008E642E">
        <w:rPr>
          <w:b/>
          <w:lang w:val="en-US"/>
        </w:rPr>
        <w:lastRenderedPageBreak/>
        <w:t xml:space="preserve">Table </w:t>
      </w:r>
      <w:r w:rsidR="00EB7C30" w:rsidRPr="008E642E">
        <w:rPr>
          <w:b/>
          <w:lang w:val="en-US"/>
        </w:rPr>
        <w:t>S</w:t>
      </w:r>
      <w:r w:rsidRPr="008E642E">
        <w:rPr>
          <w:b/>
          <w:lang w:val="en-US"/>
        </w:rPr>
        <w:t>2</w:t>
      </w:r>
      <w:r w:rsidR="00575AF3" w:rsidRPr="008E642E">
        <w:rPr>
          <w:b/>
          <w:lang w:val="en-US"/>
        </w:rPr>
        <w:t>2</w:t>
      </w:r>
      <w:r w:rsidRPr="008E642E">
        <w:rPr>
          <w:lang w:val="en-US"/>
        </w:rPr>
        <w:t xml:space="preserve">. </w:t>
      </w:r>
      <w:r w:rsidRPr="008E642E">
        <w:rPr>
          <w:i/>
          <w:lang w:val="en-US"/>
        </w:rPr>
        <w:t>Mean differences for conduct problems at time 1 by group</w:t>
      </w:r>
    </w:p>
    <w:tbl>
      <w:tblPr>
        <w:tblStyle w:val="TableGrid"/>
        <w:tblW w:w="14598" w:type="dxa"/>
        <w:tblInd w:w="-787" w:type="dxa"/>
        <w:tblLook w:val="04A0" w:firstRow="1" w:lastRow="0" w:firstColumn="1" w:lastColumn="0" w:noHBand="0" w:noVBand="1"/>
      </w:tblPr>
      <w:tblGrid>
        <w:gridCol w:w="3369"/>
        <w:gridCol w:w="2835"/>
        <w:gridCol w:w="2693"/>
        <w:gridCol w:w="2835"/>
        <w:gridCol w:w="2866"/>
      </w:tblGrid>
      <w:tr w:rsidR="00AD16F1" w:rsidRPr="008E642E" w14:paraId="7777FF01" w14:textId="77777777" w:rsidTr="003744E7">
        <w:trPr>
          <w:trHeight w:val="539"/>
        </w:trPr>
        <w:tc>
          <w:tcPr>
            <w:tcW w:w="3369" w:type="dxa"/>
            <w:tcBorders>
              <w:left w:val="nil"/>
              <w:right w:val="nil"/>
            </w:tcBorders>
          </w:tcPr>
          <w:p w14:paraId="5B5E4AF7" w14:textId="77777777" w:rsidR="00AD16F1" w:rsidRPr="008E642E" w:rsidRDefault="00AD16F1" w:rsidP="003744E7">
            <w:pPr>
              <w:suppressAutoHyphens w:val="0"/>
              <w:autoSpaceDE w:val="0"/>
              <w:spacing w:line="480" w:lineRule="auto"/>
              <w:rPr>
                <w:lang w:val="en-US"/>
              </w:rPr>
            </w:pPr>
          </w:p>
        </w:tc>
        <w:tc>
          <w:tcPr>
            <w:tcW w:w="11229" w:type="dxa"/>
            <w:gridSpan w:val="4"/>
            <w:tcBorders>
              <w:left w:val="nil"/>
              <w:right w:val="nil"/>
            </w:tcBorders>
          </w:tcPr>
          <w:p w14:paraId="4B6EDF44" w14:textId="77777777" w:rsidR="00AD16F1" w:rsidRPr="008E642E" w:rsidRDefault="00AD16F1" w:rsidP="003744E7">
            <w:pPr>
              <w:suppressAutoHyphens w:val="0"/>
              <w:autoSpaceDE w:val="0"/>
              <w:spacing w:line="480" w:lineRule="auto"/>
              <w:jc w:val="center"/>
              <w:rPr>
                <w:lang w:val="en-US"/>
              </w:rPr>
            </w:pPr>
            <w:r w:rsidRPr="008E642E">
              <w:rPr>
                <w:lang w:val="en-US"/>
              </w:rPr>
              <w:t>Group</w:t>
            </w:r>
          </w:p>
        </w:tc>
      </w:tr>
      <w:tr w:rsidR="00AD16F1" w:rsidRPr="008E642E" w14:paraId="690AACDA" w14:textId="77777777" w:rsidTr="003744E7">
        <w:tc>
          <w:tcPr>
            <w:tcW w:w="3369" w:type="dxa"/>
            <w:tcBorders>
              <w:left w:val="nil"/>
              <w:right w:val="nil"/>
            </w:tcBorders>
          </w:tcPr>
          <w:p w14:paraId="517EB842" w14:textId="77777777" w:rsidR="00AD16F1" w:rsidRPr="008E642E" w:rsidRDefault="00AD16F1" w:rsidP="003744E7">
            <w:pPr>
              <w:suppressAutoHyphens w:val="0"/>
              <w:autoSpaceDE w:val="0"/>
              <w:spacing w:line="480" w:lineRule="auto"/>
              <w:rPr>
                <w:lang w:val="en-US"/>
              </w:rPr>
            </w:pPr>
          </w:p>
        </w:tc>
        <w:tc>
          <w:tcPr>
            <w:tcW w:w="2835" w:type="dxa"/>
            <w:tcBorders>
              <w:left w:val="nil"/>
              <w:right w:val="nil"/>
            </w:tcBorders>
          </w:tcPr>
          <w:p w14:paraId="056F8F3A" w14:textId="77777777" w:rsidR="00AD16F1" w:rsidRPr="008E642E" w:rsidRDefault="00AD16F1" w:rsidP="003744E7">
            <w:pPr>
              <w:suppressAutoHyphens w:val="0"/>
              <w:autoSpaceDE w:val="0"/>
              <w:spacing w:line="480" w:lineRule="auto"/>
              <w:rPr>
                <w:lang w:val="en-US"/>
              </w:rPr>
            </w:pPr>
            <w:r w:rsidRPr="008E642E">
              <w:rPr>
                <w:lang w:val="en-US"/>
              </w:rPr>
              <w:t>Low-scoring (LS)</w:t>
            </w:r>
          </w:p>
        </w:tc>
        <w:tc>
          <w:tcPr>
            <w:tcW w:w="2693" w:type="dxa"/>
            <w:tcBorders>
              <w:left w:val="nil"/>
              <w:right w:val="nil"/>
            </w:tcBorders>
          </w:tcPr>
          <w:p w14:paraId="23D64FFB" w14:textId="77777777" w:rsidR="00AD16F1" w:rsidRPr="008E642E" w:rsidRDefault="00AD16F1" w:rsidP="003744E7">
            <w:pPr>
              <w:suppressAutoHyphens w:val="0"/>
              <w:autoSpaceDE w:val="0"/>
              <w:spacing w:line="480" w:lineRule="auto"/>
              <w:rPr>
                <w:lang w:val="en-US"/>
              </w:rPr>
            </w:pPr>
            <w:r w:rsidRPr="008E642E">
              <w:rPr>
                <w:lang w:val="en-US"/>
              </w:rPr>
              <w:t>Increasing (I)</w:t>
            </w:r>
          </w:p>
        </w:tc>
        <w:tc>
          <w:tcPr>
            <w:tcW w:w="2835" w:type="dxa"/>
            <w:tcBorders>
              <w:left w:val="nil"/>
              <w:bottom w:val="single" w:sz="4" w:space="0" w:color="auto"/>
              <w:right w:val="nil"/>
            </w:tcBorders>
          </w:tcPr>
          <w:p w14:paraId="6FC71497" w14:textId="77777777" w:rsidR="00AD16F1" w:rsidRPr="008E642E" w:rsidRDefault="00AD16F1" w:rsidP="003744E7">
            <w:pPr>
              <w:suppressAutoHyphens w:val="0"/>
              <w:autoSpaceDE w:val="0"/>
              <w:spacing w:line="480" w:lineRule="auto"/>
              <w:rPr>
                <w:lang w:val="en-US"/>
              </w:rPr>
            </w:pPr>
            <w:r w:rsidRPr="008E642E">
              <w:rPr>
                <w:lang w:val="en-US"/>
              </w:rPr>
              <w:t>Decreasing (D)</w:t>
            </w:r>
          </w:p>
        </w:tc>
        <w:tc>
          <w:tcPr>
            <w:tcW w:w="2866" w:type="dxa"/>
            <w:tcBorders>
              <w:left w:val="nil"/>
              <w:bottom w:val="single" w:sz="4" w:space="0" w:color="auto"/>
              <w:right w:val="nil"/>
            </w:tcBorders>
          </w:tcPr>
          <w:p w14:paraId="436DDED7" w14:textId="77777777" w:rsidR="00AD16F1" w:rsidRPr="008E642E" w:rsidRDefault="00AD16F1" w:rsidP="003744E7">
            <w:pPr>
              <w:suppressAutoHyphens w:val="0"/>
              <w:autoSpaceDE w:val="0"/>
              <w:spacing w:line="480" w:lineRule="auto"/>
              <w:rPr>
                <w:lang w:val="en-US"/>
              </w:rPr>
            </w:pPr>
            <w:r w:rsidRPr="008E642E">
              <w:rPr>
                <w:lang w:val="en-US"/>
              </w:rPr>
              <w:t>Persistent (P)</w:t>
            </w:r>
          </w:p>
        </w:tc>
      </w:tr>
      <w:tr w:rsidR="00AD16F1" w:rsidRPr="008E642E" w14:paraId="1C2CDB47" w14:textId="77777777" w:rsidTr="003744E7">
        <w:tc>
          <w:tcPr>
            <w:tcW w:w="3369" w:type="dxa"/>
            <w:tcBorders>
              <w:left w:val="nil"/>
              <w:right w:val="nil"/>
            </w:tcBorders>
          </w:tcPr>
          <w:p w14:paraId="599623BA" w14:textId="77777777" w:rsidR="00AD16F1" w:rsidRPr="008E642E" w:rsidRDefault="00AD16F1" w:rsidP="003744E7">
            <w:pPr>
              <w:suppressAutoHyphens w:val="0"/>
              <w:autoSpaceDE w:val="0"/>
              <w:spacing w:line="480" w:lineRule="auto"/>
              <w:rPr>
                <w:lang w:val="en-US"/>
              </w:rPr>
            </w:pPr>
            <w:r w:rsidRPr="008E642E">
              <w:rPr>
                <w:lang w:val="en-US"/>
              </w:rPr>
              <w:t xml:space="preserve">Paranoia </w:t>
            </w:r>
          </w:p>
          <w:p w14:paraId="6FE56C10" w14:textId="77777777" w:rsidR="00AD16F1" w:rsidRPr="008E642E" w:rsidRDefault="00AD16F1" w:rsidP="003744E7">
            <w:pPr>
              <w:suppressAutoHyphens w:val="0"/>
              <w:autoSpaceDE w:val="0"/>
              <w:spacing w:line="480" w:lineRule="auto"/>
              <w:rPr>
                <w:lang w:val="en-US"/>
              </w:rPr>
            </w:pPr>
            <w:r w:rsidRPr="008E642E">
              <w:rPr>
                <w:i/>
                <w:lang w:val="en-US"/>
              </w:rPr>
              <w:t xml:space="preserve">N </w:t>
            </w:r>
            <w:r w:rsidRPr="008E642E">
              <w:rPr>
                <w:lang w:val="en-US"/>
              </w:rPr>
              <w:t>(%)</w:t>
            </w:r>
          </w:p>
          <w:p w14:paraId="4F6F8551" w14:textId="77777777" w:rsidR="00AD16F1" w:rsidRPr="008E642E" w:rsidRDefault="00AD16F1"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045A56A9" w14:textId="77777777" w:rsidR="00AD16F1" w:rsidRPr="008E642E" w:rsidRDefault="00AD16F1"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18BB49E5" w14:textId="77777777" w:rsidR="00AD16F1" w:rsidRPr="008E642E" w:rsidRDefault="00AD16F1" w:rsidP="003744E7">
            <w:pPr>
              <w:suppressAutoHyphens w:val="0"/>
              <w:autoSpaceDE w:val="0"/>
              <w:spacing w:line="480" w:lineRule="auto"/>
              <w:rPr>
                <w:lang w:val="en-US"/>
              </w:rPr>
            </w:pPr>
            <w:r w:rsidRPr="008E642E">
              <w:rPr>
                <w:lang w:val="en-US"/>
              </w:rPr>
              <w:t xml:space="preserve">Hallucinations </w:t>
            </w:r>
          </w:p>
          <w:p w14:paraId="640E8804" w14:textId="77777777" w:rsidR="00AD16F1" w:rsidRPr="008E642E" w:rsidRDefault="00AD16F1" w:rsidP="003744E7">
            <w:pPr>
              <w:suppressAutoHyphens w:val="0"/>
              <w:autoSpaceDE w:val="0"/>
              <w:spacing w:line="480" w:lineRule="auto"/>
              <w:rPr>
                <w:lang w:val="en-US"/>
              </w:rPr>
            </w:pPr>
            <w:r w:rsidRPr="008E642E">
              <w:rPr>
                <w:i/>
                <w:lang w:val="en-US"/>
              </w:rPr>
              <w:t xml:space="preserve">N </w:t>
            </w:r>
            <w:r w:rsidRPr="008E642E">
              <w:rPr>
                <w:lang w:val="en-US"/>
              </w:rPr>
              <w:t>(%)</w:t>
            </w:r>
          </w:p>
          <w:p w14:paraId="1C84F9A4" w14:textId="77777777" w:rsidR="00AD16F1" w:rsidRPr="008E642E" w:rsidRDefault="00AD16F1"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3469C98B" w14:textId="77777777" w:rsidR="00AD16F1" w:rsidRPr="008E642E" w:rsidRDefault="00AD16F1"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59659F7A" w14:textId="080C1178" w:rsidR="00AD16F1" w:rsidRPr="008E642E" w:rsidRDefault="00AD16F1" w:rsidP="003744E7">
            <w:pPr>
              <w:suppressAutoHyphens w:val="0"/>
              <w:autoSpaceDE w:val="0"/>
              <w:spacing w:line="480" w:lineRule="auto"/>
              <w:rPr>
                <w:lang w:val="en-US"/>
              </w:rPr>
            </w:pPr>
            <w:r w:rsidRPr="008E642E">
              <w:rPr>
                <w:lang w:val="en-US"/>
              </w:rPr>
              <w:t xml:space="preserve">Cognitive </w:t>
            </w:r>
            <w:r w:rsidR="00D14B48" w:rsidRPr="008E642E">
              <w:rPr>
                <w:lang w:val="en-US"/>
              </w:rPr>
              <w:t>disorganization</w:t>
            </w:r>
          </w:p>
          <w:p w14:paraId="2AA3FE30" w14:textId="77777777" w:rsidR="00AD16F1" w:rsidRPr="008E642E" w:rsidRDefault="00AD16F1" w:rsidP="003744E7">
            <w:pPr>
              <w:suppressAutoHyphens w:val="0"/>
              <w:autoSpaceDE w:val="0"/>
              <w:spacing w:line="480" w:lineRule="auto"/>
              <w:rPr>
                <w:lang w:val="en-US"/>
              </w:rPr>
            </w:pPr>
            <w:r w:rsidRPr="008E642E">
              <w:rPr>
                <w:i/>
                <w:lang w:val="en-US"/>
              </w:rPr>
              <w:t xml:space="preserve">N </w:t>
            </w:r>
            <w:r w:rsidRPr="008E642E">
              <w:rPr>
                <w:lang w:val="en-US"/>
              </w:rPr>
              <w:t>(%)</w:t>
            </w:r>
          </w:p>
          <w:p w14:paraId="705B3C5E" w14:textId="77777777" w:rsidR="00AD16F1" w:rsidRPr="008E642E" w:rsidRDefault="00AD16F1"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7727E68B" w14:textId="77777777" w:rsidR="00AD16F1" w:rsidRPr="008E642E" w:rsidRDefault="00AD16F1"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50C46133" w14:textId="77777777" w:rsidR="00AD16F1" w:rsidRPr="008E642E" w:rsidRDefault="00AD16F1" w:rsidP="003744E7">
            <w:pPr>
              <w:suppressAutoHyphens w:val="0"/>
              <w:autoSpaceDE w:val="0"/>
              <w:spacing w:line="480" w:lineRule="auto"/>
              <w:rPr>
                <w:lang w:val="en-US"/>
              </w:rPr>
            </w:pPr>
            <w:r w:rsidRPr="008E642E">
              <w:rPr>
                <w:lang w:val="en-US"/>
              </w:rPr>
              <w:t xml:space="preserve">Grandiosity </w:t>
            </w:r>
          </w:p>
          <w:p w14:paraId="18D1C15D" w14:textId="77777777" w:rsidR="00AD16F1" w:rsidRPr="008E642E" w:rsidRDefault="00AD16F1" w:rsidP="003744E7">
            <w:pPr>
              <w:suppressAutoHyphens w:val="0"/>
              <w:autoSpaceDE w:val="0"/>
              <w:spacing w:line="480" w:lineRule="auto"/>
              <w:rPr>
                <w:lang w:val="en-US"/>
              </w:rPr>
            </w:pPr>
            <w:r w:rsidRPr="008E642E">
              <w:rPr>
                <w:i/>
                <w:lang w:val="en-US"/>
              </w:rPr>
              <w:t xml:space="preserve">N </w:t>
            </w:r>
            <w:r w:rsidRPr="008E642E">
              <w:rPr>
                <w:lang w:val="en-US"/>
              </w:rPr>
              <w:t>(%)</w:t>
            </w:r>
          </w:p>
          <w:p w14:paraId="41F3CC79" w14:textId="77777777" w:rsidR="00AD16F1" w:rsidRPr="008E642E" w:rsidRDefault="00AD16F1"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40F826EF" w14:textId="77777777" w:rsidR="00AD16F1" w:rsidRPr="008E642E" w:rsidRDefault="00AD16F1"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0AFA64A9" w14:textId="77777777" w:rsidR="00AD16F1" w:rsidRPr="008E642E" w:rsidRDefault="00AD16F1" w:rsidP="003744E7">
            <w:pPr>
              <w:suppressAutoHyphens w:val="0"/>
              <w:autoSpaceDE w:val="0"/>
              <w:spacing w:line="480" w:lineRule="auto"/>
              <w:rPr>
                <w:lang w:val="en-US"/>
              </w:rPr>
            </w:pPr>
            <w:r w:rsidRPr="008E642E">
              <w:rPr>
                <w:lang w:val="en-US"/>
              </w:rPr>
              <w:lastRenderedPageBreak/>
              <w:t xml:space="preserve">Anhedonia </w:t>
            </w:r>
          </w:p>
          <w:p w14:paraId="42F465F6" w14:textId="77777777" w:rsidR="00AD16F1" w:rsidRPr="008E642E" w:rsidRDefault="00AD16F1" w:rsidP="003744E7">
            <w:pPr>
              <w:suppressAutoHyphens w:val="0"/>
              <w:autoSpaceDE w:val="0"/>
              <w:spacing w:line="480" w:lineRule="auto"/>
              <w:rPr>
                <w:lang w:val="en-US"/>
              </w:rPr>
            </w:pPr>
            <w:r w:rsidRPr="008E642E">
              <w:rPr>
                <w:i/>
                <w:lang w:val="en-US"/>
              </w:rPr>
              <w:t xml:space="preserve">N </w:t>
            </w:r>
            <w:r w:rsidRPr="008E642E">
              <w:rPr>
                <w:lang w:val="en-US"/>
              </w:rPr>
              <w:t>(%)</w:t>
            </w:r>
          </w:p>
          <w:p w14:paraId="34F85B8B" w14:textId="77777777" w:rsidR="00AD16F1" w:rsidRPr="008E642E" w:rsidRDefault="00AD16F1"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36DCC0C8" w14:textId="77777777" w:rsidR="00AD16F1" w:rsidRPr="008E642E" w:rsidRDefault="00AD16F1"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4DDC97F7" w14:textId="77777777" w:rsidR="00AD16F1" w:rsidRPr="008E642E" w:rsidRDefault="00AD16F1" w:rsidP="003744E7">
            <w:pPr>
              <w:suppressAutoHyphens w:val="0"/>
              <w:autoSpaceDE w:val="0"/>
              <w:spacing w:line="480" w:lineRule="auto"/>
              <w:rPr>
                <w:lang w:val="en-US"/>
              </w:rPr>
            </w:pPr>
            <w:r w:rsidRPr="008E642E">
              <w:rPr>
                <w:lang w:val="en-US"/>
              </w:rPr>
              <w:t xml:space="preserve">PRNS </w:t>
            </w:r>
          </w:p>
          <w:p w14:paraId="22BEBA5F" w14:textId="77777777" w:rsidR="00AD16F1" w:rsidRPr="008E642E" w:rsidRDefault="00AD16F1" w:rsidP="003744E7">
            <w:pPr>
              <w:suppressAutoHyphens w:val="0"/>
              <w:autoSpaceDE w:val="0"/>
              <w:spacing w:line="480" w:lineRule="auto"/>
              <w:rPr>
                <w:lang w:val="en-US"/>
              </w:rPr>
            </w:pPr>
            <w:r w:rsidRPr="008E642E">
              <w:rPr>
                <w:i/>
                <w:lang w:val="en-US"/>
              </w:rPr>
              <w:t xml:space="preserve">N </w:t>
            </w:r>
            <w:r w:rsidRPr="008E642E">
              <w:rPr>
                <w:lang w:val="en-US"/>
              </w:rPr>
              <w:t>(%)</w:t>
            </w:r>
          </w:p>
          <w:p w14:paraId="0A00879C" w14:textId="77777777" w:rsidR="00AD16F1" w:rsidRPr="008E642E" w:rsidRDefault="00AD16F1"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515F2EE2" w14:textId="77777777" w:rsidR="00AD16F1" w:rsidRPr="008E642E" w:rsidRDefault="00AD16F1"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tc>
        <w:tc>
          <w:tcPr>
            <w:tcW w:w="2835" w:type="dxa"/>
            <w:tcBorders>
              <w:left w:val="nil"/>
              <w:right w:val="nil"/>
            </w:tcBorders>
          </w:tcPr>
          <w:p w14:paraId="4B966B51" w14:textId="77777777" w:rsidR="00AD16F1" w:rsidRPr="008E642E" w:rsidRDefault="00AD16F1" w:rsidP="003744E7">
            <w:pPr>
              <w:spacing w:line="480" w:lineRule="auto"/>
              <w:rPr>
                <w:lang w:val="en-US"/>
              </w:rPr>
            </w:pPr>
          </w:p>
          <w:p w14:paraId="649FECBF" w14:textId="77777777" w:rsidR="00AD16F1" w:rsidRPr="008E642E" w:rsidRDefault="00AD16F1" w:rsidP="003744E7">
            <w:pPr>
              <w:spacing w:line="480" w:lineRule="auto"/>
              <w:rPr>
                <w:lang w:val="sv-SE"/>
              </w:rPr>
            </w:pPr>
            <w:r w:rsidRPr="008E642E">
              <w:rPr>
                <w:lang w:val="sv-SE"/>
              </w:rPr>
              <w:t>1,213 (84.7%)</w:t>
            </w:r>
          </w:p>
          <w:p w14:paraId="664A51EC" w14:textId="77777777" w:rsidR="00AD16F1" w:rsidRPr="008E642E" w:rsidRDefault="00AD16F1" w:rsidP="003744E7">
            <w:pPr>
              <w:suppressAutoHyphens w:val="0"/>
              <w:autoSpaceDE w:val="0"/>
              <w:spacing w:line="480" w:lineRule="auto"/>
              <w:rPr>
                <w:lang w:val="sv-SE"/>
              </w:rPr>
            </w:pPr>
            <w:r w:rsidRPr="008E642E">
              <w:rPr>
                <w:lang w:val="sv-SE"/>
              </w:rPr>
              <w:t>1.63 (1.48)</w:t>
            </w:r>
          </w:p>
          <w:p w14:paraId="4C35B236" w14:textId="77777777" w:rsidR="00AD16F1" w:rsidRPr="008E642E" w:rsidRDefault="00AD16F1" w:rsidP="003744E7">
            <w:pPr>
              <w:suppressAutoHyphens w:val="0"/>
              <w:autoSpaceDE w:val="0"/>
              <w:spacing w:line="480" w:lineRule="auto"/>
              <w:rPr>
                <w:lang w:val="sv-SE"/>
              </w:rPr>
            </w:pPr>
            <w:r w:rsidRPr="008E642E">
              <w:rPr>
                <w:lang w:val="sv-SE"/>
              </w:rPr>
              <w:t>LS versus I = 0.76 [0.65, 0.88])</w:t>
            </w:r>
          </w:p>
          <w:p w14:paraId="43029589" w14:textId="77777777" w:rsidR="00AD16F1" w:rsidRPr="008E642E" w:rsidRDefault="00AD16F1" w:rsidP="003744E7">
            <w:pPr>
              <w:snapToGrid w:val="0"/>
              <w:spacing w:line="480" w:lineRule="auto"/>
              <w:rPr>
                <w:lang w:val="sv-SE"/>
              </w:rPr>
            </w:pPr>
          </w:p>
          <w:p w14:paraId="552F9364" w14:textId="77777777" w:rsidR="00AD16F1" w:rsidRPr="008E642E" w:rsidRDefault="00AD16F1" w:rsidP="003744E7">
            <w:pPr>
              <w:snapToGrid w:val="0"/>
              <w:spacing w:line="480" w:lineRule="auto"/>
              <w:rPr>
                <w:lang w:val="sv-SE"/>
              </w:rPr>
            </w:pPr>
            <w:r w:rsidRPr="008E642E">
              <w:rPr>
                <w:lang w:val="sv-SE"/>
              </w:rPr>
              <w:t>1,179 (82.1%)</w:t>
            </w:r>
          </w:p>
          <w:p w14:paraId="1D364F61" w14:textId="77777777" w:rsidR="00AD16F1" w:rsidRPr="008E642E" w:rsidRDefault="00AD16F1" w:rsidP="003744E7">
            <w:pPr>
              <w:suppressAutoHyphens w:val="0"/>
              <w:autoSpaceDE w:val="0"/>
              <w:spacing w:line="480" w:lineRule="auto"/>
              <w:rPr>
                <w:lang w:val="sv-SE"/>
              </w:rPr>
            </w:pPr>
            <w:r w:rsidRPr="008E642E">
              <w:rPr>
                <w:lang w:val="sv-SE"/>
              </w:rPr>
              <w:t>1.61 (1.44)</w:t>
            </w:r>
          </w:p>
          <w:p w14:paraId="478FECDE" w14:textId="77777777" w:rsidR="00AD16F1" w:rsidRPr="008E642E" w:rsidRDefault="00AD16F1" w:rsidP="003744E7">
            <w:pPr>
              <w:snapToGrid w:val="0"/>
              <w:spacing w:line="480" w:lineRule="auto"/>
              <w:rPr>
                <w:lang w:val="sv-SE"/>
              </w:rPr>
            </w:pPr>
            <w:r w:rsidRPr="008E642E">
              <w:rPr>
                <w:lang w:val="sv-SE"/>
              </w:rPr>
              <w:t>LS versus I = 0.85 [0.73, 0.96]</w:t>
            </w:r>
          </w:p>
          <w:p w14:paraId="777ED610" w14:textId="77777777" w:rsidR="00AD16F1" w:rsidRPr="008E642E" w:rsidRDefault="00AD16F1" w:rsidP="003744E7">
            <w:pPr>
              <w:snapToGrid w:val="0"/>
              <w:spacing w:line="480" w:lineRule="auto"/>
              <w:rPr>
                <w:lang w:val="sv-SE"/>
              </w:rPr>
            </w:pPr>
          </w:p>
          <w:p w14:paraId="57E726B6" w14:textId="77777777" w:rsidR="00AD16F1" w:rsidRPr="008E642E" w:rsidRDefault="00AD16F1" w:rsidP="003744E7">
            <w:pPr>
              <w:snapToGrid w:val="0"/>
              <w:spacing w:line="480" w:lineRule="auto"/>
              <w:rPr>
                <w:lang w:val="sv-SE"/>
              </w:rPr>
            </w:pPr>
            <w:r w:rsidRPr="008E642E">
              <w:rPr>
                <w:lang w:val="sv-SE"/>
              </w:rPr>
              <w:t>1,135</w:t>
            </w:r>
            <w:r w:rsidRPr="008E642E">
              <w:rPr>
                <w:i/>
                <w:lang w:val="sv-SE"/>
              </w:rPr>
              <w:t xml:space="preserve"> </w:t>
            </w:r>
            <w:r w:rsidRPr="008E642E">
              <w:rPr>
                <w:lang w:val="sv-SE"/>
              </w:rPr>
              <w:t>(79.1%)</w:t>
            </w:r>
          </w:p>
          <w:p w14:paraId="59C4FA8B" w14:textId="77777777" w:rsidR="00AD16F1" w:rsidRPr="008E642E" w:rsidRDefault="00AD16F1" w:rsidP="003744E7">
            <w:pPr>
              <w:suppressAutoHyphens w:val="0"/>
              <w:autoSpaceDE w:val="0"/>
              <w:spacing w:line="480" w:lineRule="auto"/>
              <w:rPr>
                <w:lang w:val="sv-SE"/>
              </w:rPr>
            </w:pPr>
            <w:r w:rsidRPr="008E642E">
              <w:rPr>
                <w:lang w:val="sv-SE"/>
              </w:rPr>
              <w:t>1.58 (1.44)</w:t>
            </w:r>
          </w:p>
          <w:p w14:paraId="74CC8BF2" w14:textId="77777777" w:rsidR="00AD16F1" w:rsidRPr="008E642E" w:rsidRDefault="00AD16F1" w:rsidP="003744E7">
            <w:pPr>
              <w:snapToGrid w:val="0"/>
              <w:spacing w:line="480" w:lineRule="auto"/>
              <w:rPr>
                <w:lang w:val="sv-SE"/>
              </w:rPr>
            </w:pPr>
            <w:r w:rsidRPr="008E642E">
              <w:rPr>
                <w:lang w:val="sv-SE"/>
              </w:rPr>
              <w:t>LS versus I = 0.44 [0.33, 0.55]</w:t>
            </w:r>
          </w:p>
          <w:p w14:paraId="6621C0DE" w14:textId="77777777" w:rsidR="00AD16F1" w:rsidRPr="008E642E" w:rsidRDefault="00AD16F1" w:rsidP="003744E7">
            <w:pPr>
              <w:snapToGrid w:val="0"/>
              <w:spacing w:line="480" w:lineRule="auto"/>
              <w:rPr>
                <w:lang w:val="sv-SE"/>
              </w:rPr>
            </w:pPr>
          </w:p>
          <w:p w14:paraId="37F0EB87" w14:textId="77777777" w:rsidR="00AD16F1" w:rsidRPr="008E642E" w:rsidRDefault="00AD16F1" w:rsidP="003744E7">
            <w:pPr>
              <w:snapToGrid w:val="0"/>
              <w:spacing w:line="480" w:lineRule="auto"/>
              <w:rPr>
                <w:color w:val="B2A1C7"/>
                <w:lang w:val="sv-SE"/>
              </w:rPr>
            </w:pPr>
            <w:r w:rsidRPr="008E642E">
              <w:rPr>
                <w:lang w:val="sv-SE"/>
              </w:rPr>
              <w:t>1,209</w:t>
            </w:r>
            <w:r w:rsidRPr="008E642E">
              <w:rPr>
                <w:i/>
                <w:lang w:val="sv-SE"/>
              </w:rPr>
              <w:t xml:space="preserve"> </w:t>
            </w:r>
            <w:r w:rsidRPr="008E642E">
              <w:rPr>
                <w:lang w:val="sv-SE"/>
              </w:rPr>
              <w:t>(84.3%)</w:t>
            </w:r>
          </w:p>
          <w:p w14:paraId="30885C95" w14:textId="77777777" w:rsidR="00AD16F1" w:rsidRPr="008E642E" w:rsidRDefault="00AD16F1" w:rsidP="003744E7">
            <w:pPr>
              <w:suppressAutoHyphens w:val="0"/>
              <w:autoSpaceDE w:val="0"/>
              <w:spacing w:line="480" w:lineRule="auto"/>
              <w:rPr>
                <w:lang w:val="sv-SE"/>
              </w:rPr>
            </w:pPr>
            <w:r w:rsidRPr="008E642E">
              <w:rPr>
                <w:lang w:val="sv-SE"/>
              </w:rPr>
              <w:t>1.76 (1.55)</w:t>
            </w:r>
          </w:p>
          <w:p w14:paraId="7A547EFE" w14:textId="77777777" w:rsidR="00AD16F1" w:rsidRPr="008E642E" w:rsidRDefault="00AD16F1" w:rsidP="003744E7">
            <w:pPr>
              <w:snapToGrid w:val="0"/>
              <w:spacing w:line="480" w:lineRule="auto"/>
              <w:rPr>
                <w:lang w:val="sv-SE"/>
              </w:rPr>
            </w:pPr>
            <w:r w:rsidRPr="008E642E">
              <w:rPr>
                <w:lang w:val="sv-SE"/>
              </w:rPr>
              <w:t>LS versus I = 0.28 [0.17 ,0.39]</w:t>
            </w:r>
          </w:p>
          <w:p w14:paraId="1698BF53" w14:textId="77777777" w:rsidR="00AD16F1" w:rsidRPr="008E642E" w:rsidRDefault="00AD16F1" w:rsidP="003744E7">
            <w:pPr>
              <w:suppressAutoHyphens w:val="0"/>
              <w:autoSpaceDE w:val="0"/>
              <w:spacing w:line="480" w:lineRule="auto"/>
              <w:rPr>
                <w:lang w:val="sv-SE"/>
              </w:rPr>
            </w:pPr>
          </w:p>
          <w:p w14:paraId="7CF0A01A" w14:textId="77777777" w:rsidR="00AD16F1" w:rsidRPr="008E642E" w:rsidRDefault="00AD16F1" w:rsidP="003744E7">
            <w:pPr>
              <w:snapToGrid w:val="0"/>
              <w:spacing w:line="480" w:lineRule="auto"/>
              <w:rPr>
                <w:lang w:val="sv-SE"/>
              </w:rPr>
            </w:pPr>
            <w:r w:rsidRPr="008E642E">
              <w:rPr>
                <w:lang w:val="sv-SE"/>
              </w:rPr>
              <w:t>1,139</w:t>
            </w:r>
            <w:r w:rsidRPr="008E642E">
              <w:rPr>
                <w:i/>
                <w:lang w:val="sv-SE"/>
              </w:rPr>
              <w:t xml:space="preserve"> </w:t>
            </w:r>
            <w:r w:rsidRPr="008E642E">
              <w:rPr>
                <w:lang w:val="sv-SE"/>
              </w:rPr>
              <w:t>(83.5%)</w:t>
            </w:r>
          </w:p>
          <w:p w14:paraId="363AF431" w14:textId="77777777" w:rsidR="00AD16F1" w:rsidRPr="008E642E" w:rsidRDefault="00AD16F1" w:rsidP="003744E7">
            <w:pPr>
              <w:suppressAutoHyphens w:val="0"/>
              <w:autoSpaceDE w:val="0"/>
              <w:spacing w:line="480" w:lineRule="auto"/>
              <w:rPr>
                <w:lang w:val="sv-SE"/>
              </w:rPr>
            </w:pPr>
            <w:r w:rsidRPr="008E642E">
              <w:rPr>
                <w:lang w:val="sv-SE"/>
              </w:rPr>
              <w:t>1.77 (1.55)</w:t>
            </w:r>
          </w:p>
          <w:p w14:paraId="0EB6C143" w14:textId="77777777" w:rsidR="00AD16F1" w:rsidRPr="008E642E" w:rsidRDefault="00AD16F1" w:rsidP="003744E7">
            <w:pPr>
              <w:snapToGrid w:val="0"/>
              <w:spacing w:line="480" w:lineRule="auto"/>
              <w:rPr>
                <w:lang w:val="sv-SE"/>
              </w:rPr>
            </w:pPr>
            <w:r w:rsidRPr="008E642E">
              <w:rPr>
                <w:lang w:val="sv-SE"/>
              </w:rPr>
              <w:t>LS versus I = 0.17 [0.06, 0.28]</w:t>
            </w:r>
          </w:p>
          <w:p w14:paraId="1420E96E" w14:textId="77777777" w:rsidR="00AD16F1" w:rsidRPr="008E642E" w:rsidRDefault="00AD16F1" w:rsidP="003744E7">
            <w:pPr>
              <w:suppressAutoHyphens w:val="0"/>
              <w:autoSpaceDE w:val="0"/>
              <w:spacing w:line="480" w:lineRule="auto"/>
              <w:rPr>
                <w:lang w:val="sv-SE"/>
              </w:rPr>
            </w:pPr>
          </w:p>
          <w:p w14:paraId="4DA7DC61" w14:textId="77777777" w:rsidR="00AD16F1" w:rsidRPr="008E642E" w:rsidRDefault="00AD16F1" w:rsidP="003744E7">
            <w:pPr>
              <w:snapToGrid w:val="0"/>
              <w:spacing w:line="480" w:lineRule="auto"/>
              <w:rPr>
                <w:lang w:val="sv-SE"/>
              </w:rPr>
            </w:pPr>
            <w:r w:rsidRPr="008E642E">
              <w:rPr>
                <w:lang w:val="sv-SE"/>
              </w:rPr>
              <w:t>1,170</w:t>
            </w:r>
            <w:r w:rsidRPr="008E642E">
              <w:rPr>
                <w:i/>
                <w:lang w:val="sv-SE"/>
              </w:rPr>
              <w:t xml:space="preserve"> </w:t>
            </w:r>
            <w:r w:rsidRPr="008E642E">
              <w:rPr>
                <w:lang w:val="sv-SE"/>
              </w:rPr>
              <w:t>(81.9%)</w:t>
            </w:r>
          </w:p>
          <w:p w14:paraId="3BBE50A7" w14:textId="77777777" w:rsidR="00AD16F1" w:rsidRPr="008E642E" w:rsidRDefault="00AD16F1" w:rsidP="003744E7">
            <w:pPr>
              <w:snapToGrid w:val="0"/>
              <w:spacing w:line="480" w:lineRule="auto"/>
              <w:rPr>
                <w:lang w:val="sv-SE"/>
              </w:rPr>
            </w:pPr>
            <w:r w:rsidRPr="008E642E">
              <w:rPr>
                <w:lang w:val="sv-SE"/>
              </w:rPr>
              <w:t>1.71 (1.54)</w:t>
            </w:r>
          </w:p>
          <w:p w14:paraId="0F28E13A" w14:textId="77777777" w:rsidR="00AD16F1" w:rsidRPr="008E642E" w:rsidRDefault="00AD16F1" w:rsidP="003744E7">
            <w:pPr>
              <w:snapToGrid w:val="0"/>
              <w:spacing w:line="480" w:lineRule="auto"/>
              <w:rPr>
                <w:lang w:val="sv-SE"/>
              </w:rPr>
            </w:pPr>
            <w:r w:rsidRPr="008E642E">
              <w:rPr>
                <w:lang w:val="sv-SE"/>
              </w:rPr>
              <w:t>LS versus I = 0.22 [0.11, 0.33]</w:t>
            </w:r>
          </w:p>
        </w:tc>
        <w:tc>
          <w:tcPr>
            <w:tcW w:w="2693" w:type="dxa"/>
            <w:tcBorders>
              <w:left w:val="nil"/>
              <w:right w:val="nil"/>
            </w:tcBorders>
          </w:tcPr>
          <w:p w14:paraId="2E551748" w14:textId="77777777" w:rsidR="00AD16F1" w:rsidRPr="008E642E" w:rsidRDefault="00AD16F1" w:rsidP="003744E7">
            <w:pPr>
              <w:spacing w:line="480" w:lineRule="auto"/>
              <w:rPr>
                <w:lang w:val="sv-SE"/>
              </w:rPr>
            </w:pPr>
          </w:p>
          <w:p w14:paraId="116AFB41" w14:textId="77777777" w:rsidR="00AD16F1" w:rsidRPr="008E642E" w:rsidRDefault="00AD16F1" w:rsidP="003744E7">
            <w:pPr>
              <w:snapToGrid w:val="0"/>
              <w:spacing w:line="480" w:lineRule="auto"/>
              <w:rPr>
                <w:lang w:val="sv-SE"/>
              </w:rPr>
            </w:pPr>
            <w:r w:rsidRPr="008E642E">
              <w:rPr>
                <w:lang w:val="sv-SE"/>
              </w:rPr>
              <w:t>63</w:t>
            </w:r>
            <w:r w:rsidRPr="008E642E">
              <w:rPr>
                <w:i/>
                <w:lang w:val="sv-SE"/>
              </w:rPr>
              <w:t xml:space="preserve"> </w:t>
            </w:r>
            <w:r w:rsidRPr="008E642E">
              <w:rPr>
                <w:lang w:val="sv-SE"/>
              </w:rPr>
              <w:t>(4.5%)</w:t>
            </w:r>
          </w:p>
          <w:p w14:paraId="503594C6" w14:textId="77777777" w:rsidR="00AD16F1" w:rsidRPr="008E642E" w:rsidRDefault="00AD16F1" w:rsidP="003744E7">
            <w:pPr>
              <w:suppressAutoHyphens w:val="0"/>
              <w:autoSpaceDE w:val="0"/>
              <w:spacing w:line="480" w:lineRule="auto"/>
              <w:rPr>
                <w:lang w:val="sv-SE"/>
              </w:rPr>
            </w:pPr>
            <w:r w:rsidRPr="008E642E">
              <w:rPr>
                <w:lang w:val="sv-SE"/>
              </w:rPr>
              <w:t>2.94 (1.92)</w:t>
            </w:r>
          </w:p>
          <w:p w14:paraId="3299578F" w14:textId="77777777" w:rsidR="00AD16F1" w:rsidRPr="008E642E" w:rsidRDefault="00AD16F1" w:rsidP="003744E7">
            <w:pPr>
              <w:suppressAutoHyphens w:val="0"/>
              <w:autoSpaceDE w:val="0"/>
              <w:spacing w:line="480" w:lineRule="auto"/>
              <w:rPr>
                <w:lang w:val="sv-SE"/>
              </w:rPr>
            </w:pPr>
            <w:r w:rsidRPr="008E642E">
              <w:rPr>
                <w:lang w:val="sv-SE"/>
              </w:rPr>
              <w:t>I versus P = 0.13 [-0.20, 0.46]</w:t>
            </w:r>
          </w:p>
          <w:p w14:paraId="3FC0C471" w14:textId="77777777" w:rsidR="00AD16F1" w:rsidRPr="008E642E" w:rsidRDefault="00AD16F1" w:rsidP="003744E7">
            <w:pPr>
              <w:suppressAutoHyphens w:val="0"/>
              <w:autoSpaceDE w:val="0"/>
              <w:spacing w:line="480" w:lineRule="auto"/>
              <w:rPr>
                <w:lang w:val="sv-SE"/>
              </w:rPr>
            </w:pPr>
          </w:p>
          <w:p w14:paraId="613D056E" w14:textId="77777777" w:rsidR="00AD16F1" w:rsidRPr="008E642E" w:rsidRDefault="00AD16F1" w:rsidP="003744E7">
            <w:pPr>
              <w:spacing w:line="480" w:lineRule="auto"/>
              <w:rPr>
                <w:lang w:val="sv-SE"/>
              </w:rPr>
            </w:pPr>
            <w:r w:rsidRPr="008E642E">
              <w:rPr>
                <w:lang w:val="sv-SE"/>
              </w:rPr>
              <w:t>86</w:t>
            </w:r>
            <w:r w:rsidRPr="008E642E">
              <w:rPr>
                <w:i/>
                <w:lang w:val="sv-SE"/>
              </w:rPr>
              <w:t xml:space="preserve"> </w:t>
            </w:r>
            <w:r w:rsidRPr="008E642E">
              <w:rPr>
                <w:lang w:val="sv-SE"/>
              </w:rPr>
              <w:t>(6.0%)</w:t>
            </w:r>
          </w:p>
          <w:p w14:paraId="7D0639C1" w14:textId="77777777" w:rsidR="00AD16F1" w:rsidRPr="008E642E" w:rsidRDefault="00AD16F1" w:rsidP="003744E7">
            <w:pPr>
              <w:suppressAutoHyphens w:val="0"/>
              <w:autoSpaceDE w:val="0"/>
              <w:spacing w:line="480" w:lineRule="auto"/>
              <w:rPr>
                <w:lang w:val="sv-SE"/>
              </w:rPr>
            </w:pPr>
            <w:r w:rsidRPr="008E642E">
              <w:rPr>
                <w:lang w:val="sv-SE"/>
              </w:rPr>
              <w:t>3.01 (1.84)</w:t>
            </w:r>
          </w:p>
          <w:p w14:paraId="72E2976C" w14:textId="77777777" w:rsidR="00AD16F1" w:rsidRPr="008E642E" w:rsidRDefault="00AD16F1" w:rsidP="003744E7">
            <w:pPr>
              <w:suppressAutoHyphens w:val="0"/>
              <w:autoSpaceDE w:val="0"/>
              <w:spacing w:line="480" w:lineRule="auto"/>
              <w:rPr>
                <w:lang w:val="sv-SE"/>
              </w:rPr>
            </w:pPr>
            <w:r w:rsidRPr="008E642E">
              <w:rPr>
                <w:lang w:val="sv-SE"/>
              </w:rPr>
              <w:t>I versus P = -0.16 [-0.46, 0.15]</w:t>
            </w:r>
          </w:p>
          <w:p w14:paraId="79D8033E" w14:textId="77777777" w:rsidR="00AD16F1" w:rsidRPr="008E642E" w:rsidRDefault="00AD16F1" w:rsidP="003744E7">
            <w:pPr>
              <w:suppressAutoHyphens w:val="0"/>
              <w:autoSpaceDE w:val="0"/>
              <w:spacing w:line="480" w:lineRule="auto"/>
              <w:rPr>
                <w:lang w:val="sv-SE"/>
              </w:rPr>
            </w:pPr>
          </w:p>
          <w:p w14:paraId="6F0148D9" w14:textId="77777777" w:rsidR="00AD16F1" w:rsidRPr="008E642E" w:rsidRDefault="00AD16F1" w:rsidP="003744E7">
            <w:pPr>
              <w:spacing w:line="480" w:lineRule="auto"/>
              <w:rPr>
                <w:lang w:val="sv-SE"/>
              </w:rPr>
            </w:pPr>
            <w:r w:rsidRPr="008E642E">
              <w:rPr>
                <w:lang w:val="sv-SE"/>
              </w:rPr>
              <w:t>79</w:t>
            </w:r>
            <w:r w:rsidRPr="008E642E">
              <w:rPr>
                <w:i/>
                <w:lang w:val="sv-SE"/>
              </w:rPr>
              <w:t xml:space="preserve"> </w:t>
            </w:r>
            <w:r w:rsidRPr="008E642E">
              <w:rPr>
                <w:lang w:val="sv-SE"/>
              </w:rPr>
              <w:t>(5.5%)</w:t>
            </w:r>
          </w:p>
          <w:p w14:paraId="1F549941" w14:textId="77777777" w:rsidR="00AD16F1" w:rsidRPr="008E642E" w:rsidRDefault="00AD16F1" w:rsidP="003744E7">
            <w:pPr>
              <w:suppressAutoHyphens w:val="0"/>
              <w:autoSpaceDE w:val="0"/>
              <w:spacing w:line="480" w:lineRule="auto"/>
              <w:rPr>
                <w:lang w:val="sv-SE"/>
              </w:rPr>
            </w:pPr>
            <w:r w:rsidRPr="008E642E">
              <w:rPr>
                <w:lang w:val="sv-SE"/>
              </w:rPr>
              <w:t>2.25 (1.60)</w:t>
            </w:r>
          </w:p>
          <w:p w14:paraId="0B882629" w14:textId="77777777" w:rsidR="00AD16F1" w:rsidRPr="008E642E" w:rsidRDefault="00AD16F1" w:rsidP="003744E7">
            <w:pPr>
              <w:suppressAutoHyphens w:val="0"/>
              <w:autoSpaceDE w:val="0"/>
              <w:spacing w:line="480" w:lineRule="auto"/>
              <w:rPr>
                <w:lang w:val="sv-SE"/>
              </w:rPr>
            </w:pPr>
            <w:r w:rsidRPr="008E642E">
              <w:rPr>
                <w:lang w:val="sv-SE"/>
              </w:rPr>
              <w:t>I versus P = 0.43 [0.14, 0.71]</w:t>
            </w:r>
          </w:p>
          <w:p w14:paraId="012CBAAE" w14:textId="77777777" w:rsidR="00AD16F1" w:rsidRPr="008E642E" w:rsidRDefault="00AD16F1" w:rsidP="003744E7">
            <w:pPr>
              <w:snapToGrid w:val="0"/>
              <w:spacing w:line="480" w:lineRule="auto"/>
              <w:rPr>
                <w:lang w:val="sv-SE"/>
              </w:rPr>
            </w:pPr>
          </w:p>
          <w:p w14:paraId="2C025923" w14:textId="77777777" w:rsidR="00AD16F1" w:rsidRPr="008E642E" w:rsidRDefault="00AD16F1" w:rsidP="003744E7">
            <w:pPr>
              <w:snapToGrid w:val="0"/>
              <w:spacing w:line="480" w:lineRule="auto"/>
              <w:rPr>
                <w:lang w:val="sv-SE"/>
              </w:rPr>
            </w:pPr>
            <w:r w:rsidRPr="008E642E">
              <w:rPr>
                <w:lang w:val="sv-SE"/>
              </w:rPr>
              <w:t>60</w:t>
            </w:r>
            <w:r w:rsidRPr="008E642E">
              <w:rPr>
                <w:i/>
                <w:lang w:val="sv-SE"/>
              </w:rPr>
              <w:t xml:space="preserve"> </w:t>
            </w:r>
            <w:r w:rsidRPr="008E642E">
              <w:rPr>
                <w:lang w:val="sv-SE"/>
              </w:rPr>
              <w:t>(4.2%)</w:t>
            </w:r>
          </w:p>
          <w:p w14:paraId="712268D5" w14:textId="77777777" w:rsidR="00AD16F1" w:rsidRPr="008E642E" w:rsidRDefault="00AD16F1" w:rsidP="003744E7">
            <w:pPr>
              <w:suppressAutoHyphens w:val="0"/>
              <w:autoSpaceDE w:val="0"/>
              <w:spacing w:line="480" w:lineRule="auto"/>
              <w:rPr>
                <w:lang w:val="sv-SE"/>
              </w:rPr>
            </w:pPr>
            <w:r w:rsidRPr="008E642E">
              <w:rPr>
                <w:lang w:val="sv-SE"/>
              </w:rPr>
              <w:t>2.22 (1.76)</w:t>
            </w:r>
          </w:p>
          <w:p w14:paraId="501CA5E8" w14:textId="77777777" w:rsidR="00AD16F1" w:rsidRPr="008E642E" w:rsidRDefault="00AD16F1" w:rsidP="003744E7">
            <w:pPr>
              <w:suppressAutoHyphens w:val="0"/>
              <w:autoSpaceDE w:val="0"/>
              <w:spacing w:line="480" w:lineRule="auto"/>
              <w:rPr>
                <w:lang w:val="sv-SE"/>
              </w:rPr>
            </w:pPr>
            <w:r w:rsidRPr="008E642E">
              <w:rPr>
                <w:lang w:val="sv-SE"/>
              </w:rPr>
              <w:t>I versus P = -0.01 [-0.33, 0.31]</w:t>
            </w:r>
          </w:p>
          <w:p w14:paraId="76159483" w14:textId="77777777" w:rsidR="00AD16F1" w:rsidRPr="008E642E" w:rsidRDefault="00AD16F1" w:rsidP="003744E7">
            <w:pPr>
              <w:suppressAutoHyphens w:val="0"/>
              <w:autoSpaceDE w:val="0"/>
              <w:spacing w:line="480" w:lineRule="auto"/>
              <w:rPr>
                <w:lang w:val="sv-SE"/>
              </w:rPr>
            </w:pPr>
          </w:p>
          <w:p w14:paraId="34EF60A0" w14:textId="77777777" w:rsidR="00AD16F1" w:rsidRPr="008E642E" w:rsidRDefault="00AD16F1" w:rsidP="003744E7">
            <w:pPr>
              <w:snapToGrid w:val="0"/>
              <w:spacing w:line="480" w:lineRule="auto"/>
              <w:rPr>
                <w:lang w:val="sv-SE"/>
              </w:rPr>
            </w:pPr>
            <w:r w:rsidRPr="008E642E">
              <w:rPr>
                <w:lang w:val="sv-SE"/>
              </w:rPr>
              <w:t>81</w:t>
            </w:r>
            <w:r w:rsidRPr="008E642E">
              <w:rPr>
                <w:i/>
                <w:lang w:val="sv-SE"/>
              </w:rPr>
              <w:t xml:space="preserve"> </w:t>
            </w:r>
            <w:r w:rsidRPr="008E642E">
              <w:rPr>
                <w:lang w:val="sv-SE"/>
              </w:rPr>
              <w:t>(5.9%)</w:t>
            </w:r>
          </w:p>
          <w:p w14:paraId="5E5A977D" w14:textId="77777777" w:rsidR="00AD16F1" w:rsidRPr="008E642E" w:rsidRDefault="00AD16F1" w:rsidP="003744E7">
            <w:pPr>
              <w:suppressAutoHyphens w:val="0"/>
              <w:autoSpaceDE w:val="0"/>
              <w:spacing w:line="480" w:lineRule="auto"/>
              <w:rPr>
                <w:lang w:val="sv-SE"/>
              </w:rPr>
            </w:pPr>
            <w:r w:rsidRPr="008E642E">
              <w:rPr>
                <w:lang w:val="sv-SE"/>
              </w:rPr>
              <w:t>2.06 (1.84)</w:t>
            </w:r>
          </w:p>
          <w:p w14:paraId="54728D8C" w14:textId="77777777" w:rsidR="00AD16F1" w:rsidRPr="008E642E" w:rsidRDefault="00AD16F1" w:rsidP="003744E7">
            <w:pPr>
              <w:suppressAutoHyphens w:val="0"/>
              <w:autoSpaceDE w:val="0"/>
              <w:spacing w:line="480" w:lineRule="auto"/>
              <w:rPr>
                <w:lang w:val="sv-SE"/>
              </w:rPr>
            </w:pPr>
            <w:r w:rsidRPr="008E642E">
              <w:rPr>
                <w:lang w:val="sv-SE"/>
              </w:rPr>
              <w:t>I versus P = 0.17 [-0.14, 0.48]</w:t>
            </w:r>
          </w:p>
          <w:p w14:paraId="49AD065B" w14:textId="77777777" w:rsidR="00AD16F1" w:rsidRPr="008E642E" w:rsidRDefault="00AD16F1" w:rsidP="003744E7">
            <w:pPr>
              <w:suppressAutoHyphens w:val="0"/>
              <w:autoSpaceDE w:val="0"/>
              <w:spacing w:line="480" w:lineRule="auto"/>
              <w:rPr>
                <w:lang w:val="sv-SE"/>
              </w:rPr>
            </w:pPr>
          </w:p>
          <w:p w14:paraId="0DD9AA60" w14:textId="77777777" w:rsidR="00AD16F1" w:rsidRPr="008E642E" w:rsidRDefault="00AD16F1" w:rsidP="003744E7">
            <w:pPr>
              <w:snapToGrid w:val="0"/>
              <w:spacing w:line="480" w:lineRule="auto"/>
              <w:rPr>
                <w:lang w:val="sv-SE"/>
              </w:rPr>
            </w:pPr>
            <w:r w:rsidRPr="008E642E">
              <w:rPr>
                <w:lang w:val="sv-SE"/>
              </w:rPr>
              <w:t>97</w:t>
            </w:r>
            <w:r w:rsidRPr="008E642E">
              <w:rPr>
                <w:i/>
                <w:lang w:val="sv-SE"/>
              </w:rPr>
              <w:t xml:space="preserve"> </w:t>
            </w:r>
            <w:r w:rsidRPr="008E642E">
              <w:rPr>
                <w:lang w:val="sv-SE"/>
              </w:rPr>
              <w:t>(6.8%)</w:t>
            </w:r>
          </w:p>
          <w:p w14:paraId="7269EC21" w14:textId="77777777" w:rsidR="00AD16F1" w:rsidRPr="008E642E" w:rsidRDefault="00AD16F1" w:rsidP="003744E7">
            <w:pPr>
              <w:suppressAutoHyphens w:val="0"/>
              <w:autoSpaceDE w:val="0"/>
              <w:spacing w:line="480" w:lineRule="auto"/>
              <w:rPr>
                <w:lang w:val="sv-SE"/>
              </w:rPr>
            </w:pPr>
            <w:r w:rsidRPr="008E642E">
              <w:rPr>
                <w:lang w:val="sv-SE"/>
              </w:rPr>
              <w:t>2.06 (1.59)</w:t>
            </w:r>
          </w:p>
          <w:p w14:paraId="6494A439" w14:textId="77777777" w:rsidR="00AD16F1" w:rsidRPr="008E642E" w:rsidRDefault="00AD16F1" w:rsidP="003744E7">
            <w:pPr>
              <w:suppressAutoHyphens w:val="0"/>
              <w:autoSpaceDE w:val="0"/>
              <w:spacing w:line="480" w:lineRule="auto"/>
              <w:rPr>
                <w:lang w:val="sv-SE"/>
              </w:rPr>
            </w:pPr>
            <w:r w:rsidRPr="008E642E">
              <w:rPr>
                <w:lang w:val="sv-SE"/>
              </w:rPr>
              <w:t>I versus P = 0.34 [0.06, 0.63]</w:t>
            </w:r>
          </w:p>
        </w:tc>
        <w:tc>
          <w:tcPr>
            <w:tcW w:w="2835" w:type="dxa"/>
            <w:tcBorders>
              <w:left w:val="nil"/>
              <w:right w:val="nil"/>
            </w:tcBorders>
          </w:tcPr>
          <w:p w14:paraId="356D10D3" w14:textId="77777777" w:rsidR="00AD16F1" w:rsidRPr="008E642E" w:rsidRDefault="00AD16F1" w:rsidP="003744E7">
            <w:pPr>
              <w:suppressAutoHyphens w:val="0"/>
              <w:autoSpaceDE w:val="0"/>
              <w:spacing w:line="480" w:lineRule="auto"/>
              <w:rPr>
                <w:lang w:val="sv-SE"/>
              </w:rPr>
            </w:pPr>
          </w:p>
          <w:p w14:paraId="342B3AA1" w14:textId="77777777" w:rsidR="00AD16F1" w:rsidRPr="008E642E" w:rsidRDefault="00AD16F1" w:rsidP="003744E7">
            <w:pPr>
              <w:spacing w:line="480" w:lineRule="auto"/>
              <w:rPr>
                <w:lang w:val="sv-SE"/>
              </w:rPr>
            </w:pPr>
            <w:r w:rsidRPr="008E642E">
              <w:rPr>
                <w:lang w:val="sv-SE"/>
              </w:rPr>
              <w:t>77</w:t>
            </w:r>
            <w:r w:rsidRPr="008E642E">
              <w:rPr>
                <w:i/>
                <w:lang w:val="sv-SE"/>
              </w:rPr>
              <w:t xml:space="preserve"> </w:t>
            </w:r>
            <w:r w:rsidRPr="008E642E">
              <w:rPr>
                <w:lang w:val="sv-SE"/>
              </w:rPr>
              <w:t>(5.4%)</w:t>
            </w:r>
          </w:p>
          <w:p w14:paraId="7975135E" w14:textId="77777777" w:rsidR="00AD16F1" w:rsidRPr="008E642E" w:rsidRDefault="00AD16F1" w:rsidP="003744E7">
            <w:pPr>
              <w:suppressAutoHyphens w:val="0"/>
              <w:autoSpaceDE w:val="0"/>
              <w:spacing w:line="480" w:lineRule="auto"/>
              <w:rPr>
                <w:lang w:val="sv-SE"/>
              </w:rPr>
            </w:pPr>
            <w:r w:rsidRPr="008E642E">
              <w:rPr>
                <w:lang w:val="sv-SE"/>
              </w:rPr>
              <w:t>2.70 (1.71)</w:t>
            </w:r>
          </w:p>
          <w:p w14:paraId="1B74F809" w14:textId="77777777" w:rsidR="00AD16F1" w:rsidRPr="008E642E" w:rsidRDefault="00AD16F1" w:rsidP="003744E7">
            <w:pPr>
              <w:suppressAutoHyphens w:val="0"/>
              <w:autoSpaceDE w:val="0"/>
              <w:spacing w:line="480" w:lineRule="auto"/>
              <w:rPr>
                <w:lang w:val="sv-SE"/>
              </w:rPr>
            </w:pPr>
            <w:r w:rsidRPr="008E642E">
              <w:rPr>
                <w:lang w:val="sv-SE"/>
              </w:rPr>
              <w:t xml:space="preserve">D versus P = 0.28 [-0.04, 0.59]      </w:t>
            </w:r>
          </w:p>
          <w:p w14:paraId="715C208C" w14:textId="77777777" w:rsidR="00AD16F1" w:rsidRPr="008E642E" w:rsidRDefault="00AD16F1" w:rsidP="003744E7">
            <w:pPr>
              <w:snapToGrid w:val="0"/>
              <w:spacing w:line="480" w:lineRule="auto"/>
              <w:rPr>
                <w:i/>
                <w:lang w:val="sv-SE"/>
              </w:rPr>
            </w:pPr>
          </w:p>
          <w:p w14:paraId="76598C4C" w14:textId="77777777" w:rsidR="00AD16F1" w:rsidRPr="008E642E" w:rsidRDefault="00AD16F1" w:rsidP="003744E7">
            <w:pPr>
              <w:snapToGrid w:val="0"/>
              <w:spacing w:line="480" w:lineRule="auto"/>
              <w:rPr>
                <w:lang w:val="sv-SE"/>
              </w:rPr>
            </w:pPr>
            <w:r w:rsidRPr="008E642E">
              <w:rPr>
                <w:lang w:val="sv-SE"/>
              </w:rPr>
              <w:t>92</w:t>
            </w:r>
            <w:r w:rsidRPr="008E642E">
              <w:rPr>
                <w:i/>
                <w:lang w:val="sv-SE"/>
              </w:rPr>
              <w:t xml:space="preserve"> </w:t>
            </w:r>
            <w:r w:rsidRPr="008E642E">
              <w:rPr>
                <w:lang w:val="sv-SE"/>
              </w:rPr>
              <w:t>(6.4%)</w:t>
            </w:r>
          </w:p>
          <w:p w14:paraId="6468401C" w14:textId="77777777" w:rsidR="00AD16F1" w:rsidRPr="008E642E" w:rsidRDefault="00AD16F1" w:rsidP="003744E7">
            <w:pPr>
              <w:snapToGrid w:val="0"/>
              <w:spacing w:line="480" w:lineRule="auto"/>
              <w:rPr>
                <w:lang w:val="sv-SE"/>
              </w:rPr>
            </w:pPr>
            <w:r w:rsidRPr="008E642E">
              <w:rPr>
                <w:lang w:val="sv-SE"/>
              </w:rPr>
              <w:t>2.79 (1.88)</w:t>
            </w:r>
          </w:p>
          <w:p w14:paraId="0E705FCC" w14:textId="77777777" w:rsidR="00AD16F1" w:rsidRPr="008E642E" w:rsidRDefault="00AD16F1" w:rsidP="003744E7">
            <w:pPr>
              <w:snapToGrid w:val="0"/>
              <w:spacing w:line="480" w:lineRule="auto"/>
              <w:rPr>
                <w:lang w:val="sv-SE"/>
              </w:rPr>
            </w:pPr>
            <w:r w:rsidRPr="008E642E">
              <w:rPr>
                <w:lang w:val="sv-SE"/>
              </w:rPr>
              <w:t xml:space="preserve">D versus P = -0.04 [-0.34, 0.26]     </w:t>
            </w:r>
          </w:p>
          <w:p w14:paraId="0817BEA0" w14:textId="77777777" w:rsidR="00AD16F1" w:rsidRPr="008E642E" w:rsidRDefault="00AD16F1" w:rsidP="003744E7">
            <w:pPr>
              <w:suppressAutoHyphens w:val="0"/>
              <w:autoSpaceDE w:val="0"/>
              <w:spacing w:line="480" w:lineRule="auto"/>
              <w:rPr>
                <w:lang w:val="sv-SE"/>
              </w:rPr>
            </w:pPr>
          </w:p>
          <w:p w14:paraId="11F8A55E" w14:textId="77777777" w:rsidR="00AD16F1" w:rsidRPr="008E642E" w:rsidRDefault="00AD16F1" w:rsidP="003744E7">
            <w:pPr>
              <w:spacing w:line="480" w:lineRule="auto"/>
              <w:rPr>
                <w:lang w:val="sv-SE"/>
              </w:rPr>
            </w:pPr>
            <w:r w:rsidRPr="008E642E">
              <w:rPr>
                <w:lang w:val="sv-SE"/>
              </w:rPr>
              <w:t>105</w:t>
            </w:r>
            <w:r w:rsidRPr="008E642E">
              <w:rPr>
                <w:i/>
                <w:lang w:val="sv-SE"/>
              </w:rPr>
              <w:t xml:space="preserve"> </w:t>
            </w:r>
            <w:r w:rsidRPr="008E642E">
              <w:rPr>
                <w:lang w:val="sv-SE"/>
              </w:rPr>
              <w:t>(7.3%)</w:t>
            </w:r>
          </w:p>
          <w:p w14:paraId="0AECC531" w14:textId="77777777" w:rsidR="00AD16F1" w:rsidRPr="008E642E" w:rsidRDefault="00AD16F1" w:rsidP="003744E7">
            <w:pPr>
              <w:suppressAutoHyphens w:val="0"/>
              <w:autoSpaceDE w:val="0"/>
              <w:spacing w:line="480" w:lineRule="auto"/>
              <w:rPr>
                <w:lang w:val="sv-SE"/>
              </w:rPr>
            </w:pPr>
            <w:r w:rsidRPr="008E642E">
              <w:rPr>
                <w:lang w:val="sv-SE"/>
              </w:rPr>
              <w:t>3.02 (1.60)</w:t>
            </w:r>
          </w:p>
          <w:p w14:paraId="3855AB90" w14:textId="77777777" w:rsidR="00AD16F1" w:rsidRPr="008E642E" w:rsidRDefault="00AD16F1" w:rsidP="003744E7">
            <w:pPr>
              <w:suppressAutoHyphens w:val="0"/>
              <w:autoSpaceDE w:val="0"/>
              <w:spacing w:line="480" w:lineRule="auto"/>
              <w:rPr>
                <w:lang w:val="sv-SE"/>
              </w:rPr>
            </w:pPr>
            <w:r w:rsidRPr="008E642E">
              <w:rPr>
                <w:lang w:val="sv-SE"/>
              </w:rPr>
              <w:t xml:space="preserve">D versus P = -0.04 [-0.31, 0.22]    </w:t>
            </w:r>
          </w:p>
          <w:p w14:paraId="49A38715" w14:textId="77777777" w:rsidR="00AD16F1" w:rsidRPr="008E642E" w:rsidRDefault="00AD16F1" w:rsidP="003744E7">
            <w:pPr>
              <w:spacing w:line="480" w:lineRule="auto"/>
              <w:rPr>
                <w:lang w:val="sv-SE"/>
              </w:rPr>
            </w:pPr>
          </w:p>
          <w:p w14:paraId="21820D51" w14:textId="4A10B460" w:rsidR="00AD16F1" w:rsidRPr="008E642E" w:rsidRDefault="00AD16F1" w:rsidP="003744E7">
            <w:pPr>
              <w:spacing w:line="480" w:lineRule="auto"/>
              <w:rPr>
                <w:lang w:val="sv-SE"/>
              </w:rPr>
            </w:pPr>
            <w:r w:rsidRPr="008E642E">
              <w:rPr>
                <w:lang w:val="sv-SE"/>
              </w:rPr>
              <w:t>72</w:t>
            </w:r>
            <w:r w:rsidRPr="008E642E">
              <w:rPr>
                <w:i/>
                <w:lang w:val="sv-SE"/>
              </w:rPr>
              <w:t xml:space="preserve"> </w:t>
            </w:r>
            <w:r w:rsidRPr="008E642E">
              <w:rPr>
                <w:lang w:val="sv-SE"/>
              </w:rPr>
              <w:t>(</w:t>
            </w:r>
            <w:r w:rsidR="00DE1EC9" w:rsidRPr="008E642E">
              <w:rPr>
                <w:lang w:val="sv-SE"/>
              </w:rPr>
              <w:t>5.0</w:t>
            </w:r>
            <w:r w:rsidRPr="008E642E">
              <w:rPr>
                <w:lang w:val="sv-SE"/>
              </w:rPr>
              <w:t>%)</w:t>
            </w:r>
          </w:p>
          <w:p w14:paraId="1545AA5B" w14:textId="77777777" w:rsidR="00AD16F1" w:rsidRPr="008E642E" w:rsidRDefault="00AD16F1" w:rsidP="003744E7">
            <w:pPr>
              <w:spacing w:line="480" w:lineRule="auto"/>
              <w:rPr>
                <w:lang w:val="sv-SE"/>
              </w:rPr>
            </w:pPr>
            <w:r w:rsidRPr="008E642E">
              <w:rPr>
                <w:lang w:val="sv-SE"/>
              </w:rPr>
              <w:t>2.35 (2.06)</w:t>
            </w:r>
          </w:p>
          <w:p w14:paraId="2CA514F0" w14:textId="77777777" w:rsidR="00AD16F1" w:rsidRPr="008E642E" w:rsidRDefault="00AD16F1" w:rsidP="003744E7">
            <w:pPr>
              <w:spacing w:line="480" w:lineRule="auto"/>
              <w:rPr>
                <w:lang w:val="sv-SE"/>
              </w:rPr>
            </w:pPr>
            <w:r w:rsidRPr="008E642E">
              <w:rPr>
                <w:lang w:val="sv-SE"/>
              </w:rPr>
              <w:t xml:space="preserve">D versus P = -0.08 [-0.39, 0.23]    </w:t>
            </w:r>
          </w:p>
          <w:p w14:paraId="542117A6" w14:textId="77777777" w:rsidR="00AD16F1" w:rsidRPr="008E642E" w:rsidRDefault="00AD16F1" w:rsidP="003744E7">
            <w:pPr>
              <w:spacing w:line="480" w:lineRule="auto"/>
              <w:rPr>
                <w:lang w:val="sv-SE"/>
              </w:rPr>
            </w:pPr>
          </w:p>
          <w:p w14:paraId="14951AB1" w14:textId="77777777" w:rsidR="00AD16F1" w:rsidRPr="008E642E" w:rsidRDefault="00AD16F1" w:rsidP="003744E7">
            <w:pPr>
              <w:snapToGrid w:val="0"/>
              <w:spacing w:line="480" w:lineRule="auto"/>
              <w:rPr>
                <w:lang w:val="sv-SE"/>
              </w:rPr>
            </w:pPr>
            <w:r w:rsidRPr="008E642E">
              <w:rPr>
                <w:lang w:val="sv-SE"/>
              </w:rPr>
              <w:t>62</w:t>
            </w:r>
            <w:r w:rsidRPr="008E642E">
              <w:rPr>
                <w:i/>
                <w:lang w:val="sv-SE"/>
              </w:rPr>
              <w:t xml:space="preserve"> </w:t>
            </w:r>
            <w:r w:rsidRPr="008E642E">
              <w:rPr>
                <w:lang w:val="sv-SE"/>
              </w:rPr>
              <w:t>(4.6%)</w:t>
            </w:r>
          </w:p>
          <w:p w14:paraId="372DB48B" w14:textId="77777777" w:rsidR="00AD16F1" w:rsidRPr="008E642E" w:rsidRDefault="00AD16F1" w:rsidP="003744E7">
            <w:pPr>
              <w:suppressAutoHyphens w:val="0"/>
              <w:autoSpaceDE w:val="0"/>
              <w:spacing w:line="480" w:lineRule="auto"/>
              <w:rPr>
                <w:lang w:val="sv-SE"/>
              </w:rPr>
            </w:pPr>
            <w:r w:rsidRPr="008E642E">
              <w:rPr>
                <w:lang w:val="sv-SE"/>
              </w:rPr>
              <w:t>2.03 (1.59)</w:t>
            </w:r>
          </w:p>
          <w:p w14:paraId="6F7413D5" w14:textId="77777777" w:rsidR="00AD16F1" w:rsidRPr="008E642E" w:rsidRDefault="00AD16F1" w:rsidP="003744E7">
            <w:pPr>
              <w:suppressAutoHyphens w:val="0"/>
              <w:autoSpaceDE w:val="0"/>
              <w:spacing w:line="480" w:lineRule="auto"/>
              <w:rPr>
                <w:lang w:val="sv-SE"/>
              </w:rPr>
            </w:pPr>
            <w:r w:rsidRPr="008E642E">
              <w:rPr>
                <w:lang w:val="sv-SE"/>
              </w:rPr>
              <w:t xml:space="preserve">D versus P = 0.20 [-0.13, 0.53]    </w:t>
            </w:r>
          </w:p>
          <w:p w14:paraId="5329BC54" w14:textId="77777777" w:rsidR="00AD16F1" w:rsidRPr="008E642E" w:rsidRDefault="00AD16F1" w:rsidP="003744E7">
            <w:pPr>
              <w:snapToGrid w:val="0"/>
              <w:spacing w:line="480" w:lineRule="auto"/>
              <w:rPr>
                <w:lang w:val="sv-SE"/>
              </w:rPr>
            </w:pPr>
          </w:p>
          <w:p w14:paraId="032AB65D" w14:textId="77777777" w:rsidR="00AD16F1" w:rsidRPr="008E642E" w:rsidRDefault="00AD16F1" w:rsidP="003744E7">
            <w:pPr>
              <w:snapToGrid w:val="0"/>
              <w:spacing w:line="480" w:lineRule="auto"/>
              <w:rPr>
                <w:lang w:val="sv-SE"/>
              </w:rPr>
            </w:pPr>
            <w:r w:rsidRPr="008E642E">
              <w:rPr>
                <w:lang w:val="sv-SE"/>
              </w:rPr>
              <w:t>65</w:t>
            </w:r>
            <w:r w:rsidRPr="008E642E">
              <w:rPr>
                <w:i/>
                <w:lang w:val="sv-SE"/>
              </w:rPr>
              <w:t xml:space="preserve"> </w:t>
            </w:r>
            <w:r w:rsidRPr="008E642E">
              <w:rPr>
                <w:lang w:val="sv-SE"/>
              </w:rPr>
              <w:t>(4.6%)</w:t>
            </w:r>
          </w:p>
          <w:p w14:paraId="18A2CB14" w14:textId="77777777" w:rsidR="00AD16F1" w:rsidRPr="008E642E" w:rsidRDefault="00AD16F1" w:rsidP="003744E7">
            <w:pPr>
              <w:suppressAutoHyphens w:val="0"/>
              <w:autoSpaceDE w:val="0"/>
              <w:spacing w:line="480" w:lineRule="auto"/>
              <w:rPr>
                <w:lang w:val="sv-SE"/>
              </w:rPr>
            </w:pPr>
            <w:r w:rsidRPr="008E642E">
              <w:rPr>
                <w:lang w:val="sv-SE"/>
              </w:rPr>
              <w:t>2.53 (1.94)</w:t>
            </w:r>
          </w:p>
          <w:p w14:paraId="38558813" w14:textId="77777777" w:rsidR="00AD16F1" w:rsidRPr="008E642E" w:rsidRDefault="00AD16F1" w:rsidP="003744E7">
            <w:pPr>
              <w:suppressAutoHyphens w:val="0"/>
              <w:autoSpaceDE w:val="0"/>
              <w:spacing w:line="480" w:lineRule="auto"/>
              <w:rPr>
                <w:lang w:val="en-US"/>
              </w:rPr>
            </w:pPr>
            <w:r w:rsidRPr="008E642E">
              <w:rPr>
                <w:lang w:val="en-US"/>
              </w:rPr>
              <w:t xml:space="preserve">D versus P = 0.06 [-0.25, 0.37]  </w:t>
            </w:r>
          </w:p>
        </w:tc>
        <w:tc>
          <w:tcPr>
            <w:tcW w:w="2866" w:type="dxa"/>
            <w:tcBorders>
              <w:left w:val="nil"/>
              <w:right w:val="nil"/>
            </w:tcBorders>
          </w:tcPr>
          <w:p w14:paraId="44520829" w14:textId="77777777" w:rsidR="00AD16F1" w:rsidRPr="008E642E" w:rsidRDefault="00AD16F1" w:rsidP="003744E7">
            <w:pPr>
              <w:suppressAutoHyphens w:val="0"/>
              <w:autoSpaceDE w:val="0"/>
              <w:spacing w:line="480" w:lineRule="auto"/>
              <w:rPr>
                <w:lang w:val="en-US"/>
              </w:rPr>
            </w:pPr>
          </w:p>
          <w:p w14:paraId="1A0FDCC5" w14:textId="77777777" w:rsidR="00AD16F1" w:rsidRPr="008E642E" w:rsidRDefault="00AD16F1" w:rsidP="003744E7">
            <w:pPr>
              <w:spacing w:line="480" w:lineRule="auto"/>
              <w:rPr>
                <w:lang w:val="en-US"/>
              </w:rPr>
            </w:pPr>
            <w:r w:rsidRPr="008E642E">
              <w:rPr>
                <w:lang w:val="en-US"/>
              </w:rPr>
              <w:t>78</w:t>
            </w:r>
            <w:r w:rsidRPr="008E642E">
              <w:rPr>
                <w:i/>
                <w:lang w:val="en-US"/>
              </w:rPr>
              <w:t xml:space="preserve"> </w:t>
            </w:r>
            <w:r w:rsidRPr="008E642E">
              <w:rPr>
                <w:lang w:val="en-US"/>
              </w:rPr>
              <w:t>(5.5%)</w:t>
            </w:r>
          </w:p>
          <w:p w14:paraId="6D953D2B" w14:textId="77777777" w:rsidR="00AD16F1" w:rsidRPr="008E642E" w:rsidRDefault="00AD16F1" w:rsidP="003744E7">
            <w:pPr>
              <w:suppressAutoHyphens w:val="0"/>
              <w:autoSpaceDE w:val="0"/>
              <w:spacing w:line="480" w:lineRule="auto"/>
              <w:rPr>
                <w:lang w:val="en-US"/>
              </w:rPr>
            </w:pPr>
            <w:r w:rsidRPr="008E642E">
              <w:rPr>
                <w:lang w:val="en-US"/>
              </w:rPr>
              <w:t>3.18 (1.78)</w:t>
            </w:r>
          </w:p>
          <w:p w14:paraId="11587F07" w14:textId="77777777" w:rsidR="00AD16F1" w:rsidRPr="008E642E" w:rsidRDefault="00AD16F1" w:rsidP="003744E7">
            <w:pPr>
              <w:snapToGrid w:val="0"/>
              <w:spacing w:line="480" w:lineRule="auto"/>
              <w:rPr>
                <w:lang w:val="en-US"/>
              </w:rPr>
            </w:pPr>
            <w:r w:rsidRPr="008E642E">
              <w:rPr>
                <w:lang w:val="en-US"/>
              </w:rPr>
              <w:t>LS versus P = 0.95 [0.83, 1.06]</w:t>
            </w:r>
          </w:p>
          <w:p w14:paraId="0B0DF24F" w14:textId="77777777" w:rsidR="00AD16F1" w:rsidRPr="008E642E" w:rsidRDefault="00AD16F1" w:rsidP="003744E7">
            <w:pPr>
              <w:suppressAutoHyphens w:val="0"/>
              <w:autoSpaceDE w:val="0"/>
              <w:spacing w:line="480" w:lineRule="auto"/>
              <w:rPr>
                <w:lang w:val="en-US"/>
              </w:rPr>
            </w:pPr>
          </w:p>
          <w:p w14:paraId="31156E1B" w14:textId="77777777" w:rsidR="00AD16F1" w:rsidRPr="008E642E" w:rsidRDefault="00AD16F1" w:rsidP="003744E7">
            <w:pPr>
              <w:snapToGrid w:val="0"/>
              <w:spacing w:line="480" w:lineRule="auto"/>
              <w:rPr>
                <w:lang w:val="en-US"/>
              </w:rPr>
            </w:pPr>
            <w:r w:rsidRPr="008E642E">
              <w:rPr>
                <w:lang w:val="en-US"/>
              </w:rPr>
              <w:t>78</w:t>
            </w:r>
            <w:r w:rsidRPr="008E642E">
              <w:rPr>
                <w:i/>
                <w:lang w:val="en-US"/>
              </w:rPr>
              <w:t xml:space="preserve"> </w:t>
            </w:r>
            <w:r w:rsidRPr="008E642E">
              <w:rPr>
                <w:lang w:val="en-US"/>
              </w:rPr>
              <w:t>(5.5%)</w:t>
            </w:r>
          </w:p>
          <w:p w14:paraId="1E2DDE7F" w14:textId="77777777" w:rsidR="00AD16F1" w:rsidRPr="008E642E" w:rsidRDefault="00AD16F1" w:rsidP="003744E7">
            <w:pPr>
              <w:suppressAutoHyphens w:val="0"/>
              <w:autoSpaceDE w:val="0"/>
              <w:spacing w:line="480" w:lineRule="auto"/>
              <w:rPr>
                <w:lang w:val="en-US"/>
              </w:rPr>
            </w:pPr>
            <w:r w:rsidRPr="008E642E">
              <w:rPr>
                <w:lang w:val="en-US"/>
              </w:rPr>
              <w:t>2.71 (2.02)</w:t>
            </w:r>
          </w:p>
          <w:p w14:paraId="60BD7C0F" w14:textId="77777777" w:rsidR="00AD16F1" w:rsidRPr="008E642E" w:rsidRDefault="00AD16F1" w:rsidP="003744E7">
            <w:pPr>
              <w:snapToGrid w:val="0"/>
              <w:spacing w:line="480" w:lineRule="auto"/>
              <w:rPr>
                <w:lang w:val="en-US"/>
              </w:rPr>
            </w:pPr>
            <w:r w:rsidRPr="008E642E">
              <w:rPr>
                <w:lang w:val="en-US"/>
              </w:rPr>
              <w:t>LS versus P = 0.63 [0.51, 0.74]</w:t>
            </w:r>
          </w:p>
          <w:p w14:paraId="604D480E" w14:textId="77777777" w:rsidR="00AD16F1" w:rsidRPr="008E642E" w:rsidRDefault="00AD16F1" w:rsidP="003744E7">
            <w:pPr>
              <w:suppressAutoHyphens w:val="0"/>
              <w:autoSpaceDE w:val="0"/>
              <w:spacing w:line="480" w:lineRule="auto"/>
              <w:rPr>
                <w:lang w:val="en-US"/>
              </w:rPr>
            </w:pPr>
          </w:p>
          <w:p w14:paraId="0FD21D8D" w14:textId="77777777" w:rsidR="00AD16F1" w:rsidRPr="008E642E" w:rsidRDefault="00AD16F1" w:rsidP="003744E7">
            <w:pPr>
              <w:snapToGrid w:val="0"/>
              <w:spacing w:line="480" w:lineRule="auto"/>
              <w:rPr>
                <w:lang w:val="en-US"/>
              </w:rPr>
            </w:pPr>
            <w:r w:rsidRPr="008E642E">
              <w:rPr>
                <w:lang w:val="en-US"/>
              </w:rPr>
              <w:t>115</w:t>
            </w:r>
            <w:r w:rsidRPr="008E642E">
              <w:rPr>
                <w:i/>
                <w:lang w:val="en-US"/>
              </w:rPr>
              <w:t xml:space="preserve"> </w:t>
            </w:r>
            <w:r w:rsidRPr="008E642E">
              <w:rPr>
                <w:lang w:val="en-US"/>
              </w:rPr>
              <w:t>(8.1%)</w:t>
            </w:r>
          </w:p>
          <w:p w14:paraId="0AC4633F" w14:textId="77777777" w:rsidR="00AD16F1" w:rsidRPr="008E642E" w:rsidRDefault="00AD16F1" w:rsidP="003744E7">
            <w:pPr>
              <w:suppressAutoHyphens w:val="0"/>
              <w:autoSpaceDE w:val="0"/>
              <w:spacing w:line="480" w:lineRule="auto"/>
              <w:rPr>
                <w:lang w:val="en-US"/>
              </w:rPr>
            </w:pPr>
            <w:r w:rsidRPr="008E642E">
              <w:rPr>
                <w:lang w:val="en-US"/>
              </w:rPr>
              <w:t>2.95 (1.68)</w:t>
            </w:r>
          </w:p>
          <w:p w14:paraId="2B202421" w14:textId="77777777" w:rsidR="00AD16F1" w:rsidRPr="008E642E" w:rsidRDefault="00AD16F1" w:rsidP="003744E7">
            <w:pPr>
              <w:snapToGrid w:val="0"/>
              <w:spacing w:line="480" w:lineRule="auto"/>
              <w:rPr>
                <w:lang w:val="en-US"/>
              </w:rPr>
            </w:pPr>
            <w:r w:rsidRPr="008E642E">
              <w:rPr>
                <w:lang w:val="en-US"/>
              </w:rPr>
              <w:t>LS versus P = 0.88 [0.76, 0.99]</w:t>
            </w:r>
          </w:p>
          <w:p w14:paraId="0B16E154" w14:textId="77777777" w:rsidR="00AD16F1" w:rsidRPr="008E642E" w:rsidRDefault="00AD16F1" w:rsidP="003744E7">
            <w:pPr>
              <w:suppressAutoHyphens w:val="0"/>
              <w:autoSpaceDE w:val="0"/>
              <w:spacing w:line="480" w:lineRule="auto"/>
              <w:rPr>
                <w:lang w:val="en-US"/>
              </w:rPr>
            </w:pPr>
          </w:p>
          <w:p w14:paraId="07CF171B" w14:textId="77777777" w:rsidR="00AD16F1" w:rsidRPr="008E642E" w:rsidRDefault="00AD16F1" w:rsidP="003744E7">
            <w:pPr>
              <w:snapToGrid w:val="0"/>
              <w:spacing w:line="480" w:lineRule="auto"/>
              <w:rPr>
                <w:lang w:val="en-US"/>
              </w:rPr>
            </w:pPr>
            <w:r w:rsidRPr="008E642E">
              <w:rPr>
                <w:lang w:val="en-US"/>
              </w:rPr>
              <w:t>92</w:t>
            </w:r>
            <w:r w:rsidRPr="008E642E">
              <w:rPr>
                <w:i/>
                <w:lang w:val="en-US"/>
              </w:rPr>
              <w:t xml:space="preserve"> </w:t>
            </w:r>
            <w:r w:rsidRPr="008E642E">
              <w:rPr>
                <w:lang w:val="en-US"/>
              </w:rPr>
              <w:t>(6.4%)</w:t>
            </w:r>
          </w:p>
          <w:p w14:paraId="2EB61424" w14:textId="77777777" w:rsidR="00AD16F1" w:rsidRPr="008E642E" w:rsidRDefault="00AD16F1" w:rsidP="003744E7">
            <w:pPr>
              <w:suppressAutoHyphens w:val="0"/>
              <w:autoSpaceDE w:val="0"/>
              <w:spacing w:line="480" w:lineRule="auto"/>
              <w:rPr>
                <w:lang w:val="en-US"/>
              </w:rPr>
            </w:pPr>
            <w:r w:rsidRPr="008E642E">
              <w:rPr>
                <w:lang w:val="en-US"/>
              </w:rPr>
              <w:t>2.20 (1.65)</w:t>
            </w:r>
          </w:p>
          <w:p w14:paraId="1A2F7ECC" w14:textId="77777777" w:rsidR="00AD16F1" w:rsidRPr="008E642E" w:rsidRDefault="00AD16F1" w:rsidP="003744E7">
            <w:pPr>
              <w:snapToGrid w:val="0"/>
              <w:spacing w:line="480" w:lineRule="auto"/>
              <w:rPr>
                <w:lang w:val="en-US"/>
              </w:rPr>
            </w:pPr>
            <w:r w:rsidRPr="008E642E">
              <w:rPr>
                <w:lang w:val="en-US"/>
              </w:rPr>
              <w:t>LS versus P = 0.28 [0.17, 0.38]</w:t>
            </w:r>
          </w:p>
          <w:p w14:paraId="2B202A28" w14:textId="77777777" w:rsidR="00AD16F1" w:rsidRPr="008E642E" w:rsidRDefault="00AD16F1" w:rsidP="003744E7">
            <w:pPr>
              <w:snapToGrid w:val="0"/>
              <w:spacing w:line="480" w:lineRule="auto"/>
              <w:rPr>
                <w:lang w:val="en-US"/>
              </w:rPr>
            </w:pPr>
          </w:p>
          <w:p w14:paraId="0BFE1667" w14:textId="77777777" w:rsidR="00AD16F1" w:rsidRPr="008E642E" w:rsidRDefault="00AD16F1" w:rsidP="003744E7">
            <w:pPr>
              <w:snapToGrid w:val="0"/>
              <w:spacing w:line="480" w:lineRule="auto"/>
              <w:rPr>
                <w:lang w:val="en-US"/>
              </w:rPr>
            </w:pPr>
            <w:r w:rsidRPr="008E642E">
              <w:rPr>
                <w:lang w:val="en-US"/>
              </w:rPr>
              <w:t>82</w:t>
            </w:r>
            <w:r w:rsidRPr="008E642E">
              <w:rPr>
                <w:i/>
                <w:lang w:val="en-US"/>
              </w:rPr>
              <w:t xml:space="preserve"> </w:t>
            </w:r>
            <w:r w:rsidRPr="008E642E">
              <w:rPr>
                <w:lang w:val="en-US"/>
              </w:rPr>
              <w:t>(6.0%)</w:t>
            </w:r>
          </w:p>
          <w:p w14:paraId="2DAE270A" w14:textId="77777777" w:rsidR="00AD16F1" w:rsidRPr="008E642E" w:rsidRDefault="00AD16F1" w:rsidP="003744E7">
            <w:pPr>
              <w:suppressAutoHyphens w:val="0"/>
              <w:autoSpaceDE w:val="0"/>
              <w:spacing w:line="480" w:lineRule="auto"/>
              <w:rPr>
                <w:lang w:val="en-US"/>
              </w:rPr>
            </w:pPr>
            <w:r w:rsidRPr="008E642E">
              <w:rPr>
                <w:lang w:val="en-US"/>
              </w:rPr>
              <w:t>2.38 (1.90)</w:t>
            </w:r>
          </w:p>
          <w:p w14:paraId="0D1C7843" w14:textId="77777777" w:rsidR="00AD16F1" w:rsidRPr="008E642E" w:rsidRDefault="00AD16F1" w:rsidP="003744E7">
            <w:pPr>
              <w:snapToGrid w:val="0"/>
              <w:spacing w:line="480" w:lineRule="auto"/>
              <w:rPr>
                <w:lang w:val="en-US"/>
              </w:rPr>
            </w:pPr>
            <w:r w:rsidRPr="008E642E">
              <w:rPr>
                <w:lang w:val="en-US"/>
              </w:rPr>
              <w:t>LS versus P = 0.35 [0.24, 0.47]</w:t>
            </w:r>
          </w:p>
          <w:p w14:paraId="183E5CB6" w14:textId="77777777" w:rsidR="00AD16F1" w:rsidRPr="008E642E" w:rsidRDefault="00AD16F1" w:rsidP="003744E7">
            <w:pPr>
              <w:suppressAutoHyphens w:val="0"/>
              <w:autoSpaceDE w:val="0"/>
              <w:spacing w:line="480" w:lineRule="auto"/>
              <w:rPr>
                <w:lang w:val="en-US"/>
              </w:rPr>
            </w:pPr>
          </w:p>
          <w:p w14:paraId="2B7778B4" w14:textId="77777777" w:rsidR="00AD16F1" w:rsidRPr="008E642E" w:rsidRDefault="00AD16F1" w:rsidP="003744E7">
            <w:pPr>
              <w:snapToGrid w:val="0"/>
              <w:spacing w:line="480" w:lineRule="auto"/>
              <w:rPr>
                <w:lang w:val="en-US"/>
              </w:rPr>
            </w:pPr>
            <w:r w:rsidRPr="008E642E">
              <w:rPr>
                <w:lang w:val="en-US"/>
              </w:rPr>
              <w:t>96</w:t>
            </w:r>
            <w:r w:rsidRPr="008E642E">
              <w:rPr>
                <w:i/>
                <w:lang w:val="en-US"/>
              </w:rPr>
              <w:t xml:space="preserve"> </w:t>
            </w:r>
            <w:r w:rsidRPr="008E642E">
              <w:rPr>
                <w:lang w:val="en-US"/>
              </w:rPr>
              <w:t>(6.7%)</w:t>
            </w:r>
          </w:p>
          <w:p w14:paraId="215E48EA" w14:textId="77777777" w:rsidR="00AD16F1" w:rsidRPr="008E642E" w:rsidRDefault="00AD16F1" w:rsidP="003744E7">
            <w:pPr>
              <w:suppressAutoHyphens w:val="0"/>
              <w:autoSpaceDE w:val="0"/>
              <w:spacing w:line="480" w:lineRule="auto"/>
              <w:rPr>
                <w:lang w:val="en-US"/>
              </w:rPr>
            </w:pPr>
            <w:r w:rsidRPr="008E642E">
              <w:rPr>
                <w:lang w:val="en-US"/>
              </w:rPr>
              <w:t>2.65 (1.84)</w:t>
            </w:r>
          </w:p>
          <w:p w14:paraId="39200356" w14:textId="77777777" w:rsidR="00AD16F1" w:rsidRPr="008E642E" w:rsidRDefault="00AD16F1" w:rsidP="003744E7">
            <w:pPr>
              <w:snapToGrid w:val="0"/>
              <w:rPr>
                <w:lang w:val="en-US"/>
              </w:rPr>
            </w:pPr>
            <w:r w:rsidRPr="008E642E">
              <w:rPr>
                <w:lang w:val="en-US"/>
              </w:rPr>
              <w:t>LS versus P = 0.55 [0.44, 0.68]</w:t>
            </w:r>
          </w:p>
        </w:tc>
      </w:tr>
    </w:tbl>
    <w:p w14:paraId="2650E84B" w14:textId="70229462" w:rsidR="004521DA" w:rsidRPr="008E642E" w:rsidRDefault="004521DA" w:rsidP="004521DA">
      <w:pPr>
        <w:spacing w:line="480" w:lineRule="auto"/>
        <w:rPr>
          <w:lang w:val="en-US"/>
        </w:rPr>
      </w:pPr>
      <w:r w:rsidRPr="008E642E">
        <w:rPr>
          <w:i/>
          <w:lang w:val="en-US"/>
        </w:rPr>
        <w:lastRenderedPageBreak/>
        <w:t>Note. N,</w:t>
      </w:r>
      <w:r w:rsidRPr="008E642E">
        <w:rPr>
          <w:lang w:val="en-US"/>
        </w:rPr>
        <w:t xml:space="preserve"> Number of individuals; </w:t>
      </w:r>
      <w:r w:rsidRPr="008E642E">
        <w:t xml:space="preserve">PRNS, Parent-rated negative symptoms; </w:t>
      </w:r>
      <w:r w:rsidRPr="008E642E">
        <w:rPr>
          <w:lang w:val="en-US"/>
        </w:rPr>
        <w:t>SDQ conduct problems, Strength</w:t>
      </w:r>
      <w:r w:rsidR="005B4F64" w:rsidRPr="008E642E">
        <w:rPr>
          <w:lang w:val="en-US"/>
        </w:rPr>
        <w:t>s</w:t>
      </w:r>
      <w:r w:rsidRPr="008E642E">
        <w:rPr>
          <w:lang w:val="en-US"/>
        </w:rPr>
        <w:t xml:space="preserve"> and Difficulty Questionnaire conduct problems</w:t>
      </w:r>
      <w:r w:rsidRPr="008E642E">
        <w:rPr>
          <w:i/>
          <w:lang w:val="en-US"/>
        </w:rPr>
        <w:t xml:space="preserve"> </w:t>
      </w:r>
      <w:r w:rsidRPr="008E642E">
        <w:rPr>
          <w:lang w:val="en-US"/>
        </w:rPr>
        <w:t xml:space="preserve">subscale (self-rated); LS, Low-scoring group; I, </w:t>
      </w:r>
      <w:proofErr w:type="gramStart"/>
      <w:r w:rsidRPr="008E642E">
        <w:rPr>
          <w:lang w:val="en-US"/>
        </w:rPr>
        <w:t>Increasing</w:t>
      </w:r>
      <w:proofErr w:type="gramEnd"/>
      <w:r w:rsidRPr="008E642E">
        <w:rPr>
          <w:lang w:val="en-US"/>
        </w:rPr>
        <w:t xml:space="preserve"> group; D, Decreasing group; P, Persistent group. Cohen’s </w:t>
      </w:r>
      <w:r w:rsidRPr="008E642E">
        <w:rPr>
          <w:i/>
          <w:lang w:val="en-US"/>
        </w:rPr>
        <w:t>d</w:t>
      </w:r>
      <w:r w:rsidRPr="008E642E">
        <w:rPr>
          <w:lang w:val="en-US"/>
        </w:rPr>
        <w:t xml:space="preserve"> measure of strength of association for unequal sample sizes (effect size of the standardized difference between the means; equal to the difference between the means divided by pooled </w:t>
      </w:r>
      <w:r w:rsidRPr="008E642E">
        <w:rPr>
          <w:i/>
          <w:lang w:val="en-US"/>
        </w:rPr>
        <w:t>SD</w:t>
      </w:r>
      <w:r w:rsidRPr="008E642E">
        <w:rPr>
          <w:lang w:val="en-US"/>
        </w:rPr>
        <w:t xml:space="preserve">); </w:t>
      </w:r>
      <w:r w:rsidRPr="008E642E">
        <w:t>One randomly selected twin per pair included in analyses</w:t>
      </w:r>
      <w:r w:rsidRPr="008E642E">
        <w:rPr>
          <w:lang w:val="en-US"/>
        </w:rPr>
        <w:t>.</w:t>
      </w:r>
    </w:p>
    <w:p w14:paraId="6EAADB8C" w14:textId="77777777" w:rsidR="00AD16F1" w:rsidRPr="008E642E" w:rsidRDefault="00AD16F1" w:rsidP="00AD16F1">
      <w:pPr>
        <w:rPr>
          <w:lang w:val="en-US"/>
        </w:rPr>
      </w:pPr>
    </w:p>
    <w:p w14:paraId="2BB58A23" w14:textId="77777777" w:rsidR="00AD16F1" w:rsidRPr="008E642E" w:rsidRDefault="00AD16F1" w:rsidP="00AD16F1">
      <w:pPr>
        <w:rPr>
          <w:lang w:val="en-US"/>
        </w:rPr>
      </w:pPr>
    </w:p>
    <w:p w14:paraId="6E81395A" w14:textId="77777777" w:rsidR="00AD16F1" w:rsidRPr="008E642E" w:rsidRDefault="00AD16F1" w:rsidP="00AD16F1">
      <w:pPr>
        <w:rPr>
          <w:lang w:val="en-US"/>
        </w:rPr>
      </w:pPr>
    </w:p>
    <w:p w14:paraId="4BF2D46E" w14:textId="77777777" w:rsidR="00BC31A6" w:rsidRPr="008E642E" w:rsidRDefault="00BC31A6" w:rsidP="00AD16F1">
      <w:pPr>
        <w:rPr>
          <w:lang w:val="en-US"/>
        </w:rPr>
        <w:sectPr w:rsidR="00BC31A6" w:rsidRPr="008E642E" w:rsidSect="0035052F">
          <w:pgSz w:w="16840" w:h="11900" w:orient="landscape"/>
          <w:pgMar w:top="1440" w:right="1440" w:bottom="1440" w:left="1440" w:header="720" w:footer="720" w:gutter="0"/>
          <w:cols w:space="720"/>
          <w:docGrid w:linePitch="360"/>
        </w:sectPr>
      </w:pPr>
    </w:p>
    <w:p w14:paraId="6375A0F4" w14:textId="1234C302" w:rsidR="00BC31A6" w:rsidRPr="008E642E" w:rsidRDefault="00BC31A6" w:rsidP="00BC31A6">
      <w:pPr>
        <w:rPr>
          <w:lang w:val="en-US"/>
        </w:rPr>
      </w:pPr>
      <w:r w:rsidRPr="008E642E">
        <w:rPr>
          <w:b/>
          <w:lang w:val="en-US"/>
        </w:rPr>
        <w:lastRenderedPageBreak/>
        <w:t xml:space="preserve">Table </w:t>
      </w:r>
      <w:r w:rsidR="00EB7C30" w:rsidRPr="008E642E">
        <w:rPr>
          <w:b/>
          <w:lang w:val="en-US"/>
        </w:rPr>
        <w:t>S</w:t>
      </w:r>
      <w:r w:rsidRPr="008E642E">
        <w:rPr>
          <w:b/>
          <w:lang w:val="en-US"/>
        </w:rPr>
        <w:t>2</w:t>
      </w:r>
      <w:r w:rsidR="00575AF3" w:rsidRPr="008E642E">
        <w:rPr>
          <w:b/>
          <w:lang w:val="en-US"/>
        </w:rPr>
        <w:t>3</w:t>
      </w:r>
      <w:r w:rsidRPr="008E642E">
        <w:rPr>
          <w:lang w:val="en-US"/>
        </w:rPr>
        <w:t xml:space="preserve">. </w:t>
      </w:r>
      <w:r w:rsidRPr="008E642E">
        <w:rPr>
          <w:i/>
          <w:lang w:val="en-US"/>
        </w:rPr>
        <w:t>Mean differences for hyperactivity at time 1 by group</w:t>
      </w:r>
    </w:p>
    <w:tbl>
      <w:tblPr>
        <w:tblStyle w:val="TableGrid"/>
        <w:tblW w:w="14598" w:type="dxa"/>
        <w:tblInd w:w="-787" w:type="dxa"/>
        <w:tblLook w:val="04A0" w:firstRow="1" w:lastRow="0" w:firstColumn="1" w:lastColumn="0" w:noHBand="0" w:noVBand="1"/>
      </w:tblPr>
      <w:tblGrid>
        <w:gridCol w:w="3369"/>
        <w:gridCol w:w="2835"/>
        <w:gridCol w:w="2693"/>
        <w:gridCol w:w="2835"/>
        <w:gridCol w:w="2866"/>
      </w:tblGrid>
      <w:tr w:rsidR="00BC31A6" w:rsidRPr="008E642E" w14:paraId="479F52E5" w14:textId="77777777" w:rsidTr="003744E7">
        <w:trPr>
          <w:trHeight w:val="539"/>
        </w:trPr>
        <w:tc>
          <w:tcPr>
            <w:tcW w:w="3369" w:type="dxa"/>
            <w:tcBorders>
              <w:left w:val="nil"/>
              <w:right w:val="nil"/>
            </w:tcBorders>
          </w:tcPr>
          <w:p w14:paraId="32AC9D5D" w14:textId="77777777" w:rsidR="00BC31A6" w:rsidRPr="008E642E" w:rsidRDefault="00BC31A6" w:rsidP="003744E7">
            <w:pPr>
              <w:suppressAutoHyphens w:val="0"/>
              <w:autoSpaceDE w:val="0"/>
              <w:spacing w:line="480" w:lineRule="auto"/>
              <w:rPr>
                <w:lang w:val="en-US"/>
              </w:rPr>
            </w:pPr>
          </w:p>
        </w:tc>
        <w:tc>
          <w:tcPr>
            <w:tcW w:w="11229" w:type="dxa"/>
            <w:gridSpan w:val="4"/>
            <w:tcBorders>
              <w:left w:val="nil"/>
              <w:right w:val="nil"/>
            </w:tcBorders>
          </w:tcPr>
          <w:p w14:paraId="231DC1C4" w14:textId="77777777" w:rsidR="00BC31A6" w:rsidRPr="008E642E" w:rsidRDefault="00BC31A6" w:rsidP="003744E7">
            <w:pPr>
              <w:suppressAutoHyphens w:val="0"/>
              <w:autoSpaceDE w:val="0"/>
              <w:spacing w:line="480" w:lineRule="auto"/>
              <w:jc w:val="center"/>
              <w:rPr>
                <w:lang w:val="en-US"/>
              </w:rPr>
            </w:pPr>
            <w:r w:rsidRPr="008E642E">
              <w:rPr>
                <w:lang w:val="en-US"/>
              </w:rPr>
              <w:t>Group</w:t>
            </w:r>
          </w:p>
        </w:tc>
      </w:tr>
      <w:tr w:rsidR="00BC31A6" w:rsidRPr="008E642E" w14:paraId="669AD8D5" w14:textId="77777777" w:rsidTr="003744E7">
        <w:tc>
          <w:tcPr>
            <w:tcW w:w="3369" w:type="dxa"/>
            <w:tcBorders>
              <w:left w:val="nil"/>
              <w:right w:val="nil"/>
            </w:tcBorders>
          </w:tcPr>
          <w:p w14:paraId="463BFB19" w14:textId="77777777" w:rsidR="00BC31A6" w:rsidRPr="008E642E" w:rsidRDefault="00BC31A6" w:rsidP="003744E7">
            <w:pPr>
              <w:suppressAutoHyphens w:val="0"/>
              <w:autoSpaceDE w:val="0"/>
              <w:spacing w:line="480" w:lineRule="auto"/>
              <w:rPr>
                <w:lang w:val="en-US"/>
              </w:rPr>
            </w:pPr>
          </w:p>
        </w:tc>
        <w:tc>
          <w:tcPr>
            <w:tcW w:w="2835" w:type="dxa"/>
            <w:tcBorders>
              <w:left w:val="nil"/>
              <w:right w:val="nil"/>
            </w:tcBorders>
          </w:tcPr>
          <w:p w14:paraId="061CDB1B" w14:textId="77777777" w:rsidR="00BC31A6" w:rsidRPr="008E642E" w:rsidRDefault="00BC31A6" w:rsidP="003744E7">
            <w:pPr>
              <w:suppressAutoHyphens w:val="0"/>
              <w:autoSpaceDE w:val="0"/>
              <w:spacing w:line="480" w:lineRule="auto"/>
              <w:rPr>
                <w:lang w:val="en-US"/>
              </w:rPr>
            </w:pPr>
            <w:r w:rsidRPr="008E642E">
              <w:rPr>
                <w:lang w:val="en-US"/>
              </w:rPr>
              <w:t>Low-scoring (LS)</w:t>
            </w:r>
          </w:p>
        </w:tc>
        <w:tc>
          <w:tcPr>
            <w:tcW w:w="2693" w:type="dxa"/>
            <w:tcBorders>
              <w:left w:val="nil"/>
              <w:right w:val="nil"/>
            </w:tcBorders>
          </w:tcPr>
          <w:p w14:paraId="1C0E594D" w14:textId="77777777" w:rsidR="00BC31A6" w:rsidRPr="008E642E" w:rsidRDefault="00BC31A6" w:rsidP="003744E7">
            <w:pPr>
              <w:suppressAutoHyphens w:val="0"/>
              <w:autoSpaceDE w:val="0"/>
              <w:spacing w:line="480" w:lineRule="auto"/>
              <w:rPr>
                <w:lang w:val="en-US"/>
              </w:rPr>
            </w:pPr>
            <w:r w:rsidRPr="008E642E">
              <w:rPr>
                <w:lang w:val="en-US"/>
              </w:rPr>
              <w:t>Increasing (I)</w:t>
            </w:r>
          </w:p>
        </w:tc>
        <w:tc>
          <w:tcPr>
            <w:tcW w:w="2835" w:type="dxa"/>
            <w:tcBorders>
              <w:left w:val="nil"/>
              <w:bottom w:val="single" w:sz="4" w:space="0" w:color="auto"/>
              <w:right w:val="nil"/>
            </w:tcBorders>
          </w:tcPr>
          <w:p w14:paraId="6D84A52E" w14:textId="77777777" w:rsidR="00BC31A6" w:rsidRPr="008E642E" w:rsidRDefault="00BC31A6" w:rsidP="003744E7">
            <w:pPr>
              <w:suppressAutoHyphens w:val="0"/>
              <w:autoSpaceDE w:val="0"/>
              <w:spacing w:line="480" w:lineRule="auto"/>
              <w:rPr>
                <w:lang w:val="en-US"/>
              </w:rPr>
            </w:pPr>
            <w:r w:rsidRPr="008E642E">
              <w:rPr>
                <w:lang w:val="en-US"/>
              </w:rPr>
              <w:t>Decreasing (D)</w:t>
            </w:r>
          </w:p>
        </w:tc>
        <w:tc>
          <w:tcPr>
            <w:tcW w:w="2866" w:type="dxa"/>
            <w:tcBorders>
              <w:left w:val="nil"/>
              <w:bottom w:val="single" w:sz="4" w:space="0" w:color="auto"/>
              <w:right w:val="nil"/>
            </w:tcBorders>
          </w:tcPr>
          <w:p w14:paraId="14C1B71F" w14:textId="77777777" w:rsidR="00BC31A6" w:rsidRPr="008E642E" w:rsidRDefault="00BC31A6" w:rsidP="003744E7">
            <w:pPr>
              <w:suppressAutoHyphens w:val="0"/>
              <w:autoSpaceDE w:val="0"/>
              <w:spacing w:line="480" w:lineRule="auto"/>
              <w:rPr>
                <w:lang w:val="en-US"/>
              </w:rPr>
            </w:pPr>
            <w:r w:rsidRPr="008E642E">
              <w:rPr>
                <w:lang w:val="en-US"/>
              </w:rPr>
              <w:t>Persistent (P)</w:t>
            </w:r>
          </w:p>
        </w:tc>
      </w:tr>
      <w:tr w:rsidR="00BC31A6" w:rsidRPr="008E642E" w14:paraId="5E09C851" w14:textId="77777777" w:rsidTr="003744E7">
        <w:tc>
          <w:tcPr>
            <w:tcW w:w="3369" w:type="dxa"/>
            <w:tcBorders>
              <w:left w:val="nil"/>
              <w:right w:val="nil"/>
            </w:tcBorders>
          </w:tcPr>
          <w:p w14:paraId="5D7D4289" w14:textId="77777777" w:rsidR="00BC31A6" w:rsidRPr="008E642E" w:rsidRDefault="00BC31A6" w:rsidP="003744E7">
            <w:pPr>
              <w:suppressAutoHyphens w:val="0"/>
              <w:autoSpaceDE w:val="0"/>
              <w:spacing w:line="480" w:lineRule="auto"/>
              <w:rPr>
                <w:lang w:val="en-US"/>
              </w:rPr>
            </w:pPr>
            <w:r w:rsidRPr="008E642E">
              <w:rPr>
                <w:lang w:val="en-US"/>
              </w:rPr>
              <w:t xml:space="preserve">Paranoia </w:t>
            </w:r>
          </w:p>
          <w:p w14:paraId="296E75D6" w14:textId="77777777" w:rsidR="00BC31A6" w:rsidRPr="008E642E" w:rsidRDefault="00BC31A6" w:rsidP="003744E7">
            <w:pPr>
              <w:suppressAutoHyphens w:val="0"/>
              <w:autoSpaceDE w:val="0"/>
              <w:spacing w:line="480" w:lineRule="auto"/>
              <w:rPr>
                <w:lang w:val="en-US"/>
              </w:rPr>
            </w:pPr>
            <w:r w:rsidRPr="008E642E">
              <w:rPr>
                <w:i/>
                <w:lang w:val="en-US"/>
              </w:rPr>
              <w:t xml:space="preserve">N </w:t>
            </w:r>
            <w:r w:rsidRPr="008E642E">
              <w:rPr>
                <w:lang w:val="en-US"/>
              </w:rPr>
              <w:t>(%)</w:t>
            </w:r>
          </w:p>
          <w:p w14:paraId="0DAB5415" w14:textId="77777777" w:rsidR="00BC31A6" w:rsidRPr="008E642E" w:rsidRDefault="00BC31A6"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00C56C18" w14:textId="77777777" w:rsidR="00BC31A6" w:rsidRPr="008E642E" w:rsidRDefault="00BC31A6"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30D08C9E" w14:textId="77777777" w:rsidR="00BC31A6" w:rsidRPr="008E642E" w:rsidRDefault="00BC31A6" w:rsidP="003744E7">
            <w:pPr>
              <w:suppressAutoHyphens w:val="0"/>
              <w:autoSpaceDE w:val="0"/>
              <w:spacing w:line="480" w:lineRule="auto"/>
              <w:rPr>
                <w:lang w:val="en-US"/>
              </w:rPr>
            </w:pPr>
            <w:r w:rsidRPr="008E642E">
              <w:rPr>
                <w:lang w:val="en-US"/>
              </w:rPr>
              <w:t xml:space="preserve">Hallucinations </w:t>
            </w:r>
          </w:p>
          <w:p w14:paraId="4BAF5035" w14:textId="77777777" w:rsidR="00BC31A6" w:rsidRPr="008E642E" w:rsidRDefault="00BC31A6" w:rsidP="003744E7">
            <w:pPr>
              <w:suppressAutoHyphens w:val="0"/>
              <w:autoSpaceDE w:val="0"/>
              <w:spacing w:line="480" w:lineRule="auto"/>
              <w:rPr>
                <w:lang w:val="en-US"/>
              </w:rPr>
            </w:pPr>
            <w:r w:rsidRPr="008E642E">
              <w:rPr>
                <w:i/>
                <w:lang w:val="en-US"/>
              </w:rPr>
              <w:t xml:space="preserve">N </w:t>
            </w:r>
            <w:r w:rsidRPr="008E642E">
              <w:rPr>
                <w:lang w:val="en-US"/>
              </w:rPr>
              <w:t>(%)</w:t>
            </w:r>
          </w:p>
          <w:p w14:paraId="1FA4D92F" w14:textId="77777777" w:rsidR="00BC31A6" w:rsidRPr="008E642E" w:rsidRDefault="00BC31A6"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122CACA7" w14:textId="77777777" w:rsidR="00BC31A6" w:rsidRPr="008E642E" w:rsidRDefault="00BC31A6"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56E84E92" w14:textId="6AD6BFFD" w:rsidR="00BC31A6" w:rsidRPr="008E642E" w:rsidRDefault="00BC31A6" w:rsidP="003744E7">
            <w:pPr>
              <w:suppressAutoHyphens w:val="0"/>
              <w:autoSpaceDE w:val="0"/>
              <w:spacing w:line="480" w:lineRule="auto"/>
              <w:rPr>
                <w:lang w:val="en-US"/>
              </w:rPr>
            </w:pPr>
            <w:r w:rsidRPr="008E642E">
              <w:rPr>
                <w:lang w:val="en-US"/>
              </w:rPr>
              <w:t xml:space="preserve">Cognitive </w:t>
            </w:r>
            <w:r w:rsidR="00D14B48" w:rsidRPr="008E642E">
              <w:rPr>
                <w:lang w:val="en-US"/>
              </w:rPr>
              <w:t>disorganization</w:t>
            </w:r>
          </w:p>
          <w:p w14:paraId="291B10F4" w14:textId="77777777" w:rsidR="00BC31A6" w:rsidRPr="008E642E" w:rsidRDefault="00BC31A6" w:rsidP="003744E7">
            <w:pPr>
              <w:suppressAutoHyphens w:val="0"/>
              <w:autoSpaceDE w:val="0"/>
              <w:spacing w:line="480" w:lineRule="auto"/>
              <w:rPr>
                <w:lang w:val="en-US"/>
              </w:rPr>
            </w:pPr>
            <w:r w:rsidRPr="008E642E">
              <w:rPr>
                <w:i/>
                <w:lang w:val="en-US"/>
              </w:rPr>
              <w:t xml:space="preserve">N </w:t>
            </w:r>
            <w:r w:rsidRPr="008E642E">
              <w:rPr>
                <w:lang w:val="en-US"/>
              </w:rPr>
              <w:t>(%)</w:t>
            </w:r>
          </w:p>
          <w:p w14:paraId="0E663949" w14:textId="77777777" w:rsidR="00BC31A6" w:rsidRPr="008E642E" w:rsidRDefault="00BC31A6"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02B0546E" w14:textId="77777777" w:rsidR="00BC31A6" w:rsidRPr="008E642E" w:rsidRDefault="00BC31A6"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41A3A833" w14:textId="77777777" w:rsidR="00BC31A6" w:rsidRPr="008E642E" w:rsidRDefault="00BC31A6" w:rsidP="003744E7">
            <w:pPr>
              <w:suppressAutoHyphens w:val="0"/>
              <w:autoSpaceDE w:val="0"/>
              <w:spacing w:line="480" w:lineRule="auto"/>
              <w:rPr>
                <w:lang w:val="en-US"/>
              </w:rPr>
            </w:pPr>
            <w:r w:rsidRPr="008E642E">
              <w:rPr>
                <w:lang w:val="en-US"/>
              </w:rPr>
              <w:t xml:space="preserve">Grandiosity </w:t>
            </w:r>
          </w:p>
          <w:p w14:paraId="3E7874C3" w14:textId="77777777" w:rsidR="00BC31A6" w:rsidRPr="008E642E" w:rsidRDefault="00BC31A6" w:rsidP="003744E7">
            <w:pPr>
              <w:suppressAutoHyphens w:val="0"/>
              <w:autoSpaceDE w:val="0"/>
              <w:spacing w:line="480" w:lineRule="auto"/>
              <w:rPr>
                <w:lang w:val="en-US"/>
              </w:rPr>
            </w:pPr>
            <w:r w:rsidRPr="008E642E">
              <w:rPr>
                <w:i/>
                <w:lang w:val="en-US"/>
              </w:rPr>
              <w:t xml:space="preserve">N </w:t>
            </w:r>
            <w:r w:rsidRPr="008E642E">
              <w:rPr>
                <w:lang w:val="en-US"/>
              </w:rPr>
              <w:t>(%)</w:t>
            </w:r>
          </w:p>
          <w:p w14:paraId="2E242B37" w14:textId="77777777" w:rsidR="00BC31A6" w:rsidRPr="008E642E" w:rsidRDefault="00BC31A6"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3C9AB6AC" w14:textId="77777777" w:rsidR="00BC31A6" w:rsidRPr="008E642E" w:rsidRDefault="00BC31A6"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165EA839" w14:textId="77777777" w:rsidR="00BC31A6" w:rsidRPr="008E642E" w:rsidRDefault="00BC31A6" w:rsidP="003744E7">
            <w:pPr>
              <w:suppressAutoHyphens w:val="0"/>
              <w:autoSpaceDE w:val="0"/>
              <w:spacing w:line="480" w:lineRule="auto"/>
              <w:rPr>
                <w:lang w:val="en-US"/>
              </w:rPr>
            </w:pPr>
            <w:r w:rsidRPr="008E642E">
              <w:rPr>
                <w:lang w:val="en-US"/>
              </w:rPr>
              <w:lastRenderedPageBreak/>
              <w:t xml:space="preserve">Anhedonia </w:t>
            </w:r>
          </w:p>
          <w:p w14:paraId="48684DFA" w14:textId="77777777" w:rsidR="00BC31A6" w:rsidRPr="008E642E" w:rsidRDefault="00BC31A6" w:rsidP="003744E7">
            <w:pPr>
              <w:suppressAutoHyphens w:val="0"/>
              <w:autoSpaceDE w:val="0"/>
              <w:spacing w:line="480" w:lineRule="auto"/>
              <w:rPr>
                <w:lang w:val="en-US"/>
              </w:rPr>
            </w:pPr>
            <w:r w:rsidRPr="008E642E">
              <w:rPr>
                <w:i/>
                <w:lang w:val="en-US"/>
              </w:rPr>
              <w:t xml:space="preserve">N </w:t>
            </w:r>
            <w:r w:rsidRPr="008E642E">
              <w:rPr>
                <w:lang w:val="en-US"/>
              </w:rPr>
              <w:t>(%)</w:t>
            </w:r>
          </w:p>
          <w:p w14:paraId="64843D4B" w14:textId="77777777" w:rsidR="00BC31A6" w:rsidRPr="008E642E" w:rsidRDefault="00BC31A6"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40305F68" w14:textId="77777777" w:rsidR="00BC31A6" w:rsidRPr="008E642E" w:rsidRDefault="00BC31A6"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1AC8E79C" w14:textId="77777777" w:rsidR="00BC31A6" w:rsidRPr="008E642E" w:rsidRDefault="00BC31A6" w:rsidP="003744E7">
            <w:pPr>
              <w:suppressAutoHyphens w:val="0"/>
              <w:autoSpaceDE w:val="0"/>
              <w:spacing w:line="480" w:lineRule="auto"/>
              <w:rPr>
                <w:lang w:val="en-US"/>
              </w:rPr>
            </w:pPr>
            <w:r w:rsidRPr="008E642E">
              <w:rPr>
                <w:lang w:val="en-US"/>
              </w:rPr>
              <w:t xml:space="preserve">PRNS </w:t>
            </w:r>
          </w:p>
          <w:p w14:paraId="286A0272" w14:textId="77777777" w:rsidR="00BC31A6" w:rsidRPr="008E642E" w:rsidRDefault="00BC31A6" w:rsidP="003744E7">
            <w:pPr>
              <w:suppressAutoHyphens w:val="0"/>
              <w:autoSpaceDE w:val="0"/>
              <w:spacing w:line="480" w:lineRule="auto"/>
              <w:rPr>
                <w:lang w:val="en-US"/>
              </w:rPr>
            </w:pPr>
            <w:r w:rsidRPr="008E642E">
              <w:rPr>
                <w:i/>
                <w:lang w:val="en-US"/>
              </w:rPr>
              <w:t xml:space="preserve">N </w:t>
            </w:r>
            <w:r w:rsidRPr="008E642E">
              <w:rPr>
                <w:lang w:val="en-US"/>
              </w:rPr>
              <w:t>(%)</w:t>
            </w:r>
          </w:p>
          <w:p w14:paraId="05ECA0CA" w14:textId="77777777" w:rsidR="00BC31A6" w:rsidRPr="008E642E" w:rsidRDefault="00BC31A6"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61E122E6" w14:textId="77777777" w:rsidR="00BC31A6" w:rsidRPr="008E642E" w:rsidRDefault="00BC31A6"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tc>
        <w:tc>
          <w:tcPr>
            <w:tcW w:w="2835" w:type="dxa"/>
            <w:tcBorders>
              <w:left w:val="nil"/>
              <w:right w:val="nil"/>
            </w:tcBorders>
          </w:tcPr>
          <w:p w14:paraId="1504B044" w14:textId="77777777" w:rsidR="00BC31A6" w:rsidRPr="008E642E" w:rsidRDefault="00BC31A6" w:rsidP="003744E7">
            <w:pPr>
              <w:spacing w:line="480" w:lineRule="auto"/>
              <w:rPr>
                <w:lang w:val="en-US"/>
              </w:rPr>
            </w:pPr>
          </w:p>
          <w:p w14:paraId="6FEAEAF4" w14:textId="77777777" w:rsidR="00BC31A6" w:rsidRPr="008E642E" w:rsidRDefault="00BC31A6" w:rsidP="003744E7">
            <w:pPr>
              <w:spacing w:line="480" w:lineRule="auto"/>
              <w:rPr>
                <w:lang w:val="sv-SE"/>
              </w:rPr>
            </w:pPr>
            <w:r w:rsidRPr="008E642E">
              <w:rPr>
                <w:lang w:val="sv-SE"/>
              </w:rPr>
              <w:t>1,213 (84.7%)</w:t>
            </w:r>
          </w:p>
          <w:p w14:paraId="22449312" w14:textId="77777777" w:rsidR="00BC31A6" w:rsidRPr="008E642E" w:rsidRDefault="00BC31A6" w:rsidP="003744E7">
            <w:pPr>
              <w:suppressAutoHyphens w:val="0"/>
              <w:autoSpaceDE w:val="0"/>
              <w:spacing w:line="480" w:lineRule="auto"/>
              <w:rPr>
                <w:lang w:val="sv-SE"/>
              </w:rPr>
            </w:pPr>
            <w:r w:rsidRPr="008E642E">
              <w:rPr>
                <w:lang w:val="sv-SE"/>
              </w:rPr>
              <w:t>3.62 (2.45)</w:t>
            </w:r>
          </w:p>
          <w:p w14:paraId="3BCAD9E7" w14:textId="77777777" w:rsidR="00BC31A6" w:rsidRPr="008E642E" w:rsidRDefault="00BC31A6" w:rsidP="003744E7">
            <w:pPr>
              <w:suppressAutoHyphens w:val="0"/>
              <w:autoSpaceDE w:val="0"/>
              <w:spacing w:line="480" w:lineRule="auto"/>
              <w:rPr>
                <w:lang w:val="sv-SE"/>
              </w:rPr>
            </w:pPr>
            <w:r w:rsidRPr="008E642E">
              <w:rPr>
                <w:lang w:val="sv-SE"/>
              </w:rPr>
              <w:t>LS versus I = 0.60 [0.49, 0.71])</w:t>
            </w:r>
          </w:p>
          <w:p w14:paraId="70164DE1" w14:textId="77777777" w:rsidR="00BC31A6" w:rsidRPr="008E642E" w:rsidRDefault="00BC31A6" w:rsidP="003744E7">
            <w:pPr>
              <w:snapToGrid w:val="0"/>
              <w:spacing w:line="480" w:lineRule="auto"/>
              <w:rPr>
                <w:lang w:val="sv-SE"/>
              </w:rPr>
            </w:pPr>
          </w:p>
          <w:p w14:paraId="22B69E36" w14:textId="77777777" w:rsidR="00BC31A6" w:rsidRPr="008E642E" w:rsidRDefault="00BC31A6" w:rsidP="003744E7">
            <w:pPr>
              <w:snapToGrid w:val="0"/>
              <w:spacing w:line="480" w:lineRule="auto"/>
              <w:rPr>
                <w:lang w:val="sv-SE"/>
              </w:rPr>
            </w:pPr>
            <w:r w:rsidRPr="008E642E">
              <w:rPr>
                <w:lang w:val="sv-SE"/>
              </w:rPr>
              <w:t>1,179 (82.1%)</w:t>
            </w:r>
          </w:p>
          <w:p w14:paraId="52E03FA1" w14:textId="77777777" w:rsidR="00BC31A6" w:rsidRPr="008E642E" w:rsidRDefault="00BC31A6" w:rsidP="003744E7">
            <w:pPr>
              <w:suppressAutoHyphens w:val="0"/>
              <w:autoSpaceDE w:val="0"/>
              <w:spacing w:line="480" w:lineRule="auto"/>
              <w:rPr>
                <w:lang w:val="sv-SE"/>
              </w:rPr>
            </w:pPr>
            <w:r w:rsidRPr="008E642E">
              <w:rPr>
                <w:lang w:val="sv-SE"/>
              </w:rPr>
              <w:t>3.59 (2.43)</w:t>
            </w:r>
          </w:p>
          <w:p w14:paraId="7FF5DE4C" w14:textId="77777777" w:rsidR="00BC31A6" w:rsidRPr="008E642E" w:rsidRDefault="00BC31A6" w:rsidP="003744E7">
            <w:pPr>
              <w:snapToGrid w:val="0"/>
              <w:spacing w:line="480" w:lineRule="auto"/>
              <w:rPr>
                <w:lang w:val="sv-SE"/>
              </w:rPr>
            </w:pPr>
            <w:r w:rsidRPr="008E642E">
              <w:rPr>
                <w:lang w:val="sv-SE"/>
              </w:rPr>
              <w:t>LS versus I = 0.58 [0.47, 0.70]</w:t>
            </w:r>
          </w:p>
          <w:p w14:paraId="165E0F82" w14:textId="77777777" w:rsidR="00BC31A6" w:rsidRPr="008E642E" w:rsidRDefault="00BC31A6" w:rsidP="003744E7">
            <w:pPr>
              <w:snapToGrid w:val="0"/>
              <w:spacing w:line="480" w:lineRule="auto"/>
              <w:rPr>
                <w:lang w:val="sv-SE"/>
              </w:rPr>
            </w:pPr>
          </w:p>
          <w:p w14:paraId="3185B87B" w14:textId="77777777" w:rsidR="00BC31A6" w:rsidRPr="008E642E" w:rsidRDefault="00BC31A6" w:rsidP="003744E7">
            <w:pPr>
              <w:snapToGrid w:val="0"/>
              <w:spacing w:line="480" w:lineRule="auto"/>
              <w:rPr>
                <w:lang w:val="sv-SE"/>
              </w:rPr>
            </w:pPr>
            <w:r w:rsidRPr="008E642E">
              <w:rPr>
                <w:lang w:val="sv-SE"/>
              </w:rPr>
              <w:t>1,135</w:t>
            </w:r>
            <w:r w:rsidRPr="008E642E">
              <w:rPr>
                <w:i/>
                <w:lang w:val="sv-SE"/>
              </w:rPr>
              <w:t xml:space="preserve"> </w:t>
            </w:r>
            <w:r w:rsidRPr="008E642E">
              <w:rPr>
                <w:lang w:val="sv-SE"/>
              </w:rPr>
              <w:t>(79.1%)</w:t>
            </w:r>
          </w:p>
          <w:p w14:paraId="720320BF" w14:textId="77777777" w:rsidR="00BC31A6" w:rsidRPr="008E642E" w:rsidRDefault="00BC31A6" w:rsidP="003744E7">
            <w:pPr>
              <w:suppressAutoHyphens w:val="0"/>
              <w:autoSpaceDE w:val="0"/>
              <w:spacing w:line="480" w:lineRule="auto"/>
              <w:rPr>
                <w:lang w:val="sv-SE"/>
              </w:rPr>
            </w:pPr>
            <w:r w:rsidRPr="008E642E">
              <w:rPr>
                <w:lang w:val="sv-SE"/>
              </w:rPr>
              <w:t>3.31 (2.26)</w:t>
            </w:r>
          </w:p>
          <w:p w14:paraId="7D0C25F6" w14:textId="77777777" w:rsidR="00BC31A6" w:rsidRPr="008E642E" w:rsidRDefault="00BC31A6" w:rsidP="003744E7">
            <w:pPr>
              <w:snapToGrid w:val="0"/>
              <w:spacing w:line="480" w:lineRule="auto"/>
              <w:rPr>
                <w:lang w:val="sv-SE"/>
              </w:rPr>
            </w:pPr>
            <w:r w:rsidRPr="008E642E">
              <w:rPr>
                <w:lang w:val="sv-SE"/>
              </w:rPr>
              <w:t>LS versus I = 0.81 [0.69, 0.92]</w:t>
            </w:r>
          </w:p>
          <w:p w14:paraId="561941D5" w14:textId="77777777" w:rsidR="00BC31A6" w:rsidRPr="008E642E" w:rsidRDefault="00BC31A6" w:rsidP="003744E7">
            <w:pPr>
              <w:snapToGrid w:val="0"/>
              <w:spacing w:line="480" w:lineRule="auto"/>
              <w:rPr>
                <w:lang w:val="sv-SE"/>
              </w:rPr>
            </w:pPr>
          </w:p>
          <w:p w14:paraId="21FF5EC6" w14:textId="77777777" w:rsidR="00BC31A6" w:rsidRPr="008E642E" w:rsidRDefault="00BC31A6" w:rsidP="003744E7">
            <w:pPr>
              <w:snapToGrid w:val="0"/>
              <w:spacing w:line="480" w:lineRule="auto"/>
              <w:rPr>
                <w:color w:val="B2A1C7"/>
                <w:lang w:val="sv-SE"/>
              </w:rPr>
            </w:pPr>
            <w:r w:rsidRPr="008E642E">
              <w:rPr>
                <w:lang w:val="sv-SE"/>
              </w:rPr>
              <w:t>1,209</w:t>
            </w:r>
            <w:r w:rsidRPr="008E642E">
              <w:rPr>
                <w:i/>
                <w:lang w:val="sv-SE"/>
              </w:rPr>
              <w:t xml:space="preserve"> </w:t>
            </w:r>
            <w:r w:rsidRPr="008E642E">
              <w:rPr>
                <w:lang w:val="sv-SE"/>
              </w:rPr>
              <w:t>(84.3%)</w:t>
            </w:r>
          </w:p>
          <w:p w14:paraId="5CE395F7" w14:textId="77777777" w:rsidR="00BC31A6" w:rsidRPr="008E642E" w:rsidRDefault="00BC31A6" w:rsidP="003744E7">
            <w:pPr>
              <w:suppressAutoHyphens w:val="0"/>
              <w:autoSpaceDE w:val="0"/>
              <w:spacing w:line="480" w:lineRule="auto"/>
              <w:rPr>
                <w:lang w:val="sv-SE"/>
              </w:rPr>
            </w:pPr>
            <w:r w:rsidRPr="008E642E">
              <w:rPr>
                <w:lang w:val="sv-SE"/>
              </w:rPr>
              <w:t>3.82 (2.46)</w:t>
            </w:r>
          </w:p>
          <w:p w14:paraId="21FCFBE0" w14:textId="471A6F58" w:rsidR="00BC31A6" w:rsidRPr="008E642E" w:rsidRDefault="00BC31A6" w:rsidP="003744E7">
            <w:pPr>
              <w:snapToGrid w:val="0"/>
              <w:spacing w:line="480" w:lineRule="auto"/>
              <w:rPr>
                <w:lang w:val="sv-SE"/>
              </w:rPr>
            </w:pPr>
            <w:r w:rsidRPr="008E642E">
              <w:rPr>
                <w:lang w:val="sv-SE"/>
              </w:rPr>
              <w:t xml:space="preserve">LS versus I = </w:t>
            </w:r>
            <w:r w:rsidR="00C34F3E" w:rsidRPr="008E642E">
              <w:rPr>
                <w:lang w:val="sv-SE"/>
              </w:rPr>
              <w:t xml:space="preserve"> 0.06</w:t>
            </w:r>
            <w:r w:rsidRPr="008E642E">
              <w:rPr>
                <w:lang w:val="sv-SE"/>
              </w:rPr>
              <w:t xml:space="preserve"> [-0.05 ,0.17]</w:t>
            </w:r>
          </w:p>
          <w:p w14:paraId="01577D5F" w14:textId="77777777" w:rsidR="00BC31A6" w:rsidRPr="008E642E" w:rsidRDefault="00BC31A6" w:rsidP="003744E7">
            <w:pPr>
              <w:suppressAutoHyphens w:val="0"/>
              <w:autoSpaceDE w:val="0"/>
              <w:spacing w:line="480" w:lineRule="auto"/>
              <w:rPr>
                <w:lang w:val="sv-SE"/>
              </w:rPr>
            </w:pPr>
          </w:p>
          <w:p w14:paraId="14715372" w14:textId="77777777" w:rsidR="00BC31A6" w:rsidRPr="008E642E" w:rsidRDefault="00BC31A6" w:rsidP="003744E7">
            <w:pPr>
              <w:snapToGrid w:val="0"/>
              <w:spacing w:line="480" w:lineRule="auto"/>
              <w:rPr>
                <w:lang w:val="sv-SE"/>
              </w:rPr>
            </w:pPr>
            <w:r w:rsidRPr="008E642E">
              <w:rPr>
                <w:lang w:val="sv-SE"/>
              </w:rPr>
              <w:t>1,139</w:t>
            </w:r>
            <w:r w:rsidRPr="008E642E">
              <w:rPr>
                <w:i/>
                <w:lang w:val="sv-SE"/>
              </w:rPr>
              <w:t xml:space="preserve"> </w:t>
            </w:r>
            <w:r w:rsidRPr="008E642E">
              <w:rPr>
                <w:lang w:val="sv-SE"/>
              </w:rPr>
              <w:t>(83.5%)</w:t>
            </w:r>
          </w:p>
          <w:p w14:paraId="5A9AFD27" w14:textId="77777777" w:rsidR="00BC31A6" w:rsidRPr="008E642E" w:rsidRDefault="00BC31A6" w:rsidP="003744E7">
            <w:pPr>
              <w:suppressAutoHyphens w:val="0"/>
              <w:autoSpaceDE w:val="0"/>
              <w:spacing w:line="480" w:lineRule="auto"/>
              <w:rPr>
                <w:lang w:val="sv-SE"/>
              </w:rPr>
            </w:pPr>
            <w:r w:rsidRPr="008E642E">
              <w:rPr>
                <w:lang w:val="sv-SE"/>
              </w:rPr>
              <w:t>3.77 (2.47)</w:t>
            </w:r>
          </w:p>
          <w:p w14:paraId="06EEA41D" w14:textId="77777777" w:rsidR="00BC31A6" w:rsidRPr="008E642E" w:rsidRDefault="00BC31A6" w:rsidP="003744E7">
            <w:pPr>
              <w:snapToGrid w:val="0"/>
              <w:spacing w:line="480" w:lineRule="auto"/>
              <w:rPr>
                <w:lang w:val="sv-SE"/>
              </w:rPr>
            </w:pPr>
            <w:r w:rsidRPr="008E642E">
              <w:rPr>
                <w:lang w:val="sv-SE"/>
              </w:rPr>
              <w:t>LS versus I = 0.39 [0.28, 0.50]</w:t>
            </w:r>
          </w:p>
          <w:p w14:paraId="0C1AADBA" w14:textId="77777777" w:rsidR="00BC31A6" w:rsidRPr="008E642E" w:rsidRDefault="00BC31A6" w:rsidP="003744E7">
            <w:pPr>
              <w:suppressAutoHyphens w:val="0"/>
              <w:autoSpaceDE w:val="0"/>
              <w:spacing w:line="480" w:lineRule="auto"/>
              <w:rPr>
                <w:lang w:val="sv-SE"/>
              </w:rPr>
            </w:pPr>
          </w:p>
          <w:p w14:paraId="76876D18" w14:textId="77777777" w:rsidR="00BC31A6" w:rsidRPr="008E642E" w:rsidRDefault="00BC31A6" w:rsidP="003744E7">
            <w:pPr>
              <w:snapToGrid w:val="0"/>
              <w:spacing w:line="480" w:lineRule="auto"/>
              <w:rPr>
                <w:lang w:val="sv-SE"/>
              </w:rPr>
            </w:pPr>
            <w:r w:rsidRPr="008E642E">
              <w:rPr>
                <w:lang w:val="sv-SE"/>
              </w:rPr>
              <w:t>1,170</w:t>
            </w:r>
            <w:r w:rsidRPr="008E642E">
              <w:rPr>
                <w:i/>
                <w:lang w:val="sv-SE"/>
              </w:rPr>
              <w:t xml:space="preserve"> </w:t>
            </w:r>
            <w:r w:rsidRPr="008E642E">
              <w:rPr>
                <w:lang w:val="sv-SE"/>
              </w:rPr>
              <w:t>(81.9%)</w:t>
            </w:r>
          </w:p>
          <w:p w14:paraId="44711839" w14:textId="77777777" w:rsidR="00BC31A6" w:rsidRPr="008E642E" w:rsidRDefault="00BC31A6" w:rsidP="003744E7">
            <w:pPr>
              <w:snapToGrid w:val="0"/>
              <w:spacing w:line="480" w:lineRule="auto"/>
              <w:rPr>
                <w:lang w:val="sv-SE"/>
              </w:rPr>
            </w:pPr>
            <w:r w:rsidRPr="008E642E">
              <w:rPr>
                <w:lang w:val="sv-SE"/>
              </w:rPr>
              <w:t>3.69 (2.50)</w:t>
            </w:r>
          </w:p>
          <w:p w14:paraId="41BB08C4" w14:textId="77777777" w:rsidR="00BC31A6" w:rsidRPr="008E642E" w:rsidRDefault="00BC31A6" w:rsidP="003744E7">
            <w:pPr>
              <w:snapToGrid w:val="0"/>
              <w:spacing w:line="480" w:lineRule="auto"/>
              <w:rPr>
                <w:lang w:val="sv-SE"/>
              </w:rPr>
            </w:pPr>
            <w:r w:rsidRPr="008E642E">
              <w:rPr>
                <w:lang w:val="sv-SE"/>
              </w:rPr>
              <w:t>LS versus I = 0.29 [0.18, 0.40]</w:t>
            </w:r>
          </w:p>
        </w:tc>
        <w:tc>
          <w:tcPr>
            <w:tcW w:w="2693" w:type="dxa"/>
            <w:tcBorders>
              <w:left w:val="nil"/>
              <w:right w:val="nil"/>
            </w:tcBorders>
          </w:tcPr>
          <w:p w14:paraId="3F4C1AAC" w14:textId="77777777" w:rsidR="00BC31A6" w:rsidRPr="008E642E" w:rsidRDefault="00BC31A6" w:rsidP="003744E7">
            <w:pPr>
              <w:spacing w:line="480" w:lineRule="auto"/>
              <w:rPr>
                <w:lang w:val="sv-SE"/>
              </w:rPr>
            </w:pPr>
          </w:p>
          <w:p w14:paraId="65A81FA9" w14:textId="77777777" w:rsidR="00BC31A6" w:rsidRPr="008E642E" w:rsidRDefault="00BC31A6" w:rsidP="003744E7">
            <w:pPr>
              <w:snapToGrid w:val="0"/>
              <w:spacing w:line="480" w:lineRule="auto"/>
              <w:rPr>
                <w:lang w:val="sv-SE"/>
              </w:rPr>
            </w:pPr>
            <w:r w:rsidRPr="008E642E">
              <w:rPr>
                <w:lang w:val="sv-SE"/>
              </w:rPr>
              <w:t>63</w:t>
            </w:r>
            <w:r w:rsidRPr="008E642E">
              <w:rPr>
                <w:i/>
                <w:lang w:val="sv-SE"/>
              </w:rPr>
              <w:t xml:space="preserve"> </w:t>
            </w:r>
            <w:r w:rsidRPr="008E642E">
              <w:rPr>
                <w:lang w:val="sv-SE"/>
              </w:rPr>
              <w:t>(4.5%)</w:t>
            </w:r>
          </w:p>
          <w:p w14:paraId="7DD374CD" w14:textId="77777777" w:rsidR="00BC31A6" w:rsidRPr="008E642E" w:rsidRDefault="00BC31A6" w:rsidP="003744E7">
            <w:pPr>
              <w:suppressAutoHyphens w:val="0"/>
              <w:autoSpaceDE w:val="0"/>
              <w:spacing w:line="480" w:lineRule="auto"/>
              <w:rPr>
                <w:lang w:val="sv-SE"/>
              </w:rPr>
            </w:pPr>
            <w:r w:rsidRPr="008E642E">
              <w:rPr>
                <w:lang w:val="sv-SE"/>
              </w:rPr>
              <w:t>5.10 (2.51)</w:t>
            </w:r>
          </w:p>
          <w:p w14:paraId="3434D795" w14:textId="77777777" w:rsidR="00BC31A6" w:rsidRPr="008E642E" w:rsidRDefault="00BC31A6" w:rsidP="003744E7">
            <w:pPr>
              <w:suppressAutoHyphens w:val="0"/>
              <w:autoSpaceDE w:val="0"/>
              <w:spacing w:line="480" w:lineRule="auto"/>
              <w:rPr>
                <w:lang w:val="sv-SE"/>
              </w:rPr>
            </w:pPr>
            <w:r w:rsidRPr="008E642E">
              <w:rPr>
                <w:lang w:val="sv-SE"/>
              </w:rPr>
              <w:t>I versus P = 0.15 [-0.16, 0.45]</w:t>
            </w:r>
          </w:p>
          <w:p w14:paraId="6A3F3363" w14:textId="77777777" w:rsidR="00BC31A6" w:rsidRPr="008E642E" w:rsidRDefault="00BC31A6" w:rsidP="003744E7">
            <w:pPr>
              <w:suppressAutoHyphens w:val="0"/>
              <w:autoSpaceDE w:val="0"/>
              <w:spacing w:line="480" w:lineRule="auto"/>
              <w:rPr>
                <w:lang w:val="sv-SE"/>
              </w:rPr>
            </w:pPr>
          </w:p>
          <w:p w14:paraId="15A34904" w14:textId="77777777" w:rsidR="00BC31A6" w:rsidRPr="008E642E" w:rsidRDefault="00BC31A6" w:rsidP="003744E7">
            <w:pPr>
              <w:spacing w:line="480" w:lineRule="auto"/>
              <w:rPr>
                <w:lang w:val="sv-SE"/>
              </w:rPr>
            </w:pPr>
            <w:r w:rsidRPr="008E642E">
              <w:rPr>
                <w:lang w:val="sv-SE"/>
              </w:rPr>
              <w:t>86</w:t>
            </w:r>
            <w:r w:rsidRPr="008E642E">
              <w:rPr>
                <w:i/>
                <w:lang w:val="sv-SE"/>
              </w:rPr>
              <w:t xml:space="preserve"> </w:t>
            </w:r>
            <w:r w:rsidRPr="008E642E">
              <w:rPr>
                <w:lang w:val="sv-SE"/>
              </w:rPr>
              <w:t>(6.0%)</w:t>
            </w:r>
          </w:p>
          <w:p w14:paraId="3434CF15" w14:textId="77777777" w:rsidR="00BC31A6" w:rsidRPr="008E642E" w:rsidRDefault="00BC31A6" w:rsidP="003744E7">
            <w:pPr>
              <w:suppressAutoHyphens w:val="0"/>
              <w:autoSpaceDE w:val="0"/>
              <w:spacing w:line="480" w:lineRule="auto"/>
              <w:rPr>
                <w:lang w:val="sv-SE"/>
              </w:rPr>
            </w:pPr>
            <w:r w:rsidRPr="008E642E">
              <w:rPr>
                <w:lang w:val="sv-SE"/>
              </w:rPr>
              <w:t>5.01 (2.45)</w:t>
            </w:r>
          </w:p>
          <w:p w14:paraId="68F92E0C" w14:textId="77777777" w:rsidR="00BC31A6" w:rsidRPr="008E642E" w:rsidRDefault="00BC31A6" w:rsidP="003744E7">
            <w:pPr>
              <w:suppressAutoHyphens w:val="0"/>
              <w:autoSpaceDE w:val="0"/>
              <w:spacing w:line="480" w:lineRule="auto"/>
              <w:rPr>
                <w:lang w:val="sv-SE"/>
              </w:rPr>
            </w:pPr>
            <w:r w:rsidRPr="008E642E">
              <w:rPr>
                <w:lang w:val="sv-SE"/>
              </w:rPr>
              <w:t>I versus P = 0.06 [-0.24, 0.37]</w:t>
            </w:r>
          </w:p>
          <w:p w14:paraId="3A685EE5" w14:textId="77777777" w:rsidR="00BC31A6" w:rsidRPr="008E642E" w:rsidRDefault="00BC31A6" w:rsidP="003744E7">
            <w:pPr>
              <w:suppressAutoHyphens w:val="0"/>
              <w:autoSpaceDE w:val="0"/>
              <w:spacing w:line="480" w:lineRule="auto"/>
              <w:rPr>
                <w:lang w:val="sv-SE"/>
              </w:rPr>
            </w:pPr>
          </w:p>
          <w:p w14:paraId="510D5D8B" w14:textId="77777777" w:rsidR="00BC31A6" w:rsidRPr="008E642E" w:rsidRDefault="00BC31A6" w:rsidP="003744E7">
            <w:pPr>
              <w:spacing w:line="480" w:lineRule="auto"/>
              <w:rPr>
                <w:lang w:val="sv-SE"/>
              </w:rPr>
            </w:pPr>
            <w:r w:rsidRPr="008E642E">
              <w:rPr>
                <w:lang w:val="sv-SE"/>
              </w:rPr>
              <w:t>79</w:t>
            </w:r>
            <w:r w:rsidRPr="008E642E">
              <w:rPr>
                <w:i/>
                <w:lang w:val="sv-SE"/>
              </w:rPr>
              <w:t xml:space="preserve"> </w:t>
            </w:r>
            <w:r w:rsidRPr="008E642E">
              <w:rPr>
                <w:lang w:val="sv-SE"/>
              </w:rPr>
              <w:t>(5.5%)</w:t>
            </w:r>
          </w:p>
          <w:p w14:paraId="08CA7BFC" w14:textId="77777777" w:rsidR="00BC31A6" w:rsidRPr="008E642E" w:rsidRDefault="00BC31A6" w:rsidP="003744E7">
            <w:pPr>
              <w:suppressAutoHyphens w:val="0"/>
              <w:autoSpaceDE w:val="0"/>
              <w:spacing w:line="480" w:lineRule="auto"/>
              <w:rPr>
                <w:lang w:val="sv-SE"/>
              </w:rPr>
            </w:pPr>
            <w:r w:rsidRPr="008E642E">
              <w:rPr>
                <w:lang w:val="sv-SE"/>
              </w:rPr>
              <w:t>5.13 (2.24)</w:t>
            </w:r>
          </w:p>
          <w:p w14:paraId="5B0327E5" w14:textId="77777777" w:rsidR="00BC31A6" w:rsidRPr="008E642E" w:rsidRDefault="00BC31A6" w:rsidP="003744E7">
            <w:pPr>
              <w:suppressAutoHyphens w:val="0"/>
              <w:autoSpaceDE w:val="0"/>
              <w:spacing w:line="480" w:lineRule="auto"/>
              <w:rPr>
                <w:lang w:val="sv-SE"/>
              </w:rPr>
            </w:pPr>
            <w:r w:rsidRPr="008E642E">
              <w:rPr>
                <w:lang w:val="sv-SE"/>
              </w:rPr>
              <w:t>I versus P = 0.67 [0.38, 0.96]</w:t>
            </w:r>
          </w:p>
          <w:p w14:paraId="231E629F" w14:textId="77777777" w:rsidR="00BC31A6" w:rsidRPr="008E642E" w:rsidRDefault="00BC31A6" w:rsidP="003744E7">
            <w:pPr>
              <w:snapToGrid w:val="0"/>
              <w:spacing w:line="480" w:lineRule="auto"/>
              <w:rPr>
                <w:lang w:val="sv-SE"/>
              </w:rPr>
            </w:pPr>
          </w:p>
          <w:p w14:paraId="5FBA2CDA" w14:textId="77777777" w:rsidR="00BC31A6" w:rsidRPr="008E642E" w:rsidRDefault="00BC31A6" w:rsidP="003744E7">
            <w:pPr>
              <w:snapToGrid w:val="0"/>
              <w:spacing w:line="480" w:lineRule="auto"/>
              <w:rPr>
                <w:lang w:val="sv-SE"/>
              </w:rPr>
            </w:pPr>
            <w:r w:rsidRPr="008E642E">
              <w:rPr>
                <w:lang w:val="sv-SE"/>
              </w:rPr>
              <w:t>60</w:t>
            </w:r>
            <w:r w:rsidRPr="008E642E">
              <w:rPr>
                <w:i/>
                <w:lang w:val="sv-SE"/>
              </w:rPr>
              <w:t xml:space="preserve"> </w:t>
            </w:r>
            <w:r w:rsidRPr="008E642E">
              <w:rPr>
                <w:lang w:val="sv-SE"/>
              </w:rPr>
              <w:t>(4.2%)</w:t>
            </w:r>
          </w:p>
          <w:p w14:paraId="04577ECA" w14:textId="77777777" w:rsidR="00BC31A6" w:rsidRPr="008E642E" w:rsidRDefault="00BC31A6" w:rsidP="003744E7">
            <w:pPr>
              <w:suppressAutoHyphens w:val="0"/>
              <w:autoSpaceDE w:val="0"/>
              <w:spacing w:line="480" w:lineRule="auto"/>
              <w:rPr>
                <w:lang w:val="sv-SE"/>
              </w:rPr>
            </w:pPr>
            <w:r w:rsidRPr="008E642E">
              <w:rPr>
                <w:lang w:val="sv-SE"/>
              </w:rPr>
              <w:t>3.96 (2.35)</w:t>
            </w:r>
          </w:p>
          <w:p w14:paraId="2BA7CBD3" w14:textId="77777777" w:rsidR="00BC31A6" w:rsidRPr="008E642E" w:rsidRDefault="00BC31A6" w:rsidP="003744E7">
            <w:pPr>
              <w:suppressAutoHyphens w:val="0"/>
              <w:autoSpaceDE w:val="0"/>
              <w:spacing w:line="480" w:lineRule="auto"/>
              <w:rPr>
                <w:lang w:val="sv-SE"/>
              </w:rPr>
            </w:pPr>
            <w:r w:rsidRPr="008E642E">
              <w:rPr>
                <w:lang w:val="sv-SE"/>
              </w:rPr>
              <w:t>I versus P = -0.02 [-0.34, 0.30]</w:t>
            </w:r>
          </w:p>
          <w:p w14:paraId="5F431938" w14:textId="77777777" w:rsidR="00BC31A6" w:rsidRPr="008E642E" w:rsidRDefault="00BC31A6" w:rsidP="003744E7">
            <w:pPr>
              <w:suppressAutoHyphens w:val="0"/>
              <w:autoSpaceDE w:val="0"/>
              <w:spacing w:line="480" w:lineRule="auto"/>
              <w:rPr>
                <w:lang w:val="sv-SE"/>
              </w:rPr>
            </w:pPr>
          </w:p>
          <w:p w14:paraId="2C2B62B2" w14:textId="77777777" w:rsidR="00BC31A6" w:rsidRPr="008E642E" w:rsidRDefault="00BC31A6" w:rsidP="003744E7">
            <w:pPr>
              <w:snapToGrid w:val="0"/>
              <w:spacing w:line="480" w:lineRule="auto"/>
              <w:rPr>
                <w:lang w:val="sv-SE"/>
              </w:rPr>
            </w:pPr>
            <w:r w:rsidRPr="008E642E">
              <w:rPr>
                <w:lang w:val="sv-SE"/>
              </w:rPr>
              <w:t>81</w:t>
            </w:r>
            <w:r w:rsidRPr="008E642E">
              <w:rPr>
                <w:i/>
                <w:lang w:val="sv-SE"/>
              </w:rPr>
              <w:t xml:space="preserve"> </w:t>
            </w:r>
            <w:r w:rsidRPr="008E642E">
              <w:rPr>
                <w:lang w:val="sv-SE"/>
              </w:rPr>
              <w:t>(5.9%)</w:t>
            </w:r>
          </w:p>
          <w:p w14:paraId="177608FA" w14:textId="77777777" w:rsidR="00BC31A6" w:rsidRPr="008E642E" w:rsidRDefault="00BC31A6" w:rsidP="003744E7">
            <w:pPr>
              <w:suppressAutoHyphens w:val="0"/>
              <w:autoSpaceDE w:val="0"/>
              <w:spacing w:line="480" w:lineRule="auto"/>
              <w:rPr>
                <w:lang w:val="sv-SE"/>
              </w:rPr>
            </w:pPr>
            <w:r w:rsidRPr="008E642E">
              <w:rPr>
                <w:lang w:val="sv-SE"/>
              </w:rPr>
              <w:t>4.76 (2.60)</w:t>
            </w:r>
          </w:p>
          <w:p w14:paraId="26432F25" w14:textId="77777777" w:rsidR="00BC31A6" w:rsidRPr="008E642E" w:rsidRDefault="00BC31A6" w:rsidP="003744E7">
            <w:pPr>
              <w:suppressAutoHyphens w:val="0"/>
              <w:autoSpaceDE w:val="0"/>
              <w:spacing w:line="480" w:lineRule="auto"/>
              <w:rPr>
                <w:lang w:val="sv-SE"/>
              </w:rPr>
            </w:pPr>
            <w:r w:rsidRPr="008E642E">
              <w:rPr>
                <w:lang w:val="sv-SE"/>
              </w:rPr>
              <w:t>I versus P = -0.26 [-0.57, 0.]</w:t>
            </w:r>
          </w:p>
          <w:p w14:paraId="7A746D7D" w14:textId="77777777" w:rsidR="00BC31A6" w:rsidRPr="008E642E" w:rsidRDefault="00BC31A6" w:rsidP="003744E7">
            <w:pPr>
              <w:suppressAutoHyphens w:val="0"/>
              <w:autoSpaceDE w:val="0"/>
              <w:spacing w:line="480" w:lineRule="auto"/>
              <w:rPr>
                <w:lang w:val="sv-SE"/>
              </w:rPr>
            </w:pPr>
          </w:p>
          <w:p w14:paraId="5F994673" w14:textId="77777777" w:rsidR="00BC31A6" w:rsidRPr="008E642E" w:rsidRDefault="00BC31A6" w:rsidP="003744E7">
            <w:pPr>
              <w:snapToGrid w:val="0"/>
              <w:spacing w:line="480" w:lineRule="auto"/>
              <w:rPr>
                <w:lang w:val="sv-SE"/>
              </w:rPr>
            </w:pPr>
            <w:r w:rsidRPr="008E642E">
              <w:rPr>
                <w:lang w:val="sv-SE"/>
              </w:rPr>
              <w:t>97</w:t>
            </w:r>
            <w:r w:rsidRPr="008E642E">
              <w:rPr>
                <w:i/>
                <w:lang w:val="sv-SE"/>
              </w:rPr>
              <w:t xml:space="preserve"> </w:t>
            </w:r>
            <w:r w:rsidRPr="008E642E">
              <w:rPr>
                <w:lang w:val="sv-SE"/>
              </w:rPr>
              <w:t>(6.8%)</w:t>
            </w:r>
          </w:p>
          <w:p w14:paraId="1630954D" w14:textId="77777777" w:rsidR="00BC31A6" w:rsidRPr="008E642E" w:rsidRDefault="00BC31A6" w:rsidP="003744E7">
            <w:pPr>
              <w:suppressAutoHyphens w:val="0"/>
              <w:autoSpaceDE w:val="0"/>
              <w:spacing w:line="480" w:lineRule="auto"/>
              <w:rPr>
                <w:lang w:val="sv-SE"/>
              </w:rPr>
            </w:pPr>
            <w:r w:rsidRPr="008E642E">
              <w:rPr>
                <w:lang w:val="sv-SE"/>
              </w:rPr>
              <w:t>4.42 (2.52)</w:t>
            </w:r>
          </w:p>
          <w:p w14:paraId="60DC778C" w14:textId="77777777" w:rsidR="00BC31A6" w:rsidRPr="008E642E" w:rsidRDefault="00BC31A6" w:rsidP="003744E7">
            <w:pPr>
              <w:suppressAutoHyphens w:val="0"/>
              <w:autoSpaceDE w:val="0"/>
              <w:spacing w:line="480" w:lineRule="auto"/>
              <w:rPr>
                <w:lang w:val="sv-SE"/>
              </w:rPr>
            </w:pPr>
            <w:r w:rsidRPr="008E642E">
              <w:rPr>
                <w:lang w:val="sv-SE"/>
              </w:rPr>
              <w:t>I versus P = 0.16 [-0.12, 0.45]</w:t>
            </w:r>
          </w:p>
        </w:tc>
        <w:tc>
          <w:tcPr>
            <w:tcW w:w="2835" w:type="dxa"/>
            <w:tcBorders>
              <w:left w:val="nil"/>
              <w:right w:val="nil"/>
            </w:tcBorders>
          </w:tcPr>
          <w:p w14:paraId="04E32821" w14:textId="77777777" w:rsidR="00BC31A6" w:rsidRPr="008E642E" w:rsidRDefault="00BC31A6" w:rsidP="003744E7">
            <w:pPr>
              <w:suppressAutoHyphens w:val="0"/>
              <w:autoSpaceDE w:val="0"/>
              <w:spacing w:line="480" w:lineRule="auto"/>
              <w:rPr>
                <w:lang w:val="sv-SE"/>
              </w:rPr>
            </w:pPr>
          </w:p>
          <w:p w14:paraId="19872D8B" w14:textId="77777777" w:rsidR="00BC31A6" w:rsidRPr="008E642E" w:rsidRDefault="00BC31A6" w:rsidP="003744E7">
            <w:pPr>
              <w:spacing w:line="480" w:lineRule="auto"/>
              <w:rPr>
                <w:lang w:val="sv-SE"/>
              </w:rPr>
            </w:pPr>
            <w:r w:rsidRPr="008E642E">
              <w:rPr>
                <w:lang w:val="sv-SE"/>
              </w:rPr>
              <w:t>77</w:t>
            </w:r>
            <w:r w:rsidRPr="008E642E">
              <w:rPr>
                <w:i/>
                <w:lang w:val="sv-SE"/>
              </w:rPr>
              <w:t xml:space="preserve"> </w:t>
            </w:r>
            <w:r w:rsidRPr="008E642E">
              <w:rPr>
                <w:lang w:val="sv-SE"/>
              </w:rPr>
              <w:t>(5.4%)</w:t>
            </w:r>
          </w:p>
          <w:p w14:paraId="71EADFC5" w14:textId="77777777" w:rsidR="00BC31A6" w:rsidRPr="008E642E" w:rsidRDefault="00BC31A6" w:rsidP="003744E7">
            <w:pPr>
              <w:suppressAutoHyphens w:val="0"/>
              <w:autoSpaceDE w:val="0"/>
              <w:spacing w:line="480" w:lineRule="auto"/>
              <w:rPr>
                <w:lang w:val="sv-SE"/>
              </w:rPr>
            </w:pPr>
            <w:r w:rsidRPr="008E642E">
              <w:rPr>
                <w:lang w:val="sv-SE"/>
              </w:rPr>
              <w:t>5.11 (2.30)</w:t>
            </w:r>
          </w:p>
          <w:p w14:paraId="5A978432" w14:textId="77777777" w:rsidR="00BC31A6" w:rsidRPr="008E642E" w:rsidRDefault="00BC31A6" w:rsidP="003744E7">
            <w:pPr>
              <w:suppressAutoHyphens w:val="0"/>
              <w:autoSpaceDE w:val="0"/>
              <w:spacing w:line="480" w:lineRule="auto"/>
              <w:rPr>
                <w:lang w:val="sv-SE"/>
              </w:rPr>
            </w:pPr>
            <w:r w:rsidRPr="008E642E">
              <w:rPr>
                <w:lang w:val="sv-SE"/>
              </w:rPr>
              <w:t xml:space="preserve">D versus P = 0.15 [-0.17, 0.47]      </w:t>
            </w:r>
          </w:p>
          <w:p w14:paraId="01B76748" w14:textId="77777777" w:rsidR="00BC31A6" w:rsidRPr="008E642E" w:rsidRDefault="00BC31A6" w:rsidP="003744E7">
            <w:pPr>
              <w:snapToGrid w:val="0"/>
              <w:spacing w:line="480" w:lineRule="auto"/>
              <w:rPr>
                <w:i/>
                <w:lang w:val="sv-SE"/>
              </w:rPr>
            </w:pPr>
          </w:p>
          <w:p w14:paraId="7401E4F5" w14:textId="77777777" w:rsidR="00BC31A6" w:rsidRPr="008E642E" w:rsidRDefault="00BC31A6" w:rsidP="003744E7">
            <w:pPr>
              <w:snapToGrid w:val="0"/>
              <w:spacing w:line="480" w:lineRule="auto"/>
              <w:rPr>
                <w:lang w:val="sv-SE"/>
              </w:rPr>
            </w:pPr>
            <w:r w:rsidRPr="008E642E">
              <w:rPr>
                <w:lang w:val="sv-SE"/>
              </w:rPr>
              <w:t>92</w:t>
            </w:r>
            <w:r w:rsidRPr="008E642E">
              <w:rPr>
                <w:i/>
                <w:lang w:val="sv-SE"/>
              </w:rPr>
              <w:t xml:space="preserve"> </w:t>
            </w:r>
            <w:r w:rsidRPr="008E642E">
              <w:rPr>
                <w:lang w:val="sv-SE"/>
              </w:rPr>
              <w:t>(6.4%)</w:t>
            </w:r>
          </w:p>
          <w:p w14:paraId="07B986DE" w14:textId="77777777" w:rsidR="00BC31A6" w:rsidRPr="008E642E" w:rsidRDefault="00BC31A6" w:rsidP="003744E7">
            <w:pPr>
              <w:snapToGrid w:val="0"/>
              <w:spacing w:line="480" w:lineRule="auto"/>
              <w:rPr>
                <w:lang w:val="sv-SE"/>
              </w:rPr>
            </w:pPr>
            <w:r w:rsidRPr="008E642E">
              <w:rPr>
                <w:lang w:val="sv-SE"/>
              </w:rPr>
              <w:t>5.17 (2.39)</w:t>
            </w:r>
          </w:p>
          <w:p w14:paraId="7377A06D" w14:textId="77777777" w:rsidR="00BC31A6" w:rsidRPr="008E642E" w:rsidRDefault="00BC31A6" w:rsidP="003744E7">
            <w:pPr>
              <w:snapToGrid w:val="0"/>
              <w:spacing w:line="480" w:lineRule="auto"/>
              <w:rPr>
                <w:lang w:val="sv-SE"/>
              </w:rPr>
            </w:pPr>
            <w:r w:rsidRPr="008E642E">
              <w:rPr>
                <w:lang w:val="sv-SE"/>
              </w:rPr>
              <w:t xml:space="preserve">D versus P = 0.00 [-0.30, 0.30]     </w:t>
            </w:r>
          </w:p>
          <w:p w14:paraId="4F527520" w14:textId="77777777" w:rsidR="00BC31A6" w:rsidRPr="008E642E" w:rsidRDefault="00BC31A6" w:rsidP="003744E7">
            <w:pPr>
              <w:suppressAutoHyphens w:val="0"/>
              <w:autoSpaceDE w:val="0"/>
              <w:spacing w:line="480" w:lineRule="auto"/>
              <w:rPr>
                <w:lang w:val="sv-SE"/>
              </w:rPr>
            </w:pPr>
          </w:p>
          <w:p w14:paraId="29642C76" w14:textId="77777777" w:rsidR="00BC31A6" w:rsidRPr="008E642E" w:rsidRDefault="00BC31A6" w:rsidP="003744E7">
            <w:pPr>
              <w:spacing w:line="480" w:lineRule="auto"/>
              <w:rPr>
                <w:lang w:val="sv-SE"/>
              </w:rPr>
            </w:pPr>
            <w:r w:rsidRPr="008E642E">
              <w:rPr>
                <w:lang w:val="sv-SE"/>
              </w:rPr>
              <w:t>105</w:t>
            </w:r>
            <w:r w:rsidRPr="008E642E">
              <w:rPr>
                <w:i/>
                <w:lang w:val="sv-SE"/>
              </w:rPr>
              <w:t xml:space="preserve"> </w:t>
            </w:r>
            <w:r w:rsidRPr="008E642E">
              <w:rPr>
                <w:lang w:val="sv-SE"/>
              </w:rPr>
              <w:t>(7.3%)</w:t>
            </w:r>
          </w:p>
          <w:p w14:paraId="030A6A8F" w14:textId="77777777" w:rsidR="00BC31A6" w:rsidRPr="008E642E" w:rsidRDefault="00BC31A6" w:rsidP="003744E7">
            <w:pPr>
              <w:suppressAutoHyphens w:val="0"/>
              <w:autoSpaceDE w:val="0"/>
              <w:spacing w:line="480" w:lineRule="auto"/>
              <w:rPr>
                <w:lang w:val="sv-SE"/>
              </w:rPr>
            </w:pPr>
            <w:r w:rsidRPr="008E642E">
              <w:rPr>
                <w:lang w:val="sv-SE"/>
              </w:rPr>
              <w:t>5.97 (2.22)</w:t>
            </w:r>
          </w:p>
          <w:p w14:paraId="41A6B290" w14:textId="77777777" w:rsidR="00BC31A6" w:rsidRPr="008E642E" w:rsidRDefault="00BC31A6" w:rsidP="003744E7">
            <w:pPr>
              <w:suppressAutoHyphens w:val="0"/>
              <w:autoSpaceDE w:val="0"/>
              <w:spacing w:line="480" w:lineRule="auto"/>
              <w:rPr>
                <w:lang w:val="sv-SE"/>
              </w:rPr>
            </w:pPr>
            <w:r w:rsidRPr="008E642E">
              <w:rPr>
                <w:lang w:val="sv-SE"/>
              </w:rPr>
              <w:t xml:space="preserve">D versus P = 0.29 [0.02, 0.55]    </w:t>
            </w:r>
          </w:p>
          <w:p w14:paraId="331D0426" w14:textId="77777777" w:rsidR="00BC31A6" w:rsidRPr="008E642E" w:rsidRDefault="00BC31A6" w:rsidP="003744E7">
            <w:pPr>
              <w:spacing w:line="480" w:lineRule="auto"/>
              <w:rPr>
                <w:lang w:val="sv-SE"/>
              </w:rPr>
            </w:pPr>
          </w:p>
          <w:p w14:paraId="7B34FB5F" w14:textId="11448386" w:rsidR="00BC31A6" w:rsidRPr="008E642E" w:rsidRDefault="00BC31A6" w:rsidP="003744E7">
            <w:pPr>
              <w:spacing w:line="480" w:lineRule="auto"/>
              <w:rPr>
                <w:lang w:val="sv-SE"/>
              </w:rPr>
            </w:pPr>
            <w:r w:rsidRPr="008E642E">
              <w:rPr>
                <w:lang w:val="sv-SE"/>
              </w:rPr>
              <w:t>72</w:t>
            </w:r>
            <w:r w:rsidRPr="008E642E">
              <w:rPr>
                <w:i/>
                <w:lang w:val="sv-SE"/>
              </w:rPr>
              <w:t xml:space="preserve"> </w:t>
            </w:r>
            <w:r w:rsidRPr="008E642E">
              <w:rPr>
                <w:lang w:val="sv-SE"/>
              </w:rPr>
              <w:t>(</w:t>
            </w:r>
            <w:r w:rsidR="00DE1EC9" w:rsidRPr="008E642E">
              <w:rPr>
                <w:lang w:val="sv-SE"/>
              </w:rPr>
              <w:t>5.0</w:t>
            </w:r>
            <w:r w:rsidRPr="008E642E">
              <w:rPr>
                <w:lang w:val="sv-SE"/>
              </w:rPr>
              <w:t>%)</w:t>
            </w:r>
          </w:p>
          <w:p w14:paraId="3A9C55FC" w14:textId="77777777" w:rsidR="00BC31A6" w:rsidRPr="008E642E" w:rsidRDefault="00BC31A6" w:rsidP="003744E7">
            <w:pPr>
              <w:spacing w:line="480" w:lineRule="auto"/>
              <w:rPr>
                <w:lang w:val="sv-SE"/>
              </w:rPr>
            </w:pPr>
            <w:r w:rsidRPr="008E642E">
              <w:rPr>
                <w:lang w:val="sv-SE"/>
              </w:rPr>
              <w:t>4.47 (2.90)</w:t>
            </w:r>
          </w:p>
          <w:p w14:paraId="1A9B82BC" w14:textId="77777777" w:rsidR="00BC31A6" w:rsidRPr="008E642E" w:rsidRDefault="00BC31A6" w:rsidP="003744E7">
            <w:pPr>
              <w:spacing w:line="480" w:lineRule="auto"/>
              <w:rPr>
                <w:lang w:val="sv-SE"/>
              </w:rPr>
            </w:pPr>
            <w:r w:rsidRPr="008E642E">
              <w:rPr>
                <w:lang w:val="sv-SE"/>
              </w:rPr>
              <w:t xml:space="preserve">D versus P = -0.20 [-0.51, 0.11]    </w:t>
            </w:r>
          </w:p>
          <w:p w14:paraId="5AF32622" w14:textId="77777777" w:rsidR="00BC31A6" w:rsidRPr="008E642E" w:rsidRDefault="00BC31A6" w:rsidP="003744E7">
            <w:pPr>
              <w:spacing w:line="480" w:lineRule="auto"/>
              <w:rPr>
                <w:lang w:val="sv-SE"/>
              </w:rPr>
            </w:pPr>
          </w:p>
          <w:p w14:paraId="3D0ADD43" w14:textId="77777777" w:rsidR="00BC31A6" w:rsidRPr="008E642E" w:rsidRDefault="00BC31A6" w:rsidP="003744E7">
            <w:pPr>
              <w:snapToGrid w:val="0"/>
              <w:spacing w:line="480" w:lineRule="auto"/>
              <w:rPr>
                <w:lang w:val="sv-SE"/>
              </w:rPr>
            </w:pPr>
            <w:r w:rsidRPr="008E642E">
              <w:rPr>
                <w:lang w:val="sv-SE"/>
              </w:rPr>
              <w:t>62</w:t>
            </w:r>
            <w:r w:rsidRPr="008E642E">
              <w:rPr>
                <w:i/>
                <w:lang w:val="sv-SE"/>
              </w:rPr>
              <w:t xml:space="preserve"> </w:t>
            </w:r>
            <w:r w:rsidRPr="008E642E">
              <w:rPr>
                <w:lang w:val="sv-SE"/>
              </w:rPr>
              <w:t>(4.6%)</w:t>
            </w:r>
          </w:p>
          <w:p w14:paraId="64D7374B" w14:textId="77777777" w:rsidR="00BC31A6" w:rsidRPr="008E642E" w:rsidRDefault="00BC31A6" w:rsidP="003744E7">
            <w:pPr>
              <w:suppressAutoHyphens w:val="0"/>
              <w:autoSpaceDE w:val="0"/>
              <w:spacing w:line="480" w:lineRule="auto"/>
              <w:rPr>
                <w:lang w:val="sv-SE"/>
              </w:rPr>
            </w:pPr>
            <w:r w:rsidRPr="008E642E">
              <w:rPr>
                <w:lang w:val="sv-SE"/>
              </w:rPr>
              <w:t>3.84 (2.67)</w:t>
            </w:r>
          </w:p>
          <w:p w14:paraId="2F711DED" w14:textId="77777777" w:rsidR="00BC31A6" w:rsidRPr="008E642E" w:rsidRDefault="00BC31A6" w:rsidP="003744E7">
            <w:pPr>
              <w:suppressAutoHyphens w:val="0"/>
              <w:autoSpaceDE w:val="0"/>
              <w:spacing w:line="480" w:lineRule="auto"/>
              <w:rPr>
                <w:lang w:val="sv-SE"/>
              </w:rPr>
            </w:pPr>
            <w:r w:rsidRPr="008E642E">
              <w:rPr>
                <w:lang w:val="sv-SE"/>
              </w:rPr>
              <w:t xml:space="preserve">D versus P = 0.11 [-0.22, 0.43]    </w:t>
            </w:r>
          </w:p>
          <w:p w14:paraId="2195D33C" w14:textId="77777777" w:rsidR="00BC31A6" w:rsidRPr="008E642E" w:rsidRDefault="00BC31A6" w:rsidP="003744E7">
            <w:pPr>
              <w:snapToGrid w:val="0"/>
              <w:spacing w:line="480" w:lineRule="auto"/>
              <w:rPr>
                <w:lang w:val="sv-SE"/>
              </w:rPr>
            </w:pPr>
          </w:p>
          <w:p w14:paraId="0BD558E0" w14:textId="77777777" w:rsidR="00BC31A6" w:rsidRPr="008E642E" w:rsidRDefault="00BC31A6" w:rsidP="003744E7">
            <w:pPr>
              <w:snapToGrid w:val="0"/>
              <w:spacing w:line="480" w:lineRule="auto"/>
              <w:rPr>
                <w:lang w:val="sv-SE"/>
              </w:rPr>
            </w:pPr>
            <w:r w:rsidRPr="008E642E">
              <w:rPr>
                <w:lang w:val="sv-SE"/>
              </w:rPr>
              <w:t>65</w:t>
            </w:r>
            <w:r w:rsidRPr="008E642E">
              <w:rPr>
                <w:i/>
                <w:lang w:val="sv-SE"/>
              </w:rPr>
              <w:t xml:space="preserve"> </w:t>
            </w:r>
            <w:r w:rsidRPr="008E642E">
              <w:rPr>
                <w:lang w:val="sv-SE"/>
              </w:rPr>
              <w:t>(4.6%)</w:t>
            </w:r>
          </w:p>
          <w:p w14:paraId="12BF4612" w14:textId="77777777" w:rsidR="00BC31A6" w:rsidRPr="008E642E" w:rsidRDefault="00BC31A6" w:rsidP="003744E7">
            <w:pPr>
              <w:suppressAutoHyphens w:val="0"/>
              <w:autoSpaceDE w:val="0"/>
              <w:spacing w:line="480" w:lineRule="auto"/>
              <w:rPr>
                <w:lang w:val="sv-SE"/>
              </w:rPr>
            </w:pPr>
            <w:r w:rsidRPr="008E642E">
              <w:rPr>
                <w:lang w:val="sv-SE"/>
              </w:rPr>
              <w:t>4.74 (2.24)</w:t>
            </w:r>
          </w:p>
          <w:p w14:paraId="4EEFD8F6" w14:textId="77777777" w:rsidR="00BC31A6" w:rsidRPr="008E642E" w:rsidRDefault="00BC31A6" w:rsidP="003744E7">
            <w:pPr>
              <w:suppressAutoHyphens w:val="0"/>
              <w:autoSpaceDE w:val="0"/>
              <w:spacing w:line="480" w:lineRule="auto"/>
              <w:rPr>
                <w:lang w:val="en-US"/>
              </w:rPr>
            </w:pPr>
            <w:r w:rsidRPr="008E642E">
              <w:rPr>
                <w:lang w:val="en-US"/>
              </w:rPr>
              <w:t xml:space="preserve">D versus P = 0.04 [-0.27, 0.35]  </w:t>
            </w:r>
          </w:p>
        </w:tc>
        <w:tc>
          <w:tcPr>
            <w:tcW w:w="2866" w:type="dxa"/>
            <w:tcBorders>
              <w:left w:val="nil"/>
              <w:right w:val="nil"/>
            </w:tcBorders>
          </w:tcPr>
          <w:p w14:paraId="62632696" w14:textId="77777777" w:rsidR="00BC31A6" w:rsidRPr="008E642E" w:rsidRDefault="00BC31A6" w:rsidP="003744E7">
            <w:pPr>
              <w:suppressAutoHyphens w:val="0"/>
              <w:autoSpaceDE w:val="0"/>
              <w:spacing w:line="480" w:lineRule="auto"/>
              <w:rPr>
                <w:lang w:val="en-US"/>
              </w:rPr>
            </w:pPr>
          </w:p>
          <w:p w14:paraId="10CC44CD" w14:textId="77777777" w:rsidR="00BC31A6" w:rsidRPr="008E642E" w:rsidRDefault="00BC31A6" w:rsidP="003744E7">
            <w:pPr>
              <w:spacing w:line="480" w:lineRule="auto"/>
              <w:rPr>
                <w:lang w:val="en-US"/>
              </w:rPr>
            </w:pPr>
            <w:r w:rsidRPr="008E642E">
              <w:rPr>
                <w:lang w:val="en-US"/>
              </w:rPr>
              <w:t>78</w:t>
            </w:r>
            <w:r w:rsidRPr="008E642E">
              <w:rPr>
                <w:i/>
                <w:lang w:val="en-US"/>
              </w:rPr>
              <w:t xml:space="preserve"> </w:t>
            </w:r>
            <w:r w:rsidRPr="008E642E">
              <w:rPr>
                <w:lang w:val="en-US"/>
              </w:rPr>
              <w:t>(5.5%)</w:t>
            </w:r>
          </w:p>
          <w:p w14:paraId="07782D11" w14:textId="77777777" w:rsidR="00BC31A6" w:rsidRPr="008E642E" w:rsidRDefault="00BC31A6" w:rsidP="003744E7">
            <w:pPr>
              <w:suppressAutoHyphens w:val="0"/>
              <w:autoSpaceDE w:val="0"/>
              <w:spacing w:line="480" w:lineRule="auto"/>
              <w:rPr>
                <w:lang w:val="en-US"/>
              </w:rPr>
            </w:pPr>
            <w:r w:rsidRPr="008E642E">
              <w:rPr>
                <w:lang w:val="en-US"/>
              </w:rPr>
              <w:t>5.46 (2.39)</w:t>
            </w:r>
          </w:p>
          <w:p w14:paraId="28658852" w14:textId="77777777" w:rsidR="00BC31A6" w:rsidRPr="008E642E" w:rsidRDefault="00BC31A6" w:rsidP="003744E7">
            <w:pPr>
              <w:snapToGrid w:val="0"/>
              <w:spacing w:line="480" w:lineRule="auto"/>
              <w:rPr>
                <w:lang w:val="en-US"/>
              </w:rPr>
            </w:pPr>
            <w:r w:rsidRPr="008E642E">
              <w:rPr>
                <w:lang w:val="en-US"/>
              </w:rPr>
              <w:t>LS versus P = 0.76 [0.65, 0.87]</w:t>
            </w:r>
          </w:p>
          <w:p w14:paraId="5A2B6C88" w14:textId="77777777" w:rsidR="00BC31A6" w:rsidRPr="008E642E" w:rsidRDefault="00BC31A6" w:rsidP="003744E7">
            <w:pPr>
              <w:suppressAutoHyphens w:val="0"/>
              <w:autoSpaceDE w:val="0"/>
              <w:spacing w:line="480" w:lineRule="auto"/>
              <w:rPr>
                <w:lang w:val="en-US"/>
              </w:rPr>
            </w:pPr>
          </w:p>
          <w:p w14:paraId="4EEF86D4" w14:textId="77777777" w:rsidR="00BC31A6" w:rsidRPr="008E642E" w:rsidRDefault="00BC31A6" w:rsidP="003744E7">
            <w:pPr>
              <w:snapToGrid w:val="0"/>
              <w:spacing w:line="480" w:lineRule="auto"/>
              <w:rPr>
                <w:lang w:val="en-US"/>
              </w:rPr>
            </w:pPr>
            <w:r w:rsidRPr="008E642E">
              <w:rPr>
                <w:lang w:val="en-US"/>
              </w:rPr>
              <w:t>78</w:t>
            </w:r>
            <w:r w:rsidRPr="008E642E">
              <w:rPr>
                <w:i/>
                <w:lang w:val="en-US"/>
              </w:rPr>
              <w:t xml:space="preserve"> </w:t>
            </w:r>
            <w:r w:rsidRPr="008E642E">
              <w:rPr>
                <w:lang w:val="en-US"/>
              </w:rPr>
              <w:t>(5.5%)</w:t>
            </w:r>
          </w:p>
          <w:p w14:paraId="561462A8" w14:textId="77777777" w:rsidR="00BC31A6" w:rsidRPr="008E642E" w:rsidRDefault="00BC31A6" w:rsidP="003744E7">
            <w:pPr>
              <w:suppressAutoHyphens w:val="0"/>
              <w:autoSpaceDE w:val="0"/>
              <w:spacing w:line="480" w:lineRule="auto"/>
              <w:rPr>
                <w:lang w:val="en-US"/>
              </w:rPr>
            </w:pPr>
            <w:r w:rsidRPr="008E642E">
              <w:rPr>
                <w:lang w:val="en-US"/>
              </w:rPr>
              <w:t>5.17 (2.70)</w:t>
            </w:r>
          </w:p>
          <w:p w14:paraId="6719B998" w14:textId="77777777" w:rsidR="00BC31A6" w:rsidRPr="008E642E" w:rsidRDefault="00BC31A6" w:rsidP="003744E7">
            <w:pPr>
              <w:snapToGrid w:val="0"/>
              <w:spacing w:line="480" w:lineRule="auto"/>
              <w:rPr>
                <w:lang w:val="en-US"/>
              </w:rPr>
            </w:pPr>
            <w:r w:rsidRPr="008E642E">
              <w:rPr>
                <w:lang w:val="en-US"/>
              </w:rPr>
              <w:t>LS versus P = 0.62 [0.50, 0.73]</w:t>
            </w:r>
          </w:p>
          <w:p w14:paraId="60F1F201" w14:textId="77777777" w:rsidR="00BC31A6" w:rsidRPr="008E642E" w:rsidRDefault="00BC31A6" w:rsidP="003744E7">
            <w:pPr>
              <w:suppressAutoHyphens w:val="0"/>
              <w:autoSpaceDE w:val="0"/>
              <w:spacing w:line="480" w:lineRule="auto"/>
              <w:rPr>
                <w:lang w:val="en-US"/>
              </w:rPr>
            </w:pPr>
          </w:p>
          <w:p w14:paraId="3CDDFEE2" w14:textId="77777777" w:rsidR="00BC31A6" w:rsidRPr="008E642E" w:rsidRDefault="00BC31A6" w:rsidP="003744E7">
            <w:pPr>
              <w:snapToGrid w:val="0"/>
              <w:spacing w:line="480" w:lineRule="auto"/>
              <w:rPr>
                <w:lang w:val="en-US"/>
              </w:rPr>
            </w:pPr>
            <w:r w:rsidRPr="008E642E">
              <w:rPr>
                <w:lang w:val="en-US"/>
              </w:rPr>
              <w:t>115</w:t>
            </w:r>
            <w:r w:rsidRPr="008E642E">
              <w:rPr>
                <w:i/>
                <w:lang w:val="en-US"/>
              </w:rPr>
              <w:t xml:space="preserve"> </w:t>
            </w:r>
            <w:r w:rsidRPr="008E642E">
              <w:rPr>
                <w:lang w:val="en-US"/>
              </w:rPr>
              <w:t>(8.1%)</w:t>
            </w:r>
          </w:p>
          <w:p w14:paraId="2B87FADF" w14:textId="77777777" w:rsidR="00BC31A6" w:rsidRPr="008E642E" w:rsidRDefault="00BC31A6" w:rsidP="003744E7">
            <w:pPr>
              <w:suppressAutoHyphens w:val="0"/>
              <w:autoSpaceDE w:val="0"/>
              <w:spacing w:line="480" w:lineRule="auto"/>
              <w:rPr>
                <w:lang w:val="en-US"/>
              </w:rPr>
            </w:pPr>
            <w:r w:rsidRPr="008E642E">
              <w:rPr>
                <w:lang w:val="en-US"/>
              </w:rPr>
              <w:t>6.59 (2.12)</w:t>
            </w:r>
          </w:p>
          <w:p w14:paraId="1AAFFD87" w14:textId="77777777" w:rsidR="00BC31A6" w:rsidRPr="008E642E" w:rsidRDefault="00BC31A6" w:rsidP="003744E7">
            <w:pPr>
              <w:snapToGrid w:val="0"/>
              <w:spacing w:line="480" w:lineRule="auto"/>
              <w:rPr>
                <w:lang w:val="en-US"/>
              </w:rPr>
            </w:pPr>
            <w:r w:rsidRPr="008E642E">
              <w:rPr>
                <w:lang w:val="en-US"/>
              </w:rPr>
              <w:t>LS versus P = 1.50 [1.37, 1.62]</w:t>
            </w:r>
          </w:p>
          <w:p w14:paraId="6C9DE694" w14:textId="77777777" w:rsidR="00BC31A6" w:rsidRPr="008E642E" w:rsidRDefault="00BC31A6" w:rsidP="003744E7">
            <w:pPr>
              <w:suppressAutoHyphens w:val="0"/>
              <w:autoSpaceDE w:val="0"/>
              <w:spacing w:line="480" w:lineRule="auto"/>
              <w:rPr>
                <w:lang w:val="en-US"/>
              </w:rPr>
            </w:pPr>
          </w:p>
          <w:p w14:paraId="00A3A0FF" w14:textId="77777777" w:rsidR="00BC31A6" w:rsidRPr="008E642E" w:rsidRDefault="00BC31A6" w:rsidP="003744E7">
            <w:pPr>
              <w:snapToGrid w:val="0"/>
              <w:spacing w:line="480" w:lineRule="auto"/>
              <w:rPr>
                <w:lang w:val="en-US"/>
              </w:rPr>
            </w:pPr>
            <w:r w:rsidRPr="008E642E">
              <w:rPr>
                <w:lang w:val="en-US"/>
              </w:rPr>
              <w:t>92</w:t>
            </w:r>
            <w:r w:rsidRPr="008E642E">
              <w:rPr>
                <w:i/>
                <w:lang w:val="en-US"/>
              </w:rPr>
              <w:t xml:space="preserve"> </w:t>
            </w:r>
            <w:r w:rsidRPr="008E642E">
              <w:rPr>
                <w:lang w:val="en-US"/>
              </w:rPr>
              <w:t>(6.4%)</w:t>
            </w:r>
          </w:p>
          <w:p w14:paraId="20641966" w14:textId="77777777" w:rsidR="00BC31A6" w:rsidRPr="008E642E" w:rsidRDefault="00BC31A6" w:rsidP="003744E7">
            <w:pPr>
              <w:suppressAutoHyphens w:val="0"/>
              <w:autoSpaceDE w:val="0"/>
              <w:spacing w:line="480" w:lineRule="auto"/>
              <w:rPr>
                <w:lang w:val="en-US"/>
              </w:rPr>
            </w:pPr>
            <w:r w:rsidRPr="008E642E">
              <w:rPr>
                <w:lang w:val="en-US"/>
              </w:rPr>
              <w:t>3.90 (2.81)</w:t>
            </w:r>
          </w:p>
          <w:p w14:paraId="3B2F31D4" w14:textId="77777777" w:rsidR="00BC31A6" w:rsidRPr="008E642E" w:rsidRDefault="00BC31A6" w:rsidP="003744E7">
            <w:pPr>
              <w:snapToGrid w:val="0"/>
              <w:spacing w:line="480" w:lineRule="auto"/>
              <w:rPr>
                <w:lang w:val="en-US"/>
              </w:rPr>
            </w:pPr>
            <w:r w:rsidRPr="008E642E">
              <w:rPr>
                <w:lang w:val="en-US"/>
              </w:rPr>
              <w:t>LS versus P = 0.03 [-0.08, 0.14]</w:t>
            </w:r>
          </w:p>
          <w:p w14:paraId="1C9753D8" w14:textId="77777777" w:rsidR="00BC31A6" w:rsidRPr="008E642E" w:rsidRDefault="00BC31A6" w:rsidP="003744E7">
            <w:pPr>
              <w:snapToGrid w:val="0"/>
              <w:spacing w:line="480" w:lineRule="auto"/>
              <w:rPr>
                <w:lang w:val="en-US"/>
              </w:rPr>
            </w:pPr>
          </w:p>
          <w:p w14:paraId="74783BB7" w14:textId="77777777" w:rsidR="00BC31A6" w:rsidRPr="008E642E" w:rsidRDefault="00BC31A6" w:rsidP="003744E7">
            <w:pPr>
              <w:snapToGrid w:val="0"/>
              <w:spacing w:line="480" w:lineRule="auto"/>
              <w:rPr>
                <w:lang w:val="en-US"/>
              </w:rPr>
            </w:pPr>
            <w:r w:rsidRPr="008E642E">
              <w:rPr>
                <w:lang w:val="en-US"/>
              </w:rPr>
              <w:t>82</w:t>
            </w:r>
            <w:r w:rsidRPr="008E642E">
              <w:rPr>
                <w:i/>
                <w:lang w:val="en-US"/>
              </w:rPr>
              <w:t xml:space="preserve"> </w:t>
            </w:r>
            <w:r w:rsidRPr="008E642E">
              <w:rPr>
                <w:lang w:val="en-US"/>
              </w:rPr>
              <w:t>(6.0%)</w:t>
            </w:r>
          </w:p>
          <w:p w14:paraId="4397C8CD" w14:textId="77777777" w:rsidR="00BC31A6" w:rsidRPr="008E642E" w:rsidRDefault="00BC31A6" w:rsidP="003744E7">
            <w:pPr>
              <w:suppressAutoHyphens w:val="0"/>
              <w:autoSpaceDE w:val="0"/>
              <w:spacing w:line="480" w:lineRule="auto"/>
              <w:rPr>
                <w:lang w:val="en-US"/>
              </w:rPr>
            </w:pPr>
            <w:r w:rsidRPr="008E642E">
              <w:rPr>
                <w:lang w:val="en-US"/>
              </w:rPr>
              <w:t>4.11 (2.42)</w:t>
            </w:r>
          </w:p>
          <w:p w14:paraId="30FF3AEA" w14:textId="77777777" w:rsidR="00BC31A6" w:rsidRPr="008E642E" w:rsidRDefault="00BC31A6" w:rsidP="003744E7">
            <w:pPr>
              <w:snapToGrid w:val="0"/>
              <w:spacing w:line="480" w:lineRule="auto"/>
              <w:rPr>
                <w:lang w:val="en-US"/>
              </w:rPr>
            </w:pPr>
            <w:r w:rsidRPr="008E642E">
              <w:rPr>
                <w:lang w:val="en-US"/>
              </w:rPr>
              <w:t>LS versus P = 0.14 [0.03, 0.25]</w:t>
            </w:r>
          </w:p>
          <w:p w14:paraId="4A83DFB3" w14:textId="77777777" w:rsidR="00BC31A6" w:rsidRPr="008E642E" w:rsidRDefault="00BC31A6" w:rsidP="003744E7">
            <w:pPr>
              <w:suppressAutoHyphens w:val="0"/>
              <w:autoSpaceDE w:val="0"/>
              <w:spacing w:line="480" w:lineRule="auto"/>
              <w:rPr>
                <w:lang w:val="en-US"/>
              </w:rPr>
            </w:pPr>
          </w:p>
          <w:p w14:paraId="4029B4D0" w14:textId="77777777" w:rsidR="00BC31A6" w:rsidRPr="008E642E" w:rsidRDefault="00BC31A6" w:rsidP="003744E7">
            <w:pPr>
              <w:snapToGrid w:val="0"/>
              <w:spacing w:line="480" w:lineRule="auto"/>
              <w:rPr>
                <w:lang w:val="en-US"/>
              </w:rPr>
            </w:pPr>
            <w:r w:rsidRPr="008E642E">
              <w:rPr>
                <w:lang w:val="en-US"/>
              </w:rPr>
              <w:t>96</w:t>
            </w:r>
            <w:r w:rsidRPr="008E642E">
              <w:rPr>
                <w:i/>
                <w:lang w:val="en-US"/>
              </w:rPr>
              <w:t xml:space="preserve"> </w:t>
            </w:r>
            <w:r w:rsidRPr="008E642E">
              <w:rPr>
                <w:lang w:val="en-US"/>
              </w:rPr>
              <w:t>(6.7%)</w:t>
            </w:r>
          </w:p>
          <w:p w14:paraId="1B0A60CA" w14:textId="77777777" w:rsidR="00BC31A6" w:rsidRPr="008E642E" w:rsidRDefault="00BC31A6" w:rsidP="003744E7">
            <w:pPr>
              <w:suppressAutoHyphens w:val="0"/>
              <w:autoSpaceDE w:val="0"/>
              <w:spacing w:line="480" w:lineRule="auto"/>
              <w:rPr>
                <w:lang w:val="en-US"/>
              </w:rPr>
            </w:pPr>
            <w:r w:rsidRPr="008E642E">
              <w:rPr>
                <w:lang w:val="en-US"/>
              </w:rPr>
              <w:t>4.83 (2.51)</w:t>
            </w:r>
          </w:p>
          <w:p w14:paraId="782FD4F6" w14:textId="77777777" w:rsidR="00BC31A6" w:rsidRPr="008E642E" w:rsidRDefault="00BC31A6" w:rsidP="003744E7">
            <w:pPr>
              <w:snapToGrid w:val="0"/>
              <w:rPr>
                <w:lang w:val="en-US"/>
              </w:rPr>
            </w:pPr>
            <w:r w:rsidRPr="008E642E">
              <w:rPr>
                <w:lang w:val="en-US"/>
              </w:rPr>
              <w:t>LS versus P = 0.46 [0.34, 0.57]</w:t>
            </w:r>
          </w:p>
        </w:tc>
      </w:tr>
    </w:tbl>
    <w:p w14:paraId="1800867F" w14:textId="2AB1554F" w:rsidR="004521DA" w:rsidRPr="008E642E" w:rsidRDefault="004521DA" w:rsidP="004521DA">
      <w:pPr>
        <w:spacing w:line="480" w:lineRule="auto"/>
        <w:rPr>
          <w:lang w:val="en-US"/>
        </w:rPr>
      </w:pPr>
      <w:r w:rsidRPr="008E642E">
        <w:rPr>
          <w:i/>
          <w:lang w:val="en-US"/>
        </w:rPr>
        <w:lastRenderedPageBreak/>
        <w:t>Note. N,</w:t>
      </w:r>
      <w:r w:rsidRPr="008E642E">
        <w:rPr>
          <w:lang w:val="en-US"/>
        </w:rPr>
        <w:t xml:space="preserve"> Number of individuals; </w:t>
      </w:r>
      <w:r w:rsidRPr="008E642E">
        <w:t xml:space="preserve">PRNS, Parent-rated negative symptoms; </w:t>
      </w:r>
      <w:r w:rsidRPr="008E642E">
        <w:rPr>
          <w:lang w:val="en-US"/>
        </w:rPr>
        <w:t>SDQ hyperactivity, Strength</w:t>
      </w:r>
      <w:r w:rsidR="005B4F64" w:rsidRPr="008E642E">
        <w:rPr>
          <w:lang w:val="en-US"/>
        </w:rPr>
        <w:t>s</w:t>
      </w:r>
      <w:r w:rsidRPr="008E642E">
        <w:rPr>
          <w:lang w:val="en-US"/>
        </w:rPr>
        <w:t xml:space="preserve"> and Difficulty Questionnaire hyperactivity</w:t>
      </w:r>
      <w:r w:rsidRPr="008E642E">
        <w:rPr>
          <w:i/>
          <w:lang w:val="en-US"/>
        </w:rPr>
        <w:t xml:space="preserve"> </w:t>
      </w:r>
      <w:r w:rsidRPr="008E642E">
        <w:rPr>
          <w:lang w:val="en-US"/>
        </w:rPr>
        <w:t xml:space="preserve">subscale (self-rated); LS, Low-scoring group; I, </w:t>
      </w:r>
      <w:proofErr w:type="gramStart"/>
      <w:r w:rsidRPr="008E642E">
        <w:rPr>
          <w:lang w:val="en-US"/>
        </w:rPr>
        <w:t>Increasing</w:t>
      </w:r>
      <w:proofErr w:type="gramEnd"/>
      <w:r w:rsidRPr="008E642E">
        <w:rPr>
          <w:lang w:val="en-US"/>
        </w:rPr>
        <w:t xml:space="preserve"> group; D, Decreasing group; P, Persistent group. Cohen’s </w:t>
      </w:r>
      <w:r w:rsidRPr="008E642E">
        <w:rPr>
          <w:i/>
          <w:lang w:val="en-US"/>
        </w:rPr>
        <w:t>d</w:t>
      </w:r>
      <w:r w:rsidRPr="008E642E">
        <w:rPr>
          <w:lang w:val="en-US"/>
        </w:rPr>
        <w:t xml:space="preserve"> measure of strength of association for unequal sample sizes (effect size of the standardized difference between the means; equal to the difference between the means divided by pooled </w:t>
      </w:r>
      <w:r w:rsidRPr="008E642E">
        <w:rPr>
          <w:i/>
          <w:lang w:val="en-US"/>
        </w:rPr>
        <w:t>SD</w:t>
      </w:r>
      <w:r w:rsidRPr="008E642E">
        <w:rPr>
          <w:lang w:val="en-US"/>
        </w:rPr>
        <w:t xml:space="preserve">); </w:t>
      </w:r>
      <w:r w:rsidRPr="008E642E">
        <w:t>One randomly selected twin per pair included in analyses</w:t>
      </w:r>
      <w:r w:rsidRPr="008E642E">
        <w:rPr>
          <w:lang w:val="en-US"/>
        </w:rPr>
        <w:t>.</w:t>
      </w:r>
    </w:p>
    <w:p w14:paraId="72792D62" w14:textId="77777777" w:rsidR="0008599A" w:rsidRPr="008E642E" w:rsidRDefault="0008599A" w:rsidP="000042F5">
      <w:pPr>
        <w:rPr>
          <w:lang w:val="en-US"/>
        </w:rPr>
        <w:sectPr w:rsidR="0008599A" w:rsidRPr="008E642E" w:rsidSect="0035052F">
          <w:pgSz w:w="16840" w:h="11900" w:orient="landscape"/>
          <w:pgMar w:top="1440" w:right="1440" w:bottom="1440" w:left="1440" w:header="720" w:footer="720" w:gutter="0"/>
          <w:cols w:space="720"/>
          <w:docGrid w:linePitch="360"/>
        </w:sectPr>
      </w:pPr>
    </w:p>
    <w:p w14:paraId="6E8EE67B" w14:textId="77777777" w:rsidR="00AD16F1" w:rsidRPr="008E642E" w:rsidRDefault="00AD16F1" w:rsidP="000042F5">
      <w:pPr>
        <w:rPr>
          <w:lang w:val="en-US"/>
        </w:rPr>
      </w:pPr>
    </w:p>
    <w:p w14:paraId="1258A06E" w14:textId="194E7646" w:rsidR="000042F5" w:rsidRPr="008E642E" w:rsidRDefault="00236FD2" w:rsidP="000042F5">
      <w:r w:rsidRPr="008E642E">
        <w:rPr>
          <w:b/>
          <w:lang w:val="en-US"/>
        </w:rPr>
        <w:t>Table</w:t>
      </w:r>
      <w:r w:rsidR="000042F5" w:rsidRPr="008E642E">
        <w:rPr>
          <w:b/>
          <w:lang w:val="en-US"/>
        </w:rPr>
        <w:t xml:space="preserve"> </w:t>
      </w:r>
      <w:r w:rsidR="00EB7C30" w:rsidRPr="008E642E">
        <w:rPr>
          <w:b/>
          <w:lang w:val="en-US"/>
        </w:rPr>
        <w:t>S</w:t>
      </w:r>
      <w:r w:rsidR="000042F5" w:rsidRPr="008E642E">
        <w:rPr>
          <w:b/>
          <w:lang w:val="en-US"/>
        </w:rPr>
        <w:t>2</w:t>
      </w:r>
      <w:r w:rsidR="00575AF3" w:rsidRPr="008E642E">
        <w:rPr>
          <w:b/>
          <w:lang w:val="en-US"/>
        </w:rPr>
        <w:t>4</w:t>
      </w:r>
      <w:r w:rsidR="000042F5" w:rsidRPr="008E642E">
        <w:rPr>
          <w:lang w:val="en-US"/>
        </w:rPr>
        <w:t xml:space="preserve"> </w:t>
      </w:r>
      <w:r w:rsidR="000042F5" w:rsidRPr="008E642E">
        <w:rPr>
          <w:i/>
        </w:rPr>
        <w:t>Mean differences for peer problems at time 1 by group</w:t>
      </w:r>
    </w:p>
    <w:tbl>
      <w:tblPr>
        <w:tblStyle w:val="TableGrid"/>
        <w:tblW w:w="14598" w:type="dxa"/>
        <w:tblInd w:w="-787" w:type="dxa"/>
        <w:tblLook w:val="04A0" w:firstRow="1" w:lastRow="0" w:firstColumn="1" w:lastColumn="0" w:noHBand="0" w:noVBand="1"/>
      </w:tblPr>
      <w:tblGrid>
        <w:gridCol w:w="3369"/>
        <w:gridCol w:w="2835"/>
        <w:gridCol w:w="2693"/>
        <w:gridCol w:w="2835"/>
        <w:gridCol w:w="2866"/>
      </w:tblGrid>
      <w:tr w:rsidR="000042F5" w:rsidRPr="008E642E" w14:paraId="32DE7B58" w14:textId="77777777" w:rsidTr="0008599A">
        <w:trPr>
          <w:trHeight w:val="539"/>
        </w:trPr>
        <w:tc>
          <w:tcPr>
            <w:tcW w:w="3369" w:type="dxa"/>
            <w:tcBorders>
              <w:left w:val="nil"/>
              <w:right w:val="nil"/>
            </w:tcBorders>
          </w:tcPr>
          <w:p w14:paraId="6D0F5AD3" w14:textId="77777777" w:rsidR="000042F5" w:rsidRPr="008E642E" w:rsidRDefault="000042F5" w:rsidP="003744E7">
            <w:pPr>
              <w:suppressAutoHyphens w:val="0"/>
              <w:autoSpaceDE w:val="0"/>
              <w:spacing w:line="480" w:lineRule="auto"/>
              <w:rPr>
                <w:lang w:val="en-US"/>
              </w:rPr>
            </w:pPr>
          </w:p>
        </w:tc>
        <w:tc>
          <w:tcPr>
            <w:tcW w:w="11229" w:type="dxa"/>
            <w:gridSpan w:val="4"/>
            <w:tcBorders>
              <w:left w:val="nil"/>
              <w:right w:val="nil"/>
            </w:tcBorders>
          </w:tcPr>
          <w:p w14:paraId="011C39B5" w14:textId="77777777" w:rsidR="000042F5" w:rsidRPr="008E642E" w:rsidRDefault="000042F5" w:rsidP="003744E7">
            <w:pPr>
              <w:suppressAutoHyphens w:val="0"/>
              <w:autoSpaceDE w:val="0"/>
              <w:spacing w:line="480" w:lineRule="auto"/>
              <w:jc w:val="center"/>
              <w:rPr>
                <w:lang w:val="en-US"/>
              </w:rPr>
            </w:pPr>
            <w:r w:rsidRPr="008E642E">
              <w:rPr>
                <w:lang w:val="en-US"/>
              </w:rPr>
              <w:t>Group</w:t>
            </w:r>
          </w:p>
        </w:tc>
      </w:tr>
      <w:tr w:rsidR="000042F5" w:rsidRPr="008E642E" w14:paraId="4D4219A3" w14:textId="77777777" w:rsidTr="0008599A">
        <w:tc>
          <w:tcPr>
            <w:tcW w:w="3369" w:type="dxa"/>
            <w:tcBorders>
              <w:left w:val="nil"/>
              <w:right w:val="nil"/>
            </w:tcBorders>
          </w:tcPr>
          <w:p w14:paraId="1C2EA75A" w14:textId="77777777" w:rsidR="000042F5" w:rsidRPr="008E642E" w:rsidRDefault="000042F5" w:rsidP="003744E7">
            <w:pPr>
              <w:suppressAutoHyphens w:val="0"/>
              <w:autoSpaceDE w:val="0"/>
              <w:spacing w:line="480" w:lineRule="auto"/>
              <w:rPr>
                <w:lang w:val="en-US"/>
              </w:rPr>
            </w:pPr>
          </w:p>
        </w:tc>
        <w:tc>
          <w:tcPr>
            <w:tcW w:w="2835" w:type="dxa"/>
            <w:tcBorders>
              <w:left w:val="nil"/>
              <w:right w:val="nil"/>
            </w:tcBorders>
          </w:tcPr>
          <w:p w14:paraId="44D6F881" w14:textId="77777777" w:rsidR="000042F5" w:rsidRPr="008E642E" w:rsidRDefault="000042F5" w:rsidP="003744E7">
            <w:pPr>
              <w:suppressAutoHyphens w:val="0"/>
              <w:autoSpaceDE w:val="0"/>
              <w:spacing w:line="480" w:lineRule="auto"/>
              <w:rPr>
                <w:lang w:val="en-US"/>
              </w:rPr>
            </w:pPr>
            <w:r w:rsidRPr="008E642E">
              <w:rPr>
                <w:lang w:val="en-US"/>
              </w:rPr>
              <w:t>Low-scoring (LS)</w:t>
            </w:r>
          </w:p>
        </w:tc>
        <w:tc>
          <w:tcPr>
            <w:tcW w:w="2693" w:type="dxa"/>
            <w:tcBorders>
              <w:left w:val="nil"/>
              <w:right w:val="nil"/>
            </w:tcBorders>
          </w:tcPr>
          <w:p w14:paraId="06085607" w14:textId="77777777" w:rsidR="000042F5" w:rsidRPr="008E642E" w:rsidRDefault="000042F5" w:rsidP="003744E7">
            <w:pPr>
              <w:suppressAutoHyphens w:val="0"/>
              <w:autoSpaceDE w:val="0"/>
              <w:spacing w:line="480" w:lineRule="auto"/>
              <w:rPr>
                <w:lang w:val="en-US"/>
              </w:rPr>
            </w:pPr>
            <w:r w:rsidRPr="008E642E">
              <w:rPr>
                <w:lang w:val="en-US"/>
              </w:rPr>
              <w:t>Increasing (I)</w:t>
            </w:r>
          </w:p>
        </w:tc>
        <w:tc>
          <w:tcPr>
            <w:tcW w:w="2835" w:type="dxa"/>
            <w:tcBorders>
              <w:left w:val="nil"/>
              <w:bottom w:val="single" w:sz="4" w:space="0" w:color="auto"/>
              <w:right w:val="nil"/>
            </w:tcBorders>
          </w:tcPr>
          <w:p w14:paraId="08D90E95" w14:textId="77777777" w:rsidR="000042F5" w:rsidRPr="008E642E" w:rsidRDefault="000042F5" w:rsidP="003744E7">
            <w:pPr>
              <w:suppressAutoHyphens w:val="0"/>
              <w:autoSpaceDE w:val="0"/>
              <w:spacing w:line="480" w:lineRule="auto"/>
              <w:rPr>
                <w:lang w:val="en-US"/>
              </w:rPr>
            </w:pPr>
            <w:r w:rsidRPr="008E642E">
              <w:rPr>
                <w:lang w:val="en-US"/>
              </w:rPr>
              <w:t>Decreasing (D)</w:t>
            </w:r>
          </w:p>
        </w:tc>
        <w:tc>
          <w:tcPr>
            <w:tcW w:w="2866" w:type="dxa"/>
            <w:tcBorders>
              <w:left w:val="nil"/>
              <w:bottom w:val="single" w:sz="4" w:space="0" w:color="auto"/>
              <w:right w:val="nil"/>
            </w:tcBorders>
          </w:tcPr>
          <w:p w14:paraId="0A111AE9" w14:textId="77777777" w:rsidR="000042F5" w:rsidRPr="008E642E" w:rsidRDefault="000042F5" w:rsidP="003744E7">
            <w:pPr>
              <w:suppressAutoHyphens w:val="0"/>
              <w:autoSpaceDE w:val="0"/>
              <w:spacing w:line="480" w:lineRule="auto"/>
              <w:rPr>
                <w:lang w:val="en-US"/>
              </w:rPr>
            </w:pPr>
            <w:r w:rsidRPr="008E642E">
              <w:rPr>
                <w:lang w:val="en-US"/>
              </w:rPr>
              <w:t>Persistent (P)</w:t>
            </w:r>
          </w:p>
        </w:tc>
      </w:tr>
      <w:tr w:rsidR="000042F5" w:rsidRPr="008E642E" w14:paraId="30A21923" w14:textId="77777777" w:rsidTr="0008599A">
        <w:tc>
          <w:tcPr>
            <w:tcW w:w="3369" w:type="dxa"/>
            <w:tcBorders>
              <w:left w:val="nil"/>
              <w:right w:val="nil"/>
            </w:tcBorders>
          </w:tcPr>
          <w:p w14:paraId="7BDE5681" w14:textId="77777777" w:rsidR="000042F5" w:rsidRPr="008E642E" w:rsidRDefault="000042F5" w:rsidP="003744E7">
            <w:pPr>
              <w:suppressAutoHyphens w:val="0"/>
              <w:autoSpaceDE w:val="0"/>
              <w:spacing w:line="480" w:lineRule="auto"/>
              <w:rPr>
                <w:lang w:val="en-US"/>
              </w:rPr>
            </w:pPr>
            <w:r w:rsidRPr="008E642E">
              <w:rPr>
                <w:lang w:val="en-US"/>
              </w:rPr>
              <w:t xml:space="preserve">Paranoia </w:t>
            </w:r>
          </w:p>
          <w:p w14:paraId="1BA9A055" w14:textId="77777777" w:rsidR="000042F5" w:rsidRPr="008E642E" w:rsidRDefault="000042F5" w:rsidP="003744E7">
            <w:pPr>
              <w:suppressAutoHyphens w:val="0"/>
              <w:autoSpaceDE w:val="0"/>
              <w:spacing w:line="480" w:lineRule="auto"/>
              <w:rPr>
                <w:lang w:val="en-US"/>
              </w:rPr>
            </w:pPr>
            <w:r w:rsidRPr="008E642E">
              <w:rPr>
                <w:i/>
                <w:lang w:val="en-US"/>
              </w:rPr>
              <w:t xml:space="preserve">N </w:t>
            </w:r>
            <w:r w:rsidRPr="008E642E">
              <w:rPr>
                <w:lang w:val="en-US"/>
              </w:rPr>
              <w:t>(%)</w:t>
            </w:r>
          </w:p>
          <w:p w14:paraId="55788DF5" w14:textId="77777777" w:rsidR="000042F5" w:rsidRPr="008E642E" w:rsidRDefault="000042F5"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0CEAC8DF" w14:textId="77777777" w:rsidR="000042F5" w:rsidRPr="008E642E" w:rsidRDefault="000042F5"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2628D6D3" w14:textId="77777777" w:rsidR="000042F5" w:rsidRPr="008E642E" w:rsidRDefault="000042F5" w:rsidP="003744E7">
            <w:pPr>
              <w:suppressAutoHyphens w:val="0"/>
              <w:autoSpaceDE w:val="0"/>
              <w:spacing w:line="480" w:lineRule="auto"/>
              <w:rPr>
                <w:lang w:val="en-US"/>
              </w:rPr>
            </w:pPr>
            <w:r w:rsidRPr="008E642E">
              <w:rPr>
                <w:lang w:val="en-US"/>
              </w:rPr>
              <w:t xml:space="preserve">Hallucinations </w:t>
            </w:r>
          </w:p>
          <w:p w14:paraId="07C61EE5" w14:textId="77777777" w:rsidR="000042F5" w:rsidRPr="008E642E" w:rsidRDefault="000042F5" w:rsidP="003744E7">
            <w:pPr>
              <w:suppressAutoHyphens w:val="0"/>
              <w:autoSpaceDE w:val="0"/>
              <w:spacing w:line="480" w:lineRule="auto"/>
              <w:rPr>
                <w:lang w:val="en-US"/>
              </w:rPr>
            </w:pPr>
            <w:r w:rsidRPr="008E642E">
              <w:rPr>
                <w:i/>
                <w:lang w:val="en-US"/>
              </w:rPr>
              <w:t xml:space="preserve">N </w:t>
            </w:r>
            <w:r w:rsidRPr="008E642E">
              <w:rPr>
                <w:lang w:val="en-US"/>
              </w:rPr>
              <w:t>(%)</w:t>
            </w:r>
          </w:p>
          <w:p w14:paraId="569BDA2F" w14:textId="77777777" w:rsidR="000042F5" w:rsidRPr="008E642E" w:rsidRDefault="000042F5"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340E103F" w14:textId="77777777" w:rsidR="000042F5" w:rsidRPr="008E642E" w:rsidRDefault="000042F5"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1A920C31" w14:textId="74B55F49" w:rsidR="000042F5" w:rsidRPr="008E642E" w:rsidRDefault="000042F5" w:rsidP="003744E7">
            <w:pPr>
              <w:suppressAutoHyphens w:val="0"/>
              <w:autoSpaceDE w:val="0"/>
              <w:spacing w:line="480" w:lineRule="auto"/>
              <w:rPr>
                <w:lang w:val="en-US"/>
              </w:rPr>
            </w:pPr>
            <w:r w:rsidRPr="008E642E">
              <w:rPr>
                <w:lang w:val="en-US"/>
              </w:rPr>
              <w:t xml:space="preserve">Cognitive </w:t>
            </w:r>
            <w:r w:rsidR="00D14B48" w:rsidRPr="008E642E">
              <w:rPr>
                <w:lang w:val="en-US"/>
              </w:rPr>
              <w:t>disorganization</w:t>
            </w:r>
          </w:p>
          <w:p w14:paraId="6FEA7C54" w14:textId="77777777" w:rsidR="000042F5" w:rsidRPr="008E642E" w:rsidRDefault="000042F5" w:rsidP="003744E7">
            <w:pPr>
              <w:suppressAutoHyphens w:val="0"/>
              <w:autoSpaceDE w:val="0"/>
              <w:spacing w:line="480" w:lineRule="auto"/>
              <w:rPr>
                <w:lang w:val="en-US"/>
              </w:rPr>
            </w:pPr>
            <w:r w:rsidRPr="008E642E">
              <w:rPr>
                <w:i/>
                <w:lang w:val="en-US"/>
              </w:rPr>
              <w:t xml:space="preserve">N </w:t>
            </w:r>
            <w:r w:rsidRPr="008E642E">
              <w:rPr>
                <w:lang w:val="en-US"/>
              </w:rPr>
              <w:t>(%)</w:t>
            </w:r>
          </w:p>
          <w:p w14:paraId="11B09C21" w14:textId="77777777" w:rsidR="000042F5" w:rsidRPr="008E642E" w:rsidRDefault="000042F5"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3F6249F9" w14:textId="77777777" w:rsidR="000042F5" w:rsidRPr="008E642E" w:rsidRDefault="000042F5"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38BCA0D6" w14:textId="77777777" w:rsidR="000042F5" w:rsidRPr="008E642E" w:rsidRDefault="000042F5" w:rsidP="003744E7">
            <w:pPr>
              <w:suppressAutoHyphens w:val="0"/>
              <w:autoSpaceDE w:val="0"/>
              <w:spacing w:line="480" w:lineRule="auto"/>
              <w:rPr>
                <w:lang w:val="en-US"/>
              </w:rPr>
            </w:pPr>
            <w:r w:rsidRPr="008E642E">
              <w:rPr>
                <w:lang w:val="en-US"/>
              </w:rPr>
              <w:t xml:space="preserve">Grandiosity </w:t>
            </w:r>
          </w:p>
          <w:p w14:paraId="3773013E" w14:textId="77777777" w:rsidR="000042F5" w:rsidRPr="008E642E" w:rsidRDefault="000042F5" w:rsidP="003744E7">
            <w:pPr>
              <w:suppressAutoHyphens w:val="0"/>
              <w:autoSpaceDE w:val="0"/>
              <w:spacing w:line="480" w:lineRule="auto"/>
              <w:rPr>
                <w:lang w:val="en-US"/>
              </w:rPr>
            </w:pPr>
            <w:r w:rsidRPr="008E642E">
              <w:rPr>
                <w:i/>
                <w:lang w:val="en-US"/>
              </w:rPr>
              <w:t xml:space="preserve">N </w:t>
            </w:r>
            <w:r w:rsidRPr="008E642E">
              <w:rPr>
                <w:lang w:val="en-US"/>
              </w:rPr>
              <w:t>(%)</w:t>
            </w:r>
          </w:p>
          <w:p w14:paraId="520376A6" w14:textId="77777777" w:rsidR="000042F5" w:rsidRPr="008E642E" w:rsidRDefault="000042F5"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69EB90F3" w14:textId="77777777" w:rsidR="000042F5" w:rsidRPr="008E642E" w:rsidRDefault="000042F5"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0D24A188" w14:textId="77777777" w:rsidR="000042F5" w:rsidRPr="008E642E" w:rsidRDefault="000042F5" w:rsidP="003744E7">
            <w:pPr>
              <w:suppressAutoHyphens w:val="0"/>
              <w:autoSpaceDE w:val="0"/>
              <w:spacing w:line="480" w:lineRule="auto"/>
              <w:rPr>
                <w:lang w:val="en-US"/>
              </w:rPr>
            </w:pPr>
            <w:r w:rsidRPr="008E642E">
              <w:rPr>
                <w:lang w:val="en-US"/>
              </w:rPr>
              <w:lastRenderedPageBreak/>
              <w:t xml:space="preserve">Anhedonia </w:t>
            </w:r>
          </w:p>
          <w:p w14:paraId="51559D6C" w14:textId="77777777" w:rsidR="000042F5" w:rsidRPr="008E642E" w:rsidRDefault="000042F5" w:rsidP="003744E7">
            <w:pPr>
              <w:suppressAutoHyphens w:val="0"/>
              <w:autoSpaceDE w:val="0"/>
              <w:spacing w:line="480" w:lineRule="auto"/>
              <w:rPr>
                <w:lang w:val="en-US"/>
              </w:rPr>
            </w:pPr>
            <w:r w:rsidRPr="008E642E">
              <w:rPr>
                <w:i/>
                <w:lang w:val="en-US"/>
              </w:rPr>
              <w:t xml:space="preserve">N </w:t>
            </w:r>
            <w:r w:rsidRPr="008E642E">
              <w:rPr>
                <w:lang w:val="en-US"/>
              </w:rPr>
              <w:t>(%)</w:t>
            </w:r>
          </w:p>
          <w:p w14:paraId="5C8508DB" w14:textId="77777777" w:rsidR="000042F5" w:rsidRPr="008E642E" w:rsidRDefault="000042F5"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76B1A47A" w14:textId="77777777" w:rsidR="000042F5" w:rsidRPr="008E642E" w:rsidRDefault="000042F5"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p w14:paraId="17FFE43E" w14:textId="77777777" w:rsidR="000042F5" w:rsidRPr="008E642E" w:rsidRDefault="000042F5" w:rsidP="003744E7">
            <w:pPr>
              <w:suppressAutoHyphens w:val="0"/>
              <w:autoSpaceDE w:val="0"/>
              <w:spacing w:line="480" w:lineRule="auto"/>
              <w:rPr>
                <w:lang w:val="en-US"/>
              </w:rPr>
            </w:pPr>
            <w:r w:rsidRPr="008E642E">
              <w:rPr>
                <w:lang w:val="en-US"/>
              </w:rPr>
              <w:t xml:space="preserve">PRNS </w:t>
            </w:r>
          </w:p>
          <w:p w14:paraId="4EE3E52E" w14:textId="77777777" w:rsidR="000042F5" w:rsidRPr="008E642E" w:rsidRDefault="000042F5" w:rsidP="003744E7">
            <w:pPr>
              <w:suppressAutoHyphens w:val="0"/>
              <w:autoSpaceDE w:val="0"/>
              <w:spacing w:line="480" w:lineRule="auto"/>
              <w:rPr>
                <w:lang w:val="en-US"/>
              </w:rPr>
            </w:pPr>
            <w:r w:rsidRPr="008E642E">
              <w:rPr>
                <w:i/>
                <w:lang w:val="en-US"/>
              </w:rPr>
              <w:t xml:space="preserve">N </w:t>
            </w:r>
            <w:r w:rsidRPr="008E642E">
              <w:rPr>
                <w:lang w:val="en-US"/>
              </w:rPr>
              <w:t>(%)</w:t>
            </w:r>
          </w:p>
          <w:p w14:paraId="17DBFA91" w14:textId="77777777" w:rsidR="000042F5" w:rsidRPr="008E642E" w:rsidRDefault="000042F5" w:rsidP="003744E7">
            <w:pPr>
              <w:suppressAutoHyphens w:val="0"/>
              <w:autoSpaceDE w:val="0"/>
              <w:spacing w:line="480" w:lineRule="auto"/>
              <w:rPr>
                <w:lang w:val="en-US"/>
              </w:rPr>
            </w:pPr>
            <w:r w:rsidRPr="008E642E">
              <w:rPr>
                <w:lang w:val="en-US"/>
              </w:rPr>
              <w:t>SDQ mean score (</w:t>
            </w:r>
            <w:r w:rsidRPr="008E642E">
              <w:rPr>
                <w:i/>
                <w:lang w:val="en-US"/>
              </w:rPr>
              <w:t>SD</w:t>
            </w:r>
            <w:r w:rsidRPr="008E642E">
              <w:rPr>
                <w:lang w:val="en-US"/>
              </w:rPr>
              <w:t>)</w:t>
            </w:r>
          </w:p>
          <w:p w14:paraId="6D2852E2" w14:textId="77777777" w:rsidR="000042F5" w:rsidRPr="008E642E" w:rsidRDefault="000042F5" w:rsidP="003744E7">
            <w:pPr>
              <w:suppressAutoHyphens w:val="0"/>
              <w:autoSpaceDE w:val="0"/>
              <w:spacing w:line="480" w:lineRule="auto"/>
              <w:rPr>
                <w:lang w:val="en-US"/>
              </w:rPr>
            </w:pPr>
            <w:r w:rsidRPr="008E642E">
              <w:rPr>
                <w:lang w:val="en-US"/>
              </w:rPr>
              <w:t xml:space="preserve">Cohen’s </w:t>
            </w:r>
            <w:r w:rsidRPr="008E642E">
              <w:rPr>
                <w:i/>
                <w:lang w:val="en-US"/>
              </w:rPr>
              <w:t xml:space="preserve">d </w:t>
            </w:r>
            <w:r w:rsidRPr="008E642E">
              <w:rPr>
                <w:lang w:val="en-US"/>
              </w:rPr>
              <w:t>[95% CI]</w:t>
            </w:r>
          </w:p>
        </w:tc>
        <w:tc>
          <w:tcPr>
            <w:tcW w:w="2835" w:type="dxa"/>
            <w:tcBorders>
              <w:left w:val="nil"/>
              <w:right w:val="nil"/>
            </w:tcBorders>
          </w:tcPr>
          <w:p w14:paraId="3F008982" w14:textId="77777777" w:rsidR="000042F5" w:rsidRPr="008E642E" w:rsidRDefault="000042F5" w:rsidP="003744E7">
            <w:pPr>
              <w:spacing w:line="480" w:lineRule="auto"/>
              <w:rPr>
                <w:lang w:val="en-US"/>
              </w:rPr>
            </w:pPr>
          </w:p>
          <w:p w14:paraId="12A81F2A" w14:textId="77777777" w:rsidR="000042F5" w:rsidRPr="008E642E" w:rsidRDefault="000042F5" w:rsidP="003744E7">
            <w:pPr>
              <w:spacing w:line="480" w:lineRule="auto"/>
              <w:rPr>
                <w:lang w:val="sv-SE"/>
              </w:rPr>
            </w:pPr>
            <w:r w:rsidRPr="008E642E">
              <w:rPr>
                <w:lang w:val="sv-SE"/>
              </w:rPr>
              <w:t>1,214 (84.7%)</w:t>
            </w:r>
          </w:p>
          <w:p w14:paraId="56C0470D" w14:textId="77777777" w:rsidR="000042F5" w:rsidRPr="008E642E" w:rsidRDefault="000042F5" w:rsidP="003744E7">
            <w:pPr>
              <w:suppressAutoHyphens w:val="0"/>
              <w:autoSpaceDE w:val="0"/>
              <w:spacing w:line="480" w:lineRule="auto"/>
              <w:rPr>
                <w:lang w:val="sv-SE"/>
              </w:rPr>
            </w:pPr>
            <w:r w:rsidRPr="008E642E">
              <w:rPr>
                <w:lang w:val="sv-SE"/>
              </w:rPr>
              <w:t>1.60 (1.54)</w:t>
            </w:r>
          </w:p>
          <w:p w14:paraId="2972B1CA" w14:textId="77777777" w:rsidR="000042F5" w:rsidRPr="008E642E" w:rsidRDefault="000042F5" w:rsidP="003744E7">
            <w:pPr>
              <w:suppressAutoHyphens w:val="0"/>
              <w:autoSpaceDE w:val="0"/>
              <w:spacing w:line="480" w:lineRule="auto"/>
              <w:rPr>
                <w:lang w:val="sv-SE"/>
              </w:rPr>
            </w:pPr>
            <w:r w:rsidRPr="008E642E">
              <w:rPr>
                <w:lang w:val="sv-SE"/>
              </w:rPr>
              <w:t>LS versus I = 0.52 [0.44, 0.60])</w:t>
            </w:r>
          </w:p>
          <w:p w14:paraId="301B53B9" w14:textId="77777777" w:rsidR="000042F5" w:rsidRPr="008E642E" w:rsidRDefault="000042F5" w:rsidP="003744E7">
            <w:pPr>
              <w:snapToGrid w:val="0"/>
              <w:spacing w:line="480" w:lineRule="auto"/>
              <w:rPr>
                <w:lang w:val="sv-SE"/>
              </w:rPr>
            </w:pPr>
          </w:p>
          <w:p w14:paraId="2367A2AC" w14:textId="77777777" w:rsidR="000042F5" w:rsidRPr="008E642E" w:rsidRDefault="000042F5" w:rsidP="003744E7">
            <w:pPr>
              <w:snapToGrid w:val="0"/>
              <w:spacing w:line="480" w:lineRule="auto"/>
              <w:rPr>
                <w:lang w:val="sv-SE"/>
              </w:rPr>
            </w:pPr>
            <w:r w:rsidRPr="008E642E">
              <w:rPr>
                <w:lang w:val="sv-SE"/>
              </w:rPr>
              <w:t>1,179 (82.1%)</w:t>
            </w:r>
          </w:p>
          <w:p w14:paraId="59D85861" w14:textId="77777777" w:rsidR="000042F5" w:rsidRPr="008E642E" w:rsidRDefault="000042F5" w:rsidP="003744E7">
            <w:pPr>
              <w:suppressAutoHyphens w:val="0"/>
              <w:autoSpaceDE w:val="0"/>
              <w:spacing w:line="480" w:lineRule="auto"/>
              <w:rPr>
                <w:lang w:val="sv-SE"/>
              </w:rPr>
            </w:pPr>
            <w:r w:rsidRPr="008E642E">
              <w:rPr>
                <w:lang w:val="sv-SE"/>
              </w:rPr>
              <w:t>1.73 (1.73)</w:t>
            </w:r>
          </w:p>
          <w:p w14:paraId="5BC36E68" w14:textId="77777777" w:rsidR="000042F5" w:rsidRPr="008E642E" w:rsidRDefault="000042F5" w:rsidP="003744E7">
            <w:pPr>
              <w:snapToGrid w:val="0"/>
              <w:spacing w:line="480" w:lineRule="auto"/>
              <w:rPr>
                <w:lang w:val="sv-SE"/>
              </w:rPr>
            </w:pPr>
            <w:r w:rsidRPr="008E642E">
              <w:rPr>
                <w:lang w:val="sv-SE"/>
              </w:rPr>
              <w:t>LS versus I = 0.28 [0.17, 0.39]</w:t>
            </w:r>
          </w:p>
          <w:p w14:paraId="736F7E92" w14:textId="77777777" w:rsidR="000042F5" w:rsidRPr="008E642E" w:rsidRDefault="000042F5" w:rsidP="003744E7">
            <w:pPr>
              <w:snapToGrid w:val="0"/>
              <w:spacing w:line="480" w:lineRule="auto"/>
              <w:rPr>
                <w:lang w:val="sv-SE"/>
              </w:rPr>
            </w:pPr>
          </w:p>
          <w:p w14:paraId="17578B5F" w14:textId="77777777" w:rsidR="000042F5" w:rsidRPr="008E642E" w:rsidRDefault="000042F5" w:rsidP="003744E7">
            <w:pPr>
              <w:snapToGrid w:val="0"/>
              <w:spacing w:line="480" w:lineRule="auto"/>
              <w:rPr>
                <w:lang w:val="sv-SE"/>
              </w:rPr>
            </w:pPr>
            <w:r w:rsidRPr="008E642E">
              <w:rPr>
                <w:lang w:val="sv-SE"/>
              </w:rPr>
              <w:t>1,135</w:t>
            </w:r>
            <w:r w:rsidRPr="008E642E">
              <w:rPr>
                <w:i/>
                <w:lang w:val="sv-SE"/>
              </w:rPr>
              <w:t xml:space="preserve"> </w:t>
            </w:r>
            <w:r w:rsidRPr="008E642E">
              <w:rPr>
                <w:lang w:val="sv-SE"/>
              </w:rPr>
              <w:t>(79.1%)</w:t>
            </w:r>
          </w:p>
          <w:p w14:paraId="148A7762" w14:textId="77777777" w:rsidR="000042F5" w:rsidRPr="008E642E" w:rsidRDefault="000042F5" w:rsidP="003744E7">
            <w:pPr>
              <w:suppressAutoHyphens w:val="0"/>
              <w:autoSpaceDE w:val="0"/>
              <w:spacing w:line="480" w:lineRule="auto"/>
              <w:rPr>
                <w:lang w:val="sv-SE"/>
              </w:rPr>
            </w:pPr>
            <w:r w:rsidRPr="008E642E">
              <w:rPr>
                <w:lang w:val="sv-SE"/>
              </w:rPr>
              <w:t>1.63 (1.64)</w:t>
            </w:r>
          </w:p>
          <w:p w14:paraId="1F12A31A" w14:textId="77777777" w:rsidR="000042F5" w:rsidRPr="008E642E" w:rsidRDefault="000042F5" w:rsidP="003744E7">
            <w:pPr>
              <w:snapToGrid w:val="0"/>
              <w:spacing w:line="480" w:lineRule="auto"/>
              <w:rPr>
                <w:lang w:val="sv-SE"/>
              </w:rPr>
            </w:pPr>
            <w:r w:rsidRPr="008E642E">
              <w:rPr>
                <w:lang w:val="sv-SE"/>
              </w:rPr>
              <w:t>LS versus I = 0.43 [0.32, 0.55]</w:t>
            </w:r>
          </w:p>
          <w:p w14:paraId="2907CE46" w14:textId="77777777" w:rsidR="000042F5" w:rsidRPr="008E642E" w:rsidRDefault="000042F5" w:rsidP="003744E7">
            <w:pPr>
              <w:snapToGrid w:val="0"/>
              <w:spacing w:line="480" w:lineRule="auto"/>
              <w:rPr>
                <w:lang w:val="sv-SE"/>
              </w:rPr>
            </w:pPr>
          </w:p>
          <w:p w14:paraId="2B812541" w14:textId="77777777" w:rsidR="000042F5" w:rsidRPr="008E642E" w:rsidRDefault="000042F5" w:rsidP="003744E7">
            <w:pPr>
              <w:snapToGrid w:val="0"/>
              <w:spacing w:line="480" w:lineRule="auto"/>
              <w:rPr>
                <w:color w:val="B2A1C7"/>
                <w:lang w:val="sv-SE"/>
              </w:rPr>
            </w:pPr>
            <w:r w:rsidRPr="008E642E">
              <w:rPr>
                <w:lang w:val="sv-SE"/>
              </w:rPr>
              <w:t>1,209</w:t>
            </w:r>
            <w:r w:rsidRPr="008E642E">
              <w:rPr>
                <w:i/>
                <w:lang w:val="sv-SE"/>
              </w:rPr>
              <w:t xml:space="preserve"> </w:t>
            </w:r>
            <w:r w:rsidRPr="008E642E">
              <w:rPr>
                <w:lang w:val="sv-SE"/>
              </w:rPr>
              <w:t>(84.3%)</w:t>
            </w:r>
          </w:p>
          <w:p w14:paraId="147EEF94" w14:textId="77777777" w:rsidR="000042F5" w:rsidRPr="008E642E" w:rsidRDefault="000042F5" w:rsidP="003744E7">
            <w:pPr>
              <w:suppressAutoHyphens w:val="0"/>
              <w:autoSpaceDE w:val="0"/>
              <w:spacing w:line="480" w:lineRule="auto"/>
              <w:rPr>
                <w:lang w:val="sv-SE"/>
              </w:rPr>
            </w:pPr>
            <w:r w:rsidRPr="008E642E">
              <w:rPr>
                <w:lang w:val="sv-SE"/>
              </w:rPr>
              <w:t>1.84 (1.73)</w:t>
            </w:r>
          </w:p>
          <w:p w14:paraId="64B9C6BF" w14:textId="77777777" w:rsidR="000042F5" w:rsidRPr="008E642E" w:rsidRDefault="000042F5" w:rsidP="003744E7">
            <w:pPr>
              <w:snapToGrid w:val="0"/>
              <w:spacing w:line="480" w:lineRule="auto"/>
              <w:rPr>
                <w:lang w:val="sv-SE"/>
              </w:rPr>
            </w:pPr>
            <w:r w:rsidRPr="008E642E">
              <w:rPr>
                <w:lang w:val="sv-SE"/>
              </w:rPr>
              <w:t>LS versus I = 0.11 [-0.01 ,0.22]</w:t>
            </w:r>
          </w:p>
          <w:p w14:paraId="460A8040" w14:textId="77777777" w:rsidR="000042F5" w:rsidRPr="008E642E" w:rsidRDefault="000042F5" w:rsidP="003744E7">
            <w:pPr>
              <w:suppressAutoHyphens w:val="0"/>
              <w:autoSpaceDE w:val="0"/>
              <w:spacing w:line="480" w:lineRule="auto"/>
              <w:rPr>
                <w:lang w:val="sv-SE"/>
              </w:rPr>
            </w:pPr>
          </w:p>
          <w:p w14:paraId="1BE7028D" w14:textId="77777777" w:rsidR="000042F5" w:rsidRPr="008E642E" w:rsidRDefault="000042F5" w:rsidP="003744E7">
            <w:pPr>
              <w:snapToGrid w:val="0"/>
              <w:spacing w:line="480" w:lineRule="auto"/>
              <w:rPr>
                <w:lang w:val="sv-SE"/>
              </w:rPr>
            </w:pPr>
            <w:r w:rsidRPr="008E642E">
              <w:rPr>
                <w:lang w:val="sv-SE"/>
              </w:rPr>
              <w:t>1,139</w:t>
            </w:r>
            <w:r w:rsidRPr="008E642E">
              <w:rPr>
                <w:i/>
                <w:lang w:val="sv-SE"/>
              </w:rPr>
              <w:t xml:space="preserve"> </w:t>
            </w:r>
            <w:r w:rsidRPr="008E642E">
              <w:rPr>
                <w:lang w:val="sv-SE"/>
              </w:rPr>
              <w:t>(83.5%)</w:t>
            </w:r>
          </w:p>
          <w:p w14:paraId="085992E6" w14:textId="77777777" w:rsidR="000042F5" w:rsidRPr="008E642E" w:rsidRDefault="000042F5" w:rsidP="003744E7">
            <w:pPr>
              <w:suppressAutoHyphens w:val="0"/>
              <w:autoSpaceDE w:val="0"/>
              <w:spacing w:line="480" w:lineRule="auto"/>
              <w:rPr>
                <w:lang w:val="sv-SE"/>
              </w:rPr>
            </w:pPr>
            <w:r w:rsidRPr="008E642E">
              <w:rPr>
                <w:lang w:val="sv-SE"/>
              </w:rPr>
              <w:t>1.74 (1.72)</w:t>
            </w:r>
          </w:p>
          <w:p w14:paraId="6F653374" w14:textId="77777777" w:rsidR="000042F5" w:rsidRPr="008E642E" w:rsidRDefault="000042F5" w:rsidP="003744E7">
            <w:pPr>
              <w:snapToGrid w:val="0"/>
              <w:spacing w:line="480" w:lineRule="auto"/>
              <w:rPr>
                <w:lang w:val="sv-SE"/>
              </w:rPr>
            </w:pPr>
            <w:r w:rsidRPr="008E642E">
              <w:rPr>
                <w:lang w:val="sv-SE"/>
              </w:rPr>
              <w:t>LS versus I = 0.31 [0.19, 0.42]</w:t>
            </w:r>
          </w:p>
          <w:p w14:paraId="1873E84C" w14:textId="77777777" w:rsidR="000042F5" w:rsidRPr="008E642E" w:rsidRDefault="000042F5" w:rsidP="003744E7">
            <w:pPr>
              <w:suppressAutoHyphens w:val="0"/>
              <w:autoSpaceDE w:val="0"/>
              <w:spacing w:line="480" w:lineRule="auto"/>
              <w:rPr>
                <w:lang w:val="sv-SE"/>
              </w:rPr>
            </w:pPr>
          </w:p>
          <w:p w14:paraId="31A36887" w14:textId="77777777" w:rsidR="000042F5" w:rsidRPr="008E642E" w:rsidRDefault="000042F5" w:rsidP="003744E7">
            <w:pPr>
              <w:snapToGrid w:val="0"/>
              <w:spacing w:line="480" w:lineRule="auto"/>
              <w:rPr>
                <w:lang w:val="sv-SE"/>
              </w:rPr>
            </w:pPr>
            <w:r w:rsidRPr="008E642E">
              <w:rPr>
                <w:lang w:val="sv-SE"/>
              </w:rPr>
              <w:t>1,170</w:t>
            </w:r>
            <w:r w:rsidRPr="008E642E">
              <w:rPr>
                <w:i/>
                <w:lang w:val="sv-SE"/>
              </w:rPr>
              <w:t xml:space="preserve"> </w:t>
            </w:r>
            <w:r w:rsidRPr="008E642E">
              <w:rPr>
                <w:lang w:val="sv-SE"/>
              </w:rPr>
              <w:t>(81.9%)</w:t>
            </w:r>
          </w:p>
          <w:p w14:paraId="64EDD05E" w14:textId="77777777" w:rsidR="000042F5" w:rsidRPr="008E642E" w:rsidRDefault="000042F5" w:rsidP="003744E7">
            <w:pPr>
              <w:snapToGrid w:val="0"/>
              <w:spacing w:line="480" w:lineRule="auto"/>
              <w:rPr>
                <w:lang w:val="sv-SE"/>
              </w:rPr>
            </w:pPr>
            <w:r w:rsidRPr="008E642E">
              <w:rPr>
                <w:lang w:val="sv-SE"/>
              </w:rPr>
              <w:t>1.70 (1.72)</w:t>
            </w:r>
          </w:p>
          <w:p w14:paraId="125F9160" w14:textId="77777777" w:rsidR="000042F5" w:rsidRPr="008E642E" w:rsidRDefault="000042F5" w:rsidP="003744E7">
            <w:pPr>
              <w:snapToGrid w:val="0"/>
              <w:spacing w:line="480" w:lineRule="auto"/>
              <w:rPr>
                <w:lang w:val="sv-SE"/>
              </w:rPr>
            </w:pPr>
            <w:r w:rsidRPr="008E642E">
              <w:rPr>
                <w:lang w:val="sv-SE"/>
              </w:rPr>
              <w:t>LS versus I = 0.57 [0.45, 0.68]</w:t>
            </w:r>
          </w:p>
        </w:tc>
        <w:tc>
          <w:tcPr>
            <w:tcW w:w="2693" w:type="dxa"/>
            <w:tcBorders>
              <w:left w:val="nil"/>
              <w:right w:val="nil"/>
            </w:tcBorders>
          </w:tcPr>
          <w:p w14:paraId="7758C093" w14:textId="77777777" w:rsidR="000042F5" w:rsidRPr="008E642E" w:rsidRDefault="000042F5" w:rsidP="003744E7">
            <w:pPr>
              <w:spacing w:line="480" w:lineRule="auto"/>
              <w:rPr>
                <w:lang w:val="sv-SE"/>
              </w:rPr>
            </w:pPr>
          </w:p>
          <w:p w14:paraId="22E0CA28" w14:textId="77777777" w:rsidR="000042F5" w:rsidRPr="008E642E" w:rsidRDefault="000042F5" w:rsidP="003744E7">
            <w:pPr>
              <w:snapToGrid w:val="0"/>
              <w:spacing w:line="480" w:lineRule="auto"/>
              <w:rPr>
                <w:lang w:val="sv-SE"/>
              </w:rPr>
            </w:pPr>
            <w:r w:rsidRPr="008E642E">
              <w:rPr>
                <w:lang w:val="sv-SE"/>
              </w:rPr>
              <w:t>63</w:t>
            </w:r>
            <w:r w:rsidRPr="008E642E">
              <w:rPr>
                <w:i/>
                <w:lang w:val="sv-SE"/>
              </w:rPr>
              <w:t xml:space="preserve"> </w:t>
            </w:r>
            <w:r w:rsidRPr="008E642E">
              <w:rPr>
                <w:lang w:val="sv-SE"/>
              </w:rPr>
              <w:t>(4.5%)</w:t>
            </w:r>
          </w:p>
          <w:p w14:paraId="24B812A9" w14:textId="77777777" w:rsidR="000042F5" w:rsidRPr="008E642E" w:rsidRDefault="000042F5" w:rsidP="003744E7">
            <w:pPr>
              <w:suppressAutoHyphens w:val="0"/>
              <w:autoSpaceDE w:val="0"/>
              <w:spacing w:line="480" w:lineRule="auto"/>
              <w:rPr>
                <w:lang w:val="sv-SE"/>
              </w:rPr>
            </w:pPr>
            <w:r w:rsidRPr="008E642E">
              <w:rPr>
                <w:lang w:val="sv-SE"/>
              </w:rPr>
              <w:t>2.52 (1.97)</w:t>
            </w:r>
          </w:p>
          <w:p w14:paraId="44B0A4BA" w14:textId="77777777" w:rsidR="000042F5" w:rsidRPr="008E642E" w:rsidRDefault="000042F5" w:rsidP="003744E7">
            <w:pPr>
              <w:suppressAutoHyphens w:val="0"/>
              <w:autoSpaceDE w:val="0"/>
              <w:spacing w:line="480" w:lineRule="auto"/>
              <w:rPr>
                <w:lang w:val="sv-SE"/>
              </w:rPr>
            </w:pPr>
            <w:r w:rsidRPr="008E642E">
              <w:rPr>
                <w:lang w:val="sv-SE"/>
              </w:rPr>
              <w:t>I versus P = 0.69 [0.35-1.02]</w:t>
            </w:r>
          </w:p>
          <w:p w14:paraId="47AC4A69" w14:textId="77777777" w:rsidR="000042F5" w:rsidRPr="008E642E" w:rsidRDefault="000042F5" w:rsidP="003744E7">
            <w:pPr>
              <w:suppressAutoHyphens w:val="0"/>
              <w:autoSpaceDE w:val="0"/>
              <w:spacing w:line="480" w:lineRule="auto"/>
              <w:rPr>
                <w:lang w:val="sv-SE"/>
              </w:rPr>
            </w:pPr>
          </w:p>
          <w:p w14:paraId="37AF8BFE" w14:textId="77777777" w:rsidR="000042F5" w:rsidRPr="008E642E" w:rsidRDefault="000042F5" w:rsidP="003744E7">
            <w:pPr>
              <w:spacing w:line="480" w:lineRule="auto"/>
              <w:rPr>
                <w:lang w:val="sv-SE"/>
              </w:rPr>
            </w:pPr>
            <w:r w:rsidRPr="008E642E">
              <w:rPr>
                <w:lang w:val="sv-SE"/>
              </w:rPr>
              <w:t>86</w:t>
            </w:r>
            <w:r w:rsidRPr="008E642E">
              <w:rPr>
                <w:i/>
                <w:lang w:val="sv-SE"/>
              </w:rPr>
              <w:t xml:space="preserve"> </w:t>
            </w:r>
            <w:r w:rsidRPr="008E642E">
              <w:rPr>
                <w:lang w:val="sv-SE"/>
              </w:rPr>
              <w:t>(6.0%)</w:t>
            </w:r>
          </w:p>
          <w:p w14:paraId="649A4DB0" w14:textId="77777777" w:rsidR="000042F5" w:rsidRPr="008E642E" w:rsidRDefault="000042F5" w:rsidP="003744E7">
            <w:pPr>
              <w:suppressAutoHyphens w:val="0"/>
              <w:autoSpaceDE w:val="0"/>
              <w:spacing w:line="480" w:lineRule="auto"/>
              <w:rPr>
                <w:lang w:val="sv-SE"/>
              </w:rPr>
            </w:pPr>
            <w:r w:rsidRPr="008E642E">
              <w:rPr>
                <w:lang w:val="sv-SE"/>
              </w:rPr>
              <w:t>2.24 (1.90)</w:t>
            </w:r>
          </w:p>
          <w:p w14:paraId="0EA33E8B" w14:textId="77777777" w:rsidR="000042F5" w:rsidRPr="008E642E" w:rsidRDefault="000042F5" w:rsidP="003744E7">
            <w:pPr>
              <w:suppressAutoHyphens w:val="0"/>
              <w:autoSpaceDE w:val="0"/>
              <w:spacing w:line="480" w:lineRule="auto"/>
              <w:rPr>
                <w:lang w:val="sv-SE"/>
              </w:rPr>
            </w:pPr>
            <w:r w:rsidRPr="008E642E">
              <w:rPr>
                <w:lang w:val="sv-SE"/>
              </w:rPr>
              <w:t>I versus P = 0.31 [0.00, 0.62]</w:t>
            </w:r>
          </w:p>
          <w:p w14:paraId="27A319AA" w14:textId="77777777" w:rsidR="000042F5" w:rsidRPr="008E642E" w:rsidRDefault="000042F5" w:rsidP="003744E7">
            <w:pPr>
              <w:suppressAutoHyphens w:val="0"/>
              <w:autoSpaceDE w:val="0"/>
              <w:spacing w:line="480" w:lineRule="auto"/>
              <w:rPr>
                <w:lang w:val="sv-SE"/>
              </w:rPr>
            </w:pPr>
          </w:p>
          <w:p w14:paraId="371C46F4" w14:textId="77777777" w:rsidR="000042F5" w:rsidRPr="008E642E" w:rsidRDefault="000042F5" w:rsidP="003744E7">
            <w:pPr>
              <w:spacing w:line="480" w:lineRule="auto"/>
              <w:rPr>
                <w:lang w:val="sv-SE"/>
              </w:rPr>
            </w:pPr>
            <w:r w:rsidRPr="008E642E">
              <w:rPr>
                <w:lang w:val="sv-SE"/>
              </w:rPr>
              <w:t>79</w:t>
            </w:r>
            <w:r w:rsidRPr="008E642E">
              <w:rPr>
                <w:i/>
                <w:lang w:val="sv-SE"/>
              </w:rPr>
              <w:t xml:space="preserve"> </w:t>
            </w:r>
            <w:r w:rsidRPr="008E642E">
              <w:rPr>
                <w:lang w:val="sv-SE"/>
              </w:rPr>
              <w:t>(5.5%)</w:t>
            </w:r>
          </w:p>
          <w:p w14:paraId="52DAE152" w14:textId="77777777" w:rsidR="000042F5" w:rsidRPr="008E642E" w:rsidRDefault="000042F5" w:rsidP="003744E7">
            <w:pPr>
              <w:suppressAutoHyphens w:val="0"/>
              <w:autoSpaceDE w:val="0"/>
              <w:spacing w:line="480" w:lineRule="auto"/>
              <w:rPr>
                <w:lang w:val="sv-SE"/>
              </w:rPr>
            </w:pPr>
            <w:r w:rsidRPr="008E642E">
              <w:rPr>
                <w:lang w:val="sv-SE"/>
              </w:rPr>
              <w:t>2.40 (1.91)</w:t>
            </w:r>
          </w:p>
          <w:p w14:paraId="3202E919" w14:textId="77777777" w:rsidR="000042F5" w:rsidRPr="008E642E" w:rsidRDefault="000042F5" w:rsidP="003744E7">
            <w:pPr>
              <w:suppressAutoHyphens w:val="0"/>
              <w:autoSpaceDE w:val="0"/>
              <w:spacing w:line="480" w:lineRule="auto"/>
              <w:rPr>
                <w:lang w:val="sv-SE"/>
              </w:rPr>
            </w:pPr>
            <w:r w:rsidRPr="008E642E">
              <w:rPr>
                <w:lang w:val="sv-SE"/>
              </w:rPr>
              <w:t>I versus P = 0.36 [0.08, 0.64]</w:t>
            </w:r>
          </w:p>
          <w:p w14:paraId="34B5238C" w14:textId="77777777" w:rsidR="000042F5" w:rsidRPr="008E642E" w:rsidRDefault="000042F5" w:rsidP="003744E7">
            <w:pPr>
              <w:snapToGrid w:val="0"/>
              <w:spacing w:line="480" w:lineRule="auto"/>
              <w:rPr>
                <w:lang w:val="sv-SE"/>
              </w:rPr>
            </w:pPr>
          </w:p>
          <w:p w14:paraId="242185EE" w14:textId="77777777" w:rsidR="000042F5" w:rsidRPr="008E642E" w:rsidRDefault="000042F5" w:rsidP="003744E7">
            <w:pPr>
              <w:snapToGrid w:val="0"/>
              <w:spacing w:line="480" w:lineRule="auto"/>
              <w:rPr>
                <w:lang w:val="sv-SE"/>
              </w:rPr>
            </w:pPr>
            <w:r w:rsidRPr="008E642E">
              <w:rPr>
                <w:lang w:val="sv-SE"/>
              </w:rPr>
              <w:t>60</w:t>
            </w:r>
            <w:r w:rsidRPr="008E642E">
              <w:rPr>
                <w:i/>
                <w:lang w:val="sv-SE"/>
              </w:rPr>
              <w:t xml:space="preserve"> </w:t>
            </w:r>
            <w:r w:rsidRPr="008E642E">
              <w:rPr>
                <w:lang w:val="sv-SE"/>
              </w:rPr>
              <w:t>(4.2%)</w:t>
            </w:r>
          </w:p>
          <w:p w14:paraId="351BCDA9" w14:textId="77777777" w:rsidR="000042F5" w:rsidRPr="008E642E" w:rsidRDefault="000042F5" w:rsidP="003744E7">
            <w:pPr>
              <w:suppressAutoHyphens w:val="0"/>
              <w:autoSpaceDE w:val="0"/>
              <w:spacing w:line="480" w:lineRule="auto"/>
              <w:rPr>
                <w:lang w:val="sv-SE"/>
              </w:rPr>
            </w:pPr>
            <w:r w:rsidRPr="008E642E">
              <w:rPr>
                <w:lang w:val="sv-SE"/>
              </w:rPr>
              <w:t>2.03 (1.88)</w:t>
            </w:r>
          </w:p>
          <w:p w14:paraId="06AD89D7" w14:textId="77777777" w:rsidR="000042F5" w:rsidRPr="008E642E" w:rsidRDefault="000042F5" w:rsidP="003744E7">
            <w:pPr>
              <w:suppressAutoHyphens w:val="0"/>
              <w:autoSpaceDE w:val="0"/>
              <w:spacing w:line="480" w:lineRule="auto"/>
              <w:rPr>
                <w:lang w:val="sv-SE"/>
              </w:rPr>
            </w:pPr>
            <w:r w:rsidRPr="008E642E">
              <w:rPr>
                <w:lang w:val="sv-SE"/>
              </w:rPr>
              <w:t>I versus P = -0.07 [-0.39, 0.25]</w:t>
            </w:r>
          </w:p>
          <w:p w14:paraId="4A8DAE7C" w14:textId="77777777" w:rsidR="000042F5" w:rsidRPr="008E642E" w:rsidRDefault="000042F5" w:rsidP="003744E7">
            <w:pPr>
              <w:suppressAutoHyphens w:val="0"/>
              <w:autoSpaceDE w:val="0"/>
              <w:spacing w:line="480" w:lineRule="auto"/>
              <w:rPr>
                <w:lang w:val="sv-SE"/>
              </w:rPr>
            </w:pPr>
          </w:p>
          <w:p w14:paraId="386B996C" w14:textId="77777777" w:rsidR="000042F5" w:rsidRPr="008E642E" w:rsidRDefault="000042F5" w:rsidP="003744E7">
            <w:pPr>
              <w:snapToGrid w:val="0"/>
              <w:spacing w:line="480" w:lineRule="auto"/>
              <w:rPr>
                <w:lang w:val="sv-SE"/>
              </w:rPr>
            </w:pPr>
            <w:r w:rsidRPr="008E642E">
              <w:rPr>
                <w:lang w:val="sv-SE"/>
              </w:rPr>
              <w:t>81</w:t>
            </w:r>
            <w:r w:rsidRPr="008E642E">
              <w:rPr>
                <w:i/>
                <w:lang w:val="sv-SE"/>
              </w:rPr>
              <w:t xml:space="preserve"> </w:t>
            </w:r>
            <w:r w:rsidRPr="008E642E">
              <w:rPr>
                <w:lang w:val="sv-SE"/>
              </w:rPr>
              <w:t>(5.9%)</w:t>
            </w:r>
          </w:p>
          <w:p w14:paraId="12E99DED" w14:textId="77777777" w:rsidR="000042F5" w:rsidRPr="008E642E" w:rsidRDefault="000042F5" w:rsidP="003744E7">
            <w:pPr>
              <w:suppressAutoHyphens w:val="0"/>
              <w:autoSpaceDE w:val="0"/>
              <w:spacing w:line="480" w:lineRule="auto"/>
              <w:rPr>
                <w:lang w:val="sv-SE"/>
              </w:rPr>
            </w:pPr>
            <w:r w:rsidRPr="008E642E">
              <w:rPr>
                <w:lang w:val="sv-SE"/>
              </w:rPr>
              <w:t>2.32 (2.07)</w:t>
            </w:r>
          </w:p>
          <w:p w14:paraId="275C50D6" w14:textId="77777777" w:rsidR="000042F5" w:rsidRPr="008E642E" w:rsidRDefault="000042F5" w:rsidP="003744E7">
            <w:pPr>
              <w:suppressAutoHyphens w:val="0"/>
              <w:autoSpaceDE w:val="0"/>
              <w:spacing w:line="480" w:lineRule="auto"/>
              <w:rPr>
                <w:lang w:val="sv-SE"/>
              </w:rPr>
            </w:pPr>
            <w:r w:rsidRPr="008E642E">
              <w:rPr>
                <w:lang w:val="sv-SE"/>
              </w:rPr>
              <w:t>I versus P = 0.13 [-0.18, 0.44]</w:t>
            </w:r>
          </w:p>
          <w:p w14:paraId="1B95DD03" w14:textId="77777777" w:rsidR="000042F5" w:rsidRPr="008E642E" w:rsidRDefault="000042F5" w:rsidP="003744E7">
            <w:pPr>
              <w:suppressAutoHyphens w:val="0"/>
              <w:autoSpaceDE w:val="0"/>
              <w:spacing w:line="480" w:lineRule="auto"/>
              <w:rPr>
                <w:lang w:val="sv-SE"/>
              </w:rPr>
            </w:pPr>
          </w:p>
          <w:p w14:paraId="5F4C8990" w14:textId="77777777" w:rsidR="000042F5" w:rsidRPr="008E642E" w:rsidRDefault="000042F5" w:rsidP="003744E7">
            <w:pPr>
              <w:snapToGrid w:val="0"/>
              <w:spacing w:line="480" w:lineRule="auto"/>
              <w:rPr>
                <w:lang w:val="sv-SE"/>
              </w:rPr>
            </w:pPr>
            <w:r w:rsidRPr="008E642E">
              <w:rPr>
                <w:lang w:val="sv-SE"/>
              </w:rPr>
              <w:t>97</w:t>
            </w:r>
            <w:r w:rsidRPr="008E642E">
              <w:rPr>
                <w:i/>
                <w:lang w:val="sv-SE"/>
              </w:rPr>
              <w:t xml:space="preserve"> </w:t>
            </w:r>
            <w:r w:rsidRPr="008E642E">
              <w:rPr>
                <w:lang w:val="sv-SE"/>
              </w:rPr>
              <w:t>(6.8%)</w:t>
            </w:r>
          </w:p>
          <w:p w14:paraId="16465279" w14:textId="77777777" w:rsidR="000042F5" w:rsidRPr="008E642E" w:rsidRDefault="000042F5" w:rsidP="003744E7">
            <w:pPr>
              <w:suppressAutoHyphens w:val="0"/>
              <w:autoSpaceDE w:val="0"/>
              <w:spacing w:line="480" w:lineRule="auto"/>
              <w:rPr>
                <w:lang w:val="sv-SE"/>
              </w:rPr>
            </w:pPr>
            <w:r w:rsidRPr="008E642E">
              <w:rPr>
                <w:lang w:val="sv-SE"/>
              </w:rPr>
              <w:t>2.73 (1.92)</w:t>
            </w:r>
          </w:p>
          <w:p w14:paraId="22D6BAC9" w14:textId="77777777" w:rsidR="000042F5" w:rsidRPr="008E642E" w:rsidRDefault="000042F5" w:rsidP="003744E7">
            <w:pPr>
              <w:suppressAutoHyphens w:val="0"/>
              <w:autoSpaceDE w:val="0"/>
              <w:spacing w:line="480" w:lineRule="auto"/>
              <w:rPr>
                <w:lang w:val="sv-SE"/>
              </w:rPr>
            </w:pPr>
            <w:r w:rsidRPr="008E642E">
              <w:rPr>
                <w:lang w:val="sv-SE"/>
              </w:rPr>
              <w:t>I versus P = -0.02 [-0.31, 0.26]</w:t>
            </w:r>
          </w:p>
        </w:tc>
        <w:tc>
          <w:tcPr>
            <w:tcW w:w="2835" w:type="dxa"/>
            <w:tcBorders>
              <w:left w:val="nil"/>
              <w:right w:val="nil"/>
            </w:tcBorders>
          </w:tcPr>
          <w:p w14:paraId="22C867CB" w14:textId="77777777" w:rsidR="000042F5" w:rsidRPr="008E642E" w:rsidRDefault="000042F5" w:rsidP="003744E7">
            <w:pPr>
              <w:suppressAutoHyphens w:val="0"/>
              <w:autoSpaceDE w:val="0"/>
              <w:spacing w:line="480" w:lineRule="auto"/>
              <w:rPr>
                <w:lang w:val="sv-SE"/>
              </w:rPr>
            </w:pPr>
          </w:p>
          <w:p w14:paraId="7D42A81D" w14:textId="77777777" w:rsidR="000042F5" w:rsidRPr="008E642E" w:rsidRDefault="000042F5" w:rsidP="003744E7">
            <w:pPr>
              <w:spacing w:line="480" w:lineRule="auto"/>
              <w:rPr>
                <w:lang w:val="sv-SE"/>
              </w:rPr>
            </w:pPr>
            <w:r w:rsidRPr="008E642E">
              <w:rPr>
                <w:lang w:val="sv-SE"/>
              </w:rPr>
              <w:t>77</w:t>
            </w:r>
            <w:r w:rsidRPr="008E642E">
              <w:rPr>
                <w:i/>
                <w:lang w:val="sv-SE"/>
              </w:rPr>
              <w:t xml:space="preserve"> </w:t>
            </w:r>
            <w:r w:rsidRPr="008E642E">
              <w:rPr>
                <w:lang w:val="sv-SE"/>
              </w:rPr>
              <w:t>(5.4%)</w:t>
            </w:r>
          </w:p>
          <w:p w14:paraId="01386AC8" w14:textId="77777777" w:rsidR="000042F5" w:rsidRPr="008E642E" w:rsidRDefault="000042F5" w:rsidP="003744E7">
            <w:pPr>
              <w:suppressAutoHyphens w:val="0"/>
              <w:autoSpaceDE w:val="0"/>
              <w:spacing w:line="480" w:lineRule="auto"/>
              <w:rPr>
                <w:lang w:val="sv-SE"/>
              </w:rPr>
            </w:pPr>
            <w:r w:rsidRPr="008E642E">
              <w:rPr>
                <w:lang w:val="sv-SE"/>
              </w:rPr>
              <w:t>3.46 (2.11)</w:t>
            </w:r>
          </w:p>
          <w:p w14:paraId="6C653313" w14:textId="77777777" w:rsidR="000042F5" w:rsidRPr="008E642E" w:rsidRDefault="000042F5" w:rsidP="003744E7">
            <w:pPr>
              <w:suppressAutoHyphens w:val="0"/>
              <w:autoSpaceDE w:val="0"/>
              <w:spacing w:line="480" w:lineRule="auto"/>
              <w:rPr>
                <w:lang w:val="sv-SE"/>
              </w:rPr>
            </w:pPr>
            <w:r w:rsidRPr="008E642E">
              <w:rPr>
                <w:lang w:val="sv-SE"/>
              </w:rPr>
              <w:t xml:space="preserve">D versus P = 0.24 [-0.08, 0.56]      </w:t>
            </w:r>
          </w:p>
          <w:p w14:paraId="0165577E" w14:textId="77777777" w:rsidR="000042F5" w:rsidRPr="008E642E" w:rsidRDefault="000042F5" w:rsidP="003744E7">
            <w:pPr>
              <w:snapToGrid w:val="0"/>
              <w:spacing w:line="480" w:lineRule="auto"/>
              <w:rPr>
                <w:i/>
                <w:lang w:val="sv-SE"/>
              </w:rPr>
            </w:pPr>
          </w:p>
          <w:p w14:paraId="27DA37E5" w14:textId="77777777" w:rsidR="000042F5" w:rsidRPr="008E642E" w:rsidRDefault="000042F5" w:rsidP="003744E7">
            <w:pPr>
              <w:snapToGrid w:val="0"/>
              <w:spacing w:line="480" w:lineRule="auto"/>
              <w:rPr>
                <w:lang w:val="sv-SE"/>
              </w:rPr>
            </w:pPr>
            <w:r w:rsidRPr="008E642E">
              <w:rPr>
                <w:lang w:val="sv-SE"/>
              </w:rPr>
              <w:t>92</w:t>
            </w:r>
            <w:r w:rsidRPr="008E642E">
              <w:rPr>
                <w:i/>
                <w:lang w:val="sv-SE"/>
              </w:rPr>
              <w:t xml:space="preserve"> </w:t>
            </w:r>
            <w:r w:rsidRPr="008E642E">
              <w:rPr>
                <w:lang w:val="sv-SE"/>
              </w:rPr>
              <w:t>(6.4%)</w:t>
            </w:r>
          </w:p>
          <w:p w14:paraId="799F0BBB" w14:textId="77777777" w:rsidR="000042F5" w:rsidRPr="008E642E" w:rsidRDefault="000042F5" w:rsidP="003744E7">
            <w:pPr>
              <w:snapToGrid w:val="0"/>
              <w:spacing w:line="480" w:lineRule="auto"/>
              <w:rPr>
                <w:lang w:val="sv-SE"/>
              </w:rPr>
            </w:pPr>
            <w:r w:rsidRPr="008E642E">
              <w:rPr>
                <w:lang w:val="sv-SE"/>
              </w:rPr>
              <w:t>2.43 (1.87)</w:t>
            </w:r>
          </w:p>
          <w:p w14:paraId="6591EB79" w14:textId="77777777" w:rsidR="000042F5" w:rsidRPr="008E642E" w:rsidRDefault="000042F5" w:rsidP="003744E7">
            <w:pPr>
              <w:snapToGrid w:val="0"/>
              <w:spacing w:line="480" w:lineRule="auto"/>
              <w:rPr>
                <w:lang w:val="sv-SE"/>
              </w:rPr>
            </w:pPr>
            <w:r w:rsidRPr="008E642E">
              <w:rPr>
                <w:lang w:val="sv-SE"/>
              </w:rPr>
              <w:t xml:space="preserve">D versus P = 0.21 [-0.09, 0.51]     </w:t>
            </w:r>
          </w:p>
          <w:p w14:paraId="2A035DCB" w14:textId="77777777" w:rsidR="000042F5" w:rsidRPr="008E642E" w:rsidRDefault="000042F5" w:rsidP="003744E7">
            <w:pPr>
              <w:suppressAutoHyphens w:val="0"/>
              <w:autoSpaceDE w:val="0"/>
              <w:spacing w:line="480" w:lineRule="auto"/>
              <w:rPr>
                <w:lang w:val="sv-SE"/>
              </w:rPr>
            </w:pPr>
          </w:p>
          <w:p w14:paraId="5E32109B" w14:textId="77777777" w:rsidR="000042F5" w:rsidRPr="008E642E" w:rsidRDefault="000042F5" w:rsidP="003744E7">
            <w:pPr>
              <w:spacing w:line="480" w:lineRule="auto"/>
              <w:rPr>
                <w:lang w:val="sv-SE"/>
              </w:rPr>
            </w:pPr>
            <w:r w:rsidRPr="008E642E">
              <w:rPr>
                <w:lang w:val="sv-SE"/>
              </w:rPr>
              <w:t>105</w:t>
            </w:r>
            <w:r w:rsidRPr="008E642E">
              <w:rPr>
                <w:i/>
                <w:lang w:val="sv-SE"/>
              </w:rPr>
              <w:t xml:space="preserve"> </w:t>
            </w:r>
            <w:r w:rsidRPr="008E642E">
              <w:rPr>
                <w:lang w:val="sv-SE"/>
              </w:rPr>
              <w:t>(7.3%)</w:t>
            </w:r>
          </w:p>
          <w:p w14:paraId="41B3FEAC" w14:textId="77777777" w:rsidR="000042F5" w:rsidRPr="008E642E" w:rsidRDefault="000042F5" w:rsidP="003744E7">
            <w:pPr>
              <w:suppressAutoHyphens w:val="0"/>
              <w:autoSpaceDE w:val="0"/>
              <w:spacing w:line="480" w:lineRule="auto"/>
              <w:rPr>
                <w:lang w:val="sv-SE"/>
              </w:rPr>
            </w:pPr>
            <w:r w:rsidRPr="008E642E">
              <w:rPr>
                <w:lang w:val="sv-SE"/>
              </w:rPr>
              <w:t>2.65 (1.98)</w:t>
            </w:r>
          </w:p>
          <w:p w14:paraId="313DE9B2" w14:textId="77777777" w:rsidR="000042F5" w:rsidRPr="008E642E" w:rsidRDefault="000042F5" w:rsidP="003744E7">
            <w:pPr>
              <w:suppressAutoHyphens w:val="0"/>
              <w:autoSpaceDE w:val="0"/>
              <w:spacing w:line="480" w:lineRule="auto"/>
              <w:rPr>
                <w:lang w:val="sv-SE"/>
              </w:rPr>
            </w:pPr>
            <w:r w:rsidRPr="008E642E">
              <w:rPr>
                <w:lang w:val="sv-SE"/>
              </w:rPr>
              <w:t xml:space="preserve">D versus P = 0.23 [-0.04, 0.50]    </w:t>
            </w:r>
          </w:p>
          <w:p w14:paraId="2F3B2A02" w14:textId="77777777" w:rsidR="000042F5" w:rsidRPr="008E642E" w:rsidRDefault="000042F5" w:rsidP="003744E7">
            <w:pPr>
              <w:spacing w:line="480" w:lineRule="auto"/>
              <w:rPr>
                <w:lang w:val="sv-SE"/>
              </w:rPr>
            </w:pPr>
          </w:p>
          <w:p w14:paraId="0BC74820" w14:textId="73242A27" w:rsidR="000042F5" w:rsidRPr="008E642E" w:rsidRDefault="000042F5" w:rsidP="003744E7">
            <w:pPr>
              <w:spacing w:line="480" w:lineRule="auto"/>
              <w:rPr>
                <w:lang w:val="sv-SE"/>
              </w:rPr>
            </w:pPr>
            <w:r w:rsidRPr="008E642E">
              <w:rPr>
                <w:lang w:val="sv-SE"/>
              </w:rPr>
              <w:t>72</w:t>
            </w:r>
            <w:r w:rsidRPr="008E642E">
              <w:rPr>
                <w:i/>
                <w:lang w:val="sv-SE"/>
              </w:rPr>
              <w:t xml:space="preserve"> </w:t>
            </w:r>
            <w:r w:rsidR="009D03E0" w:rsidRPr="008E642E">
              <w:rPr>
                <w:lang w:val="sv-SE"/>
              </w:rPr>
              <w:t>(5.0%)</w:t>
            </w:r>
          </w:p>
          <w:p w14:paraId="7726AC58" w14:textId="77777777" w:rsidR="000042F5" w:rsidRPr="008E642E" w:rsidRDefault="000042F5" w:rsidP="003744E7">
            <w:pPr>
              <w:spacing w:line="480" w:lineRule="auto"/>
              <w:rPr>
                <w:lang w:val="sv-SE"/>
              </w:rPr>
            </w:pPr>
            <w:r w:rsidRPr="008E642E">
              <w:rPr>
                <w:lang w:val="sv-SE"/>
              </w:rPr>
              <w:t>2.24 (2.24)</w:t>
            </w:r>
          </w:p>
          <w:p w14:paraId="21AE9911" w14:textId="77777777" w:rsidR="000042F5" w:rsidRPr="008E642E" w:rsidRDefault="000042F5" w:rsidP="003744E7">
            <w:pPr>
              <w:spacing w:line="480" w:lineRule="auto"/>
              <w:rPr>
                <w:lang w:val="sv-SE"/>
              </w:rPr>
            </w:pPr>
            <w:r w:rsidRPr="008E642E">
              <w:rPr>
                <w:lang w:val="sv-SE"/>
              </w:rPr>
              <w:t xml:space="preserve">D versus P = -0.17 [-0.47, 0.14]    </w:t>
            </w:r>
          </w:p>
          <w:p w14:paraId="4232E6A2" w14:textId="77777777" w:rsidR="000042F5" w:rsidRPr="008E642E" w:rsidRDefault="000042F5" w:rsidP="003744E7">
            <w:pPr>
              <w:spacing w:line="480" w:lineRule="auto"/>
              <w:rPr>
                <w:lang w:val="sv-SE"/>
              </w:rPr>
            </w:pPr>
          </w:p>
          <w:p w14:paraId="35C6BD4D" w14:textId="77777777" w:rsidR="000042F5" w:rsidRPr="008E642E" w:rsidRDefault="000042F5" w:rsidP="003744E7">
            <w:pPr>
              <w:snapToGrid w:val="0"/>
              <w:spacing w:line="480" w:lineRule="auto"/>
              <w:rPr>
                <w:lang w:val="sv-SE"/>
              </w:rPr>
            </w:pPr>
            <w:r w:rsidRPr="008E642E">
              <w:rPr>
                <w:lang w:val="sv-SE"/>
              </w:rPr>
              <w:t>62</w:t>
            </w:r>
            <w:r w:rsidRPr="008E642E">
              <w:rPr>
                <w:i/>
                <w:lang w:val="sv-SE"/>
              </w:rPr>
              <w:t xml:space="preserve"> </w:t>
            </w:r>
            <w:r w:rsidRPr="008E642E">
              <w:rPr>
                <w:lang w:val="sv-SE"/>
              </w:rPr>
              <w:t>(4.6%)</w:t>
            </w:r>
          </w:p>
          <w:p w14:paraId="245914C2" w14:textId="77777777" w:rsidR="000042F5" w:rsidRPr="008E642E" w:rsidRDefault="000042F5" w:rsidP="003744E7">
            <w:pPr>
              <w:suppressAutoHyphens w:val="0"/>
              <w:autoSpaceDE w:val="0"/>
              <w:spacing w:line="480" w:lineRule="auto"/>
              <w:rPr>
                <w:lang w:val="sv-SE"/>
              </w:rPr>
            </w:pPr>
            <w:r w:rsidRPr="008E642E">
              <w:rPr>
                <w:lang w:val="sv-SE"/>
              </w:rPr>
              <w:t>2.37 (1.67)</w:t>
            </w:r>
          </w:p>
          <w:p w14:paraId="087E0B88" w14:textId="77777777" w:rsidR="000042F5" w:rsidRPr="008E642E" w:rsidRDefault="000042F5" w:rsidP="003744E7">
            <w:pPr>
              <w:suppressAutoHyphens w:val="0"/>
              <w:autoSpaceDE w:val="0"/>
              <w:spacing w:line="480" w:lineRule="auto"/>
              <w:rPr>
                <w:lang w:val="sv-SE"/>
              </w:rPr>
            </w:pPr>
            <w:r w:rsidRPr="008E642E">
              <w:rPr>
                <w:lang w:val="sv-SE"/>
              </w:rPr>
              <w:t xml:space="preserve">D versus P = 0.12 [-0.21, 0.44]    </w:t>
            </w:r>
          </w:p>
          <w:p w14:paraId="668D0498" w14:textId="77777777" w:rsidR="000042F5" w:rsidRPr="008E642E" w:rsidRDefault="000042F5" w:rsidP="003744E7">
            <w:pPr>
              <w:snapToGrid w:val="0"/>
              <w:spacing w:line="480" w:lineRule="auto"/>
              <w:rPr>
                <w:lang w:val="sv-SE"/>
              </w:rPr>
            </w:pPr>
          </w:p>
          <w:p w14:paraId="4AF63128" w14:textId="77777777" w:rsidR="000042F5" w:rsidRPr="008E642E" w:rsidRDefault="000042F5" w:rsidP="003744E7">
            <w:pPr>
              <w:snapToGrid w:val="0"/>
              <w:spacing w:line="480" w:lineRule="auto"/>
              <w:rPr>
                <w:lang w:val="sv-SE"/>
              </w:rPr>
            </w:pPr>
            <w:r w:rsidRPr="008E642E">
              <w:rPr>
                <w:lang w:val="sv-SE"/>
              </w:rPr>
              <w:t>65</w:t>
            </w:r>
            <w:r w:rsidRPr="008E642E">
              <w:rPr>
                <w:i/>
                <w:lang w:val="sv-SE"/>
              </w:rPr>
              <w:t xml:space="preserve"> </w:t>
            </w:r>
            <w:r w:rsidRPr="008E642E">
              <w:rPr>
                <w:lang w:val="sv-SE"/>
              </w:rPr>
              <w:t>(4.6%)</w:t>
            </w:r>
          </w:p>
          <w:p w14:paraId="61C8A19F" w14:textId="77777777" w:rsidR="000042F5" w:rsidRPr="008E642E" w:rsidRDefault="000042F5" w:rsidP="003744E7">
            <w:pPr>
              <w:suppressAutoHyphens w:val="0"/>
              <w:autoSpaceDE w:val="0"/>
              <w:spacing w:line="480" w:lineRule="auto"/>
              <w:rPr>
                <w:lang w:val="sv-SE"/>
              </w:rPr>
            </w:pPr>
            <w:r w:rsidRPr="008E642E">
              <w:rPr>
                <w:lang w:val="sv-SE"/>
              </w:rPr>
              <w:t>2.38 (1.80)</w:t>
            </w:r>
          </w:p>
          <w:p w14:paraId="68ED45A6" w14:textId="77777777" w:rsidR="000042F5" w:rsidRPr="008E642E" w:rsidRDefault="000042F5" w:rsidP="003744E7">
            <w:pPr>
              <w:suppressAutoHyphens w:val="0"/>
              <w:autoSpaceDE w:val="0"/>
              <w:spacing w:line="480" w:lineRule="auto"/>
              <w:rPr>
                <w:lang w:val="sv-SE"/>
              </w:rPr>
            </w:pPr>
            <w:r w:rsidRPr="008E642E">
              <w:rPr>
                <w:lang w:val="sv-SE"/>
              </w:rPr>
              <w:t xml:space="preserve">D versus P = 0.17 [-0.14, 0.48]  </w:t>
            </w:r>
          </w:p>
        </w:tc>
        <w:tc>
          <w:tcPr>
            <w:tcW w:w="2866" w:type="dxa"/>
            <w:tcBorders>
              <w:left w:val="nil"/>
              <w:right w:val="nil"/>
            </w:tcBorders>
          </w:tcPr>
          <w:p w14:paraId="7195D8EE" w14:textId="77777777" w:rsidR="000042F5" w:rsidRPr="008E642E" w:rsidRDefault="000042F5" w:rsidP="003744E7">
            <w:pPr>
              <w:suppressAutoHyphens w:val="0"/>
              <w:autoSpaceDE w:val="0"/>
              <w:spacing w:line="480" w:lineRule="auto"/>
              <w:rPr>
                <w:lang w:val="en-US"/>
              </w:rPr>
            </w:pPr>
          </w:p>
          <w:p w14:paraId="1CB00452" w14:textId="77777777" w:rsidR="000042F5" w:rsidRPr="008E642E" w:rsidRDefault="000042F5" w:rsidP="003744E7">
            <w:pPr>
              <w:spacing w:line="480" w:lineRule="auto"/>
              <w:rPr>
                <w:lang w:val="en-US"/>
              </w:rPr>
            </w:pPr>
            <w:r w:rsidRPr="008E642E">
              <w:rPr>
                <w:lang w:val="en-US"/>
              </w:rPr>
              <w:t>78</w:t>
            </w:r>
            <w:r w:rsidRPr="008E642E">
              <w:rPr>
                <w:i/>
                <w:lang w:val="en-US"/>
              </w:rPr>
              <w:t xml:space="preserve"> </w:t>
            </w:r>
            <w:r w:rsidRPr="008E642E">
              <w:rPr>
                <w:lang w:val="en-US"/>
              </w:rPr>
              <w:t>(5.5%)</w:t>
            </w:r>
          </w:p>
          <w:p w14:paraId="27A279F5" w14:textId="77777777" w:rsidR="000042F5" w:rsidRPr="008E642E" w:rsidRDefault="000042F5" w:rsidP="003744E7">
            <w:pPr>
              <w:suppressAutoHyphens w:val="0"/>
              <w:autoSpaceDE w:val="0"/>
              <w:spacing w:line="480" w:lineRule="auto"/>
              <w:rPr>
                <w:lang w:val="en-US"/>
              </w:rPr>
            </w:pPr>
            <w:r w:rsidRPr="008E642E">
              <w:rPr>
                <w:lang w:val="en-US"/>
              </w:rPr>
              <w:t>3.99 (2.31)</w:t>
            </w:r>
          </w:p>
          <w:p w14:paraId="1F2D8060" w14:textId="77777777" w:rsidR="000042F5" w:rsidRPr="008E642E" w:rsidRDefault="000042F5" w:rsidP="003744E7">
            <w:pPr>
              <w:snapToGrid w:val="0"/>
              <w:spacing w:line="480" w:lineRule="auto"/>
              <w:rPr>
                <w:lang w:val="en-US"/>
              </w:rPr>
            </w:pPr>
            <w:r w:rsidRPr="008E642E">
              <w:rPr>
                <w:lang w:val="en-US"/>
              </w:rPr>
              <w:t>LS versus P = 1.22 [1.10, 1.34]</w:t>
            </w:r>
          </w:p>
          <w:p w14:paraId="2FA2AA95" w14:textId="77777777" w:rsidR="000042F5" w:rsidRPr="008E642E" w:rsidRDefault="000042F5" w:rsidP="003744E7">
            <w:pPr>
              <w:suppressAutoHyphens w:val="0"/>
              <w:autoSpaceDE w:val="0"/>
              <w:spacing w:line="480" w:lineRule="auto"/>
              <w:rPr>
                <w:lang w:val="en-US"/>
              </w:rPr>
            </w:pPr>
          </w:p>
          <w:p w14:paraId="0E76E974" w14:textId="77777777" w:rsidR="000042F5" w:rsidRPr="008E642E" w:rsidRDefault="000042F5" w:rsidP="003744E7">
            <w:pPr>
              <w:snapToGrid w:val="0"/>
              <w:spacing w:line="480" w:lineRule="auto"/>
              <w:rPr>
                <w:lang w:val="en-US"/>
              </w:rPr>
            </w:pPr>
            <w:r w:rsidRPr="008E642E">
              <w:rPr>
                <w:lang w:val="en-US"/>
              </w:rPr>
              <w:t>78</w:t>
            </w:r>
            <w:r w:rsidRPr="008E642E">
              <w:rPr>
                <w:i/>
                <w:lang w:val="en-US"/>
              </w:rPr>
              <w:t xml:space="preserve"> </w:t>
            </w:r>
            <w:r w:rsidRPr="008E642E">
              <w:rPr>
                <w:lang w:val="en-US"/>
              </w:rPr>
              <w:t>(5.5%)</w:t>
            </w:r>
          </w:p>
          <w:p w14:paraId="02E6BA05" w14:textId="77777777" w:rsidR="000042F5" w:rsidRPr="008E642E" w:rsidRDefault="000042F5" w:rsidP="003744E7">
            <w:pPr>
              <w:suppressAutoHyphens w:val="0"/>
              <w:autoSpaceDE w:val="0"/>
              <w:spacing w:line="480" w:lineRule="auto"/>
              <w:rPr>
                <w:lang w:val="en-US"/>
              </w:rPr>
            </w:pPr>
            <w:r w:rsidRPr="008E642E">
              <w:rPr>
                <w:lang w:val="en-US"/>
              </w:rPr>
              <w:t>2.82 (1.87)</w:t>
            </w:r>
          </w:p>
          <w:p w14:paraId="687B121A" w14:textId="77777777" w:rsidR="000042F5" w:rsidRPr="008E642E" w:rsidRDefault="000042F5" w:rsidP="003744E7">
            <w:pPr>
              <w:snapToGrid w:val="0"/>
              <w:spacing w:line="480" w:lineRule="auto"/>
              <w:rPr>
                <w:lang w:val="en-US"/>
              </w:rPr>
            </w:pPr>
            <w:r w:rsidRPr="008E642E">
              <w:rPr>
                <w:lang w:val="en-US"/>
              </w:rPr>
              <w:t>LS versus P = 0.61 [0.49, 0.72]</w:t>
            </w:r>
          </w:p>
          <w:p w14:paraId="547269CE" w14:textId="77777777" w:rsidR="000042F5" w:rsidRPr="008E642E" w:rsidRDefault="000042F5" w:rsidP="003744E7">
            <w:pPr>
              <w:suppressAutoHyphens w:val="0"/>
              <w:autoSpaceDE w:val="0"/>
              <w:spacing w:line="480" w:lineRule="auto"/>
              <w:rPr>
                <w:lang w:val="en-US"/>
              </w:rPr>
            </w:pPr>
          </w:p>
          <w:p w14:paraId="4451E611" w14:textId="77777777" w:rsidR="000042F5" w:rsidRPr="008E642E" w:rsidRDefault="000042F5" w:rsidP="003744E7">
            <w:pPr>
              <w:snapToGrid w:val="0"/>
              <w:spacing w:line="480" w:lineRule="auto"/>
              <w:rPr>
                <w:lang w:val="en-US"/>
              </w:rPr>
            </w:pPr>
            <w:r w:rsidRPr="008E642E">
              <w:rPr>
                <w:lang w:val="en-US"/>
              </w:rPr>
              <w:t>115</w:t>
            </w:r>
            <w:r w:rsidRPr="008E642E">
              <w:rPr>
                <w:i/>
                <w:lang w:val="en-US"/>
              </w:rPr>
              <w:t xml:space="preserve"> </w:t>
            </w:r>
            <w:r w:rsidRPr="008E642E">
              <w:rPr>
                <w:lang w:val="en-US"/>
              </w:rPr>
              <w:t>(8.1%)</w:t>
            </w:r>
          </w:p>
          <w:p w14:paraId="14F3F90A" w14:textId="77777777" w:rsidR="000042F5" w:rsidRPr="008E642E" w:rsidRDefault="000042F5" w:rsidP="003744E7">
            <w:pPr>
              <w:suppressAutoHyphens w:val="0"/>
              <w:autoSpaceDE w:val="0"/>
              <w:spacing w:line="480" w:lineRule="auto"/>
              <w:rPr>
                <w:lang w:val="en-US"/>
              </w:rPr>
            </w:pPr>
            <w:r w:rsidRPr="008E642E">
              <w:rPr>
                <w:lang w:val="en-US"/>
              </w:rPr>
              <w:t>3.11 (2.03)</w:t>
            </w:r>
          </w:p>
          <w:p w14:paraId="6EA5A675" w14:textId="77777777" w:rsidR="000042F5" w:rsidRPr="008E642E" w:rsidRDefault="000042F5" w:rsidP="003744E7">
            <w:pPr>
              <w:snapToGrid w:val="0"/>
              <w:spacing w:line="480" w:lineRule="auto"/>
              <w:rPr>
                <w:lang w:val="en-US"/>
              </w:rPr>
            </w:pPr>
            <w:r w:rsidRPr="008E642E">
              <w:rPr>
                <w:lang w:val="en-US"/>
              </w:rPr>
              <w:t>LS versus P = 0.80 [0.69-0.92]</w:t>
            </w:r>
          </w:p>
          <w:p w14:paraId="63EFCEB0" w14:textId="77777777" w:rsidR="000042F5" w:rsidRPr="008E642E" w:rsidRDefault="000042F5" w:rsidP="003744E7">
            <w:pPr>
              <w:suppressAutoHyphens w:val="0"/>
              <w:autoSpaceDE w:val="0"/>
              <w:spacing w:line="480" w:lineRule="auto"/>
              <w:rPr>
                <w:lang w:val="en-US"/>
              </w:rPr>
            </w:pPr>
          </w:p>
          <w:p w14:paraId="01D91D45" w14:textId="77777777" w:rsidR="000042F5" w:rsidRPr="008E642E" w:rsidRDefault="000042F5" w:rsidP="003744E7">
            <w:pPr>
              <w:snapToGrid w:val="0"/>
              <w:spacing w:line="480" w:lineRule="auto"/>
              <w:rPr>
                <w:lang w:val="en-US"/>
              </w:rPr>
            </w:pPr>
            <w:r w:rsidRPr="008E642E">
              <w:rPr>
                <w:lang w:val="en-US"/>
              </w:rPr>
              <w:t>92</w:t>
            </w:r>
            <w:r w:rsidRPr="008E642E">
              <w:rPr>
                <w:i/>
                <w:lang w:val="en-US"/>
              </w:rPr>
              <w:t xml:space="preserve"> </w:t>
            </w:r>
            <w:r w:rsidRPr="008E642E">
              <w:rPr>
                <w:lang w:val="en-US"/>
              </w:rPr>
              <w:t>(6.4%)</w:t>
            </w:r>
          </w:p>
          <w:p w14:paraId="01447FB1" w14:textId="77777777" w:rsidR="000042F5" w:rsidRPr="008E642E" w:rsidRDefault="000042F5" w:rsidP="003744E7">
            <w:pPr>
              <w:suppressAutoHyphens w:val="0"/>
              <w:autoSpaceDE w:val="0"/>
              <w:spacing w:line="480" w:lineRule="auto"/>
              <w:rPr>
                <w:lang w:val="en-US"/>
              </w:rPr>
            </w:pPr>
            <w:r w:rsidRPr="008E642E">
              <w:rPr>
                <w:lang w:val="en-US"/>
              </w:rPr>
              <w:t>1.89 (1.96)</w:t>
            </w:r>
          </w:p>
          <w:p w14:paraId="3BE34F71" w14:textId="77777777" w:rsidR="000042F5" w:rsidRPr="008E642E" w:rsidRDefault="000042F5" w:rsidP="003744E7">
            <w:pPr>
              <w:snapToGrid w:val="0"/>
              <w:spacing w:line="480" w:lineRule="auto"/>
              <w:rPr>
                <w:lang w:val="en-US"/>
              </w:rPr>
            </w:pPr>
            <w:r w:rsidRPr="008E642E">
              <w:rPr>
                <w:lang w:val="en-US"/>
              </w:rPr>
              <w:t>LS versus P = 0.03 [-0.08, 0.14]</w:t>
            </w:r>
          </w:p>
          <w:p w14:paraId="1A6B7DFC" w14:textId="77777777" w:rsidR="000042F5" w:rsidRPr="008E642E" w:rsidRDefault="000042F5" w:rsidP="003744E7">
            <w:pPr>
              <w:snapToGrid w:val="0"/>
              <w:spacing w:line="480" w:lineRule="auto"/>
              <w:rPr>
                <w:lang w:val="en-US"/>
              </w:rPr>
            </w:pPr>
          </w:p>
          <w:p w14:paraId="28CCEE69" w14:textId="77777777" w:rsidR="000042F5" w:rsidRPr="008E642E" w:rsidRDefault="000042F5" w:rsidP="003744E7">
            <w:pPr>
              <w:snapToGrid w:val="0"/>
              <w:spacing w:line="480" w:lineRule="auto"/>
              <w:rPr>
                <w:lang w:val="en-US"/>
              </w:rPr>
            </w:pPr>
            <w:r w:rsidRPr="008E642E">
              <w:rPr>
                <w:lang w:val="en-US"/>
              </w:rPr>
              <w:t>82</w:t>
            </w:r>
            <w:r w:rsidRPr="008E642E">
              <w:rPr>
                <w:i/>
                <w:lang w:val="en-US"/>
              </w:rPr>
              <w:t xml:space="preserve"> </w:t>
            </w:r>
            <w:r w:rsidRPr="008E642E">
              <w:rPr>
                <w:lang w:val="en-US"/>
              </w:rPr>
              <w:t>(6.0%)</w:t>
            </w:r>
          </w:p>
          <w:p w14:paraId="58E2FF05" w14:textId="77777777" w:rsidR="000042F5" w:rsidRPr="008E642E" w:rsidRDefault="000042F5" w:rsidP="003744E7">
            <w:pPr>
              <w:suppressAutoHyphens w:val="0"/>
              <w:autoSpaceDE w:val="0"/>
              <w:spacing w:line="480" w:lineRule="auto"/>
              <w:rPr>
                <w:lang w:val="en-US"/>
              </w:rPr>
            </w:pPr>
            <w:r w:rsidRPr="008E642E">
              <w:rPr>
                <w:lang w:val="en-US"/>
              </w:rPr>
              <w:t>2.57 (1.76)</w:t>
            </w:r>
          </w:p>
          <w:p w14:paraId="175E4A98" w14:textId="77777777" w:rsidR="000042F5" w:rsidRPr="008E642E" w:rsidRDefault="000042F5" w:rsidP="003744E7">
            <w:pPr>
              <w:snapToGrid w:val="0"/>
              <w:spacing w:line="480" w:lineRule="auto"/>
              <w:rPr>
                <w:lang w:val="en-US"/>
              </w:rPr>
            </w:pPr>
            <w:r w:rsidRPr="008E642E">
              <w:rPr>
                <w:lang w:val="en-US"/>
              </w:rPr>
              <w:t>LS versus P = 0.48 [0.36, 0.59]</w:t>
            </w:r>
          </w:p>
          <w:p w14:paraId="176072A7" w14:textId="77777777" w:rsidR="000042F5" w:rsidRPr="008E642E" w:rsidRDefault="000042F5" w:rsidP="003744E7">
            <w:pPr>
              <w:suppressAutoHyphens w:val="0"/>
              <w:autoSpaceDE w:val="0"/>
              <w:spacing w:line="480" w:lineRule="auto"/>
              <w:rPr>
                <w:lang w:val="en-US"/>
              </w:rPr>
            </w:pPr>
          </w:p>
          <w:p w14:paraId="6A1B2471" w14:textId="77777777" w:rsidR="000042F5" w:rsidRPr="008E642E" w:rsidRDefault="000042F5" w:rsidP="003744E7">
            <w:pPr>
              <w:snapToGrid w:val="0"/>
              <w:spacing w:line="480" w:lineRule="auto"/>
              <w:rPr>
                <w:lang w:val="en-US"/>
              </w:rPr>
            </w:pPr>
            <w:r w:rsidRPr="008E642E">
              <w:rPr>
                <w:lang w:val="en-US"/>
              </w:rPr>
              <w:t>96</w:t>
            </w:r>
            <w:r w:rsidRPr="008E642E">
              <w:rPr>
                <w:i/>
                <w:lang w:val="en-US"/>
              </w:rPr>
              <w:t xml:space="preserve"> </w:t>
            </w:r>
            <w:r w:rsidRPr="008E642E">
              <w:rPr>
                <w:lang w:val="en-US"/>
              </w:rPr>
              <w:t>(6.7%)</w:t>
            </w:r>
          </w:p>
          <w:p w14:paraId="2E51F099" w14:textId="77777777" w:rsidR="000042F5" w:rsidRPr="008E642E" w:rsidRDefault="000042F5" w:rsidP="003744E7">
            <w:pPr>
              <w:suppressAutoHyphens w:val="0"/>
              <w:autoSpaceDE w:val="0"/>
              <w:spacing w:line="480" w:lineRule="auto"/>
              <w:rPr>
                <w:lang w:val="en-US"/>
              </w:rPr>
            </w:pPr>
            <w:r w:rsidRPr="008E642E">
              <w:rPr>
                <w:lang w:val="en-US"/>
              </w:rPr>
              <w:t>2.69 (1.85)</w:t>
            </w:r>
          </w:p>
          <w:p w14:paraId="1887E67D" w14:textId="77777777" w:rsidR="000042F5" w:rsidRPr="008E642E" w:rsidRDefault="000042F5" w:rsidP="003744E7">
            <w:pPr>
              <w:snapToGrid w:val="0"/>
              <w:rPr>
                <w:lang w:val="en-US"/>
              </w:rPr>
            </w:pPr>
            <w:r w:rsidRPr="008E642E">
              <w:rPr>
                <w:lang w:val="en-US"/>
              </w:rPr>
              <w:t>LS versus P = 0.55 [0.44, 0.67]</w:t>
            </w:r>
          </w:p>
        </w:tc>
      </w:tr>
    </w:tbl>
    <w:p w14:paraId="07486A16" w14:textId="6D532B4F" w:rsidR="004521DA" w:rsidRPr="008E642E" w:rsidRDefault="004521DA" w:rsidP="004521DA">
      <w:pPr>
        <w:spacing w:line="480" w:lineRule="auto"/>
        <w:rPr>
          <w:lang w:val="en-US"/>
        </w:rPr>
      </w:pPr>
      <w:r w:rsidRPr="008E642E">
        <w:rPr>
          <w:i/>
          <w:lang w:val="en-US"/>
        </w:rPr>
        <w:lastRenderedPageBreak/>
        <w:t>Note. N,</w:t>
      </w:r>
      <w:r w:rsidRPr="008E642E">
        <w:rPr>
          <w:lang w:val="en-US"/>
        </w:rPr>
        <w:t xml:space="preserve"> Number of individuals; </w:t>
      </w:r>
      <w:r w:rsidRPr="008E642E">
        <w:t xml:space="preserve">PRNS, Parent-rated negative symptoms; </w:t>
      </w:r>
      <w:r w:rsidRPr="008E642E">
        <w:rPr>
          <w:lang w:val="en-US"/>
        </w:rPr>
        <w:t>SDQ peer problems, Strength</w:t>
      </w:r>
      <w:r w:rsidR="005B4F64" w:rsidRPr="008E642E">
        <w:rPr>
          <w:lang w:val="en-US"/>
        </w:rPr>
        <w:t>s</w:t>
      </w:r>
      <w:r w:rsidRPr="008E642E">
        <w:rPr>
          <w:lang w:val="en-US"/>
        </w:rPr>
        <w:t xml:space="preserve"> and Difficulty Questionnaire peer problems</w:t>
      </w:r>
      <w:r w:rsidRPr="008E642E">
        <w:rPr>
          <w:i/>
          <w:lang w:val="en-US"/>
        </w:rPr>
        <w:t xml:space="preserve"> </w:t>
      </w:r>
      <w:r w:rsidRPr="008E642E">
        <w:rPr>
          <w:lang w:val="en-US"/>
        </w:rPr>
        <w:t xml:space="preserve">subscale (self-rated); LS, Low-scoring group; I, </w:t>
      </w:r>
      <w:proofErr w:type="gramStart"/>
      <w:r w:rsidRPr="008E642E">
        <w:rPr>
          <w:lang w:val="en-US"/>
        </w:rPr>
        <w:t>Increasing</w:t>
      </w:r>
      <w:proofErr w:type="gramEnd"/>
      <w:r w:rsidRPr="008E642E">
        <w:rPr>
          <w:lang w:val="en-US"/>
        </w:rPr>
        <w:t xml:space="preserve"> group; D, Decreasing group; P, Persistent group. Cohen’s </w:t>
      </w:r>
      <w:r w:rsidRPr="008E642E">
        <w:rPr>
          <w:i/>
          <w:lang w:val="en-US"/>
        </w:rPr>
        <w:t>d</w:t>
      </w:r>
      <w:r w:rsidRPr="008E642E">
        <w:rPr>
          <w:lang w:val="en-US"/>
        </w:rPr>
        <w:t xml:space="preserve"> measure of strength of association for unequal sample sizes (effect size of the standardized difference between the means; equal to the difference between the means divided by pooled </w:t>
      </w:r>
      <w:r w:rsidRPr="008E642E">
        <w:rPr>
          <w:i/>
          <w:lang w:val="en-US"/>
        </w:rPr>
        <w:t>SD</w:t>
      </w:r>
      <w:r w:rsidRPr="008E642E">
        <w:rPr>
          <w:lang w:val="en-US"/>
        </w:rPr>
        <w:t xml:space="preserve">); </w:t>
      </w:r>
      <w:r w:rsidRPr="008E642E">
        <w:t>One randomly selected twin per pair included in analyses</w:t>
      </w:r>
      <w:r w:rsidRPr="008E642E">
        <w:rPr>
          <w:lang w:val="en-US"/>
        </w:rPr>
        <w:t>.</w:t>
      </w:r>
    </w:p>
    <w:p w14:paraId="1EC6A2E3" w14:textId="77777777" w:rsidR="000042F5" w:rsidRPr="008E642E" w:rsidRDefault="000042F5" w:rsidP="000042F5">
      <w:pPr>
        <w:rPr>
          <w:lang w:val="en-US"/>
        </w:rPr>
      </w:pPr>
    </w:p>
    <w:p w14:paraId="4563A07A" w14:textId="77777777" w:rsidR="000042F5" w:rsidRPr="008E642E" w:rsidRDefault="000042F5" w:rsidP="000042F5">
      <w:pPr>
        <w:rPr>
          <w:lang w:val="en-US"/>
        </w:rPr>
      </w:pPr>
    </w:p>
    <w:p w14:paraId="1A104323" w14:textId="77777777" w:rsidR="000042F5" w:rsidRPr="008E642E" w:rsidRDefault="000042F5" w:rsidP="000042F5">
      <w:pPr>
        <w:rPr>
          <w:lang w:val="en-US"/>
        </w:rPr>
      </w:pPr>
    </w:p>
    <w:p w14:paraId="7CEC4EE2" w14:textId="55B54561" w:rsidR="00A03D0F" w:rsidRPr="008E642E" w:rsidRDefault="00A03D0F">
      <w:pPr>
        <w:widowControl/>
        <w:suppressAutoHyphens w:val="0"/>
        <w:rPr>
          <w:lang w:val="en-US"/>
        </w:rPr>
      </w:pPr>
      <w:r w:rsidRPr="008E642E">
        <w:rPr>
          <w:lang w:val="en-US"/>
        </w:rPr>
        <w:br w:type="page"/>
      </w:r>
    </w:p>
    <w:p w14:paraId="741B44EA" w14:textId="77777777" w:rsidR="00575AF3" w:rsidRPr="008E642E" w:rsidRDefault="00575AF3" w:rsidP="000042F5">
      <w:pPr>
        <w:rPr>
          <w:lang w:val="en-US"/>
        </w:rPr>
        <w:sectPr w:rsidR="00575AF3" w:rsidRPr="008E642E" w:rsidSect="0035052F">
          <w:pgSz w:w="16840" w:h="11900" w:orient="landscape"/>
          <w:pgMar w:top="1440" w:right="1440" w:bottom="1440" w:left="1440" w:header="720" w:footer="720" w:gutter="0"/>
          <w:cols w:space="720"/>
          <w:docGrid w:linePitch="360"/>
        </w:sectPr>
      </w:pPr>
    </w:p>
    <w:p w14:paraId="552FB4E0" w14:textId="38F631A5" w:rsidR="00575AF3" w:rsidRPr="008E642E" w:rsidRDefault="00575AF3" w:rsidP="00575AF3">
      <w:pPr>
        <w:spacing w:line="480" w:lineRule="auto"/>
        <w:rPr>
          <w:i/>
          <w:lang w:val="en-US"/>
        </w:rPr>
      </w:pPr>
      <w:r w:rsidRPr="008E642E">
        <w:rPr>
          <w:b/>
          <w:lang w:val="en-US"/>
        </w:rPr>
        <w:lastRenderedPageBreak/>
        <w:t xml:space="preserve">Table </w:t>
      </w:r>
      <w:r w:rsidR="00EB7C30" w:rsidRPr="008E642E">
        <w:rPr>
          <w:b/>
          <w:lang w:val="en-US"/>
        </w:rPr>
        <w:t>S</w:t>
      </w:r>
      <w:r w:rsidRPr="008E642E">
        <w:rPr>
          <w:b/>
          <w:lang w:val="en-US"/>
        </w:rPr>
        <w:t>25</w:t>
      </w:r>
      <w:r w:rsidRPr="008E642E">
        <w:rPr>
          <w:lang w:val="en-US"/>
        </w:rPr>
        <w:t xml:space="preserve">. </w:t>
      </w:r>
      <w:bookmarkStart w:id="12" w:name="_Hlk1745160"/>
      <w:r w:rsidRPr="008E642E">
        <w:rPr>
          <w:i/>
          <w:lang w:val="en-US"/>
        </w:rPr>
        <w:t>Correlations for psychotic experiences and negative symptoms with depression traits and SDQ emotional problems and other SDQ subscales</w:t>
      </w:r>
      <w:bookmarkEnd w:id="12"/>
    </w:p>
    <w:tbl>
      <w:tblPr>
        <w:tblStyle w:val="TableGrid"/>
        <w:tblW w:w="0" w:type="auto"/>
        <w:tblLook w:val="04A0" w:firstRow="1" w:lastRow="0" w:firstColumn="1" w:lastColumn="0" w:noHBand="0" w:noVBand="1"/>
      </w:tblPr>
      <w:tblGrid>
        <w:gridCol w:w="2579"/>
        <w:gridCol w:w="1769"/>
        <w:gridCol w:w="1638"/>
        <w:gridCol w:w="2005"/>
        <w:gridCol w:w="1994"/>
        <w:gridCol w:w="1992"/>
        <w:gridCol w:w="1983"/>
      </w:tblGrid>
      <w:tr w:rsidR="00575AF3" w:rsidRPr="008E642E" w14:paraId="1A8C7634" w14:textId="77777777" w:rsidTr="00BF11F8">
        <w:trPr>
          <w:trHeight w:val="962"/>
        </w:trPr>
        <w:tc>
          <w:tcPr>
            <w:tcW w:w="2628" w:type="dxa"/>
            <w:tcBorders>
              <w:left w:val="nil"/>
              <w:right w:val="nil"/>
            </w:tcBorders>
          </w:tcPr>
          <w:p w14:paraId="223AD68F" w14:textId="77777777" w:rsidR="00575AF3" w:rsidRPr="008E642E" w:rsidRDefault="00575AF3" w:rsidP="00BF11F8">
            <w:pPr>
              <w:spacing w:line="480" w:lineRule="auto"/>
              <w:rPr>
                <w:lang w:val="en-US"/>
              </w:rPr>
            </w:pPr>
          </w:p>
        </w:tc>
        <w:tc>
          <w:tcPr>
            <w:tcW w:w="1800" w:type="dxa"/>
            <w:tcBorders>
              <w:left w:val="nil"/>
              <w:right w:val="nil"/>
            </w:tcBorders>
          </w:tcPr>
          <w:p w14:paraId="4645F5FA" w14:textId="77777777" w:rsidR="00575AF3" w:rsidRPr="008E642E" w:rsidRDefault="00575AF3" w:rsidP="00BF11F8">
            <w:pPr>
              <w:spacing w:line="480" w:lineRule="auto"/>
              <w:rPr>
                <w:lang w:val="en-US"/>
              </w:rPr>
            </w:pPr>
            <w:r w:rsidRPr="008E642E">
              <w:rPr>
                <w:lang w:val="en-US"/>
              </w:rPr>
              <w:t>Paranoia</w:t>
            </w:r>
          </w:p>
        </w:tc>
        <w:tc>
          <w:tcPr>
            <w:tcW w:w="1647" w:type="dxa"/>
            <w:tcBorders>
              <w:left w:val="nil"/>
              <w:right w:val="nil"/>
            </w:tcBorders>
          </w:tcPr>
          <w:p w14:paraId="04FA6359" w14:textId="77777777" w:rsidR="00575AF3" w:rsidRPr="008E642E" w:rsidRDefault="00575AF3" w:rsidP="00BF11F8">
            <w:pPr>
              <w:spacing w:line="480" w:lineRule="auto"/>
              <w:rPr>
                <w:lang w:val="en-US"/>
              </w:rPr>
            </w:pPr>
            <w:r w:rsidRPr="008E642E">
              <w:rPr>
                <w:lang w:val="en-US"/>
              </w:rPr>
              <w:t>Hallucinations</w:t>
            </w:r>
          </w:p>
        </w:tc>
        <w:tc>
          <w:tcPr>
            <w:tcW w:w="2025" w:type="dxa"/>
            <w:tcBorders>
              <w:left w:val="nil"/>
              <w:right w:val="nil"/>
            </w:tcBorders>
          </w:tcPr>
          <w:p w14:paraId="14C1F38C" w14:textId="6B19711F" w:rsidR="00575AF3" w:rsidRPr="008E642E" w:rsidRDefault="00575AF3" w:rsidP="00BF11F8">
            <w:pPr>
              <w:spacing w:line="480" w:lineRule="auto"/>
              <w:rPr>
                <w:lang w:val="en-US"/>
              </w:rPr>
            </w:pPr>
            <w:r w:rsidRPr="008E642E">
              <w:rPr>
                <w:lang w:val="en-US"/>
              </w:rPr>
              <w:t xml:space="preserve">Cognitive </w:t>
            </w:r>
            <w:r w:rsidR="00D14B48" w:rsidRPr="008E642E">
              <w:rPr>
                <w:lang w:val="en-US"/>
              </w:rPr>
              <w:t>disorganization</w:t>
            </w:r>
          </w:p>
        </w:tc>
        <w:tc>
          <w:tcPr>
            <w:tcW w:w="2025" w:type="dxa"/>
            <w:tcBorders>
              <w:left w:val="nil"/>
              <w:right w:val="nil"/>
            </w:tcBorders>
          </w:tcPr>
          <w:p w14:paraId="6FA90DC2" w14:textId="77777777" w:rsidR="00575AF3" w:rsidRPr="008E642E" w:rsidRDefault="00575AF3" w:rsidP="00BF11F8">
            <w:pPr>
              <w:spacing w:line="480" w:lineRule="auto"/>
              <w:rPr>
                <w:lang w:val="en-US"/>
              </w:rPr>
            </w:pPr>
            <w:r w:rsidRPr="008E642E">
              <w:rPr>
                <w:lang w:val="en-US"/>
              </w:rPr>
              <w:t>Grandiosity</w:t>
            </w:r>
          </w:p>
        </w:tc>
        <w:tc>
          <w:tcPr>
            <w:tcW w:w="2025" w:type="dxa"/>
            <w:tcBorders>
              <w:left w:val="nil"/>
              <w:right w:val="nil"/>
            </w:tcBorders>
          </w:tcPr>
          <w:p w14:paraId="4381CBC1" w14:textId="77777777" w:rsidR="00575AF3" w:rsidRPr="008E642E" w:rsidRDefault="00575AF3" w:rsidP="00BF11F8">
            <w:pPr>
              <w:spacing w:line="480" w:lineRule="auto"/>
              <w:rPr>
                <w:lang w:val="en-US"/>
              </w:rPr>
            </w:pPr>
            <w:r w:rsidRPr="008E642E">
              <w:rPr>
                <w:lang w:val="en-US"/>
              </w:rPr>
              <w:t>Anhedonia</w:t>
            </w:r>
          </w:p>
          <w:p w14:paraId="657283C0" w14:textId="77777777" w:rsidR="00575AF3" w:rsidRPr="008E642E" w:rsidRDefault="00575AF3" w:rsidP="00BF11F8">
            <w:pPr>
              <w:spacing w:line="480" w:lineRule="auto"/>
              <w:rPr>
                <w:lang w:val="en-US"/>
              </w:rPr>
            </w:pPr>
          </w:p>
        </w:tc>
        <w:tc>
          <w:tcPr>
            <w:tcW w:w="2026" w:type="dxa"/>
            <w:tcBorders>
              <w:left w:val="nil"/>
              <w:right w:val="nil"/>
            </w:tcBorders>
          </w:tcPr>
          <w:p w14:paraId="75355861" w14:textId="77777777" w:rsidR="00575AF3" w:rsidRPr="008E642E" w:rsidRDefault="00575AF3" w:rsidP="00BF11F8">
            <w:pPr>
              <w:spacing w:line="480" w:lineRule="auto"/>
              <w:rPr>
                <w:lang w:val="en-US"/>
              </w:rPr>
            </w:pPr>
            <w:r w:rsidRPr="008E642E">
              <w:rPr>
                <w:lang w:val="en-US"/>
              </w:rPr>
              <w:t>PRNS</w:t>
            </w:r>
          </w:p>
        </w:tc>
      </w:tr>
      <w:tr w:rsidR="00575AF3" w:rsidRPr="008E642E" w14:paraId="7BA74B44" w14:textId="77777777" w:rsidTr="00BF11F8">
        <w:trPr>
          <w:trHeight w:val="890"/>
        </w:trPr>
        <w:tc>
          <w:tcPr>
            <w:tcW w:w="2628" w:type="dxa"/>
            <w:tcBorders>
              <w:left w:val="nil"/>
              <w:right w:val="nil"/>
            </w:tcBorders>
          </w:tcPr>
          <w:p w14:paraId="199F7133" w14:textId="71913BD2" w:rsidR="00575AF3" w:rsidRPr="008E642E" w:rsidRDefault="00A63506" w:rsidP="00BF11F8">
            <w:pPr>
              <w:spacing w:line="480" w:lineRule="auto"/>
              <w:rPr>
                <w:lang w:val="en-US"/>
              </w:rPr>
            </w:pPr>
            <w:r w:rsidRPr="008E642E">
              <w:rPr>
                <w:lang w:val="en-US"/>
              </w:rPr>
              <w:t>S</w:t>
            </w:r>
            <w:r w:rsidR="00575AF3" w:rsidRPr="008E642E">
              <w:rPr>
                <w:lang w:val="en-US"/>
              </w:rPr>
              <w:t>MFQ</w:t>
            </w:r>
          </w:p>
          <w:p w14:paraId="14C66FDF" w14:textId="77777777" w:rsidR="00575AF3" w:rsidRPr="008E642E" w:rsidRDefault="00575AF3" w:rsidP="00BF11F8">
            <w:pPr>
              <w:spacing w:line="480" w:lineRule="auto"/>
              <w:rPr>
                <w:lang w:val="en-US"/>
              </w:rPr>
            </w:pPr>
            <w:r w:rsidRPr="008E642E">
              <w:rPr>
                <w:lang w:val="en-US"/>
              </w:rPr>
              <w:t>SDQ emotional problems</w:t>
            </w:r>
          </w:p>
          <w:p w14:paraId="1BBE7649" w14:textId="77777777" w:rsidR="00575AF3" w:rsidRPr="008E642E" w:rsidRDefault="00575AF3" w:rsidP="00BF11F8">
            <w:pPr>
              <w:spacing w:line="480" w:lineRule="auto"/>
              <w:rPr>
                <w:lang w:val="en-US"/>
              </w:rPr>
            </w:pPr>
            <w:r w:rsidRPr="008E642E">
              <w:rPr>
                <w:lang w:val="en-US"/>
              </w:rPr>
              <w:t>SDQ conduct problems</w:t>
            </w:r>
          </w:p>
          <w:p w14:paraId="74CC91CD" w14:textId="77777777" w:rsidR="00575AF3" w:rsidRPr="008E642E" w:rsidRDefault="00575AF3" w:rsidP="00BF11F8">
            <w:pPr>
              <w:spacing w:line="480" w:lineRule="auto"/>
              <w:rPr>
                <w:lang w:val="en-US"/>
              </w:rPr>
            </w:pPr>
            <w:r w:rsidRPr="008E642E">
              <w:rPr>
                <w:lang w:val="en-US"/>
              </w:rPr>
              <w:t>SDQ hyperactivity</w:t>
            </w:r>
          </w:p>
          <w:p w14:paraId="67026A05" w14:textId="77777777" w:rsidR="00575AF3" w:rsidRPr="008E642E" w:rsidRDefault="00575AF3" w:rsidP="00BF11F8">
            <w:pPr>
              <w:spacing w:line="480" w:lineRule="auto"/>
              <w:rPr>
                <w:lang w:val="en-US"/>
              </w:rPr>
            </w:pPr>
            <w:r w:rsidRPr="008E642E">
              <w:rPr>
                <w:lang w:val="en-US"/>
              </w:rPr>
              <w:t>SDQ peer problems</w:t>
            </w:r>
          </w:p>
        </w:tc>
        <w:tc>
          <w:tcPr>
            <w:tcW w:w="1800" w:type="dxa"/>
            <w:tcBorders>
              <w:left w:val="nil"/>
              <w:right w:val="nil"/>
            </w:tcBorders>
          </w:tcPr>
          <w:p w14:paraId="62AA2817" w14:textId="77777777" w:rsidR="00575AF3" w:rsidRPr="008E642E" w:rsidRDefault="00575AF3" w:rsidP="00BF11F8">
            <w:pPr>
              <w:spacing w:line="480" w:lineRule="auto"/>
              <w:rPr>
                <w:lang w:val="en-US"/>
              </w:rPr>
            </w:pPr>
            <w:r w:rsidRPr="008E642E">
              <w:rPr>
                <w:lang w:val="en-US"/>
              </w:rPr>
              <w:t>.59 (&lt;.001)</w:t>
            </w:r>
          </w:p>
          <w:p w14:paraId="34D0F83C" w14:textId="77777777" w:rsidR="00575AF3" w:rsidRPr="008E642E" w:rsidRDefault="00575AF3" w:rsidP="00BF11F8">
            <w:pPr>
              <w:spacing w:line="480" w:lineRule="auto"/>
              <w:rPr>
                <w:lang w:val="en-US"/>
              </w:rPr>
            </w:pPr>
            <w:r w:rsidRPr="008E642E">
              <w:rPr>
                <w:lang w:val="en-US"/>
              </w:rPr>
              <w:t>.46 (&lt;.001)</w:t>
            </w:r>
          </w:p>
          <w:p w14:paraId="4FCFF5A1" w14:textId="77777777" w:rsidR="00575AF3" w:rsidRPr="008E642E" w:rsidRDefault="00575AF3" w:rsidP="00BF11F8">
            <w:pPr>
              <w:spacing w:line="480" w:lineRule="auto"/>
              <w:rPr>
                <w:lang w:val="en-US"/>
              </w:rPr>
            </w:pPr>
            <w:r w:rsidRPr="008E642E">
              <w:rPr>
                <w:lang w:val="en-US"/>
              </w:rPr>
              <w:t>.40 (&lt;.001)</w:t>
            </w:r>
          </w:p>
          <w:p w14:paraId="780F078A" w14:textId="77777777" w:rsidR="00575AF3" w:rsidRPr="008E642E" w:rsidRDefault="00575AF3" w:rsidP="00BF11F8">
            <w:pPr>
              <w:spacing w:line="480" w:lineRule="auto"/>
              <w:rPr>
                <w:lang w:val="en-US"/>
              </w:rPr>
            </w:pPr>
            <w:r w:rsidRPr="008E642E">
              <w:rPr>
                <w:lang w:val="en-US"/>
              </w:rPr>
              <w:t>.32 (&lt;.001)</w:t>
            </w:r>
          </w:p>
          <w:p w14:paraId="73A1221B" w14:textId="77777777" w:rsidR="00575AF3" w:rsidRPr="008E642E" w:rsidRDefault="00575AF3" w:rsidP="00BF11F8">
            <w:pPr>
              <w:spacing w:line="480" w:lineRule="auto"/>
              <w:rPr>
                <w:lang w:val="en-US"/>
              </w:rPr>
            </w:pPr>
            <w:r w:rsidRPr="008E642E">
              <w:rPr>
                <w:lang w:val="en-US"/>
              </w:rPr>
              <w:t>.50 (&lt;.001)</w:t>
            </w:r>
          </w:p>
        </w:tc>
        <w:tc>
          <w:tcPr>
            <w:tcW w:w="1647" w:type="dxa"/>
            <w:tcBorders>
              <w:left w:val="nil"/>
              <w:right w:val="nil"/>
            </w:tcBorders>
          </w:tcPr>
          <w:p w14:paraId="07A65215" w14:textId="77777777" w:rsidR="00575AF3" w:rsidRPr="008E642E" w:rsidRDefault="00575AF3" w:rsidP="00BF11F8">
            <w:pPr>
              <w:spacing w:line="480" w:lineRule="auto"/>
              <w:rPr>
                <w:lang w:val="en-US"/>
              </w:rPr>
            </w:pPr>
            <w:r w:rsidRPr="008E642E">
              <w:rPr>
                <w:lang w:val="en-US"/>
              </w:rPr>
              <w:t>.48 (&lt;.001)</w:t>
            </w:r>
          </w:p>
          <w:p w14:paraId="12A7B53E" w14:textId="77777777" w:rsidR="00575AF3" w:rsidRPr="008E642E" w:rsidRDefault="00575AF3" w:rsidP="00BF11F8">
            <w:pPr>
              <w:spacing w:line="480" w:lineRule="auto"/>
              <w:rPr>
                <w:lang w:val="en-US"/>
              </w:rPr>
            </w:pPr>
            <w:r w:rsidRPr="008E642E">
              <w:rPr>
                <w:lang w:val="en-US"/>
              </w:rPr>
              <w:t>.38 (&lt;.001)</w:t>
            </w:r>
          </w:p>
          <w:p w14:paraId="46E0B52F" w14:textId="77777777" w:rsidR="00575AF3" w:rsidRPr="008E642E" w:rsidRDefault="00575AF3" w:rsidP="00BF11F8">
            <w:pPr>
              <w:spacing w:line="480" w:lineRule="auto"/>
              <w:rPr>
                <w:lang w:val="en-US"/>
              </w:rPr>
            </w:pPr>
            <w:r w:rsidRPr="008E642E">
              <w:rPr>
                <w:lang w:val="en-US"/>
              </w:rPr>
              <w:t>.35 (&lt;.001)</w:t>
            </w:r>
          </w:p>
          <w:p w14:paraId="3593A59D" w14:textId="77777777" w:rsidR="00575AF3" w:rsidRPr="008E642E" w:rsidRDefault="00575AF3" w:rsidP="00BF11F8">
            <w:pPr>
              <w:spacing w:line="480" w:lineRule="auto"/>
              <w:rPr>
                <w:lang w:val="en-US"/>
              </w:rPr>
            </w:pPr>
            <w:r w:rsidRPr="008E642E">
              <w:rPr>
                <w:lang w:val="en-US"/>
              </w:rPr>
              <w:t>.31 (&lt;.001)</w:t>
            </w:r>
          </w:p>
          <w:p w14:paraId="7C455432" w14:textId="77777777" w:rsidR="00575AF3" w:rsidRPr="008E642E" w:rsidRDefault="00575AF3" w:rsidP="00BF11F8">
            <w:pPr>
              <w:spacing w:line="480" w:lineRule="auto"/>
              <w:rPr>
                <w:lang w:val="en-US"/>
              </w:rPr>
            </w:pPr>
            <w:r w:rsidRPr="008E642E">
              <w:rPr>
                <w:lang w:val="en-US"/>
              </w:rPr>
              <w:t>.27 (&lt;.001)</w:t>
            </w:r>
          </w:p>
        </w:tc>
        <w:tc>
          <w:tcPr>
            <w:tcW w:w="2025" w:type="dxa"/>
            <w:tcBorders>
              <w:left w:val="nil"/>
              <w:right w:val="nil"/>
            </w:tcBorders>
          </w:tcPr>
          <w:p w14:paraId="0ABBEC0B" w14:textId="77777777" w:rsidR="00575AF3" w:rsidRPr="008E642E" w:rsidRDefault="00575AF3" w:rsidP="00BF11F8">
            <w:pPr>
              <w:spacing w:line="480" w:lineRule="auto"/>
              <w:rPr>
                <w:lang w:val="en-US"/>
              </w:rPr>
            </w:pPr>
            <w:r w:rsidRPr="008E642E">
              <w:rPr>
                <w:lang w:val="en-US"/>
              </w:rPr>
              <w:t>.67 (&lt;.001)</w:t>
            </w:r>
          </w:p>
          <w:p w14:paraId="665B086F" w14:textId="77777777" w:rsidR="00575AF3" w:rsidRPr="008E642E" w:rsidRDefault="00575AF3" w:rsidP="00BF11F8">
            <w:pPr>
              <w:spacing w:line="480" w:lineRule="auto"/>
              <w:rPr>
                <w:lang w:val="en-US"/>
              </w:rPr>
            </w:pPr>
            <w:r w:rsidRPr="008E642E">
              <w:rPr>
                <w:lang w:val="en-US"/>
              </w:rPr>
              <w:t>.62 (&lt;.001)</w:t>
            </w:r>
          </w:p>
          <w:p w14:paraId="4D5F6B22" w14:textId="77777777" w:rsidR="00575AF3" w:rsidRPr="008E642E" w:rsidRDefault="00575AF3" w:rsidP="00BF11F8">
            <w:pPr>
              <w:spacing w:line="480" w:lineRule="auto"/>
              <w:rPr>
                <w:lang w:val="en-US"/>
              </w:rPr>
            </w:pPr>
            <w:r w:rsidRPr="008E642E">
              <w:rPr>
                <w:lang w:val="en-US"/>
              </w:rPr>
              <w:t>.44 (&lt;.001)</w:t>
            </w:r>
          </w:p>
          <w:p w14:paraId="609DC4E7" w14:textId="77777777" w:rsidR="00575AF3" w:rsidRPr="008E642E" w:rsidRDefault="00575AF3" w:rsidP="00BF11F8">
            <w:pPr>
              <w:spacing w:line="480" w:lineRule="auto"/>
              <w:rPr>
                <w:lang w:val="en-US"/>
              </w:rPr>
            </w:pPr>
            <w:r w:rsidRPr="008E642E">
              <w:rPr>
                <w:lang w:val="en-US"/>
              </w:rPr>
              <w:t>.61 (&lt;.001)</w:t>
            </w:r>
          </w:p>
          <w:p w14:paraId="1F97ABAF" w14:textId="77777777" w:rsidR="00575AF3" w:rsidRPr="008E642E" w:rsidRDefault="00575AF3" w:rsidP="00BF11F8">
            <w:pPr>
              <w:spacing w:line="480" w:lineRule="auto"/>
              <w:rPr>
                <w:vertAlign w:val="superscript"/>
                <w:lang w:val="en-US"/>
              </w:rPr>
            </w:pPr>
            <w:r w:rsidRPr="008E642E">
              <w:rPr>
                <w:lang w:val="en-US"/>
              </w:rPr>
              <w:t>.36 (&lt;.001)</w:t>
            </w:r>
          </w:p>
        </w:tc>
        <w:tc>
          <w:tcPr>
            <w:tcW w:w="2025" w:type="dxa"/>
            <w:tcBorders>
              <w:left w:val="nil"/>
              <w:right w:val="nil"/>
            </w:tcBorders>
          </w:tcPr>
          <w:p w14:paraId="18A22348" w14:textId="77777777" w:rsidR="00575AF3" w:rsidRPr="008E642E" w:rsidRDefault="00575AF3" w:rsidP="00BF11F8">
            <w:pPr>
              <w:spacing w:line="480" w:lineRule="auto"/>
              <w:rPr>
                <w:lang w:val="en-US"/>
              </w:rPr>
            </w:pPr>
            <w:r w:rsidRPr="008E642E">
              <w:rPr>
                <w:lang w:val="en-US"/>
              </w:rPr>
              <w:t>.04 (.11)</w:t>
            </w:r>
          </w:p>
          <w:p w14:paraId="1F30384E" w14:textId="77777777" w:rsidR="00575AF3" w:rsidRPr="008E642E" w:rsidRDefault="00575AF3" w:rsidP="00BF11F8">
            <w:pPr>
              <w:spacing w:line="480" w:lineRule="auto"/>
              <w:rPr>
                <w:lang w:val="en-US"/>
              </w:rPr>
            </w:pPr>
            <w:r w:rsidRPr="008E642E">
              <w:rPr>
                <w:lang w:val="en-US"/>
              </w:rPr>
              <w:t>-.03 (.24)</w:t>
            </w:r>
          </w:p>
          <w:p w14:paraId="17ECD630" w14:textId="77777777" w:rsidR="00575AF3" w:rsidRPr="008E642E" w:rsidRDefault="00575AF3" w:rsidP="00BF11F8">
            <w:pPr>
              <w:spacing w:line="480" w:lineRule="auto"/>
              <w:rPr>
                <w:lang w:val="en-US"/>
              </w:rPr>
            </w:pPr>
            <w:r w:rsidRPr="008E642E">
              <w:rPr>
                <w:lang w:val="en-US"/>
              </w:rPr>
              <w:t>.12 (&lt;.001)</w:t>
            </w:r>
          </w:p>
          <w:p w14:paraId="73E1BEB5" w14:textId="0A12BBA5" w:rsidR="00575AF3" w:rsidRPr="008E642E" w:rsidRDefault="00575AF3" w:rsidP="00BF11F8">
            <w:pPr>
              <w:spacing w:line="480" w:lineRule="auto"/>
              <w:rPr>
                <w:lang w:val="en-US"/>
              </w:rPr>
            </w:pPr>
            <w:r w:rsidRPr="008E642E">
              <w:rPr>
                <w:lang w:val="en-US"/>
              </w:rPr>
              <w:t>.06 (</w:t>
            </w:r>
            <w:r w:rsidR="0027017B" w:rsidRPr="008E642E">
              <w:rPr>
                <w:i/>
                <w:lang w:val="en-US"/>
              </w:rPr>
              <w:t>p</w:t>
            </w:r>
            <w:r w:rsidRPr="008E642E">
              <w:rPr>
                <w:lang w:val="en-US"/>
              </w:rPr>
              <w:t xml:space="preserve"> = .03)</w:t>
            </w:r>
          </w:p>
          <w:p w14:paraId="365E2CB3" w14:textId="72F5C5B2" w:rsidR="00575AF3" w:rsidRPr="008E642E" w:rsidRDefault="00575AF3" w:rsidP="00BF11F8">
            <w:pPr>
              <w:spacing w:line="480" w:lineRule="auto"/>
              <w:rPr>
                <w:lang w:val="en-US"/>
              </w:rPr>
            </w:pPr>
            <w:r w:rsidRPr="008E642E">
              <w:rPr>
                <w:lang w:val="en-US"/>
              </w:rPr>
              <w:t>.04 (</w:t>
            </w:r>
            <w:r w:rsidR="0027017B" w:rsidRPr="008E642E">
              <w:rPr>
                <w:i/>
                <w:lang w:val="en-US"/>
              </w:rPr>
              <w:t>p</w:t>
            </w:r>
            <w:r w:rsidRPr="008E642E">
              <w:rPr>
                <w:lang w:val="en-US"/>
              </w:rPr>
              <w:t xml:space="preserve"> = .18)</w:t>
            </w:r>
          </w:p>
        </w:tc>
        <w:tc>
          <w:tcPr>
            <w:tcW w:w="2025" w:type="dxa"/>
            <w:tcBorders>
              <w:left w:val="nil"/>
              <w:right w:val="nil"/>
            </w:tcBorders>
          </w:tcPr>
          <w:p w14:paraId="55E5AE1C" w14:textId="77777777" w:rsidR="00575AF3" w:rsidRPr="008E642E" w:rsidRDefault="00575AF3" w:rsidP="00BF11F8">
            <w:pPr>
              <w:spacing w:line="480" w:lineRule="auto"/>
              <w:rPr>
                <w:lang w:val="en-US"/>
              </w:rPr>
            </w:pPr>
            <w:r w:rsidRPr="008E642E">
              <w:rPr>
                <w:lang w:val="en-US"/>
              </w:rPr>
              <w:t>.17 (&lt;.001)</w:t>
            </w:r>
          </w:p>
          <w:p w14:paraId="67555544" w14:textId="77777777" w:rsidR="00575AF3" w:rsidRPr="008E642E" w:rsidRDefault="00575AF3" w:rsidP="00BF11F8">
            <w:pPr>
              <w:spacing w:line="480" w:lineRule="auto"/>
              <w:rPr>
                <w:lang w:val="en-US"/>
              </w:rPr>
            </w:pPr>
            <w:r w:rsidRPr="008E642E">
              <w:rPr>
                <w:lang w:val="en-US"/>
              </w:rPr>
              <w:t>.09 (.001)</w:t>
            </w:r>
          </w:p>
          <w:p w14:paraId="4FB4FD86" w14:textId="77777777" w:rsidR="00575AF3" w:rsidRPr="008E642E" w:rsidRDefault="00575AF3" w:rsidP="00BF11F8">
            <w:pPr>
              <w:spacing w:line="480" w:lineRule="auto"/>
              <w:rPr>
                <w:lang w:val="en-US"/>
              </w:rPr>
            </w:pPr>
            <w:r w:rsidRPr="008E642E">
              <w:rPr>
                <w:lang w:val="en-US"/>
              </w:rPr>
              <w:t>.13 (&lt;.001)</w:t>
            </w:r>
          </w:p>
          <w:p w14:paraId="6D6EE621" w14:textId="77777777" w:rsidR="00575AF3" w:rsidRPr="008E642E" w:rsidRDefault="00575AF3" w:rsidP="00BF11F8">
            <w:pPr>
              <w:spacing w:line="480" w:lineRule="auto"/>
              <w:rPr>
                <w:lang w:val="en-US"/>
              </w:rPr>
            </w:pPr>
            <w:r w:rsidRPr="008E642E">
              <w:rPr>
                <w:lang w:val="en-US"/>
              </w:rPr>
              <w:t>.06 (</w:t>
            </w:r>
            <w:r w:rsidRPr="008E642E">
              <w:rPr>
                <w:i/>
                <w:lang w:val="en-US"/>
              </w:rPr>
              <w:t>p</w:t>
            </w:r>
            <w:r w:rsidRPr="008E642E">
              <w:rPr>
                <w:lang w:val="en-US"/>
              </w:rPr>
              <w:t xml:space="preserve"> = .02)</w:t>
            </w:r>
          </w:p>
          <w:p w14:paraId="527F61C5" w14:textId="77777777" w:rsidR="00575AF3" w:rsidRPr="008E642E" w:rsidRDefault="00575AF3" w:rsidP="00BF11F8">
            <w:pPr>
              <w:spacing w:line="480" w:lineRule="auto"/>
              <w:rPr>
                <w:vertAlign w:val="superscript"/>
                <w:lang w:val="en-US"/>
              </w:rPr>
            </w:pPr>
            <w:r w:rsidRPr="008E642E">
              <w:rPr>
                <w:lang w:val="en-US"/>
              </w:rPr>
              <w:t>.24 (&lt;.001)</w:t>
            </w:r>
          </w:p>
        </w:tc>
        <w:tc>
          <w:tcPr>
            <w:tcW w:w="2026" w:type="dxa"/>
            <w:tcBorders>
              <w:left w:val="nil"/>
              <w:right w:val="nil"/>
            </w:tcBorders>
          </w:tcPr>
          <w:p w14:paraId="7BD69E0D" w14:textId="77777777" w:rsidR="00575AF3" w:rsidRPr="008E642E" w:rsidRDefault="00575AF3" w:rsidP="00BF11F8">
            <w:pPr>
              <w:spacing w:line="480" w:lineRule="auto"/>
              <w:rPr>
                <w:lang w:val="en-US"/>
              </w:rPr>
            </w:pPr>
            <w:r w:rsidRPr="008E642E">
              <w:rPr>
                <w:lang w:val="en-US"/>
              </w:rPr>
              <w:t>.27 (&lt;.001)</w:t>
            </w:r>
          </w:p>
          <w:p w14:paraId="737A509B" w14:textId="77777777" w:rsidR="00575AF3" w:rsidRPr="008E642E" w:rsidRDefault="00575AF3" w:rsidP="00BF11F8">
            <w:pPr>
              <w:spacing w:line="480" w:lineRule="auto"/>
              <w:rPr>
                <w:lang w:val="en-US"/>
              </w:rPr>
            </w:pPr>
            <w:r w:rsidRPr="008E642E">
              <w:rPr>
                <w:lang w:val="en-US"/>
              </w:rPr>
              <w:t>.25 (&lt;.001)</w:t>
            </w:r>
          </w:p>
          <w:p w14:paraId="36733C20" w14:textId="77777777" w:rsidR="00575AF3" w:rsidRPr="008E642E" w:rsidRDefault="00575AF3" w:rsidP="00BF11F8">
            <w:pPr>
              <w:spacing w:line="480" w:lineRule="auto"/>
              <w:rPr>
                <w:lang w:val="en-US"/>
              </w:rPr>
            </w:pPr>
            <w:r w:rsidRPr="008E642E">
              <w:rPr>
                <w:lang w:val="en-US"/>
              </w:rPr>
              <w:t>.25 (&lt;.001)</w:t>
            </w:r>
          </w:p>
          <w:p w14:paraId="7DD66E2A" w14:textId="77777777" w:rsidR="00575AF3" w:rsidRPr="008E642E" w:rsidRDefault="00575AF3" w:rsidP="00BF11F8">
            <w:pPr>
              <w:spacing w:line="480" w:lineRule="auto"/>
              <w:rPr>
                <w:lang w:val="en-US"/>
              </w:rPr>
            </w:pPr>
            <w:r w:rsidRPr="008E642E">
              <w:rPr>
                <w:lang w:val="en-US"/>
              </w:rPr>
              <w:t>.20 (&lt;.001)</w:t>
            </w:r>
          </w:p>
          <w:p w14:paraId="264D3998" w14:textId="77777777" w:rsidR="00575AF3" w:rsidRPr="008E642E" w:rsidRDefault="00575AF3" w:rsidP="00BF11F8">
            <w:pPr>
              <w:spacing w:line="480" w:lineRule="auto"/>
              <w:rPr>
                <w:lang w:val="en-US"/>
              </w:rPr>
            </w:pPr>
            <w:r w:rsidRPr="008E642E">
              <w:rPr>
                <w:lang w:val="en-US"/>
              </w:rPr>
              <w:t>.26 (&lt;.001)</w:t>
            </w:r>
          </w:p>
        </w:tc>
      </w:tr>
    </w:tbl>
    <w:p w14:paraId="5BFF61BE" w14:textId="3C6F68E8" w:rsidR="00575AF3" w:rsidRPr="008E642E" w:rsidRDefault="00575AF3" w:rsidP="00575AF3">
      <w:pPr>
        <w:spacing w:line="480" w:lineRule="auto"/>
        <w:rPr>
          <w:lang w:val="en-US"/>
        </w:rPr>
        <w:sectPr w:rsidR="00575AF3" w:rsidRPr="008E642E" w:rsidSect="0035052F">
          <w:pgSz w:w="16840" w:h="11900" w:orient="landscape"/>
          <w:pgMar w:top="1440" w:right="1440" w:bottom="1440" w:left="1440" w:header="720" w:footer="720" w:gutter="0"/>
          <w:cols w:space="720"/>
          <w:docGrid w:linePitch="360"/>
        </w:sectPr>
      </w:pPr>
      <w:r w:rsidRPr="008E642E">
        <w:rPr>
          <w:i/>
          <w:lang w:val="en-US"/>
        </w:rPr>
        <w:t xml:space="preserve">Note. </w:t>
      </w:r>
      <w:r w:rsidRPr="008E642E">
        <w:t xml:space="preserve">PRNS, Parent-rated negative symptoms; </w:t>
      </w:r>
      <w:r w:rsidR="001E7B8D" w:rsidRPr="008E642E">
        <w:t>S</w:t>
      </w:r>
      <w:r w:rsidRPr="008E642E">
        <w:rPr>
          <w:lang w:val="en-US"/>
        </w:rPr>
        <w:t xml:space="preserve">MFQ, </w:t>
      </w:r>
      <w:r w:rsidR="00A63506" w:rsidRPr="008E642E">
        <w:rPr>
          <w:lang w:val="en-US"/>
        </w:rPr>
        <w:t xml:space="preserve">Short </w:t>
      </w:r>
      <w:r w:rsidRPr="008E642E">
        <w:rPr>
          <w:lang w:val="en-US"/>
        </w:rPr>
        <w:t xml:space="preserve">Mood and Feeling Questionnaire (self-rated) measure of depression traits; </w:t>
      </w:r>
      <w:r w:rsidR="00D14B48" w:rsidRPr="008E642E">
        <w:rPr>
          <w:lang w:val="en-US"/>
        </w:rPr>
        <w:t>SDQ</w:t>
      </w:r>
      <w:r w:rsidRPr="008E642E">
        <w:rPr>
          <w:lang w:val="en-US"/>
        </w:rPr>
        <w:t>, Strength</w:t>
      </w:r>
      <w:r w:rsidR="008E642E">
        <w:rPr>
          <w:lang w:val="en-US"/>
        </w:rPr>
        <w:t>s</w:t>
      </w:r>
      <w:r w:rsidRPr="008E642E">
        <w:rPr>
          <w:lang w:val="en-US"/>
        </w:rPr>
        <w:t xml:space="preserve"> and Difficulty Questionnaire emotional problems</w:t>
      </w:r>
      <w:r w:rsidRPr="008E642E">
        <w:rPr>
          <w:i/>
          <w:lang w:val="en-US"/>
        </w:rPr>
        <w:t xml:space="preserve"> </w:t>
      </w:r>
      <w:r w:rsidR="00CD5F1D" w:rsidRPr="008E642E">
        <w:rPr>
          <w:lang w:val="en-US"/>
        </w:rPr>
        <w:t xml:space="preserve">subscale, conduct problems subscale, hyperactivity subscale and peer problems subscale </w:t>
      </w:r>
      <w:r w:rsidRPr="008E642E">
        <w:rPr>
          <w:lang w:val="en-US"/>
        </w:rPr>
        <w:t xml:space="preserve">(self-rated); </w:t>
      </w:r>
      <w:r w:rsidRPr="008E642E">
        <w:t>One randomly selected twin per pair included in analyses</w:t>
      </w:r>
      <w:r w:rsidRPr="008E642E">
        <w:rPr>
          <w:lang w:val="en-US"/>
        </w:rPr>
        <w:t xml:space="preserve">; Spearman’s rho correlation coefficients are reported owing to the skewed distributions of each variable. Pearson’s correlation coefficients are reported for SDQ and cognitive </w:t>
      </w:r>
      <w:r w:rsidR="00D14B48" w:rsidRPr="008E642E">
        <w:rPr>
          <w:lang w:val="en-US"/>
        </w:rPr>
        <w:t>disorganization</w:t>
      </w:r>
      <w:r w:rsidRPr="008E642E">
        <w:rPr>
          <w:lang w:val="en-US"/>
        </w:rPr>
        <w:t xml:space="preserve">, and SDQ and anhedonia owing to the non-skewed distributions of either variable. </w:t>
      </w:r>
      <w:r w:rsidRPr="008E642E">
        <w:rPr>
          <w:i/>
          <w:lang w:val="en-US"/>
        </w:rPr>
        <w:t xml:space="preserve">p </w:t>
      </w:r>
      <w:r w:rsidRPr="008E642E">
        <w:rPr>
          <w:lang w:val="en-US"/>
        </w:rPr>
        <w:t>values in parentheses</w:t>
      </w:r>
      <w:r w:rsidR="006D1C73" w:rsidRPr="008E642E">
        <w:rPr>
          <w:lang w:val="en-US"/>
        </w:rPr>
        <w:t>.</w:t>
      </w:r>
    </w:p>
    <w:p w14:paraId="60F3C6F9" w14:textId="147EBCF4" w:rsidR="00672749" w:rsidRPr="008E642E" w:rsidRDefault="00A03D0F" w:rsidP="00C45613">
      <w:pPr>
        <w:spacing w:line="480" w:lineRule="auto"/>
      </w:pPr>
      <w:r w:rsidRPr="008E642E">
        <w:rPr>
          <w:b/>
          <w:color w:val="000000"/>
          <w:lang w:val="en-US"/>
        </w:rPr>
        <w:lastRenderedPageBreak/>
        <w:t xml:space="preserve">Table </w:t>
      </w:r>
      <w:r w:rsidR="00EB7C30" w:rsidRPr="008E642E">
        <w:rPr>
          <w:b/>
          <w:color w:val="000000"/>
          <w:lang w:val="en-US"/>
        </w:rPr>
        <w:t>S</w:t>
      </w:r>
      <w:r w:rsidRPr="008E642E">
        <w:rPr>
          <w:b/>
          <w:color w:val="000000"/>
          <w:lang w:val="en-US"/>
        </w:rPr>
        <w:t>26</w:t>
      </w:r>
      <w:r w:rsidRPr="008E642E">
        <w:rPr>
          <w:color w:val="000000"/>
          <w:lang w:val="en-US"/>
        </w:rPr>
        <w:t>.</w:t>
      </w:r>
      <w:r w:rsidRPr="008E642E">
        <w:rPr>
          <w:i/>
          <w:color w:val="000000"/>
          <w:lang w:val="en-US"/>
        </w:rPr>
        <w:t xml:space="preserve"> </w:t>
      </w:r>
      <w:bookmarkStart w:id="13" w:name="_Hlk1745193"/>
      <w:r w:rsidR="00672749" w:rsidRPr="008E642E">
        <w:rPr>
          <w:i/>
        </w:rPr>
        <w:t xml:space="preserve">Descriptive statistics for depression traits and </w:t>
      </w:r>
      <w:r w:rsidR="008C3502" w:rsidRPr="008E642E">
        <w:rPr>
          <w:i/>
        </w:rPr>
        <w:t>psychopathology</w:t>
      </w:r>
      <w:r w:rsidR="008D0B8D" w:rsidRPr="008E642E">
        <w:rPr>
          <w:i/>
        </w:rPr>
        <w:t xml:space="preserve"> subscales</w:t>
      </w:r>
      <w:bookmarkEnd w:id="13"/>
    </w:p>
    <w:tbl>
      <w:tblPr>
        <w:tblStyle w:val="LightShading"/>
        <w:tblW w:w="0" w:type="auto"/>
        <w:tblLook w:val="04A0" w:firstRow="1" w:lastRow="0" w:firstColumn="1" w:lastColumn="0" w:noHBand="0" w:noVBand="1"/>
      </w:tblPr>
      <w:tblGrid>
        <w:gridCol w:w="1856"/>
        <w:gridCol w:w="1856"/>
        <w:gridCol w:w="1856"/>
        <w:gridCol w:w="1857"/>
        <w:gridCol w:w="1857"/>
        <w:gridCol w:w="1857"/>
      </w:tblGrid>
      <w:tr w:rsidR="00672749" w:rsidRPr="008E642E" w14:paraId="79CD4C70" w14:textId="77777777" w:rsidTr="000271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032532C0" w14:textId="77777777" w:rsidR="00672749" w:rsidRPr="008E642E" w:rsidRDefault="00672749" w:rsidP="00EE7A53">
            <w:pPr>
              <w:spacing w:line="480" w:lineRule="auto"/>
              <w:jc w:val="center"/>
              <w:rPr>
                <w:b w:val="0"/>
                <w:bCs w:val="0"/>
                <w:color w:val="000000" w:themeColor="text1"/>
              </w:rPr>
            </w:pPr>
          </w:p>
        </w:tc>
        <w:tc>
          <w:tcPr>
            <w:tcW w:w="1856" w:type="dxa"/>
          </w:tcPr>
          <w:p w14:paraId="45189FA1" w14:textId="578285E8" w:rsidR="00672749" w:rsidRPr="008E642E" w:rsidRDefault="008C3502" w:rsidP="00EE7A53">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8E642E">
              <w:rPr>
                <w:color w:val="000000" w:themeColor="text1"/>
              </w:rPr>
              <w:t>S</w:t>
            </w:r>
            <w:r w:rsidR="00672749" w:rsidRPr="008E642E">
              <w:rPr>
                <w:color w:val="000000" w:themeColor="text1"/>
              </w:rPr>
              <w:t>MFQ</w:t>
            </w:r>
          </w:p>
        </w:tc>
        <w:tc>
          <w:tcPr>
            <w:tcW w:w="1856" w:type="dxa"/>
          </w:tcPr>
          <w:p w14:paraId="5CB0BFF3" w14:textId="7547305E" w:rsidR="00672749" w:rsidRPr="008E642E" w:rsidRDefault="004521DA" w:rsidP="00EE7A53">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8E642E">
              <w:rPr>
                <w:color w:val="000000" w:themeColor="text1"/>
              </w:rPr>
              <w:t>SDQ E</w:t>
            </w:r>
            <w:r w:rsidR="00672749" w:rsidRPr="008E642E">
              <w:rPr>
                <w:color w:val="000000" w:themeColor="text1"/>
              </w:rPr>
              <w:t>motion</w:t>
            </w:r>
            <w:r w:rsidR="006D1C73" w:rsidRPr="008E642E">
              <w:rPr>
                <w:color w:val="000000" w:themeColor="text1"/>
              </w:rPr>
              <w:t>al</w:t>
            </w:r>
            <w:r w:rsidRPr="008E642E">
              <w:rPr>
                <w:color w:val="000000" w:themeColor="text1"/>
              </w:rPr>
              <w:t xml:space="preserve"> p</w:t>
            </w:r>
            <w:r w:rsidR="008D0B8D" w:rsidRPr="008E642E">
              <w:rPr>
                <w:color w:val="000000" w:themeColor="text1"/>
              </w:rPr>
              <w:t>roblems</w:t>
            </w:r>
          </w:p>
        </w:tc>
        <w:tc>
          <w:tcPr>
            <w:tcW w:w="1857" w:type="dxa"/>
          </w:tcPr>
          <w:p w14:paraId="03C0C3AB" w14:textId="27FEC64D" w:rsidR="00672749" w:rsidRPr="008E642E" w:rsidRDefault="00672749" w:rsidP="00EE7A53">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8E642E">
              <w:rPr>
                <w:color w:val="000000" w:themeColor="text1"/>
              </w:rPr>
              <w:t>SDQ Conduct</w:t>
            </w:r>
            <w:r w:rsidR="0005662A" w:rsidRPr="008E642E">
              <w:rPr>
                <w:color w:val="000000" w:themeColor="text1"/>
              </w:rPr>
              <w:t xml:space="preserve"> problems</w:t>
            </w:r>
          </w:p>
        </w:tc>
        <w:tc>
          <w:tcPr>
            <w:tcW w:w="1857" w:type="dxa"/>
          </w:tcPr>
          <w:p w14:paraId="151F2A4D" w14:textId="77777777" w:rsidR="00672749" w:rsidRPr="008E642E" w:rsidRDefault="00672749" w:rsidP="00EE7A53">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8E642E">
              <w:rPr>
                <w:color w:val="000000" w:themeColor="text1"/>
              </w:rPr>
              <w:t>SDQ Hyperactivity</w:t>
            </w:r>
          </w:p>
        </w:tc>
        <w:tc>
          <w:tcPr>
            <w:tcW w:w="1857" w:type="dxa"/>
          </w:tcPr>
          <w:p w14:paraId="67A681C5" w14:textId="5460EEB3" w:rsidR="00672749" w:rsidRPr="008E642E" w:rsidRDefault="00672749" w:rsidP="00EE7A53">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8E642E">
              <w:rPr>
                <w:color w:val="000000" w:themeColor="text1"/>
              </w:rPr>
              <w:t>SDQ Peer</w:t>
            </w:r>
            <w:r w:rsidR="00AA015B" w:rsidRPr="008E642E">
              <w:rPr>
                <w:color w:val="000000" w:themeColor="text1"/>
              </w:rPr>
              <w:t xml:space="preserve"> proble</w:t>
            </w:r>
            <w:r w:rsidRPr="008E642E">
              <w:rPr>
                <w:color w:val="000000" w:themeColor="text1"/>
              </w:rPr>
              <w:t>ms</w:t>
            </w:r>
          </w:p>
        </w:tc>
      </w:tr>
      <w:tr w:rsidR="00672749" w:rsidRPr="008E642E" w14:paraId="36CB315F" w14:textId="77777777" w:rsidTr="000271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53FA57C7" w14:textId="77777777" w:rsidR="00672749" w:rsidRPr="008E642E" w:rsidRDefault="00672749" w:rsidP="00EE7A53">
            <w:pPr>
              <w:spacing w:line="480" w:lineRule="auto"/>
              <w:jc w:val="center"/>
              <w:rPr>
                <w:b w:val="0"/>
                <w:bCs w:val="0"/>
                <w:i/>
                <w:color w:val="000000" w:themeColor="text1"/>
              </w:rPr>
            </w:pPr>
            <w:r w:rsidRPr="008E642E">
              <w:rPr>
                <w:i/>
                <w:color w:val="000000" w:themeColor="text1"/>
              </w:rPr>
              <w:t>N</w:t>
            </w:r>
          </w:p>
        </w:tc>
        <w:tc>
          <w:tcPr>
            <w:tcW w:w="1856" w:type="dxa"/>
          </w:tcPr>
          <w:p w14:paraId="46064722" w14:textId="5343D029"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w:t>
            </w:r>
            <w:r w:rsidR="004521DA" w:rsidRPr="008E642E">
              <w:rPr>
                <w:color w:val="000000" w:themeColor="text1"/>
              </w:rPr>
              <w:t>,</w:t>
            </w:r>
            <w:r w:rsidRPr="008E642E">
              <w:rPr>
                <w:color w:val="000000" w:themeColor="text1"/>
              </w:rPr>
              <w:t>447</w:t>
            </w:r>
          </w:p>
        </w:tc>
        <w:tc>
          <w:tcPr>
            <w:tcW w:w="1856" w:type="dxa"/>
          </w:tcPr>
          <w:p w14:paraId="79E3B505" w14:textId="7D58D081"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w:t>
            </w:r>
            <w:r w:rsidR="004521DA" w:rsidRPr="008E642E">
              <w:rPr>
                <w:color w:val="000000" w:themeColor="text1"/>
              </w:rPr>
              <w:t>,</w:t>
            </w:r>
            <w:r w:rsidRPr="008E642E">
              <w:rPr>
                <w:color w:val="000000" w:themeColor="text1"/>
              </w:rPr>
              <w:t>444</w:t>
            </w:r>
          </w:p>
        </w:tc>
        <w:tc>
          <w:tcPr>
            <w:tcW w:w="1857" w:type="dxa"/>
          </w:tcPr>
          <w:p w14:paraId="2FA48092" w14:textId="0A15B1F6"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w:t>
            </w:r>
            <w:r w:rsidR="004521DA" w:rsidRPr="008E642E">
              <w:rPr>
                <w:color w:val="000000" w:themeColor="text1"/>
              </w:rPr>
              <w:t>,</w:t>
            </w:r>
            <w:r w:rsidRPr="008E642E">
              <w:rPr>
                <w:color w:val="000000" w:themeColor="text1"/>
              </w:rPr>
              <w:t>444</w:t>
            </w:r>
          </w:p>
        </w:tc>
        <w:tc>
          <w:tcPr>
            <w:tcW w:w="1857" w:type="dxa"/>
          </w:tcPr>
          <w:p w14:paraId="54E52F57" w14:textId="74EED95D"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w:t>
            </w:r>
            <w:r w:rsidR="004521DA" w:rsidRPr="008E642E">
              <w:rPr>
                <w:color w:val="000000" w:themeColor="text1"/>
              </w:rPr>
              <w:t>,</w:t>
            </w:r>
            <w:r w:rsidRPr="008E642E">
              <w:rPr>
                <w:color w:val="000000" w:themeColor="text1"/>
              </w:rPr>
              <w:t>444</w:t>
            </w:r>
          </w:p>
        </w:tc>
        <w:tc>
          <w:tcPr>
            <w:tcW w:w="1857" w:type="dxa"/>
          </w:tcPr>
          <w:p w14:paraId="7755EF53" w14:textId="6B9CAEE8"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w:t>
            </w:r>
            <w:r w:rsidR="004521DA" w:rsidRPr="008E642E">
              <w:rPr>
                <w:color w:val="000000" w:themeColor="text1"/>
              </w:rPr>
              <w:t>,</w:t>
            </w:r>
            <w:r w:rsidRPr="008E642E">
              <w:rPr>
                <w:color w:val="000000" w:themeColor="text1"/>
              </w:rPr>
              <w:t>444</w:t>
            </w:r>
          </w:p>
        </w:tc>
      </w:tr>
      <w:tr w:rsidR="00672749" w:rsidRPr="008E642E" w14:paraId="6F486B7A" w14:textId="77777777" w:rsidTr="0002715D">
        <w:tc>
          <w:tcPr>
            <w:cnfStyle w:val="001000000000" w:firstRow="0" w:lastRow="0" w:firstColumn="1" w:lastColumn="0" w:oddVBand="0" w:evenVBand="0" w:oddHBand="0" w:evenHBand="0" w:firstRowFirstColumn="0" w:firstRowLastColumn="0" w:lastRowFirstColumn="0" w:lastRowLastColumn="0"/>
            <w:tcW w:w="1856" w:type="dxa"/>
          </w:tcPr>
          <w:p w14:paraId="2C31EAD8" w14:textId="77777777" w:rsidR="00672749" w:rsidRPr="008E642E" w:rsidRDefault="00672749" w:rsidP="00EE7A53">
            <w:pPr>
              <w:spacing w:line="480" w:lineRule="auto"/>
              <w:jc w:val="center"/>
              <w:rPr>
                <w:b w:val="0"/>
                <w:bCs w:val="0"/>
                <w:color w:val="000000" w:themeColor="text1"/>
              </w:rPr>
            </w:pPr>
            <w:r w:rsidRPr="008E642E">
              <w:rPr>
                <w:color w:val="000000" w:themeColor="text1"/>
              </w:rPr>
              <w:t>Missing</w:t>
            </w:r>
          </w:p>
        </w:tc>
        <w:tc>
          <w:tcPr>
            <w:tcW w:w="1856" w:type="dxa"/>
          </w:tcPr>
          <w:p w14:paraId="120B3870"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w:t>
            </w:r>
          </w:p>
        </w:tc>
        <w:tc>
          <w:tcPr>
            <w:tcW w:w="1856" w:type="dxa"/>
          </w:tcPr>
          <w:p w14:paraId="5380DD9A"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4</w:t>
            </w:r>
          </w:p>
        </w:tc>
        <w:tc>
          <w:tcPr>
            <w:tcW w:w="1857" w:type="dxa"/>
          </w:tcPr>
          <w:p w14:paraId="11C250A3"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4</w:t>
            </w:r>
          </w:p>
        </w:tc>
        <w:tc>
          <w:tcPr>
            <w:tcW w:w="1857" w:type="dxa"/>
          </w:tcPr>
          <w:p w14:paraId="669C4212"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4</w:t>
            </w:r>
          </w:p>
        </w:tc>
        <w:tc>
          <w:tcPr>
            <w:tcW w:w="1857" w:type="dxa"/>
          </w:tcPr>
          <w:p w14:paraId="139FA9F9"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4</w:t>
            </w:r>
          </w:p>
        </w:tc>
      </w:tr>
      <w:tr w:rsidR="00672749" w:rsidRPr="008E642E" w14:paraId="09D78167" w14:textId="77777777" w:rsidTr="000271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48502619" w14:textId="77777777" w:rsidR="00672749" w:rsidRPr="008E642E" w:rsidRDefault="00672749" w:rsidP="00EE7A53">
            <w:pPr>
              <w:spacing w:line="480" w:lineRule="auto"/>
              <w:jc w:val="center"/>
              <w:rPr>
                <w:b w:val="0"/>
                <w:bCs w:val="0"/>
                <w:color w:val="000000" w:themeColor="text1"/>
              </w:rPr>
            </w:pPr>
            <w:r w:rsidRPr="008E642E">
              <w:rPr>
                <w:color w:val="000000" w:themeColor="text1"/>
              </w:rPr>
              <w:t>Scale Range</w:t>
            </w:r>
          </w:p>
        </w:tc>
        <w:tc>
          <w:tcPr>
            <w:tcW w:w="1856" w:type="dxa"/>
          </w:tcPr>
          <w:p w14:paraId="45D273CF"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0-26</w:t>
            </w:r>
          </w:p>
        </w:tc>
        <w:tc>
          <w:tcPr>
            <w:tcW w:w="1856" w:type="dxa"/>
          </w:tcPr>
          <w:p w14:paraId="35B1A72A"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0-10</w:t>
            </w:r>
          </w:p>
        </w:tc>
        <w:tc>
          <w:tcPr>
            <w:tcW w:w="1857" w:type="dxa"/>
          </w:tcPr>
          <w:p w14:paraId="7B66BD5D"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0-10</w:t>
            </w:r>
          </w:p>
        </w:tc>
        <w:tc>
          <w:tcPr>
            <w:tcW w:w="1857" w:type="dxa"/>
          </w:tcPr>
          <w:p w14:paraId="2F7B8116"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0-10</w:t>
            </w:r>
          </w:p>
        </w:tc>
        <w:tc>
          <w:tcPr>
            <w:tcW w:w="1857" w:type="dxa"/>
          </w:tcPr>
          <w:p w14:paraId="3013FCD7"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0-10</w:t>
            </w:r>
          </w:p>
        </w:tc>
      </w:tr>
      <w:tr w:rsidR="00672749" w:rsidRPr="008E642E" w14:paraId="370C546D" w14:textId="77777777" w:rsidTr="0002715D">
        <w:tc>
          <w:tcPr>
            <w:cnfStyle w:val="001000000000" w:firstRow="0" w:lastRow="0" w:firstColumn="1" w:lastColumn="0" w:oddVBand="0" w:evenVBand="0" w:oddHBand="0" w:evenHBand="0" w:firstRowFirstColumn="0" w:firstRowLastColumn="0" w:lastRowFirstColumn="0" w:lastRowLastColumn="0"/>
            <w:tcW w:w="1856" w:type="dxa"/>
          </w:tcPr>
          <w:p w14:paraId="2B8BEFDC" w14:textId="77777777" w:rsidR="00672749" w:rsidRPr="008E642E" w:rsidRDefault="00672749" w:rsidP="00EE7A53">
            <w:pPr>
              <w:spacing w:line="480" w:lineRule="auto"/>
              <w:jc w:val="center"/>
              <w:rPr>
                <w:b w:val="0"/>
                <w:bCs w:val="0"/>
                <w:color w:val="000000" w:themeColor="text1"/>
              </w:rPr>
            </w:pPr>
            <w:r w:rsidRPr="008E642E">
              <w:rPr>
                <w:color w:val="000000" w:themeColor="text1"/>
              </w:rPr>
              <w:t>Observed Mean</w:t>
            </w:r>
          </w:p>
        </w:tc>
        <w:tc>
          <w:tcPr>
            <w:tcW w:w="1856" w:type="dxa"/>
          </w:tcPr>
          <w:p w14:paraId="327DA18A"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4.83</w:t>
            </w:r>
          </w:p>
        </w:tc>
        <w:tc>
          <w:tcPr>
            <w:tcW w:w="1856" w:type="dxa"/>
          </w:tcPr>
          <w:p w14:paraId="18AB0413"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3.16</w:t>
            </w:r>
          </w:p>
        </w:tc>
        <w:tc>
          <w:tcPr>
            <w:tcW w:w="1857" w:type="dxa"/>
          </w:tcPr>
          <w:p w14:paraId="73C817AE"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84</w:t>
            </w:r>
          </w:p>
        </w:tc>
        <w:tc>
          <w:tcPr>
            <w:tcW w:w="1857" w:type="dxa"/>
          </w:tcPr>
          <w:p w14:paraId="5E4152B0"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3.87</w:t>
            </w:r>
          </w:p>
        </w:tc>
        <w:tc>
          <w:tcPr>
            <w:tcW w:w="1857" w:type="dxa"/>
          </w:tcPr>
          <w:p w14:paraId="0B0E1A1C"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87</w:t>
            </w:r>
          </w:p>
        </w:tc>
      </w:tr>
      <w:tr w:rsidR="00672749" w:rsidRPr="008E642E" w14:paraId="079F3B12" w14:textId="77777777" w:rsidTr="000271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6F0FB289" w14:textId="77777777" w:rsidR="00672749" w:rsidRPr="008E642E" w:rsidRDefault="00672749" w:rsidP="00EE7A53">
            <w:pPr>
              <w:spacing w:line="480" w:lineRule="auto"/>
              <w:jc w:val="center"/>
              <w:rPr>
                <w:b w:val="0"/>
                <w:bCs w:val="0"/>
                <w:color w:val="000000" w:themeColor="text1"/>
              </w:rPr>
            </w:pPr>
            <w:r w:rsidRPr="008E642E">
              <w:rPr>
                <w:color w:val="000000" w:themeColor="text1"/>
              </w:rPr>
              <w:t>95% CI</w:t>
            </w:r>
          </w:p>
        </w:tc>
        <w:tc>
          <w:tcPr>
            <w:tcW w:w="1856" w:type="dxa"/>
          </w:tcPr>
          <w:p w14:paraId="484122E9"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4.55-5.12</w:t>
            </w:r>
          </w:p>
        </w:tc>
        <w:tc>
          <w:tcPr>
            <w:tcW w:w="1856" w:type="dxa"/>
          </w:tcPr>
          <w:p w14:paraId="05E52947"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3.03-3.28</w:t>
            </w:r>
          </w:p>
        </w:tc>
        <w:tc>
          <w:tcPr>
            <w:tcW w:w="1857" w:type="dxa"/>
          </w:tcPr>
          <w:p w14:paraId="436D3A19"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76-1.92</w:t>
            </w:r>
          </w:p>
        </w:tc>
        <w:tc>
          <w:tcPr>
            <w:tcW w:w="1857" w:type="dxa"/>
          </w:tcPr>
          <w:p w14:paraId="505A987D"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3.74-4.00</w:t>
            </w:r>
          </w:p>
        </w:tc>
        <w:tc>
          <w:tcPr>
            <w:tcW w:w="1857" w:type="dxa"/>
          </w:tcPr>
          <w:p w14:paraId="3E98D139"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77-1.96</w:t>
            </w:r>
          </w:p>
        </w:tc>
      </w:tr>
      <w:tr w:rsidR="00672749" w:rsidRPr="008E642E" w14:paraId="54519B35" w14:textId="77777777" w:rsidTr="0002715D">
        <w:tc>
          <w:tcPr>
            <w:cnfStyle w:val="001000000000" w:firstRow="0" w:lastRow="0" w:firstColumn="1" w:lastColumn="0" w:oddVBand="0" w:evenVBand="0" w:oddHBand="0" w:evenHBand="0" w:firstRowFirstColumn="0" w:firstRowLastColumn="0" w:lastRowFirstColumn="0" w:lastRowLastColumn="0"/>
            <w:tcW w:w="1856" w:type="dxa"/>
          </w:tcPr>
          <w:p w14:paraId="02A9E055" w14:textId="77777777" w:rsidR="00672749" w:rsidRPr="008E642E" w:rsidRDefault="00672749" w:rsidP="00EE7A53">
            <w:pPr>
              <w:spacing w:line="480" w:lineRule="auto"/>
              <w:jc w:val="center"/>
              <w:rPr>
                <w:b w:val="0"/>
                <w:bCs w:val="0"/>
                <w:color w:val="000000" w:themeColor="text1"/>
              </w:rPr>
            </w:pPr>
            <w:r w:rsidRPr="008E642E">
              <w:rPr>
                <w:color w:val="000000" w:themeColor="text1"/>
              </w:rPr>
              <w:t>Median</w:t>
            </w:r>
          </w:p>
        </w:tc>
        <w:tc>
          <w:tcPr>
            <w:tcW w:w="1856" w:type="dxa"/>
          </w:tcPr>
          <w:p w14:paraId="4A0FD899"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3</w:t>
            </w:r>
          </w:p>
        </w:tc>
        <w:tc>
          <w:tcPr>
            <w:tcW w:w="1856" w:type="dxa"/>
          </w:tcPr>
          <w:p w14:paraId="5CF53681"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3</w:t>
            </w:r>
          </w:p>
        </w:tc>
        <w:tc>
          <w:tcPr>
            <w:tcW w:w="1857" w:type="dxa"/>
          </w:tcPr>
          <w:p w14:paraId="4638EA4D"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w:t>
            </w:r>
          </w:p>
        </w:tc>
        <w:tc>
          <w:tcPr>
            <w:tcW w:w="1857" w:type="dxa"/>
          </w:tcPr>
          <w:p w14:paraId="108153FB"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4</w:t>
            </w:r>
          </w:p>
        </w:tc>
        <w:tc>
          <w:tcPr>
            <w:tcW w:w="1857" w:type="dxa"/>
          </w:tcPr>
          <w:p w14:paraId="4C7F8D03"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w:t>
            </w:r>
          </w:p>
        </w:tc>
      </w:tr>
      <w:tr w:rsidR="00672749" w:rsidRPr="008E642E" w14:paraId="47587217" w14:textId="77777777" w:rsidTr="000271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59BC2867" w14:textId="77777777" w:rsidR="00672749" w:rsidRPr="008E642E" w:rsidRDefault="00672749" w:rsidP="00EE7A53">
            <w:pPr>
              <w:spacing w:line="480" w:lineRule="auto"/>
              <w:jc w:val="center"/>
              <w:rPr>
                <w:b w:val="0"/>
                <w:bCs w:val="0"/>
                <w:color w:val="000000" w:themeColor="text1"/>
              </w:rPr>
            </w:pPr>
            <w:r w:rsidRPr="008E642E">
              <w:rPr>
                <w:color w:val="000000" w:themeColor="text1"/>
              </w:rPr>
              <w:t>Mode</w:t>
            </w:r>
          </w:p>
        </w:tc>
        <w:tc>
          <w:tcPr>
            <w:tcW w:w="1856" w:type="dxa"/>
          </w:tcPr>
          <w:p w14:paraId="2266E3B1"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0</w:t>
            </w:r>
          </w:p>
        </w:tc>
        <w:tc>
          <w:tcPr>
            <w:tcW w:w="1856" w:type="dxa"/>
          </w:tcPr>
          <w:p w14:paraId="6039C2D5"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0</w:t>
            </w:r>
          </w:p>
        </w:tc>
        <w:tc>
          <w:tcPr>
            <w:tcW w:w="1857" w:type="dxa"/>
          </w:tcPr>
          <w:p w14:paraId="22F454CD"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w:t>
            </w:r>
          </w:p>
        </w:tc>
        <w:tc>
          <w:tcPr>
            <w:tcW w:w="1857" w:type="dxa"/>
          </w:tcPr>
          <w:p w14:paraId="1265F3C6"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2</w:t>
            </w:r>
          </w:p>
        </w:tc>
        <w:tc>
          <w:tcPr>
            <w:tcW w:w="1857" w:type="dxa"/>
          </w:tcPr>
          <w:p w14:paraId="6C45A85A"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w:t>
            </w:r>
          </w:p>
        </w:tc>
      </w:tr>
      <w:tr w:rsidR="00672749" w:rsidRPr="008E642E" w14:paraId="35D78293" w14:textId="77777777" w:rsidTr="0002715D">
        <w:tc>
          <w:tcPr>
            <w:cnfStyle w:val="001000000000" w:firstRow="0" w:lastRow="0" w:firstColumn="1" w:lastColumn="0" w:oddVBand="0" w:evenVBand="0" w:oddHBand="0" w:evenHBand="0" w:firstRowFirstColumn="0" w:firstRowLastColumn="0" w:lastRowFirstColumn="0" w:lastRowLastColumn="0"/>
            <w:tcW w:w="1856" w:type="dxa"/>
          </w:tcPr>
          <w:p w14:paraId="271DBDB0" w14:textId="77777777" w:rsidR="00672749" w:rsidRPr="008E642E" w:rsidRDefault="00672749" w:rsidP="00EE7A53">
            <w:pPr>
              <w:spacing w:line="480" w:lineRule="auto"/>
              <w:jc w:val="center"/>
              <w:rPr>
                <w:b w:val="0"/>
                <w:bCs w:val="0"/>
                <w:i/>
                <w:color w:val="000000" w:themeColor="text1"/>
              </w:rPr>
            </w:pPr>
            <w:r w:rsidRPr="008E642E">
              <w:rPr>
                <w:i/>
                <w:color w:val="000000" w:themeColor="text1"/>
              </w:rPr>
              <w:t>SD</w:t>
            </w:r>
          </w:p>
        </w:tc>
        <w:tc>
          <w:tcPr>
            <w:tcW w:w="1856" w:type="dxa"/>
          </w:tcPr>
          <w:p w14:paraId="3B02E0E7"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5.49</w:t>
            </w:r>
          </w:p>
        </w:tc>
        <w:tc>
          <w:tcPr>
            <w:tcW w:w="1856" w:type="dxa"/>
          </w:tcPr>
          <w:p w14:paraId="787AE132"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2.45</w:t>
            </w:r>
          </w:p>
        </w:tc>
        <w:tc>
          <w:tcPr>
            <w:tcW w:w="1857" w:type="dxa"/>
          </w:tcPr>
          <w:p w14:paraId="1D1E2EDB"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60</w:t>
            </w:r>
          </w:p>
        </w:tc>
        <w:tc>
          <w:tcPr>
            <w:tcW w:w="1857" w:type="dxa"/>
          </w:tcPr>
          <w:p w14:paraId="29F84C6B"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2.51</w:t>
            </w:r>
          </w:p>
        </w:tc>
        <w:tc>
          <w:tcPr>
            <w:tcW w:w="1857" w:type="dxa"/>
          </w:tcPr>
          <w:p w14:paraId="35987BF0"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78</w:t>
            </w:r>
          </w:p>
        </w:tc>
      </w:tr>
      <w:tr w:rsidR="00672749" w:rsidRPr="008E642E" w14:paraId="105BE99D" w14:textId="77777777" w:rsidTr="000271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27B919D2" w14:textId="77777777" w:rsidR="00672749" w:rsidRPr="008E642E" w:rsidRDefault="00672749" w:rsidP="00EE7A53">
            <w:pPr>
              <w:spacing w:line="480" w:lineRule="auto"/>
              <w:jc w:val="center"/>
              <w:rPr>
                <w:b w:val="0"/>
                <w:bCs w:val="0"/>
                <w:color w:val="000000" w:themeColor="text1"/>
              </w:rPr>
            </w:pPr>
            <w:r w:rsidRPr="008E642E">
              <w:rPr>
                <w:color w:val="000000" w:themeColor="text1"/>
              </w:rPr>
              <w:t>Variance</w:t>
            </w:r>
          </w:p>
        </w:tc>
        <w:tc>
          <w:tcPr>
            <w:tcW w:w="1856" w:type="dxa"/>
          </w:tcPr>
          <w:p w14:paraId="03204DA8"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30.15</w:t>
            </w:r>
          </w:p>
        </w:tc>
        <w:tc>
          <w:tcPr>
            <w:tcW w:w="1856" w:type="dxa"/>
          </w:tcPr>
          <w:p w14:paraId="094FDAA2"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6.00</w:t>
            </w:r>
          </w:p>
        </w:tc>
        <w:tc>
          <w:tcPr>
            <w:tcW w:w="1857" w:type="dxa"/>
          </w:tcPr>
          <w:p w14:paraId="57833FF6"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2.57</w:t>
            </w:r>
          </w:p>
        </w:tc>
        <w:tc>
          <w:tcPr>
            <w:tcW w:w="1857" w:type="dxa"/>
          </w:tcPr>
          <w:p w14:paraId="6139994C"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6.30</w:t>
            </w:r>
          </w:p>
        </w:tc>
        <w:tc>
          <w:tcPr>
            <w:tcW w:w="1857" w:type="dxa"/>
          </w:tcPr>
          <w:p w14:paraId="79BADA76"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3.16</w:t>
            </w:r>
          </w:p>
        </w:tc>
      </w:tr>
      <w:tr w:rsidR="00672749" w:rsidRPr="008E642E" w14:paraId="5EFDF345" w14:textId="77777777" w:rsidTr="0002715D">
        <w:tc>
          <w:tcPr>
            <w:cnfStyle w:val="001000000000" w:firstRow="0" w:lastRow="0" w:firstColumn="1" w:lastColumn="0" w:oddVBand="0" w:evenVBand="0" w:oddHBand="0" w:evenHBand="0" w:firstRowFirstColumn="0" w:firstRowLastColumn="0" w:lastRowFirstColumn="0" w:lastRowLastColumn="0"/>
            <w:tcW w:w="1856" w:type="dxa"/>
          </w:tcPr>
          <w:p w14:paraId="311DF28B" w14:textId="77777777" w:rsidR="00672749" w:rsidRPr="008E642E" w:rsidRDefault="00672749" w:rsidP="00EE7A53">
            <w:pPr>
              <w:spacing w:line="480" w:lineRule="auto"/>
              <w:jc w:val="center"/>
              <w:rPr>
                <w:b w:val="0"/>
                <w:bCs w:val="0"/>
                <w:color w:val="000000" w:themeColor="text1"/>
              </w:rPr>
            </w:pPr>
            <w:r w:rsidRPr="008E642E">
              <w:rPr>
                <w:color w:val="000000" w:themeColor="text1"/>
              </w:rPr>
              <w:t>Skewness</w:t>
            </w:r>
          </w:p>
        </w:tc>
        <w:tc>
          <w:tcPr>
            <w:tcW w:w="1856" w:type="dxa"/>
          </w:tcPr>
          <w:p w14:paraId="64EE9569"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51</w:t>
            </w:r>
          </w:p>
        </w:tc>
        <w:tc>
          <w:tcPr>
            <w:tcW w:w="1856" w:type="dxa"/>
          </w:tcPr>
          <w:p w14:paraId="2FE6D1F6"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0.60</w:t>
            </w:r>
          </w:p>
        </w:tc>
        <w:tc>
          <w:tcPr>
            <w:tcW w:w="1857" w:type="dxa"/>
          </w:tcPr>
          <w:p w14:paraId="451184A9"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12</w:t>
            </w:r>
          </w:p>
        </w:tc>
        <w:tc>
          <w:tcPr>
            <w:tcW w:w="1857" w:type="dxa"/>
          </w:tcPr>
          <w:p w14:paraId="4C1B2D5F"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0.39</w:t>
            </w:r>
          </w:p>
        </w:tc>
        <w:tc>
          <w:tcPr>
            <w:tcW w:w="1857" w:type="dxa"/>
          </w:tcPr>
          <w:p w14:paraId="49A87785" w14:textId="77777777" w:rsidR="00672749" w:rsidRPr="008E642E" w:rsidRDefault="00672749"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1.21</w:t>
            </w:r>
          </w:p>
        </w:tc>
      </w:tr>
      <w:tr w:rsidR="00672749" w:rsidRPr="008E642E" w14:paraId="5AC493FD" w14:textId="77777777" w:rsidTr="000271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4F6A829F" w14:textId="77777777" w:rsidR="00672749" w:rsidRPr="008E642E" w:rsidRDefault="00672749" w:rsidP="00EE7A53">
            <w:pPr>
              <w:spacing w:line="480" w:lineRule="auto"/>
              <w:jc w:val="center"/>
              <w:rPr>
                <w:b w:val="0"/>
                <w:bCs w:val="0"/>
                <w:color w:val="000000" w:themeColor="text1"/>
              </w:rPr>
            </w:pPr>
            <w:r w:rsidRPr="008E642E">
              <w:rPr>
                <w:color w:val="000000" w:themeColor="text1"/>
              </w:rPr>
              <w:t>Kurtosis</w:t>
            </w:r>
          </w:p>
        </w:tc>
        <w:tc>
          <w:tcPr>
            <w:tcW w:w="1856" w:type="dxa"/>
          </w:tcPr>
          <w:p w14:paraId="4421DE76"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89</w:t>
            </w:r>
            <w:bookmarkStart w:id="14" w:name="_GoBack"/>
            <w:bookmarkEnd w:id="14"/>
          </w:p>
        </w:tc>
        <w:tc>
          <w:tcPr>
            <w:tcW w:w="1856" w:type="dxa"/>
          </w:tcPr>
          <w:p w14:paraId="62602065"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0.36</w:t>
            </w:r>
          </w:p>
        </w:tc>
        <w:tc>
          <w:tcPr>
            <w:tcW w:w="1857" w:type="dxa"/>
          </w:tcPr>
          <w:p w14:paraId="1CC7A021"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33</w:t>
            </w:r>
          </w:p>
        </w:tc>
        <w:tc>
          <w:tcPr>
            <w:tcW w:w="1857" w:type="dxa"/>
          </w:tcPr>
          <w:p w14:paraId="3156D8DF"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0.55</w:t>
            </w:r>
          </w:p>
        </w:tc>
        <w:tc>
          <w:tcPr>
            <w:tcW w:w="1857" w:type="dxa"/>
          </w:tcPr>
          <w:p w14:paraId="6BCAB668" w14:textId="77777777" w:rsidR="00672749" w:rsidRPr="008E642E" w:rsidRDefault="00672749" w:rsidP="00EE7A53">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8E642E">
              <w:rPr>
                <w:color w:val="000000" w:themeColor="text1"/>
              </w:rPr>
              <w:t>1.57</w:t>
            </w:r>
          </w:p>
        </w:tc>
      </w:tr>
      <w:tr w:rsidR="00672749" w:rsidRPr="008E642E" w14:paraId="267B26C9" w14:textId="77777777" w:rsidTr="0002715D">
        <w:trPr>
          <w:trHeight w:val="566"/>
        </w:trPr>
        <w:tc>
          <w:tcPr>
            <w:cnfStyle w:val="001000000000" w:firstRow="0" w:lastRow="0" w:firstColumn="1" w:lastColumn="0" w:oddVBand="0" w:evenVBand="0" w:oddHBand="0" w:evenHBand="0" w:firstRowFirstColumn="0" w:firstRowLastColumn="0" w:lastRowFirstColumn="0" w:lastRowLastColumn="0"/>
            <w:tcW w:w="1856" w:type="dxa"/>
          </w:tcPr>
          <w:p w14:paraId="426E3371" w14:textId="77777777" w:rsidR="00672749" w:rsidRPr="008E642E" w:rsidRDefault="00672749" w:rsidP="00EE7A53">
            <w:pPr>
              <w:spacing w:line="480" w:lineRule="auto"/>
              <w:jc w:val="center"/>
              <w:rPr>
                <w:b w:val="0"/>
                <w:bCs w:val="0"/>
                <w:color w:val="000000" w:themeColor="text1"/>
              </w:rPr>
            </w:pPr>
            <w:r w:rsidRPr="008E642E">
              <w:rPr>
                <w:color w:val="000000" w:themeColor="text1"/>
              </w:rPr>
              <w:t>Cronbach’s α</w:t>
            </w:r>
          </w:p>
        </w:tc>
        <w:tc>
          <w:tcPr>
            <w:tcW w:w="1856" w:type="dxa"/>
          </w:tcPr>
          <w:p w14:paraId="18B84A6C" w14:textId="75980903" w:rsidR="00672749" w:rsidRPr="008E642E" w:rsidRDefault="008F7C13"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92</w:t>
            </w:r>
          </w:p>
        </w:tc>
        <w:tc>
          <w:tcPr>
            <w:tcW w:w="1856" w:type="dxa"/>
          </w:tcPr>
          <w:p w14:paraId="710BD8F0" w14:textId="22E63BFC" w:rsidR="00672749" w:rsidRPr="008E642E" w:rsidRDefault="008F7C13"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74</w:t>
            </w:r>
          </w:p>
        </w:tc>
        <w:tc>
          <w:tcPr>
            <w:tcW w:w="1857" w:type="dxa"/>
          </w:tcPr>
          <w:p w14:paraId="6E8E68DE" w14:textId="7084AF94" w:rsidR="00672749" w:rsidRPr="008E642E" w:rsidRDefault="002133EE"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59</w:t>
            </w:r>
          </w:p>
        </w:tc>
        <w:tc>
          <w:tcPr>
            <w:tcW w:w="1857" w:type="dxa"/>
          </w:tcPr>
          <w:p w14:paraId="685A0C40" w14:textId="6B7EFDFE" w:rsidR="00672749" w:rsidRPr="008E642E" w:rsidRDefault="00D97E77"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77</w:t>
            </w:r>
          </w:p>
        </w:tc>
        <w:tc>
          <w:tcPr>
            <w:tcW w:w="1857" w:type="dxa"/>
          </w:tcPr>
          <w:p w14:paraId="6194D9FA" w14:textId="38C61A28" w:rsidR="00672749" w:rsidRPr="008E642E" w:rsidRDefault="008F7C13" w:rsidP="00EE7A53">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8E642E">
              <w:rPr>
                <w:color w:val="000000" w:themeColor="text1"/>
              </w:rPr>
              <w:t>.63</w:t>
            </w:r>
          </w:p>
        </w:tc>
      </w:tr>
    </w:tbl>
    <w:p w14:paraId="5D8BB420" w14:textId="00919D7B" w:rsidR="00672749" w:rsidRDefault="00AA015B" w:rsidP="00672749">
      <w:r w:rsidRPr="008E642E">
        <w:rPr>
          <w:i/>
        </w:rPr>
        <w:t>Note</w:t>
      </w:r>
      <w:r w:rsidRPr="008E642E">
        <w:t xml:space="preserve">. </w:t>
      </w:r>
      <w:r w:rsidR="008C3502" w:rsidRPr="008E642E">
        <w:t>S</w:t>
      </w:r>
      <w:r w:rsidRPr="008E642E">
        <w:t xml:space="preserve">MFQ, </w:t>
      </w:r>
      <w:r w:rsidR="008C3502" w:rsidRPr="008E642E">
        <w:t xml:space="preserve">Short </w:t>
      </w:r>
      <w:r w:rsidR="006D1C73" w:rsidRPr="008E642E">
        <w:t>Mood</w:t>
      </w:r>
      <w:r w:rsidR="003744E7" w:rsidRPr="008E642E">
        <w:t xml:space="preserve"> and Feelin</w:t>
      </w:r>
      <w:r w:rsidR="006D1C73" w:rsidRPr="008E642E">
        <w:t>gs Questionnaire; SDQ, Strength</w:t>
      </w:r>
      <w:r w:rsidR="005B4F64" w:rsidRPr="008E642E">
        <w:t>s</w:t>
      </w:r>
      <w:r w:rsidR="003744E7" w:rsidRPr="008E642E">
        <w:t xml:space="preserve"> and Difficult</w:t>
      </w:r>
      <w:r w:rsidR="00922E02" w:rsidRPr="008E642E">
        <w:t>i</w:t>
      </w:r>
      <w:r w:rsidR="003744E7" w:rsidRPr="008E642E">
        <w:t>es Questionnai</w:t>
      </w:r>
      <w:r w:rsidR="00922E02" w:rsidRPr="008E642E">
        <w:t>r</w:t>
      </w:r>
      <w:r w:rsidR="003744E7" w:rsidRPr="008E642E">
        <w:t>e.</w:t>
      </w:r>
      <w:r w:rsidR="003744E7">
        <w:t xml:space="preserve"> </w:t>
      </w:r>
    </w:p>
    <w:p w14:paraId="33E57D31" w14:textId="5C579626" w:rsidR="00594BAC" w:rsidRPr="002418CB" w:rsidRDefault="00594BAC" w:rsidP="00B32BE7">
      <w:pPr>
        <w:widowControl/>
        <w:suppressAutoHyphens w:val="0"/>
        <w:rPr>
          <w:rFonts w:eastAsia="Arial Unicode MS"/>
          <w:i/>
          <w:color w:val="000000"/>
        </w:rPr>
      </w:pPr>
    </w:p>
    <w:p w14:paraId="46661975" w14:textId="44623442" w:rsidR="009C7184" w:rsidRPr="008A39EE" w:rsidRDefault="009C7184" w:rsidP="00EE7A53">
      <w:pPr>
        <w:widowControl/>
        <w:suppressAutoHyphens w:val="0"/>
        <w:spacing w:line="480" w:lineRule="auto"/>
        <w:outlineLvl w:val="0"/>
        <w:rPr>
          <w:color w:val="000000" w:themeColor="text1"/>
          <w:lang w:val="en-US"/>
        </w:rPr>
      </w:pPr>
    </w:p>
    <w:sectPr w:rsidR="009C7184" w:rsidRPr="008A39EE" w:rsidSect="0035052F">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78B63C" w14:textId="77777777" w:rsidR="00813BE4" w:rsidRDefault="00813BE4" w:rsidP="00397526">
      <w:r>
        <w:separator/>
      </w:r>
    </w:p>
  </w:endnote>
  <w:endnote w:type="continuationSeparator" w:id="0">
    <w:p w14:paraId="6AD00F25" w14:textId="77777777" w:rsidR="00813BE4" w:rsidRDefault="00813BE4" w:rsidP="00397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swiss"/>
    <w:pitch w:val="variable"/>
    <w:sig w:usb0="F7FFAFFF" w:usb1="E9DFFFFF" w:usb2="0000003F" w:usb3="00000000" w:csb0="003F01FF" w:csb1="00000000"/>
  </w:font>
  <w:font w:name="TimesNewRomanPSMT">
    <w:charset w:val="00"/>
    <w:family w:val="roman"/>
    <w:pitch w:val="variable"/>
    <w:sig w:usb0="E0002AEF" w:usb1="C0007841" w:usb2="00000009" w:usb3="00000000" w:csb0="000001FF" w:csb1="00000000"/>
  </w:font>
  <w:font w:name="MS Mincho">
    <w:panose1 w:val="02020609040205080304"/>
    <w:charset w:val="80"/>
    <w:family w:val="roman"/>
    <w:pitch w:val="fixed"/>
    <w:sig w:usb0="E00002FF" w:usb1="6AC7FDFB" w:usb2="08000012" w:usb3="00000000" w:csb0="000200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F71959" w14:textId="77777777" w:rsidR="00813BE4" w:rsidRDefault="00813BE4" w:rsidP="00397526">
      <w:r>
        <w:separator/>
      </w:r>
    </w:p>
  </w:footnote>
  <w:footnote w:type="continuationSeparator" w:id="0">
    <w:p w14:paraId="2073CE93" w14:textId="77777777" w:rsidR="00813BE4" w:rsidRDefault="00813BE4" w:rsidP="0039752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55394155"/>
      <w:docPartObj>
        <w:docPartGallery w:val="Page Numbers (Top of Page)"/>
        <w:docPartUnique/>
      </w:docPartObj>
    </w:sdtPr>
    <w:sdtEndPr>
      <w:rPr>
        <w:rStyle w:val="PageNumber"/>
      </w:rPr>
    </w:sdtEndPr>
    <w:sdtContent>
      <w:p w14:paraId="18A5892B" w14:textId="13A2C496" w:rsidR="005B4F64" w:rsidRDefault="005B4F64" w:rsidP="008D012A">
        <w:pPr>
          <w:pStyle w:val="Head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F7E984" w14:textId="77777777" w:rsidR="005B4F64" w:rsidRDefault="005B4F64" w:rsidP="00397526">
    <w:pPr>
      <w:pStyle w:val="Header"/>
      <w:ind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73443241"/>
      <w:docPartObj>
        <w:docPartGallery w:val="Page Numbers (Top of Page)"/>
        <w:docPartUnique/>
      </w:docPartObj>
    </w:sdtPr>
    <w:sdtEndPr>
      <w:rPr>
        <w:rStyle w:val="PageNumber"/>
      </w:rPr>
    </w:sdtEndPr>
    <w:sdtContent>
      <w:p w14:paraId="6DF081A4" w14:textId="5404044F" w:rsidR="005B4F64" w:rsidRDefault="005B4F64" w:rsidP="008D012A">
        <w:pPr>
          <w:pStyle w:val="Head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F72896">
          <w:rPr>
            <w:rStyle w:val="PageNumber"/>
            <w:noProof/>
          </w:rPr>
          <w:t>14</w:t>
        </w:r>
        <w:r>
          <w:rPr>
            <w:rStyle w:val="PageNumber"/>
          </w:rPr>
          <w:fldChar w:fldCharType="end"/>
        </w:r>
      </w:p>
    </w:sdtContent>
  </w:sdt>
  <w:p w14:paraId="5A04A204" w14:textId="3AC96B1D" w:rsidR="005B4F64" w:rsidRDefault="005B4F64" w:rsidP="000A68ED">
    <w:pPr>
      <w:pStyle w:val="Header"/>
    </w:pPr>
  </w:p>
  <w:p w14:paraId="54AA47FB" w14:textId="77777777" w:rsidR="005B4F64" w:rsidRDefault="005B4F6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BFB28A1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52F"/>
    <w:rsid w:val="00000466"/>
    <w:rsid w:val="000042F5"/>
    <w:rsid w:val="000045E6"/>
    <w:rsid w:val="000063CB"/>
    <w:rsid w:val="0001142E"/>
    <w:rsid w:val="00012EBA"/>
    <w:rsid w:val="000138F0"/>
    <w:rsid w:val="00013D62"/>
    <w:rsid w:val="00014BB3"/>
    <w:rsid w:val="00014D92"/>
    <w:rsid w:val="000157BE"/>
    <w:rsid w:val="00016D61"/>
    <w:rsid w:val="00021519"/>
    <w:rsid w:val="00022755"/>
    <w:rsid w:val="00024E52"/>
    <w:rsid w:val="00025A18"/>
    <w:rsid w:val="0002715D"/>
    <w:rsid w:val="00034E0A"/>
    <w:rsid w:val="000377AD"/>
    <w:rsid w:val="00037C85"/>
    <w:rsid w:val="00043945"/>
    <w:rsid w:val="000450CE"/>
    <w:rsid w:val="000464B2"/>
    <w:rsid w:val="00055843"/>
    <w:rsid w:val="0005662A"/>
    <w:rsid w:val="00064C0F"/>
    <w:rsid w:val="000675A5"/>
    <w:rsid w:val="00075D03"/>
    <w:rsid w:val="000776C2"/>
    <w:rsid w:val="000805D6"/>
    <w:rsid w:val="00085865"/>
    <w:rsid w:val="0008599A"/>
    <w:rsid w:val="0008616F"/>
    <w:rsid w:val="00087DD1"/>
    <w:rsid w:val="000907C3"/>
    <w:rsid w:val="00090F65"/>
    <w:rsid w:val="00091A9B"/>
    <w:rsid w:val="0009228F"/>
    <w:rsid w:val="00092C6F"/>
    <w:rsid w:val="00092CFA"/>
    <w:rsid w:val="00094427"/>
    <w:rsid w:val="000A05CA"/>
    <w:rsid w:val="000A2A0F"/>
    <w:rsid w:val="000A63AB"/>
    <w:rsid w:val="000A68ED"/>
    <w:rsid w:val="000B00CF"/>
    <w:rsid w:val="000B05BF"/>
    <w:rsid w:val="000B2B3F"/>
    <w:rsid w:val="000B4CA2"/>
    <w:rsid w:val="000B4E67"/>
    <w:rsid w:val="000B5999"/>
    <w:rsid w:val="000B7503"/>
    <w:rsid w:val="000C348A"/>
    <w:rsid w:val="000D0B38"/>
    <w:rsid w:val="000D1008"/>
    <w:rsid w:val="000D1329"/>
    <w:rsid w:val="000D31CD"/>
    <w:rsid w:val="000D3870"/>
    <w:rsid w:val="000E3DC8"/>
    <w:rsid w:val="000E56F5"/>
    <w:rsid w:val="000E694E"/>
    <w:rsid w:val="000F0D4E"/>
    <w:rsid w:val="000F2DDE"/>
    <w:rsid w:val="001018B0"/>
    <w:rsid w:val="001031D8"/>
    <w:rsid w:val="0010411F"/>
    <w:rsid w:val="001165B4"/>
    <w:rsid w:val="00122400"/>
    <w:rsid w:val="00127289"/>
    <w:rsid w:val="0012799D"/>
    <w:rsid w:val="00133E6E"/>
    <w:rsid w:val="00133ECF"/>
    <w:rsid w:val="00135E32"/>
    <w:rsid w:val="00136A6C"/>
    <w:rsid w:val="00142255"/>
    <w:rsid w:val="00152C08"/>
    <w:rsid w:val="00153B46"/>
    <w:rsid w:val="00157E8A"/>
    <w:rsid w:val="0016590A"/>
    <w:rsid w:val="00171553"/>
    <w:rsid w:val="00171714"/>
    <w:rsid w:val="00174F9E"/>
    <w:rsid w:val="00176055"/>
    <w:rsid w:val="00176A64"/>
    <w:rsid w:val="001818E0"/>
    <w:rsid w:val="00182138"/>
    <w:rsid w:val="00183C61"/>
    <w:rsid w:val="001856E1"/>
    <w:rsid w:val="00194DD6"/>
    <w:rsid w:val="001953AD"/>
    <w:rsid w:val="00197E68"/>
    <w:rsid w:val="001A040A"/>
    <w:rsid w:val="001A15C4"/>
    <w:rsid w:val="001A20BE"/>
    <w:rsid w:val="001A274B"/>
    <w:rsid w:val="001A5058"/>
    <w:rsid w:val="001A7769"/>
    <w:rsid w:val="001B0B0F"/>
    <w:rsid w:val="001B389A"/>
    <w:rsid w:val="001B43EB"/>
    <w:rsid w:val="001B537D"/>
    <w:rsid w:val="001C5B17"/>
    <w:rsid w:val="001D07F5"/>
    <w:rsid w:val="001D0862"/>
    <w:rsid w:val="001D0AC9"/>
    <w:rsid w:val="001D1E5B"/>
    <w:rsid w:val="001D530B"/>
    <w:rsid w:val="001D7475"/>
    <w:rsid w:val="001D7634"/>
    <w:rsid w:val="001E1B37"/>
    <w:rsid w:val="001E3B7A"/>
    <w:rsid w:val="001E41E8"/>
    <w:rsid w:val="001E7B8D"/>
    <w:rsid w:val="001F1ED1"/>
    <w:rsid w:val="001F2A39"/>
    <w:rsid w:val="001F5ECD"/>
    <w:rsid w:val="001F6D15"/>
    <w:rsid w:val="00203218"/>
    <w:rsid w:val="0020376C"/>
    <w:rsid w:val="00204B90"/>
    <w:rsid w:val="0021051A"/>
    <w:rsid w:val="002116ED"/>
    <w:rsid w:val="002133EE"/>
    <w:rsid w:val="00216AD9"/>
    <w:rsid w:val="0022179C"/>
    <w:rsid w:val="00224D7F"/>
    <w:rsid w:val="0022577C"/>
    <w:rsid w:val="00230724"/>
    <w:rsid w:val="002328F5"/>
    <w:rsid w:val="00236FD2"/>
    <w:rsid w:val="0024066E"/>
    <w:rsid w:val="002418CB"/>
    <w:rsid w:val="00252810"/>
    <w:rsid w:val="0025761D"/>
    <w:rsid w:val="0026095F"/>
    <w:rsid w:val="0027017B"/>
    <w:rsid w:val="00270609"/>
    <w:rsid w:val="0027088D"/>
    <w:rsid w:val="002759C1"/>
    <w:rsid w:val="00276175"/>
    <w:rsid w:val="0027684E"/>
    <w:rsid w:val="002802EB"/>
    <w:rsid w:val="0028236B"/>
    <w:rsid w:val="00284F63"/>
    <w:rsid w:val="00293245"/>
    <w:rsid w:val="00294019"/>
    <w:rsid w:val="002977FD"/>
    <w:rsid w:val="002A2249"/>
    <w:rsid w:val="002A2AD0"/>
    <w:rsid w:val="002A4616"/>
    <w:rsid w:val="002A7BB4"/>
    <w:rsid w:val="002B1F33"/>
    <w:rsid w:val="002B6091"/>
    <w:rsid w:val="002B60A7"/>
    <w:rsid w:val="002C0D9E"/>
    <w:rsid w:val="002C2B94"/>
    <w:rsid w:val="002C466A"/>
    <w:rsid w:val="002C667E"/>
    <w:rsid w:val="002D16BF"/>
    <w:rsid w:val="002D303E"/>
    <w:rsid w:val="002E0CCC"/>
    <w:rsid w:val="002E608A"/>
    <w:rsid w:val="002E6098"/>
    <w:rsid w:val="002E7085"/>
    <w:rsid w:val="002F140E"/>
    <w:rsid w:val="002F4B72"/>
    <w:rsid w:val="0030363A"/>
    <w:rsid w:val="00304A74"/>
    <w:rsid w:val="003052BE"/>
    <w:rsid w:val="00306781"/>
    <w:rsid w:val="003203D4"/>
    <w:rsid w:val="00321033"/>
    <w:rsid w:val="003225CD"/>
    <w:rsid w:val="00323C75"/>
    <w:rsid w:val="00326AFC"/>
    <w:rsid w:val="00332AA9"/>
    <w:rsid w:val="0034080F"/>
    <w:rsid w:val="0034307D"/>
    <w:rsid w:val="00346B73"/>
    <w:rsid w:val="0035052F"/>
    <w:rsid w:val="00356F05"/>
    <w:rsid w:val="003629DC"/>
    <w:rsid w:val="0036583B"/>
    <w:rsid w:val="003662F6"/>
    <w:rsid w:val="003712E4"/>
    <w:rsid w:val="003744E7"/>
    <w:rsid w:val="00377100"/>
    <w:rsid w:val="00377D9D"/>
    <w:rsid w:val="00382F71"/>
    <w:rsid w:val="0038547F"/>
    <w:rsid w:val="0038640E"/>
    <w:rsid w:val="00394B53"/>
    <w:rsid w:val="00397526"/>
    <w:rsid w:val="00397E6F"/>
    <w:rsid w:val="003A1B39"/>
    <w:rsid w:val="003A2AC5"/>
    <w:rsid w:val="003A7939"/>
    <w:rsid w:val="003B1CDD"/>
    <w:rsid w:val="003B3EC2"/>
    <w:rsid w:val="003B644B"/>
    <w:rsid w:val="003C471A"/>
    <w:rsid w:val="003C6F0C"/>
    <w:rsid w:val="003C73EE"/>
    <w:rsid w:val="003C7901"/>
    <w:rsid w:val="003E4E9D"/>
    <w:rsid w:val="003F2E76"/>
    <w:rsid w:val="00401D23"/>
    <w:rsid w:val="004041A7"/>
    <w:rsid w:val="00404ACC"/>
    <w:rsid w:val="00423DAB"/>
    <w:rsid w:val="00426146"/>
    <w:rsid w:val="0043624F"/>
    <w:rsid w:val="00436C9C"/>
    <w:rsid w:val="00441028"/>
    <w:rsid w:val="004448F8"/>
    <w:rsid w:val="00444DBF"/>
    <w:rsid w:val="00445C13"/>
    <w:rsid w:val="00446902"/>
    <w:rsid w:val="00447411"/>
    <w:rsid w:val="00447A19"/>
    <w:rsid w:val="00450113"/>
    <w:rsid w:val="00451D7D"/>
    <w:rsid w:val="004521DA"/>
    <w:rsid w:val="00456717"/>
    <w:rsid w:val="00462515"/>
    <w:rsid w:val="0047083F"/>
    <w:rsid w:val="0047201C"/>
    <w:rsid w:val="00472065"/>
    <w:rsid w:val="00474F71"/>
    <w:rsid w:val="00475D3A"/>
    <w:rsid w:val="00476189"/>
    <w:rsid w:val="00484D37"/>
    <w:rsid w:val="00487D5F"/>
    <w:rsid w:val="00495A85"/>
    <w:rsid w:val="004A08DF"/>
    <w:rsid w:val="004A1799"/>
    <w:rsid w:val="004A1B5C"/>
    <w:rsid w:val="004A654F"/>
    <w:rsid w:val="004B1BBA"/>
    <w:rsid w:val="004B3EEF"/>
    <w:rsid w:val="004B45FB"/>
    <w:rsid w:val="004C002B"/>
    <w:rsid w:val="004C1D75"/>
    <w:rsid w:val="004C457F"/>
    <w:rsid w:val="004D109B"/>
    <w:rsid w:val="004D2044"/>
    <w:rsid w:val="004E3578"/>
    <w:rsid w:val="004E5AB1"/>
    <w:rsid w:val="004E626B"/>
    <w:rsid w:val="004F7825"/>
    <w:rsid w:val="00501D93"/>
    <w:rsid w:val="00505D08"/>
    <w:rsid w:val="0051139E"/>
    <w:rsid w:val="005173F8"/>
    <w:rsid w:val="005238F1"/>
    <w:rsid w:val="00524D3E"/>
    <w:rsid w:val="00525862"/>
    <w:rsid w:val="0053217D"/>
    <w:rsid w:val="005329D4"/>
    <w:rsid w:val="00533144"/>
    <w:rsid w:val="0053315B"/>
    <w:rsid w:val="00533770"/>
    <w:rsid w:val="00537C9A"/>
    <w:rsid w:val="00542A7B"/>
    <w:rsid w:val="00542BED"/>
    <w:rsid w:val="00552353"/>
    <w:rsid w:val="00554902"/>
    <w:rsid w:val="00555D2D"/>
    <w:rsid w:val="00557723"/>
    <w:rsid w:val="0055793F"/>
    <w:rsid w:val="00560BD0"/>
    <w:rsid w:val="005670DC"/>
    <w:rsid w:val="005743D8"/>
    <w:rsid w:val="0057443C"/>
    <w:rsid w:val="00574F38"/>
    <w:rsid w:val="0057522F"/>
    <w:rsid w:val="00575AF3"/>
    <w:rsid w:val="005764CB"/>
    <w:rsid w:val="00582345"/>
    <w:rsid w:val="00582A35"/>
    <w:rsid w:val="00583CF5"/>
    <w:rsid w:val="00583E7C"/>
    <w:rsid w:val="00585A3B"/>
    <w:rsid w:val="00593CAD"/>
    <w:rsid w:val="005947FE"/>
    <w:rsid w:val="00594BAC"/>
    <w:rsid w:val="00596DCB"/>
    <w:rsid w:val="00597540"/>
    <w:rsid w:val="005A09EA"/>
    <w:rsid w:val="005A4344"/>
    <w:rsid w:val="005A51B2"/>
    <w:rsid w:val="005A6247"/>
    <w:rsid w:val="005B4306"/>
    <w:rsid w:val="005B4F64"/>
    <w:rsid w:val="005B558C"/>
    <w:rsid w:val="005C058C"/>
    <w:rsid w:val="005C44CC"/>
    <w:rsid w:val="005D1FB7"/>
    <w:rsid w:val="005D3188"/>
    <w:rsid w:val="005D34EB"/>
    <w:rsid w:val="005D506C"/>
    <w:rsid w:val="005D5665"/>
    <w:rsid w:val="005D611E"/>
    <w:rsid w:val="005F2882"/>
    <w:rsid w:val="005F6215"/>
    <w:rsid w:val="005F724C"/>
    <w:rsid w:val="00601AC0"/>
    <w:rsid w:val="0060317D"/>
    <w:rsid w:val="00603BA4"/>
    <w:rsid w:val="00605789"/>
    <w:rsid w:val="006060C0"/>
    <w:rsid w:val="00613C63"/>
    <w:rsid w:val="0061608B"/>
    <w:rsid w:val="0062332D"/>
    <w:rsid w:val="006270AB"/>
    <w:rsid w:val="00630E52"/>
    <w:rsid w:val="006314A3"/>
    <w:rsid w:val="00636B35"/>
    <w:rsid w:val="00637F9B"/>
    <w:rsid w:val="0064023D"/>
    <w:rsid w:val="006409F6"/>
    <w:rsid w:val="006417CE"/>
    <w:rsid w:val="00642320"/>
    <w:rsid w:val="0064459D"/>
    <w:rsid w:val="006453D8"/>
    <w:rsid w:val="00647CFD"/>
    <w:rsid w:val="00650F41"/>
    <w:rsid w:val="0065376C"/>
    <w:rsid w:val="00653E4A"/>
    <w:rsid w:val="0065655B"/>
    <w:rsid w:val="006642B8"/>
    <w:rsid w:val="006647BE"/>
    <w:rsid w:val="006700A6"/>
    <w:rsid w:val="00670C41"/>
    <w:rsid w:val="00672749"/>
    <w:rsid w:val="00675E7F"/>
    <w:rsid w:val="006860F4"/>
    <w:rsid w:val="00687EF7"/>
    <w:rsid w:val="00690274"/>
    <w:rsid w:val="00696C30"/>
    <w:rsid w:val="00697B46"/>
    <w:rsid w:val="006A0657"/>
    <w:rsid w:val="006A1121"/>
    <w:rsid w:val="006A2AC0"/>
    <w:rsid w:val="006A3C06"/>
    <w:rsid w:val="006A4910"/>
    <w:rsid w:val="006A7D2A"/>
    <w:rsid w:val="006B1226"/>
    <w:rsid w:val="006B141F"/>
    <w:rsid w:val="006B3BE7"/>
    <w:rsid w:val="006C4E03"/>
    <w:rsid w:val="006C53CA"/>
    <w:rsid w:val="006C5F93"/>
    <w:rsid w:val="006C6EB6"/>
    <w:rsid w:val="006D1C73"/>
    <w:rsid w:val="006D55B7"/>
    <w:rsid w:val="006E0BD2"/>
    <w:rsid w:val="006E2961"/>
    <w:rsid w:val="006E43DB"/>
    <w:rsid w:val="006E5718"/>
    <w:rsid w:val="006E58D0"/>
    <w:rsid w:val="006F4824"/>
    <w:rsid w:val="006F4935"/>
    <w:rsid w:val="006F5A52"/>
    <w:rsid w:val="006F6364"/>
    <w:rsid w:val="006F694D"/>
    <w:rsid w:val="006F6EDF"/>
    <w:rsid w:val="006F7EE3"/>
    <w:rsid w:val="00703302"/>
    <w:rsid w:val="007051D0"/>
    <w:rsid w:val="00710A47"/>
    <w:rsid w:val="00715760"/>
    <w:rsid w:val="0072050E"/>
    <w:rsid w:val="00722F88"/>
    <w:rsid w:val="0072506A"/>
    <w:rsid w:val="007270B2"/>
    <w:rsid w:val="007275BB"/>
    <w:rsid w:val="00727779"/>
    <w:rsid w:val="00727D09"/>
    <w:rsid w:val="00731738"/>
    <w:rsid w:val="007414C3"/>
    <w:rsid w:val="00743D25"/>
    <w:rsid w:val="00743D33"/>
    <w:rsid w:val="00752A01"/>
    <w:rsid w:val="00762BB5"/>
    <w:rsid w:val="00763125"/>
    <w:rsid w:val="00763169"/>
    <w:rsid w:val="0077096F"/>
    <w:rsid w:val="007714FA"/>
    <w:rsid w:val="00771FB8"/>
    <w:rsid w:val="007724E6"/>
    <w:rsid w:val="00773FE4"/>
    <w:rsid w:val="00774B83"/>
    <w:rsid w:val="0077761D"/>
    <w:rsid w:val="00783422"/>
    <w:rsid w:val="00786125"/>
    <w:rsid w:val="007911D7"/>
    <w:rsid w:val="0079124C"/>
    <w:rsid w:val="00791B29"/>
    <w:rsid w:val="007931EE"/>
    <w:rsid w:val="007A0F7A"/>
    <w:rsid w:val="007A567C"/>
    <w:rsid w:val="007B49E6"/>
    <w:rsid w:val="007C1BBB"/>
    <w:rsid w:val="007C66DE"/>
    <w:rsid w:val="007C6F87"/>
    <w:rsid w:val="007C719C"/>
    <w:rsid w:val="007C7C5C"/>
    <w:rsid w:val="007D0BEF"/>
    <w:rsid w:val="007D1785"/>
    <w:rsid w:val="007D5301"/>
    <w:rsid w:val="007E007F"/>
    <w:rsid w:val="007E1F10"/>
    <w:rsid w:val="007E3DA0"/>
    <w:rsid w:val="007E5C54"/>
    <w:rsid w:val="007E6706"/>
    <w:rsid w:val="007F3A1D"/>
    <w:rsid w:val="007F4B38"/>
    <w:rsid w:val="008008CE"/>
    <w:rsid w:val="00810619"/>
    <w:rsid w:val="00813BE4"/>
    <w:rsid w:val="008148FB"/>
    <w:rsid w:val="00815942"/>
    <w:rsid w:val="00823783"/>
    <w:rsid w:val="008302CD"/>
    <w:rsid w:val="008325DA"/>
    <w:rsid w:val="00832F67"/>
    <w:rsid w:val="00834A51"/>
    <w:rsid w:val="0083532E"/>
    <w:rsid w:val="00837F92"/>
    <w:rsid w:val="00840A26"/>
    <w:rsid w:val="00845591"/>
    <w:rsid w:val="0084561D"/>
    <w:rsid w:val="008461E7"/>
    <w:rsid w:val="008461FC"/>
    <w:rsid w:val="00846644"/>
    <w:rsid w:val="00852C25"/>
    <w:rsid w:val="00854EF0"/>
    <w:rsid w:val="00857744"/>
    <w:rsid w:val="008608B1"/>
    <w:rsid w:val="0086102A"/>
    <w:rsid w:val="00864F09"/>
    <w:rsid w:val="00865D82"/>
    <w:rsid w:val="00866EDA"/>
    <w:rsid w:val="00867A33"/>
    <w:rsid w:val="0087073B"/>
    <w:rsid w:val="00871485"/>
    <w:rsid w:val="00875B20"/>
    <w:rsid w:val="00875C5C"/>
    <w:rsid w:val="00887A36"/>
    <w:rsid w:val="00893ED5"/>
    <w:rsid w:val="0089488A"/>
    <w:rsid w:val="00894A63"/>
    <w:rsid w:val="00896DAD"/>
    <w:rsid w:val="008A140B"/>
    <w:rsid w:val="008A1D8F"/>
    <w:rsid w:val="008A24BE"/>
    <w:rsid w:val="008A3692"/>
    <w:rsid w:val="008A39EE"/>
    <w:rsid w:val="008A6242"/>
    <w:rsid w:val="008B4296"/>
    <w:rsid w:val="008C0E5E"/>
    <w:rsid w:val="008C138B"/>
    <w:rsid w:val="008C16A8"/>
    <w:rsid w:val="008C2205"/>
    <w:rsid w:val="008C3281"/>
    <w:rsid w:val="008C3502"/>
    <w:rsid w:val="008C6268"/>
    <w:rsid w:val="008D012A"/>
    <w:rsid w:val="008D0B8D"/>
    <w:rsid w:val="008D369E"/>
    <w:rsid w:val="008D3CCB"/>
    <w:rsid w:val="008E0180"/>
    <w:rsid w:val="008E4C6C"/>
    <w:rsid w:val="008E642E"/>
    <w:rsid w:val="008E6AA1"/>
    <w:rsid w:val="008E70D8"/>
    <w:rsid w:val="008F25A4"/>
    <w:rsid w:val="008F77B3"/>
    <w:rsid w:val="008F7C13"/>
    <w:rsid w:val="00903165"/>
    <w:rsid w:val="00907C13"/>
    <w:rsid w:val="0091214B"/>
    <w:rsid w:val="00917708"/>
    <w:rsid w:val="00922E02"/>
    <w:rsid w:val="00925936"/>
    <w:rsid w:val="009345D1"/>
    <w:rsid w:val="009363EB"/>
    <w:rsid w:val="00940FD4"/>
    <w:rsid w:val="009410B9"/>
    <w:rsid w:val="00957B61"/>
    <w:rsid w:val="00961F8E"/>
    <w:rsid w:val="00964A1A"/>
    <w:rsid w:val="0096508F"/>
    <w:rsid w:val="0096606B"/>
    <w:rsid w:val="0096705F"/>
    <w:rsid w:val="00970DC8"/>
    <w:rsid w:val="009717B4"/>
    <w:rsid w:val="0097208D"/>
    <w:rsid w:val="009727AD"/>
    <w:rsid w:val="00980B9F"/>
    <w:rsid w:val="009823CE"/>
    <w:rsid w:val="00983723"/>
    <w:rsid w:val="00990937"/>
    <w:rsid w:val="009A65D1"/>
    <w:rsid w:val="009C467E"/>
    <w:rsid w:val="009C7184"/>
    <w:rsid w:val="009D024E"/>
    <w:rsid w:val="009D03E0"/>
    <w:rsid w:val="009D3CF4"/>
    <w:rsid w:val="009D41A0"/>
    <w:rsid w:val="009D7BA7"/>
    <w:rsid w:val="009E08D4"/>
    <w:rsid w:val="009E32B8"/>
    <w:rsid w:val="009E49B8"/>
    <w:rsid w:val="009E5B9B"/>
    <w:rsid w:val="009E74EA"/>
    <w:rsid w:val="009F4101"/>
    <w:rsid w:val="009F5BE6"/>
    <w:rsid w:val="009F76A2"/>
    <w:rsid w:val="009F7A5E"/>
    <w:rsid w:val="00A03D0F"/>
    <w:rsid w:val="00A03E2F"/>
    <w:rsid w:val="00A04856"/>
    <w:rsid w:val="00A05F8F"/>
    <w:rsid w:val="00A07069"/>
    <w:rsid w:val="00A106F3"/>
    <w:rsid w:val="00A110D3"/>
    <w:rsid w:val="00A120B8"/>
    <w:rsid w:val="00A12371"/>
    <w:rsid w:val="00A200DD"/>
    <w:rsid w:val="00A3088A"/>
    <w:rsid w:val="00A3130B"/>
    <w:rsid w:val="00A3264C"/>
    <w:rsid w:val="00A328FC"/>
    <w:rsid w:val="00A340AD"/>
    <w:rsid w:val="00A36AD8"/>
    <w:rsid w:val="00A36DD4"/>
    <w:rsid w:val="00A42C58"/>
    <w:rsid w:val="00A5179D"/>
    <w:rsid w:val="00A518A4"/>
    <w:rsid w:val="00A52607"/>
    <w:rsid w:val="00A53B5E"/>
    <w:rsid w:val="00A63506"/>
    <w:rsid w:val="00A64C75"/>
    <w:rsid w:val="00A67C66"/>
    <w:rsid w:val="00A77397"/>
    <w:rsid w:val="00A80086"/>
    <w:rsid w:val="00A86D4E"/>
    <w:rsid w:val="00A87E7B"/>
    <w:rsid w:val="00A9238B"/>
    <w:rsid w:val="00A93CC4"/>
    <w:rsid w:val="00A95BF4"/>
    <w:rsid w:val="00A95E87"/>
    <w:rsid w:val="00A97457"/>
    <w:rsid w:val="00AA015B"/>
    <w:rsid w:val="00AA03E6"/>
    <w:rsid w:val="00AA093C"/>
    <w:rsid w:val="00AA12EE"/>
    <w:rsid w:val="00AA1740"/>
    <w:rsid w:val="00AA3BE6"/>
    <w:rsid w:val="00AA7A7D"/>
    <w:rsid w:val="00AB2062"/>
    <w:rsid w:val="00AC0426"/>
    <w:rsid w:val="00AC2A86"/>
    <w:rsid w:val="00AC5180"/>
    <w:rsid w:val="00AC5E19"/>
    <w:rsid w:val="00AC6E7F"/>
    <w:rsid w:val="00AC6FAA"/>
    <w:rsid w:val="00AD16F1"/>
    <w:rsid w:val="00AD3D15"/>
    <w:rsid w:val="00AD3E4D"/>
    <w:rsid w:val="00AD6541"/>
    <w:rsid w:val="00AE5211"/>
    <w:rsid w:val="00AF3CE8"/>
    <w:rsid w:val="00B00151"/>
    <w:rsid w:val="00B03043"/>
    <w:rsid w:val="00B0333E"/>
    <w:rsid w:val="00B051DA"/>
    <w:rsid w:val="00B0591D"/>
    <w:rsid w:val="00B0735E"/>
    <w:rsid w:val="00B07712"/>
    <w:rsid w:val="00B07D8F"/>
    <w:rsid w:val="00B1237D"/>
    <w:rsid w:val="00B134EE"/>
    <w:rsid w:val="00B169F8"/>
    <w:rsid w:val="00B16B5E"/>
    <w:rsid w:val="00B17665"/>
    <w:rsid w:val="00B17B66"/>
    <w:rsid w:val="00B21B42"/>
    <w:rsid w:val="00B229FC"/>
    <w:rsid w:val="00B2503C"/>
    <w:rsid w:val="00B3158D"/>
    <w:rsid w:val="00B32BE7"/>
    <w:rsid w:val="00B346EE"/>
    <w:rsid w:val="00B35ABA"/>
    <w:rsid w:val="00B41228"/>
    <w:rsid w:val="00B41BF8"/>
    <w:rsid w:val="00B44BFA"/>
    <w:rsid w:val="00B45198"/>
    <w:rsid w:val="00B45CD3"/>
    <w:rsid w:val="00B50A28"/>
    <w:rsid w:val="00B517F2"/>
    <w:rsid w:val="00B5278F"/>
    <w:rsid w:val="00B528F3"/>
    <w:rsid w:val="00B55036"/>
    <w:rsid w:val="00B64328"/>
    <w:rsid w:val="00B715D0"/>
    <w:rsid w:val="00B726B4"/>
    <w:rsid w:val="00B8290B"/>
    <w:rsid w:val="00B82F69"/>
    <w:rsid w:val="00B8436C"/>
    <w:rsid w:val="00B84E6E"/>
    <w:rsid w:val="00B85BB5"/>
    <w:rsid w:val="00B9290E"/>
    <w:rsid w:val="00B94D43"/>
    <w:rsid w:val="00B95351"/>
    <w:rsid w:val="00B96C0F"/>
    <w:rsid w:val="00B97F76"/>
    <w:rsid w:val="00BA328C"/>
    <w:rsid w:val="00BA3A06"/>
    <w:rsid w:val="00BA472B"/>
    <w:rsid w:val="00BB29A1"/>
    <w:rsid w:val="00BB4687"/>
    <w:rsid w:val="00BB653D"/>
    <w:rsid w:val="00BC0762"/>
    <w:rsid w:val="00BC1207"/>
    <w:rsid w:val="00BC23FE"/>
    <w:rsid w:val="00BC31A6"/>
    <w:rsid w:val="00BC7CAC"/>
    <w:rsid w:val="00BD0ACD"/>
    <w:rsid w:val="00BD50D6"/>
    <w:rsid w:val="00BD548D"/>
    <w:rsid w:val="00BE1F82"/>
    <w:rsid w:val="00BE30A3"/>
    <w:rsid w:val="00BE4EE0"/>
    <w:rsid w:val="00BE5DD0"/>
    <w:rsid w:val="00BE6644"/>
    <w:rsid w:val="00BE7405"/>
    <w:rsid w:val="00BF11F8"/>
    <w:rsid w:val="00BF43AE"/>
    <w:rsid w:val="00C00A8E"/>
    <w:rsid w:val="00C054AF"/>
    <w:rsid w:val="00C05AC1"/>
    <w:rsid w:val="00C124A2"/>
    <w:rsid w:val="00C12B0C"/>
    <w:rsid w:val="00C145DF"/>
    <w:rsid w:val="00C21B0C"/>
    <w:rsid w:val="00C34F3E"/>
    <w:rsid w:val="00C40052"/>
    <w:rsid w:val="00C45613"/>
    <w:rsid w:val="00C47AD6"/>
    <w:rsid w:val="00C56924"/>
    <w:rsid w:val="00C57592"/>
    <w:rsid w:val="00C6719A"/>
    <w:rsid w:val="00C7096C"/>
    <w:rsid w:val="00C73FDB"/>
    <w:rsid w:val="00C8519B"/>
    <w:rsid w:val="00C867DB"/>
    <w:rsid w:val="00C90CC3"/>
    <w:rsid w:val="00C9486D"/>
    <w:rsid w:val="00C969D0"/>
    <w:rsid w:val="00C97706"/>
    <w:rsid w:val="00CA090F"/>
    <w:rsid w:val="00CA2DD4"/>
    <w:rsid w:val="00CA4972"/>
    <w:rsid w:val="00CA7574"/>
    <w:rsid w:val="00CA7ED2"/>
    <w:rsid w:val="00CB0685"/>
    <w:rsid w:val="00CB4804"/>
    <w:rsid w:val="00CC22D0"/>
    <w:rsid w:val="00CC425B"/>
    <w:rsid w:val="00CC5FD8"/>
    <w:rsid w:val="00CC68E7"/>
    <w:rsid w:val="00CC7258"/>
    <w:rsid w:val="00CC77EF"/>
    <w:rsid w:val="00CC7D89"/>
    <w:rsid w:val="00CD0961"/>
    <w:rsid w:val="00CD274B"/>
    <w:rsid w:val="00CD5F1D"/>
    <w:rsid w:val="00CE7811"/>
    <w:rsid w:val="00CF1FE8"/>
    <w:rsid w:val="00CF4C2A"/>
    <w:rsid w:val="00CF7483"/>
    <w:rsid w:val="00D00ADD"/>
    <w:rsid w:val="00D01911"/>
    <w:rsid w:val="00D033EB"/>
    <w:rsid w:val="00D04C4C"/>
    <w:rsid w:val="00D051E6"/>
    <w:rsid w:val="00D1003A"/>
    <w:rsid w:val="00D10192"/>
    <w:rsid w:val="00D13CC9"/>
    <w:rsid w:val="00D148F5"/>
    <w:rsid w:val="00D14B48"/>
    <w:rsid w:val="00D14E2C"/>
    <w:rsid w:val="00D201D4"/>
    <w:rsid w:val="00D2020D"/>
    <w:rsid w:val="00D2153B"/>
    <w:rsid w:val="00D218CA"/>
    <w:rsid w:val="00D22A49"/>
    <w:rsid w:val="00D23920"/>
    <w:rsid w:val="00D264EE"/>
    <w:rsid w:val="00D277C5"/>
    <w:rsid w:val="00D3112B"/>
    <w:rsid w:val="00D323FF"/>
    <w:rsid w:val="00D32EC3"/>
    <w:rsid w:val="00D345AB"/>
    <w:rsid w:val="00D3678A"/>
    <w:rsid w:val="00D4293F"/>
    <w:rsid w:val="00D43F6C"/>
    <w:rsid w:val="00D46E82"/>
    <w:rsid w:val="00D477B8"/>
    <w:rsid w:val="00D564E8"/>
    <w:rsid w:val="00D57291"/>
    <w:rsid w:val="00D5729E"/>
    <w:rsid w:val="00D63D5B"/>
    <w:rsid w:val="00D74C78"/>
    <w:rsid w:val="00D778C1"/>
    <w:rsid w:val="00D80234"/>
    <w:rsid w:val="00D80D73"/>
    <w:rsid w:val="00D874F6"/>
    <w:rsid w:val="00D87E1F"/>
    <w:rsid w:val="00D907C6"/>
    <w:rsid w:val="00D92D90"/>
    <w:rsid w:val="00D97E77"/>
    <w:rsid w:val="00DA3200"/>
    <w:rsid w:val="00DA340A"/>
    <w:rsid w:val="00DA36BA"/>
    <w:rsid w:val="00DA6428"/>
    <w:rsid w:val="00DB1996"/>
    <w:rsid w:val="00DB7536"/>
    <w:rsid w:val="00DB78A0"/>
    <w:rsid w:val="00DB7C45"/>
    <w:rsid w:val="00DC038C"/>
    <w:rsid w:val="00DC1D8A"/>
    <w:rsid w:val="00DC2F2F"/>
    <w:rsid w:val="00DC6C3B"/>
    <w:rsid w:val="00DD3917"/>
    <w:rsid w:val="00DD48DD"/>
    <w:rsid w:val="00DD5932"/>
    <w:rsid w:val="00DD77E9"/>
    <w:rsid w:val="00DD7B9E"/>
    <w:rsid w:val="00DE1EC9"/>
    <w:rsid w:val="00DE4CE2"/>
    <w:rsid w:val="00E002CD"/>
    <w:rsid w:val="00E00306"/>
    <w:rsid w:val="00E04DAC"/>
    <w:rsid w:val="00E06058"/>
    <w:rsid w:val="00E10081"/>
    <w:rsid w:val="00E111AE"/>
    <w:rsid w:val="00E14206"/>
    <w:rsid w:val="00E22529"/>
    <w:rsid w:val="00E229BF"/>
    <w:rsid w:val="00E23410"/>
    <w:rsid w:val="00E26ABA"/>
    <w:rsid w:val="00E27A46"/>
    <w:rsid w:val="00E27EF8"/>
    <w:rsid w:val="00E30D9F"/>
    <w:rsid w:val="00E30F6F"/>
    <w:rsid w:val="00E324B6"/>
    <w:rsid w:val="00E34274"/>
    <w:rsid w:val="00E36A06"/>
    <w:rsid w:val="00E41237"/>
    <w:rsid w:val="00E43103"/>
    <w:rsid w:val="00E441B9"/>
    <w:rsid w:val="00E458DF"/>
    <w:rsid w:val="00E4623B"/>
    <w:rsid w:val="00E50A12"/>
    <w:rsid w:val="00E5678A"/>
    <w:rsid w:val="00E57178"/>
    <w:rsid w:val="00E61EE9"/>
    <w:rsid w:val="00E63741"/>
    <w:rsid w:val="00E63945"/>
    <w:rsid w:val="00E63D3C"/>
    <w:rsid w:val="00E64940"/>
    <w:rsid w:val="00E678F4"/>
    <w:rsid w:val="00E6791E"/>
    <w:rsid w:val="00E72ED1"/>
    <w:rsid w:val="00E733EA"/>
    <w:rsid w:val="00E75A60"/>
    <w:rsid w:val="00E75B2D"/>
    <w:rsid w:val="00E80F90"/>
    <w:rsid w:val="00E83E8C"/>
    <w:rsid w:val="00E85945"/>
    <w:rsid w:val="00E8703E"/>
    <w:rsid w:val="00E87D02"/>
    <w:rsid w:val="00E92DCE"/>
    <w:rsid w:val="00E93780"/>
    <w:rsid w:val="00E95A97"/>
    <w:rsid w:val="00E95EF8"/>
    <w:rsid w:val="00EA4495"/>
    <w:rsid w:val="00EA4CBE"/>
    <w:rsid w:val="00EB0530"/>
    <w:rsid w:val="00EB369A"/>
    <w:rsid w:val="00EB7C30"/>
    <w:rsid w:val="00EC0D63"/>
    <w:rsid w:val="00EC16CD"/>
    <w:rsid w:val="00EC7A8B"/>
    <w:rsid w:val="00ED1432"/>
    <w:rsid w:val="00ED555A"/>
    <w:rsid w:val="00EE10DA"/>
    <w:rsid w:val="00EE378B"/>
    <w:rsid w:val="00EE7A53"/>
    <w:rsid w:val="00EE7E34"/>
    <w:rsid w:val="00EF493A"/>
    <w:rsid w:val="00F026D4"/>
    <w:rsid w:val="00F05B6A"/>
    <w:rsid w:val="00F05F52"/>
    <w:rsid w:val="00F10B4E"/>
    <w:rsid w:val="00F129D3"/>
    <w:rsid w:val="00F131BF"/>
    <w:rsid w:val="00F26D50"/>
    <w:rsid w:val="00F325EA"/>
    <w:rsid w:val="00F326DD"/>
    <w:rsid w:val="00F32E95"/>
    <w:rsid w:val="00F41560"/>
    <w:rsid w:val="00F46F9A"/>
    <w:rsid w:val="00F5321D"/>
    <w:rsid w:val="00F540D5"/>
    <w:rsid w:val="00F55277"/>
    <w:rsid w:val="00F57A57"/>
    <w:rsid w:val="00F6011B"/>
    <w:rsid w:val="00F6490A"/>
    <w:rsid w:val="00F65419"/>
    <w:rsid w:val="00F65B95"/>
    <w:rsid w:val="00F72896"/>
    <w:rsid w:val="00F742D1"/>
    <w:rsid w:val="00F768E8"/>
    <w:rsid w:val="00F82238"/>
    <w:rsid w:val="00F84167"/>
    <w:rsid w:val="00F91A88"/>
    <w:rsid w:val="00F96480"/>
    <w:rsid w:val="00FB0DC2"/>
    <w:rsid w:val="00FB19A6"/>
    <w:rsid w:val="00FB2D14"/>
    <w:rsid w:val="00FB7FCB"/>
    <w:rsid w:val="00FC0E62"/>
    <w:rsid w:val="00FC3065"/>
    <w:rsid w:val="00FD3C4E"/>
    <w:rsid w:val="00FD3FF4"/>
    <w:rsid w:val="00FE4A71"/>
    <w:rsid w:val="00FE75F2"/>
    <w:rsid w:val="00FF0557"/>
    <w:rsid w:val="00FF1214"/>
    <w:rsid w:val="00FF52C7"/>
    <w:rsid w:val="00FF769C"/>
    <w:rsid w:val="00FF7C3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FF7F0A"/>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35052F"/>
    <w:pPr>
      <w:widowControl w:val="0"/>
      <w:suppressAutoHyphens/>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5198"/>
    <w:pPr>
      <w:ind w:left="720"/>
      <w:contextualSpacing/>
    </w:pPr>
  </w:style>
  <w:style w:type="table" w:styleId="TableGrid">
    <w:name w:val="Table Grid"/>
    <w:basedOn w:val="TableNormal"/>
    <w:uiPriority w:val="39"/>
    <w:rsid w:val="006700A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A328C"/>
    <w:rPr>
      <w:sz w:val="18"/>
      <w:szCs w:val="18"/>
    </w:rPr>
  </w:style>
  <w:style w:type="character" w:customStyle="1" w:styleId="BalloonTextChar">
    <w:name w:val="Balloon Text Char"/>
    <w:basedOn w:val="DefaultParagraphFont"/>
    <w:link w:val="BalloonText"/>
    <w:uiPriority w:val="99"/>
    <w:semiHidden/>
    <w:rsid w:val="00BA328C"/>
    <w:rPr>
      <w:rFonts w:ascii="Times New Roman" w:eastAsia="Times New Roman" w:hAnsi="Times New Roman" w:cs="Times New Roman"/>
      <w:sz w:val="18"/>
      <w:szCs w:val="18"/>
    </w:rPr>
  </w:style>
  <w:style w:type="character" w:customStyle="1" w:styleId="DefaultParagraphFont1">
    <w:name w:val="Default Paragraph Font1"/>
    <w:rsid w:val="00A110D3"/>
  </w:style>
  <w:style w:type="character" w:customStyle="1" w:styleId="WW-DefaultParagraphFont">
    <w:name w:val="WW-Default Paragraph Font"/>
    <w:rsid w:val="00A110D3"/>
  </w:style>
  <w:style w:type="character" w:customStyle="1" w:styleId="WW-DefaultParagraphFont1">
    <w:name w:val="WW-Default Paragraph Font1"/>
    <w:rsid w:val="00A110D3"/>
  </w:style>
  <w:style w:type="character" w:customStyle="1" w:styleId="WW-DefaultParagraphFont11">
    <w:name w:val="WW-Default Paragraph Font11"/>
    <w:rsid w:val="00A110D3"/>
  </w:style>
  <w:style w:type="character" w:customStyle="1" w:styleId="WW-DefaultParagraphFont111">
    <w:name w:val="WW-Default Paragraph Font111"/>
    <w:rsid w:val="00A110D3"/>
  </w:style>
  <w:style w:type="character" w:customStyle="1" w:styleId="NumberingSymbols">
    <w:name w:val="Numbering Symbols"/>
    <w:rsid w:val="00A110D3"/>
  </w:style>
  <w:style w:type="paragraph" w:customStyle="1" w:styleId="Heading">
    <w:name w:val="Heading"/>
    <w:basedOn w:val="Normal"/>
    <w:next w:val="BodyText"/>
    <w:rsid w:val="00A110D3"/>
    <w:pPr>
      <w:keepNext/>
      <w:spacing w:before="240" w:after="120"/>
    </w:pPr>
  </w:style>
  <w:style w:type="paragraph" w:styleId="BodyText">
    <w:name w:val="Body Text"/>
    <w:basedOn w:val="Normal"/>
    <w:link w:val="BodyTextChar"/>
    <w:rsid w:val="00A110D3"/>
    <w:pPr>
      <w:spacing w:after="120"/>
    </w:pPr>
  </w:style>
  <w:style w:type="character" w:customStyle="1" w:styleId="BodyTextChar">
    <w:name w:val="Body Text Char"/>
    <w:basedOn w:val="DefaultParagraphFont"/>
    <w:link w:val="BodyText"/>
    <w:rsid w:val="00A110D3"/>
    <w:rPr>
      <w:rFonts w:ascii="Times New Roman" w:eastAsia="Times New Roman" w:hAnsi="Times New Roman" w:cs="Times New Roman"/>
      <w:sz w:val="20"/>
      <w:szCs w:val="20"/>
    </w:rPr>
  </w:style>
  <w:style w:type="paragraph" w:styleId="List">
    <w:name w:val="List"/>
    <w:basedOn w:val="BodyText"/>
    <w:rsid w:val="00A110D3"/>
  </w:style>
  <w:style w:type="paragraph" w:styleId="Caption">
    <w:name w:val="caption"/>
    <w:basedOn w:val="Normal"/>
    <w:qFormat/>
    <w:rsid w:val="00A110D3"/>
    <w:pPr>
      <w:suppressLineNumbers/>
      <w:spacing w:before="120" w:after="120"/>
    </w:pPr>
  </w:style>
  <w:style w:type="paragraph" w:customStyle="1" w:styleId="Index">
    <w:name w:val="Index"/>
    <w:basedOn w:val="Normal"/>
    <w:rsid w:val="00A110D3"/>
    <w:pPr>
      <w:suppressLineNumbers/>
    </w:pPr>
  </w:style>
  <w:style w:type="paragraph" w:customStyle="1" w:styleId="TableContents">
    <w:name w:val="Table Contents"/>
    <w:basedOn w:val="Normal"/>
    <w:rsid w:val="00A110D3"/>
    <w:pPr>
      <w:suppressLineNumbers/>
    </w:pPr>
  </w:style>
  <w:style w:type="paragraph" w:customStyle="1" w:styleId="TableHeading">
    <w:name w:val="Table Heading"/>
    <w:basedOn w:val="TableContents"/>
    <w:rsid w:val="00A110D3"/>
    <w:pPr>
      <w:jc w:val="center"/>
    </w:pPr>
    <w:rPr>
      <w:b/>
      <w:bCs/>
    </w:rPr>
  </w:style>
  <w:style w:type="paragraph" w:customStyle="1" w:styleId="Framecontents">
    <w:name w:val="Frame contents"/>
    <w:basedOn w:val="BodyText"/>
    <w:rsid w:val="00A110D3"/>
  </w:style>
  <w:style w:type="paragraph" w:styleId="Footer">
    <w:name w:val="footer"/>
    <w:basedOn w:val="Normal"/>
    <w:link w:val="FooterChar"/>
    <w:uiPriority w:val="99"/>
    <w:unhideWhenUsed/>
    <w:rsid w:val="00A110D3"/>
    <w:pPr>
      <w:tabs>
        <w:tab w:val="center" w:pos="4320"/>
        <w:tab w:val="right" w:pos="8640"/>
      </w:tabs>
    </w:pPr>
  </w:style>
  <w:style w:type="character" w:customStyle="1" w:styleId="FooterChar">
    <w:name w:val="Footer Char"/>
    <w:basedOn w:val="DefaultParagraphFont"/>
    <w:link w:val="Footer"/>
    <w:uiPriority w:val="99"/>
    <w:rsid w:val="00A110D3"/>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unhideWhenUsed/>
    <w:rsid w:val="00A110D3"/>
    <w:rPr>
      <w:sz w:val="24"/>
      <w:szCs w:val="24"/>
    </w:rPr>
  </w:style>
  <w:style w:type="character" w:customStyle="1" w:styleId="CommentTextChar">
    <w:name w:val="Comment Text Char"/>
    <w:basedOn w:val="DefaultParagraphFont"/>
    <w:link w:val="CommentText"/>
    <w:uiPriority w:val="99"/>
    <w:semiHidden/>
    <w:rsid w:val="00A110D3"/>
    <w:rPr>
      <w:rFonts w:ascii="Times New Roman" w:eastAsia="Times New Roman" w:hAnsi="Times New Roman" w:cs="Times New Roman"/>
    </w:rPr>
  </w:style>
  <w:style w:type="character" w:customStyle="1" w:styleId="CommentSubjectChar">
    <w:name w:val="Comment Subject Char"/>
    <w:basedOn w:val="CommentTextChar"/>
    <w:link w:val="CommentSubject"/>
    <w:uiPriority w:val="99"/>
    <w:semiHidden/>
    <w:rsid w:val="00A110D3"/>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A110D3"/>
    <w:rPr>
      <w:b/>
      <w:bCs/>
      <w:sz w:val="20"/>
      <w:szCs w:val="20"/>
    </w:rPr>
  </w:style>
  <w:style w:type="paragraph" w:styleId="Header">
    <w:name w:val="header"/>
    <w:basedOn w:val="Normal"/>
    <w:link w:val="HeaderChar"/>
    <w:uiPriority w:val="99"/>
    <w:unhideWhenUsed/>
    <w:rsid w:val="00A110D3"/>
    <w:pPr>
      <w:tabs>
        <w:tab w:val="center" w:pos="4513"/>
        <w:tab w:val="right" w:pos="9026"/>
      </w:tabs>
    </w:pPr>
  </w:style>
  <w:style w:type="character" w:customStyle="1" w:styleId="HeaderChar">
    <w:name w:val="Header Char"/>
    <w:basedOn w:val="DefaultParagraphFont"/>
    <w:link w:val="Header"/>
    <w:uiPriority w:val="99"/>
    <w:rsid w:val="00A110D3"/>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091A9B"/>
    <w:rPr>
      <w:sz w:val="18"/>
      <w:szCs w:val="18"/>
    </w:rPr>
  </w:style>
  <w:style w:type="paragraph" w:customStyle="1" w:styleId="Standard">
    <w:name w:val="Standard"/>
    <w:rsid w:val="00091A9B"/>
    <w:pPr>
      <w:widowControl w:val="0"/>
      <w:suppressAutoHyphens/>
      <w:autoSpaceDN w:val="0"/>
      <w:textAlignment w:val="baseline"/>
    </w:pPr>
    <w:rPr>
      <w:rFonts w:ascii="Times New Roman" w:eastAsia="Arial Unicode MS" w:hAnsi="Times New Roman" w:cs="Arial Unicode MS"/>
      <w:kern w:val="3"/>
      <w:lang w:eastAsia="zh-CN" w:bidi="hi-IN"/>
    </w:rPr>
  </w:style>
  <w:style w:type="character" w:styleId="PageNumber">
    <w:name w:val="page number"/>
    <w:basedOn w:val="DefaultParagraphFont"/>
    <w:uiPriority w:val="99"/>
    <w:semiHidden/>
    <w:unhideWhenUsed/>
    <w:rsid w:val="00397526"/>
  </w:style>
  <w:style w:type="paragraph" w:styleId="Revision">
    <w:name w:val="Revision"/>
    <w:hidden/>
    <w:uiPriority w:val="99"/>
    <w:semiHidden/>
    <w:rsid w:val="006642B8"/>
    <w:rPr>
      <w:rFonts w:ascii="Times New Roman" w:eastAsia="Times New Roman" w:hAnsi="Times New Roman" w:cs="Times New Roman"/>
      <w:sz w:val="20"/>
      <w:szCs w:val="20"/>
    </w:rPr>
  </w:style>
  <w:style w:type="paragraph" w:styleId="HTMLPreformatted">
    <w:name w:val="HTML Preformatted"/>
    <w:basedOn w:val="Normal"/>
    <w:link w:val="HTMLPreformattedChar"/>
    <w:uiPriority w:val="99"/>
    <w:unhideWhenUsed/>
    <w:rsid w:val="000D0B3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heme="minorHAnsi" w:hAnsi="Courier New" w:cs="Courier New"/>
      <w:lang w:eastAsia="en-GB"/>
    </w:rPr>
  </w:style>
  <w:style w:type="character" w:customStyle="1" w:styleId="HTMLPreformattedChar">
    <w:name w:val="HTML Preformatted Char"/>
    <w:basedOn w:val="DefaultParagraphFont"/>
    <w:link w:val="HTMLPreformatted"/>
    <w:uiPriority w:val="99"/>
    <w:rsid w:val="000D0B38"/>
    <w:rPr>
      <w:rFonts w:ascii="Courier New" w:hAnsi="Courier New" w:cs="Courier New"/>
      <w:sz w:val="20"/>
      <w:szCs w:val="20"/>
      <w:lang w:eastAsia="en-GB"/>
    </w:rPr>
  </w:style>
  <w:style w:type="table" w:styleId="LightShading">
    <w:name w:val="Light Shading"/>
    <w:basedOn w:val="TableNormal"/>
    <w:uiPriority w:val="60"/>
    <w:rsid w:val="0067274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3">
    <w:name w:val="Light Shading Accent 3"/>
    <w:basedOn w:val="TableNormal"/>
    <w:uiPriority w:val="60"/>
    <w:rsid w:val="00672749"/>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5015532">
      <w:bodyDiv w:val="1"/>
      <w:marLeft w:val="0"/>
      <w:marRight w:val="0"/>
      <w:marTop w:val="0"/>
      <w:marBottom w:val="0"/>
      <w:divBdr>
        <w:top w:val="none" w:sz="0" w:space="0" w:color="auto"/>
        <w:left w:val="none" w:sz="0" w:space="0" w:color="auto"/>
        <w:bottom w:val="none" w:sz="0" w:space="0" w:color="auto"/>
        <w:right w:val="none" w:sz="0" w:space="0" w:color="auto"/>
      </w:divBdr>
    </w:div>
    <w:div w:id="756483028">
      <w:bodyDiv w:val="1"/>
      <w:marLeft w:val="0"/>
      <w:marRight w:val="0"/>
      <w:marTop w:val="0"/>
      <w:marBottom w:val="0"/>
      <w:divBdr>
        <w:top w:val="none" w:sz="0" w:space="0" w:color="auto"/>
        <w:left w:val="none" w:sz="0" w:space="0" w:color="auto"/>
        <w:bottom w:val="none" w:sz="0" w:space="0" w:color="auto"/>
        <w:right w:val="none" w:sz="0" w:space="0" w:color="auto"/>
      </w:divBdr>
    </w:div>
    <w:div w:id="916672424">
      <w:bodyDiv w:val="1"/>
      <w:marLeft w:val="0"/>
      <w:marRight w:val="0"/>
      <w:marTop w:val="0"/>
      <w:marBottom w:val="0"/>
      <w:divBdr>
        <w:top w:val="none" w:sz="0" w:space="0" w:color="auto"/>
        <w:left w:val="none" w:sz="0" w:space="0" w:color="auto"/>
        <w:bottom w:val="none" w:sz="0" w:space="0" w:color="auto"/>
        <w:right w:val="none" w:sz="0" w:space="0" w:color="auto"/>
      </w:divBdr>
    </w:div>
    <w:div w:id="21032618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image" Target="media/image1.jp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7118</Words>
  <Characters>40577</Characters>
  <Application>Microsoft Macintosh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vers</dc:creator>
  <cp:keywords/>
  <dc:description/>
  <cp:lastModifiedBy>Laura Havers</cp:lastModifiedBy>
  <cp:revision>2</cp:revision>
  <cp:lastPrinted>2018-09-24T10:54:00Z</cp:lastPrinted>
  <dcterms:created xsi:type="dcterms:W3CDTF">2019-04-03T13:05:00Z</dcterms:created>
  <dcterms:modified xsi:type="dcterms:W3CDTF">2019-04-03T13:05:00Z</dcterms:modified>
</cp:coreProperties>
</file>